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C4F64" w14:textId="77777777" w:rsidR="004531C2" w:rsidRPr="006603E6" w:rsidRDefault="004531C2" w:rsidP="004531C2">
      <w:pPr>
        <w:spacing w:line="480" w:lineRule="auto"/>
        <w:rPr>
          <w:rFonts w:ascii="Times New Roman" w:hAnsi="Times New Roman" w:cs="Times New Roman"/>
          <w:b/>
          <w:bCs/>
          <w:sz w:val="40"/>
          <w:szCs w:val="44"/>
        </w:rPr>
      </w:pPr>
      <w:r w:rsidRPr="006603E6">
        <w:rPr>
          <w:rFonts w:ascii="Times New Roman" w:hAnsi="Times New Roman" w:cs="Times New Roman"/>
          <w:b/>
          <w:bCs/>
          <w:sz w:val="40"/>
          <w:szCs w:val="44"/>
        </w:rPr>
        <w:t>Appendix</w:t>
      </w:r>
    </w:p>
    <w:p w14:paraId="578E70BD" w14:textId="77777777" w:rsidR="004531C2" w:rsidRPr="007D2C07" w:rsidRDefault="004531C2" w:rsidP="004531C2">
      <w:pPr>
        <w:widowControl w:val="0"/>
        <w:autoSpaceDE w:val="0"/>
        <w:autoSpaceDN w:val="0"/>
        <w:adjustRightInd w:val="0"/>
        <w:spacing w:line="480" w:lineRule="auto"/>
        <w:jc w:val="both"/>
        <w:rPr>
          <w:rFonts w:ascii="Times New Roman" w:hAnsi="Times New Roman" w:cs="Times New Roman"/>
          <w:b/>
          <w:bCs/>
          <w:sz w:val="32"/>
          <w:szCs w:val="32"/>
        </w:rPr>
      </w:pPr>
      <w:r>
        <w:rPr>
          <w:rFonts w:ascii="Times New Roman" w:hAnsi="Times New Roman" w:cs="Times New Roman"/>
          <w:b/>
          <w:bCs/>
          <w:sz w:val="32"/>
          <w:szCs w:val="32"/>
        </w:rPr>
        <w:t xml:space="preserve">A1. </w:t>
      </w:r>
      <w:r w:rsidRPr="007D2C07">
        <w:rPr>
          <w:rFonts w:ascii="Times New Roman" w:hAnsi="Times New Roman" w:cs="Times New Roman"/>
          <w:b/>
          <w:bCs/>
          <w:sz w:val="32"/>
          <w:szCs w:val="32"/>
        </w:rPr>
        <w:t>Collaborators</w:t>
      </w:r>
    </w:p>
    <w:p w14:paraId="0E87F275" w14:textId="77777777" w:rsidR="004531C2" w:rsidRDefault="004531C2" w:rsidP="004531C2">
      <w:pPr>
        <w:spacing w:line="480" w:lineRule="auto"/>
        <w:rPr>
          <w:rFonts w:ascii="Times New Roman" w:hAnsi="Times New Roman" w:cs="Times New Roman"/>
        </w:rPr>
      </w:pPr>
      <w:r w:rsidRPr="00575E3F">
        <w:rPr>
          <w:rFonts w:ascii="Times New Roman" w:hAnsi="Times New Roman" w:cs="Times New Roman"/>
        </w:rPr>
        <w:t>A complete listing of ADNI, A4 and HABS investigators can be found at</w:t>
      </w:r>
      <w:r>
        <w:rPr>
          <w:rFonts w:ascii="Times New Roman" w:hAnsi="Times New Roman" w:cs="Times New Roman"/>
        </w:rPr>
        <w:t xml:space="preserve"> in the following links</w:t>
      </w:r>
      <w:r w:rsidRPr="00575E3F">
        <w:rPr>
          <w:rFonts w:ascii="Times New Roman" w:hAnsi="Times New Roman" w:cs="Times New Roman"/>
        </w:rPr>
        <w:t xml:space="preserve">: </w:t>
      </w:r>
    </w:p>
    <w:p w14:paraId="106D2648" w14:textId="77777777" w:rsidR="004531C2" w:rsidRDefault="004531C2" w:rsidP="004531C2">
      <w:pPr>
        <w:pStyle w:val="ListParagraph"/>
        <w:numPr>
          <w:ilvl w:val="0"/>
          <w:numId w:val="11"/>
        </w:numPr>
        <w:spacing w:line="480" w:lineRule="auto"/>
        <w:rPr>
          <w:rFonts w:ascii="Times New Roman" w:hAnsi="Times New Roman" w:cs="Times New Roman"/>
        </w:rPr>
      </w:pPr>
      <w:r w:rsidRPr="000D29B8">
        <w:rPr>
          <w:rFonts w:ascii="Times New Roman" w:hAnsi="Times New Roman" w:cs="Times New Roman"/>
        </w:rPr>
        <w:t>ADNI: http://adni.loni.usc.edu/wp-content/uploads/how_to_apply/ADNI_Acknowledgement_List.pdf</w:t>
      </w:r>
    </w:p>
    <w:p w14:paraId="46625F57" w14:textId="77777777" w:rsidR="004531C2" w:rsidRDefault="004531C2" w:rsidP="004531C2">
      <w:pPr>
        <w:pStyle w:val="ListParagraph"/>
        <w:numPr>
          <w:ilvl w:val="0"/>
          <w:numId w:val="11"/>
        </w:numPr>
        <w:spacing w:line="480" w:lineRule="auto"/>
        <w:rPr>
          <w:rFonts w:ascii="Times New Roman" w:hAnsi="Times New Roman" w:cs="Times New Roman"/>
        </w:rPr>
      </w:pPr>
      <w:r>
        <w:rPr>
          <w:rFonts w:ascii="Times New Roman" w:hAnsi="Times New Roman" w:cs="Times New Roman"/>
        </w:rPr>
        <w:t xml:space="preserve">A4: </w:t>
      </w:r>
      <w:r w:rsidRPr="000D29B8">
        <w:rPr>
          <w:rFonts w:ascii="Times New Roman" w:hAnsi="Times New Roman" w:cs="Times New Roman"/>
        </w:rPr>
        <w:t>https://www.actcinfo.org/wp-content/uploads/2023/10/A4-LEARN-Study-Team-List-Longitudinal-as-of-May-2023-Journal-Version-1.pdf</w:t>
      </w:r>
    </w:p>
    <w:p w14:paraId="46F05583" w14:textId="77777777" w:rsidR="004531C2" w:rsidRPr="000D29B8" w:rsidRDefault="004531C2" w:rsidP="004531C2">
      <w:pPr>
        <w:pStyle w:val="ListParagraph"/>
        <w:numPr>
          <w:ilvl w:val="0"/>
          <w:numId w:val="11"/>
        </w:numPr>
        <w:spacing w:line="480" w:lineRule="auto"/>
        <w:rPr>
          <w:rFonts w:ascii="Times New Roman" w:hAnsi="Times New Roman" w:cs="Times New Roman"/>
        </w:rPr>
      </w:pPr>
      <w:r>
        <w:rPr>
          <w:rFonts w:ascii="Times New Roman" w:hAnsi="Times New Roman" w:cs="Times New Roman"/>
        </w:rPr>
        <w:t xml:space="preserve">HABS: </w:t>
      </w:r>
      <w:r w:rsidRPr="000D29B8">
        <w:rPr>
          <w:rFonts w:ascii="Times New Roman" w:hAnsi="Times New Roman" w:cs="Times New Roman"/>
        </w:rPr>
        <w:t>https://habs.mgh.harvard.edu/our-team/ respectively.</w:t>
      </w:r>
    </w:p>
    <w:p w14:paraId="0D0D5251" w14:textId="77777777" w:rsidR="004531C2" w:rsidRDefault="004531C2" w:rsidP="004531C2">
      <w:pPr>
        <w:spacing w:line="480" w:lineRule="auto"/>
        <w:jc w:val="both"/>
        <w:rPr>
          <w:rFonts w:ascii="Times New Roman" w:hAnsi="Times New Roman" w:cs="Times New Roman"/>
        </w:rPr>
      </w:pPr>
    </w:p>
    <w:p w14:paraId="36A5A3C3" w14:textId="4C95FE5F" w:rsidR="00242378" w:rsidRPr="004531C2" w:rsidRDefault="00242378" w:rsidP="004531C2"/>
    <w:sectPr w:rsidR="00242378" w:rsidRPr="004531C2" w:rsidSect="006B73E4">
      <w:footerReference w:type="even" r:id="rId8"/>
      <w:footerReference w:type="default" r:id="rId9"/>
      <w:footnotePr>
        <w:numFmt w:val="lowerLetter"/>
      </w:foot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9E83A" w14:textId="77777777" w:rsidR="006B73E4" w:rsidRDefault="006B73E4" w:rsidP="007D7B2B">
      <w:r>
        <w:separator/>
      </w:r>
    </w:p>
  </w:endnote>
  <w:endnote w:type="continuationSeparator" w:id="0">
    <w:p w14:paraId="207E276D" w14:textId="77777777" w:rsidR="006B73E4" w:rsidRDefault="006B73E4" w:rsidP="007D7B2B">
      <w:r>
        <w:continuationSeparator/>
      </w:r>
    </w:p>
  </w:endnote>
  <w:endnote w:type="continuationNotice" w:id="1">
    <w:p w14:paraId="05982E3F" w14:textId="77777777" w:rsidR="006B73E4" w:rsidRDefault="006B73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8E410" w14:textId="0E19E956" w:rsidR="003663AF" w:rsidRDefault="003663AF" w:rsidP="00AD36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1A3D">
      <w:rPr>
        <w:rStyle w:val="PageNumber"/>
        <w:noProof/>
      </w:rPr>
      <w:t>2</w:t>
    </w:r>
    <w:r>
      <w:rPr>
        <w:rStyle w:val="PageNumber"/>
      </w:rPr>
      <w:fldChar w:fldCharType="end"/>
    </w:r>
  </w:p>
  <w:p w14:paraId="7BCBCCB3" w14:textId="77777777" w:rsidR="003663AF" w:rsidRDefault="003663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8798491"/>
      <w:docPartObj>
        <w:docPartGallery w:val="Page Numbers (Bottom of Page)"/>
        <w:docPartUnique/>
      </w:docPartObj>
    </w:sdtPr>
    <w:sdtEndPr>
      <w:rPr>
        <w:noProof/>
      </w:rPr>
    </w:sdtEndPr>
    <w:sdtContent>
      <w:p w14:paraId="0E7FD071" w14:textId="3790B887" w:rsidR="00794D78" w:rsidRDefault="00794D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248AEB" w14:textId="77777777" w:rsidR="00794D78" w:rsidRDefault="00794D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B4E8E" w14:textId="77777777" w:rsidR="006B73E4" w:rsidRDefault="006B73E4" w:rsidP="007D7B2B">
      <w:r>
        <w:separator/>
      </w:r>
    </w:p>
  </w:footnote>
  <w:footnote w:type="continuationSeparator" w:id="0">
    <w:p w14:paraId="22972415" w14:textId="77777777" w:rsidR="006B73E4" w:rsidRDefault="006B73E4" w:rsidP="007D7B2B">
      <w:r>
        <w:continuationSeparator/>
      </w:r>
    </w:p>
  </w:footnote>
  <w:footnote w:type="continuationNotice" w:id="1">
    <w:p w14:paraId="671C55E3" w14:textId="77777777" w:rsidR="006B73E4" w:rsidRDefault="006B73E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77FB1"/>
    <w:multiLevelType w:val="hybridMultilevel"/>
    <w:tmpl w:val="199E4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74AA2"/>
    <w:multiLevelType w:val="hybridMultilevel"/>
    <w:tmpl w:val="5A4C6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57967"/>
    <w:multiLevelType w:val="hybridMultilevel"/>
    <w:tmpl w:val="2C5E98A8"/>
    <w:lvl w:ilvl="0" w:tplc="A56C91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0525BB"/>
    <w:multiLevelType w:val="hybridMultilevel"/>
    <w:tmpl w:val="402C6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816A37"/>
    <w:multiLevelType w:val="hybridMultilevel"/>
    <w:tmpl w:val="F4424F7E"/>
    <w:lvl w:ilvl="0" w:tplc="BDF84366">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35562"/>
    <w:multiLevelType w:val="hybridMultilevel"/>
    <w:tmpl w:val="A5065440"/>
    <w:lvl w:ilvl="0" w:tplc="7CB0F43C">
      <w:start w:val="1"/>
      <w:numFmt w:val="decimal"/>
      <w:lvlText w:val="%1."/>
      <w:lvlJc w:val="left"/>
      <w:pPr>
        <w:ind w:left="1440" w:hanging="360"/>
      </w:pPr>
    </w:lvl>
    <w:lvl w:ilvl="1" w:tplc="317CC07C">
      <w:start w:val="1"/>
      <w:numFmt w:val="decimal"/>
      <w:lvlText w:val="%2."/>
      <w:lvlJc w:val="left"/>
      <w:pPr>
        <w:ind w:left="1440" w:hanging="360"/>
      </w:pPr>
    </w:lvl>
    <w:lvl w:ilvl="2" w:tplc="D55CCA5A">
      <w:start w:val="1"/>
      <w:numFmt w:val="decimal"/>
      <w:lvlText w:val="%3."/>
      <w:lvlJc w:val="left"/>
      <w:pPr>
        <w:ind w:left="1440" w:hanging="360"/>
      </w:pPr>
    </w:lvl>
    <w:lvl w:ilvl="3" w:tplc="7E7AB00C">
      <w:start w:val="1"/>
      <w:numFmt w:val="decimal"/>
      <w:lvlText w:val="%4."/>
      <w:lvlJc w:val="left"/>
      <w:pPr>
        <w:ind w:left="1440" w:hanging="360"/>
      </w:pPr>
    </w:lvl>
    <w:lvl w:ilvl="4" w:tplc="2E28FA9E">
      <w:start w:val="1"/>
      <w:numFmt w:val="decimal"/>
      <w:lvlText w:val="%5."/>
      <w:lvlJc w:val="left"/>
      <w:pPr>
        <w:ind w:left="1440" w:hanging="360"/>
      </w:pPr>
    </w:lvl>
    <w:lvl w:ilvl="5" w:tplc="3F6EEB40">
      <w:start w:val="1"/>
      <w:numFmt w:val="decimal"/>
      <w:lvlText w:val="%6."/>
      <w:lvlJc w:val="left"/>
      <w:pPr>
        <w:ind w:left="1440" w:hanging="360"/>
      </w:pPr>
    </w:lvl>
    <w:lvl w:ilvl="6" w:tplc="BA7215FA">
      <w:start w:val="1"/>
      <w:numFmt w:val="decimal"/>
      <w:lvlText w:val="%7."/>
      <w:lvlJc w:val="left"/>
      <w:pPr>
        <w:ind w:left="1440" w:hanging="360"/>
      </w:pPr>
    </w:lvl>
    <w:lvl w:ilvl="7" w:tplc="9FA8734E">
      <w:start w:val="1"/>
      <w:numFmt w:val="decimal"/>
      <w:lvlText w:val="%8."/>
      <w:lvlJc w:val="left"/>
      <w:pPr>
        <w:ind w:left="1440" w:hanging="360"/>
      </w:pPr>
    </w:lvl>
    <w:lvl w:ilvl="8" w:tplc="04CC8A24">
      <w:start w:val="1"/>
      <w:numFmt w:val="decimal"/>
      <w:lvlText w:val="%9."/>
      <w:lvlJc w:val="left"/>
      <w:pPr>
        <w:ind w:left="1440" w:hanging="360"/>
      </w:pPr>
    </w:lvl>
  </w:abstractNum>
  <w:abstractNum w:abstractNumId="6" w15:restartNumberingAfterBreak="0">
    <w:nsid w:val="4229714B"/>
    <w:multiLevelType w:val="hybridMultilevel"/>
    <w:tmpl w:val="23CCA3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4114D43"/>
    <w:multiLevelType w:val="hybridMultilevel"/>
    <w:tmpl w:val="937A2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EB1EB4"/>
    <w:multiLevelType w:val="multilevel"/>
    <w:tmpl w:val="2C0C3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7D1924"/>
    <w:multiLevelType w:val="hybridMultilevel"/>
    <w:tmpl w:val="61C899AC"/>
    <w:lvl w:ilvl="0" w:tplc="F5CAD754">
      <w:start w:val="1"/>
      <w:numFmt w:val="decimal"/>
      <w:lvlText w:val="%1."/>
      <w:lvlJc w:val="left"/>
      <w:pPr>
        <w:ind w:left="1440" w:hanging="360"/>
      </w:pPr>
    </w:lvl>
    <w:lvl w:ilvl="1" w:tplc="3A5681F0">
      <w:start w:val="1"/>
      <w:numFmt w:val="decimal"/>
      <w:lvlText w:val="%2."/>
      <w:lvlJc w:val="left"/>
      <w:pPr>
        <w:ind w:left="1440" w:hanging="360"/>
      </w:pPr>
    </w:lvl>
    <w:lvl w:ilvl="2" w:tplc="36887D46">
      <w:start w:val="1"/>
      <w:numFmt w:val="decimal"/>
      <w:lvlText w:val="%3."/>
      <w:lvlJc w:val="left"/>
      <w:pPr>
        <w:ind w:left="1440" w:hanging="360"/>
      </w:pPr>
    </w:lvl>
    <w:lvl w:ilvl="3" w:tplc="47A4C68C">
      <w:start w:val="1"/>
      <w:numFmt w:val="decimal"/>
      <w:lvlText w:val="%4."/>
      <w:lvlJc w:val="left"/>
      <w:pPr>
        <w:ind w:left="1440" w:hanging="360"/>
      </w:pPr>
    </w:lvl>
    <w:lvl w:ilvl="4" w:tplc="71589800">
      <w:start w:val="1"/>
      <w:numFmt w:val="decimal"/>
      <w:lvlText w:val="%5."/>
      <w:lvlJc w:val="left"/>
      <w:pPr>
        <w:ind w:left="1440" w:hanging="360"/>
      </w:pPr>
    </w:lvl>
    <w:lvl w:ilvl="5" w:tplc="E3F60B7A">
      <w:start w:val="1"/>
      <w:numFmt w:val="decimal"/>
      <w:lvlText w:val="%6."/>
      <w:lvlJc w:val="left"/>
      <w:pPr>
        <w:ind w:left="1440" w:hanging="360"/>
      </w:pPr>
    </w:lvl>
    <w:lvl w:ilvl="6" w:tplc="A1826350">
      <w:start w:val="1"/>
      <w:numFmt w:val="decimal"/>
      <w:lvlText w:val="%7."/>
      <w:lvlJc w:val="left"/>
      <w:pPr>
        <w:ind w:left="1440" w:hanging="360"/>
      </w:pPr>
    </w:lvl>
    <w:lvl w:ilvl="7" w:tplc="676C161C">
      <w:start w:val="1"/>
      <w:numFmt w:val="decimal"/>
      <w:lvlText w:val="%8."/>
      <w:lvlJc w:val="left"/>
      <w:pPr>
        <w:ind w:left="1440" w:hanging="360"/>
      </w:pPr>
    </w:lvl>
    <w:lvl w:ilvl="8" w:tplc="B40E0968">
      <w:start w:val="1"/>
      <w:numFmt w:val="decimal"/>
      <w:lvlText w:val="%9."/>
      <w:lvlJc w:val="left"/>
      <w:pPr>
        <w:ind w:left="1440" w:hanging="360"/>
      </w:pPr>
    </w:lvl>
  </w:abstractNum>
  <w:abstractNum w:abstractNumId="10" w15:restartNumberingAfterBreak="0">
    <w:nsid w:val="6950739C"/>
    <w:multiLevelType w:val="multilevel"/>
    <w:tmpl w:val="0A584C2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97610532">
    <w:abstractNumId w:val="1"/>
  </w:num>
  <w:num w:numId="2" w16cid:durableId="230890185">
    <w:abstractNumId w:val="6"/>
  </w:num>
  <w:num w:numId="3" w16cid:durableId="1789081637">
    <w:abstractNumId w:val="4"/>
  </w:num>
  <w:num w:numId="4" w16cid:durableId="1244339561">
    <w:abstractNumId w:val="10"/>
  </w:num>
  <w:num w:numId="5" w16cid:durableId="498470278">
    <w:abstractNumId w:val="7"/>
  </w:num>
  <w:num w:numId="6" w16cid:durableId="1826899102">
    <w:abstractNumId w:val="9"/>
  </w:num>
  <w:num w:numId="7" w16cid:durableId="1182236264">
    <w:abstractNumId w:val="5"/>
  </w:num>
  <w:num w:numId="8" w16cid:durableId="1925062805">
    <w:abstractNumId w:val="8"/>
  </w:num>
  <w:num w:numId="9" w16cid:durableId="1851947289">
    <w:abstractNumId w:val="2"/>
  </w:num>
  <w:num w:numId="10" w16cid:durableId="95833792">
    <w:abstractNumId w:val="3"/>
  </w:num>
  <w:num w:numId="11" w16cid:durableId="1473906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DB2"/>
    <w:rsid w:val="00000560"/>
    <w:rsid w:val="00000636"/>
    <w:rsid w:val="00000850"/>
    <w:rsid w:val="00000D8C"/>
    <w:rsid w:val="00001422"/>
    <w:rsid w:val="000017DA"/>
    <w:rsid w:val="00001848"/>
    <w:rsid w:val="000021F0"/>
    <w:rsid w:val="000029E2"/>
    <w:rsid w:val="00002B6E"/>
    <w:rsid w:val="00002E48"/>
    <w:rsid w:val="00002F39"/>
    <w:rsid w:val="00002FBD"/>
    <w:rsid w:val="00003234"/>
    <w:rsid w:val="00003E68"/>
    <w:rsid w:val="00003F68"/>
    <w:rsid w:val="000047A2"/>
    <w:rsid w:val="00004AA1"/>
    <w:rsid w:val="00004DED"/>
    <w:rsid w:val="000054DE"/>
    <w:rsid w:val="00005790"/>
    <w:rsid w:val="000058F5"/>
    <w:rsid w:val="0000694B"/>
    <w:rsid w:val="00006D0E"/>
    <w:rsid w:val="00006D37"/>
    <w:rsid w:val="00006D83"/>
    <w:rsid w:val="0000710B"/>
    <w:rsid w:val="00007167"/>
    <w:rsid w:val="0000719D"/>
    <w:rsid w:val="00007264"/>
    <w:rsid w:val="00007A4F"/>
    <w:rsid w:val="00007C6A"/>
    <w:rsid w:val="00007CDF"/>
    <w:rsid w:val="000102C8"/>
    <w:rsid w:val="000103AA"/>
    <w:rsid w:val="000103B5"/>
    <w:rsid w:val="00010464"/>
    <w:rsid w:val="00010685"/>
    <w:rsid w:val="000108EA"/>
    <w:rsid w:val="00010DCA"/>
    <w:rsid w:val="00010EF7"/>
    <w:rsid w:val="00011275"/>
    <w:rsid w:val="0001141B"/>
    <w:rsid w:val="00011886"/>
    <w:rsid w:val="00011D08"/>
    <w:rsid w:val="00011F95"/>
    <w:rsid w:val="00012457"/>
    <w:rsid w:val="00012679"/>
    <w:rsid w:val="000127B3"/>
    <w:rsid w:val="00012B9A"/>
    <w:rsid w:val="00012C1B"/>
    <w:rsid w:val="00012EE1"/>
    <w:rsid w:val="0001343A"/>
    <w:rsid w:val="000136C0"/>
    <w:rsid w:val="00014211"/>
    <w:rsid w:val="000146B6"/>
    <w:rsid w:val="0001512D"/>
    <w:rsid w:val="000151A4"/>
    <w:rsid w:val="00015496"/>
    <w:rsid w:val="00015A5D"/>
    <w:rsid w:val="00015FF6"/>
    <w:rsid w:val="0001653C"/>
    <w:rsid w:val="000165A3"/>
    <w:rsid w:val="000167B6"/>
    <w:rsid w:val="00016945"/>
    <w:rsid w:val="00016C72"/>
    <w:rsid w:val="00016EC3"/>
    <w:rsid w:val="00016FFE"/>
    <w:rsid w:val="00017887"/>
    <w:rsid w:val="00017BBE"/>
    <w:rsid w:val="0002006F"/>
    <w:rsid w:val="000200D7"/>
    <w:rsid w:val="000200F8"/>
    <w:rsid w:val="000205F0"/>
    <w:rsid w:val="00020ACE"/>
    <w:rsid w:val="00020FE9"/>
    <w:rsid w:val="00021636"/>
    <w:rsid w:val="000217AD"/>
    <w:rsid w:val="00021BA2"/>
    <w:rsid w:val="00021D94"/>
    <w:rsid w:val="00022365"/>
    <w:rsid w:val="000223E6"/>
    <w:rsid w:val="0002272C"/>
    <w:rsid w:val="00022881"/>
    <w:rsid w:val="00022DA7"/>
    <w:rsid w:val="00023061"/>
    <w:rsid w:val="00023371"/>
    <w:rsid w:val="000233C6"/>
    <w:rsid w:val="000235E2"/>
    <w:rsid w:val="00023758"/>
    <w:rsid w:val="00023C2F"/>
    <w:rsid w:val="000248D1"/>
    <w:rsid w:val="000249FC"/>
    <w:rsid w:val="00024B1B"/>
    <w:rsid w:val="00024CCA"/>
    <w:rsid w:val="00025002"/>
    <w:rsid w:val="00025363"/>
    <w:rsid w:val="00025649"/>
    <w:rsid w:val="00025B45"/>
    <w:rsid w:val="00025BD7"/>
    <w:rsid w:val="00025BFF"/>
    <w:rsid w:val="00025D6F"/>
    <w:rsid w:val="00025DF1"/>
    <w:rsid w:val="00025E0F"/>
    <w:rsid w:val="00025EC8"/>
    <w:rsid w:val="00025F03"/>
    <w:rsid w:val="00026226"/>
    <w:rsid w:val="00026A4E"/>
    <w:rsid w:val="00026C02"/>
    <w:rsid w:val="00027012"/>
    <w:rsid w:val="0002712B"/>
    <w:rsid w:val="000272CA"/>
    <w:rsid w:val="000273B7"/>
    <w:rsid w:val="0002742B"/>
    <w:rsid w:val="000274D2"/>
    <w:rsid w:val="000277D7"/>
    <w:rsid w:val="000279F6"/>
    <w:rsid w:val="00027A7D"/>
    <w:rsid w:val="00030818"/>
    <w:rsid w:val="00030B62"/>
    <w:rsid w:val="00031555"/>
    <w:rsid w:val="00031B65"/>
    <w:rsid w:val="00031F18"/>
    <w:rsid w:val="000321E1"/>
    <w:rsid w:val="000326A6"/>
    <w:rsid w:val="000329F9"/>
    <w:rsid w:val="00033081"/>
    <w:rsid w:val="00033825"/>
    <w:rsid w:val="00033B05"/>
    <w:rsid w:val="00033C7F"/>
    <w:rsid w:val="00033CAF"/>
    <w:rsid w:val="00033CE5"/>
    <w:rsid w:val="00033D86"/>
    <w:rsid w:val="00033E97"/>
    <w:rsid w:val="0003410E"/>
    <w:rsid w:val="000347E4"/>
    <w:rsid w:val="00034D22"/>
    <w:rsid w:val="00034F3B"/>
    <w:rsid w:val="000351D4"/>
    <w:rsid w:val="00035824"/>
    <w:rsid w:val="000362AE"/>
    <w:rsid w:val="0003675A"/>
    <w:rsid w:val="00037174"/>
    <w:rsid w:val="000371A3"/>
    <w:rsid w:val="000371BF"/>
    <w:rsid w:val="0003754F"/>
    <w:rsid w:val="0003772D"/>
    <w:rsid w:val="000379A1"/>
    <w:rsid w:val="00040073"/>
    <w:rsid w:val="0004057C"/>
    <w:rsid w:val="000408B8"/>
    <w:rsid w:val="00040D88"/>
    <w:rsid w:val="00040FD8"/>
    <w:rsid w:val="000412CC"/>
    <w:rsid w:val="00041327"/>
    <w:rsid w:val="0004194A"/>
    <w:rsid w:val="00041B1F"/>
    <w:rsid w:val="00041CA3"/>
    <w:rsid w:val="000425ED"/>
    <w:rsid w:val="00042A31"/>
    <w:rsid w:val="00042B28"/>
    <w:rsid w:val="00042C07"/>
    <w:rsid w:val="00042E15"/>
    <w:rsid w:val="000431B7"/>
    <w:rsid w:val="00043365"/>
    <w:rsid w:val="00043632"/>
    <w:rsid w:val="00043675"/>
    <w:rsid w:val="00043FC7"/>
    <w:rsid w:val="00044089"/>
    <w:rsid w:val="0004413C"/>
    <w:rsid w:val="000443F3"/>
    <w:rsid w:val="00044502"/>
    <w:rsid w:val="000445A8"/>
    <w:rsid w:val="0004462F"/>
    <w:rsid w:val="00044F66"/>
    <w:rsid w:val="00045C97"/>
    <w:rsid w:val="00045CA8"/>
    <w:rsid w:val="00045DBF"/>
    <w:rsid w:val="000463E2"/>
    <w:rsid w:val="000464A7"/>
    <w:rsid w:val="00046B44"/>
    <w:rsid w:val="0004756C"/>
    <w:rsid w:val="00047D3A"/>
    <w:rsid w:val="000501E3"/>
    <w:rsid w:val="00050543"/>
    <w:rsid w:val="000509D4"/>
    <w:rsid w:val="00050A51"/>
    <w:rsid w:val="00050DB5"/>
    <w:rsid w:val="00050E42"/>
    <w:rsid w:val="0005198F"/>
    <w:rsid w:val="000519D2"/>
    <w:rsid w:val="00052431"/>
    <w:rsid w:val="00052668"/>
    <w:rsid w:val="000526DE"/>
    <w:rsid w:val="00052715"/>
    <w:rsid w:val="00052941"/>
    <w:rsid w:val="000529E8"/>
    <w:rsid w:val="00052B6A"/>
    <w:rsid w:val="00052BD0"/>
    <w:rsid w:val="00052F1D"/>
    <w:rsid w:val="00053499"/>
    <w:rsid w:val="000534AE"/>
    <w:rsid w:val="00053609"/>
    <w:rsid w:val="00053806"/>
    <w:rsid w:val="0005428B"/>
    <w:rsid w:val="00054701"/>
    <w:rsid w:val="00054FEF"/>
    <w:rsid w:val="00055087"/>
    <w:rsid w:val="000550D6"/>
    <w:rsid w:val="00055132"/>
    <w:rsid w:val="00055347"/>
    <w:rsid w:val="000556DE"/>
    <w:rsid w:val="00055AD1"/>
    <w:rsid w:val="00055AFF"/>
    <w:rsid w:val="00055FB2"/>
    <w:rsid w:val="000560A8"/>
    <w:rsid w:val="000564D4"/>
    <w:rsid w:val="00056F77"/>
    <w:rsid w:val="0005720C"/>
    <w:rsid w:val="000576C6"/>
    <w:rsid w:val="00060145"/>
    <w:rsid w:val="00060683"/>
    <w:rsid w:val="000606EF"/>
    <w:rsid w:val="00060954"/>
    <w:rsid w:val="00060B7A"/>
    <w:rsid w:val="00060C71"/>
    <w:rsid w:val="00060EDF"/>
    <w:rsid w:val="00060FAF"/>
    <w:rsid w:val="000610F4"/>
    <w:rsid w:val="000614BD"/>
    <w:rsid w:val="00061917"/>
    <w:rsid w:val="00061F0F"/>
    <w:rsid w:val="00062199"/>
    <w:rsid w:val="000625CE"/>
    <w:rsid w:val="00062C83"/>
    <w:rsid w:val="00062CE2"/>
    <w:rsid w:val="000638CD"/>
    <w:rsid w:val="00063C38"/>
    <w:rsid w:val="00063FE3"/>
    <w:rsid w:val="0006412F"/>
    <w:rsid w:val="00064247"/>
    <w:rsid w:val="000649AE"/>
    <w:rsid w:val="00065DBF"/>
    <w:rsid w:val="00065FF8"/>
    <w:rsid w:val="0006604D"/>
    <w:rsid w:val="00066506"/>
    <w:rsid w:val="00066747"/>
    <w:rsid w:val="00066804"/>
    <w:rsid w:val="00066DD7"/>
    <w:rsid w:val="00066E81"/>
    <w:rsid w:val="00067237"/>
    <w:rsid w:val="0006757D"/>
    <w:rsid w:val="000675A2"/>
    <w:rsid w:val="00067974"/>
    <w:rsid w:val="00070203"/>
    <w:rsid w:val="000704A3"/>
    <w:rsid w:val="000707CD"/>
    <w:rsid w:val="0007085E"/>
    <w:rsid w:val="000708CC"/>
    <w:rsid w:val="00071212"/>
    <w:rsid w:val="00071279"/>
    <w:rsid w:val="00071536"/>
    <w:rsid w:val="00071622"/>
    <w:rsid w:val="00071724"/>
    <w:rsid w:val="00071A8A"/>
    <w:rsid w:val="00072198"/>
    <w:rsid w:val="00072429"/>
    <w:rsid w:val="000727B8"/>
    <w:rsid w:val="000727C2"/>
    <w:rsid w:val="00072A02"/>
    <w:rsid w:val="00072CC3"/>
    <w:rsid w:val="000730E1"/>
    <w:rsid w:val="0007315A"/>
    <w:rsid w:val="000732BC"/>
    <w:rsid w:val="00073476"/>
    <w:rsid w:val="000734C8"/>
    <w:rsid w:val="00073801"/>
    <w:rsid w:val="00073A45"/>
    <w:rsid w:val="0007490E"/>
    <w:rsid w:val="00074B44"/>
    <w:rsid w:val="00074CEE"/>
    <w:rsid w:val="00074D80"/>
    <w:rsid w:val="00075205"/>
    <w:rsid w:val="00075780"/>
    <w:rsid w:val="00075970"/>
    <w:rsid w:val="000759B4"/>
    <w:rsid w:val="00075A47"/>
    <w:rsid w:val="00076129"/>
    <w:rsid w:val="00076293"/>
    <w:rsid w:val="00076391"/>
    <w:rsid w:val="0007643F"/>
    <w:rsid w:val="00076D28"/>
    <w:rsid w:val="00076D9F"/>
    <w:rsid w:val="00076EAB"/>
    <w:rsid w:val="00076FA1"/>
    <w:rsid w:val="0007725E"/>
    <w:rsid w:val="000775D5"/>
    <w:rsid w:val="000777B2"/>
    <w:rsid w:val="00080956"/>
    <w:rsid w:val="0008121E"/>
    <w:rsid w:val="00081837"/>
    <w:rsid w:val="0008187B"/>
    <w:rsid w:val="00081AE4"/>
    <w:rsid w:val="00081C0F"/>
    <w:rsid w:val="00081D0D"/>
    <w:rsid w:val="000826F6"/>
    <w:rsid w:val="00082986"/>
    <w:rsid w:val="00082B4A"/>
    <w:rsid w:val="00082D15"/>
    <w:rsid w:val="00082ED1"/>
    <w:rsid w:val="0008321C"/>
    <w:rsid w:val="00083388"/>
    <w:rsid w:val="000835F5"/>
    <w:rsid w:val="00083839"/>
    <w:rsid w:val="000839BE"/>
    <w:rsid w:val="00083E4E"/>
    <w:rsid w:val="00083E64"/>
    <w:rsid w:val="000842FB"/>
    <w:rsid w:val="000843B4"/>
    <w:rsid w:val="000844B4"/>
    <w:rsid w:val="0008558F"/>
    <w:rsid w:val="0008559D"/>
    <w:rsid w:val="00085693"/>
    <w:rsid w:val="0008573F"/>
    <w:rsid w:val="00085D4D"/>
    <w:rsid w:val="00086124"/>
    <w:rsid w:val="00086322"/>
    <w:rsid w:val="000873E5"/>
    <w:rsid w:val="000900B6"/>
    <w:rsid w:val="00090280"/>
    <w:rsid w:val="0009076A"/>
    <w:rsid w:val="000909DD"/>
    <w:rsid w:val="00091454"/>
    <w:rsid w:val="00091718"/>
    <w:rsid w:val="00091898"/>
    <w:rsid w:val="00091D4E"/>
    <w:rsid w:val="00091F4C"/>
    <w:rsid w:val="00092900"/>
    <w:rsid w:val="00092BCA"/>
    <w:rsid w:val="000930FD"/>
    <w:rsid w:val="00093458"/>
    <w:rsid w:val="000946FD"/>
    <w:rsid w:val="000946FF"/>
    <w:rsid w:val="00094883"/>
    <w:rsid w:val="00094885"/>
    <w:rsid w:val="0009491E"/>
    <w:rsid w:val="000949C8"/>
    <w:rsid w:val="00094BE0"/>
    <w:rsid w:val="00094DEC"/>
    <w:rsid w:val="00095561"/>
    <w:rsid w:val="000959CA"/>
    <w:rsid w:val="00095CCF"/>
    <w:rsid w:val="00095FB6"/>
    <w:rsid w:val="00096163"/>
    <w:rsid w:val="000961FF"/>
    <w:rsid w:val="00096D1E"/>
    <w:rsid w:val="000976C6"/>
    <w:rsid w:val="00097734"/>
    <w:rsid w:val="0009773B"/>
    <w:rsid w:val="000A01DB"/>
    <w:rsid w:val="000A0235"/>
    <w:rsid w:val="000A0480"/>
    <w:rsid w:val="000A048C"/>
    <w:rsid w:val="000A08E1"/>
    <w:rsid w:val="000A1153"/>
    <w:rsid w:val="000A1579"/>
    <w:rsid w:val="000A1D1F"/>
    <w:rsid w:val="000A1D5A"/>
    <w:rsid w:val="000A2170"/>
    <w:rsid w:val="000A2632"/>
    <w:rsid w:val="000A299E"/>
    <w:rsid w:val="000A2D57"/>
    <w:rsid w:val="000A2FC8"/>
    <w:rsid w:val="000A3052"/>
    <w:rsid w:val="000A308B"/>
    <w:rsid w:val="000A33B7"/>
    <w:rsid w:val="000A367E"/>
    <w:rsid w:val="000A36CB"/>
    <w:rsid w:val="000A3740"/>
    <w:rsid w:val="000A37EB"/>
    <w:rsid w:val="000A3A1B"/>
    <w:rsid w:val="000A4381"/>
    <w:rsid w:val="000A4BFB"/>
    <w:rsid w:val="000A4C92"/>
    <w:rsid w:val="000A5703"/>
    <w:rsid w:val="000A5EFA"/>
    <w:rsid w:val="000A65ED"/>
    <w:rsid w:val="000A66E5"/>
    <w:rsid w:val="000A6773"/>
    <w:rsid w:val="000A680E"/>
    <w:rsid w:val="000A6834"/>
    <w:rsid w:val="000A7350"/>
    <w:rsid w:val="000A74F6"/>
    <w:rsid w:val="000A7DBD"/>
    <w:rsid w:val="000A7EEF"/>
    <w:rsid w:val="000A7F6A"/>
    <w:rsid w:val="000B03B4"/>
    <w:rsid w:val="000B05A7"/>
    <w:rsid w:val="000B0C5B"/>
    <w:rsid w:val="000B159F"/>
    <w:rsid w:val="000B183E"/>
    <w:rsid w:val="000B1B82"/>
    <w:rsid w:val="000B1C17"/>
    <w:rsid w:val="000B1EC9"/>
    <w:rsid w:val="000B2514"/>
    <w:rsid w:val="000B28D1"/>
    <w:rsid w:val="000B29A2"/>
    <w:rsid w:val="000B31AD"/>
    <w:rsid w:val="000B3290"/>
    <w:rsid w:val="000B32DC"/>
    <w:rsid w:val="000B334D"/>
    <w:rsid w:val="000B336F"/>
    <w:rsid w:val="000B3AB9"/>
    <w:rsid w:val="000B3CFE"/>
    <w:rsid w:val="000B3D78"/>
    <w:rsid w:val="000B3F24"/>
    <w:rsid w:val="000B4191"/>
    <w:rsid w:val="000B52E7"/>
    <w:rsid w:val="000B547F"/>
    <w:rsid w:val="000B5A17"/>
    <w:rsid w:val="000B5C43"/>
    <w:rsid w:val="000B5D1F"/>
    <w:rsid w:val="000B5D38"/>
    <w:rsid w:val="000B5D44"/>
    <w:rsid w:val="000B5EFB"/>
    <w:rsid w:val="000B6439"/>
    <w:rsid w:val="000B67CE"/>
    <w:rsid w:val="000B6994"/>
    <w:rsid w:val="000B69B5"/>
    <w:rsid w:val="000B6AF7"/>
    <w:rsid w:val="000B6F11"/>
    <w:rsid w:val="000B7053"/>
    <w:rsid w:val="000B7094"/>
    <w:rsid w:val="000B7697"/>
    <w:rsid w:val="000C0192"/>
    <w:rsid w:val="000C0248"/>
    <w:rsid w:val="000C10B6"/>
    <w:rsid w:val="000C153C"/>
    <w:rsid w:val="000C1827"/>
    <w:rsid w:val="000C2086"/>
    <w:rsid w:val="000C21CD"/>
    <w:rsid w:val="000C21FB"/>
    <w:rsid w:val="000C26E8"/>
    <w:rsid w:val="000C31EC"/>
    <w:rsid w:val="000C3A72"/>
    <w:rsid w:val="000C3CF3"/>
    <w:rsid w:val="000C413D"/>
    <w:rsid w:val="000C43E8"/>
    <w:rsid w:val="000C45BF"/>
    <w:rsid w:val="000C4624"/>
    <w:rsid w:val="000C4678"/>
    <w:rsid w:val="000C491F"/>
    <w:rsid w:val="000C60E8"/>
    <w:rsid w:val="000C67F8"/>
    <w:rsid w:val="000C6987"/>
    <w:rsid w:val="000C6A00"/>
    <w:rsid w:val="000C6AAA"/>
    <w:rsid w:val="000C6C45"/>
    <w:rsid w:val="000C7313"/>
    <w:rsid w:val="000C7E8A"/>
    <w:rsid w:val="000C7EBD"/>
    <w:rsid w:val="000D08AD"/>
    <w:rsid w:val="000D0B5E"/>
    <w:rsid w:val="000D0D03"/>
    <w:rsid w:val="000D0EC8"/>
    <w:rsid w:val="000D111C"/>
    <w:rsid w:val="000D1AE5"/>
    <w:rsid w:val="000D1B82"/>
    <w:rsid w:val="000D1E17"/>
    <w:rsid w:val="000D1F38"/>
    <w:rsid w:val="000D3814"/>
    <w:rsid w:val="000D3D2C"/>
    <w:rsid w:val="000D41C1"/>
    <w:rsid w:val="000D49FD"/>
    <w:rsid w:val="000D51D7"/>
    <w:rsid w:val="000D55F6"/>
    <w:rsid w:val="000D5725"/>
    <w:rsid w:val="000D5D2A"/>
    <w:rsid w:val="000D5DEB"/>
    <w:rsid w:val="000D678D"/>
    <w:rsid w:val="000E09C3"/>
    <w:rsid w:val="000E0C14"/>
    <w:rsid w:val="000E12B2"/>
    <w:rsid w:val="000E15F6"/>
    <w:rsid w:val="000E1A07"/>
    <w:rsid w:val="000E1BFE"/>
    <w:rsid w:val="000E1C21"/>
    <w:rsid w:val="000E1E1B"/>
    <w:rsid w:val="000E2103"/>
    <w:rsid w:val="000E21FA"/>
    <w:rsid w:val="000E24A5"/>
    <w:rsid w:val="000E268E"/>
    <w:rsid w:val="000E2C86"/>
    <w:rsid w:val="000E3173"/>
    <w:rsid w:val="000E3212"/>
    <w:rsid w:val="000E3478"/>
    <w:rsid w:val="000E356B"/>
    <w:rsid w:val="000E360E"/>
    <w:rsid w:val="000E3800"/>
    <w:rsid w:val="000E3AC6"/>
    <w:rsid w:val="000E3F0D"/>
    <w:rsid w:val="000E432F"/>
    <w:rsid w:val="000E4393"/>
    <w:rsid w:val="000E5422"/>
    <w:rsid w:val="000E5968"/>
    <w:rsid w:val="000E5A8F"/>
    <w:rsid w:val="000E5D61"/>
    <w:rsid w:val="000E5DAD"/>
    <w:rsid w:val="000E6611"/>
    <w:rsid w:val="000E6F0C"/>
    <w:rsid w:val="000E7072"/>
    <w:rsid w:val="000E7CF7"/>
    <w:rsid w:val="000E7D07"/>
    <w:rsid w:val="000E7E65"/>
    <w:rsid w:val="000E7EB8"/>
    <w:rsid w:val="000F0181"/>
    <w:rsid w:val="000F030E"/>
    <w:rsid w:val="000F05D5"/>
    <w:rsid w:val="000F06D1"/>
    <w:rsid w:val="000F07B4"/>
    <w:rsid w:val="000F0B5D"/>
    <w:rsid w:val="000F0E15"/>
    <w:rsid w:val="000F1ABB"/>
    <w:rsid w:val="000F1C04"/>
    <w:rsid w:val="000F1CDB"/>
    <w:rsid w:val="000F1D02"/>
    <w:rsid w:val="000F2176"/>
    <w:rsid w:val="000F2257"/>
    <w:rsid w:val="000F245A"/>
    <w:rsid w:val="000F2829"/>
    <w:rsid w:val="000F29CC"/>
    <w:rsid w:val="000F2B37"/>
    <w:rsid w:val="000F2E8E"/>
    <w:rsid w:val="000F35C0"/>
    <w:rsid w:val="000F392B"/>
    <w:rsid w:val="000F3989"/>
    <w:rsid w:val="000F3D60"/>
    <w:rsid w:val="000F421A"/>
    <w:rsid w:val="000F425B"/>
    <w:rsid w:val="000F45FA"/>
    <w:rsid w:val="000F4697"/>
    <w:rsid w:val="000F487A"/>
    <w:rsid w:val="000F4A27"/>
    <w:rsid w:val="000F4A57"/>
    <w:rsid w:val="000F4CD0"/>
    <w:rsid w:val="000F5078"/>
    <w:rsid w:val="000F5291"/>
    <w:rsid w:val="000F534A"/>
    <w:rsid w:val="000F557A"/>
    <w:rsid w:val="000F5815"/>
    <w:rsid w:val="000F602C"/>
    <w:rsid w:val="000F678E"/>
    <w:rsid w:val="000F6815"/>
    <w:rsid w:val="000F6CB5"/>
    <w:rsid w:val="000F6FD3"/>
    <w:rsid w:val="000F7450"/>
    <w:rsid w:val="000F74B0"/>
    <w:rsid w:val="000F7606"/>
    <w:rsid w:val="000F7891"/>
    <w:rsid w:val="000F7FF4"/>
    <w:rsid w:val="0010037C"/>
    <w:rsid w:val="00100590"/>
    <w:rsid w:val="0010061C"/>
    <w:rsid w:val="00100A4D"/>
    <w:rsid w:val="00101010"/>
    <w:rsid w:val="00101342"/>
    <w:rsid w:val="00101549"/>
    <w:rsid w:val="00101D5C"/>
    <w:rsid w:val="00101DD0"/>
    <w:rsid w:val="001026B2"/>
    <w:rsid w:val="0010275C"/>
    <w:rsid w:val="00102C49"/>
    <w:rsid w:val="00103A38"/>
    <w:rsid w:val="00103C66"/>
    <w:rsid w:val="0010420C"/>
    <w:rsid w:val="0010425B"/>
    <w:rsid w:val="001044BB"/>
    <w:rsid w:val="00104D71"/>
    <w:rsid w:val="00104D8D"/>
    <w:rsid w:val="001061CC"/>
    <w:rsid w:val="001061E7"/>
    <w:rsid w:val="00106219"/>
    <w:rsid w:val="00106288"/>
    <w:rsid w:val="001064D7"/>
    <w:rsid w:val="00106AB8"/>
    <w:rsid w:val="00106D37"/>
    <w:rsid w:val="00107B69"/>
    <w:rsid w:val="00107E9D"/>
    <w:rsid w:val="00107F9E"/>
    <w:rsid w:val="00110196"/>
    <w:rsid w:val="001102E9"/>
    <w:rsid w:val="00110F5D"/>
    <w:rsid w:val="0011106C"/>
    <w:rsid w:val="00111381"/>
    <w:rsid w:val="001113BC"/>
    <w:rsid w:val="00111E81"/>
    <w:rsid w:val="00112081"/>
    <w:rsid w:val="00112430"/>
    <w:rsid w:val="001125C7"/>
    <w:rsid w:val="001126DB"/>
    <w:rsid w:val="001127BF"/>
    <w:rsid w:val="001128D9"/>
    <w:rsid w:val="00112A29"/>
    <w:rsid w:val="00112F32"/>
    <w:rsid w:val="00113A8A"/>
    <w:rsid w:val="00113C3C"/>
    <w:rsid w:val="0011410F"/>
    <w:rsid w:val="001145A8"/>
    <w:rsid w:val="00114638"/>
    <w:rsid w:val="001155A8"/>
    <w:rsid w:val="00115719"/>
    <w:rsid w:val="00115755"/>
    <w:rsid w:val="00115A88"/>
    <w:rsid w:val="00115C41"/>
    <w:rsid w:val="00116027"/>
    <w:rsid w:val="00116343"/>
    <w:rsid w:val="001165BD"/>
    <w:rsid w:val="00116756"/>
    <w:rsid w:val="00116A00"/>
    <w:rsid w:val="001174A8"/>
    <w:rsid w:val="001174B4"/>
    <w:rsid w:val="0011752C"/>
    <w:rsid w:val="00117B20"/>
    <w:rsid w:val="00117BFD"/>
    <w:rsid w:val="00117C8C"/>
    <w:rsid w:val="00120672"/>
    <w:rsid w:val="0012082F"/>
    <w:rsid w:val="0012107B"/>
    <w:rsid w:val="001218C9"/>
    <w:rsid w:val="0012198D"/>
    <w:rsid w:val="00121A84"/>
    <w:rsid w:val="00121D93"/>
    <w:rsid w:val="00121DCD"/>
    <w:rsid w:val="001224B2"/>
    <w:rsid w:val="0012294F"/>
    <w:rsid w:val="00122A29"/>
    <w:rsid w:val="001234A4"/>
    <w:rsid w:val="0012373B"/>
    <w:rsid w:val="001238EB"/>
    <w:rsid w:val="00123CED"/>
    <w:rsid w:val="00123DBF"/>
    <w:rsid w:val="0012491D"/>
    <w:rsid w:val="00124A4E"/>
    <w:rsid w:val="0012507B"/>
    <w:rsid w:val="0012545E"/>
    <w:rsid w:val="0012599A"/>
    <w:rsid w:val="00125E38"/>
    <w:rsid w:val="00125EBA"/>
    <w:rsid w:val="001260BD"/>
    <w:rsid w:val="001263B0"/>
    <w:rsid w:val="001273FD"/>
    <w:rsid w:val="001276A9"/>
    <w:rsid w:val="001277D1"/>
    <w:rsid w:val="00127AC2"/>
    <w:rsid w:val="00130368"/>
    <w:rsid w:val="001306B5"/>
    <w:rsid w:val="001306D5"/>
    <w:rsid w:val="001307B4"/>
    <w:rsid w:val="00130B8A"/>
    <w:rsid w:val="00130CAA"/>
    <w:rsid w:val="001312A3"/>
    <w:rsid w:val="00131339"/>
    <w:rsid w:val="001320CE"/>
    <w:rsid w:val="0013279D"/>
    <w:rsid w:val="00132BC0"/>
    <w:rsid w:val="00132EB3"/>
    <w:rsid w:val="00132F9C"/>
    <w:rsid w:val="001333EF"/>
    <w:rsid w:val="00133B68"/>
    <w:rsid w:val="001340CA"/>
    <w:rsid w:val="001343E0"/>
    <w:rsid w:val="00134D04"/>
    <w:rsid w:val="00135233"/>
    <w:rsid w:val="00135BB3"/>
    <w:rsid w:val="00135CFE"/>
    <w:rsid w:val="00136012"/>
    <w:rsid w:val="001365B8"/>
    <w:rsid w:val="00136938"/>
    <w:rsid w:val="00136AF2"/>
    <w:rsid w:val="00137452"/>
    <w:rsid w:val="00137544"/>
    <w:rsid w:val="00137597"/>
    <w:rsid w:val="00137AFF"/>
    <w:rsid w:val="00137CA1"/>
    <w:rsid w:val="00140068"/>
    <w:rsid w:val="00140752"/>
    <w:rsid w:val="00140929"/>
    <w:rsid w:val="00140D28"/>
    <w:rsid w:val="00140E9F"/>
    <w:rsid w:val="001412F1"/>
    <w:rsid w:val="001415F2"/>
    <w:rsid w:val="0014192D"/>
    <w:rsid w:val="0014194F"/>
    <w:rsid w:val="0014258A"/>
    <w:rsid w:val="00143072"/>
    <w:rsid w:val="001435ED"/>
    <w:rsid w:val="001435F4"/>
    <w:rsid w:val="001436DB"/>
    <w:rsid w:val="00143FD2"/>
    <w:rsid w:val="00143FD3"/>
    <w:rsid w:val="00144045"/>
    <w:rsid w:val="00144550"/>
    <w:rsid w:val="00144A2A"/>
    <w:rsid w:val="00144B6A"/>
    <w:rsid w:val="00144FFD"/>
    <w:rsid w:val="001451D9"/>
    <w:rsid w:val="0014582A"/>
    <w:rsid w:val="00145C19"/>
    <w:rsid w:val="00145C6E"/>
    <w:rsid w:val="00145DE7"/>
    <w:rsid w:val="001461E9"/>
    <w:rsid w:val="00146A74"/>
    <w:rsid w:val="00146C90"/>
    <w:rsid w:val="00146EF2"/>
    <w:rsid w:val="001471D3"/>
    <w:rsid w:val="00147319"/>
    <w:rsid w:val="00147F8A"/>
    <w:rsid w:val="00150320"/>
    <w:rsid w:val="0015056F"/>
    <w:rsid w:val="00150AD5"/>
    <w:rsid w:val="00150F2F"/>
    <w:rsid w:val="0015141E"/>
    <w:rsid w:val="0015186F"/>
    <w:rsid w:val="00151D18"/>
    <w:rsid w:val="00151FCD"/>
    <w:rsid w:val="00152058"/>
    <w:rsid w:val="001522A1"/>
    <w:rsid w:val="001524E6"/>
    <w:rsid w:val="00152A42"/>
    <w:rsid w:val="00152B8A"/>
    <w:rsid w:val="00152CC3"/>
    <w:rsid w:val="00152D22"/>
    <w:rsid w:val="00153332"/>
    <w:rsid w:val="00153501"/>
    <w:rsid w:val="00153B1D"/>
    <w:rsid w:val="00153F6A"/>
    <w:rsid w:val="0015422A"/>
    <w:rsid w:val="0015473F"/>
    <w:rsid w:val="001548EC"/>
    <w:rsid w:val="00154A5F"/>
    <w:rsid w:val="00154F3D"/>
    <w:rsid w:val="001554B4"/>
    <w:rsid w:val="00155885"/>
    <w:rsid w:val="001559A8"/>
    <w:rsid w:val="00155BB5"/>
    <w:rsid w:val="00155D45"/>
    <w:rsid w:val="001563AC"/>
    <w:rsid w:val="0015644E"/>
    <w:rsid w:val="00156D24"/>
    <w:rsid w:val="001574BF"/>
    <w:rsid w:val="00157AF1"/>
    <w:rsid w:val="00160021"/>
    <w:rsid w:val="00160442"/>
    <w:rsid w:val="00160C07"/>
    <w:rsid w:val="00160F39"/>
    <w:rsid w:val="0016111A"/>
    <w:rsid w:val="00161337"/>
    <w:rsid w:val="0016139F"/>
    <w:rsid w:val="0016155F"/>
    <w:rsid w:val="001616B5"/>
    <w:rsid w:val="00161719"/>
    <w:rsid w:val="00161C61"/>
    <w:rsid w:val="00161CF6"/>
    <w:rsid w:val="0016206E"/>
    <w:rsid w:val="0016245B"/>
    <w:rsid w:val="00162666"/>
    <w:rsid w:val="00162B5E"/>
    <w:rsid w:val="00162BA9"/>
    <w:rsid w:val="00162CE8"/>
    <w:rsid w:val="001635AE"/>
    <w:rsid w:val="001635C9"/>
    <w:rsid w:val="001636D0"/>
    <w:rsid w:val="001636EA"/>
    <w:rsid w:val="00163B21"/>
    <w:rsid w:val="00163B73"/>
    <w:rsid w:val="00163C84"/>
    <w:rsid w:val="00163C99"/>
    <w:rsid w:val="00164BDD"/>
    <w:rsid w:val="00164FB4"/>
    <w:rsid w:val="001651A1"/>
    <w:rsid w:val="0016532D"/>
    <w:rsid w:val="001656CC"/>
    <w:rsid w:val="001658E9"/>
    <w:rsid w:val="00165B12"/>
    <w:rsid w:val="0016659D"/>
    <w:rsid w:val="00166778"/>
    <w:rsid w:val="001667D8"/>
    <w:rsid w:val="001668EE"/>
    <w:rsid w:val="00166A7B"/>
    <w:rsid w:val="00166B39"/>
    <w:rsid w:val="001670EF"/>
    <w:rsid w:val="00167625"/>
    <w:rsid w:val="00167925"/>
    <w:rsid w:val="00167A3B"/>
    <w:rsid w:val="001705BC"/>
    <w:rsid w:val="001708B6"/>
    <w:rsid w:val="00170CC7"/>
    <w:rsid w:val="00171086"/>
    <w:rsid w:val="001714FA"/>
    <w:rsid w:val="00171987"/>
    <w:rsid w:val="00171CC5"/>
    <w:rsid w:val="00171CD6"/>
    <w:rsid w:val="00171E48"/>
    <w:rsid w:val="00172D12"/>
    <w:rsid w:val="00173B32"/>
    <w:rsid w:val="00173D33"/>
    <w:rsid w:val="00174803"/>
    <w:rsid w:val="00174946"/>
    <w:rsid w:val="00174AF9"/>
    <w:rsid w:val="00174DE5"/>
    <w:rsid w:val="00176258"/>
    <w:rsid w:val="001766C9"/>
    <w:rsid w:val="0017670D"/>
    <w:rsid w:val="00176A20"/>
    <w:rsid w:val="00176AFD"/>
    <w:rsid w:val="00176C78"/>
    <w:rsid w:val="0017722C"/>
    <w:rsid w:val="0017731E"/>
    <w:rsid w:val="0017755A"/>
    <w:rsid w:val="0017790C"/>
    <w:rsid w:val="00177CF6"/>
    <w:rsid w:val="00177E1D"/>
    <w:rsid w:val="00177E50"/>
    <w:rsid w:val="00180145"/>
    <w:rsid w:val="0018026B"/>
    <w:rsid w:val="0018029D"/>
    <w:rsid w:val="00180910"/>
    <w:rsid w:val="00180CD3"/>
    <w:rsid w:val="00181256"/>
    <w:rsid w:val="001819E6"/>
    <w:rsid w:val="00181B2C"/>
    <w:rsid w:val="00181DB1"/>
    <w:rsid w:val="00182023"/>
    <w:rsid w:val="00182053"/>
    <w:rsid w:val="0018230B"/>
    <w:rsid w:val="0018269C"/>
    <w:rsid w:val="00182AE8"/>
    <w:rsid w:val="00182BE1"/>
    <w:rsid w:val="00183052"/>
    <w:rsid w:val="001830BE"/>
    <w:rsid w:val="00183560"/>
    <w:rsid w:val="00183595"/>
    <w:rsid w:val="00183614"/>
    <w:rsid w:val="001839BE"/>
    <w:rsid w:val="00183D18"/>
    <w:rsid w:val="00184055"/>
    <w:rsid w:val="001844C1"/>
    <w:rsid w:val="0018462F"/>
    <w:rsid w:val="001853AD"/>
    <w:rsid w:val="00185626"/>
    <w:rsid w:val="001858FE"/>
    <w:rsid w:val="00185BA0"/>
    <w:rsid w:val="00186439"/>
    <w:rsid w:val="0018656F"/>
    <w:rsid w:val="00186C0A"/>
    <w:rsid w:val="00187471"/>
    <w:rsid w:val="00187E1B"/>
    <w:rsid w:val="00187F80"/>
    <w:rsid w:val="00190327"/>
    <w:rsid w:val="001907A0"/>
    <w:rsid w:val="001909DC"/>
    <w:rsid w:val="00191A74"/>
    <w:rsid w:val="00191AF8"/>
    <w:rsid w:val="00191CB5"/>
    <w:rsid w:val="00191E7E"/>
    <w:rsid w:val="001920AC"/>
    <w:rsid w:val="0019240D"/>
    <w:rsid w:val="001924F7"/>
    <w:rsid w:val="00192889"/>
    <w:rsid w:val="00192C54"/>
    <w:rsid w:val="00192D57"/>
    <w:rsid w:val="00192E3B"/>
    <w:rsid w:val="001936FD"/>
    <w:rsid w:val="00193DC1"/>
    <w:rsid w:val="00193EE7"/>
    <w:rsid w:val="00194601"/>
    <w:rsid w:val="001948D4"/>
    <w:rsid w:val="00194950"/>
    <w:rsid w:val="001949A5"/>
    <w:rsid w:val="00195157"/>
    <w:rsid w:val="00195A84"/>
    <w:rsid w:val="00196539"/>
    <w:rsid w:val="001969FB"/>
    <w:rsid w:val="00197770"/>
    <w:rsid w:val="00197BE3"/>
    <w:rsid w:val="00197D03"/>
    <w:rsid w:val="001A0074"/>
    <w:rsid w:val="001A025F"/>
    <w:rsid w:val="001A048B"/>
    <w:rsid w:val="001A0689"/>
    <w:rsid w:val="001A0860"/>
    <w:rsid w:val="001A0D61"/>
    <w:rsid w:val="001A0D90"/>
    <w:rsid w:val="001A1109"/>
    <w:rsid w:val="001A1180"/>
    <w:rsid w:val="001A11D2"/>
    <w:rsid w:val="001A1496"/>
    <w:rsid w:val="001A18D3"/>
    <w:rsid w:val="001A1E11"/>
    <w:rsid w:val="001A25BE"/>
    <w:rsid w:val="001A3587"/>
    <w:rsid w:val="001A3C26"/>
    <w:rsid w:val="001A3CD2"/>
    <w:rsid w:val="001A4859"/>
    <w:rsid w:val="001A4F82"/>
    <w:rsid w:val="001A50B2"/>
    <w:rsid w:val="001A516A"/>
    <w:rsid w:val="001A5B88"/>
    <w:rsid w:val="001A602C"/>
    <w:rsid w:val="001A6307"/>
    <w:rsid w:val="001A6315"/>
    <w:rsid w:val="001A648D"/>
    <w:rsid w:val="001A6A1F"/>
    <w:rsid w:val="001A6CEB"/>
    <w:rsid w:val="001A6E20"/>
    <w:rsid w:val="001B00F1"/>
    <w:rsid w:val="001B0393"/>
    <w:rsid w:val="001B0510"/>
    <w:rsid w:val="001B0AE0"/>
    <w:rsid w:val="001B1429"/>
    <w:rsid w:val="001B1799"/>
    <w:rsid w:val="001B1C30"/>
    <w:rsid w:val="001B2375"/>
    <w:rsid w:val="001B27DD"/>
    <w:rsid w:val="001B28EE"/>
    <w:rsid w:val="001B2B62"/>
    <w:rsid w:val="001B2BF8"/>
    <w:rsid w:val="001B2D35"/>
    <w:rsid w:val="001B3149"/>
    <w:rsid w:val="001B3183"/>
    <w:rsid w:val="001B3D05"/>
    <w:rsid w:val="001B3F90"/>
    <w:rsid w:val="001B3FDA"/>
    <w:rsid w:val="001B4421"/>
    <w:rsid w:val="001B4461"/>
    <w:rsid w:val="001B4B18"/>
    <w:rsid w:val="001B514E"/>
    <w:rsid w:val="001B520A"/>
    <w:rsid w:val="001B55E2"/>
    <w:rsid w:val="001B6620"/>
    <w:rsid w:val="001B6664"/>
    <w:rsid w:val="001B6D7D"/>
    <w:rsid w:val="001B7441"/>
    <w:rsid w:val="001B7943"/>
    <w:rsid w:val="001C0545"/>
    <w:rsid w:val="001C07EB"/>
    <w:rsid w:val="001C08C3"/>
    <w:rsid w:val="001C1486"/>
    <w:rsid w:val="001C1817"/>
    <w:rsid w:val="001C2DB8"/>
    <w:rsid w:val="001C2F56"/>
    <w:rsid w:val="001C343A"/>
    <w:rsid w:val="001C36CE"/>
    <w:rsid w:val="001C3BA0"/>
    <w:rsid w:val="001C4346"/>
    <w:rsid w:val="001C45D2"/>
    <w:rsid w:val="001C4EC5"/>
    <w:rsid w:val="001C50F9"/>
    <w:rsid w:val="001C5B77"/>
    <w:rsid w:val="001C5F85"/>
    <w:rsid w:val="001C5FFB"/>
    <w:rsid w:val="001C61D8"/>
    <w:rsid w:val="001C698D"/>
    <w:rsid w:val="001C69AC"/>
    <w:rsid w:val="001C726E"/>
    <w:rsid w:val="001C73D9"/>
    <w:rsid w:val="001C77C9"/>
    <w:rsid w:val="001C79C8"/>
    <w:rsid w:val="001C7A3E"/>
    <w:rsid w:val="001D033E"/>
    <w:rsid w:val="001D0509"/>
    <w:rsid w:val="001D0950"/>
    <w:rsid w:val="001D0C19"/>
    <w:rsid w:val="001D1015"/>
    <w:rsid w:val="001D12AA"/>
    <w:rsid w:val="001D17B0"/>
    <w:rsid w:val="001D19C4"/>
    <w:rsid w:val="001D1F6D"/>
    <w:rsid w:val="001D1F73"/>
    <w:rsid w:val="001D1FD9"/>
    <w:rsid w:val="001D2041"/>
    <w:rsid w:val="001D210A"/>
    <w:rsid w:val="001D22BC"/>
    <w:rsid w:val="001D24EC"/>
    <w:rsid w:val="001D2808"/>
    <w:rsid w:val="001D2FE0"/>
    <w:rsid w:val="001D30DE"/>
    <w:rsid w:val="001D322E"/>
    <w:rsid w:val="001D359D"/>
    <w:rsid w:val="001D361F"/>
    <w:rsid w:val="001D3689"/>
    <w:rsid w:val="001D38DD"/>
    <w:rsid w:val="001D3BA4"/>
    <w:rsid w:val="001D40B8"/>
    <w:rsid w:val="001D4994"/>
    <w:rsid w:val="001D49D0"/>
    <w:rsid w:val="001D4EBF"/>
    <w:rsid w:val="001D4F74"/>
    <w:rsid w:val="001D52E4"/>
    <w:rsid w:val="001D53C8"/>
    <w:rsid w:val="001D54D5"/>
    <w:rsid w:val="001D55AD"/>
    <w:rsid w:val="001D5FDD"/>
    <w:rsid w:val="001D657E"/>
    <w:rsid w:val="001D6BF2"/>
    <w:rsid w:val="001D6C25"/>
    <w:rsid w:val="001D6EBD"/>
    <w:rsid w:val="001D7085"/>
    <w:rsid w:val="001D710A"/>
    <w:rsid w:val="001D779B"/>
    <w:rsid w:val="001E01DB"/>
    <w:rsid w:val="001E05D1"/>
    <w:rsid w:val="001E1305"/>
    <w:rsid w:val="001E15CB"/>
    <w:rsid w:val="001E15D5"/>
    <w:rsid w:val="001E1873"/>
    <w:rsid w:val="001E1A69"/>
    <w:rsid w:val="001E2CD0"/>
    <w:rsid w:val="001E2D32"/>
    <w:rsid w:val="001E2F46"/>
    <w:rsid w:val="001E3598"/>
    <w:rsid w:val="001E3931"/>
    <w:rsid w:val="001E3A75"/>
    <w:rsid w:val="001E3B33"/>
    <w:rsid w:val="001E3ED2"/>
    <w:rsid w:val="001E40B5"/>
    <w:rsid w:val="001E41A1"/>
    <w:rsid w:val="001E4AD5"/>
    <w:rsid w:val="001E4B81"/>
    <w:rsid w:val="001E4CA1"/>
    <w:rsid w:val="001E53E9"/>
    <w:rsid w:val="001E5788"/>
    <w:rsid w:val="001E57D1"/>
    <w:rsid w:val="001E5CF0"/>
    <w:rsid w:val="001E5FF1"/>
    <w:rsid w:val="001E62F7"/>
    <w:rsid w:val="001E657A"/>
    <w:rsid w:val="001E6EA1"/>
    <w:rsid w:val="001E703F"/>
    <w:rsid w:val="001E71FD"/>
    <w:rsid w:val="001E7573"/>
    <w:rsid w:val="001F01CE"/>
    <w:rsid w:val="001F0479"/>
    <w:rsid w:val="001F076B"/>
    <w:rsid w:val="001F0834"/>
    <w:rsid w:val="001F0DA9"/>
    <w:rsid w:val="001F0EA8"/>
    <w:rsid w:val="001F1257"/>
    <w:rsid w:val="001F138D"/>
    <w:rsid w:val="001F1E52"/>
    <w:rsid w:val="001F1ED7"/>
    <w:rsid w:val="001F1F37"/>
    <w:rsid w:val="001F2309"/>
    <w:rsid w:val="001F2B6D"/>
    <w:rsid w:val="001F3047"/>
    <w:rsid w:val="001F319F"/>
    <w:rsid w:val="001F358B"/>
    <w:rsid w:val="001F374B"/>
    <w:rsid w:val="001F38D6"/>
    <w:rsid w:val="001F3C31"/>
    <w:rsid w:val="001F3EF3"/>
    <w:rsid w:val="001F444D"/>
    <w:rsid w:val="001F52D7"/>
    <w:rsid w:val="001F591D"/>
    <w:rsid w:val="001F5AA8"/>
    <w:rsid w:val="001F5CD8"/>
    <w:rsid w:val="001F677F"/>
    <w:rsid w:val="002008E6"/>
    <w:rsid w:val="00200E1D"/>
    <w:rsid w:val="00200F8F"/>
    <w:rsid w:val="00201000"/>
    <w:rsid w:val="002013DF"/>
    <w:rsid w:val="002018CF"/>
    <w:rsid w:val="002021AB"/>
    <w:rsid w:val="002024FC"/>
    <w:rsid w:val="0020262D"/>
    <w:rsid w:val="0020274D"/>
    <w:rsid w:val="0020348B"/>
    <w:rsid w:val="0020360C"/>
    <w:rsid w:val="00203DA7"/>
    <w:rsid w:val="00203F11"/>
    <w:rsid w:val="002041A8"/>
    <w:rsid w:val="002042BB"/>
    <w:rsid w:val="002043EF"/>
    <w:rsid w:val="0020442D"/>
    <w:rsid w:val="0020469C"/>
    <w:rsid w:val="0020518A"/>
    <w:rsid w:val="0020525E"/>
    <w:rsid w:val="00205A84"/>
    <w:rsid w:val="00206280"/>
    <w:rsid w:val="0020639E"/>
    <w:rsid w:val="0020695B"/>
    <w:rsid w:val="0020697B"/>
    <w:rsid w:val="00207118"/>
    <w:rsid w:val="00207599"/>
    <w:rsid w:val="002075D7"/>
    <w:rsid w:val="00207B57"/>
    <w:rsid w:val="00207E10"/>
    <w:rsid w:val="00210494"/>
    <w:rsid w:val="00210659"/>
    <w:rsid w:val="002108E0"/>
    <w:rsid w:val="00210A90"/>
    <w:rsid w:val="00210C15"/>
    <w:rsid w:val="00210C9E"/>
    <w:rsid w:val="002114D8"/>
    <w:rsid w:val="00211C76"/>
    <w:rsid w:val="00211F9B"/>
    <w:rsid w:val="00212F17"/>
    <w:rsid w:val="00212F47"/>
    <w:rsid w:val="00212FBE"/>
    <w:rsid w:val="002139C3"/>
    <w:rsid w:val="00213DEB"/>
    <w:rsid w:val="00214717"/>
    <w:rsid w:val="00214AC5"/>
    <w:rsid w:val="00214B4F"/>
    <w:rsid w:val="00214C48"/>
    <w:rsid w:val="00214ECF"/>
    <w:rsid w:val="00214F61"/>
    <w:rsid w:val="00214FDC"/>
    <w:rsid w:val="0021505C"/>
    <w:rsid w:val="00215067"/>
    <w:rsid w:val="00215487"/>
    <w:rsid w:val="00215673"/>
    <w:rsid w:val="0021586F"/>
    <w:rsid w:val="0021587A"/>
    <w:rsid w:val="00215952"/>
    <w:rsid w:val="00215F3A"/>
    <w:rsid w:val="00216310"/>
    <w:rsid w:val="002168BD"/>
    <w:rsid w:val="00216AAC"/>
    <w:rsid w:val="00216C1E"/>
    <w:rsid w:val="00216FC8"/>
    <w:rsid w:val="0021752F"/>
    <w:rsid w:val="00217553"/>
    <w:rsid w:val="002177C1"/>
    <w:rsid w:val="002179E5"/>
    <w:rsid w:val="00217F34"/>
    <w:rsid w:val="00220018"/>
    <w:rsid w:val="002200C5"/>
    <w:rsid w:val="002200D6"/>
    <w:rsid w:val="002214A0"/>
    <w:rsid w:val="002216E2"/>
    <w:rsid w:val="00221971"/>
    <w:rsid w:val="0022230F"/>
    <w:rsid w:val="00222464"/>
    <w:rsid w:val="00222B7F"/>
    <w:rsid w:val="00222DE8"/>
    <w:rsid w:val="00223344"/>
    <w:rsid w:val="0022336A"/>
    <w:rsid w:val="00223416"/>
    <w:rsid w:val="002234C3"/>
    <w:rsid w:val="002239DD"/>
    <w:rsid w:val="00223A38"/>
    <w:rsid w:val="00223E2F"/>
    <w:rsid w:val="002240C2"/>
    <w:rsid w:val="002246C0"/>
    <w:rsid w:val="00224A7B"/>
    <w:rsid w:val="00224E6A"/>
    <w:rsid w:val="00224F2C"/>
    <w:rsid w:val="002251A2"/>
    <w:rsid w:val="002253AA"/>
    <w:rsid w:val="00225695"/>
    <w:rsid w:val="00225CC6"/>
    <w:rsid w:val="00225F0F"/>
    <w:rsid w:val="00225FD5"/>
    <w:rsid w:val="00225FEE"/>
    <w:rsid w:val="00226119"/>
    <w:rsid w:val="00226218"/>
    <w:rsid w:val="002265B9"/>
    <w:rsid w:val="002267A5"/>
    <w:rsid w:val="00226CB3"/>
    <w:rsid w:val="0022707D"/>
    <w:rsid w:val="0022763D"/>
    <w:rsid w:val="00227C32"/>
    <w:rsid w:val="00230577"/>
    <w:rsid w:val="00230FA5"/>
    <w:rsid w:val="00231426"/>
    <w:rsid w:val="00232537"/>
    <w:rsid w:val="00232BEC"/>
    <w:rsid w:val="00232CC9"/>
    <w:rsid w:val="0023329A"/>
    <w:rsid w:val="00233788"/>
    <w:rsid w:val="00234021"/>
    <w:rsid w:val="00234B88"/>
    <w:rsid w:val="00235086"/>
    <w:rsid w:val="002353D5"/>
    <w:rsid w:val="0023584A"/>
    <w:rsid w:val="00235DB2"/>
    <w:rsid w:val="00235DB4"/>
    <w:rsid w:val="002360CD"/>
    <w:rsid w:val="00236A69"/>
    <w:rsid w:val="00237581"/>
    <w:rsid w:val="002375CA"/>
    <w:rsid w:val="00237927"/>
    <w:rsid w:val="00237DEE"/>
    <w:rsid w:val="002404DF"/>
    <w:rsid w:val="002405BB"/>
    <w:rsid w:val="00240727"/>
    <w:rsid w:val="002409C6"/>
    <w:rsid w:val="00240BA3"/>
    <w:rsid w:val="00240E77"/>
    <w:rsid w:val="002411C3"/>
    <w:rsid w:val="00241724"/>
    <w:rsid w:val="002417D4"/>
    <w:rsid w:val="00242378"/>
    <w:rsid w:val="00242467"/>
    <w:rsid w:val="00242602"/>
    <w:rsid w:val="002426AA"/>
    <w:rsid w:val="002426E1"/>
    <w:rsid w:val="00242853"/>
    <w:rsid w:val="00242A3C"/>
    <w:rsid w:val="00242B66"/>
    <w:rsid w:val="00242BA1"/>
    <w:rsid w:val="002431D6"/>
    <w:rsid w:val="0024363B"/>
    <w:rsid w:val="00243818"/>
    <w:rsid w:val="00243E4C"/>
    <w:rsid w:val="002440C0"/>
    <w:rsid w:val="002443FF"/>
    <w:rsid w:val="002445CE"/>
    <w:rsid w:val="00244CF0"/>
    <w:rsid w:val="00245706"/>
    <w:rsid w:val="00245F1C"/>
    <w:rsid w:val="002462CE"/>
    <w:rsid w:val="00246370"/>
    <w:rsid w:val="00246B8A"/>
    <w:rsid w:val="00246DEC"/>
    <w:rsid w:val="00247062"/>
    <w:rsid w:val="002472D8"/>
    <w:rsid w:val="00247371"/>
    <w:rsid w:val="002479AF"/>
    <w:rsid w:val="00247C5D"/>
    <w:rsid w:val="002503CD"/>
    <w:rsid w:val="00250620"/>
    <w:rsid w:val="0025078F"/>
    <w:rsid w:val="0025150A"/>
    <w:rsid w:val="00251567"/>
    <w:rsid w:val="00251A46"/>
    <w:rsid w:val="00251AAA"/>
    <w:rsid w:val="00251F9F"/>
    <w:rsid w:val="0025205D"/>
    <w:rsid w:val="00252620"/>
    <w:rsid w:val="0025277F"/>
    <w:rsid w:val="002527F5"/>
    <w:rsid w:val="00252A56"/>
    <w:rsid w:val="00252B2A"/>
    <w:rsid w:val="00253008"/>
    <w:rsid w:val="0025302D"/>
    <w:rsid w:val="002531D6"/>
    <w:rsid w:val="002533D6"/>
    <w:rsid w:val="00253963"/>
    <w:rsid w:val="00253BDB"/>
    <w:rsid w:val="0025454A"/>
    <w:rsid w:val="00254926"/>
    <w:rsid w:val="0025498A"/>
    <w:rsid w:val="0025528F"/>
    <w:rsid w:val="002552D1"/>
    <w:rsid w:val="00255BB5"/>
    <w:rsid w:val="00255EC4"/>
    <w:rsid w:val="0025799C"/>
    <w:rsid w:val="002579C1"/>
    <w:rsid w:val="00257A58"/>
    <w:rsid w:val="00257D42"/>
    <w:rsid w:val="00260AB3"/>
    <w:rsid w:val="00260E58"/>
    <w:rsid w:val="00260F71"/>
    <w:rsid w:val="00261043"/>
    <w:rsid w:val="00261103"/>
    <w:rsid w:val="002614EE"/>
    <w:rsid w:val="00261621"/>
    <w:rsid w:val="00261748"/>
    <w:rsid w:val="00261F81"/>
    <w:rsid w:val="00262A17"/>
    <w:rsid w:val="00262F6A"/>
    <w:rsid w:val="00264643"/>
    <w:rsid w:val="00264A4B"/>
    <w:rsid w:val="00264FB1"/>
    <w:rsid w:val="002652D6"/>
    <w:rsid w:val="002655EA"/>
    <w:rsid w:val="00265857"/>
    <w:rsid w:val="00265BF4"/>
    <w:rsid w:val="00265DC3"/>
    <w:rsid w:val="0026610B"/>
    <w:rsid w:val="002665FD"/>
    <w:rsid w:val="00266752"/>
    <w:rsid w:val="00266EA8"/>
    <w:rsid w:val="002673AE"/>
    <w:rsid w:val="00267489"/>
    <w:rsid w:val="002677EE"/>
    <w:rsid w:val="00267814"/>
    <w:rsid w:val="00270455"/>
    <w:rsid w:val="00270585"/>
    <w:rsid w:val="002705B0"/>
    <w:rsid w:val="002706B1"/>
    <w:rsid w:val="0027080C"/>
    <w:rsid w:val="002708D8"/>
    <w:rsid w:val="00270AB2"/>
    <w:rsid w:val="00270BE4"/>
    <w:rsid w:val="00270CEA"/>
    <w:rsid w:val="00271184"/>
    <w:rsid w:val="0027124D"/>
    <w:rsid w:val="0027133E"/>
    <w:rsid w:val="00271397"/>
    <w:rsid w:val="00271401"/>
    <w:rsid w:val="002715A2"/>
    <w:rsid w:val="0027162C"/>
    <w:rsid w:val="002719A0"/>
    <w:rsid w:val="00271C0C"/>
    <w:rsid w:val="0027225C"/>
    <w:rsid w:val="00272547"/>
    <w:rsid w:val="0027304A"/>
    <w:rsid w:val="00273223"/>
    <w:rsid w:val="00273784"/>
    <w:rsid w:val="002739DD"/>
    <w:rsid w:val="00273BF5"/>
    <w:rsid w:val="00274021"/>
    <w:rsid w:val="002743A3"/>
    <w:rsid w:val="0027458C"/>
    <w:rsid w:val="002748E8"/>
    <w:rsid w:val="00274F74"/>
    <w:rsid w:val="00275722"/>
    <w:rsid w:val="00275A31"/>
    <w:rsid w:val="00275A90"/>
    <w:rsid w:val="00275FD0"/>
    <w:rsid w:val="00276058"/>
    <w:rsid w:val="0027608D"/>
    <w:rsid w:val="0027640D"/>
    <w:rsid w:val="00276618"/>
    <w:rsid w:val="00276B20"/>
    <w:rsid w:val="00276E0B"/>
    <w:rsid w:val="0027715B"/>
    <w:rsid w:val="00277330"/>
    <w:rsid w:val="002776ED"/>
    <w:rsid w:val="002778FC"/>
    <w:rsid w:val="00277AB7"/>
    <w:rsid w:val="00277D4A"/>
    <w:rsid w:val="00277D79"/>
    <w:rsid w:val="00280391"/>
    <w:rsid w:val="0028063B"/>
    <w:rsid w:val="0028066D"/>
    <w:rsid w:val="002806A5"/>
    <w:rsid w:val="0028079E"/>
    <w:rsid w:val="00281013"/>
    <w:rsid w:val="002811AD"/>
    <w:rsid w:val="0028183A"/>
    <w:rsid w:val="00281B5A"/>
    <w:rsid w:val="00281EF4"/>
    <w:rsid w:val="0028246E"/>
    <w:rsid w:val="00282E20"/>
    <w:rsid w:val="002832A8"/>
    <w:rsid w:val="00283414"/>
    <w:rsid w:val="00283521"/>
    <w:rsid w:val="00283A05"/>
    <w:rsid w:val="00283A14"/>
    <w:rsid w:val="00283C84"/>
    <w:rsid w:val="00283EEA"/>
    <w:rsid w:val="00283FF9"/>
    <w:rsid w:val="0028489C"/>
    <w:rsid w:val="00284C9B"/>
    <w:rsid w:val="00285175"/>
    <w:rsid w:val="0028529C"/>
    <w:rsid w:val="002857AC"/>
    <w:rsid w:val="002858DE"/>
    <w:rsid w:val="00285A07"/>
    <w:rsid w:val="0028623F"/>
    <w:rsid w:val="0028654D"/>
    <w:rsid w:val="00286750"/>
    <w:rsid w:val="0028752A"/>
    <w:rsid w:val="00287789"/>
    <w:rsid w:val="002879C7"/>
    <w:rsid w:val="00287C08"/>
    <w:rsid w:val="002904D2"/>
    <w:rsid w:val="00291472"/>
    <w:rsid w:val="00291B1D"/>
    <w:rsid w:val="00291C00"/>
    <w:rsid w:val="002920FE"/>
    <w:rsid w:val="0029218D"/>
    <w:rsid w:val="0029254D"/>
    <w:rsid w:val="00292764"/>
    <w:rsid w:val="00292B97"/>
    <w:rsid w:val="00293CFB"/>
    <w:rsid w:val="00293D9C"/>
    <w:rsid w:val="00293DE3"/>
    <w:rsid w:val="00293F7C"/>
    <w:rsid w:val="002945BE"/>
    <w:rsid w:val="00294BEC"/>
    <w:rsid w:val="00294D4A"/>
    <w:rsid w:val="002950AB"/>
    <w:rsid w:val="00295103"/>
    <w:rsid w:val="002955C0"/>
    <w:rsid w:val="00295692"/>
    <w:rsid w:val="00295E52"/>
    <w:rsid w:val="00296100"/>
    <w:rsid w:val="002961DB"/>
    <w:rsid w:val="00296326"/>
    <w:rsid w:val="0029650D"/>
    <w:rsid w:val="002965B3"/>
    <w:rsid w:val="00296752"/>
    <w:rsid w:val="00296778"/>
    <w:rsid w:val="002968E5"/>
    <w:rsid w:val="00296A19"/>
    <w:rsid w:val="00296A57"/>
    <w:rsid w:val="00297150"/>
    <w:rsid w:val="00297D44"/>
    <w:rsid w:val="00297DC2"/>
    <w:rsid w:val="002A008F"/>
    <w:rsid w:val="002A0183"/>
    <w:rsid w:val="002A02B9"/>
    <w:rsid w:val="002A031C"/>
    <w:rsid w:val="002A052A"/>
    <w:rsid w:val="002A0542"/>
    <w:rsid w:val="002A0730"/>
    <w:rsid w:val="002A094A"/>
    <w:rsid w:val="002A0C8A"/>
    <w:rsid w:val="002A1792"/>
    <w:rsid w:val="002A1A6C"/>
    <w:rsid w:val="002A25F1"/>
    <w:rsid w:val="002A278F"/>
    <w:rsid w:val="002A2B5D"/>
    <w:rsid w:val="002A2C69"/>
    <w:rsid w:val="002A2FBC"/>
    <w:rsid w:val="002A337A"/>
    <w:rsid w:val="002A3654"/>
    <w:rsid w:val="002A413F"/>
    <w:rsid w:val="002A42BC"/>
    <w:rsid w:val="002A4357"/>
    <w:rsid w:val="002A47C0"/>
    <w:rsid w:val="002A4B75"/>
    <w:rsid w:val="002A52C7"/>
    <w:rsid w:val="002A53CD"/>
    <w:rsid w:val="002A5B2F"/>
    <w:rsid w:val="002A608B"/>
    <w:rsid w:val="002A60C3"/>
    <w:rsid w:val="002A614A"/>
    <w:rsid w:val="002A652D"/>
    <w:rsid w:val="002A68AC"/>
    <w:rsid w:val="002A6F27"/>
    <w:rsid w:val="002A6F37"/>
    <w:rsid w:val="002A7560"/>
    <w:rsid w:val="002A7BA8"/>
    <w:rsid w:val="002A7ED8"/>
    <w:rsid w:val="002A7F5C"/>
    <w:rsid w:val="002B0408"/>
    <w:rsid w:val="002B049D"/>
    <w:rsid w:val="002B0542"/>
    <w:rsid w:val="002B074C"/>
    <w:rsid w:val="002B1393"/>
    <w:rsid w:val="002B17E3"/>
    <w:rsid w:val="002B18EF"/>
    <w:rsid w:val="002B26DB"/>
    <w:rsid w:val="002B276E"/>
    <w:rsid w:val="002B2C0F"/>
    <w:rsid w:val="002B2DAF"/>
    <w:rsid w:val="002B3AB5"/>
    <w:rsid w:val="002B3C0D"/>
    <w:rsid w:val="002B44F7"/>
    <w:rsid w:val="002B48FE"/>
    <w:rsid w:val="002B49DB"/>
    <w:rsid w:val="002B5381"/>
    <w:rsid w:val="002B569E"/>
    <w:rsid w:val="002B57EF"/>
    <w:rsid w:val="002B5884"/>
    <w:rsid w:val="002B5A40"/>
    <w:rsid w:val="002B5B95"/>
    <w:rsid w:val="002B5E46"/>
    <w:rsid w:val="002B618B"/>
    <w:rsid w:val="002B6403"/>
    <w:rsid w:val="002B6B9A"/>
    <w:rsid w:val="002B71EB"/>
    <w:rsid w:val="002B76C6"/>
    <w:rsid w:val="002B7A9B"/>
    <w:rsid w:val="002B7AA3"/>
    <w:rsid w:val="002C02BB"/>
    <w:rsid w:val="002C04EC"/>
    <w:rsid w:val="002C0562"/>
    <w:rsid w:val="002C0C06"/>
    <w:rsid w:val="002C139E"/>
    <w:rsid w:val="002C15AA"/>
    <w:rsid w:val="002C1A05"/>
    <w:rsid w:val="002C1EEA"/>
    <w:rsid w:val="002C2396"/>
    <w:rsid w:val="002C246F"/>
    <w:rsid w:val="002C2B79"/>
    <w:rsid w:val="002C2BE5"/>
    <w:rsid w:val="002C2C3C"/>
    <w:rsid w:val="002C308F"/>
    <w:rsid w:val="002C3799"/>
    <w:rsid w:val="002C379C"/>
    <w:rsid w:val="002C3B0B"/>
    <w:rsid w:val="002C3E5C"/>
    <w:rsid w:val="002C4285"/>
    <w:rsid w:val="002C4660"/>
    <w:rsid w:val="002C46F4"/>
    <w:rsid w:val="002C4939"/>
    <w:rsid w:val="002C4A4B"/>
    <w:rsid w:val="002C4AB7"/>
    <w:rsid w:val="002C4B8F"/>
    <w:rsid w:val="002C5DC0"/>
    <w:rsid w:val="002C5DFD"/>
    <w:rsid w:val="002C6540"/>
    <w:rsid w:val="002C7481"/>
    <w:rsid w:val="002C76B4"/>
    <w:rsid w:val="002C7AE0"/>
    <w:rsid w:val="002C7B8B"/>
    <w:rsid w:val="002C7C5A"/>
    <w:rsid w:val="002D074B"/>
    <w:rsid w:val="002D0C5D"/>
    <w:rsid w:val="002D1141"/>
    <w:rsid w:val="002D189A"/>
    <w:rsid w:val="002D21F5"/>
    <w:rsid w:val="002D25B6"/>
    <w:rsid w:val="002D27DE"/>
    <w:rsid w:val="002D2B77"/>
    <w:rsid w:val="002D2CDD"/>
    <w:rsid w:val="002D2F10"/>
    <w:rsid w:val="002D2F1D"/>
    <w:rsid w:val="002D3210"/>
    <w:rsid w:val="002D3610"/>
    <w:rsid w:val="002D3A3D"/>
    <w:rsid w:val="002D3CA6"/>
    <w:rsid w:val="002D436F"/>
    <w:rsid w:val="002D44BD"/>
    <w:rsid w:val="002D4ACE"/>
    <w:rsid w:val="002D5134"/>
    <w:rsid w:val="002D5613"/>
    <w:rsid w:val="002D57B4"/>
    <w:rsid w:val="002D5937"/>
    <w:rsid w:val="002D5CB3"/>
    <w:rsid w:val="002D61AC"/>
    <w:rsid w:val="002D6465"/>
    <w:rsid w:val="002D66BE"/>
    <w:rsid w:val="002D6938"/>
    <w:rsid w:val="002D6968"/>
    <w:rsid w:val="002D6ACD"/>
    <w:rsid w:val="002D6E9E"/>
    <w:rsid w:val="002D73F8"/>
    <w:rsid w:val="002D7601"/>
    <w:rsid w:val="002E019F"/>
    <w:rsid w:val="002E08EA"/>
    <w:rsid w:val="002E0C6B"/>
    <w:rsid w:val="002E115E"/>
    <w:rsid w:val="002E125B"/>
    <w:rsid w:val="002E1E6B"/>
    <w:rsid w:val="002E1E94"/>
    <w:rsid w:val="002E1EDD"/>
    <w:rsid w:val="002E1EE9"/>
    <w:rsid w:val="002E2D7B"/>
    <w:rsid w:val="002E3242"/>
    <w:rsid w:val="002E3411"/>
    <w:rsid w:val="002E37FD"/>
    <w:rsid w:val="002E3899"/>
    <w:rsid w:val="002E38ED"/>
    <w:rsid w:val="002E3907"/>
    <w:rsid w:val="002E3A55"/>
    <w:rsid w:val="002E3B49"/>
    <w:rsid w:val="002E3D1B"/>
    <w:rsid w:val="002E4211"/>
    <w:rsid w:val="002E47B6"/>
    <w:rsid w:val="002E4910"/>
    <w:rsid w:val="002E4C90"/>
    <w:rsid w:val="002E4E2D"/>
    <w:rsid w:val="002E50F2"/>
    <w:rsid w:val="002E59E2"/>
    <w:rsid w:val="002E5DEA"/>
    <w:rsid w:val="002E64DA"/>
    <w:rsid w:val="002E74E1"/>
    <w:rsid w:val="002E794A"/>
    <w:rsid w:val="002E79A1"/>
    <w:rsid w:val="002E7EAE"/>
    <w:rsid w:val="002E7F70"/>
    <w:rsid w:val="002F0AE4"/>
    <w:rsid w:val="002F0C27"/>
    <w:rsid w:val="002F0C9D"/>
    <w:rsid w:val="002F1660"/>
    <w:rsid w:val="002F18D8"/>
    <w:rsid w:val="002F1D04"/>
    <w:rsid w:val="002F2292"/>
    <w:rsid w:val="002F267A"/>
    <w:rsid w:val="002F27AC"/>
    <w:rsid w:val="002F28AA"/>
    <w:rsid w:val="002F29A2"/>
    <w:rsid w:val="002F31AD"/>
    <w:rsid w:val="002F342E"/>
    <w:rsid w:val="002F3CD7"/>
    <w:rsid w:val="002F4356"/>
    <w:rsid w:val="002F4757"/>
    <w:rsid w:val="002F47DA"/>
    <w:rsid w:val="002F4D9B"/>
    <w:rsid w:val="002F5045"/>
    <w:rsid w:val="002F5169"/>
    <w:rsid w:val="002F53C4"/>
    <w:rsid w:val="002F547C"/>
    <w:rsid w:val="002F56EB"/>
    <w:rsid w:val="002F5CA4"/>
    <w:rsid w:val="002F5DE8"/>
    <w:rsid w:val="002F611A"/>
    <w:rsid w:val="002F61A6"/>
    <w:rsid w:val="002F6379"/>
    <w:rsid w:val="002F6461"/>
    <w:rsid w:val="002F6A04"/>
    <w:rsid w:val="002F6DEE"/>
    <w:rsid w:val="002F73A9"/>
    <w:rsid w:val="002F74AB"/>
    <w:rsid w:val="002F758F"/>
    <w:rsid w:val="00300681"/>
    <w:rsid w:val="003006B2"/>
    <w:rsid w:val="00300A96"/>
    <w:rsid w:val="00300AC0"/>
    <w:rsid w:val="00300FB7"/>
    <w:rsid w:val="003011F3"/>
    <w:rsid w:val="00301262"/>
    <w:rsid w:val="003012C1"/>
    <w:rsid w:val="00301389"/>
    <w:rsid w:val="00301724"/>
    <w:rsid w:val="00301DD4"/>
    <w:rsid w:val="00302127"/>
    <w:rsid w:val="003026D3"/>
    <w:rsid w:val="0030336D"/>
    <w:rsid w:val="00303592"/>
    <w:rsid w:val="00303764"/>
    <w:rsid w:val="00303D43"/>
    <w:rsid w:val="00303F34"/>
    <w:rsid w:val="00304591"/>
    <w:rsid w:val="003045BF"/>
    <w:rsid w:val="00305039"/>
    <w:rsid w:val="00305A4E"/>
    <w:rsid w:val="00306334"/>
    <w:rsid w:val="00306360"/>
    <w:rsid w:val="00306403"/>
    <w:rsid w:val="0030663D"/>
    <w:rsid w:val="00306670"/>
    <w:rsid w:val="00306A0A"/>
    <w:rsid w:val="00306CD9"/>
    <w:rsid w:val="00306F04"/>
    <w:rsid w:val="00307151"/>
    <w:rsid w:val="00307190"/>
    <w:rsid w:val="003074AF"/>
    <w:rsid w:val="00307BDA"/>
    <w:rsid w:val="00307E54"/>
    <w:rsid w:val="0031092B"/>
    <w:rsid w:val="003109DC"/>
    <w:rsid w:val="00310BAA"/>
    <w:rsid w:val="00310DD4"/>
    <w:rsid w:val="0031115D"/>
    <w:rsid w:val="00311412"/>
    <w:rsid w:val="00311BE2"/>
    <w:rsid w:val="003120BE"/>
    <w:rsid w:val="00312484"/>
    <w:rsid w:val="003128D3"/>
    <w:rsid w:val="00312FE3"/>
    <w:rsid w:val="0031343D"/>
    <w:rsid w:val="003135BE"/>
    <w:rsid w:val="00313D20"/>
    <w:rsid w:val="00314384"/>
    <w:rsid w:val="003146D7"/>
    <w:rsid w:val="00314928"/>
    <w:rsid w:val="00314A58"/>
    <w:rsid w:val="00314E99"/>
    <w:rsid w:val="003153B4"/>
    <w:rsid w:val="003154C2"/>
    <w:rsid w:val="003155BA"/>
    <w:rsid w:val="003155FF"/>
    <w:rsid w:val="003156D5"/>
    <w:rsid w:val="003158DF"/>
    <w:rsid w:val="00315DA7"/>
    <w:rsid w:val="003161B7"/>
    <w:rsid w:val="00316834"/>
    <w:rsid w:val="00316D5A"/>
    <w:rsid w:val="00317022"/>
    <w:rsid w:val="00320445"/>
    <w:rsid w:val="00320824"/>
    <w:rsid w:val="00320AF6"/>
    <w:rsid w:val="00320B06"/>
    <w:rsid w:val="0032124B"/>
    <w:rsid w:val="00321711"/>
    <w:rsid w:val="00322800"/>
    <w:rsid w:val="00322DFA"/>
    <w:rsid w:val="00322F0E"/>
    <w:rsid w:val="00323A13"/>
    <w:rsid w:val="00323B1C"/>
    <w:rsid w:val="00324049"/>
    <w:rsid w:val="003240EA"/>
    <w:rsid w:val="003243D0"/>
    <w:rsid w:val="003243DB"/>
    <w:rsid w:val="003244EE"/>
    <w:rsid w:val="00324ABD"/>
    <w:rsid w:val="00324C61"/>
    <w:rsid w:val="00324CC6"/>
    <w:rsid w:val="00325222"/>
    <w:rsid w:val="0032534D"/>
    <w:rsid w:val="00325428"/>
    <w:rsid w:val="003254DE"/>
    <w:rsid w:val="0032555D"/>
    <w:rsid w:val="0032568D"/>
    <w:rsid w:val="00325C2A"/>
    <w:rsid w:val="00325C7F"/>
    <w:rsid w:val="00326066"/>
    <w:rsid w:val="00326276"/>
    <w:rsid w:val="0032667C"/>
    <w:rsid w:val="00327EDA"/>
    <w:rsid w:val="0033003A"/>
    <w:rsid w:val="0033018D"/>
    <w:rsid w:val="003302DC"/>
    <w:rsid w:val="00330C5C"/>
    <w:rsid w:val="00330D64"/>
    <w:rsid w:val="00331096"/>
    <w:rsid w:val="003310BF"/>
    <w:rsid w:val="003314ED"/>
    <w:rsid w:val="0033176C"/>
    <w:rsid w:val="0033181D"/>
    <w:rsid w:val="00332704"/>
    <w:rsid w:val="003329B5"/>
    <w:rsid w:val="00332F0F"/>
    <w:rsid w:val="00332F90"/>
    <w:rsid w:val="003330B2"/>
    <w:rsid w:val="00333A0F"/>
    <w:rsid w:val="00333A55"/>
    <w:rsid w:val="00333C26"/>
    <w:rsid w:val="00334458"/>
    <w:rsid w:val="003346B7"/>
    <w:rsid w:val="003346EA"/>
    <w:rsid w:val="00334831"/>
    <w:rsid w:val="003348DF"/>
    <w:rsid w:val="0033557B"/>
    <w:rsid w:val="0033627C"/>
    <w:rsid w:val="0033634F"/>
    <w:rsid w:val="0033679B"/>
    <w:rsid w:val="003368AC"/>
    <w:rsid w:val="00336F39"/>
    <w:rsid w:val="00337769"/>
    <w:rsid w:val="003378E4"/>
    <w:rsid w:val="00340144"/>
    <w:rsid w:val="003405D9"/>
    <w:rsid w:val="00340668"/>
    <w:rsid w:val="0034153F"/>
    <w:rsid w:val="003419A3"/>
    <w:rsid w:val="00342284"/>
    <w:rsid w:val="003422A2"/>
    <w:rsid w:val="00342386"/>
    <w:rsid w:val="0034245E"/>
    <w:rsid w:val="00342958"/>
    <w:rsid w:val="00342A34"/>
    <w:rsid w:val="00342B18"/>
    <w:rsid w:val="00342EFE"/>
    <w:rsid w:val="003435D8"/>
    <w:rsid w:val="0034368E"/>
    <w:rsid w:val="003438BB"/>
    <w:rsid w:val="00343F73"/>
    <w:rsid w:val="0034457C"/>
    <w:rsid w:val="003447D2"/>
    <w:rsid w:val="00344BB8"/>
    <w:rsid w:val="00344EEA"/>
    <w:rsid w:val="00344F2C"/>
    <w:rsid w:val="00345259"/>
    <w:rsid w:val="00345340"/>
    <w:rsid w:val="00345BCA"/>
    <w:rsid w:val="00345BE0"/>
    <w:rsid w:val="00345C63"/>
    <w:rsid w:val="00345D98"/>
    <w:rsid w:val="00346211"/>
    <w:rsid w:val="00346368"/>
    <w:rsid w:val="0034674D"/>
    <w:rsid w:val="003468B6"/>
    <w:rsid w:val="003469B2"/>
    <w:rsid w:val="003469C4"/>
    <w:rsid w:val="00346A41"/>
    <w:rsid w:val="00346E89"/>
    <w:rsid w:val="00347276"/>
    <w:rsid w:val="0034775B"/>
    <w:rsid w:val="00347B8E"/>
    <w:rsid w:val="00347BAE"/>
    <w:rsid w:val="0035082B"/>
    <w:rsid w:val="00350956"/>
    <w:rsid w:val="00350DA7"/>
    <w:rsid w:val="00350F98"/>
    <w:rsid w:val="00351472"/>
    <w:rsid w:val="003515F8"/>
    <w:rsid w:val="00351957"/>
    <w:rsid w:val="00352A90"/>
    <w:rsid w:val="00352B51"/>
    <w:rsid w:val="00352E11"/>
    <w:rsid w:val="00353046"/>
    <w:rsid w:val="003530FC"/>
    <w:rsid w:val="003531C4"/>
    <w:rsid w:val="0035328E"/>
    <w:rsid w:val="00353490"/>
    <w:rsid w:val="00353D14"/>
    <w:rsid w:val="00353E65"/>
    <w:rsid w:val="003540CF"/>
    <w:rsid w:val="0035456E"/>
    <w:rsid w:val="00354770"/>
    <w:rsid w:val="00354BAA"/>
    <w:rsid w:val="00355255"/>
    <w:rsid w:val="00355544"/>
    <w:rsid w:val="00355F59"/>
    <w:rsid w:val="003565DE"/>
    <w:rsid w:val="00356F61"/>
    <w:rsid w:val="00357206"/>
    <w:rsid w:val="003572BE"/>
    <w:rsid w:val="00357628"/>
    <w:rsid w:val="00357809"/>
    <w:rsid w:val="00357E89"/>
    <w:rsid w:val="0036067D"/>
    <w:rsid w:val="00360EDC"/>
    <w:rsid w:val="00361319"/>
    <w:rsid w:val="00361A1B"/>
    <w:rsid w:val="00362248"/>
    <w:rsid w:val="0036279D"/>
    <w:rsid w:val="00362ACF"/>
    <w:rsid w:val="00362E03"/>
    <w:rsid w:val="00362E88"/>
    <w:rsid w:val="00363034"/>
    <w:rsid w:val="0036310E"/>
    <w:rsid w:val="00363298"/>
    <w:rsid w:val="00363501"/>
    <w:rsid w:val="00363653"/>
    <w:rsid w:val="0036399B"/>
    <w:rsid w:val="00363AEF"/>
    <w:rsid w:val="00363F86"/>
    <w:rsid w:val="00364B98"/>
    <w:rsid w:val="00365586"/>
    <w:rsid w:val="00365EAF"/>
    <w:rsid w:val="003663AF"/>
    <w:rsid w:val="00366519"/>
    <w:rsid w:val="00366D71"/>
    <w:rsid w:val="00366E38"/>
    <w:rsid w:val="003674AC"/>
    <w:rsid w:val="0036761C"/>
    <w:rsid w:val="0036780D"/>
    <w:rsid w:val="00367876"/>
    <w:rsid w:val="0036798B"/>
    <w:rsid w:val="00370012"/>
    <w:rsid w:val="00370310"/>
    <w:rsid w:val="003703C5"/>
    <w:rsid w:val="0037046D"/>
    <w:rsid w:val="0037134C"/>
    <w:rsid w:val="0037144F"/>
    <w:rsid w:val="0037147A"/>
    <w:rsid w:val="00371E81"/>
    <w:rsid w:val="00371F7C"/>
    <w:rsid w:val="00372025"/>
    <w:rsid w:val="003720D0"/>
    <w:rsid w:val="003721B9"/>
    <w:rsid w:val="00372545"/>
    <w:rsid w:val="003733AC"/>
    <w:rsid w:val="00373474"/>
    <w:rsid w:val="003734A6"/>
    <w:rsid w:val="00373921"/>
    <w:rsid w:val="0037407B"/>
    <w:rsid w:val="00374085"/>
    <w:rsid w:val="003743C2"/>
    <w:rsid w:val="0037459B"/>
    <w:rsid w:val="003746C7"/>
    <w:rsid w:val="0037488A"/>
    <w:rsid w:val="00374EF6"/>
    <w:rsid w:val="00374F8D"/>
    <w:rsid w:val="00375090"/>
    <w:rsid w:val="0037542D"/>
    <w:rsid w:val="00375938"/>
    <w:rsid w:val="00375F43"/>
    <w:rsid w:val="003760CA"/>
    <w:rsid w:val="003760EF"/>
    <w:rsid w:val="0037623C"/>
    <w:rsid w:val="003767AD"/>
    <w:rsid w:val="003769AA"/>
    <w:rsid w:val="003769F6"/>
    <w:rsid w:val="00376BF6"/>
    <w:rsid w:val="00376CCB"/>
    <w:rsid w:val="003773DC"/>
    <w:rsid w:val="00377663"/>
    <w:rsid w:val="003806D9"/>
    <w:rsid w:val="00380AC5"/>
    <w:rsid w:val="00380C0B"/>
    <w:rsid w:val="0038145D"/>
    <w:rsid w:val="00381546"/>
    <w:rsid w:val="003819CC"/>
    <w:rsid w:val="00381A61"/>
    <w:rsid w:val="00381D87"/>
    <w:rsid w:val="003820E0"/>
    <w:rsid w:val="003823FA"/>
    <w:rsid w:val="003824B0"/>
    <w:rsid w:val="00382B10"/>
    <w:rsid w:val="00382C54"/>
    <w:rsid w:val="00382DF4"/>
    <w:rsid w:val="00383038"/>
    <w:rsid w:val="00383392"/>
    <w:rsid w:val="003834C6"/>
    <w:rsid w:val="003834DB"/>
    <w:rsid w:val="0038351C"/>
    <w:rsid w:val="00383ADE"/>
    <w:rsid w:val="00383CEF"/>
    <w:rsid w:val="00384069"/>
    <w:rsid w:val="00384520"/>
    <w:rsid w:val="00384A49"/>
    <w:rsid w:val="00384C2F"/>
    <w:rsid w:val="003851A9"/>
    <w:rsid w:val="003851B9"/>
    <w:rsid w:val="00385281"/>
    <w:rsid w:val="0038541B"/>
    <w:rsid w:val="003856EB"/>
    <w:rsid w:val="00386AB4"/>
    <w:rsid w:val="00386D05"/>
    <w:rsid w:val="00386D50"/>
    <w:rsid w:val="003871B1"/>
    <w:rsid w:val="003873F1"/>
    <w:rsid w:val="003878E8"/>
    <w:rsid w:val="00387A2C"/>
    <w:rsid w:val="00387EF9"/>
    <w:rsid w:val="003901E6"/>
    <w:rsid w:val="00390A7F"/>
    <w:rsid w:val="00390AC3"/>
    <w:rsid w:val="00390ADC"/>
    <w:rsid w:val="0039152A"/>
    <w:rsid w:val="0039161F"/>
    <w:rsid w:val="00391889"/>
    <w:rsid w:val="0039196D"/>
    <w:rsid w:val="00391995"/>
    <w:rsid w:val="00391A87"/>
    <w:rsid w:val="00391CBC"/>
    <w:rsid w:val="00391CE6"/>
    <w:rsid w:val="00391DA3"/>
    <w:rsid w:val="00392A76"/>
    <w:rsid w:val="00392CF1"/>
    <w:rsid w:val="003930AF"/>
    <w:rsid w:val="00394052"/>
    <w:rsid w:val="00394527"/>
    <w:rsid w:val="00394919"/>
    <w:rsid w:val="00394BA2"/>
    <w:rsid w:val="00395BBA"/>
    <w:rsid w:val="00396144"/>
    <w:rsid w:val="003963D0"/>
    <w:rsid w:val="00396614"/>
    <w:rsid w:val="00396AFC"/>
    <w:rsid w:val="0039705E"/>
    <w:rsid w:val="0039733E"/>
    <w:rsid w:val="0039764C"/>
    <w:rsid w:val="00397B62"/>
    <w:rsid w:val="00397E04"/>
    <w:rsid w:val="003A0058"/>
    <w:rsid w:val="003A0369"/>
    <w:rsid w:val="003A0992"/>
    <w:rsid w:val="003A0A38"/>
    <w:rsid w:val="003A15A7"/>
    <w:rsid w:val="003A194B"/>
    <w:rsid w:val="003A1CB2"/>
    <w:rsid w:val="003A23C6"/>
    <w:rsid w:val="003A3673"/>
    <w:rsid w:val="003A37CB"/>
    <w:rsid w:val="003A3A6B"/>
    <w:rsid w:val="003A3ACD"/>
    <w:rsid w:val="003A3CDE"/>
    <w:rsid w:val="003A3D34"/>
    <w:rsid w:val="003A3EFE"/>
    <w:rsid w:val="003A43F4"/>
    <w:rsid w:val="003A4B37"/>
    <w:rsid w:val="003A4F0B"/>
    <w:rsid w:val="003A4F80"/>
    <w:rsid w:val="003A5138"/>
    <w:rsid w:val="003A5517"/>
    <w:rsid w:val="003A55E0"/>
    <w:rsid w:val="003A57E0"/>
    <w:rsid w:val="003A5879"/>
    <w:rsid w:val="003A628F"/>
    <w:rsid w:val="003A74CF"/>
    <w:rsid w:val="003A7692"/>
    <w:rsid w:val="003A76D7"/>
    <w:rsid w:val="003A77FB"/>
    <w:rsid w:val="003A7C7B"/>
    <w:rsid w:val="003B0353"/>
    <w:rsid w:val="003B03D0"/>
    <w:rsid w:val="003B04B6"/>
    <w:rsid w:val="003B0827"/>
    <w:rsid w:val="003B0BAD"/>
    <w:rsid w:val="003B0C81"/>
    <w:rsid w:val="003B10D3"/>
    <w:rsid w:val="003B1407"/>
    <w:rsid w:val="003B17CF"/>
    <w:rsid w:val="003B18C4"/>
    <w:rsid w:val="003B2382"/>
    <w:rsid w:val="003B2956"/>
    <w:rsid w:val="003B2C6D"/>
    <w:rsid w:val="003B2EDD"/>
    <w:rsid w:val="003B304F"/>
    <w:rsid w:val="003B338E"/>
    <w:rsid w:val="003B34BD"/>
    <w:rsid w:val="003B36B8"/>
    <w:rsid w:val="003B3ECB"/>
    <w:rsid w:val="003B47F3"/>
    <w:rsid w:val="003B4D72"/>
    <w:rsid w:val="003B59C2"/>
    <w:rsid w:val="003B5EAA"/>
    <w:rsid w:val="003B65E0"/>
    <w:rsid w:val="003B65F3"/>
    <w:rsid w:val="003B6635"/>
    <w:rsid w:val="003B68F4"/>
    <w:rsid w:val="003B6BD5"/>
    <w:rsid w:val="003B6C31"/>
    <w:rsid w:val="003B6C41"/>
    <w:rsid w:val="003B6C77"/>
    <w:rsid w:val="003B6D9F"/>
    <w:rsid w:val="003B7260"/>
    <w:rsid w:val="003B7350"/>
    <w:rsid w:val="003B78A4"/>
    <w:rsid w:val="003B79D1"/>
    <w:rsid w:val="003B7A77"/>
    <w:rsid w:val="003B7E51"/>
    <w:rsid w:val="003B7E74"/>
    <w:rsid w:val="003C0852"/>
    <w:rsid w:val="003C0ACF"/>
    <w:rsid w:val="003C0B8D"/>
    <w:rsid w:val="003C0D79"/>
    <w:rsid w:val="003C13DC"/>
    <w:rsid w:val="003C1A16"/>
    <w:rsid w:val="003C24C2"/>
    <w:rsid w:val="003C25C0"/>
    <w:rsid w:val="003C278F"/>
    <w:rsid w:val="003C27D7"/>
    <w:rsid w:val="003C292A"/>
    <w:rsid w:val="003C2D16"/>
    <w:rsid w:val="003C2FD4"/>
    <w:rsid w:val="003C31D8"/>
    <w:rsid w:val="003C3C23"/>
    <w:rsid w:val="003C3F6B"/>
    <w:rsid w:val="003C41C7"/>
    <w:rsid w:val="003C4BA3"/>
    <w:rsid w:val="003C4D09"/>
    <w:rsid w:val="003C4F60"/>
    <w:rsid w:val="003C51DC"/>
    <w:rsid w:val="003C524D"/>
    <w:rsid w:val="003C52FE"/>
    <w:rsid w:val="003C541D"/>
    <w:rsid w:val="003C552C"/>
    <w:rsid w:val="003C5A04"/>
    <w:rsid w:val="003C5D85"/>
    <w:rsid w:val="003C6165"/>
    <w:rsid w:val="003C65AB"/>
    <w:rsid w:val="003C66FF"/>
    <w:rsid w:val="003C6802"/>
    <w:rsid w:val="003C6840"/>
    <w:rsid w:val="003C76E3"/>
    <w:rsid w:val="003C7A9F"/>
    <w:rsid w:val="003C7D8A"/>
    <w:rsid w:val="003C7F4E"/>
    <w:rsid w:val="003D0A6D"/>
    <w:rsid w:val="003D1291"/>
    <w:rsid w:val="003D1679"/>
    <w:rsid w:val="003D1A83"/>
    <w:rsid w:val="003D1E73"/>
    <w:rsid w:val="003D1FE4"/>
    <w:rsid w:val="003D2041"/>
    <w:rsid w:val="003D2737"/>
    <w:rsid w:val="003D2EC4"/>
    <w:rsid w:val="003D2F07"/>
    <w:rsid w:val="003D2F81"/>
    <w:rsid w:val="003D31B7"/>
    <w:rsid w:val="003D345E"/>
    <w:rsid w:val="003D39C4"/>
    <w:rsid w:val="003D3DA9"/>
    <w:rsid w:val="003D40C4"/>
    <w:rsid w:val="003D4191"/>
    <w:rsid w:val="003D424E"/>
    <w:rsid w:val="003D4586"/>
    <w:rsid w:val="003D46AB"/>
    <w:rsid w:val="003D4902"/>
    <w:rsid w:val="003D508E"/>
    <w:rsid w:val="003D57E1"/>
    <w:rsid w:val="003D5B46"/>
    <w:rsid w:val="003D609E"/>
    <w:rsid w:val="003D613C"/>
    <w:rsid w:val="003D618B"/>
    <w:rsid w:val="003D667E"/>
    <w:rsid w:val="003D6688"/>
    <w:rsid w:val="003D6BA8"/>
    <w:rsid w:val="003D6E12"/>
    <w:rsid w:val="003D7DD0"/>
    <w:rsid w:val="003E0117"/>
    <w:rsid w:val="003E0169"/>
    <w:rsid w:val="003E02A4"/>
    <w:rsid w:val="003E06CE"/>
    <w:rsid w:val="003E0B55"/>
    <w:rsid w:val="003E1185"/>
    <w:rsid w:val="003E12E9"/>
    <w:rsid w:val="003E19EE"/>
    <w:rsid w:val="003E207F"/>
    <w:rsid w:val="003E2413"/>
    <w:rsid w:val="003E329F"/>
    <w:rsid w:val="003E32E7"/>
    <w:rsid w:val="003E33B1"/>
    <w:rsid w:val="003E350C"/>
    <w:rsid w:val="003E35BF"/>
    <w:rsid w:val="003E3660"/>
    <w:rsid w:val="003E39CE"/>
    <w:rsid w:val="003E4150"/>
    <w:rsid w:val="003E42BC"/>
    <w:rsid w:val="003E51E3"/>
    <w:rsid w:val="003E5848"/>
    <w:rsid w:val="003E58E7"/>
    <w:rsid w:val="003E5A75"/>
    <w:rsid w:val="003E5D16"/>
    <w:rsid w:val="003E6200"/>
    <w:rsid w:val="003E645A"/>
    <w:rsid w:val="003E66A3"/>
    <w:rsid w:val="003E66DA"/>
    <w:rsid w:val="003E6CAF"/>
    <w:rsid w:val="003E77D5"/>
    <w:rsid w:val="003E78AD"/>
    <w:rsid w:val="003E7940"/>
    <w:rsid w:val="003E7D73"/>
    <w:rsid w:val="003E7EAC"/>
    <w:rsid w:val="003F0B4D"/>
    <w:rsid w:val="003F0FAB"/>
    <w:rsid w:val="003F11FB"/>
    <w:rsid w:val="003F145E"/>
    <w:rsid w:val="003F176C"/>
    <w:rsid w:val="003F19A6"/>
    <w:rsid w:val="003F1BDE"/>
    <w:rsid w:val="003F1F43"/>
    <w:rsid w:val="003F213A"/>
    <w:rsid w:val="003F220E"/>
    <w:rsid w:val="003F24FD"/>
    <w:rsid w:val="003F26A9"/>
    <w:rsid w:val="003F2A01"/>
    <w:rsid w:val="003F2AF8"/>
    <w:rsid w:val="003F2C80"/>
    <w:rsid w:val="003F3348"/>
    <w:rsid w:val="003F36E1"/>
    <w:rsid w:val="003F3949"/>
    <w:rsid w:val="003F4742"/>
    <w:rsid w:val="003F4A11"/>
    <w:rsid w:val="003F5419"/>
    <w:rsid w:val="003F58C1"/>
    <w:rsid w:val="003F5B24"/>
    <w:rsid w:val="003F5BBB"/>
    <w:rsid w:val="003F5DE5"/>
    <w:rsid w:val="003F6207"/>
    <w:rsid w:val="003F6238"/>
    <w:rsid w:val="003F6577"/>
    <w:rsid w:val="003F67B3"/>
    <w:rsid w:val="003F6CBE"/>
    <w:rsid w:val="003F7A0C"/>
    <w:rsid w:val="003F7DC5"/>
    <w:rsid w:val="00400D2D"/>
    <w:rsid w:val="00401302"/>
    <w:rsid w:val="00401B4B"/>
    <w:rsid w:val="00401BCF"/>
    <w:rsid w:val="0040220F"/>
    <w:rsid w:val="0040255E"/>
    <w:rsid w:val="00402887"/>
    <w:rsid w:val="004028D4"/>
    <w:rsid w:val="00402F91"/>
    <w:rsid w:val="00403167"/>
    <w:rsid w:val="0040339C"/>
    <w:rsid w:val="00403FEB"/>
    <w:rsid w:val="00404350"/>
    <w:rsid w:val="00404360"/>
    <w:rsid w:val="004043B1"/>
    <w:rsid w:val="00405655"/>
    <w:rsid w:val="00405B2C"/>
    <w:rsid w:val="00405CF4"/>
    <w:rsid w:val="00405FB9"/>
    <w:rsid w:val="00406061"/>
    <w:rsid w:val="004060E1"/>
    <w:rsid w:val="00406C54"/>
    <w:rsid w:val="0040717E"/>
    <w:rsid w:val="00407B7B"/>
    <w:rsid w:val="00410AE2"/>
    <w:rsid w:val="00410DE4"/>
    <w:rsid w:val="004111E2"/>
    <w:rsid w:val="0041122A"/>
    <w:rsid w:val="00411336"/>
    <w:rsid w:val="004115D6"/>
    <w:rsid w:val="0041196B"/>
    <w:rsid w:val="00411A48"/>
    <w:rsid w:val="004124CE"/>
    <w:rsid w:val="00412719"/>
    <w:rsid w:val="004128E8"/>
    <w:rsid w:val="004129D0"/>
    <w:rsid w:val="00412A42"/>
    <w:rsid w:val="004138C5"/>
    <w:rsid w:val="00413F7C"/>
    <w:rsid w:val="0041434E"/>
    <w:rsid w:val="004147B8"/>
    <w:rsid w:val="004147C4"/>
    <w:rsid w:val="004150D3"/>
    <w:rsid w:val="0041559B"/>
    <w:rsid w:val="004160D2"/>
    <w:rsid w:val="004163E2"/>
    <w:rsid w:val="0041654B"/>
    <w:rsid w:val="00416D60"/>
    <w:rsid w:val="00416DD0"/>
    <w:rsid w:val="00417B08"/>
    <w:rsid w:val="00417E53"/>
    <w:rsid w:val="00417E9C"/>
    <w:rsid w:val="00420579"/>
    <w:rsid w:val="0042098B"/>
    <w:rsid w:val="00420C65"/>
    <w:rsid w:val="00420D9C"/>
    <w:rsid w:val="00421BA3"/>
    <w:rsid w:val="004222BA"/>
    <w:rsid w:val="00422301"/>
    <w:rsid w:val="00423605"/>
    <w:rsid w:val="00423892"/>
    <w:rsid w:val="00423AF1"/>
    <w:rsid w:val="00423BB3"/>
    <w:rsid w:val="00423E30"/>
    <w:rsid w:val="004241F7"/>
    <w:rsid w:val="00424222"/>
    <w:rsid w:val="004244B0"/>
    <w:rsid w:val="00424A30"/>
    <w:rsid w:val="0042553E"/>
    <w:rsid w:val="0042558D"/>
    <w:rsid w:val="0042583D"/>
    <w:rsid w:val="0042591A"/>
    <w:rsid w:val="00425BE9"/>
    <w:rsid w:val="00425D15"/>
    <w:rsid w:val="00425FF3"/>
    <w:rsid w:val="00426D3D"/>
    <w:rsid w:val="00426E1E"/>
    <w:rsid w:val="0042749B"/>
    <w:rsid w:val="00427AE0"/>
    <w:rsid w:val="00427EC4"/>
    <w:rsid w:val="00427FE9"/>
    <w:rsid w:val="004300B3"/>
    <w:rsid w:val="00430276"/>
    <w:rsid w:val="00430756"/>
    <w:rsid w:val="00430A54"/>
    <w:rsid w:val="00430A5B"/>
    <w:rsid w:val="00430AA6"/>
    <w:rsid w:val="00430D19"/>
    <w:rsid w:val="00430EDD"/>
    <w:rsid w:val="004314AC"/>
    <w:rsid w:val="00431626"/>
    <w:rsid w:val="004316C7"/>
    <w:rsid w:val="00431C62"/>
    <w:rsid w:val="004325EA"/>
    <w:rsid w:val="00432603"/>
    <w:rsid w:val="00432650"/>
    <w:rsid w:val="0043267C"/>
    <w:rsid w:val="00433112"/>
    <w:rsid w:val="00433358"/>
    <w:rsid w:val="00433F65"/>
    <w:rsid w:val="0043402D"/>
    <w:rsid w:val="004344C9"/>
    <w:rsid w:val="00434743"/>
    <w:rsid w:val="00434827"/>
    <w:rsid w:val="00434949"/>
    <w:rsid w:val="00434E18"/>
    <w:rsid w:val="00434ECB"/>
    <w:rsid w:val="00434F52"/>
    <w:rsid w:val="0043551E"/>
    <w:rsid w:val="00435661"/>
    <w:rsid w:val="004356D2"/>
    <w:rsid w:val="00435BE7"/>
    <w:rsid w:val="00435D0E"/>
    <w:rsid w:val="004366B7"/>
    <w:rsid w:val="004366EA"/>
    <w:rsid w:val="004368C2"/>
    <w:rsid w:val="00436A43"/>
    <w:rsid w:val="00436CA6"/>
    <w:rsid w:val="00436D5F"/>
    <w:rsid w:val="00436DA4"/>
    <w:rsid w:val="0043736F"/>
    <w:rsid w:val="004377C6"/>
    <w:rsid w:val="00437BBB"/>
    <w:rsid w:val="00437EA9"/>
    <w:rsid w:val="004406F8"/>
    <w:rsid w:val="00440789"/>
    <w:rsid w:val="004407F9"/>
    <w:rsid w:val="0044139F"/>
    <w:rsid w:val="0044141C"/>
    <w:rsid w:val="004416DA"/>
    <w:rsid w:val="00441AB4"/>
    <w:rsid w:val="00441CFB"/>
    <w:rsid w:val="00441F3E"/>
    <w:rsid w:val="00442188"/>
    <w:rsid w:val="00443B44"/>
    <w:rsid w:val="00443FAB"/>
    <w:rsid w:val="00443FB6"/>
    <w:rsid w:val="0044421B"/>
    <w:rsid w:val="0044422C"/>
    <w:rsid w:val="0044422E"/>
    <w:rsid w:val="00444E1E"/>
    <w:rsid w:val="00444F7F"/>
    <w:rsid w:val="004450EA"/>
    <w:rsid w:val="004452B3"/>
    <w:rsid w:val="0044555E"/>
    <w:rsid w:val="004455D2"/>
    <w:rsid w:val="004456AF"/>
    <w:rsid w:val="0044594B"/>
    <w:rsid w:val="00445CE8"/>
    <w:rsid w:val="00446346"/>
    <w:rsid w:val="00446547"/>
    <w:rsid w:val="00446C6F"/>
    <w:rsid w:val="00446F55"/>
    <w:rsid w:val="00446FAA"/>
    <w:rsid w:val="0044738A"/>
    <w:rsid w:val="0044756E"/>
    <w:rsid w:val="00447EB5"/>
    <w:rsid w:val="0045008B"/>
    <w:rsid w:val="004500F3"/>
    <w:rsid w:val="00450858"/>
    <w:rsid w:val="004508F5"/>
    <w:rsid w:val="00451247"/>
    <w:rsid w:val="00451528"/>
    <w:rsid w:val="00451EC6"/>
    <w:rsid w:val="004520DE"/>
    <w:rsid w:val="004523A0"/>
    <w:rsid w:val="004525EE"/>
    <w:rsid w:val="00452960"/>
    <w:rsid w:val="00452E14"/>
    <w:rsid w:val="004531C2"/>
    <w:rsid w:val="0045323A"/>
    <w:rsid w:val="004534EB"/>
    <w:rsid w:val="00453E4B"/>
    <w:rsid w:val="0045421F"/>
    <w:rsid w:val="0045429E"/>
    <w:rsid w:val="00454524"/>
    <w:rsid w:val="00454DF2"/>
    <w:rsid w:val="00454EC5"/>
    <w:rsid w:val="00454FA0"/>
    <w:rsid w:val="004555CD"/>
    <w:rsid w:val="00455874"/>
    <w:rsid w:val="00455BC3"/>
    <w:rsid w:val="00455D7F"/>
    <w:rsid w:val="00455E6C"/>
    <w:rsid w:val="00456314"/>
    <w:rsid w:val="00456580"/>
    <w:rsid w:val="00456D88"/>
    <w:rsid w:val="00456DEB"/>
    <w:rsid w:val="00456F77"/>
    <w:rsid w:val="00457050"/>
    <w:rsid w:val="00457682"/>
    <w:rsid w:val="0045790B"/>
    <w:rsid w:val="004579EB"/>
    <w:rsid w:val="00460432"/>
    <w:rsid w:val="00460683"/>
    <w:rsid w:val="00461D68"/>
    <w:rsid w:val="00462186"/>
    <w:rsid w:val="00462507"/>
    <w:rsid w:val="00462539"/>
    <w:rsid w:val="0046289C"/>
    <w:rsid w:val="00462FC0"/>
    <w:rsid w:val="004630BC"/>
    <w:rsid w:val="004633A0"/>
    <w:rsid w:val="00463A43"/>
    <w:rsid w:val="00463B9F"/>
    <w:rsid w:val="00463C1C"/>
    <w:rsid w:val="004642DB"/>
    <w:rsid w:val="00464354"/>
    <w:rsid w:val="004643BD"/>
    <w:rsid w:val="00464B8C"/>
    <w:rsid w:val="00465B7D"/>
    <w:rsid w:val="00465F65"/>
    <w:rsid w:val="00466928"/>
    <w:rsid w:val="00466988"/>
    <w:rsid w:val="00466DED"/>
    <w:rsid w:val="00467026"/>
    <w:rsid w:val="00467228"/>
    <w:rsid w:val="004679FE"/>
    <w:rsid w:val="004702FE"/>
    <w:rsid w:val="00470349"/>
    <w:rsid w:val="0047039A"/>
    <w:rsid w:val="00470A9E"/>
    <w:rsid w:val="00470BD1"/>
    <w:rsid w:val="004711FF"/>
    <w:rsid w:val="00471A22"/>
    <w:rsid w:val="00471A6C"/>
    <w:rsid w:val="00471EF3"/>
    <w:rsid w:val="004725DB"/>
    <w:rsid w:val="004725F8"/>
    <w:rsid w:val="0047260A"/>
    <w:rsid w:val="00472A69"/>
    <w:rsid w:val="00472C02"/>
    <w:rsid w:val="00472C64"/>
    <w:rsid w:val="00473146"/>
    <w:rsid w:val="00473B1C"/>
    <w:rsid w:val="00473E1B"/>
    <w:rsid w:val="00474685"/>
    <w:rsid w:val="00474735"/>
    <w:rsid w:val="00475040"/>
    <w:rsid w:val="00475217"/>
    <w:rsid w:val="00475926"/>
    <w:rsid w:val="00476127"/>
    <w:rsid w:val="00476779"/>
    <w:rsid w:val="0047695F"/>
    <w:rsid w:val="0047797B"/>
    <w:rsid w:val="00477A1F"/>
    <w:rsid w:val="00477B27"/>
    <w:rsid w:val="004801C2"/>
    <w:rsid w:val="004806D5"/>
    <w:rsid w:val="00480749"/>
    <w:rsid w:val="00480A5A"/>
    <w:rsid w:val="00480B05"/>
    <w:rsid w:val="00480BAB"/>
    <w:rsid w:val="00480E11"/>
    <w:rsid w:val="00481248"/>
    <w:rsid w:val="00481740"/>
    <w:rsid w:val="00481811"/>
    <w:rsid w:val="004819FA"/>
    <w:rsid w:val="00481CA9"/>
    <w:rsid w:val="00481D4B"/>
    <w:rsid w:val="00482F37"/>
    <w:rsid w:val="004830D8"/>
    <w:rsid w:val="004833D1"/>
    <w:rsid w:val="004833D5"/>
    <w:rsid w:val="004837A8"/>
    <w:rsid w:val="00483F55"/>
    <w:rsid w:val="0048421C"/>
    <w:rsid w:val="0048439C"/>
    <w:rsid w:val="004844EF"/>
    <w:rsid w:val="0048461A"/>
    <w:rsid w:val="0048495B"/>
    <w:rsid w:val="00485461"/>
    <w:rsid w:val="0048598E"/>
    <w:rsid w:val="00485B50"/>
    <w:rsid w:val="0048682F"/>
    <w:rsid w:val="004878E6"/>
    <w:rsid w:val="00490526"/>
    <w:rsid w:val="004907CC"/>
    <w:rsid w:val="00490C53"/>
    <w:rsid w:val="004910A7"/>
    <w:rsid w:val="004914B7"/>
    <w:rsid w:val="0049157F"/>
    <w:rsid w:val="00491B6B"/>
    <w:rsid w:val="00491C8F"/>
    <w:rsid w:val="00491DA8"/>
    <w:rsid w:val="00491FF3"/>
    <w:rsid w:val="00492348"/>
    <w:rsid w:val="004924DA"/>
    <w:rsid w:val="00492A9A"/>
    <w:rsid w:val="00493B76"/>
    <w:rsid w:val="00493BC1"/>
    <w:rsid w:val="00493EF6"/>
    <w:rsid w:val="0049411C"/>
    <w:rsid w:val="00494204"/>
    <w:rsid w:val="00494419"/>
    <w:rsid w:val="0049470D"/>
    <w:rsid w:val="004948AF"/>
    <w:rsid w:val="0049503D"/>
    <w:rsid w:val="00495452"/>
    <w:rsid w:val="0049548B"/>
    <w:rsid w:val="00495583"/>
    <w:rsid w:val="00495698"/>
    <w:rsid w:val="00495B41"/>
    <w:rsid w:val="00496408"/>
    <w:rsid w:val="004965E1"/>
    <w:rsid w:val="00496E84"/>
    <w:rsid w:val="00497259"/>
    <w:rsid w:val="00497335"/>
    <w:rsid w:val="00497471"/>
    <w:rsid w:val="004974A5"/>
    <w:rsid w:val="0049781F"/>
    <w:rsid w:val="004978AC"/>
    <w:rsid w:val="00497B63"/>
    <w:rsid w:val="00497CBE"/>
    <w:rsid w:val="004A09D7"/>
    <w:rsid w:val="004A0B30"/>
    <w:rsid w:val="004A0FD2"/>
    <w:rsid w:val="004A10D7"/>
    <w:rsid w:val="004A112F"/>
    <w:rsid w:val="004A17E9"/>
    <w:rsid w:val="004A1873"/>
    <w:rsid w:val="004A1C28"/>
    <w:rsid w:val="004A1CE8"/>
    <w:rsid w:val="004A1FF7"/>
    <w:rsid w:val="004A248C"/>
    <w:rsid w:val="004A2618"/>
    <w:rsid w:val="004A2A4D"/>
    <w:rsid w:val="004A2F11"/>
    <w:rsid w:val="004A3107"/>
    <w:rsid w:val="004A3AE0"/>
    <w:rsid w:val="004A3E56"/>
    <w:rsid w:val="004A3FC5"/>
    <w:rsid w:val="004A41C7"/>
    <w:rsid w:val="004A452E"/>
    <w:rsid w:val="004A4864"/>
    <w:rsid w:val="004A4879"/>
    <w:rsid w:val="004A4A2C"/>
    <w:rsid w:val="004A4F8A"/>
    <w:rsid w:val="004A5707"/>
    <w:rsid w:val="004A58C6"/>
    <w:rsid w:val="004A58D1"/>
    <w:rsid w:val="004A58D7"/>
    <w:rsid w:val="004A5B79"/>
    <w:rsid w:val="004A5D92"/>
    <w:rsid w:val="004A6291"/>
    <w:rsid w:val="004A7278"/>
    <w:rsid w:val="004A784D"/>
    <w:rsid w:val="004A7A6D"/>
    <w:rsid w:val="004A7FCD"/>
    <w:rsid w:val="004B04F5"/>
    <w:rsid w:val="004B0A91"/>
    <w:rsid w:val="004B111F"/>
    <w:rsid w:val="004B113C"/>
    <w:rsid w:val="004B14C2"/>
    <w:rsid w:val="004B14EE"/>
    <w:rsid w:val="004B1571"/>
    <w:rsid w:val="004B16EB"/>
    <w:rsid w:val="004B1CAE"/>
    <w:rsid w:val="004B1D5A"/>
    <w:rsid w:val="004B21AF"/>
    <w:rsid w:val="004B21F5"/>
    <w:rsid w:val="004B25F4"/>
    <w:rsid w:val="004B265B"/>
    <w:rsid w:val="004B2A4D"/>
    <w:rsid w:val="004B2E0A"/>
    <w:rsid w:val="004B30FA"/>
    <w:rsid w:val="004B34C7"/>
    <w:rsid w:val="004B34FA"/>
    <w:rsid w:val="004B382B"/>
    <w:rsid w:val="004B439B"/>
    <w:rsid w:val="004B4AB6"/>
    <w:rsid w:val="004B58A8"/>
    <w:rsid w:val="004B5B09"/>
    <w:rsid w:val="004B5CCA"/>
    <w:rsid w:val="004B6174"/>
    <w:rsid w:val="004B7024"/>
    <w:rsid w:val="004B71B4"/>
    <w:rsid w:val="004B72D2"/>
    <w:rsid w:val="004B7567"/>
    <w:rsid w:val="004B77A6"/>
    <w:rsid w:val="004B77E8"/>
    <w:rsid w:val="004B7C7D"/>
    <w:rsid w:val="004B7D0A"/>
    <w:rsid w:val="004C0406"/>
    <w:rsid w:val="004C074B"/>
    <w:rsid w:val="004C0AA7"/>
    <w:rsid w:val="004C0E18"/>
    <w:rsid w:val="004C0F9A"/>
    <w:rsid w:val="004C17EE"/>
    <w:rsid w:val="004C19DE"/>
    <w:rsid w:val="004C1F84"/>
    <w:rsid w:val="004C26BE"/>
    <w:rsid w:val="004C3208"/>
    <w:rsid w:val="004C32F4"/>
    <w:rsid w:val="004C3ACF"/>
    <w:rsid w:val="004C3E3B"/>
    <w:rsid w:val="004C4752"/>
    <w:rsid w:val="004C4779"/>
    <w:rsid w:val="004C49CE"/>
    <w:rsid w:val="004C4B3A"/>
    <w:rsid w:val="004C4D4F"/>
    <w:rsid w:val="004C52A5"/>
    <w:rsid w:val="004C5437"/>
    <w:rsid w:val="004C55FF"/>
    <w:rsid w:val="004C5B83"/>
    <w:rsid w:val="004C5EBE"/>
    <w:rsid w:val="004C5F7C"/>
    <w:rsid w:val="004C65B7"/>
    <w:rsid w:val="004C65C7"/>
    <w:rsid w:val="004C67CE"/>
    <w:rsid w:val="004C68EF"/>
    <w:rsid w:val="004C6C01"/>
    <w:rsid w:val="004C6E6D"/>
    <w:rsid w:val="004C72D6"/>
    <w:rsid w:val="004C75EE"/>
    <w:rsid w:val="004C7B85"/>
    <w:rsid w:val="004C7D14"/>
    <w:rsid w:val="004C7D89"/>
    <w:rsid w:val="004D0EA5"/>
    <w:rsid w:val="004D0F3C"/>
    <w:rsid w:val="004D1657"/>
    <w:rsid w:val="004D17F7"/>
    <w:rsid w:val="004D188D"/>
    <w:rsid w:val="004D223A"/>
    <w:rsid w:val="004D2643"/>
    <w:rsid w:val="004D2C03"/>
    <w:rsid w:val="004D2F98"/>
    <w:rsid w:val="004D34E0"/>
    <w:rsid w:val="004D3734"/>
    <w:rsid w:val="004D37D4"/>
    <w:rsid w:val="004D38B9"/>
    <w:rsid w:val="004D398A"/>
    <w:rsid w:val="004D3E5B"/>
    <w:rsid w:val="004D3FB2"/>
    <w:rsid w:val="004D437E"/>
    <w:rsid w:val="004D43AC"/>
    <w:rsid w:val="004D4832"/>
    <w:rsid w:val="004D4A1E"/>
    <w:rsid w:val="004D4AB8"/>
    <w:rsid w:val="004D50DB"/>
    <w:rsid w:val="004D523C"/>
    <w:rsid w:val="004D52C9"/>
    <w:rsid w:val="004D575E"/>
    <w:rsid w:val="004D5DCE"/>
    <w:rsid w:val="004D6109"/>
    <w:rsid w:val="004D6130"/>
    <w:rsid w:val="004D618D"/>
    <w:rsid w:val="004D62F3"/>
    <w:rsid w:val="004D68F0"/>
    <w:rsid w:val="004D6999"/>
    <w:rsid w:val="004D6CDF"/>
    <w:rsid w:val="004D73F8"/>
    <w:rsid w:val="004D74C6"/>
    <w:rsid w:val="004D77C0"/>
    <w:rsid w:val="004D79AD"/>
    <w:rsid w:val="004D7B1E"/>
    <w:rsid w:val="004D7D67"/>
    <w:rsid w:val="004E011E"/>
    <w:rsid w:val="004E0209"/>
    <w:rsid w:val="004E090A"/>
    <w:rsid w:val="004E0C10"/>
    <w:rsid w:val="004E0D90"/>
    <w:rsid w:val="004E1164"/>
    <w:rsid w:val="004E14BA"/>
    <w:rsid w:val="004E18A9"/>
    <w:rsid w:val="004E1C9C"/>
    <w:rsid w:val="004E1F4A"/>
    <w:rsid w:val="004E2305"/>
    <w:rsid w:val="004E23B3"/>
    <w:rsid w:val="004E2809"/>
    <w:rsid w:val="004E2AC7"/>
    <w:rsid w:val="004E2AE4"/>
    <w:rsid w:val="004E2C13"/>
    <w:rsid w:val="004E318B"/>
    <w:rsid w:val="004E353B"/>
    <w:rsid w:val="004E450F"/>
    <w:rsid w:val="004E4CAD"/>
    <w:rsid w:val="004E5737"/>
    <w:rsid w:val="004E5A51"/>
    <w:rsid w:val="004E5E64"/>
    <w:rsid w:val="004E6048"/>
    <w:rsid w:val="004E6381"/>
    <w:rsid w:val="004E680C"/>
    <w:rsid w:val="004E694F"/>
    <w:rsid w:val="004E6984"/>
    <w:rsid w:val="004E7E5B"/>
    <w:rsid w:val="004F019E"/>
    <w:rsid w:val="004F04C8"/>
    <w:rsid w:val="004F07E5"/>
    <w:rsid w:val="004F0C1F"/>
    <w:rsid w:val="004F0D72"/>
    <w:rsid w:val="004F1909"/>
    <w:rsid w:val="004F1AB6"/>
    <w:rsid w:val="004F1CFA"/>
    <w:rsid w:val="004F1F7A"/>
    <w:rsid w:val="004F1FC6"/>
    <w:rsid w:val="004F2041"/>
    <w:rsid w:val="004F25AC"/>
    <w:rsid w:val="004F2819"/>
    <w:rsid w:val="004F2B87"/>
    <w:rsid w:val="004F3039"/>
    <w:rsid w:val="004F319E"/>
    <w:rsid w:val="004F3269"/>
    <w:rsid w:val="004F340D"/>
    <w:rsid w:val="004F354D"/>
    <w:rsid w:val="004F375F"/>
    <w:rsid w:val="004F38C2"/>
    <w:rsid w:val="004F38FE"/>
    <w:rsid w:val="004F424B"/>
    <w:rsid w:val="004F47B7"/>
    <w:rsid w:val="004F4CD0"/>
    <w:rsid w:val="004F4E15"/>
    <w:rsid w:val="004F53B4"/>
    <w:rsid w:val="004F5624"/>
    <w:rsid w:val="004F6406"/>
    <w:rsid w:val="004F64D6"/>
    <w:rsid w:val="004F6987"/>
    <w:rsid w:val="004F6D02"/>
    <w:rsid w:val="004F6EC0"/>
    <w:rsid w:val="004F713A"/>
    <w:rsid w:val="004F7805"/>
    <w:rsid w:val="005005A3"/>
    <w:rsid w:val="00500839"/>
    <w:rsid w:val="005008B1"/>
    <w:rsid w:val="00500E0C"/>
    <w:rsid w:val="00500E1F"/>
    <w:rsid w:val="00500F51"/>
    <w:rsid w:val="00501283"/>
    <w:rsid w:val="0050179B"/>
    <w:rsid w:val="005018AB"/>
    <w:rsid w:val="005019A3"/>
    <w:rsid w:val="00501D8D"/>
    <w:rsid w:val="00501E57"/>
    <w:rsid w:val="00501F1F"/>
    <w:rsid w:val="00501F43"/>
    <w:rsid w:val="0050213D"/>
    <w:rsid w:val="00502658"/>
    <w:rsid w:val="00502823"/>
    <w:rsid w:val="00502CDF"/>
    <w:rsid w:val="00503716"/>
    <w:rsid w:val="00503E8C"/>
    <w:rsid w:val="00503EBA"/>
    <w:rsid w:val="00504553"/>
    <w:rsid w:val="0050478C"/>
    <w:rsid w:val="00505301"/>
    <w:rsid w:val="0050565C"/>
    <w:rsid w:val="005059B1"/>
    <w:rsid w:val="0050604A"/>
    <w:rsid w:val="005062AD"/>
    <w:rsid w:val="0050633C"/>
    <w:rsid w:val="005066DC"/>
    <w:rsid w:val="00507620"/>
    <w:rsid w:val="0050780C"/>
    <w:rsid w:val="00507875"/>
    <w:rsid w:val="00507FA3"/>
    <w:rsid w:val="00510220"/>
    <w:rsid w:val="0051073C"/>
    <w:rsid w:val="0051086F"/>
    <w:rsid w:val="00510B3F"/>
    <w:rsid w:val="00510E31"/>
    <w:rsid w:val="005114C3"/>
    <w:rsid w:val="0051159A"/>
    <w:rsid w:val="005116FA"/>
    <w:rsid w:val="0051173F"/>
    <w:rsid w:val="0051181C"/>
    <w:rsid w:val="0051204C"/>
    <w:rsid w:val="005121E2"/>
    <w:rsid w:val="005129EE"/>
    <w:rsid w:val="005130D2"/>
    <w:rsid w:val="00513566"/>
    <w:rsid w:val="005139C0"/>
    <w:rsid w:val="00513B0C"/>
    <w:rsid w:val="00513F23"/>
    <w:rsid w:val="00514011"/>
    <w:rsid w:val="0051430B"/>
    <w:rsid w:val="005143FB"/>
    <w:rsid w:val="0051480E"/>
    <w:rsid w:val="00514890"/>
    <w:rsid w:val="005149BE"/>
    <w:rsid w:val="00514ACB"/>
    <w:rsid w:val="00514C87"/>
    <w:rsid w:val="0051515C"/>
    <w:rsid w:val="005152E5"/>
    <w:rsid w:val="005159CD"/>
    <w:rsid w:val="00515C4B"/>
    <w:rsid w:val="00515D67"/>
    <w:rsid w:val="005166D1"/>
    <w:rsid w:val="00516B4C"/>
    <w:rsid w:val="0051740D"/>
    <w:rsid w:val="00517577"/>
    <w:rsid w:val="00517632"/>
    <w:rsid w:val="00517756"/>
    <w:rsid w:val="0052045E"/>
    <w:rsid w:val="005205CE"/>
    <w:rsid w:val="00520916"/>
    <w:rsid w:val="00520D0F"/>
    <w:rsid w:val="005218DB"/>
    <w:rsid w:val="00521BEA"/>
    <w:rsid w:val="00522159"/>
    <w:rsid w:val="005221AF"/>
    <w:rsid w:val="00522304"/>
    <w:rsid w:val="00522621"/>
    <w:rsid w:val="00522EF5"/>
    <w:rsid w:val="00523757"/>
    <w:rsid w:val="00523882"/>
    <w:rsid w:val="0052399E"/>
    <w:rsid w:val="00523E5E"/>
    <w:rsid w:val="00524104"/>
    <w:rsid w:val="00525096"/>
    <w:rsid w:val="00525539"/>
    <w:rsid w:val="00525EF2"/>
    <w:rsid w:val="00526404"/>
    <w:rsid w:val="0052679D"/>
    <w:rsid w:val="00526939"/>
    <w:rsid w:val="00526CC1"/>
    <w:rsid w:val="005274B2"/>
    <w:rsid w:val="0052763C"/>
    <w:rsid w:val="005276C0"/>
    <w:rsid w:val="0052773D"/>
    <w:rsid w:val="00527880"/>
    <w:rsid w:val="0052789C"/>
    <w:rsid w:val="00527AF7"/>
    <w:rsid w:val="00527FEC"/>
    <w:rsid w:val="00530126"/>
    <w:rsid w:val="00530138"/>
    <w:rsid w:val="005308FE"/>
    <w:rsid w:val="00530C96"/>
    <w:rsid w:val="00530D0B"/>
    <w:rsid w:val="00530DB5"/>
    <w:rsid w:val="00531D13"/>
    <w:rsid w:val="00532369"/>
    <w:rsid w:val="00532694"/>
    <w:rsid w:val="00532D1B"/>
    <w:rsid w:val="00532FE4"/>
    <w:rsid w:val="005339AC"/>
    <w:rsid w:val="00533D74"/>
    <w:rsid w:val="005342EB"/>
    <w:rsid w:val="005345CA"/>
    <w:rsid w:val="0053493E"/>
    <w:rsid w:val="00534B47"/>
    <w:rsid w:val="00534F89"/>
    <w:rsid w:val="00534FAC"/>
    <w:rsid w:val="005350E2"/>
    <w:rsid w:val="005351C8"/>
    <w:rsid w:val="0053568D"/>
    <w:rsid w:val="005361F4"/>
    <w:rsid w:val="005362E8"/>
    <w:rsid w:val="005367A8"/>
    <w:rsid w:val="00536F07"/>
    <w:rsid w:val="005374BB"/>
    <w:rsid w:val="005378DF"/>
    <w:rsid w:val="00537E4C"/>
    <w:rsid w:val="005400E4"/>
    <w:rsid w:val="005405FD"/>
    <w:rsid w:val="00540837"/>
    <w:rsid w:val="00540B63"/>
    <w:rsid w:val="005410E2"/>
    <w:rsid w:val="005411FA"/>
    <w:rsid w:val="005412D6"/>
    <w:rsid w:val="00541A1B"/>
    <w:rsid w:val="00541A94"/>
    <w:rsid w:val="00542193"/>
    <w:rsid w:val="00542AE5"/>
    <w:rsid w:val="00542C69"/>
    <w:rsid w:val="005431A4"/>
    <w:rsid w:val="00543EA1"/>
    <w:rsid w:val="00544184"/>
    <w:rsid w:val="005443C4"/>
    <w:rsid w:val="005446C5"/>
    <w:rsid w:val="00544A14"/>
    <w:rsid w:val="00544B3C"/>
    <w:rsid w:val="00544C75"/>
    <w:rsid w:val="00544DEB"/>
    <w:rsid w:val="00545041"/>
    <w:rsid w:val="005451C6"/>
    <w:rsid w:val="005454BD"/>
    <w:rsid w:val="00545FBD"/>
    <w:rsid w:val="00546120"/>
    <w:rsid w:val="00546415"/>
    <w:rsid w:val="0054675D"/>
    <w:rsid w:val="00547162"/>
    <w:rsid w:val="005478CF"/>
    <w:rsid w:val="00547F9D"/>
    <w:rsid w:val="005502BC"/>
    <w:rsid w:val="00550879"/>
    <w:rsid w:val="00551059"/>
    <w:rsid w:val="005522AE"/>
    <w:rsid w:val="005524E8"/>
    <w:rsid w:val="0055292C"/>
    <w:rsid w:val="00553A56"/>
    <w:rsid w:val="00553E9B"/>
    <w:rsid w:val="00554E3D"/>
    <w:rsid w:val="0055508D"/>
    <w:rsid w:val="00555216"/>
    <w:rsid w:val="00555582"/>
    <w:rsid w:val="00555815"/>
    <w:rsid w:val="00555970"/>
    <w:rsid w:val="0055667E"/>
    <w:rsid w:val="005568A5"/>
    <w:rsid w:val="00556ACB"/>
    <w:rsid w:val="00556C9E"/>
    <w:rsid w:val="005572F3"/>
    <w:rsid w:val="00557552"/>
    <w:rsid w:val="00557574"/>
    <w:rsid w:val="00557860"/>
    <w:rsid w:val="005578E3"/>
    <w:rsid w:val="00557B7A"/>
    <w:rsid w:val="00557F09"/>
    <w:rsid w:val="00557F72"/>
    <w:rsid w:val="00560103"/>
    <w:rsid w:val="00560186"/>
    <w:rsid w:val="0056095B"/>
    <w:rsid w:val="00560BE2"/>
    <w:rsid w:val="0056104B"/>
    <w:rsid w:val="00561258"/>
    <w:rsid w:val="005615D5"/>
    <w:rsid w:val="005616F1"/>
    <w:rsid w:val="0056226E"/>
    <w:rsid w:val="00562AB4"/>
    <w:rsid w:val="005635F3"/>
    <w:rsid w:val="005635F8"/>
    <w:rsid w:val="00563725"/>
    <w:rsid w:val="00563B2D"/>
    <w:rsid w:val="00563F68"/>
    <w:rsid w:val="005642E8"/>
    <w:rsid w:val="00564F58"/>
    <w:rsid w:val="005656C0"/>
    <w:rsid w:val="00565A7E"/>
    <w:rsid w:val="00565F55"/>
    <w:rsid w:val="00566558"/>
    <w:rsid w:val="00566904"/>
    <w:rsid w:val="00566A61"/>
    <w:rsid w:val="00566ECA"/>
    <w:rsid w:val="00567337"/>
    <w:rsid w:val="00567949"/>
    <w:rsid w:val="00567C95"/>
    <w:rsid w:val="00567CC0"/>
    <w:rsid w:val="00567E3A"/>
    <w:rsid w:val="00567EE3"/>
    <w:rsid w:val="00567F92"/>
    <w:rsid w:val="005700E2"/>
    <w:rsid w:val="00570791"/>
    <w:rsid w:val="00570797"/>
    <w:rsid w:val="005708BF"/>
    <w:rsid w:val="005709C0"/>
    <w:rsid w:val="00570A5F"/>
    <w:rsid w:val="00570B19"/>
    <w:rsid w:val="00570E3B"/>
    <w:rsid w:val="00571031"/>
    <w:rsid w:val="00571707"/>
    <w:rsid w:val="00571968"/>
    <w:rsid w:val="00571D59"/>
    <w:rsid w:val="00571DAE"/>
    <w:rsid w:val="00572019"/>
    <w:rsid w:val="00572152"/>
    <w:rsid w:val="0057245A"/>
    <w:rsid w:val="005735F7"/>
    <w:rsid w:val="00573BB8"/>
    <w:rsid w:val="00573BF7"/>
    <w:rsid w:val="00574104"/>
    <w:rsid w:val="005745E1"/>
    <w:rsid w:val="0057474F"/>
    <w:rsid w:val="0057493F"/>
    <w:rsid w:val="005749E7"/>
    <w:rsid w:val="00574BF7"/>
    <w:rsid w:val="00574C65"/>
    <w:rsid w:val="00574CE0"/>
    <w:rsid w:val="00574F42"/>
    <w:rsid w:val="00575872"/>
    <w:rsid w:val="00575971"/>
    <w:rsid w:val="00575B0E"/>
    <w:rsid w:val="00575E3F"/>
    <w:rsid w:val="00575F5D"/>
    <w:rsid w:val="005760E5"/>
    <w:rsid w:val="005762FB"/>
    <w:rsid w:val="00576434"/>
    <w:rsid w:val="00576485"/>
    <w:rsid w:val="00576C5D"/>
    <w:rsid w:val="00576F4F"/>
    <w:rsid w:val="00577372"/>
    <w:rsid w:val="0058015E"/>
    <w:rsid w:val="00580A8B"/>
    <w:rsid w:val="00580D09"/>
    <w:rsid w:val="005814F6"/>
    <w:rsid w:val="0058190C"/>
    <w:rsid w:val="00581939"/>
    <w:rsid w:val="00581B5F"/>
    <w:rsid w:val="0058219A"/>
    <w:rsid w:val="00582704"/>
    <w:rsid w:val="0058288B"/>
    <w:rsid w:val="00582D04"/>
    <w:rsid w:val="00582D71"/>
    <w:rsid w:val="00582F15"/>
    <w:rsid w:val="00583621"/>
    <w:rsid w:val="00584036"/>
    <w:rsid w:val="0058413B"/>
    <w:rsid w:val="005845E4"/>
    <w:rsid w:val="005848BB"/>
    <w:rsid w:val="00584A33"/>
    <w:rsid w:val="00584C3E"/>
    <w:rsid w:val="00585576"/>
    <w:rsid w:val="005858CE"/>
    <w:rsid w:val="00587657"/>
    <w:rsid w:val="005876B2"/>
    <w:rsid w:val="00587A7E"/>
    <w:rsid w:val="00587B54"/>
    <w:rsid w:val="00587D43"/>
    <w:rsid w:val="00590118"/>
    <w:rsid w:val="0059054F"/>
    <w:rsid w:val="005906C7"/>
    <w:rsid w:val="0059093F"/>
    <w:rsid w:val="00590F7A"/>
    <w:rsid w:val="00590FBE"/>
    <w:rsid w:val="0059162E"/>
    <w:rsid w:val="005918CA"/>
    <w:rsid w:val="00591DAD"/>
    <w:rsid w:val="00591FFC"/>
    <w:rsid w:val="0059266B"/>
    <w:rsid w:val="00592E14"/>
    <w:rsid w:val="00593EBE"/>
    <w:rsid w:val="00594323"/>
    <w:rsid w:val="00594EE5"/>
    <w:rsid w:val="00595065"/>
    <w:rsid w:val="005951E9"/>
    <w:rsid w:val="005951FC"/>
    <w:rsid w:val="005952A6"/>
    <w:rsid w:val="005958A4"/>
    <w:rsid w:val="0059633E"/>
    <w:rsid w:val="00596374"/>
    <w:rsid w:val="0059663D"/>
    <w:rsid w:val="0059693D"/>
    <w:rsid w:val="00596B34"/>
    <w:rsid w:val="00596B9E"/>
    <w:rsid w:val="005971B2"/>
    <w:rsid w:val="00597313"/>
    <w:rsid w:val="005A0A6C"/>
    <w:rsid w:val="005A0BFC"/>
    <w:rsid w:val="005A0D3A"/>
    <w:rsid w:val="005A0E41"/>
    <w:rsid w:val="005A111F"/>
    <w:rsid w:val="005A1181"/>
    <w:rsid w:val="005A1960"/>
    <w:rsid w:val="005A1B42"/>
    <w:rsid w:val="005A1CFF"/>
    <w:rsid w:val="005A1D64"/>
    <w:rsid w:val="005A202B"/>
    <w:rsid w:val="005A3074"/>
    <w:rsid w:val="005A3BCB"/>
    <w:rsid w:val="005A4077"/>
    <w:rsid w:val="005A4CD9"/>
    <w:rsid w:val="005A4D25"/>
    <w:rsid w:val="005A4E9C"/>
    <w:rsid w:val="005A5104"/>
    <w:rsid w:val="005A5146"/>
    <w:rsid w:val="005A51F0"/>
    <w:rsid w:val="005A54A7"/>
    <w:rsid w:val="005A5747"/>
    <w:rsid w:val="005A5A01"/>
    <w:rsid w:val="005A5BBB"/>
    <w:rsid w:val="005A5C91"/>
    <w:rsid w:val="005A61DE"/>
    <w:rsid w:val="005A6A77"/>
    <w:rsid w:val="005A6C9B"/>
    <w:rsid w:val="005A6E56"/>
    <w:rsid w:val="005A706A"/>
    <w:rsid w:val="005A7551"/>
    <w:rsid w:val="005A7747"/>
    <w:rsid w:val="005A78F7"/>
    <w:rsid w:val="005A79DA"/>
    <w:rsid w:val="005A7B14"/>
    <w:rsid w:val="005A7D1E"/>
    <w:rsid w:val="005B010F"/>
    <w:rsid w:val="005B0C9D"/>
    <w:rsid w:val="005B121F"/>
    <w:rsid w:val="005B163A"/>
    <w:rsid w:val="005B18EC"/>
    <w:rsid w:val="005B1CDD"/>
    <w:rsid w:val="005B1ECF"/>
    <w:rsid w:val="005B22E4"/>
    <w:rsid w:val="005B27B6"/>
    <w:rsid w:val="005B289C"/>
    <w:rsid w:val="005B297A"/>
    <w:rsid w:val="005B2BBD"/>
    <w:rsid w:val="005B2F55"/>
    <w:rsid w:val="005B3344"/>
    <w:rsid w:val="005B33D5"/>
    <w:rsid w:val="005B3BF6"/>
    <w:rsid w:val="005B3C20"/>
    <w:rsid w:val="005B3E47"/>
    <w:rsid w:val="005B408A"/>
    <w:rsid w:val="005B409E"/>
    <w:rsid w:val="005B40E7"/>
    <w:rsid w:val="005B478B"/>
    <w:rsid w:val="005B483D"/>
    <w:rsid w:val="005B4FFE"/>
    <w:rsid w:val="005B5060"/>
    <w:rsid w:val="005B6094"/>
    <w:rsid w:val="005B63C7"/>
    <w:rsid w:val="005B69B5"/>
    <w:rsid w:val="005B6B29"/>
    <w:rsid w:val="005B773D"/>
    <w:rsid w:val="005B7C2C"/>
    <w:rsid w:val="005B7C49"/>
    <w:rsid w:val="005C01EF"/>
    <w:rsid w:val="005C0F8C"/>
    <w:rsid w:val="005C1B4C"/>
    <w:rsid w:val="005C22FB"/>
    <w:rsid w:val="005C2395"/>
    <w:rsid w:val="005C2E36"/>
    <w:rsid w:val="005C333F"/>
    <w:rsid w:val="005C35CA"/>
    <w:rsid w:val="005C3A3B"/>
    <w:rsid w:val="005C3A78"/>
    <w:rsid w:val="005C3D51"/>
    <w:rsid w:val="005C46BC"/>
    <w:rsid w:val="005C4747"/>
    <w:rsid w:val="005C491C"/>
    <w:rsid w:val="005C4A9E"/>
    <w:rsid w:val="005C4B20"/>
    <w:rsid w:val="005C4D52"/>
    <w:rsid w:val="005C516A"/>
    <w:rsid w:val="005C522A"/>
    <w:rsid w:val="005C5775"/>
    <w:rsid w:val="005C5AA2"/>
    <w:rsid w:val="005C5B22"/>
    <w:rsid w:val="005C5EE8"/>
    <w:rsid w:val="005C5F71"/>
    <w:rsid w:val="005C60CC"/>
    <w:rsid w:val="005C631C"/>
    <w:rsid w:val="005C65FD"/>
    <w:rsid w:val="005C71D3"/>
    <w:rsid w:val="005C732B"/>
    <w:rsid w:val="005C77C9"/>
    <w:rsid w:val="005C7901"/>
    <w:rsid w:val="005C79DC"/>
    <w:rsid w:val="005C7D5C"/>
    <w:rsid w:val="005C7E0F"/>
    <w:rsid w:val="005D0262"/>
    <w:rsid w:val="005D0BBE"/>
    <w:rsid w:val="005D0C92"/>
    <w:rsid w:val="005D103B"/>
    <w:rsid w:val="005D1600"/>
    <w:rsid w:val="005D1754"/>
    <w:rsid w:val="005D17C2"/>
    <w:rsid w:val="005D1979"/>
    <w:rsid w:val="005D1AB9"/>
    <w:rsid w:val="005D1BB6"/>
    <w:rsid w:val="005D1FF1"/>
    <w:rsid w:val="005D2188"/>
    <w:rsid w:val="005D2312"/>
    <w:rsid w:val="005D2AE2"/>
    <w:rsid w:val="005D31AD"/>
    <w:rsid w:val="005D38C5"/>
    <w:rsid w:val="005D4663"/>
    <w:rsid w:val="005D46A2"/>
    <w:rsid w:val="005D4AA2"/>
    <w:rsid w:val="005D4AD4"/>
    <w:rsid w:val="005D4C1B"/>
    <w:rsid w:val="005D4D1A"/>
    <w:rsid w:val="005D54D1"/>
    <w:rsid w:val="005D5551"/>
    <w:rsid w:val="005D5A51"/>
    <w:rsid w:val="005D5A63"/>
    <w:rsid w:val="005D5B4A"/>
    <w:rsid w:val="005D69CA"/>
    <w:rsid w:val="005D71AE"/>
    <w:rsid w:val="005D741E"/>
    <w:rsid w:val="005D7BF9"/>
    <w:rsid w:val="005D7E32"/>
    <w:rsid w:val="005E012C"/>
    <w:rsid w:val="005E0332"/>
    <w:rsid w:val="005E0A40"/>
    <w:rsid w:val="005E10B8"/>
    <w:rsid w:val="005E1279"/>
    <w:rsid w:val="005E12E3"/>
    <w:rsid w:val="005E1544"/>
    <w:rsid w:val="005E19BF"/>
    <w:rsid w:val="005E1FB6"/>
    <w:rsid w:val="005E200D"/>
    <w:rsid w:val="005E251B"/>
    <w:rsid w:val="005E25A3"/>
    <w:rsid w:val="005E2787"/>
    <w:rsid w:val="005E395C"/>
    <w:rsid w:val="005E39B3"/>
    <w:rsid w:val="005E426C"/>
    <w:rsid w:val="005E431B"/>
    <w:rsid w:val="005E44F3"/>
    <w:rsid w:val="005E4913"/>
    <w:rsid w:val="005E4FA2"/>
    <w:rsid w:val="005E500C"/>
    <w:rsid w:val="005E5093"/>
    <w:rsid w:val="005E50A9"/>
    <w:rsid w:val="005E54D2"/>
    <w:rsid w:val="005E553E"/>
    <w:rsid w:val="005E55DB"/>
    <w:rsid w:val="005E5E6F"/>
    <w:rsid w:val="005E5FAF"/>
    <w:rsid w:val="005E5FB3"/>
    <w:rsid w:val="005E5FB8"/>
    <w:rsid w:val="005E621A"/>
    <w:rsid w:val="005E62BF"/>
    <w:rsid w:val="005E6B9D"/>
    <w:rsid w:val="005E6C2D"/>
    <w:rsid w:val="005E7261"/>
    <w:rsid w:val="005E7811"/>
    <w:rsid w:val="005E7A9A"/>
    <w:rsid w:val="005E7EA6"/>
    <w:rsid w:val="005F0E53"/>
    <w:rsid w:val="005F18F2"/>
    <w:rsid w:val="005F1B2B"/>
    <w:rsid w:val="005F1CF0"/>
    <w:rsid w:val="005F1E5D"/>
    <w:rsid w:val="005F27A0"/>
    <w:rsid w:val="005F2A75"/>
    <w:rsid w:val="005F2C3C"/>
    <w:rsid w:val="005F2CAB"/>
    <w:rsid w:val="005F2FCC"/>
    <w:rsid w:val="005F3980"/>
    <w:rsid w:val="005F3C0D"/>
    <w:rsid w:val="005F4471"/>
    <w:rsid w:val="005F45A7"/>
    <w:rsid w:val="005F4B25"/>
    <w:rsid w:val="005F4BD6"/>
    <w:rsid w:val="005F561A"/>
    <w:rsid w:val="005F5763"/>
    <w:rsid w:val="005F5F4C"/>
    <w:rsid w:val="005F5FF1"/>
    <w:rsid w:val="005F610A"/>
    <w:rsid w:val="005F61CC"/>
    <w:rsid w:val="005F62DB"/>
    <w:rsid w:val="005F6500"/>
    <w:rsid w:val="005F65A2"/>
    <w:rsid w:val="005F6738"/>
    <w:rsid w:val="005F6AF0"/>
    <w:rsid w:val="005F6D15"/>
    <w:rsid w:val="005F6D81"/>
    <w:rsid w:val="005F6E02"/>
    <w:rsid w:val="005F75FE"/>
    <w:rsid w:val="005F7698"/>
    <w:rsid w:val="005F786D"/>
    <w:rsid w:val="005F788A"/>
    <w:rsid w:val="005F7B0E"/>
    <w:rsid w:val="005F7D8F"/>
    <w:rsid w:val="0060044C"/>
    <w:rsid w:val="00600474"/>
    <w:rsid w:val="0060067F"/>
    <w:rsid w:val="006008CF"/>
    <w:rsid w:val="00600B59"/>
    <w:rsid w:val="00600D13"/>
    <w:rsid w:val="00600E4B"/>
    <w:rsid w:val="00600F0F"/>
    <w:rsid w:val="006010BC"/>
    <w:rsid w:val="0060184A"/>
    <w:rsid w:val="00601EA8"/>
    <w:rsid w:val="00602AB6"/>
    <w:rsid w:val="00602BA3"/>
    <w:rsid w:val="00602D8B"/>
    <w:rsid w:val="00602E23"/>
    <w:rsid w:val="0060313C"/>
    <w:rsid w:val="006031D8"/>
    <w:rsid w:val="006037DE"/>
    <w:rsid w:val="0060400F"/>
    <w:rsid w:val="00604355"/>
    <w:rsid w:val="00604ECB"/>
    <w:rsid w:val="00604FB7"/>
    <w:rsid w:val="00605013"/>
    <w:rsid w:val="0060541B"/>
    <w:rsid w:val="0060568E"/>
    <w:rsid w:val="006058A6"/>
    <w:rsid w:val="00605A5F"/>
    <w:rsid w:val="00605B23"/>
    <w:rsid w:val="00605C66"/>
    <w:rsid w:val="00605DC4"/>
    <w:rsid w:val="0060638F"/>
    <w:rsid w:val="00606EBC"/>
    <w:rsid w:val="00607215"/>
    <w:rsid w:val="0060794D"/>
    <w:rsid w:val="006103C0"/>
    <w:rsid w:val="00610BBE"/>
    <w:rsid w:val="006112A5"/>
    <w:rsid w:val="0061193E"/>
    <w:rsid w:val="00611C5D"/>
    <w:rsid w:val="00611CB0"/>
    <w:rsid w:val="00612743"/>
    <w:rsid w:val="00612D4F"/>
    <w:rsid w:val="00612F9E"/>
    <w:rsid w:val="0061331E"/>
    <w:rsid w:val="00613557"/>
    <w:rsid w:val="00613F69"/>
    <w:rsid w:val="00613FA7"/>
    <w:rsid w:val="0061418B"/>
    <w:rsid w:val="00614419"/>
    <w:rsid w:val="00614C89"/>
    <w:rsid w:val="00614D75"/>
    <w:rsid w:val="00614DDA"/>
    <w:rsid w:val="00615004"/>
    <w:rsid w:val="00615768"/>
    <w:rsid w:val="006161D9"/>
    <w:rsid w:val="006162EA"/>
    <w:rsid w:val="0061640A"/>
    <w:rsid w:val="00616417"/>
    <w:rsid w:val="0061703A"/>
    <w:rsid w:val="0061770B"/>
    <w:rsid w:val="00617A45"/>
    <w:rsid w:val="00617C2E"/>
    <w:rsid w:val="00620611"/>
    <w:rsid w:val="00620D4A"/>
    <w:rsid w:val="00621A40"/>
    <w:rsid w:val="00621BA6"/>
    <w:rsid w:val="00621BDD"/>
    <w:rsid w:val="0062225B"/>
    <w:rsid w:val="006222E9"/>
    <w:rsid w:val="0062257F"/>
    <w:rsid w:val="0062266D"/>
    <w:rsid w:val="00622758"/>
    <w:rsid w:val="00623450"/>
    <w:rsid w:val="0062362F"/>
    <w:rsid w:val="00623965"/>
    <w:rsid w:val="00623E9B"/>
    <w:rsid w:val="00624136"/>
    <w:rsid w:val="0062419B"/>
    <w:rsid w:val="00624381"/>
    <w:rsid w:val="006243D0"/>
    <w:rsid w:val="00624FDD"/>
    <w:rsid w:val="00625BF6"/>
    <w:rsid w:val="006264EB"/>
    <w:rsid w:val="00626A16"/>
    <w:rsid w:val="00626D33"/>
    <w:rsid w:val="00626DFA"/>
    <w:rsid w:val="00626E3A"/>
    <w:rsid w:val="00626E90"/>
    <w:rsid w:val="00626F68"/>
    <w:rsid w:val="00626FB8"/>
    <w:rsid w:val="00627185"/>
    <w:rsid w:val="006272FB"/>
    <w:rsid w:val="00627357"/>
    <w:rsid w:val="00627920"/>
    <w:rsid w:val="00627A14"/>
    <w:rsid w:val="00627C9C"/>
    <w:rsid w:val="00627CE3"/>
    <w:rsid w:val="006302F8"/>
    <w:rsid w:val="00630F27"/>
    <w:rsid w:val="00631803"/>
    <w:rsid w:val="00631FBE"/>
    <w:rsid w:val="006322F6"/>
    <w:rsid w:val="00632ACA"/>
    <w:rsid w:val="00632FF3"/>
    <w:rsid w:val="006331F4"/>
    <w:rsid w:val="006335BD"/>
    <w:rsid w:val="00633A7A"/>
    <w:rsid w:val="006344F5"/>
    <w:rsid w:val="00634773"/>
    <w:rsid w:val="00634CFD"/>
    <w:rsid w:val="006351BF"/>
    <w:rsid w:val="00635433"/>
    <w:rsid w:val="0063570E"/>
    <w:rsid w:val="00635779"/>
    <w:rsid w:val="00635895"/>
    <w:rsid w:val="006358C9"/>
    <w:rsid w:val="00635A8C"/>
    <w:rsid w:val="00636264"/>
    <w:rsid w:val="0063668B"/>
    <w:rsid w:val="00636AA7"/>
    <w:rsid w:val="0063711B"/>
    <w:rsid w:val="00637599"/>
    <w:rsid w:val="006375F4"/>
    <w:rsid w:val="00637900"/>
    <w:rsid w:val="00637ABF"/>
    <w:rsid w:val="00637ED2"/>
    <w:rsid w:val="00640346"/>
    <w:rsid w:val="006410A6"/>
    <w:rsid w:val="006415D0"/>
    <w:rsid w:val="00641A67"/>
    <w:rsid w:val="00641C98"/>
    <w:rsid w:val="006422AD"/>
    <w:rsid w:val="00642B3A"/>
    <w:rsid w:val="006430EA"/>
    <w:rsid w:val="006431A7"/>
    <w:rsid w:val="006432E2"/>
    <w:rsid w:val="00643364"/>
    <w:rsid w:val="006436D9"/>
    <w:rsid w:val="0064414A"/>
    <w:rsid w:val="006443AE"/>
    <w:rsid w:val="00644913"/>
    <w:rsid w:val="00644DC8"/>
    <w:rsid w:val="00644E74"/>
    <w:rsid w:val="00644EF6"/>
    <w:rsid w:val="00645275"/>
    <w:rsid w:val="0064597D"/>
    <w:rsid w:val="00645AC0"/>
    <w:rsid w:val="00646105"/>
    <w:rsid w:val="006462DB"/>
    <w:rsid w:val="0064638A"/>
    <w:rsid w:val="0064645A"/>
    <w:rsid w:val="00646470"/>
    <w:rsid w:val="0064661D"/>
    <w:rsid w:val="006467D7"/>
    <w:rsid w:val="0064698C"/>
    <w:rsid w:val="00646C74"/>
    <w:rsid w:val="00647216"/>
    <w:rsid w:val="00647F19"/>
    <w:rsid w:val="0065012A"/>
    <w:rsid w:val="0065064F"/>
    <w:rsid w:val="0065066C"/>
    <w:rsid w:val="00650724"/>
    <w:rsid w:val="006508E0"/>
    <w:rsid w:val="00650B0F"/>
    <w:rsid w:val="00651336"/>
    <w:rsid w:val="00651480"/>
    <w:rsid w:val="0065153A"/>
    <w:rsid w:val="006520BF"/>
    <w:rsid w:val="006522C9"/>
    <w:rsid w:val="00652493"/>
    <w:rsid w:val="006525F9"/>
    <w:rsid w:val="0065266B"/>
    <w:rsid w:val="00652C11"/>
    <w:rsid w:val="00652C4F"/>
    <w:rsid w:val="00652FD0"/>
    <w:rsid w:val="00653AE5"/>
    <w:rsid w:val="006546BC"/>
    <w:rsid w:val="0065472E"/>
    <w:rsid w:val="00654ECC"/>
    <w:rsid w:val="006553AC"/>
    <w:rsid w:val="00655424"/>
    <w:rsid w:val="00655BD9"/>
    <w:rsid w:val="00655CF7"/>
    <w:rsid w:val="00655F79"/>
    <w:rsid w:val="006560B3"/>
    <w:rsid w:val="006561DF"/>
    <w:rsid w:val="00657001"/>
    <w:rsid w:val="00657124"/>
    <w:rsid w:val="00657345"/>
    <w:rsid w:val="006574F4"/>
    <w:rsid w:val="0065752F"/>
    <w:rsid w:val="0065766C"/>
    <w:rsid w:val="006577F1"/>
    <w:rsid w:val="00657C8D"/>
    <w:rsid w:val="00657E5A"/>
    <w:rsid w:val="00657ED7"/>
    <w:rsid w:val="006605D0"/>
    <w:rsid w:val="00661697"/>
    <w:rsid w:val="006618FE"/>
    <w:rsid w:val="00661E3F"/>
    <w:rsid w:val="00661F2D"/>
    <w:rsid w:val="0066253F"/>
    <w:rsid w:val="0066262E"/>
    <w:rsid w:val="006627F6"/>
    <w:rsid w:val="00662866"/>
    <w:rsid w:val="00662EFA"/>
    <w:rsid w:val="00662F15"/>
    <w:rsid w:val="00663076"/>
    <w:rsid w:val="00663113"/>
    <w:rsid w:val="00663184"/>
    <w:rsid w:val="0066331D"/>
    <w:rsid w:val="006644F2"/>
    <w:rsid w:val="006645A7"/>
    <w:rsid w:val="006647C6"/>
    <w:rsid w:val="006647DD"/>
    <w:rsid w:val="00664901"/>
    <w:rsid w:val="00664E2D"/>
    <w:rsid w:val="0066551E"/>
    <w:rsid w:val="006656BC"/>
    <w:rsid w:val="006657A1"/>
    <w:rsid w:val="00665835"/>
    <w:rsid w:val="00665FDB"/>
    <w:rsid w:val="00666647"/>
    <w:rsid w:val="0066696C"/>
    <w:rsid w:val="00667051"/>
    <w:rsid w:val="00667076"/>
    <w:rsid w:val="006672BF"/>
    <w:rsid w:val="006675C5"/>
    <w:rsid w:val="00667EA0"/>
    <w:rsid w:val="00670120"/>
    <w:rsid w:val="006701E4"/>
    <w:rsid w:val="00670217"/>
    <w:rsid w:val="00670486"/>
    <w:rsid w:val="006704F4"/>
    <w:rsid w:val="00670C43"/>
    <w:rsid w:val="00670D0F"/>
    <w:rsid w:val="00671711"/>
    <w:rsid w:val="006719EB"/>
    <w:rsid w:val="00672318"/>
    <w:rsid w:val="00672458"/>
    <w:rsid w:val="0067247B"/>
    <w:rsid w:val="00672557"/>
    <w:rsid w:val="00672B0D"/>
    <w:rsid w:val="00672EB4"/>
    <w:rsid w:val="00673A64"/>
    <w:rsid w:val="00673D94"/>
    <w:rsid w:val="00673E13"/>
    <w:rsid w:val="00673ECA"/>
    <w:rsid w:val="00674185"/>
    <w:rsid w:val="00674621"/>
    <w:rsid w:val="00674AE1"/>
    <w:rsid w:val="00674E8B"/>
    <w:rsid w:val="00674EE8"/>
    <w:rsid w:val="00675146"/>
    <w:rsid w:val="00675A33"/>
    <w:rsid w:val="006765B4"/>
    <w:rsid w:val="006766DE"/>
    <w:rsid w:val="0067680C"/>
    <w:rsid w:val="00676C9B"/>
    <w:rsid w:val="006770BD"/>
    <w:rsid w:val="006778C1"/>
    <w:rsid w:val="00677941"/>
    <w:rsid w:val="00677A52"/>
    <w:rsid w:val="00680170"/>
    <w:rsid w:val="00680B2C"/>
    <w:rsid w:val="00680BB0"/>
    <w:rsid w:val="00681065"/>
    <w:rsid w:val="00681147"/>
    <w:rsid w:val="0068133F"/>
    <w:rsid w:val="0068140E"/>
    <w:rsid w:val="00681DA8"/>
    <w:rsid w:val="00681E6C"/>
    <w:rsid w:val="00682475"/>
    <w:rsid w:val="00682E44"/>
    <w:rsid w:val="0068332A"/>
    <w:rsid w:val="00683515"/>
    <w:rsid w:val="006835FA"/>
    <w:rsid w:val="00683F8A"/>
    <w:rsid w:val="0068406B"/>
    <w:rsid w:val="00684328"/>
    <w:rsid w:val="00684CDB"/>
    <w:rsid w:val="00684E9B"/>
    <w:rsid w:val="006856E0"/>
    <w:rsid w:val="00685CBD"/>
    <w:rsid w:val="00685EF8"/>
    <w:rsid w:val="006861A4"/>
    <w:rsid w:val="0068624B"/>
    <w:rsid w:val="00686295"/>
    <w:rsid w:val="006862E7"/>
    <w:rsid w:val="0068654C"/>
    <w:rsid w:val="00686582"/>
    <w:rsid w:val="006865CC"/>
    <w:rsid w:val="006866D0"/>
    <w:rsid w:val="006867AD"/>
    <w:rsid w:val="00687027"/>
    <w:rsid w:val="00687046"/>
    <w:rsid w:val="006870E8"/>
    <w:rsid w:val="0068728A"/>
    <w:rsid w:val="00687786"/>
    <w:rsid w:val="00687BCA"/>
    <w:rsid w:val="006903E8"/>
    <w:rsid w:val="006904B3"/>
    <w:rsid w:val="00690820"/>
    <w:rsid w:val="00690A2C"/>
    <w:rsid w:val="00690A65"/>
    <w:rsid w:val="00691421"/>
    <w:rsid w:val="00691F8D"/>
    <w:rsid w:val="006922CF"/>
    <w:rsid w:val="006923A9"/>
    <w:rsid w:val="0069289E"/>
    <w:rsid w:val="00692B58"/>
    <w:rsid w:val="0069330A"/>
    <w:rsid w:val="0069381F"/>
    <w:rsid w:val="006938C6"/>
    <w:rsid w:val="00693B80"/>
    <w:rsid w:val="00693B91"/>
    <w:rsid w:val="006947F2"/>
    <w:rsid w:val="006948EB"/>
    <w:rsid w:val="00694A48"/>
    <w:rsid w:val="00694A7B"/>
    <w:rsid w:val="00694B51"/>
    <w:rsid w:val="00694DA1"/>
    <w:rsid w:val="006950C2"/>
    <w:rsid w:val="0069528F"/>
    <w:rsid w:val="00695644"/>
    <w:rsid w:val="00695EBA"/>
    <w:rsid w:val="006960C2"/>
    <w:rsid w:val="00696421"/>
    <w:rsid w:val="00696A55"/>
    <w:rsid w:val="00696EC9"/>
    <w:rsid w:val="006A047E"/>
    <w:rsid w:val="006A0707"/>
    <w:rsid w:val="006A0819"/>
    <w:rsid w:val="006A0A22"/>
    <w:rsid w:val="006A0D9D"/>
    <w:rsid w:val="006A0E33"/>
    <w:rsid w:val="006A0FC8"/>
    <w:rsid w:val="006A132A"/>
    <w:rsid w:val="006A20F1"/>
    <w:rsid w:val="006A2405"/>
    <w:rsid w:val="006A2D48"/>
    <w:rsid w:val="006A2D91"/>
    <w:rsid w:val="006A2EE9"/>
    <w:rsid w:val="006A30EE"/>
    <w:rsid w:val="006A3B18"/>
    <w:rsid w:val="006A3B8A"/>
    <w:rsid w:val="006A3EAA"/>
    <w:rsid w:val="006A41AF"/>
    <w:rsid w:val="006A41C1"/>
    <w:rsid w:val="006A484E"/>
    <w:rsid w:val="006A4C0E"/>
    <w:rsid w:val="006A4D47"/>
    <w:rsid w:val="006A4DCF"/>
    <w:rsid w:val="006A5090"/>
    <w:rsid w:val="006A5272"/>
    <w:rsid w:val="006A54B4"/>
    <w:rsid w:val="006A55AF"/>
    <w:rsid w:val="006A5A04"/>
    <w:rsid w:val="006A5BF8"/>
    <w:rsid w:val="006A5CED"/>
    <w:rsid w:val="006A5DDC"/>
    <w:rsid w:val="006A60E1"/>
    <w:rsid w:val="006A6382"/>
    <w:rsid w:val="006A656F"/>
    <w:rsid w:val="006A68D1"/>
    <w:rsid w:val="006A6AB8"/>
    <w:rsid w:val="006A6C33"/>
    <w:rsid w:val="006A7129"/>
    <w:rsid w:val="006A7807"/>
    <w:rsid w:val="006A7A2B"/>
    <w:rsid w:val="006A7E0E"/>
    <w:rsid w:val="006B02A6"/>
    <w:rsid w:val="006B02B2"/>
    <w:rsid w:val="006B0977"/>
    <w:rsid w:val="006B0ADE"/>
    <w:rsid w:val="006B0ADF"/>
    <w:rsid w:val="006B10B6"/>
    <w:rsid w:val="006B10B8"/>
    <w:rsid w:val="006B12D8"/>
    <w:rsid w:val="006B1411"/>
    <w:rsid w:val="006B14F7"/>
    <w:rsid w:val="006B1804"/>
    <w:rsid w:val="006B18F3"/>
    <w:rsid w:val="006B19BB"/>
    <w:rsid w:val="006B2059"/>
    <w:rsid w:val="006B20A6"/>
    <w:rsid w:val="006B2B95"/>
    <w:rsid w:val="006B2CEF"/>
    <w:rsid w:val="006B2F25"/>
    <w:rsid w:val="006B31D2"/>
    <w:rsid w:val="006B434D"/>
    <w:rsid w:val="006B482D"/>
    <w:rsid w:val="006B483C"/>
    <w:rsid w:val="006B4E10"/>
    <w:rsid w:val="006B4EF4"/>
    <w:rsid w:val="006B5B10"/>
    <w:rsid w:val="006B5C0D"/>
    <w:rsid w:val="006B5F4E"/>
    <w:rsid w:val="006B620F"/>
    <w:rsid w:val="006B64CE"/>
    <w:rsid w:val="006B6711"/>
    <w:rsid w:val="006B67A4"/>
    <w:rsid w:val="006B6D48"/>
    <w:rsid w:val="006B7345"/>
    <w:rsid w:val="006B7367"/>
    <w:rsid w:val="006B73E4"/>
    <w:rsid w:val="006B7432"/>
    <w:rsid w:val="006B7508"/>
    <w:rsid w:val="006B7526"/>
    <w:rsid w:val="006B7790"/>
    <w:rsid w:val="006B7F6A"/>
    <w:rsid w:val="006C080B"/>
    <w:rsid w:val="006C0A10"/>
    <w:rsid w:val="006C0EB6"/>
    <w:rsid w:val="006C1437"/>
    <w:rsid w:val="006C195B"/>
    <w:rsid w:val="006C1E21"/>
    <w:rsid w:val="006C312F"/>
    <w:rsid w:val="006C37CB"/>
    <w:rsid w:val="006C37D1"/>
    <w:rsid w:val="006C396E"/>
    <w:rsid w:val="006C3C60"/>
    <w:rsid w:val="006C46F6"/>
    <w:rsid w:val="006C4EB7"/>
    <w:rsid w:val="006C56F4"/>
    <w:rsid w:val="006C57EA"/>
    <w:rsid w:val="006C5A53"/>
    <w:rsid w:val="006C6692"/>
    <w:rsid w:val="006C6C2A"/>
    <w:rsid w:val="006C6DA2"/>
    <w:rsid w:val="006C6F6F"/>
    <w:rsid w:val="006C767F"/>
    <w:rsid w:val="006C7883"/>
    <w:rsid w:val="006D0EA8"/>
    <w:rsid w:val="006D100A"/>
    <w:rsid w:val="006D149E"/>
    <w:rsid w:val="006D15B3"/>
    <w:rsid w:val="006D1DD3"/>
    <w:rsid w:val="006D21C4"/>
    <w:rsid w:val="006D2225"/>
    <w:rsid w:val="006D27F3"/>
    <w:rsid w:val="006D2882"/>
    <w:rsid w:val="006D2D65"/>
    <w:rsid w:val="006D3289"/>
    <w:rsid w:val="006D35CA"/>
    <w:rsid w:val="006D3600"/>
    <w:rsid w:val="006D3A21"/>
    <w:rsid w:val="006D3D3F"/>
    <w:rsid w:val="006D3F4B"/>
    <w:rsid w:val="006D3FD6"/>
    <w:rsid w:val="006D40DD"/>
    <w:rsid w:val="006D48ED"/>
    <w:rsid w:val="006D48FD"/>
    <w:rsid w:val="006D4BEE"/>
    <w:rsid w:val="006D4E2A"/>
    <w:rsid w:val="006D4ED0"/>
    <w:rsid w:val="006D5023"/>
    <w:rsid w:val="006D580B"/>
    <w:rsid w:val="006D58D3"/>
    <w:rsid w:val="006D59D4"/>
    <w:rsid w:val="006D5B50"/>
    <w:rsid w:val="006D6209"/>
    <w:rsid w:val="006D6325"/>
    <w:rsid w:val="006D69BC"/>
    <w:rsid w:val="006D6F2F"/>
    <w:rsid w:val="006D72D3"/>
    <w:rsid w:val="006D739F"/>
    <w:rsid w:val="006D73ED"/>
    <w:rsid w:val="006D759E"/>
    <w:rsid w:val="006D7762"/>
    <w:rsid w:val="006D7B07"/>
    <w:rsid w:val="006D7B6F"/>
    <w:rsid w:val="006D7DB2"/>
    <w:rsid w:val="006E036D"/>
    <w:rsid w:val="006E05FB"/>
    <w:rsid w:val="006E0C93"/>
    <w:rsid w:val="006E11CD"/>
    <w:rsid w:val="006E156C"/>
    <w:rsid w:val="006E19F0"/>
    <w:rsid w:val="006E1E69"/>
    <w:rsid w:val="006E21BC"/>
    <w:rsid w:val="006E22A1"/>
    <w:rsid w:val="006E28E4"/>
    <w:rsid w:val="006E2B27"/>
    <w:rsid w:val="006E2FB8"/>
    <w:rsid w:val="006E3476"/>
    <w:rsid w:val="006E34AA"/>
    <w:rsid w:val="006E37D2"/>
    <w:rsid w:val="006E38E2"/>
    <w:rsid w:val="006E3ABB"/>
    <w:rsid w:val="006E45AB"/>
    <w:rsid w:val="006E4665"/>
    <w:rsid w:val="006E52B9"/>
    <w:rsid w:val="006E567C"/>
    <w:rsid w:val="006E57FF"/>
    <w:rsid w:val="006E694A"/>
    <w:rsid w:val="006E6BBC"/>
    <w:rsid w:val="006E6F3E"/>
    <w:rsid w:val="006E7062"/>
    <w:rsid w:val="006E76E7"/>
    <w:rsid w:val="006E77C7"/>
    <w:rsid w:val="006F018E"/>
    <w:rsid w:val="006F049A"/>
    <w:rsid w:val="006F04D3"/>
    <w:rsid w:val="006F088D"/>
    <w:rsid w:val="006F08AA"/>
    <w:rsid w:val="006F0E40"/>
    <w:rsid w:val="006F1537"/>
    <w:rsid w:val="006F1B6D"/>
    <w:rsid w:val="006F1DEB"/>
    <w:rsid w:val="006F1F0D"/>
    <w:rsid w:val="006F1F17"/>
    <w:rsid w:val="006F1FCB"/>
    <w:rsid w:val="006F25C7"/>
    <w:rsid w:val="006F265A"/>
    <w:rsid w:val="006F2A24"/>
    <w:rsid w:val="006F2BA3"/>
    <w:rsid w:val="006F2BAF"/>
    <w:rsid w:val="006F2BB6"/>
    <w:rsid w:val="006F2DF5"/>
    <w:rsid w:val="006F3061"/>
    <w:rsid w:val="006F30C3"/>
    <w:rsid w:val="006F3315"/>
    <w:rsid w:val="006F336D"/>
    <w:rsid w:val="006F3457"/>
    <w:rsid w:val="006F3592"/>
    <w:rsid w:val="006F369D"/>
    <w:rsid w:val="006F38B0"/>
    <w:rsid w:val="006F3AC9"/>
    <w:rsid w:val="006F3D15"/>
    <w:rsid w:val="006F3F82"/>
    <w:rsid w:val="006F5058"/>
    <w:rsid w:val="006F53F2"/>
    <w:rsid w:val="006F5720"/>
    <w:rsid w:val="006F594D"/>
    <w:rsid w:val="006F7170"/>
    <w:rsid w:val="006F71CC"/>
    <w:rsid w:val="006F72A1"/>
    <w:rsid w:val="006F7329"/>
    <w:rsid w:val="006F744A"/>
    <w:rsid w:val="006F764A"/>
    <w:rsid w:val="006F7F10"/>
    <w:rsid w:val="00700563"/>
    <w:rsid w:val="0070060D"/>
    <w:rsid w:val="007007D5"/>
    <w:rsid w:val="00700A53"/>
    <w:rsid w:val="00700FF4"/>
    <w:rsid w:val="00701178"/>
    <w:rsid w:val="007019A8"/>
    <w:rsid w:val="007020D4"/>
    <w:rsid w:val="007023DE"/>
    <w:rsid w:val="00702863"/>
    <w:rsid w:val="00703367"/>
    <w:rsid w:val="007038E2"/>
    <w:rsid w:val="00703E51"/>
    <w:rsid w:val="0070413E"/>
    <w:rsid w:val="007042FF"/>
    <w:rsid w:val="0070430F"/>
    <w:rsid w:val="007043B2"/>
    <w:rsid w:val="007049AA"/>
    <w:rsid w:val="00704A27"/>
    <w:rsid w:val="007050E7"/>
    <w:rsid w:val="007051C3"/>
    <w:rsid w:val="00705307"/>
    <w:rsid w:val="007053CA"/>
    <w:rsid w:val="0070540C"/>
    <w:rsid w:val="007059E0"/>
    <w:rsid w:val="00705A75"/>
    <w:rsid w:val="00705DB2"/>
    <w:rsid w:val="00706184"/>
    <w:rsid w:val="007062FB"/>
    <w:rsid w:val="00706306"/>
    <w:rsid w:val="007066B1"/>
    <w:rsid w:val="00706967"/>
    <w:rsid w:val="00706A67"/>
    <w:rsid w:val="00706C6C"/>
    <w:rsid w:val="00706E50"/>
    <w:rsid w:val="0070783A"/>
    <w:rsid w:val="0070796F"/>
    <w:rsid w:val="00707DE1"/>
    <w:rsid w:val="0071025D"/>
    <w:rsid w:val="007103FF"/>
    <w:rsid w:val="00711453"/>
    <w:rsid w:val="007115AE"/>
    <w:rsid w:val="007118CD"/>
    <w:rsid w:val="00711A44"/>
    <w:rsid w:val="00711AC9"/>
    <w:rsid w:val="00711AF4"/>
    <w:rsid w:val="00711E93"/>
    <w:rsid w:val="007125A2"/>
    <w:rsid w:val="00712A5C"/>
    <w:rsid w:val="00712D29"/>
    <w:rsid w:val="007130E8"/>
    <w:rsid w:val="00713266"/>
    <w:rsid w:val="007139D3"/>
    <w:rsid w:val="00713AD9"/>
    <w:rsid w:val="00714128"/>
    <w:rsid w:val="00714C40"/>
    <w:rsid w:val="00714E52"/>
    <w:rsid w:val="00715261"/>
    <w:rsid w:val="00715666"/>
    <w:rsid w:val="00715A05"/>
    <w:rsid w:val="00715C19"/>
    <w:rsid w:val="0071604A"/>
    <w:rsid w:val="007161D4"/>
    <w:rsid w:val="00716356"/>
    <w:rsid w:val="00716699"/>
    <w:rsid w:val="007170BA"/>
    <w:rsid w:val="00720874"/>
    <w:rsid w:val="00720E29"/>
    <w:rsid w:val="00720E87"/>
    <w:rsid w:val="007219AF"/>
    <w:rsid w:val="00721A0A"/>
    <w:rsid w:val="00722527"/>
    <w:rsid w:val="00722587"/>
    <w:rsid w:val="0072270F"/>
    <w:rsid w:val="00723379"/>
    <w:rsid w:val="007236AA"/>
    <w:rsid w:val="00723A84"/>
    <w:rsid w:val="00724002"/>
    <w:rsid w:val="007247AF"/>
    <w:rsid w:val="00724AF4"/>
    <w:rsid w:val="00724D72"/>
    <w:rsid w:val="00724E6E"/>
    <w:rsid w:val="007251D8"/>
    <w:rsid w:val="0072544F"/>
    <w:rsid w:val="00725478"/>
    <w:rsid w:val="00725C27"/>
    <w:rsid w:val="00725C7E"/>
    <w:rsid w:val="00725E07"/>
    <w:rsid w:val="00725F7A"/>
    <w:rsid w:val="007274AF"/>
    <w:rsid w:val="007274C9"/>
    <w:rsid w:val="00727A70"/>
    <w:rsid w:val="00727F46"/>
    <w:rsid w:val="0073034B"/>
    <w:rsid w:val="007303B3"/>
    <w:rsid w:val="007307A3"/>
    <w:rsid w:val="00730CCD"/>
    <w:rsid w:val="00730E87"/>
    <w:rsid w:val="00731608"/>
    <w:rsid w:val="00731E15"/>
    <w:rsid w:val="00731F18"/>
    <w:rsid w:val="0073262A"/>
    <w:rsid w:val="00732787"/>
    <w:rsid w:val="007328A6"/>
    <w:rsid w:val="00733125"/>
    <w:rsid w:val="00734281"/>
    <w:rsid w:val="0073473A"/>
    <w:rsid w:val="0073484C"/>
    <w:rsid w:val="007349FC"/>
    <w:rsid w:val="00734B57"/>
    <w:rsid w:val="00734F01"/>
    <w:rsid w:val="0073554A"/>
    <w:rsid w:val="00735763"/>
    <w:rsid w:val="00735823"/>
    <w:rsid w:val="007359B1"/>
    <w:rsid w:val="00735B64"/>
    <w:rsid w:val="00735C3D"/>
    <w:rsid w:val="00736337"/>
    <w:rsid w:val="007369B1"/>
    <w:rsid w:val="00736C51"/>
    <w:rsid w:val="00736C60"/>
    <w:rsid w:val="00737533"/>
    <w:rsid w:val="00737774"/>
    <w:rsid w:val="007379DD"/>
    <w:rsid w:val="007379E3"/>
    <w:rsid w:val="00737BEB"/>
    <w:rsid w:val="00737C25"/>
    <w:rsid w:val="00737D68"/>
    <w:rsid w:val="00740099"/>
    <w:rsid w:val="007401F2"/>
    <w:rsid w:val="00740998"/>
    <w:rsid w:val="00740C4D"/>
    <w:rsid w:val="007410A0"/>
    <w:rsid w:val="00741112"/>
    <w:rsid w:val="00741317"/>
    <w:rsid w:val="007418FD"/>
    <w:rsid w:val="00742017"/>
    <w:rsid w:val="0074206F"/>
    <w:rsid w:val="00742260"/>
    <w:rsid w:val="007422A4"/>
    <w:rsid w:val="007429F0"/>
    <w:rsid w:val="00743137"/>
    <w:rsid w:val="007433B8"/>
    <w:rsid w:val="007435C2"/>
    <w:rsid w:val="0074372D"/>
    <w:rsid w:val="007439DE"/>
    <w:rsid w:val="00743A76"/>
    <w:rsid w:val="0074487E"/>
    <w:rsid w:val="007448A5"/>
    <w:rsid w:val="00744C83"/>
    <w:rsid w:val="0074544C"/>
    <w:rsid w:val="00745C2F"/>
    <w:rsid w:val="00745C67"/>
    <w:rsid w:val="00745DCB"/>
    <w:rsid w:val="007461F9"/>
    <w:rsid w:val="007463BF"/>
    <w:rsid w:val="0074647E"/>
    <w:rsid w:val="0074671B"/>
    <w:rsid w:val="00746F2F"/>
    <w:rsid w:val="0074760B"/>
    <w:rsid w:val="00747AC9"/>
    <w:rsid w:val="00747FC3"/>
    <w:rsid w:val="0075041F"/>
    <w:rsid w:val="00750679"/>
    <w:rsid w:val="0075081C"/>
    <w:rsid w:val="00750A16"/>
    <w:rsid w:val="00750A86"/>
    <w:rsid w:val="00750CC5"/>
    <w:rsid w:val="0075107C"/>
    <w:rsid w:val="0075196C"/>
    <w:rsid w:val="00752116"/>
    <w:rsid w:val="007523D3"/>
    <w:rsid w:val="007523E5"/>
    <w:rsid w:val="00752A56"/>
    <w:rsid w:val="00752CA3"/>
    <w:rsid w:val="00753134"/>
    <w:rsid w:val="00753A3A"/>
    <w:rsid w:val="00753C98"/>
    <w:rsid w:val="00754134"/>
    <w:rsid w:val="007549BE"/>
    <w:rsid w:val="00754F9D"/>
    <w:rsid w:val="00755421"/>
    <w:rsid w:val="00755D9C"/>
    <w:rsid w:val="00755F80"/>
    <w:rsid w:val="00756020"/>
    <w:rsid w:val="00756228"/>
    <w:rsid w:val="00756435"/>
    <w:rsid w:val="00756D9E"/>
    <w:rsid w:val="00757181"/>
    <w:rsid w:val="00757227"/>
    <w:rsid w:val="00760727"/>
    <w:rsid w:val="0076082E"/>
    <w:rsid w:val="00761065"/>
    <w:rsid w:val="00761E6F"/>
    <w:rsid w:val="007626E4"/>
    <w:rsid w:val="0076287F"/>
    <w:rsid w:val="00763328"/>
    <w:rsid w:val="007637AC"/>
    <w:rsid w:val="00763D21"/>
    <w:rsid w:val="00764327"/>
    <w:rsid w:val="00764403"/>
    <w:rsid w:val="0076445B"/>
    <w:rsid w:val="007644B7"/>
    <w:rsid w:val="0076488A"/>
    <w:rsid w:val="00764C11"/>
    <w:rsid w:val="00764CE7"/>
    <w:rsid w:val="00764D19"/>
    <w:rsid w:val="00765A77"/>
    <w:rsid w:val="0076632B"/>
    <w:rsid w:val="007664EF"/>
    <w:rsid w:val="00766D08"/>
    <w:rsid w:val="00766D74"/>
    <w:rsid w:val="00766E9C"/>
    <w:rsid w:val="00766FF9"/>
    <w:rsid w:val="007670BE"/>
    <w:rsid w:val="00767356"/>
    <w:rsid w:val="00767586"/>
    <w:rsid w:val="00767700"/>
    <w:rsid w:val="007678F5"/>
    <w:rsid w:val="00767970"/>
    <w:rsid w:val="00770657"/>
    <w:rsid w:val="00770DD0"/>
    <w:rsid w:val="00770F17"/>
    <w:rsid w:val="00770F28"/>
    <w:rsid w:val="007713DA"/>
    <w:rsid w:val="007715D2"/>
    <w:rsid w:val="00771968"/>
    <w:rsid w:val="007719FB"/>
    <w:rsid w:val="00771A96"/>
    <w:rsid w:val="00771ADD"/>
    <w:rsid w:val="00771BBC"/>
    <w:rsid w:val="00771CCF"/>
    <w:rsid w:val="007722FD"/>
    <w:rsid w:val="0077267C"/>
    <w:rsid w:val="00772971"/>
    <w:rsid w:val="00773F21"/>
    <w:rsid w:val="00773FC7"/>
    <w:rsid w:val="00773FF5"/>
    <w:rsid w:val="007740B6"/>
    <w:rsid w:val="00774374"/>
    <w:rsid w:val="0077448C"/>
    <w:rsid w:val="00774659"/>
    <w:rsid w:val="007747E6"/>
    <w:rsid w:val="00774C43"/>
    <w:rsid w:val="00774D5C"/>
    <w:rsid w:val="0077513B"/>
    <w:rsid w:val="00775448"/>
    <w:rsid w:val="00775CFD"/>
    <w:rsid w:val="00776217"/>
    <w:rsid w:val="0077692E"/>
    <w:rsid w:val="00777067"/>
    <w:rsid w:val="007770F2"/>
    <w:rsid w:val="00777247"/>
    <w:rsid w:val="007774D1"/>
    <w:rsid w:val="007775C7"/>
    <w:rsid w:val="007777C4"/>
    <w:rsid w:val="00780146"/>
    <w:rsid w:val="007803C1"/>
    <w:rsid w:val="00780F8F"/>
    <w:rsid w:val="00781262"/>
    <w:rsid w:val="007812AF"/>
    <w:rsid w:val="00781657"/>
    <w:rsid w:val="00781739"/>
    <w:rsid w:val="0078178F"/>
    <w:rsid w:val="007817B2"/>
    <w:rsid w:val="00781A17"/>
    <w:rsid w:val="00781B5D"/>
    <w:rsid w:val="00781CCB"/>
    <w:rsid w:val="00781EB5"/>
    <w:rsid w:val="0078277C"/>
    <w:rsid w:val="00782E0D"/>
    <w:rsid w:val="00782EF0"/>
    <w:rsid w:val="00783020"/>
    <w:rsid w:val="00783D39"/>
    <w:rsid w:val="00783E8B"/>
    <w:rsid w:val="007844B7"/>
    <w:rsid w:val="00784946"/>
    <w:rsid w:val="00785112"/>
    <w:rsid w:val="007851C5"/>
    <w:rsid w:val="00785642"/>
    <w:rsid w:val="00785975"/>
    <w:rsid w:val="00785A7C"/>
    <w:rsid w:val="0078611D"/>
    <w:rsid w:val="00786141"/>
    <w:rsid w:val="007861A0"/>
    <w:rsid w:val="007862EE"/>
    <w:rsid w:val="00786516"/>
    <w:rsid w:val="00786CC4"/>
    <w:rsid w:val="00786EB6"/>
    <w:rsid w:val="007871CC"/>
    <w:rsid w:val="0078758D"/>
    <w:rsid w:val="0078782E"/>
    <w:rsid w:val="007879D0"/>
    <w:rsid w:val="00787BFF"/>
    <w:rsid w:val="00787E52"/>
    <w:rsid w:val="00787EA7"/>
    <w:rsid w:val="0079003C"/>
    <w:rsid w:val="007900CD"/>
    <w:rsid w:val="007902CE"/>
    <w:rsid w:val="007903C2"/>
    <w:rsid w:val="00790601"/>
    <w:rsid w:val="007908AB"/>
    <w:rsid w:val="00790B26"/>
    <w:rsid w:val="00790FD3"/>
    <w:rsid w:val="0079152A"/>
    <w:rsid w:val="0079179F"/>
    <w:rsid w:val="00791A3B"/>
    <w:rsid w:val="00792353"/>
    <w:rsid w:val="007923F9"/>
    <w:rsid w:val="0079309F"/>
    <w:rsid w:val="00793241"/>
    <w:rsid w:val="007934B3"/>
    <w:rsid w:val="0079364F"/>
    <w:rsid w:val="0079382A"/>
    <w:rsid w:val="00793C17"/>
    <w:rsid w:val="00793FC3"/>
    <w:rsid w:val="00794260"/>
    <w:rsid w:val="00794D78"/>
    <w:rsid w:val="007951F0"/>
    <w:rsid w:val="007958DA"/>
    <w:rsid w:val="007961CD"/>
    <w:rsid w:val="00796522"/>
    <w:rsid w:val="00796BAF"/>
    <w:rsid w:val="00796C79"/>
    <w:rsid w:val="007970BF"/>
    <w:rsid w:val="00797C43"/>
    <w:rsid w:val="00797DF0"/>
    <w:rsid w:val="007A0110"/>
    <w:rsid w:val="007A0304"/>
    <w:rsid w:val="007A04A0"/>
    <w:rsid w:val="007A08E8"/>
    <w:rsid w:val="007A0BCA"/>
    <w:rsid w:val="007A0CEA"/>
    <w:rsid w:val="007A1048"/>
    <w:rsid w:val="007A1120"/>
    <w:rsid w:val="007A197E"/>
    <w:rsid w:val="007A1AF0"/>
    <w:rsid w:val="007A337B"/>
    <w:rsid w:val="007A367F"/>
    <w:rsid w:val="007A4004"/>
    <w:rsid w:val="007A475A"/>
    <w:rsid w:val="007A4B31"/>
    <w:rsid w:val="007A4BC4"/>
    <w:rsid w:val="007A4BED"/>
    <w:rsid w:val="007A5BDB"/>
    <w:rsid w:val="007A5BEA"/>
    <w:rsid w:val="007A6018"/>
    <w:rsid w:val="007A661C"/>
    <w:rsid w:val="007A6BBB"/>
    <w:rsid w:val="007A6F3E"/>
    <w:rsid w:val="007A7420"/>
    <w:rsid w:val="007A7646"/>
    <w:rsid w:val="007A76E2"/>
    <w:rsid w:val="007A7C0A"/>
    <w:rsid w:val="007B0721"/>
    <w:rsid w:val="007B0C33"/>
    <w:rsid w:val="007B111E"/>
    <w:rsid w:val="007B12C4"/>
    <w:rsid w:val="007B15A6"/>
    <w:rsid w:val="007B1B8B"/>
    <w:rsid w:val="007B1C34"/>
    <w:rsid w:val="007B1CFD"/>
    <w:rsid w:val="007B290A"/>
    <w:rsid w:val="007B2A94"/>
    <w:rsid w:val="007B2AA3"/>
    <w:rsid w:val="007B2EE8"/>
    <w:rsid w:val="007B32F1"/>
    <w:rsid w:val="007B35C1"/>
    <w:rsid w:val="007B3644"/>
    <w:rsid w:val="007B3771"/>
    <w:rsid w:val="007B38EC"/>
    <w:rsid w:val="007B3ECD"/>
    <w:rsid w:val="007B4052"/>
    <w:rsid w:val="007B4622"/>
    <w:rsid w:val="007B479D"/>
    <w:rsid w:val="007B47A0"/>
    <w:rsid w:val="007B4A31"/>
    <w:rsid w:val="007B4E93"/>
    <w:rsid w:val="007B50AD"/>
    <w:rsid w:val="007B52E6"/>
    <w:rsid w:val="007B536D"/>
    <w:rsid w:val="007B56FB"/>
    <w:rsid w:val="007B573E"/>
    <w:rsid w:val="007B586C"/>
    <w:rsid w:val="007B5B03"/>
    <w:rsid w:val="007B5BC2"/>
    <w:rsid w:val="007B5E77"/>
    <w:rsid w:val="007B60C8"/>
    <w:rsid w:val="007B6F63"/>
    <w:rsid w:val="007B7607"/>
    <w:rsid w:val="007B771C"/>
    <w:rsid w:val="007B79D2"/>
    <w:rsid w:val="007B7DD9"/>
    <w:rsid w:val="007C00C4"/>
    <w:rsid w:val="007C0277"/>
    <w:rsid w:val="007C052F"/>
    <w:rsid w:val="007C0705"/>
    <w:rsid w:val="007C1033"/>
    <w:rsid w:val="007C2566"/>
    <w:rsid w:val="007C2683"/>
    <w:rsid w:val="007C338A"/>
    <w:rsid w:val="007C3715"/>
    <w:rsid w:val="007C3C72"/>
    <w:rsid w:val="007C487D"/>
    <w:rsid w:val="007C4C66"/>
    <w:rsid w:val="007C4CC0"/>
    <w:rsid w:val="007C4F90"/>
    <w:rsid w:val="007C5418"/>
    <w:rsid w:val="007C566E"/>
    <w:rsid w:val="007C57EF"/>
    <w:rsid w:val="007C5C0C"/>
    <w:rsid w:val="007C63A8"/>
    <w:rsid w:val="007C6A91"/>
    <w:rsid w:val="007C6B1C"/>
    <w:rsid w:val="007C70D2"/>
    <w:rsid w:val="007C71F1"/>
    <w:rsid w:val="007C7C87"/>
    <w:rsid w:val="007D0920"/>
    <w:rsid w:val="007D0F59"/>
    <w:rsid w:val="007D1399"/>
    <w:rsid w:val="007D168C"/>
    <w:rsid w:val="007D183F"/>
    <w:rsid w:val="007D1F64"/>
    <w:rsid w:val="007D22DB"/>
    <w:rsid w:val="007D2726"/>
    <w:rsid w:val="007D29B0"/>
    <w:rsid w:val="007D2D88"/>
    <w:rsid w:val="007D3275"/>
    <w:rsid w:val="007D3862"/>
    <w:rsid w:val="007D3C4D"/>
    <w:rsid w:val="007D4103"/>
    <w:rsid w:val="007D418B"/>
    <w:rsid w:val="007D41BF"/>
    <w:rsid w:val="007D45C5"/>
    <w:rsid w:val="007D4B38"/>
    <w:rsid w:val="007D4CA2"/>
    <w:rsid w:val="007D4F30"/>
    <w:rsid w:val="007D5095"/>
    <w:rsid w:val="007D5257"/>
    <w:rsid w:val="007D5337"/>
    <w:rsid w:val="007D5777"/>
    <w:rsid w:val="007D5D88"/>
    <w:rsid w:val="007D5DDF"/>
    <w:rsid w:val="007D6570"/>
    <w:rsid w:val="007D6900"/>
    <w:rsid w:val="007D69FC"/>
    <w:rsid w:val="007D6AC7"/>
    <w:rsid w:val="007D6F39"/>
    <w:rsid w:val="007D7123"/>
    <w:rsid w:val="007D74E4"/>
    <w:rsid w:val="007D75B8"/>
    <w:rsid w:val="007D77FC"/>
    <w:rsid w:val="007D7954"/>
    <w:rsid w:val="007D7B2B"/>
    <w:rsid w:val="007D7FB4"/>
    <w:rsid w:val="007D7FB7"/>
    <w:rsid w:val="007E04A3"/>
    <w:rsid w:val="007E0902"/>
    <w:rsid w:val="007E0B9D"/>
    <w:rsid w:val="007E1141"/>
    <w:rsid w:val="007E131A"/>
    <w:rsid w:val="007E1391"/>
    <w:rsid w:val="007E1728"/>
    <w:rsid w:val="007E1D07"/>
    <w:rsid w:val="007E1EB8"/>
    <w:rsid w:val="007E21B3"/>
    <w:rsid w:val="007E22F4"/>
    <w:rsid w:val="007E2319"/>
    <w:rsid w:val="007E27F0"/>
    <w:rsid w:val="007E2864"/>
    <w:rsid w:val="007E287C"/>
    <w:rsid w:val="007E2AEF"/>
    <w:rsid w:val="007E3206"/>
    <w:rsid w:val="007E323B"/>
    <w:rsid w:val="007E3344"/>
    <w:rsid w:val="007E33E7"/>
    <w:rsid w:val="007E347B"/>
    <w:rsid w:val="007E3CB3"/>
    <w:rsid w:val="007E416B"/>
    <w:rsid w:val="007E41AD"/>
    <w:rsid w:val="007E43F7"/>
    <w:rsid w:val="007E469B"/>
    <w:rsid w:val="007E4E2F"/>
    <w:rsid w:val="007E5400"/>
    <w:rsid w:val="007E556F"/>
    <w:rsid w:val="007E5732"/>
    <w:rsid w:val="007E5D46"/>
    <w:rsid w:val="007E5E88"/>
    <w:rsid w:val="007E5FB4"/>
    <w:rsid w:val="007E610E"/>
    <w:rsid w:val="007E6133"/>
    <w:rsid w:val="007E61CA"/>
    <w:rsid w:val="007E6245"/>
    <w:rsid w:val="007E660A"/>
    <w:rsid w:val="007E6B3A"/>
    <w:rsid w:val="007E6D8D"/>
    <w:rsid w:val="007E6EA8"/>
    <w:rsid w:val="007E758D"/>
    <w:rsid w:val="007E7634"/>
    <w:rsid w:val="007E7C3D"/>
    <w:rsid w:val="007E7F2E"/>
    <w:rsid w:val="007E7FDC"/>
    <w:rsid w:val="007F02D7"/>
    <w:rsid w:val="007F1272"/>
    <w:rsid w:val="007F1303"/>
    <w:rsid w:val="007F179B"/>
    <w:rsid w:val="007F1CDB"/>
    <w:rsid w:val="007F1D5C"/>
    <w:rsid w:val="007F1DFC"/>
    <w:rsid w:val="007F1E98"/>
    <w:rsid w:val="007F25F4"/>
    <w:rsid w:val="007F2785"/>
    <w:rsid w:val="007F2834"/>
    <w:rsid w:val="007F2948"/>
    <w:rsid w:val="007F2BB7"/>
    <w:rsid w:val="007F2F9F"/>
    <w:rsid w:val="007F30E9"/>
    <w:rsid w:val="007F31C9"/>
    <w:rsid w:val="007F32DC"/>
    <w:rsid w:val="007F3B34"/>
    <w:rsid w:val="007F3C75"/>
    <w:rsid w:val="007F3CFD"/>
    <w:rsid w:val="007F3F60"/>
    <w:rsid w:val="007F4289"/>
    <w:rsid w:val="007F46EC"/>
    <w:rsid w:val="007F46F9"/>
    <w:rsid w:val="007F4C14"/>
    <w:rsid w:val="007F4E2A"/>
    <w:rsid w:val="007F5266"/>
    <w:rsid w:val="007F5824"/>
    <w:rsid w:val="007F5ABF"/>
    <w:rsid w:val="007F5F8A"/>
    <w:rsid w:val="007F6133"/>
    <w:rsid w:val="007F61B2"/>
    <w:rsid w:val="007F63B6"/>
    <w:rsid w:val="007F65C0"/>
    <w:rsid w:val="007F72C5"/>
    <w:rsid w:val="007F74C0"/>
    <w:rsid w:val="007F7B1D"/>
    <w:rsid w:val="007F7EDD"/>
    <w:rsid w:val="007F7F61"/>
    <w:rsid w:val="008003CD"/>
    <w:rsid w:val="00800666"/>
    <w:rsid w:val="00800D59"/>
    <w:rsid w:val="00800FA9"/>
    <w:rsid w:val="008021B8"/>
    <w:rsid w:val="008031BE"/>
    <w:rsid w:val="00803E03"/>
    <w:rsid w:val="0080407D"/>
    <w:rsid w:val="008040AA"/>
    <w:rsid w:val="00804181"/>
    <w:rsid w:val="00804CC5"/>
    <w:rsid w:val="00804D7D"/>
    <w:rsid w:val="00805259"/>
    <w:rsid w:val="00805542"/>
    <w:rsid w:val="008060C2"/>
    <w:rsid w:val="00806276"/>
    <w:rsid w:val="008065A8"/>
    <w:rsid w:val="008068FB"/>
    <w:rsid w:val="00806C17"/>
    <w:rsid w:val="0080721F"/>
    <w:rsid w:val="008073EC"/>
    <w:rsid w:val="00807472"/>
    <w:rsid w:val="00807BFA"/>
    <w:rsid w:val="008103D3"/>
    <w:rsid w:val="00810589"/>
    <w:rsid w:val="008109F2"/>
    <w:rsid w:val="00810FEF"/>
    <w:rsid w:val="0081136E"/>
    <w:rsid w:val="0081178B"/>
    <w:rsid w:val="0081182E"/>
    <w:rsid w:val="00811931"/>
    <w:rsid w:val="008126F8"/>
    <w:rsid w:val="00812717"/>
    <w:rsid w:val="00812C3E"/>
    <w:rsid w:val="00812F5E"/>
    <w:rsid w:val="00813014"/>
    <w:rsid w:val="00813467"/>
    <w:rsid w:val="008137BF"/>
    <w:rsid w:val="00813CBD"/>
    <w:rsid w:val="008141D7"/>
    <w:rsid w:val="008145D4"/>
    <w:rsid w:val="008148F1"/>
    <w:rsid w:val="00814BCA"/>
    <w:rsid w:val="00815077"/>
    <w:rsid w:val="00815C64"/>
    <w:rsid w:val="00815F49"/>
    <w:rsid w:val="00816032"/>
    <w:rsid w:val="008167BE"/>
    <w:rsid w:val="00816A31"/>
    <w:rsid w:val="00816A72"/>
    <w:rsid w:val="00816C20"/>
    <w:rsid w:val="00816F76"/>
    <w:rsid w:val="0081754F"/>
    <w:rsid w:val="00817676"/>
    <w:rsid w:val="00817E10"/>
    <w:rsid w:val="00820689"/>
    <w:rsid w:val="00820852"/>
    <w:rsid w:val="00820CB6"/>
    <w:rsid w:val="00821136"/>
    <w:rsid w:val="0082139F"/>
    <w:rsid w:val="00821AA4"/>
    <w:rsid w:val="00821B56"/>
    <w:rsid w:val="008223AB"/>
    <w:rsid w:val="008226BD"/>
    <w:rsid w:val="008227B6"/>
    <w:rsid w:val="008228E6"/>
    <w:rsid w:val="00822D8D"/>
    <w:rsid w:val="008231A3"/>
    <w:rsid w:val="0082347F"/>
    <w:rsid w:val="00823B4F"/>
    <w:rsid w:val="00823C68"/>
    <w:rsid w:val="0082424C"/>
    <w:rsid w:val="00824988"/>
    <w:rsid w:val="00825D58"/>
    <w:rsid w:val="008264ED"/>
    <w:rsid w:val="00826637"/>
    <w:rsid w:val="0082678E"/>
    <w:rsid w:val="00826B50"/>
    <w:rsid w:val="00826C02"/>
    <w:rsid w:val="00826E19"/>
    <w:rsid w:val="00826FF7"/>
    <w:rsid w:val="00827673"/>
    <w:rsid w:val="00827CE6"/>
    <w:rsid w:val="00830235"/>
    <w:rsid w:val="0083023E"/>
    <w:rsid w:val="008306E7"/>
    <w:rsid w:val="00830A9D"/>
    <w:rsid w:val="00830D28"/>
    <w:rsid w:val="00830F14"/>
    <w:rsid w:val="00831173"/>
    <w:rsid w:val="00831C29"/>
    <w:rsid w:val="00831D37"/>
    <w:rsid w:val="00831F7E"/>
    <w:rsid w:val="00832306"/>
    <w:rsid w:val="00832972"/>
    <w:rsid w:val="008329DB"/>
    <w:rsid w:val="00832ADC"/>
    <w:rsid w:val="008333E4"/>
    <w:rsid w:val="008337D7"/>
    <w:rsid w:val="00833B0E"/>
    <w:rsid w:val="00833C47"/>
    <w:rsid w:val="00833E84"/>
    <w:rsid w:val="008346F3"/>
    <w:rsid w:val="0083487A"/>
    <w:rsid w:val="00835069"/>
    <w:rsid w:val="0083522E"/>
    <w:rsid w:val="00836B4F"/>
    <w:rsid w:val="00836D7B"/>
    <w:rsid w:val="00836FD4"/>
    <w:rsid w:val="008371BD"/>
    <w:rsid w:val="00837DB2"/>
    <w:rsid w:val="00837F86"/>
    <w:rsid w:val="0084009C"/>
    <w:rsid w:val="0084028C"/>
    <w:rsid w:val="008405C5"/>
    <w:rsid w:val="00840670"/>
    <w:rsid w:val="008408CE"/>
    <w:rsid w:val="00840953"/>
    <w:rsid w:val="00841105"/>
    <w:rsid w:val="00841899"/>
    <w:rsid w:val="008418B8"/>
    <w:rsid w:val="00842116"/>
    <w:rsid w:val="0084271E"/>
    <w:rsid w:val="00842D02"/>
    <w:rsid w:val="00842D48"/>
    <w:rsid w:val="0084318F"/>
    <w:rsid w:val="0084342B"/>
    <w:rsid w:val="008438EA"/>
    <w:rsid w:val="008441BD"/>
    <w:rsid w:val="008448D3"/>
    <w:rsid w:val="0084508F"/>
    <w:rsid w:val="0084544B"/>
    <w:rsid w:val="00845A38"/>
    <w:rsid w:val="00845EBA"/>
    <w:rsid w:val="008464FD"/>
    <w:rsid w:val="00846681"/>
    <w:rsid w:val="00846830"/>
    <w:rsid w:val="00846D1C"/>
    <w:rsid w:val="00846FC1"/>
    <w:rsid w:val="0084739F"/>
    <w:rsid w:val="00847640"/>
    <w:rsid w:val="00847871"/>
    <w:rsid w:val="00847921"/>
    <w:rsid w:val="00847999"/>
    <w:rsid w:val="00851351"/>
    <w:rsid w:val="008513B9"/>
    <w:rsid w:val="00851431"/>
    <w:rsid w:val="0085149F"/>
    <w:rsid w:val="00851B6E"/>
    <w:rsid w:val="00851D95"/>
    <w:rsid w:val="00851FFA"/>
    <w:rsid w:val="008522CC"/>
    <w:rsid w:val="008524A1"/>
    <w:rsid w:val="0085458A"/>
    <w:rsid w:val="008547C1"/>
    <w:rsid w:val="00854917"/>
    <w:rsid w:val="0085570C"/>
    <w:rsid w:val="00855AEA"/>
    <w:rsid w:val="00855B72"/>
    <w:rsid w:val="00855CA2"/>
    <w:rsid w:val="00855E02"/>
    <w:rsid w:val="00855F13"/>
    <w:rsid w:val="00856543"/>
    <w:rsid w:val="00856921"/>
    <w:rsid w:val="00856A89"/>
    <w:rsid w:val="00856DA5"/>
    <w:rsid w:val="0085712D"/>
    <w:rsid w:val="00857275"/>
    <w:rsid w:val="00857600"/>
    <w:rsid w:val="00857623"/>
    <w:rsid w:val="00857699"/>
    <w:rsid w:val="00857BB8"/>
    <w:rsid w:val="00857C86"/>
    <w:rsid w:val="00857D38"/>
    <w:rsid w:val="00857E25"/>
    <w:rsid w:val="00857EA4"/>
    <w:rsid w:val="008602BC"/>
    <w:rsid w:val="00860C60"/>
    <w:rsid w:val="0086143B"/>
    <w:rsid w:val="00861BD3"/>
    <w:rsid w:val="00861D6C"/>
    <w:rsid w:val="008621EC"/>
    <w:rsid w:val="008622B0"/>
    <w:rsid w:val="008624BF"/>
    <w:rsid w:val="008625FB"/>
    <w:rsid w:val="008626E9"/>
    <w:rsid w:val="00862AF7"/>
    <w:rsid w:val="00862FF6"/>
    <w:rsid w:val="0086329A"/>
    <w:rsid w:val="0086362D"/>
    <w:rsid w:val="00863901"/>
    <w:rsid w:val="008639F0"/>
    <w:rsid w:val="00863BA3"/>
    <w:rsid w:val="00864113"/>
    <w:rsid w:val="008643D8"/>
    <w:rsid w:val="0086455E"/>
    <w:rsid w:val="00864790"/>
    <w:rsid w:val="00864CF4"/>
    <w:rsid w:val="00864EA8"/>
    <w:rsid w:val="008656D9"/>
    <w:rsid w:val="008657F2"/>
    <w:rsid w:val="008659F0"/>
    <w:rsid w:val="008664E6"/>
    <w:rsid w:val="00866A3D"/>
    <w:rsid w:val="00866D6A"/>
    <w:rsid w:val="00870914"/>
    <w:rsid w:val="00870981"/>
    <w:rsid w:val="00870B16"/>
    <w:rsid w:val="0087111D"/>
    <w:rsid w:val="0087175D"/>
    <w:rsid w:val="00871A2A"/>
    <w:rsid w:val="00871C06"/>
    <w:rsid w:val="00872D93"/>
    <w:rsid w:val="00873951"/>
    <w:rsid w:val="00873A31"/>
    <w:rsid w:val="00873D26"/>
    <w:rsid w:val="0087433C"/>
    <w:rsid w:val="008745CE"/>
    <w:rsid w:val="00874724"/>
    <w:rsid w:val="00874972"/>
    <w:rsid w:val="00874D43"/>
    <w:rsid w:val="00874D47"/>
    <w:rsid w:val="00874F90"/>
    <w:rsid w:val="00875546"/>
    <w:rsid w:val="008759F1"/>
    <w:rsid w:val="00875DC1"/>
    <w:rsid w:val="00875E01"/>
    <w:rsid w:val="00875FF2"/>
    <w:rsid w:val="0087661A"/>
    <w:rsid w:val="00876743"/>
    <w:rsid w:val="00876D51"/>
    <w:rsid w:val="0087722C"/>
    <w:rsid w:val="0087735F"/>
    <w:rsid w:val="0087752F"/>
    <w:rsid w:val="008803BF"/>
    <w:rsid w:val="00880442"/>
    <w:rsid w:val="00880E2F"/>
    <w:rsid w:val="00881195"/>
    <w:rsid w:val="00881763"/>
    <w:rsid w:val="00881827"/>
    <w:rsid w:val="00881910"/>
    <w:rsid w:val="00881AC6"/>
    <w:rsid w:val="00881DF7"/>
    <w:rsid w:val="008824C5"/>
    <w:rsid w:val="00882B2C"/>
    <w:rsid w:val="00883164"/>
    <w:rsid w:val="008832D5"/>
    <w:rsid w:val="00883432"/>
    <w:rsid w:val="00883834"/>
    <w:rsid w:val="008839DE"/>
    <w:rsid w:val="00883B24"/>
    <w:rsid w:val="008843C3"/>
    <w:rsid w:val="0088490B"/>
    <w:rsid w:val="00884EBA"/>
    <w:rsid w:val="008851C9"/>
    <w:rsid w:val="00885359"/>
    <w:rsid w:val="0088536C"/>
    <w:rsid w:val="00885996"/>
    <w:rsid w:val="00886146"/>
    <w:rsid w:val="008867B4"/>
    <w:rsid w:val="00886892"/>
    <w:rsid w:val="00886B97"/>
    <w:rsid w:val="00886F30"/>
    <w:rsid w:val="00886FCA"/>
    <w:rsid w:val="008877B4"/>
    <w:rsid w:val="008900A5"/>
    <w:rsid w:val="0089015B"/>
    <w:rsid w:val="008903B8"/>
    <w:rsid w:val="008904D9"/>
    <w:rsid w:val="00890715"/>
    <w:rsid w:val="00890885"/>
    <w:rsid w:val="008909AC"/>
    <w:rsid w:val="00890BB0"/>
    <w:rsid w:val="00890F8A"/>
    <w:rsid w:val="00891BB7"/>
    <w:rsid w:val="00891C54"/>
    <w:rsid w:val="00891D33"/>
    <w:rsid w:val="00891F6F"/>
    <w:rsid w:val="00892251"/>
    <w:rsid w:val="008922F5"/>
    <w:rsid w:val="008927AA"/>
    <w:rsid w:val="00892958"/>
    <w:rsid w:val="00892EA7"/>
    <w:rsid w:val="00892EC9"/>
    <w:rsid w:val="00893D2C"/>
    <w:rsid w:val="00893E22"/>
    <w:rsid w:val="00893E62"/>
    <w:rsid w:val="00894838"/>
    <w:rsid w:val="00894ECE"/>
    <w:rsid w:val="0089526F"/>
    <w:rsid w:val="008952CB"/>
    <w:rsid w:val="00895388"/>
    <w:rsid w:val="00895412"/>
    <w:rsid w:val="0089556D"/>
    <w:rsid w:val="00895A8E"/>
    <w:rsid w:val="00897117"/>
    <w:rsid w:val="0089775A"/>
    <w:rsid w:val="00897C60"/>
    <w:rsid w:val="008A015C"/>
    <w:rsid w:val="008A01B3"/>
    <w:rsid w:val="008A073D"/>
    <w:rsid w:val="008A104E"/>
    <w:rsid w:val="008A1399"/>
    <w:rsid w:val="008A1F26"/>
    <w:rsid w:val="008A203F"/>
    <w:rsid w:val="008A20CA"/>
    <w:rsid w:val="008A2171"/>
    <w:rsid w:val="008A2569"/>
    <w:rsid w:val="008A2873"/>
    <w:rsid w:val="008A2C7C"/>
    <w:rsid w:val="008A2FAC"/>
    <w:rsid w:val="008A3034"/>
    <w:rsid w:val="008A30BC"/>
    <w:rsid w:val="008A3204"/>
    <w:rsid w:val="008A338B"/>
    <w:rsid w:val="008A3571"/>
    <w:rsid w:val="008A397D"/>
    <w:rsid w:val="008A3E37"/>
    <w:rsid w:val="008A4214"/>
    <w:rsid w:val="008A4361"/>
    <w:rsid w:val="008A4645"/>
    <w:rsid w:val="008A46C4"/>
    <w:rsid w:val="008A4A71"/>
    <w:rsid w:val="008A5043"/>
    <w:rsid w:val="008A50A6"/>
    <w:rsid w:val="008A569F"/>
    <w:rsid w:val="008A5AC3"/>
    <w:rsid w:val="008A5E5F"/>
    <w:rsid w:val="008A6133"/>
    <w:rsid w:val="008A6882"/>
    <w:rsid w:val="008A7090"/>
    <w:rsid w:val="008A712A"/>
    <w:rsid w:val="008A71B2"/>
    <w:rsid w:val="008A7291"/>
    <w:rsid w:val="008A735F"/>
    <w:rsid w:val="008A744A"/>
    <w:rsid w:val="008A7836"/>
    <w:rsid w:val="008A7A68"/>
    <w:rsid w:val="008A7B9B"/>
    <w:rsid w:val="008A7C56"/>
    <w:rsid w:val="008A7F01"/>
    <w:rsid w:val="008B0A3E"/>
    <w:rsid w:val="008B0C5C"/>
    <w:rsid w:val="008B0D7C"/>
    <w:rsid w:val="008B0E54"/>
    <w:rsid w:val="008B146F"/>
    <w:rsid w:val="008B15AD"/>
    <w:rsid w:val="008B1924"/>
    <w:rsid w:val="008B2244"/>
    <w:rsid w:val="008B24FD"/>
    <w:rsid w:val="008B29EC"/>
    <w:rsid w:val="008B2F2D"/>
    <w:rsid w:val="008B33A5"/>
    <w:rsid w:val="008B34C0"/>
    <w:rsid w:val="008B3B51"/>
    <w:rsid w:val="008B3C3B"/>
    <w:rsid w:val="008B45DF"/>
    <w:rsid w:val="008B47BD"/>
    <w:rsid w:val="008B484C"/>
    <w:rsid w:val="008B5008"/>
    <w:rsid w:val="008B5909"/>
    <w:rsid w:val="008B5938"/>
    <w:rsid w:val="008B5FB2"/>
    <w:rsid w:val="008B641A"/>
    <w:rsid w:val="008B654B"/>
    <w:rsid w:val="008B6808"/>
    <w:rsid w:val="008B6877"/>
    <w:rsid w:val="008B6AD8"/>
    <w:rsid w:val="008B6F93"/>
    <w:rsid w:val="008B7531"/>
    <w:rsid w:val="008B769F"/>
    <w:rsid w:val="008B7CB3"/>
    <w:rsid w:val="008C0625"/>
    <w:rsid w:val="008C0A3C"/>
    <w:rsid w:val="008C1045"/>
    <w:rsid w:val="008C11A7"/>
    <w:rsid w:val="008C17B9"/>
    <w:rsid w:val="008C1B92"/>
    <w:rsid w:val="008C1C88"/>
    <w:rsid w:val="008C1D32"/>
    <w:rsid w:val="008C212D"/>
    <w:rsid w:val="008C21A4"/>
    <w:rsid w:val="008C233F"/>
    <w:rsid w:val="008C25EB"/>
    <w:rsid w:val="008C27BE"/>
    <w:rsid w:val="008C27F2"/>
    <w:rsid w:val="008C3372"/>
    <w:rsid w:val="008C3807"/>
    <w:rsid w:val="008C3A35"/>
    <w:rsid w:val="008C3B4E"/>
    <w:rsid w:val="008C3B4F"/>
    <w:rsid w:val="008C3BE6"/>
    <w:rsid w:val="008C3E4A"/>
    <w:rsid w:val="008C43EC"/>
    <w:rsid w:val="008C4567"/>
    <w:rsid w:val="008C4882"/>
    <w:rsid w:val="008C49C3"/>
    <w:rsid w:val="008C49EA"/>
    <w:rsid w:val="008C4DD0"/>
    <w:rsid w:val="008C5138"/>
    <w:rsid w:val="008C51E2"/>
    <w:rsid w:val="008C584F"/>
    <w:rsid w:val="008C5A5A"/>
    <w:rsid w:val="008C5ACB"/>
    <w:rsid w:val="008C5FB4"/>
    <w:rsid w:val="008C6666"/>
    <w:rsid w:val="008C68B9"/>
    <w:rsid w:val="008C68D7"/>
    <w:rsid w:val="008C6BEF"/>
    <w:rsid w:val="008C6BF4"/>
    <w:rsid w:val="008C6DF8"/>
    <w:rsid w:val="008C7778"/>
    <w:rsid w:val="008C78B6"/>
    <w:rsid w:val="008C7949"/>
    <w:rsid w:val="008C79AA"/>
    <w:rsid w:val="008C7CA1"/>
    <w:rsid w:val="008C7D21"/>
    <w:rsid w:val="008D039F"/>
    <w:rsid w:val="008D06A3"/>
    <w:rsid w:val="008D08C5"/>
    <w:rsid w:val="008D090C"/>
    <w:rsid w:val="008D0BDE"/>
    <w:rsid w:val="008D0D4A"/>
    <w:rsid w:val="008D11D0"/>
    <w:rsid w:val="008D11DB"/>
    <w:rsid w:val="008D1216"/>
    <w:rsid w:val="008D1468"/>
    <w:rsid w:val="008D1839"/>
    <w:rsid w:val="008D18BC"/>
    <w:rsid w:val="008D1B4E"/>
    <w:rsid w:val="008D1D99"/>
    <w:rsid w:val="008D238D"/>
    <w:rsid w:val="008D23DB"/>
    <w:rsid w:val="008D2A8E"/>
    <w:rsid w:val="008D30D2"/>
    <w:rsid w:val="008D3103"/>
    <w:rsid w:val="008D35F7"/>
    <w:rsid w:val="008D3821"/>
    <w:rsid w:val="008D3D07"/>
    <w:rsid w:val="008D4191"/>
    <w:rsid w:val="008D4577"/>
    <w:rsid w:val="008D47FE"/>
    <w:rsid w:val="008D4896"/>
    <w:rsid w:val="008D4AC0"/>
    <w:rsid w:val="008D4BF9"/>
    <w:rsid w:val="008D4DC8"/>
    <w:rsid w:val="008D5045"/>
    <w:rsid w:val="008D58E6"/>
    <w:rsid w:val="008D5E93"/>
    <w:rsid w:val="008D6015"/>
    <w:rsid w:val="008D6050"/>
    <w:rsid w:val="008D660D"/>
    <w:rsid w:val="008D66CE"/>
    <w:rsid w:val="008D688A"/>
    <w:rsid w:val="008D6A29"/>
    <w:rsid w:val="008D6CB9"/>
    <w:rsid w:val="008D6F34"/>
    <w:rsid w:val="008D74A1"/>
    <w:rsid w:val="008D7A02"/>
    <w:rsid w:val="008D7BEE"/>
    <w:rsid w:val="008E00BC"/>
    <w:rsid w:val="008E0AE4"/>
    <w:rsid w:val="008E0E79"/>
    <w:rsid w:val="008E1B0D"/>
    <w:rsid w:val="008E1E79"/>
    <w:rsid w:val="008E27AF"/>
    <w:rsid w:val="008E27B9"/>
    <w:rsid w:val="008E2C70"/>
    <w:rsid w:val="008E2E7F"/>
    <w:rsid w:val="008E2F92"/>
    <w:rsid w:val="008E300A"/>
    <w:rsid w:val="008E342C"/>
    <w:rsid w:val="008E37FC"/>
    <w:rsid w:val="008E3862"/>
    <w:rsid w:val="008E485D"/>
    <w:rsid w:val="008E5111"/>
    <w:rsid w:val="008E5E1F"/>
    <w:rsid w:val="008E6100"/>
    <w:rsid w:val="008E6124"/>
    <w:rsid w:val="008E62A8"/>
    <w:rsid w:val="008E644A"/>
    <w:rsid w:val="008E6664"/>
    <w:rsid w:val="008E683C"/>
    <w:rsid w:val="008E6BA7"/>
    <w:rsid w:val="008E6BB8"/>
    <w:rsid w:val="008E6C9F"/>
    <w:rsid w:val="008E6F4A"/>
    <w:rsid w:val="008E70CA"/>
    <w:rsid w:val="008E75C6"/>
    <w:rsid w:val="008E77FB"/>
    <w:rsid w:val="008E78EA"/>
    <w:rsid w:val="008E7A1F"/>
    <w:rsid w:val="008E7E07"/>
    <w:rsid w:val="008E7F56"/>
    <w:rsid w:val="008F01E8"/>
    <w:rsid w:val="008F0231"/>
    <w:rsid w:val="008F0426"/>
    <w:rsid w:val="008F0495"/>
    <w:rsid w:val="008F0520"/>
    <w:rsid w:val="008F1360"/>
    <w:rsid w:val="008F17AE"/>
    <w:rsid w:val="008F1B2A"/>
    <w:rsid w:val="008F2053"/>
    <w:rsid w:val="008F2DF3"/>
    <w:rsid w:val="008F31A3"/>
    <w:rsid w:val="008F3285"/>
    <w:rsid w:val="008F3DCF"/>
    <w:rsid w:val="008F469A"/>
    <w:rsid w:val="008F51B4"/>
    <w:rsid w:val="008F5E39"/>
    <w:rsid w:val="008F5F13"/>
    <w:rsid w:val="008F5F69"/>
    <w:rsid w:val="008F636D"/>
    <w:rsid w:val="008F654B"/>
    <w:rsid w:val="008F668E"/>
    <w:rsid w:val="008F66E5"/>
    <w:rsid w:val="008F680D"/>
    <w:rsid w:val="008F6FF8"/>
    <w:rsid w:val="008F7FF7"/>
    <w:rsid w:val="00900470"/>
    <w:rsid w:val="009006EF"/>
    <w:rsid w:val="009007EF"/>
    <w:rsid w:val="00900BD2"/>
    <w:rsid w:val="00900BD4"/>
    <w:rsid w:val="009011DA"/>
    <w:rsid w:val="00901616"/>
    <w:rsid w:val="009017C8"/>
    <w:rsid w:val="00901EEA"/>
    <w:rsid w:val="009023F1"/>
    <w:rsid w:val="00902793"/>
    <w:rsid w:val="00902819"/>
    <w:rsid w:val="00903384"/>
    <w:rsid w:val="00904176"/>
    <w:rsid w:val="0090450B"/>
    <w:rsid w:val="00904547"/>
    <w:rsid w:val="0090494D"/>
    <w:rsid w:val="00904B05"/>
    <w:rsid w:val="00904B28"/>
    <w:rsid w:val="00904D02"/>
    <w:rsid w:val="00904E67"/>
    <w:rsid w:val="00905931"/>
    <w:rsid w:val="0090617D"/>
    <w:rsid w:val="0090633B"/>
    <w:rsid w:val="0090641F"/>
    <w:rsid w:val="0090649C"/>
    <w:rsid w:val="00906880"/>
    <w:rsid w:val="009068AA"/>
    <w:rsid w:val="009068C9"/>
    <w:rsid w:val="0090690A"/>
    <w:rsid w:val="009069E6"/>
    <w:rsid w:val="00906B29"/>
    <w:rsid w:val="009075E0"/>
    <w:rsid w:val="00907BA5"/>
    <w:rsid w:val="00907E6F"/>
    <w:rsid w:val="00907E89"/>
    <w:rsid w:val="009101EC"/>
    <w:rsid w:val="0091039B"/>
    <w:rsid w:val="009108C1"/>
    <w:rsid w:val="00910B93"/>
    <w:rsid w:val="0091118E"/>
    <w:rsid w:val="009111E3"/>
    <w:rsid w:val="0091144F"/>
    <w:rsid w:val="00911738"/>
    <w:rsid w:val="009119B4"/>
    <w:rsid w:val="00911A2C"/>
    <w:rsid w:val="00911B52"/>
    <w:rsid w:val="00911E5E"/>
    <w:rsid w:val="00912299"/>
    <w:rsid w:val="009123C6"/>
    <w:rsid w:val="009123EB"/>
    <w:rsid w:val="00912CB7"/>
    <w:rsid w:val="00912CF5"/>
    <w:rsid w:val="00912EDB"/>
    <w:rsid w:val="00912EFF"/>
    <w:rsid w:val="00912F6E"/>
    <w:rsid w:val="00913210"/>
    <w:rsid w:val="00913603"/>
    <w:rsid w:val="0091382E"/>
    <w:rsid w:val="00913E68"/>
    <w:rsid w:val="00913EC4"/>
    <w:rsid w:val="009146F2"/>
    <w:rsid w:val="00915829"/>
    <w:rsid w:val="00915C76"/>
    <w:rsid w:val="009163B3"/>
    <w:rsid w:val="00916977"/>
    <w:rsid w:val="00916BCC"/>
    <w:rsid w:val="00917256"/>
    <w:rsid w:val="0091729A"/>
    <w:rsid w:val="00917C2D"/>
    <w:rsid w:val="00920676"/>
    <w:rsid w:val="009206C8"/>
    <w:rsid w:val="00920756"/>
    <w:rsid w:val="00920E60"/>
    <w:rsid w:val="00920E77"/>
    <w:rsid w:val="0092115C"/>
    <w:rsid w:val="00921286"/>
    <w:rsid w:val="009214AE"/>
    <w:rsid w:val="009215B5"/>
    <w:rsid w:val="00921CD4"/>
    <w:rsid w:val="00922387"/>
    <w:rsid w:val="00922557"/>
    <w:rsid w:val="0092334C"/>
    <w:rsid w:val="00923370"/>
    <w:rsid w:val="009233D6"/>
    <w:rsid w:val="00923649"/>
    <w:rsid w:val="00923AF9"/>
    <w:rsid w:val="00923B91"/>
    <w:rsid w:val="00923C3A"/>
    <w:rsid w:val="00923CFF"/>
    <w:rsid w:val="00924262"/>
    <w:rsid w:val="0092432E"/>
    <w:rsid w:val="0092447B"/>
    <w:rsid w:val="00924849"/>
    <w:rsid w:val="00924873"/>
    <w:rsid w:val="00924AB1"/>
    <w:rsid w:val="0092592A"/>
    <w:rsid w:val="00925ACB"/>
    <w:rsid w:val="009260BA"/>
    <w:rsid w:val="00926284"/>
    <w:rsid w:val="00926AF3"/>
    <w:rsid w:val="00926B4F"/>
    <w:rsid w:val="00926E31"/>
    <w:rsid w:val="00927006"/>
    <w:rsid w:val="009274D5"/>
    <w:rsid w:val="009274F6"/>
    <w:rsid w:val="009275F7"/>
    <w:rsid w:val="00930297"/>
    <w:rsid w:val="00930646"/>
    <w:rsid w:val="0093145C"/>
    <w:rsid w:val="00931577"/>
    <w:rsid w:val="009315C4"/>
    <w:rsid w:val="00931FBD"/>
    <w:rsid w:val="00932601"/>
    <w:rsid w:val="009326ED"/>
    <w:rsid w:val="0093281D"/>
    <w:rsid w:val="009328C8"/>
    <w:rsid w:val="00932C9F"/>
    <w:rsid w:val="00932CE1"/>
    <w:rsid w:val="00932F5B"/>
    <w:rsid w:val="00933281"/>
    <w:rsid w:val="00933551"/>
    <w:rsid w:val="00933AC3"/>
    <w:rsid w:val="00933C83"/>
    <w:rsid w:val="00933E8A"/>
    <w:rsid w:val="0093439E"/>
    <w:rsid w:val="0093468C"/>
    <w:rsid w:val="00934A3E"/>
    <w:rsid w:val="00934A67"/>
    <w:rsid w:val="009350A4"/>
    <w:rsid w:val="00935E5B"/>
    <w:rsid w:val="0093619B"/>
    <w:rsid w:val="00936435"/>
    <w:rsid w:val="0093652A"/>
    <w:rsid w:val="00936533"/>
    <w:rsid w:val="009369A1"/>
    <w:rsid w:val="009369A7"/>
    <w:rsid w:val="00937733"/>
    <w:rsid w:val="00937823"/>
    <w:rsid w:val="00937F26"/>
    <w:rsid w:val="009402F9"/>
    <w:rsid w:val="00940637"/>
    <w:rsid w:val="0094077E"/>
    <w:rsid w:val="00940EEA"/>
    <w:rsid w:val="00941118"/>
    <w:rsid w:val="00941206"/>
    <w:rsid w:val="00941E34"/>
    <w:rsid w:val="00941E61"/>
    <w:rsid w:val="0094209E"/>
    <w:rsid w:val="00942551"/>
    <w:rsid w:val="00942A96"/>
    <w:rsid w:val="00942C04"/>
    <w:rsid w:val="00942D3D"/>
    <w:rsid w:val="00943336"/>
    <w:rsid w:val="00944140"/>
    <w:rsid w:val="009442DD"/>
    <w:rsid w:val="00944732"/>
    <w:rsid w:val="00944A2F"/>
    <w:rsid w:val="00944F04"/>
    <w:rsid w:val="0094519F"/>
    <w:rsid w:val="0094598B"/>
    <w:rsid w:val="009461BC"/>
    <w:rsid w:val="009469B1"/>
    <w:rsid w:val="00947368"/>
    <w:rsid w:val="009475BB"/>
    <w:rsid w:val="00947ADB"/>
    <w:rsid w:val="00947BF7"/>
    <w:rsid w:val="0095016B"/>
    <w:rsid w:val="00950AF5"/>
    <w:rsid w:val="00950C9D"/>
    <w:rsid w:val="00950EDE"/>
    <w:rsid w:val="00951244"/>
    <w:rsid w:val="00951404"/>
    <w:rsid w:val="00951639"/>
    <w:rsid w:val="009517EE"/>
    <w:rsid w:val="0095247D"/>
    <w:rsid w:val="00952547"/>
    <w:rsid w:val="0095268C"/>
    <w:rsid w:val="0095292F"/>
    <w:rsid w:val="00952D93"/>
    <w:rsid w:val="00952F77"/>
    <w:rsid w:val="009534C8"/>
    <w:rsid w:val="0095425E"/>
    <w:rsid w:val="009547D8"/>
    <w:rsid w:val="00954AD8"/>
    <w:rsid w:val="00954FEA"/>
    <w:rsid w:val="009553F9"/>
    <w:rsid w:val="0095586C"/>
    <w:rsid w:val="00955E05"/>
    <w:rsid w:val="009567AD"/>
    <w:rsid w:val="00956990"/>
    <w:rsid w:val="00956A9F"/>
    <w:rsid w:val="00956ABC"/>
    <w:rsid w:val="00956B76"/>
    <w:rsid w:val="00956E29"/>
    <w:rsid w:val="00956F01"/>
    <w:rsid w:val="00956FA0"/>
    <w:rsid w:val="009575B4"/>
    <w:rsid w:val="009576A4"/>
    <w:rsid w:val="009579ED"/>
    <w:rsid w:val="00960111"/>
    <w:rsid w:val="00960C85"/>
    <w:rsid w:val="0096142E"/>
    <w:rsid w:val="009615DF"/>
    <w:rsid w:val="0096160D"/>
    <w:rsid w:val="00961732"/>
    <w:rsid w:val="00961C73"/>
    <w:rsid w:val="00961E42"/>
    <w:rsid w:val="009620CB"/>
    <w:rsid w:val="0096260C"/>
    <w:rsid w:val="00962A11"/>
    <w:rsid w:val="00962CBA"/>
    <w:rsid w:val="00962CF7"/>
    <w:rsid w:val="0096303A"/>
    <w:rsid w:val="009631CA"/>
    <w:rsid w:val="00963511"/>
    <w:rsid w:val="00963ACB"/>
    <w:rsid w:val="00963D86"/>
    <w:rsid w:val="00963FE0"/>
    <w:rsid w:val="009641B3"/>
    <w:rsid w:val="0096471E"/>
    <w:rsid w:val="009647E6"/>
    <w:rsid w:val="00964D27"/>
    <w:rsid w:val="00964D83"/>
    <w:rsid w:val="00965114"/>
    <w:rsid w:val="009656C9"/>
    <w:rsid w:val="00965D0E"/>
    <w:rsid w:val="00965F69"/>
    <w:rsid w:val="0096619B"/>
    <w:rsid w:val="00966513"/>
    <w:rsid w:val="009668B1"/>
    <w:rsid w:val="00966ADD"/>
    <w:rsid w:val="00967777"/>
    <w:rsid w:val="009677D1"/>
    <w:rsid w:val="009702BE"/>
    <w:rsid w:val="00970CC7"/>
    <w:rsid w:val="00970D19"/>
    <w:rsid w:val="0097174C"/>
    <w:rsid w:val="00971962"/>
    <w:rsid w:val="00972A44"/>
    <w:rsid w:val="00972CA1"/>
    <w:rsid w:val="00972E9A"/>
    <w:rsid w:val="009736E1"/>
    <w:rsid w:val="00973CE3"/>
    <w:rsid w:val="00973E0E"/>
    <w:rsid w:val="00973F0C"/>
    <w:rsid w:val="00974434"/>
    <w:rsid w:val="009749DF"/>
    <w:rsid w:val="00974A7B"/>
    <w:rsid w:val="00974D38"/>
    <w:rsid w:val="00974E34"/>
    <w:rsid w:val="009753A6"/>
    <w:rsid w:val="0097596F"/>
    <w:rsid w:val="00976542"/>
    <w:rsid w:val="00976641"/>
    <w:rsid w:val="00976CEF"/>
    <w:rsid w:val="0097730D"/>
    <w:rsid w:val="0097743F"/>
    <w:rsid w:val="009777E7"/>
    <w:rsid w:val="00977CA9"/>
    <w:rsid w:val="00977D0E"/>
    <w:rsid w:val="0098097C"/>
    <w:rsid w:val="00980CF8"/>
    <w:rsid w:val="00980FB8"/>
    <w:rsid w:val="0098108F"/>
    <w:rsid w:val="009812DD"/>
    <w:rsid w:val="0098184B"/>
    <w:rsid w:val="00982853"/>
    <w:rsid w:val="009828B7"/>
    <w:rsid w:val="00982A5A"/>
    <w:rsid w:val="00982C47"/>
    <w:rsid w:val="00982FFF"/>
    <w:rsid w:val="0098350C"/>
    <w:rsid w:val="0098389E"/>
    <w:rsid w:val="00983918"/>
    <w:rsid w:val="00983D05"/>
    <w:rsid w:val="00983DDB"/>
    <w:rsid w:val="00983FCD"/>
    <w:rsid w:val="00984486"/>
    <w:rsid w:val="0098451C"/>
    <w:rsid w:val="0098477E"/>
    <w:rsid w:val="009848F7"/>
    <w:rsid w:val="009849F3"/>
    <w:rsid w:val="00984FEF"/>
    <w:rsid w:val="00985099"/>
    <w:rsid w:val="0098561E"/>
    <w:rsid w:val="00985891"/>
    <w:rsid w:val="00985DA1"/>
    <w:rsid w:val="00986082"/>
    <w:rsid w:val="0098615D"/>
    <w:rsid w:val="009864A1"/>
    <w:rsid w:val="009864A7"/>
    <w:rsid w:val="0098672A"/>
    <w:rsid w:val="00986CFE"/>
    <w:rsid w:val="00986E73"/>
    <w:rsid w:val="00987156"/>
    <w:rsid w:val="009871DE"/>
    <w:rsid w:val="009874BD"/>
    <w:rsid w:val="00987E1C"/>
    <w:rsid w:val="00987F6C"/>
    <w:rsid w:val="00990BD3"/>
    <w:rsid w:val="00990E89"/>
    <w:rsid w:val="00991133"/>
    <w:rsid w:val="00991435"/>
    <w:rsid w:val="00991735"/>
    <w:rsid w:val="00991843"/>
    <w:rsid w:val="009919F1"/>
    <w:rsid w:val="0099200D"/>
    <w:rsid w:val="009923FA"/>
    <w:rsid w:val="00992674"/>
    <w:rsid w:val="009938D5"/>
    <w:rsid w:val="009939CD"/>
    <w:rsid w:val="00993A1B"/>
    <w:rsid w:val="00994002"/>
    <w:rsid w:val="00994414"/>
    <w:rsid w:val="00994890"/>
    <w:rsid w:val="00994F99"/>
    <w:rsid w:val="0099511A"/>
    <w:rsid w:val="009955DD"/>
    <w:rsid w:val="00995ED8"/>
    <w:rsid w:val="00996028"/>
    <w:rsid w:val="00996996"/>
    <w:rsid w:val="00996D05"/>
    <w:rsid w:val="009979AB"/>
    <w:rsid w:val="009979F4"/>
    <w:rsid w:val="00997FA4"/>
    <w:rsid w:val="009A010B"/>
    <w:rsid w:val="009A03A4"/>
    <w:rsid w:val="009A0687"/>
    <w:rsid w:val="009A069F"/>
    <w:rsid w:val="009A08D1"/>
    <w:rsid w:val="009A0BF4"/>
    <w:rsid w:val="009A1166"/>
    <w:rsid w:val="009A1813"/>
    <w:rsid w:val="009A18BD"/>
    <w:rsid w:val="009A1B76"/>
    <w:rsid w:val="009A28E6"/>
    <w:rsid w:val="009A2AC1"/>
    <w:rsid w:val="009A332B"/>
    <w:rsid w:val="009A3A64"/>
    <w:rsid w:val="009A4612"/>
    <w:rsid w:val="009A4943"/>
    <w:rsid w:val="009A546A"/>
    <w:rsid w:val="009A54FF"/>
    <w:rsid w:val="009A5928"/>
    <w:rsid w:val="009A5D4A"/>
    <w:rsid w:val="009A66F4"/>
    <w:rsid w:val="009A67EE"/>
    <w:rsid w:val="009A69AE"/>
    <w:rsid w:val="009A6A15"/>
    <w:rsid w:val="009A714F"/>
    <w:rsid w:val="009A73D4"/>
    <w:rsid w:val="009A7C7F"/>
    <w:rsid w:val="009A7DB0"/>
    <w:rsid w:val="009B096E"/>
    <w:rsid w:val="009B0DC9"/>
    <w:rsid w:val="009B135A"/>
    <w:rsid w:val="009B1B48"/>
    <w:rsid w:val="009B1C90"/>
    <w:rsid w:val="009B1D35"/>
    <w:rsid w:val="009B1D6C"/>
    <w:rsid w:val="009B1FB5"/>
    <w:rsid w:val="009B2982"/>
    <w:rsid w:val="009B2B1F"/>
    <w:rsid w:val="009B2D0E"/>
    <w:rsid w:val="009B30FE"/>
    <w:rsid w:val="009B379F"/>
    <w:rsid w:val="009B3847"/>
    <w:rsid w:val="009B405D"/>
    <w:rsid w:val="009B4296"/>
    <w:rsid w:val="009B45E1"/>
    <w:rsid w:val="009B4752"/>
    <w:rsid w:val="009B4E4F"/>
    <w:rsid w:val="009B4FAD"/>
    <w:rsid w:val="009B50D6"/>
    <w:rsid w:val="009B51DC"/>
    <w:rsid w:val="009B5928"/>
    <w:rsid w:val="009B5ED4"/>
    <w:rsid w:val="009B5FE3"/>
    <w:rsid w:val="009B6731"/>
    <w:rsid w:val="009B6A56"/>
    <w:rsid w:val="009B6ACA"/>
    <w:rsid w:val="009B70B6"/>
    <w:rsid w:val="009B71C3"/>
    <w:rsid w:val="009B7A28"/>
    <w:rsid w:val="009B7A61"/>
    <w:rsid w:val="009B7AB2"/>
    <w:rsid w:val="009B7BDB"/>
    <w:rsid w:val="009B7C58"/>
    <w:rsid w:val="009C015F"/>
    <w:rsid w:val="009C024A"/>
    <w:rsid w:val="009C04EF"/>
    <w:rsid w:val="009C0AAE"/>
    <w:rsid w:val="009C0B87"/>
    <w:rsid w:val="009C0CE7"/>
    <w:rsid w:val="009C0E0A"/>
    <w:rsid w:val="009C10F5"/>
    <w:rsid w:val="009C1340"/>
    <w:rsid w:val="009C13C3"/>
    <w:rsid w:val="009C17A3"/>
    <w:rsid w:val="009C1865"/>
    <w:rsid w:val="009C1C65"/>
    <w:rsid w:val="009C237C"/>
    <w:rsid w:val="009C28DC"/>
    <w:rsid w:val="009C2A9F"/>
    <w:rsid w:val="009C2D4E"/>
    <w:rsid w:val="009C3D74"/>
    <w:rsid w:val="009C4168"/>
    <w:rsid w:val="009C41F8"/>
    <w:rsid w:val="009C4242"/>
    <w:rsid w:val="009C4491"/>
    <w:rsid w:val="009C460D"/>
    <w:rsid w:val="009C4771"/>
    <w:rsid w:val="009C477D"/>
    <w:rsid w:val="009C4F8F"/>
    <w:rsid w:val="009C504A"/>
    <w:rsid w:val="009C5DE1"/>
    <w:rsid w:val="009C5ECB"/>
    <w:rsid w:val="009C6280"/>
    <w:rsid w:val="009C64A2"/>
    <w:rsid w:val="009C64C1"/>
    <w:rsid w:val="009C65EC"/>
    <w:rsid w:val="009C6A55"/>
    <w:rsid w:val="009C6D3A"/>
    <w:rsid w:val="009C6DC9"/>
    <w:rsid w:val="009C6F62"/>
    <w:rsid w:val="009C6FA2"/>
    <w:rsid w:val="009C7925"/>
    <w:rsid w:val="009C79EB"/>
    <w:rsid w:val="009C7FF6"/>
    <w:rsid w:val="009D0098"/>
    <w:rsid w:val="009D00D2"/>
    <w:rsid w:val="009D0528"/>
    <w:rsid w:val="009D07E0"/>
    <w:rsid w:val="009D09E1"/>
    <w:rsid w:val="009D0FF2"/>
    <w:rsid w:val="009D1847"/>
    <w:rsid w:val="009D197C"/>
    <w:rsid w:val="009D2040"/>
    <w:rsid w:val="009D260C"/>
    <w:rsid w:val="009D27C3"/>
    <w:rsid w:val="009D3773"/>
    <w:rsid w:val="009D38B7"/>
    <w:rsid w:val="009D4061"/>
    <w:rsid w:val="009D43DB"/>
    <w:rsid w:val="009D46CD"/>
    <w:rsid w:val="009D4716"/>
    <w:rsid w:val="009D486C"/>
    <w:rsid w:val="009D48DE"/>
    <w:rsid w:val="009D4B61"/>
    <w:rsid w:val="009D53B3"/>
    <w:rsid w:val="009D566C"/>
    <w:rsid w:val="009D5B37"/>
    <w:rsid w:val="009D5DA6"/>
    <w:rsid w:val="009D6186"/>
    <w:rsid w:val="009D65C6"/>
    <w:rsid w:val="009D669F"/>
    <w:rsid w:val="009D67B0"/>
    <w:rsid w:val="009D7320"/>
    <w:rsid w:val="009D747C"/>
    <w:rsid w:val="009D74AD"/>
    <w:rsid w:val="009D7893"/>
    <w:rsid w:val="009D7A4F"/>
    <w:rsid w:val="009D7D36"/>
    <w:rsid w:val="009E0324"/>
    <w:rsid w:val="009E0404"/>
    <w:rsid w:val="009E0652"/>
    <w:rsid w:val="009E1438"/>
    <w:rsid w:val="009E1451"/>
    <w:rsid w:val="009E1B0A"/>
    <w:rsid w:val="009E1D72"/>
    <w:rsid w:val="009E1E4F"/>
    <w:rsid w:val="009E1E7E"/>
    <w:rsid w:val="009E2054"/>
    <w:rsid w:val="009E20D0"/>
    <w:rsid w:val="009E2144"/>
    <w:rsid w:val="009E2149"/>
    <w:rsid w:val="009E2AA9"/>
    <w:rsid w:val="009E2E7C"/>
    <w:rsid w:val="009E3266"/>
    <w:rsid w:val="009E32B2"/>
    <w:rsid w:val="009E33BB"/>
    <w:rsid w:val="009E3595"/>
    <w:rsid w:val="009E383F"/>
    <w:rsid w:val="009E3BF5"/>
    <w:rsid w:val="009E3C26"/>
    <w:rsid w:val="009E3CC5"/>
    <w:rsid w:val="009E4092"/>
    <w:rsid w:val="009E4177"/>
    <w:rsid w:val="009E4A5A"/>
    <w:rsid w:val="009E4F28"/>
    <w:rsid w:val="009E5013"/>
    <w:rsid w:val="009E5920"/>
    <w:rsid w:val="009E5EDE"/>
    <w:rsid w:val="009E6550"/>
    <w:rsid w:val="009E6663"/>
    <w:rsid w:val="009E68AD"/>
    <w:rsid w:val="009E6F4F"/>
    <w:rsid w:val="009E6FAE"/>
    <w:rsid w:val="009E7FB4"/>
    <w:rsid w:val="009F014D"/>
    <w:rsid w:val="009F06B9"/>
    <w:rsid w:val="009F08FB"/>
    <w:rsid w:val="009F0B46"/>
    <w:rsid w:val="009F113C"/>
    <w:rsid w:val="009F1B11"/>
    <w:rsid w:val="009F1DD2"/>
    <w:rsid w:val="009F2BBA"/>
    <w:rsid w:val="009F2E18"/>
    <w:rsid w:val="009F30B2"/>
    <w:rsid w:val="009F318A"/>
    <w:rsid w:val="009F33F5"/>
    <w:rsid w:val="009F3D15"/>
    <w:rsid w:val="009F414F"/>
    <w:rsid w:val="009F4203"/>
    <w:rsid w:val="009F4A3B"/>
    <w:rsid w:val="009F52F1"/>
    <w:rsid w:val="009F54F1"/>
    <w:rsid w:val="009F55BC"/>
    <w:rsid w:val="009F5689"/>
    <w:rsid w:val="009F57BA"/>
    <w:rsid w:val="009F5C32"/>
    <w:rsid w:val="009F5D32"/>
    <w:rsid w:val="009F617A"/>
    <w:rsid w:val="009F62CE"/>
    <w:rsid w:val="009F62F2"/>
    <w:rsid w:val="009F6430"/>
    <w:rsid w:val="009F6512"/>
    <w:rsid w:val="009F66C9"/>
    <w:rsid w:val="009F6BCE"/>
    <w:rsid w:val="009F7386"/>
    <w:rsid w:val="009F7680"/>
    <w:rsid w:val="009F77C1"/>
    <w:rsid w:val="00A00171"/>
    <w:rsid w:val="00A0023E"/>
    <w:rsid w:val="00A00266"/>
    <w:rsid w:val="00A005E6"/>
    <w:rsid w:val="00A00D77"/>
    <w:rsid w:val="00A00DCC"/>
    <w:rsid w:val="00A00E4D"/>
    <w:rsid w:val="00A0207E"/>
    <w:rsid w:val="00A02227"/>
    <w:rsid w:val="00A023AA"/>
    <w:rsid w:val="00A02544"/>
    <w:rsid w:val="00A033AB"/>
    <w:rsid w:val="00A03954"/>
    <w:rsid w:val="00A039EB"/>
    <w:rsid w:val="00A03C24"/>
    <w:rsid w:val="00A040D1"/>
    <w:rsid w:val="00A0433C"/>
    <w:rsid w:val="00A0454A"/>
    <w:rsid w:val="00A04739"/>
    <w:rsid w:val="00A047D0"/>
    <w:rsid w:val="00A04868"/>
    <w:rsid w:val="00A04A78"/>
    <w:rsid w:val="00A05371"/>
    <w:rsid w:val="00A06264"/>
    <w:rsid w:val="00A06CFA"/>
    <w:rsid w:val="00A0749B"/>
    <w:rsid w:val="00A07920"/>
    <w:rsid w:val="00A07B30"/>
    <w:rsid w:val="00A07D0F"/>
    <w:rsid w:val="00A1073F"/>
    <w:rsid w:val="00A10868"/>
    <w:rsid w:val="00A1096E"/>
    <w:rsid w:val="00A10B56"/>
    <w:rsid w:val="00A10DAA"/>
    <w:rsid w:val="00A10E6B"/>
    <w:rsid w:val="00A111E5"/>
    <w:rsid w:val="00A115B3"/>
    <w:rsid w:val="00A122D3"/>
    <w:rsid w:val="00A1253C"/>
    <w:rsid w:val="00A12A35"/>
    <w:rsid w:val="00A13499"/>
    <w:rsid w:val="00A13B2F"/>
    <w:rsid w:val="00A13CA9"/>
    <w:rsid w:val="00A13F22"/>
    <w:rsid w:val="00A13F38"/>
    <w:rsid w:val="00A14047"/>
    <w:rsid w:val="00A143AD"/>
    <w:rsid w:val="00A14BC0"/>
    <w:rsid w:val="00A14EFF"/>
    <w:rsid w:val="00A1536C"/>
    <w:rsid w:val="00A15540"/>
    <w:rsid w:val="00A155F6"/>
    <w:rsid w:val="00A15B08"/>
    <w:rsid w:val="00A15B91"/>
    <w:rsid w:val="00A15E29"/>
    <w:rsid w:val="00A15E44"/>
    <w:rsid w:val="00A160C5"/>
    <w:rsid w:val="00A16446"/>
    <w:rsid w:val="00A164C4"/>
    <w:rsid w:val="00A16D83"/>
    <w:rsid w:val="00A16DC2"/>
    <w:rsid w:val="00A173DB"/>
    <w:rsid w:val="00A1751B"/>
    <w:rsid w:val="00A17528"/>
    <w:rsid w:val="00A17B53"/>
    <w:rsid w:val="00A17F83"/>
    <w:rsid w:val="00A20192"/>
    <w:rsid w:val="00A205F1"/>
    <w:rsid w:val="00A20A21"/>
    <w:rsid w:val="00A20ADB"/>
    <w:rsid w:val="00A20E80"/>
    <w:rsid w:val="00A20E93"/>
    <w:rsid w:val="00A20F76"/>
    <w:rsid w:val="00A214B7"/>
    <w:rsid w:val="00A216BE"/>
    <w:rsid w:val="00A21D4A"/>
    <w:rsid w:val="00A21D98"/>
    <w:rsid w:val="00A21F20"/>
    <w:rsid w:val="00A221E6"/>
    <w:rsid w:val="00A22717"/>
    <w:rsid w:val="00A22830"/>
    <w:rsid w:val="00A22D76"/>
    <w:rsid w:val="00A22DAF"/>
    <w:rsid w:val="00A22F0B"/>
    <w:rsid w:val="00A23259"/>
    <w:rsid w:val="00A232BB"/>
    <w:rsid w:val="00A23BBE"/>
    <w:rsid w:val="00A23DC7"/>
    <w:rsid w:val="00A240D9"/>
    <w:rsid w:val="00A24836"/>
    <w:rsid w:val="00A24A83"/>
    <w:rsid w:val="00A24BCE"/>
    <w:rsid w:val="00A24CDD"/>
    <w:rsid w:val="00A25264"/>
    <w:rsid w:val="00A252BD"/>
    <w:rsid w:val="00A2566E"/>
    <w:rsid w:val="00A2574B"/>
    <w:rsid w:val="00A25ADA"/>
    <w:rsid w:val="00A25D93"/>
    <w:rsid w:val="00A2642C"/>
    <w:rsid w:val="00A26554"/>
    <w:rsid w:val="00A27260"/>
    <w:rsid w:val="00A2735A"/>
    <w:rsid w:val="00A274A1"/>
    <w:rsid w:val="00A27530"/>
    <w:rsid w:val="00A276A3"/>
    <w:rsid w:val="00A27771"/>
    <w:rsid w:val="00A27ABB"/>
    <w:rsid w:val="00A27B88"/>
    <w:rsid w:val="00A27DBC"/>
    <w:rsid w:val="00A30EEC"/>
    <w:rsid w:val="00A31338"/>
    <w:rsid w:val="00A31373"/>
    <w:rsid w:val="00A31517"/>
    <w:rsid w:val="00A31978"/>
    <w:rsid w:val="00A3198E"/>
    <w:rsid w:val="00A322A5"/>
    <w:rsid w:val="00A32475"/>
    <w:rsid w:val="00A32599"/>
    <w:rsid w:val="00A32692"/>
    <w:rsid w:val="00A326DF"/>
    <w:rsid w:val="00A32A1F"/>
    <w:rsid w:val="00A32AB8"/>
    <w:rsid w:val="00A32BBE"/>
    <w:rsid w:val="00A33156"/>
    <w:rsid w:val="00A34AA4"/>
    <w:rsid w:val="00A35387"/>
    <w:rsid w:val="00A3546B"/>
    <w:rsid w:val="00A35917"/>
    <w:rsid w:val="00A35E7A"/>
    <w:rsid w:val="00A35FB7"/>
    <w:rsid w:val="00A36828"/>
    <w:rsid w:val="00A368E8"/>
    <w:rsid w:val="00A36D24"/>
    <w:rsid w:val="00A37312"/>
    <w:rsid w:val="00A375F7"/>
    <w:rsid w:val="00A377DB"/>
    <w:rsid w:val="00A37ABE"/>
    <w:rsid w:val="00A400C5"/>
    <w:rsid w:val="00A405D0"/>
    <w:rsid w:val="00A407B4"/>
    <w:rsid w:val="00A40BFB"/>
    <w:rsid w:val="00A40F7C"/>
    <w:rsid w:val="00A414B7"/>
    <w:rsid w:val="00A41587"/>
    <w:rsid w:val="00A41D5E"/>
    <w:rsid w:val="00A42038"/>
    <w:rsid w:val="00A420F6"/>
    <w:rsid w:val="00A4216C"/>
    <w:rsid w:val="00A42645"/>
    <w:rsid w:val="00A427C0"/>
    <w:rsid w:val="00A42AB4"/>
    <w:rsid w:val="00A432F6"/>
    <w:rsid w:val="00A43335"/>
    <w:rsid w:val="00A43569"/>
    <w:rsid w:val="00A43AAA"/>
    <w:rsid w:val="00A43F6B"/>
    <w:rsid w:val="00A44218"/>
    <w:rsid w:val="00A443B9"/>
    <w:rsid w:val="00A446D5"/>
    <w:rsid w:val="00A4585F"/>
    <w:rsid w:val="00A45B9C"/>
    <w:rsid w:val="00A468EB"/>
    <w:rsid w:val="00A4690B"/>
    <w:rsid w:val="00A46CDA"/>
    <w:rsid w:val="00A474B1"/>
    <w:rsid w:val="00A47700"/>
    <w:rsid w:val="00A4770D"/>
    <w:rsid w:val="00A477A9"/>
    <w:rsid w:val="00A477EA"/>
    <w:rsid w:val="00A47897"/>
    <w:rsid w:val="00A4793C"/>
    <w:rsid w:val="00A50118"/>
    <w:rsid w:val="00A50224"/>
    <w:rsid w:val="00A5055E"/>
    <w:rsid w:val="00A50969"/>
    <w:rsid w:val="00A50A36"/>
    <w:rsid w:val="00A50FC3"/>
    <w:rsid w:val="00A51E27"/>
    <w:rsid w:val="00A521BF"/>
    <w:rsid w:val="00A523B7"/>
    <w:rsid w:val="00A52574"/>
    <w:rsid w:val="00A525B7"/>
    <w:rsid w:val="00A526CC"/>
    <w:rsid w:val="00A52C53"/>
    <w:rsid w:val="00A52D79"/>
    <w:rsid w:val="00A53394"/>
    <w:rsid w:val="00A533BE"/>
    <w:rsid w:val="00A53479"/>
    <w:rsid w:val="00A53C6C"/>
    <w:rsid w:val="00A5416C"/>
    <w:rsid w:val="00A5436B"/>
    <w:rsid w:val="00A54ABD"/>
    <w:rsid w:val="00A54EAC"/>
    <w:rsid w:val="00A54EB1"/>
    <w:rsid w:val="00A550AE"/>
    <w:rsid w:val="00A55282"/>
    <w:rsid w:val="00A55445"/>
    <w:rsid w:val="00A556C0"/>
    <w:rsid w:val="00A55CA1"/>
    <w:rsid w:val="00A564B2"/>
    <w:rsid w:val="00A56667"/>
    <w:rsid w:val="00A568DB"/>
    <w:rsid w:val="00A57056"/>
    <w:rsid w:val="00A57071"/>
    <w:rsid w:val="00A57669"/>
    <w:rsid w:val="00A57C48"/>
    <w:rsid w:val="00A57C85"/>
    <w:rsid w:val="00A57C87"/>
    <w:rsid w:val="00A57F94"/>
    <w:rsid w:val="00A6055F"/>
    <w:rsid w:val="00A60970"/>
    <w:rsid w:val="00A60BAD"/>
    <w:rsid w:val="00A60F59"/>
    <w:rsid w:val="00A613B5"/>
    <w:rsid w:val="00A61DB6"/>
    <w:rsid w:val="00A62302"/>
    <w:rsid w:val="00A623EA"/>
    <w:rsid w:val="00A628C9"/>
    <w:rsid w:val="00A6299A"/>
    <w:rsid w:val="00A62B59"/>
    <w:rsid w:val="00A62F76"/>
    <w:rsid w:val="00A63CC4"/>
    <w:rsid w:val="00A64159"/>
    <w:rsid w:val="00A644F8"/>
    <w:rsid w:val="00A64DBF"/>
    <w:rsid w:val="00A65167"/>
    <w:rsid w:val="00A653A1"/>
    <w:rsid w:val="00A65875"/>
    <w:rsid w:val="00A65F9F"/>
    <w:rsid w:val="00A65FC4"/>
    <w:rsid w:val="00A66734"/>
    <w:rsid w:val="00A669AC"/>
    <w:rsid w:val="00A6740E"/>
    <w:rsid w:val="00A6742B"/>
    <w:rsid w:val="00A674EC"/>
    <w:rsid w:val="00A675B6"/>
    <w:rsid w:val="00A67768"/>
    <w:rsid w:val="00A67B4A"/>
    <w:rsid w:val="00A67BD2"/>
    <w:rsid w:val="00A7053E"/>
    <w:rsid w:val="00A708A3"/>
    <w:rsid w:val="00A70B2C"/>
    <w:rsid w:val="00A71236"/>
    <w:rsid w:val="00A717E6"/>
    <w:rsid w:val="00A71893"/>
    <w:rsid w:val="00A71D60"/>
    <w:rsid w:val="00A7219E"/>
    <w:rsid w:val="00A72641"/>
    <w:rsid w:val="00A72AAB"/>
    <w:rsid w:val="00A72AB0"/>
    <w:rsid w:val="00A733A9"/>
    <w:rsid w:val="00A73765"/>
    <w:rsid w:val="00A73830"/>
    <w:rsid w:val="00A74137"/>
    <w:rsid w:val="00A742F7"/>
    <w:rsid w:val="00A7451D"/>
    <w:rsid w:val="00A74967"/>
    <w:rsid w:val="00A74982"/>
    <w:rsid w:val="00A74DC8"/>
    <w:rsid w:val="00A74EB7"/>
    <w:rsid w:val="00A75624"/>
    <w:rsid w:val="00A759E3"/>
    <w:rsid w:val="00A75B2A"/>
    <w:rsid w:val="00A75BC5"/>
    <w:rsid w:val="00A75D85"/>
    <w:rsid w:val="00A763E4"/>
    <w:rsid w:val="00A76608"/>
    <w:rsid w:val="00A77294"/>
    <w:rsid w:val="00A772FD"/>
    <w:rsid w:val="00A77703"/>
    <w:rsid w:val="00A801BA"/>
    <w:rsid w:val="00A8021A"/>
    <w:rsid w:val="00A805DB"/>
    <w:rsid w:val="00A80DDC"/>
    <w:rsid w:val="00A80F5E"/>
    <w:rsid w:val="00A812B5"/>
    <w:rsid w:val="00A8153D"/>
    <w:rsid w:val="00A820EA"/>
    <w:rsid w:val="00A823BD"/>
    <w:rsid w:val="00A839B8"/>
    <w:rsid w:val="00A83F6E"/>
    <w:rsid w:val="00A840AE"/>
    <w:rsid w:val="00A8420A"/>
    <w:rsid w:val="00A84368"/>
    <w:rsid w:val="00A845A3"/>
    <w:rsid w:val="00A846D5"/>
    <w:rsid w:val="00A84722"/>
    <w:rsid w:val="00A84A47"/>
    <w:rsid w:val="00A84E13"/>
    <w:rsid w:val="00A854C5"/>
    <w:rsid w:val="00A85575"/>
    <w:rsid w:val="00A857E2"/>
    <w:rsid w:val="00A858E9"/>
    <w:rsid w:val="00A85C28"/>
    <w:rsid w:val="00A85D40"/>
    <w:rsid w:val="00A85EA8"/>
    <w:rsid w:val="00A8602F"/>
    <w:rsid w:val="00A86384"/>
    <w:rsid w:val="00A86BE7"/>
    <w:rsid w:val="00A86CED"/>
    <w:rsid w:val="00A86D4F"/>
    <w:rsid w:val="00A87062"/>
    <w:rsid w:val="00A87143"/>
    <w:rsid w:val="00A87319"/>
    <w:rsid w:val="00A873C6"/>
    <w:rsid w:val="00A904F1"/>
    <w:rsid w:val="00A919EE"/>
    <w:rsid w:val="00A91AFD"/>
    <w:rsid w:val="00A91BC1"/>
    <w:rsid w:val="00A91D01"/>
    <w:rsid w:val="00A91D0D"/>
    <w:rsid w:val="00A91D73"/>
    <w:rsid w:val="00A92175"/>
    <w:rsid w:val="00A92758"/>
    <w:rsid w:val="00A929BC"/>
    <w:rsid w:val="00A92C70"/>
    <w:rsid w:val="00A92E83"/>
    <w:rsid w:val="00A933AA"/>
    <w:rsid w:val="00A935C2"/>
    <w:rsid w:val="00A939CC"/>
    <w:rsid w:val="00A93F23"/>
    <w:rsid w:val="00A947C9"/>
    <w:rsid w:val="00A94B66"/>
    <w:rsid w:val="00A95220"/>
    <w:rsid w:val="00A95239"/>
    <w:rsid w:val="00A95942"/>
    <w:rsid w:val="00A95E40"/>
    <w:rsid w:val="00A96E1F"/>
    <w:rsid w:val="00A973F5"/>
    <w:rsid w:val="00A977C9"/>
    <w:rsid w:val="00A97BBD"/>
    <w:rsid w:val="00AA0F84"/>
    <w:rsid w:val="00AA1073"/>
    <w:rsid w:val="00AA149C"/>
    <w:rsid w:val="00AA17D0"/>
    <w:rsid w:val="00AA1CB9"/>
    <w:rsid w:val="00AA2017"/>
    <w:rsid w:val="00AA214E"/>
    <w:rsid w:val="00AA293D"/>
    <w:rsid w:val="00AA2954"/>
    <w:rsid w:val="00AA295E"/>
    <w:rsid w:val="00AA3590"/>
    <w:rsid w:val="00AA394D"/>
    <w:rsid w:val="00AA3BE7"/>
    <w:rsid w:val="00AA47AD"/>
    <w:rsid w:val="00AA47C5"/>
    <w:rsid w:val="00AA5062"/>
    <w:rsid w:val="00AA5544"/>
    <w:rsid w:val="00AA5A70"/>
    <w:rsid w:val="00AA5BBF"/>
    <w:rsid w:val="00AA6112"/>
    <w:rsid w:val="00AA6121"/>
    <w:rsid w:val="00AA649A"/>
    <w:rsid w:val="00AA6BC7"/>
    <w:rsid w:val="00AA6EFB"/>
    <w:rsid w:val="00AA706B"/>
    <w:rsid w:val="00AA755B"/>
    <w:rsid w:val="00AA79CA"/>
    <w:rsid w:val="00AA7B8A"/>
    <w:rsid w:val="00AB01DC"/>
    <w:rsid w:val="00AB033B"/>
    <w:rsid w:val="00AB10AB"/>
    <w:rsid w:val="00AB18B5"/>
    <w:rsid w:val="00AB1DBA"/>
    <w:rsid w:val="00AB20E0"/>
    <w:rsid w:val="00AB2600"/>
    <w:rsid w:val="00AB29E9"/>
    <w:rsid w:val="00AB2D25"/>
    <w:rsid w:val="00AB3070"/>
    <w:rsid w:val="00AB3365"/>
    <w:rsid w:val="00AB3AA9"/>
    <w:rsid w:val="00AB3E6C"/>
    <w:rsid w:val="00AB4A1E"/>
    <w:rsid w:val="00AB4D32"/>
    <w:rsid w:val="00AB4D86"/>
    <w:rsid w:val="00AB4E0E"/>
    <w:rsid w:val="00AB4E61"/>
    <w:rsid w:val="00AB57FC"/>
    <w:rsid w:val="00AB5D70"/>
    <w:rsid w:val="00AB6395"/>
    <w:rsid w:val="00AB63D0"/>
    <w:rsid w:val="00AB6F41"/>
    <w:rsid w:val="00AB6F81"/>
    <w:rsid w:val="00AB7E4A"/>
    <w:rsid w:val="00AC0133"/>
    <w:rsid w:val="00AC0404"/>
    <w:rsid w:val="00AC047D"/>
    <w:rsid w:val="00AC04E7"/>
    <w:rsid w:val="00AC0D32"/>
    <w:rsid w:val="00AC0DA1"/>
    <w:rsid w:val="00AC1359"/>
    <w:rsid w:val="00AC1372"/>
    <w:rsid w:val="00AC161A"/>
    <w:rsid w:val="00AC16E3"/>
    <w:rsid w:val="00AC1D99"/>
    <w:rsid w:val="00AC253E"/>
    <w:rsid w:val="00AC2863"/>
    <w:rsid w:val="00AC2B75"/>
    <w:rsid w:val="00AC2D4F"/>
    <w:rsid w:val="00AC35BB"/>
    <w:rsid w:val="00AC3940"/>
    <w:rsid w:val="00AC3BF7"/>
    <w:rsid w:val="00AC3F2F"/>
    <w:rsid w:val="00AC45D4"/>
    <w:rsid w:val="00AC4668"/>
    <w:rsid w:val="00AC4D83"/>
    <w:rsid w:val="00AC4F04"/>
    <w:rsid w:val="00AC50DF"/>
    <w:rsid w:val="00AC50E9"/>
    <w:rsid w:val="00AC523B"/>
    <w:rsid w:val="00AC524F"/>
    <w:rsid w:val="00AC554D"/>
    <w:rsid w:val="00AC5F7C"/>
    <w:rsid w:val="00AC7031"/>
    <w:rsid w:val="00AC7809"/>
    <w:rsid w:val="00AC799B"/>
    <w:rsid w:val="00AD07AA"/>
    <w:rsid w:val="00AD1B5F"/>
    <w:rsid w:val="00AD1BAF"/>
    <w:rsid w:val="00AD2011"/>
    <w:rsid w:val="00AD21B6"/>
    <w:rsid w:val="00AD21C4"/>
    <w:rsid w:val="00AD26A4"/>
    <w:rsid w:val="00AD2841"/>
    <w:rsid w:val="00AD2C79"/>
    <w:rsid w:val="00AD2EFF"/>
    <w:rsid w:val="00AD2FBB"/>
    <w:rsid w:val="00AD3266"/>
    <w:rsid w:val="00AD32D2"/>
    <w:rsid w:val="00AD3304"/>
    <w:rsid w:val="00AD36CF"/>
    <w:rsid w:val="00AD37D9"/>
    <w:rsid w:val="00AD3E62"/>
    <w:rsid w:val="00AD3E84"/>
    <w:rsid w:val="00AD4087"/>
    <w:rsid w:val="00AD41E0"/>
    <w:rsid w:val="00AD53FF"/>
    <w:rsid w:val="00AD542D"/>
    <w:rsid w:val="00AD54F9"/>
    <w:rsid w:val="00AD57C2"/>
    <w:rsid w:val="00AD587C"/>
    <w:rsid w:val="00AD61AB"/>
    <w:rsid w:val="00AD6267"/>
    <w:rsid w:val="00AD6396"/>
    <w:rsid w:val="00AD6453"/>
    <w:rsid w:val="00AD6455"/>
    <w:rsid w:val="00AD6509"/>
    <w:rsid w:val="00AD67E1"/>
    <w:rsid w:val="00AD6865"/>
    <w:rsid w:val="00AD6993"/>
    <w:rsid w:val="00AD6BBD"/>
    <w:rsid w:val="00AD6CA6"/>
    <w:rsid w:val="00AD6DF9"/>
    <w:rsid w:val="00AD6F64"/>
    <w:rsid w:val="00AD708E"/>
    <w:rsid w:val="00AD7516"/>
    <w:rsid w:val="00AD773A"/>
    <w:rsid w:val="00AD7E59"/>
    <w:rsid w:val="00AE01EE"/>
    <w:rsid w:val="00AE042E"/>
    <w:rsid w:val="00AE0527"/>
    <w:rsid w:val="00AE05CB"/>
    <w:rsid w:val="00AE06CE"/>
    <w:rsid w:val="00AE0772"/>
    <w:rsid w:val="00AE0F09"/>
    <w:rsid w:val="00AE1011"/>
    <w:rsid w:val="00AE1CCC"/>
    <w:rsid w:val="00AE1FA5"/>
    <w:rsid w:val="00AE22BA"/>
    <w:rsid w:val="00AE2BED"/>
    <w:rsid w:val="00AE33F5"/>
    <w:rsid w:val="00AE4003"/>
    <w:rsid w:val="00AE4187"/>
    <w:rsid w:val="00AE4782"/>
    <w:rsid w:val="00AE47C6"/>
    <w:rsid w:val="00AE4E19"/>
    <w:rsid w:val="00AE538D"/>
    <w:rsid w:val="00AE53F8"/>
    <w:rsid w:val="00AE5AC1"/>
    <w:rsid w:val="00AE5E30"/>
    <w:rsid w:val="00AE657B"/>
    <w:rsid w:val="00AE6627"/>
    <w:rsid w:val="00AE66B7"/>
    <w:rsid w:val="00AE6944"/>
    <w:rsid w:val="00AE6A5B"/>
    <w:rsid w:val="00AE6F16"/>
    <w:rsid w:val="00AE716C"/>
    <w:rsid w:val="00AE74F9"/>
    <w:rsid w:val="00AE7822"/>
    <w:rsid w:val="00AE7E6A"/>
    <w:rsid w:val="00AF070A"/>
    <w:rsid w:val="00AF0EAB"/>
    <w:rsid w:val="00AF0EB3"/>
    <w:rsid w:val="00AF1547"/>
    <w:rsid w:val="00AF16BF"/>
    <w:rsid w:val="00AF18EA"/>
    <w:rsid w:val="00AF1DB9"/>
    <w:rsid w:val="00AF2410"/>
    <w:rsid w:val="00AF2776"/>
    <w:rsid w:val="00AF2BFD"/>
    <w:rsid w:val="00AF2C35"/>
    <w:rsid w:val="00AF2FDA"/>
    <w:rsid w:val="00AF3334"/>
    <w:rsid w:val="00AF3383"/>
    <w:rsid w:val="00AF3726"/>
    <w:rsid w:val="00AF376B"/>
    <w:rsid w:val="00AF39CA"/>
    <w:rsid w:val="00AF3A82"/>
    <w:rsid w:val="00AF4FBC"/>
    <w:rsid w:val="00AF4FD9"/>
    <w:rsid w:val="00AF5388"/>
    <w:rsid w:val="00AF5742"/>
    <w:rsid w:val="00AF5D88"/>
    <w:rsid w:val="00AF64C5"/>
    <w:rsid w:val="00AF68BD"/>
    <w:rsid w:val="00AF6A1A"/>
    <w:rsid w:val="00AF6F0E"/>
    <w:rsid w:val="00AF7349"/>
    <w:rsid w:val="00AF7496"/>
    <w:rsid w:val="00AF7ACB"/>
    <w:rsid w:val="00AF7FC3"/>
    <w:rsid w:val="00B001D8"/>
    <w:rsid w:val="00B0036A"/>
    <w:rsid w:val="00B007E4"/>
    <w:rsid w:val="00B00A52"/>
    <w:rsid w:val="00B00B4D"/>
    <w:rsid w:val="00B00BBB"/>
    <w:rsid w:val="00B00D3A"/>
    <w:rsid w:val="00B011A8"/>
    <w:rsid w:val="00B01835"/>
    <w:rsid w:val="00B0183B"/>
    <w:rsid w:val="00B01CC4"/>
    <w:rsid w:val="00B01F33"/>
    <w:rsid w:val="00B021B2"/>
    <w:rsid w:val="00B0273B"/>
    <w:rsid w:val="00B02776"/>
    <w:rsid w:val="00B02E12"/>
    <w:rsid w:val="00B0320F"/>
    <w:rsid w:val="00B03362"/>
    <w:rsid w:val="00B037B3"/>
    <w:rsid w:val="00B039E7"/>
    <w:rsid w:val="00B039F8"/>
    <w:rsid w:val="00B03A22"/>
    <w:rsid w:val="00B04252"/>
    <w:rsid w:val="00B0426E"/>
    <w:rsid w:val="00B04895"/>
    <w:rsid w:val="00B04C34"/>
    <w:rsid w:val="00B04CC3"/>
    <w:rsid w:val="00B05092"/>
    <w:rsid w:val="00B05359"/>
    <w:rsid w:val="00B057C0"/>
    <w:rsid w:val="00B05943"/>
    <w:rsid w:val="00B05BEE"/>
    <w:rsid w:val="00B05EC3"/>
    <w:rsid w:val="00B069BA"/>
    <w:rsid w:val="00B072F5"/>
    <w:rsid w:val="00B07467"/>
    <w:rsid w:val="00B0772B"/>
    <w:rsid w:val="00B077EF"/>
    <w:rsid w:val="00B07ACE"/>
    <w:rsid w:val="00B07EFF"/>
    <w:rsid w:val="00B10024"/>
    <w:rsid w:val="00B10BDB"/>
    <w:rsid w:val="00B11B32"/>
    <w:rsid w:val="00B11F33"/>
    <w:rsid w:val="00B12181"/>
    <w:rsid w:val="00B12A97"/>
    <w:rsid w:val="00B13953"/>
    <w:rsid w:val="00B13B85"/>
    <w:rsid w:val="00B13D7A"/>
    <w:rsid w:val="00B14304"/>
    <w:rsid w:val="00B14A8C"/>
    <w:rsid w:val="00B14AD5"/>
    <w:rsid w:val="00B14C61"/>
    <w:rsid w:val="00B153D9"/>
    <w:rsid w:val="00B154D5"/>
    <w:rsid w:val="00B1587D"/>
    <w:rsid w:val="00B15AC6"/>
    <w:rsid w:val="00B15B2E"/>
    <w:rsid w:val="00B15BD6"/>
    <w:rsid w:val="00B15E09"/>
    <w:rsid w:val="00B15FAC"/>
    <w:rsid w:val="00B1606D"/>
    <w:rsid w:val="00B165A3"/>
    <w:rsid w:val="00B165F2"/>
    <w:rsid w:val="00B1677B"/>
    <w:rsid w:val="00B16AC7"/>
    <w:rsid w:val="00B16BFC"/>
    <w:rsid w:val="00B16E09"/>
    <w:rsid w:val="00B175A6"/>
    <w:rsid w:val="00B17697"/>
    <w:rsid w:val="00B17A5C"/>
    <w:rsid w:val="00B17AA1"/>
    <w:rsid w:val="00B17FC4"/>
    <w:rsid w:val="00B207B3"/>
    <w:rsid w:val="00B20D40"/>
    <w:rsid w:val="00B210B5"/>
    <w:rsid w:val="00B214F3"/>
    <w:rsid w:val="00B221F6"/>
    <w:rsid w:val="00B224BC"/>
    <w:rsid w:val="00B22574"/>
    <w:rsid w:val="00B22675"/>
    <w:rsid w:val="00B22C6A"/>
    <w:rsid w:val="00B22F8F"/>
    <w:rsid w:val="00B2359F"/>
    <w:rsid w:val="00B239BA"/>
    <w:rsid w:val="00B23A06"/>
    <w:rsid w:val="00B23BFA"/>
    <w:rsid w:val="00B23D88"/>
    <w:rsid w:val="00B23E94"/>
    <w:rsid w:val="00B23F56"/>
    <w:rsid w:val="00B24E1B"/>
    <w:rsid w:val="00B250A4"/>
    <w:rsid w:val="00B254A9"/>
    <w:rsid w:val="00B254F4"/>
    <w:rsid w:val="00B255D8"/>
    <w:rsid w:val="00B25A47"/>
    <w:rsid w:val="00B25A7E"/>
    <w:rsid w:val="00B25E9E"/>
    <w:rsid w:val="00B26263"/>
    <w:rsid w:val="00B266CC"/>
    <w:rsid w:val="00B26BA4"/>
    <w:rsid w:val="00B26CFF"/>
    <w:rsid w:val="00B26D32"/>
    <w:rsid w:val="00B27000"/>
    <w:rsid w:val="00B2732E"/>
    <w:rsid w:val="00B27334"/>
    <w:rsid w:val="00B2743F"/>
    <w:rsid w:val="00B275E1"/>
    <w:rsid w:val="00B277F3"/>
    <w:rsid w:val="00B27D24"/>
    <w:rsid w:val="00B30ABD"/>
    <w:rsid w:val="00B313AE"/>
    <w:rsid w:val="00B316A3"/>
    <w:rsid w:val="00B31D12"/>
    <w:rsid w:val="00B321C0"/>
    <w:rsid w:val="00B32792"/>
    <w:rsid w:val="00B3298B"/>
    <w:rsid w:val="00B32BC7"/>
    <w:rsid w:val="00B3303F"/>
    <w:rsid w:val="00B33379"/>
    <w:rsid w:val="00B34265"/>
    <w:rsid w:val="00B3474B"/>
    <w:rsid w:val="00B34F0F"/>
    <w:rsid w:val="00B34F2E"/>
    <w:rsid w:val="00B35209"/>
    <w:rsid w:val="00B35889"/>
    <w:rsid w:val="00B35C61"/>
    <w:rsid w:val="00B35C73"/>
    <w:rsid w:val="00B36007"/>
    <w:rsid w:val="00B361D8"/>
    <w:rsid w:val="00B364E8"/>
    <w:rsid w:val="00B36798"/>
    <w:rsid w:val="00B36832"/>
    <w:rsid w:val="00B374D5"/>
    <w:rsid w:val="00B375F3"/>
    <w:rsid w:val="00B377CE"/>
    <w:rsid w:val="00B379AF"/>
    <w:rsid w:val="00B40378"/>
    <w:rsid w:val="00B40BD0"/>
    <w:rsid w:val="00B40C7D"/>
    <w:rsid w:val="00B40D47"/>
    <w:rsid w:val="00B40ECB"/>
    <w:rsid w:val="00B4109C"/>
    <w:rsid w:val="00B4203D"/>
    <w:rsid w:val="00B428D4"/>
    <w:rsid w:val="00B42A53"/>
    <w:rsid w:val="00B42C4A"/>
    <w:rsid w:val="00B42C92"/>
    <w:rsid w:val="00B42D61"/>
    <w:rsid w:val="00B42D91"/>
    <w:rsid w:val="00B43350"/>
    <w:rsid w:val="00B43797"/>
    <w:rsid w:val="00B4395F"/>
    <w:rsid w:val="00B4402D"/>
    <w:rsid w:val="00B4447A"/>
    <w:rsid w:val="00B44BA0"/>
    <w:rsid w:val="00B44E1F"/>
    <w:rsid w:val="00B44EDF"/>
    <w:rsid w:val="00B4505F"/>
    <w:rsid w:val="00B45BE3"/>
    <w:rsid w:val="00B45E96"/>
    <w:rsid w:val="00B45EC7"/>
    <w:rsid w:val="00B4608C"/>
    <w:rsid w:val="00B460AD"/>
    <w:rsid w:val="00B460DE"/>
    <w:rsid w:val="00B460FE"/>
    <w:rsid w:val="00B468E4"/>
    <w:rsid w:val="00B469E7"/>
    <w:rsid w:val="00B47864"/>
    <w:rsid w:val="00B478B7"/>
    <w:rsid w:val="00B50370"/>
    <w:rsid w:val="00B50733"/>
    <w:rsid w:val="00B50ED7"/>
    <w:rsid w:val="00B5147B"/>
    <w:rsid w:val="00B5170B"/>
    <w:rsid w:val="00B51E28"/>
    <w:rsid w:val="00B52371"/>
    <w:rsid w:val="00B52F25"/>
    <w:rsid w:val="00B536EF"/>
    <w:rsid w:val="00B53BAD"/>
    <w:rsid w:val="00B53D99"/>
    <w:rsid w:val="00B53DE3"/>
    <w:rsid w:val="00B54074"/>
    <w:rsid w:val="00B54281"/>
    <w:rsid w:val="00B54346"/>
    <w:rsid w:val="00B54561"/>
    <w:rsid w:val="00B54D84"/>
    <w:rsid w:val="00B54F58"/>
    <w:rsid w:val="00B54F5C"/>
    <w:rsid w:val="00B54FD2"/>
    <w:rsid w:val="00B55279"/>
    <w:rsid w:val="00B5536F"/>
    <w:rsid w:val="00B56037"/>
    <w:rsid w:val="00B563AA"/>
    <w:rsid w:val="00B5671D"/>
    <w:rsid w:val="00B56F30"/>
    <w:rsid w:val="00B5725B"/>
    <w:rsid w:val="00B572E2"/>
    <w:rsid w:val="00B574D1"/>
    <w:rsid w:val="00B577A2"/>
    <w:rsid w:val="00B57970"/>
    <w:rsid w:val="00B57B28"/>
    <w:rsid w:val="00B57EB3"/>
    <w:rsid w:val="00B60F1F"/>
    <w:rsid w:val="00B61A7A"/>
    <w:rsid w:val="00B61B47"/>
    <w:rsid w:val="00B6226A"/>
    <w:rsid w:val="00B6263C"/>
    <w:rsid w:val="00B62A33"/>
    <w:rsid w:val="00B637FE"/>
    <w:rsid w:val="00B63AEB"/>
    <w:rsid w:val="00B63E9D"/>
    <w:rsid w:val="00B64012"/>
    <w:rsid w:val="00B64369"/>
    <w:rsid w:val="00B64545"/>
    <w:rsid w:val="00B648F2"/>
    <w:rsid w:val="00B64933"/>
    <w:rsid w:val="00B64AAA"/>
    <w:rsid w:val="00B64B6B"/>
    <w:rsid w:val="00B64D6E"/>
    <w:rsid w:val="00B651E8"/>
    <w:rsid w:val="00B65A10"/>
    <w:rsid w:val="00B65B55"/>
    <w:rsid w:val="00B66027"/>
    <w:rsid w:val="00B6673F"/>
    <w:rsid w:val="00B6677E"/>
    <w:rsid w:val="00B669D7"/>
    <w:rsid w:val="00B66C0B"/>
    <w:rsid w:val="00B66C92"/>
    <w:rsid w:val="00B66DFC"/>
    <w:rsid w:val="00B67863"/>
    <w:rsid w:val="00B67BD4"/>
    <w:rsid w:val="00B708C5"/>
    <w:rsid w:val="00B70CD2"/>
    <w:rsid w:val="00B70CED"/>
    <w:rsid w:val="00B71384"/>
    <w:rsid w:val="00B7141E"/>
    <w:rsid w:val="00B71637"/>
    <w:rsid w:val="00B71667"/>
    <w:rsid w:val="00B716C5"/>
    <w:rsid w:val="00B71859"/>
    <w:rsid w:val="00B71DF9"/>
    <w:rsid w:val="00B721A1"/>
    <w:rsid w:val="00B72663"/>
    <w:rsid w:val="00B728CD"/>
    <w:rsid w:val="00B72D8D"/>
    <w:rsid w:val="00B72E47"/>
    <w:rsid w:val="00B73270"/>
    <w:rsid w:val="00B73320"/>
    <w:rsid w:val="00B73514"/>
    <w:rsid w:val="00B73641"/>
    <w:rsid w:val="00B736B9"/>
    <w:rsid w:val="00B73806"/>
    <w:rsid w:val="00B73C5D"/>
    <w:rsid w:val="00B73C6D"/>
    <w:rsid w:val="00B740AC"/>
    <w:rsid w:val="00B744C6"/>
    <w:rsid w:val="00B7462C"/>
    <w:rsid w:val="00B746CB"/>
    <w:rsid w:val="00B747D9"/>
    <w:rsid w:val="00B74AFF"/>
    <w:rsid w:val="00B74BDD"/>
    <w:rsid w:val="00B74DC9"/>
    <w:rsid w:val="00B74F30"/>
    <w:rsid w:val="00B75DFF"/>
    <w:rsid w:val="00B7617A"/>
    <w:rsid w:val="00B7622F"/>
    <w:rsid w:val="00B7628C"/>
    <w:rsid w:val="00B76FAF"/>
    <w:rsid w:val="00B77073"/>
    <w:rsid w:val="00B771FF"/>
    <w:rsid w:val="00B77294"/>
    <w:rsid w:val="00B772DC"/>
    <w:rsid w:val="00B7733D"/>
    <w:rsid w:val="00B7739E"/>
    <w:rsid w:val="00B77A77"/>
    <w:rsid w:val="00B77C59"/>
    <w:rsid w:val="00B77CBF"/>
    <w:rsid w:val="00B77F6D"/>
    <w:rsid w:val="00B801BD"/>
    <w:rsid w:val="00B80582"/>
    <w:rsid w:val="00B80793"/>
    <w:rsid w:val="00B80978"/>
    <w:rsid w:val="00B80B08"/>
    <w:rsid w:val="00B80FCE"/>
    <w:rsid w:val="00B81071"/>
    <w:rsid w:val="00B81427"/>
    <w:rsid w:val="00B81ADB"/>
    <w:rsid w:val="00B81B79"/>
    <w:rsid w:val="00B81DFB"/>
    <w:rsid w:val="00B81E19"/>
    <w:rsid w:val="00B82B0C"/>
    <w:rsid w:val="00B82E3C"/>
    <w:rsid w:val="00B8321D"/>
    <w:rsid w:val="00B839B8"/>
    <w:rsid w:val="00B83A58"/>
    <w:rsid w:val="00B83A7A"/>
    <w:rsid w:val="00B84054"/>
    <w:rsid w:val="00B8423E"/>
    <w:rsid w:val="00B844EB"/>
    <w:rsid w:val="00B84584"/>
    <w:rsid w:val="00B846AA"/>
    <w:rsid w:val="00B84ED5"/>
    <w:rsid w:val="00B85033"/>
    <w:rsid w:val="00B85245"/>
    <w:rsid w:val="00B8539D"/>
    <w:rsid w:val="00B8560C"/>
    <w:rsid w:val="00B857FE"/>
    <w:rsid w:val="00B85AD7"/>
    <w:rsid w:val="00B85AED"/>
    <w:rsid w:val="00B86EBC"/>
    <w:rsid w:val="00B8738C"/>
    <w:rsid w:val="00B87520"/>
    <w:rsid w:val="00B877E1"/>
    <w:rsid w:val="00B87935"/>
    <w:rsid w:val="00B87D72"/>
    <w:rsid w:val="00B87DF2"/>
    <w:rsid w:val="00B90214"/>
    <w:rsid w:val="00B902B8"/>
    <w:rsid w:val="00B90FAB"/>
    <w:rsid w:val="00B9170B"/>
    <w:rsid w:val="00B91BF6"/>
    <w:rsid w:val="00B91EC1"/>
    <w:rsid w:val="00B9237A"/>
    <w:rsid w:val="00B929AE"/>
    <w:rsid w:val="00B9338E"/>
    <w:rsid w:val="00B93496"/>
    <w:rsid w:val="00B93755"/>
    <w:rsid w:val="00B9379D"/>
    <w:rsid w:val="00B93870"/>
    <w:rsid w:val="00B9398C"/>
    <w:rsid w:val="00B9398F"/>
    <w:rsid w:val="00B93F94"/>
    <w:rsid w:val="00B94000"/>
    <w:rsid w:val="00B94228"/>
    <w:rsid w:val="00B942FE"/>
    <w:rsid w:val="00B943D9"/>
    <w:rsid w:val="00B94624"/>
    <w:rsid w:val="00B946EA"/>
    <w:rsid w:val="00B94FA6"/>
    <w:rsid w:val="00B9513B"/>
    <w:rsid w:val="00B956A4"/>
    <w:rsid w:val="00B95831"/>
    <w:rsid w:val="00B95DC8"/>
    <w:rsid w:val="00B95DF9"/>
    <w:rsid w:val="00B95F0B"/>
    <w:rsid w:val="00B961E7"/>
    <w:rsid w:val="00B9633C"/>
    <w:rsid w:val="00B96C45"/>
    <w:rsid w:val="00B970CE"/>
    <w:rsid w:val="00B97497"/>
    <w:rsid w:val="00BA0AB6"/>
    <w:rsid w:val="00BA0F49"/>
    <w:rsid w:val="00BA11B8"/>
    <w:rsid w:val="00BA13DC"/>
    <w:rsid w:val="00BA17D9"/>
    <w:rsid w:val="00BA17E0"/>
    <w:rsid w:val="00BA224F"/>
    <w:rsid w:val="00BA25AB"/>
    <w:rsid w:val="00BA2908"/>
    <w:rsid w:val="00BA29CF"/>
    <w:rsid w:val="00BA2ADC"/>
    <w:rsid w:val="00BA2D3D"/>
    <w:rsid w:val="00BA343F"/>
    <w:rsid w:val="00BA3702"/>
    <w:rsid w:val="00BA416E"/>
    <w:rsid w:val="00BA4777"/>
    <w:rsid w:val="00BA4803"/>
    <w:rsid w:val="00BA4BF7"/>
    <w:rsid w:val="00BA4C16"/>
    <w:rsid w:val="00BA4DFC"/>
    <w:rsid w:val="00BA4ED5"/>
    <w:rsid w:val="00BA5057"/>
    <w:rsid w:val="00BA5209"/>
    <w:rsid w:val="00BA544D"/>
    <w:rsid w:val="00BA59AC"/>
    <w:rsid w:val="00BA5A5B"/>
    <w:rsid w:val="00BA6948"/>
    <w:rsid w:val="00BA6B28"/>
    <w:rsid w:val="00BA6EA5"/>
    <w:rsid w:val="00BA6FDC"/>
    <w:rsid w:val="00BA70C3"/>
    <w:rsid w:val="00BA75F1"/>
    <w:rsid w:val="00BA7BFD"/>
    <w:rsid w:val="00BA7C55"/>
    <w:rsid w:val="00BA7E54"/>
    <w:rsid w:val="00BB0135"/>
    <w:rsid w:val="00BB02C1"/>
    <w:rsid w:val="00BB0320"/>
    <w:rsid w:val="00BB0C13"/>
    <w:rsid w:val="00BB1546"/>
    <w:rsid w:val="00BB1727"/>
    <w:rsid w:val="00BB27CE"/>
    <w:rsid w:val="00BB27F1"/>
    <w:rsid w:val="00BB289B"/>
    <w:rsid w:val="00BB300B"/>
    <w:rsid w:val="00BB305B"/>
    <w:rsid w:val="00BB33BC"/>
    <w:rsid w:val="00BB36CC"/>
    <w:rsid w:val="00BB400F"/>
    <w:rsid w:val="00BB40A3"/>
    <w:rsid w:val="00BB4568"/>
    <w:rsid w:val="00BB498C"/>
    <w:rsid w:val="00BB4A10"/>
    <w:rsid w:val="00BB5224"/>
    <w:rsid w:val="00BB6225"/>
    <w:rsid w:val="00BB65E9"/>
    <w:rsid w:val="00BB672E"/>
    <w:rsid w:val="00BB6849"/>
    <w:rsid w:val="00BB690B"/>
    <w:rsid w:val="00BB6B06"/>
    <w:rsid w:val="00BB6B2B"/>
    <w:rsid w:val="00BB6C95"/>
    <w:rsid w:val="00BB6D38"/>
    <w:rsid w:val="00BB6EFF"/>
    <w:rsid w:val="00BB708D"/>
    <w:rsid w:val="00BC01F6"/>
    <w:rsid w:val="00BC021C"/>
    <w:rsid w:val="00BC033D"/>
    <w:rsid w:val="00BC0698"/>
    <w:rsid w:val="00BC0769"/>
    <w:rsid w:val="00BC1C1B"/>
    <w:rsid w:val="00BC2192"/>
    <w:rsid w:val="00BC262A"/>
    <w:rsid w:val="00BC341A"/>
    <w:rsid w:val="00BC372C"/>
    <w:rsid w:val="00BC388A"/>
    <w:rsid w:val="00BC3F5F"/>
    <w:rsid w:val="00BC4412"/>
    <w:rsid w:val="00BC4C75"/>
    <w:rsid w:val="00BC4D09"/>
    <w:rsid w:val="00BC4D90"/>
    <w:rsid w:val="00BC59B3"/>
    <w:rsid w:val="00BC5A70"/>
    <w:rsid w:val="00BC5C2F"/>
    <w:rsid w:val="00BC5D67"/>
    <w:rsid w:val="00BC5E67"/>
    <w:rsid w:val="00BC5FA9"/>
    <w:rsid w:val="00BC6381"/>
    <w:rsid w:val="00BC63A2"/>
    <w:rsid w:val="00BC6AF9"/>
    <w:rsid w:val="00BC6FAA"/>
    <w:rsid w:val="00BC70D4"/>
    <w:rsid w:val="00BC75A7"/>
    <w:rsid w:val="00BC762B"/>
    <w:rsid w:val="00BD0C83"/>
    <w:rsid w:val="00BD16C0"/>
    <w:rsid w:val="00BD18C9"/>
    <w:rsid w:val="00BD1A7B"/>
    <w:rsid w:val="00BD1DC4"/>
    <w:rsid w:val="00BD1F36"/>
    <w:rsid w:val="00BD1F75"/>
    <w:rsid w:val="00BD23B9"/>
    <w:rsid w:val="00BD253A"/>
    <w:rsid w:val="00BD2581"/>
    <w:rsid w:val="00BD25D0"/>
    <w:rsid w:val="00BD2DA5"/>
    <w:rsid w:val="00BD2EB1"/>
    <w:rsid w:val="00BD32CA"/>
    <w:rsid w:val="00BD32F3"/>
    <w:rsid w:val="00BD4347"/>
    <w:rsid w:val="00BD4D63"/>
    <w:rsid w:val="00BD4EEE"/>
    <w:rsid w:val="00BD5221"/>
    <w:rsid w:val="00BD53D1"/>
    <w:rsid w:val="00BD56FA"/>
    <w:rsid w:val="00BD5BCA"/>
    <w:rsid w:val="00BD5C85"/>
    <w:rsid w:val="00BD5E2A"/>
    <w:rsid w:val="00BD636C"/>
    <w:rsid w:val="00BD67DC"/>
    <w:rsid w:val="00BD6B17"/>
    <w:rsid w:val="00BD6C80"/>
    <w:rsid w:val="00BD6EA7"/>
    <w:rsid w:val="00BD6EC7"/>
    <w:rsid w:val="00BD719A"/>
    <w:rsid w:val="00BD79C9"/>
    <w:rsid w:val="00BD79ED"/>
    <w:rsid w:val="00BD7AE1"/>
    <w:rsid w:val="00BD7E54"/>
    <w:rsid w:val="00BE01E8"/>
    <w:rsid w:val="00BE0254"/>
    <w:rsid w:val="00BE076F"/>
    <w:rsid w:val="00BE0A52"/>
    <w:rsid w:val="00BE0AA2"/>
    <w:rsid w:val="00BE0BC0"/>
    <w:rsid w:val="00BE0C16"/>
    <w:rsid w:val="00BE1085"/>
    <w:rsid w:val="00BE17F6"/>
    <w:rsid w:val="00BE1C81"/>
    <w:rsid w:val="00BE1E53"/>
    <w:rsid w:val="00BE21E7"/>
    <w:rsid w:val="00BE273A"/>
    <w:rsid w:val="00BE288F"/>
    <w:rsid w:val="00BE302A"/>
    <w:rsid w:val="00BE34DB"/>
    <w:rsid w:val="00BE3E2A"/>
    <w:rsid w:val="00BE40C6"/>
    <w:rsid w:val="00BE43E6"/>
    <w:rsid w:val="00BE459F"/>
    <w:rsid w:val="00BE4757"/>
    <w:rsid w:val="00BE47D8"/>
    <w:rsid w:val="00BE4F2F"/>
    <w:rsid w:val="00BE5646"/>
    <w:rsid w:val="00BE5ADD"/>
    <w:rsid w:val="00BE74C7"/>
    <w:rsid w:val="00BE793F"/>
    <w:rsid w:val="00BE7C01"/>
    <w:rsid w:val="00BF0699"/>
    <w:rsid w:val="00BF0854"/>
    <w:rsid w:val="00BF085B"/>
    <w:rsid w:val="00BF1181"/>
    <w:rsid w:val="00BF1884"/>
    <w:rsid w:val="00BF199C"/>
    <w:rsid w:val="00BF1CC5"/>
    <w:rsid w:val="00BF1F56"/>
    <w:rsid w:val="00BF2FDA"/>
    <w:rsid w:val="00BF301D"/>
    <w:rsid w:val="00BF34CF"/>
    <w:rsid w:val="00BF3772"/>
    <w:rsid w:val="00BF3818"/>
    <w:rsid w:val="00BF3EB3"/>
    <w:rsid w:val="00BF4D34"/>
    <w:rsid w:val="00BF52C6"/>
    <w:rsid w:val="00BF5758"/>
    <w:rsid w:val="00BF5D12"/>
    <w:rsid w:val="00BF616E"/>
    <w:rsid w:val="00BF6C5A"/>
    <w:rsid w:val="00BF7466"/>
    <w:rsid w:val="00BF7897"/>
    <w:rsid w:val="00BF791C"/>
    <w:rsid w:val="00BF7A93"/>
    <w:rsid w:val="00BF7E0C"/>
    <w:rsid w:val="00C001FC"/>
    <w:rsid w:val="00C006F1"/>
    <w:rsid w:val="00C00E95"/>
    <w:rsid w:val="00C00FA2"/>
    <w:rsid w:val="00C01221"/>
    <w:rsid w:val="00C0174D"/>
    <w:rsid w:val="00C01895"/>
    <w:rsid w:val="00C01973"/>
    <w:rsid w:val="00C01C6D"/>
    <w:rsid w:val="00C01D6D"/>
    <w:rsid w:val="00C01E16"/>
    <w:rsid w:val="00C01F30"/>
    <w:rsid w:val="00C027CA"/>
    <w:rsid w:val="00C02885"/>
    <w:rsid w:val="00C03047"/>
    <w:rsid w:val="00C030E8"/>
    <w:rsid w:val="00C032C2"/>
    <w:rsid w:val="00C036BF"/>
    <w:rsid w:val="00C045A8"/>
    <w:rsid w:val="00C04941"/>
    <w:rsid w:val="00C05314"/>
    <w:rsid w:val="00C05794"/>
    <w:rsid w:val="00C05E19"/>
    <w:rsid w:val="00C05F40"/>
    <w:rsid w:val="00C06084"/>
    <w:rsid w:val="00C06108"/>
    <w:rsid w:val="00C061D5"/>
    <w:rsid w:val="00C068BD"/>
    <w:rsid w:val="00C06B69"/>
    <w:rsid w:val="00C06CB5"/>
    <w:rsid w:val="00C072FA"/>
    <w:rsid w:val="00C07547"/>
    <w:rsid w:val="00C075AE"/>
    <w:rsid w:val="00C079C5"/>
    <w:rsid w:val="00C07B1A"/>
    <w:rsid w:val="00C07EBD"/>
    <w:rsid w:val="00C07EFF"/>
    <w:rsid w:val="00C102AB"/>
    <w:rsid w:val="00C103AE"/>
    <w:rsid w:val="00C10556"/>
    <w:rsid w:val="00C10980"/>
    <w:rsid w:val="00C10B84"/>
    <w:rsid w:val="00C11091"/>
    <w:rsid w:val="00C113F6"/>
    <w:rsid w:val="00C11407"/>
    <w:rsid w:val="00C11B10"/>
    <w:rsid w:val="00C12A3B"/>
    <w:rsid w:val="00C12BA9"/>
    <w:rsid w:val="00C12C35"/>
    <w:rsid w:val="00C12EF6"/>
    <w:rsid w:val="00C12F4C"/>
    <w:rsid w:val="00C130C3"/>
    <w:rsid w:val="00C13273"/>
    <w:rsid w:val="00C13387"/>
    <w:rsid w:val="00C136AE"/>
    <w:rsid w:val="00C136B4"/>
    <w:rsid w:val="00C13F4D"/>
    <w:rsid w:val="00C14476"/>
    <w:rsid w:val="00C146BB"/>
    <w:rsid w:val="00C14C4B"/>
    <w:rsid w:val="00C1506E"/>
    <w:rsid w:val="00C15258"/>
    <w:rsid w:val="00C15976"/>
    <w:rsid w:val="00C15BE2"/>
    <w:rsid w:val="00C16320"/>
    <w:rsid w:val="00C164D6"/>
    <w:rsid w:val="00C16A7B"/>
    <w:rsid w:val="00C1726B"/>
    <w:rsid w:val="00C17724"/>
    <w:rsid w:val="00C17D62"/>
    <w:rsid w:val="00C17ED1"/>
    <w:rsid w:val="00C203DF"/>
    <w:rsid w:val="00C20467"/>
    <w:rsid w:val="00C21286"/>
    <w:rsid w:val="00C2137B"/>
    <w:rsid w:val="00C217AC"/>
    <w:rsid w:val="00C21AE2"/>
    <w:rsid w:val="00C21AF8"/>
    <w:rsid w:val="00C21C04"/>
    <w:rsid w:val="00C220D7"/>
    <w:rsid w:val="00C223AE"/>
    <w:rsid w:val="00C2243A"/>
    <w:rsid w:val="00C22F89"/>
    <w:rsid w:val="00C230EA"/>
    <w:rsid w:val="00C2386E"/>
    <w:rsid w:val="00C23AA4"/>
    <w:rsid w:val="00C23B30"/>
    <w:rsid w:val="00C23C92"/>
    <w:rsid w:val="00C241C3"/>
    <w:rsid w:val="00C246E2"/>
    <w:rsid w:val="00C25A71"/>
    <w:rsid w:val="00C269B8"/>
    <w:rsid w:val="00C26CD1"/>
    <w:rsid w:val="00C26F40"/>
    <w:rsid w:val="00C26F80"/>
    <w:rsid w:val="00C27109"/>
    <w:rsid w:val="00C2733B"/>
    <w:rsid w:val="00C273F4"/>
    <w:rsid w:val="00C275BD"/>
    <w:rsid w:val="00C27628"/>
    <w:rsid w:val="00C27A5C"/>
    <w:rsid w:val="00C30126"/>
    <w:rsid w:val="00C30353"/>
    <w:rsid w:val="00C308EE"/>
    <w:rsid w:val="00C30971"/>
    <w:rsid w:val="00C30A72"/>
    <w:rsid w:val="00C30AC6"/>
    <w:rsid w:val="00C30F1A"/>
    <w:rsid w:val="00C31452"/>
    <w:rsid w:val="00C314BD"/>
    <w:rsid w:val="00C31CDB"/>
    <w:rsid w:val="00C32209"/>
    <w:rsid w:val="00C322C2"/>
    <w:rsid w:val="00C32536"/>
    <w:rsid w:val="00C3276B"/>
    <w:rsid w:val="00C328A2"/>
    <w:rsid w:val="00C32909"/>
    <w:rsid w:val="00C32AF5"/>
    <w:rsid w:val="00C33952"/>
    <w:rsid w:val="00C33BA4"/>
    <w:rsid w:val="00C33F2D"/>
    <w:rsid w:val="00C342A4"/>
    <w:rsid w:val="00C34D00"/>
    <w:rsid w:val="00C34D21"/>
    <w:rsid w:val="00C34F45"/>
    <w:rsid w:val="00C35650"/>
    <w:rsid w:val="00C35651"/>
    <w:rsid w:val="00C35ACE"/>
    <w:rsid w:val="00C35BC4"/>
    <w:rsid w:val="00C35CDE"/>
    <w:rsid w:val="00C365DA"/>
    <w:rsid w:val="00C3695A"/>
    <w:rsid w:val="00C36C09"/>
    <w:rsid w:val="00C37F50"/>
    <w:rsid w:val="00C4011E"/>
    <w:rsid w:val="00C40211"/>
    <w:rsid w:val="00C40605"/>
    <w:rsid w:val="00C40AC1"/>
    <w:rsid w:val="00C40B41"/>
    <w:rsid w:val="00C415DC"/>
    <w:rsid w:val="00C418F8"/>
    <w:rsid w:val="00C41E2F"/>
    <w:rsid w:val="00C4220C"/>
    <w:rsid w:val="00C424F8"/>
    <w:rsid w:val="00C42622"/>
    <w:rsid w:val="00C42EA3"/>
    <w:rsid w:val="00C43160"/>
    <w:rsid w:val="00C4316C"/>
    <w:rsid w:val="00C4366B"/>
    <w:rsid w:val="00C437F3"/>
    <w:rsid w:val="00C44060"/>
    <w:rsid w:val="00C44092"/>
    <w:rsid w:val="00C4415E"/>
    <w:rsid w:val="00C44636"/>
    <w:rsid w:val="00C44710"/>
    <w:rsid w:val="00C448DF"/>
    <w:rsid w:val="00C454F8"/>
    <w:rsid w:val="00C45B8F"/>
    <w:rsid w:val="00C45DC1"/>
    <w:rsid w:val="00C45E8C"/>
    <w:rsid w:val="00C45F6F"/>
    <w:rsid w:val="00C45FAD"/>
    <w:rsid w:val="00C45FF5"/>
    <w:rsid w:val="00C4600A"/>
    <w:rsid w:val="00C461D3"/>
    <w:rsid w:val="00C46353"/>
    <w:rsid w:val="00C4647B"/>
    <w:rsid w:val="00C468FB"/>
    <w:rsid w:val="00C46DDD"/>
    <w:rsid w:val="00C46E69"/>
    <w:rsid w:val="00C4732B"/>
    <w:rsid w:val="00C4738E"/>
    <w:rsid w:val="00C4794C"/>
    <w:rsid w:val="00C47BD6"/>
    <w:rsid w:val="00C47D41"/>
    <w:rsid w:val="00C50025"/>
    <w:rsid w:val="00C5016B"/>
    <w:rsid w:val="00C5070C"/>
    <w:rsid w:val="00C50A24"/>
    <w:rsid w:val="00C50AD7"/>
    <w:rsid w:val="00C50B00"/>
    <w:rsid w:val="00C50FBD"/>
    <w:rsid w:val="00C51634"/>
    <w:rsid w:val="00C5275F"/>
    <w:rsid w:val="00C52A99"/>
    <w:rsid w:val="00C52C03"/>
    <w:rsid w:val="00C536A7"/>
    <w:rsid w:val="00C53966"/>
    <w:rsid w:val="00C539EE"/>
    <w:rsid w:val="00C53B7B"/>
    <w:rsid w:val="00C540D4"/>
    <w:rsid w:val="00C542EC"/>
    <w:rsid w:val="00C545EA"/>
    <w:rsid w:val="00C54612"/>
    <w:rsid w:val="00C5467B"/>
    <w:rsid w:val="00C54730"/>
    <w:rsid w:val="00C55056"/>
    <w:rsid w:val="00C5507C"/>
    <w:rsid w:val="00C550B3"/>
    <w:rsid w:val="00C551BF"/>
    <w:rsid w:val="00C553EF"/>
    <w:rsid w:val="00C55693"/>
    <w:rsid w:val="00C55770"/>
    <w:rsid w:val="00C55B71"/>
    <w:rsid w:val="00C55C38"/>
    <w:rsid w:val="00C55D24"/>
    <w:rsid w:val="00C5601A"/>
    <w:rsid w:val="00C563D4"/>
    <w:rsid w:val="00C564C1"/>
    <w:rsid w:val="00C567BD"/>
    <w:rsid w:val="00C57227"/>
    <w:rsid w:val="00C578FD"/>
    <w:rsid w:val="00C579B1"/>
    <w:rsid w:val="00C60B0E"/>
    <w:rsid w:val="00C60B21"/>
    <w:rsid w:val="00C61148"/>
    <w:rsid w:val="00C6133C"/>
    <w:rsid w:val="00C615A9"/>
    <w:rsid w:val="00C61618"/>
    <w:rsid w:val="00C62169"/>
    <w:rsid w:val="00C62414"/>
    <w:rsid w:val="00C62EC7"/>
    <w:rsid w:val="00C63001"/>
    <w:rsid w:val="00C632B2"/>
    <w:rsid w:val="00C636E8"/>
    <w:rsid w:val="00C639B4"/>
    <w:rsid w:val="00C63BDE"/>
    <w:rsid w:val="00C63E89"/>
    <w:rsid w:val="00C63E93"/>
    <w:rsid w:val="00C64408"/>
    <w:rsid w:val="00C64725"/>
    <w:rsid w:val="00C64F19"/>
    <w:rsid w:val="00C6573A"/>
    <w:rsid w:val="00C6585A"/>
    <w:rsid w:val="00C658E4"/>
    <w:rsid w:val="00C65A67"/>
    <w:rsid w:val="00C65ADF"/>
    <w:rsid w:val="00C65B12"/>
    <w:rsid w:val="00C65B45"/>
    <w:rsid w:val="00C665BA"/>
    <w:rsid w:val="00C666D1"/>
    <w:rsid w:val="00C672B6"/>
    <w:rsid w:val="00C6748E"/>
    <w:rsid w:val="00C6770D"/>
    <w:rsid w:val="00C678FE"/>
    <w:rsid w:val="00C67B1B"/>
    <w:rsid w:val="00C704E1"/>
    <w:rsid w:val="00C70612"/>
    <w:rsid w:val="00C707DA"/>
    <w:rsid w:val="00C713D9"/>
    <w:rsid w:val="00C714CD"/>
    <w:rsid w:val="00C71525"/>
    <w:rsid w:val="00C718B0"/>
    <w:rsid w:val="00C71935"/>
    <w:rsid w:val="00C71AF2"/>
    <w:rsid w:val="00C71E33"/>
    <w:rsid w:val="00C72194"/>
    <w:rsid w:val="00C721A0"/>
    <w:rsid w:val="00C72460"/>
    <w:rsid w:val="00C7254F"/>
    <w:rsid w:val="00C725E5"/>
    <w:rsid w:val="00C729E3"/>
    <w:rsid w:val="00C73137"/>
    <w:rsid w:val="00C73290"/>
    <w:rsid w:val="00C73310"/>
    <w:rsid w:val="00C7371E"/>
    <w:rsid w:val="00C7379C"/>
    <w:rsid w:val="00C73F00"/>
    <w:rsid w:val="00C73F2D"/>
    <w:rsid w:val="00C7401C"/>
    <w:rsid w:val="00C74259"/>
    <w:rsid w:val="00C74A78"/>
    <w:rsid w:val="00C74DF8"/>
    <w:rsid w:val="00C74F97"/>
    <w:rsid w:val="00C75344"/>
    <w:rsid w:val="00C7538C"/>
    <w:rsid w:val="00C7545A"/>
    <w:rsid w:val="00C757D1"/>
    <w:rsid w:val="00C75C21"/>
    <w:rsid w:val="00C762F8"/>
    <w:rsid w:val="00C76889"/>
    <w:rsid w:val="00C76C28"/>
    <w:rsid w:val="00C76D79"/>
    <w:rsid w:val="00C778EB"/>
    <w:rsid w:val="00C779A5"/>
    <w:rsid w:val="00C779BA"/>
    <w:rsid w:val="00C77A83"/>
    <w:rsid w:val="00C77E1E"/>
    <w:rsid w:val="00C77E3E"/>
    <w:rsid w:val="00C77E82"/>
    <w:rsid w:val="00C800B8"/>
    <w:rsid w:val="00C8030D"/>
    <w:rsid w:val="00C813A9"/>
    <w:rsid w:val="00C81433"/>
    <w:rsid w:val="00C8175D"/>
    <w:rsid w:val="00C81BC2"/>
    <w:rsid w:val="00C81D59"/>
    <w:rsid w:val="00C81D85"/>
    <w:rsid w:val="00C820F5"/>
    <w:rsid w:val="00C829B3"/>
    <w:rsid w:val="00C82C90"/>
    <w:rsid w:val="00C82D9D"/>
    <w:rsid w:val="00C82F56"/>
    <w:rsid w:val="00C83573"/>
    <w:rsid w:val="00C839F5"/>
    <w:rsid w:val="00C83ABE"/>
    <w:rsid w:val="00C83BE2"/>
    <w:rsid w:val="00C83BE3"/>
    <w:rsid w:val="00C84056"/>
    <w:rsid w:val="00C848DA"/>
    <w:rsid w:val="00C84BE1"/>
    <w:rsid w:val="00C84C1D"/>
    <w:rsid w:val="00C84D7A"/>
    <w:rsid w:val="00C851A9"/>
    <w:rsid w:val="00C852A1"/>
    <w:rsid w:val="00C8589D"/>
    <w:rsid w:val="00C85B75"/>
    <w:rsid w:val="00C85D47"/>
    <w:rsid w:val="00C860F4"/>
    <w:rsid w:val="00C8616B"/>
    <w:rsid w:val="00C86471"/>
    <w:rsid w:val="00C86769"/>
    <w:rsid w:val="00C868E5"/>
    <w:rsid w:val="00C86A67"/>
    <w:rsid w:val="00C86A9A"/>
    <w:rsid w:val="00C86B37"/>
    <w:rsid w:val="00C86CB9"/>
    <w:rsid w:val="00C86F28"/>
    <w:rsid w:val="00C871E5"/>
    <w:rsid w:val="00C8736D"/>
    <w:rsid w:val="00C87430"/>
    <w:rsid w:val="00C87511"/>
    <w:rsid w:val="00C879DA"/>
    <w:rsid w:val="00C87FC4"/>
    <w:rsid w:val="00C90B34"/>
    <w:rsid w:val="00C91A64"/>
    <w:rsid w:val="00C91F93"/>
    <w:rsid w:val="00C92143"/>
    <w:rsid w:val="00C922F6"/>
    <w:rsid w:val="00C92684"/>
    <w:rsid w:val="00C92785"/>
    <w:rsid w:val="00C92A38"/>
    <w:rsid w:val="00C937AE"/>
    <w:rsid w:val="00C93A6E"/>
    <w:rsid w:val="00C93D23"/>
    <w:rsid w:val="00C93E25"/>
    <w:rsid w:val="00C93F3E"/>
    <w:rsid w:val="00C94709"/>
    <w:rsid w:val="00C94AE0"/>
    <w:rsid w:val="00C94BB2"/>
    <w:rsid w:val="00C94C08"/>
    <w:rsid w:val="00C950AA"/>
    <w:rsid w:val="00C952C9"/>
    <w:rsid w:val="00C954D0"/>
    <w:rsid w:val="00C957E2"/>
    <w:rsid w:val="00C95DB0"/>
    <w:rsid w:val="00C96194"/>
    <w:rsid w:val="00C961E0"/>
    <w:rsid w:val="00C96495"/>
    <w:rsid w:val="00C9651E"/>
    <w:rsid w:val="00C96687"/>
    <w:rsid w:val="00C97124"/>
    <w:rsid w:val="00C971D0"/>
    <w:rsid w:val="00C97582"/>
    <w:rsid w:val="00C977D9"/>
    <w:rsid w:val="00C97858"/>
    <w:rsid w:val="00C97F6D"/>
    <w:rsid w:val="00CA034C"/>
    <w:rsid w:val="00CA05F9"/>
    <w:rsid w:val="00CA07A2"/>
    <w:rsid w:val="00CA07C1"/>
    <w:rsid w:val="00CA10AF"/>
    <w:rsid w:val="00CA17F1"/>
    <w:rsid w:val="00CA2442"/>
    <w:rsid w:val="00CA2497"/>
    <w:rsid w:val="00CA2936"/>
    <w:rsid w:val="00CA2BC0"/>
    <w:rsid w:val="00CA2BFE"/>
    <w:rsid w:val="00CA2D78"/>
    <w:rsid w:val="00CA2DDD"/>
    <w:rsid w:val="00CA2ECA"/>
    <w:rsid w:val="00CA320D"/>
    <w:rsid w:val="00CA32A6"/>
    <w:rsid w:val="00CA35D2"/>
    <w:rsid w:val="00CA36F3"/>
    <w:rsid w:val="00CA3763"/>
    <w:rsid w:val="00CA4161"/>
    <w:rsid w:val="00CA4586"/>
    <w:rsid w:val="00CA4A6A"/>
    <w:rsid w:val="00CA4AD9"/>
    <w:rsid w:val="00CA50D0"/>
    <w:rsid w:val="00CA5928"/>
    <w:rsid w:val="00CA5E2B"/>
    <w:rsid w:val="00CA601B"/>
    <w:rsid w:val="00CA6C6C"/>
    <w:rsid w:val="00CA6D6D"/>
    <w:rsid w:val="00CA6DC6"/>
    <w:rsid w:val="00CA70AA"/>
    <w:rsid w:val="00CA7106"/>
    <w:rsid w:val="00CA7122"/>
    <w:rsid w:val="00CA7523"/>
    <w:rsid w:val="00CA7AE6"/>
    <w:rsid w:val="00CB006B"/>
    <w:rsid w:val="00CB00AE"/>
    <w:rsid w:val="00CB0288"/>
    <w:rsid w:val="00CB03C0"/>
    <w:rsid w:val="00CB0413"/>
    <w:rsid w:val="00CB095D"/>
    <w:rsid w:val="00CB0DA4"/>
    <w:rsid w:val="00CB0DAD"/>
    <w:rsid w:val="00CB0E20"/>
    <w:rsid w:val="00CB14B3"/>
    <w:rsid w:val="00CB14B9"/>
    <w:rsid w:val="00CB14D6"/>
    <w:rsid w:val="00CB16D5"/>
    <w:rsid w:val="00CB16DB"/>
    <w:rsid w:val="00CB1A7E"/>
    <w:rsid w:val="00CB1C7D"/>
    <w:rsid w:val="00CB1CBB"/>
    <w:rsid w:val="00CB1ECE"/>
    <w:rsid w:val="00CB26E5"/>
    <w:rsid w:val="00CB28A0"/>
    <w:rsid w:val="00CB2DFB"/>
    <w:rsid w:val="00CB2F10"/>
    <w:rsid w:val="00CB3128"/>
    <w:rsid w:val="00CB3353"/>
    <w:rsid w:val="00CB36E6"/>
    <w:rsid w:val="00CB3BD1"/>
    <w:rsid w:val="00CB3DFA"/>
    <w:rsid w:val="00CB3F75"/>
    <w:rsid w:val="00CB3F91"/>
    <w:rsid w:val="00CB400A"/>
    <w:rsid w:val="00CB4597"/>
    <w:rsid w:val="00CB4AF9"/>
    <w:rsid w:val="00CB4CB7"/>
    <w:rsid w:val="00CB5C4D"/>
    <w:rsid w:val="00CB660F"/>
    <w:rsid w:val="00CB70E6"/>
    <w:rsid w:val="00CB7443"/>
    <w:rsid w:val="00CC151B"/>
    <w:rsid w:val="00CC153A"/>
    <w:rsid w:val="00CC1EB3"/>
    <w:rsid w:val="00CC20F4"/>
    <w:rsid w:val="00CC2B7A"/>
    <w:rsid w:val="00CC2D0B"/>
    <w:rsid w:val="00CC34C9"/>
    <w:rsid w:val="00CC35DB"/>
    <w:rsid w:val="00CC396C"/>
    <w:rsid w:val="00CC3CB1"/>
    <w:rsid w:val="00CC3D6C"/>
    <w:rsid w:val="00CC3E31"/>
    <w:rsid w:val="00CC3FFA"/>
    <w:rsid w:val="00CC4171"/>
    <w:rsid w:val="00CC468D"/>
    <w:rsid w:val="00CC4690"/>
    <w:rsid w:val="00CC46AE"/>
    <w:rsid w:val="00CC472C"/>
    <w:rsid w:val="00CC4D52"/>
    <w:rsid w:val="00CC500B"/>
    <w:rsid w:val="00CC5538"/>
    <w:rsid w:val="00CC5D1B"/>
    <w:rsid w:val="00CC5FFC"/>
    <w:rsid w:val="00CC6039"/>
    <w:rsid w:val="00CC60D1"/>
    <w:rsid w:val="00CC613C"/>
    <w:rsid w:val="00CC6281"/>
    <w:rsid w:val="00CC6AF8"/>
    <w:rsid w:val="00CC6DF4"/>
    <w:rsid w:val="00CC6E55"/>
    <w:rsid w:val="00CC707D"/>
    <w:rsid w:val="00CC70ED"/>
    <w:rsid w:val="00CC76BF"/>
    <w:rsid w:val="00CC7B86"/>
    <w:rsid w:val="00CD0538"/>
    <w:rsid w:val="00CD05C9"/>
    <w:rsid w:val="00CD0890"/>
    <w:rsid w:val="00CD0E9B"/>
    <w:rsid w:val="00CD1168"/>
    <w:rsid w:val="00CD17C0"/>
    <w:rsid w:val="00CD1B6F"/>
    <w:rsid w:val="00CD1F80"/>
    <w:rsid w:val="00CD2DD9"/>
    <w:rsid w:val="00CD2F8F"/>
    <w:rsid w:val="00CD36A5"/>
    <w:rsid w:val="00CD36B2"/>
    <w:rsid w:val="00CD39E1"/>
    <w:rsid w:val="00CD3F08"/>
    <w:rsid w:val="00CD40BD"/>
    <w:rsid w:val="00CD4332"/>
    <w:rsid w:val="00CD466B"/>
    <w:rsid w:val="00CD468A"/>
    <w:rsid w:val="00CD4C9C"/>
    <w:rsid w:val="00CD4E12"/>
    <w:rsid w:val="00CD50F9"/>
    <w:rsid w:val="00CD5C21"/>
    <w:rsid w:val="00CD6A3C"/>
    <w:rsid w:val="00CD6A7F"/>
    <w:rsid w:val="00CD6F9C"/>
    <w:rsid w:val="00CD737D"/>
    <w:rsid w:val="00CD7621"/>
    <w:rsid w:val="00CD76FC"/>
    <w:rsid w:val="00CD77C5"/>
    <w:rsid w:val="00CD7CFE"/>
    <w:rsid w:val="00CE00D5"/>
    <w:rsid w:val="00CE031B"/>
    <w:rsid w:val="00CE04B8"/>
    <w:rsid w:val="00CE04CD"/>
    <w:rsid w:val="00CE0606"/>
    <w:rsid w:val="00CE07A8"/>
    <w:rsid w:val="00CE07D8"/>
    <w:rsid w:val="00CE09EC"/>
    <w:rsid w:val="00CE0C4E"/>
    <w:rsid w:val="00CE0DBE"/>
    <w:rsid w:val="00CE1471"/>
    <w:rsid w:val="00CE1874"/>
    <w:rsid w:val="00CE1C60"/>
    <w:rsid w:val="00CE241F"/>
    <w:rsid w:val="00CE25D1"/>
    <w:rsid w:val="00CE2953"/>
    <w:rsid w:val="00CE2C10"/>
    <w:rsid w:val="00CE41B0"/>
    <w:rsid w:val="00CE471E"/>
    <w:rsid w:val="00CE48B0"/>
    <w:rsid w:val="00CE49B8"/>
    <w:rsid w:val="00CE4B2F"/>
    <w:rsid w:val="00CE4D71"/>
    <w:rsid w:val="00CE4E67"/>
    <w:rsid w:val="00CE4E86"/>
    <w:rsid w:val="00CE4ED1"/>
    <w:rsid w:val="00CE5A89"/>
    <w:rsid w:val="00CE69D6"/>
    <w:rsid w:val="00CE757B"/>
    <w:rsid w:val="00CE79C0"/>
    <w:rsid w:val="00CE7AD7"/>
    <w:rsid w:val="00CE7BEF"/>
    <w:rsid w:val="00CF007E"/>
    <w:rsid w:val="00CF00A7"/>
    <w:rsid w:val="00CF0103"/>
    <w:rsid w:val="00CF058E"/>
    <w:rsid w:val="00CF0750"/>
    <w:rsid w:val="00CF0C73"/>
    <w:rsid w:val="00CF1281"/>
    <w:rsid w:val="00CF15E8"/>
    <w:rsid w:val="00CF166F"/>
    <w:rsid w:val="00CF18BC"/>
    <w:rsid w:val="00CF1FC0"/>
    <w:rsid w:val="00CF27D9"/>
    <w:rsid w:val="00CF2CB2"/>
    <w:rsid w:val="00CF392F"/>
    <w:rsid w:val="00CF3AF2"/>
    <w:rsid w:val="00CF4162"/>
    <w:rsid w:val="00CF4268"/>
    <w:rsid w:val="00CF4352"/>
    <w:rsid w:val="00CF43D5"/>
    <w:rsid w:val="00CF4C67"/>
    <w:rsid w:val="00CF4FB5"/>
    <w:rsid w:val="00CF503D"/>
    <w:rsid w:val="00CF5F18"/>
    <w:rsid w:val="00CF61CC"/>
    <w:rsid w:val="00CF61E0"/>
    <w:rsid w:val="00CF6318"/>
    <w:rsid w:val="00CF65D1"/>
    <w:rsid w:val="00CF6F65"/>
    <w:rsid w:val="00CF70EA"/>
    <w:rsid w:val="00CF731C"/>
    <w:rsid w:val="00CF75C0"/>
    <w:rsid w:val="00CF79B1"/>
    <w:rsid w:val="00CF7A74"/>
    <w:rsid w:val="00D00D1C"/>
    <w:rsid w:val="00D017F7"/>
    <w:rsid w:val="00D01E0F"/>
    <w:rsid w:val="00D02278"/>
    <w:rsid w:val="00D02494"/>
    <w:rsid w:val="00D0266B"/>
    <w:rsid w:val="00D02A69"/>
    <w:rsid w:val="00D02CFF"/>
    <w:rsid w:val="00D03807"/>
    <w:rsid w:val="00D04368"/>
    <w:rsid w:val="00D050DA"/>
    <w:rsid w:val="00D05180"/>
    <w:rsid w:val="00D05426"/>
    <w:rsid w:val="00D05D7C"/>
    <w:rsid w:val="00D05EBA"/>
    <w:rsid w:val="00D06138"/>
    <w:rsid w:val="00D0626F"/>
    <w:rsid w:val="00D0676B"/>
    <w:rsid w:val="00D06AFD"/>
    <w:rsid w:val="00D06B52"/>
    <w:rsid w:val="00D06B99"/>
    <w:rsid w:val="00D06C22"/>
    <w:rsid w:val="00D06FEC"/>
    <w:rsid w:val="00D07746"/>
    <w:rsid w:val="00D078EC"/>
    <w:rsid w:val="00D0791D"/>
    <w:rsid w:val="00D07C59"/>
    <w:rsid w:val="00D07CE9"/>
    <w:rsid w:val="00D07D4B"/>
    <w:rsid w:val="00D10391"/>
    <w:rsid w:val="00D10548"/>
    <w:rsid w:val="00D10569"/>
    <w:rsid w:val="00D107C8"/>
    <w:rsid w:val="00D110CA"/>
    <w:rsid w:val="00D116BA"/>
    <w:rsid w:val="00D11E0C"/>
    <w:rsid w:val="00D126CF"/>
    <w:rsid w:val="00D12E34"/>
    <w:rsid w:val="00D137A7"/>
    <w:rsid w:val="00D1387F"/>
    <w:rsid w:val="00D13C19"/>
    <w:rsid w:val="00D14094"/>
    <w:rsid w:val="00D141DB"/>
    <w:rsid w:val="00D145B8"/>
    <w:rsid w:val="00D14977"/>
    <w:rsid w:val="00D14A92"/>
    <w:rsid w:val="00D14D79"/>
    <w:rsid w:val="00D15A08"/>
    <w:rsid w:val="00D15E3F"/>
    <w:rsid w:val="00D1603E"/>
    <w:rsid w:val="00D16572"/>
    <w:rsid w:val="00D165C7"/>
    <w:rsid w:val="00D16851"/>
    <w:rsid w:val="00D168A8"/>
    <w:rsid w:val="00D169FB"/>
    <w:rsid w:val="00D16E43"/>
    <w:rsid w:val="00D17851"/>
    <w:rsid w:val="00D17953"/>
    <w:rsid w:val="00D17BF9"/>
    <w:rsid w:val="00D17C00"/>
    <w:rsid w:val="00D17C62"/>
    <w:rsid w:val="00D17DC6"/>
    <w:rsid w:val="00D20193"/>
    <w:rsid w:val="00D2038F"/>
    <w:rsid w:val="00D20744"/>
    <w:rsid w:val="00D207AB"/>
    <w:rsid w:val="00D207FF"/>
    <w:rsid w:val="00D20852"/>
    <w:rsid w:val="00D2085F"/>
    <w:rsid w:val="00D20EE1"/>
    <w:rsid w:val="00D2127F"/>
    <w:rsid w:val="00D212D2"/>
    <w:rsid w:val="00D2173B"/>
    <w:rsid w:val="00D21AE1"/>
    <w:rsid w:val="00D21B9C"/>
    <w:rsid w:val="00D223C9"/>
    <w:rsid w:val="00D22DD1"/>
    <w:rsid w:val="00D2307A"/>
    <w:rsid w:val="00D232AF"/>
    <w:rsid w:val="00D23526"/>
    <w:rsid w:val="00D23C3F"/>
    <w:rsid w:val="00D2441F"/>
    <w:rsid w:val="00D252D0"/>
    <w:rsid w:val="00D25552"/>
    <w:rsid w:val="00D25D7F"/>
    <w:rsid w:val="00D25DBE"/>
    <w:rsid w:val="00D25F50"/>
    <w:rsid w:val="00D26A47"/>
    <w:rsid w:val="00D27071"/>
    <w:rsid w:val="00D2742B"/>
    <w:rsid w:val="00D27901"/>
    <w:rsid w:val="00D27C0E"/>
    <w:rsid w:val="00D27C38"/>
    <w:rsid w:val="00D27E55"/>
    <w:rsid w:val="00D301CA"/>
    <w:rsid w:val="00D308A6"/>
    <w:rsid w:val="00D30A20"/>
    <w:rsid w:val="00D30B5A"/>
    <w:rsid w:val="00D30F8E"/>
    <w:rsid w:val="00D31302"/>
    <w:rsid w:val="00D31406"/>
    <w:rsid w:val="00D31793"/>
    <w:rsid w:val="00D31891"/>
    <w:rsid w:val="00D31972"/>
    <w:rsid w:val="00D31E28"/>
    <w:rsid w:val="00D32090"/>
    <w:rsid w:val="00D32129"/>
    <w:rsid w:val="00D3311D"/>
    <w:rsid w:val="00D335E4"/>
    <w:rsid w:val="00D336E6"/>
    <w:rsid w:val="00D33908"/>
    <w:rsid w:val="00D33922"/>
    <w:rsid w:val="00D33B3A"/>
    <w:rsid w:val="00D33CB3"/>
    <w:rsid w:val="00D3411F"/>
    <w:rsid w:val="00D34535"/>
    <w:rsid w:val="00D34E0E"/>
    <w:rsid w:val="00D3512B"/>
    <w:rsid w:val="00D35522"/>
    <w:rsid w:val="00D35813"/>
    <w:rsid w:val="00D35B4C"/>
    <w:rsid w:val="00D361EC"/>
    <w:rsid w:val="00D36623"/>
    <w:rsid w:val="00D36DC9"/>
    <w:rsid w:val="00D3727F"/>
    <w:rsid w:val="00D37434"/>
    <w:rsid w:val="00D375F3"/>
    <w:rsid w:val="00D37BCE"/>
    <w:rsid w:val="00D37F01"/>
    <w:rsid w:val="00D40400"/>
    <w:rsid w:val="00D4051B"/>
    <w:rsid w:val="00D40530"/>
    <w:rsid w:val="00D40E80"/>
    <w:rsid w:val="00D4155E"/>
    <w:rsid w:val="00D417AF"/>
    <w:rsid w:val="00D4265B"/>
    <w:rsid w:val="00D42A97"/>
    <w:rsid w:val="00D42FE6"/>
    <w:rsid w:val="00D43379"/>
    <w:rsid w:val="00D433D4"/>
    <w:rsid w:val="00D43797"/>
    <w:rsid w:val="00D44C86"/>
    <w:rsid w:val="00D44E13"/>
    <w:rsid w:val="00D45824"/>
    <w:rsid w:val="00D45B79"/>
    <w:rsid w:val="00D4624E"/>
    <w:rsid w:val="00D46423"/>
    <w:rsid w:val="00D468FD"/>
    <w:rsid w:val="00D46D58"/>
    <w:rsid w:val="00D46EF2"/>
    <w:rsid w:val="00D47027"/>
    <w:rsid w:val="00D472E8"/>
    <w:rsid w:val="00D4764C"/>
    <w:rsid w:val="00D47CF5"/>
    <w:rsid w:val="00D500C3"/>
    <w:rsid w:val="00D5059E"/>
    <w:rsid w:val="00D509A3"/>
    <w:rsid w:val="00D509F5"/>
    <w:rsid w:val="00D511E8"/>
    <w:rsid w:val="00D51547"/>
    <w:rsid w:val="00D51B9F"/>
    <w:rsid w:val="00D51F0E"/>
    <w:rsid w:val="00D5214C"/>
    <w:rsid w:val="00D52194"/>
    <w:rsid w:val="00D52A2A"/>
    <w:rsid w:val="00D52B1F"/>
    <w:rsid w:val="00D52E5A"/>
    <w:rsid w:val="00D53144"/>
    <w:rsid w:val="00D54149"/>
    <w:rsid w:val="00D5415D"/>
    <w:rsid w:val="00D541E4"/>
    <w:rsid w:val="00D54E2B"/>
    <w:rsid w:val="00D558B4"/>
    <w:rsid w:val="00D558FA"/>
    <w:rsid w:val="00D55974"/>
    <w:rsid w:val="00D55D19"/>
    <w:rsid w:val="00D55DD9"/>
    <w:rsid w:val="00D5601A"/>
    <w:rsid w:val="00D5630F"/>
    <w:rsid w:val="00D56A06"/>
    <w:rsid w:val="00D56B5C"/>
    <w:rsid w:val="00D57CFA"/>
    <w:rsid w:val="00D60070"/>
    <w:rsid w:val="00D602BB"/>
    <w:rsid w:val="00D608E2"/>
    <w:rsid w:val="00D6098F"/>
    <w:rsid w:val="00D60B0F"/>
    <w:rsid w:val="00D60DA1"/>
    <w:rsid w:val="00D6103E"/>
    <w:rsid w:val="00D61884"/>
    <w:rsid w:val="00D61CC8"/>
    <w:rsid w:val="00D61F2A"/>
    <w:rsid w:val="00D621B6"/>
    <w:rsid w:val="00D62635"/>
    <w:rsid w:val="00D63398"/>
    <w:rsid w:val="00D633B1"/>
    <w:rsid w:val="00D636ED"/>
    <w:rsid w:val="00D637AB"/>
    <w:rsid w:val="00D6431C"/>
    <w:rsid w:val="00D64C7B"/>
    <w:rsid w:val="00D64FC0"/>
    <w:rsid w:val="00D655FF"/>
    <w:rsid w:val="00D65A23"/>
    <w:rsid w:val="00D65AD7"/>
    <w:rsid w:val="00D65DBA"/>
    <w:rsid w:val="00D65E6F"/>
    <w:rsid w:val="00D66111"/>
    <w:rsid w:val="00D6673D"/>
    <w:rsid w:val="00D667EF"/>
    <w:rsid w:val="00D66899"/>
    <w:rsid w:val="00D66946"/>
    <w:rsid w:val="00D66A15"/>
    <w:rsid w:val="00D66B0D"/>
    <w:rsid w:val="00D671E1"/>
    <w:rsid w:val="00D67B46"/>
    <w:rsid w:val="00D67C16"/>
    <w:rsid w:val="00D67E42"/>
    <w:rsid w:val="00D701FD"/>
    <w:rsid w:val="00D7064A"/>
    <w:rsid w:val="00D7160F"/>
    <w:rsid w:val="00D718C0"/>
    <w:rsid w:val="00D71F44"/>
    <w:rsid w:val="00D72119"/>
    <w:rsid w:val="00D722B8"/>
    <w:rsid w:val="00D722C5"/>
    <w:rsid w:val="00D727CE"/>
    <w:rsid w:val="00D738F6"/>
    <w:rsid w:val="00D73F6F"/>
    <w:rsid w:val="00D73FBE"/>
    <w:rsid w:val="00D74141"/>
    <w:rsid w:val="00D74499"/>
    <w:rsid w:val="00D74564"/>
    <w:rsid w:val="00D74756"/>
    <w:rsid w:val="00D74927"/>
    <w:rsid w:val="00D74A9E"/>
    <w:rsid w:val="00D75194"/>
    <w:rsid w:val="00D75233"/>
    <w:rsid w:val="00D755E3"/>
    <w:rsid w:val="00D7626D"/>
    <w:rsid w:val="00D762A9"/>
    <w:rsid w:val="00D765CF"/>
    <w:rsid w:val="00D7692B"/>
    <w:rsid w:val="00D77114"/>
    <w:rsid w:val="00D77B28"/>
    <w:rsid w:val="00D77C24"/>
    <w:rsid w:val="00D77C5D"/>
    <w:rsid w:val="00D77C92"/>
    <w:rsid w:val="00D77D73"/>
    <w:rsid w:val="00D80BE6"/>
    <w:rsid w:val="00D80CB2"/>
    <w:rsid w:val="00D80F97"/>
    <w:rsid w:val="00D815B6"/>
    <w:rsid w:val="00D816DE"/>
    <w:rsid w:val="00D8192C"/>
    <w:rsid w:val="00D81CFF"/>
    <w:rsid w:val="00D823BF"/>
    <w:rsid w:val="00D8280B"/>
    <w:rsid w:val="00D829AD"/>
    <w:rsid w:val="00D82B86"/>
    <w:rsid w:val="00D82FAA"/>
    <w:rsid w:val="00D832F6"/>
    <w:rsid w:val="00D834F1"/>
    <w:rsid w:val="00D83676"/>
    <w:rsid w:val="00D83813"/>
    <w:rsid w:val="00D83D80"/>
    <w:rsid w:val="00D84065"/>
    <w:rsid w:val="00D84446"/>
    <w:rsid w:val="00D845FC"/>
    <w:rsid w:val="00D849B5"/>
    <w:rsid w:val="00D84A23"/>
    <w:rsid w:val="00D84B6F"/>
    <w:rsid w:val="00D84DD4"/>
    <w:rsid w:val="00D850C2"/>
    <w:rsid w:val="00D850F8"/>
    <w:rsid w:val="00D851A8"/>
    <w:rsid w:val="00D856DE"/>
    <w:rsid w:val="00D85B64"/>
    <w:rsid w:val="00D85E4F"/>
    <w:rsid w:val="00D86014"/>
    <w:rsid w:val="00D8668D"/>
    <w:rsid w:val="00D86F11"/>
    <w:rsid w:val="00D8707B"/>
    <w:rsid w:val="00D87D01"/>
    <w:rsid w:val="00D87F0C"/>
    <w:rsid w:val="00D9019A"/>
    <w:rsid w:val="00D90222"/>
    <w:rsid w:val="00D9031C"/>
    <w:rsid w:val="00D90526"/>
    <w:rsid w:val="00D9059B"/>
    <w:rsid w:val="00D9067A"/>
    <w:rsid w:val="00D906E9"/>
    <w:rsid w:val="00D90B51"/>
    <w:rsid w:val="00D9102F"/>
    <w:rsid w:val="00D91FC8"/>
    <w:rsid w:val="00D92378"/>
    <w:rsid w:val="00D923FE"/>
    <w:rsid w:val="00D924FE"/>
    <w:rsid w:val="00D926AC"/>
    <w:rsid w:val="00D92B89"/>
    <w:rsid w:val="00D9365F"/>
    <w:rsid w:val="00D939F3"/>
    <w:rsid w:val="00D940C2"/>
    <w:rsid w:val="00D94254"/>
    <w:rsid w:val="00D94493"/>
    <w:rsid w:val="00D947C3"/>
    <w:rsid w:val="00D9497D"/>
    <w:rsid w:val="00D94CC6"/>
    <w:rsid w:val="00D9590E"/>
    <w:rsid w:val="00D96049"/>
    <w:rsid w:val="00D960CE"/>
    <w:rsid w:val="00D961D1"/>
    <w:rsid w:val="00D96387"/>
    <w:rsid w:val="00D9697A"/>
    <w:rsid w:val="00D9747C"/>
    <w:rsid w:val="00D9756E"/>
    <w:rsid w:val="00D9762A"/>
    <w:rsid w:val="00D97DE2"/>
    <w:rsid w:val="00D97E77"/>
    <w:rsid w:val="00DA08A4"/>
    <w:rsid w:val="00DA0A72"/>
    <w:rsid w:val="00DA1160"/>
    <w:rsid w:val="00DA1580"/>
    <w:rsid w:val="00DA1BBC"/>
    <w:rsid w:val="00DA1BCA"/>
    <w:rsid w:val="00DA1C3E"/>
    <w:rsid w:val="00DA1EEA"/>
    <w:rsid w:val="00DA20E7"/>
    <w:rsid w:val="00DA29D4"/>
    <w:rsid w:val="00DA2E19"/>
    <w:rsid w:val="00DA2F96"/>
    <w:rsid w:val="00DA3863"/>
    <w:rsid w:val="00DA3F2A"/>
    <w:rsid w:val="00DA480D"/>
    <w:rsid w:val="00DA50BE"/>
    <w:rsid w:val="00DA5160"/>
    <w:rsid w:val="00DA58AE"/>
    <w:rsid w:val="00DA5972"/>
    <w:rsid w:val="00DA59FE"/>
    <w:rsid w:val="00DA5D9D"/>
    <w:rsid w:val="00DA68EB"/>
    <w:rsid w:val="00DA6D83"/>
    <w:rsid w:val="00DA6D9E"/>
    <w:rsid w:val="00DA6DF0"/>
    <w:rsid w:val="00DA7AA8"/>
    <w:rsid w:val="00DB0467"/>
    <w:rsid w:val="00DB04D9"/>
    <w:rsid w:val="00DB05F8"/>
    <w:rsid w:val="00DB0A12"/>
    <w:rsid w:val="00DB0D90"/>
    <w:rsid w:val="00DB0EC7"/>
    <w:rsid w:val="00DB0FC5"/>
    <w:rsid w:val="00DB1221"/>
    <w:rsid w:val="00DB1563"/>
    <w:rsid w:val="00DB182F"/>
    <w:rsid w:val="00DB1972"/>
    <w:rsid w:val="00DB225D"/>
    <w:rsid w:val="00DB264F"/>
    <w:rsid w:val="00DB26BA"/>
    <w:rsid w:val="00DB2A52"/>
    <w:rsid w:val="00DB2F82"/>
    <w:rsid w:val="00DB36CB"/>
    <w:rsid w:val="00DB391D"/>
    <w:rsid w:val="00DB3D8C"/>
    <w:rsid w:val="00DB3FAE"/>
    <w:rsid w:val="00DB3FC2"/>
    <w:rsid w:val="00DB4272"/>
    <w:rsid w:val="00DB43B3"/>
    <w:rsid w:val="00DB43C3"/>
    <w:rsid w:val="00DB43E0"/>
    <w:rsid w:val="00DB448B"/>
    <w:rsid w:val="00DB4793"/>
    <w:rsid w:val="00DB4C49"/>
    <w:rsid w:val="00DB4C57"/>
    <w:rsid w:val="00DB4CF5"/>
    <w:rsid w:val="00DB4FDB"/>
    <w:rsid w:val="00DB51A1"/>
    <w:rsid w:val="00DB57FF"/>
    <w:rsid w:val="00DB5925"/>
    <w:rsid w:val="00DB6334"/>
    <w:rsid w:val="00DB651F"/>
    <w:rsid w:val="00DB6528"/>
    <w:rsid w:val="00DB6552"/>
    <w:rsid w:val="00DB7131"/>
    <w:rsid w:val="00DB73A9"/>
    <w:rsid w:val="00DB7420"/>
    <w:rsid w:val="00DB7649"/>
    <w:rsid w:val="00DC01FB"/>
    <w:rsid w:val="00DC02EB"/>
    <w:rsid w:val="00DC03EE"/>
    <w:rsid w:val="00DC0902"/>
    <w:rsid w:val="00DC0B24"/>
    <w:rsid w:val="00DC0E5F"/>
    <w:rsid w:val="00DC151A"/>
    <w:rsid w:val="00DC1A04"/>
    <w:rsid w:val="00DC283F"/>
    <w:rsid w:val="00DC2BBF"/>
    <w:rsid w:val="00DC2F68"/>
    <w:rsid w:val="00DC399D"/>
    <w:rsid w:val="00DC3C0A"/>
    <w:rsid w:val="00DC46B5"/>
    <w:rsid w:val="00DC4B2E"/>
    <w:rsid w:val="00DC4BA3"/>
    <w:rsid w:val="00DC5207"/>
    <w:rsid w:val="00DC5469"/>
    <w:rsid w:val="00DC5474"/>
    <w:rsid w:val="00DC63D5"/>
    <w:rsid w:val="00DC6541"/>
    <w:rsid w:val="00DC6A50"/>
    <w:rsid w:val="00DC6BFD"/>
    <w:rsid w:val="00DC6D8C"/>
    <w:rsid w:val="00DC7757"/>
    <w:rsid w:val="00DC7A63"/>
    <w:rsid w:val="00DC7AEB"/>
    <w:rsid w:val="00DC7D27"/>
    <w:rsid w:val="00DC7DF7"/>
    <w:rsid w:val="00DC7E1B"/>
    <w:rsid w:val="00DD01C2"/>
    <w:rsid w:val="00DD01F2"/>
    <w:rsid w:val="00DD030B"/>
    <w:rsid w:val="00DD03C0"/>
    <w:rsid w:val="00DD0E6B"/>
    <w:rsid w:val="00DD1B41"/>
    <w:rsid w:val="00DD1BF8"/>
    <w:rsid w:val="00DD1BF9"/>
    <w:rsid w:val="00DD1CE2"/>
    <w:rsid w:val="00DD1DAC"/>
    <w:rsid w:val="00DD20C3"/>
    <w:rsid w:val="00DD2420"/>
    <w:rsid w:val="00DD2988"/>
    <w:rsid w:val="00DD29C7"/>
    <w:rsid w:val="00DD2B66"/>
    <w:rsid w:val="00DD2D2C"/>
    <w:rsid w:val="00DD2F0C"/>
    <w:rsid w:val="00DD2F1A"/>
    <w:rsid w:val="00DD3013"/>
    <w:rsid w:val="00DD394E"/>
    <w:rsid w:val="00DD4144"/>
    <w:rsid w:val="00DD4311"/>
    <w:rsid w:val="00DD4712"/>
    <w:rsid w:val="00DD4BA2"/>
    <w:rsid w:val="00DD501F"/>
    <w:rsid w:val="00DD50B2"/>
    <w:rsid w:val="00DD5782"/>
    <w:rsid w:val="00DD58EF"/>
    <w:rsid w:val="00DD5DBD"/>
    <w:rsid w:val="00DD6139"/>
    <w:rsid w:val="00DD6F95"/>
    <w:rsid w:val="00DD742F"/>
    <w:rsid w:val="00DD7BEA"/>
    <w:rsid w:val="00DD7DE5"/>
    <w:rsid w:val="00DD7E04"/>
    <w:rsid w:val="00DE00C4"/>
    <w:rsid w:val="00DE02F7"/>
    <w:rsid w:val="00DE0D58"/>
    <w:rsid w:val="00DE0F0D"/>
    <w:rsid w:val="00DE1465"/>
    <w:rsid w:val="00DE1C11"/>
    <w:rsid w:val="00DE1F90"/>
    <w:rsid w:val="00DE20BE"/>
    <w:rsid w:val="00DE21A0"/>
    <w:rsid w:val="00DE2B60"/>
    <w:rsid w:val="00DE2C14"/>
    <w:rsid w:val="00DE2E25"/>
    <w:rsid w:val="00DE2FAD"/>
    <w:rsid w:val="00DE303E"/>
    <w:rsid w:val="00DE3110"/>
    <w:rsid w:val="00DE32E6"/>
    <w:rsid w:val="00DE35BD"/>
    <w:rsid w:val="00DE38CC"/>
    <w:rsid w:val="00DE3A34"/>
    <w:rsid w:val="00DE3C15"/>
    <w:rsid w:val="00DE3E6A"/>
    <w:rsid w:val="00DE4239"/>
    <w:rsid w:val="00DE427C"/>
    <w:rsid w:val="00DE47DA"/>
    <w:rsid w:val="00DE4CA2"/>
    <w:rsid w:val="00DE4EA6"/>
    <w:rsid w:val="00DE4EC7"/>
    <w:rsid w:val="00DE4F4D"/>
    <w:rsid w:val="00DE50CC"/>
    <w:rsid w:val="00DE5652"/>
    <w:rsid w:val="00DE726F"/>
    <w:rsid w:val="00DE72AC"/>
    <w:rsid w:val="00DE7E62"/>
    <w:rsid w:val="00DF0145"/>
    <w:rsid w:val="00DF151A"/>
    <w:rsid w:val="00DF1641"/>
    <w:rsid w:val="00DF1B17"/>
    <w:rsid w:val="00DF1B92"/>
    <w:rsid w:val="00DF210E"/>
    <w:rsid w:val="00DF2589"/>
    <w:rsid w:val="00DF2593"/>
    <w:rsid w:val="00DF307F"/>
    <w:rsid w:val="00DF38B2"/>
    <w:rsid w:val="00DF3C29"/>
    <w:rsid w:val="00DF3F2A"/>
    <w:rsid w:val="00DF3F3E"/>
    <w:rsid w:val="00DF3F47"/>
    <w:rsid w:val="00DF437A"/>
    <w:rsid w:val="00DF4474"/>
    <w:rsid w:val="00DF4A43"/>
    <w:rsid w:val="00DF4A4F"/>
    <w:rsid w:val="00DF4AB7"/>
    <w:rsid w:val="00DF5B74"/>
    <w:rsid w:val="00DF5DAE"/>
    <w:rsid w:val="00DF5E99"/>
    <w:rsid w:val="00DF6BFE"/>
    <w:rsid w:val="00DF6F1E"/>
    <w:rsid w:val="00E00261"/>
    <w:rsid w:val="00E0032C"/>
    <w:rsid w:val="00E00A60"/>
    <w:rsid w:val="00E00C20"/>
    <w:rsid w:val="00E00D6E"/>
    <w:rsid w:val="00E00E7D"/>
    <w:rsid w:val="00E00ECD"/>
    <w:rsid w:val="00E00F88"/>
    <w:rsid w:val="00E01686"/>
    <w:rsid w:val="00E01828"/>
    <w:rsid w:val="00E01F45"/>
    <w:rsid w:val="00E023DC"/>
    <w:rsid w:val="00E0254D"/>
    <w:rsid w:val="00E02810"/>
    <w:rsid w:val="00E02DF6"/>
    <w:rsid w:val="00E03784"/>
    <w:rsid w:val="00E037BF"/>
    <w:rsid w:val="00E038FB"/>
    <w:rsid w:val="00E03B4C"/>
    <w:rsid w:val="00E03C29"/>
    <w:rsid w:val="00E03DD1"/>
    <w:rsid w:val="00E03E01"/>
    <w:rsid w:val="00E03E33"/>
    <w:rsid w:val="00E03E97"/>
    <w:rsid w:val="00E03E99"/>
    <w:rsid w:val="00E0401D"/>
    <w:rsid w:val="00E040E8"/>
    <w:rsid w:val="00E0429B"/>
    <w:rsid w:val="00E04475"/>
    <w:rsid w:val="00E04499"/>
    <w:rsid w:val="00E04534"/>
    <w:rsid w:val="00E04776"/>
    <w:rsid w:val="00E04A8E"/>
    <w:rsid w:val="00E04C33"/>
    <w:rsid w:val="00E055C6"/>
    <w:rsid w:val="00E0564D"/>
    <w:rsid w:val="00E05701"/>
    <w:rsid w:val="00E05773"/>
    <w:rsid w:val="00E06408"/>
    <w:rsid w:val="00E067DD"/>
    <w:rsid w:val="00E06826"/>
    <w:rsid w:val="00E077C7"/>
    <w:rsid w:val="00E07E4A"/>
    <w:rsid w:val="00E11288"/>
    <w:rsid w:val="00E113BF"/>
    <w:rsid w:val="00E119FF"/>
    <w:rsid w:val="00E12313"/>
    <w:rsid w:val="00E127C8"/>
    <w:rsid w:val="00E12CE7"/>
    <w:rsid w:val="00E13C17"/>
    <w:rsid w:val="00E14647"/>
    <w:rsid w:val="00E14E37"/>
    <w:rsid w:val="00E1506D"/>
    <w:rsid w:val="00E15C20"/>
    <w:rsid w:val="00E15C52"/>
    <w:rsid w:val="00E166D7"/>
    <w:rsid w:val="00E166ED"/>
    <w:rsid w:val="00E16965"/>
    <w:rsid w:val="00E169E4"/>
    <w:rsid w:val="00E16BE5"/>
    <w:rsid w:val="00E16E88"/>
    <w:rsid w:val="00E170C2"/>
    <w:rsid w:val="00E1729D"/>
    <w:rsid w:val="00E177D7"/>
    <w:rsid w:val="00E17A20"/>
    <w:rsid w:val="00E20104"/>
    <w:rsid w:val="00E2013E"/>
    <w:rsid w:val="00E206C0"/>
    <w:rsid w:val="00E2169B"/>
    <w:rsid w:val="00E2188C"/>
    <w:rsid w:val="00E218F7"/>
    <w:rsid w:val="00E21F3C"/>
    <w:rsid w:val="00E225A4"/>
    <w:rsid w:val="00E22E3B"/>
    <w:rsid w:val="00E23772"/>
    <w:rsid w:val="00E23AA8"/>
    <w:rsid w:val="00E23B23"/>
    <w:rsid w:val="00E244F0"/>
    <w:rsid w:val="00E245BC"/>
    <w:rsid w:val="00E24689"/>
    <w:rsid w:val="00E2489F"/>
    <w:rsid w:val="00E248AB"/>
    <w:rsid w:val="00E24B0C"/>
    <w:rsid w:val="00E24BD5"/>
    <w:rsid w:val="00E24D47"/>
    <w:rsid w:val="00E2521F"/>
    <w:rsid w:val="00E254F7"/>
    <w:rsid w:val="00E256AE"/>
    <w:rsid w:val="00E25C72"/>
    <w:rsid w:val="00E2601A"/>
    <w:rsid w:val="00E26477"/>
    <w:rsid w:val="00E264EC"/>
    <w:rsid w:val="00E26DE5"/>
    <w:rsid w:val="00E26F30"/>
    <w:rsid w:val="00E26FA3"/>
    <w:rsid w:val="00E2744D"/>
    <w:rsid w:val="00E2773B"/>
    <w:rsid w:val="00E27AF3"/>
    <w:rsid w:val="00E30265"/>
    <w:rsid w:val="00E30498"/>
    <w:rsid w:val="00E3062E"/>
    <w:rsid w:val="00E3077E"/>
    <w:rsid w:val="00E3118C"/>
    <w:rsid w:val="00E3119B"/>
    <w:rsid w:val="00E3136E"/>
    <w:rsid w:val="00E313B3"/>
    <w:rsid w:val="00E317B4"/>
    <w:rsid w:val="00E3235B"/>
    <w:rsid w:val="00E324E5"/>
    <w:rsid w:val="00E32645"/>
    <w:rsid w:val="00E32E8B"/>
    <w:rsid w:val="00E33143"/>
    <w:rsid w:val="00E33BB8"/>
    <w:rsid w:val="00E33DBA"/>
    <w:rsid w:val="00E34178"/>
    <w:rsid w:val="00E341F0"/>
    <w:rsid w:val="00E3421D"/>
    <w:rsid w:val="00E34438"/>
    <w:rsid w:val="00E3459D"/>
    <w:rsid w:val="00E34771"/>
    <w:rsid w:val="00E349D0"/>
    <w:rsid w:val="00E34FB7"/>
    <w:rsid w:val="00E35089"/>
    <w:rsid w:val="00E350B2"/>
    <w:rsid w:val="00E35750"/>
    <w:rsid w:val="00E35952"/>
    <w:rsid w:val="00E35A53"/>
    <w:rsid w:val="00E35FD8"/>
    <w:rsid w:val="00E36325"/>
    <w:rsid w:val="00E36422"/>
    <w:rsid w:val="00E36CEE"/>
    <w:rsid w:val="00E376AF"/>
    <w:rsid w:val="00E378AA"/>
    <w:rsid w:val="00E37F0D"/>
    <w:rsid w:val="00E40174"/>
    <w:rsid w:val="00E410C8"/>
    <w:rsid w:val="00E41462"/>
    <w:rsid w:val="00E42616"/>
    <w:rsid w:val="00E428E8"/>
    <w:rsid w:val="00E429D9"/>
    <w:rsid w:val="00E42AA5"/>
    <w:rsid w:val="00E436C3"/>
    <w:rsid w:val="00E43758"/>
    <w:rsid w:val="00E437B6"/>
    <w:rsid w:val="00E43818"/>
    <w:rsid w:val="00E43C57"/>
    <w:rsid w:val="00E43D99"/>
    <w:rsid w:val="00E43E15"/>
    <w:rsid w:val="00E44273"/>
    <w:rsid w:val="00E4449A"/>
    <w:rsid w:val="00E444BA"/>
    <w:rsid w:val="00E446CF"/>
    <w:rsid w:val="00E447D3"/>
    <w:rsid w:val="00E44A66"/>
    <w:rsid w:val="00E44E89"/>
    <w:rsid w:val="00E44F37"/>
    <w:rsid w:val="00E45E56"/>
    <w:rsid w:val="00E460D3"/>
    <w:rsid w:val="00E4681F"/>
    <w:rsid w:val="00E469A0"/>
    <w:rsid w:val="00E46A86"/>
    <w:rsid w:val="00E46AFE"/>
    <w:rsid w:val="00E46C28"/>
    <w:rsid w:val="00E47211"/>
    <w:rsid w:val="00E47AA1"/>
    <w:rsid w:val="00E47BDE"/>
    <w:rsid w:val="00E5047F"/>
    <w:rsid w:val="00E504E0"/>
    <w:rsid w:val="00E505B4"/>
    <w:rsid w:val="00E5154C"/>
    <w:rsid w:val="00E51803"/>
    <w:rsid w:val="00E5190A"/>
    <w:rsid w:val="00E5199D"/>
    <w:rsid w:val="00E520CE"/>
    <w:rsid w:val="00E524E1"/>
    <w:rsid w:val="00E527BD"/>
    <w:rsid w:val="00E528DE"/>
    <w:rsid w:val="00E52F94"/>
    <w:rsid w:val="00E5382D"/>
    <w:rsid w:val="00E538AD"/>
    <w:rsid w:val="00E53C69"/>
    <w:rsid w:val="00E53D3C"/>
    <w:rsid w:val="00E5420B"/>
    <w:rsid w:val="00E54FEF"/>
    <w:rsid w:val="00E55384"/>
    <w:rsid w:val="00E556FA"/>
    <w:rsid w:val="00E55824"/>
    <w:rsid w:val="00E55C10"/>
    <w:rsid w:val="00E5614A"/>
    <w:rsid w:val="00E56159"/>
    <w:rsid w:val="00E5663E"/>
    <w:rsid w:val="00E5674C"/>
    <w:rsid w:val="00E56B85"/>
    <w:rsid w:val="00E56B98"/>
    <w:rsid w:val="00E56FA2"/>
    <w:rsid w:val="00E571BF"/>
    <w:rsid w:val="00E57698"/>
    <w:rsid w:val="00E576A3"/>
    <w:rsid w:val="00E578B8"/>
    <w:rsid w:val="00E60020"/>
    <w:rsid w:val="00E60043"/>
    <w:rsid w:val="00E601F6"/>
    <w:rsid w:val="00E6047C"/>
    <w:rsid w:val="00E604D9"/>
    <w:rsid w:val="00E607BF"/>
    <w:rsid w:val="00E6080F"/>
    <w:rsid w:val="00E6099E"/>
    <w:rsid w:val="00E618CB"/>
    <w:rsid w:val="00E61CE6"/>
    <w:rsid w:val="00E61EE4"/>
    <w:rsid w:val="00E6223E"/>
    <w:rsid w:val="00E6229E"/>
    <w:rsid w:val="00E62313"/>
    <w:rsid w:val="00E627A5"/>
    <w:rsid w:val="00E63172"/>
    <w:rsid w:val="00E64506"/>
    <w:rsid w:val="00E64E7D"/>
    <w:rsid w:val="00E64F57"/>
    <w:rsid w:val="00E65032"/>
    <w:rsid w:val="00E65531"/>
    <w:rsid w:val="00E657DE"/>
    <w:rsid w:val="00E65BBD"/>
    <w:rsid w:val="00E65ED9"/>
    <w:rsid w:val="00E66B3E"/>
    <w:rsid w:val="00E66D03"/>
    <w:rsid w:val="00E67899"/>
    <w:rsid w:val="00E67C9C"/>
    <w:rsid w:val="00E70362"/>
    <w:rsid w:val="00E706AF"/>
    <w:rsid w:val="00E706BE"/>
    <w:rsid w:val="00E707BA"/>
    <w:rsid w:val="00E70E51"/>
    <w:rsid w:val="00E7142D"/>
    <w:rsid w:val="00E71466"/>
    <w:rsid w:val="00E71470"/>
    <w:rsid w:val="00E71558"/>
    <w:rsid w:val="00E7190F"/>
    <w:rsid w:val="00E71CAD"/>
    <w:rsid w:val="00E71FD1"/>
    <w:rsid w:val="00E727D3"/>
    <w:rsid w:val="00E73235"/>
    <w:rsid w:val="00E73285"/>
    <w:rsid w:val="00E7331C"/>
    <w:rsid w:val="00E7334E"/>
    <w:rsid w:val="00E73875"/>
    <w:rsid w:val="00E73EA3"/>
    <w:rsid w:val="00E7418A"/>
    <w:rsid w:val="00E74338"/>
    <w:rsid w:val="00E74668"/>
    <w:rsid w:val="00E74A43"/>
    <w:rsid w:val="00E74C9E"/>
    <w:rsid w:val="00E75358"/>
    <w:rsid w:val="00E755AD"/>
    <w:rsid w:val="00E757D1"/>
    <w:rsid w:val="00E759F6"/>
    <w:rsid w:val="00E7603C"/>
    <w:rsid w:val="00E76262"/>
    <w:rsid w:val="00E76C87"/>
    <w:rsid w:val="00E76DDA"/>
    <w:rsid w:val="00E773FC"/>
    <w:rsid w:val="00E77675"/>
    <w:rsid w:val="00E8033D"/>
    <w:rsid w:val="00E80346"/>
    <w:rsid w:val="00E808C0"/>
    <w:rsid w:val="00E808F7"/>
    <w:rsid w:val="00E811DE"/>
    <w:rsid w:val="00E8194A"/>
    <w:rsid w:val="00E81B3E"/>
    <w:rsid w:val="00E81EAA"/>
    <w:rsid w:val="00E81F86"/>
    <w:rsid w:val="00E82B35"/>
    <w:rsid w:val="00E82ED0"/>
    <w:rsid w:val="00E83223"/>
    <w:rsid w:val="00E83308"/>
    <w:rsid w:val="00E83AD2"/>
    <w:rsid w:val="00E83C41"/>
    <w:rsid w:val="00E83C60"/>
    <w:rsid w:val="00E83D25"/>
    <w:rsid w:val="00E83EB3"/>
    <w:rsid w:val="00E842A0"/>
    <w:rsid w:val="00E842E5"/>
    <w:rsid w:val="00E844DC"/>
    <w:rsid w:val="00E845FE"/>
    <w:rsid w:val="00E8463A"/>
    <w:rsid w:val="00E84723"/>
    <w:rsid w:val="00E8476E"/>
    <w:rsid w:val="00E85E1B"/>
    <w:rsid w:val="00E86735"/>
    <w:rsid w:val="00E868AF"/>
    <w:rsid w:val="00E86917"/>
    <w:rsid w:val="00E86BA4"/>
    <w:rsid w:val="00E86C1E"/>
    <w:rsid w:val="00E86F26"/>
    <w:rsid w:val="00E87245"/>
    <w:rsid w:val="00E874E5"/>
    <w:rsid w:val="00E879F6"/>
    <w:rsid w:val="00E901E6"/>
    <w:rsid w:val="00E901EA"/>
    <w:rsid w:val="00E90930"/>
    <w:rsid w:val="00E90BCF"/>
    <w:rsid w:val="00E91115"/>
    <w:rsid w:val="00E912FC"/>
    <w:rsid w:val="00E914EF"/>
    <w:rsid w:val="00E91A10"/>
    <w:rsid w:val="00E91AC0"/>
    <w:rsid w:val="00E92511"/>
    <w:rsid w:val="00E92685"/>
    <w:rsid w:val="00E928AB"/>
    <w:rsid w:val="00E92C72"/>
    <w:rsid w:val="00E92EB3"/>
    <w:rsid w:val="00E931D3"/>
    <w:rsid w:val="00E936D6"/>
    <w:rsid w:val="00E93AB5"/>
    <w:rsid w:val="00E93C20"/>
    <w:rsid w:val="00E93E10"/>
    <w:rsid w:val="00E945FD"/>
    <w:rsid w:val="00E94C87"/>
    <w:rsid w:val="00E9504E"/>
    <w:rsid w:val="00E9536A"/>
    <w:rsid w:val="00E95A74"/>
    <w:rsid w:val="00E95AE6"/>
    <w:rsid w:val="00E95C15"/>
    <w:rsid w:val="00E967F6"/>
    <w:rsid w:val="00E96E1B"/>
    <w:rsid w:val="00E96F2F"/>
    <w:rsid w:val="00E97313"/>
    <w:rsid w:val="00E97BAD"/>
    <w:rsid w:val="00EA0382"/>
    <w:rsid w:val="00EA0684"/>
    <w:rsid w:val="00EA0781"/>
    <w:rsid w:val="00EA0785"/>
    <w:rsid w:val="00EA08C5"/>
    <w:rsid w:val="00EA0AFD"/>
    <w:rsid w:val="00EA0C79"/>
    <w:rsid w:val="00EA0EDE"/>
    <w:rsid w:val="00EA115D"/>
    <w:rsid w:val="00EA1343"/>
    <w:rsid w:val="00EA1979"/>
    <w:rsid w:val="00EA19A0"/>
    <w:rsid w:val="00EA1E05"/>
    <w:rsid w:val="00EA1E20"/>
    <w:rsid w:val="00EA1EC6"/>
    <w:rsid w:val="00EA1FAB"/>
    <w:rsid w:val="00EA227C"/>
    <w:rsid w:val="00EA259C"/>
    <w:rsid w:val="00EA25D3"/>
    <w:rsid w:val="00EA2855"/>
    <w:rsid w:val="00EA2AF0"/>
    <w:rsid w:val="00EA2D53"/>
    <w:rsid w:val="00EA33D9"/>
    <w:rsid w:val="00EA372D"/>
    <w:rsid w:val="00EA41E3"/>
    <w:rsid w:val="00EA4519"/>
    <w:rsid w:val="00EA4951"/>
    <w:rsid w:val="00EA4B24"/>
    <w:rsid w:val="00EA4BCF"/>
    <w:rsid w:val="00EA4D4E"/>
    <w:rsid w:val="00EA5310"/>
    <w:rsid w:val="00EA570C"/>
    <w:rsid w:val="00EA5A9C"/>
    <w:rsid w:val="00EA6AE3"/>
    <w:rsid w:val="00EA6BC1"/>
    <w:rsid w:val="00EA7895"/>
    <w:rsid w:val="00EB0129"/>
    <w:rsid w:val="00EB0204"/>
    <w:rsid w:val="00EB0244"/>
    <w:rsid w:val="00EB039F"/>
    <w:rsid w:val="00EB06B3"/>
    <w:rsid w:val="00EB07E9"/>
    <w:rsid w:val="00EB09CE"/>
    <w:rsid w:val="00EB0B4A"/>
    <w:rsid w:val="00EB0C7B"/>
    <w:rsid w:val="00EB0C8E"/>
    <w:rsid w:val="00EB0EF3"/>
    <w:rsid w:val="00EB0EFA"/>
    <w:rsid w:val="00EB111E"/>
    <w:rsid w:val="00EB1279"/>
    <w:rsid w:val="00EB202E"/>
    <w:rsid w:val="00EB2245"/>
    <w:rsid w:val="00EB22B8"/>
    <w:rsid w:val="00EB2B66"/>
    <w:rsid w:val="00EB2B99"/>
    <w:rsid w:val="00EB2CAE"/>
    <w:rsid w:val="00EB330B"/>
    <w:rsid w:val="00EB3415"/>
    <w:rsid w:val="00EB34BF"/>
    <w:rsid w:val="00EB34C9"/>
    <w:rsid w:val="00EB370C"/>
    <w:rsid w:val="00EB425B"/>
    <w:rsid w:val="00EB47E8"/>
    <w:rsid w:val="00EB4D32"/>
    <w:rsid w:val="00EB4EB3"/>
    <w:rsid w:val="00EB5149"/>
    <w:rsid w:val="00EB53EA"/>
    <w:rsid w:val="00EB58C3"/>
    <w:rsid w:val="00EB5A31"/>
    <w:rsid w:val="00EB5CB6"/>
    <w:rsid w:val="00EB5D4E"/>
    <w:rsid w:val="00EB5F58"/>
    <w:rsid w:val="00EB5FCA"/>
    <w:rsid w:val="00EB6033"/>
    <w:rsid w:val="00EB6250"/>
    <w:rsid w:val="00EB63A3"/>
    <w:rsid w:val="00EB660F"/>
    <w:rsid w:val="00EB7144"/>
    <w:rsid w:val="00EB7FD5"/>
    <w:rsid w:val="00EC0185"/>
    <w:rsid w:val="00EC0328"/>
    <w:rsid w:val="00EC03B6"/>
    <w:rsid w:val="00EC0531"/>
    <w:rsid w:val="00EC092D"/>
    <w:rsid w:val="00EC0C94"/>
    <w:rsid w:val="00EC1672"/>
    <w:rsid w:val="00EC1F22"/>
    <w:rsid w:val="00EC1F75"/>
    <w:rsid w:val="00EC25C6"/>
    <w:rsid w:val="00EC2D3F"/>
    <w:rsid w:val="00EC348F"/>
    <w:rsid w:val="00EC34BD"/>
    <w:rsid w:val="00EC3A63"/>
    <w:rsid w:val="00EC3E24"/>
    <w:rsid w:val="00EC3FD8"/>
    <w:rsid w:val="00EC413E"/>
    <w:rsid w:val="00EC43B6"/>
    <w:rsid w:val="00EC455D"/>
    <w:rsid w:val="00EC4869"/>
    <w:rsid w:val="00EC486B"/>
    <w:rsid w:val="00EC4CE9"/>
    <w:rsid w:val="00EC59CF"/>
    <w:rsid w:val="00EC5BDC"/>
    <w:rsid w:val="00EC63FE"/>
    <w:rsid w:val="00EC64B3"/>
    <w:rsid w:val="00EC7416"/>
    <w:rsid w:val="00EC78A4"/>
    <w:rsid w:val="00EC7A2E"/>
    <w:rsid w:val="00EC7C01"/>
    <w:rsid w:val="00ED0003"/>
    <w:rsid w:val="00ED08E2"/>
    <w:rsid w:val="00ED0B13"/>
    <w:rsid w:val="00ED0BF7"/>
    <w:rsid w:val="00ED10B1"/>
    <w:rsid w:val="00ED1412"/>
    <w:rsid w:val="00ED1C90"/>
    <w:rsid w:val="00ED2020"/>
    <w:rsid w:val="00ED2265"/>
    <w:rsid w:val="00ED2673"/>
    <w:rsid w:val="00ED2762"/>
    <w:rsid w:val="00ED2C11"/>
    <w:rsid w:val="00ED2CF8"/>
    <w:rsid w:val="00ED34D8"/>
    <w:rsid w:val="00ED3573"/>
    <w:rsid w:val="00ED36C6"/>
    <w:rsid w:val="00ED3811"/>
    <w:rsid w:val="00ED41F9"/>
    <w:rsid w:val="00ED427A"/>
    <w:rsid w:val="00ED441A"/>
    <w:rsid w:val="00ED44AE"/>
    <w:rsid w:val="00ED4A42"/>
    <w:rsid w:val="00ED4AF7"/>
    <w:rsid w:val="00ED51C7"/>
    <w:rsid w:val="00ED5534"/>
    <w:rsid w:val="00ED5DED"/>
    <w:rsid w:val="00ED64A7"/>
    <w:rsid w:val="00ED6815"/>
    <w:rsid w:val="00ED6EC6"/>
    <w:rsid w:val="00ED72FA"/>
    <w:rsid w:val="00ED73AE"/>
    <w:rsid w:val="00ED74AF"/>
    <w:rsid w:val="00ED77BA"/>
    <w:rsid w:val="00ED78A9"/>
    <w:rsid w:val="00ED793A"/>
    <w:rsid w:val="00ED795E"/>
    <w:rsid w:val="00ED7CA4"/>
    <w:rsid w:val="00ED7DAB"/>
    <w:rsid w:val="00EE01D4"/>
    <w:rsid w:val="00EE01D9"/>
    <w:rsid w:val="00EE0D7C"/>
    <w:rsid w:val="00EE0E86"/>
    <w:rsid w:val="00EE0F1A"/>
    <w:rsid w:val="00EE16BB"/>
    <w:rsid w:val="00EE1859"/>
    <w:rsid w:val="00EE1ABF"/>
    <w:rsid w:val="00EE1FFF"/>
    <w:rsid w:val="00EE239F"/>
    <w:rsid w:val="00EE263E"/>
    <w:rsid w:val="00EE2898"/>
    <w:rsid w:val="00EE3532"/>
    <w:rsid w:val="00EE372F"/>
    <w:rsid w:val="00EE38D4"/>
    <w:rsid w:val="00EE3EFB"/>
    <w:rsid w:val="00EE45CF"/>
    <w:rsid w:val="00EE4A8D"/>
    <w:rsid w:val="00EE4D6F"/>
    <w:rsid w:val="00EE4F4A"/>
    <w:rsid w:val="00EE5180"/>
    <w:rsid w:val="00EE5203"/>
    <w:rsid w:val="00EE53B8"/>
    <w:rsid w:val="00EE54D9"/>
    <w:rsid w:val="00EE55C3"/>
    <w:rsid w:val="00EE56D9"/>
    <w:rsid w:val="00EE5B5B"/>
    <w:rsid w:val="00EE5DA0"/>
    <w:rsid w:val="00EE621F"/>
    <w:rsid w:val="00EE6474"/>
    <w:rsid w:val="00EE67F7"/>
    <w:rsid w:val="00EE6E28"/>
    <w:rsid w:val="00EE7F08"/>
    <w:rsid w:val="00EF0922"/>
    <w:rsid w:val="00EF0C42"/>
    <w:rsid w:val="00EF0CE8"/>
    <w:rsid w:val="00EF121E"/>
    <w:rsid w:val="00EF18AC"/>
    <w:rsid w:val="00EF2095"/>
    <w:rsid w:val="00EF2123"/>
    <w:rsid w:val="00EF21A9"/>
    <w:rsid w:val="00EF2214"/>
    <w:rsid w:val="00EF22D7"/>
    <w:rsid w:val="00EF2D39"/>
    <w:rsid w:val="00EF2E69"/>
    <w:rsid w:val="00EF2F83"/>
    <w:rsid w:val="00EF2F9B"/>
    <w:rsid w:val="00EF33F7"/>
    <w:rsid w:val="00EF3878"/>
    <w:rsid w:val="00EF3F98"/>
    <w:rsid w:val="00EF3F9C"/>
    <w:rsid w:val="00EF3FF1"/>
    <w:rsid w:val="00EF4074"/>
    <w:rsid w:val="00EF446B"/>
    <w:rsid w:val="00EF546F"/>
    <w:rsid w:val="00EF548C"/>
    <w:rsid w:val="00EF5851"/>
    <w:rsid w:val="00EF60B8"/>
    <w:rsid w:val="00EF6110"/>
    <w:rsid w:val="00EF6141"/>
    <w:rsid w:val="00EF654D"/>
    <w:rsid w:val="00EF66B2"/>
    <w:rsid w:val="00EF7515"/>
    <w:rsid w:val="00EF7640"/>
    <w:rsid w:val="00EF76B2"/>
    <w:rsid w:val="00EF7BC1"/>
    <w:rsid w:val="00F001EC"/>
    <w:rsid w:val="00F006AC"/>
    <w:rsid w:val="00F00E86"/>
    <w:rsid w:val="00F0160E"/>
    <w:rsid w:val="00F01E7D"/>
    <w:rsid w:val="00F02521"/>
    <w:rsid w:val="00F02768"/>
    <w:rsid w:val="00F02E6C"/>
    <w:rsid w:val="00F034EA"/>
    <w:rsid w:val="00F03CDE"/>
    <w:rsid w:val="00F046CD"/>
    <w:rsid w:val="00F0471C"/>
    <w:rsid w:val="00F047B2"/>
    <w:rsid w:val="00F04D69"/>
    <w:rsid w:val="00F0558B"/>
    <w:rsid w:val="00F06094"/>
    <w:rsid w:val="00F060D0"/>
    <w:rsid w:val="00F06380"/>
    <w:rsid w:val="00F063FD"/>
    <w:rsid w:val="00F06C04"/>
    <w:rsid w:val="00F072A1"/>
    <w:rsid w:val="00F07428"/>
    <w:rsid w:val="00F07930"/>
    <w:rsid w:val="00F07B8E"/>
    <w:rsid w:val="00F07C89"/>
    <w:rsid w:val="00F07CCA"/>
    <w:rsid w:val="00F07FFC"/>
    <w:rsid w:val="00F100CA"/>
    <w:rsid w:val="00F10D16"/>
    <w:rsid w:val="00F11A54"/>
    <w:rsid w:val="00F11B09"/>
    <w:rsid w:val="00F122FE"/>
    <w:rsid w:val="00F12415"/>
    <w:rsid w:val="00F12839"/>
    <w:rsid w:val="00F12C1C"/>
    <w:rsid w:val="00F1323D"/>
    <w:rsid w:val="00F132E9"/>
    <w:rsid w:val="00F135B5"/>
    <w:rsid w:val="00F13674"/>
    <w:rsid w:val="00F13C3A"/>
    <w:rsid w:val="00F13D12"/>
    <w:rsid w:val="00F13D98"/>
    <w:rsid w:val="00F13FC9"/>
    <w:rsid w:val="00F14184"/>
    <w:rsid w:val="00F14468"/>
    <w:rsid w:val="00F148E4"/>
    <w:rsid w:val="00F14966"/>
    <w:rsid w:val="00F1496E"/>
    <w:rsid w:val="00F14F05"/>
    <w:rsid w:val="00F152EA"/>
    <w:rsid w:val="00F155B1"/>
    <w:rsid w:val="00F159B1"/>
    <w:rsid w:val="00F159F0"/>
    <w:rsid w:val="00F15D50"/>
    <w:rsid w:val="00F15E34"/>
    <w:rsid w:val="00F16126"/>
    <w:rsid w:val="00F162A9"/>
    <w:rsid w:val="00F16578"/>
    <w:rsid w:val="00F1688E"/>
    <w:rsid w:val="00F16DCA"/>
    <w:rsid w:val="00F16F2E"/>
    <w:rsid w:val="00F16F64"/>
    <w:rsid w:val="00F1752E"/>
    <w:rsid w:val="00F1793C"/>
    <w:rsid w:val="00F17BAA"/>
    <w:rsid w:val="00F17F8F"/>
    <w:rsid w:val="00F202E4"/>
    <w:rsid w:val="00F203C9"/>
    <w:rsid w:val="00F209FE"/>
    <w:rsid w:val="00F20A48"/>
    <w:rsid w:val="00F20B98"/>
    <w:rsid w:val="00F20D95"/>
    <w:rsid w:val="00F20E7E"/>
    <w:rsid w:val="00F21061"/>
    <w:rsid w:val="00F21237"/>
    <w:rsid w:val="00F21DD8"/>
    <w:rsid w:val="00F22211"/>
    <w:rsid w:val="00F223D4"/>
    <w:rsid w:val="00F225B4"/>
    <w:rsid w:val="00F2295A"/>
    <w:rsid w:val="00F23BB1"/>
    <w:rsid w:val="00F240BF"/>
    <w:rsid w:val="00F2423F"/>
    <w:rsid w:val="00F24525"/>
    <w:rsid w:val="00F24692"/>
    <w:rsid w:val="00F246C9"/>
    <w:rsid w:val="00F2475A"/>
    <w:rsid w:val="00F24B31"/>
    <w:rsid w:val="00F2512E"/>
    <w:rsid w:val="00F2540B"/>
    <w:rsid w:val="00F2575C"/>
    <w:rsid w:val="00F25E0D"/>
    <w:rsid w:val="00F26560"/>
    <w:rsid w:val="00F268BC"/>
    <w:rsid w:val="00F276FB"/>
    <w:rsid w:val="00F278AE"/>
    <w:rsid w:val="00F27C42"/>
    <w:rsid w:val="00F27D4A"/>
    <w:rsid w:val="00F31198"/>
    <w:rsid w:val="00F31354"/>
    <w:rsid w:val="00F314A7"/>
    <w:rsid w:val="00F31641"/>
    <w:rsid w:val="00F31E3C"/>
    <w:rsid w:val="00F31F70"/>
    <w:rsid w:val="00F323D4"/>
    <w:rsid w:val="00F3268D"/>
    <w:rsid w:val="00F32774"/>
    <w:rsid w:val="00F3287D"/>
    <w:rsid w:val="00F328BC"/>
    <w:rsid w:val="00F32E72"/>
    <w:rsid w:val="00F33CF6"/>
    <w:rsid w:val="00F34003"/>
    <w:rsid w:val="00F343A9"/>
    <w:rsid w:val="00F349F5"/>
    <w:rsid w:val="00F34AE8"/>
    <w:rsid w:val="00F34B44"/>
    <w:rsid w:val="00F34BE2"/>
    <w:rsid w:val="00F350C5"/>
    <w:rsid w:val="00F3568D"/>
    <w:rsid w:val="00F35755"/>
    <w:rsid w:val="00F35786"/>
    <w:rsid w:val="00F35EF1"/>
    <w:rsid w:val="00F364D6"/>
    <w:rsid w:val="00F365CE"/>
    <w:rsid w:val="00F368B5"/>
    <w:rsid w:val="00F36D2C"/>
    <w:rsid w:val="00F371D5"/>
    <w:rsid w:val="00F37A00"/>
    <w:rsid w:val="00F405F1"/>
    <w:rsid w:val="00F406BC"/>
    <w:rsid w:val="00F408B3"/>
    <w:rsid w:val="00F40A76"/>
    <w:rsid w:val="00F40BE6"/>
    <w:rsid w:val="00F40E12"/>
    <w:rsid w:val="00F40FE2"/>
    <w:rsid w:val="00F4131A"/>
    <w:rsid w:val="00F41491"/>
    <w:rsid w:val="00F4156C"/>
    <w:rsid w:val="00F4173E"/>
    <w:rsid w:val="00F41A2C"/>
    <w:rsid w:val="00F4235A"/>
    <w:rsid w:val="00F42586"/>
    <w:rsid w:val="00F42CCF"/>
    <w:rsid w:val="00F43401"/>
    <w:rsid w:val="00F43E61"/>
    <w:rsid w:val="00F444D6"/>
    <w:rsid w:val="00F4452C"/>
    <w:rsid w:val="00F445E7"/>
    <w:rsid w:val="00F44689"/>
    <w:rsid w:val="00F44A13"/>
    <w:rsid w:val="00F44D10"/>
    <w:rsid w:val="00F44ECB"/>
    <w:rsid w:val="00F45093"/>
    <w:rsid w:val="00F451CB"/>
    <w:rsid w:val="00F45206"/>
    <w:rsid w:val="00F456E0"/>
    <w:rsid w:val="00F45D83"/>
    <w:rsid w:val="00F467EF"/>
    <w:rsid w:val="00F46B33"/>
    <w:rsid w:val="00F46C7B"/>
    <w:rsid w:val="00F472EC"/>
    <w:rsid w:val="00F478A0"/>
    <w:rsid w:val="00F47C2E"/>
    <w:rsid w:val="00F47CDA"/>
    <w:rsid w:val="00F47DBA"/>
    <w:rsid w:val="00F5036E"/>
    <w:rsid w:val="00F505BF"/>
    <w:rsid w:val="00F505C4"/>
    <w:rsid w:val="00F5071B"/>
    <w:rsid w:val="00F51436"/>
    <w:rsid w:val="00F51E1F"/>
    <w:rsid w:val="00F51FD1"/>
    <w:rsid w:val="00F521D5"/>
    <w:rsid w:val="00F523CD"/>
    <w:rsid w:val="00F52469"/>
    <w:rsid w:val="00F524F7"/>
    <w:rsid w:val="00F5310E"/>
    <w:rsid w:val="00F532F6"/>
    <w:rsid w:val="00F537A5"/>
    <w:rsid w:val="00F538F7"/>
    <w:rsid w:val="00F53C08"/>
    <w:rsid w:val="00F544D5"/>
    <w:rsid w:val="00F54DF6"/>
    <w:rsid w:val="00F54E6C"/>
    <w:rsid w:val="00F550FF"/>
    <w:rsid w:val="00F5541E"/>
    <w:rsid w:val="00F55738"/>
    <w:rsid w:val="00F557C3"/>
    <w:rsid w:val="00F5596B"/>
    <w:rsid w:val="00F55B21"/>
    <w:rsid w:val="00F55B40"/>
    <w:rsid w:val="00F55ED7"/>
    <w:rsid w:val="00F564D6"/>
    <w:rsid w:val="00F5659E"/>
    <w:rsid w:val="00F568C2"/>
    <w:rsid w:val="00F56AF5"/>
    <w:rsid w:val="00F56AFE"/>
    <w:rsid w:val="00F56C43"/>
    <w:rsid w:val="00F56F30"/>
    <w:rsid w:val="00F572E0"/>
    <w:rsid w:val="00F60821"/>
    <w:rsid w:val="00F60FCF"/>
    <w:rsid w:val="00F618FF"/>
    <w:rsid w:val="00F61900"/>
    <w:rsid w:val="00F61ACF"/>
    <w:rsid w:val="00F61B1D"/>
    <w:rsid w:val="00F6218B"/>
    <w:rsid w:val="00F62251"/>
    <w:rsid w:val="00F623DE"/>
    <w:rsid w:val="00F62923"/>
    <w:rsid w:val="00F62DC8"/>
    <w:rsid w:val="00F632F4"/>
    <w:rsid w:val="00F63EBB"/>
    <w:rsid w:val="00F641FE"/>
    <w:rsid w:val="00F642E1"/>
    <w:rsid w:val="00F645C9"/>
    <w:rsid w:val="00F64854"/>
    <w:rsid w:val="00F64B41"/>
    <w:rsid w:val="00F664F4"/>
    <w:rsid w:val="00F6675F"/>
    <w:rsid w:val="00F668C1"/>
    <w:rsid w:val="00F66A91"/>
    <w:rsid w:val="00F66E90"/>
    <w:rsid w:val="00F670DA"/>
    <w:rsid w:val="00F67246"/>
    <w:rsid w:val="00F6738A"/>
    <w:rsid w:val="00F67BFE"/>
    <w:rsid w:val="00F67D3B"/>
    <w:rsid w:val="00F67D3E"/>
    <w:rsid w:val="00F707A2"/>
    <w:rsid w:val="00F70E9D"/>
    <w:rsid w:val="00F70F12"/>
    <w:rsid w:val="00F71169"/>
    <w:rsid w:val="00F71190"/>
    <w:rsid w:val="00F7175E"/>
    <w:rsid w:val="00F71764"/>
    <w:rsid w:val="00F718C7"/>
    <w:rsid w:val="00F71921"/>
    <w:rsid w:val="00F71D42"/>
    <w:rsid w:val="00F7231A"/>
    <w:rsid w:val="00F723D0"/>
    <w:rsid w:val="00F7241D"/>
    <w:rsid w:val="00F72B6E"/>
    <w:rsid w:val="00F72CCD"/>
    <w:rsid w:val="00F72D4F"/>
    <w:rsid w:val="00F72D7A"/>
    <w:rsid w:val="00F73171"/>
    <w:rsid w:val="00F73225"/>
    <w:rsid w:val="00F7331D"/>
    <w:rsid w:val="00F735FF"/>
    <w:rsid w:val="00F73640"/>
    <w:rsid w:val="00F73841"/>
    <w:rsid w:val="00F73C62"/>
    <w:rsid w:val="00F742C3"/>
    <w:rsid w:val="00F74E35"/>
    <w:rsid w:val="00F75256"/>
    <w:rsid w:val="00F7531C"/>
    <w:rsid w:val="00F753C4"/>
    <w:rsid w:val="00F75545"/>
    <w:rsid w:val="00F75758"/>
    <w:rsid w:val="00F75CD9"/>
    <w:rsid w:val="00F75D1E"/>
    <w:rsid w:val="00F75D2E"/>
    <w:rsid w:val="00F75DCE"/>
    <w:rsid w:val="00F75E7D"/>
    <w:rsid w:val="00F75F7C"/>
    <w:rsid w:val="00F760CD"/>
    <w:rsid w:val="00F76A99"/>
    <w:rsid w:val="00F7738A"/>
    <w:rsid w:val="00F774BC"/>
    <w:rsid w:val="00F77C8A"/>
    <w:rsid w:val="00F80044"/>
    <w:rsid w:val="00F80205"/>
    <w:rsid w:val="00F8036C"/>
    <w:rsid w:val="00F80464"/>
    <w:rsid w:val="00F80693"/>
    <w:rsid w:val="00F8089F"/>
    <w:rsid w:val="00F80E60"/>
    <w:rsid w:val="00F811F2"/>
    <w:rsid w:val="00F81B01"/>
    <w:rsid w:val="00F81CC4"/>
    <w:rsid w:val="00F81F04"/>
    <w:rsid w:val="00F822D3"/>
    <w:rsid w:val="00F829E7"/>
    <w:rsid w:val="00F82BBE"/>
    <w:rsid w:val="00F832F9"/>
    <w:rsid w:val="00F8475F"/>
    <w:rsid w:val="00F847E5"/>
    <w:rsid w:val="00F84C14"/>
    <w:rsid w:val="00F84DA9"/>
    <w:rsid w:val="00F84F4D"/>
    <w:rsid w:val="00F852D2"/>
    <w:rsid w:val="00F853F1"/>
    <w:rsid w:val="00F85529"/>
    <w:rsid w:val="00F85805"/>
    <w:rsid w:val="00F85B9D"/>
    <w:rsid w:val="00F85F3D"/>
    <w:rsid w:val="00F85F80"/>
    <w:rsid w:val="00F867ED"/>
    <w:rsid w:val="00F868BA"/>
    <w:rsid w:val="00F86B73"/>
    <w:rsid w:val="00F873AD"/>
    <w:rsid w:val="00F87611"/>
    <w:rsid w:val="00F87712"/>
    <w:rsid w:val="00F8778F"/>
    <w:rsid w:val="00F87CC1"/>
    <w:rsid w:val="00F9057D"/>
    <w:rsid w:val="00F90AAB"/>
    <w:rsid w:val="00F90CFE"/>
    <w:rsid w:val="00F91660"/>
    <w:rsid w:val="00F91C4D"/>
    <w:rsid w:val="00F91C93"/>
    <w:rsid w:val="00F91EA8"/>
    <w:rsid w:val="00F91EC0"/>
    <w:rsid w:val="00F91F05"/>
    <w:rsid w:val="00F924F8"/>
    <w:rsid w:val="00F928D0"/>
    <w:rsid w:val="00F92CC9"/>
    <w:rsid w:val="00F93AF4"/>
    <w:rsid w:val="00F93F70"/>
    <w:rsid w:val="00F9450D"/>
    <w:rsid w:val="00F94576"/>
    <w:rsid w:val="00F946BD"/>
    <w:rsid w:val="00F95165"/>
    <w:rsid w:val="00F95874"/>
    <w:rsid w:val="00F95DED"/>
    <w:rsid w:val="00F95E22"/>
    <w:rsid w:val="00F960AD"/>
    <w:rsid w:val="00F9616C"/>
    <w:rsid w:val="00F964E2"/>
    <w:rsid w:val="00F964E7"/>
    <w:rsid w:val="00F96B50"/>
    <w:rsid w:val="00F96D5D"/>
    <w:rsid w:val="00F97048"/>
    <w:rsid w:val="00F97C2E"/>
    <w:rsid w:val="00F97FD0"/>
    <w:rsid w:val="00FA0174"/>
    <w:rsid w:val="00FA0757"/>
    <w:rsid w:val="00FA094C"/>
    <w:rsid w:val="00FA09D1"/>
    <w:rsid w:val="00FA0D0F"/>
    <w:rsid w:val="00FA0D7F"/>
    <w:rsid w:val="00FA116C"/>
    <w:rsid w:val="00FA14DE"/>
    <w:rsid w:val="00FA1566"/>
    <w:rsid w:val="00FA25B4"/>
    <w:rsid w:val="00FA2A29"/>
    <w:rsid w:val="00FA30EE"/>
    <w:rsid w:val="00FA345F"/>
    <w:rsid w:val="00FA369F"/>
    <w:rsid w:val="00FA40AC"/>
    <w:rsid w:val="00FA41CC"/>
    <w:rsid w:val="00FA4660"/>
    <w:rsid w:val="00FA46A6"/>
    <w:rsid w:val="00FA4DB8"/>
    <w:rsid w:val="00FA4F9E"/>
    <w:rsid w:val="00FA50E7"/>
    <w:rsid w:val="00FA6033"/>
    <w:rsid w:val="00FA60BD"/>
    <w:rsid w:val="00FA694D"/>
    <w:rsid w:val="00FA6CB6"/>
    <w:rsid w:val="00FA6E25"/>
    <w:rsid w:val="00FA6EF7"/>
    <w:rsid w:val="00FA73DF"/>
    <w:rsid w:val="00FA792C"/>
    <w:rsid w:val="00FA7A77"/>
    <w:rsid w:val="00FA7B56"/>
    <w:rsid w:val="00FA7DC6"/>
    <w:rsid w:val="00FB0658"/>
    <w:rsid w:val="00FB082F"/>
    <w:rsid w:val="00FB0BC2"/>
    <w:rsid w:val="00FB1002"/>
    <w:rsid w:val="00FB121B"/>
    <w:rsid w:val="00FB1879"/>
    <w:rsid w:val="00FB1A3D"/>
    <w:rsid w:val="00FB1AD2"/>
    <w:rsid w:val="00FB1D9F"/>
    <w:rsid w:val="00FB1DD1"/>
    <w:rsid w:val="00FB2422"/>
    <w:rsid w:val="00FB25CB"/>
    <w:rsid w:val="00FB2B12"/>
    <w:rsid w:val="00FB2DD8"/>
    <w:rsid w:val="00FB2FB4"/>
    <w:rsid w:val="00FB31D1"/>
    <w:rsid w:val="00FB3211"/>
    <w:rsid w:val="00FB344B"/>
    <w:rsid w:val="00FB35CB"/>
    <w:rsid w:val="00FB3B08"/>
    <w:rsid w:val="00FB3D7C"/>
    <w:rsid w:val="00FB4644"/>
    <w:rsid w:val="00FB4CE5"/>
    <w:rsid w:val="00FB4D9D"/>
    <w:rsid w:val="00FB4E9B"/>
    <w:rsid w:val="00FB52D5"/>
    <w:rsid w:val="00FB57DC"/>
    <w:rsid w:val="00FB587F"/>
    <w:rsid w:val="00FB5B96"/>
    <w:rsid w:val="00FB6953"/>
    <w:rsid w:val="00FB753C"/>
    <w:rsid w:val="00FB75BD"/>
    <w:rsid w:val="00FB7D32"/>
    <w:rsid w:val="00FB7DAB"/>
    <w:rsid w:val="00FC0349"/>
    <w:rsid w:val="00FC08B3"/>
    <w:rsid w:val="00FC0A0A"/>
    <w:rsid w:val="00FC0BFD"/>
    <w:rsid w:val="00FC0E3B"/>
    <w:rsid w:val="00FC18B2"/>
    <w:rsid w:val="00FC18CF"/>
    <w:rsid w:val="00FC1923"/>
    <w:rsid w:val="00FC1E2D"/>
    <w:rsid w:val="00FC2662"/>
    <w:rsid w:val="00FC28D4"/>
    <w:rsid w:val="00FC298F"/>
    <w:rsid w:val="00FC3850"/>
    <w:rsid w:val="00FC4025"/>
    <w:rsid w:val="00FC4AC1"/>
    <w:rsid w:val="00FC4B35"/>
    <w:rsid w:val="00FC4C42"/>
    <w:rsid w:val="00FC5A34"/>
    <w:rsid w:val="00FC5DF2"/>
    <w:rsid w:val="00FC5E21"/>
    <w:rsid w:val="00FC61D8"/>
    <w:rsid w:val="00FC6459"/>
    <w:rsid w:val="00FC6BB2"/>
    <w:rsid w:val="00FC72F3"/>
    <w:rsid w:val="00FC7A24"/>
    <w:rsid w:val="00FC7BD5"/>
    <w:rsid w:val="00FC7F7C"/>
    <w:rsid w:val="00FD0109"/>
    <w:rsid w:val="00FD0670"/>
    <w:rsid w:val="00FD06F0"/>
    <w:rsid w:val="00FD0BFE"/>
    <w:rsid w:val="00FD0D8E"/>
    <w:rsid w:val="00FD0F06"/>
    <w:rsid w:val="00FD0F7F"/>
    <w:rsid w:val="00FD1054"/>
    <w:rsid w:val="00FD1071"/>
    <w:rsid w:val="00FD1B55"/>
    <w:rsid w:val="00FD1B9F"/>
    <w:rsid w:val="00FD1CB6"/>
    <w:rsid w:val="00FD1E1A"/>
    <w:rsid w:val="00FD20A3"/>
    <w:rsid w:val="00FD23F1"/>
    <w:rsid w:val="00FD26C5"/>
    <w:rsid w:val="00FD2B9F"/>
    <w:rsid w:val="00FD2BF8"/>
    <w:rsid w:val="00FD3015"/>
    <w:rsid w:val="00FD326A"/>
    <w:rsid w:val="00FD332B"/>
    <w:rsid w:val="00FD39C4"/>
    <w:rsid w:val="00FD3F17"/>
    <w:rsid w:val="00FD4025"/>
    <w:rsid w:val="00FD4321"/>
    <w:rsid w:val="00FD44E6"/>
    <w:rsid w:val="00FD492D"/>
    <w:rsid w:val="00FD4A76"/>
    <w:rsid w:val="00FD50A6"/>
    <w:rsid w:val="00FD51EE"/>
    <w:rsid w:val="00FD55C6"/>
    <w:rsid w:val="00FD5BB5"/>
    <w:rsid w:val="00FD5F72"/>
    <w:rsid w:val="00FD624D"/>
    <w:rsid w:val="00FD625F"/>
    <w:rsid w:val="00FD6456"/>
    <w:rsid w:val="00FD66CA"/>
    <w:rsid w:val="00FD6840"/>
    <w:rsid w:val="00FD72E1"/>
    <w:rsid w:val="00FD7E96"/>
    <w:rsid w:val="00FD7FAC"/>
    <w:rsid w:val="00FE0129"/>
    <w:rsid w:val="00FE0139"/>
    <w:rsid w:val="00FE0230"/>
    <w:rsid w:val="00FE0777"/>
    <w:rsid w:val="00FE0B82"/>
    <w:rsid w:val="00FE1442"/>
    <w:rsid w:val="00FE1C86"/>
    <w:rsid w:val="00FE1E7A"/>
    <w:rsid w:val="00FE28B0"/>
    <w:rsid w:val="00FE2A3F"/>
    <w:rsid w:val="00FE2E39"/>
    <w:rsid w:val="00FE2EE7"/>
    <w:rsid w:val="00FE33B0"/>
    <w:rsid w:val="00FE3D4C"/>
    <w:rsid w:val="00FE421C"/>
    <w:rsid w:val="00FE445C"/>
    <w:rsid w:val="00FE484C"/>
    <w:rsid w:val="00FE4D4C"/>
    <w:rsid w:val="00FE4FB2"/>
    <w:rsid w:val="00FE50F5"/>
    <w:rsid w:val="00FE560B"/>
    <w:rsid w:val="00FE677D"/>
    <w:rsid w:val="00FE69E0"/>
    <w:rsid w:val="00FE6BDC"/>
    <w:rsid w:val="00FE75CD"/>
    <w:rsid w:val="00FF0358"/>
    <w:rsid w:val="00FF08DE"/>
    <w:rsid w:val="00FF0C6E"/>
    <w:rsid w:val="00FF0F85"/>
    <w:rsid w:val="00FF0FB8"/>
    <w:rsid w:val="00FF11B3"/>
    <w:rsid w:val="00FF12B9"/>
    <w:rsid w:val="00FF12E5"/>
    <w:rsid w:val="00FF14A6"/>
    <w:rsid w:val="00FF240D"/>
    <w:rsid w:val="00FF276C"/>
    <w:rsid w:val="00FF2AA8"/>
    <w:rsid w:val="00FF2AF9"/>
    <w:rsid w:val="00FF2C38"/>
    <w:rsid w:val="00FF2CA7"/>
    <w:rsid w:val="00FF33BD"/>
    <w:rsid w:val="00FF3961"/>
    <w:rsid w:val="00FF3F9F"/>
    <w:rsid w:val="00FF3FD2"/>
    <w:rsid w:val="00FF4411"/>
    <w:rsid w:val="00FF47C0"/>
    <w:rsid w:val="00FF47C1"/>
    <w:rsid w:val="00FF48F3"/>
    <w:rsid w:val="00FF4A4E"/>
    <w:rsid w:val="00FF503F"/>
    <w:rsid w:val="00FF533C"/>
    <w:rsid w:val="00FF53C5"/>
    <w:rsid w:val="00FF5503"/>
    <w:rsid w:val="00FF5CD7"/>
    <w:rsid w:val="00FF5D23"/>
    <w:rsid w:val="00FF5EBB"/>
    <w:rsid w:val="00FF63AE"/>
    <w:rsid w:val="00FF6AB0"/>
    <w:rsid w:val="00FF6FA3"/>
    <w:rsid w:val="00FF7852"/>
    <w:rsid w:val="00FF7F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16E2F1"/>
  <w14:defaultImageDpi w14:val="300"/>
  <w15:docId w15:val="{7BE9D130-4BD3-7446-AD12-907290923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F46B33"/>
    <w:pPr>
      <w:spacing w:before="100" w:beforeAutospacing="1" w:after="100" w:afterAutospacing="1"/>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uiPriority w:val="9"/>
    <w:semiHidden/>
    <w:unhideWhenUsed/>
    <w:qFormat/>
    <w:rsid w:val="00553E9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A8153D"/>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15644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1564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644E"/>
    <w:rPr>
      <w:rFonts w:ascii="Lucida Grande" w:hAnsi="Lucida Grande" w:cs="Lucida Grande"/>
      <w:sz w:val="18"/>
      <w:szCs w:val="18"/>
    </w:rPr>
  </w:style>
  <w:style w:type="paragraph" w:styleId="Header">
    <w:name w:val="header"/>
    <w:basedOn w:val="Normal"/>
    <w:link w:val="HeaderChar"/>
    <w:uiPriority w:val="99"/>
    <w:unhideWhenUsed/>
    <w:rsid w:val="007D7B2B"/>
    <w:pPr>
      <w:tabs>
        <w:tab w:val="center" w:pos="4320"/>
        <w:tab w:val="right" w:pos="8640"/>
      </w:tabs>
    </w:pPr>
  </w:style>
  <w:style w:type="character" w:customStyle="1" w:styleId="HeaderChar">
    <w:name w:val="Header Char"/>
    <w:basedOn w:val="DefaultParagraphFont"/>
    <w:link w:val="Header"/>
    <w:uiPriority w:val="99"/>
    <w:rsid w:val="007D7B2B"/>
  </w:style>
  <w:style w:type="paragraph" w:styleId="Footer">
    <w:name w:val="footer"/>
    <w:basedOn w:val="Normal"/>
    <w:link w:val="FooterChar"/>
    <w:uiPriority w:val="99"/>
    <w:unhideWhenUsed/>
    <w:rsid w:val="007D7B2B"/>
    <w:pPr>
      <w:tabs>
        <w:tab w:val="center" w:pos="4320"/>
        <w:tab w:val="right" w:pos="8640"/>
      </w:tabs>
    </w:pPr>
  </w:style>
  <w:style w:type="character" w:customStyle="1" w:styleId="FooterChar">
    <w:name w:val="Footer Char"/>
    <w:basedOn w:val="DefaultParagraphFont"/>
    <w:link w:val="Footer"/>
    <w:uiPriority w:val="99"/>
    <w:rsid w:val="007D7B2B"/>
  </w:style>
  <w:style w:type="paragraph" w:styleId="ListParagraph">
    <w:name w:val="List Paragraph"/>
    <w:basedOn w:val="Normal"/>
    <w:uiPriority w:val="34"/>
    <w:qFormat/>
    <w:rsid w:val="00720E29"/>
    <w:pPr>
      <w:ind w:left="720"/>
      <w:contextualSpacing/>
    </w:pPr>
  </w:style>
  <w:style w:type="character" w:styleId="CommentReference">
    <w:name w:val="annotation reference"/>
    <w:basedOn w:val="DefaultParagraphFont"/>
    <w:uiPriority w:val="99"/>
    <w:semiHidden/>
    <w:unhideWhenUsed/>
    <w:rsid w:val="004A112F"/>
    <w:rPr>
      <w:sz w:val="18"/>
      <w:szCs w:val="18"/>
    </w:rPr>
  </w:style>
  <w:style w:type="paragraph" w:styleId="CommentText">
    <w:name w:val="annotation text"/>
    <w:basedOn w:val="Normal"/>
    <w:link w:val="CommentTextChar"/>
    <w:uiPriority w:val="99"/>
    <w:unhideWhenUsed/>
    <w:rsid w:val="004A112F"/>
  </w:style>
  <w:style w:type="character" w:customStyle="1" w:styleId="CommentTextChar">
    <w:name w:val="Comment Text Char"/>
    <w:basedOn w:val="DefaultParagraphFont"/>
    <w:link w:val="CommentText"/>
    <w:uiPriority w:val="99"/>
    <w:rsid w:val="004A112F"/>
  </w:style>
  <w:style w:type="paragraph" w:styleId="CommentSubject">
    <w:name w:val="annotation subject"/>
    <w:basedOn w:val="CommentText"/>
    <w:next w:val="CommentText"/>
    <w:link w:val="CommentSubjectChar"/>
    <w:uiPriority w:val="99"/>
    <w:semiHidden/>
    <w:unhideWhenUsed/>
    <w:rsid w:val="004A112F"/>
    <w:rPr>
      <w:b/>
      <w:bCs/>
      <w:sz w:val="20"/>
      <w:szCs w:val="20"/>
    </w:rPr>
  </w:style>
  <w:style w:type="character" w:customStyle="1" w:styleId="CommentSubjectChar">
    <w:name w:val="Comment Subject Char"/>
    <w:basedOn w:val="CommentTextChar"/>
    <w:link w:val="CommentSubject"/>
    <w:uiPriority w:val="99"/>
    <w:semiHidden/>
    <w:rsid w:val="004A112F"/>
    <w:rPr>
      <w:b/>
      <w:bCs/>
      <w:sz w:val="20"/>
      <w:szCs w:val="20"/>
    </w:rPr>
  </w:style>
  <w:style w:type="paragraph" w:styleId="FootnoteText">
    <w:name w:val="footnote text"/>
    <w:basedOn w:val="Normal"/>
    <w:link w:val="FootnoteTextChar"/>
    <w:uiPriority w:val="99"/>
    <w:unhideWhenUsed/>
    <w:rsid w:val="00F66E90"/>
  </w:style>
  <w:style w:type="character" w:customStyle="1" w:styleId="FootnoteTextChar">
    <w:name w:val="Footnote Text Char"/>
    <w:basedOn w:val="DefaultParagraphFont"/>
    <w:link w:val="FootnoteText"/>
    <w:uiPriority w:val="99"/>
    <w:rsid w:val="00F66E90"/>
  </w:style>
  <w:style w:type="character" w:styleId="FootnoteReference">
    <w:name w:val="footnote reference"/>
    <w:basedOn w:val="DefaultParagraphFont"/>
    <w:uiPriority w:val="99"/>
    <w:unhideWhenUsed/>
    <w:rsid w:val="00F66E90"/>
    <w:rPr>
      <w:vertAlign w:val="superscript"/>
    </w:rPr>
  </w:style>
  <w:style w:type="character" w:customStyle="1" w:styleId="apple-converted-space">
    <w:name w:val="apple-converted-space"/>
    <w:basedOn w:val="DefaultParagraphFont"/>
    <w:rsid w:val="00AC523B"/>
  </w:style>
  <w:style w:type="character" w:customStyle="1" w:styleId="interref">
    <w:name w:val="interref"/>
    <w:basedOn w:val="DefaultParagraphFont"/>
    <w:rsid w:val="00AC523B"/>
  </w:style>
  <w:style w:type="character" w:styleId="Hyperlink">
    <w:name w:val="Hyperlink"/>
    <w:basedOn w:val="DefaultParagraphFont"/>
    <w:uiPriority w:val="99"/>
    <w:unhideWhenUsed/>
    <w:rsid w:val="00AC523B"/>
    <w:rPr>
      <w:color w:val="0000FF"/>
      <w:u w:val="single"/>
    </w:rPr>
  </w:style>
  <w:style w:type="table" w:styleId="TableGrid">
    <w:name w:val="Table Grid"/>
    <w:basedOn w:val="TableNormal"/>
    <w:uiPriority w:val="59"/>
    <w:rsid w:val="00627C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37EA9"/>
    <w:rPr>
      <w:color w:val="808080"/>
    </w:rPr>
  </w:style>
  <w:style w:type="paragraph" w:styleId="Revision">
    <w:name w:val="Revision"/>
    <w:hidden/>
    <w:uiPriority w:val="99"/>
    <w:semiHidden/>
    <w:rsid w:val="00347276"/>
  </w:style>
  <w:style w:type="character" w:styleId="PageNumber">
    <w:name w:val="page number"/>
    <w:basedOn w:val="DefaultParagraphFont"/>
    <w:uiPriority w:val="99"/>
    <w:semiHidden/>
    <w:unhideWhenUsed/>
    <w:rsid w:val="00C961E0"/>
  </w:style>
  <w:style w:type="paragraph" w:styleId="NormalWeb">
    <w:name w:val="Normal (Web)"/>
    <w:basedOn w:val="Normal"/>
    <w:uiPriority w:val="99"/>
    <w:unhideWhenUsed/>
    <w:rsid w:val="00445CE8"/>
    <w:pPr>
      <w:spacing w:before="100" w:beforeAutospacing="1" w:after="100" w:afterAutospacing="1"/>
    </w:pPr>
    <w:rPr>
      <w:rFonts w:ascii="Times New Roman" w:eastAsia="Times New Roman" w:hAnsi="Times New Roman" w:cs="Times New Roman"/>
      <w:lang w:eastAsia="zh-CN"/>
    </w:rPr>
  </w:style>
  <w:style w:type="paragraph" w:styleId="Caption">
    <w:name w:val="caption"/>
    <w:basedOn w:val="Normal"/>
    <w:next w:val="Normal"/>
    <w:uiPriority w:val="35"/>
    <w:unhideWhenUsed/>
    <w:qFormat/>
    <w:rsid w:val="000F2B37"/>
    <w:pPr>
      <w:spacing w:after="200" w:line="360" w:lineRule="auto"/>
    </w:pPr>
    <w:rPr>
      <w:rFonts w:ascii="Times New Roman" w:eastAsia="MS Mincho" w:hAnsi="Times New Roman" w:cs="Times New Roman"/>
      <w:b/>
      <w:bCs/>
      <w:color w:val="4F81BD" w:themeColor="accent1"/>
      <w:sz w:val="18"/>
      <w:szCs w:val="18"/>
    </w:rPr>
  </w:style>
  <w:style w:type="character" w:styleId="Emphasis">
    <w:name w:val="Emphasis"/>
    <w:basedOn w:val="DefaultParagraphFont"/>
    <w:uiPriority w:val="20"/>
    <w:qFormat/>
    <w:rsid w:val="00B76FAF"/>
    <w:rPr>
      <w:i/>
      <w:iCs/>
    </w:rPr>
  </w:style>
  <w:style w:type="character" w:customStyle="1" w:styleId="mjxassistivemathml">
    <w:name w:val="mjx_assistive_mathml"/>
    <w:basedOn w:val="DefaultParagraphFont"/>
    <w:rsid w:val="00B76FAF"/>
  </w:style>
  <w:style w:type="character" w:customStyle="1" w:styleId="Heading1Char">
    <w:name w:val="Heading 1 Char"/>
    <w:basedOn w:val="DefaultParagraphFont"/>
    <w:link w:val="Heading1"/>
    <w:uiPriority w:val="9"/>
    <w:rsid w:val="00F46B33"/>
    <w:rPr>
      <w:rFonts w:ascii="Times New Roman" w:eastAsia="Times New Roman" w:hAnsi="Times New Roman" w:cs="Times New Roman"/>
      <w:b/>
      <w:bCs/>
      <w:kern w:val="36"/>
      <w:sz w:val="48"/>
      <w:szCs w:val="48"/>
      <w:lang w:eastAsia="zh-CN"/>
    </w:rPr>
  </w:style>
  <w:style w:type="character" w:customStyle="1" w:styleId="title-text">
    <w:name w:val="title-text"/>
    <w:basedOn w:val="DefaultParagraphFont"/>
    <w:rsid w:val="00F46B33"/>
  </w:style>
  <w:style w:type="character" w:customStyle="1" w:styleId="UnresolvedMention1">
    <w:name w:val="Unresolved Mention1"/>
    <w:basedOn w:val="DefaultParagraphFont"/>
    <w:uiPriority w:val="99"/>
    <w:semiHidden/>
    <w:unhideWhenUsed/>
    <w:rsid w:val="00FA73DF"/>
    <w:rPr>
      <w:color w:val="605E5C"/>
      <w:shd w:val="clear" w:color="auto" w:fill="E1DFDD"/>
    </w:rPr>
  </w:style>
  <w:style w:type="character" w:styleId="FollowedHyperlink">
    <w:name w:val="FollowedHyperlink"/>
    <w:basedOn w:val="DefaultParagraphFont"/>
    <w:uiPriority w:val="99"/>
    <w:semiHidden/>
    <w:unhideWhenUsed/>
    <w:rsid w:val="008643D8"/>
    <w:rPr>
      <w:color w:val="800080" w:themeColor="followedHyperlink"/>
      <w:u w:val="single"/>
    </w:rPr>
  </w:style>
  <w:style w:type="paragraph" w:styleId="NoSpacing">
    <w:name w:val="No Spacing"/>
    <w:uiPriority w:val="1"/>
    <w:qFormat/>
    <w:rsid w:val="00737774"/>
  </w:style>
  <w:style w:type="character" w:customStyle="1" w:styleId="UnresolvedMention2">
    <w:name w:val="Unresolved Mention2"/>
    <w:basedOn w:val="DefaultParagraphFont"/>
    <w:uiPriority w:val="99"/>
    <w:rsid w:val="00FA4660"/>
    <w:rPr>
      <w:color w:val="605E5C"/>
      <w:shd w:val="clear" w:color="auto" w:fill="E1DFDD"/>
    </w:rPr>
  </w:style>
  <w:style w:type="character" w:styleId="EndnoteReference">
    <w:name w:val="endnote reference"/>
    <w:basedOn w:val="DefaultParagraphFont"/>
    <w:uiPriority w:val="99"/>
    <w:semiHidden/>
    <w:unhideWhenUsed/>
    <w:rsid w:val="00B36832"/>
    <w:rPr>
      <w:vertAlign w:val="superscript"/>
    </w:rPr>
  </w:style>
  <w:style w:type="character" w:customStyle="1" w:styleId="Heading3Char">
    <w:name w:val="Heading 3 Char"/>
    <w:basedOn w:val="DefaultParagraphFont"/>
    <w:link w:val="Heading3"/>
    <w:uiPriority w:val="9"/>
    <w:semiHidden/>
    <w:rsid w:val="00A8153D"/>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semiHidden/>
    <w:rsid w:val="00553E9B"/>
    <w:rPr>
      <w:rFonts w:asciiTheme="majorHAnsi" w:eastAsiaTheme="majorEastAsia" w:hAnsiTheme="majorHAnsi" w:cstheme="majorBidi"/>
      <w:color w:val="365F91" w:themeColor="accent1" w:themeShade="BF"/>
      <w:sz w:val="26"/>
      <w:szCs w:val="26"/>
    </w:rPr>
  </w:style>
  <w:style w:type="character" w:styleId="Strong">
    <w:name w:val="Strong"/>
    <w:basedOn w:val="DefaultParagraphFont"/>
    <w:uiPriority w:val="22"/>
    <w:qFormat/>
    <w:rsid w:val="00AA2954"/>
    <w:rPr>
      <w:b/>
      <w:bCs/>
    </w:rPr>
  </w:style>
  <w:style w:type="character" w:styleId="UnresolvedMention">
    <w:name w:val="Unresolved Mention"/>
    <w:basedOn w:val="DefaultParagraphFont"/>
    <w:uiPriority w:val="99"/>
    <w:rsid w:val="00316834"/>
    <w:rPr>
      <w:color w:val="605E5C"/>
      <w:shd w:val="clear" w:color="auto" w:fill="E1DFDD"/>
    </w:rPr>
  </w:style>
  <w:style w:type="table" w:styleId="PlainTable3">
    <w:name w:val="Plain Table 3"/>
    <w:basedOn w:val="TableNormal"/>
    <w:uiPriority w:val="43"/>
    <w:rsid w:val="006A2D9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6748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99"/>
    <w:rsid w:val="0008612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l">
    <w:name w:val="il"/>
    <w:basedOn w:val="DefaultParagraphFont"/>
    <w:rsid w:val="00984FEF"/>
  </w:style>
  <w:style w:type="character" w:customStyle="1" w:styleId="cf01">
    <w:name w:val="cf01"/>
    <w:basedOn w:val="DefaultParagraphFont"/>
    <w:rsid w:val="004C72D6"/>
    <w:rPr>
      <w:rFonts w:ascii="Segoe UI" w:hAnsi="Segoe UI" w:cs="Segoe UI" w:hint="default"/>
      <w:color w:val="1C1D1E"/>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878">
      <w:bodyDiv w:val="1"/>
      <w:marLeft w:val="0"/>
      <w:marRight w:val="0"/>
      <w:marTop w:val="0"/>
      <w:marBottom w:val="0"/>
      <w:divBdr>
        <w:top w:val="none" w:sz="0" w:space="0" w:color="auto"/>
        <w:left w:val="none" w:sz="0" w:space="0" w:color="auto"/>
        <w:bottom w:val="none" w:sz="0" w:space="0" w:color="auto"/>
        <w:right w:val="none" w:sz="0" w:space="0" w:color="auto"/>
      </w:divBdr>
    </w:div>
    <w:div w:id="23216647">
      <w:bodyDiv w:val="1"/>
      <w:marLeft w:val="0"/>
      <w:marRight w:val="0"/>
      <w:marTop w:val="0"/>
      <w:marBottom w:val="0"/>
      <w:divBdr>
        <w:top w:val="none" w:sz="0" w:space="0" w:color="auto"/>
        <w:left w:val="none" w:sz="0" w:space="0" w:color="auto"/>
        <w:bottom w:val="none" w:sz="0" w:space="0" w:color="auto"/>
        <w:right w:val="none" w:sz="0" w:space="0" w:color="auto"/>
      </w:divBdr>
    </w:div>
    <w:div w:id="38093614">
      <w:bodyDiv w:val="1"/>
      <w:marLeft w:val="0"/>
      <w:marRight w:val="0"/>
      <w:marTop w:val="0"/>
      <w:marBottom w:val="0"/>
      <w:divBdr>
        <w:top w:val="none" w:sz="0" w:space="0" w:color="auto"/>
        <w:left w:val="none" w:sz="0" w:space="0" w:color="auto"/>
        <w:bottom w:val="none" w:sz="0" w:space="0" w:color="auto"/>
        <w:right w:val="none" w:sz="0" w:space="0" w:color="auto"/>
      </w:divBdr>
      <w:divsChild>
        <w:div w:id="1175728326">
          <w:marLeft w:val="640"/>
          <w:marRight w:val="0"/>
          <w:marTop w:val="0"/>
          <w:marBottom w:val="0"/>
          <w:divBdr>
            <w:top w:val="none" w:sz="0" w:space="0" w:color="auto"/>
            <w:left w:val="none" w:sz="0" w:space="0" w:color="auto"/>
            <w:bottom w:val="none" w:sz="0" w:space="0" w:color="auto"/>
            <w:right w:val="none" w:sz="0" w:space="0" w:color="auto"/>
          </w:divBdr>
        </w:div>
        <w:div w:id="956832614">
          <w:marLeft w:val="640"/>
          <w:marRight w:val="0"/>
          <w:marTop w:val="0"/>
          <w:marBottom w:val="0"/>
          <w:divBdr>
            <w:top w:val="none" w:sz="0" w:space="0" w:color="auto"/>
            <w:left w:val="none" w:sz="0" w:space="0" w:color="auto"/>
            <w:bottom w:val="none" w:sz="0" w:space="0" w:color="auto"/>
            <w:right w:val="none" w:sz="0" w:space="0" w:color="auto"/>
          </w:divBdr>
        </w:div>
        <w:div w:id="368797554">
          <w:marLeft w:val="640"/>
          <w:marRight w:val="0"/>
          <w:marTop w:val="0"/>
          <w:marBottom w:val="0"/>
          <w:divBdr>
            <w:top w:val="none" w:sz="0" w:space="0" w:color="auto"/>
            <w:left w:val="none" w:sz="0" w:space="0" w:color="auto"/>
            <w:bottom w:val="none" w:sz="0" w:space="0" w:color="auto"/>
            <w:right w:val="none" w:sz="0" w:space="0" w:color="auto"/>
          </w:divBdr>
        </w:div>
        <w:div w:id="859471408">
          <w:marLeft w:val="640"/>
          <w:marRight w:val="0"/>
          <w:marTop w:val="0"/>
          <w:marBottom w:val="0"/>
          <w:divBdr>
            <w:top w:val="none" w:sz="0" w:space="0" w:color="auto"/>
            <w:left w:val="none" w:sz="0" w:space="0" w:color="auto"/>
            <w:bottom w:val="none" w:sz="0" w:space="0" w:color="auto"/>
            <w:right w:val="none" w:sz="0" w:space="0" w:color="auto"/>
          </w:divBdr>
        </w:div>
        <w:div w:id="838347031">
          <w:marLeft w:val="640"/>
          <w:marRight w:val="0"/>
          <w:marTop w:val="0"/>
          <w:marBottom w:val="0"/>
          <w:divBdr>
            <w:top w:val="none" w:sz="0" w:space="0" w:color="auto"/>
            <w:left w:val="none" w:sz="0" w:space="0" w:color="auto"/>
            <w:bottom w:val="none" w:sz="0" w:space="0" w:color="auto"/>
            <w:right w:val="none" w:sz="0" w:space="0" w:color="auto"/>
          </w:divBdr>
        </w:div>
        <w:div w:id="1861354947">
          <w:marLeft w:val="640"/>
          <w:marRight w:val="0"/>
          <w:marTop w:val="0"/>
          <w:marBottom w:val="0"/>
          <w:divBdr>
            <w:top w:val="none" w:sz="0" w:space="0" w:color="auto"/>
            <w:left w:val="none" w:sz="0" w:space="0" w:color="auto"/>
            <w:bottom w:val="none" w:sz="0" w:space="0" w:color="auto"/>
            <w:right w:val="none" w:sz="0" w:space="0" w:color="auto"/>
          </w:divBdr>
        </w:div>
        <w:div w:id="151915425">
          <w:marLeft w:val="640"/>
          <w:marRight w:val="0"/>
          <w:marTop w:val="0"/>
          <w:marBottom w:val="0"/>
          <w:divBdr>
            <w:top w:val="none" w:sz="0" w:space="0" w:color="auto"/>
            <w:left w:val="none" w:sz="0" w:space="0" w:color="auto"/>
            <w:bottom w:val="none" w:sz="0" w:space="0" w:color="auto"/>
            <w:right w:val="none" w:sz="0" w:space="0" w:color="auto"/>
          </w:divBdr>
        </w:div>
        <w:div w:id="643313031">
          <w:marLeft w:val="640"/>
          <w:marRight w:val="0"/>
          <w:marTop w:val="0"/>
          <w:marBottom w:val="0"/>
          <w:divBdr>
            <w:top w:val="none" w:sz="0" w:space="0" w:color="auto"/>
            <w:left w:val="none" w:sz="0" w:space="0" w:color="auto"/>
            <w:bottom w:val="none" w:sz="0" w:space="0" w:color="auto"/>
            <w:right w:val="none" w:sz="0" w:space="0" w:color="auto"/>
          </w:divBdr>
        </w:div>
        <w:div w:id="845437167">
          <w:marLeft w:val="640"/>
          <w:marRight w:val="0"/>
          <w:marTop w:val="0"/>
          <w:marBottom w:val="0"/>
          <w:divBdr>
            <w:top w:val="none" w:sz="0" w:space="0" w:color="auto"/>
            <w:left w:val="none" w:sz="0" w:space="0" w:color="auto"/>
            <w:bottom w:val="none" w:sz="0" w:space="0" w:color="auto"/>
            <w:right w:val="none" w:sz="0" w:space="0" w:color="auto"/>
          </w:divBdr>
        </w:div>
        <w:div w:id="2037922855">
          <w:marLeft w:val="640"/>
          <w:marRight w:val="0"/>
          <w:marTop w:val="0"/>
          <w:marBottom w:val="0"/>
          <w:divBdr>
            <w:top w:val="none" w:sz="0" w:space="0" w:color="auto"/>
            <w:left w:val="none" w:sz="0" w:space="0" w:color="auto"/>
            <w:bottom w:val="none" w:sz="0" w:space="0" w:color="auto"/>
            <w:right w:val="none" w:sz="0" w:space="0" w:color="auto"/>
          </w:divBdr>
        </w:div>
        <w:div w:id="821431713">
          <w:marLeft w:val="640"/>
          <w:marRight w:val="0"/>
          <w:marTop w:val="0"/>
          <w:marBottom w:val="0"/>
          <w:divBdr>
            <w:top w:val="none" w:sz="0" w:space="0" w:color="auto"/>
            <w:left w:val="none" w:sz="0" w:space="0" w:color="auto"/>
            <w:bottom w:val="none" w:sz="0" w:space="0" w:color="auto"/>
            <w:right w:val="none" w:sz="0" w:space="0" w:color="auto"/>
          </w:divBdr>
        </w:div>
        <w:div w:id="1840348190">
          <w:marLeft w:val="640"/>
          <w:marRight w:val="0"/>
          <w:marTop w:val="0"/>
          <w:marBottom w:val="0"/>
          <w:divBdr>
            <w:top w:val="none" w:sz="0" w:space="0" w:color="auto"/>
            <w:left w:val="none" w:sz="0" w:space="0" w:color="auto"/>
            <w:bottom w:val="none" w:sz="0" w:space="0" w:color="auto"/>
            <w:right w:val="none" w:sz="0" w:space="0" w:color="auto"/>
          </w:divBdr>
        </w:div>
        <w:div w:id="684137430">
          <w:marLeft w:val="640"/>
          <w:marRight w:val="0"/>
          <w:marTop w:val="0"/>
          <w:marBottom w:val="0"/>
          <w:divBdr>
            <w:top w:val="none" w:sz="0" w:space="0" w:color="auto"/>
            <w:left w:val="none" w:sz="0" w:space="0" w:color="auto"/>
            <w:bottom w:val="none" w:sz="0" w:space="0" w:color="auto"/>
            <w:right w:val="none" w:sz="0" w:space="0" w:color="auto"/>
          </w:divBdr>
        </w:div>
        <w:div w:id="1922905358">
          <w:marLeft w:val="640"/>
          <w:marRight w:val="0"/>
          <w:marTop w:val="0"/>
          <w:marBottom w:val="0"/>
          <w:divBdr>
            <w:top w:val="none" w:sz="0" w:space="0" w:color="auto"/>
            <w:left w:val="none" w:sz="0" w:space="0" w:color="auto"/>
            <w:bottom w:val="none" w:sz="0" w:space="0" w:color="auto"/>
            <w:right w:val="none" w:sz="0" w:space="0" w:color="auto"/>
          </w:divBdr>
        </w:div>
        <w:div w:id="1632900485">
          <w:marLeft w:val="640"/>
          <w:marRight w:val="0"/>
          <w:marTop w:val="0"/>
          <w:marBottom w:val="0"/>
          <w:divBdr>
            <w:top w:val="none" w:sz="0" w:space="0" w:color="auto"/>
            <w:left w:val="none" w:sz="0" w:space="0" w:color="auto"/>
            <w:bottom w:val="none" w:sz="0" w:space="0" w:color="auto"/>
            <w:right w:val="none" w:sz="0" w:space="0" w:color="auto"/>
          </w:divBdr>
        </w:div>
        <w:div w:id="474371976">
          <w:marLeft w:val="640"/>
          <w:marRight w:val="0"/>
          <w:marTop w:val="0"/>
          <w:marBottom w:val="0"/>
          <w:divBdr>
            <w:top w:val="none" w:sz="0" w:space="0" w:color="auto"/>
            <w:left w:val="none" w:sz="0" w:space="0" w:color="auto"/>
            <w:bottom w:val="none" w:sz="0" w:space="0" w:color="auto"/>
            <w:right w:val="none" w:sz="0" w:space="0" w:color="auto"/>
          </w:divBdr>
        </w:div>
        <w:div w:id="488055326">
          <w:marLeft w:val="640"/>
          <w:marRight w:val="0"/>
          <w:marTop w:val="0"/>
          <w:marBottom w:val="0"/>
          <w:divBdr>
            <w:top w:val="none" w:sz="0" w:space="0" w:color="auto"/>
            <w:left w:val="none" w:sz="0" w:space="0" w:color="auto"/>
            <w:bottom w:val="none" w:sz="0" w:space="0" w:color="auto"/>
            <w:right w:val="none" w:sz="0" w:space="0" w:color="auto"/>
          </w:divBdr>
        </w:div>
        <w:div w:id="1913542956">
          <w:marLeft w:val="640"/>
          <w:marRight w:val="0"/>
          <w:marTop w:val="0"/>
          <w:marBottom w:val="0"/>
          <w:divBdr>
            <w:top w:val="none" w:sz="0" w:space="0" w:color="auto"/>
            <w:left w:val="none" w:sz="0" w:space="0" w:color="auto"/>
            <w:bottom w:val="none" w:sz="0" w:space="0" w:color="auto"/>
            <w:right w:val="none" w:sz="0" w:space="0" w:color="auto"/>
          </w:divBdr>
        </w:div>
        <w:div w:id="498082448">
          <w:marLeft w:val="640"/>
          <w:marRight w:val="0"/>
          <w:marTop w:val="0"/>
          <w:marBottom w:val="0"/>
          <w:divBdr>
            <w:top w:val="none" w:sz="0" w:space="0" w:color="auto"/>
            <w:left w:val="none" w:sz="0" w:space="0" w:color="auto"/>
            <w:bottom w:val="none" w:sz="0" w:space="0" w:color="auto"/>
            <w:right w:val="none" w:sz="0" w:space="0" w:color="auto"/>
          </w:divBdr>
        </w:div>
        <w:div w:id="186218395">
          <w:marLeft w:val="640"/>
          <w:marRight w:val="0"/>
          <w:marTop w:val="0"/>
          <w:marBottom w:val="0"/>
          <w:divBdr>
            <w:top w:val="none" w:sz="0" w:space="0" w:color="auto"/>
            <w:left w:val="none" w:sz="0" w:space="0" w:color="auto"/>
            <w:bottom w:val="none" w:sz="0" w:space="0" w:color="auto"/>
            <w:right w:val="none" w:sz="0" w:space="0" w:color="auto"/>
          </w:divBdr>
        </w:div>
        <w:div w:id="692725091">
          <w:marLeft w:val="640"/>
          <w:marRight w:val="0"/>
          <w:marTop w:val="0"/>
          <w:marBottom w:val="0"/>
          <w:divBdr>
            <w:top w:val="none" w:sz="0" w:space="0" w:color="auto"/>
            <w:left w:val="none" w:sz="0" w:space="0" w:color="auto"/>
            <w:bottom w:val="none" w:sz="0" w:space="0" w:color="auto"/>
            <w:right w:val="none" w:sz="0" w:space="0" w:color="auto"/>
          </w:divBdr>
        </w:div>
        <w:div w:id="1747874811">
          <w:marLeft w:val="640"/>
          <w:marRight w:val="0"/>
          <w:marTop w:val="0"/>
          <w:marBottom w:val="0"/>
          <w:divBdr>
            <w:top w:val="none" w:sz="0" w:space="0" w:color="auto"/>
            <w:left w:val="none" w:sz="0" w:space="0" w:color="auto"/>
            <w:bottom w:val="none" w:sz="0" w:space="0" w:color="auto"/>
            <w:right w:val="none" w:sz="0" w:space="0" w:color="auto"/>
          </w:divBdr>
        </w:div>
        <w:div w:id="391125493">
          <w:marLeft w:val="640"/>
          <w:marRight w:val="0"/>
          <w:marTop w:val="0"/>
          <w:marBottom w:val="0"/>
          <w:divBdr>
            <w:top w:val="none" w:sz="0" w:space="0" w:color="auto"/>
            <w:left w:val="none" w:sz="0" w:space="0" w:color="auto"/>
            <w:bottom w:val="none" w:sz="0" w:space="0" w:color="auto"/>
            <w:right w:val="none" w:sz="0" w:space="0" w:color="auto"/>
          </w:divBdr>
        </w:div>
        <w:div w:id="1217397992">
          <w:marLeft w:val="640"/>
          <w:marRight w:val="0"/>
          <w:marTop w:val="0"/>
          <w:marBottom w:val="0"/>
          <w:divBdr>
            <w:top w:val="none" w:sz="0" w:space="0" w:color="auto"/>
            <w:left w:val="none" w:sz="0" w:space="0" w:color="auto"/>
            <w:bottom w:val="none" w:sz="0" w:space="0" w:color="auto"/>
            <w:right w:val="none" w:sz="0" w:space="0" w:color="auto"/>
          </w:divBdr>
        </w:div>
        <w:div w:id="1274703900">
          <w:marLeft w:val="640"/>
          <w:marRight w:val="0"/>
          <w:marTop w:val="0"/>
          <w:marBottom w:val="0"/>
          <w:divBdr>
            <w:top w:val="none" w:sz="0" w:space="0" w:color="auto"/>
            <w:left w:val="none" w:sz="0" w:space="0" w:color="auto"/>
            <w:bottom w:val="none" w:sz="0" w:space="0" w:color="auto"/>
            <w:right w:val="none" w:sz="0" w:space="0" w:color="auto"/>
          </w:divBdr>
        </w:div>
      </w:divsChild>
    </w:div>
    <w:div w:id="68159715">
      <w:bodyDiv w:val="1"/>
      <w:marLeft w:val="0"/>
      <w:marRight w:val="0"/>
      <w:marTop w:val="0"/>
      <w:marBottom w:val="0"/>
      <w:divBdr>
        <w:top w:val="none" w:sz="0" w:space="0" w:color="auto"/>
        <w:left w:val="none" w:sz="0" w:space="0" w:color="auto"/>
        <w:bottom w:val="none" w:sz="0" w:space="0" w:color="auto"/>
        <w:right w:val="none" w:sz="0" w:space="0" w:color="auto"/>
      </w:divBdr>
      <w:divsChild>
        <w:div w:id="1660188621">
          <w:marLeft w:val="640"/>
          <w:marRight w:val="0"/>
          <w:marTop w:val="0"/>
          <w:marBottom w:val="0"/>
          <w:divBdr>
            <w:top w:val="none" w:sz="0" w:space="0" w:color="auto"/>
            <w:left w:val="none" w:sz="0" w:space="0" w:color="auto"/>
            <w:bottom w:val="none" w:sz="0" w:space="0" w:color="auto"/>
            <w:right w:val="none" w:sz="0" w:space="0" w:color="auto"/>
          </w:divBdr>
        </w:div>
        <w:div w:id="480730130">
          <w:marLeft w:val="640"/>
          <w:marRight w:val="0"/>
          <w:marTop w:val="0"/>
          <w:marBottom w:val="0"/>
          <w:divBdr>
            <w:top w:val="none" w:sz="0" w:space="0" w:color="auto"/>
            <w:left w:val="none" w:sz="0" w:space="0" w:color="auto"/>
            <w:bottom w:val="none" w:sz="0" w:space="0" w:color="auto"/>
            <w:right w:val="none" w:sz="0" w:space="0" w:color="auto"/>
          </w:divBdr>
        </w:div>
        <w:div w:id="1074086366">
          <w:marLeft w:val="640"/>
          <w:marRight w:val="0"/>
          <w:marTop w:val="0"/>
          <w:marBottom w:val="0"/>
          <w:divBdr>
            <w:top w:val="none" w:sz="0" w:space="0" w:color="auto"/>
            <w:left w:val="none" w:sz="0" w:space="0" w:color="auto"/>
            <w:bottom w:val="none" w:sz="0" w:space="0" w:color="auto"/>
            <w:right w:val="none" w:sz="0" w:space="0" w:color="auto"/>
          </w:divBdr>
        </w:div>
        <w:div w:id="263147060">
          <w:marLeft w:val="640"/>
          <w:marRight w:val="0"/>
          <w:marTop w:val="0"/>
          <w:marBottom w:val="0"/>
          <w:divBdr>
            <w:top w:val="none" w:sz="0" w:space="0" w:color="auto"/>
            <w:left w:val="none" w:sz="0" w:space="0" w:color="auto"/>
            <w:bottom w:val="none" w:sz="0" w:space="0" w:color="auto"/>
            <w:right w:val="none" w:sz="0" w:space="0" w:color="auto"/>
          </w:divBdr>
        </w:div>
        <w:div w:id="1233852422">
          <w:marLeft w:val="640"/>
          <w:marRight w:val="0"/>
          <w:marTop w:val="0"/>
          <w:marBottom w:val="0"/>
          <w:divBdr>
            <w:top w:val="none" w:sz="0" w:space="0" w:color="auto"/>
            <w:left w:val="none" w:sz="0" w:space="0" w:color="auto"/>
            <w:bottom w:val="none" w:sz="0" w:space="0" w:color="auto"/>
            <w:right w:val="none" w:sz="0" w:space="0" w:color="auto"/>
          </w:divBdr>
        </w:div>
        <w:div w:id="462117311">
          <w:marLeft w:val="640"/>
          <w:marRight w:val="0"/>
          <w:marTop w:val="0"/>
          <w:marBottom w:val="0"/>
          <w:divBdr>
            <w:top w:val="none" w:sz="0" w:space="0" w:color="auto"/>
            <w:left w:val="none" w:sz="0" w:space="0" w:color="auto"/>
            <w:bottom w:val="none" w:sz="0" w:space="0" w:color="auto"/>
            <w:right w:val="none" w:sz="0" w:space="0" w:color="auto"/>
          </w:divBdr>
        </w:div>
        <w:div w:id="148642251">
          <w:marLeft w:val="640"/>
          <w:marRight w:val="0"/>
          <w:marTop w:val="0"/>
          <w:marBottom w:val="0"/>
          <w:divBdr>
            <w:top w:val="none" w:sz="0" w:space="0" w:color="auto"/>
            <w:left w:val="none" w:sz="0" w:space="0" w:color="auto"/>
            <w:bottom w:val="none" w:sz="0" w:space="0" w:color="auto"/>
            <w:right w:val="none" w:sz="0" w:space="0" w:color="auto"/>
          </w:divBdr>
        </w:div>
        <w:div w:id="97870066">
          <w:marLeft w:val="640"/>
          <w:marRight w:val="0"/>
          <w:marTop w:val="0"/>
          <w:marBottom w:val="0"/>
          <w:divBdr>
            <w:top w:val="none" w:sz="0" w:space="0" w:color="auto"/>
            <w:left w:val="none" w:sz="0" w:space="0" w:color="auto"/>
            <w:bottom w:val="none" w:sz="0" w:space="0" w:color="auto"/>
            <w:right w:val="none" w:sz="0" w:space="0" w:color="auto"/>
          </w:divBdr>
        </w:div>
        <w:div w:id="947854571">
          <w:marLeft w:val="640"/>
          <w:marRight w:val="0"/>
          <w:marTop w:val="0"/>
          <w:marBottom w:val="0"/>
          <w:divBdr>
            <w:top w:val="none" w:sz="0" w:space="0" w:color="auto"/>
            <w:left w:val="none" w:sz="0" w:space="0" w:color="auto"/>
            <w:bottom w:val="none" w:sz="0" w:space="0" w:color="auto"/>
            <w:right w:val="none" w:sz="0" w:space="0" w:color="auto"/>
          </w:divBdr>
        </w:div>
        <w:div w:id="1778914665">
          <w:marLeft w:val="640"/>
          <w:marRight w:val="0"/>
          <w:marTop w:val="0"/>
          <w:marBottom w:val="0"/>
          <w:divBdr>
            <w:top w:val="none" w:sz="0" w:space="0" w:color="auto"/>
            <w:left w:val="none" w:sz="0" w:space="0" w:color="auto"/>
            <w:bottom w:val="none" w:sz="0" w:space="0" w:color="auto"/>
            <w:right w:val="none" w:sz="0" w:space="0" w:color="auto"/>
          </w:divBdr>
        </w:div>
        <w:div w:id="2054229644">
          <w:marLeft w:val="640"/>
          <w:marRight w:val="0"/>
          <w:marTop w:val="0"/>
          <w:marBottom w:val="0"/>
          <w:divBdr>
            <w:top w:val="none" w:sz="0" w:space="0" w:color="auto"/>
            <w:left w:val="none" w:sz="0" w:space="0" w:color="auto"/>
            <w:bottom w:val="none" w:sz="0" w:space="0" w:color="auto"/>
            <w:right w:val="none" w:sz="0" w:space="0" w:color="auto"/>
          </w:divBdr>
        </w:div>
        <w:div w:id="428429862">
          <w:marLeft w:val="640"/>
          <w:marRight w:val="0"/>
          <w:marTop w:val="0"/>
          <w:marBottom w:val="0"/>
          <w:divBdr>
            <w:top w:val="none" w:sz="0" w:space="0" w:color="auto"/>
            <w:left w:val="none" w:sz="0" w:space="0" w:color="auto"/>
            <w:bottom w:val="none" w:sz="0" w:space="0" w:color="auto"/>
            <w:right w:val="none" w:sz="0" w:space="0" w:color="auto"/>
          </w:divBdr>
        </w:div>
        <w:div w:id="229196296">
          <w:marLeft w:val="640"/>
          <w:marRight w:val="0"/>
          <w:marTop w:val="0"/>
          <w:marBottom w:val="0"/>
          <w:divBdr>
            <w:top w:val="none" w:sz="0" w:space="0" w:color="auto"/>
            <w:left w:val="none" w:sz="0" w:space="0" w:color="auto"/>
            <w:bottom w:val="none" w:sz="0" w:space="0" w:color="auto"/>
            <w:right w:val="none" w:sz="0" w:space="0" w:color="auto"/>
          </w:divBdr>
        </w:div>
        <w:div w:id="1470827555">
          <w:marLeft w:val="640"/>
          <w:marRight w:val="0"/>
          <w:marTop w:val="0"/>
          <w:marBottom w:val="0"/>
          <w:divBdr>
            <w:top w:val="none" w:sz="0" w:space="0" w:color="auto"/>
            <w:left w:val="none" w:sz="0" w:space="0" w:color="auto"/>
            <w:bottom w:val="none" w:sz="0" w:space="0" w:color="auto"/>
            <w:right w:val="none" w:sz="0" w:space="0" w:color="auto"/>
          </w:divBdr>
        </w:div>
        <w:div w:id="890271575">
          <w:marLeft w:val="640"/>
          <w:marRight w:val="0"/>
          <w:marTop w:val="0"/>
          <w:marBottom w:val="0"/>
          <w:divBdr>
            <w:top w:val="none" w:sz="0" w:space="0" w:color="auto"/>
            <w:left w:val="none" w:sz="0" w:space="0" w:color="auto"/>
            <w:bottom w:val="none" w:sz="0" w:space="0" w:color="auto"/>
            <w:right w:val="none" w:sz="0" w:space="0" w:color="auto"/>
          </w:divBdr>
        </w:div>
        <w:div w:id="1853255114">
          <w:marLeft w:val="640"/>
          <w:marRight w:val="0"/>
          <w:marTop w:val="0"/>
          <w:marBottom w:val="0"/>
          <w:divBdr>
            <w:top w:val="none" w:sz="0" w:space="0" w:color="auto"/>
            <w:left w:val="none" w:sz="0" w:space="0" w:color="auto"/>
            <w:bottom w:val="none" w:sz="0" w:space="0" w:color="auto"/>
            <w:right w:val="none" w:sz="0" w:space="0" w:color="auto"/>
          </w:divBdr>
        </w:div>
      </w:divsChild>
    </w:div>
    <w:div w:id="108941477">
      <w:bodyDiv w:val="1"/>
      <w:marLeft w:val="0"/>
      <w:marRight w:val="0"/>
      <w:marTop w:val="0"/>
      <w:marBottom w:val="0"/>
      <w:divBdr>
        <w:top w:val="none" w:sz="0" w:space="0" w:color="auto"/>
        <w:left w:val="none" w:sz="0" w:space="0" w:color="auto"/>
        <w:bottom w:val="none" w:sz="0" w:space="0" w:color="auto"/>
        <w:right w:val="none" w:sz="0" w:space="0" w:color="auto"/>
      </w:divBdr>
      <w:divsChild>
        <w:div w:id="1549565121">
          <w:marLeft w:val="640"/>
          <w:marRight w:val="0"/>
          <w:marTop w:val="0"/>
          <w:marBottom w:val="0"/>
          <w:divBdr>
            <w:top w:val="none" w:sz="0" w:space="0" w:color="auto"/>
            <w:left w:val="none" w:sz="0" w:space="0" w:color="auto"/>
            <w:bottom w:val="none" w:sz="0" w:space="0" w:color="auto"/>
            <w:right w:val="none" w:sz="0" w:space="0" w:color="auto"/>
          </w:divBdr>
        </w:div>
        <w:div w:id="416637907">
          <w:marLeft w:val="640"/>
          <w:marRight w:val="0"/>
          <w:marTop w:val="0"/>
          <w:marBottom w:val="0"/>
          <w:divBdr>
            <w:top w:val="none" w:sz="0" w:space="0" w:color="auto"/>
            <w:left w:val="none" w:sz="0" w:space="0" w:color="auto"/>
            <w:bottom w:val="none" w:sz="0" w:space="0" w:color="auto"/>
            <w:right w:val="none" w:sz="0" w:space="0" w:color="auto"/>
          </w:divBdr>
        </w:div>
        <w:div w:id="1226844045">
          <w:marLeft w:val="640"/>
          <w:marRight w:val="0"/>
          <w:marTop w:val="0"/>
          <w:marBottom w:val="0"/>
          <w:divBdr>
            <w:top w:val="none" w:sz="0" w:space="0" w:color="auto"/>
            <w:left w:val="none" w:sz="0" w:space="0" w:color="auto"/>
            <w:bottom w:val="none" w:sz="0" w:space="0" w:color="auto"/>
            <w:right w:val="none" w:sz="0" w:space="0" w:color="auto"/>
          </w:divBdr>
        </w:div>
        <w:div w:id="1488934725">
          <w:marLeft w:val="640"/>
          <w:marRight w:val="0"/>
          <w:marTop w:val="0"/>
          <w:marBottom w:val="0"/>
          <w:divBdr>
            <w:top w:val="none" w:sz="0" w:space="0" w:color="auto"/>
            <w:left w:val="none" w:sz="0" w:space="0" w:color="auto"/>
            <w:bottom w:val="none" w:sz="0" w:space="0" w:color="auto"/>
            <w:right w:val="none" w:sz="0" w:space="0" w:color="auto"/>
          </w:divBdr>
        </w:div>
        <w:div w:id="417799669">
          <w:marLeft w:val="640"/>
          <w:marRight w:val="0"/>
          <w:marTop w:val="0"/>
          <w:marBottom w:val="0"/>
          <w:divBdr>
            <w:top w:val="none" w:sz="0" w:space="0" w:color="auto"/>
            <w:left w:val="none" w:sz="0" w:space="0" w:color="auto"/>
            <w:bottom w:val="none" w:sz="0" w:space="0" w:color="auto"/>
            <w:right w:val="none" w:sz="0" w:space="0" w:color="auto"/>
          </w:divBdr>
        </w:div>
        <w:div w:id="1132476644">
          <w:marLeft w:val="640"/>
          <w:marRight w:val="0"/>
          <w:marTop w:val="0"/>
          <w:marBottom w:val="0"/>
          <w:divBdr>
            <w:top w:val="none" w:sz="0" w:space="0" w:color="auto"/>
            <w:left w:val="none" w:sz="0" w:space="0" w:color="auto"/>
            <w:bottom w:val="none" w:sz="0" w:space="0" w:color="auto"/>
            <w:right w:val="none" w:sz="0" w:space="0" w:color="auto"/>
          </w:divBdr>
        </w:div>
        <w:div w:id="594287520">
          <w:marLeft w:val="640"/>
          <w:marRight w:val="0"/>
          <w:marTop w:val="0"/>
          <w:marBottom w:val="0"/>
          <w:divBdr>
            <w:top w:val="none" w:sz="0" w:space="0" w:color="auto"/>
            <w:left w:val="none" w:sz="0" w:space="0" w:color="auto"/>
            <w:bottom w:val="none" w:sz="0" w:space="0" w:color="auto"/>
            <w:right w:val="none" w:sz="0" w:space="0" w:color="auto"/>
          </w:divBdr>
        </w:div>
        <w:div w:id="1594048386">
          <w:marLeft w:val="640"/>
          <w:marRight w:val="0"/>
          <w:marTop w:val="0"/>
          <w:marBottom w:val="0"/>
          <w:divBdr>
            <w:top w:val="none" w:sz="0" w:space="0" w:color="auto"/>
            <w:left w:val="none" w:sz="0" w:space="0" w:color="auto"/>
            <w:bottom w:val="none" w:sz="0" w:space="0" w:color="auto"/>
            <w:right w:val="none" w:sz="0" w:space="0" w:color="auto"/>
          </w:divBdr>
        </w:div>
        <w:div w:id="1820726983">
          <w:marLeft w:val="640"/>
          <w:marRight w:val="0"/>
          <w:marTop w:val="0"/>
          <w:marBottom w:val="0"/>
          <w:divBdr>
            <w:top w:val="none" w:sz="0" w:space="0" w:color="auto"/>
            <w:left w:val="none" w:sz="0" w:space="0" w:color="auto"/>
            <w:bottom w:val="none" w:sz="0" w:space="0" w:color="auto"/>
            <w:right w:val="none" w:sz="0" w:space="0" w:color="auto"/>
          </w:divBdr>
        </w:div>
        <w:div w:id="1914075880">
          <w:marLeft w:val="640"/>
          <w:marRight w:val="0"/>
          <w:marTop w:val="0"/>
          <w:marBottom w:val="0"/>
          <w:divBdr>
            <w:top w:val="none" w:sz="0" w:space="0" w:color="auto"/>
            <w:left w:val="none" w:sz="0" w:space="0" w:color="auto"/>
            <w:bottom w:val="none" w:sz="0" w:space="0" w:color="auto"/>
            <w:right w:val="none" w:sz="0" w:space="0" w:color="auto"/>
          </w:divBdr>
        </w:div>
        <w:div w:id="1092431549">
          <w:marLeft w:val="640"/>
          <w:marRight w:val="0"/>
          <w:marTop w:val="0"/>
          <w:marBottom w:val="0"/>
          <w:divBdr>
            <w:top w:val="none" w:sz="0" w:space="0" w:color="auto"/>
            <w:left w:val="none" w:sz="0" w:space="0" w:color="auto"/>
            <w:bottom w:val="none" w:sz="0" w:space="0" w:color="auto"/>
            <w:right w:val="none" w:sz="0" w:space="0" w:color="auto"/>
          </w:divBdr>
        </w:div>
        <w:div w:id="428896000">
          <w:marLeft w:val="640"/>
          <w:marRight w:val="0"/>
          <w:marTop w:val="0"/>
          <w:marBottom w:val="0"/>
          <w:divBdr>
            <w:top w:val="none" w:sz="0" w:space="0" w:color="auto"/>
            <w:left w:val="none" w:sz="0" w:space="0" w:color="auto"/>
            <w:bottom w:val="none" w:sz="0" w:space="0" w:color="auto"/>
            <w:right w:val="none" w:sz="0" w:space="0" w:color="auto"/>
          </w:divBdr>
        </w:div>
        <w:div w:id="2139371862">
          <w:marLeft w:val="640"/>
          <w:marRight w:val="0"/>
          <w:marTop w:val="0"/>
          <w:marBottom w:val="0"/>
          <w:divBdr>
            <w:top w:val="none" w:sz="0" w:space="0" w:color="auto"/>
            <w:left w:val="none" w:sz="0" w:space="0" w:color="auto"/>
            <w:bottom w:val="none" w:sz="0" w:space="0" w:color="auto"/>
            <w:right w:val="none" w:sz="0" w:space="0" w:color="auto"/>
          </w:divBdr>
        </w:div>
        <w:div w:id="701789291">
          <w:marLeft w:val="640"/>
          <w:marRight w:val="0"/>
          <w:marTop w:val="0"/>
          <w:marBottom w:val="0"/>
          <w:divBdr>
            <w:top w:val="none" w:sz="0" w:space="0" w:color="auto"/>
            <w:left w:val="none" w:sz="0" w:space="0" w:color="auto"/>
            <w:bottom w:val="none" w:sz="0" w:space="0" w:color="auto"/>
            <w:right w:val="none" w:sz="0" w:space="0" w:color="auto"/>
          </w:divBdr>
        </w:div>
        <w:div w:id="1572881973">
          <w:marLeft w:val="640"/>
          <w:marRight w:val="0"/>
          <w:marTop w:val="0"/>
          <w:marBottom w:val="0"/>
          <w:divBdr>
            <w:top w:val="none" w:sz="0" w:space="0" w:color="auto"/>
            <w:left w:val="none" w:sz="0" w:space="0" w:color="auto"/>
            <w:bottom w:val="none" w:sz="0" w:space="0" w:color="auto"/>
            <w:right w:val="none" w:sz="0" w:space="0" w:color="auto"/>
          </w:divBdr>
        </w:div>
        <w:div w:id="48185748">
          <w:marLeft w:val="640"/>
          <w:marRight w:val="0"/>
          <w:marTop w:val="0"/>
          <w:marBottom w:val="0"/>
          <w:divBdr>
            <w:top w:val="none" w:sz="0" w:space="0" w:color="auto"/>
            <w:left w:val="none" w:sz="0" w:space="0" w:color="auto"/>
            <w:bottom w:val="none" w:sz="0" w:space="0" w:color="auto"/>
            <w:right w:val="none" w:sz="0" w:space="0" w:color="auto"/>
          </w:divBdr>
        </w:div>
        <w:div w:id="1908879259">
          <w:marLeft w:val="640"/>
          <w:marRight w:val="0"/>
          <w:marTop w:val="0"/>
          <w:marBottom w:val="0"/>
          <w:divBdr>
            <w:top w:val="none" w:sz="0" w:space="0" w:color="auto"/>
            <w:left w:val="none" w:sz="0" w:space="0" w:color="auto"/>
            <w:bottom w:val="none" w:sz="0" w:space="0" w:color="auto"/>
            <w:right w:val="none" w:sz="0" w:space="0" w:color="auto"/>
          </w:divBdr>
        </w:div>
        <w:div w:id="1708214867">
          <w:marLeft w:val="640"/>
          <w:marRight w:val="0"/>
          <w:marTop w:val="0"/>
          <w:marBottom w:val="0"/>
          <w:divBdr>
            <w:top w:val="none" w:sz="0" w:space="0" w:color="auto"/>
            <w:left w:val="none" w:sz="0" w:space="0" w:color="auto"/>
            <w:bottom w:val="none" w:sz="0" w:space="0" w:color="auto"/>
            <w:right w:val="none" w:sz="0" w:space="0" w:color="auto"/>
          </w:divBdr>
        </w:div>
        <w:div w:id="1665158696">
          <w:marLeft w:val="640"/>
          <w:marRight w:val="0"/>
          <w:marTop w:val="0"/>
          <w:marBottom w:val="0"/>
          <w:divBdr>
            <w:top w:val="none" w:sz="0" w:space="0" w:color="auto"/>
            <w:left w:val="none" w:sz="0" w:space="0" w:color="auto"/>
            <w:bottom w:val="none" w:sz="0" w:space="0" w:color="auto"/>
            <w:right w:val="none" w:sz="0" w:space="0" w:color="auto"/>
          </w:divBdr>
        </w:div>
        <w:div w:id="1898204286">
          <w:marLeft w:val="640"/>
          <w:marRight w:val="0"/>
          <w:marTop w:val="0"/>
          <w:marBottom w:val="0"/>
          <w:divBdr>
            <w:top w:val="none" w:sz="0" w:space="0" w:color="auto"/>
            <w:left w:val="none" w:sz="0" w:space="0" w:color="auto"/>
            <w:bottom w:val="none" w:sz="0" w:space="0" w:color="auto"/>
            <w:right w:val="none" w:sz="0" w:space="0" w:color="auto"/>
          </w:divBdr>
        </w:div>
        <w:div w:id="474374103">
          <w:marLeft w:val="640"/>
          <w:marRight w:val="0"/>
          <w:marTop w:val="0"/>
          <w:marBottom w:val="0"/>
          <w:divBdr>
            <w:top w:val="none" w:sz="0" w:space="0" w:color="auto"/>
            <w:left w:val="none" w:sz="0" w:space="0" w:color="auto"/>
            <w:bottom w:val="none" w:sz="0" w:space="0" w:color="auto"/>
            <w:right w:val="none" w:sz="0" w:space="0" w:color="auto"/>
          </w:divBdr>
        </w:div>
        <w:div w:id="1334798497">
          <w:marLeft w:val="640"/>
          <w:marRight w:val="0"/>
          <w:marTop w:val="0"/>
          <w:marBottom w:val="0"/>
          <w:divBdr>
            <w:top w:val="none" w:sz="0" w:space="0" w:color="auto"/>
            <w:left w:val="none" w:sz="0" w:space="0" w:color="auto"/>
            <w:bottom w:val="none" w:sz="0" w:space="0" w:color="auto"/>
            <w:right w:val="none" w:sz="0" w:space="0" w:color="auto"/>
          </w:divBdr>
        </w:div>
        <w:div w:id="98649543">
          <w:marLeft w:val="640"/>
          <w:marRight w:val="0"/>
          <w:marTop w:val="0"/>
          <w:marBottom w:val="0"/>
          <w:divBdr>
            <w:top w:val="none" w:sz="0" w:space="0" w:color="auto"/>
            <w:left w:val="none" w:sz="0" w:space="0" w:color="auto"/>
            <w:bottom w:val="none" w:sz="0" w:space="0" w:color="auto"/>
            <w:right w:val="none" w:sz="0" w:space="0" w:color="auto"/>
          </w:divBdr>
        </w:div>
      </w:divsChild>
    </w:div>
    <w:div w:id="109666599">
      <w:bodyDiv w:val="1"/>
      <w:marLeft w:val="0"/>
      <w:marRight w:val="0"/>
      <w:marTop w:val="0"/>
      <w:marBottom w:val="0"/>
      <w:divBdr>
        <w:top w:val="none" w:sz="0" w:space="0" w:color="auto"/>
        <w:left w:val="none" w:sz="0" w:space="0" w:color="auto"/>
        <w:bottom w:val="none" w:sz="0" w:space="0" w:color="auto"/>
        <w:right w:val="none" w:sz="0" w:space="0" w:color="auto"/>
      </w:divBdr>
      <w:divsChild>
        <w:div w:id="1873691266">
          <w:marLeft w:val="640"/>
          <w:marRight w:val="0"/>
          <w:marTop w:val="0"/>
          <w:marBottom w:val="0"/>
          <w:divBdr>
            <w:top w:val="none" w:sz="0" w:space="0" w:color="auto"/>
            <w:left w:val="none" w:sz="0" w:space="0" w:color="auto"/>
            <w:bottom w:val="none" w:sz="0" w:space="0" w:color="auto"/>
            <w:right w:val="none" w:sz="0" w:space="0" w:color="auto"/>
          </w:divBdr>
        </w:div>
        <w:div w:id="535119531">
          <w:marLeft w:val="640"/>
          <w:marRight w:val="0"/>
          <w:marTop w:val="0"/>
          <w:marBottom w:val="0"/>
          <w:divBdr>
            <w:top w:val="none" w:sz="0" w:space="0" w:color="auto"/>
            <w:left w:val="none" w:sz="0" w:space="0" w:color="auto"/>
            <w:bottom w:val="none" w:sz="0" w:space="0" w:color="auto"/>
            <w:right w:val="none" w:sz="0" w:space="0" w:color="auto"/>
          </w:divBdr>
        </w:div>
        <w:div w:id="1031536796">
          <w:marLeft w:val="640"/>
          <w:marRight w:val="0"/>
          <w:marTop w:val="0"/>
          <w:marBottom w:val="0"/>
          <w:divBdr>
            <w:top w:val="none" w:sz="0" w:space="0" w:color="auto"/>
            <w:left w:val="none" w:sz="0" w:space="0" w:color="auto"/>
            <w:bottom w:val="none" w:sz="0" w:space="0" w:color="auto"/>
            <w:right w:val="none" w:sz="0" w:space="0" w:color="auto"/>
          </w:divBdr>
        </w:div>
        <w:div w:id="2017491043">
          <w:marLeft w:val="640"/>
          <w:marRight w:val="0"/>
          <w:marTop w:val="0"/>
          <w:marBottom w:val="0"/>
          <w:divBdr>
            <w:top w:val="none" w:sz="0" w:space="0" w:color="auto"/>
            <w:left w:val="none" w:sz="0" w:space="0" w:color="auto"/>
            <w:bottom w:val="none" w:sz="0" w:space="0" w:color="auto"/>
            <w:right w:val="none" w:sz="0" w:space="0" w:color="auto"/>
          </w:divBdr>
        </w:div>
        <w:div w:id="118643602">
          <w:marLeft w:val="640"/>
          <w:marRight w:val="0"/>
          <w:marTop w:val="0"/>
          <w:marBottom w:val="0"/>
          <w:divBdr>
            <w:top w:val="none" w:sz="0" w:space="0" w:color="auto"/>
            <w:left w:val="none" w:sz="0" w:space="0" w:color="auto"/>
            <w:bottom w:val="none" w:sz="0" w:space="0" w:color="auto"/>
            <w:right w:val="none" w:sz="0" w:space="0" w:color="auto"/>
          </w:divBdr>
        </w:div>
        <w:div w:id="523712943">
          <w:marLeft w:val="640"/>
          <w:marRight w:val="0"/>
          <w:marTop w:val="0"/>
          <w:marBottom w:val="0"/>
          <w:divBdr>
            <w:top w:val="none" w:sz="0" w:space="0" w:color="auto"/>
            <w:left w:val="none" w:sz="0" w:space="0" w:color="auto"/>
            <w:bottom w:val="none" w:sz="0" w:space="0" w:color="auto"/>
            <w:right w:val="none" w:sz="0" w:space="0" w:color="auto"/>
          </w:divBdr>
        </w:div>
        <w:div w:id="2036030448">
          <w:marLeft w:val="640"/>
          <w:marRight w:val="0"/>
          <w:marTop w:val="0"/>
          <w:marBottom w:val="0"/>
          <w:divBdr>
            <w:top w:val="none" w:sz="0" w:space="0" w:color="auto"/>
            <w:left w:val="none" w:sz="0" w:space="0" w:color="auto"/>
            <w:bottom w:val="none" w:sz="0" w:space="0" w:color="auto"/>
            <w:right w:val="none" w:sz="0" w:space="0" w:color="auto"/>
          </w:divBdr>
        </w:div>
        <w:div w:id="507066293">
          <w:marLeft w:val="640"/>
          <w:marRight w:val="0"/>
          <w:marTop w:val="0"/>
          <w:marBottom w:val="0"/>
          <w:divBdr>
            <w:top w:val="none" w:sz="0" w:space="0" w:color="auto"/>
            <w:left w:val="none" w:sz="0" w:space="0" w:color="auto"/>
            <w:bottom w:val="none" w:sz="0" w:space="0" w:color="auto"/>
            <w:right w:val="none" w:sz="0" w:space="0" w:color="auto"/>
          </w:divBdr>
        </w:div>
        <w:div w:id="969553764">
          <w:marLeft w:val="640"/>
          <w:marRight w:val="0"/>
          <w:marTop w:val="0"/>
          <w:marBottom w:val="0"/>
          <w:divBdr>
            <w:top w:val="none" w:sz="0" w:space="0" w:color="auto"/>
            <w:left w:val="none" w:sz="0" w:space="0" w:color="auto"/>
            <w:bottom w:val="none" w:sz="0" w:space="0" w:color="auto"/>
            <w:right w:val="none" w:sz="0" w:space="0" w:color="auto"/>
          </w:divBdr>
        </w:div>
        <w:div w:id="514223900">
          <w:marLeft w:val="640"/>
          <w:marRight w:val="0"/>
          <w:marTop w:val="0"/>
          <w:marBottom w:val="0"/>
          <w:divBdr>
            <w:top w:val="none" w:sz="0" w:space="0" w:color="auto"/>
            <w:left w:val="none" w:sz="0" w:space="0" w:color="auto"/>
            <w:bottom w:val="none" w:sz="0" w:space="0" w:color="auto"/>
            <w:right w:val="none" w:sz="0" w:space="0" w:color="auto"/>
          </w:divBdr>
        </w:div>
        <w:div w:id="632449312">
          <w:marLeft w:val="640"/>
          <w:marRight w:val="0"/>
          <w:marTop w:val="0"/>
          <w:marBottom w:val="0"/>
          <w:divBdr>
            <w:top w:val="none" w:sz="0" w:space="0" w:color="auto"/>
            <w:left w:val="none" w:sz="0" w:space="0" w:color="auto"/>
            <w:bottom w:val="none" w:sz="0" w:space="0" w:color="auto"/>
            <w:right w:val="none" w:sz="0" w:space="0" w:color="auto"/>
          </w:divBdr>
        </w:div>
        <w:div w:id="559906760">
          <w:marLeft w:val="640"/>
          <w:marRight w:val="0"/>
          <w:marTop w:val="0"/>
          <w:marBottom w:val="0"/>
          <w:divBdr>
            <w:top w:val="none" w:sz="0" w:space="0" w:color="auto"/>
            <w:left w:val="none" w:sz="0" w:space="0" w:color="auto"/>
            <w:bottom w:val="none" w:sz="0" w:space="0" w:color="auto"/>
            <w:right w:val="none" w:sz="0" w:space="0" w:color="auto"/>
          </w:divBdr>
        </w:div>
        <w:div w:id="1474714603">
          <w:marLeft w:val="640"/>
          <w:marRight w:val="0"/>
          <w:marTop w:val="0"/>
          <w:marBottom w:val="0"/>
          <w:divBdr>
            <w:top w:val="none" w:sz="0" w:space="0" w:color="auto"/>
            <w:left w:val="none" w:sz="0" w:space="0" w:color="auto"/>
            <w:bottom w:val="none" w:sz="0" w:space="0" w:color="auto"/>
            <w:right w:val="none" w:sz="0" w:space="0" w:color="auto"/>
          </w:divBdr>
        </w:div>
        <w:div w:id="1552424807">
          <w:marLeft w:val="640"/>
          <w:marRight w:val="0"/>
          <w:marTop w:val="0"/>
          <w:marBottom w:val="0"/>
          <w:divBdr>
            <w:top w:val="none" w:sz="0" w:space="0" w:color="auto"/>
            <w:left w:val="none" w:sz="0" w:space="0" w:color="auto"/>
            <w:bottom w:val="none" w:sz="0" w:space="0" w:color="auto"/>
            <w:right w:val="none" w:sz="0" w:space="0" w:color="auto"/>
          </w:divBdr>
        </w:div>
        <w:div w:id="1114326185">
          <w:marLeft w:val="640"/>
          <w:marRight w:val="0"/>
          <w:marTop w:val="0"/>
          <w:marBottom w:val="0"/>
          <w:divBdr>
            <w:top w:val="none" w:sz="0" w:space="0" w:color="auto"/>
            <w:left w:val="none" w:sz="0" w:space="0" w:color="auto"/>
            <w:bottom w:val="none" w:sz="0" w:space="0" w:color="auto"/>
            <w:right w:val="none" w:sz="0" w:space="0" w:color="auto"/>
          </w:divBdr>
        </w:div>
        <w:div w:id="633029294">
          <w:marLeft w:val="640"/>
          <w:marRight w:val="0"/>
          <w:marTop w:val="0"/>
          <w:marBottom w:val="0"/>
          <w:divBdr>
            <w:top w:val="none" w:sz="0" w:space="0" w:color="auto"/>
            <w:left w:val="none" w:sz="0" w:space="0" w:color="auto"/>
            <w:bottom w:val="none" w:sz="0" w:space="0" w:color="auto"/>
            <w:right w:val="none" w:sz="0" w:space="0" w:color="auto"/>
          </w:divBdr>
        </w:div>
        <w:div w:id="665786327">
          <w:marLeft w:val="640"/>
          <w:marRight w:val="0"/>
          <w:marTop w:val="0"/>
          <w:marBottom w:val="0"/>
          <w:divBdr>
            <w:top w:val="none" w:sz="0" w:space="0" w:color="auto"/>
            <w:left w:val="none" w:sz="0" w:space="0" w:color="auto"/>
            <w:bottom w:val="none" w:sz="0" w:space="0" w:color="auto"/>
            <w:right w:val="none" w:sz="0" w:space="0" w:color="auto"/>
          </w:divBdr>
        </w:div>
        <w:div w:id="675108829">
          <w:marLeft w:val="640"/>
          <w:marRight w:val="0"/>
          <w:marTop w:val="0"/>
          <w:marBottom w:val="0"/>
          <w:divBdr>
            <w:top w:val="none" w:sz="0" w:space="0" w:color="auto"/>
            <w:left w:val="none" w:sz="0" w:space="0" w:color="auto"/>
            <w:bottom w:val="none" w:sz="0" w:space="0" w:color="auto"/>
            <w:right w:val="none" w:sz="0" w:space="0" w:color="auto"/>
          </w:divBdr>
        </w:div>
        <w:div w:id="1654017631">
          <w:marLeft w:val="640"/>
          <w:marRight w:val="0"/>
          <w:marTop w:val="0"/>
          <w:marBottom w:val="0"/>
          <w:divBdr>
            <w:top w:val="none" w:sz="0" w:space="0" w:color="auto"/>
            <w:left w:val="none" w:sz="0" w:space="0" w:color="auto"/>
            <w:bottom w:val="none" w:sz="0" w:space="0" w:color="auto"/>
            <w:right w:val="none" w:sz="0" w:space="0" w:color="auto"/>
          </w:divBdr>
        </w:div>
        <w:div w:id="873737940">
          <w:marLeft w:val="640"/>
          <w:marRight w:val="0"/>
          <w:marTop w:val="0"/>
          <w:marBottom w:val="0"/>
          <w:divBdr>
            <w:top w:val="none" w:sz="0" w:space="0" w:color="auto"/>
            <w:left w:val="none" w:sz="0" w:space="0" w:color="auto"/>
            <w:bottom w:val="none" w:sz="0" w:space="0" w:color="auto"/>
            <w:right w:val="none" w:sz="0" w:space="0" w:color="auto"/>
          </w:divBdr>
        </w:div>
      </w:divsChild>
    </w:div>
    <w:div w:id="130483856">
      <w:bodyDiv w:val="1"/>
      <w:marLeft w:val="0"/>
      <w:marRight w:val="0"/>
      <w:marTop w:val="0"/>
      <w:marBottom w:val="0"/>
      <w:divBdr>
        <w:top w:val="none" w:sz="0" w:space="0" w:color="auto"/>
        <w:left w:val="none" w:sz="0" w:space="0" w:color="auto"/>
        <w:bottom w:val="none" w:sz="0" w:space="0" w:color="auto"/>
        <w:right w:val="none" w:sz="0" w:space="0" w:color="auto"/>
      </w:divBdr>
      <w:divsChild>
        <w:div w:id="1710255311">
          <w:marLeft w:val="640"/>
          <w:marRight w:val="0"/>
          <w:marTop w:val="0"/>
          <w:marBottom w:val="0"/>
          <w:divBdr>
            <w:top w:val="none" w:sz="0" w:space="0" w:color="auto"/>
            <w:left w:val="none" w:sz="0" w:space="0" w:color="auto"/>
            <w:bottom w:val="none" w:sz="0" w:space="0" w:color="auto"/>
            <w:right w:val="none" w:sz="0" w:space="0" w:color="auto"/>
          </w:divBdr>
        </w:div>
        <w:div w:id="2070499275">
          <w:marLeft w:val="640"/>
          <w:marRight w:val="0"/>
          <w:marTop w:val="0"/>
          <w:marBottom w:val="0"/>
          <w:divBdr>
            <w:top w:val="none" w:sz="0" w:space="0" w:color="auto"/>
            <w:left w:val="none" w:sz="0" w:space="0" w:color="auto"/>
            <w:bottom w:val="none" w:sz="0" w:space="0" w:color="auto"/>
            <w:right w:val="none" w:sz="0" w:space="0" w:color="auto"/>
          </w:divBdr>
        </w:div>
        <w:div w:id="1234776344">
          <w:marLeft w:val="640"/>
          <w:marRight w:val="0"/>
          <w:marTop w:val="0"/>
          <w:marBottom w:val="0"/>
          <w:divBdr>
            <w:top w:val="none" w:sz="0" w:space="0" w:color="auto"/>
            <w:left w:val="none" w:sz="0" w:space="0" w:color="auto"/>
            <w:bottom w:val="none" w:sz="0" w:space="0" w:color="auto"/>
            <w:right w:val="none" w:sz="0" w:space="0" w:color="auto"/>
          </w:divBdr>
        </w:div>
        <w:div w:id="248664185">
          <w:marLeft w:val="640"/>
          <w:marRight w:val="0"/>
          <w:marTop w:val="0"/>
          <w:marBottom w:val="0"/>
          <w:divBdr>
            <w:top w:val="none" w:sz="0" w:space="0" w:color="auto"/>
            <w:left w:val="none" w:sz="0" w:space="0" w:color="auto"/>
            <w:bottom w:val="none" w:sz="0" w:space="0" w:color="auto"/>
            <w:right w:val="none" w:sz="0" w:space="0" w:color="auto"/>
          </w:divBdr>
        </w:div>
        <w:div w:id="1418752452">
          <w:marLeft w:val="640"/>
          <w:marRight w:val="0"/>
          <w:marTop w:val="0"/>
          <w:marBottom w:val="0"/>
          <w:divBdr>
            <w:top w:val="none" w:sz="0" w:space="0" w:color="auto"/>
            <w:left w:val="none" w:sz="0" w:space="0" w:color="auto"/>
            <w:bottom w:val="none" w:sz="0" w:space="0" w:color="auto"/>
            <w:right w:val="none" w:sz="0" w:space="0" w:color="auto"/>
          </w:divBdr>
        </w:div>
        <w:div w:id="269972245">
          <w:marLeft w:val="640"/>
          <w:marRight w:val="0"/>
          <w:marTop w:val="0"/>
          <w:marBottom w:val="0"/>
          <w:divBdr>
            <w:top w:val="none" w:sz="0" w:space="0" w:color="auto"/>
            <w:left w:val="none" w:sz="0" w:space="0" w:color="auto"/>
            <w:bottom w:val="none" w:sz="0" w:space="0" w:color="auto"/>
            <w:right w:val="none" w:sz="0" w:space="0" w:color="auto"/>
          </w:divBdr>
        </w:div>
        <w:div w:id="570622032">
          <w:marLeft w:val="640"/>
          <w:marRight w:val="0"/>
          <w:marTop w:val="0"/>
          <w:marBottom w:val="0"/>
          <w:divBdr>
            <w:top w:val="none" w:sz="0" w:space="0" w:color="auto"/>
            <w:left w:val="none" w:sz="0" w:space="0" w:color="auto"/>
            <w:bottom w:val="none" w:sz="0" w:space="0" w:color="auto"/>
            <w:right w:val="none" w:sz="0" w:space="0" w:color="auto"/>
          </w:divBdr>
        </w:div>
        <w:div w:id="382604090">
          <w:marLeft w:val="640"/>
          <w:marRight w:val="0"/>
          <w:marTop w:val="0"/>
          <w:marBottom w:val="0"/>
          <w:divBdr>
            <w:top w:val="none" w:sz="0" w:space="0" w:color="auto"/>
            <w:left w:val="none" w:sz="0" w:space="0" w:color="auto"/>
            <w:bottom w:val="none" w:sz="0" w:space="0" w:color="auto"/>
            <w:right w:val="none" w:sz="0" w:space="0" w:color="auto"/>
          </w:divBdr>
        </w:div>
        <w:div w:id="675040674">
          <w:marLeft w:val="640"/>
          <w:marRight w:val="0"/>
          <w:marTop w:val="0"/>
          <w:marBottom w:val="0"/>
          <w:divBdr>
            <w:top w:val="none" w:sz="0" w:space="0" w:color="auto"/>
            <w:left w:val="none" w:sz="0" w:space="0" w:color="auto"/>
            <w:bottom w:val="none" w:sz="0" w:space="0" w:color="auto"/>
            <w:right w:val="none" w:sz="0" w:space="0" w:color="auto"/>
          </w:divBdr>
        </w:div>
        <w:div w:id="1591425812">
          <w:marLeft w:val="640"/>
          <w:marRight w:val="0"/>
          <w:marTop w:val="0"/>
          <w:marBottom w:val="0"/>
          <w:divBdr>
            <w:top w:val="none" w:sz="0" w:space="0" w:color="auto"/>
            <w:left w:val="none" w:sz="0" w:space="0" w:color="auto"/>
            <w:bottom w:val="none" w:sz="0" w:space="0" w:color="auto"/>
            <w:right w:val="none" w:sz="0" w:space="0" w:color="auto"/>
          </w:divBdr>
        </w:div>
      </w:divsChild>
    </w:div>
    <w:div w:id="158622264">
      <w:bodyDiv w:val="1"/>
      <w:marLeft w:val="0"/>
      <w:marRight w:val="0"/>
      <w:marTop w:val="0"/>
      <w:marBottom w:val="0"/>
      <w:divBdr>
        <w:top w:val="none" w:sz="0" w:space="0" w:color="auto"/>
        <w:left w:val="none" w:sz="0" w:space="0" w:color="auto"/>
        <w:bottom w:val="none" w:sz="0" w:space="0" w:color="auto"/>
        <w:right w:val="none" w:sz="0" w:space="0" w:color="auto"/>
      </w:divBdr>
      <w:divsChild>
        <w:div w:id="1260914662">
          <w:marLeft w:val="640"/>
          <w:marRight w:val="0"/>
          <w:marTop w:val="0"/>
          <w:marBottom w:val="0"/>
          <w:divBdr>
            <w:top w:val="none" w:sz="0" w:space="0" w:color="auto"/>
            <w:left w:val="none" w:sz="0" w:space="0" w:color="auto"/>
            <w:bottom w:val="none" w:sz="0" w:space="0" w:color="auto"/>
            <w:right w:val="none" w:sz="0" w:space="0" w:color="auto"/>
          </w:divBdr>
        </w:div>
        <w:div w:id="119812647">
          <w:marLeft w:val="640"/>
          <w:marRight w:val="0"/>
          <w:marTop w:val="0"/>
          <w:marBottom w:val="0"/>
          <w:divBdr>
            <w:top w:val="none" w:sz="0" w:space="0" w:color="auto"/>
            <w:left w:val="none" w:sz="0" w:space="0" w:color="auto"/>
            <w:bottom w:val="none" w:sz="0" w:space="0" w:color="auto"/>
            <w:right w:val="none" w:sz="0" w:space="0" w:color="auto"/>
          </w:divBdr>
        </w:div>
        <w:div w:id="204608591">
          <w:marLeft w:val="640"/>
          <w:marRight w:val="0"/>
          <w:marTop w:val="0"/>
          <w:marBottom w:val="0"/>
          <w:divBdr>
            <w:top w:val="none" w:sz="0" w:space="0" w:color="auto"/>
            <w:left w:val="none" w:sz="0" w:space="0" w:color="auto"/>
            <w:bottom w:val="none" w:sz="0" w:space="0" w:color="auto"/>
            <w:right w:val="none" w:sz="0" w:space="0" w:color="auto"/>
          </w:divBdr>
        </w:div>
        <w:div w:id="484471468">
          <w:marLeft w:val="640"/>
          <w:marRight w:val="0"/>
          <w:marTop w:val="0"/>
          <w:marBottom w:val="0"/>
          <w:divBdr>
            <w:top w:val="none" w:sz="0" w:space="0" w:color="auto"/>
            <w:left w:val="none" w:sz="0" w:space="0" w:color="auto"/>
            <w:bottom w:val="none" w:sz="0" w:space="0" w:color="auto"/>
            <w:right w:val="none" w:sz="0" w:space="0" w:color="auto"/>
          </w:divBdr>
        </w:div>
        <w:div w:id="1634171138">
          <w:marLeft w:val="640"/>
          <w:marRight w:val="0"/>
          <w:marTop w:val="0"/>
          <w:marBottom w:val="0"/>
          <w:divBdr>
            <w:top w:val="none" w:sz="0" w:space="0" w:color="auto"/>
            <w:left w:val="none" w:sz="0" w:space="0" w:color="auto"/>
            <w:bottom w:val="none" w:sz="0" w:space="0" w:color="auto"/>
            <w:right w:val="none" w:sz="0" w:space="0" w:color="auto"/>
          </w:divBdr>
        </w:div>
        <w:div w:id="1564632451">
          <w:marLeft w:val="640"/>
          <w:marRight w:val="0"/>
          <w:marTop w:val="0"/>
          <w:marBottom w:val="0"/>
          <w:divBdr>
            <w:top w:val="none" w:sz="0" w:space="0" w:color="auto"/>
            <w:left w:val="none" w:sz="0" w:space="0" w:color="auto"/>
            <w:bottom w:val="none" w:sz="0" w:space="0" w:color="auto"/>
            <w:right w:val="none" w:sz="0" w:space="0" w:color="auto"/>
          </w:divBdr>
        </w:div>
        <w:div w:id="1751847841">
          <w:marLeft w:val="640"/>
          <w:marRight w:val="0"/>
          <w:marTop w:val="0"/>
          <w:marBottom w:val="0"/>
          <w:divBdr>
            <w:top w:val="none" w:sz="0" w:space="0" w:color="auto"/>
            <w:left w:val="none" w:sz="0" w:space="0" w:color="auto"/>
            <w:bottom w:val="none" w:sz="0" w:space="0" w:color="auto"/>
            <w:right w:val="none" w:sz="0" w:space="0" w:color="auto"/>
          </w:divBdr>
        </w:div>
        <w:div w:id="648436240">
          <w:marLeft w:val="640"/>
          <w:marRight w:val="0"/>
          <w:marTop w:val="0"/>
          <w:marBottom w:val="0"/>
          <w:divBdr>
            <w:top w:val="none" w:sz="0" w:space="0" w:color="auto"/>
            <w:left w:val="none" w:sz="0" w:space="0" w:color="auto"/>
            <w:bottom w:val="none" w:sz="0" w:space="0" w:color="auto"/>
            <w:right w:val="none" w:sz="0" w:space="0" w:color="auto"/>
          </w:divBdr>
        </w:div>
        <w:div w:id="1168059736">
          <w:marLeft w:val="640"/>
          <w:marRight w:val="0"/>
          <w:marTop w:val="0"/>
          <w:marBottom w:val="0"/>
          <w:divBdr>
            <w:top w:val="none" w:sz="0" w:space="0" w:color="auto"/>
            <w:left w:val="none" w:sz="0" w:space="0" w:color="auto"/>
            <w:bottom w:val="none" w:sz="0" w:space="0" w:color="auto"/>
            <w:right w:val="none" w:sz="0" w:space="0" w:color="auto"/>
          </w:divBdr>
        </w:div>
        <w:div w:id="256716491">
          <w:marLeft w:val="640"/>
          <w:marRight w:val="0"/>
          <w:marTop w:val="0"/>
          <w:marBottom w:val="0"/>
          <w:divBdr>
            <w:top w:val="none" w:sz="0" w:space="0" w:color="auto"/>
            <w:left w:val="none" w:sz="0" w:space="0" w:color="auto"/>
            <w:bottom w:val="none" w:sz="0" w:space="0" w:color="auto"/>
            <w:right w:val="none" w:sz="0" w:space="0" w:color="auto"/>
          </w:divBdr>
        </w:div>
        <w:div w:id="1111775865">
          <w:marLeft w:val="640"/>
          <w:marRight w:val="0"/>
          <w:marTop w:val="0"/>
          <w:marBottom w:val="0"/>
          <w:divBdr>
            <w:top w:val="none" w:sz="0" w:space="0" w:color="auto"/>
            <w:left w:val="none" w:sz="0" w:space="0" w:color="auto"/>
            <w:bottom w:val="none" w:sz="0" w:space="0" w:color="auto"/>
            <w:right w:val="none" w:sz="0" w:space="0" w:color="auto"/>
          </w:divBdr>
        </w:div>
        <w:div w:id="1805856170">
          <w:marLeft w:val="640"/>
          <w:marRight w:val="0"/>
          <w:marTop w:val="0"/>
          <w:marBottom w:val="0"/>
          <w:divBdr>
            <w:top w:val="none" w:sz="0" w:space="0" w:color="auto"/>
            <w:left w:val="none" w:sz="0" w:space="0" w:color="auto"/>
            <w:bottom w:val="none" w:sz="0" w:space="0" w:color="auto"/>
            <w:right w:val="none" w:sz="0" w:space="0" w:color="auto"/>
          </w:divBdr>
        </w:div>
        <w:div w:id="2070378336">
          <w:marLeft w:val="640"/>
          <w:marRight w:val="0"/>
          <w:marTop w:val="0"/>
          <w:marBottom w:val="0"/>
          <w:divBdr>
            <w:top w:val="none" w:sz="0" w:space="0" w:color="auto"/>
            <w:left w:val="none" w:sz="0" w:space="0" w:color="auto"/>
            <w:bottom w:val="none" w:sz="0" w:space="0" w:color="auto"/>
            <w:right w:val="none" w:sz="0" w:space="0" w:color="auto"/>
          </w:divBdr>
        </w:div>
        <w:div w:id="1189220076">
          <w:marLeft w:val="640"/>
          <w:marRight w:val="0"/>
          <w:marTop w:val="0"/>
          <w:marBottom w:val="0"/>
          <w:divBdr>
            <w:top w:val="none" w:sz="0" w:space="0" w:color="auto"/>
            <w:left w:val="none" w:sz="0" w:space="0" w:color="auto"/>
            <w:bottom w:val="none" w:sz="0" w:space="0" w:color="auto"/>
            <w:right w:val="none" w:sz="0" w:space="0" w:color="auto"/>
          </w:divBdr>
        </w:div>
        <w:div w:id="1972440067">
          <w:marLeft w:val="640"/>
          <w:marRight w:val="0"/>
          <w:marTop w:val="0"/>
          <w:marBottom w:val="0"/>
          <w:divBdr>
            <w:top w:val="none" w:sz="0" w:space="0" w:color="auto"/>
            <w:left w:val="none" w:sz="0" w:space="0" w:color="auto"/>
            <w:bottom w:val="none" w:sz="0" w:space="0" w:color="auto"/>
            <w:right w:val="none" w:sz="0" w:space="0" w:color="auto"/>
          </w:divBdr>
        </w:div>
        <w:div w:id="1694648918">
          <w:marLeft w:val="640"/>
          <w:marRight w:val="0"/>
          <w:marTop w:val="0"/>
          <w:marBottom w:val="0"/>
          <w:divBdr>
            <w:top w:val="none" w:sz="0" w:space="0" w:color="auto"/>
            <w:left w:val="none" w:sz="0" w:space="0" w:color="auto"/>
            <w:bottom w:val="none" w:sz="0" w:space="0" w:color="auto"/>
            <w:right w:val="none" w:sz="0" w:space="0" w:color="auto"/>
          </w:divBdr>
        </w:div>
        <w:div w:id="1352300594">
          <w:marLeft w:val="640"/>
          <w:marRight w:val="0"/>
          <w:marTop w:val="0"/>
          <w:marBottom w:val="0"/>
          <w:divBdr>
            <w:top w:val="none" w:sz="0" w:space="0" w:color="auto"/>
            <w:left w:val="none" w:sz="0" w:space="0" w:color="auto"/>
            <w:bottom w:val="none" w:sz="0" w:space="0" w:color="auto"/>
            <w:right w:val="none" w:sz="0" w:space="0" w:color="auto"/>
          </w:divBdr>
        </w:div>
        <w:div w:id="1059013736">
          <w:marLeft w:val="640"/>
          <w:marRight w:val="0"/>
          <w:marTop w:val="0"/>
          <w:marBottom w:val="0"/>
          <w:divBdr>
            <w:top w:val="none" w:sz="0" w:space="0" w:color="auto"/>
            <w:left w:val="none" w:sz="0" w:space="0" w:color="auto"/>
            <w:bottom w:val="none" w:sz="0" w:space="0" w:color="auto"/>
            <w:right w:val="none" w:sz="0" w:space="0" w:color="auto"/>
          </w:divBdr>
        </w:div>
        <w:div w:id="1904563719">
          <w:marLeft w:val="640"/>
          <w:marRight w:val="0"/>
          <w:marTop w:val="0"/>
          <w:marBottom w:val="0"/>
          <w:divBdr>
            <w:top w:val="none" w:sz="0" w:space="0" w:color="auto"/>
            <w:left w:val="none" w:sz="0" w:space="0" w:color="auto"/>
            <w:bottom w:val="none" w:sz="0" w:space="0" w:color="auto"/>
            <w:right w:val="none" w:sz="0" w:space="0" w:color="auto"/>
          </w:divBdr>
        </w:div>
        <w:div w:id="2084713272">
          <w:marLeft w:val="640"/>
          <w:marRight w:val="0"/>
          <w:marTop w:val="0"/>
          <w:marBottom w:val="0"/>
          <w:divBdr>
            <w:top w:val="none" w:sz="0" w:space="0" w:color="auto"/>
            <w:left w:val="none" w:sz="0" w:space="0" w:color="auto"/>
            <w:bottom w:val="none" w:sz="0" w:space="0" w:color="auto"/>
            <w:right w:val="none" w:sz="0" w:space="0" w:color="auto"/>
          </w:divBdr>
        </w:div>
      </w:divsChild>
    </w:div>
    <w:div w:id="173691616">
      <w:bodyDiv w:val="1"/>
      <w:marLeft w:val="0"/>
      <w:marRight w:val="0"/>
      <w:marTop w:val="0"/>
      <w:marBottom w:val="0"/>
      <w:divBdr>
        <w:top w:val="none" w:sz="0" w:space="0" w:color="auto"/>
        <w:left w:val="none" w:sz="0" w:space="0" w:color="auto"/>
        <w:bottom w:val="none" w:sz="0" w:space="0" w:color="auto"/>
        <w:right w:val="none" w:sz="0" w:space="0" w:color="auto"/>
      </w:divBdr>
      <w:divsChild>
        <w:div w:id="780690530">
          <w:marLeft w:val="640"/>
          <w:marRight w:val="0"/>
          <w:marTop w:val="0"/>
          <w:marBottom w:val="0"/>
          <w:divBdr>
            <w:top w:val="none" w:sz="0" w:space="0" w:color="auto"/>
            <w:left w:val="none" w:sz="0" w:space="0" w:color="auto"/>
            <w:bottom w:val="none" w:sz="0" w:space="0" w:color="auto"/>
            <w:right w:val="none" w:sz="0" w:space="0" w:color="auto"/>
          </w:divBdr>
        </w:div>
        <w:div w:id="601570763">
          <w:marLeft w:val="640"/>
          <w:marRight w:val="0"/>
          <w:marTop w:val="0"/>
          <w:marBottom w:val="0"/>
          <w:divBdr>
            <w:top w:val="none" w:sz="0" w:space="0" w:color="auto"/>
            <w:left w:val="none" w:sz="0" w:space="0" w:color="auto"/>
            <w:bottom w:val="none" w:sz="0" w:space="0" w:color="auto"/>
            <w:right w:val="none" w:sz="0" w:space="0" w:color="auto"/>
          </w:divBdr>
        </w:div>
        <w:div w:id="984699167">
          <w:marLeft w:val="640"/>
          <w:marRight w:val="0"/>
          <w:marTop w:val="0"/>
          <w:marBottom w:val="0"/>
          <w:divBdr>
            <w:top w:val="none" w:sz="0" w:space="0" w:color="auto"/>
            <w:left w:val="none" w:sz="0" w:space="0" w:color="auto"/>
            <w:bottom w:val="none" w:sz="0" w:space="0" w:color="auto"/>
            <w:right w:val="none" w:sz="0" w:space="0" w:color="auto"/>
          </w:divBdr>
        </w:div>
        <w:div w:id="823005152">
          <w:marLeft w:val="640"/>
          <w:marRight w:val="0"/>
          <w:marTop w:val="0"/>
          <w:marBottom w:val="0"/>
          <w:divBdr>
            <w:top w:val="none" w:sz="0" w:space="0" w:color="auto"/>
            <w:left w:val="none" w:sz="0" w:space="0" w:color="auto"/>
            <w:bottom w:val="none" w:sz="0" w:space="0" w:color="auto"/>
            <w:right w:val="none" w:sz="0" w:space="0" w:color="auto"/>
          </w:divBdr>
        </w:div>
        <w:div w:id="412237141">
          <w:marLeft w:val="640"/>
          <w:marRight w:val="0"/>
          <w:marTop w:val="0"/>
          <w:marBottom w:val="0"/>
          <w:divBdr>
            <w:top w:val="none" w:sz="0" w:space="0" w:color="auto"/>
            <w:left w:val="none" w:sz="0" w:space="0" w:color="auto"/>
            <w:bottom w:val="none" w:sz="0" w:space="0" w:color="auto"/>
            <w:right w:val="none" w:sz="0" w:space="0" w:color="auto"/>
          </w:divBdr>
        </w:div>
        <w:div w:id="301230011">
          <w:marLeft w:val="640"/>
          <w:marRight w:val="0"/>
          <w:marTop w:val="0"/>
          <w:marBottom w:val="0"/>
          <w:divBdr>
            <w:top w:val="none" w:sz="0" w:space="0" w:color="auto"/>
            <w:left w:val="none" w:sz="0" w:space="0" w:color="auto"/>
            <w:bottom w:val="none" w:sz="0" w:space="0" w:color="auto"/>
            <w:right w:val="none" w:sz="0" w:space="0" w:color="auto"/>
          </w:divBdr>
        </w:div>
        <w:div w:id="151917199">
          <w:marLeft w:val="640"/>
          <w:marRight w:val="0"/>
          <w:marTop w:val="0"/>
          <w:marBottom w:val="0"/>
          <w:divBdr>
            <w:top w:val="none" w:sz="0" w:space="0" w:color="auto"/>
            <w:left w:val="none" w:sz="0" w:space="0" w:color="auto"/>
            <w:bottom w:val="none" w:sz="0" w:space="0" w:color="auto"/>
            <w:right w:val="none" w:sz="0" w:space="0" w:color="auto"/>
          </w:divBdr>
        </w:div>
        <w:div w:id="55320795">
          <w:marLeft w:val="640"/>
          <w:marRight w:val="0"/>
          <w:marTop w:val="0"/>
          <w:marBottom w:val="0"/>
          <w:divBdr>
            <w:top w:val="none" w:sz="0" w:space="0" w:color="auto"/>
            <w:left w:val="none" w:sz="0" w:space="0" w:color="auto"/>
            <w:bottom w:val="none" w:sz="0" w:space="0" w:color="auto"/>
            <w:right w:val="none" w:sz="0" w:space="0" w:color="auto"/>
          </w:divBdr>
        </w:div>
        <w:div w:id="202134558">
          <w:marLeft w:val="640"/>
          <w:marRight w:val="0"/>
          <w:marTop w:val="0"/>
          <w:marBottom w:val="0"/>
          <w:divBdr>
            <w:top w:val="none" w:sz="0" w:space="0" w:color="auto"/>
            <w:left w:val="none" w:sz="0" w:space="0" w:color="auto"/>
            <w:bottom w:val="none" w:sz="0" w:space="0" w:color="auto"/>
            <w:right w:val="none" w:sz="0" w:space="0" w:color="auto"/>
          </w:divBdr>
        </w:div>
        <w:div w:id="900991164">
          <w:marLeft w:val="640"/>
          <w:marRight w:val="0"/>
          <w:marTop w:val="0"/>
          <w:marBottom w:val="0"/>
          <w:divBdr>
            <w:top w:val="none" w:sz="0" w:space="0" w:color="auto"/>
            <w:left w:val="none" w:sz="0" w:space="0" w:color="auto"/>
            <w:bottom w:val="none" w:sz="0" w:space="0" w:color="auto"/>
            <w:right w:val="none" w:sz="0" w:space="0" w:color="auto"/>
          </w:divBdr>
        </w:div>
        <w:div w:id="490372047">
          <w:marLeft w:val="640"/>
          <w:marRight w:val="0"/>
          <w:marTop w:val="0"/>
          <w:marBottom w:val="0"/>
          <w:divBdr>
            <w:top w:val="none" w:sz="0" w:space="0" w:color="auto"/>
            <w:left w:val="none" w:sz="0" w:space="0" w:color="auto"/>
            <w:bottom w:val="none" w:sz="0" w:space="0" w:color="auto"/>
            <w:right w:val="none" w:sz="0" w:space="0" w:color="auto"/>
          </w:divBdr>
        </w:div>
        <w:div w:id="1660688617">
          <w:marLeft w:val="640"/>
          <w:marRight w:val="0"/>
          <w:marTop w:val="0"/>
          <w:marBottom w:val="0"/>
          <w:divBdr>
            <w:top w:val="none" w:sz="0" w:space="0" w:color="auto"/>
            <w:left w:val="none" w:sz="0" w:space="0" w:color="auto"/>
            <w:bottom w:val="none" w:sz="0" w:space="0" w:color="auto"/>
            <w:right w:val="none" w:sz="0" w:space="0" w:color="auto"/>
          </w:divBdr>
        </w:div>
        <w:div w:id="990644283">
          <w:marLeft w:val="640"/>
          <w:marRight w:val="0"/>
          <w:marTop w:val="0"/>
          <w:marBottom w:val="0"/>
          <w:divBdr>
            <w:top w:val="none" w:sz="0" w:space="0" w:color="auto"/>
            <w:left w:val="none" w:sz="0" w:space="0" w:color="auto"/>
            <w:bottom w:val="none" w:sz="0" w:space="0" w:color="auto"/>
            <w:right w:val="none" w:sz="0" w:space="0" w:color="auto"/>
          </w:divBdr>
        </w:div>
        <w:div w:id="1016888318">
          <w:marLeft w:val="640"/>
          <w:marRight w:val="0"/>
          <w:marTop w:val="0"/>
          <w:marBottom w:val="0"/>
          <w:divBdr>
            <w:top w:val="none" w:sz="0" w:space="0" w:color="auto"/>
            <w:left w:val="none" w:sz="0" w:space="0" w:color="auto"/>
            <w:bottom w:val="none" w:sz="0" w:space="0" w:color="auto"/>
            <w:right w:val="none" w:sz="0" w:space="0" w:color="auto"/>
          </w:divBdr>
        </w:div>
        <w:div w:id="1546485352">
          <w:marLeft w:val="640"/>
          <w:marRight w:val="0"/>
          <w:marTop w:val="0"/>
          <w:marBottom w:val="0"/>
          <w:divBdr>
            <w:top w:val="none" w:sz="0" w:space="0" w:color="auto"/>
            <w:left w:val="none" w:sz="0" w:space="0" w:color="auto"/>
            <w:bottom w:val="none" w:sz="0" w:space="0" w:color="auto"/>
            <w:right w:val="none" w:sz="0" w:space="0" w:color="auto"/>
          </w:divBdr>
        </w:div>
        <w:div w:id="2026977454">
          <w:marLeft w:val="640"/>
          <w:marRight w:val="0"/>
          <w:marTop w:val="0"/>
          <w:marBottom w:val="0"/>
          <w:divBdr>
            <w:top w:val="none" w:sz="0" w:space="0" w:color="auto"/>
            <w:left w:val="none" w:sz="0" w:space="0" w:color="auto"/>
            <w:bottom w:val="none" w:sz="0" w:space="0" w:color="auto"/>
            <w:right w:val="none" w:sz="0" w:space="0" w:color="auto"/>
          </w:divBdr>
        </w:div>
      </w:divsChild>
    </w:div>
    <w:div w:id="177432343">
      <w:bodyDiv w:val="1"/>
      <w:marLeft w:val="0"/>
      <w:marRight w:val="0"/>
      <w:marTop w:val="0"/>
      <w:marBottom w:val="0"/>
      <w:divBdr>
        <w:top w:val="none" w:sz="0" w:space="0" w:color="auto"/>
        <w:left w:val="none" w:sz="0" w:space="0" w:color="auto"/>
        <w:bottom w:val="none" w:sz="0" w:space="0" w:color="auto"/>
        <w:right w:val="none" w:sz="0" w:space="0" w:color="auto"/>
      </w:divBdr>
    </w:div>
    <w:div w:id="185021885">
      <w:bodyDiv w:val="1"/>
      <w:marLeft w:val="0"/>
      <w:marRight w:val="0"/>
      <w:marTop w:val="0"/>
      <w:marBottom w:val="0"/>
      <w:divBdr>
        <w:top w:val="none" w:sz="0" w:space="0" w:color="auto"/>
        <w:left w:val="none" w:sz="0" w:space="0" w:color="auto"/>
        <w:bottom w:val="none" w:sz="0" w:space="0" w:color="auto"/>
        <w:right w:val="none" w:sz="0" w:space="0" w:color="auto"/>
      </w:divBdr>
    </w:div>
    <w:div w:id="192693754">
      <w:bodyDiv w:val="1"/>
      <w:marLeft w:val="0"/>
      <w:marRight w:val="0"/>
      <w:marTop w:val="0"/>
      <w:marBottom w:val="0"/>
      <w:divBdr>
        <w:top w:val="none" w:sz="0" w:space="0" w:color="auto"/>
        <w:left w:val="none" w:sz="0" w:space="0" w:color="auto"/>
        <w:bottom w:val="none" w:sz="0" w:space="0" w:color="auto"/>
        <w:right w:val="none" w:sz="0" w:space="0" w:color="auto"/>
      </w:divBdr>
      <w:divsChild>
        <w:div w:id="975375211">
          <w:marLeft w:val="640"/>
          <w:marRight w:val="0"/>
          <w:marTop w:val="0"/>
          <w:marBottom w:val="0"/>
          <w:divBdr>
            <w:top w:val="none" w:sz="0" w:space="0" w:color="auto"/>
            <w:left w:val="none" w:sz="0" w:space="0" w:color="auto"/>
            <w:bottom w:val="none" w:sz="0" w:space="0" w:color="auto"/>
            <w:right w:val="none" w:sz="0" w:space="0" w:color="auto"/>
          </w:divBdr>
        </w:div>
        <w:div w:id="308944683">
          <w:marLeft w:val="640"/>
          <w:marRight w:val="0"/>
          <w:marTop w:val="0"/>
          <w:marBottom w:val="0"/>
          <w:divBdr>
            <w:top w:val="none" w:sz="0" w:space="0" w:color="auto"/>
            <w:left w:val="none" w:sz="0" w:space="0" w:color="auto"/>
            <w:bottom w:val="none" w:sz="0" w:space="0" w:color="auto"/>
            <w:right w:val="none" w:sz="0" w:space="0" w:color="auto"/>
          </w:divBdr>
        </w:div>
        <w:div w:id="1485852552">
          <w:marLeft w:val="640"/>
          <w:marRight w:val="0"/>
          <w:marTop w:val="0"/>
          <w:marBottom w:val="0"/>
          <w:divBdr>
            <w:top w:val="none" w:sz="0" w:space="0" w:color="auto"/>
            <w:left w:val="none" w:sz="0" w:space="0" w:color="auto"/>
            <w:bottom w:val="none" w:sz="0" w:space="0" w:color="auto"/>
            <w:right w:val="none" w:sz="0" w:space="0" w:color="auto"/>
          </w:divBdr>
        </w:div>
        <w:div w:id="677316290">
          <w:marLeft w:val="640"/>
          <w:marRight w:val="0"/>
          <w:marTop w:val="0"/>
          <w:marBottom w:val="0"/>
          <w:divBdr>
            <w:top w:val="none" w:sz="0" w:space="0" w:color="auto"/>
            <w:left w:val="none" w:sz="0" w:space="0" w:color="auto"/>
            <w:bottom w:val="none" w:sz="0" w:space="0" w:color="auto"/>
            <w:right w:val="none" w:sz="0" w:space="0" w:color="auto"/>
          </w:divBdr>
        </w:div>
        <w:div w:id="1490442357">
          <w:marLeft w:val="640"/>
          <w:marRight w:val="0"/>
          <w:marTop w:val="0"/>
          <w:marBottom w:val="0"/>
          <w:divBdr>
            <w:top w:val="none" w:sz="0" w:space="0" w:color="auto"/>
            <w:left w:val="none" w:sz="0" w:space="0" w:color="auto"/>
            <w:bottom w:val="none" w:sz="0" w:space="0" w:color="auto"/>
            <w:right w:val="none" w:sz="0" w:space="0" w:color="auto"/>
          </w:divBdr>
        </w:div>
        <w:div w:id="703097060">
          <w:marLeft w:val="640"/>
          <w:marRight w:val="0"/>
          <w:marTop w:val="0"/>
          <w:marBottom w:val="0"/>
          <w:divBdr>
            <w:top w:val="none" w:sz="0" w:space="0" w:color="auto"/>
            <w:left w:val="none" w:sz="0" w:space="0" w:color="auto"/>
            <w:bottom w:val="none" w:sz="0" w:space="0" w:color="auto"/>
            <w:right w:val="none" w:sz="0" w:space="0" w:color="auto"/>
          </w:divBdr>
        </w:div>
        <w:div w:id="417093034">
          <w:marLeft w:val="640"/>
          <w:marRight w:val="0"/>
          <w:marTop w:val="0"/>
          <w:marBottom w:val="0"/>
          <w:divBdr>
            <w:top w:val="none" w:sz="0" w:space="0" w:color="auto"/>
            <w:left w:val="none" w:sz="0" w:space="0" w:color="auto"/>
            <w:bottom w:val="none" w:sz="0" w:space="0" w:color="auto"/>
            <w:right w:val="none" w:sz="0" w:space="0" w:color="auto"/>
          </w:divBdr>
        </w:div>
        <w:div w:id="1805273193">
          <w:marLeft w:val="640"/>
          <w:marRight w:val="0"/>
          <w:marTop w:val="0"/>
          <w:marBottom w:val="0"/>
          <w:divBdr>
            <w:top w:val="none" w:sz="0" w:space="0" w:color="auto"/>
            <w:left w:val="none" w:sz="0" w:space="0" w:color="auto"/>
            <w:bottom w:val="none" w:sz="0" w:space="0" w:color="auto"/>
            <w:right w:val="none" w:sz="0" w:space="0" w:color="auto"/>
          </w:divBdr>
        </w:div>
        <w:div w:id="73741670">
          <w:marLeft w:val="640"/>
          <w:marRight w:val="0"/>
          <w:marTop w:val="0"/>
          <w:marBottom w:val="0"/>
          <w:divBdr>
            <w:top w:val="none" w:sz="0" w:space="0" w:color="auto"/>
            <w:left w:val="none" w:sz="0" w:space="0" w:color="auto"/>
            <w:bottom w:val="none" w:sz="0" w:space="0" w:color="auto"/>
            <w:right w:val="none" w:sz="0" w:space="0" w:color="auto"/>
          </w:divBdr>
        </w:div>
        <w:div w:id="557280831">
          <w:marLeft w:val="640"/>
          <w:marRight w:val="0"/>
          <w:marTop w:val="0"/>
          <w:marBottom w:val="0"/>
          <w:divBdr>
            <w:top w:val="none" w:sz="0" w:space="0" w:color="auto"/>
            <w:left w:val="none" w:sz="0" w:space="0" w:color="auto"/>
            <w:bottom w:val="none" w:sz="0" w:space="0" w:color="auto"/>
            <w:right w:val="none" w:sz="0" w:space="0" w:color="auto"/>
          </w:divBdr>
        </w:div>
        <w:div w:id="106387019">
          <w:marLeft w:val="640"/>
          <w:marRight w:val="0"/>
          <w:marTop w:val="0"/>
          <w:marBottom w:val="0"/>
          <w:divBdr>
            <w:top w:val="none" w:sz="0" w:space="0" w:color="auto"/>
            <w:left w:val="none" w:sz="0" w:space="0" w:color="auto"/>
            <w:bottom w:val="none" w:sz="0" w:space="0" w:color="auto"/>
            <w:right w:val="none" w:sz="0" w:space="0" w:color="auto"/>
          </w:divBdr>
        </w:div>
        <w:div w:id="697658098">
          <w:marLeft w:val="640"/>
          <w:marRight w:val="0"/>
          <w:marTop w:val="0"/>
          <w:marBottom w:val="0"/>
          <w:divBdr>
            <w:top w:val="none" w:sz="0" w:space="0" w:color="auto"/>
            <w:left w:val="none" w:sz="0" w:space="0" w:color="auto"/>
            <w:bottom w:val="none" w:sz="0" w:space="0" w:color="auto"/>
            <w:right w:val="none" w:sz="0" w:space="0" w:color="auto"/>
          </w:divBdr>
        </w:div>
        <w:div w:id="2093120794">
          <w:marLeft w:val="640"/>
          <w:marRight w:val="0"/>
          <w:marTop w:val="0"/>
          <w:marBottom w:val="0"/>
          <w:divBdr>
            <w:top w:val="none" w:sz="0" w:space="0" w:color="auto"/>
            <w:left w:val="none" w:sz="0" w:space="0" w:color="auto"/>
            <w:bottom w:val="none" w:sz="0" w:space="0" w:color="auto"/>
            <w:right w:val="none" w:sz="0" w:space="0" w:color="auto"/>
          </w:divBdr>
        </w:div>
        <w:div w:id="1925334449">
          <w:marLeft w:val="640"/>
          <w:marRight w:val="0"/>
          <w:marTop w:val="0"/>
          <w:marBottom w:val="0"/>
          <w:divBdr>
            <w:top w:val="none" w:sz="0" w:space="0" w:color="auto"/>
            <w:left w:val="none" w:sz="0" w:space="0" w:color="auto"/>
            <w:bottom w:val="none" w:sz="0" w:space="0" w:color="auto"/>
            <w:right w:val="none" w:sz="0" w:space="0" w:color="auto"/>
          </w:divBdr>
        </w:div>
        <w:div w:id="652559965">
          <w:marLeft w:val="640"/>
          <w:marRight w:val="0"/>
          <w:marTop w:val="0"/>
          <w:marBottom w:val="0"/>
          <w:divBdr>
            <w:top w:val="none" w:sz="0" w:space="0" w:color="auto"/>
            <w:left w:val="none" w:sz="0" w:space="0" w:color="auto"/>
            <w:bottom w:val="none" w:sz="0" w:space="0" w:color="auto"/>
            <w:right w:val="none" w:sz="0" w:space="0" w:color="auto"/>
          </w:divBdr>
        </w:div>
        <w:div w:id="1970471693">
          <w:marLeft w:val="640"/>
          <w:marRight w:val="0"/>
          <w:marTop w:val="0"/>
          <w:marBottom w:val="0"/>
          <w:divBdr>
            <w:top w:val="none" w:sz="0" w:space="0" w:color="auto"/>
            <w:left w:val="none" w:sz="0" w:space="0" w:color="auto"/>
            <w:bottom w:val="none" w:sz="0" w:space="0" w:color="auto"/>
            <w:right w:val="none" w:sz="0" w:space="0" w:color="auto"/>
          </w:divBdr>
        </w:div>
        <w:div w:id="202639358">
          <w:marLeft w:val="640"/>
          <w:marRight w:val="0"/>
          <w:marTop w:val="0"/>
          <w:marBottom w:val="0"/>
          <w:divBdr>
            <w:top w:val="none" w:sz="0" w:space="0" w:color="auto"/>
            <w:left w:val="none" w:sz="0" w:space="0" w:color="auto"/>
            <w:bottom w:val="none" w:sz="0" w:space="0" w:color="auto"/>
            <w:right w:val="none" w:sz="0" w:space="0" w:color="auto"/>
          </w:divBdr>
        </w:div>
        <w:div w:id="628246073">
          <w:marLeft w:val="640"/>
          <w:marRight w:val="0"/>
          <w:marTop w:val="0"/>
          <w:marBottom w:val="0"/>
          <w:divBdr>
            <w:top w:val="none" w:sz="0" w:space="0" w:color="auto"/>
            <w:left w:val="none" w:sz="0" w:space="0" w:color="auto"/>
            <w:bottom w:val="none" w:sz="0" w:space="0" w:color="auto"/>
            <w:right w:val="none" w:sz="0" w:space="0" w:color="auto"/>
          </w:divBdr>
        </w:div>
        <w:div w:id="331765553">
          <w:marLeft w:val="640"/>
          <w:marRight w:val="0"/>
          <w:marTop w:val="0"/>
          <w:marBottom w:val="0"/>
          <w:divBdr>
            <w:top w:val="none" w:sz="0" w:space="0" w:color="auto"/>
            <w:left w:val="none" w:sz="0" w:space="0" w:color="auto"/>
            <w:bottom w:val="none" w:sz="0" w:space="0" w:color="auto"/>
            <w:right w:val="none" w:sz="0" w:space="0" w:color="auto"/>
          </w:divBdr>
        </w:div>
        <w:div w:id="299775291">
          <w:marLeft w:val="640"/>
          <w:marRight w:val="0"/>
          <w:marTop w:val="0"/>
          <w:marBottom w:val="0"/>
          <w:divBdr>
            <w:top w:val="none" w:sz="0" w:space="0" w:color="auto"/>
            <w:left w:val="none" w:sz="0" w:space="0" w:color="auto"/>
            <w:bottom w:val="none" w:sz="0" w:space="0" w:color="auto"/>
            <w:right w:val="none" w:sz="0" w:space="0" w:color="auto"/>
          </w:divBdr>
        </w:div>
        <w:div w:id="520172459">
          <w:marLeft w:val="640"/>
          <w:marRight w:val="0"/>
          <w:marTop w:val="0"/>
          <w:marBottom w:val="0"/>
          <w:divBdr>
            <w:top w:val="none" w:sz="0" w:space="0" w:color="auto"/>
            <w:left w:val="none" w:sz="0" w:space="0" w:color="auto"/>
            <w:bottom w:val="none" w:sz="0" w:space="0" w:color="auto"/>
            <w:right w:val="none" w:sz="0" w:space="0" w:color="auto"/>
          </w:divBdr>
        </w:div>
        <w:div w:id="872234065">
          <w:marLeft w:val="640"/>
          <w:marRight w:val="0"/>
          <w:marTop w:val="0"/>
          <w:marBottom w:val="0"/>
          <w:divBdr>
            <w:top w:val="none" w:sz="0" w:space="0" w:color="auto"/>
            <w:left w:val="none" w:sz="0" w:space="0" w:color="auto"/>
            <w:bottom w:val="none" w:sz="0" w:space="0" w:color="auto"/>
            <w:right w:val="none" w:sz="0" w:space="0" w:color="auto"/>
          </w:divBdr>
        </w:div>
      </w:divsChild>
    </w:div>
    <w:div w:id="198051714">
      <w:bodyDiv w:val="1"/>
      <w:marLeft w:val="0"/>
      <w:marRight w:val="0"/>
      <w:marTop w:val="0"/>
      <w:marBottom w:val="0"/>
      <w:divBdr>
        <w:top w:val="none" w:sz="0" w:space="0" w:color="auto"/>
        <w:left w:val="none" w:sz="0" w:space="0" w:color="auto"/>
        <w:bottom w:val="none" w:sz="0" w:space="0" w:color="auto"/>
        <w:right w:val="none" w:sz="0" w:space="0" w:color="auto"/>
      </w:divBdr>
      <w:divsChild>
        <w:div w:id="931549775">
          <w:marLeft w:val="640"/>
          <w:marRight w:val="0"/>
          <w:marTop w:val="0"/>
          <w:marBottom w:val="0"/>
          <w:divBdr>
            <w:top w:val="none" w:sz="0" w:space="0" w:color="auto"/>
            <w:left w:val="none" w:sz="0" w:space="0" w:color="auto"/>
            <w:bottom w:val="none" w:sz="0" w:space="0" w:color="auto"/>
            <w:right w:val="none" w:sz="0" w:space="0" w:color="auto"/>
          </w:divBdr>
        </w:div>
        <w:div w:id="1059283016">
          <w:marLeft w:val="640"/>
          <w:marRight w:val="0"/>
          <w:marTop w:val="0"/>
          <w:marBottom w:val="0"/>
          <w:divBdr>
            <w:top w:val="none" w:sz="0" w:space="0" w:color="auto"/>
            <w:left w:val="none" w:sz="0" w:space="0" w:color="auto"/>
            <w:bottom w:val="none" w:sz="0" w:space="0" w:color="auto"/>
            <w:right w:val="none" w:sz="0" w:space="0" w:color="auto"/>
          </w:divBdr>
        </w:div>
        <w:div w:id="1451972379">
          <w:marLeft w:val="640"/>
          <w:marRight w:val="0"/>
          <w:marTop w:val="0"/>
          <w:marBottom w:val="0"/>
          <w:divBdr>
            <w:top w:val="none" w:sz="0" w:space="0" w:color="auto"/>
            <w:left w:val="none" w:sz="0" w:space="0" w:color="auto"/>
            <w:bottom w:val="none" w:sz="0" w:space="0" w:color="auto"/>
            <w:right w:val="none" w:sz="0" w:space="0" w:color="auto"/>
          </w:divBdr>
        </w:div>
        <w:div w:id="1362896077">
          <w:marLeft w:val="640"/>
          <w:marRight w:val="0"/>
          <w:marTop w:val="0"/>
          <w:marBottom w:val="0"/>
          <w:divBdr>
            <w:top w:val="none" w:sz="0" w:space="0" w:color="auto"/>
            <w:left w:val="none" w:sz="0" w:space="0" w:color="auto"/>
            <w:bottom w:val="none" w:sz="0" w:space="0" w:color="auto"/>
            <w:right w:val="none" w:sz="0" w:space="0" w:color="auto"/>
          </w:divBdr>
        </w:div>
        <w:div w:id="1786804550">
          <w:marLeft w:val="640"/>
          <w:marRight w:val="0"/>
          <w:marTop w:val="0"/>
          <w:marBottom w:val="0"/>
          <w:divBdr>
            <w:top w:val="none" w:sz="0" w:space="0" w:color="auto"/>
            <w:left w:val="none" w:sz="0" w:space="0" w:color="auto"/>
            <w:bottom w:val="none" w:sz="0" w:space="0" w:color="auto"/>
            <w:right w:val="none" w:sz="0" w:space="0" w:color="auto"/>
          </w:divBdr>
        </w:div>
        <w:div w:id="530142743">
          <w:marLeft w:val="640"/>
          <w:marRight w:val="0"/>
          <w:marTop w:val="0"/>
          <w:marBottom w:val="0"/>
          <w:divBdr>
            <w:top w:val="none" w:sz="0" w:space="0" w:color="auto"/>
            <w:left w:val="none" w:sz="0" w:space="0" w:color="auto"/>
            <w:bottom w:val="none" w:sz="0" w:space="0" w:color="auto"/>
            <w:right w:val="none" w:sz="0" w:space="0" w:color="auto"/>
          </w:divBdr>
        </w:div>
        <w:div w:id="1169254222">
          <w:marLeft w:val="640"/>
          <w:marRight w:val="0"/>
          <w:marTop w:val="0"/>
          <w:marBottom w:val="0"/>
          <w:divBdr>
            <w:top w:val="none" w:sz="0" w:space="0" w:color="auto"/>
            <w:left w:val="none" w:sz="0" w:space="0" w:color="auto"/>
            <w:bottom w:val="none" w:sz="0" w:space="0" w:color="auto"/>
            <w:right w:val="none" w:sz="0" w:space="0" w:color="auto"/>
          </w:divBdr>
        </w:div>
        <w:div w:id="903832960">
          <w:marLeft w:val="640"/>
          <w:marRight w:val="0"/>
          <w:marTop w:val="0"/>
          <w:marBottom w:val="0"/>
          <w:divBdr>
            <w:top w:val="none" w:sz="0" w:space="0" w:color="auto"/>
            <w:left w:val="none" w:sz="0" w:space="0" w:color="auto"/>
            <w:bottom w:val="none" w:sz="0" w:space="0" w:color="auto"/>
            <w:right w:val="none" w:sz="0" w:space="0" w:color="auto"/>
          </w:divBdr>
        </w:div>
      </w:divsChild>
    </w:div>
    <w:div w:id="214589747">
      <w:bodyDiv w:val="1"/>
      <w:marLeft w:val="0"/>
      <w:marRight w:val="0"/>
      <w:marTop w:val="0"/>
      <w:marBottom w:val="0"/>
      <w:divBdr>
        <w:top w:val="none" w:sz="0" w:space="0" w:color="auto"/>
        <w:left w:val="none" w:sz="0" w:space="0" w:color="auto"/>
        <w:bottom w:val="none" w:sz="0" w:space="0" w:color="auto"/>
        <w:right w:val="none" w:sz="0" w:space="0" w:color="auto"/>
      </w:divBdr>
    </w:div>
    <w:div w:id="223222499">
      <w:bodyDiv w:val="1"/>
      <w:marLeft w:val="0"/>
      <w:marRight w:val="0"/>
      <w:marTop w:val="0"/>
      <w:marBottom w:val="0"/>
      <w:divBdr>
        <w:top w:val="none" w:sz="0" w:space="0" w:color="auto"/>
        <w:left w:val="none" w:sz="0" w:space="0" w:color="auto"/>
        <w:bottom w:val="none" w:sz="0" w:space="0" w:color="auto"/>
        <w:right w:val="none" w:sz="0" w:space="0" w:color="auto"/>
      </w:divBdr>
    </w:div>
    <w:div w:id="225607041">
      <w:bodyDiv w:val="1"/>
      <w:marLeft w:val="0"/>
      <w:marRight w:val="0"/>
      <w:marTop w:val="0"/>
      <w:marBottom w:val="0"/>
      <w:divBdr>
        <w:top w:val="none" w:sz="0" w:space="0" w:color="auto"/>
        <w:left w:val="none" w:sz="0" w:space="0" w:color="auto"/>
        <w:bottom w:val="none" w:sz="0" w:space="0" w:color="auto"/>
        <w:right w:val="none" w:sz="0" w:space="0" w:color="auto"/>
      </w:divBdr>
    </w:div>
    <w:div w:id="289828597">
      <w:bodyDiv w:val="1"/>
      <w:marLeft w:val="0"/>
      <w:marRight w:val="0"/>
      <w:marTop w:val="0"/>
      <w:marBottom w:val="0"/>
      <w:divBdr>
        <w:top w:val="none" w:sz="0" w:space="0" w:color="auto"/>
        <w:left w:val="none" w:sz="0" w:space="0" w:color="auto"/>
        <w:bottom w:val="none" w:sz="0" w:space="0" w:color="auto"/>
        <w:right w:val="none" w:sz="0" w:space="0" w:color="auto"/>
      </w:divBdr>
      <w:divsChild>
        <w:div w:id="1049841259">
          <w:marLeft w:val="640"/>
          <w:marRight w:val="0"/>
          <w:marTop w:val="0"/>
          <w:marBottom w:val="0"/>
          <w:divBdr>
            <w:top w:val="none" w:sz="0" w:space="0" w:color="auto"/>
            <w:left w:val="none" w:sz="0" w:space="0" w:color="auto"/>
            <w:bottom w:val="none" w:sz="0" w:space="0" w:color="auto"/>
            <w:right w:val="none" w:sz="0" w:space="0" w:color="auto"/>
          </w:divBdr>
        </w:div>
        <w:div w:id="186408965">
          <w:marLeft w:val="640"/>
          <w:marRight w:val="0"/>
          <w:marTop w:val="0"/>
          <w:marBottom w:val="0"/>
          <w:divBdr>
            <w:top w:val="none" w:sz="0" w:space="0" w:color="auto"/>
            <w:left w:val="none" w:sz="0" w:space="0" w:color="auto"/>
            <w:bottom w:val="none" w:sz="0" w:space="0" w:color="auto"/>
            <w:right w:val="none" w:sz="0" w:space="0" w:color="auto"/>
          </w:divBdr>
        </w:div>
        <w:div w:id="1047267634">
          <w:marLeft w:val="640"/>
          <w:marRight w:val="0"/>
          <w:marTop w:val="0"/>
          <w:marBottom w:val="0"/>
          <w:divBdr>
            <w:top w:val="none" w:sz="0" w:space="0" w:color="auto"/>
            <w:left w:val="none" w:sz="0" w:space="0" w:color="auto"/>
            <w:bottom w:val="none" w:sz="0" w:space="0" w:color="auto"/>
            <w:right w:val="none" w:sz="0" w:space="0" w:color="auto"/>
          </w:divBdr>
        </w:div>
        <w:div w:id="1514145398">
          <w:marLeft w:val="640"/>
          <w:marRight w:val="0"/>
          <w:marTop w:val="0"/>
          <w:marBottom w:val="0"/>
          <w:divBdr>
            <w:top w:val="none" w:sz="0" w:space="0" w:color="auto"/>
            <w:left w:val="none" w:sz="0" w:space="0" w:color="auto"/>
            <w:bottom w:val="none" w:sz="0" w:space="0" w:color="auto"/>
            <w:right w:val="none" w:sz="0" w:space="0" w:color="auto"/>
          </w:divBdr>
        </w:div>
        <w:div w:id="1504275091">
          <w:marLeft w:val="640"/>
          <w:marRight w:val="0"/>
          <w:marTop w:val="0"/>
          <w:marBottom w:val="0"/>
          <w:divBdr>
            <w:top w:val="none" w:sz="0" w:space="0" w:color="auto"/>
            <w:left w:val="none" w:sz="0" w:space="0" w:color="auto"/>
            <w:bottom w:val="none" w:sz="0" w:space="0" w:color="auto"/>
            <w:right w:val="none" w:sz="0" w:space="0" w:color="auto"/>
          </w:divBdr>
        </w:div>
        <w:div w:id="876745286">
          <w:marLeft w:val="640"/>
          <w:marRight w:val="0"/>
          <w:marTop w:val="0"/>
          <w:marBottom w:val="0"/>
          <w:divBdr>
            <w:top w:val="none" w:sz="0" w:space="0" w:color="auto"/>
            <w:left w:val="none" w:sz="0" w:space="0" w:color="auto"/>
            <w:bottom w:val="none" w:sz="0" w:space="0" w:color="auto"/>
            <w:right w:val="none" w:sz="0" w:space="0" w:color="auto"/>
          </w:divBdr>
        </w:div>
        <w:div w:id="488517392">
          <w:marLeft w:val="640"/>
          <w:marRight w:val="0"/>
          <w:marTop w:val="0"/>
          <w:marBottom w:val="0"/>
          <w:divBdr>
            <w:top w:val="none" w:sz="0" w:space="0" w:color="auto"/>
            <w:left w:val="none" w:sz="0" w:space="0" w:color="auto"/>
            <w:bottom w:val="none" w:sz="0" w:space="0" w:color="auto"/>
            <w:right w:val="none" w:sz="0" w:space="0" w:color="auto"/>
          </w:divBdr>
        </w:div>
        <w:div w:id="564533064">
          <w:marLeft w:val="640"/>
          <w:marRight w:val="0"/>
          <w:marTop w:val="0"/>
          <w:marBottom w:val="0"/>
          <w:divBdr>
            <w:top w:val="none" w:sz="0" w:space="0" w:color="auto"/>
            <w:left w:val="none" w:sz="0" w:space="0" w:color="auto"/>
            <w:bottom w:val="none" w:sz="0" w:space="0" w:color="auto"/>
            <w:right w:val="none" w:sz="0" w:space="0" w:color="auto"/>
          </w:divBdr>
        </w:div>
        <w:div w:id="712966741">
          <w:marLeft w:val="640"/>
          <w:marRight w:val="0"/>
          <w:marTop w:val="0"/>
          <w:marBottom w:val="0"/>
          <w:divBdr>
            <w:top w:val="none" w:sz="0" w:space="0" w:color="auto"/>
            <w:left w:val="none" w:sz="0" w:space="0" w:color="auto"/>
            <w:bottom w:val="none" w:sz="0" w:space="0" w:color="auto"/>
            <w:right w:val="none" w:sz="0" w:space="0" w:color="auto"/>
          </w:divBdr>
        </w:div>
        <w:div w:id="2051569286">
          <w:marLeft w:val="640"/>
          <w:marRight w:val="0"/>
          <w:marTop w:val="0"/>
          <w:marBottom w:val="0"/>
          <w:divBdr>
            <w:top w:val="none" w:sz="0" w:space="0" w:color="auto"/>
            <w:left w:val="none" w:sz="0" w:space="0" w:color="auto"/>
            <w:bottom w:val="none" w:sz="0" w:space="0" w:color="auto"/>
            <w:right w:val="none" w:sz="0" w:space="0" w:color="auto"/>
          </w:divBdr>
        </w:div>
        <w:div w:id="674235304">
          <w:marLeft w:val="640"/>
          <w:marRight w:val="0"/>
          <w:marTop w:val="0"/>
          <w:marBottom w:val="0"/>
          <w:divBdr>
            <w:top w:val="none" w:sz="0" w:space="0" w:color="auto"/>
            <w:left w:val="none" w:sz="0" w:space="0" w:color="auto"/>
            <w:bottom w:val="none" w:sz="0" w:space="0" w:color="auto"/>
            <w:right w:val="none" w:sz="0" w:space="0" w:color="auto"/>
          </w:divBdr>
        </w:div>
        <w:div w:id="1160655539">
          <w:marLeft w:val="640"/>
          <w:marRight w:val="0"/>
          <w:marTop w:val="0"/>
          <w:marBottom w:val="0"/>
          <w:divBdr>
            <w:top w:val="none" w:sz="0" w:space="0" w:color="auto"/>
            <w:left w:val="none" w:sz="0" w:space="0" w:color="auto"/>
            <w:bottom w:val="none" w:sz="0" w:space="0" w:color="auto"/>
            <w:right w:val="none" w:sz="0" w:space="0" w:color="auto"/>
          </w:divBdr>
        </w:div>
        <w:div w:id="587930476">
          <w:marLeft w:val="640"/>
          <w:marRight w:val="0"/>
          <w:marTop w:val="0"/>
          <w:marBottom w:val="0"/>
          <w:divBdr>
            <w:top w:val="none" w:sz="0" w:space="0" w:color="auto"/>
            <w:left w:val="none" w:sz="0" w:space="0" w:color="auto"/>
            <w:bottom w:val="none" w:sz="0" w:space="0" w:color="auto"/>
            <w:right w:val="none" w:sz="0" w:space="0" w:color="auto"/>
          </w:divBdr>
        </w:div>
        <w:div w:id="441849040">
          <w:marLeft w:val="640"/>
          <w:marRight w:val="0"/>
          <w:marTop w:val="0"/>
          <w:marBottom w:val="0"/>
          <w:divBdr>
            <w:top w:val="none" w:sz="0" w:space="0" w:color="auto"/>
            <w:left w:val="none" w:sz="0" w:space="0" w:color="auto"/>
            <w:bottom w:val="none" w:sz="0" w:space="0" w:color="auto"/>
            <w:right w:val="none" w:sz="0" w:space="0" w:color="auto"/>
          </w:divBdr>
        </w:div>
        <w:div w:id="1876383133">
          <w:marLeft w:val="640"/>
          <w:marRight w:val="0"/>
          <w:marTop w:val="0"/>
          <w:marBottom w:val="0"/>
          <w:divBdr>
            <w:top w:val="none" w:sz="0" w:space="0" w:color="auto"/>
            <w:left w:val="none" w:sz="0" w:space="0" w:color="auto"/>
            <w:bottom w:val="none" w:sz="0" w:space="0" w:color="auto"/>
            <w:right w:val="none" w:sz="0" w:space="0" w:color="auto"/>
          </w:divBdr>
        </w:div>
        <w:div w:id="2086370286">
          <w:marLeft w:val="640"/>
          <w:marRight w:val="0"/>
          <w:marTop w:val="0"/>
          <w:marBottom w:val="0"/>
          <w:divBdr>
            <w:top w:val="none" w:sz="0" w:space="0" w:color="auto"/>
            <w:left w:val="none" w:sz="0" w:space="0" w:color="auto"/>
            <w:bottom w:val="none" w:sz="0" w:space="0" w:color="auto"/>
            <w:right w:val="none" w:sz="0" w:space="0" w:color="auto"/>
          </w:divBdr>
        </w:div>
        <w:div w:id="2122873298">
          <w:marLeft w:val="640"/>
          <w:marRight w:val="0"/>
          <w:marTop w:val="0"/>
          <w:marBottom w:val="0"/>
          <w:divBdr>
            <w:top w:val="none" w:sz="0" w:space="0" w:color="auto"/>
            <w:left w:val="none" w:sz="0" w:space="0" w:color="auto"/>
            <w:bottom w:val="none" w:sz="0" w:space="0" w:color="auto"/>
            <w:right w:val="none" w:sz="0" w:space="0" w:color="auto"/>
          </w:divBdr>
        </w:div>
        <w:div w:id="425880506">
          <w:marLeft w:val="640"/>
          <w:marRight w:val="0"/>
          <w:marTop w:val="0"/>
          <w:marBottom w:val="0"/>
          <w:divBdr>
            <w:top w:val="none" w:sz="0" w:space="0" w:color="auto"/>
            <w:left w:val="none" w:sz="0" w:space="0" w:color="auto"/>
            <w:bottom w:val="none" w:sz="0" w:space="0" w:color="auto"/>
            <w:right w:val="none" w:sz="0" w:space="0" w:color="auto"/>
          </w:divBdr>
        </w:div>
        <w:div w:id="1537236123">
          <w:marLeft w:val="640"/>
          <w:marRight w:val="0"/>
          <w:marTop w:val="0"/>
          <w:marBottom w:val="0"/>
          <w:divBdr>
            <w:top w:val="none" w:sz="0" w:space="0" w:color="auto"/>
            <w:left w:val="none" w:sz="0" w:space="0" w:color="auto"/>
            <w:bottom w:val="none" w:sz="0" w:space="0" w:color="auto"/>
            <w:right w:val="none" w:sz="0" w:space="0" w:color="auto"/>
          </w:divBdr>
        </w:div>
        <w:div w:id="1266422460">
          <w:marLeft w:val="640"/>
          <w:marRight w:val="0"/>
          <w:marTop w:val="0"/>
          <w:marBottom w:val="0"/>
          <w:divBdr>
            <w:top w:val="none" w:sz="0" w:space="0" w:color="auto"/>
            <w:left w:val="none" w:sz="0" w:space="0" w:color="auto"/>
            <w:bottom w:val="none" w:sz="0" w:space="0" w:color="auto"/>
            <w:right w:val="none" w:sz="0" w:space="0" w:color="auto"/>
          </w:divBdr>
        </w:div>
        <w:div w:id="949507568">
          <w:marLeft w:val="640"/>
          <w:marRight w:val="0"/>
          <w:marTop w:val="0"/>
          <w:marBottom w:val="0"/>
          <w:divBdr>
            <w:top w:val="none" w:sz="0" w:space="0" w:color="auto"/>
            <w:left w:val="none" w:sz="0" w:space="0" w:color="auto"/>
            <w:bottom w:val="none" w:sz="0" w:space="0" w:color="auto"/>
            <w:right w:val="none" w:sz="0" w:space="0" w:color="auto"/>
          </w:divBdr>
        </w:div>
        <w:div w:id="1853108401">
          <w:marLeft w:val="640"/>
          <w:marRight w:val="0"/>
          <w:marTop w:val="0"/>
          <w:marBottom w:val="0"/>
          <w:divBdr>
            <w:top w:val="none" w:sz="0" w:space="0" w:color="auto"/>
            <w:left w:val="none" w:sz="0" w:space="0" w:color="auto"/>
            <w:bottom w:val="none" w:sz="0" w:space="0" w:color="auto"/>
            <w:right w:val="none" w:sz="0" w:space="0" w:color="auto"/>
          </w:divBdr>
        </w:div>
        <w:div w:id="172187356">
          <w:marLeft w:val="640"/>
          <w:marRight w:val="0"/>
          <w:marTop w:val="0"/>
          <w:marBottom w:val="0"/>
          <w:divBdr>
            <w:top w:val="none" w:sz="0" w:space="0" w:color="auto"/>
            <w:left w:val="none" w:sz="0" w:space="0" w:color="auto"/>
            <w:bottom w:val="none" w:sz="0" w:space="0" w:color="auto"/>
            <w:right w:val="none" w:sz="0" w:space="0" w:color="auto"/>
          </w:divBdr>
        </w:div>
        <w:div w:id="1270160126">
          <w:marLeft w:val="640"/>
          <w:marRight w:val="0"/>
          <w:marTop w:val="0"/>
          <w:marBottom w:val="0"/>
          <w:divBdr>
            <w:top w:val="none" w:sz="0" w:space="0" w:color="auto"/>
            <w:left w:val="none" w:sz="0" w:space="0" w:color="auto"/>
            <w:bottom w:val="none" w:sz="0" w:space="0" w:color="auto"/>
            <w:right w:val="none" w:sz="0" w:space="0" w:color="auto"/>
          </w:divBdr>
        </w:div>
        <w:div w:id="6908340">
          <w:marLeft w:val="640"/>
          <w:marRight w:val="0"/>
          <w:marTop w:val="0"/>
          <w:marBottom w:val="0"/>
          <w:divBdr>
            <w:top w:val="none" w:sz="0" w:space="0" w:color="auto"/>
            <w:left w:val="none" w:sz="0" w:space="0" w:color="auto"/>
            <w:bottom w:val="none" w:sz="0" w:space="0" w:color="auto"/>
            <w:right w:val="none" w:sz="0" w:space="0" w:color="auto"/>
          </w:divBdr>
        </w:div>
        <w:div w:id="1187325566">
          <w:marLeft w:val="640"/>
          <w:marRight w:val="0"/>
          <w:marTop w:val="0"/>
          <w:marBottom w:val="0"/>
          <w:divBdr>
            <w:top w:val="none" w:sz="0" w:space="0" w:color="auto"/>
            <w:left w:val="none" w:sz="0" w:space="0" w:color="auto"/>
            <w:bottom w:val="none" w:sz="0" w:space="0" w:color="auto"/>
            <w:right w:val="none" w:sz="0" w:space="0" w:color="auto"/>
          </w:divBdr>
        </w:div>
        <w:div w:id="1254557496">
          <w:marLeft w:val="640"/>
          <w:marRight w:val="0"/>
          <w:marTop w:val="0"/>
          <w:marBottom w:val="0"/>
          <w:divBdr>
            <w:top w:val="none" w:sz="0" w:space="0" w:color="auto"/>
            <w:left w:val="none" w:sz="0" w:space="0" w:color="auto"/>
            <w:bottom w:val="none" w:sz="0" w:space="0" w:color="auto"/>
            <w:right w:val="none" w:sz="0" w:space="0" w:color="auto"/>
          </w:divBdr>
        </w:div>
        <w:div w:id="1717509634">
          <w:marLeft w:val="640"/>
          <w:marRight w:val="0"/>
          <w:marTop w:val="0"/>
          <w:marBottom w:val="0"/>
          <w:divBdr>
            <w:top w:val="none" w:sz="0" w:space="0" w:color="auto"/>
            <w:left w:val="none" w:sz="0" w:space="0" w:color="auto"/>
            <w:bottom w:val="none" w:sz="0" w:space="0" w:color="auto"/>
            <w:right w:val="none" w:sz="0" w:space="0" w:color="auto"/>
          </w:divBdr>
        </w:div>
        <w:div w:id="1434937166">
          <w:marLeft w:val="640"/>
          <w:marRight w:val="0"/>
          <w:marTop w:val="0"/>
          <w:marBottom w:val="0"/>
          <w:divBdr>
            <w:top w:val="none" w:sz="0" w:space="0" w:color="auto"/>
            <w:left w:val="none" w:sz="0" w:space="0" w:color="auto"/>
            <w:bottom w:val="none" w:sz="0" w:space="0" w:color="auto"/>
            <w:right w:val="none" w:sz="0" w:space="0" w:color="auto"/>
          </w:divBdr>
        </w:div>
        <w:div w:id="796027994">
          <w:marLeft w:val="640"/>
          <w:marRight w:val="0"/>
          <w:marTop w:val="0"/>
          <w:marBottom w:val="0"/>
          <w:divBdr>
            <w:top w:val="none" w:sz="0" w:space="0" w:color="auto"/>
            <w:left w:val="none" w:sz="0" w:space="0" w:color="auto"/>
            <w:bottom w:val="none" w:sz="0" w:space="0" w:color="auto"/>
            <w:right w:val="none" w:sz="0" w:space="0" w:color="auto"/>
          </w:divBdr>
        </w:div>
        <w:div w:id="1641183995">
          <w:marLeft w:val="640"/>
          <w:marRight w:val="0"/>
          <w:marTop w:val="0"/>
          <w:marBottom w:val="0"/>
          <w:divBdr>
            <w:top w:val="none" w:sz="0" w:space="0" w:color="auto"/>
            <w:left w:val="none" w:sz="0" w:space="0" w:color="auto"/>
            <w:bottom w:val="none" w:sz="0" w:space="0" w:color="auto"/>
            <w:right w:val="none" w:sz="0" w:space="0" w:color="auto"/>
          </w:divBdr>
        </w:div>
      </w:divsChild>
    </w:div>
    <w:div w:id="294600326">
      <w:bodyDiv w:val="1"/>
      <w:marLeft w:val="0"/>
      <w:marRight w:val="0"/>
      <w:marTop w:val="0"/>
      <w:marBottom w:val="0"/>
      <w:divBdr>
        <w:top w:val="none" w:sz="0" w:space="0" w:color="auto"/>
        <w:left w:val="none" w:sz="0" w:space="0" w:color="auto"/>
        <w:bottom w:val="none" w:sz="0" w:space="0" w:color="auto"/>
        <w:right w:val="none" w:sz="0" w:space="0" w:color="auto"/>
      </w:divBdr>
    </w:div>
    <w:div w:id="298847323">
      <w:bodyDiv w:val="1"/>
      <w:marLeft w:val="0"/>
      <w:marRight w:val="0"/>
      <w:marTop w:val="0"/>
      <w:marBottom w:val="0"/>
      <w:divBdr>
        <w:top w:val="none" w:sz="0" w:space="0" w:color="auto"/>
        <w:left w:val="none" w:sz="0" w:space="0" w:color="auto"/>
        <w:bottom w:val="none" w:sz="0" w:space="0" w:color="auto"/>
        <w:right w:val="none" w:sz="0" w:space="0" w:color="auto"/>
      </w:divBdr>
      <w:divsChild>
        <w:div w:id="1183668293">
          <w:marLeft w:val="640"/>
          <w:marRight w:val="0"/>
          <w:marTop w:val="0"/>
          <w:marBottom w:val="0"/>
          <w:divBdr>
            <w:top w:val="none" w:sz="0" w:space="0" w:color="auto"/>
            <w:left w:val="none" w:sz="0" w:space="0" w:color="auto"/>
            <w:bottom w:val="none" w:sz="0" w:space="0" w:color="auto"/>
            <w:right w:val="none" w:sz="0" w:space="0" w:color="auto"/>
          </w:divBdr>
        </w:div>
        <w:div w:id="2110393566">
          <w:marLeft w:val="640"/>
          <w:marRight w:val="0"/>
          <w:marTop w:val="0"/>
          <w:marBottom w:val="0"/>
          <w:divBdr>
            <w:top w:val="none" w:sz="0" w:space="0" w:color="auto"/>
            <w:left w:val="none" w:sz="0" w:space="0" w:color="auto"/>
            <w:bottom w:val="none" w:sz="0" w:space="0" w:color="auto"/>
            <w:right w:val="none" w:sz="0" w:space="0" w:color="auto"/>
          </w:divBdr>
        </w:div>
        <w:div w:id="497424096">
          <w:marLeft w:val="640"/>
          <w:marRight w:val="0"/>
          <w:marTop w:val="0"/>
          <w:marBottom w:val="0"/>
          <w:divBdr>
            <w:top w:val="none" w:sz="0" w:space="0" w:color="auto"/>
            <w:left w:val="none" w:sz="0" w:space="0" w:color="auto"/>
            <w:bottom w:val="none" w:sz="0" w:space="0" w:color="auto"/>
            <w:right w:val="none" w:sz="0" w:space="0" w:color="auto"/>
          </w:divBdr>
        </w:div>
        <w:div w:id="300966297">
          <w:marLeft w:val="640"/>
          <w:marRight w:val="0"/>
          <w:marTop w:val="0"/>
          <w:marBottom w:val="0"/>
          <w:divBdr>
            <w:top w:val="none" w:sz="0" w:space="0" w:color="auto"/>
            <w:left w:val="none" w:sz="0" w:space="0" w:color="auto"/>
            <w:bottom w:val="none" w:sz="0" w:space="0" w:color="auto"/>
            <w:right w:val="none" w:sz="0" w:space="0" w:color="auto"/>
          </w:divBdr>
        </w:div>
        <w:div w:id="1542479806">
          <w:marLeft w:val="640"/>
          <w:marRight w:val="0"/>
          <w:marTop w:val="0"/>
          <w:marBottom w:val="0"/>
          <w:divBdr>
            <w:top w:val="none" w:sz="0" w:space="0" w:color="auto"/>
            <w:left w:val="none" w:sz="0" w:space="0" w:color="auto"/>
            <w:bottom w:val="none" w:sz="0" w:space="0" w:color="auto"/>
            <w:right w:val="none" w:sz="0" w:space="0" w:color="auto"/>
          </w:divBdr>
        </w:div>
        <w:div w:id="623583800">
          <w:marLeft w:val="640"/>
          <w:marRight w:val="0"/>
          <w:marTop w:val="0"/>
          <w:marBottom w:val="0"/>
          <w:divBdr>
            <w:top w:val="none" w:sz="0" w:space="0" w:color="auto"/>
            <w:left w:val="none" w:sz="0" w:space="0" w:color="auto"/>
            <w:bottom w:val="none" w:sz="0" w:space="0" w:color="auto"/>
            <w:right w:val="none" w:sz="0" w:space="0" w:color="auto"/>
          </w:divBdr>
        </w:div>
        <w:div w:id="1066993633">
          <w:marLeft w:val="640"/>
          <w:marRight w:val="0"/>
          <w:marTop w:val="0"/>
          <w:marBottom w:val="0"/>
          <w:divBdr>
            <w:top w:val="none" w:sz="0" w:space="0" w:color="auto"/>
            <w:left w:val="none" w:sz="0" w:space="0" w:color="auto"/>
            <w:bottom w:val="none" w:sz="0" w:space="0" w:color="auto"/>
            <w:right w:val="none" w:sz="0" w:space="0" w:color="auto"/>
          </w:divBdr>
        </w:div>
        <w:div w:id="1132751325">
          <w:marLeft w:val="640"/>
          <w:marRight w:val="0"/>
          <w:marTop w:val="0"/>
          <w:marBottom w:val="0"/>
          <w:divBdr>
            <w:top w:val="none" w:sz="0" w:space="0" w:color="auto"/>
            <w:left w:val="none" w:sz="0" w:space="0" w:color="auto"/>
            <w:bottom w:val="none" w:sz="0" w:space="0" w:color="auto"/>
            <w:right w:val="none" w:sz="0" w:space="0" w:color="auto"/>
          </w:divBdr>
        </w:div>
        <w:div w:id="2067947414">
          <w:marLeft w:val="640"/>
          <w:marRight w:val="0"/>
          <w:marTop w:val="0"/>
          <w:marBottom w:val="0"/>
          <w:divBdr>
            <w:top w:val="none" w:sz="0" w:space="0" w:color="auto"/>
            <w:left w:val="none" w:sz="0" w:space="0" w:color="auto"/>
            <w:bottom w:val="none" w:sz="0" w:space="0" w:color="auto"/>
            <w:right w:val="none" w:sz="0" w:space="0" w:color="auto"/>
          </w:divBdr>
        </w:div>
        <w:div w:id="485047991">
          <w:marLeft w:val="640"/>
          <w:marRight w:val="0"/>
          <w:marTop w:val="0"/>
          <w:marBottom w:val="0"/>
          <w:divBdr>
            <w:top w:val="none" w:sz="0" w:space="0" w:color="auto"/>
            <w:left w:val="none" w:sz="0" w:space="0" w:color="auto"/>
            <w:bottom w:val="none" w:sz="0" w:space="0" w:color="auto"/>
            <w:right w:val="none" w:sz="0" w:space="0" w:color="auto"/>
          </w:divBdr>
        </w:div>
        <w:div w:id="139731552">
          <w:marLeft w:val="640"/>
          <w:marRight w:val="0"/>
          <w:marTop w:val="0"/>
          <w:marBottom w:val="0"/>
          <w:divBdr>
            <w:top w:val="none" w:sz="0" w:space="0" w:color="auto"/>
            <w:left w:val="none" w:sz="0" w:space="0" w:color="auto"/>
            <w:bottom w:val="none" w:sz="0" w:space="0" w:color="auto"/>
            <w:right w:val="none" w:sz="0" w:space="0" w:color="auto"/>
          </w:divBdr>
        </w:div>
        <w:div w:id="1148402322">
          <w:marLeft w:val="640"/>
          <w:marRight w:val="0"/>
          <w:marTop w:val="0"/>
          <w:marBottom w:val="0"/>
          <w:divBdr>
            <w:top w:val="none" w:sz="0" w:space="0" w:color="auto"/>
            <w:left w:val="none" w:sz="0" w:space="0" w:color="auto"/>
            <w:bottom w:val="none" w:sz="0" w:space="0" w:color="auto"/>
            <w:right w:val="none" w:sz="0" w:space="0" w:color="auto"/>
          </w:divBdr>
        </w:div>
        <w:div w:id="414980111">
          <w:marLeft w:val="640"/>
          <w:marRight w:val="0"/>
          <w:marTop w:val="0"/>
          <w:marBottom w:val="0"/>
          <w:divBdr>
            <w:top w:val="none" w:sz="0" w:space="0" w:color="auto"/>
            <w:left w:val="none" w:sz="0" w:space="0" w:color="auto"/>
            <w:bottom w:val="none" w:sz="0" w:space="0" w:color="auto"/>
            <w:right w:val="none" w:sz="0" w:space="0" w:color="auto"/>
          </w:divBdr>
        </w:div>
        <w:div w:id="254942981">
          <w:marLeft w:val="640"/>
          <w:marRight w:val="0"/>
          <w:marTop w:val="0"/>
          <w:marBottom w:val="0"/>
          <w:divBdr>
            <w:top w:val="none" w:sz="0" w:space="0" w:color="auto"/>
            <w:left w:val="none" w:sz="0" w:space="0" w:color="auto"/>
            <w:bottom w:val="none" w:sz="0" w:space="0" w:color="auto"/>
            <w:right w:val="none" w:sz="0" w:space="0" w:color="auto"/>
          </w:divBdr>
        </w:div>
        <w:div w:id="152841789">
          <w:marLeft w:val="640"/>
          <w:marRight w:val="0"/>
          <w:marTop w:val="0"/>
          <w:marBottom w:val="0"/>
          <w:divBdr>
            <w:top w:val="none" w:sz="0" w:space="0" w:color="auto"/>
            <w:left w:val="none" w:sz="0" w:space="0" w:color="auto"/>
            <w:bottom w:val="none" w:sz="0" w:space="0" w:color="auto"/>
            <w:right w:val="none" w:sz="0" w:space="0" w:color="auto"/>
          </w:divBdr>
        </w:div>
        <w:div w:id="1671372053">
          <w:marLeft w:val="640"/>
          <w:marRight w:val="0"/>
          <w:marTop w:val="0"/>
          <w:marBottom w:val="0"/>
          <w:divBdr>
            <w:top w:val="none" w:sz="0" w:space="0" w:color="auto"/>
            <w:left w:val="none" w:sz="0" w:space="0" w:color="auto"/>
            <w:bottom w:val="none" w:sz="0" w:space="0" w:color="auto"/>
            <w:right w:val="none" w:sz="0" w:space="0" w:color="auto"/>
          </w:divBdr>
        </w:div>
        <w:div w:id="774859318">
          <w:marLeft w:val="640"/>
          <w:marRight w:val="0"/>
          <w:marTop w:val="0"/>
          <w:marBottom w:val="0"/>
          <w:divBdr>
            <w:top w:val="none" w:sz="0" w:space="0" w:color="auto"/>
            <w:left w:val="none" w:sz="0" w:space="0" w:color="auto"/>
            <w:bottom w:val="none" w:sz="0" w:space="0" w:color="auto"/>
            <w:right w:val="none" w:sz="0" w:space="0" w:color="auto"/>
          </w:divBdr>
        </w:div>
        <w:div w:id="890117299">
          <w:marLeft w:val="640"/>
          <w:marRight w:val="0"/>
          <w:marTop w:val="0"/>
          <w:marBottom w:val="0"/>
          <w:divBdr>
            <w:top w:val="none" w:sz="0" w:space="0" w:color="auto"/>
            <w:left w:val="none" w:sz="0" w:space="0" w:color="auto"/>
            <w:bottom w:val="none" w:sz="0" w:space="0" w:color="auto"/>
            <w:right w:val="none" w:sz="0" w:space="0" w:color="auto"/>
          </w:divBdr>
        </w:div>
        <w:div w:id="89592825">
          <w:marLeft w:val="640"/>
          <w:marRight w:val="0"/>
          <w:marTop w:val="0"/>
          <w:marBottom w:val="0"/>
          <w:divBdr>
            <w:top w:val="none" w:sz="0" w:space="0" w:color="auto"/>
            <w:left w:val="none" w:sz="0" w:space="0" w:color="auto"/>
            <w:bottom w:val="none" w:sz="0" w:space="0" w:color="auto"/>
            <w:right w:val="none" w:sz="0" w:space="0" w:color="auto"/>
          </w:divBdr>
        </w:div>
        <w:div w:id="1260680106">
          <w:marLeft w:val="640"/>
          <w:marRight w:val="0"/>
          <w:marTop w:val="0"/>
          <w:marBottom w:val="0"/>
          <w:divBdr>
            <w:top w:val="none" w:sz="0" w:space="0" w:color="auto"/>
            <w:left w:val="none" w:sz="0" w:space="0" w:color="auto"/>
            <w:bottom w:val="none" w:sz="0" w:space="0" w:color="auto"/>
            <w:right w:val="none" w:sz="0" w:space="0" w:color="auto"/>
          </w:divBdr>
        </w:div>
        <w:div w:id="1846823434">
          <w:marLeft w:val="640"/>
          <w:marRight w:val="0"/>
          <w:marTop w:val="0"/>
          <w:marBottom w:val="0"/>
          <w:divBdr>
            <w:top w:val="none" w:sz="0" w:space="0" w:color="auto"/>
            <w:left w:val="none" w:sz="0" w:space="0" w:color="auto"/>
            <w:bottom w:val="none" w:sz="0" w:space="0" w:color="auto"/>
            <w:right w:val="none" w:sz="0" w:space="0" w:color="auto"/>
          </w:divBdr>
        </w:div>
        <w:div w:id="128475135">
          <w:marLeft w:val="640"/>
          <w:marRight w:val="0"/>
          <w:marTop w:val="0"/>
          <w:marBottom w:val="0"/>
          <w:divBdr>
            <w:top w:val="none" w:sz="0" w:space="0" w:color="auto"/>
            <w:left w:val="none" w:sz="0" w:space="0" w:color="auto"/>
            <w:bottom w:val="none" w:sz="0" w:space="0" w:color="auto"/>
            <w:right w:val="none" w:sz="0" w:space="0" w:color="auto"/>
          </w:divBdr>
        </w:div>
        <w:div w:id="1717462924">
          <w:marLeft w:val="640"/>
          <w:marRight w:val="0"/>
          <w:marTop w:val="0"/>
          <w:marBottom w:val="0"/>
          <w:divBdr>
            <w:top w:val="none" w:sz="0" w:space="0" w:color="auto"/>
            <w:left w:val="none" w:sz="0" w:space="0" w:color="auto"/>
            <w:bottom w:val="none" w:sz="0" w:space="0" w:color="auto"/>
            <w:right w:val="none" w:sz="0" w:space="0" w:color="auto"/>
          </w:divBdr>
        </w:div>
        <w:div w:id="300228529">
          <w:marLeft w:val="640"/>
          <w:marRight w:val="0"/>
          <w:marTop w:val="0"/>
          <w:marBottom w:val="0"/>
          <w:divBdr>
            <w:top w:val="none" w:sz="0" w:space="0" w:color="auto"/>
            <w:left w:val="none" w:sz="0" w:space="0" w:color="auto"/>
            <w:bottom w:val="none" w:sz="0" w:space="0" w:color="auto"/>
            <w:right w:val="none" w:sz="0" w:space="0" w:color="auto"/>
          </w:divBdr>
        </w:div>
        <w:div w:id="1648239762">
          <w:marLeft w:val="640"/>
          <w:marRight w:val="0"/>
          <w:marTop w:val="0"/>
          <w:marBottom w:val="0"/>
          <w:divBdr>
            <w:top w:val="none" w:sz="0" w:space="0" w:color="auto"/>
            <w:left w:val="none" w:sz="0" w:space="0" w:color="auto"/>
            <w:bottom w:val="none" w:sz="0" w:space="0" w:color="auto"/>
            <w:right w:val="none" w:sz="0" w:space="0" w:color="auto"/>
          </w:divBdr>
        </w:div>
        <w:div w:id="260839103">
          <w:marLeft w:val="640"/>
          <w:marRight w:val="0"/>
          <w:marTop w:val="0"/>
          <w:marBottom w:val="0"/>
          <w:divBdr>
            <w:top w:val="none" w:sz="0" w:space="0" w:color="auto"/>
            <w:left w:val="none" w:sz="0" w:space="0" w:color="auto"/>
            <w:bottom w:val="none" w:sz="0" w:space="0" w:color="auto"/>
            <w:right w:val="none" w:sz="0" w:space="0" w:color="auto"/>
          </w:divBdr>
        </w:div>
        <w:div w:id="723991757">
          <w:marLeft w:val="640"/>
          <w:marRight w:val="0"/>
          <w:marTop w:val="0"/>
          <w:marBottom w:val="0"/>
          <w:divBdr>
            <w:top w:val="none" w:sz="0" w:space="0" w:color="auto"/>
            <w:left w:val="none" w:sz="0" w:space="0" w:color="auto"/>
            <w:bottom w:val="none" w:sz="0" w:space="0" w:color="auto"/>
            <w:right w:val="none" w:sz="0" w:space="0" w:color="auto"/>
          </w:divBdr>
        </w:div>
        <w:div w:id="726495100">
          <w:marLeft w:val="640"/>
          <w:marRight w:val="0"/>
          <w:marTop w:val="0"/>
          <w:marBottom w:val="0"/>
          <w:divBdr>
            <w:top w:val="none" w:sz="0" w:space="0" w:color="auto"/>
            <w:left w:val="none" w:sz="0" w:space="0" w:color="auto"/>
            <w:bottom w:val="none" w:sz="0" w:space="0" w:color="auto"/>
            <w:right w:val="none" w:sz="0" w:space="0" w:color="auto"/>
          </w:divBdr>
        </w:div>
        <w:div w:id="72289401">
          <w:marLeft w:val="640"/>
          <w:marRight w:val="0"/>
          <w:marTop w:val="0"/>
          <w:marBottom w:val="0"/>
          <w:divBdr>
            <w:top w:val="none" w:sz="0" w:space="0" w:color="auto"/>
            <w:left w:val="none" w:sz="0" w:space="0" w:color="auto"/>
            <w:bottom w:val="none" w:sz="0" w:space="0" w:color="auto"/>
            <w:right w:val="none" w:sz="0" w:space="0" w:color="auto"/>
          </w:divBdr>
        </w:div>
      </w:divsChild>
    </w:div>
    <w:div w:id="300155807">
      <w:bodyDiv w:val="1"/>
      <w:marLeft w:val="0"/>
      <w:marRight w:val="0"/>
      <w:marTop w:val="0"/>
      <w:marBottom w:val="0"/>
      <w:divBdr>
        <w:top w:val="none" w:sz="0" w:space="0" w:color="auto"/>
        <w:left w:val="none" w:sz="0" w:space="0" w:color="auto"/>
        <w:bottom w:val="none" w:sz="0" w:space="0" w:color="auto"/>
        <w:right w:val="none" w:sz="0" w:space="0" w:color="auto"/>
      </w:divBdr>
      <w:divsChild>
        <w:div w:id="1712463685">
          <w:marLeft w:val="640"/>
          <w:marRight w:val="0"/>
          <w:marTop w:val="0"/>
          <w:marBottom w:val="0"/>
          <w:divBdr>
            <w:top w:val="none" w:sz="0" w:space="0" w:color="auto"/>
            <w:left w:val="none" w:sz="0" w:space="0" w:color="auto"/>
            <w:bottom w:val="none" w:sz="0" w:space="0" w:color="auto"/>
            <w:right w:val="none" w:sz="0" w:space="0" w:color="auto"/>
          </w:divBdr>
        </w:div>
        <w:div w:id="946472270">
          <w:marLeft w:val="640"/>
          <w:marRight w:val="0"/>
          <w:marTop w:val="0"/>
          <w:marBottom w:val="0"/>
          <w:divBdr>
            <w:top w:val="none" w:sz="0" w:space="0" w:color="auto"/>
            <w:left w:val="none" w:sz="0" w:space="0" w:color="auto"/>
            <w:bottom w:val="none" w:sz="0" w:space="0" w:color="auto"/>
            <w:right w:val="none" w:sz="0" w:space="0" w:color="auto"/>
          </w:divBdr>
        </w:div>
        <w:div w:id="2124761695">
          <w:marLeft w:val="640"/>
          <w:marRight w:val="0"/>
          <w:marTop w:val="0"/>
          <w:marBottom w:val="0"/>
          <w:divBdr>
            <w:top w:val="none" w:sz="0" w:space="0" w:color="auto"/>
            <w:left w:val="none" w:sz="0" w:space="0" w:color="auto"/>
            <w:bottom w:val="none" w:sz="0" w:space="0" w:color="auto"/>
            <w:right w:val="none" w:sz="0" w:space="0" w:color="auto"/>
          </w:divBdr>
        </w:div>
        <w:div w:id="1261450648">
          <w:marLeft w:val="640"/>
          <w:marRight w:val="0"/>
          <w:marTop w:val="0"/>
          <w:marBottom w:val="0"/>
          <w:divBdr>
            <w:top w:val="none" w:sz="0" w:space="0" w:color="auto"/>
            <w:left w:val="none" w:sz="0" w:space="0" w:color="auto"/>
            <w:bottom w:val="none" w:sz="0" w:space="0" w:color="auto"/>
            <w:right w:val="none" w:sz="0" w:space="0" w:color="auto"/>
          </w:divBdr>
        </w:div>
        <w:div w:id="609509352">
          <w:marLeft w:val="640"/>
          <w:marRight w:val="0"/>
          <w:marTop w:val="0"/>
          <w:marBottom w:val="0"/>
          <w:divBdr>
            <w:top w:val="none" w:sz="0" w:space="0" w:color="auto"/>
            <w:left w:val="none" w:sz="0" w:space="0" w:color="auto"/>
            <w:bottom w:val="none" w:sz="0" w:space="0" w:color="auto"/>
            <w:right w:val="none" w:sz="0" w:space="0" w:color="auto"/>
          </w:divBdr>
        </w:div>
        <w:div w:id="1928348510">
          <w:marLeft w:val="640"/>
          <w:marRight w:val="0"/>
          <w:marTop w:val="0"/>
          <w:marBottom w:val="0"/>
          <w:divBdr>
            <w:top w:val="none" w:sz="0" w:space="0" w:color="auto"/>
            <w:left w:val="none" w:sz="0" w:space="0" w:color="auto"/>
            <w:bottom w:val="none" w:sz="0" w:space="0" w:color="auto"/>
            <w:right w:val="none" w:sz="0" w:space="0" w:color="auto"/>
          </w:divBdr>
        </w:div>
        <w:div w:id="2096169429">
          <w:marLeft w:val="640"/>
          <w:marRight w:val="0"/>
          <w:marTop w:val="0"/>
          <w:marBottom w:val="0"/>
          <w:divBdr>
            <w:top w:val="none" w:sz="0" w:space="0" w:color="auto"/>
            <w:left w:val="none" w:sz="0" w:space="0" w:color="auto"/>
            <w:bottom w:val="none" w:sz="0" w:space="0" w:color="auto"/>
            <w:right w:val="none" w:sz="0" w:space="0" w:color="auto"/>
          </w:divBdr>
        </w:div>
        <w:div w:id="1138256567">
          <w:marLeft w:val="640"/>
          <w:marRight w:val="0"/>
          <w:marTop w:val="0"/>
          <w:marBottom w:val="0"/>
          <w:divBdr>
            <w:top w:val="none" w:sz="0" w:space="0" w:color="auto"/>
            <w:left w:val="none" w:sz="0" w:space="0" w:color="auto"/>
            <w:bottom w:val="none" w:sz="0" w:space="0" w:color="auto"/>
            <w:right w:val="none" w:sz="0" w:space="0" w:color="auto"/>
          </w:divBdr>
        </w:div>
        <w:div w:id="373849904">
          <w:marLeft w:val="640"/>
          <w:marRight w:val="0"/>
          <w:marTop w:val="0"/>
          <w:marBottom w:val="0"/>
          <w:divBdr>
            <w:top w:val="none" w:sz="0" w:space="0" w:color="auto"/>
            <w:left w:val="none" w:sz="0" w:space="0" w:color="auto"/>
            <w:bottom w:val="none" w:sz="0" w:space="0" w:color="auto"/>
            <w:right w:val="none" w:sz="0" w:space="0" w:color="auto"/>
          </w:divBdr>
        </w:div>
        <w:div w:id="96409399">
          <w:marLeft w:val="640"/>
          <w:marRight w:val="0"/>
          <w:marTop w:val="0"/>
          <w:marBottom w:val="0"/>
          <w:divBdr>
            <w:top w:val="none" w:sz="0" w:space="0" w:color="auto"/>
            <w:left w:val="none" w:sz="0" w:space="0" w:color="auto"/>
            <w:bottom w:val="none" w:sz="0" w:space="0" w:color="auto"/>
            <w:right w:val="none" w:sz="0" w:space="0" w:color="auto"/>
          </w:divBdr>
        </w:div>
        <w:div w:id="864682108">
          <w:marLeft w:val="640"/>
          <w:marRight w:val="0"/>
          <w:marTop w:val="0"/>
          <w:marBottom w:val="0"/>
          <w:divBdr>
            <w:top w:val="none" w:sz="0" w:space="0" w:color="auto"/>
            <w:left w:val="none" w:sz="0" w:space="0" w:color="auto"/>
            <w:bottom w:val="none" w:sz="0" w:space="0" w:color="auto"/>
            <w:right w:val="none" w:sz="0" w:space="0" w:color="auto"/>
          </w:divBdr>
        </w:div>
        <w:div w:id="189299387">
          <w:marLeft w:val="640"/>
          <w:marRight w:val="0"/>
          <w:marTop w:val="0"/>
          <w:marBottom w:val="0"/>
          <w:divBdr>
            <w:top w:val="none" w:sz="0" w:space="0" w:color="auto"/>
            <w:left w:val="none" w:sz="0" w:space="0" w:color="auto"/>
            <w:bottom w:val="none" w:sz="0" w:space="0" w:color="auto"/>
            <w:right w:val="none" w:sz="0" w:space="0" w:color="auto"/>
          </w:divBdr>
        </w:div>
        <w:div w:id="1916433306">
          <w:marLeft w:val="640"/>
          <w:marRight w:val="0"/>
          <w:marTop w:val="0"/>
          <w:marBottom w:val="0"/>
          <w:divBdr>
            <w:top w:val="none" w:sz="0" w:space="0" w:color="auto"/>
            <w:left w:val="none" w:sz="0" w:space="0" w:color="auto"/>
            <w:bottom w:val="none" w:sz="0" w:space="0" w:color="auto"/>
            <w:right w:val="none" w:sz="0" w:space="0" w:color="auto"/>
          </w:divBdr>
        </w:div>
        <w:div w:id="236014148">
          <w:marLeft w:val="640"/>
          <w:marRight w:val="0"/>
          <w:marTop w:val="0"/>
          <w:marBottom w:val="0"/>
          <w:divBdr>
            <w:top w:val="none" w:sz="0" w:space="0" w:color="auto"/>
            <w:left w:val="none" w:sz="0" w:space="0" w:color="auto"/>
            <w:bottom w:val="none" w:sz="0" w:space="0" w:color="auto"/>
            <w:right w:val="none" w:sz="0" w:space="0" w:color="auto"/>
          </w:divBdr>
        </w:div>
        <w:div w:id="892041740">
          <w:marLeft w:val="640"/>
          <w:marRight w:val="0"/>
          <w:marTop w:val="0"/>
          <w:marBottom w:val="0"/>
          <w:divBdr>
            <w:top w:val="none" w:sz="0" w:space="0" w:color="auto"/>
            <w:left w:val="none" w:sz="0" w:space="0" w:color="auto"/>
            <w:bottom w:val="none" w:sz="0" w:space="0" w:color="auto"/>
            <w:right w:val="none" w:sz="0" w:space="0" w:color="auto"/>
          </w:divBdr>
        </w:div>
        <w:div w:id="1318536656">
          <w:marLeft w:val="640"/>
          <w:marRight w:val="0"/>
          <w:marTop w:val="0"/>
          <w:marBottom w:val="0"/>
          <w:divBdr>
            <w:top w:val="none" w:sz="0" w:space="0" w:color="auto"/>
            <w:left w:val="none" w:sz="0" w:space="0" w:color="auto"/>
            <w:bottom w:val="none" w:sz="0" w:space="0" w:color="auto"/>
            <w:right w:val="none" w:sz="0" w:space="0" w:color="auto"/>
          </w:divBdr>
        </w:div>
        <w:div w:id="1184513458">
          <w:marLeft w:val="640"/>
          <w:marRight w:val="0"/>
          <w:marTop w:val="0"/>
          <w:marBottom w:val="0"/>
          <w:divBdr>
            <w:top w:val="none" w:sz="0" w:space="0" w:color="auto"/>
            <w:left w:val="none" w:sz="0" w:space="0" w:color="auto"/>
            <w:bottom w:val="none" w:sz="0" w:space="0" w:color="auto"/>
            <w:right w:val="none" w:sz="0" w:space="0" w:color="auto"/>
          </w:divBdr>
        </w:div>
        <w:div w:id="1875731401">
          <w:marLeft w:val="640"/>
          <w:marRight w:val="0"/>
          <w:marTop w:val="0"/>
          <w:marBottom w:val="0"/>
          <w:divBdr>
            <w:top w:val="none" w:sz="0" w:space="0" w:color="auto"/>
            <w:left w:val="none" w:sz="0" w:space="0" w:color="auto"/>
            <w:bottom w:val="none" w:sz="0" w:space="0" w:color="auto"/>
            <w:right w:val="none" w:sz="0" w:space="0" w:color="auto"/>
          </w:divBdr>
        </w:div>
        <w:div w:id="1218737176">
          <w:marLeft w:val="640"/>
          <w:marRight w:val="0"/>
          <w:marTop w:val="0"/>
          <w:marBottom w:val="0"/>
          <w:divBdr>
            <w:top w:val="none" w:sz="0" w:space="0" w:color="auto"/>
            <w:left w:val="none" w:sz="0" w:space="0" w:color="auto"/>
            <w:bottom w:val="none" w:sz="0" w:space="0" w:color="auto"/>
            <w:right w:val="none" w:sz="0" w:space="0" w:color="auto"/>
          </w:divBdr>
        </w:div>
        <w:div w:id="1557086005">
          <w:marLeft w:val="640"/>
          <w:marRight w:val="0"/>
          <w:marTop w:val="0"/>
          <w:marBottom w:val="0"/>
          <w:divBdr>
            <w:top w:val="none" w:sz="0" w:space="0" w:color="auto"/>
            <w:left w:val="none" w:sz="0" w:space="0" w:color="auto"/>
            <w:bottom w:val="none" w:sz="0" w:space="0" w:color="auto"/>
            <w:right w:val="none" w:sz="0" w:space="0" w:color="auto"/>
          </w:divBdr>
        </w:div>
        <w:div w:id="1890846031">
          <w:marLeft w:val="640"/>
          <w:marRight w:val="0"/>
          <w:marTop w:val="0"/>
          <w:marBottom w:val="0"/>
          <w:divBdr>
            <w:top w:val="none" w:sz="0" w:space="0" w:color="auto"/>
            <w:left w:val="none" w:sz="0" w:space="0" w:color="auto"/>
            <w:bottom w:val="none" w:sz="0" w:space="0" w:color="auto"/>
            <w:right w:val="none" w:sz="0" w:space="0" w:color="auto"/>
          </w:divBdr>
        </w:div>
        <w:div w:id="581332840">
          <w:marLeft w:val="640"/>
          <w:marRight w:val="0"/>
          <w:marTop w:val="0"/>
          <w:marBottom w:val="0"/>
          <w:divBdr>
            <w:top w:val="none" w:sz="0" w:space="0" w:color="auto"/>
            <w:left w:val="none" w:sz="0" w:space="0" w:color="auto"/>
            <w:bottom w:val="none" w:sz="0" w:space="0" w:color="auto"/>
            <w:right w:val="none" w:sz="0" w:space="0" w:color="auto"/>
          </w:divBdr>
        </w:div>
        <w:div w:id="495650969">
          <w:marLeft w:val="640"/>
          <w:marRight w:val="0"/>
          <w:marTop w:val="0"/>
          <w:marBottom w:val="0"/>
          <w:divBdr>
            <w:top w:val="none" w:sz="0" w:space="0" w:color="auto"/>
            <w:left w:val="none" w:sz="0" w:space="0" w:color="auto"/>
            <w:bottom w:val="none" w:sz="0" w:space="0" w:color="auto"/>
            <w:right w:val="none" w:sz="0" w:space="0" w:color="auto"/>
          </w:divBdr>
        </w:div>
        <w:div w:id="1336109708">
          <w:marLeft w:val="640"/>
          <w:marRight w:val="0"/>
          <w:marTop w:val="0"/>
          <w:marBottom w:val="0"/>
          <w:divBdr>
            <w:top w:val="none" w:sz="0" w:space="0" w:color="auto"/>
            <w:left w:val="none" w:sz="0" w:space="0" w:color="auto"/>
            <w:bottom w:val="none" w:sz="0" w:space="0" w:color="auto"/>
            <w:right w:val="none" w:sz="0" w:space="0" w:color="auto"/>
          </w:divBdr>
        </w:div>
      </w:divsChild>
    </w:div>
    <w:div w:id="310595976">
      <w:bodyDiv w:val="1"/>
      <w:marLeft w:val="0"/>
      <w:marRight w:val="0"/>
      <w:marTop w:val="0"/>
      <w:marBottom w:val="0"/>
      <w:divBdr>
        <w:top w:val="none" w:sz="0" w:space="0" w:color="auto"/>
        <w:left w:val="none" w:sz="0" w:space="0" w:color="auto"/>
        <w:bottom w:val="none" w:sz="0" w:space="0" w:color="auto"/>
        <w:right w:val="none" w:sz="0" w:space="0" w:color="auto"/>
      </w:divBdr>
    </w:div>
    <w:div w:id="329794317">
      <w:bodyDiv w:val="1"/>
      <w:marLeft w:val="0"/>
      <w:marRight w:val="0"/>
      <w:marTop w:val="0"/>
      <w:marBottom w:val="0"/>
      <w:divBdr>
        <w:top w:val="none" w:sz="0" w:space="0" w:color="auto"/>
        <w:left w:val="none" w:sz="0" w:space="0" w:color="auto"/>
        <w:bottom w:val="none" w:sz="0" w:space="0" w:color="auto"/>
        <w:right w:val="none" w:sz="0" w:space="0" w:color="auto"/>
      </w:divBdr>
      <w:divsChild>
        <w:div w:id="351498167">
          <w:marLeft w:val="640"/>
          <w:marRight w:val="0"/>
          <w:marTop w:val="0"/>
          <w:marBottom w:val="0"/>
          <w:divBdr>
            <w:top w:val="none" w:sz="0" w:space="0" w:color="auto"/>
            <w:left w:val="none" w:sz="0" w:space="0" w:color="auto"/>
            <w:bottom w:val="none" w:sz="0" w:space="0" w:color="auto"/>
            <w:right w:val="none" w:sz="0" w:space="0" w:color="auto"/>
          </w:divBdr>
        </w:div>
        <w:div w:id="1792898488">
          <w:marLeft w:val="640"/>
          <w:marRight w:val="0"/>
          <w:marTop w:val="0"/>
          <w:marBottom w:val="0"/>
          <w:divBdr>
            <w:top w:val="none" w:sz="0" w:space="0" w:color="auto"/>
            <w:left w:val="none" w:sz="0" w:space="0" w:color="auto"/>
            <w:bottom w:val="none" w:sz="0" w:space="0" w:color="auto"/>
            <w:right w:val="none" w:sz="0" w:space="0" w:color="auto"/>
          </w:divBdr>
        </w:div>
        <w:div w:id="931742750">
          <w:marLeft w:val="640"/>
          <w:marRight w:val="0"/>
          <w:marTop w:val="0"/>
          <w:marBottom w:val="0"/>
          <w:divBdr>
            <w:top w:val="none" w:sz="0" w:space="0" w:color="auto"/>
            <w:left w:val="none" w:sz="0" w:space="0" w:color="auto"/>
            <w:bottom w:val="none" w:sz="0" w:space="0" w:color="auto"/>
            <w:right w:val="none" w:sz="0" w:space="0" w:color="auto"/>
          </w:divBdr>
        </w:div>
        <w:div w:id="1300308348">
          <w:marLeft w:val="640"/>
          <w:marRight w:val="0"/>
          <w:marTop w:val="0"/>
          <w:marBottom w:val="0"/>
          <w:divBdr>
            <w:top w:val="none" w:sz="0" w:space="0" w:color="auto"/>
            <w:left w:val="none" w:sz="0" w:space="0" w:color="auto"/>
            <w:bottom w:val="none" w:sz="0" w:space="0" w:color="auto"/>
            <w:right w:val="none" w:sz="0" w:space="0" w:color="auto"/>
          </w:divBdr>
        </w:div>
        <w:div w:id="728384965">
          <w:marLeft w:val="640"/>
          <w:marRight w:val="0"/>
          <w:marTop w:val="0"/>
          <w:marBottom w:val="0"/>
          <w:divBdr>
            <w:top w:val="none" w:sz="0" w:space="0" w:color="auto"/>
            <w:left w:val="none" w:sz="0" w:space="0" w:color="auto"/>
            <w:bottom w:val="none" w:sz="0" w:space="0" w:color="auto"/>
            <w:right w:val="none" w:sz="0" w:space="0" w:color="auto"/>
          </w:divBdr>
        </w:div>
        <w:div w:id="1178428476">
          <w:marLeft w:val="640"/>
          <w:marRight w:val="0"/>
          <w:marTop w:val="0"/>
          <w:marBottom w:val="0"/>
          <w:divBdr>
            <w:top w:val="none" w:sz="0" w:space="0" w:color="auto"/>
            <w:left w:val="none" w:sz="0" w:space="0" w:color="auto"/>
            <w:bottom w:val="none" w:sz="0" w:space="0" w:color="auto"/>
            <w:right w:val="none" w:sz="0" w:space="0" w:color="auto"/>
          </w:divBdr>
        </w:div>
        <w:div w:id="1976062395">
          <w:marLeft w:val="640"/>
          <w:marRight w:val="0"/>
          <w:marTop w:val="0"/>
          <w:marBottom w:val="0"/>
          <w:divBdr>
            <w:top w:val="none" w:sz="0" w:space="0" w:color="auto"/>
            <w:left w:val="none" w:sz="0" w:space="0" w:color="auto"/>
            <w:bottom w:val="none" w:sz="0" w:space="0" w:color="auto"/>
            <w:right w:val="none" w:sz="0" w:space="0" w:color="auto"/>
          </w:divBdr>
        </w:div>
        <w:div w:id="164519338">
          <w:marLeft w:val="640"/>
          <w:marRight w:val="0"/>
          <w:marTop w:val="0"/>
          <w:marBottom w:val="0"/>
          <w:divBdr>
            <w:top w:val="none" w:sz="0" w:space="0" w:color="auto"/>
            <w:left w:val="none" w:sz="0" w:space="0" w:color="auto"/>
            <w:bottom w:val="none" w:sz="0" w:space="0" w:color="auto"/>
            <w:right w:val="none" w:sz="0" w:space="0" w:color="auto"/>
          </w:divBdr>
        </w:div>
        <w:div w:id="1601598734">
          <w:marLeft w:val="640"/>
          <w:marRight w:val="0"/>
          <w:marTop w:val="0"/>
          <w:marBottom w:val="0"/>
          <w:divBdr>
            <w:top w:val="none" w:sz="0" w:space="0" w:color="auto"/>
            <w:left w:val="none" w:sz="0" w:space="0" w:color="auto"/>
            <w:bottom w:val="none" w:sz="0" w:space="0" w:color="auto"/>
            <w:right w:val="none" w:sz="0" w:space="0" w:color="auto"/>
          </w:divBdr>
        </w:div>
        <w:div w:id="1188173821">
          <w:marLeft w:val="640"/>
          <w:marRight w:val="0"/>
          <w:marTop w:val="0"/>
          <w:marBottom w:val="0"/>
          <w:divBdr>
            <w:top w:val="none" w:sz="0" w:space="0" w:color="auto"/>
            <w:left w:val="none" w:sz="0" w:space="0" w:color="auto"/>
            <w:bottom w:val="none" w:sz="0" w:space="0" w:color="auto"/>
            <w:right w:val="none" w:sz="0" w:space="0" w:color="auto"/>
          </w:divBdr>
        </w:div>
        <w:div w:id="1296792758">
          <w:marLeft w:val="640"/>
          <w:marRight w:val="0"/>
          <w:marTop w:val="0"/>
          <w:marBottom w:val="0"/>
          <w:divBdr>
            <w:top w:val="none" w:sz="0" w:space="0" w:color="auto"/>
            <w:left w:val="none" w:sz="0" w:space="0" w:color="auto"/>
            <w:bottom w:val="none" w:sz="0" w:space="0" w:color="auto"/>
            <w:right w:val="none" w:sz="0" w:space="0" w:color="auto"/>
          </w:divBdr>
        </w:div>
        <w:div w:id="209340587">
          <w:marLeft w:val="640"/>
          <w:marRight w:val="0"/>
          <w:marTop w:val="0"/>
          <w:marBottom w:val="0"/>
          <w:divBdr>
            <w:top w:val="none" w:sz="0" w:space="0" w:color="auto"/>
            <w:left w:val="none" w:sz="0" w:space="0" w:color="auto"/>
            <w:bottom w:val="none" w:sz="0" w:space="0" w:color="auto"/>
            <w:right w:val="none" w:sz="0" w:space="0" w:color="auto"/>
          </w:divBdr>
        </w:div>
        <w:div w:id="1481799917">
          <w:marLeft w:val="640"/>
          <w:marRight w:val="0"/>
          <w:marTop w:val="0"/>
          <w:marBottom w:val="0"/>
          <w:divBdr>
            <w:top w:val="none" w:sz="0" w:space="0" w:color="auto"/>
            <w:left w:val="none" w:sz="0" w:space="0" w:color="auto"/>
            <w:bottom w:val="none" w:sz="0" w:space="0" w:color="auto"/>
            <w:right w:val="none" w:sz="0" w:space="0" w:color="auto"/>
          </w:divBdr>
        </w:div>
        <w:div w:id="1111322910">
          <w:marLeft w:val="640"/>
          <w:marRight w:val="0"/>
          <w:marTop w:val="0"/>
          <w:marBottom w:val="0"/>
          <w:divBdr>
            <w:top w:val="none" w:sz="0" w:space="0" w:color="auto"/>
            <w:left w:val="none" w:sz="0" w:space="0" w:color="auto"/>
            <w:bottom w:val="none" w:sz="0" w:space="0" w:color="auto"/>
            <w:right w:val="none" w:sz="0" w:space="0" w:color="auto"/>
          </w:divBdr>
        </w:div>
        <w:div w:id="1214535891">
          <w:marLeft w:val="640"/>
          <w:marRight w:val="0"/>
          <w:marTop w:val="0"/>
          <w:marBottom w:val="0"/>
          <w:divBdr>
            <w:top w:val="none" w:sz="0" w:space="0" w:color="auto"/>
            <w:left w:val="none" w:sz="0" w:space="0" w:color="auto"/>
            <w:bottom w:val="none" w:sz="0" w:space="0" w:color="auto"/>
            <w:right w:val="none" w:sz="0" w:space="0" w:color="auto"/>
          </w:divBdr>
        </w:div>
        <w:div w:id="735863199">
          <w:marLeft w:val="640"/>
          <w:marRight w:val="0"/>
          <w:marTop w:val="0"/>
          <w:marBottom w:val="0"/>
          <w:divBdr>
            <w:top w:val="none" w:sz="0" w:space="0" w:color="auto"/>
            <w:left w:val="none" w:sz="0" w:space="0" w:color="auto"/>
            <w:bottom w:val="none" w:sz="0" w:space="0" w:color="auto"/>
            <w:right w:val="none" w:sz="0" w:space="0" w:color="auto"/>
          </w:divBdr>
        </w:div>
        <w:div w:id="1174610494">
          <w:marLeft w:val="640"/>
          <w:marRight w:val="0"/>
          <w:marTop w:val="0"/>
          <w:marBottom w:val="0"/>
          <w:divBdr>
            <w:top w:val="none" w:sz="0" w:space="0" w:color="auto"/>
            <w:left w:val="none" w:sz="0" w:space="0" w:color="auto"/>
            <w:bottom w:val="none" w:sz="0" w:space="0" w:color="auto"/>
            <w:right w:val="none" w:sz="0" w:space="0" w:color="auto"/>
          </w:divBdr>
        </w:div>
        <w:div w:id="759644463">
          <w:marLeft w:val="640"/>
          <w:marRight w:val="0"/>
          <w:marTop w:val="0"/>
          <w:marBottom w:val="0"/>
          <w:divBdr>
            <w:top w:val="none" w:sz="0" w:space="0" w:color="auto"/>
            <w:left w:val="none" w:sz="0" w:space="0" w:color="auto"/>
            <w:bottom w:val="none" w:sz="0" w:space="0" w:color="auto"/>
            <w:right w:val="none" w:sz="0" w:space="0" w:color="auto"/>
          </w:divBdr>
        </w:div>
        <w:div w:id="1087505306">
          <w:marLeft w:val="640"/>
          <w:marRight w:val="0"/>
          <w:marTop w:val="0"/>
          <w:marBottom w:val="0"/>
          <w:divBdr>
            <w:top w:val="none" w:sz="0" w:space="0" w:color="auto"/>
            <w:left w:val="none" w:sz="0" w:space="0" w:color="auto"/>
            <w:bottom w:val="none" w:sz="0" w:space="0" w:color="auto"/>
            <w:right w:val="none" w:sz="0" w:space="0" w:color="auto"/>
          </w:divBdr>
        </w:div>
        <w:div w:id="629749347">
          <w:marLeft w:val="640"/>
          <w:marRight w:val="0"/>
          <w:marTop w:val="0"/>
          <w:marBottom w:val="0"/>
          <w:divBdr>
            <w:top w:val="none" w:sz="0" w:space="0" w:color="auto"/>
            <w:left w:val="none" w:sz="0" w:space="0" w:color="auto"/>
            <w:bottom w:val="none" w:sz="0" w:space="0" w:color="auto"/>
            <w:right w:val="none" w:sz="0" w:space="0" w:color="auto"/>
          </w:divBdr>
        </w:div>
        <w:div w:id="383060809">
          <w:marLeft w:val="640"/>
          <w:marRight w:val="0"/>
          <w:marTop w:val="0"/>
          <w:marBottom w:val="0"/>
          <w:divBdr>
            <w:top w:val="none" w:sz="0" w:space="0" w:color="auto"/>
            <w:left w:val="none" w:sz="0" w:space="0" w:color="auto"/>
            <w:bottom w:val="none" w:sz="0" w:space="0" w:color="auto"/>
            <w:right w:val="none" w:sz="0" w:space="0" w:color="auto"/>
          </w:divBdr>
        </w:div>
        <w:div w:id="1979068370">
          <w:marLeft w:val="640"/>
          <w:marRight w:val="0"/>
          <w:marTop w:val="0"/>
          <w:marBottom w:val="0"/>
          <w:divBdr>
            <w:top w:val="none" w:sz="0" w:space="0" w:color="auto"/>
            <w:left w:val="none" w:sz="0" w:space="0" w:color="auto"/>
            <w:bottom w:val="none" w:sz="0" w:space="0" w:color="auto"/>
            <w:right w:val="none" w:sz="0" w:space="0" w:color="auto"/>
          </w:divBdr>
        </w:div>
        <w:div w:id="734283418">
          <w:marLeft w:val="640"/>
          <w:marRight w:val="0"/>
          <w:marTop w:val="0"/>
          <w:marBottom w:val="0"/>
          <w:divBdr>
            <w:top w:val="none" w:sz="0" w:space="0" w:color="auto"/>
            <w:left w:val="none" w:sz="0" w:space="0" w:color="auto"/>
            <w:bottom w:val="none" w:sz="0" w:space="0" w:color="auto"/>
            <w:right w:val="none" w:sz="0" w:space="0" w:color="auto"/>
          </w:divBdr>
        </w:div>
        <w:div w:id="753625334">
          <w:marLeft w:val="640"/>
          <w:marRight w:val="0"/>
          <w:marTop w:val="0"/>
          <w:marBottom w:val="0"/>
          <w:divBdr>
            <w:top w:val="none" w:sz="0" w:space="0" w:color="auto"/>
            <w:left w:val="none" w:sz="0" w:space="0" w:color="auto"/>
            <w:bottom w:val="none" w:sz="0" w:space="0" w:color="auto"/>
            <w:right w:val="none" w:sz="0" w:space="0" w:color="auto"/>
          </w:divBdr>
        </w:div>
        <w:div w:id="1249271965">
          <w:marLeft w:val="640"/>
          <w:marRight w:val="0"/>
          <w:marTop w:val="0"/>
          <w:marBottom w:val="0"/>
          <w:divBdr>
            <w:top w:val="none" w:sz="0" w:space="0" w:color="auto"/>
            <w:left w:val="none" w:sz="0" w:space="0" w:color="auto"/>
            <w:bottom w:val="none" w:sz="0" w:space="0" w:color="auto"/>
            <w:right w:val="none" w:sz="0" w:space="0" w:color="auto"/>
          </w:divBdr>
        </w:div>
      </w:divsChild>
    </w:div>
    <w:div w:id="332152291">
      <w:bodyDiv w:val="1"/>
      <w:marLeft w:val="0"/>
      <w:marRight w:val="0"/>
      <w:marTop w:val="0"/>
      <w:marBottom w:val="0"/>
      <w:divBdr>
        <w:top w:val="none" w:sz="0" w:space="0" w:color="auto"/>
        <w:left w:val="none" w:sz="0" w:space="0" w:color="auto"/>
        <w:bottom w:val="none" w:sz="0" w:space="0" w:color="auto"/>
        <w:right w:val="none" w:sz="0" w:space="0" w:color="auto"/>
      </w:divBdr>
    </w:div>
    <w:div w:id="422460752">
      <w:bodyDiv w:val="1"/>
      <w:marLeft w:val="0"/>
      <w:marRight w:val="0"/>
      <w:marTop w:val="0"/>
      <w:marBottom w:val="0"/>
      <w:divBdr>
        <w:top w:val="none" w:sz="0" w:space="0" w:color="auto"/>
        <w:left w:val="none" w:sz="0" w:space="0" w:color="auto"/>
        <w:bottom w:val="none" w:sz="0" w:space="0" w:color="auto"/>
        <w:right w:val="none" w:sz="0" w:space="0" w:color="auto"/>
      </w:divBdr>
    </w:div>
    <w:div w:id="436021426">
      <w:bodyDiv w:val="1"/>
      <w:marLeft w:val="0"/>
      <w:marRight w:val="0"/>
      <w:marTop w:val="0"/>
      <w:marBottom w:val="0"/>
      <w:divBdr>
        <w:top w:val="none" w:sz="0" w:space="0" w:color="auto"/>
        <w:left w:val="none" w:sz="0" w:space="0" w:color="auto"/>
        <w:bottom w:val="none" w:sz="0" w:space="0" w:color="auto"/>
        <w:right w:val="none" w:sz="0" w:space="0" w:color="auto"/>
      </w:divBdr>
      <w:divsChild>
        <w:div w:id="1630471448">
          <w:marLeft w:val="640"/>
          <w:marRight w:val="0"/>
          <w:marTop w:val="0"/>
          <w:marBottom w:val="0"/>
          <w:divBdr>
            <w:top w:val="none" w:sz="0" w:space="0" w:color="auto"/>
            <w:left w:val="none" w:sz="0" w:space="0" w:color="auto"/>
            <w:bottom w:val="none" w:sz="0" w:space="0" w:color="auto"/>
            <w:right w:val="none" w:sz="0" w:space="0" w:color="auto"/>
          </w:divBdr>
        </w:div>
        <w:div w:id="67194379">
          <w:marLeft w:val="640"/>
          <w:marRight w:val="0"/>
          <w:marTop w:val="0"/>
          <w:marBottom w:val="0"/>
          <w:divBdr>
            <w:top w:val="none" w:sz="0" w:space="0" w:color="auto"/>
            <w:left w:val="none" w:sz="0" w:space="0" w:color="auto"/>
            <w:bottom w:val="none" w:sz="0" w:space="0" w:color="auto"/>
            <w:right w:val="none" w:sz="0" w:space="0" w:color="auto"/>
          </w:divBdr>
        </w:div>
        <w:div w:id="177431072">
          <w:marLeft w:val="640"/>
          <w:marRight w:val="0"/>
          <w:marTop w:val="0"/>
          <w:marBottom w:val="0"/>
          <w:divBdr>
            <w:top w:val="none" w:sz="0" w:space="0" w:color="auto"/>
            <w:left w:val="none" w:sz="0" w:space="0" w:color="auto"/>
            <w:bottom w:val="none" w:sz="0" w:space="0" w:color="auto"/>
            <w:right w:val="none" w:sz="0" w:space="0" w:color="auto"/>
          </w:divBdr>
        </w:div>
        <w:div w:id="15160198">
          <w:marLeft w:val="640"/>
          <w:marRight w:val="0"/>
          <w:marTop w:val="0"/>
          <w:marBottom w:val="0"/>
          <w:divBdr>
            <w:top w:val="none" w:sz="0" w:space="0" w:color="auto"/>
            <w:left w:val="none" w:sz="0" w:space="0" w:color="auto"/>
            <w:bottom w:val="none" w:sz="0" w:space="0" w:color="auto"/>
            <w:right w:val="none" w:sz="0" w:space="0" w:color="auto"/>
          </w:divBdr>
        </w:div>
        <w:div w:id="1252590550">
          <w:marLeft w:val="640"/>
          <w:marRight w:val="0"/>
          <w:marTop w:val="0"/>
          <w:marBottom w:val="0"/>
          <w:divBdr>
            <w:top w:val="none" w:sz="0" w:space="0" w:color="auto"/>
            <w:left w:val="none" w:sz="0" w:space="0" w:color="auto"/>
            <w:bottom w:val="none" w:sz="0" w:space="0" w:color="auto"/>
            <w:right w:val="none" w:sz="0" w:space="0" w:color="auto"/>
          </w:divBdr>
        </w:div>
        <w:div w:id="1006130814">
          <w:marLeft w:val="640"/>
          <w:marRight w:val="0"/>
          <w:marTop w:val="0"/>
          <w:marBottom w:val="0"/>
          <w:divBdr>
            <w:top w:val="none" w:sz="0" w:space="0" w:color="auto"/>
            <w:left w:val="none" w:sz="0" w:space="0" w:color="auto"/>
            <w:bottom w:val="none" w:sz="0" w:space="0" w:color="auto"/>
            <w:right w:val="none" w:sz="0" w:space="0" w:color="auto"/>
          </w:divBdr>
        </w:div>
        <w:div w:id="1299723504">
          <w:marLeft w:val="640"/>
          <w:marRight w:val="0"/>
          <w:marTop w:val="0"/>
          <w:marBottom w:val="0"/>
          <w:divBdr>
            <w:top w:val="none" w:sz="0" w:space="0" w:color="auto"/>
            <w:left w:val="none" w:sz="0" w:space="0" w:color="auto"/>
            <w:bottom w:val="none" w:sz="0" w:space="0" w:color="auto"/>
            <w:right w:val="none" w:sz="0" w:space="0" w:color="auto"/>
          </w:divBdr>
        </w:div>
        <w:div w:id="1828787934">
          <w:marLeft w:val="640"/>
          <w:marRight w:val="0"/>
          <w:marTop w:val="0"/>
          <w:marBottom w:val="0"/>
          <w:divBdr>
            <w:top w:val="none" w:sz="0" w:space="0" w:color="auto"/>
            <w:left w:val="none" w:sz="0" w:space="0" w:color="auto"/>
            <w:bottom w:val="none" w:sz="0" w:space="0" w:color="auto"/>
            <w:right w:val="none" w:sz="0" w:space="0" w:color="auto"/>
          </w:divBdr>
        </w:div>
        <w:div w:id="1504979270">
          <w:marLeft w:val="640"/>
          <w:marRight w:val="0"/>
          <w:marTop w:val="0"/>
          <w:marBottom w:val="0"/>
          <w:divBdr>
            <w:top w:val="none" w:sz="0" w:space="0" w:color="auto"/>
            <w:left w:val="none" w:sz="0" w:space="0" w:color="auto"/>
            <w:bottom w:val="none" w:sz="0" w:space="0" w:color="auto"/>
            <w:right w:val="none" w:sz="0" w:space="0" w:color="auto"/>
          </w:divBdr>
        </w:div>
        <w:div w:id="2062823920">
          <w:marLeft w:val="640"/>
          <w:marRight w:val="0"/>
          <w:marTop w:val="0"/>
          <w:marBottom w:val="0"/>
          <w:divBdr>
            <w:top w:val="none" w:sz="0" w:space="0" w:color="auto"/>
            <w:left w:val="none" w:sz="0" w:space="0" w:color="auto"/>
            <w:bottom w:val="none" w:sz="0" w:space="0" w:color="auto"/>
            <w:right w:val="none" w:sz="0" w:space="0" w:color="auto"/>
          </w:divBdr>
        </w:div>
        <w:div w:id="1746604401">
          <w:marLeft w:val="640"/>
          <w:marRight w:val="0"/>
          <w:marTop w:val="0"/>
          <w:marBottom w:val="0"/>
          <w:divBdr>
            <w:top w:val="none" w:sz="0" w:space="0" w:color="auto"/>
            <w:left w:val="none" w:sz="0" w:space="0" w:color="auto"/>
            <w:bottom w:val="none" w:sz="0" w:space="0" w:color="auto"/>
            <w:right w:val="none" w:sz="0" w:space="0" w:color="auto"/>
          </w:divBdr>
        </w:div>
        <w:div w:id="955062889">
          <w:marLeft w:val="640"/>
          <w:marRight w:val="0"/>
          <w:marTop w:val="0"/>
          <w:marBottom w:val="0"/>
          <w:divBdr>
            <w:top w:val="none" w:sz="0" w:space="0" w:color="auto"/>
            <w:left w:val="none" w:sz="0" w:space="0" w:color="auto"/>
            <w:bottom w:val="none" w:sz="0" w:space="0" w:color="auto"/>
            <w:right w:val="none" w:sz="0" w:space="0" w:color="auto"/>
          </w:divBdr>
        </w:div>
        <w:div w:id="1058476613">
          <w:marLeft w:val="640"/>
          <w:marRight w:val="0"/>
          <w:marTop w:val="0"/>
          <w:marBottom w:val="0"/>
          <w:divBdr>
            <w:top w:val="none" w:sz="0" w:space="0" w:color="auto"/>
            <w:left w:val="none" w:sz="0" w:space="0" w:color="auto"/>
            <w:bottom w:val="none" w:sz="0" w:space="0" w:color="auto"/>
            <w:right w:val="none" w:sz="0" w:space="0" w:color="auto"/>
          </w:divBdr>
        </w:div>
        <w:div w:id="1914466839">
          <w:marLeft w:val="640"/>
          <w:marRight w:val="0"/>
          <w:marTop w:val="0"/>
          <w:marBottom w:val="0"/>
          <w:divBdr>
            <w:top w:val="none" w:sz="0" w:space="0" w:color="auto"/>
            <w:left w:val="none" w:sz="0" w:space="0" w:color="auto"/>
            <w:bottom w:val="none" w:sz="0" w:space="0" w:color="auto"/>
            <w:right w:val="none" w:sz="0" w:space="0" w:color="auto"/>
          </w:divBdr>
        </w:div>
        <w:div w:id="2141220012">
          <w:marLeft w:val="640"/>
          <w:marRight w:val="0"/>
          <w:marTop w:val="0"/>
          <w:marBottom w:val="0"/>
          <w:divBdr>
            <w:top w:val="none" w:sz="0" w:space="0" w:color="auto"/>
            <w:left w:val="none" w:sz="0" w:space="0" w:color="auto"/>
            <w:bottom w:val="none" w:sz="0" w:space="0" w:color="auto"/>
            <w:right w:val="none" w:sz="0" w:space="0" w:color="auto"/>
          </w:divBdr>
        </w:div>
        <w:div w:id="982737095">
          <w:marLeft w:val="640"/>
          <w:marRight w:val="0"/>
          <w:marTop w:val="0"/>
          <w:marBottom w:val="0"/>
          <w:divBdr>
            <w:top w:val="none" w:sz="0" w:space="0" w:color="auto"/>
            <w:left w:val="none" w:sz="0" w:space="0" w:color="auto"/>
            <w:bottom w:val="none" w:sz="0" w:space="0" w:color="auto"/>
            <w:right w:val="none" w:sz="0" w:space="0" w:color="auto"/>
          </w:divBdr>
        </w:div>
        <w:div w:id="1664237716">
          <w:marLeft w:val="640"/>
          <w:marRight w:val="0"/>
          <w:marTop w:val="0"/>
          <w:marBottom w:val="0"/>
          <w:divBdr>
            <w:top w:val="none" w:sz="0" w:space="0" w:color="auto"/>
            <w:left w:val="none" w:sz="0" w:space="0" w:color="auto"/>
            <w:bottom w:val="none" w:sz="0" w:space="0" w:color="auto"/>
            <w:right w:val="none" w:sz="0" w:space="0" w:color="auto"/>
          </w:divBdr>
        </w:div>
        <w:div w:id="369380905">
          <w:marLeft w:val="640"/>
          <w:marRight w:val="0"/>
          <w:marTop w:val="0"/>
          <w:marBottom w:val="0"/>
          <w:divBdr>
            <w:top w:val="none" w:sz="0" w:space="0" w:color="auto"/>
            <w:left w:val="none" w:sz="0" w:space="0" w:color="auto"/>
            <w:bottom w:val="none" w:sz="0" w:space="0" w:color="auto"/>
            <w:right w:val="none" w:sz="0" w:space="0" w:color="auto"/>
          </w:divBdr>
        </w:div>
      </w:divsChild>
    </w:div>
    <w:div w:id="451095480">
      <w:bodyDiv w:val="1"/>
      <w:marLeft w:val="0"/>
      <w:marRight w:val="0"/>
      <w:marTop w:val="0"/>
      <w:marBottom w:val="0"/>
      <w:divBdr>
        <w:top w:val="none" w:sz="0" w:space="0" w:color="auto"/>
        <w:left w:val="none" w:sz="0" w:space="0" w:color="auto"/>
        <w:bottom w:val="none" w:sz="0" w:space="0" w:color="auto"/>
        <w:right w:val="none" w:sz="0" w:space="0" w:color="auto"/>
      </w:divBdr>
      <w:divsChild>
        <w:div w:id="2110806794">
          <w:marLeft w:val="640"/>
          <w:marRight w:val="0"/>
          <w:marTop w:val="0"/>
          <w:marBottom w:val="0"/>
          <w:divBdr>
            <w:top w:val="none" w:sz="0" w:space="0" w:color="auto"/>
            <w:left w:val="none" w:sz="0" w:space="0" w:color="auto"/>
            <w:bottom w:val="none" w:sz="0" w:space="0" w:color="auto"/>
            <w:right w:val="none" w:sz="0" w:space="0" w:color="auto"/>
          </w:divBdr>
        </w:div>
        <w:div w:id="887256048">
          <w:marLeft w:val="640"/>
          <w:marRight w:val="0"/>
          <w:marTop w:val="0"/>
          <w:marBottom w:val="0"/>
          <w:divBdr>
            <w:top w:val="none" w:sz="0" w:space="0" w:color="auto"/>
            <w:left w:val="none" w:sz="0" w:space="0" w:color="auto"/>
            <w:bottom w:val="none" w:sz="0" w:space="0" w:color="auto"/>
            <w:right w:val="none" w:sz="0" w:space="0" w:color="auto"/>
          </w:divBdr>
        </w:div>
        <w:div w:id="1921258683">
          <w:marLeft w:val="640"/>
          <w:marRight w:val="0"/>
          <w:marTop w:val="0"/>
          <w:marBottom w:val="0"/>
          <w:divBdr>
            <w:top w:val="none" w:sz="0" w:space="0" w:color="auto"/>
            <w:left w:val="none" w:sz="0" w:space="0" w:color="auto"/>
            <w:bottom w:val="none" w:sz="0" w:space="0" w:color="auto"/>
            <w:right w:val="none" w:sz="0" w:space="0" w:color="auto"/>
          </w:divBdr>
        </w:div>
        <w:div w:id="1514298362">
          <w:marLeft w:val="640"/>
          <w:marRight w:val="0"/>
          <w:marTop w:val="0"/>
          <w:marBottom w:val="0"/>
          <w:divBdr>
            <w:top w:val="none" w:sz="0" w:space="0" w:color="auto"/>
            <w:left w:val="none" w:sz="0" w:space="0" w:color="auto"/>
            <w:bottom w:val="none" w:sz="0" w:space="0" w:color="auto"/>
            <w:right w:val="none" w:sz="0" w:space="0" w:color="auto"/>
          </w:divBdr>
        </w:div>
        <w:div w:id="881987919">
          <w:marLeft w:val="640"/>
          <w:marRight w:val="0"/>
          <w:marTop w:val="0"/>
          <w:marBottom w:val="0"/>
          <w:divBdr>
            <w:top w:val="none" w:sz="0" w:space="0" w:color="auto"/>
            <w:left w:val="none" w:sz="0" w:space="0" w:color="auto"/>
            <w:bottom w:val="none" w:sz="0" w:space="0" w:color="auto"/>
            <w:right w:val="none" w:sz="0" w:space="0" w:color="auto"/>
          </w:divBdr>
        </w:div>
        <w:div w:id="3745909">
          <w:marLeft w:val="640"/>
          <w:marRight w:val="0"/>
          <w:marTop w:val="0"/>
          <w:marBottom w:val="0"/>
          <w:divBdr>
            <w:top w:val="none" w:sz="0" w:space="0" w:color="auto"/>
            <w:left w:val="none" w:sz="0" w:space="0" w:color="auto"/>
            <w:bottom w:val="none" w:sz="0" w:space="0" w:color="auto"/>
            <w:right w:val="none" w:sz="0" w:space="0" w:color="auto"/>
          </w:divBdr>
        </w:div>
        <w:div w:id="663046093">
          <w:marLeft w:val="640"/>
          <w:marRight w:val="0"/>
          <w:marTop w:val="0"/>
          <w:marBottom w:val="0"/>
          <w:divBdr>
            <w:top w:val="none" w:sz="0" w:space="0" w:color="auto"/>
            <w:left w:val="none" w:sz="0" w:space="0" w:color="auto"/>
            <w:bottom w:val="none" w:sz="0" w:space="0" w:color="auto"/>
            <w:right w:val="none" w:sz="0" w:space="0" w:color="auto"/>
          </w:divBdr>
        </w:div>
        <w:div w:id="671639680">
          <w:marLeft w:val="640"/>
          <w:marRight w:val="0"/>
          <w:marTop w:val="0"/>
          <w:marBottom w:val="0"/>
          <w:divBdr>
            <w:top w:val="none" w:sz="0" w:space="0" w:color="auto"/>
            <w:left w:val="none" w:sz="0" w:space="0" w:color="auto"/>
            <w:bottom w:val="none" w:sz="0" w:space="0" w:color="auto"/>
            <w:right w:val="none" w:sz="0" w:space="0" w:color="auto"/>
          </w:divBdr>
        </w:div>
        <w:div w:id="266155639">
          <w:marLeft w:val="640"/>
          <w:marRight w:val="0"/>
          <w:marTop w:val="0"/>
          <w:marBottom w:val="0"/>
          <w:divBdr>
            <w:top w:val="none" w:sz="0" w:space="0" w:color="auto"/>
            <w:left w:val="none" w:sz="0" w:space="0" w:color="auto"/>
            <w:bottom w:val="none" w:sz="0" w:space="0" w:color="auto"/>
            <w:right w:val="none" w:sz="0" w:space="0" w:color="auto"/>
          </w:divBdr>
        </w:div>
        <w:div w:id="102648770">
          <w:marLeft w:val="640"/>
          <w:marRight w:val="0"/>
          <w:marTop w:val="0"/>
          <w:marBottom w:val="0"/>
          <w:divBdr>
            <w:top w:val="none" w:sz="0" w:space="0" w:color="auto"/>
            <w:left w:val="none" w:sz="0" w:space="0" w:color="auto"/>
            <w:bottom w:val="none" w:sz="0" w:space="0" w:color="auto"/>
            <w:right w:val="none" w:sz="0" w:space="0" w:color="auto"/>
          </w:divBdr>
        </w:div>
        <w:div w:id="9065080">
          <w:marLeft w:val="640"/>
          <w:marRight w:val="0"/>
          <w:marTop w:val="0"/>
          <w:marBottom w:val="0"/>
          <w:divBdr>
            <w:top w:val="none" w:sz="0" w:space="0" w:color="auto"/>
            <w:left w:val="none" w:sz="0" w:space="0" w:color="auto"/>
            <w:bottom w:val="none" w:sz="0" w:space="0" w:color="auto"/>
            <w:right w:val="none" w:sz="0" w:space="0" w:color="auto"/>
          </w:divBdr>
        </w:div>
        <w:div w:id="1892378994">
          <w:marLeft w:val="640"/>
          <w:marRight w:val="0"/>
          <w:marTop w:val="0"/>
          <w:marBottom w:val="0"/>
          <w:divBdr>
            <w:top w:val="none" w:sz="0" w:space="0" w:color="auto"/>
            <w:left w:val="none" w:sz="0" w:space="0" w:color="auto"/>
            <w:bottom w:val="none" w:sz="0" w:space="0" w:color="auto"/>
            <w:right w:val="none" w:sz="0" w:space="0" w:color="auto"/>
          </w:divBdr>
        </w:div>
        <w:div w:id="1668246815">
          <w:marLeft w:val="640"/>
          <w:marRight w:val="0"/>
          <w:marTop w:val="0"/>
          <w:marBottom w:val="0"/>
          <w:divBdr>
            <w:top w:val="none" w:sz="0" w:space="0" w:color="auto"/>
            <w:left w:val="none" w:sz="0" w:space="0" w:color="auto"/>
            <w:bottom w:val="none" w:sz="0" w:space="0" w:color="auto"/>
            <w:right w:val="none" w:sz="0" w:space="0" w:color="auto"/>
          </w:divBdr>
        </w:div>
        <w:div w:id="1595212972">
          <w:marLeft w:val="640"/>
          <w:marRight w:val="0"/>
          <w:marTop w:val="0"/>
          <w:marBottom w:val="0"/>
          <w:divBdr>
            <w:top w:val="none" w:sz="0" w:space="0" w:color="auto"/>
            <w:left w:val="none" w:sz="0" w:space="0" w:color="auto"/>
            <w:bottom w:val="none" w:sz="0" w:space="0" w:color="auto"/>
            <w:right w:val="none" w:sz="0" w:space="0" w:color="auto"/>
          </w:divBdr>
        </w:div>
        <w:div w:id="1045061672">
          <w:marLeft w:val="640"/>
          <w:marRight w:val="0"/>
          <w:marTop w:val="0"/>
          <w:marBottom w:val="0"/>
          <w:divBdr>
            <w:top w:val="none" w:sz="0" w:space="0" w:color="auto"/>
            <w:left w:val="none" w:sz="0" w:space="0" w:color="auto"/>
            <w:bottom w:val="none" w:sz="0" w:space="0" w:color="auto"/>
            <w:right w:val="none" w:sz="0" w:space="0" w:color="auto"/>
          </w:divBdr>
        </w:div>
        <w:div w:id="102310907">
          <w:marLeft w:val="640"/>
          <w:marRight w:val="0"/>
          <w:marTop w:val="0"/>
          <w:marBottom w:val="0"/>
          <w:divBdr>
            <w:top w:val="none" w:sz="0" w:space="0" w:color="auto"/>
            <w:left w:val="none" w:sz="0" w:space="0" w:color="auto"/>
            <w:bottom w:val="none" w:sz="0" w:space="0" w:color="auto"/>
            <w:right w:val="none" w:sz="0" w:space="0" w:color="auto"/>
          </w:divBdr>
        </w:div>
        <w:div w:id="1960068821">
          <w:marLeft w:val="640"/>
          <w:marRight w:val="0"/>
          <w:marTop w:val="0"/>
          <w:marBottom w:val="0"/>
          <w:divBdr>
            <w:top w:val="none" w:sz="0" w:space="0" w:color="auto"/>
            <w:left w:val="none" w:sz="0" w:space="0" w:color="auto"/>
            <w:bottom w:val="none" w:sz="0" w:space="0" w:color="auto"/>
            <w:right w:val="none" w:sz="0" w:space="0" w:color="auto"/>
          </w:divBdr>
        </w:div>
        <w:div w:id="1701513167">
          <w:marLeft w:val="640"/>
          <w:marRight w:val="0"/>
          <w:marTop w:val="0"/>
          <w:marBottom w:val="0"/>
          <w:divBdr>
            <w:top w:val="none" w:sz="0" w:space="0" w:color="auto"/>
            <w:left w:val="none" w:sz="0" w:space="0" w:color="auto"/>
            <w:bottom w:val="none" w:sz="0" w:space="0" w:color="auto"/>
            <w:right w:val="none" w:sz="0" w:space="0" w:color="auto"/>
          </w:divBdr>
        </w:div>
      </w:divsChild>
    </w:div>
    <w:div w:id="472648427">
      <w:bodyDiv w:val="1"/>
      <w:marLeft w:val="0"/>
      <w:marRight w:val="0"/>
      <w:marTop w:val="0"/>
      <w:marBottom w:val="0"/>
      <w:divBdr>
        <w:top w:val="none" w:sz="0" w:space="0" w:color="auto"/>
        <w:left w:val="none" w:sz="0" w:space="0" w:color="auto"/>
        <w:bottom w:val="none" w:sz="0" w:space="0" w:color="auto"/>
        <w:right w:val="none" w:sz="0" w:space="0" w:color="auto"/>
      </w:divBdr>
      <w:divsChild>
        <w:div w:id="274989956">
          <w:marLeft w:val="640"/>
          <w:marRight w:val="0"/>
          <w:marTop w:val="0"/>
          <w:marBottom w:val="0"/>
          <w:divBdr>
            <w:top w:val="none" w:sz="0" w:space="0" w:color="auto"/>
            <w:left w:val="none" w:sz="0" w:space="0" w:color="auto"/>
            <w:bottom w:val="none" w:sz="0" w:space="0" w:color="auto"/>
            <w:right w:val="none" w:sz="0" w:space="0" w:color="auto"/>
          </w:divBdr>
        </w:div>
        <w:div w:id="1788234454">
          <w:marLeft w:val="640"/>
          <w:marRight w:val="0"/>
          <w:marTop w:val="0"/>
          <w:marBottom w:val="0"/>
          <w:divBdr>
            <w:top w:val="none" w:sz="0" w:space="0" w:color="auto"/>
            <w:left w:val="none" w:sz="0" w:space="0" w:color="auto"/>
            <w:bottom w:val="none" w:sz="0" w:space="0" w:color="auto"/>
            <w:right w:val="none" w:sz="0" w:space="0" w:color="auto"/>
          </w:divBdr>
        </w:div>
        <w:div w:id="446781969">
          <w:marLeft w:val="640"/>
          <w:marRight w:val="0"/>
          <w:marTop w:val="0"/>
          <w:marBottom w:val="0"/>
          <w:divBdr>
            <w:top w:val="none" w:sz="0" w:space="0" w:color="auto"/>
            <w:left w:val="none" w:sz="0" w:space="0" w:color="auto"/>
            <w:bottom w:val="none" w:sz="0" w:space="0" w:color="auto"/>
            <w:right w:val="none" w:sz="0" w:space="0" w:color="auto"/>
          </w:divBdr>
        </w:div>
        <w:div w:id="1557207656">
          <w:marLeft w:val="640"/>
          <w:marRight w:val="0"/>
          <w:marTop w:val="0"/>
          <w:marBottom w:val="0"/>
          <w:divBdr>
            <w:top w:val="none" w:sz="0" w:space="0" w:color="auto"/>
            <w:left w:val="none" w:sz="0" w:space="0" w:color="auto"/>
            <w:bottom w:val="none" w:sz="0" w:space="0" w:color="auto"/>
            <w:right w:val="none" w:sz="0" w:space="0" w:color="auto"/>
          </w:divBdr>
        </w:div>
        <w:div w:id="249391808">
          <w:marLeft w:val="640"/>
          <w:marRight w:val="0"/>
          <w:marTop w:val="0"/>
          <w:marBottom w:val="0"/>
          <w:divBdr>
            <w:top w:val="none" w:sz="0" w:space="0" w:color="auto"/>
            <w:left w:val="none" w:sz="0" w:space="0" w:color="auto"/>
            <w:bottom w:val="none" w:sz="0" w:space="0" w:color="auto"/>
            <w:right w:val="none" w:sz="0" w:space="0" w:color="auto"/>
          </w:divBdr>
        </w:div>
        <w:div w:id="1926258658">
          <w:marLeft w:val="640"/>
          <w:marRight w:val="0"/>
          <w:marTop w:val="0"/>
          <w:marBottom w:val="0"/>
          <w:divBdr>
            <w:top w:val="none" w:sz="0" w:space="0" w:color="auto"/>
            <w:left w:val="none" w:sz="0" w:space="0" w:color="auto"/>
            <w:bottom w:val="none" w:sz="0" w:space="0" w:color="auto"/>
            <w:right w:val="none" w:sz="0" w:space="0" w:color="auto"/>
          </w:divBdr>
        </w:div>
        <w:div w:id="20011302">
          <w:marLeft w:val="640"/>
          <w:marRight w:val="0"/>
          <w:marTop w:val="0"/>
          <w:marBottom w:val="0"/>
          <w:divBdr>
            <w:top w:val="none" w:sz="0" w:space="0" w:color="auto"/>
            <w:left w:val="none" w:sz="0" w:space="0" w:color="auto"/>
            <w:bottom w:val="none" w:sz="0" w:space="0" w:color="auto"/>
            <w:right w:val="none" w:sz="0" w:space="0" w:color="auto"/>
          </w:divBdr>
        </w:div>
        <w:div w:id="993071360">
          <w:marLeft w:val="640"/>
          <w:marRight w:val="0"/>
          <w:marTop w:val="0"/>
          <w:marBottom w:val="0"/>
          <w:divBdr>
            <w:top w:val="none" w:sz="0" w:space="0" w:color="auto"/>
            <w:left w:val="none" w:sz="0" w:space="0" w:color="auto"/>
            <w:bottom w:val="none" w:sz="0" w:space="0" w:color="auto"/>
            <w:right w:val="none" w:sz="0" w:space="0" w:color="auto"/>
          </w:divBdr>
        </w:div>
        <w:div w:id="874659223">
          <w:marLeft w:val="640"/>
          <w:marRight w:val="0"/>
          <w:marTop w:val="0"/>
          <w:marBottom w:val="0"/>
          <w:divBdr>
            <w:top w:val="none" w:sz="0" w:space="0" w:color="auto"/>
            <w:left w:val="none" w:sz="0" w:space="0" w:color="auto"/>
            <w:bottom w:val="none" w:sz="0" w:space="0" w:color="auto"/>
            <w:right w:val="none" w:sz="0" w:space="0" w:color="auto"/>
          </w:divBdr>
        </w:div>
        <w:div w:id="1448308021">
          <w:marLeft w:val="640"/>
          <w:marRight w:val="0"/>
          <w:marTop w:val="0"/>
          <w:marBottom w:val="0"/>
          <w:divBdr>
            <w:top w:val="none" w:sz="0" w:space="0" w:color="auto"/>
            <w:left w:val="none" w:sz="0" w:space="0" w:color="auto"/>
            <w:bottom w:val="none" w:sz="0" w:space="0" w:color="auto"/>
            <w:right w:val="none" w:sz="0" w:space="0" w:color="auto"/>
          </w:divBdr>
        </w:div>
        <w:div w:id="1114010469">
          <w:marLeft w:val="640"/>
          <w:marRight w:val="0"/>
          <w:marTop w:val="0"/>
          <w:marBottom w:val="0"/>
          <w:divBdr>
            <w:top w:val="none" w:sz="0" w:space="0" w:color="auto"/>
            <w:left w:val="none" w:sz="0" w:space="0" w:color="auto"/>
            <w:bottom w:val="none" w:sz="0" w:space="0" w:color="auto"/>
            <w:right w:val="none" w:sz="0" w:space="0" w:color="auto"/>
          </w:divBdr>
        </w:div>
        <w:div w:id="605237098">
          <w:marLeft w:val="640"/>
          <w:marRight w:val="0"/>
          <w:marTop w:val="0"/>
          <w:marBottom w:val="0"/>
          <w:divBdr>
            <w:top w:val="none" w:sz="0" w:space="0" w:color="auto"/>
            <w:left w:val="none" w:sz="0" w:space="0" w:color="auto"/>
            <w:bottom w:val="none" w:sz="0" w:space="0" w:color="auto"/>
            <w:right w:val="none" w:sz="0" w:space="0" w:color="auto"/>
          </w:divBdr>
        </w:div>
        <w:div w:id="119888145">
          <w:marLeft w:val="640"/>
          <w:marRight w:val="0"/>
          <w:marTop w:val="0"/>
          <w:marBottom w:val="0"/>
          <w:divBdr>
            <w:top w:val="none" w:sz="0" w:space="0" w:color="auto"/>
            <w:left w:val="none" w:sz="0" w:space="0" w:color="auto"/>
            <w:bottom w:val="none" w:sz="0" w:space="0" w:color="auto"/>
            <w:right w:val="none" w:sz="0" w:space="0" w:color="auto"/>
          </w:divBdr>
        </w:div>
        <w:div w:id="4981584">
          <w:marLeft w:val="640"/>
          <w:marRight w:val="0"/>
          <w:marTop w:val="0"/>
          <w:marBottom w:val="0"/>
          <w:divBdr>
            <w:top w:val="none" w:sz="0" w:space="0" w:color="auto"/>
            <w:left w:val="none" w:sz="0" w:space="0" w:color="auto"/>
            <w:bottom w:val="none" w:sz="0" w:space="0" w:color="auto"/>
            <w:right w:val="none" w:sz="0" w:space="0" w:color="auto"/>
          </w:divBdr>
        </w:div>
        <w:div w:id="334458055">
          <w:marLeft w:val="640"/>
          <w:marRight w:val="0"/>
          <w:marTop w:val="0"/>
          <w:marBottom w:val="0"/>
          <w:divBdr>
            <w:top w:val="none" w:sz="0" w:space="0" w:color="auto"/>
            <w:left w:val="none" w:sz="0" w:space="0" w:color="auto"/>
            <w:bottom w:val="none" w:sz="0" w:space="0" w:color="auto"/>
            <w:right w:val="none" w:sz="0" w:space="0" w:color="auto"/>
          </w:divBdr>
        </w:div>
        <w:div w:id="760569189">
          <w:marLeft w:val="640"/>
          <w:marRight w:val="0"/>
          <w:marTop w:val="0"/>
          <w:marBottom w:val="0"/>
          <w:divBdr>
            <w:top w:val="none" w:sz="0" w:space="0" w:color="auto"/>
            <w:left w:val="none" w:sz="0" w:space="0" w:color="auto"/>
            <w:bottom w:val="none" w:sz="0" w:space="0" w:color="auto"/>
            <w:right w:val="none" w:sz="0" w:space="0" w:color="auto"/>
          </w:divBdr>
        </w:div>
      </w:divsChild>
    </w:div>
    <w:div w:id="490558457">
      <w:bodyDiv w:val="1"/>
      <w:marLeft w:val="0"/>
      <w:marRight w:val="0"/>
      <w:marTop w:val="0"/>
      <w:marBottom w:val="0"/>
      <w:divBdr>
        <w:top w:val="none" w:sz="0" w:space="0" w:color="auto"/>
        <w:left w:val="none" w:sz="0" w:space="0" w:color="auto"/>
        <w:bottom w:val="none" w:sz="0" w:space="0" w:color="auto"/>
        <w:right w:val="none" w:sz="0" w:space="0" w:color="auto"/>
      </w:divBdr>
      <w:divsChild>
        <w:div w:id="1327053539">
          <w:marLeft w:val="640"/>
          <w:marRight w:val="0"/>
          <w:marTop w:val="0"/>
          <w:marBottom w:val="0"/>
          <w:divBdr>
            <w:top w:val="none" w:sz="0" w:space="0" w:color="auto"/>
            <w:left w:val="none" w:sz="0" w:space="0" w:color="auto"/>
            <w:bottom w:val="none" w:sz="0" w:space="0" w:color="auto"/>
            <w:right w:val="none" w:sz="0" w:space="0" w:color="auto"/>
          </w:divBdr>
        </w:div>
        <w:div w:id="855537018">
          <w:marLeft w:val="640"/>
          <w:marRight w:val="0"/>
          <w:marTop w:val="0"/>
          <w:marBottom w:val="0"/>
          <w:divBdr>
            <w:top w:val="none" w:sz="0" w:space="0" w:color="auto"/>
            <w:left w:val="none" w:sz="0" w:space="0" w:color="auto"/>
            <w:bottom w:val="none" w:sz="0" w:space="0" w:color="auto"/>
            <w:right w:val="none" w:sz="0" w:space="0" w:color="auto"/>
          </w:divBdr>
        </w:div>
        <w:div w:id="12728519">
          <w:marLeft w:val="640"/>
          <w:marRight w:val="0"/>
          <w:marTop w:val="0"/>
          <w:marBottom w:val="0"/>
          <w:divBdr>
            <w:top w:val="none" w:sz="0" w:space="0" w:color="auto"/>
            <w:left w:val="none" w:sz="0" w:space="0" w:color="auto"/>
            <w:bottom w:val="none" w:sz="0" w:space="0" w:color="auto"/>
            <w:right w:val="none" w:sz="0" w:space="0" w:color="auto"/>
          </w:divBdr>
        </w:div>
        <w:div w:id="1194922940">
          <w:marLeft w:val="640"/>
          <w:marRight w:val="0"/>
          <w:marTop w:val="0"/>
          <w:marBottom w:val="0"/>
          <w:divBdr>
            <w:top w:val="none" w:sz="0" w:space="0" w:color="auto"/>
            <w:left w:val="none" w:sz="0" w:space="0" w:color="auto"/>
            <w:bottom w:val="none" w:sz="0" w:space="0" w:color="auto"/>
            <w:right w:val="none" w:sz="0" w:space="0" w:color="auto"/>
          </w:divBdr>
        </w:div>
        <w:div w:id="620108230">
          <w:marLeft w:val="640"/>
          <w:marRight w:val="0"/>
          <w:marTop w:val="0"/>
          <w:marBottom w:val="0"/>
          <w:divBdr>
            <w:top w:val="none" w:sz="0" w:space="0" w:color="auto"/>
            <w:left w:val="none" w:sz="0" w:space="0" w:color="auto"/>
            <w:bottom w:val="none" w:sz="0" w:space="0" w:color="auto"/>
            <w:right w:val="none" w:sz="0" w:space="0" w:color="auto"/>
          </w:divBdr>
        </w:div>
        <w:div w:id="1272082566">
          <w:marLeft w:val="640"/>
          <w:marRight w:val="0"/>
          <w:marTop w:val="0"/>
          <w:marBottom w:val="0"/>
          <w:divBdr>
            <w:top w:val="none" w:sz="0" w:space="0" w:color="auto"/>
            <w:left w:val="none" w:sz="0" w:space="0" w:color="auto"/>
            <w:bottom w:val="none" w:sz="0" w:space="0" w:color="auto"/>
            <w:right w:val="none" w:sz="0" w:space="0" w:color="auto"/>
          </w:divBdr>
        </w:div>
        <w:div w:id="1894002047">
          <w:marLeft w:val="640"/>
          <w:marRight w:val="0"/>
          <w:marTop w:val="0"/>
          <w:marBottom w:val="0"/>
          <w:divBdr>
            <w:top w:val="none" w:sz="0" w:space="0" w:color="auto"/>
            <w:left w:val="none" w:sz="0" w:space="0" w:color="auto"/>
            <w:bottom w:val="none" w:sz="0" w:space="0" w:color="auto"/>
            <w:right w:val="none" w:sz="0" w:space="0" w:color="auto"/>
          </w:divBdr>
        </w:div>
        <w:div w:id="137766945">
          <w:marLeft w:val="640"/>
          <w:marRight w:val="0"/>
          <w:marTop w:val="0"/>
          <w:marBottom w:val="0"/>
          <w:divBdr>
            <w:top w:val="none" w:sz="0" w:space="0" w:color="auto"/>
            <w:left w:val="none" w:sz="0" w:space="0" w:color="auto"/>
            <w:bottom w:val="none" w:sz="0" w:space="0" w:color="auto"/>
            <w:right w:val="none" w:sz="0" w:space="0" w:color="auto"/>
          </w:divBdr>
        </w:div>
        <w:div w:id="284577240">
          <w:marLeft w:val="640"/>
          <w:marRight w:val="0"/>
          <w:marTop w:val="0"/>
          <w:marBottom w:val="0"/>
          <w:divBdr>
            <w:top w:val="none" w:sz="0" w:space="0" w:color="auto"/>
            <w:left w:val="none" w:sz="0" w:space="0" w:color="auto"/>
            <w:bottom w:val="none" w:sz="0" w:space="0" w:color="auto"/>
            <w:right w:val="none" w:sz="0" w:space="0" w:color="auto"/>
          </w:divBdr>
        </w:div>
        <w:div w:id="132866543">
          <w:marLeft w:val="640"/>
          <w:marRight w:val="0"/>
          <w:marTop w:val="0"/>
          <w:marBottom w:val="0"/>
          <w:divBdr>
            <w:top w:val="none" w:sz="0" w:space="0" w:color="auto"/>
            <w:left w:val="none" w:sz="0" w:space="0" w:color="auto"/>
            <w:bottom w:val="none" w:sz="0" w:space="0" w:color="auto"/>
            <w:right w:val="none" w:sz="0" w:space="0" w:color="auto"/>
          </w:divBdr>
        </w:div>
        <w:div w:id="948006569">
          <w:marLeft w:val="640"/>
          <w:marRight w:val="0"/>
          <w:marTop w:val="0"/>
          <w:marBottom w:val="0"/>
          <w:divBdr>
            <w:top w:val="none" w:sz="0" w:space="0" w:color="auto"/>
            <w:left w:val="none" w:sz="0" w:space="0" w:color="auto"/>
            <w:bottom w:val="none" w:sz="0" w:space="0" w:color="auto"/>
            <w:right w:val="none" w:sz="0" w:space="0" w:color="auto"/>
          </w:divBdr>
        </w:div>
        <w:div w:id="1628775352">
          <w:marLeft w:val="640"/>
          <w:marRight w:val="0"/>
          <w:marTop w:val="0"/>
          <w:marBottom w:val="0"/>
          <w:divBdr>
            <w:top w:val="none" w:sz="0" w:space="0" w:color="auto"/>
            <w:left w:val="none" w:sz="0" w:space="0" w:color="auto"/>
            <w:bottom w:val="none" w:sz="0" w:space="0" w:color="auto"/>
            <w:right w:val="none" w:sz="0" w:space="0" w:color="auto"/>
          </w:divBdr>
        </w:div>
        <w:div w:id="1360467870">
          <w:marLeft w:val="640"/>
          <w:marRight w:val="0"/>
          <w:marTop w:val="0"/>
          <w:marBottom w:val="0"/>
          <w:divBdr>
            <w:top w:val="none" w:sz="0" w:space="0" w:color="auto"/>
            <w:left w:val="none" w:sz="0" w:space="0" w:color="auto"/>
            <w:bottom w:val="none" w:sz="0" w:space="0" w:color="auto"/>
            <w:right w:val="none" w:sz="0" w:space="0" w:color="auto"/>
          </w:divBdr>
        </w:div>
        <w:div w:id="414477612">
          <w:marLeft w:val="640"/>
          <w:marRight w:val="0"/>
          <w:marTop w:val="0"/>
          <w:marBottom w:val="0"/>
          <w:divBdr>
            <w:top w:val="none" w:sz="0" w:space="0" w:color="auto"/>
            <w:left w:val="none" w:sz="0" w:space="0" w:color="auto"/>
            <w:bottom w:val="none" w:sz="0" w:space="0" w:color="auto"/>
            <w:right w:val="none" w:sz="0" w:space="0" w:color="auto"/>
          </w:divBdr>
        </w:div>
        <w:div w:id="1744335600">
          <w:marLeft w:val="640"/>
          <w:marRight w:val="0"/>
          <w:marTop w:val="0"/>
          <w:marBottom w:val="0"/>
          <w:divBdr>
            <w:top w:val="none" w:sz="0" w:space="0" w:color="auto"/>
            <w:left w:val="none" w:sz="0" w:space="0" w:color="auto"/>
            <w:bottom w:val="none" w:sz="0" w:space="0" w:color="auto"/>
            <w:right w:val="none" w:sz="0" w:space="0" w:color="auto"/>
          </w:divBdr>
        </w:div>
        <w:div w:id="27533752">
          <w:marLeft w:val="640"/>
          <w:marRight w:val="0"/>
          <w:marTop w:val="0"/>
          <w:marBottom w:val="0"/>
          <w:divBdr>
            <w:top w:val="none" w:sz="0" w:space="0" w:color="auto"/>
            <w:left w:val="none" w:sz="0" w:space="0" w:color="auto"/>
            <w:bottom w:val="none" w:sz="0" w:space="0" w:color="auto"/>
            <w:right w:val="none" w:sz="0" w:space="0" w:color="auto"/>
          </w:divBdr>
        </w:div>
        <w:div w:id="843864478">
          <w:marLeft w:val="640"/>
          <w:marRight w:val="0"/>
          <w:marTop w:val="0"/>
          <w:marBottom w:val="0"/>
          <w:divBdr>
            <w:top w:val="none" w:sz="0" w:space="0" w:color="auto"/>
            <w:left w:val="none" w:sz="0" w:space="0" w:color="auto"/>
            <w:bottom w:val="none" w:sz="0" w:space="0" w:color="auto"/>
            <w:right w:val="none" w:sz="0" w:space="0" w:color="auto"/>
          </w:divBdr>
        </w:div>
        <w:div w:id="377629401">
          <w:marLeft w:val="640"/>
          <w:marRight w:val="0"/>
          <w:marTop w:val="0"/>
          <w:marBottom w:val="0"/>
          <w:divBdr>
            <w:top w:val="none" w:sz="0" w:space="0" w:color="auto"/>
            <w:left w:val="none" w:sz="0" w:space="0" w:color="auto"/>
            <w:bottom w:val="none" w:sz="0" w:space="0" w:color="auto"/>
            <w:right w:val="none" w:sz="0" w:space="0" w:color="auto"/>
          </w:divBdr>
        </w:div>
        <w:div w:id="1403060815">
          <w:marLeft w:val="640"/>
          <w:marRight w:val="0"/>
          <w:marTop w:val="0"/>
          <w:marBottom w:val="0"/>
          <w:divBdr>
            <w:top w:val="none" w:sz="0" w:space="0" w:color="auto"/>
            <w:left w:val="none" w:sz="0" w:space="0" w:color="auto"/>
            <w:bottom w:val="none" w:sz="0" w:space="0" w:color="auto"/>
            <w:right w:val="none" w:sz="0" w:space="0" w:color="auto"/>
          </w:divBdr>
        </w:div>
        <w:div w:id="631324535">
          <w:marLeft w:val="640"/>
          <w:marRight w:val="0"/>
          <w:marTop w:val="0"/>
          <w:marBottom w:val="0"/>
          <w:divBdr>
            <w:top w:val="none" w:sz="0" w:space="0" w:color="auto"/>
            <w:left w:val="none" w:sz="0" w:space="0" w:color="auto"/>
            <w:bottom w:val="none" w:sz="0" w:space="0" w:color="auto"/>
            <w:right w:val="none" w:sz="0" w:space="0" w:color="auto"/>
          </w:divBdr>
        </w:div>
        <w:div w:id="1169441249">
          <w:marLeft w:val="640"/>
          <w:marRight w:val="0"/>
          <w:marTop w:val="0"/>
          <w:marBottom w:val="0"/>
          <w:divBdr>
            <w:top w:val="none" w:sz="0" w:space="0" w:color="auto"/>
            <w:left w:val="none" w:sz="0" w:space="0" w:color="auto"/>
            <w:bottom w:val="none" w:sz="0" w:space="0" w:color="auto"/>
            <w:right w:val="none" w:sz="0" w:space="0" w:color="auto"/>
          </w:divBdr>
        </w:div>
        <w:div w:id="1565407430">
          <w:marLeft w:val="640"/>
          <w:marRight w:val="0"/>
          <w:marTop w:val="0"/>
          <w:marBottom w:val="0"/>
          <w:divBdr>
            <w:top w:val="none" w:sz="0" w:space="0" w:color="auto"/>
            <w:left w:val="none" w:sz="0" w:space="0" w:color="auto"/>
            <w:bottom w:val="none" w:sz="0" w:space="0" w:color="auto"/>
            <w:right w:val="none" w:sz="0" w:space="0" w:color="auto"/>
          </w:divBdr>
        </w:div>
        <w:div w:id="365719527">
          <w:marLeft w:val="640"/>
          <w:marRight w:val="0"/>
          <w:marTop w:val="0"/>
          <w:marBottom w:val="0"/>
          <w:divBdr>
            <w:top w:val="none" w:sz="0" w:space="0" w:color="auto"/>
            <w:left w:val="none" w:sz="0" w:space="0" w:color="auto"/>
            <w:bottom w:val="none" w:sz="0" w:space="0" w:color="auto"/>
            <w:right w:val="none" w:sz="0" w:space="0" w:color="auto"/>
          </w:divBdr>
        </w:div>
        <w:div w:id="223180585">
          <w:marLeft w:val="640"/>
          <w:marRight w:val="0"/>
          <w:marTop w:val="0"/>
          <w:marBottom w:val="0"/>
          <w:divBdr>
            <w:top w:val="none" w:sz="0" w:space="0" w:color="auto"/>
            <w:left w:val="none" w:sz="0" w:space="0" w:color="auto"/>
            <w:bottom w:val="none" w:sz="0" w:space="0" w:color="auto"/>
            <w:right w:val="none" w:sz="0" w:space="0" w:color="auto"/>
          </w:divBdr>
        </w:div>
        <w:div w:id="425226718">
          <w:marLeft w:val="640"/>
          <w:marRight w:val="0"/>
          <w:marTop w:val="0"/>
          <w:marBottom w:val="0"/>
          <w:divBdr>
            <w:top w:val="none" w:sz="0" w:space="0" w:color="auto"/>
            <w:left w:val="none" w:sz="0" w:space="0" w:color="auto"/>
            <w:bottom w:val="none" w:sz="0" w:space="0" w:color="auto"/>
            <w:right w:val="none" w:sz="0" w:space="0" w:color="auto"/>
          </w:divBdr>
        </w:div>
        <w:div w:id="152337562">
          <w:marLeft w:val="640"/>
          <w:marRight w:val="0"/>
          <w:marTop w:val="0"/>
          <w:marBottom w:val="0"/>
          <w:divBdr>
            <w:top w:val="none" w:sz="0" w:space="0" w:color="auto"/>
            <w:left w:val="none" w:sz="0" w:space="0" w:color="auto"/>
            <w:bottom w:val="none" w:sz="0" w:space="0" w:color="auto"/>
            <w:right w:val="none" w:sz="0" w:space="0" w:color="auto"/>
          </w:divBdr>
        </w:div>
        <w:div w:id="1031566460">
          <w:marLeft w:val="640"/>
          <w:marRight w:val="0"/>
          <w:marTop w:val="0"/>
          <w:marBottom w:val="0"/>
          <w:divBdr>
            <w:top w:val="none" w:sz="0" w:space="0" w:color="auto"/>
            <w:left w:val="none" w:sz="0" w:space="0" w:color="auto"/>
            <w:bottom w:val="none" w:sz="0" w:space="0" w:color="auto"/>
            <w:right w:val="none" w:sz="0" w:space="0" w:color="auto"/>
          </w:divBdr>
        </w:div>
        <w:div w:id="1763064490">
          <w:marLeft w:val="640"/>
          <w:marRight w:val="0"/>
          <w:marTop w:val="0"/>
          <w:marBottom w:val="0"/>
          <w:divBdr>
            <w:top w:val="none" w:sz="0" w:space="0" w:color="auto"/>
            <w:left w:val="none" w:sz="0" w:space="0" w:color="auto"/>
            <w:bottom w:val="none" w:sz="0" w:space="0" w:color="auto"/>
            <w:right w:val="none" w:sz="0" w:space="0" w:color="auto"/>
          </w:divBdr>
        </w:div>
        <w:div w:id="566190365">
          <w:marLeft w:val="640"/>
          <w:marRight w:val="0"/>
          <w:marTop w:val="0"/>
          <w:marBottom w:val="0"/>
          <w:divBdr>
            <w:top w:val="none" w:sz="0" w:space="0" w:color="auto"/>
            <w:left w:val="none" w:sz="0" w:space="0" w:color="auto"/>
            <w:bottom w:val="none" w:sz="0" w:space="0" w:color="auto"/>
            <w:right w:val="none" w:sz="0" w:space="0" w:color="auto"/>
          </w:divBdr>
        </w:div>
        <w:div w:id="977732109">
          <w:marLeft w:val="640"/>
          <w:marRight w:val="0"/>
          <w:marTop w:val="0"/>
          <w:marBottom w:val="0"/>
          <w:divBdr>
            <w:top w:val="none" w:sz="0" w:space="0" w:color="auto"/>
            <w:left w:val="none" w:sz="0" w:space="0" w:color="auto"/>
            <w:bottom w:val="none" w:sz="0" w:space="0" w:color="auto"/>
            <w:right w:val="none" w:sz="0" w:space="0" w:color="auto"/>
          </w:divBdr>
        </w:div>
        <w:div w:id="933628055">
          <w:marLeft w:val="640"/>
          <w:marRight w:val="0"/>
          <w:marTop w:val="0"/>
          <w:marBottom w:val="0"/>
          <w:divBdr>
            <w:top w:val="none" w:sz="0" w:space="0" w:color="auto"/>
            <w:left w:val="none" w:sz="0" w:space="0" w:color="auto"/>
            <w:bottom w:val="none" w:sz="0" w:space="0" w:color="auto"/>
            <w:right w:val="none" w:sz="0" w:space="0" w:color="auto"/>
          </w:divBdr>
        </w:div>
      </w:divsChild>
    </w:div>
    <w:div w:id="493185585">
      <w:bodyDiv w:val="1"/>
      <w:marLeft w:val="0"/>
      <w:marRight w:val="0"/>
      <w:marTop w:val="0"/>
      <w:marBottom w:val="0"/>
      <w:divBdr>
        <w:top w:val="none" w:sz="0" w:space="0" w:color="auto"/>
        <w:left w:val="none" w:sz="0" w:space="0" w:color="auto"/>
        <w:bottom w:val="none" w:sz="0" w:space="0" w:color="auto"/>
        <w:right w:val="none" w:sz="0" w:space="0" w:color="auto"/>
      </w:divBdr>
      <w:divsChild>
        <w:div w:id="564920955">
          <w:marLeft w:val="640"/>
          <w:marRight w:val="0"/>
          <w:marTop w:val="0"/>
          <w:marBottom w:val="0"/>
          <w:divBdr>
            <w:top w:val="none" w:sz="0" w:space="0" w:color="auto"/>
            <w:left w:val="none" w:sz="0" w:space="0" w:color="auto"/>
            <w:bottom w:val="none" w:sz="0" w:space="0" w:color="auto"/>
            <w:right w:val="none" w:sz="0" w:space="0" w:color="auto"/>
          </w:divBdr>
        </w:div>
        <w:div w:id="813332877">
          <w:marLeft w:val="640"/>
          <w:marRight w:val="0"/>
          <w:marTop w:val="0"/>
          <w:marBottom w:val="0"/>
          <w:divBdr>
            <w:top w:val="none" w:sz="0" w:space="0" w:color="auto"/>
            <w:left w:val="none" w:sz="0" w:space="0" w:color="auto"/>
            <w:bottom w:val="none" w:sz="0" w:space="0" w:color="auto"/>
            <w:right w:val="none" w:sz="0" w:space="0" w:color="auto"/>
          </w:divBdr>
        </w:div>
        <w:div w:id="1021011407">
          <w:marLeft w:val="640"/>
          <w:marRight w:val="0"/>
          <w:marTop w:val="0"/>
          <w:marBottom w:val="0"/>
          <w:divBdr>
            <w:top w:val="none" w:sz="0" w:space="0" w:color="auto"/>
            <w:left w:val="none" w:sz="0" w:space="0" w:color="auto"/>
            <w:bottom w:val="none" w:sz="0" w:space="0" w:color="auto"/>
            <w:right w:val="none" w:sz="0" w:space="0" w:color="auto"/>
          </w:divBdr>
        </w:div>
        <w:div w:id="1767729858">
          <w:marLeft w:val="640"/>
          <w:marRight w:val="0"/>
          <w:marTop w:val="0"/>
          <w:marBottom w:val="0"/>
          <w:divBdr>
            <w:top w:val="none" w:sz="0" w:space="0" w:color="auto"/>
            <w:left w:val="none" w:sz="0" w:space="0" w:color="auto"/>
            <w:bottom w:val="none" w:sz="0" w:space="0" w:color="auto"/>
            <w:right w:val="none" w:sz="0" w:space="0" w:color="auto"/>
          </w:divBdr>
        </w:div>
        <w:div w:id="1130590341">
          <w:marLeft w:val="640"/>
          <w:marRight w:val="0"/>
          <w:marTop w:val="0"/>
          <w:marBottom w:val="0"/>
          <w:divBdr>
            <w:top w:val="none" w:sz="0" w:space="0" w:color="auto"/>
            <w:left w:val="none" w:sz="0" w:space="0" w:color="auto"/>
            <w:bottom w:val="none" w:sz="0" w:space="0" w:color="auto"/>
            <w:right w:val="none" w:sz="0" w:space="0" w:color="auto"/>
          </w:divBdr>
        </w:div>
        <w:div w:id="1416323940">
          <w:marLeft w:val="640"/>
          <w:marRight w:val="0"/>
          <w:marTop w:val="0"/>
          <w:marBottom w:val="0"/>
          <w:divBdr>
            <w:top w:val="none" w:sz="0" w:space="0" w:color="auto"/>
            <w:left w:val="none" w:sz="0" w:space="0" w:color="auto"/>
            <w:bottom w:val="none" w:sz="0" w:space="0" w:color="auto"/>
            <w:right w:val="none" w:sz="0" w:space="0" w:color="auto"/>
          </w:divBdr>
        </w:div>
        <w:div w:id="270433391">
          <w:marLeft w:val="640"/>
          <w:marRight w:val="0"/>
          <w:marTop w:val="0"/>
          <w:marBottom w:val="0"/>
          <w:divBdr>
            <w:top w:val="none" w:sz="0" w:space="0" w:color="auto"/>
            <w:left w:val="none" w:sz="0" w:space="0" w:color="auto"/>
            <w:bottom w:val="none" w:sz="0" w:space="0" w:color="auto"/>
            <w:right w:val="none" w:sz="0" w:space="0" w:color="auto"/>
          </w:divBdr>
        </w:div>
        <w:div w:id="1770463667">
          <w:marLeft w:val="640"/>
          <w:marRight w:val="0"/>
          <w:marTop w:val="0"/>
          <w:marBottom w:val="0"/>
          <w:divBdr>
            <w:top w:val="none" w:sz="0" w:space="0" w:color="auto"/>
            <w:left w:val="none" w:sz="0" w:space="0" w:color="auto"/>
            <w:bottom w:val="none" w:sz="0" w:space="0" w:color="auto"/>
            <w:right w:val="none" w:sz="0" w:space="0" w:color="auto"/>
          </w:divBdr>
        </w:div>
        <w:div w:id="1850174653">
          <w:marLeft w:val="640"/>
          <w:marRight w:val="0"/>
          <w:marTop w:val="0"/>
          <w:marBottom w:val="0"/>
          <w:divBdr>
            <w:top w:val="none" w:sz="0" w:space="0" w:color="auto"/>
            <w:left w:val="none" w:sz="0" w:space="0" w:color="auto"/>
            <w:bottom w:val="none" w:sz="0" w:space="0" w:color="auto"/>
            <w:right w:val="none" w:sz="0" w:space="0" w:color="auto"/>
          </w:divBdr>
        </w:div>
        <w:div w:id="785348480">
          <w:marLeft w:val="640"/>
          <w:marRight w:val="0"/>
          <w:marTop w:val="0"/>
          <w:marBottom w:val="0"/>
          <w:divBdr>
            <w:top w:val="none" w:sz="0" w:space="0" w:color="auto"/>
            <w:left w:val="none" w:sz="0" w:space="0" w:color="auto"/>
            <w:bottom w:val="none" w:sz="0" w:space="0" w:color="auto"/>
            <w:right w:val="none" w:sz="0" w:space="0" w:color="auto"/>
          </w:divBdr>
        </w:div>
        <w:div w:id="39867949">
          <w:marLeft w:val="640"/>
          <w:marRight w:val="0"/>
          <w:marTop w:val="0"/>
          <w:marBottom w:val="0"/>
          <w:divBdr>
            <w:top w:val="none" w:sz="0" w:space="0" w:color="auto"/>
            <w:left w:val="none" w:sz="0" w:space="0" w:color="auto"/>
            <w:bottom w:val="none" w:sz="0" w:space="0" w:color="auto"/>
            <w:right w:val="none" w:sz="0" w:space="0" w:color="auto"/>
          </w:divBdr>
        </w:div>
        <w:div w:id="396560745">
          <w:marLeft w:val="640"/>
          <w:marRight w:val="0"/>
          <w:marTop w:val="0"/>
          <w:marBottom w:val="0"/>
          <w:divBdr>
            <w:top w:val="none" w:sz="0" w:space="0" w:color="auto"/>
            <w:left w:val="none" w:sz="0" w:space="0" w:color="auto"/>
            <w:bottom w:val="none" w:sz="0" w:space="0" w:color="auto"/>
            <w:right w:val="none" w:sz="0" w:space="0" w:color="auto"/>
          </w:divBdr>
        </w:div>
        <w:div w:id="360977675">
          <w:marLeft w:val="640"/>
          <w:marRight w:val="0"/>
          <w:marTop w:val="0"/>
          <w:marBottom w:val="0"/>
          <w:divBdr>
            <w:top w:val="none" w:sz="0" w:space="0" w:color="auto"/>
            <w:left w:val="none" w:sz="0" w:space="0" w:color="auto"/>
            <w:bottom w:val="none" w:sz="0" w:space="0" w:color="auto"/>
            <w:right w:val="none" w:sz="0" w:space="0" w:color="auto"/>
          </w:divBdr>
        </w:div>
        <w:div w:id="1193374017">
          <w:marLeft w:val="640"/>
          <w:marRight w:val="0"/>
          <w:marTop w:val="0"/>
          <w:marBottom w:val="0"/>
          <w:divBdr>
            <w:top w:val="none" w:sz="0" w:space="0" w:color="auto"/>
            <w:left w:val="none" w:sz="0" w:space="0" w:color="auto"/>
            <w:bottom w:val="none" w:sz="0" w:space="0" w:color="auto"/>
            <w:right w:val="none" w:sz="0" w:space="0" w:color="auto"/>
          </w:divBdr>
        </w:div>
        <w:div w:id="1745569201">
          <w:marLeft w:val="640"/>
          <w:marRight w:val="0"/>
          <w:marTop w:val="0"/>
          <w:marBottom w:val="0"/>
          <w:divBdr>
            <w:top w:val="none" w:sz="0" w:space="0" w:color="auto"/>
            <w:left w:val="none" w:sz="0" w:space="0" w:color="auto"/>
            <w:bottom w:val="none" w:sz="0" w:space="0" w:color="auto"/>
            <w:right w:val="none" w:sz="0" w:space="0" w:color="auto"/>
          </w:divBdr>
        </w:div>
        <w:div w:id="1007905299">
          <w:marLeft w:val="640"/>
          <w:marRight w:val="0"/>
          <w:marTop w:val="0"/>
          <w:marBottom w:val="0"/>
          <w:divBdr>
            <w:top w:val="none" w:sz="0" w:space="0" w:color="auto"/>
            <w:left w:val="none" w:sz="0" w:space="0" w:color="auto"/>
            <w:bottom w:val="none" w:sz="0" w:space="0" w:color="auto"/>
            <w:right w:val="none" w:sz="0" w:space="0" w:color="auto"/>
          </w:divBdr>
        </w:div>
        <w:div w:id="50541376">
          <w:marLeft w:val="640"/>
          <w:marRight w:val="0"/>
          <w:marTop w:val="0"/>
          <w:marBottom w:val="0"/>
          <w:divBdr>
            <w:top w:val="none" w:sz="0" w:space="0" w:color="auto"/>
            <w:left w:val="none" w:sz="0" w:space="0" w:color="auto"/>
            <w:bottom w:val="none" w:sz="0" w:space="0" w:color="auto"/>
            <w:right w:val="none" w:sz="0" w:space="0" w:color="auto"/>
          </w:divBdr>
        </w:div>
        <w:div w:id="1187020113">
          <w:marLeft w:val="640"/>
          <w:marRight w:val="0"/>
          <w:marTop w:val="0"/>
          <w:marBottom w:val="0"/>
          <w:divBdr>
            <w:top w:val="none" w:sz="0" w:space="0" w:color="auto"/>
            <w:left w:val="none" w:sz="0" w:space="0" w:color="auto"/>
            <w:bottom w:val="none" w:sz="0" w:space="0" w:color="auto"/>
            <w:right w:val="none" w:sz="0" w:space="0" w:color="auto"/>
          </w:divBdr>
        </w:div>
        <w:div w:id="747925310">
          <w:marLeft w:val="640"/>
          <w:marRight w:val="0"/>
          <w:marTop w:val="0"/>
          <w:marBottom w:val="0"/>
          <w:divBdr>
            <w:top w:val="none" w:sz="0" w:space="0" w:color="auto"/>
            <w:left w:val="none" w:sz="0" w:space="0" w:color="auto"/>
            <w:bottom w:val="none" w:sz="0" w:space="0" w:color="auto"/>
            <w:right w:val="none" w:sz="0" w:space="0" w:color="auto"/>
          </w:divBdr>
        </w:div>
        <w:div w:id="1305966375">
          <w:marLeft w:val="640"/>
          <w:marRight w:val="0"/>
          <w:marTop w:val="0"/>
          <w:marBottom w:val="0"/>
          <w:divBdr>
            <w:top w:val="none" w:sz="0" w:space="0" w:color="auto"/>
            <w:left w:val="none" w:sz="0" w:space="0" w:color="auto"/>
            <w:bottom w:val="none" w:sz="0" w:space="0" w:color="auto"/>
            <w:right w:val="none" w:sz="0" w:space="0" w:color="auto"/>
          </w:divBdr>
        </w:div>
        <w:div w:id="1087844280">
          <w:marLeft w:val="640"/>
          <w:marRight w:val="0"/>
          <w:marTop w:val="0"/>
          <w:marBottom w:val="0"/>
          <w:divBdr>
            <w:top w:val="none" w:sz="0" w:space="0" w:color="auto"/>
            <w:left w:val="none" w:sz="0" w:space="0" w:color="auto"/>
            <w:bottom w:val="none" w:sz="0" w:space="0" w:color="auto"/>
            <w:right w:val="none" w:sz="0" w:space="0" w:color="auto"/>
          </w:divBdr>
        </w:div>
        <w:div w:id="1174765245">
          <w:marLeft w:val="640"/>
          <w:marRight w:val="0"/>
          <w:marTop w:val="0"/>
          <w:marBottom w:val="0"/>
          <w:divBdr>
            <w:top w:val="none" w:sz="0" w:space="0" w:color="auto"/>
            <w:left w:val="none" w:sz="0" w:space="0" w:color="auto"/>
            <w:bottom w:val="none" w:sz="0" w:space="0" w:color="auto"/>
            <w:right w:val="none" w:sz="0" w:space="0" w:color="auto"/>
          </w:divBdr>
        </w:div>
        <w:div w:id="1387682754">
          <w:marLeft w:val="640"/>
          <w:marRight w:val="0"/>
          <w:marTop w:val="0"/>
          <w:marBottom w:val="0"/>
          <w:divBdr>
            <w:top w:val="none" w:sz="0" w:space="0" w:color="auto"/>
            <w:left w:val="none" w:sz="0" w:space="0" w:color="auto"/>
            <w:bottom w:val="none" w:sz="0" w:space="0" w:color="auto"/>
            <w:right w:val="none" w:sz="0" w:space="0" w:color="auto"/>
          </w:divBdr>
        </w:div>
        <w:div w:id="888616076">
          <w:marLeft w:val="640"/>
          <w:marRight w:val="0"/>
          <w:marTop w:val="0"/>
          <w:marBottom w:val="0"/>
          <w:divBdr>
            <w:top w:val="none" w:sz="0" w:space="0" w:color="auto"/>
            <w:left w:val="none" w:sz="0" w:space="0" w:color="auto"/>
            <w:bottom w:val="none" w:sz="0" w:space="0" w:color="auto"/>
            <w:right w:val="none" w:sz="0" w:space="0" w:color="auto"/>
          </w:divBdr>
        </w:div>
        <w:div w:id="1740128074">
          <w:marLeft w:val="640"/>
          <w:marRight w:val="0"/>
          <w:marTop w:val="0"/>
          <w:marBottom w:val="0"/>
          <w:divBdr>
            <w:top w:val="none" w:sz="0" w:space="0" w:color="auto"/>
            <w:left w:val="none" w:sz="0" w:space="0" w:color="auto"/>
            <w:bottom w:val="none" w:sz="0" w:space="0" w:color="auto"/>
            <w:right w:val="none" w:sz="0" w:space="0" w:color="auto"/>
          </w:divBdr>
        </w:div>
      </w:divsChild>
    </w:div>
    <w:div w:id="509369228">
      <w:bodyDiv w:val="1"/>
      <w:marLeft w:val="0"/>
      <w:marRight w:val="0"/>
      <w:marTop w:val="0"/>
      <w:marBottom w:val="0"/>
      <w:divBdr>
        <w:top w:val="none" w:sz="0" w:space="0" w:color="auto"/>
        <w:left w:val="none" w:sz="0" w:space="0" w:color="auto"/>
        <w:bottom w:val="none" w:sz="0" w:space="0" w:color="auto"/>
        <w:right w:val="none" w:sz="0" w:space="0" w:color="auto"/>
      </w:divBdr>
    </w:div>
    <w:div w:id="528643012">
      <w:bodyDiv w:val="1"/>
      <w:marLeft w:val="0"/>
      <w:marRight w:val="0"/>
      <w:marTop w:val="0"/>
      <w:marBottom w:val="0"/>
      <w:divBdr>
        <w:top w:val="none" w:sz="0" w:space="0" w:color="auto"/>
        <w:left w:val="none" w:sz="0" w:space="0" w:color="auto"/>
        <w:bottom w:val="none" w:sz="0" w:space="0" w:color="auto"/>
        <w:right w:val="none" w:sz="0" w:space="0" w:color="auto"/>
      </w:divBdr>
    </w:div>
    <w:div w:id="539392721">
      <w:bodyDiv w:val="1"/>
      <w:marLeft w:val="0"/>
      <w:marRight w:val="0"/>
      <w:marTop w:val="0"/>
      <w:marBottom w:val="0"/>
      <w:divBdr>
        <w:top w:val="none" w:sz="0" w:space="0" w:color="auto"/>
        <w:left w:val="none" w:sz="0" w:space="0" w:color="auto"/>
        <w:bottom w:val="none" w:sz="0" w:space="0" w:color="auto"/>
        <w:right w:val="none" w:sz="0" w:space="0" w:color="auto"/>
      </w:divBdr>
      <w:divsChild>
        <w:div w:id="630594591">
          <w:marLeft w:val="640"/>
          <w:marRight w:val="0"/>
          <w:marTop w:val="0"/>
          <w:marBottom w:val="0"/>
          <w:divBdr>
            <w:top w:val="none" w:sz="0" w:space="0" w:color="auto"/>
            <w:left w:val="none" w:sz="0" w:space="0" w:color="auto"/>
            <w:bottom w:val="none" w:sz="0" w:space="0" w:color="auto"/>
            <w:right w:val="none" w:sz="0" w:space="0" w:color="auto"/>
          </w:divBdr>
        </w:div>
        <w:div w:id="1353187754">
          <w:marLeft w:val="640"/>
          <w:marRight w:val="0"/>
          <w:marTop w:val="0"/>
          <w:marBottom w:val="0"/>
          <w:divBdr>
            <w:top w:val="none" w:sz="0" w:space="0" w:color="auto"/>
            <w:left w:val="none" w:sz="0" w:space="0" w:color="auto"/>
            <w:bottom w:val="none" w:sz="0" w:space="0" w:color="auto"/>
            <w:right w:val="none" w:sz="0" w:space="0" w:color="auto"/>
          </w:divBdr>
        </w:div>
        <w:div w:id="1612592622">
          <w:marLeft w:val="640"/>
          <w:marRight w:val="0"/>
          <w:marTop w:val="0"/>
          <w:marBottom w:val="0"/>
          <w:divBdr>
            <w:top w:val="none" w:sz="0" w:space="0" w:color="auto"/>
            <w:left w:val="none" w:sz="0" w:space="0" w:color="auto"/>
            <w:bottom w:val="none" w:sz="0" w:space="0" w:color="auto"/>
            <w:right w:val="none" w:sz="0" w:space="0" w:color="auto"/>
          </w:divBdr>
        </w:div>
        <w:div w:id="1900895080">
          <w:marLeft w:val="640"/>
          <w:marRight w:val="0"/>
          <w:marTop w:val="0"/>
          <w:marBottom w:val="0"/>
          <w:divBdr>
            <w:top w:val="none" w:sz="0" w:space="0" w:color="auto"/>
            <w:left w:val="none" w:sz="0" w:space="0" w:color="auto"/>
            <w:bottom w:val="none" w:sz="0" w:space="0" w:color="auto"/>
            <w:right w:val="none" w:sz="0" w:space="0" w:color="auto"/>
          </w:divBdr>
        </w:div>
        <w:div w:id="1090614795">
          <w:marLeft w:val="640"/>
          <w:marRight w:val="0"/>
          <w:marTop w:val="0"/>
          <w:marBottom w:val="0"/>
          <w:divBdr>
            <w:top w:val="none" w:sz="0" w:space="0" w:color="auto"/>
            <w:left w:val="none" w:sz="0" w:space="0" w:color="auto"/>
            <w:bottom w:val="none" w:sz="0" w:space="0" w:color="auto"/>
            <w:right w:val="none" w:sz="0" w:space="0" w:color="auto"/>
          </w:divBdr>
        </w:div>
        <w:div w:id="843395652">
          <w:marLeft w:val="640"/>
          <w:marRight w:val="0"/>
          <w:marTop w:val="0"/>
          <w:marBottom w:val="0"/>
          <w:divBdr>
            <w:top w:val="none" w:sz="0" w:space="0" w:color="auto"/>
            <w:left w:val="none" w:sz="0" w:space="0" w:color="auto"/>
            <w:bottom w:val="none" w:sz="0" w:space="0" w:color="auto"/>
            <w:right w:val="none" w:sz="0" w:space="0" w:color="auto"/>
          </w:divBdr>
        </w:div>
        <w:div w:id="1649744861">
          <w:marLeft w:val="640"/>
          <w:marRight w:val="0"/>
          <w:marTop w:val="0"/>
          <w:marBottom w:val="0"/>
          <w:divBdr>
            <w:top w:val="none" w:sz="0" w:space="0" w:color="auto"/>
            <w:left w:val="none" w:sz="0" w:space="0" w:color="auto"/>
            <w:bottom w:val="none" w:sz="0" w:space="0" w:color="auto"/>
            <w:right w:val="none" w:sz="0" w:space="0" w:color="auto"/>
          </w:divBdr>
        </w:div>
        <w:div w:id="139812542">
          <w:marLeft w:val="640"/>
          <w:marRight w:val="0"/>
          <w:marTop w:val="0"/>
          <w:marBottom w:val="0"/>
          <w:divBdr>
            <w:top w:val="none" w:sz="0" w:space="0" w:color="auto"/>
            <w:left w:val="none" w:sz="0" w:space="0" w:color="auto"/>
            <w:bottom w:val="none" w:sz="0" w:space="0" w:color="auto"/>
            <w:right w:val="none" w:sz="0" w:space="0" w:color="auto"/>
          </w:divBdr>
        </w:div>
        <w:div w:id="1185093801">
          <w:marLeft w:val="640"/>
          <w:marRight w:val="0"/>
          <w:marTop w:val="0"/>
          <w:marBottom w:val="0"/>
          <w:divBdr>
            <w:top w:val="none" w:sz="0" w:space="0" w:color="auto"/>
            <w:left w:val="none" w:sz="0" w:space="0" w:color="auto"/>
            <w:bottom w:val="none" w:sz="0" w:space="0" w:color="auto"/>
            <w:right w:val="none" w:sz="0" w:space="0" w:color="auto"/>
          </w:divBdr>
        </w:div>
        <w:div w:id="252128982">
          <w:marLeft w:val="640"/>
          <w:marRight w:val="0"/>
          <w:marTop w:val="0"/>
          <w:marBottom w:val="0"/>
          <w:divBdr>
            <w:top w:val="none" w:sz="0" w:space="0" w:color="auto"/>
            <w:left w:val="none" w:sz="0" w:space="0" w:color="auto"/>
            <w:bottom w:val="none" w:sz="0" w:space="0" w:color="auto"/>
            <w:right w:val="none" w:sz="0" w:space="0" w:color="auto"/>
          </w:divBdr>
        </w:div>
        <w:div w:id="1605310138">
          <w:marLeft w:val="640"/>
          <w:marRight w:val="0"/>
          <w:marTop w:val="0"/>
          <w:marBottom w:val="0"/>
          <w:divBdr>
            <w:top w:val="none" w:sz="0" w:space="0" w:color="auto"/>
            <w:left w:val="none" w:sz="0" w:space="0" w:color="auto"/>
            <w:bottom w:val="none" w:sz="0" w:space="0" w:color="auto"/>
            <w:right w:val="none" w:sz="0" w:space="0" w:color="auto"/>
          </w:divBdr>
        </w:div>
        <w:div w:id="1567490284">
          <w:marLeft w:val="640"/>
          <w:marRight w:val="0"/>
          <w:marTop w:val="0"/>
          <w:marBottom w:val="0"/>
          <w:divBdr>
            <w:top w:val="none" w:sz="0" w:space="0" w:color="auto"/>
            <w:left w:val="none" w:sz="0" w:space="0" w:color="auto"/>
            <w:bottom w:val="none" w:sz="0" w:space="0" w:color="auto"/>
            <w:right w:val="none" w:sz="0" w:space="0" w:color="auto"/>
          </w:divBdr>
        </w:div>
        <w:div w:id="1486239195">
          <w:marLeft w:val="640"/>
          <w:marRight w:val="0"/>
          <w:marTop w:val="0"/>
          <w:marBottom w:val="0"/>
          <w:divBdr>
            <w:top w:val="none" w:sz="0" w:space="0" w:color="auto"/>
            <w:left w:val="none" w:sz="0" w:space="0" w:color="auto"/>
            <w:bottom w:val="none" w:sz="0" w:space="0" w:color="auto"/>
            <w:right w:val="none" w:sz="0" w:space="0" w:color="auto"/>
          </w:divBdr>
        </w:div>
        <w:div w:id="960500215">
          <w:marLeft w:val="640"/>
          <w:marRight w:val="0"/>
          <w:marTop w:val="0"/>
          <w:marBottom w:val="0"/>
          <w:divBdr>
            <w:top w:val="none" w:sz="0" w:space="0" w:color="auto"/>
            <w:left w:val="none" w:sz="0" w:space="0" w:color="auto"/>
            <w:bottom w:val="none" w:sz="0" w:space="0" w:color="auto"/>
            <w:right w:val="none" w:sz="0" w:space="0" w:color="auto"/>
          </w:divBdr>
        </w:div>
        <w:div w:id="1256784585">
          <w:marLeft w:val="640"/>
          <w:marRight w:val="0"/>
          <w:marTop w:val="0"/>
          <w:marBottom w:val="0"/>
          <w:divBdr>
            <w:top w:val="none" w:sz="0" w:space="0" w:color="auto"/>
            <w:left w:val="none" w:sz="0" w:space="0" w:color="auto"/>
            <w:bottom w:val="none" w:sz="0" w:space="0" w:color="auto"/>
            <w:right w:val="none" w:sz="0" w:space="0" w:color="auto"/>
          </w:divBdr>
        </w:div>
        <w:div w:id="1812823155">
          <w:marLeft w:val="640"/>
          <w:marRight w:val="0"/>
          <w:marTop w:val="0"/>
          <w:marBottom w:val="0"/>
          <w:divBdr>
            <w:top w:val="none" w:sz="0" w:space="0" w:color="auto"/>
            <w:left w:val="none" w:sz="0" w:space="0" w:color="auto"/>
            <w:bottom w:val="none" w:sz="0" w:space="0" w:color="auto"/>
            <w:right w:val="none" w:sz="0" w:space="0" w:color="auto"/>
          </w:divBdr>
        </w:div>
        <w:div w:id="1691027200">
          <w:marLeft w:val="640"/>
          <w:marRight w:val="0"/>
          <w:marTop w:val="0"/>
          <w:marBottom w:val="0"/>
          <w:divBdr>
            <w:top w:val="none" w:sz="0" w:space="0" w:color="auto"/>
            <w:left w:val="none" w:sz="0" w:space="0" w:color="auto"/>
            <w:bottom w:val="none" w:sz="0" w:space="0" w:color="auto"/>
            <w:right w:val="none" w:sz="0" w:space="0" w:color="auto"/>
          </w:divBdr>
        </w:div>
        <w:div w:id="605423621">
          <w:marLeft w:val="640"/>
          <w:marRight w:val="0"/>
          <w:marTop w:val="0"/>
          <w:marBottom w:val="0"/>
          <w:divBdr>
            <w:top w:val="none" w:sz="0" w:space="0" w:color="auto"/>
            <w:left w:val="none" w:sz="0" w:space="0" w:color="auto"/>
            <w:bottom w:val="none" w:sz="0" w:space="0" w:color="auto"/>
            <w:right w:val="none" w:sz="0" w:space="0" w:color="auto"/>
          </w:divBdr>
        </w:div>
        <w:div w:id="1012221560">
          <w:marLeft w:val="640"/>
          <w:marRight w:val="0"/>
          <w:marTop w:val="0"/>
          <w:marBottom w:val="0"/>
          <w:divBdr>
            <w:top w:val="none" w:sz="0" w:space="0" w:color="auto"/>
            <w:left w:val="none" w:sz="0" w:space="0" w:color="auto"/>
            <w:bottom w:val="none" w:sz="0" w:space="0" w:color="auto"/>
            <w:right w:val="none" w:sz="0" w:space="0" w:color="auto"/>
          </w:divBdr>
        </w:div>
        <w:div w:id="93406774">
          <w:marLeft w:val="640"/>
          <w:marRight w:val="0"/>
          <w:marTop w:val="0"/>
          <w:marBottom w:val="0"/>
          <w:divBdr>
            <w:top w:val="none" w:sz="0" w:space="0" w:color="auto"/>
            <w:left w:val="none" w:sz="0" w:space="0" w:color="auto"/>
            <w:bottom w:val="none" w:sz="0" w:space="0" w:color="auto"/>
            <w:right w:val="none" w:sz="0" w:space="0" w:color="auto"/>
          </w:divBdr>
        </w:div>
      </w:divsChild>
    </w:div>
    <w:div w:id="549459862">
      <w:bodyDiv w:val="1"/>
      <w:marLeft w:val="0"/>
      <w:marRight w:val="0"/>
      <w:marTop w:val="0"/>
      <w:marBottom w:val="0"/>
      <w:divBdr>
        <w:top w:val="none" w:sz="0" w:space="0" w:color="auto"/>
        <w:left w:val="none" w:sz="0" w:space="0" w:color="auto"/>
        <w:bottom w:val="none" w:sz="0" w:space="0" w:color="auto"/>
        <w:right w:val="none" w:sz="0" w:space="0" w:color="auto"/>
      </w:divBdr>
    </w:div>
    <w:div w:id="558906149">
      <w:bodyDiv w:val="1"/>
      <w:marLeft w:val="0"/>
      <w:marRight w:val="0"/>
      <w:marTop w:val="0"/>
      <w:marBottom w:val="0"/>
      <w:divBdr>
        <w:top w:val="none" w:sz="0" w:space="0" w:color="auto"/>
        <w:left w:val="none" w:sz="0" w:space="0" w:color="auto"/>
        <w:bottom w:val="none" w:sz="0" w:space="0" w:color="auto"/>
        <w:right w:val="none" w:sz="0" w:space="0" w:color="auto"/>
      </w:divBdr>
      <w:divsChild>
        <w:div w:id="1456290514">
          <w:marLeft w:val="640"/>
          <w:marRight w:val="0"/>
          <w:marTop w:val="0"/>
          <w:marBottom w:val="0"/>
          <w:divBdr>
            <w:top w:val="none" w:sz="0" w:space="0" w:color="auto"/>
            <w:left w:val="none" w:sz="0" w:space="0" w:color="auto"/>
            <w:bottom w:val="none" w:sz="0" w:space="0" w:color="auto"/>
            <w:right w:val="none" w:sz="0" w:space="0" w:color="auto"/>
          </w:divBdr>
        </w:div>
        <w:div w:id="860900023">
          <w:marLeft w:val="640"/>
          <w:marRight w:val="0"/>
          <w:marTop w:val="0"/>
          <w:marBottom w:val="0"/>
          <w:divBdr>
            <w:top w:val="none" w:sz="0" w:space="0" w:color="auto"/>
            <w:left w:val="none" w:sz="0" w:space="0" w:color="auto"/>
            <w:bottom w:val="none" w:sz="0" w:space="0" w:color="auto"/>
            <w:right w:val="none" w:sz="0" w:space="0" w:color="auto"/>
          </w:divBdr>
        </w:div>
        <w:div w:id="1941570452">
          <w:marLeft w:val="640"/>
          <w:marRight w:val="0"/>
          <w:marTop w:val="0"/>
          <w:marBottom w:val="0"/>
          <w:divBdr>
            <w:top w:val="none" w:sz="0" w:space="0" w:color="auto"/>
            <w:left w:val="none" w:sz="0" w:space="0" w:color="auto"/>
            <w:bottom w:val="none" w:sz="0" w:space="0" w:color="auto"/>
            <w:right w:val="none" w:sz="0" w:space="0" w:color="auto"/>
          </w:divBdr>
        </w:div>
        <w:div w:id="994645361">
          <w:marLeft w:val="640"/>
          <w:marRight w:val="0"/>
          <w:marTop w:val="0"/>
          <w:marBottom w:val="0"/>
          <w:divBdr>
            <w:top w:val="none" w:sz="0" w:space="0" w:color="auto"/>
            <w:left w:val="none" w:sz="0" w:space="0" w:color="auto"/>
            <w:bottom w:val="none" w:sz="0" w:space="0" w:color="auto"/>
            <w:right w:val="none" w:sz="0" w:space="0" w:color="auto"/>
          </w:divBdr>
        </w:div>
        <w:div w:id="666523201">
          <w:marLeft w:val="640"/>
          <w:marRight w:val="0"/>
          <w:marTop w:val="0"/>
          <w:marBottom w:val="0"/>
          <w:divBdr>
            <w:top w:val="none" w:sz="0" w:space="0" w:color="auto"/>
            <w:left w:val="none" w:sz="0" w:space="0" w:color="auto"/>
            <w:bottom w:val="none" w:sz="0" w:space="0" w:color="auto"/>
            <w:right w:val="none" w:sz="0" w:space="0" w:color="auto"/>
          </w:divBdr>
        </w:div>
        <w:div w:id="660039300">
          <w:marLeft w:val="640"/>
          <w:marRight w:val="0"/>
          <w:marTop w:val="0"/>
          <w:marBottom w:val="0"/>
          <w:divBdr>
            <w:top w:val="none" w:sz="0" w:space="0" w:color="auto"/>
            <w:left w:val="none" w:sz="0" w:space="0" w:color="auto"/>
            <w:bottom w:val="none" w:sz="0" w:space="0" w:color="auto"/>
            <w:right w:val="none" w:sz="0" w:space="0" w:color="auto"/>
          </w:divBdr>
        </w:div>
        <w:div w:id="1773820600">
          <w:marLeft w:val="640"/>
          <w:marRight w:val="0"/>
          <w:marTop w:val="0"/>
          <w:marBottom w:val="0"/>
          <w:divBdr>
            <w:top w:val="none" w:sz="0" w:space="0" w:color="auto"/>
            <w:left w:val="none" w:sz="0" w:space="0" w:color="auto"/>
            <w:bottom w:val="none" w:sz="0" w:space="0" w:color="auto"/>
            <w:right w:val="none" w:sz="0" w:space="0" w:color="auto"/>
          </w:divBdr>
        </w:div>
        <w:div w:id="1437139920">
          <w:marLeft w:val="640"/>
          <w:marRight w:val="0"/>
          <w:marTop w:val="0"/>
          <w:marBottom w:val="0"/>
          <w:divBdr>
            <w:top w:val="none" w:sz="0" w:space="0" w:color="auto"/>
            <w:left w:val="none" w:sz="0" w:space="0" w:color="auto"/>
            <w:bottom w:val="none" w:sz="0" w:space="0" w:color="auto"/>
            <w:right w:val="none" w:sz="0" w:space="0" w:color="auto"/>
          </w:divBdr>
        </w:div>
        <w:div w:id="1161652431">
          <w:marLeft w:val="640"/>
          <w:marRight w:val="0"/>
          <w:marTop w:val="0"/>
          <w:marBottom w:val="0"/>
          <w:divBdr>
            <w:top w:val="none" w:sz="0" w:space="0" w:color="auto"/>
            <w:left w:val="none" w:sz="0" w:space="0" w:color="auto"/>
            <w:bottom w:val="none" w:sz="0" w:space="0" w:color="auto"/>
            <w:right w:val="none" w:sz="0" w:space="0" w:color="auto"/>
          </w:divBdr>
        </w:div>
        <w:div w:id="2049452176">
          <w:marLeft w:val="640"/>
          <w:marRight w:val="0"/>
          <w:marTop w:val="0"/>
          <w:marBottom w:val="0"/>
          <w:divBdr>
            <w:top w:val="none" w:sz="0" w:space="0" w:color="auto"/>
            <w:left w:val="none" w:sz="0" w:space="0" w:color="auto"/>
            <w:bottom w:val="none" w:sz="0" w:space="0" w:color="auto"/>
            <w:right w:val="none" w:sz="0" w:space="0" w:color="auto"/>
          </w:divBdr>
        </w:div>
        <w:div w:id="547038537">
          <w:marLeft w:val="640"/>
          <w:marRight w:val="0"/>
          <w:marTop w:val="0"/>
          <w:marBottom w:val="0"/>
          <w:divBdr>
            <w:top w:val="none" w:sz="0" w:space="0" w:color="auto"/>
            <w:left w:val="none" w:sz="0" w:space="0" w:color="auto"/>
            <w:bottom w:val="none" w:sz="0" w:space="0" w:color="auto"/>
            <w:right w:val="none" w:sz="0" w:space="0" w:color="auto"/>
          </w:divBdr>
        </w:div>
        <w:div w:id="10230570">
          <w:marLeft w:val="640"/>
          <w:marRight w:val="0"/>
          <w:marTop w:val="0"/>
          <w:marBottom w:val="0"/>
          <w:divBdr>
            <w:top w:val="none" w:sz="0" w:space="0" w:color="auto"/>
            <w:left w:val="none" w:sz="0" w:space="0" w:color="auto"/>
            <w:bottom w:val="none" w:sz="0" w:space="0" w:color="auto"/>
            <w:right w:val="none" w:sz="0" w:space="0" w:color="auto"/>
          </w:divBdr>
        </w:div>
        <w:div w:id="424036563">
          <w:marLeft w:val="640"/>
          <w:marRight w:val="0"/>
          <w:marTop w:val="0"/>
          <w:marBottom w:val="0"/>
          <w:divBdr>
            <w:top w:val="none" w:sz="0" w:space="0" w:color="auto"/>
            <w:left w:val="none" w:sz="0" w:space="0" w:color="auto"/>
            <w:bottom w:val="none" w:sz="0" w:space="0" w:color="auto"/>
            <w:right w:val="none" w:sz="0" w:space="0" w:color="auto"/>
          </w:divBdr>
        </w:div>
        <w:div w:id="1893926200">
          <w:marLeft w:val="640"/>
          <w:marRight w:val="0"/>
          <w:marTop w:val="0"/>
          <w:marBottom w:val="0"/>
          <w:divBdr>
            <w:top w:val="none" w:sz="0" w:space="0" w:color="auto"/>
            <w:left w:val="none" w:sz="0" w:space="0" w:color="auto"/>
            <w:bottom w:val="none" w:sz="0" w:space="0" w:color="auto"/>
            <w:right w:val="none" w:sz="0" w:space="0" w:color="auto"/>
          </w:divBdr>
        </w:div>
        <w:div w:id="1069225815">
          <w:marLeft w:val="640"/>
          <w:marRight w:val="0"/>
          <w:marTop w:val="0"/>
          <w:marBottom w:val="0"/>
          <w:divBdr>
            <w:top w:val="none" w:sz="0" w:space="0" w:color="auto"/>
            <w:left w:val="none" w:sz="0" w:space="0" w:color="auto"/>
            <w:bottom w:val="none" w:sz="0" w:space="0" w:color="auto"/>
            <w:right w:val="none" w:sz="0" w:space="0" w:color="auto"/>
          </w:divBdr>
        </w:div>
        <w:div w:id="2037460362">
          <w:marLeft w:val="640"/>
          <w:marRight w:val="0"/>
          <w:marTop w:val="0"/>
          <w:marBottom w:val="0"/>
          <w:divBdr>
            <w:top w:val="none" w:sz="0" w:space="0" w:color="auto"/>
            <w:left w:val="none" w:sz="0" w:space="0" w:color="auto"/>
            <w:bottom w:val="none" w:sz="0" w:space="0" w:color="auto"/>
            <w:right w:val="none" w:sz="0" w:space="0" w:color="auto"/>
          </w:divBdr>
        </w:div>
        <w:div w:id="787238092">
          <w:marLeft w:val="640"/>
          <w:marRight w:val="0"/>
          <w:marTop w:val="0"/>
          <w:marBottom w:val="0"/>
          <w:divBdr>
            <w:top w:val="none" w:sz="0" w:space="0" w:color="auto"/>
            <w:left w:val="none" w:sz="0" w:space="0" w:color="auto"/>
            <w:bottom w:val="none" w:sz="0" w:space="0" w:color="auto"/>
            <w:right w:val="none" w:sz="0" w:space="0" w:color="auto"/>
          </w:divBdr>
        </w:div>
        <w:div w:id="1415205355">
          <w:marLeft w:val="640"/>
          <w:marRight w:val="0"/>
          <w:marTop w:val="0"/>
          <w:marBottom w:val="0"/>
          <w:divBdr>
            <w:top w:val="none" w:sz="0" w:space="0" w:color="auto"/>
            <w:left w:val="none" w:sz="0" w:space="0" w:color="auto"/>
            <w:bottom w:val="none" w:sz="0" w:space="0" w:color="auto"/>
            <w:right w:val="none" w:sz="0" w:space="0" w:color="auto"/>
          </w:divBdr>
        </w:div>
        <w:div w:id="1352957027">
          <w:marLeft w:val="640"/>
          <w:marRight w:val="0"/>
          <w:marTop w:val="0"/>
          <w:marBottom w:val="0"/>
          <w:divBdr>
            <w:top w:val="none" w:sz="0" w:space="0" w:color="auto"/>
            <w:left w:val="none" w:sz="0" w:space="0" w:color="auto"/>
            <w:bottom w:val="none" w:sz="0" w:space="0" w:color="auto"/>
            <w:right w:val="none" w:sz="0" w:space="0" w:color="auto"/>
          </w:divBdr>
        </w:div>
        <w:div w:id="366226592">
          <w:marLeft w:val="640"/>
          <w:marRight w:val="0"/>
          <w:marTop w:val="0"/>
          <w:marBottom w:val="0"/>
          <w:divBdr>
            <w:top w:val="none" w:sz="0" w:space="0" w:color="auto"/>
            <w:left w:val="none" w:sz="0" w:space="0" w:color="auto"/>
            <w:bottom w:val="none" w:sz="0" w:space="0" w:color="auto"/>
            <w:right w:val="none" w:sz="0" w:space="0" w:color="auto"/>
          </w:divBdr>
        </w:div>
        <w:div w:id="211695464">
          <w:marLeft w:val="640"/>
          <w:marRight w:val="0"/>
          <w:marTop w:val="0"/>
          <w:marBottom w:val="0"/>
          <w:divBdr>
            <w:top w:val="none" w:sz="0" w:space="0" w:color="auto"/>
            <w:left w:val="none" w:sz="0" w:space="0" w:color="auto"/>
            <w:bottom w:val="none" w:sz="0" w:space="0" w:color="auto"/>
            <w:right w:val="none" w:sz="0" w:space="0" w:color="auto"/>
          </w:divBdr>
        </w:div>
        <w:div w:id="652680498">
          <w:marLeft w:val="640"/>
          <w:marRight w:val="0"/>
          <w:marTop w:val="0"/>
          <w:marBottom w:val="0"/>
          <w:divBdr>
            <w:top w:val="none" w:sz="0" w:space="0" w:color="auto"/>
            <w:left w:val="none" w:sz="0" w:space="0" w:color="auto"/>
            <w:bottom w:val="none" w:sz="0" w:space="0" w:color="auto"/>
            <w:right w:val="none" w:sz="0" w:space="0" w:color="auto"/>
          </w:divBdr>
        </w:div>
        <w:div w:id="216206134">
          <w:marLeft w:val="640"/>
          <w:marRight w:val="0"/>
          <w:marTop w:val="0"/>
          <w:marBottom w:val="0"/>
          <w:divBdr>
            <w:top w:val="none" w:sz="0" w:space="0" w:color="auto"/>
            <w:left w:val="none" w:sz="0" w:space="0" w:color="auto"/>
            <w:bottom w:val="none" w:sz="0" w:space="0" w:color="auto"/>
            <w:right w:val="none" w:sz="0" w:space="0" w:color="auto"/>
          </w:divBdr>
        </w:div>
        <w:div w:id="328869368">
          <w:marLeft w:val="640"/>
          <w:marRight w:val="0"/>
          <w:marTop w:val="0"/>
          <w:marBottom w:val="0"/>
          <w:divBdr>
            <w:top w:val="none" w:sz="0" w:space="0" w:color="auto"/>
            <w:left w:val="none" w:sz="0" w:space="0" w:color="auto"/>
            <w:bottom w:val="none" w:sz="0" w:space="0" w:color="auto"/>
            <w:right w:val="none" w:sz="0" w:space="0" w:color="auto"/>
          </w:divBdr>
        </w:div>
        <w:div w:id="911700725">
          <w:marLeft w:val="640"/>
          <w:marRight w:val="0"/>
          <w:marTop w:val="0"/>
          <w:marBottom w:val="0"/>
          <w:divBdr>
            <w:top w:val="none" w:sz="0" w:space="0" w:color="auto"/>
            <w:left w:val="none" w:sz="0" w:space="0" w:color="auto"/>
            <w:bottom w:val="none" w:sz="0" w:space="0" w:color="auto"/>
            <w:right w:val="none" w:sz="0" w:space="0" w:color="auto"/>
          </w:divBdr>
        </w:div>
        <w:div w:id="1017192618">
          <w:marLeft w:val="640"/>
          <w:marRight w:val="0"/>
          <w:marTop w:val="0"/>
          <w:marBottom w:val="0"/>
          <w:divBdr>
            <w:top w:val="none" w:sz="0" w:space="0" w:color="auto"/>
            <w:left w:val="none" w:sz="0" w:space="0" w:color="auto"/>
            <w:bottom w:val="none" w:sz="0" w:space="0" w:color="auto"/>
            <w:right w:val="none" w:sz="0" w:space="0" w:color="auto"/>
          </w:divBdr>
        </w:div>
        <w:div w:id="491334249">
          <w:marLeft w:val="640"/>
          <w:marRight w:val="0"/>
          <w:marTop w:val="0"/>
          <w:marBottom w:val="0"/>
          <w:divBdr>
            <w:top w:val="none" w:sz="0" w:space="0" w:color="auto"/>
            <w:left w:val="none" w:sz="0" w:space="0" w:color="auto"/>
            <w:bottom w:val="none" w:sz="0" w:space="0" w:color="auto"/>
            <w:right w:val="none" w:sz="0" w:space="0" w:color="auto"/>
          </w:divBdr>
        </w:div>
        <w:div w:id="229074906">
          <w:marLeft w:val="640"/>
          <w:marRight w:val="0"/>
          <w:marTop w:val="0"/>
          <w:marBottom w:val="0"/>
          <w:divBdr>
            <w:top w:val="none" w:sz="0" w:space="0" w:color="auto"/>
            <w:left w:val="none" w:sz="0" w:space="0" w:color="auto"/>
            <w:bottom w:val="none" w:sz="0" w:space="0" w:color="auto"/>
            <w:right w:val="none" w:sz="0" w:space="0" w:color="auto"/>
          </w:divBdr>
        </w:div>
        <w:div w:id="963383424">
          <w:marLeft w:val="640"/>
          <w:marRight w:val="0"/>
          <w:marTop w:val="0"/>
          <w:marBottom w:val="0"/>
          <w:divBdr>
            <w:top w:val="none" w:sz="0" w:space="0" w:color="auto"/>
            <w:left w:val="none" w:sz="0" w:space="0" w:color="auto"/>
            <w:bottom w:val="none" w:sz="0" w:space="0" w:color="auto"/>
            <w:right w:val="none" w:sz="0" w:space="0" w:color="auto"/>
          </w:divBdr>
        </w:div>
        <w:div w:id="399794334">
          <w:marLeft w:val="640"/>
          <w:marRight w:val="0"/>
          <w:marTop w:val="0"/>
          <w:marBottom w:val="0"/>
          <w:divBdr>
            <w:top w:val="none" w:sz="0" w:space="0" w:color="auto"/>
            <w:left w:val="none" w:sz="0" w:space="0" w:color="auto"/>
            <w:bottom w:val="none" w:sz="0" w:space="0" w:color="auto"/>
            <w:right w:val="none" w:sz="0" w:space="0" w:color="auto"/>
          </w:divBdr>
        </w:div>
        <w:div w:id="976110714">
          <w:marLeft w:val="640"/>
          <w:marRight w:val="0"/>
          <w:marTop w:val="0"/>
          <w:marBottom w:val="0"/>
          <w:divBdr>
            <w:top w:val="none" w:sz="0" w:space="0" w:color="auto"/>
            <w:left w:val="none" w:sz="0" w:space="0" w:color="auto"/>
            <w:bottom w:val="none" w:sz="0" w:space="0" w:color="auto"/>
            <w:right w:val="none" w:sz="0" w:space="0" w:color="auto"/>
          </w:divBdr>
        </w:div>
        <w:div w:id="497235712">
          <w:marLeft w:val="640"/>
          <w:marRight w:val="0"/>
          <w:marTop w:val="0"/>
          <w:marBottom w:val="0"/>
          <w:divBdr>
            <w:top w:val="none" w:sz="0" w:space="0" w:color="auto"/>
            <w:left w:val="none" w:sz="0" w:space="0" w:color="auto"/>
            <w:bottom w:val="none" w:sz="0" w:space="0" w:color="auto"/>
            <w:right w:val="none" w:sz="0" w:space="0" w:color="auto"/>
          </w:divBdr>
        </w:div>
      </w:divsChild>
    </w:div>
    <w:div w:id="583607857">
      <w:bodyDiv w:val="1"/>
      <w:marLeft w:val="0"/>
      <w:marRight w:val="0"/>
      <w:marTop w:val="0"/>
      <w:marBottom w:val="0"/>
      <w:divBdr>
        <w:top w:val="none" w:sz="0" w:space="0" w:color="auto"/>
        <w:left w:val="none" w:sz="0" w:space="0" w:color="auto"/>
        <w:bottom w:val="none" w:sz="0" w:space="0" w:color="auto"/>
        <w:right w:val="none" w:sz="0" w:space="0" w:color="auto"/>
      </w:divBdr>
    </w:div>
    <w:div w:id="600798039">
      <w:bodyDiv w:val="1"/>
      <w:marLeft w:val="0"/>
      <w:marRight w:val="0"/>
      <w:marTop w:val="0"/>
      <w:marBottom w:val="0"/>
      <w:divBdr>
        <w:top w:val="none" w:sz="0" w:space="0" w:color="auto"/>
        <w:left w:val="none" w:sz="0" w:space="0" w:color="auto"/>
        <w:bottom w:val="none" w:sz="0" w:space="0" w:color="auto"/>
        <w:right w:val="none" w:sz="0" w:space="0" w:color="auto"/>
      </w:divBdr>
    </w:div>
    <w:div w:id="622808746">
      <w:bodyDiv w:val="1"/>
      <w:marLeft w:val="0"/>
      <w:marRight w:val="0"/>
      <w:marTop w:val="0"/>
      <w:marBottom w:val="0"/>
      <w:divBdr>
        <w:top w:val="none" w:sz="0" w:space="0" w:color="auto"/>
        <w:left w:val="none" w:sz="0" w:space="0" w:color="auto"/>
        <w:bottom w:val="none" w:sz="0" w:space="0" w:color="auto"/>
        <w:right w:val="none" w:sz="0" w:space="0" w:color="auto"/>
      </w:divBdr>
      <w:divsChild>
        <w:div w:id="314652297">
          <w:marLeft w:val="640"/>
          <w:marRight w:val="0"/>
          <w:marTop w:val="0"/>
          <w:marBottom w:val="0"/>
          <w:divBdr>
            <w:top w:val="none" w:sz="0" w:space="0" w:color="auto"/>
            <w:left w:val="none" w:sz="0" w:space="0" w:color="auto"/>
            <w:bottom w:val="none" w:sz="0" w:space="0" w:color="auto"/>
            <w:right w:val="none" w:sz="0" w:space="0" w:color="auto"/>
          </w:divBdr>
        </w:div>
        <w:div w:id="1168865574">
          <w:marLeft w:val="640"/>
          <w:marRight w:val="0"/>
          <w:marTop w:val="0"/>
          <w:marBottom w:val="0"/>
          <w:divBdr>
            <w:top w:val="none" w:sz="0" w:space="0" w:color="auto"/>
            <w:left w:val="none" w:sz="0" w:space="0" w:color="auto"/>
            <w:bottom w:val="none" w:sz="0" w:space="0" w:color="auto"/>
            <w:right w:val="none" w:sz="0" w:space="0" w:color="auto"/>
          </w:divBdr>
        </w:div>
        <w:div w:id="1187913161">
          <w:marLeft w:val="640"/>
          <w:marRight w:val="0"/>
          <w:marTop w:val="0"/>
          <w:marBottom w:val="0"/>
          <w:divBdr>
            <w:top w:val="none" w:sz="0" w:space="0" w:color="auto"/>
            <w:left w:val="none" w:sz="0" w:space="0" w:color="auto"/>
            <w:bottom w:val="none" w:sz="0" w:space="0" w:color="auto"/>
            <w:right w:val="none" w:sz="0" w:space="0" w:color="auto"/>
          </w:divBdr>
        </w:div>
        <w:div w:id="869221539">
          <w:marLeft w:val="640"/>
          <w:marRight w:val="0"/>
          <w:marTop w:val="0"/>
          <w:marBottom w:val="0"/>
          <w:divBdr>
            <w:top w:val="none" w:sz="0" w:space="0" w:color="auto"/>
            <w:left w:val="none" w:sz="0" w:space="0" w:color="auto"/>
            <w:bottom w:val="none" w:sz="0" w:space="0" w:color="auto"/>
            <w:right w:val="none" w:sz="0" w:space="0" w:color="auto"/>
          </w:divBdr>
        </w:div>
        <w:div w:id="1094326319">
          <w:marLeft w:val="640"/>
          <w:marRight w:val="0"/>
          <w:marTop w:val="0"/>
          <w:marBottom w:val="0"/>
          <w:divBdr>
            <w:top w:val="none" w:sz="0" w:space="0" w:color="auto"/>
            <w:left w:val="none" w:sz="0" w:space="0" w:color="auto"/>
            <w:bottom w:val="none" w:sz="0" w:space="0" w:color="auto"/>
            <w:right w:val="none" w:sz="0" w:space="0" w:color="auto"/>
          </w:divBdr>
        </w:div>
        <w:div w:id="1325889378">
          <w:marLeft w:val="640"/>
          <w:marRight w:val="0"/>
          <w:marTop w:val="0"/>
          <w:marBottom w:val="0"/>
          <w:divBdr>
            <w:top w:val="none" w:sz="0" w:space="0" w:color="auto"/>
            <w:left w:val="none" w:sz="0" w:space="0" w:color="auto"/>
            <w:bottom w:val="none" w:sz="0" w:space="0" w:color="auto"/>
            <w:right w:val="none" w:sz="0" w:space="0" w:color="auto"/>
          </w:divBdr>
        </w:div>
        <w:div w:id="200676337">
          <w:marLeft w:val="640"/>
          <w:marRight w:val="0"/>
          <w:marTop w:val="0"/>
          <w:marBottom w:val="0"/>
          <w:divBdr>
            <w:top w:val="none" w:sz="0" w:space="0" w:color="auto"/>
            <w:left w:val="none" w:sz="0" w:space="0" w:color="auto"/>
            <w:bottom w:val="none" w:sz="0" w:space="0" w:color="auto"/>
            <w:right w:val="none" w:sz="0" w:space="0" w:color="auto"/>
          </w:divBdr>
        </w:div>
        <w:div w:id="190847951">
          <w:marLeft w:val="640"/>
          <w:marRight w:val="0"/>
          <w:marTop w:val="0"/>
          <w:marBottom w:val="0"/>
          <w:divBdr>
            <w:top w:val="none" w:sz="0" w:space="0" w:color="auto"/>
            <w:left w:val="none" w:sz="0" w:space="0" w:color="auto"/>
            <w:bottom w:val="none" w:sz="0" w:space="0" w:color="auto"/>
            <w:right w:val="none" w:sz="0" w:space="0" w:color="auto"/>
          </w:divBdr>
        </w:div>
        <w:div w:id="1578243778">
          <w:marLeft w:val="640"/>
          <w:marRight w:val="0"/>
          <w:marTop w:val="0"/>
          <w:marBottom w:val="0"/>
          <w:divBdr>
            <w:top w:val="none" w:sz="0" w:space="0" w:color="auto"/>
            <w:left w:val="none" w:sz="0" w:space="0" w:color="auto"/>
            <w:bottom w:val="none" w:sz="0" w:space="0" w:color="auto"/>
            <w:right w:val="none" w:sz="0" w:space="0" w:color="auto"/>
          </w:divBdr>
        </w:div>
      </w:divsChild>
    </w:div>
    <w:div w:id="638535780">
      <w:bodyDiv w:val="1"/>
      <w:marLeft w:val="0"/>
      <w:marRight w:val="0"/>
      <w:marTop w:val="0"/>
      <w:marBottom w:val="0"/>
      <w:divBdr>
        <w:top w:val="none" w:sz="0" w:space="0" w:color="auto"/>
        <w:left w:val="none" w:sz="0" w:space="0" w:color="auto"/>
        <w:bottom w:val="none" w:sz="0" w:space="0" w:color="auto"/>
        <w:right w:val="none" w:sz="0" w:space="0" w:color="auto"/>
      </w:divBdr>
    </w:div>
    <w:div w:id="663511143">
      <w:bodyDiv w:val="1"/>
      <w:marLeft w:val="0"/>
      <w:marRight w:val="0"/>
      <w:marTop w:val="0"/>
      <w:marBottom w:val="0"/>
      <w:divBdr>
        <w:top w:val="none" w:sz="0" w:space="0" w:color="auto"/>
        <w:left w:val="none" w:sz="0" w:space="0" w:color="auto"/>
        <w:bottom w:val="none" w:sz="0" w:space="0" w:color="auto"/>
        <w:right w:val="none" w:sz="0" w:space="0" w:color="auto"/>
      </w:divBdr>
    </w:div>
    <w:div w:id="664164873">
      <w:bodyDiv w:val="1"/>
      <w:marLeft w:val="0"/>
      <w:marRight w:val="0"/>
      <w:marTop w:val="0"/>
      <w:marBottom w:val="0"/>
      <w:divBdr>
        <w:top w:val="none" w:sz="0" w:space="0" w:color="auto"/>
        <w:left w:val="none" w:sz="0" w:space="0" w:color="auto"/>
        <w:bottom w:val="none" w:sz="0" w:space="0" w:color="auto"/>
        <w:right w:val="none" w:sz="0" w:space="0" w:color="auto"/>
      </w:divBdr>
    </w:div>
    <w:div w:id="670525769">
      <w:bodyDiv w:val="1"/>
      <w:marLeft w:val="0"/>
      <w:marRight w:val="0"/>
      <w:marTop w:val="0"/>
      <w:marBottom w:val="0"/>
      <w:divBdr>
        <w:top w:val="none" w:sz="0" w:space="0" w:color="auto"/>
        <w:left w:val="none" w:sz="0" w:space="0" w:color="auto"/>
        <w:bottom w:val="none" w:sz="0" w:space="0" w:color="auto"/>
        <w:right w:val="none" w:sz="0" w:space="0" w:color="auto"/>
      </w:divBdr>
      <w:divsChild>
        <w:div w:id="38744896">
          <w:marLeft w:val="640"/>
          <w:marRight w:val="0"/>
          <w:marTop w:val="0"/>
          <w:marBottom w:val="0"/>
          <w:divBdr>
            <w:top w:val="none" w:sz="0" w:space="0" w:color="auto"/>
            <w:left w:val="none" w:sz="0" w:space="0" w:color="auto"/>
            <w:bottom w:val="none" w:sz="0" w:space="0" w:color="auto"/>
            <w:right w:val="none" w:sz="0" w:space="0" w:color="auto"/>
          </w:divBdr>
        </w:div>
        <w:div w:id="1160582960">
          <w:marLeft w:val="640"/>
          <w:marRight w:val="0"/>
          <w:marTop w:val="0"/>
          <w:marBottom w:val="0"/>
          <w:divBdr>
            <w:top w:val="none" w:sz="0" w:space="0" w:color="auto"/>
            <w:left w:val="none" w:sz="0" w:space="0" w:color="auto"/>
            <w:bottom w:val="none" w:sz="0" w:space="0" w:color="auto"/>
            <w:right w:val="none" w:sz="0" w:space="0" w:color="auto"/>
          </w:divBdr>
        </w:div>
        <w:div w:id="203568150">
          <w:marLeft w:val="640"/>
          <w:marRight w:val="0"/>
          <w:marTop w:val="0"/>
          <w:marBottom w:val="0"/>
          <w:divBdr>
            <w:top w:val="none" w:sz="0" w:space="0" w:color="auto"/>
            <w:left w:val="none" w:sz="0" w:space="0" w:color="auto"/>
            <w:bottom w:val="none" w:sz="0" w:space="0" w:color="auto"/>
            <w:right w:val="none" w:sz="0" w:space="0" w:color="auto"/>
          </w:divBdr>
        </w:div>
        <w:div w:id="1006514450">
          <w:marLeft w:val="640"/>
          <w:marRight w:val="0"/>
          <w:marTop w:val="0"/>
          <w:marBottom w:val="0"/>
          <w:divBdr>
            <w:top w:val="none" w:sz="0" w:space="0" w:color="auto"/>
            <w:left w:val="none" w:sz="0" w:space="0" w:color="auto"/>
            <w:bottom w:val="none" w:sz="0" w:space="0" w:color="auto"/>
            <w:right w:val="none" w:sz="0" w:space="0" w:color="auto"/>
          </w:divBdr>
        </w:div>
        <w:div w:id="510071016">
          <w:marLeft w:val="640"/>
          <w:marRight w:val="0"/>
          <w:marTop w:val="0"/>
          <w:marBottom w:val="0"/>
          <w:divBdr>
            <w:top w:val="none" w:sz="0" w:space="0" w:color="auto"/>
            <w:left w:val="none" w:sz="0" w:space="0" w:color="auto"/>
            <w:bottom w:val="none" w:sz="0" w:space="0" w:color="auto"/>
            <w:right w:val="none" w:sz="0" w:space="0" w:color="auto"/>
          </w:divBdr>
        </w:div>
        <w:div w:id="525169485">
          <w:marLeft w:val="640"/>
          <w:marRight w:val="0"/>
          <w:marTop w:val="0"/>
          <w:marBottom w:val="0"/>
          <w:divBdr>
            <w:top w:val="none" w:sz="0" w:space="0" w:color="auto"/>
            <w:left w:val="none" w:sz="0" w:space="0" w:color="auto"/>
            <w:bottom w:val="none" w:sz="0" w:space="0" w:color="auto"/>
            <w:right w:val="none" w:sz="0" w:space="0" w:color="auto"/>
          </w:divBdr>
        </w:div>
        <w:div w:id="2031254092">
          <w:marLeft w:val="640"/>
          <w:marRight w:val="0"/>
          <w:marTop w:val="0"/>
          <w:marBottom w:val="0"/>
          <w:divBdr>
            <w:top w:val="none" w:sz="0" w:space="0" w:color="auto"/>
            <w:left w:val="none" w:sz="0" w:space="0" w:color="auto"/>
            <w:bottom w:val="none" w:sz="0" w:space="0" w:color="auto"/>
            <w:right w:val="none" w:sz="0" w:space="0" w:color="auto"/>
          </w:divBdr>
        </w:div>
        <w:div w:id="1856731109">
          <w:marLeft w:val="640"/>
          <w:marRight w:val="0"/>
          <w:marTop w:val="0"/>
          <w:marBottom w:val="0"/>
          <w:divBdr>
            <w:top w:val="none" w:sz="0" w:space="0" w:color="auto"/>
            <w:left w:val="none" w:sz="0" w:space="0" w:color="auto"/>
            <w:bottom w:val="none" w:sz="0" w:space="0" w:color="auto"/>
            <w:right w:val="none" w:sz="0" w:space="0" w:color="auto"/>
          </w:divBdr>
        </w:div>
        <w:div w:id="1195847994">
          <w:marLeft w:val="640"/>
          <w:marRight w:val="0"/>
          <w:marTop w:val="0"/>
          <w:marBottom w:val="0"/>
          <w:divBdr>
            <w:top w:val="none" w:sz="0" w:space="0" w:color="auto"/>
            <w:left w:val="none" w:sz="0" w:space="0" w:color="auto"/>
            <w:bottom w:val="none" w:sz="0" w:space="0" w:color="auto"/>
            <w:right w:val="none" w:sz="0" w:space="0" w:color="auto"/>
          </w:divBdr>
        </w:div>
        <w:div w:id="69927780">
          <w:marLeft w:val="640"/>
          <w:marRight w:val="0"/>
          <w:marTop w:val="0"/>
          <w:marBottom w:val="0"/>
          <w:divBdr>
            <w:top w:val="none" w:sz="0" w:space="0" w:color="auto"/>
            <w:left w:val="none" w:sz="0" w:space="0" w:color="auto"/>
            <w:bottom w:val="none" w:sz="0" w:space="0" w:color="auto"/>
            <w:right w:val="none" w:sz="0" w:space="0" w:color="auto"/>
          </w:divBdr>
        </w:div>
        <w:div w:id="362705027">
          <w:marLeft w:val="640"/>
          <w:marRight w:val="0"/>
          <w:marTop w:val="0"/>
          <w:marBottom w:val="0"/>
          <w:divBdr>
            <w:top w:val="none" w:sz="0" w:space="0" w:color="auto"/>
            <w:left w:val="none" w:sz="0" w:space="0" w:color="auto"/>
            <w:bottom w:val="none" w:sz="0" w:space="0" w:color="auto"/>
            <w:right w:val="none" w:sz="0" w:space="0" w:color="auto"/>
          </w:divBdr>
        </w:div>
        <w:div w:id="160699886">
          <w:marLeft w:val="640"/>
          <w:marRight w:val="0"/>
          <w:marTop w:val="0"/>
          <w:marBottom w:val="0"/>
          <w:divBdr>
            <w:top w:val="none" w:sz="0" w:space="0" w:color="auto"/>
            <w:left w:val="none" w:sz="0" w:space="0" w:color="auto"/>
            <w:bottom w:val="none" w:sz="0" w:space="0" w:color="auto"/>
            <w:right w:val="none" w:sz="0" w:space="0" w:color="auto"/>
          </w:divBdr>
        </w:div>
        <w:div w:id="1205097805">
          <w:marLeft w:val="640"/>
          <w:marRight w:val="0"/>
          <w:marTop w:val="0"/>
          <w:marBottom w:val="0"/>
          <w:divBdr>
            <w:top w:val="none" w:sz="0" w:space="0" w:color="auto"/>
            <w:left w:val="none" w:sz="0" w:space="0" w:color="auto"/>
            <w:bottom w:val="none" w:sz="0" w:space="0" w:color="auto"/>
            <w:right w:val="none" w:sz="0" w:space="0" w:color="auto"/>
          </w:divBdr>
        </w:div>
        <w:div w:id="120928216">
          <w:marLeft w:val="640"/>
          <w:marRight w:val="0"/>
          <w:marTop w:val="0"/>
          <w:marBottom w:val="0"/>
          <w:divBdr>
            <w:top w:val="none" w:sz="0" w:space="0" w:color="auto"/>
            <w:left w:val="none" w:sz="0" w:space="0" w:color="auto"/>
            <w:bottom w:val="none" w:sz="0" w:space="0" w:color="auto"/>
            <w:right w:val="none" w:sz="0" w:space="0" w:color="auto"/>
          </w:divBdr>
        </w:div>
        <w:div w:id="1663508000">
          <w:marLeft w:val="640"/>
          <w:marRight w:val="0"/>
          <w:marTop w:val="0"/>
          <w:marBottom w:val="0"/>
          <w:divBdr>
            <w:top w:val="none" w:sz="0" w:space="0" w:color="auto"/>
            <w:left w:val="none" w:sz="0" w:space="0" w:color="auto"/>
            <w:bottom w:val="none" w:sz="0" w:space="0" w:color="auto"/>
            <w:right w:val="none" w:sz="0" w:space="0" w:color="auto"/>
          </w:divBdr>
        </w:div>
        <w:div w:id="1400715308">
          <w:marLeft w:val="640"/>
          <w:marRight w:val="0"/>
          <w:marTop w:val="0"/>
          <w:marBottom w:val="0"/>
          <w:divBdr>
            <w:top w:val="none" w:sz="0" w:space="0" w:color="auto"/>
            <w:left w:val="none" w:sz="0" w:space="0" w:color="auto"/>
            <w:bottom w:val="none" w:sz="0" w:space="0" w:color="auto"/>
            <w:right w:val="none" w:sz="0" w:space="0" w:color="auto"/>
          </w:divBdr>
        </w:div>
        <w:div w:id="2146311763">
          <w:marLeft w:val="640"/>
          <w:marRight w:val="0"/>
          <w:marTop w:val="0"/>
          <w:marBottom w:val="0"/>
          <w:divBdr>
            <w:top w:val="none" w:sz="0" w:space="0" w:color="auto"/>
            <w:left w:val="none" w:sz="0" w:space="0" w:color="auto"/>
            <w:bottom w:val="none" w:sz="0" w:space="0" w:color="auto"/>
            <w:right w:val="none" w:sz="0" w:space="0" w:color="auto"/>
          </w:divBdr>
        </w:div>
        <w:div w:id="1784303081">
          <w:marLeft w:val="640"/>
          <w:marRight w:val="0"/>
          <w:marTop w:val="0"/>
          <w:marBottom w:val="0"/>
          <w:divBdr>
            <w:top w:val="none" w:sz="0" w:space="0" w:color="auto"/>
            <w:left w:val="none" w:sz="0" w:space="0" w:color="auto"/>
            <w:bottom w:val="none" w:sz="0" w:space="0" w:color="auto"/>
            <w:right w:val="none" w:sz="0" w:space="0" w:color="auto"/>
          </w:divBdr>
        </w:div>
        <w:div w:id="2068724622">
          <w:marLeft w:val="640"/>
          <w:marRight w:val="0"/>
          <w:marTop w:val="0"/>
          <w:marBottom w:val="0"/>
          <w:divBdr>
            <w:top w:val="none" w:sz="0" w:space="0" w:color="auto"/>
            <w:left w:val="none" w:sz="0" w:space="0" w:color="auto"/>
            <w:bottom w:val="none" w:sz="0" w:space="0" w:color="auto"/>
            <w:right w:val="none" w:sz="0" w:space="0" w:color="auto"/>
          </w:divBdr>
        </w:div>
        <w:div w:id="1269772157">
          <w:marLeft w:val="640"/>
          <w:marRight w:val="0"/>
          <w:marTop w:val="0"/>
          <w:marBottom w:val="0"/>
          <w:divBdr>
            <w:top w:val="none" w:sz="0" w:space="0" w:color="auto"/>
            <w:left w:val="none" w:sz="0" w:space="0" w:color="auto"/>
            <w:bottom w:val="none" w:sz="0" w:space="0" w:color="auto"/>
            <w:right w:val="none" w:sz="0" w:space="0" w:color="auto"/>
          </w:divBdr>
        </w:div>
        <w:div w:id="1946963465">
          <w:marLeft w:val="640"/>
          <w:marRight w:val="0"/>
          <w:marTop w:val="0"/>
          <w:marBottom w:val="0"/>
          <w:divBdr>
            <w:top w:val="none" w:sz="0" w:space="0" w:color="auto"/>
            <w:left w:val="none" w:sz="0" w:space="0" w:color="auto"/>
            <w:bottom w:val="none" w:sz="0" w:space="0" w:color="auto"/>
            <w:right w:val="none" w:sz="0" w:space="0" w:color="auto"/>
          </w:divBdr>
        </w:div>
        <w:div w:id="1515878249">
          <w:marLeft w:val="640"/>
          <w:marRight w:val="0"/>
          <w:marTop w:val="0"/>
          <w:marBottom w:val="0"/>
          <w:divBdr>
            <w:top w:val="none" w:sz="0" w:space="0" w:color="auto"/>
            <w:left w:val="none" w:sz="0" w:space="0" w:color="auto"/>
            <w:bottom w:val="none" w:sz="0" w:space="0" w:color="auto"/>
            <w:right w:val="none" w:sz="0" w:space="0" w:color="auto"/>
          </w:divBdr>
        </w:div>
        <w:div w:id="352650374">
          <w:marLeft w:val="640"/>
          <w:marRight w:val="0"/>
          <w:marTop w:val="0"/>
          <w:marBottom w:val="0"/>
          <w:divBdr>
            <w:top w:val="none" w:sz="0" w:space="0" w:color="auto"/>
            <w:left w:val="none" w:sz="0" w:space="0" w:color="auto"/>
            <w:bottom w:val="none" w:sz="0" w:space="0" w:color="auto"/>
            <w:right w:val="none" w:sz="0" w:space="0" w:color="auto"/>
          </w:divBdr>
        </w:div>
        <w:div w:id="6834593">
          <w:marLeft w:val="640"/>
          <w:marRight w:val="0"/>
          <w:marTop w:val="0"/>
          <w:marBottom w:val="0"/>
          <w:divBdr>
            <w:top w:val="none" w:sz="0" w:space="0" w:color="auto"/>
            <w:left w:val="none" w:sz="0" w:space="0" w:color="auto"/>
            <w:bottom w:val="none" w:sz="0" w:space="0" w:color="auto"/>
            <w:right w:val="none" w:sz="0" w:space="0" w:color="auto"/>
          </w:divBdr>
        </w:div>
        <w:div w:id="1435321733">
          <w:marLeft w:val="640"/>
          <w:marRight w:val="0"/>
          <w:marTop w:val="0"/>
          <w:marBottom w:val="0"/>
          <w:divBdr>
            <w:top w:val="none" w:sz="0" w:space="0" w:color="auto"/>
            <w:left w:val="none" w:sz="0" w:space="0" w:color="auto"/>
            <w:bottom w:val="none" w:sz="0" w:space="0" w:color="auto"/>
            <w:right w:val="none" w:sz="0" w:space="0" w:color="auto"/>
          </w:divBdr>
        </w:div>
      </w:divsChild>
    </w:div>
    <w:div w:id="674695360">
      <w:bodyDiv w:val="1"/>
      <w:marLeft w:val="0"/>
      <w:marRight w:val="0"/>
      <w:marTop w:val="0"/>
      <w:marBottom w:val="0"/>
      <w:divBdr>
        <w:top w:val="none" w:sz="0" w:space="0" w:color="auto"/>
        <w:left w:val="none" w:sz="0" w:space="0" w:color="auto"/>
        <w:bottom w:val="none" w:sz="0" w:space="0" w:color="auto"/>
        <w:right w:val="none" w:sz="0" w:space="0" w:color="auto"/>
      </w:divBdr>
    </w:div>
    <w:div w:id="687173947">
      <w:bodyDiv w:val="1"/>
      <w:marLeft w:val="0"/>
      <w:marRight w:val="0"/>
      <w:marTop w:val="0"/>
      <w:marBottom w:val="0"/>
      <w:divBdr>
        <w:top w:val="none" w:sz="0" w:space="0" w:color="auto"/>
        <w:left w:val="none" w:sz="0" w:space="0" w:color="auto"/>
        <w:bottom w:val="none" w:sz="0" w:space="0" w:color="auto"/>
        <w:right w:val="none" w:sz="0" w:space="0" w:color="auto"/>
      </w:divBdr>
    </w:div>
    <w:div w:id="692346913">
      <w:bodyDiv w:val="1"/>
      <w:marLeft w:val="0"/>
      <w:marRight w:val="0"/>
      <w:marTop w:val="0"/>
      <w:marBottom w:val="0"/>
      <w:divBdr>
        <w:top w:val="none" w:sz="0" w:space="0" w:color="auto"/>
        <w:left w:val="none" w:sz="0" w:space="0" w:color="auto"/>
        <w:bottom w:val="none" w:sz="0" w:space="0" w:color="auto"/>
        <w:right w:val="none" w:sz="0" w:space="0" w:color="auto"/>
      </w:divBdr>
      <w:divsChild>
        <w:div w:id="608313932">
          <w:marLeft w:val="640"/>
          <w:marRight w:val="0"/>
          <w:marTop w:val="0"/>
          <w:marBottom w:val="0"/>
          <w:divBdr>
            <w:top w:val="none" w:sz="0" w:space="0" w:color="auto"/>
            <w:left w:val="none" w:sz="0" w:space="0" w:color="auto"/>
            <w:bottom w:val="none" w:sz="0" w:space="0" w:color="auto"/>
            <w:right w:val="none" w:sz="0" w:space="0" w:color="auto"/>
          </w:divBdr>
        </w:div>
        <w:div w:id="1506017296">
          <w:marLeft w:val="640"/>
          <w:marRight w:val="0"/>
          <w:marTop w:val="0"/>
          <w:marBottom w:val="0"/>
          <w:divBdr>
            <w:top w:val="none" w:sz="0" w:space="0" w:color="auto"/>
            <w:left w:val="none" w:sz="0" w:space="0" w:color="auto"/>
            <w:bottom w:val="none" w:sz="0" w:space="0" w:color="auto"/>
            <w:right w:val="none" w:sz="0" w:space="0" w:color="auto"/>
          </w:divBdr>
        </w:div>
        <w:div w:id="1975478417">
          <w:marLeft w:val="640"/>
          <w:marRight w:val="0"/>
          <w:marTop w:val="0"/>
          <w:marBottom w:val="0"/>
          <w:divBdr>
            <w:top w:val="none" w:sz="0" w:space="0" w:color="auto"/>
            <w:left w:val="none" w:sz="0" w:space="0" w:color="auto"/>
            <w:bottom w:val="none" w:sz="0" w:space="0" w:color="auto"/>
            <w:right w:val="none" w:sz="0" w:space="0" w:color="auto"/>
          </w:divBdr>
        </w:div>
        <w:div w:id="669334058">
          <w:marLeft w:val="640"/>
          <w:marRight w:val="0"/>
          <w:marTop w:val="0"/>
          <w:marBottom w:val="0"/>
          <w:divBdr>
            <w:top w:val="none" w:sz="0" w:space="0" w:color="auto"/>
            <w:left w:val="none" w:sz="0" w:space="0" w:color="auto"/>
            <w:bottom w:val="none" w:sz="0" w:space="0" w:color="auto"/>
            <w:right w:val="none" w:sz="0" w:space="0" w:color="auto"/>
          </w:divBdr>
        </w:div>
        <w:div w:id="1713336612">
          <w:marLeft w:val="640"/>
          <w:marRight w:val="0"/>
          <w:marTop w:val="0"/>
          <w:marBottom w:val="0"/>
          <w:divBdr>
            <w:top w:val="none" w:sz="0" w:space="0" w:color="auto"/>
            <w:left w:val="none" w:sz="0" w:space="0" w:color="auto"/>
            <w:bottom w:val="none" w:sz="0" w:space="0" w:color="auto"/>
            <w:right w:val="none" w:sz="0" w:space="0" w:color="auto"/>
          </w:divBdr>
        </w:div>
        <w:div w:id="400523006">
          <w:marLeft w:val="640"/>
          <w:marRight w:val="0"/>
          <w:marTop w:val="0"/>
          <w:marBottom w:val="0"/>
          <w:divBdr>
            <w:top w:val="none" w:sz="0" w:space="0" w:color="auto"/>
            <w:left w:val="none" w:sz="0" w:space="0" w:color="auto"/>
            <w:bottom w:val="none" w:sz="0" w:space="0" w:color="auto"/>
            <w:right w:val="none" w:sz="0" w:space="0" w:color="auto"/>
          </w:divBdr>
        </w:div>
        <w:div w:id="94519606">
          <w:marLeft w:val="640"/>
          <w:marRight w:val="0"/>
          <w:marTop w:val="0"/>
          <w:marBottom w:val="0"/>
          <w:divBdr>
            <w:top w:val="none" w:sz="0" w:space="0" w:color="auto"/>
            <w:left w:val="none" w:sz="0" w:space="0" w:color="auto"/>
            <w:bottom w:val="none" w:sz="0" w:space="0" w:color="auto"/>
            <w:right w:val="none" w:sz="0" w:space="0" w:color="auto"/>
          </w:divBdr>
        </w:div>
        <w:div w:id="1590389404">
          <w:marLeft w:val="640"/>
          <w:marRight w:val="0"/>
          <w:marTop w:val="0"/>
          <w:marBottom w:val="0"/>
          <w:divBdr>
            <w:top w:val="none" w:sz="0" w:space="0" w:color="auto"/>
            <w:left w:val="none" w:sz="0" w:space="0" w:color="auto"/>
            <w:bottom w:val="none" w:sz="0" w:space="0" w:color="auto"/>
            <w:right w:val="none" w:sz="0" w:space="0" w:color="auto"/>
          </w:divBdr>
        </w:div>
        <w:div w:id="221138077">
          <w:marLeft w:val="640"/>
          <w:marRight w:val="0"/>
          <w:marTop w:val="0"/>
          <w:marBottom w:val="0"/>
          <w:divBdr>
            <w:top w:val="none" w:sz="0" w:space="0" w:color="auto"/>
            <w:left w:val="none" w:sz="0" w:space="0" w:color="auto"/>
            <w:bottom w:val="none" w:sz="0" w:space="0" w:color="auto"/>
            <w:right w:val="none" w:sz="0" w:space="0" w:color="auto"/>
          </w:divBdr>
        </w:div>
        <w:div w:id="1254779408">
          <w:marLeft w:val="640"/>
          <w:marRight w:val="0"/>
          <w:marTop w:val="0"/>
          <w:marBottom w:val="0"/>
          <w:divBdr>
            <w:top w:val="none" w:sz="0" w:space="0" w:color="auto"/>
            <w:left w:val="none" w:sz="0" w:space="0" w:color="auto"/>
            <w:bottom w:val="none" w:sz="0" w:space="0" w:color="auto"/>
            <w:right w:val="none" w:sz="0" w:space="0" w:color="auto"/>
          </w:divBdr>
        </w:div>
        <w:div w:id="59717469">
          <w:marLeft w:val="640"/>
          <w:marRight w:val="0"/>
          <w:marTop w:val="0"/>
          <w:marBottom w:val="0"/>
          <w:divBdr>
            <w:top w:val="none" w:sz="0" w:space="0" w:color="auto"/>
            <w:left w:val="none" w:sz="0" w:space="0" w:color="auto"/>
            <w:bottom w:val="none" w:sz="0" w:space="0" w:color="auto"/>
            <w:right w:val="none" w:sz="0" w:space="0" w:color="auto"/>
          </w:divBdr>
        </w:div>
        <w:div w:id="232745020">
          <w:marLeft w:val="640"/>
          <w:marRight w:val="0"/>
          <w:marTop w:val="0"/>
          <w:marBottom w:val="0"/>
          <w:divBdr>
            <w:top w:val="none" w:sz="0" w:space="0" w:color="auto"/>
            <w:left w:val="none" w:sz="0" w:space="0" w:color="auto"/>
            <w:bottom w:val="none" w:sz="0" w:space="0" w:color="auto"/>
            <w:right w:val="none" w:sz="0" w:space="0" w:color="auto"/>
          </w:divBdr>
        </w:div>
        <w:div w:id="1633247783">
          <w:marLeft w:val="640"/>
          <w:marRight w:val="0"/>
          <w:marTop w:val="0"/>
          <w:marBottom w:val="0"/>
          <w:divBdr>
            <w:top w:val="none" w:sz="0" w:space="0" w:color="auto"/>
            <w:left w:val="none" w:sz="0" w:space="0" w:color="auto"/>
            <w:bottom w:val="none" w:sz="0" w:space="0" w:color="auto"/>
            <w:right w:val="none" w:sz="0" w:space="0" w:color="auto"/>
          </w:divBdr>
        </w:div>
      </w:divsChild>
    </w:div>
    <w:div w:id="717440994">
      <w:bodyDiv w:val="1"/>
      <w:marLeft w:val="0"/>
      <w:marRight w:val="0"/>
      <w:marTop w:val="0"/>
      <w:marBottom w:val="0"/>
      <w:divBdr>
        <w:top w:val="none" w:sz="0" w:space="0" w:color="auto"/>
        <w:left w:val="none" w:sz="0" w:space="0" w:color="auto"/>
        <w:bottom w:val="none" w:sz="0" w:space="0" w:color="auto"/>
        <w:right w:val="none" w:sz="0" w:space="0" w:color="auto"/>
      </w:divBdr>
      <w:divsChild>
        <w:div w:id="586695450">
          <w:marLeft w:val="640"/>
          <w:marRight w:val="0"/>
          <w:marTop w:val="0"/>
          <w:marBottom w:val="0"/>
          <w:divBdr>
            <w:top w:val="none" w:sz="0" w:space="0" w:color="auto"/>
            <w:left w:val="none" w:sz="0" w:space="0" w:color="auto"/>
            <w:bottom w:val="none" w:sz="0" w:space="0" w:color="auto"/>
            <w:right w:val="none" w:sz="0" w:space="0" w:color="auto"/>
          </w:divBdr>
        </w:div>
        <w:div w:id="1212887201">
          <w:marLeft w:val="640"/>
          <w:marRight w:val="0"/>
          <w:marTop w:val="0"/>
          <w:marBottom w:val="0"/>
          <w:divBdr>
            <w:top w:val="none" w:sz="0" w:space="0" w:color="auto"/>
            <w:left w:val="none" w:sz="0" w:space="0" w:color="auto"/>
            <w:bottom w:val="none" w:sz="0" w:space="0" w:color="auto"/>
            <w:right w:val="none" w:sz="0" w:space="0" w:color="auto"/>
          </w:divBdr>
        </w:div>
        <w:div w:id="336077432">
          <w:marLeft w:val="640"/>
          <w:marRight w:val="0"/>
          <w:marTop w:val="0"/>
          <w:marBottom w:val="0"/>
          <w:divBdr>
            <w:top w:val="none" w:sz="0" w:space="0" w:color="auto"/>
            <w:left w:val="none" w:sz="0" w:space="0" w:color="auto"/>
            <w:bottom w:val="none" w:sz="0" w:space="0" w:color="auto"/>
            <w:right w:val="none" w:sz="0" w:space="0" w:color="auto"/>
          </w:divBdr>
        </w:div>
        <w:div w:id="1912227334">
          <w:marLeft w:val="640"/>
          <w:marRight w:val="0"/>
          <w:marTop w:val="0"/>
          <w:marBottom w:val="0"/>
          <w:divBdr>
            <w:top w:val="none" w:sz="0" w:space="0" w:color="auto"/>
            <w:left w:val="none" w:sz="0" w:space="0" w:color="auto"/>
            <w:bottom w:val="none" w:sz="0" w:space="0" w:color="auto"/>
            <w:right w:val="none" w:sz="0" w:space="0" w:color="auto"/>
          </w:divBdr>
        </w:div>
        <w:div w:id="1970283850">
          <w:marLeft w:val="640"/>
          <w:marRight w:val="0"/>
          <w:marTop w:val="0"/>
          <w:marBottom w:val="0"/>
          <w:divBdr>
            <w:top w:val="none" w:sz="0" w:space="0" w:color="auto"/>
            <w:left w:val="none" w:sz="0" w:space="0" w:color="auto"/>
            <w:bottom w:val="none" w:sz="0" w:space="0" w:color="auto"/>
            <w:right w:val="none" w:sz="0" w:space="0" w:color="auto"/>
          </w:divBdr>
        </w:div>
        <w:div w:id="330061326">
          <w:marLeft w:val="640"/>
          <w:marRight w:val="0"/>
          <w:marTop w:val="0"/>
          <w:marBottom w:val="0"/>
          <w:divBdr>
            <w:top w:val="none" w:sz="0" w:space="0" w:color="auto"/>
            <w:left w:val="none" w:sz="0" w:space="0" w:color="auto"/>
            <w:bottom w:val="none" w:sz="0" w:space="0" w:color="auto"/>
            <w:right w:val="none" w:sz="0" w:space="0" w:color="auto"/>
          </w:divBdr>
        </w:div>
        <w:div w:id="68774729">
          <w:marLeft w:val="640"/>
          <w:marRight w:val="0"/>
          <w:marTop w:val="0"/>
          <w:marBottom w:val="0"/>
          <w:divBdr>
            <w:top w:val="none" w:sz="0" w:space="0" w:color="auto"/>
            <w:left w:val="none" w:sz="0" w:space="0" w:color="auto"/>
            <w:bottom w:val="none" w:sz="0" w:space="0" w:color="auto"/>
            <w:right w:val="none" w:sz="0" w:space="0" w:color="auto"/>
          </w:divBdr>
        </w:div>
        <w:div w:id="1739548300">
          <w:marLeft w:val="640"/>
          <w:marRight w:val="0"/>
          <w:marTop w:val="0"/>
          <w:marBottom w:val="0"/>
          <w:divBdr>
            <w:top w:val="none" w:sz="0" w:space="0" w:color="auto"/>
            <w:left w:val="none" w:sz="0" w:space="0" w:color="auto"/>
            <w:bottom w:val="none" w:sz="0" w:space="0" w:color="auto"/>
            <w:right w:val="none" w:sz="0" w:space="0" w:color="auto"/>
          </w:divBdr>
        </w:div>
        <w:div w:id="520438994">
          <w:marLeft w:val="640"/>
          <w:marRight w:val="0"/>
          <w:marTop w:val="0"/>
          <w:marBottom w:val="0"/>
          <w:divBdr>
            <w:top w:val="none" w:sz="0" w:space="0" w:color="auto"/>
            <w:left w:val="none" w:sz="0" w:space="0" w:color="auto"/>
            <w:bottom w:val="none" w:sz="0" w:space="0" w:color="auto"/>
            <w:right w:val="none" w:sz="0" w:space="0" w:color="auto"/>
          </w:divBdr>
        </w:div>
        <w:div w:id="1474519196">
          <w:marLeft w:val="640"/>
          <w:marRight w:val="0"/>
          <w:marTop w:val="0"/>
          <w:marBottom w:val="0"/>
          <w:divBdr>
            <w:top w:val="none" w:sz="0" w:space="0" w:color="auto"/>
            <w:left w:val="none" w:sz="0" w:space="0" w:color="auto"/>
            <w:bottom w:val="none" w:sz="0" w:space="0" w:color="auto"/>
            <w:right w:val="none" w:sz="0" w:space="0" w:color="auto"/>
          </w:divBdr>
        </w:div>
        <w:div w:id="1511678867">
          <w:marLeft w:val="640"/>
          <w:marRight w:val="0"/>
          <w:marTop w:val="0"/>
          <w:marBottom w:val="0"/>
          <w:divBdr>
            <w:top w:val="none" w:sz="0" w:space="0" w:color="auto"/>
            <w:left w:val="none" w:sz="0" w:space="0" w:color="auto"/>
            <w:bottom w:val="none" w:sz="0" w:space="0" w:color="auto"/>
            <w:right w:val="none" w:sz="0" w:space="0" w:color="auto"/>
          </w:divBdr>
        </w:div>
        <w:div w:id="309794790">
          <w:marLeft w:val="640"/>
          <w:marRight w:val="0"/>
          <w:marTop w:val="0"/>
          <w:marBottom w:val="0"/>
          <w:divBdr>
            <w:top w:val="none" w:sz="0" w:space="0" w:color="auto"/>
            <w:left w:val="none" w:sz="0" w:space="0" w:color="auto"/>
            <w:bottom w:val="none" w:sz="0" w:space="0" w:color="auto"/>
            <w:right w:val="none" w:sz="0" w:space="0" w:color="auto"/>
          </w:divBdr>
        </w:div>
        <w:div w:id="1813712965">
          <w:marLeft w:val="640"/>
          <w:marRight w:val="0"/>
          <w:marTop w:val="0"/>
          <w:marBottom w:val="0"/>
          <w:divBdr>
            <w:top w:val="none" w:sz="0" w:space="0" w:color="auto"/>
            <w:left w:val="none" w:sz="0" w:space="0" w:color="auto"/>
            <w:bottom w:val="none" w:sz="0" w:space="0" w:color="auto"/>
            <w:right w:val="none" w:sz="0" w:space="0" w:color="auto"/>
          </w:divBdr>
        </w:div>
        <w:div w:id="1094471931">
          <w:marLeft w:val="640"/>
          <w:marRight w:val="0"/>
          <w:marTop w:val="0"/>
          <w:marBottom w:val="0"/>
          <w:divBdr>
            <w:top w:val="none" w:sz="0" w:space="0" w:color="auto"/>
            <w:left w:val="none" w:sz="0" w:space="0" w:color="auto"/>
            <w:bottom w:val="none" w:sz="0" w:space="0" w:color="auto"/>
            <w:right w:val="none" w:sz="0" w:space="0" w:color="auto"/>
          </w:divBdr>
        </w:div>
        <w:div w:id="1029798863">
          <w:marLeft w:val="640"/>
          <w:marRight w:val="0"/>
          <w:marTop w:val="0"/>
          <w:marBottom w:val="0"/>
          <w:divBdr>
            <w:top w:val="none" w:sz="0" w:space="0" w:color="auto"/>
            <w:left w:val="none" w:sz="0" w:space="0" w:color="auto"/>
            <w:bottom w:val="none" w:sz="0" w:space="0" w:color="auto"/>
            <w:right w:val="none" w:sz="0" w:space="0" w:color="auto"/>
          </w:divBdr>
        </w:div>
        <w:div w:id="1368722511">
          <w:marLeft w:val="640"/>
          <w:marRight w:val="0"/>
          <w:marTop w:val="0"/>
          <w:marBottom w:val="0"/>
          <w:divBdr>
            <w:top w:val="none" w:sz="0" w:space="0" w:color="auto"/>
            <w:left w:val="none" w:sz="0" w:space="0" w:color="auto"/>
            <w:bottom w:val="none" w:sz="0" w:space="0" w:color="auto"/>
            <w:right w:val="none" w:sz="0" w:space="0" w:color="auto"/>
          </w:divBdr>
        </w:div>
        <w:div w:id="1161894368">
          <w:marLeft w:val="640"/>
          <w:marRight w:val="0"/>
          <w:marTop w:val="0"/>
          <w:marBottom w:val="0"/>
          <w:divBdr>
            <w:top w:val="none" w:sz="0" w:space="0" w:color="auto"/>
            <w:left w:val="none" w:sz="0" w:space="0" w:color="auto"/>
            <w:bottom w:val="none" w:sz="0" w:space="0" w:color="auto"/>
            <w:right w:val="none" w:sz="0" w:space="0" w:color="auto"/>
          </w:divBdr>
        </w:div>
        <w:div w:id="684938324">
          <w:marLeft w:val="640"/>
          <w:marRight w:val="0"/>
          <w:marTop w:val="0"/>
          <w:marBottom w:val="0"/>
          <w:divBdr>
            <w:top w:val="none" w:sz="0" w:space="0" w:color="auto"/>
            <w:left w:val="none" w:sz="0" w:space="0" w:color="auto"/>
            <w:bottom w:val="none" w:sz="0" w:space="0" w:color="auto"/>
            <w:right w:val="none" w:sz="0" w:space="0" w:color="auto"/>
          </w:divBdr>
        </w:div>
      </w:divsChild>
    </w:div>
    <w:div w:id="755520369">
      <w:bodyDiv w:val="1"/>
      <w:marLeft w:val="0"/>
      <w:marRight w:val="0"/>
      <w:marTop w:val="0"/>
      <w:marBottom w:val="0"/>
      <w:divBdr>
        <w:top w:val="none" w:sz="0" w:space="0" w:color="auto"/>
        <w:left w:val="none" w:sz="0" w:space="0" w:color="auto"/>
        <w:bottom w:val="none" w:sz="0" w:space="0" w:color="auto"/>
        <w:right w:val="none" w:sz="0" w:space="0" w:color="auto"/>
      </w:divBdr>
      <w:divsChild>
        <w:div w:id="959409502">
          <w:marLeft w:val="640"/>
          <w:marRight w:val="0"/>
          <w:marTop w:val="0"/>
          <w:marBottom w:val="0"/>
          <w:divBdr>
            <w:top w:val="none" w:sz="0" w:space="0" w:color="auto"/>
            <w:left w:val="none" w:sz="0" w:space="0" w:color="auto"/>
            <w:bottom w:val="none" w:sz="0" w:space="0" w:color="auto"/>
            <w:right w:val="none" w:sz="0" w:space="0" w:color="auto"/>
          </w:divBdr>
        </w:div>
        <w:div w:id="1438255489">
          <w:marLeft w:val="640"/>
          <w:marRight w:val="0"/>
          <w:marTop w:val="0"/>
          <w:marBottom w:val="0"/>
          <w:divBdr>
            <w:top w:val="none" w:sz="0" w:space="0" w:color="auto"/>
            <w:left w:val="none" w:sz="0" w:space="0" w:color="auto"/>
            <w:bottom w:val="none" w:sz="0" w:space="0" w:color="auto"/>
            <w:right w:val="none" w:sz="0" w:space="0" w:color="auto"/>
          </w:divBdr>
        </w:div>
        <w:div w:id="412818077">
          <w:marLeft w:val="640"/>
          <w:marRight w:val="0"/>
          <w:marTop w:val="0"/>
          <w:marBottom w:val="0"/>
          <w:divBdr>
            <w:top w:val="none" w:sz="0" w:space="0" w:color="auto"/>
            <w:left w:val="none" w:sz="0" w:space="0" w:color="auto"/>
            <w:bottom w:val="none" w:sz="0" w:space="0" w:color="auto"/>
            <w:right w:val="none" w:sz="0" w:space="0" w:color="auto"/>
          </w:divBdr>
        </w:div>
        <w:div w:id="291710210">
          <w:marLeft w:val="640"/>
          <w:marRight w:val="0"/>
          <w:marTop w:val="0"/>
          <w:marBottom w:val="0"/>
          <w:divBdr>
            <w:top w:val="none" w:sz="0" w:space="0" w:color="auto"/>
            <w:left w:val="none" w:sz="0" w:space="0" w:color="auto"/>
            <w:bottom w:val="none" w:sz="0" w:space="0" w:color="auto"/>
            <w:right w:val="none" w:sz="0" w:space="0" w:color="auto"/>
          </w:divBdr>
        </w:div>
        <w:div w:id="1062170788">
          <w:marLeft w:val="640"/>
          <w:marRight w:val="0"/>
          <w:marTop w:val="0"/>
          <w:marBottom w:val="0"/>
          <w:divBdr>
            <w:top w:val="none" w:sz="0" w:space="0" w:color="auto"/>
            <w:left w:val="none" w:sz="0" w:space="0" w:color="auto"/>
            <w:bottom w:val="none" w:sz="0" w:space="0" w:color="auto"/>
            <w:right w:val="none" w:sz="0" w:space="0" w:color="auto"/>
          </w:divBdr>
        </w:div>
        <w:div w:id="1569879835">
          <w:marLeft w:val="640"/>
          <w:marRight w:val="0"/>
          <w:marTop w:val="0"/>
          <w:marBottom w:val="0"/>
          <w:divBdr>
            <w:top w:val="none" w:sz="0" w:space="0" w:color="auto"/>
            <w:left w:val="none" w:sz="0" w:space="0" w:color="auto"/>
            <w:bottom w:val="none" w:sz="0" w:space="0" w:color="auto"/>
            <w:right w:val="none" w:sz="0" w:space="0" w:color="auto"/>
          </w:divBdr>
        </w:div>
        <w:div w:id="1630429977">
          <w:marLeft w:val="640"/>
          <w:marRight w:val="0"/>
          <w:marTop w:val="0"/>
          <w:marBottom w:val="0"/>
          <w:divBdr>
            <w:top w:val="none" w:sz="0" w:space="0" w:color="auto"/>
            <w:left w:val="none" w:sz="0" w:space="0" w:color="auto"/>
            <w:bottom w:val="none" w:sz="0" w:space="0" w:color="auto"/>
            <w:right w:val="none" w:sz="0" w:space="0" w:color="auto"/>
          </w:divBdr>
        </w:div>
        <w:div w:id="1256136883">
          <w:marLeft w:val="640"/>
          <w:marRight w:val="0"/>
          <w:marTop w:val="0"/>
          <w:marBottom w:val="0"/>
          <w:divBdr>
            <w:top w:val="none" w:sz="0" w:space="0" w:color="auto"/>
            <w:left w:val="none" w:sz="0" w:space="0" w:color="auto"/>
            <w:bottom w:val="none" w:sz="0" w:space="0" w:color="auto"/>
            <w:right w:val="none" w:sz="0" w:space="0" w:color="auto"/>
          </w:divBdr>
        </w:div>
        <w:div w:id="210580506">
          <w:marLeft w:val="640"/>
          <w:marRight w:val="0"/>
          <w:marTop w:val="0"/>
          <w:marBottom w:val="0"/>
          <w:divBdr>
            <w:top w:val="none" w:sz="0" w:space="0" w:color="auto"/>
            <w:left w:val="none" w:sz="0" w:space="0" w:color="auto"/>
            <w:bottom w:val="none" w:sz="0" w:space="0" w:color="auto"/>
            <w:right w:val="none" w:sz="0" w:space="0" w:color="auto"/>
          </w:divBdr>
        </w:div>
        <w:div w:id="1750348078">
          <w:marLeft w:val="640"/>
          <w:marRight w:val="0"/>
          <w:marTop w:val="0"/>
          <w:marBottom w:val="0"/>
          <w:divBdr>
            <w:top w:val="none" w:sz="0" w:space="0" w:color="auto"/>
            <w:left w:val="none" w:sz="0" w:space="0" w:color="auto"/>
            <w:bottom w:val="none" w:sz="0" w:space="0" w:color="auto"/>
            <w:right w:val="none" w:sz="0" w:space="0" w:color="auto"/>
          </w:divBdr>
        </w:div>
        <w:div w:id="988172680">
          <w:marLeft w:val="640"/>
          <w:marRight w:val="0"/>
          <w:marTop w:val="0"/>
          <w:marBottom w:val="0"/>
          <w:divBdr>
            <w:top w:val="none" w:sz="0" w:space="0" w:color="auto"/>
            <w:left w:val="none" w:sz="0" w:space="0" w:color="auto"/>
            <w:bottom w:val="none" w:sz="0" w:space="0" w:color="auto"/>
            <w:right w:val="none" w:sz="0" w:space="0" w:color="auto"/>
          </w:divBdr>
        </w:div>
        <w:div w:id="1732656771">
          <w:marLeft w:val="640"/>
          <w:marRight w:val="0"/>
          <w:marTop w:val="0"/>
          <w:marBottom w:val="0"/>
          <w:divBdr>
            <w:top w:val="none" w:sz="0" w:space="0" w:color="auto"/>
            <w:left w:val="none" w:sz="0" w:space="0" w:color="auto"/>
            <w:bottom w:val="none" w:sz="0" w:space="0" w:color="auto"/>
            <w:right w:val="none" w:sz="0" w:space="0" w:color="auto"/>
          </w:divBdr>
        </w:div>
        <w:div w:id="1062289167">
          <w:marLeft w:val="640"/>
          <w:marRight w:val="0"/>
          <w:marTop w:val="0"/>
          <w:marBottom w:val="0"/>
          <w:divBdr>
            <w:top w:val="none" w:sz="0" w:space="0" w:color="auto"/>
            <w:left w:val="none" w:sz="0" w:space="0" w:color="auto"/>
            <w:bottom w:val="none" w:sz="0" w:space="0" w:color="auto"/>
            <w:right w:val="none" w:sz="0" w:space="0" w:color="auto"/>
          </w:divBdr>
        </w:div>
        <w:div w:id="1018234802">
          <w:marLeft w:val="640"/>
          <w:marRight w:val="0"/>
          <w:marTop w:val="0"/>
          <w:marBottom w:val="0"/>
          <w:divBdr>
            <w:top w:val="none" w:sz="0" w:space="0" w:color="auto"/>
            <w:left w:val="none" w:sz="0" w:space="0" w:color="auto"/>
            <w:bottom w:val="none" w:sz="0" w:space="0" w:color="auto"/>
            <w:right w:val="none" w:sz="0" w:space="0" w:color="auto"/>
          </w:divBdr>
        </w:div>
        <w:div w:id="958881264">
          <w:marLeft w:val="640"/>
          <w:marRight w:val="0"/>
          <w:marTop w:val="0"/>
          <w:marBottom w:val="0"/>
          <w:divBdr>
            <w:top w:val="none" w:sz="0" w:space="0" w:color="auto"/>
            <w:left w:val="none" w:sz="0" w:space="0" w:color="auto"/>
            <w:bottom w:val="none" w:sz="0" w:space="0" w:color="auto"/>
            <w:right w:val="none" w:sz="0" w:space="0" w:color="auto"/>
          </w:divBdr>
        </w:div>
        <w:div w:id="1842353387">
          <w:marLeft w:val="640"/>
          <w:marRight w:val="0"/>
          <w:marTop w:val="0"/>
          <w:marBottom w:val="0"/>
          <w:divBdr>
            <w:top w:val="none" w:sz="0" w:space="0" w:color="auto"/>
            <w:left w:val="none" w:sz="0" w:space="0" w:color="auto"/>
            <w:bottom w:val="none" w:sz="0" w:space="0" w:color="auto"/>
            <w:right w:val="none" w:sz="0" w:space="0" w:color="auto"/>
          </w:divBdr>
        </w:div>
        <w:div w:id="2029328963">
          <w:marLeft w:val="640"/>
          <w:marRight w:val="0"/>
          <w:marTop w:val="0"/>
          <w:marBottom w:val="0"/>
          <w:divBdr>
            <w:top w:val="none" w:sz="0" w:space="0" w:color="auto"/>
            <w:left w:val="none" w:sz="0" w:space="0" w:color="auto"/>
            <w:bottom w:val="none" w:sz="0" w:space="0" w:color="auto"/>
            <w:right w:val="none" w:sz="0" w:space="0" w:color="auto"/>
          </w:divBdr>
        </w:div>
        <w:div w:id="2138718730">
          <w:marLeft w:val="640"/>
          <w:marRight w:val="0"/>
          <w:marTop w:val="0"/>
          <w:marBottom w:val="0"/>
          <w:divBdr>
            <w:top w:val="none" w:sz="0" w:space="0" w:color="auto"/>
            <w:left w:val="none" w:sz="0" w:space="0" w:color="auto"/>
            <w:bottom w:val="none" w:sz="0" w:space="0" w:color="auto"/>
            <w:right w:val="none" w:sz="0" w:space="0" w:color="auto"/>
          </w:divBdr>
        </w:div>
        <w:div w:id="328824741">
          <w:marLeft w:val="640"/>
          <w:marRight w:val="0"/>
          <w:marTop w:val="0"/>
          <w:marBottom w:val="0"/>
          <w:divBdr>
            <w:top w:val="none" w:sz="0" w:space="0" w:color="auto"/>
            <w:left w:val="none" w:sz="0" w:space="0" w:color="auto"/>
            <w:bottom w:val="none" w:sz="0" w:space="0" w:color="auto"/>
            <w:right w:val="none" w:sz="0" w:space="0" w:color="auto"/>
          </w:divBdr>
        </w:div>
        <w:div w:id="319164890">
          <w:marLeft w:val="640"/>
          <w:marRight w:val="0"/>
          <w:marTop w:val="0"/>
          <w:marBottom w:val="0"/>
          <w:divBdr>
            <w:top w:val="none" w:sz="0" w:space="0" w:color="auto"/>
            <w:left w:val="none" w:sz="0" w:space="0" w:color="auto"/>
            <w:bottom w:val="none" w:sz="0" w:space="0" w:color="auto"/>
            <w:right w:val="none" w:sz="0" w:space="0" w:color="auto"/>
          </w:divBdr>
        </w:div>
        <w:div w:id="2009552272">
          <w:marLeft w:val="640"/>
          <w:marRight w:val="0"/>
          <w:marTop w:val="0"/>
          <w:marBottom w:val="0"/>
          <w:divBdr>
            <w:top w:val="none" w:sz="0" w:space="0" w:color="auto"/>
            <w:left w:val="none" w:sz="0" w:space="0" w:color="auto"/>
            <w:bottom w:val="none" w:sz="0" w:space="0" w:color="auto"/>
            <w:right w:val="none" w:sz="0" w:space="0" w:color="auto"/>
          </w:divBdr>
        </w:div>
        <w:div w:id="466824737">
          <w:marLeft w:val="640"/>
          <w:marRight w:val="0"/>
          <w:marTop w:val="0"/>
          <w:marBottom w:val="0"/>
          <w:divBdr>
            <w:top w:val="none" w:sz="0" w:space="0" w:color="auto"/>
            <w:left w:val="none" w:sz="0" w:space="0" w:color="auto"/>
            <w:bottom w:val="none" w:sz="0" w:space="0" w:color="auto"/>
            <w:right w:val="none" w:sz="0" w:space="0" w:color="auto"/>
          </w:divBdr>
        </w:div>
        <w:div w:id="1355575613">
          <w:marLeft w:val="640"/>
          <w:marRight w:val="0"/>
          <w:marTop w:val="0"/>
          <w:marBottom w:val="0"/>
          <w:divBdr>
            <w:top w:val="none" w:sz="0" w:space="0" w:color="auto"/>
            <w:left w:val="none" w:sz="0" w:space="0" w:color="auto"/>
            <w:bottom w:val="none" w:sz="0" w:space="0" w:color="auto"/>
            <w:right w:val="none" w:sz="0" w:space="0" w:color="auto"/>
          </w:divBdr>
        </w:div>
        <w:div w:id="1641692799">
          <w:marLeft w:val="640"/>
          <w:marRight w:val="0"/>
          <w:marTop w:val="0"/>
          <w:marBottom w:val="0"/>
          <w:divBdr>
            <w:top w:val="none" w:sz="0" w:space="0" w:color="auto"/>
            <w:left w:val="none" w:sz="0" w:space="0" w:color="auto"/>
            <w:bottom w:val="none" w:sz="0" w:space="0" w:color="auto"/>
            <w:right w:val="none" w:sz="0" w:space="0" w:color="auto"/>
          </w:divBdr>
        </w:div>
        <w:div w:id="648166552">
          <w:marLeft w:val="640"/>
          <w:marRight w:val="0"/>
          <w:marTop w:val="0"/>
          <w:marBottom w:val="0"/>
          <w:divBdr>
            <w:top w:val="none" w:sz="0" w:space="0" w:color="auto"/>
            <w:left w:val="none" w:sz="0" w:space="0" w:color="auto"/>
            <w:bottom w:val="none" w:sz="0" w:space="0" w:color="auto"/>
            <w:right w:val="none" w:sz="0" w:space="0" w:color="auto"/>
          </w:divBdr>
        </w:div>
      </w:divsChild>
    </w:div>
    <w:div w:id="771047799">
      <w:bodyDiv w:val="1"/>
      <w:marLeft w:val="0"/>
      <w:marRight w:val="0"/>
      <w:marTop w:val="0"/>
      <w:marBottom w:val="0"/>
      <w:divBdr>
        <w:top w:val="none" w:sz="0" w:space="0" w:color="auto"/>
        <w:left w:val="none" w:sz="0" w:space="0" w:color="auto"/>
        <w:bottom w:val="none" w:sz="0" w:space="0" w:color="auto"/>
        <w:right w:val="none" w:sz="0" w:space="0" w:color="auto"/>
      </w:divBdr>
    </w:div>
    <w:div w:id="835998001">
      <w:bodyDiv w:val="1"/>
      <w:marLeft w:val="0"/>
      <w:marRight w:val="0"/>
      <w:marTop w:val="0"/>
      <w:marBottom w:val="0"/>
      <w:divBdr>
        <w:top w:val="none" w:sz="0" w:space="0" w:color="auto"/>
        <w:left w:val="none" w:sz="0" w:space="0" w:color="auto"/>
        <w:bottom w:val="none" w:sz="0" w:space="0" w:color="auto"/>
        <w:right w:val="none" w:sz="0" w:space="0" w:color="auto"/>
      </w:divBdr>
      <w:divsChild>
        <w:div w:id="1547598196">
          <w:marLeft w:val="640"/>
          <w:marRight w:val="0"/>
          <w:marTop w:val="0"/>
          <w:marBottom w:val="0"/>
          <w:divBdr>
            <w:top w:val="none" w:sz="0" w:space="0" w:color="auto"/>
            <w:left w:val="none" w:sz="0" w:space="0" w:color="auto"/>
            <w:bottom w:val="none" w:sz="0" w:space="0" w:color="auto"/>
            <w:right w:val="none" w:sz="0" w:space="0" w:color="auto"/>
          </w:divBdr>
        </w:div>
        <w:div w:id="2118719944">
          <w:marLeft w:val="640"/>
          <w:marRight w:val="0"/>
          <w:marTop w:val="0"/>
          <w:marBottom w:val="0"/>
          <w:divBdr>
            <w:top w:val="none" w:sz="0" w:space="0" w:color="auto"/>
            <w:left w:val="none" w:sz="0" w:space="0" w:color="auto"/>
            <w:bottom w:val="none" w:sz="0" w:space="0" w:color="auto"/>
            <w:right w:val="none" w:sz="0" w:space="0" w:color="auto"/>
          </w:divBdr>
        </w:div>
        <w:div w:id="559445467">
          <w:marLeft w:val="640"/>
          <w:marRight w:val="0"/>
          <w:marTop w:val="0"/>
          <w:marBottom w:val="0"/>
          <w:divBdr>
            <w:top w:val="none" w:sz="0" w:space="0" w:color="auto"/>
            <w:left w:val="none" w:sz="0" w:space="0" w:color="auto"/>
            <w:bottom w:val="none" w:sz="0" w:space="0" w:color="auto"/>
            <w:right w:val="none" w:sz="0" w:space="0" w:color="auto"/>
          </w:divBdr>
        </w:div>
        <w:div w:id="46540205">
          <w:marLeft w:val="640"/>
          <w:marRight w:val="0"/>
          <w:marTop w:val="0"/>
          <w:marBottom w:val="0"/>
          <w:divBdr>
            <w:top w:val="none" w:sz="0" w:space="0" w:color="auto"/>
            <w:left w:val="none" w:sz="0" w:space="0" w:color="auto"/>
            <w:bottom w:val="none" w:sz="0" w:space="0" w:color="auto"/>
            <w:right w:val="none" w:sz="0" w:space="0" w:color="auto"/>
          </w:divBdr>
        </w:div>
        <w:div w:id="1879975853">
          <w:marLeft w:val="640"/>
          <w:marRight w:val="0"/>
          <w:marTop w:val="0"/>
          <w:marBottom w:val="0"/>
          <w:divBdr>
            <w:top w:val="none" w:sz="0" w:space="0" w:color="auto"/>
            <w:left w:val="none" w:sz="0" w:space="0" w:color="auto"/>
            <w:bottom w:val="none" w:sz="0" w:space="0" w:color="auto"/>
            <w:right w:val="none" w:sz="0" w:space="0" w:color="auto"/>
          </w:divBdr>
        </w:div>
        <w:div w:id="656034451">
          <w:marLeft w:val="640"/>
          <w:marRight w:val="0"/>
          <w:marTop w:val="0"/>
          <w:marBottom w:val="0"/>
          <w:divBdr>
            <w:top w:val="none" w:sz="0" w:space="0" w:color="auto"/>
            <w:left w:val="none" w:sz="0" w:space="0" w:color="auto"/>
            <w:bottom w:val="none" w:sz="0" w:space="0" w:color="auto"/>
            <w:right w:val="none" w:sz="0" w:space="0" w:color="auto"/>
          </w:divBdr>
        </w:div>
        <w:div w:id="2042245349">
          <w:marLeft w:val="640"/>
          <w:marRight w:val="0"/>
          <w:marTop w:val="0"/>
          <w:marBottom w:val="0"/>
          <w:divBdr>
            <w:top w:val="none" w:sz="0" w:space="0" w:color="auto"/>
            <w:left w:val="none" w:sz="0" w:space="0" w:color="auto"/>
            <w:bottom w:val="none" w:sz="0" w:space="0" w:color="auto"/>
            <w:right w:val="none" w:sz="0" w:space="0" w:color="auto"/>
          </w:divBdr>
        </w:div>
        <w:div w:id="1553468229">
          <w:marLeft w:val="640"/>
          <w:marRight w:val="0"/>
          <w:marTop w:val="0"/>
          <w:marBottom w:val="0"/>
          <w:divBdr>
            <w:top w:val="none" w:sz="0" w:space="0" w:color="auto"/>
            <w:left w:val="none" w:sz="0" w:space="0" w:color="auto"/>
            <w:bottom w:val="none" w:sz="0" w:space="0" w:color="auto"/>
            <w:right w:val="none" w:sz="0" w:space="0" w:color="auto"/>
          </w:divBdr>
        </w:div>
        <w:div w:id="1916282029">
          <w:marLeft w:val="640"/>
          <w:marRight w:val="0"/>
          <w:marTop w:val="0"/>
          <w:marBottom w:val="0"/>
          <w:divBdr>
            <w:top w:val="none" w:sz="0" w:space="0" w:color="auto"/>
            <w:left w:val="none" w:sz="0" w:space="0" w:color="auto"/>
            <w:bottom w:val="none" w:sz="0" w:space="0" w:color="auto"/>
            <w:right w:val="none" w:sz="0" w:space="0" w:color="auto"/>
          </w:divBdr>
        </w:div>
        <w:div w:id="123816544">
          <w:marLeft w:val="640"/>
          <w:marRight w:val="0"/>
          <w:marTop w:val="0"/>
          <w:marBottom w:val="0"/>
          <w:divBdr>
            <w:top w:val="none" w:sz="0" w:space="0" w:color="auto"/>
            <w:left w:val="none" w:sz="0" w:space="0" w:color="auto"/>
            <w:bottom w:val="none" w:sz="0" w:space="0" w:color="auto"/>
            <w:right w:val="none" w:sz="0" w:space="0" w:color="auto"/>
          </w:divBdr>
        </w:div>
        <w:div w:id="1639991336">
          <w:marLeft w:val="640"/>
          <w:marRight w:val="0"/>
          <w:marTop w:val="0"/>
          <w:marBottom w:val="0"/>
          <w:divBdr>
            <w:top w:val="none" w:sz="0" w:space="0" w:color="auto"/>
            <w:left w:val="none" w:sz="0" w:space="0" w:color="auto"/>
            <w:bottom w:val="none" w:sz="0" w:space="0" w:color="auto"/>
            <w:right w:val="none" w:sz="0" w:space="0" w:color="auto"/>
          </w:divBdr>
        </w:div>
        <w:div w:id="1368873674">
          <w:marLeft w:val="640"/>
          <w:marRight w:val="0"/>
          <w:marTop w:val="0"/>
          <w:marBottom w:val="0"/>
          <w:divBdr>
            <w:top w:val="none" w:sz="0" w:space="0" w:color="auto"/>
            <w:left w:val="none" w:sz="0" w:space="0" w:color="auto"/>
            <w:bottom w:val="none" w:sz="0" w:space="0" w:color="auto"/>
            <w:right w:val="none" w:sz="0" w:space="0" w:color="auto"/>
          </w:divBdr>
        </w:div>
        <w:div w:id="141848035">
          <w:marLeft w:val="640"/>
          <w:marRight w:val="0"/>
          <w:marTop w:val="0"/>
          <w:marBottom w:val="0"/>
          <w:divBdr>
            <w:top w:val="none" w:sz="0" w:space="0" w:color="auto"/>
            <w:left w:val="none" w:sz="0" w:space="0" w:color="auto"/>
            <w:bottom w:val="none" w:sz="0" w:space="0" w:color="auto"/>
            <w:right w:val="none" w:sz="0" w:space="0" w:color="auto"/>
          </w:divBdr>
        </w:div>
        <w:div w:id="1198928303">
          <w:marLeft w:val="640"/>
          <w:marRight w:val="0"/>
          <w:marTop w:val="0"/>
          <w:marBottom w:val="0"/>
          <w:divBdr>
            <w:top w:val="none" w:sz="0" w:space="0" w:color="auto"/>
            <w:left w:val="none" w:sz="0" w:space="0" w:color="auto"/>
            <w:bottom w:val="none" w:sz="0" w:space="0" w:color="auto"/>
            <w:right w:val="none" w:sz="0" w:space="0" w:color="auto"/>
          </w:divBdr>
        </w:div>
        <w:div w:id="345906797">
          <w:marLeft w:val="640"/>
          <w:marRight w:val="0"/>
          <w:marTop w:val="0"/>
          <w:marBottom w:val="0"/>
          <w:divBdr>
            <w:top w:val="none" w:sz="0" w:space="0" w:color="auto"/>
            <w:left w:val="none" w:sz="0" w:space="0" w:color="auto"/>
            <w:bottom w:val="none" w:sz="0" w:space="0" w:color="auto"/>
            <w:right w:val="none" w:sz="0" w:space="0" w:color="auto"/>
          </w:divBdr>
        </w:div>
        <w:div w:id="1127772543">
          <w:marLeft w:val="640"/>
          <w:marRight w:val="0"/>
          <w:marTop w:val="0"/>
          <w:marBottom w:val="0"/>
          <w:divBdr>
            <w:top w:val="none" w:sz="0" w:space="0" w:color="auto"/>
            <w:left w:val="none" w:sz="0" w:space="0" w:color="auto"/>
            <w:bottom w:val="none" w:sz="0" w:space="0" w:color="auto"/>
            <w:right w:val="none" w:sz="0" w:space="0" w:color="auto"/>
          </w:divBdr>
        </w:div>
        <w:div w:id="1046027909">
          <w:marLeft w:val="640"/>
          <w:marRight w:val="0"/>
          <w:marTop w:val="0"/>
          <w:marBottom w:val="0"/>
          <w:divBdr>
            <w:top w:val="none" w:sz="0" w:space="0" w:color="auto"/>
            <w:left w:val="none" w:sz="0" w:space="0" w:color="auto"/>
            <w:bottom w:val="none" w:sz="0" w:space="0" w:color="auto"/>
            <w:right w:val="none" w:sz="0" w:space="0" w:color="auto"/>
          </w:divBdr>
        </w:div>
        <w:div w:id="1704086535">
          <w:marLeft w:val="640"/>
          <w:marRight w:val="0"/>
          <w:marTop w:val="0"/>
          <w:marBottom w:val="0"/>
          <w:divBdr>
            <w:top w:val="none" w:sz="0" w:space="0" w:color="auto"/>
            <w:left w:val="none" w:sz="0" w:space="0" w:color="auto"/>
            <w:bottom w:val="none" w:sz="0" w:space="0" w:color="auto"/>
            <w:right w:val="none" w:sz="0" w:space="0" w:color="auto"/>
          </w:divBdr>
        </w:div>
        <w:div w:id="1225525399">
          <w:marLeft w:val="640"/>
          <w:marRight w:val="0"/>
          <w:marTop w:val="0"/>
          <w:marBottom w:val="0"/>
          <w:divBdr>
            <w:top w:val="none" w:sz="0" w:space="0" w:color="auto"/>
            <w:left w:val="none" w:sz="0" w:space="0" w:color="auto"/>
            <w:bottom w:val="none" w:sz="0" w:space="0" w:color="auto"/>
            <w:right w:val="none" w:sz="0" w:space="0" w:color="auto"/>
          </w:divBdr>
        </w:div>
        <w:div w:id="429010373">
          <w:marLeft w:val="640"/>
          <w:marRight w:val="0"/>
          <w:marTop w:val="0"/>
          <w:marBottom w:val="0"/>
          <w:divBdr>
            <w:top w:val="none" w:sz="0" w:space="0" w:color="auto"/>
            <w:left w:val="none" w:sz="0" w:space="0" w:color="auto"/>
            <w:bottom w:val="none" w:sz="0" w:space="0" w:color="auto"/>
            <w:right w:val="none" w:sz="0" w:space="0" w:color="auto"/>
          </w:divBdr>
        </w:div>
        <w:div w:id="1996060791">
          <w:marLeft w:val="640"/>
          <w:marRight w:val="0"/>
          <w:marTop w:val="0"/>
          <w:marBottom w:val="0"/>
          <w:divBdr>
            <w:top w:val="none" w:sz="0" w:space="0" w:color="auto"/>
            <w:left w:val="none" w:sz="0" w:space="0" w:color="auto"/>
            <w:bottom w:val="none" w:sz="0" w:space="0" w:color="auto"/>
            <w:right w:val="none" w:sz="0" w:space="0" w:color="auto"/>
          </w:divBdr>
        </w:div>
        <w:div w:id="379667508">
          <w:marLeft w:val="640"/>
          <w:marRight w:val="0"/>
          <w:marTop w:val="0"/>
          <w:marBottom w:val="0"/>
          <w:divBdr>
            <w:top w:val="none" w:sz="0" w:space="0" w:color="auto"/>
            <w:left w:val="none" w:sz="0" w:space="0" w:color="auto"/>
            <w:bottom w:val="none" w:sz="0" w:space="0" w:color="auto"/>
            <w:right w:val="none" w:sz="0" w:space="0" w:color="auto"/>
          </w:divBdr>
        </w:div>
        <w:div w:id="147290253">
          <w:marLeft w:val="640"/>
          <w:marRight w:val="0"/>
          <w:marTop w:val="0"/>
          <w:marBottom w:val="0"/>
          <w:divBdr>
            <w:top w:val="none" w:sz="0" w:space="0" w:color="auto"/>
            <w:left w:val="none" w:sz="0" w:space="0" w:color="auto"/>
            <w:bottom w:val="none" w:sz="0" w:space="0" w:color="auto"/>
            <w:right w:val="none" w:sz="0" w:space="0" w:color="auto"/>
          </w:divBdr>
        </w:div>
        <w:div w:id="1527908643">
          <w:marLeft w:val="640"/>
          <w:marRight w:val="0"/>
          <w:marTop w:val="0"/>
          <w:marBottom w:val="0"/>
          <w:divBdr>
            <w:top w:val="none" w:sz="0" w:space="0" w:color="auto"/>
            <w:left w:val="none" w:sz="0" w:space="0" w:color="auto"/>
            <w:bottom w:val="none" w:sz="0" w:space="0" w:color="auto"/>
            <w:right w:val="none" w:sz="0" w:space="0" w:color="auto"/>
          </w:divBdr>
        </w:div>
        <w:div w:id="34699851">
          <w:marLeft w:val="640"/>
          <w:marRight w:val="0"/>
          <w:marTop w:val="0"/>
          <w:marBottom w:val="0"/>
          <w:divBdr>
            <w:top w:val="none" w:sz="0" w:space="0" w:color="auto"/>
            <w:left w:val="none" w:sz="0" w:space="0" w:color="auto"/>
            <w:bottom w:val="none" w:sz="0" w:space="0" w:color="auto"/>
            <w:right w:val="none" w:sz="0" w:space="0" w:color="auto"/>
          </w:divBdr>
        </w:div>
        <w:div w:id="708142957">
          <w:marLeft w:val="640"/>
          <w:marRight w:val="0"/>
          <w:marTop w:val="0"/>
          <w:marBottom w:val="0"/>
          <w:divBdr>
            <w:top w:val="none" w:sz="0" w:space="0" w:color="auto"/>
            <w:left w:val="none" w:sz="0" w:space="0" w:color="auto"/>
            <w:bottom w:val="none" w:sz="0" w:space="0" w:color="auto"/>
            <w:right w:val="none" w:sz="0" w:space="0" w:color="auto"/>
          </w:divBdr>
        </w:div>
        <w:div w:id="1953053042">
          <w:marLeft w:val="640"/>
          <w:marRight w:val="0"/>
          <w:marTop w:val="0"/>
          <w:marBottom w:val="0"/>
          <w:divBdr>
            <w:top w:val="none" w:sz="0" w:space="0" w:color="auto"/>
            <w:left w:val="none" w:sz="0" w:space="0" w:color="auto"/>
            <w:bottom w:val="none" w:sz="0" w:space="0" w:color="auto"/>
            <w:right w:val="none" w:sz="0" w:space="0" w:color="auto"/>
          </w:divBdr>
        </w:div>
        <w:div w:id="1929342280">
          <w:marLeft w:val="640"/>
          <w:marRight w:val="0"/>
          <w:marTop w:val="0"/>
          <w:marBottom w:val="0"/>
          <w:divBdr>
            <w:top w:val="none" w:sz="0" w:space="0" w:color="auto"/>
            <w:left w:val="none" w:sz="0" w:space="0" w:color="auto"/>
            <w:bottom w:val="none" w:sz="0" w:space="0" w:color="auto"/>
            <w:right w:val="none" w:sz="0" w:space="0" w:color="auto"/>
          </w:divBdr>
        </w:div>
        <w:div w:id="474300568">
          <w:marLeft w:val="640"/>
          <w:marRight w:val="0"/>
          <w:marTop w:val="0"/>
          <w:marBottom w:val="0"/>
          <w:divBdr>
            <w:top w:val="none" w:sz="0" w:space="0" w:color="auto"/>
            <w:left w:val="none" w:sz="0" w:space="0" w:color="auto"/>
            <w:bottom w:val="none" w:sz="0" w:space="0" w:color="auto"/>
            <w:right w:val="none" w:sz="0" w:space="0" w:color="auto"/>
          </w:divBdr>
        </w:div>
        <w:div w:id="447551833">
          <w:marLeft w:val="640"/>
          <w:marRight w:val="0"/>
          <w:marTop w:val="0"/>
          <w:marBottom w:val="0"/>
          <w:divBdr>
            <w:top w:val="none" w:sz="0" w:space="0" w:color="auto"/>
            <w:left w:val="none" w:sz="0" w:space="0" w:color="auto"/>
            <w:bottom w:val="none" w:sz="0" w:space="0" w:color="auto"/>
            <w:right w:val="none" w:sz="0" w:space="0" w:color="auto"/>
          </w:divBdr>
        </w:div>
        <w:div w:id="2034304478">
          <w:marLeft w:val="640"/>
          <w:marRight w:val="0"/>
          <w:marTop w:val="0"/>
          <w:marBottom w:val="0"/>
          <w:divBdr>
            <w:top w:val="none" w:sz="0" w:space="0" w:color="auto"/>
            <w:left w:val="none" w:sz="0" w:space="0" w:color="auto"/>
            <w:bottom w:val="none" w:sz="0" w:space="0" w:color="auto"/>
            <w:right w:val="none" w:sz="0" w:space="0" w:color="auto"/>
          </w:divBdr>
        </w:div>
      </w:divsChild>
    </w:div>
    <w:div w:id="864488497">
      <w:bodyDiv w:val="1"/>
      <w:marLeft w:val="0"/>
      <w:marRight w:val="0"/>
      <w:marTop w:val="0"/>
      <w:marBottom w:val="0"/>
      <w:divBdr>
        <w:top w:val="none" w:sz="0" w:space="0" w:color="auto"/>
        <w:left w:val="none" w:sz="0" w:space="0" w:color="auto"/>
        <w:bottom w:val="none" w:sz="0" w:space="0" w:color="auto"/>
        <w:right w:val="none" w:sz="0" w:space="0" w:color="auto"/>
      </w:divBdr>
      <w:divsChild>
        <w:div w:id="2105571576">
          <w:marLeft w:val="640"/>
          <w:marRight w:val="0"/>
          <w:marTop w:val="0"/>
          <w:marBottom w:val="0"/>
          <w:divBdr>
            <w:top w:val="none" w:sz="0" w:space="0" w:color="auto"/>
            <w:left w:val="none" w:sz="0" w:space="0" w:color="auto"/>
            <w:bottom w:val="none" w:sz="0" w:space="0" w:color="auto"/>
            <w:right w:val="none" w:sz="0" w:space="0" w:color="auto"/>
          </w:divBdr>
        </w:div>
        <w:div w:id="1549491989">
          <w:marLeft w:val="640"/>
          <w:marRight w:val="0"/>
          <w:marTop w:val="0"/>
          <w:marBottom w:val="0"/>
          <w:divBdr>
            <w:top w:val="none" w:sz="0" w:space="0" w:color="auto"/>
            <w:left w:val="none" w:sz="0" w:space="0" w:color="auto"/>
            <w:bottom w:val="none" w:sz="0" w:space="0" w:color="auto"/>
            <w:right w:val="none" w:sz="0" w:space="0" w:color="auto"/>
          </w:divBdr>
        </w:div>
        <w:div w:id="1541437171">
          <w:marLeft w:val="640"/>
          <w:marRight w:val="0"/>
          <w:marTop w:val="0"/>
          <w:marBottom w:val="0"/>
          <w:divBdr>
            <w:top w:val="none" w:sz="0" w:space="0" w:color="auto"/>
            <w:left w:val="none" w:sz="0" w:space="0" w:color="auto"/>
            <w:bottom w:val="none" w:sz="0" w:space="0" w:color="auto"/>
            <w:right w:val="none" w:sz="0" w:space="0" w:color="auto"/>
          </w:divBdr>
        </w:div>
        <w:div w:id="1663116995">
          <w:marLeft w:val="640"/>
          <w:marRight w:val="0"/>
          <w:marTop w:val="0"/>
          <w:marBottom w:val="0"/>
          <w:divBdr>
            <w:top w:val="none" w:sz="0" w:space="0" w:color="auto"/>
            <w:left w:val="none" w:sz="0" w:space="0" w:color="auto"/>
            <w:bottom w:val="none" w:sz="0" w:space="0" w:color="auto"/>
            <w:right w:val="none" w:sz="0" w:space="0" w:color="auto"/>
          </w:divBdr>
        </w:div>
        <w:div w:id="376852912">
          <w:marLeft w:val="640"/>
          <w:marRight w:val="0"/>
          <w:marTop w:val="0"/>
          <w:marBottom w:val="0"/>
          <w:divBdr>
            <w:top w:val="none" w:sz="0" w:space="0" w:color="auto"/>
            <w:left w:val="none" w:sz="0" w:space="0" w:color="auto"/>
            <w:bottom w:val="none" w:sz="0" w:space="0" w:color="auto"/>
            <w:right w:val="none" w:sz="0" w:space="0" w:color="auto"/>
          </w:divBdr>
        </w:div>
        <w:div w:id="2105371845">
          <w:marLeft w:val="640"/>
          <w:marRight w:val="0"/>
          <w:marTop w:val="0"/>
          <w:marBottom w:val="0"/>
          <w:divBdr>
            <w:top w:val="none" w:sz="0" w:space="0" w:color="auto"/>
            <w:left w:val="none" w:sz="0" w:space="0" w:color="auto"/>
            <w:bottom w:val="none" w:sz="0" w:space="0" w:color="auto"/>
            <w:right w:val="none" w:sz="0" w:space="0" w:color="auto"/>
          </w:divBdr>
        </w:div>
        <w:div w:id="1921333432">
          <w:marLeft w:val="640"/>
          <w:marRight w:val="0"/>
          <w:marTop w:val="0"/>
          <w:marBottom w:val="0"/>
          <w:divBdr>
            <w:top w:val="none" w:sz="0" w:space="0" w:color="auto"/>
            <w:left w:val="none" w:sz="0" w:space="0" w:color="auto"/>
            <w:bottom w:val="none" w:sz="0" w:space="0" w:color="auto"/>
            <w:right w:val="none" w:sz="0" w:space="0" w:color="auto"/>
          </w:divBdr>
        </w:div>
        <w:div w:id="315884882">
          <w:marLeft w:val="640"/>
          <w:marRight w:val="0"/>
          <w:marTop w:val="0"/>
          <w:marBottom w:val="0"/>
          <w:divBdr>
            <w:top w:val="none" w:sz="0" w:space="0" w:color="auto"/>
            <w:left w:val="none" w:sz="0" w:space="0" w:color="auto"/>
            <w:bottom w:val="none" w:sz="0" w:space="0" w:color="auto"/>
            <w:right w:val="none" w:sz="0" w:space="0" w:color="auto"/>
          </w:divBdr>
        </w:div>
        <w:div w:id="334503772">
          <w:marLeft w:val="640"/>
          <w:marRight w:val="0"/>
          <w:marTop w:val="0"/>
          <w:marBottom w:val="0"/>
          <w:divBdr>
            <w:top w:val="none" w:sz="0" w:space="0" w:color="auto"/>
            <w:left w:val="none" w:sz="0" w:space="0" w:color="auto"/>
            <w:bottom w:val="none" w:sz="0" w:space="0" w:color="auto"/>
            <w:right w:val="none" w:sz="0" w:space="0" w:color="auto"/>
          </w:divBdr>
        </w:div>
        <w:div w:id="701587736">
          <w:marLeft w:val="640"/>
          <w:marRight w:val="0"/>
          <w:marTop w:val="0"/>
          <w:marBottom w:val="0"/>
          <w:divBdr>
            <w:top w:val="none" w:sz="0" w:space="0" w:color="auto"/>
            <w:left w:val="none" w:sz="0" w:space="0" w:color="auto"/>
            <w:bottom w:val="none" w:sz="0" w:space="0" w:color="auto"/>
            <w:right w:val="none" w:sz="0" w:space="0" w:color="auto"/>
          </w:divBdr>
        </w:div>
        <w:div w:id="2107840976">
          <w:marLeft w:val="640"/>
          <w:marRight w:val="0"/>
          <w:marTop w:val="0"/>
          <w:marBottom w:val="0"/>
          <w:divBdr>
            <w:top w:val="none" w:sz="0" w:space="0" w:color="auto"/>
            <w:left w:val="none" w:sz="0" w:space="0" w:color="auto"/>
            <w:bottom w:val="none" w:sz="0" w:space="0" w:color="auto"/>
            <w:right w:val="none" w:sz="0" w:space="0" w:color="auto"/>
          </w:divBdr>
        </w:div>
        <w:div w:id="1607806595">
          <w:marLeft w:val="640"/>
          <w:marRight w:val="0"/>
          <w:marTop w:val="0"/>
          <w:marBottom w:val="0"/>
          <w:divBdr>
            <w:top w:val="none" w:sz="0" w:space="0" w:color="auto"/>
            <w:left w:val="none" w:sz="0" w:space="0" w:color="auto"/>
            <w:bottom w:val="none" w:sz="0" w:space="0" w:color="auto"/>
            <w:right w:val="none" w:sz="0" w:space="0" w:color="auto"/>
          </w:divBdr>
        </w:div>
        <w:div w:id="1517648405">
          <w:marLeft w:val="640"/>
          <w:marRight w:val="0"/>
          <w:marTop w:val="0"/>
          <w:marBottom w:val="0"/>
          <w:divBdr>
            <w:top w:val="none" w:sz="0" w:space="0" w:color="auto"/>
            <w:left w:val="none" w:sz="0" w:space="0" w:color="auto"/>
            <w:bottom w:val="none" w:sz="0" w:space="0" w:color="auto"/>
            <w:right w:val="none" w:sz="0" w:space="0" w:color="auto"/>
          </w:divBdr>
        </w:div>
      </w:divsChild>
    </w:div>
    <w:div w:id="867989382">
      <w:bodyDiv w:val="1"/>
      <w:marLeft w:val="0"/>
      <w:marRight w:val="0"/>
      <w:marTop w:val="0"/>
      <w:marBottom w:val="0"/>
      <w:divBdr>
        <w:top w:val="none" w:sz="0" w:space="0" w:color="auto"/>
        <w:left w:val="none" w:sz="0" w:space="0" w:color="auto"/>
        <w:bottom w:val="none" w:sz="0" w:space="0" w:color="auto"/>
        <w:right w:val="none" w:sz="0" w:space="0" w:color="auto"/>
      </w:divBdr>
      <w:divsChild>
        <w:div w:id="2109426767">
          <w:marLeft w:val="640"/>
          <w:marRight w:val="0"/>
          <w:marTop w:val="0"/>
          <w:marBottom w:val="0"/>
          <w:divBdr>
            <w:top w:val="none" w:sz="0" w:space="0" w:color="auto"/>
            <w:left w:val="none" w:sz="0" w:space="0" w:color="auto"/>
            <w:bottom w:val="none" w:sz="0" w:space="0" w:color="auto"/>
            <w:right w:val="none" w:sz="0" w:space="0" w:color="auto"/>
          </w:divBdr>
        </w:div>
        <w:div w:id="9988160">
          <w:marLeft w:val="640"/>
          <w:marRight w:val="0"/>
          <w:marTop w:val="0"/>
          <w:marBottom w:val="0"/>
          <w:divBdr>
            <w:top w:val="none" w:sz="0" w:space="0" w:color="auto"/>
            <w:left w:val="none" w:sz="0" w:space="0" w:color="auto"/>
            <w:bottom w:val="none" w:sz="0" w:space="0" w:color="auto"/>
            <w:right w:val="none" w:sz="0" w:space="0" w:color="auto"/>
          </w:divBdr>
        </w:div>
        <w:div w:id="2049255498">
          <w:marLeft w:val="640"/>
          <w:marRight w:val="0"/>
          <w:marTop w:val="0"/>
          <w:marBottom w:val="0"/>
          <w:divBdr>
            <w:top w:val="none" w:sz="0" w:space="0" w:color="auto"/>
            <w:left w:val="none" w:sz="0" w:space="0" w:color="auto"/>
            <w:bottom w:val="none" w:sz="0" w:space="0" w:color="auto"/>
            <w:right w:val="none" w:sz="0" w:space="0" w:color="auto"/>
          </w:divBdr>
        </w:div>
        <w:div w:id="841353096">
          <w:marLeft w:val="640"/>
          <w:marRight w:val="0"/>
          <w:marTop w:val="0"/>
          <w:marBottom w:val="0"/>
          <w:divBdr>
            <w:top w:val="none" w:sz="0" w:space="0" w:color="auto"/>
            <w:left w:val="none" w:sz="0" w:space="0" w:color="auto"/>
            <w:bottom w:val="none" w:sz="0" w:space="0" w:color="auto"/>
            <w:right w:val="none" w:sz="0" w:space="0" w:color="auto"/>
          </w:divBdr>
        </w:div>
        <w:div w:id="138807111">
          <w:marLeft w:val="640"/>
          <w:marRight w:val="0"/>
          <w:marTop w:val="0"/>
          <w:marBottom w:val="0"/>
          <w:divBdr>
            <w:top w:val="none" w:sz="0" w:space="0" w:color="auto"/>
            <w:left w:val="none" w:sz="0" w:space="0" w:color="auto"/>
            <w:bottom w:val="none" w:sz="0" w:space="0" w:color="auto"/>
            <w:right w:val="none" w:sz="0" w:space="0" w:color="auto"/>
          </w:divBdr>
        </w:div>
        <w:div w:id="964772184">
          <w:marLeft w:val="640"/>
          <w:marRight w:val="0"/>
          <w:marTop w:val="0"/>
          <w:marBottom w:val="0"/>
          <w:divBdr>
            <w:top w:val="none" w:sz="0" w:space="0" w:color="auto"/>
            <w:left w:val="none" w:sz="0" w:space="0" w:color="auto"/>
            <w:bottom w:val="none" w:sz="0" w:space="0" w:color="auto"/>
            <w:right w:val="none" w:sz="0" w:space="0" w:color="auto"/>
          </w:divBdr>
        </w:div>
        <w:div w:id="1695035881">
          <w:marLeft w:val="640"/>
          <w:marRight w:val="0"/>
          <w:marTop w:val="0"/>
          <w:marBottom w:val="0"/>
          <w:divBdr>
            <w:top w:val="none" w:sz="0" w:space="0" w:color="auto"/>
            <w:left w:val="none" w:sz="0" w:space="0" w:color="auto"/>
            <w:bottom w:val="none" w:sz="0" w:space="0" w:color="auto"/>
            <w:right w:val="none" w:sz="0" w:space="0" w:color="auto"/>
          </w:divBdr>
        </w:div>
        <w:div w:id="1520435365">
          <w:marLeft w:val="640"/>
          <w:marRight w:val="0"/>
          <w:marTop w:val="0"/>
          <w:marBottom w:val="0"/>
          <w:divBdr>
            <w:top w:val="none" w:sz="0" w:space="0" w:color="auto"/>
            <w:left w:val="none" w:sz="0" w:space="0" w:color="auto"/>
            <w:bottom w:val="none" w:sz="0" w:space="0" w:color="auto"/>
            <w:right w:val="none" w:sz="0" w:space="0" w:color="auto"/>
          </w:divBdr>
        </w:div>
        <w:div w:id="1108476154">
          <w:marLeft w:val="640"/>
          <w:marRight w:val="0"/>
          <w:marTop w:val="0"/>
          <w:marBottom w:val="0"/>
          <w:divBdr>
            <w:top w:val="none" w:sz="0" w:space="0" w:color="auto"/>
            <w:left w:val="none" w:sz="0" w:space="0" w:color="auto"/>
            <w:bottom w:val="none" w:sz="0" w:space="0" w:color="auto"/>
            <w:right w:val="none" w:sz="0" w:space="0" w:color="auto"/>
          </w:divBdr>
        </w:div>
        <w:div w:id="140461029">
          <w:marLeft w:val="640"/>
          <w:marRight w:val="0"/>
          <w:marTop w:val="0"/>
          <w:marBottom w:val="0"/>
          <w:divBdr>
            <w:top w:val="none" w:sz="0" w:space="0" w:color="auto"/>
            <w:left w:val="none" w:sz="0" w:space="0" w:color="auto"/>
            <w:bottom w:val="none" w:sz="0" w:space="0" w:color="auto"/>
            <w:right w:val="none" w:sz="0" w:space="0" w:color="auto"/>
          </w:divBdr>
        </w:div>
        <w:div w:id="911621445">
          <w:marLeft w:val="640"/>
          <w:marRight w:val="0"/>
          <w:marTop w:val="0"/>
          <w:marBottom w:val="0"/>
          <w:divBdr>
            <w:top w:val="none" w:sz="0" w:space="0" w:color="auto"/>
            <w:left w:val="none" w:sz="0" w:space="0" w:color="auto"/>
            <w:bottom w:val="none" w:sz="0" w:space="0" w:color="auto"/>
            <w:right w:val="none" w:sz="0" w:space="0" w:color="auto"/>
          </w:divBdr>
        </w:div>
        <w:div w:id="136460229">
          <w:marLeft w:val="640"/>
          <w:marRight w:val="0"/>
          <w:marTop w:val="0"/>
          <w:marBottom w:val="0"/>
          <w:divBdr>
            <w:top w:val="none" w:sz="0" w:space="0" w:color="auto"/>
            <w:left w:val="none" w:sz="0" w:space="0" w:color="auto"/>
            <w:bottom w:val="none" w:sz="0" w:space="0" w:color="auto"/>
            <w:right w:val="none" w:sz="0" w:space="0" w:color="auto"/>
          </w:divBdr>
        </w:div>
        <w:div w:id="414322853">
          <w:marLeft w:val="640"/>
          <w:marRight w:val="0"/>
          <w:marTop w:val="0"/>
          <w:marBottom w:val="0"/>
          <w:divBdr>
            <w:top w:val="none" w:sz="0" w:space="0" w:color="auto"/>
            <w:left w:val="none" w:sz="0" w:space="0" w:color="auto"/>
            <w:bottom w:val="none" w:sz="0" w:space="0" w:color="auto"/>
            <w:right w:val="none" w:sz="0" w:space="0" w:color="auto"/>
          </w:divBdr>
        </w:div>
        <w:div w:id="553470353">
          <w:marLeft w:val="640"/>
          <w:marRight w:val="0"/>
          <w:marTop w:val="0"/>
          <w:marBottom w:val="0"/>
          <w:divBdr>
            <w:top w:val="none" w:sz="0" w:space="0" w:color="auto"/>
            <w:left w:val="none" w:sz="0" w:space="0" w:color="auto"/>
            <w:bottom w:val="none" w:sz="0" w:space="0" w:color="auto"/>
            <w:right w:val="none" w:sz="0" w:space="0" w:color="auto"/>
          </w:divBdr>
        </w:div>
        <w:div w:id="1432774810">
          <w:marLeft w:val="640"/>
          <w:marRight w:val="0"/>
          <w:marTop w:val="0"/>
          <w:marBottom w:val="0"/>
          <w:divBdr>
            <w:top w:val="none" w:sz="0" w:space="0" w:color="auto"/>
            <w:left w:val="none" w:sz="0" w:space="0" w:color="auto"/>
            <w:bottom w:val="none" w:sz="0" w:space="0" w:color="auto"/>
            <w:right w:val="none" w:sz="0" w:space="0" w:color="auto"/>
          </w:divBdr>
        </w:div>
        <w:div w:id="346710960">
          <w:marLeft w:val="640"/>
          <w:marRight w:val="0"/>
          <w:marTop w:val="0"/>
          <w:marBottom w:val="0"/>
          <w:divBdr>
            <w:top w:val="none" w:sz="0" w:space="0" w:color="auto"/>
            <w:left w:val="none" w:sz="0" w:space="0" w:color="auto"/>
            <w:bottom w:val="none" w:sz="0" w:space="0" w:color="auto"/>
            <w:right w:val="none" w:sz="0" w:space="0" w:color="auto"/>
          </w:divBdr>
        </w:div>
        <w:div w:id="47387564">
          <w:marLeft w:val="640"/>
          <w:marRight w:val="0"/>
          <w:marTop w:val="0"/>
          <w:marBottom w:val="0"/>
          <w:divBdr>
            <w:top w:val="none" w:sz="0" w:space="0" w:color="auto"/>
            <w:left w:val="none" w:sz="0" w:space="0" w:color="auto"/>
            <w:bottom w:val="none" w:sz="0" w:space="0" w:color="auto"/>
            <w:right w:val="none" w:sz="0" w:space="0" w:color="auto"/>
          </w:divBdr>
        </w:div>
        <w:div w:id="1303584531">
          <w:marLeft w:val="640"/>
          <w:marRight w:val="0"/>
          <w:marTop w:val="0"/>
          <w:marBottom w:val="0"/>
          <w:divBdr>
            <w:top w:val="none" w:sz="0" w:space="0" w:color="auto"/>
            <w:left w:val="none" w:sz="0" w:space="0" w:color="auto"/>
            <w:bottom w:val="none" w:sz="0" w:space="0" w:color="auto"/>
            <w:right w:val="none" w:sz="0" w:space="0" w:color="auto"/>
          </w:divBdr>
        </w:div>
        <w:div w:id="1029798549">
          <w:marLeft w:val="640"/>
          <w:marRight w:val="0"/>
          <w:marTop w:val="0"/>
          <w:marBottom w:val="0"/>
          <w:divBdr>
            <w:top w:val="none" w:sz="0" w:space="0" w:color="auto"/>
            <w:left w:val="none" w:sz="0" w:space="0" w:color="auto"/>
            <w:bottom w:val="none" w:sz="0" w:space="0" w:color="auto"/>
            <w:right w:val="none" w:sz="0" w:space="0" w:color="auto"/>
          </w:divBdr>
        </w:div>
        <w:div w:id="1696996775">
          <w:marLeft w:val="640"/>
          <w:marRight w:val="0"/>
          <w:marTop w:val="0"/>
          <w:marBottom w:val="0"/>
          <w:divBdr>
            <w:top w:val="none" w:sz="0" w:space="0" w:color="auto"/>
            <w:left w:val="none" w:sz="0" w:space="0" w:color="auto"/>
            <w:bottom w:val="none" w:sz="0" w:space="0" w:color="auto"/>
            <w:right w:val="none" w:sz="0" w:space="0" w:color="auto"/>
          </w:divBdr>
        </w:div>
        <w:div w:id="454442564">
          <w:marLeft w:val="640"/>
          <w:marRight w:val="0"/>
          <w:marTop w:val="0"/>
          <w:marBottom w:val="0"/>
          <w:divBdr>
            <w:top w:val="none" w:sz="0" w:space="0" w:color="auto"/>
            <w:left w:val="none" w:sz="0" w:space="0" w:color="auto"/>
            <w:bottom w:val="none" w:sz="0" w:space="0" w:color="auto"/>
            <w:right w:val="none" w:sz="0" w:space="0" w:color="auto"/>
          </w:divBdr>
        </w:div>
        <w:div w:id="1243639422">
          <w:marLeft w:val="640"/>
          <w:marRight w:val="0"/>
          <w:marTop w:val="0"/>
          <w:marBottom w:val="0"/>
          <w:divBdr>
            <w:top w:val="none" w:sz="0" w:space="0" w:color="auto"/>
            <w:left w:val="none" w:sz="0" w:space="0" w:color="auto"/>
            <w:bottom w:val="none" w:sz="0" w:space="0" w:color="auto"/>
            <w:right w:val="none" w:sz="0" w:space="0" w:color="auto"/>
          </w:divBdr>
        </w:div>
        <w:div w:id="200702994">
          <w:marLeft w:val="640"/>
          <w:marRight w:val="0"/>
          <w:marTop w:val="0"/>
          <w:marBottom w:val="0"/>
          <w:divBdr>
            <w:top w:val="none" w:sz="0" w:space="0" w:color="auto"/>
            <w:left w:val="none" w:sz="0" w:space="0" w:color="auto"/>
            <w:bottom w:val="none" w:sz="0" w:space="0" w:color="auto"/>
            <w:right w:val="none" w:sz="0" w:space="0" w:color="auto"/>
          </w:divBdr>
        </w:div>
        <w:div w:id="1663462162">
          <w:marLeft w:val="640"/>
          <w:marRight w:val="0"/>
          <w:marTop w:val="0"/>
          <w:marBottom w:val="0"/>
          <w:divBdr>
            <w:top w:val="none" w:sz="0" w:space="0" w:color="auto"/>
            <w:left w:val="none" w:sz="0" w:space="0" w:color="auto"/>
            <w:bottom w:val="none" w:sz="0" w:space="0" w:color="auto"/>
            <w:right w:val="none" w:sz="0" w:space="0" w:color="auto"/>
          </w:divBdr>
        </w:div>
        <w:div w:id="1046442624">
          <w:marLeft w:val="640"/>
          <w:marRight w:val="0"/>
          <w:marTop w:val="0"/>
          <w:marBottom w:val="0"/>
          <w:divBdr>
            <w:top w:val="none" w:sz="0" w:space="0" w:color="auto"/>
            <w:left w:val="none" w:sz="0" w:space="0" w:color="auto"/>
            <w:bottom w:val="none" w:sz="0" w:space="0" w:color="auto"/>
            <w:right w:val="none" w:sz="0" w:space="0" w:color="auto"/>
          </w:divBdr>
        </w:div>
        <w:div w:id="1228953101">
          <w:marLeft w:val="640"/>
          <w:marRight w:val="0"/>
          <w:marTop w:val="0"/>
          <w:marBottom w:val="0"/>
          <w:divBdr>
            <w:top w:val="none" w:sz="0" w:space="0" w:color="auto"/>
            <w:left w:val="none" w:sz="0" w:space="0" w:color="auto"/>
            <w:bottom w:val="none" w:sz="0" w:space="0" w:color="auto"/>
            <w:right w:val="none" w:sz="0" w:space="0" w:color="auto"/>
          </w:divBdr>
        </w:div>
        <w:div w:id="1561474370">
          <w:marLeft w:val="640"/>
          <w:marRight w:val="0"/>
          <w:marTop w:val="0"/>
          <w:marBottom w:val="0"/>
          <w:divBdr>
            <w:top w:val="none" w:sz="0" w:space="0" w:color="auto"/>
            <w:left w:val="none" w:sz="0" w:space="0" w:color="auto"/>
            <w:bottom w:val="none" w:sz="0" w:space="0" w:color="auto"/>
            <w:right w:val="none" w:sz="0" w:space="0" w:color="auto"/>
          </w:divBdr>
        </w:div>
        <w:div w:id="1171219362">
          <w:marLeft w:val="640"/>
          <w:marRight w:val="0"/>
          <w:marTop w:val="0"/>
          <w:marBottom w:val="0"/>
          <w:divBdr>
            <w:top w:val="none" w:sz="0" w:space="0" w:color="auto"/>
            <w:left w:val="none" w:sz="0" w:space="0" w:color="auto"/>
            <w:bottom w:val="none" w:sz="0" w:space="0" w:color="auto"/>
            <w:right w:val="none" w:sz="0" w:space="0" w:color="auto"/>
          </w:divBdr>
        </w:div>
        <w:div w:id="1651127845">
          <w:marLeft w:val="640"/>
          <w:marRight w:val="0"/>
          <w:marTop w:val="0"/>
          <w:marBottom w:val="0"/>
          <w:divBdr>
            <w:top w:val="none" w:sz="0" w:space="0" w:color="auto"/>
            <w:left w:val="none" w:sz="0" w:space="0" w:color="auto"/>
            <w:bottom w:val="none" w:sz="0" w:space="0" w:color="auto"/>
            <w:right w:val="none" w:sz="0" w:space="0" w:color="auto"/>
          </w:divBdr>
        </w:div>
      </w:divsChild>
    </w:div>
    <w:div w:id="904410183">
      <w:bodyDiv w:val="1"/>
      <w:marLeft w:val="0"/>
      <w:marRight w:val="0"/>
      <w:marTop w:val="0"/>
      <w:marBottom w:val="0"/>
      <w:divBdr>
        <w:top w:val="none" w:sz="0" w:space="0" w:color="auto"/>
        <w:left w:val="none" w:sz="0" w:space="0" w:color="auto"/>
        <w:bottom w:val="none" w:sz="0" w:space="0" w:color="auto"/>
        <w:right w:val="none" w:sz="0" w:space="0" w:color="auto"/>
      </w:divBdr>
      <w:divsChild>
        <w:div w:id="874578119">
          <w:marLeft w:val="640"/>
          <w:marRight w:val="0"/>
          <w:marTop w:val="0"/>
          <w:marBottom w:val="0"/>
          <w:divBdr>
            <w:top w:val="none" w:sz="0" w:space="0" w:color="auto"/>
            <w:left w:val="none" w:sz="0" w:space="0" w:color="auto"/>
            <w:bottom w:val="none" w:sz="0" w:space="0" w:color="auto"/>
            <w:right w:val="none" w:sz="0" w:space="0" w:color="auto"/>
          </w:divBdr>
        </w:div>
        <w:div w:id="1255479446">
          <w:marLeft w:val="640"/>
          <w:marRight w:val="0"/>
          <w:marTop w:val="0"/>
          <w:marBottom w:val="0"/>
          <w:divBdr>
            <w:top w:val="none" w:sz="0" w:space="0" w:color="auto"/>
            <w:left w:val="none" w:sz="0" w:space="0" w:color="auto"/>
            <w:bottom w:val="none" w:sz="0" w:space="0" w:color="auto"/>
            <w:right w:val="none" w:sz="0" w:space="0" w:color="auto"/>
          </w:divBdr>
        </w:div>
        <w:div w:id="1213998888">
          <w:marLeft w:val="640"/>
          <w:marRight w:val="0"/>
          <w:marTop w:val="0"/>
          <w:marBottom w:val="0"/>
          <w:divBdr>
            <w:top w:val="none" w:sz="0" w:space="0" w:color="auto"/>
            <w:left w:val="none" w:sz="0" w:space="0" w:color="auto"/>
            <w:bottom w:val="none" w:sz="0" w:space="0" w:color="auto"/>
            <w:right w:val="none" w:sz="0" w:space="0" w:color="auto"/>
          </w:divBdr>
        </w:div>
        <w:div w:id="946694816">
          <w:marLeft w:val="640"/>
          <w:marRight w:val="0"/>
          <w:marTop w:val="0"/>
          <w:marBottom w:val="0"/>
          <w:divBdr>
            <w:top w:val="none" w:sz="0" w:space="0" w:color="auto"/>
            <w:left w:val="none" w:sz="0" w:space="0" w:color="auto"/>
            <w:bottom w:val="none" w:sz="0" w:space="0" w:color="auto"/>
            <w:right w:val="none" w:sz="0" w:space="0" w:color="auto"/>
          </w:divBdr>
        </w:div>
        <w:div w:id="393087673">
          <w:marLeft w:val="640"/>
          <w:marRight w:val="0"/>
          <w:marTop w:val="0"/>
          <w:marBottom w:val="0"/>
          <w:divBdr>
            <w:top w:val="none" w:sz="0" w:space="0" w:color="auto"/>
            <w:left w:val="none" w:sz="0" w:space="0" w:color="auto"/>
            <w:bottom w:val="none" w:sz="0" w:space="0" w:color="auto"/>
            <w:right w:val="none" w:sz="0" w:space="0" w:color="auto"/>
          </w:divBdr>
        </w:div>
        <w:div w:id="1782215879">
          <w:marLeft w:val="640"/>
          <w:marRight w:val="0"/>
          <w:marTop w:val="0"/>
          <w:marBottom w:val="0"/>
          <w:divBdr>
            <w:top w:val="none" w:sz="0" w:space="0" w:color="auto"/>
            <w:left w:val="none" w:sz="0" w:space="0" w:color="auto"/>
            <w:bottom w:val="none" w:sz="0" w:space="0" w:color="auto"/>
            <w:right w:val="none" w:sz="0" w:space="0" w:color="auto"/>
          </w:divBdr>
        </w:div>
        <w:div w:id="332337881">
          <w:marLeft w:val="640"/>
          <w:marRight w:val="0"/>
          <w:marTop w:val="0"/>
          <w:marBottom w:val="0"/>
          <w:divBdr>
            <w:top w:val="none" w:sz="0" w:space="0" w:color="auto"/>
            <w:left w:val="none" w:sz="0" w:space="0" w:color="auto"/>
            <w:bottom w:val="none" w:sz="0" w:space="0" w:color="auto"/>
            <w:right w:val="none" w:sz="0" w:space="0" w:color="auto"/>
          </w:divBdr>
        </w:div>
        <w:div w:id="614555059">
          <w:marLeft w:val="640"/>
          <w:marRight w:val="0"/>
          <w:marTop w:val="0"/>
          <w:marBottom w:val="0"/>
          <w:divBdr>
            <w:top w:val="none" w:sz="0" w:space="0" w:color="auto"/>
            <w:left w:val="none" w:sz="0" w:space="0" w:color="auto"/>
            <w:bottom w:val="none" w:sz="0" w:space="0" w:color="auto"/>
            <w:right w:val="none" w:sz="0" w:space="0" w:color="auto"/>
          </w:divBdr>
        </w:div>
        <w:div w:id="965543211">
          <w:marLeft w:val="640"/>
          <w:marRight w:val="0"/>
          <w:marTop w:val="0"/>
          <w:marBottom w:val="0"/>
          <w:divBdr>
            <w:top w:val="none" w:sz="0" w:space="0" w:color="auto"/>
            <w:left w:val="none" w:sz="0" w:space="0" w:color="auto"/>
            <w:bottom w:val="none" w:sz="0" w:space="0" w:color="auto"/>
            <w:right w:val="none" w:sz="0" w:space="0" w:color="auto"/>
          </w:divBdr>
        </w:div>
        <w:div w:id="1274021780">
          <w:marLeft w:val="640"/>
          <w:marRight w:val="0"/>
          <w:marTop w:val="0"/>
          <w:marBottom w:val="0"/>
          <w:divBdr>
            <w:top w:val="none" w:sz="0" w:space="0" w:color="auto"/>
            <w:left w:val="none" w:sz="0" w:space="0" w:color="auto"/>
            <w:bottom w:val="none" w:sz="0" w:space="0" w:color="auto"/>
            <w:right w:val="none" w:sz="0" w:space="0" w:color="auto"/>
          </w:divBdr>
        </w:div>
        <w:div w:id="963343593">
          <w:marLeft w:val="640"/>
          <w:marRight w:val="0"/>
          <w:marTop w:val="0"/>
          <w:marBottom w:val="0"/>
          <w:divBdr>
            <w:top w:val="none" w:sz="0" w:space="0" w:color="auto"/>
            <w:left w:val="none" w:sz="0" w:space="0" w:color="auto"/>
            <w:bottom w:val="none" w:sz="0" w:space="0" w:color="auto"/>
            <w:right w:val="none" w:sz="0" w:space="0" w:color="auto"/>
          </w:divBdr>
        </w:div>
        <w:div w:id="1024479142">
          <w:marLeft w:val="640"/>
          <w:marRight w:val="0"/>
          <w:marTop w:val="0"/>
          <w:marBottom w:val="0"/>
          <w:divBdr>
            <w:top w:val="none" w:sz="0" w:space="0" w:color="auto"/>
            <w:left w:val="none" w:sz="0" w:space="0" w:color="auto"/>
            <w:bottom w:val="none" w:sz="0" w:space="0" w:color="auto"/>
            <w:right w:val="none" w:sz="0" w:space="0" w:color="auto"/>
          </w:divBdr>
        </w:div>
        <w:div w:id="812285822">
          <w:marLeft w:val="640"/>
          <w:marRight w:val="0"/>
          <w:marTop w:val="0"/>
          <w:marBottom w:val="0"/>
          <w:divBdr>
            <w:top w:val="none" w:sz="0" w:space="0" w:color="auto"/>
            <w:left w:val="none" w:sz="0" w:space="0" w:color="auto"/>
            <w:bottom w:val="none" w:sz="0" w:space="0" w:color="auto"/>
            <w:right w:val="none" w:sz="0" w:space="0" w:color="auto"/>
          </w:divBdr>
        </w:div>
        <w:div w:id="747196066">
          <w:marLeft w:val="640"/>
          <w:marRight w:val="0"/>
          <w:marTop w:val="0"/>
          <w:marBottom w:val="0"/>
          <w:divBdr>
            <w:top w:val="none" w:sz="0" w:space="0" w:color="auto"/>
            <w:left w:val="none" w:sz="0" w:space="0" w:color="auto"/>
            <w:bottom w:val="none" w:sz="0" w:space="0" w:color="auto"/>
            <w:right w:val="none" w:sz="0" w:space="0" w:color="auto"/>
          </w:divBdr>
        </w:div>
      </w:divsChild>
    </w:div>
    <w:div w:id="913784345">
      <w:bodyDiv w:val="1"/>
      <w:marLeft w:val="0"/>
      <w:marRight w:val="0"/>
      <w:marTop w:val="0"/>
      <w:marBottom w:val="0"/>
      <w:divBdr>
        <w:top w:val="none" w:sz="0" w:space="0" w:color="auto"/>
        <w:left w:val="none" w:sz="0" w:space="0" w:color="auto"/>
        <w:bottom w:val="none" w:sz="0" w:space="0" w:color="auto"/>
        <w:right w:val="none" w:sz="0" w:space="0" w:color="auto"/>
      </w:divBdr>
      <w:divsChild>
        <w:div w:id="1331642034">
          <w:marLeft w:val="640"/>
          <w:marRight w:val="0"/>
          <w:marTop w:val="0"/>
          <w:marBottom w:val="0"/>
          <w:divBdr>
            <w:top w:val="none" w:sz="0" w:space="0" w:color="auto"/>
            <w:left w:val="none" w:sz="0" w:space="0" w:color="auto"/>
            <w:bottom w:val="none" w:sz="0" w:space="0" w:color="auto"/>
            <w:right w:val="none" w:sz="0" w:space="0" w:color="auto"/>
          </w:divBdr>
        </w:div>
        <w:div w:id="1424449464">
          <w:marLeft w:val="640"/>
          <w:marRight w:val="0"/>
          <w:marTop w:val="0"/>
          <w:marBottom w:val="0"/>
          <w:divBdr>
            <w:top w:val="none" w:sz="0" w:space="0" w:color="auto"/>
            <w:left w:val="none" w:sz="0" w:space="0" w:color="auto"/>
            <w:bottom w:val="none" w:sz="0" w:space="0" w:color="auto"/>
            <w:right w:val="none" w:sz="0" w:space="0" w:color="auto"/>
          </w:divBdr>
        </w:div>
        <w:div w:id="1201934847">
          <w:marLeft w:val="640"/>
          <w:marRight w:val="0"/>
          <w:marTop w:val="0"/>
          <w:marBottom w:val="0"/>
          <w:divBdr>
            <w:top w:val="none" w:sz="0" w:space="0" w:color="auto"/>
            <w:left w:val="none" w:sz="0" w:space="0" w:color="auto"/>
            <w:bottom w:val="none" w:sz="0" w:space="0" w:color="auto"/>
            <w:right w:val="none" w:sz="0" w:space="0" w:color="auto"/>
          </w:divBdr>
        </w:div>
        <w:div w:id="1591817133">
          <w:marLeft w:val="640"/>
          <w:marRight w:val="0"/>
          <w:marTop w:val="0"/>
          <w:marBottom w:val="0"/>
          <w:divBdr>
            <w:top w:val="none" w:sz="0" w:space="0" w:color="auto"/>
            <w:left w:val="none" w:sz="0" w:space="0" w:color="auto"/>
            <w:bottom w:val="none" w:sz="0" w:space="0" w:color="auto"/>
            <w:right w:val="none" w:sz="0" w:space="0" w:color="auto"/>
          </w:divBdr>
        </w:div>
        <w:div w:id="4333888">
          <w:marLeft w:val="640"/>
          <w:marRight w:val="0"/>
          <w:marTop w:val="0"/>
          <w:marBottom w:val="0"/>
          <w:divBdr>
            <w:top w:val="none" w:sz="0" w:space="0" w:color="auto"/>
            <w:left w:val="none" w:sz="0" w:space="0" w:color="auto"/>
            <w:bottom w:val="none" w:sz="0" w:space="0" w:color="auto"/>
            <w:right w:val="none" w:sz="0" w:space="0" w:color="auto"/>
          </w:divBdr>
        </w:div>
        <w:div w:id="618948786">
          <w:marLeft w:val="640"/>
          <w:marRight w:val="0"/>
          <w:marTop w:val="0"/>
          <w:marBottom w:val="0"/>
          <w:divBdr>
            <w:top w:val="none" w:sz="0" w:space="0" w:color="auto"/>
            <w:left w:val="none" w:sz="0" w:space="0" w:color="auto"/>
            <w:bottom w:val="none" w:sz="0" w:space="0" w:color="auto"/>
            <w:right w:val="none" w:sz="0" w:space="0" w:color="auto"/>
          </w:divBdr>
        </w:div>
        <w:div w:id="363336964">
          <w:marLeft w:val="640"/>
          <w:marRight w:val="0"/>
          <w:marTop w:val="0"/>
          <w:marBottom w:val="0"/>
          <w:divBdr>
            <w:top w:val="none" w:sz="0" w:space="0" w:color="auto"/>
            <w:left w:val="none" w:sz="0" w:space="0" w:color="auto"/>
            <w:bottom w:val="none" w:sz="0" w:space="0" w:color="auto"/>
            <w:right w:val="none" w:sz="0" w:space="0" w:color="auto"/>
          </w:divBdr>
        </w:div>
        <w:div w:id="1127091495">
          <w:marLeft w:val="640"/>
          <w:marRight w:val="0"/>
          <w:marTop w:val="0"/>
          <w:marBottom w:val="0"/>
          <w:divBdr>
            <w:top w:val="none" w:sz="0" w:space="0" w:color="auto"/>
            <w:left w:val="none" w:sz="0" w:space="0" w:color="auto"/>
            <w:bottom w:val="none" w:sz="0" w:space="0" w:color="auto"/>
            <w:right w:val="none" w:sz="0" w:space="0" w:color="auto"/>
          </w:divBdr>
        </w:div>
        <w:div w:id="539049039">
          <w:marLeft w:val="640"/>
          <w:marRight w:val="0"/>
          <w:marTop w:val="0"/>
          <w:marBottom w:val="0"/>
          <w:divBdr>
            <w:top w:val="none" w:sz="0" w:space="0" w:color="auto"/>
            <w:left w:val="none" w:sz="0" w:space="0" w:color="auto"/>
            <w:bottom w:val="none" w:sz="0" w:space="0" w:color="auto"/>
            <w:right w:val="none" w:sz="0" w:space="0" w:color="auto"/>
          </w:divBdr>
        </w:div>
        <w:div w:id="718289522">
          <w:marLeft w:val="640"/>
          <w:marRight w:val="0"/>
          <w:marTop w:val="0"/>
          <w:marBottom w:val="0"/>
          <w:divBdr>
            <w:top w:val="none" w:sz="0" w:space="0" w:color="auto"/>
            <w:left w:val="none" w:sz="0" w:space="0" w:color="auto"/>
            <w:bottom w:val="none" w:sz="0" w:space="0" w:color="auto"/>
            <w:right w:val="none" w:sz="0" w:space="0" w:color="auto"/>
          </w:divBdr>
        </w:div>
        <w:div w:id="1353917063">
          <w:marLeft w:val="640"/>
          <w:marRight w:val="0"/>
          <w:marTop w:val="0"/>
          <w:marBottom w:val="0"/>
          <w:divBdr>
            <w:top w:val="none" w:sz="0" w:space="0" w:color="auto"/>
            <w:left w:val="none" w:sz="0" w:space="0" w:color="auto"/>
            <w:bottom w:val="none" w:sz="0" w:space="0" w:color="auto"/>
            <w:right w:val="none" w:sz="0" w:space="0" w:color="auto"/>
          </w:divBdr>
        </w:div>
        <w:div w:id="530874035">
          <w:marLeft w:val="640"/>
          <w:marRight w:val="0"/>
          <w:marTop w:val="0"/>
          <w:marBottom w:val="0"/>
          <w:divBdr>
            <w:top w:val="none" w:sz="0" w:space="0" w:color="auto"/>
            <w:left w:val="none" w:sz="0" w:space="0" w:color="auto"/>
            <w:bottom w:val="none" w:sz="0" w:space="0" w:color="auto"/>
            <w:right w:val="none" w:sz="0" w:space="0" w:color="auto"/>
          </w:divBdr>
        </w:div>
        <w:div w:id="1383405168">
          <w:marLeft w:val="640"/>
          <w:marRight w:val="0"/>
          <w:marTop w:val="0"/>
          <w:marBottom w:val="0"/>
          <w:divBdr>
            <w:top w:val="none" w:sz="0" w:space="0" w:color="auto"/>
            <w:left w:val="none" w:sz="0" w:space="0" w:color="auto"/>
            <w:bottom w:val="none" w:sz="0" w:space="0" w:color="auto"/>
            <w:right w:val="none" w:sz="0" w:space="0" w:color="auto"/>
          </w:divBdr>
        </w:div>
        <w:div w:id="1210843455">
          <w:marLeft w:val="640"/>
          <w:marRight w:val="0"/>
          <w:marTop w:val="0"/>
          <w:marBottom w:val="0"/>
          <w:divBdr>
            <w:top w:val="none" w:sz="0" w:space="0" w:color="auto"/>
            <w:left w:val="none" w:sz="0" w:space="0" w:color="auto"/>
            <w:bottom w:val="none" w:sz="0" w:space="0" w:color="auto"/>
            <w:right w:val="none" w:sz="0" w:space="0" w:color="auto"/>
          </w:divBdr>
        </w:div>
        <w:div w:id="1540505537">
          <w:marLeft w:val="640"/>
          <w:marRight w:val="0"/>
          <w:marTop w:val="0"/>
          <w:marBottom w:val="0"/>
          <w:divBdr>
            <w:top w:val="none" w:sz="0" w:space="0" w:color="auto"/>
            <w:left w:val="none" w:sz="0" w:space="0" w:color="auto"/>
            <w:bottom w:val="none" w:sz="0" w:space="0" w:color="auto"/>
            <w:right w:val="none" w:sz="0" w:space="0" w:color="auto"/>
          </w:divBdr>
        </w:div>
        <w:div w:id="1817608171">
          <w:marLeft w:val="640"/>
          <w:marRight w:val="0"/>
          <w:marTop w:val="0"/>
          <w:marBottom w:val="0"/>
          <w:divBdr>
            <w:top w:val="none" w:sz="0" w:space="0" w:color="auto"/>
            <w:left w:val="none" w:sz="0" w:space="0" w:color="auto"/>
            <w:bottom w:val="none" w:sz="0" w:space="0" w:color="auto"/>
            <w:right w:val="none" w:sz="0" w:space="0" w:color="auto"/>
          </w:divBdr>
        </w:div>
        <w:div w:id="32996626">
          <w:marLeft w:val="640"/>
          <w:marRight w:val="0"/>
          <w:marTop w:val="0"/>
          <w:marBottom w:val="0"/>
          <w:divBdr>
            <w:top w:val="none" w:sz="0" w:space="0" w:color="auto"/>
            <w:left w:val="none" w:sz="0" w:space="0" w:color="auto"/>
            <w:bottom w:val="none" w:sz="0" w:space="0" w:color="auto"/>
            <w:right w:val="none" w:sz="0" w:space="0" w:color="auto"/>
          </w:divBdr>
        </w:div>
        <w:div w:id="1163083170">
          <w:marLeft w:val="640"/>
          <w:marRight w:val="0"/>
          <w:marTop w:val="0"/>
          <w:marBottom w:val="0"/>
          <w:divBdr>
            <w:top w:val="none" w:sz="0" w:space="0" w:color="auto"/>
            <w:left w:val="none" w:sz="0" w:space="0" w:color="auto"/>
            <w:bottom w:val="none" w:sz="0" w:space="0" w:color="auto"/>
            <w:right w:val="none" w:sz="0" w:space="0" w:color="auto"/>
          </w:divBdr>
        </w:div>
        <w:div w:id="99032554">
          <w:marLeft w:val="640"/>
          <w:marRight w:val="0"/>
          <w:marTop w:val="0"/>
          <w:marBottom w:val="0"/>
          <w:divBdr>
            <w:top w:val="none" w:sz="0" w:space="0" w:color="auto"/>
            <w:left w:val="none" w:sz="0" w:space="0" w:color="auto"/>
            <w:bottom w:val="none" w:sz="0" w:space="0" w:color="auto"/>
            <w:right w:val="none" w:sz="0" w:space="0" w:color="auto"/>
          </w:divBdr>
        </w:div>
        <w:div w:id="481233733">
          <w:marLeft w:val="640"/>
          <w:marRight w:val="0"/>
          <w:marTop w:val="0"/>
          <w:marBottom w:val="0"/>
          <w:divBdr>
            <w:top w:val="none" w:sz="0" w:space="0" w:color="auto"/>
            <w:left w:val="none" w:sz="0" w:space="0" w:color="auto"/>
            <w:bottom w:val="none" w:sz="0" w:space="0" w:color="auto"/>
            <w:right w:val="none" w:sz="0" w:space="0" w:color="auto"/>
          </w:divBdr>
        </w:div>
        <w:div w:id="1556507200">
          <w:marLeft w:val="640"/>
          <w:marRight w:val="0"/>
          <w:marTop w:val="0"/>
          <w:marBottom w:val="0"/>
          <w:divBdr>
            <w:top w:val="none" w:sz="0" w:space="0" w:color="auto"/>
            <w:left w:val="none" w:sz="0" w:space="0" w:color="auto"/>
            <w:bottom w:val="none" w:sz="0" w:space="0" w:color="auto"/>
            <w:right w:val="none" w:sz="0" w:space="0" w:color="auto"/>
          </w:divBdr>
        </w:div>
        <w:div w:id="867715398">
          <w:marLeft w:val="640"/>
          <w:marRight w:val="0"/>
          <w:marTop w:val="0"/>
          <w:marBottom w:val="0"/>
          <w:divBdr>
            <w:top w:val="none" w:sz="0" w:space="0" w:color="auto"/>
            <w:left w:val="none" w:sz="0" w:space="0" w:color="auto"/>
            <w:bottom w:val="none" w:sz="0" w:space="0" w:color="auto"/>
            <w:right w:val="none" w:sz="0" w:space="0" w:color="auto"/>
          </w:divBdr>
        </w:div>
        <w:div w:id="812677582">
          <w:marLeft w:val="640"/>
          <w:marRight w:val="0"/>
          <w:marTop w:val="0"/>
          <w:marBottom w:val="0"/>
          <w:divBdr>
            <w:top w:val="none" w:sz="0" w:space="0" w:color="auto"/>
            <w:left w:val="none" w:sz="0" w:space="0" w:color="auto"/>
            <w:bottom w:val="none" w:sz="0" w:space="0" w:color="auto"/>
            <w:right w:val="none" w:sz="0" w:space="0" w:color="auto"/>
          </w:divBdr>
        </w:div>
        <w:div w:id="1873182327">
          <w:marLeft w:val="640"/>
          <w:marRight w:val="0"/>
          <w:marTop w:val="0"/>
          <w:marBottom w:val="0"/>
          <w:divBdr>
            <w:top w:val="none" w:sz="0" w:space="0" w:color="auto"/>
            <w:left w:val="none" w:sz="0" w:space="0" w:color="auto"/>
            <w:bottom w:val="none" w:sz="0" w:space="0" w:color="auto"/>
            <w:right w:val="none" w:sz="0" w:space="0" w:color="auto"/>
          </w:divBdr>
        </w:div>
      </w:divsChild>
    </w:div>
    <w:div w:id="945162849">
      <w:bodyDiv w:val="1"/>
      <w:marLeft w:val="0"/>
      <w:marRight w:val="0"/>
      <w:marTop w:val="0"/>
      <w:marBottom w:val="0"/>
      <w:divBdr>
        <w:top w:val="none" w:sz="0" w:space="0" w:color="auto"/>
        <w:left w:val="none" w:sz="0" w:space="0" w:color="auto"/>
        <w:bottom w:val="none" w:sz="0" w:space="0" w:color="auto"/>
        <w:right w:val="none" w:sz="0" w:space="0" w:color="auto"/>
      </w:divBdr>
      <w:divsChild>
        <w:div w:id="262808815">
          <w:marLeft w:val="640"/>
          <w:marRight w:val="0"/>
          <w:marTop w:val="0"/>
          <w:marBottom w:val="0"/>
          <w:divBdr>
            <w:top w:val="none" w:sz="0" w:space="0" w:color="auto"/>
            <w:left w:val="none" w:sz="0" w:space="0" w:color="auto"/>
            <w:bottom w:val="none" w:sz="0" w:space="0" w:color="auto"/>
            <w:right w:val="none" w:sz="0" w:space="0" w:color="auto"/>
          </w:divBdr>
        </w:div>
        <w:div w:id="1910847092">
          <w:marLeft w:val="640"/>
          <w:marRight w:val="0"/>
          <w:marTop w:val="0"/>
          <w:marBottom w:val="0"/>
          <w:divBdr>
            <w:top w:val="none" w:sz="0" w:space="0" w:color="auto"/>
            <w:left w:val="none" w:sz="0" w:space="0" w:color="auto"/>
            <w:bottom w:val="none" w:sz="0" w:space="0" w:color="auto"/>
            <w:right w:val="none" w:sz="0" w:space="0" w:color="auto"/>
          </w:divBdr>
        </w:div>
        <w:div w:id="260651255">
          <w:marLeft w:val="640"/>
          <w:marRight w:val="0"/>
          <w:marTop w:val="0"/>
          <w:marBottom w:val="0"/>
          <w:divBdr>
            <w:top w:val="none" w:sz="0" w:space="0" w:color="auto"/>
            <w:left w:val="none" w:sz="0" w:space="0" w:color="auto"/>
            <w:bottom w:val="none" w:sz="0" w:space="0" w:color="auto"/>
            <w:right w:val="none" w:sz="0" w:space="0" w:color="auto"/>
          </w:divBdr>
        </w:div>
        <w:div w:id="103815124">
          <w:marLeft w:val="640"/>
          <w:marRight w:val="0"/>
          <w:marTop w:val="0"/>
          <w:marBottom w:val="0"/>
          <w:divBdr>
            <w:top w:val="none" w:sz="0" w:space="0" w:color="auto"/>
            <w:left w:val="none" w:sz="0" w:space="0" w:color="auto"/>
            <w:bottom w:val="none" w:sz="0" w:space="0" w:color="auto"/>
            <w:right w:val="none" w:sz="0" w:space="0" w:color="auto"/>
          </w:divBdr>
        </w:div>
        <w:div w:id="809052645">
          <w:marLeft w:val="640"/>
          <w:marRight w:val="0"/>
          <w:marTop w:val="0"/>
          <w:marBottom w:val="0"/>
          <w:divBdr>
            <w:top w:val="none" w:sz="0" w:space="0" w:color="auto"/>
            <w:left w:val="none" w:sz="0" w:space="0" w:color="auto"/>
            <w:bottom w:val="none" w:sz="0" w:space="0" w:color="auto"/>
            <w:right w:val="none" w:sz="0" w:space="0" w:color="auto"/>
          </w:divBdr>
        </w:div>
        <w:div w:id="1086224754">
          <w:marLeft w:val="640"/>
          <w:marRight w:val="0"/>
          <w:marTop w:val="0"/>
          <w:marBottom w:val="0"/>
          <w:divBdr>
            <w:top w:val="none" w:sz="0" w:space="0" w:color="auto"/>
            <w:left w:val="none" w:sz="0" w:space="0" w:color="auto"/>
            <w:bottom w:val="none" w:sz="0" w:space="0" w:color="auto"/>
            <w:right w:val="none" w:sz="0" w:space="0" w:color="auto"/>
          </w:divBdr>
        </w:div>
        <w:div w:id="1134172803">
          <w:marLeft w:val="640"/>
          <w:marRight w:val="0"/>
          <w:marTop w:val="0"/>
          <w:marBottom w:val="0"/>
          <w:divBdr>
            <w:top w:val="none" w:sz="0" w:space="0" w:color="auto"/>
            <w:left w:val="none" w:sz="0" w:space="0" w:color="auto"/>
            <w:bottom w:val="none" w:sz="0" w:space="0" w:color="auto"/>
            <w:right w:val="none" w:sz="0" w:space="0" w:color="auto"/>
          </w:divBdr>
        </w:div>
        <w:div w:id="548420143">
          <w:marLeft w:val="640"/>
          <w:marRight w:val="0"/>
          <w:marTop w:val="0"/>
          <w:marBottom w:val="0"/>
          <w:divBdr>
            <w:top w:val="none" w:sz="0" w:space="0" w:color="auto"/>
            <w:left w:val="none" w:sz="0" w:space="0" w:color="auto"/>
            <w:bottom w:val="none" w:sz="0" w:space="0" w:color="auto"/>
            <w:right w:val="none" w:sz="0" w:space="0" w:color="auto"/>
          </w:divBdr>
        </w:div>
        <w:div w:id="677539913">
          <w:marLeft w:val="640"/>
          <w:marRight w:val="0"/>
          <w:marTop w:val="0"/>
          <w:marBottom w:val="0"/>
          <w:divBdr>
            <w:top w:val="none" w:sz="0" w:space="0" w:color="auto"/>
            <w:left w:val="none" w:sz="0" w:space="0" w:color="auto"/>
            <w:bottom w:val="none" w:sz="0" w:space="0" w:color="auto"/>
            <w:right w:val="none" w:sz="0" w:space="0" w:color="auto"/>
          </w:divBdr>
        </w:div>
      </w:divsChild>
    </w:div>
    <w:div w:id="989752409">
      <w:bodyDiv w:val="1"/>
      <w:marLeft w:val="0"/>
      <w:marRight w:val="0"/>
      <w:marTop w:val="0"/>
      <w:marBottom w:val="0"/>
      <w:divBdr>
        <w:top w:val="none" w:sz="0" w:space="0" w:color="auto"/>
        <w:left w:val="none" w:sz="0" w:space="0" w:color="auto"/>
        <w:bottom w:val="none" w:sz="0" w:space="0" w:color="auto"/>
        <w:right w:val="none" w:sz="0" w:space="0" w:color="auto"/>
      </w:divBdr>
      <w:divsChild>
        <w:div w:id="649405996">
          <w:marLeft w:val="640"/>
          <w:marRight w:val="0"/>
          <w:marTop w:val="0"/>
          <w:marBottom w:val="0"/>
          <w:divBdr>
            <w:top w:val="none" w:sz="0" w:space="0" w:color="auto"/>
            <w:left w:val="none" w:sz="0" w:space="0" w:color="auto"/>
            <w:bottom w:val="none" w:sz="0" w:space="0" w:color="auto"/>
            <w:right w:val="none" w:sz="0" w:space="0" w:color="auto"/>
          </w:divBdr>
        </w:div>
        <w:div w:id="1878661264">
          <w:marLeft w:val="640"/>
          <w:marRight w:val="0"/>
          <w:marTop w:val="0"/>
          <w:marBottom w:val="0"/>
          <w:divBdr>
            <w:top w:val="none" w:sz="0" w:space="0" w:color="auto"/>
            <w:left w:val="none" w:sz="0" w:space="0" w:color="auto"/>
            <w:bottom w:val="none" w:sz="0" w:space="0" w:color="auto"/>
            <w:right w:val="none" w:sz="0" w:space="0" w:color="auto"/>
          </w:divBdr>
        </w:div>
        <w:div w:id="1305356606">
          <w:marLeft w:val="640"/>
          <w:marRight w:val="0"/>
          <w:marTop w:val="0"/>
          <w:marBottom w:val="0"/>
          <w:divBdr>
            <w:top w:val="none" w:sz="0" w:space="0" w:color="auto"/>
            <w:left w:val="none" w:sz="0" w:space="0" w:color="auto"/>
            <w:bottom w:val="none" w:sz="0" w:space="0" w:color="auto"/>
            <w:right w:val="none" w:sz="0" w:space="0" w:color="auto"/>
          </w:divBdr>
        </w:div>
        <w:div w:id="996764276">
          <w:marLeft w:val="640"/>
          <w:marRight w:val="0"/>
          <w:marTop w:val="0"/>
          <w:marBottom w:val="0"/>
          <w:divBdr>
            <w:top w:val="none" w:sz="0" w:space="0" w:color="auto"/>
            <w:left w:val="none" w:sz="0" w:space="0" w:color="auto"/>
            <w:bottom w:val="none" w:sz="0" w:space="0" w:color="auto"/>
            <w:right w:val="none" w:sz="0" w:space="0" w:color="auto"/>
          </w:divBdr>
        </w:div>
        <w:div w:id="176509759">
          <w:marLeft w:val="640"/>
          <w:marRight w:val="0"/>
          <w:marTop w:val="0"/>
          <w:marBottom w:val="0"/>
          <w:divBdr>
            <w:top w:val="none" w:sz="0" w:space="0" w:color="auto"/>
            <w:left w:val="none" w:sz="0" w:space="0" w:color="auto"/>
            <w:bottom w:val="none" w:sz="0" w:space="0" w:color="auto"/>
            <w:right w:val="none" w:sz="0" w:space="0" w:color="auto"/>
          </w:divBdr>
        </w:div>
        <w:div w:id="971864580">
          <w:marLeft w:val="640"/>
          <w:marRight w:val="0"/>
          <w:marTop w:val="0"/>
          <w:marBottom w:val="0"/>
          <w:divBdr>
            <w:top w:val="none" w:sz="0" w:space="0" w:color="auto"/>
            <w:left w:val="none" w:sz="0" w:space="0" w:color="auto"/>
            <w:bottom w:val="none" w:sz="0" w:space="0" w:color="auto"/>
            <w:right w:val="none" w:sz="0" w:space="0" w:color="auto"/>
          </w:divBdr>
        </w:div>
        <w:div w:id="497503528">
          <w:marLeft w:val="640"/>
          <w:marRight w:val="0"/>
          <w:marTop w:val="0"/>
          <w:marBottom w:val="0"/>
          <w:divBdr>
            <w:top w:val="none" w:sz="0" w:space="0" w:color="auto"/>
            <w:left w:val="none" w:sz="0" w:space="0" w:color="auto"/>
            <w:bottom w:val="none" w:sz="0" w:space="0" w:color="auto"/>
            <w:right w:val="none" w:sz="0" w:space="0" w:color="auto"/>
          </w:divBdr>
        </w:div>
        <w:div w:id="353924694">
          <w:marLeft w:val="640"/>
          <w:marRight w:val="0"/>
          <w:marTop w:val="0"/>
          <w:marBottom w:val="0"/>
          <w:divBdr>
            <w:top w:val="none" w:sz="0" w:space="0" w:color="auto"/>
            <w:left w:val="none" w:sz="0" w:space="0" w:color="auto"/>
            <w:bottom w:val="none" w:sz="0" w:space="0" w:color="auto"/>
            <w:right w:val="none" w:sz="0" w:space="0" w:color="auto"/>
          </w:divBdr>
        </w:div>
        <w:div w:id="1974826245">
          <w:marLeft w:val="640"/>
          <w:marRight w:val="0"/>
          <w:marTop w:val="0"/>
          <w:marBottom w:val="0"/>
          <w:divBdr>
            <w:top w:val="none" w:sz="0" w:space="0" w:color="auto"/>
            <w:left w:val="none" w:sz="0" w:space="0" w:color="auto"/>
            <w:bottom w:val="none" w:sz="0" w:space="0" w:color="auto"/>
            <w:right w:val="none" w:sz="0" w:space="0" w:color="auto"/>
          </w:divBdr>
        </w:div>
        <w:div w:id="2080979542">
          <w:marLeft w:val="640"/>
          <w:marRight w:val="0"/>
          <w:marTop w:val="0"/>
          <w:marBottom w:val="0"/>
          <w:divBdr>
            <w:top w:val="none" w:sz="0" w:space="0" w:color="auto"/>
            <w:left w:val="none" w:sz="0" w:space="0" w:color="auto"/>
            <w:bottom w:val="none" w:sz="0" w:space="0" w:color="auto"/>
            <w:right w:val="none" w:sz="0" w:space="0" w:color="auto"/>
          </w:divBdr>
        </w:div>
        <w:div w:id="229342647">
          <w:marLeft w:val="640"/>
          <w:marRight w:val="0"/>
          <w:marTop w:val="0"/>
          <w:marBottom w:val="0"/>
          <w:divBdr>
            <w:top w:val="none" w:sz="0" w:space="0" w:color="auto"/>
            <w:left w:val="none" w:sz="0" w:space="0" w:color="auto"/>
            <w:bottom w:val="none" w:sz="0" w:space="0" w:color="auto"/>
            <w:right w:val="none" w:sz="0" w:space="0" w:color="auto"/>
          </w:divBdr>
        </w:div>
        <w:div w:id="95946170">
          <w:marLeft w:val="640"/>
          <w:marRight w:val="0"/>
          <w:marTop w:val="0"/>
          <w:marBottom w:val="0"/>
          <w:divBdr>
            <w:top w:val="none" w:sz="0" w:space="0" w:color="auto"/>
            <w:left w:val="none" w:sz="0" w:space="0" w:color="auto"/>
            <w:bottom w:val="none" w:sz="0" w:space="0" w:color="auto"/>
            <w:right w:val="none" w:sz="0" w:space="0" w:color="auto"/>
          </w:divBdr>
        </w:div>
        <w:div w:id="1112435805">
          <w:marLeft w:val="640"/>
          <w:marRight w:val="0"/>
          <w:marTop w:val="0"/>
          <w:marBottom w:val="0"/>
          <w:divBdr>
            <w:top w:val="none" w:sz="0" w:space="0" w:color="auto"/>
            <w:left w:val="none" w:sz="0" w:space="0" w:color="auto"/>
            <w:bottom w:val="none" w:sz="0" w:space="0" w:color="auto"/>
            <w:right w:val="none" w:sz="0" w:space="0" w:color="auto"/>
          </w:divBdr>
        </w:div>
        <w:div w:id="1660184302">
          <w:marLeft w:val="640"/>
          <w:marRight w:val="0"/>
          <w:marTop w:val="0"/>
          <w:marBottom w:val="0"/>
          <w:divBdr>
            <w:top w:val="none" w:sz="0" w:space="0" w:color="auto"/>
            <w:left w:val="none" w:sz="0" w:space="0" w:color="auto"/>
            <w:bottom w:val="none" w:sz="0" w:space="0" w:color="auto"/>
            <w:right w:val="none" w:sz="0" w:space="0" w:color="auto"/>
          </w:divBdr>
        </w:div>
        <w:div w:id="1741322677">
          <w:marLeft w:val="640"/>
          <w:marRight w:val="0"/>
          <w:marTop w:val="0"/>
          <w:marBottom w:val="0"/>
          <w:divBdr>
            <w:top w:val="none" w:sz="0" w:space="0" w:color="auto"/>
            <w:left w:val="none" w:sz="0" w:space="0" w:color="auto"/>
            <w:bottom w:val="none" w:sz="0" w:space="0" w:color="auto"/>
            <w:right w:val="none" w:sz="0" w:space="0" w:color="auto"/>
          </w:divBdr>
        </w:div>
        <w:div w:id="1132945485">
          <w:marLeft w:val="640"/>
          <w:marRight w:val="0"/>
          <w:marTop w:val="0"/>
          <w:marBottom w:val="0"/>
          <w:divBdr>
            <w:top w:val="none" w:sz="0" w:space="0" w:color="auto"/>
            <w:left w:val="none" w:sz="0" w:space="0" w:color="auto"/>
            <w:bottom w:val="none" w:sz="0" w:space="0" w:color="auto"/>
            <w:right w:val="none" w:sz="0" w:space="0" w:color="auto"/>
          </w:divBdr>
        </w:div>
        <w:div w:id="170266090">
          <w:marLeft w:val="640"/>
          <w:marRight w:val="0"/>
          <w:marTop w:val="0"/>
          <w:marBottom w:val="0"/>
          <w:divBdr>
            <w:top w:val="none" w:sz="0" w:space="0" w:color="auto"/>
            <w:left w:val="none" w:sz="0" w:space="0" w:color="auto"/>
            <w:bottom w:val="none" w:sz="0" w:space="0" w:color="auto"/>
            <w:right w:val="none" w:sz="0" w:space="0" w:color="auto"/>
          </w:divBdr>
        </w:div>
        <w:div w:id="1589070506">
          <w:marLeft w:val="640"/>
          <w:marRight w:val="0"/>
          <w:marTop w:val="0"/>
          <w:marBottom w:val="0"/>
          <w:divBdr>
            <w:top w:val="none" w:sz="0" w:space="0" w:color="auto"/>
            <w:left w:val="none" w:sz="0" w:space="0" w:color="auto"/>
            <w:bottom w:val="none" w:sz="0" w:space="0" w:color="auto"/>
            <w:right w:val="none" w:sz="0" w:space="0" w:color="auto"/>
          </w:divBdr>
        </w:div>
        <w:div w:id="2117752677">
          <w:marLeft w:val="640"/>
          <w:marRight w:val="0"/>
          <w:marTop w:val="0"/>
          <w:marBottom w:val="0"/>
          <w:divBdr>
            <w:top w:val="none" w:sz="0" w:space="0" w:color="auto"/>
            <w:left w:val="none" w:sz="0" w:space="0" w:color="auto"/>
            <w:bottom w:val="none" w:sz="0" w:space="0" w:color="auto"/>
            <w:right w:val="none" w:sz="0" w:space="0" w:color="auto"/>
          </w:divBdr>
        </w:div>
        <w:div w:id="1782266006">
          <w:marLeft w:val="640"/>
          <w:marRight w:val="0"/>
          <w:marTop w:val="0"/>
          <w:marBottom w:val="0"/>
          <w:divBdr>
            <w:top w:val="none" w:sz="0" w:space="0" w:color="auto"/>
            <w:left w:val="none" w:sz="0" w:space="0" w:color="auto"/>
            <w:bottom w:val="none" w:sz="0" w:space="0" w:color="auto"/>
            <w:right w:val="none" w:sz="0" w:space="0" w:color="auto"/>
          </w:divBdr>
        </w:div>
        <w:div w:id="1527523572">
          <w:marLeft w:val="640"/>
          <w:marRight w:val="0"/>
          <w:marTop w:val="0"/>
          <w:marBottom w:val="0"/>
          <w:divBdr>
            <w:top w:val="none" w:sz="0" w:space="0" w:color="auto"/>
            <w:left w:val="none" w:sz="0" w:space="0" w:color="auto"/>
            <w:bottom w:val="none" w:sz="0" w:space="0" w:color="auto"/>
            <w:right w:val="none" w:sz="0" w:space="0" w:color="auto"/>
          </w:divBdr>
        </w:div>
        <w:div w:id="820076048">
          <w:marLeft w:val="640"/>
          <w:marRight w:val="0"/>
          <w:marTop w:val="0"/>
          <w:marBottom w:val="0"/>
          <w:divBdr>
            <w:top w:val="none" w:sz="0" w:space="0" w:color="auto"/>
            <w:left w:val="none" w:sz="0" w:space="0" w:color="auto"/>
            <w:bottom w:val="none" w:sz="0" w:space="0" w:color="auto"/>
            <w:right w:val="none" w:sz="0" w:space="0" w:color="auto"/>
          </w:divBdr>
        </w:div>
        <w:div w:id="557084699">
          <w:marLeft w:val="640"/>
          <w:marRight w:val="0"/>
          <w:marTop w:val="0"/>
          <w:marBottom w:val="0"/>
          <w:divBdr>
            <w:top w:val="none" w:sz="0" w:space="0" w:color="auto"/>
            <w:left w:val="none" w:sz="0" w:space="0" w:color="auto"/>
            <w:bottom w:val="none" w:sz="0" w:space="0" w:color="auto"/>
            <w:right w:val="none" w:sz="0" w:space="0" w:color="auto"/>
          </w:divBdr>
        </w:div>
        <w:div w:id="1771121737">
          <w:marLeft w:val="640"/>
          <w:marRight w:val="0"/>
          <w:marTop w:val="0"/>
          <w:marBottom w:val="0"/>
          <w:divBdr>
            <w:top w:val="none" w:sz="0" w:space="0" w:color="auto"/>
            <w:left w:val="none" w:sz="0" w:space="0" w:color="auto"/>
            <w:bottom w:val="none" w:sz="0" w:space="0" w:color="auto"/>
            <w:right w:val="none" w:sz="0" w:space="0" w:color="auto"/>
          </w:divBdr>
        </w:div>
        <w:div w:id="25260213">
          <w:marLeft w:val="640"/>
          <w:marRight w:val="0"/>
          <w:marTop w:val="0"/>
          <w:marBottom w:val="0"/>
          <w:divBdr>
            <w:top w:val="none" w:sz="0" w:space="0" w:color="auto"/>
            <w:left w:val="none" w:sz="0" w:space="0" w:color="auto"/>
            <w:bottom w:val="none" w:sz="0" w:space="0" w:color="auto"/>
            <w:right w:val="none" w:sz="0" w:space="0" w:color="auto"/>
          </w:divBdr>
        </w:div>
        <w:div w:id="190263612">
          <w:marLeft w:val="640"/>
          <w:marRight w:val="0"/>
          <w:marTop w:val="0"/>
          <w:marBottom w:val="0"/>
          <w:divBdr>
            <w:top w:val="none" w:sz="0" w:space="0" w:color="auto"/>
            <w:left w:val="none" w:sz="0" w:space="0" w:color="auto"/>
            <w:bottom w:val="none" w:sz="0" w:space="0" w:color="auto"/>
            <w:right w:val="none" w:sz="0" w:space="0" w:color="auto"/>
          </w:divBdr>
        </w:div>
        <w:div w:id="1938442063">
          <w:marLeft w:val="640"/>
          <w:marRight w:val="0"/>
          <w:marTop w:val="0"/>
          <w:marBottom w:val="0"/>
          <w:divBdr>
            <w:top w:val="none" w:sz="0" w:space="0" w:color="auto"/>
            <w:left w:val="none" w:sz="0" w:space="0" w:color="auto"/>
            <w:bottom w:val="none" w:sz="0" w:space="0" w:color="auto"/>
            <w:right w:val="none" w:sz="0" w:space="0" w:color="auto"/>
          </w:divBdr>
        </w:div>
        <w:div w:id="1111972393">
          <w:marLeft w:val="640"/>
          <w:marRight w:val="0"/>
          <w:marTop w:val="0"/>
          <w:marBottom w:val="0"/>
          <w:divBdr>
            <w:top w:val="none" w:sz="0" w:space="0" w:color="auto"/>
            <w:left w:val="none" w:sz="0" w:space="0" w:color="auto"/>
            <w:bottom w:val="none" w:sz="0" w:space="0" w:color="auto"/>
            <w:right w:val="none" w:sz="0" w:space="0" w:color="auto"/>
          </w:divBdr>
        </w:div>
        <w:div w:id="1963459114">
          <w:marLeft w:val="640"/>
          <w:marRight w:val="0"/>
          <w:marTop w:val="0"/>
          <w:marBottom w:val="0"/>
          <w:divBdr>
            <w:top w:val="none" w:sz="0" w:space="0" w:color="auto"/>
            <w:left w:val="none" w:sz="0" w:space="0" w:color="auto"/>
            <w:bottom w:val="none" w:sz="0" w:space="0" w:color="auto"/>
            <w:right w:val="none" w:sz="0" w:space="0" w:color="auto"/>
          </w:divBdr>
        </w:div>
        <w:div w:id="395783249">
          <w:marLeft w:val="640"/>
          <w:marRight w:val="0"/>
          <w:marTop w:val="0"/>
          <w:marBottom w:val="0"/>
          <w:divBdr>
            <w:top w:val="none" w:sz="0" w:space="0" w:color="auto"/>
            <w:left w:val="none" w:sz="0" w:space="0" w:color="auto"/>
            <w:bottom w:val="none" w:sz="0" w:space="0" w:color="auto"/>
            <w:right w:val="none" w:sz="0" w:space="0" w:color="auto"/>
          </w:divBdr>
        </w:div>
        <w:div w:id="705132661">
          <w:marLeft w:val="640"/>
          <w:marRight w:val="0"/>
          <w:marTop w:val="0"/>
          <w:marBottom w:val="0"/>
          <w:divBdr>
            <w:top w:val="none" w:sz="0" w:space="0" w:color="auto"/>
            <w:left w:val="none" w:sz="0" w:space="0" w:color="auto"/>
            <w:bottom w:val="none" w:sz="0" w:space="0" w:color="auto"/>
            <w:right w:val="none" w:sz="0" w:space="0" w:color="auto"/>
          </w:divBdr>
        </w:div>
      </w:divsChild>
    </w:div>
    <w:div w:id="995376975">
      <w:bodyDiv w:val="1"/>
      <w:marLeft w:val="0"/>
      <w:marRight w:val="0"/>
      <w:marTop w:val="0"/>
      <w:marBottom w:val="0"/>
      <w:divBdr>
        <w:top w:val="none" w:sz="0" w:space="0" w:color="auto"/>
        <w:left w:val="none" w:sz="0" w:space="0" w:color="auto"/>
        <w:bottom w:val="none" w:sz="0" w:space="0" w:color="auto"/>
        <w:right w:val="none" w:sz="0" w:space="0" w:color="auto"/>
      </w:divBdr>
      <w:divsChild>
        <w:div w:id="1653018845">
          <w:marLeft w:val="640"/>
          <w:marRight w:val="0"/>
          <w:marTop w:val="0"/>
          <w:marBottom w:val="0"/>
          <w:divBdr>
            <w:top w:val="none" w:sz="0" w:space="0" w:color="auto"/>
            <w:left w:val="none" w:sz="0" w:space="0" w:color="auto"/>
            <w:bottom w:val="none" w:sz="0" w:space="0" w:color="auto"/>
            <w:right w:val="none" w:sz="0" w:space="0" w:color="auto"/>
          </w:divBdr>
        </w:div>
        <w:div w:id="15741813">
          <w:marLeft w:val="640"/>
          <w:marRight w:val="0"/>
          <w:marTop w:val="0"/>
          <w:marBottom w:val="0"/>
          <w:divBdr>
            <w:top w:val="none" w:sz="0" w:space="0" w:color="auto"/>
            <w:left w:val="none" w:sz="0" w:space="0" w:color="auto"/>
            <w:bottom w:val="none" w:sz="0" w:space="0" w:color="auto"/>
            <w:right w:val="none" w:sz="0" w:space="0" w:color="auto"/>
          </w:divBdr>
        </w:div>
        <w:div w:id="638805607">
          <w:marLeft w:val="640"/>
          <w:marRight w:val="0"/>
          <w:marTop w:val="0"/>
          <w:marBottom w:val="0"/>
          <w:divBdr>
            <w:top w:val="none" w:sz="0" w:space="0" w:color="auto"/>
            <w:left w:val="none" w:sz="0" w:space="0" w:color="auto"/>
            <w:bottom w:val="none" w:sz="0" w:space="0" w:color="auto"/>
            <w:right w:val="none" w:sz="0" w:space="0" w:color="auto"/>
          </w:divBdr>
        </w:div>
        <w:div w:id="641887087">
          <w:marLeft w:val="640"/>
          <w:marRight w:val="0"/>
          <w:marTop w:val="0"/>
          <w:marBottom w:val="0"/>
          <w:divBdr>
            <w:top w:val="none" w:sz="0" w:space="0" w:color="auto"/>
            <w:left w:val="none" w:sz="0" w:space="0" w:color="auto"/>
            <w:bottom w:val="none" w:sz="0" w:space="0" w:color="auto"/>
            <w:right w:val="none" w:sz="0" w:space="0" w:color="auto"/>
          </w:divBdr>
        </w:div>
        <w:div w:id="423765622">
          <w:marLeft w:val="640"/>
          <w:marRight w:val="0"/>
          <w:marTop w:val="0"/>
          <w:marBottom w:val="0"/>
          <w:divBdr>
            <w:top w:val="none" w:sz="0" w:space="0" w:color="auto"/>
            <w:left w:val="none" w:sz="0" w:space="0" w:color="auto"/>
            <w:bottom w:val="none" w:sz="0" w:space="0" w:color="auto"/>
            <w:right w:val="none" w:sz="0" w:space="0" w:color="auto"/>
          </w:divBdr>
        </w:div>
        <w:div w:id="483667804">
          <w:marLeft w:val="640"/>
          <w:marRight w:val="0"/>
          <w:marTop w:val="0"/>
          <w:marBottom w:val="0"/>
          <w:divBdr>
            <w:top w:val="none" w:sz="0" w:space="0" w:color="auto"/>
            <w:left w:val="none" w:sz="0" w:space="0" w:color="auto"/>
            <w:bottom w:val="none" w:sz="0" w:space="0" w:color="auto"/>
            <w:right w:val="none" w:sz="0" w:space="0" w:color="auto"/>
          </w:divBdr>
        </w:div>
        <w:div w:id="1730150626">
          <w:marLeft w:val="640"/>
          <w:marRight w:val="0"/>
          <w:marTop w:val="0"/>
          <w:marBottom w:val="0"/>
          <w:divBdr>
            <w:top w:val="none" w:sz="0" w:space="0" w:color="auto"/>
            <w:left w:val="none" w:sz="0" w:space="0" w:color="auto"/>
            <w:bottom w:val="none" w:sz="0" w:space="0" w:color="auto"/>
            <w:right w:val="none" w:sz="0" w:space="0" w:color="auto"/>
          </w:divBdr>
        </w:div>
        <w:div w:id="1810129041">
          <w:marLeft w:val="640"/>
          <w:marRight w:val="0"/>
          <w:marTop w:val="0"/>
          <w:marBottom w:val="0"/>
          <w:divBdr>
            <w:top w:val="none" w:sz="0" w:space="0" w:color="auto"/>
            <w:left w:val="none" w:sz="0" w:space="0" w:color="auto"/>
            <w:bottom w:val="none" w:sz="0" w:space="0" w:color="auto"/>
            <w:right w:val="none" w:sz="0" w:space="0" w:color="auto"/>
          </w:divBdr>
        </w:div>
        <w:div w:id="1098671828">
          <w:marLeft w:val="640"/>
          <w:marRight w:val="0"/>
          <w:marTop w:val="0"/>
          <w:marBottom w:val="0"/>
          <w:divBdr>
            <w:top w:val="none" w:sz="0" w:space="0" w:color="auto"/>
            <w:left w:val="none" w:sz="0" w:space="0" w:color="auto"/>
            <w:bottom w:val="none" w:sz="0" w:space="0" w:color="auto"/>
            <w:right w:val="none" w:sz="0" w:space="0" w:color="auto"/>
          </w:divBdr>
        </w:div>
        <w:div w:id="1981230686">
          <w:marLeft w:val="640"/>
          <w:marRight w:val="0"/>
          <w:marTop w:val="0"/>
          <w:marBottom w:val="0"/>
          <w:divBdr>
            <w:top w:val="none" w:sz="0" w:space="0" w:color="auto"/>
            <w:left w:val="none" w:sz="0" w:space="0" w:color="auto"/>
            <w:bottom w:val="none" w:sz="0" w:space="0" w:color="auto"/>
            <w:right w:val="none" w:sz="0" w:space="0" w:color="auto"/>
          </w:divBdr>
        </w:div>
        <w:div w:id="1831603592">
          <w:marLeft w:val="640"/>
          <w:marRight w:val="0"/>
          <w:marTop w:val="0"/>
          <w:marBottom w:val="0"/>
          <w:divBdr>
            <w:top w:val="none" w:sz="0" w:space="0" w:color="auto"/>
            <w:left w:val="none" w:sz="0" w:space="0" w:color="auto"/>
            <w:bottom w:val="none" w:sz="0" w:space="0" w:color="auto"/>
            <w:right w:val="none" w:sz="0" w:space="0" w:color="auto"/>
          </w:divBdr>
        </w:div>
        <w:div w:id="330105314">
          <w:marLeft w:val="640"/>
          <w:marRight w:val="0"/>
          <w:marTop w:val="0"/>
          <w:marBottom w:val="0"/>
          <w:divBdr>
            <w:top w:val="none" w:sz="0" w:space="0" w:color="auto"/>
            <w:left w:val="none" w:sz="0" w:space="0" w:color="auto"/>
            <w:bottom w:val="none" w:sz="0" w:space="0" w:color="auto"/>
            <w:right w:val="none" w:sz="0" w:space="0" w:color="auto"/>
          </w:divBdr>
        </w:div>
        <w:div w:id="908811790">
          <w:marLeft w:val="640"/>
          <w:marRight w:val="0"/>
          <w:marTop w:val="0"/>
          <w:marBottom w:val="0"/>
          <w:divBdr>
            <w:top w:val="none" w:sz="0" w:space="0" w:color="auto"/>
            <w:left w:val="none" w:sz="0" w:space="0" w:color="auto"/>
            <w:bottom w:val="none" w:sz="0" w:space="0" w:color="auto"/>
            <w:right w:val="none" w:sz="0" w:space="0" w:color="auto"/>
          </w:divBdr>
        </w:div>
        <w:div w:id="1834448408">
          <w:marLeft w:val="640"/>
          <w:marRight w:val="0"/>
          <w:marTop w:val="0"/>
          <w:marBottom w:val="0"/>
          <w:divBdr>
            <w:top w:val="none" w:sz="0" w:space="0" w:color="auto"/>
            <w:left w:val="none" w:sz="0" w:space="0" w:color="auto"/>
            <w:bottom w:val="none" w:sz="0" w:space="0" w:color="auto"/>
            <w:right w:val="none" w:sz="0" w:space="0" w:color="auto"/>
          </w:divBdr>
        </w:div>
        <w:div w:id="430510086">
          <w:marLeft w:val="640"/>
          <w:marRight w:val="0"/>
          <w:marTop w:val="0"/>
          <w:marBottom w:val="0"/>
          <w:divBdr>
            <w:top w:val="none" w:sz="0" w:space="0" w:color="auto"/>
            <w:left w:val="none" w:sz="0" w:space="0" w:color="auto"/>
            <w:bottom w:val="none" w:sz="0" w:space="0" w:color="auto"/>
            <w:right w:val="none" w:sz="0" w:space="0" w:color="auto"/>
          </w:divBdr>
        </w:div>
        <w:div w:id="903763451">
          <w:marLeft w:val="640"/>
          <w:marRight w:val="0"/>
          <w:marTop w:val="0"/>
          <w:marBottom w:val="0"/>
          <w:divBdr>
            <w:top w:val="none" w:sz="0" w:space="0" w:color="auto"/>
            <w:left w:val="none" w:sz="0" w:space="0" w:color="auto"/>
            <w:bottom w:val="none" w:sz="0" w:space="0" w:color="auto"/>
            <w:right w:val="none" w:sz="0" w:space="0" w:color="auto"/>
          </w:divBdr>
        </w:div>
        <w:div w:id="222524534">
          <w:marLeft w:val="640"/>
          <w:marRight w:val="0"/>
          <w:marTop w:val="0"/>
          <w:marBottom w:val="0"/>
          <w:divBdr>
            <w:top w:val="none" w:sz="0" w:space="0" w:color="auto"/>
            <w:left w:val="none" w:sz="0" w:space="0" w:color="auto"/>
            <w:bottom w:val="none" w:sz="0" w:space="0" w:color="auto"/>
            <w:right w:val="none" w:sz="0" w:space="0" w:color="auto"/>
          </w:divBdr>
        </w:div>
        <w:div w:id="2114669236">
          <w:marLeft w:val="640"/>
          <w:marRight w:val="0"/>
          <w:marTop w:val="0"/>
          <w:marBottom w:val="0"/>
          <w:divBdr>
            <w:top w:val="none" w:sz="0" w:space="0" w:color="auto"/>
            <w:left w:val="none" w:sz="0" w:space="0" w:color="auto"/>
            <w:bottom w:val="none" w:sz="0" w:space="0" w:color="auto"/>
            <w:right w:val="none" w:sz="0" w:space="0" w:color="auto"/>
          </w:divBdr>
        </w:div>
        <w:div w:id="2009751808">
          <w:marLeft w:val="640"/>
          <w:marRight w:val="0"/>
          <w:marTop w:val="0"/>
          <w:marBottom w:val="0"/>
          <w:divBdr>
            <w:top w:val="none" w:sz="0" w:space="0" w:color="auto"/>
            <w:left w:val="none" w:sz="0" w:space="0" w:color="auto"/>
            <w:bottom w:val="none" w:sz="0" w:space="0" w:color="auto"/>
            <w:right w:val="none" w:sz="0" w:space="0" w:color="auto"/>
          </w:divBdr>
        </w:div>
        <w:div w:id="1486624935">
          <w:marLeft w:val="640"/>
          <w:marRight w:val="0"/>
          <w:marTop w:val="0"/>
          <w:marBottom w:val="0"/>
          <w:divBdr>
            <w:top w:val="none" w:sz="0" w:space="0" w:color="auto"/>
            <w:left w:val="none" w:sz="0" w:space="0" w:color="auto"/>
            <w:bottom w:val="none" w:sz="0" w:space="0" w:color="auto"/>
            <w:right w:val="none" w:sz="0" w:space="0" w:color="auto"/>
          </w:divBdr>
        </w:div>
        <w:div w:id="1269697619">
          <w:marLeft w:val="640"/>
          <w:marRight w:val="0"/>
          <w:marTop w:val="0"/>
          <w:marBottom w:val="0"/>
          <w:divBdr>
            <w:top w:val="none" w:sz="0" w:space="0" w:color="auto"/>
            <w:left w:val="none" w:sz="0" w:space="0" w:color="auto"/>
            <w:bottom w:val="none" w:sz="0" w:space="0" w:color="auto"/>
            <w:right w:val="none" w:sz="0" w:space="0" w:color="auto"/>
          </w:divBdr>
        </w:div>
        <w:div w:id="1533567616">
          <w:marLeft w:val="640"/>
          <w:marRight w:val="0"/>
          <w:marTop w:val="0"/>
          <w:marBottom w:val="0"/>
          <w:divBdr>
            <w:top w:val="none" w:sz="0" w:space="0" w:color="auto"/>
            <w:left w:val="none" w:sz="0" w:space="0" w:color="auto"/>
            <w:bottom w:val="none" w:sz="0" w:space="0" w:color="auto"/>
            <w:right w:val="none" w:sz="0" w:space="0" w:color="auto"/>
          </w:divBdr>
        </w:div>
        <w:div w:id="2029864399">
          <w:marLeft w:val="640"/>
          <w:marRight w:val="0"/>
          <w:marTop w:val="0"/>
          <w:marBottom w:val="0"/>
          <w:divBdr>
            <w:top w:val="none" w:sz="0" w:space="0" w:color="auto"/>
            <w:left w:val="none" w:sz="0" w:space="0" w:color="auto"/>
            <w:bottom w:val="none" w:sz="0" w:space="0" w:color="auto"/>
            <w:right w:val="none" w:sz="0" w:space="0" w:color="auto"/>
          </w:divBdr>
        </w:div>
      </w:divsChild>
    </w:div>
    <w:div w:id="995454805">
      <w:bodyDiv w:val="1"/>
      <w:marLeft w:val="0"/>
      <w:marRight w:val="0"/>
      <w:marTop w:val="0"/>
      <w:marBottom w:val="0"/>
      <w:divBdr>
        <w:top w:val="none" w:sz="0" w:space="0" w:color="auto"/>
        <w:left w:val="none" w:sz="0" w:space="0" w:color="auto"/>
        <w:bottom w:val="none" w:sz="0" w:space="0" w:color="auto"/>
        <w:right w:val="none" w:sz="0" w:space="0" w:color="auto"/>
      </w:divBdr>
      <w:divsChild>
        <w:div w:id="740249074">
          <w:marLeft w:val="640"/>
          <w:marRight w:val="0"/>
          <w:marTop w:val="0"/>
          <w:marBottom w:val="0"/>
          <w:divBdr>
            <w:top w:val="none" w:sz="0" w:space="0" w:color="auto"/>
            <w:left w:val="none" w:sz="0" w:space="0" w:color="auto"/>
            <w:bottom w:val="none" w:sz="0" w:space="0" w:color="auto"/>
            <w:right w:val="none" w:sz="0" w:space="0" w:color="auto"/>
          </w:divBdr>
        </w:div>
        <w:div w:id="1759784410">
          <w:marLeft w:val="640"/>
          <w:marRight w:val="0"/>
          <w:marTop w:val="0"/>
          <w:marBottom w:val="0"/>
          <w:divBdr>
            <w:top w:val="none" w:sz="0" w:space="0" w:color="auto"/>
            <w:left w:val="none" w:sz="0" w:space="0" w:color="auto"/>
            <w:bottom w:val="none" w:sz="0" w:space="0" w:color="auto"/>
            <w:right w:val="none" w:sz="0" w:space="0" w:color="auto"/>
          </w:divBdr>
        </w:div>
        <w:div w:id="322588712">
          <w:marLeft w:val="640"/>
          <w:marRight w:val="0"/>
          <w:marTop w:val="0"/>
          <w:marBottom w:val="0"/>
          <w:divBdr>
            <w:top w:val="none" w:sz="0" w:space="0" w:color="auto"/>
            <w:left w:val="none" w:sz="0" w:space="0" w:color="auto"/>
            <w:bottom w:val="none" w:sz="0" w:space="0" w:color="auto"/>
            <w:right w:val="none" w:sz="0" w:space="0" w:color="auto"/>
          </w:divBdr>
        </w:div>
        <w:div w:id="822545109">
          <w:marLeft w:val="640"/>
          <w:marRight w:val="0"/>
          <w:marTop w:val="0"/>
          <w:marBottom w:val="0"/>
          <w:divBdr>
            <w:top w:val="none" w:sz="0" w:space="0" w:color="auto"/>
            <w:left w:val="none" w:sz="0" w:space="0" w:color="auto"/>
            <w:bottom w:val="none" w:sz="0" w:space="0" w:color="auto"/>
            <w:right w:val="none" w:sz="0" w:space="0" w:color="auto"/>
          </w:divBdr>
        </w:div>
        <w:div w:id="430705673">
          <w:marLeft w:val="640"/>
          <w:marRight w:val="0"/>
          <w:marTop w:val="0"/>
          <w:marBottom w:val="0"/>
          <w:divBdr>
            <w:top w:val="none" w:sz="0" w:space="0" w:color="auto"/>
            <w:left w:val="none" w:sz="0" w:space="0" w:color="auto"/>
            <w:bottom w:val="none" w:sz="0" w:space="0" w:color="auto"/>
            <w:right w:val="none" w:sz="0" w:space="0" w:color="auto"/>
          </w:divBdr>
        </w:div>
        <w:div w:id="1319112468">
          <w:marLeft w:val="640"/>
          <w:marRight w:val="0"/>
          <w:marTop w:val="0"/>
          <w:marBottom w:val="0"/>
          <w:divBdr>
            <w:top w:val="none" w:sz="0" w:space="0" w:color="auto"/>
            <w:left w:val="none" w:sz="0" w:space="0" w:color="auto"/>
            <w:bottom w:val="none" w:sz="0" w:space="0" w:color="auto"/>
            <w:right w:val="none" w:sz="0" w:space="0" w:color="auto"/>
          </w:divBdr>
        </w:div>
        <w:div w:id="1939437269">
          <w:marLeft w:val="640"/>
          <w:marRight w:val="0"/>
          <w:marTop w:val="0"/>
          <w:marBottom w:val="0"/>
          <w:divBdr>
            <w:top w:val="none" w:sz="0" w:space="0" w:color="auto"/>
            <w:left w:val="none" w:sz="0" w:space="0" w:color="auto"/>
            <w:bottom w:val="none" w:sz="0" w:space="0" w:color="auto"/>
            <w:right w:val="none" w:sz="0" w:space="0" w:color="auto"/>
          </w:divBdr>
        </w:div>
        <w:div w:id="53818913">
          <w:marLeft w:val="640"/>
          <w:marRight w:val="0"/>
          <w:marTop w:val="0"/>
          <w:marBottom w:val="0"/>
          <w:divBdr>
            <w:top w:val="none" w:sz="0" w:space="0" w:color="auto"/>
            <w:left w:val="none" w:sz="0" w:space="0" w:color="auto"/>
            <w:bottom w:val="none" w:sz="0" w:space="0" w:color="auto"/>
            <w:right w:val="none" w:sz="0" w:space="0" w:color="auto"/>
          </w:divBdr>
        </w:div>
        <w:div w:id="818035611">
          <w:marLeft w:val="640"/>
          <w:marRight w:val="0"/>
          <w:marTop w:val="0"/>
          <w:marBottom w:val="0"/>
          <w:divBdr>
            <w:top w:val="none" w:sz="0" w:space="0" w:color="auto"/>
            <w:left w:val="none" w:sz="0" w:space="0" w:color="auto"/>
            <w:bottom w:val="none" w:sz="0" w:space="0" w:color="auto"/>
            <w:right w:val="none" w:sz="0" w:space="0" w:color="auto"/>
          </w:divBdr>
        </w:div>
        <w:div w:id="1222398672">
          <w:marLeft w:val="640"/>
          <w:marRight w:val="0"/>
          <w:marTop w:val="0"/>
          <w:marBottom w:val="0"/>
          <w:divBdr>
            <w:top w:val="none" w:sz="0" w:space="0" w:color="auto"/>
            <w:left w:val="none" w:sz="0" w:space="0" w:color="auto"/>
            <w:bottom w:val="none" w:sz="0" w:space="0" w:color="auto"/>
            <w:right w:val="none" w:sz="0" w:space="0" w:color="auto"/>
          </w:divBdr>
        </w:div>
        <w:div w:id="81609004">
          <w:marLeft w:val="640"/>
          <w:marRight w:val="0"/>
          <w:marTop w:val="0"/>
          <w:marBottom w:val="0"/>
          <w:divBdr>
            <w:top w:val="none" w:sz="0" w:space="0" w:color="auto"/>
            <w:left w:val="none" w:sz="0" w:space="0" w:color="auto"/>
            <w:bottom w:val="none" w:sz="0" w:space="0" w:color="auto"/>
            <w:right w:val="none" w:sz="0" w:space="0" w:color="auto"/>
          </w:divBdr>
        </w:div>
        <w:div w:id="1191070419">
          <w:marLeft w:val="640"/>
          <w:marRight w:val="0"/>
          <w:marTop w:val="0"/>
          <w:marBottom w:val="0"/>
          <w:divBdr>
            <w:top w:val="none" w:sz="0" w:space="0" w:color="auto"/>
            <w:left w:val="none" w:sz="0" w:space="0" w:color="auto"/>
            <w:bottom w:val="none" w:sz="0" w:space="0" w:color="auto"/>
            <w:right w:val="none" w:sz="0" w:space="0" w:color="auto"/>
          </w:divBdr>
        </w:div>
        <w:div w:id="506596154">
          <w:marLeft w:val="640"/>
          <w:marRight w:val="0"/>
          <w:marTop w:val="0"/>
          <w:marBottom w:val="0"/>
          <w:divBdr>
            <w:top w:val="none" w:sz="0" w:space="0" w:color="auto"/>
            <w:left w:val="none" w:sz="0" w:space="0" w:color="auto"/>
            <w:bottom w:val="none" w:sz="0" w:space="0" w:color="auto"/>
            <w:right w:val="none" w:sz="0" w:space="0" w:color="auto"/>
          </w:divBdr>
        </w:div>
        <w:div w:id="1026951388">
          <w:marLeft w:val="640"/>
          <w:marRight w:val="0"/>
          <w:marTop w:val="0"/>
          <w:marBottom w:val="0"/>
          <w:divBdr>
            <w:top w:val="none" w:sz="0" w:space="0" w:color="auto"/>
            <w:left w:val="none" w:sz="0" w:space="0" w:color="auto"/>
            <w:bottom w:val="none" w:sz="0" w:space="0" w:color="auto"/>
            <w:right w:val="none" w:sz="0" w:space="0" w:color="auto"/>
          </w:divBdr>
        </w:div>
        <w:div w:id="1644188817">
          <w:marLeft w:val="640"/>
          <w:marRight w:val="0"/>
          <w:marTop w:val="0"/>
          <w:marBottom w:val="0"/>
          <w:divBdr>
            <w:top w:val="none" w:sz="0" w:space="0" w:color="auto"/>
            <w:left w:val="none" w:sz="0" w:space="0" w:color="auto"/>
            <w:bottom w:val="none" w:sz="0" w:space="0" w:color="auto"/>
            <w:right w:val="none" w:sz="0" w:space="0" w:color="auto"/>
          </w:divBdr>
        </w:div>
        <w:div w:id="1333492434">
          <w:marLeft w:val="640"/>
          <w:marRight w:val="0"/>
          <w:marTop w:val="0"/>
          <w:marBottom w:val="0"/>
          <w:divBdr>
            <w:top w:val="none" w:sz="0" w:space="0" w:color="auto"/>
            <w:left w:val="none" w:sz="0" w:space="0" w:color="auto"/>
            <w:bottom w:val="none" w:sz="0" w:space="0" w:color="auto"/>
            <w:right w:val="none" w:sz="0" w:space="0" w:color="auto"/>
          </w:divBdr>
        </w:div>
        <w:div w:id="1767918748">
          <w:marLeft w:val="640"/>
          <w:marRight w:val="0"/>
          <w:marTop w:val="0"/>
          <w:marBottom w:val="0"/>
          <w:divBdr>
            <w:top w:val="none" w:sz="0" w:space="0" w:color="auto"/>
            <w:left w:val="none" w:sz="0" w:space="0" w:color="auto"/>
            <w:bottom w:val="none" w:sz="0" w:space="0" w:color="auto"/>
            <w:right w:val="none" w:sz="0" w:space="0" w:color="auto"/>
          </w:divBdr>
        </w:div>
        <w:div w:id="742025346">
          <w:marLeft w:val="640"/>
          <w:marRight w:val="0"/>
          <w:marTop w:val="0"/>
          <w:marBottom w:val="0"/>
          <w:divBdr>
            <w:top w:val="none" w:sz="0" w:space="0" w:color="auto"/>
            <w:left w:val="none" w:sz="0" w:space="0" w:color="auto"/>
            <w:bottom w:val="none" w:sz="0" w:space="0" w:color="auto"/>
            <w:right w:val="none" w:sz="0" w:space="0" w:color="auto"/>
          </w:divBdr>
        </w:div>
        <w:div w:id="1762750146">
          <w:marLeft w:val="640"/>
          <w:marRight w:val="0"/>
          <w:marTop w:val="0"/>
          <w:marBottom w:val="0"/>
          <w:divBdr>
            <w:top w:val="none" w:sz="0" w:space="0" w:color="auto"/>
            <w:left w:val="none" w:sz="0" w:space="0" w:color="auto"/>
            <w:bottom w:val="none" w:sz="0" w:space="0" w:color="auto"/>
            <w:right w:val="none" w:sz="0" w:space="0" w:color="auto"/>
          </w:divBdr>
        </w:div>
        <w:div w:id="908268455">
          <w:marLeft w:val="640"/>
          <w:marRight w:val="0"/>
          <w:marTop w:val="0"/>
          <w:marBottom w:val="0"/>
          <w:divBdr>
            <w:top w:val="none" w:sz="0" w:space="0" w:color="auto"/>
            <w:left w:val="none" w:sz="0" w:space="0" w:color="auto"/>
            <w:bottom w:val="none" w:sz="0" w:space="0" w:color="auto"/>
            <w:right w:val="none" w:sz="0" w:space="0" w:color="auto"/>
          </w:divBdr>
        </w:div>
        <w:div w:id="205148502">
          <w:marLeft w:val="640"/>
          <w:marRight w:val="0"/>
          <w:marTop w:val="0"/>
          <w:marBottom w:val="0"/>
          <w:divBdr>
            <w:top w:val="none" w:sz="0" w:space="0" w:color="auto"/>
            <w:left w:val="none" w:sz="0" w:space="0" w:color="auto"/>
            <w:bottom w:val="none" w:sz="0" w:space="0" w:color="auto"/>
            <w:right w:val="none" w:sz="0" w:space="0" w:color="auto"/>
          </w:divBdr>
        </w:div>
        <w:div w:id="1761289785">
          <w:marLeft w:val="640"/>
          <w:marRight w:val="0"/>
          <w:marTop w:val="0"/>
          <w:marBottom w:val="0"/>
          <w:divBdr>
            <w:top w:val="none" w:sz="0" w:space="0" w:color="auto"/>
            <w:left w:val="none" w:sz="0" w:space="0" w:color="auto"/>
            <w:bottom w:val="none" w:sz="0" w:space="0" w:color="auto"/>
            <w:right w:val="none" w:sz="0" w:space="0" w:color="auto"/>
          </w:divBdr>
        </w:div>
        <w:div w:id="1664042383">
          <w:marLeft w:val="640"/>
          <w:marRight w:val="0"/>
          <w:marTop w:val="0"/>
          <w:marBottom w:val="0"/>
          <w:divBdr>
            <w:top w:val="none" w:sz="0" w:space="0" w:color="auto"/>
            <w:left w:val="none" w:sz="0" w:space="0" w:color="auto"/>
            <w:bottom w:val="none" w:sz="0" w:space="0" w:color="auto"/>
            <w:right w:val="none" w:sz="0" w:space="0" w:color="auto"/>
          </w:divBdr>
        </w:div>
        <w:div w:id="318314519">
          <w:marLeft w:val="640"/>
          <w:marRight w:val="0"/>
          <w:marTop w:val="0"/>
          <w:marBottom w:val="0"/>
          <w:divBdr>
            <w:top w:val="none" w:sz="0" w:space="0" w:color="auto"/>
            <w:left w:val="none" w:sz="0" w:space="0" w:color="auto"/>
            <w:bottom w:val="none" w:sz="0" w:space="0" w:color="auto"/>
            <w:right w:val="none" w:sz="0" w:space="0" w:color="auto"/>
          </w:divBdr>
        </w:div>
        <w:div w:id="841120235">
          <w:marLeft w:val="640"/>
          <w:marRight w:val="0"/>
          <w:marTop w:val="0"/>
          <w:marBottom w:val="0"/>
          <w:divBdr>
            <w:top w:val="none" w:sz="0" w:space="0" w:color="auto"/>
            <w:left w:val="none" w:sz="0" w:space="0" w:color="auto"/>
            <w:bottom w:val="none" w:sz="0" w:space="0" w:color="auto"/>
            <w:right w:val="none" w:sz="0" w:space="0" w:color="auto"/>
          </w:divBdr>
        </w:div>
        <w:div w:id="1530143550">
          <w:marLeft w:val="640"/>
          <w:marRight w:val="0"/>
          <w:marTop w:val="0"/>
          <w:marBottom w:val="0"/>
          <w:divBdr>
            <w:top w:val="none" w:sz="0" w:space="0" w:color="auto"/>
            <w:left w:val="none" w:sz="0" w:space="0" w:color="auto"/>
            <w:bottom w:val="none" w:sz="0" w:space="0" w:color="auto"/>
            <w:right w:val="none" w:sz="0" w:space="0" w:color="auto"/>
          </w:divBdr>
        </w:div>
        <w:div w:id="456528639">
          <w:marLeft w:val="640"/>
          <w:marRight w:val="0"/>
          <w:marTop w:val="0"/>
          <w:marBottom w:val="0"/>
          <w:divBdr>
            <w:top w:val="none" w:sz="0" w:space="0" w:color="auto"/>
            <w:left w:val="none" w:sz="0" w:space="0" w:color="auto"/>
            <w:bottom w:val="none" w:sz="0" w:space="0" w:color="auto"/>
            <w:right w:val="none" w:sz="0" w:space="0" w:color="auto"/>
          </w:divBdr>
        </w:div>
        <w:div w:id="1429231928">
          <w:marLeft w:val="640"/>
          <w:marRight w:val="0"/>
          <w:marTop w:val="0"/>
          <w:marBottom w:val="0"/>
          <w:divBdr>
            <w:top w:val="none" w:sz="0" w:space="0" w:color="auto"/>
            <w:left w:val="none" w:sz="0" w:space="0" w:color="auto"/>
            <w:bottom w:val="none" w:sz="0" w:space="0" w:color="auto"/>
            <w:right w:val="none" w:sz="0" w:space="0" w:color="auto"/>
          </w:divBdr>
        </w:div>
        <w:div w:id="1465124018">
          <w:marLeft w:val="640"/>
          <w:marRight w:val="0"/>
          <w:marTop w:val="0"/>
          <w:marBottom w:val="0"/>
          <w:divBdr>
            <w:top w:val="none" w:sz="0" w:space="0" w:color="auto"/>
            <w:left w:val="none" w:sz="0" w:space="0" w:color="auto"/>
            <w:bottom w:val="none" w:sz="0" w:space="0" w:color="auto"/>
            <w:right w:val="none" w:sz="0" w:space="0" w:color="auto"/>
          </w:divBdr>
        </w:div>
      </w:divsChild>
    </w:div>
    <w:div w:id="1004816816">
      <w:bodyDiv w:val="1"/>
      <w:marLeft w:val="0"/>
      <w:marRight w:val="0"/>
      <w:marTop w:val="0"/>
      <w:marBottom w:val="0"/>
      <w:divBdr>
        <w:top w:val="none" w:sz="0" w:space="0" w:color="auto"/>
        <w:left w:val="none" w:sz="0" w:space="0" w:color="auto"/>
        <w:bottom w:val="none" w:sz="0" w:space="0" w:color="auto"/>
        <w:right w:val="none" w:sz="0" w:space="0" w:color="auto"/>
      </w:divBdr>
      <w:divsChild>
        <w:div w:id="762844063">
          <w:marLeft w:val="640"/>
          <w:marRight w:val="0"/>
          <w:marTop w:val="0"/>
          <w:marBottom w:val="0"/>
          <w:divBdr>
            <w:top w:val="none" w:sz="0" w:space="0" w:color="auto"/>
            <w:left w:val="none" w:sz="0" w:space="0" w:color="auto"/>
            <w:bottom w:val="none" w:sz="0" w:space="0" w:color="auto"/>
            <w:right w:val="none" w:sz="0" w:space="0" w:color="auto"/>
          </w:divBdr>
        </w:div>
        <w:div w:id="1524829852">
          <w:marLeft w:val="640"/>
          <w:marRight w:val="0"/>
          <w:marTop w:val="0"/>
          <w:marBottom w:val="0"/>
          <w:divBdr>
            <w:top w:val="none" w:sz="0" w:space="0" w:color="auto"/>
            <w:left w:val="none" w:sz="0" w:space="0" w:color="auto"/>
            <w:bottom w:val="none" w:sz="0" w:space="0" w:color="auto"/>
            <w:right w:val="none" w:sz="0" w:space="0" w:color="auto"/>
          </w:divBdr>
        </w:div>
        <w:div w:id="5401771">
          <w:marLeft w:val="640"/>
          <w:marRight w:val="0"/>
          <w:marTop w:val="0"/>
          <w:marBottom w:val="0"/>
          <w:divBdr>
            <w:top w:val="none" w:sz="0" w:space="0" w:color="auto"/>
            <w:left w:val="none" w:sz="0" w:space="0" w:color="auto"/>
            <w:bottom w:val="none" w:sz="0" w:space="0" w:color="auto"/>
            <w:right w:val="none" w:sz="0" w:space="0" w:color="auto"/>
          </w:divBdr>
        </w:div>
        <w:div w:id="2044211356">
          <w:marLeft w:val="640"/>
          <w:marRight w:val="0"/>
          <w:marTop w:val="0"/>
          <w:marBottom w:val="0"/>
          <w:divBdr>
            <w:top w:val="none" w:sz="0" w:space="0" w:color="auto"/>
            <w:left w:val="none" w:sz="0" w:space="0" w:color="auto"/>
            <w:bottom w:val="none" w:sz="0" w:space="0" w:color="auto"/>
            <w:right w:val="none" w:sz="0" w:space="0" w:color="auto"/>
          </w:divBdr>
        </w:div>
        <w:div w:id="2042169176">
          <w:marLeft w:val="640"/>
          <w:marRight w:val="0"/>
          <w:marTop w:val="0"/>
          <w:marBottom w:val="0"/>
          <w:divBdr>
            <w:top w:val="none" w:sz="0" w:space="0" w:color="auto"/>
            <w:left w:val="none" w:sz="0" w:space="0" w:color="auto"/>
            <w:bottom w:val="none" w:sz="0" w:space="0" w:color="auto"/>
            <w:right w:val="none" w:sz="0" w:space="0" w:color="auto"/>
          </w:divBdr>
        </w:div>
        <w:div w:id="865486205">
          <w:marLeft w:val="640"/>
          <w:marRight w:val="0"/>
          <w:marTop w:val="0"/>
          <w:marBottom w:val="0"/>
          <w:divBdr>
            <w:top w:val="none" w:sz="0" w:space="0" w:color="auto"/>
            <w:left w:val="none" w:sz="0" w:space="0" w:color="auto"/>
            <w:bottom w:val="none" w:sz="0" w:space="0" w:color="auto"/>
            <w:right w:val="none" w:sz="0" w:space="0" w:color="auto"/>
          </w:divBdr>
        </w:div>
        <w:div w:id="2005625119">
          <w:marLeft w:val="640"/>
          <w:marRight w:val="0"/>
          <w:marTop w:val="0"/>
          <w:marBottom w:val="0"/>
          <w:divBdr>
            <w:top w:val="none" w:sz="0" w:space="0" w:color="auto"/>
            <w:left w:val="none" w:sz="0" w:space="0" w:color="auto"/>
            <w:bottom w:val="none" w:sz="0" w:space="0" w:color="auto"/>
            <w:right w:val="none" w:sz="0" w:space="0" w:color="auto"/>
          </w:divBdr>
        </w:div>
        <w:div w:id="2101826948">
          <w:marLeft w:val="640"/>
          <w:marRight w:val="0"/>
          <w:marTop w:val="0"/>
          <w:marBottom w:val="0"/>
          <w:divBdr>
            <w:top w:val="none" w:sz="0" w:space="0" w:color="auto"/>
            <w:left w:val="none" w:sz="0" w:space="0" w:color="auto"/>
            <w:bottom w:val="none" w:sz="0" w:space="0" w:color="auto"/>
            <w:right w:val="none" w:sz="0" w:space="0" w:color="auto"/>
          </w:divBdr>
        </w:div>
        <w:div w:id="1190296994">
          <w:marLeft w:val="640"/>
          <w:marRight w:val="0"/>
          <w:marTop w:val="0"/>
          <w:marBottom w:val="0"/>
          <w:divBdr>
            <w:top w:val="none" w:sz="0" w:space="0" w:color="auto"/>
            <w:left w:val="none" w:sz="0" w:space="0" w:color="auto"/>
            <w:bottom w:val="none" w:sz="0" w:space="0" w:color="auto"/>
            <w:right w:val="none" w:sz="0" w:space="0" w:color="auto"/>
          </w:divBdr>
        </w:div>
        <w:div w:id="1738438490">
          <w:marLeft w:val="640"/>
          <w:marRight w:val="0"/>
          <w:marTop w:val="0"/>
          <w:marBottom w:val="0"/>
          <w:divBdr>
            <w:top w:val="none" w:sz="0" w:space="0" w:color="auto"/>
            <w:left w:val="none" w:sz="0" w:space="0" w:color="auto"/>
            <w:bottom w:val="none" w:sz="0" w:space="0" w:color="auto"/>
            <w:right w:val="none" w:sz="0" w:space="0" w:color="auto"/>
          </w:divBdr>
        </w:div>
        <w:div w:id="1720663338">
          <w:marLeft w:val="640"/>
          <w:marRight w:val="0"/>
          <w:marTop w:val="0"/>
          <w:marBottom w:val="0"/>
          <w:divBdr>
            <w:top w:val="none" w:sz="0" w:space="0" w:color="auto"/>
            <w:left w:val="none" w:sz="0" w:space="0" w:color="auto"/>
            <w:bottom w:val="none" w:sz="0" w:space="0" w:color="auto"/>
            <w:right w:val="none" w:sz="0" w:space="0" w:color="auto"/>
          </w:divBdr>
        </w:div>
        <w:div w:id="2097049454">
          <w:marLeft w:val="640"/>
          <w:marRight w:val="0"/>
          <w:marTop w:val="0"/>
          <w:marBottom w:val="0"/>
          <w:divBdr>
            <w:top w:val="none" w:sz="0" w:space="0" w:color="auto"/>
            <w:left w:val="none" w:sz="0" w:space="0" w:color="auto"/>
            <w:bottom w:val="none" w:sz="0" w:space="0" w:color="auto"/>
            <w:right w:val="none" w:sz="0" w:space="0" w:color="auto"/>
          </w:divBdr>
        </w:div>
        <w:div w:id="1717849564">
          <w:marLeft w:val="640"/>
          <w:marRight w:val="0"/>
          <w:marTop w:val="0"/>
          <w:marBottom w:val="0"/>
          <w:divBdr>
            <w:top w:val="none" w:sz="0" w:space="0" w:color="auto"/>
            <w:left w:val="none" w:sz="0" w:space="0" w:color="auto"/>
            <w:bottom w:val="none" w:sz="0" w:space="0" w:color="auto"/>
            <w:right w:val="none" w:sz="0" w:space="0" w:color="auto"/>
          </w:divBdr>
        </w:div>
        <w:div w:id="226307673">
          <w:marLeft w:val="640"/>
          <w:marRight w:val="0"/>
          <w:marTop w:val="0"/>
          <w:marBottom w:val="0"/>
          <w:divBdr>
            <w:top w:val="none" w:sz="0" w:space="0" w:color="auto"/>
            <w:left w:val="none" w:sz="0" w:space="0" w:color="auto"/>
            <w:bottom w:val="none" w:sz="0" w:space="0" w:color="auto"/>
            <w:right w:val="none" w:sz="0" w:space="0" w:color="auto"/>
          </w:divBdr>
        </w:div>
        <w:div w:id="604117817">
          <w:marLeft w:val="640"/>
          <w:marRight w:val="0"/>
          <w:marTop w:val="0"/>
          <w:marBottom w:val="0"/>
          <w:divBdr>
            <w:top w:val="none" w:sz="0" w:space="0" w:color="auto"/>
            <w:left w:val="none" w:sz="0" w:space="0" w:color="auto"/>
            <w:bottom w:val="none" w:sz="0" w:space="0" w:color="auto"/>
            <w:right w:val="none" w:sz="0" w:space="0" w:color="auto"/>
          </w:divBdr>
        </w:div>
        <w:div w:id="1690524296">
          <w:marLeft w:val="640"/>
          <w:marRight w:val="0"/>
          <w:marTop w:val="0"/>
          <w:marBottom w:val="0"/>
          <w:divBdr>
            <w:top w:val="none" w:sz="0" w:space="0" w:color="auto"/>
            <w:left w:val="none" w:sz="0" w:space="0" w:color="auto"/>
            <w:bottom w:val="none" w:sz="0" w:space="0" w:color="auto"/>
            <w:right w:val="none" w:sz="0" w:space="0" w:color="auto"/>
          </w:divBdr>
        </w:div>
        <w:div w:id="882593229">
          <w:marLeft w:val="640"/>
          <w:marRight w:val="0"/>
          <w:marTop w:val="0"/>
          <w:marBottom w:val="0"/>
          <w:divBdr>
            <w:top w:val="none" w:sz="0" w:space="0" w:color="auto"/>
            <w:left w:val="none" w:sz="0" w:space="0" w:color="auto"/>
            <w:bottom w:val="none" w:sz="0" w:space="0" w:color="auto"/>
            <w:right w:val="none" w:sz="0" w:space="0" w:color="auto"/>
          </w:divBdr>
        </w:div>
        <w:div w:id="1670907641">
          <w:marLeft w:val="640"/>
          <w:marRight w:val="0"/>
          <w:marTop w:val="0"/>
          <w:marBottom w:val="0"/>
          <w:divBdr>
            <w:top w:val="none" w:sz="0" w:space="0" w:color="auto"/>
            <w:left w:val="none" w:sz="0" w:space="0" w:color="auto"/>
            <w:bottom w:val="none" w:sz="0" w:space="0" w:color="auto"/>
            <w:right w:val="none" w:sz="0" w:space="0" w:color="auto"/>
          </w:divBdr>
        </w:div>
        <w:div w:id="2062705783">
          <w:marLeft w:val="640"/>
          <w:marRight w:val="0"/>
          <w:marTop w:val="0"/>
          <w:marBottom w:val="0"/>
          <w:divBdr>
            <w:top w:val="none" w:sz="0" w:space="0" w:color="auto"/>
            <w:left w:val="none" w:sz="0" w:space="0" w:color="auto"/>
            <w:bottom w:val="none" w:sz="0" w:space="0" w:color="auto"/>
            <w:right w:val="none" w:sz="0" w:space="0" w:color="auto"/>
          </w:divBdr>
        </w:div>
        <w:div w:id="1536890343">
          <w:marLeft w:val="640"/>
          <w:marRight w:val="0"/>
          <w:marTop w:val="0"/>
          <w:marBottom w:val="0"/>
          <w:divBdr>
            <w:top w:val="none" w:sz="0" w:space="0" w:color="auto"/>
            <w:left w:val="none" w:sz="0" w:space="0" w:color="auto"/>
            <w:bottom w:val="none" w:sz="0" w:space="0" w:color="auto"/>
            <w:right w:val="none" w:sz="0" w:space="0" w:color="auto"/>
          </w:divBdr>
        </w:div>
      </w:divsChild>
    </w:div>
    <w:div w:id="1026952546">
      <w:bodyDiv w:val="1"/>
      <w:marLeft w:val="0"/>
      <w:marRight w:val="0"/>
      <w:marTop w:val="0"/>
      <w:marBottom w:val="0"/>
      <w:divBdr>
        <w:top w:val="none" w:sz="0" w:space="0" w:color="auto"/>
        <w:left w:val="none" w:sz="0" w:space="0" w:color="auto"/>
        <w:bottom w:val="none" w:sz="0" w:space="0" w:color="auto"/>
        <w:right w:val="none" w:sz="0" w:space="0" w:color="auto"/>
      </w:divBdr>
      <w:divsChild>
        <w:div w:id="1517884286">
          <w:marLeft w:val="640"/>
          <w:marRight w:val="0"/>
          <w:marTop w:val="0"/>
          <w:marBottom w:val="0"/>
          <w:divBdr>
            <w:top w:val="none" w:sz="0" w:space="0" w:color="auto"/>
            <w:left w:val="none" w:sz="0" w:space="0" w:color="auto"/>
            <w:bottom w:val="none" w:sz="0" w:space="0" w:color="auto"/>
            <w:right w:val="none" w:sz="0" w:space="0" w:color="auto"/>
          </w:divBdr>
        </w:div>
        <w:div w:id="1173110770">
          <w:marLeft w:val="640"/>
          <w:marRight w:val="0"/>
          <w:marTop w:val="0"/>
          <w:marBottom w:val="0"/>
          <w:divBdr>
            <w:top w:val="none" w:sz="0" w:space="0" w:color="auto"/>
            <w:left w:val="none" w:sz="0" w:space="0" w:color="auto"/>
            <w:bottom w:val="none" w:sz="0" w:space="0" w:color="auto"/>
            <w:right w:val="none" w:sz="0" w:space="0" w:color="auto"/>
          </w:divBdr>
        </w:div>
        <w:div w:id="814100955">
          <w:marLeft w:val="640"/>
          <w:marRight w:val="0"/>
          <w:marTop w:val="0"/>
          <w:marBottom w:val="0"/>
          <w:divBdr>
            <w:top w:val="none" w:sz="0" w:space="0" w:color="auto"/>
            <w:left w:val="none" w:sz="0" w:space="0" w:color="auto"/>
            <w:bottom w:val="none" w:sz="0" w:space="0" w:color="auto"/>
            <w:right w:val="none" w:sz="0" w:space="0" w:color="auto"/>
          </w:divBdr>
        </w:div>
        <w:div w:id="961034070">
          <w:marLeft w:val="640"/>
          <w:marRight w:val="0"/>
          <w:marTop w:val="0"/>
          <w:marBottom w:val="0"/>
          <w:divBdr>
            <w:top w:val="none" w:sz="0" w:space="0" w:color="auto"/>
            <w:left w:val="none" w:sz="0" w:space="0" w:color="auto"/>
            <w:bottom w:val="none" w:sz="0" w:space="0" w:color="auto"/>
            <w:right w:val="none" w:sz="0" w:space="0" w:color="auto"/>
          </w:divBdr>
        </w:div>
        <w:div w:id="1816751116">
          <w:marLeft w:val="640"/>
          <w:marRight w:val="0"/>
          <w:marTop w:val="0"/>
          <w:marBottom w:val="0"/>
          <w:divBdr>
            <w:top w:val="none" w:sz="0" w:space="0" w:color="auto"/>
            <w:left w:val="none" w:sz="0" w:space="0" w:color="auto"/>
            <w:bottom w:val="none" w:sz="0" w:space="0" w:color="auto"/>
            <w:right w:val="none" w:sz="0" w:space="0" w:color="auto"/>
          </w:divBdr>
        </w:div>
        <w:div w:id="1019509533">
          <w:marLeft w:val="640"/>
          <w:marRight w:val="0"/>
          <w:marTop w:val="0"/>
          <w:marBottom w:val="0"/>
          <w:divBdr>
            <w:top w:val="none" w:sz="0" w:space="0" w:color="auto"/>
            <w:left w:val="none" w:sz="0" w:space="0" w:color="auto"/>
            <w:bottom w:val="none" w:sz="0" w:space="0" w:color="auto"/>
            <w:right w:val="none" w:sz="0" w:space="0" w:color="auto"/>
          </w:divBdr>
        </w:div>
        <w:div w:id="933781429">
          <w:marLeft w:val="640"/>
          <w:marRight w:val="0"/>
          <w:marTop w:val="0"/>
          <w:marBottom w:val="0"/>
          <w:divBdr>
            <w:top w:val="none" w:sz="0" w:space="0" w:color="auto"/>
            <w:left w:val="none" w:sz="0" w:space="0" w:color="auto"/>
            <w:bottom w:val="none" w:sz="0" w:space="0" w:color="auto"/>
            <w:right w:val="none" w:sz="0" w:space="0" w:color="auto"/>
          </w:divBdr>
        </w:div>
        <w:div w:id="1153526129">
          <w:marLeft w:val="640"/>
          <w:marRight w:val="0"/>
          <w:marTop w:val="0"/>
          <w:marBottom w:val="0"/>
          <w:divBdr>
            <w:top w:val="none" w:sz="0" w:space="0" w:color="auto"/>
            <w:left w:val="none" w:sz="0" w:space="0" w:color="auto"/>
            <w:bottom w:val="none" w:sz="0" w:space="0" w:color="auto"/>
            <w:right w:val="none" w:sz="0" w:space="0" w:color="auto"/>
          </w:divBdr>
        </w:div>
        <w:div w:id="1182822124">
          <w:marLeft w:val="640"/>
          <w:marRight w:val="0"/>
          <w:marTop w:val="0"/>
          <w:marBottom w:val="0"/>
          <w:divBdr>
            <w:top w:val="none" w:sz="0" w:space="0" w:color="auto"/>
            <w:left w:val="none" w:sz="0" w:space="0" w:color="auto"/>
            <w:bottom w:val="none" w:sz="0" w:space="0" w:color="auto"/>
            <w:right w:val="none" w:sz="0" w:space="0" w:color="auto"/>
          </w:divBdr>
        </w:div>
        <w:div w:id="216167138">
          <w:marLeft w:val="640"/>
          <w:marRight w:val="0"/>
          <w:marTop w:val="0"/>
          <w:marBottom w:val="0"/>
          <w:divBdr>
            <w:top w:val="none" w:sz="0" w:space="0" w:color="auto"/>
            <w:left w:val="none" w:sz="0" w:space="0" w:color="auto"/>
            <w:bottom w:val="none" w:sz="0" w:space="0" w:color="auto"/>
            <w:right w:val="none" w:sz="0" w:space="0" w:color="auto"/>
          </w:divBdr>
        </w:div>
        <w:div w:id="2054033397">
          <w:marLeft w:val="640"/>
          <w:marRight w:val="0"/>
          <w:marTop w:val="0"/>
          <w:marBottom w:val="0"/>
          <w:divBdr>
            <w:top w:val="none" w:sz="0" w:space="0" w:color="auto"/>
            <w:left w:val="none" w:sz="0" w:space="0" w:color="auto"/>
            <w:bottom w:val="none" w:sz="0" w:space="0" w:color="auto"/>
            <w:right w:val="none" w:sz="0" w:space="0" w:color="auto"/>
          </w:divBdr>
        </w:div>
        <w:div w:id="695278707">
          <w:marLeft w:val="640"/>
          <w:marRight w:val="0"/>
          <w:marTop w:val="0"/>
          <w:marBottom w:val="0"/>
          <w:divBdr>
            <w:top w:val="none" w:sz="0" w:space="0" w:color="auto"/>
            <w:left w:val="none" w:sz="0" w:space="0" w:color="auto"/>
            <w:bottom w:val="none" w:sz="0" w:space="0" w:color="auto"/>
            <w:right w:val="none" w:sz="0" w:space="0" w:color="auto"/>
          </w:divBdr>
        </w:div>
        <w:div w:id="1959027443">
          <w:marLeft w:val="640"/>
          <w:marRight w:val="0"/>
          <w:marTop w:val="0"/>
          <w:marBottom w:val="0"/>
          <w:divBdr>
            <w:top w:val="none" w:sz="0" w:space="0" w:color="auto"/>
            <w:left w:val="none" w:sz="0" w:space="0" w:color="auto"/>
            <w:bottom w:val="none" w:sz="0" w:space="0" w:color="auto"/>
            <w:right w:val="none" w:sz="0" w:space="0" w:color="auto"/>
          </w:divBdr>
        </w:div>
        <w:div w:id="432481344">
          <w:marLeft w:val="640"/>
          <w:marRight w:val="0"/>
          <w:marTop w:val="0"/>
          <w:marBottom w:val="0"/>
          <w:divBdr>
            <w:top w:val="none" w:sz="0" w:space="0" w:color="auto"/>
            <w:left w:val="none" w:sz="0" w:space="0" w:color="auto"/>
            <w:bottom w:val="none" w:sz="0" w:space="0" w:color="auto"/>
            <w:right w:val="none" w:sz="0" w:space="0" w:color="auto"/>
          </w:divBdr>
        </w:div>
        <w:div w:id="1325351634">
          <w:marLeft w:val="640"/>
          <w:marRight w:val="0"/>
          <w:marTop w:val="0"/>
          <w:marBottom w:val="0"/>
          <w:divBdr>
            <w:top w:val="none" w:sz="0" w:space="0" w:color="auto"/>
            <w:left w:val="none" w:sz="0" w:space="0" w:color="auto"/>
            <w:bottom w:val="none" w:sz="0" w:space="0" w:color="auto"/>
            <w:right w:val="none" w:sz="0" w:space="0" w:color="auto"/>
          </w:divBdr>
        </w:div>
        <w:div w:id="2098746519">
          <w:marLeft w:val="640"/>
          <w:marRight w:val="0"/>
          <w:marTop w:val="0"/>
          <w:marBottom w:val="0"/>
          <w:divBdr>
            <w:top w:val="none" w:sz="0" w:space="0" w:color="auto"/>
            <w:left w:val="none" w:sz="0" w:space="0" w:color="auto"/>
            <w:bottom w:val="none" w:sz="0" w:space="0" w:color="auto"/>
            <w:right w:val="none" w:sz="0" w:space="0" w:color="auto"/>
          </w:divBdr>
        </w:div>
        <w:div w:id="1404178504">
          <w:marLeft w:val="640"/>
          <w:marRight w:val="0"/>
          <w:marTop w:val="0"/>
          <w:marBottom w:val="0"/>
          <w:divBdr>
            <w:top w:val="none" w:sz="0" w:space="0" w:color="auto"/>
            <w:left w:val="none" w:sz="0" w:space="0" w:color="auto"/>
            <w:bottom w:val="none" w:sz="0" w:space="0" w:color="auto"/>
            <w:right w:val="none" w:sz="0" w:space="0" w:color="auto"/>
          </w:divBdr>
        </w:div>
        <w:div w:id="706296136">
          <w:marLeft w:val="640"/>
          <w:marRight w:val="0"/>
          <w:marTop w:val="0"/>
          <w:marBottom w:val="0"/>
          <w:divBdr>
            <w:top w:val="none" w:sz="0" w:space="0" w:color="auto"/>
            <w:left w:val="none" w:sz="0" w:space="0" w:color="auto"/>
            <w:bottom w:val="none" w:sz="0" w:space="0" w:color="auto"/>
            <w:right w:val="none" w:sz="0" w:space="0" w:color="auto"/>
          </w:divBdr>
        </w:div>
        <w:div w:id="621228168">
          <w:marLeft w:val="640"/>
          <w:marRight w:val="0"/>
          <w:marTop w:val="0"/>
          <w:marBottom w:val="0"/>
          <w:divBdr>
            <w:top w:val="none" w:sz="0" w:space="0" w:color="auto"/>
            <w:left w:val="none" w:sz="0" w:space="0" w:color="auto"/>
            <w:bottom w:val="none" w:sz="0" w:space="0" w:color="auto"/>
            <w:right w:val="none" w:sz="0" w:space="0" w:color="auto"/>
          </w:divBdr>
        </w:div>
        <w:div w:id="1516382421">
          <w:marLeft w:val="640"/>
          <w:marRight w:val="0"/>
          <w:marTop w:val="0"/>
          <w:marBottom w:val="0"/>
          <w:divBdr>
            <w:top w:val="none" w:sz="0" w:space="0" w:color="auto"/>
            <w:left w:val="none" w:sz="0" w:space="0" w:color="auto"/>
            <w:bottom w:val="none" w:sz="0" w:space="0" w:color="auto"/>
            <w:right w:val="none" w:sz="0" w:space="0" w:color="auto"/>
          </w:divBdr>
        </w:div>
        <w:div w:id="2103454203">
          <w:marLeft w:val="640"/>
          <w:marRight w:val="0"/>
          <w:marTop w:val="0"/>
          <w:marBottom w:val="0"/>
          <w:divBdr>
            <w:top w:val="none" w:sz="0" w:space="0" w:color="auto"/>
            <w:left w:val="none" w:sz="0" w:space="0" w:color="auto"/>
            <w:bottom w:val="none" w:sz="0" w:space="0" w:color="auto"/>
            <w:right w:val="none" w:sz="0" w:space="0" w:color="auto"/>
          </w:divBdr>
        </w:div>
        <w:div w:id="356350368">
          <w:marLeft w:val="640"/>
          <w:marRight w:val="0"/>
          <w:marTop w:val="0"/>
          <w:marBottom w:val="0"/>
          <w:divBdr>
            <w:top w:val="none" w:sz="0" w:space="0" w:color="auto"/>
            <w:left w:val="none" w:sz="0" w:space="0" w:color="auto"/>
            <w:bottom w:val="none" w:sz="0" w:space="0" w:color="auto"/>
            <w:right w:val="none" w:sz="0" w:space="0" w:color="auto"/>
          </w:divBdr>
        </w:div>
        <w:div w:id="545144746">
          <w:marLeft w:val="640"/>
          <w:marRight w:val="0"/>
          <w:marTop w:val="0"/>
          <w:marBottom w:val="0"/>
          <w:divBdr>
            <w:top w:val="none" w:sz="0" w:space="0" w:color="auto"/>
            <w:left w:val="none" w:sz="0" w:space="0" w:color="auto"/>
            <w:bottom w:val="none" w:sz="0" w:space="0" w:color="auto"/>
            <w:right w:val="none" w:sz="0" w:space="0" w:color="auto"/>
          </w:divBdr>
        </w:div>
        <w:div w:id="2128694836">
          <w:marLeft w:val="640"/>
          <w:marRight w:val="0"/>
          <w:marTop w:val="0"/>
          <w:marBottom w:val="0"/>
          <w:divBdr>
            <w:top w:val="none" w:sz="0" w:space="0" w:color="auto"/>
            <w:left w:val="none" w:sz="0" w:space="0" w:color="auto"/>
            <w:bottom w:val="none" w:sz="0" w:space="0" w:color="auto"/>
            <w:right w:val="none" w:sz="0" w:space="0" w:color="auto"/>
          </w:divBdr>
          <w:divsChild>
            <w:div w:id="1211071504">
              <w:marLeft w:val="0"/>
              <w:marRight w:val="0"/>
              <w:marTop w:val="0"/>
              <w:marBottom w:val="0"/>
              <w:divBdr>
                <w:top w:val="none" w:sz="0" w:space="0" w:color="auto"/>
                <w:left w:val="none" w:sz="0" w:space="0" w:color="auto"/>
                <w:bottom w:val="none" w:sz="0" w:space="0" w:color="auto"/>
                <w:right w:val="none" w:sz="0" w:space="0" w:color="auto"/>
              </w:divBdr>
              <w:divsChild>
                <w:div w:id="1124811379">
                  <w:marLeft w:val="640"/>
                  <w:marRight w:val="0"/>
                  <w:marTop w:val="0"/>
                  <w:marBottom w:val="0"/>
                  <w:divBdr>
                    <w:top w:val="none" w:sz="0" w:space="0" w:color="auto"/>
                    <w:left w:val="none" w:sz="0" w:space="0" w:color="auto"/>
                    <w:bottom w:val="none" w:sz="0" w:space="0" w:color="auto"/>
                    <w:right w:val="none" w:sz="0" w:space="0" w:color="auto"/>
                  </w:divBdr>
                </w:div>
                <w:div w:id="1354653698">
                  <w:marLeft w:val="640"/>
                  <w:marRight w:val="0"/>
                  <w:marTop w:val="0"/>
                  <w:marBottom w:val="0"/>
                  <w:divBdr>
                    <w:top w:val="none" w:sz="0" w:space="0" w:color="auto"/>
                    <w:left w:val="none" w:sz="0" w:space="0" w:color="auto"/>
                    <w:bottom w:val="none" w:sz="0" w:space="0" w:color="auto"/>
                    <w:right w:val="none" w:sz="0" w:space="0" w:color="auto"/>
                  </w:divBdr>
                </w:div>
                <w:div w:id="1614938905">
                  <w:marLeft w:val="640"/>
                  <w:marRight w:val="0"/>
                  <w:marTop w:val="0"/>
                  <w:marBottom w:val="0"/>
                  <w:divBdr>
                    <w:top w:val="none" w:sz="0" w:space="0" w:color="auto"/>
                    <w:left w:val="none" w:sz="0" w:space="0" w:color="auto"/>
                    <w:bottom w:val="none" w:sz="0" w:space="0" w:color="auto"/>
                    <w:right w:val="none" w:sz="0" w:space="0" w:color="auto"/>
                  </w:divBdr>
                </w:div>
                <w:div w:id="1690374896">
                  <w:marLeft w:val="640"/>
                  <w:marRight w:val="0"/>
                  <w:marTop w:val="0"/>
                  <w:marBottom w:val="0"/>
                  <w:divBdr>
                    <w:top w:val="none" w:sz="0" w:space="0" w:color="auto"/>
                    <w:left w:val="none" w:sz="0" w:space="0" w:color="auto"/>
                    <w:bottom w:val="none" w:sz="0" w:space="0" w:color="auto"/>
                    <w:right w:val="none" w:sz="0" w:space="0" w:color="auto"/>
                  </w:divBdr>
                </w:div>
                <w:div w:id="494805756">
                  <w:marLeft w:val="640"/>
                  <w:marRight w:val="0"/>
                  <w:marTop w:val="0"/>
                  <w:marBottom w:val="0"/>
                  <w:divBdr>
                    <w:top w:val="none" w:sz="0" w:space="0" w:color="auto"/>
                    <w:left w:val="none" w:sz="0" w:space="0" w:color="auto"/>
                    <w:bottom w:val="none" w:sz="0" w:space="0" w:color="auto"/>
                    <w:right w:val="none" w:sz="0" w:space="0" w:color="auto"/>
                  </w:divBdr>
                </w:div>
                <w:div w:id="873230912">
                  <w:marLeft w:val="640"/>
                  <w:marRight w:val="0"/>
                  <w:marTop w:val="0"/>
                  <w:marBottom w:val="0"/>
                  <w:divBdr>
                    <w:top w:val="none" w:sz="0" w:space="0" w:color="auto"/>
                    <w:left w:val="none" w:sz="0" w:space="0" w:color="auto"/>
                    <w:bottom w:val="none" w:sz="0" w:space="0" w:color="auto"/>
                    <w:right w:val="none" w:sz="0" w:space="0" w:color="auto"/>
                  </w:divBdr>
                </w:div>
                <w:div w:id="490871589">
                  <w:marLeft w:val="640"/>
                  <w:marRight w:val="0"/>
                  <w:marTop w:val="0"/>
                  <w:marBottom w:val="0"/>
                  <w:divBdr>
                    <w:top w:val="none" w:sz="0" w:space="0" w:color="auto"/>
                    <w:left w:val="none" w:sz="0" w:space="0" w:color="auto"/>
                    <w:bottom w:val="none" w:sz="0" w:space="0" w:color="auto"/>
                    <w:right w:val="none" w:sz="0" w:space="0" w:color="auto"/>
                  </w:divBdr>
                </w:div>
                <w:div w:id="1977222063">
                  <w:marLeft w:val="640"/>
                  <w:marRight w:val="0"/>
                  <w:marTop w:val="0"/>
                  <w:marBottom w:val="0"/>
                  <w:divBdr>
                    <w:top w:val="none" w:sz="0" w:space="0" w:color="auto"/>
                    <w:left w:val="none" w:sz="0" w:space="0" w:color="auto"/>
                    <w:bottom w:val="none" w:sz="0" w:space="0" w:color="auto"/>
                    <w:right w:val="none" w:sz="0" w:space="0" w:color="auto"/>
                  </w:divBdr>
                </w:div>
                <w:div w:id="1630012913">
                  <w:marLeft w:val="640"/>
                  <w:marRight w:val="0"/>
                  <w:marTop w:val="0"/>
                  <w:marBottom w:val="0"/>
                  <w:divBdr>
                    <w:top w:val="none" w:sz="0" w:space="0" w:color="auto"/>
                    <w:left w:val="none" w:sz="0" w:space="0" w:color="auto"/>
                    <w:bottom w:val="none" w:sz="0" w:space="0" w:color="auto"/>
                    <w:right w:val="none" w:sz="0" w:space="0" w:color="auto"/>
                  </w:divBdr>
                </w:div>
                <w:div w:id="1922136947">
                  <w:marLeft w:val="640"/>
                  <w:marRight w:val="0"/>
                  <w:marTop w:val="0"/>
                  <w:marBottom w:val="0"/>
                  <w:divBdr>
                    <w:top w:val="none" w:sz="0" w:space="0" w:color="auto"/>
                    <w:left w:val="none" w:sz="0" w:space="0" w:color="auto"/>
                    <w:bottom w:val="none" w:sz="0" w:space="0" w:color="auto"/>
                    <w:right w:val="none" w:sz="0" w:space="0" w:color="auto"/>
                  </w:divBdr>
                </w:div>
                <w:div w:id="175191851">
                  <w:marLeft w:val="640"/>
                  <w:marRight w:val="0"/>
                  <w:marTop w:val="0"/>
                  <w:marBottom w:val="0"/>
                  <w:divBdr>
                    <w:top w:val="none" w:sz="0" w:space="0" w:color="auto"/>
                    <w:left w:val="none" w:sz="0" w:space="0" w:color="auto"/>
                    <w:bottom w:val="none" w:sz="0" w:space="0" w:color="auto"/>
                    <w:right w:val="none" w:sz="0" w:space="0" w:color="auto"/>
                  </w:divBdr>
                </w:div>
                <w:div w:id="266931144">
                  <w:marLeft w:val="640"/>
                  <w:marRight w:val="0"/>
                  <w:marTop w:val="0"/>
                  <w:marBottom w:val="0"/>
                  <w:divBdr>
                    <w:top w:val="none" w:sz="0" w:space="0" w:color="auto"/>
                    <w:left w:val="none" w:sz="0" w:space="0" w:color="auto"/>
                    <w:bottom w:val="none" w:sz="0" w:space="0" w:color="auto"/>
                    <w:right w:val="none" w:sz="0" w:space="0" w:color="auto"/>
                  </w:divBdr>
                </w:div>
                <w:div w:id="1981882906">
                  <w:marLeft w:val="640"/>
                  <w:marRight w:val="0"/>
                  <w:marTop w:val="0"/>
                  <w:marBottom w:val="0"/>
                  <w:divBdr>
                    <w:top w:val="none" w:sz="0" w:space="0" w:color="auto"/>
                    <w:left w:val="none" w:sz="0" w:space="0" w:color="auto"/>
                    <w:bottom w:val="none" w:sz="0" w:space="0" w:color="auto"/>
                    <w:right w:val="none" w:sz="0" w:space="0" w:color="auto"/>
                  </w:divBdr>
                </w:div>
                <w:div w:id="1448895104">
                  <w:marLeft w:val="640"/>
                  <w:marRight w:val="0"/>
                  <w:marTop w:val="0"/>
                  <w:marBottom w:val="0"/>
                  <w:divBdr>
                    <w:top w:val="none" w:sz="0" w:space="0" w:color="auto"/>
                    <w:left w:val="none" w:sz="0" w:space="0" w:color="auto"/>
                    <w:bottom w:val="none" w:sz="0" w:space="0" w:color="auto"/>
                    <w:right w:val="none" w:sz="0" w:space="0" w:color="auto"/>
                  </w:divBdr>
                </w:div>
                <w:div w:id="2031296956">
                  <w:marLeft w:val="640"/>
                  <w:marRight w:val="0"/>
                  <w:marTop w:val="0"/>
                  <w:marBottom w:val="0"/>
                  <w:divBdr>
                    <w:top w:val="none" w:sz="0" w:space="0" w:color="auto"/>
                    <w:left w:val="none" w:sz="0" w:space="0" w:color="auto"/>
                    <w:bottom w:val="none" w:sz="0" w:space="0" w:color="auto"/>
                    <w:right w:val="none" w:sz="0" w:space="0" w:color="auto"/>
                  </w:divBdr>
                </w:div>
                <w:div w:id="872572136">
                  <w:marLeft w:val="640"/>
                  <w:marRight w:val="0"/>
                  <w:marTop w:val="0"/>
                  <w:marBottom w:val="0"/>
                  <w:divBdr>
                    <w:top w:val="none" w:sz="0" w:space="0" w:color="auto"/>
                    <w:left w:val="none" w:sz="0" w:space="0" w:color="auto"/>
                    <w:bottom w:val="none" w:sz="0" w:space="0" w:color="auto"/>
                    <w:right w:val="none" w:sz="0" w:space="0" w:color="auto"/>
                  </w:divBdr>
                </w:div>
                <w:div w:id="745805002">
                  <w:marLeft w:val="640"/>
                  <w:marRight w:val="0"/>
                  <w:marTop w:val="0"/>
                  <w:marBottom w:val="0"/>
                  <w:divBdr>
                    <w:top w:val="none" w:sz="0" w:space="0" w:color="auto"/>
                    <w:left w:val="none" w:sz="0" w:space="0" w:color="auto"/>
                    <w:bottom w:val="none" w:sz="0" w:space="0" w:color="auto"/>
                    <w:right w:val="none" w:sz="0" w:space="0" w:color="auto"/>
                  </w:divBdr>
                </w:div>
                <w:div w:id="674889889">
                  <w:marLeft w:val="640"/>
                  <w:marRight w:val="0"/>
                  <w:marTop w:val="0"/>
                  <w:marBottom w:val="0"/>
                  <w:divBdr>
                    <w:top w:val="none" w:sz="0" w:space="0" w:color="auto"/>
                    <w:left w:val="none" w:sz="0" w:space="0" w:color="auto"/>
                    <w:bottom w:val="none" w:sz="0" w:space="0" w:color="auto"/>
                    <w:right w:val="none" w:sz="0" w:space="0" w:color="auto"/>
                  </w:divBdr>
                </w:div>
                <w:div w:id="785852558">
                  <w:marLeft w:val="640"/>
                  <w:marRight w:val="0"/>
                  <w:marTop w:val="0"/>
                  <w:marBottom w:val="0"/>
                  <w:divBdr>
                    <w:top w:val="none" w:sz="0" w:space="0" w:color="auto"/>
                    <w:left w:val="none" w:sz="0" w:space="0" w:color="auto"/>
                    <w:bottom w:val="none" w:sz="0" w:space="0" w:color="auto"/>
                    <w:right w:val="none" w:sz="0" w:space="0" w:color="auto"/>
                  </w:divBdr>
                </w:div>
                <w:div w:id="1892646518">
                  <w:marLeft w:val="640"/>
                  <w:marRight w:val="0"/>
                  <w:marTop w:val="0"/>
                  <w:marBottom w:val="0"/>
                  <w:divBdr>
                    <w:top w:val="none" w:sz="0" w:space="0" w:color="auto"/>
                    <w:left w:val="none" w:sz="0" w:space="0" w:color="auto"/>
                    <w:bottom w:val="none" w:sz="0" w:space="0" w:color="auto"/>
                    <w:right w:val="none" w:sz="0" w:space="0" w:color="auto"/>
                  </w:divBdr>
                </w:div>
                <w:div w:id="443158115">
                  <w:marLeft w:val="640"/>
                  <w:marRight w:val="0"/>
                  <w:marTop w:val="0"/>
                  <w:marBottom w:val="0"/>
                  <w:divBdr>
                    <w:top w:val="none" w:sz="0" w:space="0" w:color="auto"/>
                    <w:left w:val="none" w:sz="0" w:space="0" w:color="auto"/>
                    <w:bottom w:val="none" w:sz="0" w:space="0" w:color="auto"/>
                    <w:right w:val="none" w:sz="0" w:space="0" w:color="auto"/>
                  </w:divBdr>
                </w:div>
                <w:div w:id="102766703">
                  <w:marLeft w:val="640"/>
                  <w:marRight w:val="0"/>
                  <w:marTop w:val="0"/>
                  <w:marBottom w:val="0"/>
                  <w:divBdr>
                    <w:top w:val="none" w:sz="0" w:space="0" w:color="auto"/>
                    <w:left w:val="none" w:sz="0" w:space="0" w:color="auto"/>
                    <w:bottom w:val="none" w:sz="0" w:space="0" w:color="auto"/>
                    <w:right w:val="none" w:sz="0" w:space="0" w:color="auto"/>
                  </w:divBdr>
                </w:div>
                <w:div w:id="1708992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679887">
      <w:bodyDiv w:val="1"/>
      <w:marLeft w:val="0"/>
      <w:marRight w:val="0"/>
      <w:marTop w:val="0"/>
      <w:marBottom w:val="0"/>
      <w:divBdr>
        <w:top w:val="none" w:sz="0" w:space="0" w:color="auto"/>
        <w:left w:val="none" w:sz="0" w:space="0" w:color="auto"/>
        <w:bottom w:val="none" w:sz="0" w:space="0" w:color="auto"/>
        <w:right w:val="none" w:sz="0" w:space="0" w:color="auto"/>
      </w:divBdr>
    </w:div>
    <w:div w:id="1065689705">
      <w:bodyDiv w:val="1"/>
      <w:marLeft w:val="0"/>
      <w:marRight w:val="0"/>
      <w:marTop w:val="0"/>
      <w:marBottom w:val="0"/>
      <w:divBdr>
        <w:top w:val="none" w:sz="0" w:space="0" w:color="auto"/>
        <w:left w:val="none" w:sz="0" w:space="0" w:color="auto"/>
        <w:bottom w:val="none" w:sz="0" w:space="0" w:color="auto"/>
        <w:right w:val="none" w:sz="0" w:space="0" w:color="auto"/>
      </w:divBdr>
    </w:div>
    <w:div w:id="1082723189">
      <w:bodyDiv w:val="1"/>
      <w:marLeft w:val="0"/>
      <w:marRight w:val="0"/>
      <w:marTop w:val="0"/>
      <w:marBottom w:val="0"/>
      <w:divBdr>
        <w:top w:val="none" w:sz="0" w:space="0" w:color="auto"/>
        <w:left w:val="none" w:sz="0" w:space="0" w:color="auto"/>
        <w:bottom w:val="none" w:sz="0" w:space="0" w:color="auto"/>
        <w:right w:val="none" w:sz="0" w:space="0" w:color="auto"/>
      </w:divBdr>
      <w:divsChild>
        <w:div w:id="1513228658">
          <w:marLeft w:val="640"/>
          <w:marRight w:val="0"/>
          <w:marTop w:val="0"/>
          <w:marBottom w:val="0"/>
          <w:divBdr>
            <w:top w:val="none" w:sz="0" w:space="0" w:color="auto"/>
            <w:left w:val="none" w:sz="0" w:space="0" w:color="auto"/>
            <w:bottom w:val="none" w:sz="0" w:space="0" w:color="auto"/>
            <w:right w:val="none" w:sz="0" w:space="0" w:color="auto"/>
          </w:divBdr>
        </w:div>
        <w:div w:id="1467236047">
          <w:marLeft w:val="640"/>
          <w:marRight w:val="0"/>
          <w:marTop w:val="0"/>
          <w:marBottom w:val="0"/>
          <w:divBdr>
            <w:top w:val="none" w:sz="0" w:space="0" w:color="auto"/>
            <w:left w:val="none" w:sz="0" w:space="0" w:color="auto"/>
            <w:bottom w:val="none" w:sz="0" w:space="0" w:color="auto"/>
            <w:right w:val="none" w:sz="0" w:space="0" w:color="auto"/>
          </w:divBdr>
        </w:div>
        <w:div w:id="447044830">
          <w:marLeft w:val="640"/>
          <w:marRight w:val="0"/>
          <w:marTop w:val="0"/>
          <w:marBottom w:val="0"/>
          <w:divBdr>
            <w:top w:val="none" w:sz="0" w:space="0" w:color="auto"/>
            <w:left w:val="none" w:sz="0" w:space="0" w:color="auto"/>
            <w:bottom w:val="none" w:sz="0" w:space="0" w:color="auto"/>
            <w:right w:val="none" w:sz="0" w:space="0" w:color="auto"/>
          </w:divBdr>
        </w:div>
        <w:div w:id="1469973792">
          <w:marLeft w:val="640"/>
          <w:marRight w:val="0"/>
          <w:marTop w:val="0"/>
          <w:marBottom w:val="0"/>
          <w:divBdr>
            <w:top w:val="none" w:sz="0" w:space="0" w:color="auto"/>
            <w:left w:val="none" w:sz="0" w:space="0" w:color="auto"/>
            <w:bottom w:val="none" w:sz="0" w:space="0" w:color="auto"/>
            <w:right w:val="none" w:sz="0" w:space="0" w:color="auto"/>
          </w:divBdr>
        </w:div>
        <w:div w:id="667709687">
          <w:marLeft w:val="640"/>
          <w:marRight w:val="0"/>
          <w:marTop w:val="0"/>
          <w:marBottom w:val="0"/>
          <w:divBdr>
            <w:top w:val="none" w:sz="0" w:space="0" w:color="auto"/>
            <w:left w:val="none" w:sz="0" w:space="0" w:color="auto"/>
            <w:bottom w:val="none" w:sz="0" w:space="0" w:color="auto"/>
            <w:right w:val="none" w:sz="0" w:space="0" w:color="auto"/>
          </w:divBdr>
        </w:div>
        <w:div w:id="1268781056">
          <w:marLeft w:val="640"/>
          <w:marRight w:val="0"/>
          <w:marTop w:val="0"/>
          <w:marBottom w:val="0"/>
          <w:divBdr>
            <w:top w:val="none" w:sz="0" w:space="0" w:color="auto"/>
            <w:left w:val="none" w:sz="0" w:space="0" w:color="auto"/>
            <w:bottom w:val="none" w:sz="0" w:space="0" w:color="auto"/>
            <w:right w:val="none" w:sz="0" w:space="0" w:color="auto"/>
          </w:divBdr>
        </w:div>
        <w:div w:id="1490828630">
          <w:marLeft w:val="640"/>
          <w:marRight w:val="0"/>
          <w:marTop w:val="0"/>
          <w:marBottom w:val="0"/>
          <w:divBdr>
            <w:top w:val="none" w:sz="0" w:space="0" w:color="auto"/>
            <w:left w:val="none" w:sz="0" w:space="0" w:color="auto"/>
            <w:bottom w:val="none" w:sz="0" w:space="0" w:color="auto"/>
            <w:right w:val="none" w:sz="0" w:space="0" w:color="auto"/>
          </w:divBdr>
        </w:div>
        <w:div w:id="937327531">
          <w:marLeft w:val="640"/>
          <w:marRight w:val="0"/>
          <w:marTop w:val="0"/>
          <w:marBottom w:val="0"/>
          <w:divBdr>
            <w:top w:val="none" w:sz="0" w:space="0" w:color="auto"/>
            <w:left w:val="none" w:sz="0" w:space="0" w:color="auto"/>
            <w:bottom w:val="none" w:sz="0" w:space="0" w:color="auto"/>
            <w:right w:val="none" w:sz="0" w:space="0" w:color="auto"/>
          </w:divBdr>
        </w:div>
        <w:div w:id="24060093">
          <w:marLeft w:val="640"/>
          <w:marRight w:val="0"/>
          <w:marTop w:val="0"/>
          <w:marBottom w:val="0"/>
          <w:divBdr>
            <w:top w:val="none" w:sz="0" w:space="0" w:color="auto"/>
            <w:left w:val="none" w:sz="0" w:space="0" w:color="auto"/>
            <w:bottom w:val="none" w:sz="0" w:space="0" w:color="auto"/>
            <w:right w:val="none" w:sz="0" w:space="0" w:color="auto"/>
          </w:divBdr>
        </w:div>
        <w:div w:id="4863138">
          <w:marLeft w:val="640"/>
          <w:marRight w:val="0"/>
          <w:marTop w:val="0"/>
          <w:marBottom w:val="0"/>
          <w:divBdr>
            <w:top w:val="none" w:sz="0" w:space="0" w:color="auto"/>
            <w:left w:val="none" w:sz="0" w:space="0" w:color="auto"/>
            <w:bottom w:val="none" w:sz="0" w:space="0" w:color="auto"/>
            <w:right w:val="none" w:sz="0" w:space="0" w:color="auto"/>
          </w:divBdr>
        </w:div>
        <w:div w:id="1289359430">
          <w:marLeft w:val="640"/>
          <w:marRight w:val="0"/>
          <w:marTop w:val="0"/>
          <w:marBottom w:val="0"/>
          <w:divBdr>
            <w:top w:val="none" w:sz="0" w:space="0" w:color="auto"/>
            <w:left w:val="none" w:sz="0" w:space="0" w:color="auto"/>
            <w:bottom w:val="none" w:sz="0" w:space="0" w:color="auto"/>
            <w:right w:val="none" w:sz="0" w:space="0" w:color="auto"/>
          </w:divBdr>
        </w:div>
        <w:div w:id="1746487814">
          <w:marLeft w:val="640"/>
          <w:marRight w:val="0"/>
          <w:marTop w:val="0"/>
          <w:marBottom w:val="0"/>
          <w:divBdr>
            <w:top w:val="none" w:sz="0" w:space="0" w:color="auto"/>
            <w:left w:val="none" w:sz="0" w:space="0" w:color="auto"/>
            <w:bottom w:val="none" w:sz="0" w:space="0" w:color="auto"/>
            <w:right w:val="none" w:sz="0" w:space="0" w:color="auto"/>
          </w:divBdr>
        </w:div>
        <w:div w:id="1401367379">
          <w:marLeft w:val="640"/>
          <w:marRight w:val="0"/>
          <w:marTop w:val="0"/>
          <w:marBottom w:val="0"/>
          <w:divBdr>
            <w:top w:val="none" w:sz="0" w:space="0" w:color="auto"/>
            <w:left w:val="none" w:sz="0" w:space="0" w:color="auto"/>
            <w:bottom w:val="none" w:sz="0" w:space="0" w:color="auto"/>
            <w:right w:val="none" w:sz="0" w:space="0" w:color="auto"/>
          </w:divBdr>
        </w:div>
        <w:div w:id="327757655">
          <w:marLeft w:val="640"/>
          <w:marRight w:val="0"/>
          <w:marTop w:val="0"/>
          <w:marBottom w:val="0"/>
          <w:divBdr>
            <w:top w:val="none" w:sz="0" w:space="0" w:color="auto"/>
            <w:left w:val="none" w:sz="0" w:space="0" w:color="auto"/>
            <w:bottom w:val="none" w:sz="0" w:space="0" w:color="auto"/>
            <w:right w:val="none" w:sz="0" w:space="0" w:color="auto"/>
          </w:divBdr>
        </w:div>
        <w:div w:id="934167353">
          <w:marLeft w:val="640"/>
          <w:marRight w:val="0"/>
          <w:marTop w:val="0"/>
          <w:marBottom w:val="0"/>
          <w:divBdr>
            <w:top w:val="none" w:sz="0" w:space="0" w:color="auto"/>
            <w:left w:val="none" w:sz="0" w:space="0" w:color="auto"/>
            <w:bottom w:val="none" w:sz="0" w:space="0" w:color="auto"/>
            <w:right w:val="none" w:sz="0" w:space="0" w:color="auto"/>
          </w:divBdr>
        </w:div>
        <w:div w:id="2069766608">
          <w:marLeft w:val="640"/>
          <w:marRight w:val="0"/>
          <w:marTop w:val="0"/>
          <w:marBottom w:val="0"/>
          <w:divBdr>
            <w:top w:val="none" w:sz="0" w:space="0" w:color="auto"/>
            <w:left w:val="none" w:sz="0" w:space="0" w:color="auto"/>
            <w:bottom w:val="none" w:sz="0" w:space="0" w:color="auto"/>
            <w:right w:val="none" w:sz="0" w:space="0" w:color="auto"/>
          </w:divBdr>
        </w:div>
        <w:div w:id="967129764">
          <w:marLeft w:val="640"/>
          <w:marRight w:val="0"/>
          <w:marTop w:val="0"/>
          <w:marBottom w:val="0"/>
          <w:divBdr>
            <w:top w:val="none" w:sz="0" w:space="0" w:color="auto"/>
            <w:left w:val="none" w:sz="0" w:space="0" w:color="auto"/>
            <w:bottom w:val="none" w:sz="0" w:space="0" w:color="auto"/>
            <w:right w:val="none" w:sz="0" w:space="0" w:color="auto"/>
          </w:divBdr>
        </w:div>
        <w:div w:id="1350794170">
          <w:marLeft w:val="640"/>
          <w:marRight w:val="0"/>
          <w:marTop w:val="0"/>
          <w:marBottom w:val="0"/>
          <w:divBdr>
            <w:top w:val="none" w:sz="0" w:space="0" w:color="auto"/>
            <w:left w:val="none" w:sz="0" w:space="0" w:color="auto"/>
            <w:bottom w:val="none" w:sz="0" w:space="0" w:color="auto"/>
            <w:right w:val="none" w:sz="0" w:space="0" w:color="auto"/>
          </w:divBdr>
        </w:div>
      </w:divsChild>
    </w:div>
    <w:div w:id="1112895258">
      <w:bodyDiv w:val="1"/>
      <w:marLeft w:val="0"/>
      <w:marRight w:val="0"/>
      <w:marTop w:val="0"/>
      <w:marBottom w:val="0"/>
      <w:divBdr>
        <w:top w:val="none" w:sz="0" w:space="0" w:color="auto"/>
        <w:left w:val="none" w:sz="0" w:space="0" w:color="auto"/>
        <w:bottom w:val="none" w:sz="0" w:space="0" w:color="auto"/>
        <w:right w:val="none" w:sz="0" w:space="0" w:color="auto"/>
      </w:divBdr>
      <w:divsChild>
        <w:div w:id="575363842">
          <w:marLeft w:val="640"/>
          <w:marRight w:val="0"/>
          <w:marTop w:val="0"/>
          <w:marBottom w:val="0"/>
          <w:divBdr>
            <w:top w:val="none" w:sz="0" w:space="0" w:color="auto"/>
            <w:left w:val="none" w:sz="0" w:space="0" w:color="auto"/>
            <w:bottom w:val="none" w:sz="0" w:space="0" w:color="auto"/>
            <w:right w:val="none" w:sz="0" w:space="0" w:color="auto"/>
          </w:divBdr>
        </w:div>
        <w:div w:id="2113746060">
          <w:marLeft w:val="640"/>
          <w:marRight w:val="0"/>
          <w:marTop w:val="0"/>
          <w:marBottom w:val="0"/>
          <w:divBdr>
            <w:top w:val="none" w:sz="0" w:space="0" w:color="auto"/>
            <w:left w:val="none" w:sz="0" w:space="0" w:color="auto"/>
            <w:bottom w:val="none" w:sz="0" w:space="0" w:color="auto"/>
            <w:right w:val="none" w:sz="0" w:space="0" w:color="auto"/>
          </w:divBdr>
        </w:div>
        <w:div w:id="58594966">
          <w:marLeft w:val="640"/>
          <w:marRight w:val="0"/>
          <w:marTop w:val="0"/>
          <w:marBottom w:val="0"/>
          <w:divBdr>
            <w:top w:val="none" w:sz="0" w:space="0" w:color="auto"/>
            <w:left w:val="none" w:sz="0" w:space="0" w:color="auto"/>
            <w:bottom w:val="none" w:sz="0" w:space="0" w:color="auto"/>
            <w:right w:val="none" w:sz="0" w:space="0" w:color="auto"/>
          </w:divBdr>
        </w:div>
        <w:div w:id="406457767">
          <w:marLeft w:val="640"/>
          <w:marRight w:val="0"/>
          <w:marTop w:val="0"/>
          <w:marBottom w:val="0"/>
          <w:divBdr>
            <w:top w:val="none" w:sz="0" w:space="0" w:color="auto"/>
            <w:left w:val="none" w:sz="0" w:space="0" w:color="auto"/>
            <w:bottom w:val="none" w:sz="0" w:space="0" w:color="auto"/>
            <w:right w:val="none" w:sz="0" w:space="0" w:color="auto"/>
          </w:divBdr>
        </w:div>
        <w:div w:id="1499882500">
          <w:marLeft w:val="640"/>
          <w:marRight w:val="0"/>
          <w:marTop w:val="0"/>
          <w:marBottom w:val="0"/>
          <w:divBdr>
            <w:top w:val="none" w:sz="0" w:space="0" w:color="auto"/>
            <w:left w:val="none" w:sz="0" w:space="0" w:color="auto"/>
            <w:bottom w:val="none" w:sz="0" w:space="0" w:color="auto"/>
            <w:right w:val="none" w:sz="0" w:space="0" w:color="auto"/>
          </w:divBdr>
        </w:div>
        <w:div w:id="186843510">
          <w:marLeft w:val="640"/>
          <w:marRight w:val="0"/>
          <w:marTop w:val="0"/>
          <w:marBottom w:val="0"/>
          <w:divBdr>
            <w:top w:val="none" w:sz="0" w:space="0" w:color="auto"/>
            <w:left w:val="none" w:sz="0" w:space="0" w:color="auto"/>
            <w:bottom w:val="none" w:sz="0" w:space="0" w:color="auto"/>
            <w:right w:val="none" w:sz="0" w:space="0" w:color="auto"/>
          </w:divBdr>
        </w:div>
        <w:div w:id="145249219">
          <w:marLeft w:val="640"/>
          <w:marRight w:val="0"/>
          <w:marTop w:val="0"/>
          <w:marBottom w:val="0"/>
          <w:divBdr>
            <w:top w:val="none" w:sz="0" w:space="0" w:color="auto"/>
            <w:left w:val="none" w:sz="0" w:space="0" w:color="auto"/>
            <w:bottom w:val="none" w:sz="0" w:space="0" w:color="auto"/>
            <w:right w:val="none" w:sz="0" w:space="0" w:color="auto"/>
          </w:divBdr>
        </w:div>
        <w:div w:id="1928725729">
          <w:marLeft w:val="640"/>
          <w:marRight w:val="0"/>
          <w:marTop w:val="0"/>
          <w:marBottom w:val="0"/>
          <w:divBdr>
            <w:top w:val="none" w:sz="0" w:space="0" w:color="auto"/>
            <w:left w:val="none" w:sz="0" w:space="0" w:color="auto"/>
            <w:bottom w:val="none" w:sz="0" w:space="0" w:color="auto"/>
            <w:right w:val="none" w:sz="0" w:space="0" w:color="auto"/>
          </w:divBdr>
        </w:div>
        <w:div w:id="798651360">
          <w:marLeft w:val="640"/>
          <w:marRight w:val="0"/>
          <w:marTop w:val="0"/>
          <w:marBottom w:val="0"/>
          <w:divBdr>
            <w:top w:val="none" w:sz="0" w:space="0" w:color="auto"/>
            <w:left w:val="none" w:sz="0" w:space="0" w:color="auto"/>
            <w:bottom w:val="none" w:sz="0" w:space="0" w:color="auto"/>
            <w:right w:val="none" w:sz="0" w:space="0" w:color="auto"/>
          </w:divBdr>
        </w:div>
        <w:div w:id="31618785">
          <w:marLeft w:val="640"/>
          <w:marRight w:val="0"/>
          <w:marTop w:val="0"/>
          <w:marBottom w:val="0"/>
          <w:divBdr>
            <w:top w:val="none" w:sz="0" w:space="0" w:color="auto"/>
            <w:left w:val="none" w:sz="0" w:space="0" w:color="auto"/>
            <w:bottom w:val="none" w:sz="0" w:space="0" w:color="auto"/>
            <w:right w:val="none" w:sz="0" w:space="0" w:color="auto"/>
          </w:divBdr>
        </w:div>
        <w:div w:id="1128743337">
          <w:marLeft w:val="640"/>
          <w:marRight w:val="0"/>
          <w:marTop w:val="0"/>
          <w:marBottom w:val="0"/>
          <w:divBdr>
            <w:top w:val="none" w:sz="0" w:space="0" w:color="auto"/>
            <w:left w:val="none" w:sz="0" w:space="0" w:color="auto"/>
            <w:bottom w:val="none" w:sz="0" w:space="0" w:color="auto"/>
            <w:right w:val="none" w:sz="0" w:space="0" w:color="auto"/>
          </w:divBdr>
        </w:div>
        <w:div w:id="173300282">
          <w:marLeft w:val="640"/>
          <w:marRight w:val="0"/>
          <w:marTop w:val="0"/>
          <w:marBottom w:val="0"/>
          <w:divBdr>
            <w:top w:val="none" w:sz="0" w:space="0" w:color="auto"/>
            <w:left w:val="none" w:sz="0" w:space="0" w:color="auto"/>
            <w:bottom w:val="none" w:sz="0" w:space="0" w:color="auto"/>
            <w:right w:val="none" w:sz="0" w:space="0" w:color="auto"/>
          </w:divBdr>
        </w:div>
        <w:div w:id="337120501">
          <w:marLeft w:val="640"/>
          <w:marRight w:val="0"/>
          <w:marTop w:val="0"/>
          <w:marBottom w:val="0"/>
          <w:divBdr>
            <w:top w:val="none" w:sz="0" w:space="0" w:color="auto"/>
            <w:left w:val="none" w:sz="0" w:space="0" w:color="auto"/>
            <w:bottom w:val="none" w:sz="0" w:space="0" w:color="auto"/>
            <w:right w:val="none" w:sz="0" w:space="0" w:color="auto"/>
          </w:divBdr>
        </w:div>
        <w:div w:id="329256828">
          <w:marLeft w:val="640"/>
          <w:marRight w:val="0"/>
          <w:marTop w:val="0"/>
          <w:marBottom w:val="0"/>
          <w:divBdr>
            <w:top w:val="none" w:sz="0" w:space="0" w:color="auto"/>
            <w:left w:val="none" w:sz="0" w:space="0" w:color="auto"/>
            <w:bottom w:val="none" w:sz="0" w:space="0" w:color="auto"/>
            <w:right w:val="none" w:sz="0" w:space="0" w:color="auto"/>
          </w:divBdr>
        </w:div>
        <w:div w:id="558899834">
          <w:marLeft w:val="640"/>
          <w:marRight w:val="0"/>
          <w:marTop w:val="0"/>
          <w:marBottom w:val="0"/>
          <w:divBdr>
            <w:top w:val="none" w:sz="0" w:space="0" w:color="auto"/>
            <w:left w:val="none" w:sz="0" w:space="0" w:color="auto"/>
            <w:bottom w:val="none" w:sz="0" w:space="0" w:color="auto"/>
            <w:right w:val="none" w:sz="0" w:space="0" w:color="auto"/>
          </w:divBdr>
        </w:div>
        <w:div w:id="815025725">
          <w:marLeft w:val="640"/>
          <w:marRight w:val="0"/>
          <w:marTop w:val="0"/>
          <w:marBottom w:val="0"/>
          <w:divBdr>
            <w:top w:val="none" w:sz="0" w:space="0" w:color="auto"/>
            <w:left w:val="none" w:sz="0" w:space="0" w:color="auto"/>
            <w:bottom w:val="none" w:sz="0" w:space="0" w:color="auto"/>
            <w:right w:val="none" w:sz="0" w:space="0" w:color="auto"/>
          </w:divBdr>
        </w:div>
        <w:div w:id="297145443">
          <w:marLeft w:val="640"/>
          <w:marRight w:val="0"/>
          <w:marTop w:val="0"/>
          <w:marBottom w:val="0"/>
          <w:divBdr>
            <w:top w:val="none" w:sz="0" w:space="0" w:color="auto"/>
            <w:left w:val="none" w:sz="0" w:space="0" w:color="auto"/>
            <w:bottom w:val="none" w:sz="0" w:space="0" w:color="auto"/>
            <w:right w:val="none" w:sz="0" w:space="0" w:color="auto"/>
          </w:divBdr>
        </w:div>
        <w:div w:id="374547560">
          <w:marLeft w:val="640"/>
          <w:marRight w:val="0"/>
          <w:marTop w:val="0"/>
          <w:marBottom w:val="0"/>
          <w:divBdr>
            <w:top w:val="none" w:sz="0" w:space="0" w:color="auto"/>
            <w:left w:val="none" w:sz="0" w:space="0" w:color="auto"/>
            <w:bottom w:val="none" w:sz="0" w:space="0" w:color="auto"/>
            <w:right w:val="none" w:sz="0" w:space="0" w:color="auto"/>
          </w:divBdr>
        </w:div>
        <w:div w:id="935477324">
          <w:marLeft w:val="640"/>
          <w:marRight w:val="0"/>
          <w:marTop w:val="0"/>
          <w:marBottom w:val="0"/>
          <w:divBdr>
            <w:top w:val="none" w:sz="0" w:space="0" w:color="auto"/>
            <w:left w:val="none" w:sz="0" w:space="0" w:color="auto"/>
            <w:bottom w:val="none" w:sz="0" w:space="0" w:color="auto"/>
            <w:right w:val="none" w:sz="0" w:space="0" w:color="auto"/>
          </w:divBdr>
        </w:div>
        <w:div w:id="1260218157">
          <w:marLeft w:val="640"/>
          <w:marRight w:val="0"/>
          <w:marTop w:val="0"/>
          <w:marBottom w:val="0"/>
          <w:divBdr>
            <w:top w:val="none" w:sz="0" w:space="0" w:color="auto"/>
            <w:left w:val="none" w:sz="0" w:space="0" w:color="auto"/>
            <w:bottom w:val="none" w:sz="0" w:space="0" w:color="auto"/>
            <w:right w:val="none" w:sz="0" w:space="0" w:color="auto"/>
          </w:divBdr>
        </w:div>
        <w:div w:id="1404067676">
          <w:marLeft w:val="640"/>
          <w:marRight w:val="0"/>
          <w:marTop w:val="0"/>
          <w:marBottom w:val="0"/>
          <w:divBdr>
            <w:top w:val="none" w:sz="0" w:space="0" w:color="auto"/>
            <w:left w:val="none" w:sz="0" w:space="0" w:color="auto"/>
            <w:bottom w:val="none" w:sz="0" w:space="0" w:color="auto"/>
            <w:right w:val="none" w:sz="0" w:space="0" w:color="auto"/>
          </w:divBdr>
        </w:div>
        <w:div w:id="26762988">
          <w:marLeft w:val="640"/>
          <w:marRight w:val="0"/>
          <w:marTop w:val="0"/>
          <w:marBottom w:val="0"/>
          <w:divBdr>
            <w:top w:val="none" w:sz="0" w:space="0" w:color="auto"/>
            <w:left w:val="none" w:sz="0" w:space="0" w:color="auto"/>
            <w:bottom w:val="none" w:sz="0" w:space="0" w:color="auto"/>
            <w:right w:val="none" w:sz="0" w:space="0" w:color="auto"/>
          </w:divBdr>
        </w:div>
        <w:div w:id="891697328">
          <w:marLeft w:val="640"/>
          <w:marRight w:val="0"/>
          <w:marTop w:val="0"/>
          <w:marBottom w:val="0"/>
          <w:divBdr>
            <w:top w:val="none" w:sz="0" w:space="0" w:color="auto"/>
            <w:left w:val="none" w:sz="0" w:space="0" w:color="auto"/>
            <w:bottom w:val="none" w:sz="0" w:space="0" w:color="auto"/>
            <w:right w:val="none" w:sz="0" w:space="0" w:color="auto"/>
          </w:divBdr>
        </w:div>
        <w:div w:id="1574006286">
          <w:marLeft w:val="640"/>
          <w:marRight w:val="0"/>
          <w:marTop w:val="0"/>
          <w:marBottom w:val="0"/>
          <w:divBdr>
            <w:top w:val="none" w:sz="0" w:space="0" w:color="auto"/>
            <w:left w:val="none" w:sz="0" w:space="0" w:color="auto"/>
            <w:bottom w:val="none" w:sz="0" w:space="0" w:color="auto"/>
            <w:right w:val="none" w:sz="0" w:space="0" w:color="auto"/>
          </w:divBdr>
        </w:div>
      </w:divsChild>
    </w:div>
    <w:div w:id="1121068969">
      <w:bodyDiv w:val="1"/>
      <w:marLeft w:val="0"/>
      <w:marRight w:val="0"/>
      <w:marTop w:val="0"/>
      <w:marBottom w:val="0"/>
      <w:divBdr>
        <w:top w:val="none" w:sz="0" w:space="0" w:color="auto"/>
        <w:left w:val="none" w:sz="0" w:space="0" w:color="auto"/>
        <w:bottom w:val="none" w:sz="0" w:space="0" w:color="auto"/>
        <w:right w:val="none" w:sz="0" w:space="0" w:color="auto"/>
      </w:divBdr>
      <w:divsChild>
        <w:div w:id="446588564">
          <w:marLeft w:val="640"/>
          <w:marRight w:val="0"/>
          <w:marTop w:val="0"/>
          <w:marBottom w:val="0"/>
          <w:divBdr>
            <w:top w:val="none" w:sz="0" w:space="0" w:color="auto"/>
            <w:left w:val="none" w:sz="0" w:space="0" w:color="auto"/>
            <w:bottom w:val="none" w:sz="0" w:space="0" w:color="auto"/>
            <w:right w:val="none" w:sz="0" w:space="0" w:color="auto"/>
          </w:divBdr>
        </w:div>
        <w:div w:id="1453012727">
          <w:marLeft w:val="640"/>
          <w:marRight w:val="0"/>
          <w:marTop w:val="0"/>
          <w:marBottom w:val="0"/>
          <w:divBdr>
            <w:top w:val="none" w:sz="0" w:space="0" w:color="auto"/>
            <w:left w:val="none" w:sz="0" w:space="0" w:color="auto"/>
            <w:bottom w:val="none" w:sz="0" w:space="0" w:color="auto"/>
            <w:right w:val="none" w:sz="0" w:space="0" w:color="auto"/>
          </w:divBdr>
        </w:div>
        <w:div w:id="1157846430">
          <w:marLeft w:val="640"/>
          <w:marRight w:val="0"/>
          <w:marTop w:val="0"/>
          <w:marBottom w:val="0"/>
          <w:divBdr>
            <w:top w:val="none" w:sz="0" w:space="0" w:color="auto"/>
            <w:left w:val="none" w:sz="0" w:space="0" w:color="auto"/>
            <w:bottom w:val="none" w:sz="0" w:space="0" w:color="auto"/>
            <w:right w:val="none" w:sz="0" w:space="0" w:color="auto"/>
          </w:divBdr>
        </w:div>
        <w:div w:id="849682265">
          <w:marLeft w:val="640"/>
          <w:marRight w:val="0"/>
          <w:marTop w:val="0"/>
          <w:marBottom w:val="0"/>
          <w:divBdr>
            <w:top w:val="none" w:sz="0" w:space="0" w:color="auto"/>
            <w:left w:val="none" w:sz="0" w:space="0" w:color="auto"/>
            <w:bottom w:val="none" w:sz="0" w:space="0" w:color="auto"/>
            <w:right w:val="none" w:sz="0" w:space="0" w:color="auto"/>
          </w:divBdr>
        </w:div>
        <w:div w:id="662705922">
          <w:marLeft w:val="640"/>
          <w:marRight w:val="0"/>
          <w:marTop w:val="0"/>
          <w:marBottom w:val="0"/>
          <w:divBdr>
            <w:top w:val="none" w:sz="0" w:space="0" w:color="auto"/>
            <w:left w:val="none" w:sz="0" w:space="0" w:color="auto"/>
            <w:bottom w:val="none" w:sz="0" w:space="0" w:color="auto"/>
            <w:right w:val="none" w:sz="0" w:space="0" w:color="auto"/>
          </w:divBdr>
        </w:div>
        <w:div w:id="891965782">
          <w:marLeft w:val="640"/>
          <w:marRight w:val="0"/>
          <w:marTop w:val="0"/>
          <w:marBottom w:val="0"/>
          <w:divBdr>
            <w:top w:val="none" w:sz="0" w:space="0" w:color="auto"/>
            <w:left w:val="none" w:sz="0" w:space="0" w:color="auto"/>
            <w:bottom w:val="none" w:sz="0" w:space="0" w:color="auto"/>
            <w:right w:val="none" w:sz="0" w:space="0" w:color="auto"/>
          </w:divBdr>
        </w:div>
        <w:div w:id="1681395639">
          <w:marLeft w:val="640"/>
          <w:marRight w:val="0"/>
          <w:marTop w:val="0"/>
          <w:marBottom w:val="0"/>
          <w:divBdr>
            <w:top w:val="none" w:sz="0" w:space="0" w:color="auto"/>
            <w:left w:val="none" w:sz="0" w:space="0" w:color="auto"/>
            <w:bottom w:val="none" w:sz="0" w:space="0" w:color="auto"/>
            <w:right w:val="none" w:sz="0" w:space="0" w:color="auto"/>
          </w:divBdr>
        </w:div>
        <w:div w:id="1686666463">
          <w:marLeft w:val="640"/>
          <w:marRight w:val="0"/>
          <w:marTop w:val="0"/>
          <w:marBottom w:val="0"/>
          <w:divBdr>
            <w:top w:val="none" w:sz="0" w:space="0" w:color="auto"/>
            <w:left w:val="none" w:sz="0" w:space="0" w:color="auto"/>
            <w:bottom w:val="none" w:sz="0" w:space="0" w:color="auto"/>
            <w:right w:val="none" w:sz="0" w:space="0" w:color="auto"/>
          </w:divBdr>
        </w:div>
        <w:div w:id="895237079">
          <w:marLeft w:val="640"/>
          <w:marRight w:val="0"/>
          <w:marTop w:val="0"/>
          <w:marBottom w:val="0"/>
          <w:divBdr>
            <w:top w:val="none" w:sz="0" w:space="0" w:color="auto"/>
            <w:left w:val="none" w:sz="0" w:space="0" w:color="auto"/>
            <w:bottom w:val="none" w:sz="0" w:space="0" w:color="auto"/>
            <w:right w:val="none" w:sz="0" w:space="0" w:color="auto"/>
          </w:divBdr>
        </w:div>
        <w:div w:id="957488718">
          <w:marLeft w:val="640"/>
          <w:marRight w:val="0"/>
          <w:marTop w:val="0"/>
          <w:marBottom w:val="0"/>
          <w:divBdr>
            <w:top w:val="none" w:sz="0" w:space="0" w:color="auto"/>
            <w:left w:val="none" w:sz="0" w:space="0" w:color="auto"/>
            <w:bottom w:val="none" w:sz="0" w:space="0" w:color="auto"/>
            <w:right w:val="none" w:sz="0" w:space="0" w:color="auto"/>
          </w:divBdr>
        </w:div>
        <w:div w:id="446320402">
          <w:marLeft w:val="640"/>
          <w:marRight w:val="0"/>
          <w:marTop w:val="0"/>
          <w:marBottom w:val="0"/>
          <w:divBdr>
            <w:top w:val="none" w:sz="0" w:space="0" w:color="auto"/>
            <w:left w:val="none" w:sz="0" w:space="0" w:color="auto"/>
            <w:bottom w:val="none" w:sz="0" w:space="0" w:color="auto"/>
            <w:right w:val="none" w:sz="0" w:space="0" w:color="auto"/>
          </w:divBdr>
        </w:div>
        <w:div w:id="264466371">
          <w:marLeft w:val="640"/>
          <w:marRight w:val="0"/>
          <w:marTop w:val="0"/>
          <w:marBottom w:val="0"/>
          <w:divBdr>
            <w:top w:val="none" w:sz="0" w:space="0" w:color="auto"/>
            <w:left w:val="none" w:sz="0" w:space="0" w:color="auto"/>
            <w:bottom w:val="none" w:sz="0" w:space="0" w:color="auto"/>
            <w:right w:val="none" w:sz="0" w:space="0" w:color="auto"/>
          </w:divBdr>
        </w:div>
        <w:div w:id="577326342">
          <w:marLeft w:val="640"/>
          <w:marRight w:val="0"/>
          <w:marTop w:val="0"/>
          <w:marBottom w:val="0"/>
          <w:divBdr>
            <w:top w:val="none" w:sz="0" w:space="0" w:color="auto"/>
            <w:left w:val="none" w:sz="0" w:space="0" w:color="auto"/>
            <w:bottom w:val="none" w:sz="0" w:space="0" w:color="auto"/>
            <w:right w:val="none" w:sz="0" w:space="0" w:color="auto"/>
          </w:divBdr>
        </w:div>
        <w:div w:id="1859543424">
          <w:marLeft w:val="640"/>
          <w:marRight w:val="0"/>
          <w:marTop w:val="0"/>
          <w:marBottom w:val="0"/>
          <w:divBdr>
            <w:top w:val="none" w:sz="0" w:space="0" w:color="auto"/>
            <w:left w:val="none" w:sz="0" w:space="0" w:color="auto"/>
            <w:bottom w:val="none" w:sz="0" w:space="0" w:color="auto"/>
            <w:right w:val="none" w:sz="0" w:space="0" w:color="auto"/>
          </w:divBdr>
        </w:div>
        <w:div w:id="524943939">
          <w:marLeft w:val="640"/>
          <w:marRight w:val="0"/>
          <w:marTop w:val="0"/>
          <w:marBottom w:val="0"/>
          <w:divBdr>
            <w:top w:val="none" w:sz="0" w:space="0" w:color="auto"/>
            <w:left w:val="none" w:sz="0" w:space="0" w:color="auto"/>
            <w:bottom w:val="none" w:sz="0" w:space="0" w:color="auto"/>
            <w:right w:val="none" w:sz="0" w:space="0" w:color="auto"/>
          </w:divBdr>
        </w:div>
        <w:div w:id="979336945">
          <w:marLeft w:val="640"/>
          <w:marRight w:val="0"/>
          <w:marTop w:val="0"/>
          <w:marBottom w:val="0"/>
          <w:divBdr>
            <w:top w:val="none" w:sz="0" w:space="0" w:color="auto"/>
            <w:left w:val="none" w:sz="0" w:space="0" w:color="auto"/>
            <w:bottom w:val="none" w:sz="0" w:space="0" w:color="auto"/>
            <w:right w:val="none" w:sz="0" w:space="0" w:color="auto"/>
          </w:divBdr>
        </w:div>
        <w:div w:id="239487810">
          <w:marLeft w:val="640"/>
          <w:marRight w:val="0"/>
          <w:marTop w:val="0"/>
          <w:marBottom w:val="0"/>
          <w:divBdr>
            <w:top w:val="none" w:sz="0" w:space="0" w:color="auto"/>
            <w:left w:val="none" w:sz="0" w:space="0" w:color="auto"/>
            <w:bottom w:val="none" w:sz="0" w:space="0" w:color="auto"/>
            <w:right w:val="none" w:sz="0" w:space="0" w:color="auto"/>
          </w:divBdr>
        </w:div>
        <w:div w:id="1362321429">
          <w:marLeft w:val="640"/>
          <w:marRight w:val="0"/>
          <w:marTop w:val="0"/>
          <w:marBottom w:val="0"/>
          <w:divBdr>
            <w:top w:val="none" w:sz="0" w:space="0" w:color="auto"/>
            <w:left w:val="none" w:sz="0" w:space="0" w:color="auto"/>
            <w:bottom w:val="none" w:sz="0" w:space="0" w:color="auto"/>
            <w:right w:val="none" w:sz="0" w:space="0" w:color="auto"/>
          </w:divBdr>
        </w:div>
        <w:div w:id="1021663401">
          <w:marLeft w:val="640"/>
          <w:marRight w:val="0"/>
          <w:marTop w:val="0"/>
          <w:marBottom w:val="0"/>
          <w:divBdr>
            <w:top w:val="none" w:sz="0" w:space="0" w:color="auto"/>
            <w:left w:val="none" w:sz="0" w:space="0" w:color="auto"/>
            <w:bottom w:val="none" w:sz="0" w:space="0" w:color="auto"/>
            <w:right w:val="none" w:sz="0" w:space="0" w:color="auto"/>
          </w:divBdr>
        </w:div>
        <w:div w:id="2146703546">
          <w:marLeft w:val="640"/>
          <w:marRight w:val="0"/>
          <w:marTop w:val="0"/>
          <w:marBottom w:val="0"/>
          <w:divBdr>
            <w:top w:val="none" w:sz="0" w:space="0" w:color="auto"/>
            <w:left w:val="none" w:sz="0" w:space="0" w:color="auto"/>
            <w:bottom w:val="none" w:sz="0" w:space="0" w:color="auto"/>
            <w:right w:val="none" w:sz="0" w:space="0" w:color="auto"/>
          </w:divBdr>
        </w:div>
        <w:div w:id="628898459">
          <w:marLeft w:val="640"/>
          <w:marRight w:val="0"/>
          <w:marTop w:val="0"/>
          <w:marBottom w:val="0"/>
          <w:divBdr>
            <w:top w:val="none" w:sz="0" w:space="0" w:color="auto"/>
            <w:left w:val="none" w:sz="0" w:space="0" w:color="auto"/>
            <w:bottom w:val="none" w:sz="0" w:space="0" w:color="auto"/>
            <w:right w:val="none" w:sz="0" w:space="0" w:color="auto"/>
          </w:divBdr>
        </w:div>
        <w:div w:id="1565070710">
          <w:marLeft w:val="640"/>
          <w:marRight w:val="0"/>
          <w:marTop w:val="0"/>
          <w:marBottom w:val="0"/>
          <w:divBdr>
            <w:top w:val="none" w:sz="0" w:space="0" w:color="auto"/>
            <w:left w:val="none" w:sz="0" w:space="0" w:color="auto"/>
            <w:bottom w:val="none" w:sz="0" w:space="0" w:color="auto"/>
            <w:right w:val="none" w:sz="0" w:space="0" w:color="auto"/>
          </w:divBdr>
        </w:div>
        <w:div w:id="1494684798">
          <w:marLeft w:val="640"/>
          <w:marRight w:val="0"/>
          <w:marTop w:val="0"/>
          <w:marBottom w:val="0"/>
          <w:divBdr>
            <w:top w:val="none" w:sz="0" w:space="0" w:color="auto"/>
            <w:left w:val="none" w:sz="0" w:space="0" w:color="auto"/>
            <w:bottom w:val="none" w:sz="0" w:space="0" w:color="auto"/>
            <w:right w:val="none" w:sz="0" w:space="0" w:color="auto"/>
          </w:divBdr>
        </w:div>
      </w:divsChild>
    </w:div>
    <w:div w:id="1127317123">
      <w:bodyDiv w:val="1"/>
      <w:marLeft w:val="0"/>
      <w:marRight w:val="0"/>
      <w:marTop w:val="0"/>
      <w:marBottom w:val="0"/>
      <w:divBdr>
        <w:top w:val="none" w:sz="0" w:space="0" w:color="auto"/>
        <w:left w:val="none" w:sz="0" w:space="0" w:color="auto"/>
        <w:bottom w:val="none" w:sz="0" w:space="0" w:color="auto"/>
        <w:right w:val="none" w:sz="0" w:space="0" w:color="auto"/>
      </w:divBdr>
      <w:divsChild>
        <w:div w:id="96760569">
          <w:marLeft w:val="640"/>
          <w:marRight w:val="0"/>
          <w:marTop w:val="0"/>
          <w:marBottom w:val="0"/>
          <w:divBdr>
            <w:top w:val="none" w:sz="0" w:space="0" w:color="auto"/>
            <w:left w:val="none" w:sz="0" w:space="0" w:color="auto"/>
            <w:bottom w:val="none" w:sz="0" w:space="0" w:color="auto"/>
            <w:right w:val="none" w:sz="0" w:space="0" w:color="auto"/>
          </w:divBdr>
        </w:div>
        <w:div w:id="1601328346">
          <w:marLeft w:val="640"/>
          <w:marRight w:val="0"/>
          <w:marTop w:val="0"/>
          <w:marBottom w:val="0"/>
          <w:divBdr>
            <w:top w:val="none" w:sz="0" w:space="0" w:color="auto"/>
            <w:left w:val="none" w:sz="0" w:space="0" w:color="auto"/>
            <w:bottom w:val="none" w:sz="0" w:space="0" w:color="auto"/>
            <w:right w:val="none" w:sz="0" w:space="0" w:color="auto"/>
          </w:divBdr>
        </w:div>
        <w:div w:id="1199929094">
          <w:marLeft w:val="640"/>
          <w:marRight w:val="0"/>
          <w:marTop w:val="0"/>
          <w:marBottom w:val="0"/>
          <w:divBdr>
            <w:top w:val="none" w:sz="0" w:space="0" w:color="auto"/>
            <w:left w:val="none" w:sz="0" w:space="0" w:color="auto"/>
            <w:bottom w:val="none" w:sz="0" w:space="0" w:color="auto"/>
            <w:right w:val="none" w:sz="0" w:space="0" w:color="auto"/>
          </w:divBdr>
        </w:div>
        <w:div w:id="1443768480">
          <w:marLeft w:val="640"/>
          <w:marRight w:val="0"/>
          <w:marTop w:val="0"/>
          <w:marBottom w:val="0"/>
          <w:divBdr>
            <w:top w:val="none" w:sz="0" w:space="0" w:color="auto"/>
            <w:left w:val="none" w:sz="0" w:space="0" w:color="auto"/>
            <w:bottom w:val="none" w:sz="0" w:space="0" w:color="auto"/>
            <w:right w:val="none" w:sz="0" w:space="0" w:color="auto"/>
          </w:divBdr>
        </w:div>
        <w:div w:id="638728814">
          <w:marLeft w:val="640"/>
          <w:marRight w:val="0"/>
          <w:marTop w:val="0"/>
          <w:marBottom w:val="0"/>
          <w:divBdr>
            <w:top w:val="none" w:sz="0" w:space="0" w:color="auto"/>
            <w:left w:val="none" w:sz="0" w:space="0" w:color="auto"/>
            <w:bottom w:val="none" w:sz="0" w:space="0" w:color="auto"/>
            <w:right w:val="none" w:sz="0" w:space="0" w:color="auto"/>
          </w:divBdr>
        </w:div>
        <w:div w:id="854729513">
          <w:marLeft w:val="640"/>
          <w:marRight w:val="0"/>
          <w:marTop w:val="0"/>
          <w:marBottom w:val="0"/>
          <w:divBdr>
            <w:top w:val="none" w:sz="0" w:space="0" w:color="auto"/>
            <w:left w:val="none" w:sz="0" w:space="0" w:color="auto"/>
            <w:bottom w:val="none" w:sz="0" w:space="0" w:color="auto"/>
            <w:right w:val="none" w:sz="0" w:space="0" w:color="auto"/>
          </w:divBdr>
        </w:div>
        <w:div w:id="2061905378">
          <w:marLeft w:val="640"/>
          <w:marRight w:val="0"/>
          <w:marTop w:val="0"/>
          <w:marBottom w:val="0"/>
          <w:divBdr>
            <w:top w:val="none" w:sz="0" w:space="0" w:color="auto"/>
            <w:left w:val="none" w:sz="0" w:space="0" w:color="auto"/>
            <w:bottom w:val="none" w:sz="0" w:space="0" w:color="auto"/>
            <w:right w:val="none" w:sz="0" w:space="0" w:color="auto"/>
          </w:divBdr>
        </w:div>
        <w:div w:id="1528713173">
          <w:marLeft w:val="640"/>
          <w:marRight w:val="0"/>
          <w:marTop w:val="0"/>
          <w:marBottom w:val="0"/>
          <w:divBdr>
            <w:top w:val="none" w:sz="0" w:space="0" w:color="auto"/>
            <w:left w:val="none" w:sz="0" w:space="0" w:color="auto"/>
            <w:bottom w:val="none" w:sz="0" w:space="0" w:color="auto"/>
            <w:right w:val="none" w:sz="0" w:space="0" w:color="auto"/>
          </w:divBdr>
        </w:div>
        <w:div w:id="934019907">
          <w:marLeft w:val="640"/>
          <w:marRight w:val="0"/>
          <w:marTop w:val="0"/>
          <w:marBottom w:val="0"/>
          <w:divBdr>
            <w:top w:val="none" w:sz="0" w:space="0" w:color="auto"/>
            <w:left w:val="none" w:sz="0" w:space="0" w:color="auto"/>
            <w:bottom w:val="none" w:sz="0" w:space="0" w:color="auto"/>
            <w:right w:val="none" w:sz="0" w:space="0" w:color="auto"/>
          </w:divBdr>
        </w:div>
        <w:div w:id="735468962">
          <w:marLeft w:val="640"/>
          <w:marRight w:val="0"/>
          <w:marTop w:val="0"/>
          <w:marBottom w:val="0"/>
          <w:divBdr>
            <w:top w:val="none" w:sz="0" w:space="0" w:color="auto"/>
            <w:left w:val="none" w:sz="0" w:space="0" w:color="auto"/>
            <w:bottom w:val="none" w:sz="0" w:space="0" w:color="auto"/>
            <w:right w:val="none" w:sz="0" w:space="0" w:color="auto"/>
          </w:divBdr>
        </w:div>
        <w:div w:id="931086425">
          <w:marLeft w:val="640"/>
          <w:marRight w:val="0"/>
          <w:marTop w:val="0"/>
          <w:marBottom w:val="0"/>
          <w:divBdr>
            <w:top w:val="none" w:sz="0" w:space="0" w:color="auto"/>
            <w:left w:val="none" w:sz="0" w:space="0" w:color="auto"/>
            <w:bottom w:val="none" w:sz="0" w:space="0" w:color="auto"/>
            <w:right w:val="none" w:sz="0" w:space="0" w:color="auto"/>
          </w:divBdr>
        </w:div>
        <w:div w:id="565993638">
          <w:marLeft w:val="640"/>
          <w:marRight w:val="0"/>
          <w:marTop w:val="0"/>
          <w:marBottom w:val="0"/>
          <w:divBdr>
            <w:top w:val="none" w:sz="0" w:space="0" w:color="auto"/>
            <w:left w:val="none" w:sz="0" w:space="0" w:color="auto"/>
            <w:bottom w:val="none" w:sz="0" w:space="0" w:color="auto"/>
            <w:right w:val="none" w:sz="0" w:space="0" w:color="auto"/>
          </w:divBdr>
        </w:div>
        <w:div w:id="1887721727">
          <w:marLeft w:val="640"/>
          <w:marRight w:val="0"/>
          <w:marTop w:val="0"/>
          <w:marBottom w:val="0"/>
          <w:divBdr>
            <w:top w:val="none" w:sz="0" w:space="0" w:color="auto"/>
            <w:left w:val="none" w:sz="0" w:space="0" w:color="auto"/>
            <w:bottom w:val="none" w:sz="0" w:space="0" w:color="auto"/>
            <w:right w:val="none" w:sz="0" w:space="0" w:color="auto"/>
          </w:divBdr>
        </w:div>
        <w:div w:id="1475757747">
          <w:marLeft w:val="640"/>
          <w:marRight w:val="0"/>
          <w:marTop w:val="0"/>
          <w:marBottom w:val="0"/>
          <w:divBdr>
            <w:top w:val="none" w:sz="0" w:space="0" w:color="auto"/>
            <w:left w:val="none" w:sz="0" w:space="0" w:color="auto"/>
            <w:bottom w:val="none" w:sz="0" w:space="0" w:color="auto"/>
            <w:right w:val="none" w:sz="0" w:space="0" w:color="auto"/>
          </w:divBdr>
        </w:div>
        <w:div w:id="1396005490">
          <w:marLeft w:val="640"/>
          <w:marRight w:val="0"/>
          <w:marTop w:val="0"/>
          <w:marBottom w:val="0"/>
          <w:divBdr>
            <w:top w:val="none" w:sz="0" w:space="0" w:color="auto"/>
            <w:left w:val="none" w:sz="0" w:space="0" w:color="auto"/>
            <w:bottom w:val="none" w:sz="0" w:space="0" w:color="auto"/>
            <w:right w:val="none" w:sz="0" w:space="0" w:color="auto"/>
          </w:divBdr>
        </w:div>
        <w:div w:id="2029795785">
          <w:marLeft w:val="640"/>
          <w:marRight w:val="0"/>
          <w:marTop w:val="0"/>
          <w:marBottom w:val="0"/>
          <w:divBdr>
            <w:top w:val="none" w:sz="0" w:space="0" w:color="auto"/>
            <w:left w:val="none" w:sz="0" w:space="0" w:color="auto"/>
            <w:bottom w:val="none" w:sz="0" w:space="0" w:color="auto"/>
            <w:right w:val="none" w:sz="0" w:space="0" w:color="auto"/>
          </w:divBdr>
        </w:div>
        <w:div w:id="1848665426">
          <w:marLeft w:val="640"/>
          <w:marRight w:val="0"/>
          <w:marTop w:val="0"/>
          <w:marBottom w:val="0"/>
          <w:divBdr>
            <w:top w:val="none" w:sz="0" w:space="0" w:color="auto"/>
            <w:left w:val="none" w:sz="0" w:space="0" w:color="auto"/>
            <w:bottom w:val="none" w:sz="0" w:space="0" w:color="auto"/>
            <w:right w:val="none" w:sz="0" w:space="0" w:color="auto"/>
          </w:divBdr>
        </w:div>
        <w:div w:id="765809432">
          <w:marLeft w:val="640"/>
          <w:marRight w:val="0"/>
          <w:marTop w:val="0"/>
          <w:marBottom w:val="0"/>
          <w:divBdr>
            <w:top w:val="none" w:sz="0" w:space="0" w:color="auto"/>
            <w:left w:val="none" w:sz="0" w:space="0" w:color="auto"/>
            <w:bottom w:val="none" w:sz="0" w:space="0" w:color="auto"/>
            <w:right w:val="none" w:sz="0" w:space="0" w:color="auto"/>
          </w:divBdr>
        </w:div>
        <w:div w:id="1347904210">
          <w:marLeft w:val="640"/>
          <w:marRight w:val="0"/>
          <w:marTop w:val="0"/>
          <w:marBottom w:val="0"/>
          <w:divBdr>
            <w:top w:val="none" w:sz="0" w:space="0" w:color="auto"/>
            <w:left w:val="none" w:sz="0" w:space="0" w:color="auto"/>
            <w:bottom w:val="none" w:sz="0" w:space="0" w:color="auto"/>
            <w:right w:val="none" w:sz="0" w:space="0" w:color="auto"/>
          </w:divBdr>
        </w:div>
        <w:div w:id="1206869099">
          <w:marLeft w:val="640"/>
          <w:marRight w:val="0"/>
          <w:marTop w:val="0"/>
          <w:marBottom w:val="0"/>
          <w:divBdr>
            <w:top w:val="none" w:sz="0" w:space="0" w:color="auto"/>
            <w:left w:val="none" w:sz="0" w:space="0" w:color="auto"/>
            <w:bottom w:val="none" w:sz="0" w:space="0" w:color="auto"/>
            <w:right w:val="none" w:sz="0" w:space="0" w:color="auto"/>
          </w:divBdr>
        </w:div>
        <w:div w:id="169102836">
          <w:marLeft w:val="640"/>
          <w:marRight w:val="0"/>
          <w:marTop w:val="0"/>
          <w:marBottom w:val="0"/>
          <w:divBdr>
            <w:top w:val="none" w:sz="0" w:space="0" w:color="auto"/>
            <w:left w:val="none" w:sz="0" w:space="0" w:color="auto"/>
            <w:bottom w:val="none" w:sz="0" w:space="0" w:color="auto"/>
            <w:right w:val="none" w:sz="0" w:space="0" w:color="auto"/>
          </w:divBdr>
        </w:div>
        <w:div w:id="717506948">
          <w:marLeft w:val="640"/>
          <w:marRight w:val="0"/>
          <w:marTop w:val="0"/>
          <w:marBottom w:val="0"/>
          <w:divBdr>
            <w:top w:val="none" w:sz="0" w:space="0" w:color="auto"/>
            <w:left w:val="none" w:sz="0" w:space="0" w:color="auto"/>
            <w:bottom w:val="none" w:sz="0" w:space="0" w:color="auto"/>
            <w:right w:val="none" w:sz="0" w:space="0" w:color="auto"/>
          </w:divBdr>
        </w:div>
        <w:div w:id="1805002567">
          <w:marLeft w:val="640"/>
          <w:marRight w:val="0"/>
          <w:marTop w:val="0"/>
          <w:marBottom w:val="0"/>
          <w:divBdr>
            <w:top w:val="none" w:sz="0" w:space="0" w:color="auto"/>
            <w:left w:val="none" w:sz="0" w:space="0" w:color="auto"/>
            <w:bottom w:val="none" w:sz="0" w:space="0" w:color="auto"/>
            <w:right w:val="none" w:sz="0" w:space="0" w:color="auto"/>
          </w:divBdr>
        </w:div>
        <w:div w:id="1352681349">
          <w:marLeft w:val="640"/>
          <w:marRight w:val="0"/>
          <w:marTop w:val="0"/>
          <w:marBottom w:val="0"/>
          <w:divBdr>
            <w:top w:val="none" w:sz="0" w:space="0" w:color="auto"/>
            <w:left w:val="none" w:sz="0" w:space="0" w:color="auto"/>
            <w:bottom w:val="none" w:sz="0" w:space="0" w:color="auto"/>
            <w:right w:val="none" w:sz="0" w:space="0" w:color="auto"/>
          </w:divBdr>
        </w:div>
        <w:div w:id="1153764794">
          <w:marLeft w:val="640"/>
          <w:marRight w:val="0"/>
          <w:marTop w:val="0"/>
          <w:marBottom w:val="0"/>
          <w:divBdr>
            <w:top w:val="none" w:sz="0" w:space="0" w:color="auto"/>
            <w:left w:val="none" w:sz="0" w:space="0" w:color="auto"/>
            <w:bottom w:val="none" w:sz="0" w:space="0" w:color="auto"/>
            <w:right w:val="none" w:sz="0" w:space="0" w:color="auto"/>
          </w:divBdr>
        </w:div>
        <w:div w:id="346565606">
          <w:marLeft w:val="640"/>
          <w:marRight w:val="0"/>
          <w:marTop w:val="0"/>
          <w:marBottom w:val="0"/>
          <w:divBdr>
            <w:top w:val="none" w:sz="0" w:space="0" w:color="auto"/>
            <w:left w:val="none" w:sz="0" w:space="0" w:color="auto"/>
            <w:bottom w:val="none" w:sz="0" w:space="0" w:color="auto"/>
            <w:right w:val="none" w:sz="0" w:space="0" w:color="auto"/>
          </w:divBdr>
        </w:div>
        <w:div w:id="926380272">
          <w:marLeft w:val="640"/>
          <w:marRight w:val="0"/>
          <w:marTop w:val="0"/>
          <w:marBottom w:val="0"/>
          <w:divBdr>
            <w:top w:val="none" w:sz="0" w:space="0" w:color="auto"/>
            <w:left w:val="none" w:sz="0" w:space="0" w:color="auto"/>
            <w:bottom w:val="none" w:sz="0" w:space="0" w:color="auto"/>
            <w:right w:val="none" w:sz="0" w:space="0" w:color="auto"/>
          </w:divBdr>
        </w:div>
        <w:div w:id="1454321044">
          <w:marLeft w:val="640"/>
          <w:marRight w:val="0"/>
          <w:marTop w:val="0"/>
          <w:marBottom w:val="0"/>
          <w:divBdr>
            <w:top w:val="none" w:sz="0" w:space="0" w:color="auto"/>
            <w:left w:val="none" w:sz="0" w:space="0" w:color="auto"/>
            <w:bottom w:val="none" w:sz="0" w:space="0" w:color="auto"/>
            <w:right w:val="none" w:sz="0" w:space="0" w:color="auto"/>
          </w:divBdr>
        </w:div>
        <w:div w:id="593712401">
          <w:marLeft w:val="640"/>
          <w:marRight w:val="0"/>
          <w:marTop w:val="0"/>
          <w:marBottom w:val="0"/>
          <w:divBdr>
            <w:top w:val="none" w:sz="0" w:space="0" w:color="auto"/>
            <w:left w:val="none" w:sz="0" w:space="0" w:color="auto"/>
            <w:bottom w:val="none" w:sz="0" w:space="0" w:color="auto"/>
            <w:right w:val="none" w:sz="0" w:space="0" w:color="auto"/>
          </w:divBdr>
        </w:div>
        <w:div w:id="370230605">
          <w:marLeft w:val="640"/>
          <w:marRight w:val="0"/>
          <w:marTop w:val="0"/>
          <w:marBottom w:val="0"/>
          <w:divBdr>
            <w:top w:val="none" w:sz="0" w:space="0" w:color="auto"/>
            <w:left w:val="none" w:sz="0" w:space="0" w:color="auto"/>
            <w:bottom w:val="none" w:sz="0" w:space="0" w:color="auto"/>
            <w:right w:val="none" w:sz="0" w:space="0" w:color="auto"/>
          </w:divBdr>
        </w:div>
      </w:divsChild>
    </w:div>
    <w:div w:id="1173570278">
      <w:bodyDiv w:val="1"/>
      <w:marLeft w:val="0"/>
      <w:marRight w:val="0"/>
      <w:marTop w:val="0"/>
      <w:marBottom w:val="0"/>
      <w:divBdr>
        <w:top w:val="none" w:sz="0" w:space="0" w:color="auto"/>
        <w:left w:val="none" w:sz="0" w:space="0" w:color="auto"/>
        <w:bottom w:val="none" w:sz="0" w:space="0" w:color="auto"/>
        <w:right w:val="none" w:sz="0" w:space="0" w:color="auto"/>
      </w:divBdr>
      <w:divsChild>
        <w:div w:id="1706322755">
          <w:marLeft w:val="640"/>
          <w:marRight w:val="0"/>
          <w:marTop w:val="0"/>
          <w:marBottom w:val="0"/>
          <w:divBdr>
            <w:top w:val="none" w:sz="0" w:space="0" w:color="auto"/>
            <w:left w:val="none" w:sz="0" w:space="0" w:color="auto"/>
            <w:bottom w:val="none" w:sz="0" w:space="0" w:color="auto"/>
            <w:right w:val="none" w:sz="0" w:space="0" w:color="auto"/>
          </w:divBdr>
        </w:div>
        <w:div w:id="251668455">
          <w:marLeft w:val="640"/>
          <w:marRight w:val="0"/>
          <w:marTop w:val="0"/>
          <w:marBottom w:val="0"/>
          <w:divBdr>
            <w:top w:val="none" w:sz="0" w:space="0" w:color="auto"/>
            <w:left w:val="none" w:sz="0" w:space="0" w:color="auto"/>
            <w:bottom w:val="none" w:sz="0" w:space="0" w:color="auto"/>
            <w:right w:val="none" w:sz="0" w:space="0" w:color="auto"/>
          </w:divBdr>
        </w:div>
        <w:div w:id="1288973482">
          <w:marLeft w:val="640"/>
          <w:marRight w:val="0"/>
          <w:marTop w:val="0"/>
          <w:marBottom w:val="0"/>
          <w:divBdr>
            <w:top w:val="none" w:sz="0" w:space="0" w:color="auto"/>
            <w:left w:val="none" w:sz="0" w:space="0" w:color="auto"/>
            <w:bottom w:val="none" w:sz="0" w:space="0" w:color="auto"/>
            <w:right w:val="none" w:sz="0" w:space="0" w:color="auto"/>
          </w:divBdr>
        </w:div>
        <w:div w:id="344863629">
          <w:marLeft w:val="640"/>
          <w:marRight w:val="0"/>
          <w:marTop w:val="0"/>
          <w:marBottom w:val="0"/>
          <w:divBdr>
            <w:top w:val="none" w:sz="0" w:space="0" w:color="auto"/>
            <w:left w:val="none" w:sz="0" w:space="0" w:color="auto"/>
            <w:bottom w:val="none" w:sz="0" w:space="0" w:color="auto"/>
            <w:right w:val="none" w:sz="0" w:space="0" w:color="auto"/>
          </w:divBdr>
        </w:div>
        <w:div w:id="760107732">
          <w:marLeft w:val="640"/>
          <w:marRight w:val="0"/>
          <w:marTop w:val="0"/>
          <w:marBottom w:val="0"/>
          <w:divBdr>
            <w:top w:val="none" w:sz="0" w:space="0" w:color="auto"/>
            <w:left w:val="none" w:sz="0" w:space="0" w:color="auto"/>
            <w:bottom w:val="none" w:sz="0" w:space="0" w:color="auto"/>
            <w:right w:val="none" w:sz="0" w:space="0" w:color="auto"/>
          </w:divBdr>
        </w:div>
        <w:div w:id="638848037">
          <w:marLeft w:val="640"/>
          <w:marRight w:val="0"/>
          <w:marTop w:val="0"/>
          <w:marBottom w:val="0"/>
          <w:divBdr>
            <w:top w:val="none" w:sz="0" w:space="0" w:color="auto"/>
            <w:left w:val="none" w:sz="0" w:space="0" w:color="auto"/>
            <w:bottom w:val="none" w:sz="0" w:space="0" w:color="auto"/>
            <w:right w:val="none" w:sz="0" w:space="0" w:color="auto"/>
          </w:divBdr>
        </w:div>
        <w:div w:id="1781990970">
          <w:marLeft w:val="640"/>
          <w:marRight w:val="0"/>
          <w:marTop w:val="0"/>
          <w:marBottom w:val="0"/>
          <w:divBdr>
            <w:top w:val="none" w:sz="0" w:space="0" w:color="auto"/>
            <w:left w:val="none" w:sz="0" w:space="0" w:color="auto"/>
            <w:bottom w:val="none" w:sz="0" w:space="0" w:color="auto"/>
            <w:right w:val="none" w:sz="0" w:space="0" w:color="auto"/>
          </w:divBdr>
        </w:div>
        <w:div w:id="1794861495">
          <w:marLeft w:val="640"/>
          <w:marRight w:val="0"/>
          <w:marTop w:val="0"/>
          <w:marBottom w:val="0"/>
          <w:divBdr>
            <w:top w:val="none" w:sz="0" w:space="0" w:color="auto"/>
            <w:left w:val="none" w:sz="0" w:space="0" w:color="auto"/>
            <w:bottom w:val="none" w:sz="0" w:space="0" w:color="auto"/>
            <w:right w:val="none" w:sz="0" w:space="0" w:color="auto"/>
          </w:divBdr>
        </w:div>
        <w:div w:id="785390290">
          <w:marLeft w:val="640"/>
          <w:marRight w:val="0"/>
          <w:marTop w:val="0"/>
          <w:marBottom w:val="0"/>
          <w:divBdr>
            <w:top w:val="none" w:sz="0" w:space="0" w:color="auto"/>
            <w:left w:val="none" w:sz="0" w:space="0" w:color="auto"/>
            <w:bottom w:val="none" w:sz="0" w:space="0" w:color="auto"/>
            <w:right w:val="none" w:sz="0" w:space="0" w:color="auto"/>
          </w:divBdr>
        </w:div>
        <w:div w:id="1929803233">
          <w:marLeft w:val="640"/>
          <w:marRight w:val="0"/>
          <w:marTop w:val="0"/>
          <w:marBottom w:val="0"/>
          <w:divBdr>
            <w:top w:val="none" w:sz="0" w:space="0" w:color="auto"/>
            <w:left w:val="none" w:sz="0" w:space="0" w:color="auto"/>
            <w:bottom w:val="none" w:sz="0" w:space="0" w:color="auto"/>
            <w:right w:val="none" w:sz="0" w:space="0" w:color="auto"/>
          </w:divBdr>
        </w:div>
        <w:div w:id="1889099135">
          <w:marLeft w:val="640"/>
          <w:marRight w:val="0"/>
          <w:marTop w:val="0"/>
          <w:marBottom w:val="0"/>
          <w:divBdr>
            <w:top w:val="none" w:sz="0" w:space="0" w:color="auto"/>
            <w:left w:val="none" w:sz="0" w:space="0" w:color="auto"/>
            <w:bottom w:val="none" w:sz="0" w:space="0" w:color="auto"/>
            <w:right w:val="none" w:sz="0" w:space="0" w:color="auto"/>
          </w:divBdr>
        </w:div>
        <w:div w:id="1968966443">
          <w:marLeft w:val="640"/>
          <w:marRight w:val="0"/>
          <w:marTop w:val="0"/>
          <w:marBottom w:val="0"/>
          <w:divBdr>
            <w:top w:val="none" w:sz="0" w:space="0" w:color="auto"/>
            <w:left w:val="none" w:sz="0" w:space="0" w:color="auto"/>
            <w:bottom w:val="none" w:sz="0" w:space="0" w:color="auto"/>
            <w:right w:val="none" w:sz="0" w:space="0" w:color="auto"/>
          </w:divBdr>
        </w:div>
        <w:div w:id="54203287">
          <w:marLeft w:val="640"/>
          <w:marRight w:val="0"/>
          <w:marTop w:val="0"/>
          <w:marBottom w:val="0"/>
          <w:divBdr>
            <w:top w:val="none" w:sz="0" w:space="0" w:color="auto"/>
            <w:left w:val="none" w:sz="0" w:space="0" w:color="auto"/>
            <w:bottom w:val="none" w:sz="0" w:space="0" w:color="auto"/>
            <w:right w:val="none" w:sz="0" w:space="0" w:color="auto"/>
          </w:divBdr>
        </w:div>
        <w:div w:id="607546918">
          <w:marLeft w:val="640"/>
          <w:marRight w:val="0"/>
          <w:marTop w:val="0"/>
          <w:marBottom w:val="0"/>
          <w:divBdr>
            <w:top w:val="none" w:sz="0" w:space="0" w:color="auto"/>
            <w:left w:val="none" w:sz="0" w:space="0" w:color="auto"/>
            <w:bottom w:val="none" w:sz="0" w:space="0" w:color="auto"/>
            <w:right w:val="none" w:sz="0" w:space="0" w:color="auto"/>
          </w:divBdr>
        </w:div>
        <w:div w:id="1246525783">
          <w:marLeft w:val="640"/>
          <w:marRight w:val="0"/>
          <w:marTop w:val="0"/>
          <w:marBottom w:val="0"/>
          <w:divBdr>
            <w:top w:val="none" w:sz="0" w:space="0" w:color="auto"/>
            <w:left w:val="none" w:sz="0" w:space="0" w:color="auto"/>
            <w:bottom w:val="none" w:sz="0" w:space="0" w:color="auto"/>
            <w:right w:val="none" w:sz="0" w:space="0" w:color="auto"/>
          </w:divBdr>
        </w:div>
        <w:div w:id="499277909">
          <w:marLeft w:val="640"/>
          <w:marRight w:val="0"/>
          <w:marTop w:val="0"/>
          <w:marBottom w:val="0"/>
          <w:divBdr>
            <w:top w:val="none" w:sz="0" w:space="0" w:color="auto"/>
            <w:left w:val="none" w:sz="0" w:space="0" w:color="auto"/>
            <w:bottom w:val="none" w:sz="0" w:space="0" w:color="auto"/>
            <w:right w:val="none" w:sz="0" w:space="0" w:color="auto"/>
          </w:divBdr>
        </w:div>
        <w:div w:id="1300304082">
          <w:marLeft w:val="640"/>
          <w:marRight w:val="0"/>
          <w:marTop w:val="0"/>
          <w:marBottom w:val="0"/>
          <w:divBdr>
            <w:top w:val="none" w:sz="0" w:space="0" w:color="auto"/>
            <w:left w:val="none" w:sz="0" w:space="0" w:color="auto"/>
            <w:bottom w:val="none" w:sz="0" w:space="0" w:color="auto"/>
            <w:right w:val="none" w:sz="0" w:space="0" w:color="auto"/>
          </w:divBdr>
        </w:div>
        <w:div w:id="1518808605">
          <w:marLeft w:val="640"/>
          <w:marRight w:val="0"/>
          <w:marTop w:val="0"/>
          <w:marBottom w:val="0"/>
          <w:divBdr>
            <w:top w:val="none" w:sz="0" w:space="0" w:color="auto"/>
            <w:left w:val="none" w:sz="0" w:space="0" w:color="auto"/>
            <w:bottom w:val="none" w:sz="0" w:space="0" w:color="auto"/>
            <w:right w:val="none" w:sz="0" w:space="0" w:color="auto"/>
          </w:divBdr>
        </w:div>
        <w:div w:id="776678541">
          <w:marLeft w:val="640"/>
          <w:marRight w:val="0"/>
          <w:marTop w:val="0"/>
          <w:marBottom w:val="0"/>
          <w:divBdr>
            <w:top w:val="none" w:sz="0" w:space="0" w:color="auto"/>
            <w:left w:val="none" w:sz="0" w:space="0" w:color="auto"/>
            <w:bottom w:val="none" w:sz="0" w:space="0" w:color="auto"/>
            <w:right w:val="none" w:sz="0" w:space="0" w:color="auto"/>
          </w:divBdr>
        </w:div>
        <w:div w:id="656034367">
          <w:marLeft w:val="640"/>
          <w:marRight w:val="0"/>
          <w:marTop w:val="0"/>
          <w:marBottom w:val="0"/>
          <w:divBdr>
            <w:top w:val="none" w:sz="0" w:space="0" w:color="auto"/>
            <w:left w:val="none" w:sz="0" w:space="0" w:color="auto"/>
            <w:bottom w:val="none" w:sz="0" w:space="0" w:color="auto"/>
            <w:right w:val="none" w:sz="0" w:space="0" w:color="auto"/>
          </w:divBdr>
        </w:div>
        <w:div w:id="70083466">
          <w:marLeft w:val="640"/>
          <w:marRight w:val="0"/>
          <w:marTop w:val="0"/>
          <w:marBottom w:val="0"/>
          <w:divBdr>
            <w:top w:val="none" w:sz="0" w:space="0" w:color="auto"/>
            <w:left w:val="none" w:sz="0" w:space="0" w:color="auto"/>
            <w:bottom w:val="none" w:sz="0" w:space="0" w:color="auto"/>
            <w:right w:val="none" w:sz="0" w:space="0" w:color="auto"/>
          </w:divBdr>
        </w:div>
      </w:divsChild>
    </w:div>
    <w:div w:id="1185248847">
      <w:bodyDiv w:val="1"/>
      <w:marLeft w:val="0"/>
      <w:marRight w:val="0"/>
      <w:marTop w:val="0"/>
      <w:marBottom w:val="0"/>
      <w:divBdr>
        <w:top w:val="none" w:sz="0" w:space="0" w:color="auto"/>
        <w:left w:val="none" w:sz="0" w:space="0" w:color="auto"/>
        <w:bottom w:val="none" w:sz="0" w:space="0" w:color="auto"/>
        <w:right w:val="none" w:sz="0" w:space="0" w:color="auto"/>
      </w:divBdr>
      <w:divsChild>
        <w:div w:id="285936523">
          <w:marLeft w:val="640"/>
          <w:marRight w:val="0"/>
          <w:marTop w:val="0"/>
          <w:marBottom w:val="0"/>
          <w:divBdr>
            <w:top w:val="none" w:sz="0" w:space="0" w:color="auto"/>
            <w:left w:val="none" w:sz="0" w:space="0" w:color="auto"/>
            <w:bottom w:val="none" w:sz="0" w:space="0" w:color="auto"/>
            <w:right w:val="none" w:sz="0" w:space="0" w:color="auto"/>
          </w:divBdr>
        </w:div>
        <w:div w:id="1578131449">
          <w:marLeft w:val="640"/>
          <w:marRight w:val="0"/>
          <w:marTop w:val="0"/>
          <w:marBottom w:val="0"/>
          <w:divBdr>
            <w:top w:val="none" w:sz="0" w:space="0" w:color="auto"/>
            <w:left w:val="none" w:sz="0" w:space="0" w:color="auto"/>
            <w:bottom w:val="none" w:sz="0" w:space="0" w:color="auto"/>
            <w:right w:val="none" w:sz="0" w:space="0" w:color="auto"/>
          </w:divBdr>
        </w:div>
        <w:div w:id="1849905897">
          <w:marLeft w:val="640"/>
          <w:marRight w:val="0"/>
          <w:marTop w:val="0"/>
          <w:marBottom w:val="0"/>
          <w:divBdr>
            <w:top w:val="none" w:sz="0" w:space="0" w:color="auto"/>
            <w:left w:val="none" w:sz="0" w:space="0" w:color="auto"/>
            <w:bottom w:val="none" w:sz="0" w:space="0" w:color="auto"/>
            <w:right w:val="none" w:sz="0" w:space="0" w:color="auto"/>
          </w:divBdr>
        </w:div>
        <w:div w:id="1242252899">
          <w:marLeft w:val="640"/>
          <w:marRight w:val="0"/>
          <w:marTop w:val="0"/>
          <w:marBottom w:val="0"/>
          <w:divBdr>
            <w:top w:val="none" w:sz="0" w:space="0" w:color="auto"/>
            <w:left w:val="none" w:sz="0" w:space="0" w:color="auto"/>
            <w:bottom w:val="none" w:sz="0" w:space="0" w:color="auto"/>
            <w:right w:val="none" w:sz="0" w:space="0" w:color="auto"/>
          </w:divBdr>
        </w:div>
        <w:div w:id="1618565657">
          <w:marLeft w:val="640"/>
          <w:marRight w:val="0"/>
          <w:marTop w:val="0"/>
          <w:marBottom w:val="0"/>
          <w:divBdr>
            <w:top w:val="none" w:sz="0" w:space="0" w:color="auto"/>
            <w:left w:val="none" w:sz="0" w:space="0" w:color="auto"/>
            <w:bottom w:val="none" w:sz="0" w:space="0" w:color="auto"/>
            <w:right w:val="none" w:sz="0" w:space="0" w:color="auto"/>
          </w:divBdr>
        </w:div>
        <w:div w:id="408238606">
          <w:marLeft w:val="640"/>
          <w:marRight w:val="0"/>
          <w:marTop w:val="0"/>
          <w:marBottom w:val="0"/>
          <w:divBdr>
            <w:top w:val="none" w:sz="0" w:space="0" w:color="auto"/>
            <w:left w:val="none" w:sz="0" w:space="0" w:color="auto"/>
            <w:bottom w:val="none" w:sz="0" w:space="0" w:color="auto"/>
            <w:right w:val="none" w:sz="0" w:space="0" w:color="auto"/>
          </w:divBdr>
        </w:div>
        <w:div w:id="1456099946">
          <w:marLeft w:val="640"/>
          <w:marRight w:val="0"/>
          <w:marTop w:val="0"/>
          <w:marBottom w:val="0"/>
          <w:divBdr>
            <w:top w:val="none" w:sz="0" w:space="0" w:color="auto"/>
            <w:left w:val="none" w:sz="0" w:space="0" w:color="auto"/>
            <w:bottom w:val="none" w:sz="0" w:space="0" w:color="auto"/>
            <w:right w:val="none" w:sz="0" w:space="0" w:color="auto"/>
          </w:divBdr>
        </w:div>
        <w:div w:id="1268850771">
          <w:marLeft w:val="640"/>
          <w:marRight w:val="0"/>
          <w:marTop w:val="0"/>
          <w:marBottom w:val="0"/>
          <w:divBdr>
            <w:top w:val="none" w:sz="0" w:space="0" w:color="auto"/>
            <w:left w:val="none" w:sz="0" w:space="0" w:color="auto"/>
            <w:bottom w:val="none" w:sz="0" w:space="0" w:color="auto"/>
            <w:right w:val="none" w:sz="0" w:space="0" w:color="auto"/>
          </w:divBdr>
        </w:div>
        <w:div w:id="677007904">
          <w:marLeft w:val="640"/>
          <w:marRight w:val="0"/>
          <w:marTop w:val="0"/>
          <w:marBottom w:val="0"/>
          <w:divBdr>
            <w:top w:val="none" w:sz="0" w:space="0" w:color="auto"/>
            <w:left w:val="none" w:sz="0" w:space="0" w:color="auto"/>
            <w:bottom w:val="none" w:sz="0" w:space="0" w:color="auto"/>
            <w:right w:val="none" w:sz="0" w:space="0" w:color="auto"/>
          </w:divBdr>
        </w:div>
      </w:divsChild>
    </w:div>
    <w:div w:id="1203205075">
      <w:bodyDiv w:val="1"/>
      <w:marLeft w:val="0"/>
      <w:marRight w:val="0"/>
      <w:marTop w:val="0"/>
      <w:marBottom w:val="0"/>
      <w:divBdr>
        <w:top w:val="none" w:sz="0" w:space="0" w:color="auto"/>
        <w:left w:val="none" w:sz="0" w:space="0" w:color="auto"/>
        <w:bottom w:val="none" w:sz="0" w:space="0" w:color="auto"/>
        <w:right w:val="none" w:sz="0" w:space="0" w:color="auto"/>
      </w:divBdr>
      <w:divsChild>
        <w:div w:id="1129976732">
          <w:marLeft w:val="640"/>
          <w:marRight w:val="0"/>
          <w:marTop w:val="0"/>
          <w:marBottom w:val="0"/>
          <w:divBdr>
            <w:top w:val="none" w:sz="0" w:space="0" w:color="auto"/>
            <w:left w:val="none" w:sz="0" w:space="0" w:color="auto"/>
            <w:bottom w:val="none" w:sz="0" w:space="0" w:color="auto"/>
            <w:right w:val="none" w:sz="0" w:space="0" w:color="auto"/>
          </w:divBdr>
        </w:div>
        <w:div w:id="1348286079">
          <w:marLeft w:val="640"/>
          <w:marRight w:val="0"/>
          <w:marTop w:val="0"/>
          <w:marBottom w:val="0"/>
          <w:divBdr>
            <w:top w:val="none" w:sz="0" w:space="0" w:color="auto"/>
            <w:left w:val="none" w:sz="0" w:space="0" w:color="auto"/>
            <w:bottom w:val="none" w:sz="0" w:space="0" w:color="auto"/>
            <w:right w:val="none" w:sz="0" w:space="0" w:color="auto"/>
          </w:divBdr>
        </w:div>
        <w:div w:id="882207843">
          <w:marLeft w:val="640"/>
          <w:marRight w:val="0"/>
          <w:marTop w:val="0"/>
          <w:marBottom w:val="0"/>
          <w:divBdr>
            <w:top w:val="none" w:sz="0" w:space="0" w:color="auto"/>
            <w:left w:val="none" w:sz="0" w:space="0" w:color="auto"/>
            <w:bottom w:val="none" w:sz="0" w:space="0" w:color="auto"/>
            <w:right w:val="none" w:sz="0" w:space="0" w:color="auto"/>
          </w:divBdr>
        </w:div>
        <w:div w:id="845747516">
          <w:marLeft w:val="640"/>
          <w:marRight w:val="0"/>
          <w:marTop w:val="0"/>
          <w:marBottom w:val="0"/>
          <w:divBdr>
            <w:top w:val="none" w:sz="0" w:space="0" w:color="auto"/>
            <w:left w:val="none" w:sz="0" w:space="0" w:color="auto"/>
            <w:bottom w:val="none" w:sz="0" w:space="0" w:color="auto"/>
            <w:right w:val="none" w:sz="0" w:space="0" w:color="auto"/>
          </w:divBdr>
        </w:div>
        <w:div w:id="801464842">
          <w:marLeft w:val="640"/>
          <w:marRight w:val="0"/>
          <w:marTop w:val="0"/>
          <w:marBottom w:val="0"/>
          <w:divBdr>
            <w:top w:val="none" w:sz="0" w:space="0" w:color="auto"/>
            <w:left w:val="none" w:sz="0" w:space="0" w:color="auto"/>
            <w:bottom w:val="none" w:sz="0" w:space="0" w:color="auto"/>
            <w:right w:val="none" w:sz="0" w:space="0" w:color="auto"/>
          </w:divBdr>
        </w:div>
        <w:div w:id="1345398082">
          <w:marLeft w:val="640"/>
          <w:marRight w:val="0"/>
          <w:marTop w:val="0"/>
          <w:marBottom w:val="0"/>
          <w:divBdr>
            <w:top w:val="none" w:sz="0" w:space="0" w:color="auto"/>
            <w:left w:val="none" w:sz="0" w:space="0" w:color="auto"/>
            <w:bottom w:val="none" w:sz="0" w:space="0" w:color="auto"/>
            <w:right w:val="none" w:sz="0" w:space="0" w:color="auto"/>
          </w:divBdr>
        </w:div>
        <w:div w:id="1545405369">
          <w:marLeft w:val="640"/>
          <w:marRight w:val="0"/>
          <w:marTop w:val="0"/>
          <w:marBottom w:val="0"/>
          <w:divBdr>
            <w:top w:val="none" w:sz="0" w:space="0" w:color="auto"/>
            <w:left w:val="none" w:sz="0" w:space="0" w:color="auto"/>
            <w:bottom w:val="none" w:sz="0" w:space="0" w:color="auto"/>
            <w:right w:val="none" w:sz="0" w:space="0" w:color="auto"/>
          </w:divBdr>
        </w:div>
        <w:div w:id="1629630245">
          <w:marLeft w:val="640"/>
          <w:marRight w:val="0"/>
          <w:marTop w:val="0"/>
          <w:marBottom w:val="0"/>
          <w:divBdr>
            <w:top w:val="none" w:sz="0" w:space="0" w:color="auto"/>
            <w:left w:val="none" w:sz="0" w:space="0" w:color="auto"/>
            <w:bottom w:val="none" w:sz="0" w:space="0" w:color="auto"/>
            <w:right w:val="none" w:sz="0" w:space="0" w:color="auto"/>
          </w:divBdr>
        </w:div>
        <w:div w:id="929049009">
          <w:marLeft w:val="640"/>
          <w:marRight w:val="0"/>
          <w:marTop w:val="0"/>
          <w:marBottom w:val="0"/>
          <w:divBdr>
            <w:top w:val="none" w:sz="0" w:space="0" w:color="auto"/>
            <w:left w:val="none" w:sz="0" w:space="0" w:color="auto"/>
            <w:bottom w:val="none" w:sz="0" w:space="0" w:color="auto"/>
            <w:right w:val="none" w:sz="0" w:space="0" w:color="auto"/>
          </w:divBdr>
        </w:div>
        <w:div w:id="128014578">
          <w:marLeft w:val="640"/>
          <w:marRight w:val="0"/>
          <w:marTop w:val="0"/>
          <w:marBottom w:val="0"/>
          <w:divBdr>
            <w:top w:val="none" w:sz="0" w:space="0" w:color="auto"/>
            <w:left w:val="none" w:sz="0" w:space="0" w:color="auto"/>
            <w:bottom w:val="none" w:sz="0" w:space="0" w:color="auto"/>
            <w:right w:val="none" w:sz="0" w:space="0" w:color="auto"/>
          </w:divBdr>
        </w:div>
        <w:div w:id="1625845827">
          <w:marLeft w:val="640"/>
          <w:marRight w:val="0"/>
          <w:marTop w:val="0"/>
          <w:marBottom w:val="0"/>
          <w:divBdr>
            <w:top w:val="none" w:sz="0" w:space="0" w:color="auto"/>
            <w:left w:val="none" w:sz="0" w:space="0" w:color="auto"/>
            <w:bottom w:val="none" w:sz="0" w:space="0" w:color="auto"/>
            <w:right w:val="none" w:sz="0" w:space="0" w:color="auto"/>
          </w:divBdr>
        </w:div>
        <w:div w:id="1676104245">
          <w:marLeft w:val="640"/>
          <w:marRight w:val="0"/>
          <w:marTop w:val="0"/>
          <w:marBottom w:val="0"/>
          <w:divBdr>
            <w:top w:val="none" w:sz="0" w:space="0" w:color="auto"/>
            <w:left w:val="none" w:sz="0" w:space="0" w:color="auto"/>
            <w:bottom w:val="none" w:sz="0" w:space="0" w:color="auto"/>
            <w:right w:val="none" w:sz="0" w:space="0" w:color="auto"/>
          </w:divBdr>
        </w:div>
        <w:div w:id="1689136413">
          <w:marLeft w:val="640"/>
          <w:marRight w:val="0"/>
          <w:marTop w:val="0"/>
          <w:marBottom w:val="0"/>
          <w:divBdr>
            <w:top w:val="none" w:sz="0" w:space="0" w:color="auto"/>
            <w:left w:val="none" w:sz="0" w:space="0" w:color="auto"/>
            <w:bottom w:val="none" w:sz="0" w:space="0" w:color="auto"/>
            <w:right w:val="none" w:sz="0" w:space="0" w:color="auto"/>
          </w:divBdr>
        </w:div>
        <w:div w:id="1379552608">
          <w:marLeft w:val="640"/>
          <w:marRight w:val="0"/>
          <w:marTop w:val="0"/>
          <w:marBottom w:val="0"/>
          <w:divBdr>
            <w:top w:val="none" w:sz="0" w:space="0" w:color="auto"/>
            <w:left w:val="none" w:sz="0" w:space="0" w:color="auto"/>
            <w:bottom w:val="none" w:sz="0" w:space="0" w:color="auto"/>
            <w:right w:val="none" w:sz="0" w:space="0" w:color="auto"/>
          </w:divBdr>
        </w:div>
        <w:div w:id="1779443905">
          <w:marLeft w:val="640"/>
          <w:marRight w:val="0"/>
          <w:marTop w:val="0"/>
          <w:marBottom w:val="0"/>
          <w:divBdr>
            <w:top w:val="none" w:sz="0" w:space="0" w:color="auto"/>
            <w:left w:val="none" w:sz="0" w:space="0" w:color="auto"/>
            <w:bottom w:val="none" w:sz="0" w:space="0" w:color="auto"/>
            <w:right w:val="none" w:sz="0" w:space="0" w:color="auto"/>
          </w:divBdr>
        </w:div>
        <w:div w:id="406076593">
          <w:marLeft w:val="640"/>
          <w:marRight w:val="0"/>
          <w:marTop w:val="0"/>
          <w:marBottom w:val="0"/>
          <w:divBdr>
            <w:top w:val="none" w:sz="0" w:space="0" w:color="auto"/>
            <w:left w:val="none" w:sz="0" w:space="0" w:color="auto"/>
            <w:bottom w:val="none" w:sz="0" w:space="0" w:color="auto"/>
            <w:right w:val="none" w:sz="0" w:space="0" w:color="auto"/>
          </w:divBdr>
        </w:div>
        <w:div w:id="1610090645">
          <w:marLeft w:val="640"/>
          <w:marRight w:val="0"/>
          <w:marTop w:val="0"/>
          <w:marBottom w:val="0"/>
          <w:divBdr>
            <w:top w:val="none" w:sz="0" w:space="0" w:color="auto"/>
            <w:left w:val="none" w:sz="0" w:space="0" w:color="auto"/>
            <w:bottom w:val="none" w:sz="0" w:space="0" w:color="auto"/>
            <w:right w:val="none" w:sz="0" w:space="0" w:color="auto"/>
          </w:divBdr>
        </w:div>
        <w:div w:id="882601739">
          <w:marLeft w:val="640"/>
          <w:marRight w:val="0"/>
          <w:marTop w:val="0"/>
          <w:marBottom w:val="0"/>
          <w:divBdr>
            <w:top w:val="none" w:sz="0" w:space="0" w:color="auto"/>
            <w:left w:val="none" w:sz="0" w:space="0" w:color="auto"/>
            <w:bottom w:val="none" w:sz="0" w:space="0" w:color="auto"/>
            <w:right w:val="none" w:sz="0" w:space="0" w:color="auto"/>
          </w:divBdr>
        </w:div>
        <w:div w:id="887913141">
          <w:marLeft w:val="640"/>
          <w:marRight w:val="0"/>
          <w:marTop w:val="0"/>
          <w:marBottom w:val="0"/>
          <w:divBdr>
            <w:top w:val="none" w:sz="0" w:space="0" w:color="auto"/>
            <w:left w:val="none" w:sz="0" w:space="0" w:color="auto"/>
            <w:bottom w:val="none" w:sz="0" w:space="0" w:color="auto"/>
            <w:right w:val="none" w:sz="0" w:space="0" w:color="auto"/>
          </w:divBdr>
        </w:div>
        <w:div w:id="804078035">
          <w:marLeft w:val="640"/>
          <w:marRight w:val="0"/>
          <w:marTop w:val="0"/>
          <w:marBottom w:val="0"/>
          <w:divBdr>
            <w:top w:val="none" w:sz="0" w:space="0" w:color="auto"/>
            <w:left w:val="none" w:sz="0" w:space="0" w:color="auto"/>
            <w:bottom w:val="none" w:sz="0" w:space="0" w:color="auto"/>
            <w:right w:val="none" w:sz="0" w:space="0" w:color="auto"/>
          </w:divBdr>
        </w:div>
      </w:divsChild>
    </w:div>
    <w:div w:id="1231187737">
      <w:bodyDiv w:val="1"/>
      <w:marLeft w:val="0"/>
      <w:marRight w:val="0"/>
      <w:marTop w:val="0"/>
      <w:marBottom w:val="0"/>
      <w:divBdr>
        <w:top w:val="none" w:sz="0" w:space="0" w:color="auto"/>
        <w:left w:val="none" w:sz="0" w:space="0" w:color="auto"/>
        <w:bottom w:val="none" w:sz="0" w:space="0" w:color="auto"/>
        <w:right w:val="none" w:sz="0" w:space="0" w:color="auto"/>
      </w:divBdr>
      <w:divsChild>
        <w:div w:id="547911180">
          <w:marLeft w:val="640"/>
          <w:marRight w:val="0"/>
          <w:marTop w:val="0"/>
          <w:marBottom w:val="0"/>
          <w:divBdr>
            <w:top w:val="none" w:sz="0" w:space="0" w:color="auto"/>
            <w:left w:val="none" w:sz="0" w:space="0" w:color="auto"/>
            <w:bottom w:val="none" w:sz="0" w:space="0" w:color="auto"/>
            <w:right w:val="none" w:sz="0" w:space="0" w:color="auto"/>
          </w:divBdr>
        </w:div>
        <w:div w:id="1385328590">
          <w:marLeft w:val="640"/>
          <w:marRight w:val="0"/>
          <w:marTop w:val="0"/>
          <w:marBottom w:val="0"/>
          <w:divBdr>
            <w:top w:val="none" w:sz="0" w:space="0" w:color="auto"/>
            <w:left w:val="none" w:sz="0" w:space="0" w:color="auto"/>
            <w:bottom w:val="none" w:sz="0" w:space="0" w:color="auto"/>
            <w:right w:val="none" w:sz="0" w:space="0" w:color="auto"/>
          </w:divBdr>
        </w:div>
        <w:div w:id="1279290007">
          <w:marLeft w:val="640"/>
          <w:marRight w:val="0"/>
          <w:marTop w:val="0"/>
          <w:marBottom w:val="0"/>
          <w:divBdr>
            <w:top w:val="none" w:sz="0" w:space="0" w:color="auto"/>
            <w:left w:val="none" w:sz="0" w:space="0" w:color="auto"/>
            <w:bottom w:val="none" w:sz="0" w:space="0" w:color="auto"/>
            <w:right w:val="none" w:sz="0" w:space="0" w:color="auto"/>
          </w:divBdr>
        </w:div>
        <w:div w:id="1233541244">
          <w:marLeft w:val="640"/>
          <w:marRight w:val="0"/>
          <w:marTop w:val="0"/>
          <w:marBottom w:val="0"/>
          <w:divBdr>
            <w:top w:val="none" w:sz="0" w:space="0" w:color="auto"/>
            <w:left w:val="none" w:sz="0" w:space="0" w:color="auto"/>
            <w:bottom w:val="none" w:sz="0" w:space="0" w:color="auto"/>
            <w:right w:val="none" w:sz="0" w:space="0" w:color="auto"/>
          </w:divBdr>
        </w:div>
        <w:div w:id="685059306">
          <w:marLeft w:val="640"/>
          <w:marRight w:val="0"/>
          <w:marTop w:val="0"/>
          <w:marBottom w:val="0"/>
          <w:divBdr>
            <w:top w:val="none" w:sz="0" w:space="0" w:color="auto"/>
            <w:left w:val="none" w:sz="0" w:space="0" w:color="auto"/>
            <w:bottom w:val="none" w:sz="0" w:space="0" w:color="auto"/>
            <w:right w:val="none" w:sz="0" w:space="0" w:color="auto"/>
          </w:divBdr>
        </w:div>
        <w:div w:id="433477694">
          <w:marLeft w:val="640"/>
          <w:marRight w:val="0"/>
          <w:marTop w:val="0"/>
          <w:marBottom w:val="0"/>
          <w:divBdr>
            <w:top w:val="none" w:sz="0" w:space="0" w:color="auto"/>
            <w:left w:val="none" w:sz="0" w:space="0" w:color="auto"/>
            <w:bottom w:val="none" w:sz="0" w:space="0" w:color="auto"/>
            <w:right w:val="none" w:sz="0" w:space="0" w:color="auto"/>
          </w:divBdr>
        </w:div>
        <w:div w:id="1941059547">
          <w:marLeft w:val="640"/>
          <w:marRight w:val="0"/>
          <w:marTop w:val="0"/>
          <w:marBottom w:val="0"/>
          <w:divBdr>
            <w:top w:val="none" w:sz="0" w:space="0" w:color="auto"/>
            <w:left w:val="none" w:sz="0" w:space="0" w:color="auto"/>
            <w:bottom w:val="none" w:sz="0" w:space="0" w:color="auto"/>
            <w:right w:val="none" w:sz="0" w:space="0" w:color="auto"/>
          </w:divBdr>
        </w:div>
        <w:div w:id="1625887987">
          <w:marLeft w:val="640"/>
          <w:marRight w:val="0"/>
          <w:marTop w:val="0"/>
          <w:marBottom w:val="0"/>
          <w:divBdr>
            <w:top w:val="none" w:sz="0" w:space="0" w:color="auto"/>
            <w:left w:val="none" w:sz="0" w:space="0" w:color="auto"/>
            <w:bottom w:val="none" w:sz="0" w:space="0" w:color="auto"/>
            <w:right w:val="none" w:sz="0" w:space="0" w:color="auto"/>
          </w:divBdr>
        </w:div>
        <w:div w:id="952782870">
          <w:marLeft w:val="640"/>
          <w:marRight w:val="0"/>
          <w:marTop w:val="0"/>
          <w:marBottom w:val="0"/>
          <w:divBdr>
            <w:top w:val="none" w:sz="0" w:space="0" w:color="auto"/>
            <w:left w:val="none" w:sz="0" w:space="0" w:color="auto"/>
            <w:bottom w:val="none" w:sz="0" w:space="0" w:color="auto"/>
            <w:right w:val="none" w:sz="0" w:space="0" w:color="auto"/>
          </w:divBdr>
        </w:div>
        <w:div w:id="2101950930">
          <w:marLeft w:val="640"/>
          <w:marRight w:val="0"/>
          <w:marTop w:val="0"/>
          <w:marBottom w:val="0"/>
          <w:divBdr>
            <w:top w:val="none" w:sz="0" w:space="0" w:color="auto"/>
            <w:left w:val="none" w:sz="0" w:space="0" w:color="auto"/>
            <w:bottom w:val="none" w:sz="0" w:space="0" w:color="auto"/>
            <w:right w:val="none" w:sz="0" w:space="0" w:color="auto"/>
          </w:divBdr>
        </w:div>
        <w:div w:id="1121454148">
          <w:marLeft w:val="640"/>
          <w:marRight w:val="0"/>
          <w:marTop w:val="0"/>
          <w:marBottom w:val="0"/>
          <w:divBdr>
            <w:top w:val="none" w:sz="0" w:space="0" w:color="auto"/>
            <w:left w:val="none" w:sz="0" w:space="0" w:color="auto"/>
            <w:bottom w:val="none" w:sz="0" w:space="0" w:color="auto"/>
            <w:right w:val="none" w:sz="0" w:space="0" w:color="auto"/>
          </w:divBdr>
        </w:div>
        <w:div w:id="324405547">
          <w:marLeft w:val="640"/>
          <w:marRight w:val="0"/>
          <w:marTop w:val="0"/>
          <w:marBottom w:val="0"/>
          <w:divBdr>
            <w:top w:val="none" w:sz="0" w:space="0" w:color="auto"/>
            <w:left w:val="none" w:sz="0" w:space="0" w:color="auto"/>
            <w:bottom w:val="none" w:sz="0" w:space="0" w:color="auto"/>
            <w:right w:val="none" w:sz="0" w:space="0" w:color="auto"/>
          </w:divBdr>
        </w:div>
      </w:divsChild>
    </w:div>
    <w:div w:id="1238050874">
      <w:bodyDiv w:val="1"/>
      <w:marLeft w:val="0"/>
      <w:marRight w:val="0"/>
      <w:marTop w:val="0"/>
      <w:marBottom w:val="0"/>
      <w:divBdr>
        <w:top w:val="none" w:sz="0" w:space="0" w:color="auto"/>
        <w:left w:val="none" w:sz="0" w:space="0" w:color="auto"/>
        <w:bottom w:val="none" w:sz="0" w:space="0" w:color="auto"/>
        <w:right w:val="none" w:sz="0" w:space="0" w:color="auto"/>
      </w:divBdr>
      <w:divsChild>
        <w:div w:id="1870876780">
          <w:marLeft w:val="640"/>
          <w:marRight w:val="0"/>
          <w:marTop w:val="0"/>
          <w:marBottom w:val="0"/>
          <w:divBdr>
            <w:top w:val="none" w:sz="0" w:space="0" w:color="auto"/>
            <w:left w:val="none" w:sz="0" w:space="0" w:color="auto"/>
            <w:bottom w:val="none" w:sz="0" w:space="0" w:color="auto"/>
            <w:right w:val="none" w:sz="0" w:space="0" w:color="auto"/>
          </w:divBdr>
        </w:div>
        <w:div w:id="1621570405">
          <w:marLeft w:val="640"/>
          <w:marRight w:val="0"/>
          <w:marTop w:val="0"/>
          <w:marBottom w:val="0"/>
          <w:divBdr>
            <w:top w:val="none" w:sz="0" w:space="0" w:color="auto"/>
            <w:left w:val="none" w:sz="0" w:space="0" w:color="auto"/>
            <w:bottom w:val="none" w:sz="0" w:space="0" w:color="auto"/>
            <w:right w:val="none" w:sz="0" w:space="0" w:color="auto"/>
          </w:divBdr>
        </w:div>
        <w:div w:id="1156873293">
          <w:marLeft w:val="640"/>
          <w:marRight w:val="0"/>
          <w:marTop w:val="0"/>
          <w:marBottom w:val="0"/>
          <w:divBdr>
            <w:top w:val="none" w:sz="0" w:space="0" w:color="auto"/>
            <w:left w:val="none" w:sz="0" w:space="0" w:color="auto"/>
            <w:bottom w:val="none" w:sz="0" w:space="0" w:color="auto"/>
            <w:right w:val="none" w:sz="0" w:space="0" w:color="auto"/>
          </w:divBdr>
        </w:div>
        <w:div w:id="1383558118">
          <w:marLeft w:val="640"/>
          <w:marRight w:val="0"/>
          <w:marTop w:val="0"/>
          <w:marBottom w:val="0"/>
          <w:divBdr>
            <w:top w:val="none" w:sz="0" w:space="0" w:color="auto"/>
            <w:left w:val="none" w:sz="0" w:space="0" w:color="auto"/>
            <w:bottom w:val="none" w:sz="0" w:space="0" w:color="auto"/>
            <w:right w:val="none" w:sz="0" w:space="0" w:color="auto"/>
          </w:divBdr>
        </w:div>
        <w:div w:id="167066247">
          <w:marLeft w:val="640"/>
          <w:marRight w:val="0"/>
          <w:marTop w:val="0"/>
          <w:marBottom w:val="0"/>
          <w:divBdr>
            <w:top w:val="none" w:sz="0" w:space="0" w:color="auto"/>
            <w:left w:val="none" w:sz="0" w:space="0" w:color="auto"/>
            <w:bottom w:val="none" w:sz="0" w:space="0" w:color="auto"/>
            <w:right w:val="none" w:sz="0" w:space="0" w:color="auto"/>
          </w:divBdr>
        </w:div>
        <w:div w:id="1609704393">
          <w:marLeft w:val="640"/>
          <w:marRight w:val="0"/>
          <w:marTop w:val="0"/>
          <w:marBottom w:val="0"/>
          <w:divBdr>
            <w:top w:val="none" w:sz="0" w:space="0" w:color="auto"/>
            <w:left w:val="none" w:sz="0" w:space="0" w:color="auto"/>
            <w:bottom w:val="none" w:sz="0" w:space="0" w:color="auto"/>
            <w:right w:val="none" w:sz="0" w:space="0" w:color="auto"/>
          </w:divBdr>
        </w:div>
        <w:div w:id="2027440832">
          <w:marLeft w:val="640"/>
          <w:marRight w:val="0"/>
          <w:marTop w:val="0"/>
          <w:marBottom w:val="0"/>
          <w:divBdr>
            <w:top w:val="none" w:sz="0" w:space="0" w:color="auto"/>
            <w:left w:val="none" w:sz="0" w:space="0" w:color="auto"/>
            <w:bottom w:val="none" w:sz="0" w:space="0" w:color="auto"/>
            <w:right w:val="none" w:sz="0" w:space="0" w:color="auto"/>
          </w:divBdr>
        </w:div>
      </w:divsChild>
    </w:div>
    <w:div w:id="1240748555">
      <w:bodyDiv w:val="1"/>
      <w:marLeft w:val="0"/>
      <w:marRight w:val="0"/>
      <w:marTop w:val="0"/>
      <w:marBottom w:val="0"/>
      <w:divBdr>
        <w:top w:val="none" w:sz="0" w:space="0" w:color="auto"/>
        <w:left w:val="none" w:sz="0" w:space="0" w:color="auto"/>
        <w:bottom w:val="none" w:sz="0" w:space="0" w:color="auto"/>
        <w:right w:val="none" w:sz="0" w:space="0" w:color="auto"/>
      </w:divBdr>
      <w:divsChild>
        <w:div w:id="1246038628">
          <w:marLeft w:val="640"/>
          <w:marRight w:val="0"/>
          <w:marTop w:val="0"/>
          <w:marBottom w:val="0"/>
          <w:divBdr>
            <w:top w:val="none" w:sz="0" w:space="0" w:color="auto"/>
            <w:left w:val="none" w:sz="0" w:space="0" w:color="auto"/>
            <w:bottom w:val="none" w:sz="0" w:space="0" w:color="auto"/>
            <w:right w:val="none" w:sz="0" w:space="0" w:color="auto"/>
          </w:divBdr>
        </w:div>
        <w:div w:id="985859434">
          <w:marLeft w:val="640"/>
          <w:marRight w:val="0"/>
          <w:marTop w:val="0"/>
          <w:marBottom w:val="0"/>
          <w:divBdr>
            <w:top w:val="none" w:sz="0" w:space="0" w:color="auto"/>
            <w:left w:val="none" w:sz="0" w:space="0" w:color="auto"/>
            <w:bottom w:val="none" w:sz="0" w:space="0" w:color="auto"/>
            <w:right w:val="none" w:sz="0" w:space="0" w:color="auto"/>
          </w:divBdr>
        </w:div>
        <w:div w:id="717776537">
          <w:marLeft w:val="640"/>
          <w:marRight w:val="0"/>
          <w:marTop w:val="0"/>
          <w:marBottom w:val="0"/>
          <w:divBdr>
            <w:top w:val="none" w:sz="0" w:space="0" w:color="auto"/>
            <w:left w:val="none" w:sz="0" w:space="0" w:color="auto"/>
            <w:bottom w:val="none" w:sz="0" w:space="0" w:color="auto"/>
            <w:right w:val="none" w:sz="0" w:space="0" w:color="auto"/>
          </w:divBdr>
        </w:div>
        <w:div w:id="295450495">
          <w:marLeft w:val="640"/>
          <w:marRight w:val="0"/>
          <w:marTop w:val="0"/>
          <w:marBottom w:val="0"/>
          <w:divBdr>
            <w:top w:val="none" w:sz="0" w:space="0" w:color="auto"/>
            <w:left w:val="none" w:sz="0" w:space="0" w:color="auto"/>
            <w:bottom w:val="none" w:sz="0" w:space="0" w:color="auto"/>
            <w:right w:val="none" w:sz="0" w:space="0" w:color="auto"/>
          </w:divBdr>
        </w:div>
        <w:div w:id="476337605">
          <w:marLeft w:val="640"/>
          <w:marRight w:val="0"/>
          <w:marTop w:val="0"/>
          <w:marBottom w:val="0"/>
          <w:divBdr>
            <w:top w:val="none" w:sz="0" w:space="0" w:color="auto"/>
            <w:left w:val="none" w:sz="0" w:space="0" w:color="auto"/>
            <w:bottom w:val="none" w:sz="0" w:space="0" w:color="auto"/>
            <w:right w:val="none" w:sz="0" w:space="0" w:color="auto"/>
          </w:divBdr>
        </w:div>
        <w:div w:id="2089838009">
          <w:marLeft w:val="640"/>
          <w:marRight w:val="0"/>
          <w:marTop w:val="0"/>
          <w:marBottom w:val="0"/>
          <w:divBdr>
            <w:top w:val="none" w:sz="0" w:space="0" w:color="auto"/>
            <w:left w:val="none" w:sz="0" w:space="0" w:color="auto"/>
            <w:bottom w:val="none" w:sz="0" w:space="0" w:color="auto"/>
            <w:right w:val="none" w:sz="0" w:space="0" w:color="auto"/>
          </w:divBdr>
        </w:div>
        <w:div w:id="101077298">
          <w:marLeft w:val="640"/>
          <w:marRight w:val="0"/>
          <w:marTop w:val="0"/>
          <w:marBottom w:val="0"/>
          <w:divBdr>
            <w:top w:val="none" w:sz="0" w:space="0" w:color="auto"/>
            <w:left w:val="none" w:sz="0" w:space="0" w:color="auto"/>
            <w:bottom w:val="none" w:sz="0" w:space="0" w:color="auto"/>
            <w:right w:val="none" w:sz="0" w:space="0" w:color="auto"/>
          </w:divBdr>
        </w:div>
        <w:div w:id="290673508">
          <w:marLeft w:val="640"/>
          <w:marRight w:val="0"/>
          <w:marTop w:val="0"/>
          <w:marBottom w:val="0"/>
          <w:divBdr>
            <w:top w:val="none" w:sz="0" w:space="0" w:color="auto"/>
            <w:left w:val="none" w:sz="0" w:space="0" w:color="auto"/>
            <w:bottom w:val="none" w:sz="0" w:space="0" w:color="auto"/>
            <w:right w:val="none" w:sz="0" w:space="0" w:color="auto"/>
          </w:divBdr>
        </w:div>
        <w:div w:id="987974922">
          <w:marLeft w:val="640"/>
          <w:marRight w:val="0"/>
          <w:marTop w:val="0"/>
          <w:marBottom w:val="0"/>
          <w:divBdr>
            <w:top w:val="none" w:sz="0" w:space="0" w:color="auto"/>
            <w:left w:val="none" w:sz="0" w:space="0" w:color="auto"/>
            <w:bottom w:val="none" w:sz="0" w:space="0" w:color="auto"/>
            <w:right w:val="none" w:sz="0" w:space="0" w:color="auto"/>
          </w:divBdr>
        </w:div>
        <w:div w:id="596837874">
          <w:marLeft w:val="640"/>
          <w:marRight w:val="0"/>
          <w:marTop w:val="0"/>
          <w:marBottom w:val="0"/>
          <w:divBdr>
            <w:top w:val="none" w:sz="0" w:space="0" w:color="auto"/>
            <w:left w:val="none" w:sz="0" w:space="0" w:color="auto"/>
            <w:bottom w:val="none" w:sz="0" w:space="0" w:color="auto"/>
            <w:right w:val="none" w:sz="0" w:space="0" w:color="auto"/>
          </w:divBdr>
        </w:div>
        <w:div w:id="812525767">
          <w:marLeft w:val="640"/>
          <w:marRight w:val="0"/>
          <w:marTop w:val="0"/>
          <w:marBottom w:val="0"/>
          <w:divBdr>
            <w:top w:val="none" w:sz="0" w:space="0" w:color="auto"/>
            <w:left w:val="none" w:sz="0" w:space="0" w:color="auto"/>
            <w:bottom w:val="none" w:sz="0" w:space="0" w:color="auto"/>
            <w:right w:val="none" w:sz="0" w:space="0" w:color="auto"/>
          </w:divBdr>
        </w:div>
        <w:div w:id="2097482835">
          <w:marLeft w:val="640"/>
          <w:marRight w:val="0"/>
          <w:marTop w:val="0"/>
          <w:marBottom w:val="0"/>
          <w:divBdr>
            <w:top w:val="none" w:sz="0" w:space="0" w:color="auto"/>
            <w:left w:val="none" w:sz="0" w:space="0" w:color="auto"/>
            <w:bottom w:val="none" w:sz="0" w:space="0" w:color="auto"/>
            <w:right w:val="none" w:sz="0" w:space="0" w:color="auto"/>
          </w:divBdr>
        </w:div>
        <w:div w:id="1745713842">
          <w:marLeft w:val="640"/>
          <w:marRight w:val="0"/>
          <w:marTop w:val="0"/>
          <w:marBottom w:val="0"/>
          <w:divBdr>
            <w:top w:val="none" w:sz="0" w:space="0" w:color="auto"/>
            <w:left w:val="none" w:sz="0" w:space="0" w:color="auto"/>
            <w:bottom w:val="none" w:sz="0" w:space="0" w:color="auto"/>
            <w:right w:val="none" w:sz="0" w:space="0" w:color="auto"/>
          </w:divBdr>
        </w:div>
        <w:div w:id="695733199">
          <w:marLeft w:val="640"/>
          <w:marRight w:val="0"/>
          <w:marTop w:val="0"/>
          <w:marBottom w:val="0"/>
          <w:divBdr>
            <w:top w:val="none" w:sz="0" w:space="0" w:color="auto"/>
            <w:left w:val="none" w:sz="0" w:space="0" w:color="auto"/>
            <w:bottom w:val="none" w:sz="0" w:space="0" w:color="auto"/>
            <w:right w:val="none" w:sz="0" w:space="0" w:color="auto"/>
          </w:divBdr>
        </w:div>
        <w:div w:id="329211431">
          <w:marLeft w:val="640"/>
          <w:marRight w:val="0"/>
          <w:marTop w:val="0"/>
          <w:marBottom w:val="0"/>
          <w:divBdr>
            <w:top w:val="none" w:sz="0" w:space="0" w:color="auto"/>
            <w:left w:val="none" w:sz="0" w:space="0" w:color="auto"/>
            <w:bottom w:val="none" w:sz="0" w:space="0" w:color="auto"/>
            <w:right w:val="none" w:sz="0" w:space="0" w:color="auto"/>
          </w:divBdr>
        </w:div>
        <w:div w:id="680935652">
          <w:marLeft w:val="640"/>
          <w:marRight w:val="0"/>
          <w:marTop w:val="0"/>
          <w:marBottom w:val="0"/>
          <w:divBdr>
            <w:top w:val="none" w:sz="0" w:space="0" w:color="auto"/>
            <w:left w:val="none" w:sz="0" w:space="0" w:color="auto"/>
            <w:bottom w:val="none" w:sz="0" w:space="0" w:color="auto"/>
            <w:right w:val="none" w:sz="0" w:space="0" w:color="auto"/>
          </w:divBdr>
        </w:div>
        <w:div w:id="1977028537">
          <w:marLeft w:val="640"/>
          <w:marRight w:val="0"/>
          <w:marTop w:val="0"/>
          <w:marBottom w:val="0"/>
          <w:divBdr>
            <w:top w:val="none" w:sz="0" w:space="0" w:color="auto"/>
            <w:left w:val="none" w:sz="0" w:space="0" w:color="auto"/>
            <w:bottom w:val="none" w:sz="0" w:space="0" w:color="auto"/>
            <w:right w:val="none" w:sz="0" w:space="0" w:color="auto"/>
          </w:divBdr>
        </w:div>
        <w:div w:id="709454070">
          <w:marLeft w:val="640"/>
          <w:marRight w:val="0"/>
          <w:marTop w:val="0"/>
          <w:marBottom w:val="0"/>
          <w:divBdr>
            <w:top w:val="none" w:sz="0" w:space="0" w:color="auto"/>
            <w:left w:val="none" w:sz="0" w:space="0" w:color="auto"/>
            <w:bottom w:val="none" w:sz="0" w:space="0" w:color="auto"/>
            <w:right w:val="none" w:sz="0" w:space="0" w:color="auto"/>
          </w:divBdr>
        </w:div>
        <w:div w:id="1137189041">
          <w:marLeft w:val="640"/>
          <w:marRight w:val="0"/>
          <w:marTop w:val="0"/>
          <w:marBottom w:val="0"/>
          <w:divBdr>
            <w:top w:val="none" w:sz="0" w:space="0" w:color="auto"/>
            <w:left w:val="none" w:sz="0" w:space="0" w:color="auto"/>
            <w:bottom w:val="none" w:sz="0" w:space="0" w:color="auto"/>
            <w:right w:val="none" w:sz="0" w:space="0" w:color="auto"/>
          </w:divBdr>
        </w:div>
        <w:div w:id="1001200844">
          <w:marLeft w:val="640"/>
          <w:marRight w:val="0"/>
          <w:marTop w:val="0"/>
          <w:marBottom w:val="0"/>
          <w:divBdr>
            <w:top w:val="none" w:sz="0" w:space="0" w:color="auto"/>
            <w:left w:val="none" w:sz="0" w:space="0" w:color="auto"/>
            <w:bottom w:val="none" w:sz="0" w:space="0" w:color="auto"/>
            <w:right w:val="none" w:sz="0" w:space="0" w:color="auto"/>
          </w:divBdr>
        </w:div>
        <w:div w:id="1031808850">
          <w:marLeft w:val="640"/>
          <w:marRight w:val="0"/>
          <w:marTop w:val="0"/>
          <w:marBottom w:val="0"/>
          <w:divBdr>
            <w:top w:val="none" w:sz="0" w:space="0" w:color="auto"/>
            <w:left w:val="none" w:sz="0" w:space="0" w:color="auto"/>
            <w:bottom w:val="none" w:sz="0" w:space="0" w:color="auto"/>
            <w:right w:val="none" w:sz="0" w:space="0" w:color="auto"/>
          </w:divBdr>
        </w:div>
        <w:div w:id="434057412">
          <w:marLeft w:val="640"/>
          <w:marRight w:val="0"/>
          <w:marTop w:val="0"/>
          <w:marBottom w:val="0"/>
          <w:divBdr>
            <w:top w:val="none" w:sz="0" w:space="0" w:color="auto"/>
            <w:left w:val="none" w:sz="0" w:space="0" w:color="auto"/>
            <w:bottom w:val="none" w:sz="0" w:space="0" w:color="auto"/>
            <w:right w:val="none" w:sz="0" w:space="0" w:color="auto"/>
          </w:divBdr>
        </w:div>
        <w:div w:id="1963070437">
          <w:marLeft w:val="640"/>
          <w:marRight w:val="0"/>
          <w:marTop w:val="0"/>
          <w:marBottom w:val="0"/>
          <w:divBdr>
            <w:top w:val="none" w:sz="0" w:space="0" w:color="auto"/>
            <w:left w:val="none" w:sz="0" w:space="0" w:color="auto"/>
            <w:bottom w:val="none" w:sz="0" w:space="0" w:color="auto"/>
            <w:right w:val="none" w:sz="0" w:space="0" w:color="auto"/>
          </w:divBdr>
        </w:div>
      </w:divsChild>
    </w:div>
    <w:div w:id="1253317514">
      <w:bodyDiv w:val="1"/>
      <w:marLeft w:val="0"/>
      <w:marRight w:val="0"/>
      <w:marTop w:val="0"/>
      <w:marBottom w:val="0"/>
      <w:divBdr>
        <w:top w:val="none" w:sz="0" w:space="0" w:color="auto"/>
        <w:left w:val="none" w:sz="0" w:space="0" w:color="auto"/>
        <w:bottom w:val="none" w:sz="0" w:space="0" w:color="auto"/>
        <w:right w:val="none" w:sz="0" w:space="0" w:color="auto"/>
      </w:divBdr>
      <w:divsChild>
        <w:div w:id="183789155">
          <w:marLeft w:val="640"/>
          <w:marRight w:val="0"/>
          <w:marTop w:val="0"/>
          <w:marBottom w:val="0"/>
          <w:divBdr>
            <w:top w:val="none" w:sz="0" w:space="0" w:color="auto"/>
            <w:left w:val="none" w:sz="0" w:space="0" w:color="auto"/>
            <w:bottom w:val="none" w:sz="0" w:space="0" w:color="auto"/>
            <w:right w:val="none" w:sz="0" w:space="0" w:color="auto"/>
          </w:divBdr>
        </w:div>
        <w:div w:id="182474382">
          <w:marLeft w:val="640"/>
          <w:marRight w:val="0"/>
          <w:marTop w:val="0"/>
          <w:marBottom w:val="0"/>
          <w:divBdr>
            <w:top w:val="none" w:sz="0" w:space="0" w:color="auto"/>
            <w:left w:val="none" w:sz="0" w:space="0" w:color="auto"/>
            <w:bottom w:val="none" w:sz="0" w:space="0" w:color="auto"/>
            <w:right w:val="none" w:sz="0" w:space="0" w:color="auto"/>
          </w:divBdr>
        </w:div>
        <w:div w:id="628173339">
          <w:marLeft w:val="640"/>
          <w:marRight w:val="0"/>
          <w:marTop w:val="0"/>
          <w:marBottom w:val="0"/>
          <w:divBdr>
            <w:top w:val="none" w:sz="0" w:space="0" w:color="auto"/>
            <w:left w:val="none" w:sz="0" w:space="0" w:color="auto"/>
            <w:bottom w:val="none" w:sz="0" w:space="0" w:color="auto"/>
            <w:right w:val="none" w:sz="0" w:space="0" w:color="auto"/>
          </w:divBdr>
        </w:div>
        <w:div w:id="1935436128">
          <w:marLeft w:val="640"/>
          <w:marRight w:val="0"/>
          <w:marTop w:val="0"/>
          <w:marBottom w:val="0"/>
          <w:divBdr>
            <w:top w:val="none" w:sz="0" w:space="0" w:color="auto"/>
            <w:left w:val="none" w:sz="0" w:space="0" w:color="auto"/>
            <w:bottom w:val="none" w:sz="0" w:space="0" w:color="auto"/>
            <w:right w:val="none" w:sz="0" w:space="0" w:color="auto"/>
          </w:divBdr>
        </w:div>
        <w:div w:id="490953300">
          <w:marLeft w:val="640"/>
          <w:marRight w:val="0"/>
          <w:marTop w:val="0"/>
          <w:marBottom w:val="0"/>
          <w:divBdr>
            <w:top w:val="none" w:sz="0" w:space="0" w:color="auto"/>
            <w:left w:val="none" w:sz="0" w:space="0" w:color="auto"/>
            <w:bottom w:val="none" w:sz="0" w:space="0" w:color="auto"/>
            <w:right w:val="none" w:sz="0" w:space="0" w:color="auto"/>
          </w:divBdr>
        </w:div>
        <w:div w:id="1882284821">
          <w:marLeft w:val="640"/>
          <w:marRight w:val="0"/>
          <w:marTop w:val="0"/>
          <w:marBottom w:val="0"/>
          <w:divBdr>
            <w:top w:val="none" w:sz="0" w:space="0" w:color="auto"/>
            <w:left w:val="none" w:sz="0" w:space="0" w:color="auto"/>
            <w:bottom w:val="none" w:sz="0" w:space="0" w:color="auto"/>
            <w:right w:val="none" w:sz="0" w:space="0" w:color="auto"/>
          </w:divBdr>
        </w:div>
        <w:div w:id="970288950">
          <w:marLeft w:val="640"/>
          <w:marRight w:val="0"/>
          <w:marTop w:val="0"/>
          <w:marBottom w:val="0"/>
          <w:divBdr>
            <w:top w:val="none" w:sz="0" w:space="0" w:color="auto"/>
            <w:left w:val="none" w:sz="0" w:space="0" w:color="auto"/>
            <w:bottom w:val="none" w:sz="0" w:space="0" w:color="auto"/>
            <w:right w:val="none" w:sz="0" w:space="0" w:color="auto"/>
          </w:divBdr>
        </w:div>
        <w:div w:id="583996039">
          <w:marLeft w:val="640"/>
          <w:marRight w:val="0"/>
          <w:marTop w:val="0"/>
          <w:marBottom w:val="0"/>
          <w:divBdr>
            <w:top w:val="none" w:sz="0" w:space="0" w:color="auto"/>
            <w:left w:val="none" w:sz="0" w:space="0" w:color="auto"/>
            <w:bottom w:val="none" w:sz="0" w:space="0" w:color="auto"/>
            <w:right w:val="none" w:sz="0" w:space="0" w:color="auto"/>
          </w:divBdr>
        </w:div>
        <w:div w:id="1512916877">
          <w:marLeft w:val="640"/>
          <w:marRight w:val="0"/>
          <w:marTop w:val="0"/>
          <w:marBottom w:val="0"/>
          <w:divBdr>
            <w:top w:val="none" w:sz="0" w:space="0" w:color="auto"/>
            <w:left w:val="none" w:sz="0" w:space="0" w:color="auto"/>
            <w:bottom w:val="none" w:sz="0" w:space="0" w:color="auto"/>
            <w:right w:val="none" w:sz="0" w:space="0" w:color="auto"/>
          </w:divBdr>
        </w:div>
        <w:div w:id="227881189">
          <w:marLeft w:val="640"/>
          <w:marRight w:val="0"/>
          <w:marTop w:val="0"/>
          <w:marBottom w:val="0"/>
          <w:divBdr>
            <w:top w:val="none" w:sz="0" w:space="0" w:color="auto"/>
            <w:left w:val="none" w:sz="0" w:space="0" w:color="auto"/>
            <w:bottom w:val="none" w:sz="0" w:space="0" w:color="auto"/>
            <w:right w:val="none" w:sz="0" w:space="0" w:color="auto"/>
          </w:divBdr>
        </w:div>
        <w:div w:id="1459570052">
          <w:marLeft w:val="640"/>
          <w:marRight w:val="0"/>
          <w:marTop w:val="0"/>
          <w:marBottom w:val="0"/>
          <w:divBdr>
            <w:top w:val="none" w:sz="0" w:space="0" w:color="auto"/>
            <w:left w:val="none" w:sz="0" w:space="0" w:color="auto"/>
            <w:bottom w:val="none" w:sz="0" w:space="0" w:color="auto"/>
            <w:right w:val="none" w:sz="0" w:space="0" w:color="auto"/>
          </w:divBdr>
        </w:div>
        <w:div w:id="1996254478">
          <w:marLeft w:val="640"/>
          <w:marRight w:val="0"/>
          <w:marTop w:val="0"/>
          <w:marBottom w:val="0"/>
          <w:divBdr>
            <w:top w:val="none" w:sz="0" w:space="0" w:color="auto"/>
            <w:left w:val="none" w:sz="0" w:space="0" w:color="auto"/>
            <w:bottom w:val="none" w:sz="0" w:space="0" w:color="auto"/>
            <w:right w:val="none" w:sz="0" w:space="0" w:color="auto"/>
          </w:divBdr>
        </w:div>
        <w:div w:id="1373459339">
          <w:marLeft w:val="640"/>
          <w:marRight w:val="0"/>
          <w:marTop w:val="0"/>
          <w:marBottom w:val="0"/>
          <w:divBdr>
            <w:top w:val="none" w:sz="0" w:space="0" w:color="auto"/>
            <w:left w:val="none" w:sz="0" w:space="0" w:color="auto"/>
            <w:bottom w:val="none" w:sz="0" w:space="0" w:color="auto"/>
            <w:right w:val="none" w:sz="0" w:space="0" w:color="auto"/>
          </w:divBdr>
        </w:div>
        <w:div w:id="619532484">
          <w:marLeft w:val="640"/>
          <w:marRight w:val="0"/>
          <w:marTop w:val="0"/>
          <w:marBottom w:val="0"/>
          <w:divBdr>
            <w:top w:val="none" w:sz="0" w:space="0" w:color="auto"/>
            <w:left w:val="none" w:sz="0" w:space="0" w:color="auto"/>
            <w:bottom w:val="none" w:sz="0" w:space="0" w:color="auto"/>
            <w:right w:val="none" w:sz="0" w:space="0" w:color="auto"/>
          </w:divBdr>
        </w:div>
        <w:div w:id="343561147">
          <w:marLeft w:val="640"/>
          <w:marRight w:val="0"/>
          <w:marTop w:val="0"/>
          <w:marBottom w:val="0"/>
          <w:divBdr>
            <w:top w:val="none" w:sz="0" w:space="0" w:color="auto"/>
            <w:left w:val="none" w:sz="0" w:space="0" w:color="auto"/>
            <w:bottom w:val="none" w:sz="0" w:space="0" w:color="auto"/>
            <w:right w:val="none" w:sz="0" w:space="0" w:color="auto"/>
          </w:divBdr>
        </w:div>
        <w:div w:id="1086920740">
          <w:marLeft w:val="640"/>
          <w:marRight w:val="0"/>
          <w:marTop w:val="0"/>
          <w:marBottom w:val="0"/>
          <w:divBdr>
            <w:top w:val="none" w:sz="0" w:space="0" w:color="auto"/>
            <w:left w:val="none" w:sz="0" w:space="0" w:color="auto"/>
            <w:bottom w:val="none" w:sz="0" w:space="0" w:color="auto"/>
            <w:right w:val="none" w:sz="0" w:space="0" w:color="auto"/>
          </w:divBdr>
        </w:div>
        <w:div w:id="1034573520">
          <w:marLeft w:val="640"/>
          <w:marRight w:val="0"/>
          <w:marTop w:val="0"/>
          <w:marBottom w:val="0"/>
          <w:divBdr>
            <w:top w:val="none" w:sz="0" w:space="0" w:color="auto"/>
            <w:left w:val="none" w:sz="0" w:space="0" w:color="auto"/>
            <w:bottom w:val="none" w:sz="0" w:space="0" w:color="auto"/>
            <w:right w:val="none" w:sz="0" w:space="0" w:color="auto"/>
          </w:divBdr>
        </w:div>
        <w:div w:id="320352864">
          <w:marLeft w:val="640"/>
          <w:marRight w:val="0"/>
          <w:marTop w:val="0"/>
          <w:marBottom w:val="0"/>
          <w:divBdr>
            <w:top w:val="none" w:sz="0" w:space="0" w:color="auto"/>
            <w:left w:val="none" w:sz="0" w:space="0" w:color="auto"/>
            <w:bottom w:val="none" w:sz="0" w:space="0" w:color="auto"/>
            <w:right w:val="none" w:sz="0" w:space="0" w:color="auto"/>
          </w:divBdr>
        </w:div>
        <w:div w:id="451824382">
          <w:marLeft w:val="640"/>
          <w:marRight w:val="0"/>
          <w:marTop w:val="0"/>
          <w:marBottom w:val="0"/>
          <w:divBdr>
            <w:top w:val="none" w:sz="0" w:space="0" w:color="auto"/>
            <w:left w:val="none" w:sz="0" w:space="0" w:color="auto"/>
            <w:bottom w:val="none" w:sz="0" w:space="0" w:color="auto"/>
            <w:right w:val="none" w:sz="0" w:space="0" w:color="auto"/>
          </w:divBdr>
        </w:div>
        <w:div w:id="382992502">
          <w:marLeft w:val="640"/>
          <w:marRight w:val="0"/>
          <w:marTop w:val="0"/>
          <w:marBottom w:val="0"/>
          <w:divBdr>
            <w:top w:val="none" w:sz="0" w:space="0" w:color="auto"/>
            <w:left w:val="none" w:sz="0" w:space="0" w:color="auto"/>
            <w:bottom w:val="none" w:sz="0" w:space="0" w:color="auto"/>
            <w:right w:val="none" w:sz="0" w:space="0" w:color="auto"/>
          </w:divBdr>
        </w:div>
        <w:div w:id="978727880">
          <w:marLeft w:val="640"/>
          <w:marRight w:val="0"/>
          <w:marTop w:val="0"/>
          <w:marBottom w:val="0"/>
          <w:divBdr>
            <w:top w:val="none" w:sz="0" w:space="0" w:color="auto"/>
            <w:left w:val="none" w:sz="0" w:space="0" w:color="auto"/>
            <w:bottom w:val="none" w:sz="0" w:space="0" w:color="auto"/>
            <w:right w:val="none" w:sz="0" w:space="0" w:color="auto"/>
          </w:divBdr>
        </w:div>
        <w:div w:id="214197337">
          <w:marLeft w:val="640"/>
          <w:marRight w:val="0"/>
          <w:marTop w:val="0"/>
          <w:marBottom w:val="0"/>
          <w:divBdr>
            <w:top w:val="none" w:sz="0" w:space="0" w:color="auto"/>
            <w:left w:val="none" w:sz="0" w:space="0" w:color="auto"/>
            <w:bottom w:val="none" w:sz="0" w:space="0" w:color="auto"/>
            <w:right w:val="none" w:sz="0" w:space="0" w:color="auto"/>
          </w:divBdr>
        </w:div>
        <w:div w:id="1360937760">
          <w:marLeft w:val="640"/>
          <w:marRight w:val="0"/>
          <w:marTop w:val="0"/>
          <w:marBottom w:val="0"/>
          <w:divBdr>
            <w:top w:val="none" w:sz="0" w:space="0" w:color="auto"/>
            <w:left w:val="none" w:sz="0" w:space="0" w:color="auto"/>
            <w:bottom w:val="none" w:sz="0" w:space="0" w:color="auto"/>
            <w:right w:val="none" w:sz="0" w:space="0" w:color="auto"/>
          </w:divBdr>
        </w:div>
        <w:div w:id="1044719665">
          <w:marLeft w:val="640"/>
          <w:marRight w:val="0"/>
          <w:marTop w:val="0"/>
          <w:marBottom w:val="0"/>
          <w:divBdr>
            <w:top w:val="none" w:sz="0" w:space="0" w:color="auto"/>
            <w:left w:val="none" w:sz="0" w:space="0" w:color="auto"/>
            <w:bottom w:val="none" w:sz="0" w:space="0" w:color="auto"/>
            <w:right w:val="none" w:sz="0" w:space="0" w:color="auto"/>
          </w:divBdr>
        </w:div>
        <w:div w:id="1963686067">
          <w:marLeft w:val="640"/>
          <w:marRight w:val="0"/>
          <w:marTop w:val="0"/>
          <w:marBottom w:val="0"/>
          <w:divBdr>
            <w:top w:val="none" w:sz="0" w:space="0" w:color="auto"/>
            <w:left w:val="none" w:sz="0" w:space="0" w:color="auto"/>
            <w:bottom w:val="none" w:sz="0" w:space="0" w:color="auto"/>
            <w:right w:val="none" w:sz="0" w:space="0" w:color="auto"/>
          </w:divBdr>
        </w:div>
        <w:div w:id="236482370">
          <w:marLeft w:val="640"/>
          <w:marRight w:val="0"/>
          <w:marTop w:val="0"/>
          <w:marBottom w:val="0"/>
          <w:divBdr>
            <w:top w:val="none" w:sz="0" w:space="0" w:color="auto"/>
            <w:left w:val="none" w:sz="0" w:space="0" w:color="auto"/>
            <w:bottom w:val="none" w:sz="0" w:space="0" w:color="auto"/>
            <w:right w:val="none" w:sz="0" w:space="0" w:color="auto"/>
          </w:divBdr>
        </w:div>
        <w:div w:id="1494643313">
          <w:marLeft w:val="640"/>
          <w:marRight w:val="0"/>
          <w:marTop w:val="0"/>
          <w:marBottom w:val="0"/>
          <w:divBdr>
            <w:top w:val="none" w:sz="0" w:space="0" w:color="auto"/>
            <w:left w:val="none" w:sz="0" w:space="0" w:color="auto"/>
            <w:bottom w:val="none" w:sz="0" w:space="0" w:color="auto"/>
            <w:right w:val="none" w:sz="0" w:space="0" w:color="auto"/>
          </w:divBdr>
        </w:div>
        <w:div w:id="69009853">
          <w:marLeft w:val="640"/>
          <w:marRight w:val="0"/>
          <w:marTop w:val="0"/>
          <w:marBottom w:val="0"/>
          <w:divBdr>
            <w:top w:val="none" w:sz="0" w:space="0" w:color="auto"/>
            <w:left w:val="none" w:sz="0" w:space="0" w:color="auto"/>
            <w:bottom w:val="none" w:sz="0" w:space="0" w:color="auto"/>
            <w:right w:val="none" w:sz="0" w:space="0" w:color="auto"/>
          </w:divBdr>
        </w:div>
        <w:div w:id="743143541">
          <w:marLeft w:val="640"/>
          <w:marRight w:val="0"/>
          <w:marTop w:val="0"/>
          <w:marBottom w:val="0"/>
          <w:divBdr>
            <w:top w:val="none" w:sz="0" w:space="0" w:color="auto"/>
            <w:left w:val="none" w:sz="0" w:space="0" w:color="auto"/>
            <w:bottom w:val="none" w:sz="0" w:space="0" w:color="auto"/>
            <w:right w:val="none" w:sz="0" w:space="0" w:color="auto"/>
          </w:divBdr>
        </w:div>
        <w:div w:id="1280062466">
          <w:marLeft w:val="640"/>
          <w:marRight w:val="0"/>
          <w:marTop w:val="0"/>
          <w:marBottom w:val="0"/>
          <w:divBdr>
            <w:top w:val="none" w:sz="0" w:space="0" w:color="auto"/>
            <w:left w:val="none" w:sz="0" w:space="0" w:color="auto"/>
            <w:bottom w:val="none" w:sz="0" w:space="0" w:color="auto"/>
            <w:right w:val="none" w:sz="0" w:space="0" w:color="auto"/>
          </w:divBdr>
        </w:div>
        <w:div w:id="1500923340">
          <w:marLeft w:val="640"/>
          <w:marRight w:val="0"/>
          <w:marTop w:val="0"/>
          <w:marBottom w:val="0"/>
          <w:divBdr>
            <w:top w:val="none" w:sz="0" w:space="0" w:color="auto"/>
            <w:left w:val="none" w:sz="0" w:space="0" w:color="auto"/>
            <w:bottom w:val="none" w:sz="0" w:space="0" w:color="auto"/>
            <w:right w:val="none" w:sz="0" w:space="0" w:color="auto"/>
          </w:divBdr>
        </w:div>
      </w:divsChild>
    </w:div>
    <w:div w:id="1262254802">
      <w:bodyDiv w:val="1"/>
      <w:marLeft w:val="0"/>
      <w:marRight w:val="0"/>
      <w:marTop w:val="0"/>
      <w:marBottom w:val="0"/>
      <w:divBdr>
        <w:top w:val="none" w:sz="0" w:space="0" w:color="auto"/>
        <w:left w:val="none" w:sz="0" w:space="0" w:color="auto"/>
        <w:bottom w:val="none" w:sz="0" w:space="0" w:color="auto"/>
        <w:right w:val="none" w:sz="0" w:space="0" w:color="auto"/>
      </w:divBdr>
      <w:divsChild>
        <w:div w:id="1230775403">
          <w:marLeft w:val="640"/>
          <w:marRight w:val="0"/>
          <w:marTop w:val="0"/>
          <w:marBottom w:val="0"/>
          <w:divBdr>
            <w:top w:val="none" w:sz="0" w:space="0" w:color="auto"/>
            <w:left w:val="none" w:sz="0" w:space="0" w:color="auto"/>
            <w:bottom w:val="none" w:sz="0" w:space="0" w:color="auto"/>
            <w:right w:val="none" w:sz="0" w:space="0" w:color="auto"/>
          </w:divBdr>
        </w:div>
        <w:div w:id="1096513938">
          <w:marLeft w:val="640"/>
          <w:marRight w:val="0"/>
          <w:marTop w:val="0"/>
          <w:marBottom w:val="0"/>
          <w:divBdr>
            <w:top w:val="none" w:sz="0" w:space="0" w:color="auto"/>
            <w:left w:val="none" w:sz="0" w:space="0" w:color="auto"/>
            <w:bottom w:val="none" w:sz="0" w:space="0" w:color="auto"/>
            <w:right w:val="none" w:sz="0" w:space="0" w:color="auto"/>
          </w:divBdr>
        </w:div>
        <w:div w:id="1873952936">
          <w:marLeft w:val="640"/>
          <w:marRight w:val="0"/>
          <w:marTop w:val="0"/>
          <w:marBottom w:val="0"/>
          <w:divBdr>
            <w:top w:val="none" w:sz="0" w:space="0" w:color="auto"/>
            <w:left w:val="none" w:sz="0" w:space="0" w:color="auto"/>
            <w:bottom w:val="none" w:sz="0" w:space="0" w:color="auto"/>
            <w:right w:val="none" w:sz="0" w:space="0" w:color="auto"/>
          </w:divBdr>
        </w:div>
        <w:div w:id="30347894">
          <w:marLeft w:val="640"/>
          <w:marRight w:val="0"/>
          <w:marTop w:val="0"/>
          <w:marBottom w:val="0"/>
          <w:divBdr>
            <w:top w:val="none" w:sz="0" w:space="0" w:color="auto"/>
            <w:left w:val="none" w:sz="0" w:space="0" w:color="auto"/>
            <w:bottom w:val="none" w:sz="0" w:space="0" w:color="auto"/>
            <w:right w:val="none" w:sz="0" w:space="0" w:color="auto"/>
          </w:divBdr>
        </w:div>
        <w:div w:id="994143189">
          <w:marLeft w:val="640"/>
          <w:marRight w:val="0"/>
          <w:marTop w:val="0"/>
          <w:marBottom w:val="0"/>
          <w:divBdr>
            <w:top w:val="none" w:sz="0" w:space="0" w:color="auto"/>
            <w:left w:val="none" w:sz="0" w:space="0" w:color="auto"/>
            <w:bottom w:val="none" w:sz="0" w:space="0" w:color="auto"/>
            <w:right w:val="none" w:sz="0" w:space="0" w:color="auto"/>
          </w:divBdr>
        </w:div>
        <w:div w:id="2029793240">
          <w:marLeft w:val="640"/>
          <w:marRight w:val="0"/>
          <w:marTop w:val="0"/>
          <w:marBottom w:val="0"/>
          <w:divBdr>
            <w:top w:val="none" w:sz="0" w:space="0" w:color="auto"/>
            <w:left w:val="none" w:sz="0" w:space="0" w:color="auto"/>
            <w:bottom w:val="none" w:sz="0" w:space="0" w:color="auto"/>
            <w:right w:val="none" w:sz="0" w:space="0" w:color="auto"/>
          </w:divBdr>
        </w:div>
        <w:div w:id="261377930">
          <w:marLeft w:val="640"/>
          <w:marRight w:val="0"/>
          <w:marTop w:val="0"/>
          <w:marBottom w:val="0"/>
          <w:divBdr>
            <w:top w:val="none" w:sz="0" w:space="0" w:color="auto"/>
            <w:left w:val="none" w:sz="0" w:space="0" w:color="auto"/>
            <w:bottom w:val="none" w:sz="0" w:space="0" w:color="auto"/>
            <w:right w:val="none" w:sz="0" w:space="0" w:color="auto"/>
          </w:divBdr>
        </w:div>
        <w:div w:id="110513143">
          <w:marLeft w:val="640"/>
          <w:marRight w:val="0"/>
          <w:marTop w:val="0"/>
          <w:marBottom w:val="0"/>
          <w:divBdr>
            <w:top w:val="none" w:sz="0" w:space="0" w:color="auto"/>
            <w:left w:val="none" w:sz="0" w:space="0" w:color="auto"/>
            <w:bottom w:val="none" w:sz="0" w:space="0" w:color="auto"/>
            <w:right w:val="none" w:sz="0" w:space="0" w:color="auto"/>
          </w:divBdr>
        </w:div>
        <w:div w:id="1353534201">
          <w:marLeft w:val="640"/>
          <w:marRight w:val="0"/>
          <w:marTop w:val="0"/>
          <w:marBottom w:val="0"/>
          <w:divBdr>
            <w:top w:val="none" w:sz="0" w:space="0" w:color="auto"/>
            <w:left w:val="none" w:sz="0" w:space="0" w:color="auto"/>
            <w:bottom w:val="none" w:sz="0" w:space="0" w:color="auto"/>
            <w:right w:val="none" w:sz="0" w:space="0" w:color="auto"/>
          </w:divBdr>
        </w:div>
        <w:div w:id="1640918519">
          <w:marLeft w:val="640"/>
          <w:marRight w:val="0"/>
          <w:marTop w:val="0"/>
          <w:marBottom w:val="0"/>
          <w:divBdr>
            <w:top w:val="none" w:sz="0" w:space="0" w:color="auto"/>
            <w:left w:val="none" w:sz="0" w:space="0" w:color="auto"/>
            <w:bottom w:val="none" w:sz="0" w:space="0" w:color="auto"/>
            <w:right w:val="none" w:sz="0" w:space="0" w:color="auto"/>
          </w:divBdr>
        </w:div>
        <w:div w:id="1008675178">
          <w:marLeft w:val="640"/>
          <w:marRight w:val="0"/>
          <w:marTop w:val="0"/>
          <w:marBottom w:val="0"/>
          <w:divBdr>
            <w:top w:val="none" w:sz="0" w:space="0" w:color="auto"/>
            <w:left w:val="none" w:sz="0" w:space="0" w:color="auto"/>
            <w:bottom w:val="none" w:sz="0" w:space="0" w:color="auto"/>
            <w:right w:val="none" w:sz="0" w:space="0" w:color="auto"/>
          </w:divBdr>
        </w:div>
        <w:div w:id="1475291747">
          <w:marLeft w:val="640"/>
          <w:marRight w:val="0"/>
          <w:marTop w:val="0"/>
          <w:marBottom w:val="0"/>
          <w:divBdr>
            <w:top w:val="none" w:sz="0" w:space="0" w:color="auto"/>
            <w:left w:val="none" w:sz="0" w:space="0" w:color="auto"/>
            <w:bottom w:val="none" w:sz="0" w:space="0" w:color="auto"/>
            <w:right w:val="none" w:sz="0" w:space="0" w:color="auto"/>
          </w:divBdr>
        </w:div>
        <w:div w:id="757678912">
          <w:marLeft w:val="640"/>
          <w:marRight w:val="0"/>
          <w:marTop w:val="0"/>
          <w:marBottom w:val="0"/>
          <w:divBdr>
            <w:top w:val="none" w:sz="0" w:space="0" w:color="auto"/>
            <w:left w:val="none" w:sz="0" w:space="0" w:color="auto"/>
            <w:bottom w:val="none" w:sz="0" w:space="0" w:color="auto"/>
            <w:right w:val="none" w:sz="0" w:space="0" w:color="auto"/>
          </w:divBdr>
        </w:div>
        <w:div w:id="60520805">
          <w:marLeft w:val="640"/>
          <w:marRight w:val="0"/>
          <w:marTop w:val="0"/>
          <w:marBottom w:val="0"/>
          <w:divBdr>
            <w:top w:val="none" w:sz="0" w:space="0" w:color="auto"/>
            <w:left w:val="none" w:sz="0" w:space="0" w:color="auto"/>
            <w:bottom w:val="none" w:sz="0" w:space="0" w:color="auto"/>
            <w:right w:val="none" w:sz="0" w:space="0" w:color="auto"/>
          </w:divBdr>
        </w:div>
        <w:div w:id="949504936">
          <w:marLeft w:val="640"/>
          <w:marRight w:val="0"/>
          <w:marTop w:val="0"/>
          <w:marBottom w:val="0"/>
          <w:divBdr>
            <w:top w:val="none" w:sz="0" w:space="0" w:color="auto"/>
            <w:left w:val="none" w:sz="0" w:space="0" w:color="auto"/>
            <w:bottom w:val="none" w:sz="0" w:space="0" w:color="auto"/>
            <w:right w:val="none" w:sz="0" w:space="0" w:color="auto"/>
          </w:divBdr>
        </w:div>
        <w:div w:id="2050448482">
          <w:marLeft w:val="640"/>
          <w:marRight w:val="0"/>
          <w:marTop w:val="0"/>
          <w:marBottom w:val="0"/>
          <w:divBdr>
            <w:top w:val="none" w:sz="0" w:space="0" w:color="auto"/>
            <w:left w:val="none" w:sz="0" w:space="0" w:color="auto"/>
            <w:bottom w:val="none" w:sz="0" w:space="0" w:color="auto"/>
            <w:right w:val="none" w:sz="0" w:space="0" w:color="auto"/>
          </w:divBdr>
        </w:div>
        <w:div w:id="882208573">
          <w:marLeft w:val="640"/>
          <w:marRight w:val="0"/>
          <w:marTop w:val="0"/>
          <w:marBottom w:val="0"/>
          <w:divBdr>
            <w:top w:val="none" w:sz="0" w:space="0" w:color="auto"/>
            <w:left w:val="none" w:sz="0" w:space="0" w:color="auto"/>
            <w:bottom w:val="none" w:sz="0" w:space="0" w:color="auto"/>
            <w:right w:val="none" w:sz="0" w:space="0" w:color="auto"/>
          </w:divBdr>
        </w:div>
        <w:div w:id="227034062">
          <w:marLeft w:val="640"/>
          <w:marRight w:val="0"/>
          <w:marTop w:val="0"/>
          <w:marBottom w:val="0"/>
          <w:divBdr>
            <w:top w:val="none" w:sz="0" w:space="0" w:color="auto"/>
            <w:left w:val="none" w:sz="0" w:space="0" w:color="auto"/>
            <w:bottom w:val="none" w:sz="0" w:space="0" w:color="auto"/>
            <w:right w:val="none" w:sz="0" w:space="0" w:color="auto"/>
          </w:divBdr>
        </w:div>
        <w:div w:id="1492142666">
          <w:marLeft w:val="640"/>
          <w:marRight w:val="0"/>
          <w:marTop w:val="0"/>
          <w:marBottom w:val="0"/>
          <w:divBdr>
            <w:top w:val="none" w:sz="0" w:space="0" w:color="auto"/>
            <w:left w:val="none" w:sz="0" w:space="0" w:color="auto"/>
            <w:bottom w:val="none" w:sz="0" w:space="0" w:color="auto"/>
            <w:right w:val="none" w:sz="0" w:space="0" w:color="auto"/>
          </w:divBdr>
        </w:div>
        <w:div w:id="385766081">
          <w:marLeft w:val="640"/>
          <w:marRight w:val="0"/>
          <w:marTop w:val="0"/>
          <w:marBottom w:val="0"/>
          <w:divBdr>
            <w:top w:val="none" w:sz="0" w:space="0" w:color="auto"/>
            <w:left w:val="none" w:sz="0" w:space="0" w:color="auto"/>
            <w:bottom w:val="none" w:sz="0" w:space="0" w:color="auto"/>
            <w:right w:val="none" w:sz="0" w:space="0" w:color="auto"/>
          </w:divBdr>
        </w:div>
        <w:div w:id="1149052994">
          <w:marLeft w:val="640"/>
          <w:marRight w:val="0"/>
          <w:marTop w:val="0"/>
          <w:marBottom w:val="0"/>
          <w:divBdr>
            <w:top w:val="none" w:sz="0" w:space="0" w:color="auto"/>
            <w:left w:val="none" w:sz="0" w:space="0" w:color="auto"/>
            <w:bottom w:val="none" w:sz="0" w:space="0" w:color="auto"/>
            <w:right w:val="none" w:sz="0" w:space="0" w:color="auto"/>
          </w:divBdr>
        </w:div>
        <w:div w:id="280112195">
          <w:marLeft w:val="640"/>
          <w:marRight w:val="0"/>
          <w:marTop w:val="0"/>
          <w:marBottom w:val="0"/>
          <w:divBdr>
            <w:top w:val="none" w:sz="0" w:space="0" w:color="auto"/>
            <w:left w:val="none" w:sz="0" w:space="0" w:color="auto"/>
            <w:bottom w:val="none" w:sz="0" w:space="0" w:color="auto"/>
            <w:right w:val="none" w:sz="0" w:space="0" w:color="auto"/>
          </w:divBdr>
        </w:div>
        <w:div w:id="383255814">
          <w:marLeft w:val="640"/>
          <w:marRight w:val="0"/>
          <w:marTop w:val="0"/>
          <w:marBottom w:val="0"/>
          <w:divBdr>
            <w:top w:val="none" w:sz="0" w:space="0" w:color="auto"/>
            <w:left w:val="none" w:sz="0" w:space="0" w:color="auto"/>
            <w:bottom w:val="none" w:sz="0" w:space="0" w:color="auto"/>
            <w:right w:val="none" w:sz="0" w:space="0" w:color="auto"/>
          </w:divBdr>
        </w:div>
      </w:divsChild>
    </w:div>
    <w:div w:id="1287734545">
      <w:bodyDiv w:val="1"/>
      <w:marLeft w:val="0"/>
      <w:marRight w:val="0"/>
      <w:marTop w:val="0"/>
      <w:marBottom w:val="0"/>
      <w:divBdr>
        <w:top w:val="none" w:sz="0" w:space="0" w:color="auto"/>
        <w:left w:val="none" w:sz="0" w:space="0" w:color="auto"/>
        <w:bottom w:val="none" w:sz="0" w:space="0" w:color="auto"/>
        <w:right w:val="none" w:sz="0" w:space="0" w:color="auto"/>
      </w:divBdr>
      <w:divsChild>
        <w:div w:id="809905624">
          <w:marLeft w:val="640"/>
          <w:marRight w:val="0"/>
          <w:marTop w:val="0"/>
          <w:marBottom w:val="0"/>
          <w:divBdr>
            <w:top w:val="none" w:sz="0" w:space="0" w:color="auto"/>
            <w:left w:val="none" w:sz="0" w:space="0" w:color="auto"/>
            <w:bottom w:val="none" w:sz="0" w:space="0" w:color="auto"/>
            <w:right w:val="none" w:sz="0" w:space="0" w:color="auto"/>
          </w:divBdr>
        </w:div>
        <w:div w:id="1112212745">
          <w:marLeft w:val="640"/>
          <w:marRight w:val="0"/>
          <w:marTop w:val="0"/>
          <w:marBottom w:val="0"/>
          <w:divBdr>
            <w:top w:val="none" w:sz="0" w:space="0" w:color="auto"/>
            <w:left w:val="none" w:sz="0" w:space="0" w:color="auto"/>
            <w:bottom w:val="none" w:sz="0" w:space="0" w:color="auto"/>
            <w:right w:val="none" w:sz="0" w:space="0" w:color="auto"/>
          </w:divBdr>
        </w:div>
        <w:div w:id="754129290">
          <w:marLeft w:val="640"/>
          <w:marRight w:val="0"/>
          <w:marTop w:val="0"/>
          <w:marBottom w:val="0"/>
          <w:divBdr>
            <w:top w:val="none" w:sz="0" w:space="0" w:color="auto"/>
            <w:left w:val="none" w:sz="0" w:space="0" w:color="auto"/>
            <w:bottom w:val="none" w:sz="0" w:space="0" w:color="auto"/>
            <w:right w:val="none" w:sz="0" w:space="0" w:color="auto"/>
          </w:divBdr>
        </w:div>
        <w:div w:id="1585457476">
          <w:marLeft w:val="640"/>
          <w:marRight w:val="0"/>
          <w:marTop w:val="0"/>
          <w:marBottom w:val="0"/>
          <w:divBdr>
            <w:top w:val="none" w:sz="0" w:space="0" w:color="auto"/>
            <w:left w:val="none" w:sz="0" w:space="0" w:color="auto"/>
            <w:bottom w:val="none" w:sz="0" w:space="0" w:color="auto"/>
            <w:right w:val="none" w:sz="0" w:space="0" w:color="auto"/>
          </w:divBdr>
        </w:div>
        <w:div w:id="792595149">
          <w:marLeft w:val="640"/>
          <w:marRight w:val="0"/>
          <w:marTop w:val="0"/>
          <w:marBottom w:val="0"/>
          <w:divBdr>
            <w:top w:val="none" w:sz="0" w:space="0" w:color="auto"/>
            <w:left w:val="none" w:sz="0" w:space="0" w:color="auto"/>
            <w:bottom w:val="none" w:sz="0" w:space="0" w:color="auto"/>
            <w:right w:val="none" w:sz="0" w:space="0" w:color="auto"/>
          </w:divBdr>
        </w:div>
        <w:div w:id="1490948736">
          <w:marLeft w:val="640"/>
          <w:marRight w:val="0"/>
          <w:marTop w:val="0"/>
          <w:marBottom w:val="0"/>
          <w:divBdr>
            <w:top w:val="none" w:sz="0" w:space="0" w:color="auto"/>
            <w:left w:val="none" w:sz="0" w:space="0" w:color="auto"/>
            <w:bottom w:val="none" w:sz="0" w:space="0" w:color="auto"/>
            <w:right w:val="none" w:sz="0" w:space="0" w:color="auto"/>
          </w:divBdr>
        </w:div>
        <w:div w:id="1478298920">
          <w:marLeft w:val="640"/>
          <w:marRight w:val="0"/>
          <w:marTop w:val="0"/>
          <w:marBottom w:val="0"/>
          <w:divBdr>
            <w:top w:val="none" w:sz="0" w:space="0" w:color="auto"/>
            <w:left w:val="none" w:sz="0" w:space="0" w:color="auto"/>
            <w:bottom w:val="none" w:sz="0" w:space="0" w:color="auto"/>
            <w:right w:val="none" w:sz="0" w:space="0" w:color="auto"/>
          </w:divBdr>
        </w:div>
        <w:div w:id="832062246">
          <w:marLeft w:val="640"/>
          <w:marRight w:val="0"/>
          <w:marTop w:val="0"/>
          <w:marBottom w:val="0"/>
          <w:divBdr>
            <w:top w:val="none" w:sz="0" w:space="0" w:color="auto"/>
            <w:left w:val="none" w:sz="0" w:space="0" w:color="auto"/>
            <w:bottom w:val="none" w:sz="0" w:space="0" w:color="auto"/>
            <w:right w:val="none" w:sz="0" w:space="0" w:color="auto"/>
          </w:divBdr>
        </w:div>
        <w:div w:id="922639849">
          <w:marLeft w:val="640"/>
          <w:marRight w:val="0"/>
          <w:marTop w:val="0"/>
          <w:marBottom w:val="0"/>
          <w:divBdr>
            <w:top w:val="none" w:sz="0" w:space="0" w:color="auto"/>
            <w:left w:val="none" w:sz="0" w:space="0" w:color="auto"/>
            <w:bottom w:val="none" w:sz="0" w:space="0" w:color="auto"/>
            <w:right w:val="none" w:sz="0" w:space="0" w:color="auto"/>
          </w:divBdr>
        </w:div>
        <w:div w:id="1664963993">
          <w:marLeft w:val="640"/>
          <w:marRight w:val="0"/>
          <w:marTop w:val="0"/>
          <w:marBottom w:val="0"/>
          <w:divBdr>
            <w:top w:val="none" w:sz="0" w:space="0" w:color="auto"/>
            <w:left w:val="none" w:sz="0" w:space="0" w:color="auto"/>
            <w:bottom w:val="none" w:sz="0" w:space="0" w:color="auto"/>
            <w:right w:val="none" w:sz="0" w:space="0" w:color="auto"/>
          </w:divBdr>
        </w:div>
        <w:div w:id="2056195824">
          <w:marLeft w:val="640"/>
          <w:marRight w:val="0"/>
          <w:marTop w:val="0"/>
          <w:marBottom w:val="0"/>
          <w:divBdr>
            <w:top w:val="none" w:sz="0" w:space="0" w:color="auto"/>
            <w:left w:val="none" w:sz="0" w:space="0" w:color="auto"/>
            <w:bottom w:val="none" w:sz="0" w:space="0" w:color="auto"/>
            <w:right w:val="none" w:sz="0" w:space="0" w:color="auto"/>
          </w:divBdr>
        </w:div>
        <w:div w:id="378087562">
          <w:marLeft w:val="640"/>
          <w:marRight w:val="0"/>
          <w:marTop w:val="0"/>
          <w:marBottom w:val="0"/>
          <w:divBdr>
            <w:top w:val="none" w:sz="0" w:space="0" w:color="auto"/>
            <w:left w:val="none" w:sz="0" w:space="0" w:color="auto"/>
            <w:bottom w:val="none" w:sz="0" w:space="0" w:color="auto"/>
            <w:right w:val="none" w:sz="0" w:space="0" w:color="auto"/>
          </w:divBdr>
        </w:div>
        <w:div w:id="1346787065">
          <w:marLeft w:val="640"/>
          <w:marRight w:val="0"/>
          <w:marTop w:val="0"/>
          <w:marBottom w:val="0"/>
          <w:divBdr>
            <w:top w:val="none" w:sz="0" w:space="0" w:color="auto"/>
            <w:left w:val="none" w:sz="0" w:space="0" w:color="auto"/>
            <w:bottom w:val="none" w:sz="0" w:space="0" w:color="auto"/>
            <w:right w:val="none" w:sz="0" w:space="0" w:color="auto"/>
          </w:divBdr>
        </w:div>
        <w:div w:id="650061756">
          <w:marLeft w:val="640"/>
          <w:marRight w:val="0"/>
          <w:marTop w:val="0"/>
          <w:marBottom w:val="0"/>
          <w:divBdr>
            <w:top w:val="none" w:sz="0" w:space="0" w:color="auto"/>
            <w:left w:val="none" w:sz="0" w:space="0" w:color="auto"/>
            <w:bottom w:val="none" w:sz="0" w:space="0" w:color="auto"/>
            <w:right w:val="none" w:sz="0" w:space="0" w:color="auto"/>
          </w:divBdr>
        </w:div>
        <w:div w:id="1585994308">
          <w:marLeft w:val="640"/>
          <w:marRight w:val="0"/>
          <w:marTop w:val="0"/>
          <w:marBottom w:val="0"/>
          <w:divBdr>
            <w:top w:val="none" w:sz="0" w:space="0" w:color="auto"/>
            <w:left w:val="none" w:sz="0" w:space="0" w:color="auto"/>
            <w:bottom w:val="none" w:sz="0" w:space="0" w:color="auto"/>
            <w:right w:val="none" w:sz="0" w:space="0" w:color="auto"/>
          </w:divBdr>
        </w:div>
        <w:div w:id="1997948960">
          <w:marLeft w:val="640"/>
          <w:marRight w:val="0"/>
          <w:marTop w:val="0"/>
          <w:marBottom w:val="0"/>
          <w:divBdr>
            <w:top w:val="none" w:sz="0" w:space="0" w:color="auto"/>
            <w:left w:val="none" w:sz="0" w:space="0" w:color="auto"/>
            <w:bottom w:val="none" w:sz="0" w:space="0" w:color="auto"/>
            <w:right w:val="none" w:sz="0" w:space="0" w:color="auto"/>
          </w:divBdr>
        </w:div>
        <w:div w:id="36127544">
          <w:marLeft w:val="640"/>
          <w:marRight w:val="0"/>
          <w:marTop w:val="0"/>
          <w:marBottom w:val="0"/>
          <w:divBdr>
            <w:top w:val="none" w:sz="0" w:space="0" w:color="auto"/>
            <w:left w:val="none" w:sz="0" w:space="0" w:color="auto"/>
            <w:bottom w:val="none" w:sz="0" w:space="0" w:color="auto"/>
            <w:right w:val="none" w:sz="0" w:space="0" w:color="auto"/>
          </w:divBdr>
        </w:div>
        <w:div w:id="1555000501">
          <w:marLeft w:val="640"/>
          <w:marRight w:val="0"/>
          <w:marTop w:val="0"/>
          <w:marBottom w:val="0"/>
          <w:divBdr>
            <w:top w:val="none" w:sz="0" w:space="0" w:color="auto"/>
            <w:left w:val="none" w:sz="0" w:space="0" w:color="auto"/>
            <w:bottom w:val="none" w:sz="0" w:space="0" w:color="auto"/>
            <w:right w:val="none" w:sz="0" w:space="0" w:color="auto"/>
          </w:divBdr>
        </w:div>
        <w:div w:id="242763559">
          <w:marLeft w:val="640"/>
          <w:marRight w:val="0"/>
          <w:marTop w:val="0"/>
          <w:marBottom w:val="0"/>
          <w:divBdr>
            <w:top w:val="none" w:sz="0" w:space="0" w:color="auto"/>
            <w:left w:val="none" w:sz="0" w:space="0" w:color="auto"/>
            <w:bottom w:val="none" w:sz="0" w:space="0" w:color="auto"/>
            <w:right w:val="none" w:sz="0" w:space="0" w:color="auto"/>
          </w:divBdr>
        </w:div>
        <w:div w:id="1022122633">
          <w:marLeft w:val="640"/>
          <w:marRight w:val="0"/>
          <w:marTop w:val="0"/>
          <w:marBottom w:val="0"/>
          <w:divBdr>
            <w:top w:val="none" w:sz="0" w:space="0" w:color="auto"/>
            <w:left w:val="none" w:sz="0" w:space="0" w:color="auto"/>
            <w:bottom w:val="none" w:sz="0" w:space="0" w:color="auto"/>
            <w:right w:val="none" w:sz="0" w:space="0" w:color="auto"/>
          </w:divBdr>
        </w:div>
      </w:divsChild>
    </w:div>
    <w:div w:id="1295213904">
      <w:bodyDiv w:val="1"/>
      <w:marLeft w:val="0"/>
      <w:marRight w:val="0"/>
      <w:marTop w:val="0"/>
      <w:marBottom w:val="0"/>
      <w:divBdr>
        <w:top w:val="none" w:sz="0" w:space="0" w:color="auto"/>
        <w:left w:val="none" w:sz="0" w:space="0" w:color="auto"/>
        <w:bottom w:val="none" w:sz="0" w:space="0" w:color="auto"/>
        <w:right w:val="none" w:sz="0" w:space="0" w:color="auto"/>
      </w:divBdr>
      <w:divsChild>
        <w:div w:id="1344821893">
          <w:marLeft w:val="0"/>
          <w:marRight w:val="120"/>
          <w:marTop w:val="0"/>
          <w:marBottom w:val="0"/>
          <w:divBdr>
            <w:top w:val="none" w:sz="0" w:space="0" w:color="auto"/>
            <w:left w:val="none" w:sz="0" w:space="0" w:color="auto"/>
            <w:bottom w:val="none" w:sz="0" w:space="0" w:color="auto"/>
            <w:right w:val="none" w:sz="0" w:space="0" w:color="auto"/>
          </w:divBdr>
        </w:div>
      </w:divsChild>
    </w:div>
    <w:div w:id="1300570601">
      <w:bodyDiv w:val="1"/>
      <w:marLeft w:val="0"/>
      <w:marRight w:val="0"/>
      <w:marTop w:val="0"/>
      <w:marBottom w:val="0"/>
      <w:divBdr>
        <w:top w:val="none" w:sz="0" w:space="0" w:color="auto"/>
        <w:left w:val="none" w:sz="0" w:space="0" w:color="auto"/>
        <w:bottom w:val="none" w:sz="0" w:space="0" w:color="auto"/>
        <w:right w:val="none" w:sz="0" w:space="0" w:color="auto"/>
      </w:divBdr>
      <w:divsChild>
        <w:div w:id="1019045292">
          <w:marLeft w:val="640"/>
          <w:marRight w:val="0"/>
          <w:marTop w:val="0"/>
          <w:marBottom w:val="0"/>
          <w:divBdr>
            <w:top w:val="none" w:sz="0" w:space="0" w:color="auto"/>
            <w:left w:val="none" w:sz="0" w:space="0" w:color="auto"/>
            <w:bottom w:val="none" w:sz="0" w:space="0" w:color="auto"/>
            <w:right w:val="none" w:sz="0" w:space="0" w:color="auto"/>
          </w:divBdr>
        </w:div>
        <w:div w:id="602036884">
          <w:marLeft w:val="640"/>
          <w:marRight w:val="0"/>
          <w:marTop w:val="0"/>
          <w:marBottom w:val="0"/>
          <w:divBdr>
            <w:top w:val="none" w:sz="0" w:space="0" w:color="auto"/>
            <w:left w:val="none" w:sz="0" w:space="0" w:color="auto"/>
            <w:bottom w:val="none" w:sz="0" w:space="0" w:color="auto"/>
            <w:right w:val="none" w:sz="0" w:space="0" w:color="auto"/>
          </w:divBdr>
        </w:div>
        <w:div w:id="111825640">
          <w:marLeft w:val="640"/>
          <w:marRight w:val="0"/>
          <w:marTop w:val="0"/>
          <w:marBottom w:val="0"/>
          <w:divBdr>
            <w:top w:val="none" w:sz="0" w:space="0" w:color="auto"/>
            <w:left w:val="none" w:sz="0" w:space="0" w:color="auto"/>
            <w:bottom w:val="none" w:sz="0" w:space="0" w:color="auto"/>
            <w:right w:val="none" w:sz="0" w:space="0" w:color="auto"/>
          </w:divBdr>
        </w:div>
        <w:div w:id="979653951">
          <w:marLeft w:val="640"/>
          <w:marRight w:val="0"/>
          <w:marTop w:val="0"/>
          <w:marBottom w:val="0"/>
          <w:divBdr>
            <w:top w:val="none" w:sz="0" w:space="0" w:color="auto"/>
            <w:left w:val="none" w:sz="0" w:space="0" w:color="auto"/>
            <w:bottom w:val="none" w:sz="0" w:space="0" w:color="auto"/>
            <w:right w:val="none" w:sz="0" w:space="0" w:color="auto"/>
          </w:divBdr>
        </w:div>
        <w:div w:id="2128547668">
          <w:marLeft w:val="640"/>
          <w:marRight w:val="0"/>
          <w:marTop w:val="0"/>
          <w:marBottom w:val="0"/>
          <w:divBdr>
            <w:top w:val="none" w:sz="0" w:space="0" w:color="auto"/>
            <w:left w:val="none" w:sz="0" w:space="0" w:color="auto"/>
            <w:bottom w:val="none" w:sz="0" w:space="0" w:color="auto"/>
            <w:right w:val="none" w:sz="0" w:space="0" w:color="auto"/>
          </w:divBdr>
        </w:div>
        <w:div w:id="318771454">
          <w:marLeft w:val="640"/>
          <w:marRight w:val="0"/>
          <w:marTop w:val="0"/>
          <w:marBottom w:val="0"/>
          <w:divBdr>
            <w:top w:val="none" w:sz="0" w:space="0" w:color="auto"/>
            <w:left w:val="none" w:sz="0" w:space="0" w:color="auto"/>
            <w:bottom w:val="none" w:sz="0" w:space="0" w:color="auto"/>
            <w:right w:val="none" w:sz="0" w:space="0" w:color="auto"/>
          </w:divBdr>
        </w:div>
        <w:div w:id="1580942142">
          <w:marLeft w:val="640"/>
          <w:marRight w:val="0"/>
          <w:marTop w:val="0"/>
          <w:marBottom w:val="0"/>
          <w:divBdr>
            <w:top w:val="none" w:sz="0" w:space="0" w:color="auto"/>
            <w:left w:val="none" w:sz="0" w:space="0" w:color="auto"/>
            <w:bottom w:val="none" w:sz="0" w:space="0" w:color="auto"/>
            <w:right w:val="none" w:sz="0" w:space="0" w:color="auto"/>
          </w:divBdr>
        </w:div>
        <w:div w:id="1114180093">
          <w:marLeft w:val="640"/>
          <w:marRight w:val="0"/>
          <w:marTop w:val="0"/>
          <w:marBottom w:val="0"/>
          <w:divBdr>
            <w:top w:val="none" w:sz="0" w:space="0" w:color="auto"/>
            <w:left w:val="none" w:sz="0" w:space="0" w:color="auto"/>
            <w:bottom w:val="none" w:sz="0" w:space="0" w:color="auto"/>
            <w:right w:val="none" w:sz="0" w:space="0" w:color="auto"/>
          </w:divBdr>
        </w:div>
        <w:div w:id="868031169">
          <w:marLeft w:val="640"/>
          <w:marRight w:val="0"/>
          <w:marTop w:val="0"/>
          <w:marBottom w:val="0"/>
          <w:divBdr>
            <w:top w:val="none" w:sz="0" w:space="0" w:color="auto"/>
            <w:left w:val="none" w:sz="0" w:space="0" w:color="auto"/>
            <w:bottom w:val="none" w:sz="0" w:space="0" w:color="auto"/>
            <w:right w:val="none" w:sz="0" w:space="0" w:color="auto"/>
          </w:divBdr>
        </w:div>
        <w:div w:id="1928885278">
          <w:marLeft w:val="640"/>
          <w:marRight w:val="0"/>
          <w:marTop w:val="0"/>
          <w:marBottom w:val="0"/>
          <w:divBdr>
            <w:top w:val="none" w:sz="0" w:space="0" w:color="auto"/>
            <w:left w:val="none" w:sz="0" w:space="0" w:color="auto"/>
            <w:bottom w:val="none" w:sz="0" w:space="0" w:color="auto"/>
            <w:right w:val="none" w:sz="0" w:space="0" w:color="auto"/>
          </w:divBdr>
        </w:div>
        <w:div w:id="1321348369">
          <w:marLeft w:val="640"/>
          <w:marRight w:val="0"/>
          <w:marTop w:val="0"/>
          <w:marBottom w:val="0"/>
          <w:divBdr>
            <w:top w:val="none" w:sz="0" w:space="0" w:color="auto"/>
            <w:left w:val="none" w:sz="0" w:space="0" w:color="auto"/>
            <w:bottom w:val="none" w:sz="0" w:space="0" w:color="auto"/>
            <w:right w:val="none" w:sz="0" w:space="0" w:color="auto"/>
          </w:divBdr>
        </w:div>
        <w:div w:id="2013795790">
          <w:marLeft w:val="640"/>
          <w:marRight w:val="0"/>
          <w:marTop w:val="0"/>
          <w:marBottom w:val="0"/>
          <w:divBdr>
            <w:top w:val="none" w:sz="0" w:space="0" w:color="auto"/>
            <w:left w:val="none" w:sz="0" w:space="0" w:color="auto"/>
            <w:bottom w:val="none" w:sz="0" w:space="0" w:color="auto"/>
            <w:right w:val="none" w:sz="0" w:space="0" w:color="auto"/>
          </w:divBdr>
        </w:div>
        <w:div w:id="273023083">
          <w:marLeft w:val="640"/>
          <w:marRight w:val="0"/>
          <w:marTop w:val="0"/>
          <w:marBottom w:val="0"/>
          <w:divBdr>
            <w:top w:val="none" w:sz="0" w:space="0" w:color="auto"/>
            <w:left w:val="none" w:sz="0" w:space="0" w:color="auto"/>
            <w:bottom w:val="none" w:sz="0" w:space="0" w:color="auto"/>
            <w:right w:val="none" w:sz="0" w:space="0" w:color="auto"/>
          </w:divBdr>
        </w:div>
        <w:div w:id="483738128">
          <w:marLeft w:val="640"/>
          <w:marRight w:val="0"/>
          <w:marTop w:val="0"/>
          <w:marBottom w:val="0"/>
          <w:divBdr>
            <w:top w:val="none" w:sz="0" w:space="0" w:color="auto"/>
            <w:left w:val="none" w:sz="0" w:space="0" w:color="auto"/>
            <w:bottom w:val="none" w:sz="0" w:space="0" w:color="auto"/>
            <w:right w:val="none" w:sz="0" w:space="0" w:color="auto"/>
          </w:divBdr>
        </w:div>
        <w:div w:id="2119830398">
          <w:marLeft w:val="640"/>
          <w:marRight w:val="0"/>
          <w:marTop w:val="0"/>
          <w:marBottom w:val="0"/>
          <w:divBdr>
            <w:top w:val="none" w:sz="0" w:space="0" w:color="auto"/>
            <w:left w:val="none" w:sz="0" w:space="0" w:color="auto"/>
            <w:bottom w:val="none" w:sz="0" w:space="0" w:color="auto"/>
            <w:right w:val="none" w:sz="0" w:space="0" w:color="auto"/>
          </w:divBdr>
        </w:div>
        <w:div w:id="1950965105">
          <w:marLeft w:val="640"/>
          <w:marRight w:val="0"/>
          <w:marTop w:val="0"/>
          <w:marBottom w:val="0"/>
          <w:divBdr>
            <w:top w:val="none" w:sz="0" w:space="0" w:color="auto"/>
            <w:left w:val="none" w:sz="0" w:space="0" w:color="auto"/>
            <w:bottom w:val="none" w:sz="0" w:space="0" w:color="auto"/>
            <w:right w:val="none" w:sz="0" w:space="0" w:color="auto"/>
          </w:divBdr>
        </w:div>
        <w:div w:id="1535802977">
          <w:marLeft w:val="640"/>
          <w:marRight w:val="0"/>
          <w:marTop w:val="0"/>
          <w:marBottom w:val="0"/>
          <w:divBdr>
            <w:top w:val="none" w:sz="0" w:space="0" w:color="auto"/>
            <w:left w:val="none" w:sz="0" w:space="0" w:color="auto"/>
            <w:bottom w:val="none" w:sz="0" w:space="0" w:color="auto"/>
            <w:right w:val="none" w:sz="0" w:space="0" w:color="auto"/>
          </w:divBdr>
        </w:div>
        <w:div w:id="114906223">
          <w:marLeft w:val="640"/>
          <w:marRight w:val="0"/>
          <w:marTop w:val="0"/>
          <w:marBottom w:val="0"/>
          <w:divBdr>
            <w:top w:val="none" w:sz="0" w:space="0" w:color="auto"/>
            <w:left w:val="none" w:sz="0" w:space="0" w:color="auto"/>
            <w:bottom w:val="none" w:sz="0" w:space="0" w:color="auto"/>
            <w:right w:val="none" w:sz="0" w:space="0" w:color="auto"/>
          </w:divBdr>
        </w:div>
      </w:divsChild>
    </w:div>
    <w:div w:id="1310094572">
      <w:bodyDiv w:val="1"/>
      <w:marLeft w:val="0"/>
      <w:marRight w:val="0"/>
      <w:marTop w:val="0"/>
      <w:marBottom w:val="0"/>
      <w:divBdr>
        <w:top w:val="none" w:sz="0" w:space="0" w:color="auto"/>
        <w:left w:val="none" w:sz="0" w:space="0" w:color="auto"/>
        <w:bottom w:val="none" w:sz="0" w:space="0" w:color="auto"/>
        <w:right w:val="none" w:sz="0" w:space="0" w:color="auto"/>
      </w:divBdr>
      <w:divsChild>
        <w:div w:id="281883993">
          <w:marLeft w:val="640"/>
          <w:marRight w:val="0"/>
          <w:marTop w:val="0"/>
          <w:marBottom w:val="0"/>
          <w:divBdr>
            <w:top w:val="none" w:sz="0" w:space="0" w:color="auto"/>
            <w:left w:val="none" w:sz="0" w:space="0" w:color="auto"/>
            <w:bottom w:val="none" w:sz="0" w:space="0" w:color="auto"/>
            <w:right w:val="none" w:sz="0" w:space="0" w:color="auto"/>
          </w:divBdr>
        </w:div>
        <w:div w:id="498469341">
          <w:marLeft w:val="640"/>
          <w:marRight w:val="0"/>
          <w:marTop w:val="0"/>
          <w:marBottom w:val="0"/>
          <w:divBdr>
            <w:top w:val="none" w:sz="0" w:space="0" w:color="auto"/>
            <w:left w:val="none" w:sz="0" w:space="0" w:color="auto"/>
            <w:bottom w:val="none" w:sz="0" w:space="0" w:color="auto"/>
            <w:right w:val="none" w:sz="0" w:space="0" w:color="auto"/>
          </w:divBdr>
        </w:div>
        <w:div w:id="1977367304">
          <w:marLeft w:val="640"/>
          <w:marRight w:val="0"/>
          <w:marTop w:val="0"/>
          <w:marBottom w:val="0"/>
          <w:divBdr>
            <w:top w:val="none" w:sz="0" w:space="0" w:color="auto"/>
            <w:left w:val="none" w:sz="0" w:space="0" w:color="auto"/>
            <w:bottom w:val="none" w:sz="0" w:space="0" w:color="auto"/>
            <w:right w:val="none" w:sz="0" w:space="0" w:color="auto"/>
          </w:divBdr>
        </w:div>
        <w:div w:id="791284926">
          <w:marLeft w:val="640"/>
          <w:marRight w:val="0"/>
          <w:marTop w:val="0"/>
          <w:marBottom w:val="0"/>
          <w:divBdr>
            <w:top w:val="none" w:sz="0" w:space="0" w:color="auto"/>
            <w:left w:val="none" w:sz="0" w:space="0" w:color="auto"/>
            <w:bottom w:val="none" w:sz="0" w:space="0" w:color="auto"/>
            <w:right w:val="none" w:sz="0" w:space="0" w:color="auto"/>
          </w:divBdr>
        </w:div>
        <w:div w:id="1383477360">
          <w:marLeft w:val="640"/>
          <w:marRight w:val="0"/>
          <w:marTop w:val="0"/>
          <w:marBottom w:val="0"/>
          <w:divBdr>
            <w:top w:val="none" w:sz="0" w:space="0" w:color="auto"/>
            <w:left w:val="none" w:sz="0" w:space="0" w:color="auto"/>
            <w:bottom w:val="none" w:sz="0" w:space="0" w:color="auto"/>
            <w:right w:val="none" w:sz="0" w:space="0" w:color="auto"/>
          </w:divBdr>
        </w:div>
        <w:div w:id="1308508485">
          <w:marLeft w:val="640"/>
          <w:marRight w:val="0"/>
          <w:marTop w:val="0"/>
          <w:marBottom w:val="0"/>
          <w:divBdr>
            <w:top w:val="none" w:sz="0" w:space="0" w:color="auto"/>
            <w:left w:val="none" w:sz="0" w:space="0" w:color="auto"/>
            <w:bottom w:val="none" w:sz="0" w:space="0" w:color="auto"/>
            <w:right w:val="none" w:sz="0" w:space="0" w:color="auto"/>
          </w:divBdr>
        </w:div>
        <w:div w:id="92555492">
          <w:marLeft w:val="640"/>
          <w:marRight w:val="0"/>
          <w:marTop w:val="0"/>
          <w:marBottom w:val="0"/>
          <w:divBdr>
            <w:top w:val="none" w:sz="0" w:space="0" w:color="auto"/>
            <w:left w:val="none" w:sz="0" w:space="0" w:color="auto"/>
            <w:bottom w:val="none" w:sz="0" w:space="0" w:color="auto"/>
            <w:right w:val="none" w:sz="0" w:space="0" w:color="auto"/>
          </w:divBdr>
        </w:div>
        <w:div w:id="2113435074">
          <w:marLeft w:val="640"/>
          <w:marRight w:val="0"/>
          <w:marTop w:val="0"/>
          <w:marBottom w:val="0"/>
          <w:divBdr>
            <w:top w:val="none" w:sz="0" w:space="0" w:color="auto"/>
            <w:left w:val="none" w:sz="0" w:space="0" w:color="auto"/>
            <w:bottom w:val="none" w:sz="0" w:space="0" w:color="auto"/>
            <w:right w:val="none" w:sz="0" w:space="0" w:color="auto"/>
          </w:divBdr>
        </w:div>
        <w:div w:id="791049345">
          <w:marLeft w:val="640"/>
          <w:marRight w:val="0"/>
          <w:marTop w:val="0"/>
          <w:marBottom w:val="0"/>
          <w:divBdr>
            <w:top w:val="none" w:sz="0" w:space="0" w:color="auto"/>
            <w:left w:val="none" w:sz="0" w:space="0" w:color="auto"/>
            <w:bottom w:val="none" w:sz="0" w:space="0" w:color="auto"/>
            <w:right w:val="none" w:sz="0" w:space="0" w:color="auto"/>
          </w:divBdr>
        </w:div>
        <w:div w:id="817304220">
          <w:marLeft w:val="640"/>
          <w:marRight w:val="0"/>
          <w:marTop w:val="0"/>
          <w:marBottom w:val="0"/>
          <w:divBdr>
            <w:top w:val="none" w:sz="0" w:space="0" w:color="auto"/>
            <w:left w:val="none" w:sz="0" w:space="0" w:color="auto"/>
            <w:bottom w:val="none" w:sz="0" w:space="0" w:color="auto"/>
            <w:right w:val="none" w:sz="0" w:space="0" w:color="auto"/>
          </w:divBdr>
        </w:div>
        <w:div w:id="1765111348">
          <w:marLeft w:val="640"/>
          <w:marRight w:val="0"/>
          <w:marTop w:val="0"/>
          <w:marBottom w:val="0"/>
          <w:divBdr>
            <w:top w:val="none" w:sz="0" w:space="0" w:color="auto"/>
            <w:left w:val="none" w:sz="0" w:space="0" w:color="auto"/>
            <w:bottom w:val="none" w:sz="0" w:space="0" w:color="auto"/>
            <w:right w:val="none" w:sz="0" w:space="0" w:color="auto"/>
          </w:divBdr>
        </w:div>
        <w:div w:id="1399744178">
          <w:marLeft w:val="640"/>
          <w:marRight w:val="0"/>
          <w:marTop w:val="0"/>
          <w:marBottom w:val="0"/>
          <w:divBdr>
            <w:top w:val="none" w:sz="0" w:space="0" w:color="auto"/>
            <w:left w:val="none" w:sz="0" w:space="0" w:color="auto"/>
            <w:bottom w:val="none" w:sz="0" w:space="0" w:color="auto"/>
            <w:right w:val="none" w:sz="0" w:space="0" w:color="auto"/>
          </w:divBdr>
        </w:div>
        <w:div w:id="1493373457">
          <w:marLeft w:val="640"/>
          <w:marRight w:val="0"/>
          <w:marTop w:val="0"/>
          <w:marBottom w:val="0"/>
          <w:divBdr>
            <w:top w:val="none" w:sz="0" w:space="0" w:color="auto"/>
            <w:left w:val="none" w:sz="0" w:space="0" w:color="auto"/>
            <w:bottom w:val="none" w:sz="0" w:space="0" w:color="auto"/>
            <w:right w:val="none" w:sz="0" w:space="0" w:color="auto"/>
          </w:divBdr>
        </w:div>
        <w:div w:id="431096986">
          <w:marLeft w:val="640"/>
          <w:marRight w:val="0"/>
          <w:marTop w:val="0"/>
          <w:marBottom w:val="0"/>
          <w:divBdr>
            <w:top w:val="none" w:sz="0" w:space="0" w:color="auto"/>
            <w:left w:val="none" w:sz="0" w:space="0" w:color="auto"/>
            <w:bottom w:val="none" w:sz="0" w:space="0" w:color="auto"/>
            <w:right w:val="none" w:sz="0" w:space="0" w:color="auto"/>
          </w:divBdr>
        </w:div>
        <w:div w:id="322705940">
          <w:marLeft w:val="640"/>
          <w:marRight w:val="0"/>
          <w:marTop w:val="0"/>
          <w:marBottom w:val="0"/>
          <w:divBdr>
            <w:top w:val="none" w:sz="0" w:space="0" w:color="auto"/>
            <w:left w:val="none" w:sz="0" w:space="0" w:color="auto"/>
            <w:bottom w:val="none" w:sz="0" w:space="0" w:color="auto"/>
            <w:right w:val="none" w:sz="0" w:space="0" w:color="auto"/>
          </w:divBdr>
        </w:div>
        <w:div w:id="173693949">
          <w:marLeft w:val="640"/>
          <w:marRight w:val="0"/>
          <w:marTop w:val="0"/>
          <w:marBottom w:val="0"/>
          <w:divBdr>
            <w:top w:val="none" w:sz="0" w:space="0" w:color="auto"/>
            <w:left w:val="none" w:sz="0" w:space="0" w:color="auto"/>
            <w:bottom w:val="none" w:sz="0" w:space="0" w:color="auto"/>
            <w:right w:val="none" w:sz="0" w:space="0" w:color="auto"/>
          </w:divBdr>
        </w:div>
        <w:div w:id="414010469">
          <w:marLeft w:val="640"/>
          <w:marRight w:val="0"/>
          <w:marTop w:val="0"/>
          <w:marBottom w:val="0"/>
          <w:divBdr>
            <w:top w:val="none" w:sz="0" w:space="0" w:color="auto"/>
            <w:left w:val="none" w:sz="0" w:space="0" w:color="auto"/>
            <w:bottom w:val="none" w:sz="0" w:space="0" w:color="auto"/>
            <w:right w:val="none" w:sz="0" w:space="0" w:color="auto"/>
          </w:divBdr>
        </w:div>
        <w:div w:id="1762527165">
          <w:marLeft w:val="640"/>
          <w:marRight w:val="0"/>
          <w:marTop w:val="0"/>
          <w:marBottom w:val="0"/>
          <w:divBdr>
            <w:top w:val="none" w:sz="0" w:space="0" w:color="auto"/>
            <w:left w:val="none" w:sz="0" w:space="0" w:color="auto"/>
            <w:bottom w:val="none" w:sz="0" w:space="0" w:color="auto"/>
            <w:right w:val="none" w:sz="0" w:space="0" w:color="auto"/>
          </w:divBdr>
        </w:div>
        <w:div w:id="2018455647">
          <w:marLeft w:val="640"/>
          <w:marRight w:val="0"/>
          <w:marTop w:val="0"/>
          <w:marBottom w:val="0"/>
          <w:divBdr>
            <w:top w:val="none" w:sz="0" w:space="0" w:color="auto"/>
            <w:left w:val="none" w:sz="0" w:space="0" w:color="auto"/>
            <w:bottom w:val="none" w:sz="0" w:space="0" w:color="auto"/>
            <w:right w:val="none" w:sz="0" w:space="0" w:color="auto"/>
          </w:divBdr>
        </w:div>
        <w:div w:id="1057557089">
          <w:marLeft w:val="640"/>
          <w:marRight w:val="0"/>
          <w:marTop w:val="0"/>
          <w:marBottom w:val="0"/>
          <w:divBdr>
            <w:top w:val="none" w:sz="0" w:space="0" w:color="auto"/>
            <w:left w:val="none" w:sz="0" w:space="0" w:color="auto"/>
            <w:bottom w:val="none" w:sz="0" w:space="0" w:color="auto"/>
            <w:right w:val="none" w:sz="0" w:space="0" w:color="auto"/>
          </w:divBdr>
        </w:div>
        <w:div w:id="1123571756">
          <w:marLeft w:val="640"/>
          <w:marRight w:val="0"/>
          <w:marTop w:val="0"/>
          <w:marBottom w:val="0"/>
          <w:divBdr>
            <w:top w:val="none" w:sz="0" w:space="0" w:color="auto"/>
            <w:left w:val="none" w:sz="0" w:space="0" w:color="auto"/>
            <w:bottom w:val="none" w:sz="0" w:space="0" w:color="auto"/>
            <w:right w:val="none" w:sz="0" w:space="0" w:color="auto"/>
          </w:divBdr>
        </w:div>
        <w:div w:id="775296131">
          <w:marLeft w:val="640"/>
          <w:marRight w:val="0"/>
          <w:marTop w:val="0"/>
          <w:marBottom w:val="0"/>
          <w:divBdr>
            <w:top w:val="none" w:sz="0" w:space="0" w:color="auto"/>
            <w:left w:val="none" w:sz="0" w:space="0" w:color="auto"/>
            <w:bottom w:val="none" w:sz="0" w:space="0" w:color="auto"/>
            <w:right w:val="none" w:sz="0" w:space="0" w:color="auto"/>
          </w:divBdr>
        </w:div>
        <w:div w:id="1936863588">
          <w:marLeft w:val="640"/>
          <w:marRight w:val="0"/>
          <w:marTop w:val="0"/>
          <w:marBottom w:val="0"/>
          <w:divBdr>
            <w:top w:val="none" w:sz="0" w:space="0" w:color="auto"/>
            <w:left w:val="none" w:sz="0" w:space="0" w:color="auto"/>
            <w:bottom w:val="none" w:sz="0" w:space="0" w:color="auto"/>
            <w:right w:val="none" w:sz="0" w:space="0" w:color="auto"/>
          </w:divBdr>
        </w:div>
      </w:divsChild>
    </w:div>
    <w:div w:id="1328898996">
      <w:bodyDiv w:val="1"/>
      <w:marLeft w:val="0"/>
      <w:marRight w:val="0"/>
      <w:marTop w:val="0"/>
      <w:marBottom w:val="0"/>
      <w:divBdr>
        <w:top w:val="none" w:sz="0" w:space="0" w:color="auto"/>
        <w:left w:val="none" w:sz="0" w:space="0" w:color="auto"/>
        <w:bottom w:val="none" w:sz="0" w:space="0" w:color="auto"/>
        <w:right w:val="none" w:sz="0" w:space="0" w:color="auto"/>
      </w:divBdr>
    </w:div>
    <w:div w:id="1352145572">
      <w:bodyDiv w:val="1"/>
      <w:marLeft w:val="0"/>
      <w:marRight w:val="0"/>
      <w:marTop w:val="0"/>
      <w:marBottom w:val="0"/>
      <w:divBdr>
        <w:top w:val="none" w:sz="0" w:space="0" w:color="auto"/>
        <w:left w:val="none" w:sz="0" w:space="0" w:color="auto"/>
        <w:bottom w:val="none" w:sz="0" w:space="0" w:color="auto"/>
        <w:right w:val="none" w:sz="0" w:space="0" w:color="auto"/>
      </w:divBdr>
      <w:divsChild>
        <w:div w:id="1719015885">
          <w:marLeft w:val="0"/>
          <w:marRight w:val="0"/>
          <w:marTop w:val="0"/>
          <w:marBottom w:val="120"/>
          <w:divBdr>
            <w:top w:val="none" w:sz="0" w:space="0" w:color="auto"/>
            <w:left w:val="none" w:sz="0" w:space="0" w:color="auto"/>
            <w:bottom w:val="none" w:sz="0" w:space="0" w:color="auto"/>
            <w:right w:val="none" w:sz="0" w:space="0" w:color="auto"/>
          </w:divBdr>
          <w:divsChild>
            <w:div w:id="1048993347">
              <w:marLeft w:val="0"/>
              <w:marRight w:val="0"/>
              <w:marTop w:val="0"/>
              <w:marBottom w:val="0"/>
              <w:divBdr>
                <w:top w:val="none" w:sz="0" w:space="0" w:color="auto"/>
                <w:left w:val="none" w:sz="0" w:space="0" w:color="auto"/>
                <w:bottom w:val="none" w:sz="0" w:space="0" w:color="auto"/>
                <w:right w:val="none" w:sz="0" w:space="0" w:color="auto"/>
              </w:divBdr>
              <w:divsChild>
                <w:div w:id="101995214">
                  <w:marLeft w:val="0"/>
                  <w:marRight w:val="0"/>
                  <w:marTop w:val="0"/>
                  <w:marBottom w:val="0"/>
                  <w:divBdr>
                    <w:top w:val="none" w:sz="0" w:space="0" w:color="auto"/>
                    <w:left w:val="none" w:sz="0" w:space="0" w:color="auto"/>
                    <w:bottom w:val="none" w:sz="0" w:space="0" w:color="auto"/>
                    <w:right w:val="none" w:sz="0" w:space="0" w:color="auto"/>
                  </w:divBdr>
                  <w:divsChild>
                    <w:div w:id="80323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196535">
      <w:bodyDiv w:val="1"/>
      <w:marLeft w:val="0"/>
      <w:marRight w:val="0"/>
      <w:marTop w:val="0"/>
      <w:marBottom w:val="0"/>
      <w:divBdr>
        <w:top w:val="none" w:sz="0" w:space="0" w:color="auto"/>
        <w:left w:val="none" w:sz="0" w:space="0" w:color="auto"/>
        <w:bottom w:val="none" w:sz="0" w:space="0" w:color="auto"/>
        <w:right w:val="none" w:sz="0" w:space="0" w:color="auto"/>
      </w:divBdr>
      <w:divsChild>
        <w:div w:id="162278702">
          <w:marLeft w:val="640"/>
          <w:marRight w:val="0"/>
          <w:marTop w:val="0"/>
          <w:marBottom w:val="0"/>
          <w:divBdr>
            <w:top w:val="none" w:sz="0" w:space="0" w:color="auto"/>
            <w:left w:val="none" w:sz="0" w:space="0" w:color="auto"/>
            <w:bottom w:val="none" w:sz="0" w:space="0" w:color="auto"/>
            <w:right w:val="none" w:sz="0" w:space="0" w:color="auto"/>
          </w:divBdr>
        </w:div>
        <w:div w:id="1367296654">
          <w:marLeft w:val="640"/>
          <w:marRight w:val="0"/>
          <w:marTop w:val="0"/>
          <w:marBottom w:val="0"/>
          <w:divBdr>
            <w:top w:val="none" w:sz="0" w:space="0" w:color="auto"/>
            <w:left w:val="none" w:sz="0" w:space="0" w:color="auto"/>
            <w:bottom w:val="none" w:sz="0" w:space="0" w:color="auto"/>
            <w:right w:val="none" w:sz="0" w:space="0" w:color="auto"/>
          </w:divBdr>
        </w:div>
        <w:div w:id="1449546172">
          <w:marLeft w:val="640"/>
          <w:marRight w:val="0"/>
          <w:marTop w:val="0"/>
          <w:marBottom w:val="0"/>
          <w:divBdr>
            <w:top w:val="none" w:sz="0" w:space="0" w:color="auto"/>
            <w:left w:val="none" w:sz="0" w:space="0" w:color="auto"/>
            <w:bottom w:val="none" w:sz="0" w:space="0" w:color="auto"/>
            <w:right w:val="none" w:sz="0" w:space="0" w:color="auto"/>
          </w:divBdr>
        </w:div>
        <w:div w:id="1035426789">
          <w:marLeft w:val="640"/>
          <w:marRight w:val="0"/>
          <w:marTop w:val="0"/>
          <w:marBottom w:val="0"/>
          <w:divBdr>
            <w:top w:val="none" w:sz="0" w:space="0" w:color="auto"/>
            <w:left w:val="none" w:sz="0" w:space="0" w:color="auto"/>
            <w:bottom w:val="none" w:sz="0" w:space="0" w:color="auto"/>
            <w:right w:val="none" w:sz="0" w:space="0" w:color="auto"/>
          </w:divBdr>
        </w:div>
        <w:div w:id="145513504">
          <w:marLeft w:val="640"/>
          <w:marRight w:val="0"/>
          <w:marTop w:val="0"/>
          <w:marBottom w:val="0"/>
          <w:divBdr>
            <w:top w:val="none" w:sz="0" w:space="0" w:color="auto"/>
            <w:left w:val="none" w:sz="0" w:space="0" w:color="auto"/>
            <w:bottom w:val="none" w:sz="0" w:space="0" w:color="auto"/>
            <w:right w:val="none" w:sz="0" w:space="0" w:color="auto"/>
          </w:divBdr>
        </w:div>
        <w:div w:id="1502618296">
          <w:marLeft w:val="640"/>
          <w:marRight w:val="0"/>
          <w:marTop w:val="0"/>
          <w:marBottom w:val="0"/>
          <w:divBdr>
            <w:top w:val="none" w:sz="0" w:space="0" w:color="auto"/>
            <w:left w:val="none" w:sz="0" w:space="0" w:color="auto"/>
            <w:bottom w:val="none" w:sz="0" w:space="0" w:color="auto"/>
            <w:right w:val="none" w:sz="0" w:space="0" w:color="auto"/>
          </w:divBdr>
        </w:div>
        <w:div w:id="1921057974">
          <w:marLeft w:val="640"/>
          <w:marRight w:val="0"/>
          <w:marTop w:val="0"/>
          <w:marBottom w:val="0"/>
          <w:divBdr>
            <w:top w:val="none" w:sz="0" w:space="0" w:color="auto"/>
            <w:left w:val="none" w:sz="0" w:space="0" w:color="auto"/>
            <w:bottom w:val="none" w:sz="0" w:space="0" w:color="auto"/>
            <w:right w:val="none" w:sz="0" w:space="0" w:color="auto"/>
          </w:divBdr>
        </w:div>
        <w:div w:id="857892382">
          <w:marLeft w:val="640"/>
          <w:marRight w:val="0"/>
          <w:marTop w:val="0"/>
          <w:marBottom w:val="0"/>
          <w:divBdr>
            <w:top w:val="none" w:sz="0" w:space="0" w:color="auto"/>
            <w:left w:val="none" w:sz="0" w:space="0" w:color="auto"/>
            <w:bottom w:val="none" w:sz="0" w:space="0" w:color="auto"/>
            <w:right w:val="none" w:sz="0" w:space="0" w:color="auto"/>
          </w:divBdr>
        </w:div>
        <w:div w:id="1148549079">
          <w:marLeft w:val="640"/>
          <w:marRight w:val="0"/>
          <w:marTop w:val="0"/>
          <w:marBottom w:val="0"/>
          <w:divBdr>
            <w:top w:val="none" w:sz="0" w:space="0" w:color="auto"/>
            <w:left w:val="none" w:sz="0" w:space="0" w:color="auto"/>
            <w:bottom w:val="none" w:sz="0" w:space="0" w:color="auto"/>
            <w:right w:val="none" w:sz="0" w:space="0" w:color="auto"/>
          </w:divBdr>
        </w:div>
        <w:div w:id="299581138">
          <w:marLeft w:val="640"/>
          <w:marRight w:val="0"/>
          <w:marTop w:val="0"/>
          <w:marBottom w:val="0"/>
          <w:divBdr>
            <w:top w:val="none" w:sz="0" w:space="0" w:color="auto"/>
            <w:left w:val="none" w:sz="0" w:space="0" w:color="auto"/>
            <w:bottom w:val="none" w:sz="0" w:space="0" w:color="auto"/>
            <w:right w:val="none" w:sz="0" w:space="0" w:color="auto"/>
          </w:divBdr>
        </w:div>
        <w:div w:id="696347180">
          <w:marLeft w:val="640"/>
          <w:marRight w:val="0"/>
          <w:marTop w:val="0"/>
          <w:marBottom w:val="0"/>
          <w:divBdr>
            <w:top w:val="none" w:sz="0" w:space="0" w:color="auto"/>
            <w:left w:val="none" w:sz="0" w:space="0" w:color="auto"/>
            <w:bottom w:val="none" w:sz="0" w:space="0" w:color="auto"/>
            <w:right w:val="none" w:sz="0" w:space="0" w:color="auto"/>
          </w:divBdr>
        </w:div>
        <w:div w:id="1284114739">
          <w:marLeft w:val="640"/>
          <w:marRight w:val="0"/>
          <w:marTop w:val="0"/>
          <w:marBottom w:val="0"/>
          <w:divBdr>
            <w:top w:val="none" w:sz="0" w:space="0" w:color="auto"/>
            <w:left w:val="none" w:sz="0" w:space="0" w:color="auto"/>
            <w:bottom w:val="none" w:sz="0" w:space="0" w:color="auto"/>
            <w:right w:val="none" w:sz="0" w:space="0" w:color="auto"/>
          </w:divBdr>
        </w:div>
        <w:div w:id="1936983463">
          <w:marLeft w:val="640"/>
          <w:marRight w:val="0"/>
          <w:marTop w:val="0"/>
          <w:marBottom w:val="0"/>
          <w:divBdr>
            <w:top w:val="none" w:sz="0" w:space="0" w:color="auto"/>
            <w:left w:val="none" w:sz="0" w:space="0" w:color="auto"/>
            <w:bottom w:val="none" w:sz="0" w:space="0" w:color="auto"/>
            <w:right w:val="none" w:sz="0" w:space="0" w:color="auto"/>
          </w:divBdr>
        </w:div>
        <w:div w:id="1317295680">
          <w:marLeft w:val="640"/>
          <w:marRight w:val="0"/>
          <w:marTop w:val="0"/>
          <w:marBottom w:val="0"/>
          <w:divBdr>
            <w:top w:val="none" w:sz="0" w:space="0" w:color="auto"/>
            <w:left w:val="none" w:sz="0" w:space="0" w:color="auto"/>
            <w:bottom w:val="none" w:sz="0" w:space="0" w:color="auto"/>
            <w:right w:val="none" w:sz="0" w:space="0" w:color="auto"/>
          </w:divBdr>
        </w:div>
        <w:div w:id="1930120840">
          <w:marLeft w:val="640"/>
          <w:marRight w:val="0"/>
          <w:marTop w:val="0"/>
          <w:marBottom w:val="0"/>
          <w:divBdr>
            <w:top w:val="none" w:sz="0" w:space="0" w:color="auto"/>
            <w:left w:val="none" w:sz="0" w:space="0" w:color="auto"/>
            <w:bottom w:val="none" w:sz="0" w:space="0" w:color="auto"/>
            <w:right w:val="none" w:sz="0" w:space="0" w:color="auto"/>
          </w:divBdr>
        </w:div>
        <w:div w:id="1250189631">
          <w:marLeft w:val="640"/>
          <w:marRight w:val="0"/>
          <w:marTop w:val="0"/>
          <w:marBottom w:val="0"/>
          <w:divBdr>
            <w:top w:val="none" w:sz="0" w:space="0" w:color="auto"/>
            <w:left w:val="none" w:sz="0" w:space="0" w:color="auto"/>
            <w:bottom w:val="none" w:sz="0" w:space="0" w:color="auto"/>
            <w:right w:val="none" w:sz="0" w:space="0" w:color="auto"/>
          </w:divBdr>
        </w:div>
        <w:div w:id="1088965519">
          <w:marLeft w:val="640"/>
          <w:marRight w:val="0"/>
          <w:marTop w:val="0"/>
          <w:marBottom w:val="0"/>
          <w:divBdr>
            <w:top w:val="none" w:sz="0" w:space="0" w:color="auto"/>
            <w:left w:val="none" w:sz="0" w:space="0" w:color="auto"/>
            <w:bottom w:val="none" w:sz="0" w:space="0" w:color="auto"/>
            <w:right w:val="none" w:sz="0" w:space="0" w:color="auto"/>
          </w:divBdr>
        </w:div>
        <w:div w:id="1542203714">
          <w:marLeft w:val="640"/>
          <w:marRight w:val="0"/>
          <w:marTop w:val="0"/>
          <w:marBottom w:val="0"/>
          <w:divBdr>
            <w:top w:val="none" w:sz="0" w:space="0" w:color="auto"/>
            <w:left w:val="none" w:sz="0" w:space="0" w:color="auto"/>
            <w:bottom w:val="none" w:sz="0" w:space="0" w:color="auto"/>
            <w:right w:val="none" w:sz="0" w:space="0" w:color="auto"/>
          </w:divBdr>
        </w:div>
      </w:divsChild>
    </w:div>
    <w:div w:id="1407800928">
      <w:bodyDiv w:val="1"/>
      <w:marLeft w:val="0"/>
      <w:marRight w:val="0"/>
      <w:marTop w:val="0"/>
      <w:marBottom w:val="0"/>
      <w:divBdr>
        <w:top w:val="none" w:sz="0" w:space="0" w:color="auto"/>
        <w:left w:val="none" w:sz="0" w:space="0" w:color="auto"/>
        <w:bottom w:val="none" w:sz="0" w:space="0" w:color="auto"/>
        <w:right w:val="none" w:sz="0" w:space="0" w:color="auto"/>
      </w:divBdr>
    </w:div>
    <w:div w:id="1419400324">
      <w:bodyDiv w:val="1"/>
      <w:marLeft w:val="0"/>
      <w:marRight w:val="0"/>
      <w:marTop w:val="0"/>
      <w:marBottom w:val="0"/>
      <w:divBdr>
        <w:top w:val="none" w:sz="0" w:space="0" w:color="auto"/>
        <w:left w:val="none" w:sz="0" w:space="0" w:color="auto"/>
        <w:bottom w:val="none" w:sz="0" w:space="0" w:color="auto"/>
        <w:right w:val="none" w:sz="0" w:space="0" w:color="auto"/>
      </w:divBdr>
      <w:divsChild>
        <w:div w:id="2047564542">
          <w:marLeft w:val="0"/>
          <w:marRight w:val="120"/>
          <w:marTop w:val="0"/>
          <w:marBottom w:val="0"/>
          <w:divBdr>
            <w:top w:val="none" w:sz="0" w:space="0" w:color="auto"/>
            <w:left w:val="none" w:sz="0" w:space="0" w:color="auto"/>
            <w:bottom w:val="none" w:sz="0" w:space="0" w:color="auto"/>
            <w:right w:val="none" w:sz="0" w:space="0" w:color="auto"/>
          </w:divBdr>
        </w:div>
      </w:divsChild>
    </w:div>
    <w:div w:id="1457328903">
      <w:bodyDiv w:val="1"/>
      <w:marLeft w:val="0"/>
      <w:marRight w:val="0"/>
      <w:marTop w:val="0"/>
      <w:marBottom w:val="0"/>
      <w:divBdr>
        <w:top w:val="none" w:sz="0" w:space="0" w:color="auto"/>
        <w:left w:val="none" w:sz="0" w:space="0" w:color="auto"/>
        <w:bottom w:val="none" w:sz="0" w:space="0" w:color="auto"/>
        <w:right w:val="none" w:sz="0" w:space="0" w:color="auto"/>
      </w:divBdr>
    </w:div>
    <w:div w:id="1492797948">
      <w:bodyDiv w:val="1"/>
      <w:marLeft w:val="0"/>
      <w:marRight w:val="0"/>
      <w:marTop w:val="0"/>
      <w:marBottom w:val="0"/>
      <w:divBdr>
        <w:top w:val="none" w:sz="0" w:space="0" w:color="auto"/>
        <w:left w:val="none" w:sz="0" w:space="0" w:color="auto"/>
        <w:bottom w:val="none" w:sz="0" w:space="0" w:color="auto"/>
        <w:right w:val="none" w:sz="0" w:space="0" w:color="auto"/>
      </w:divBdr>
      <w:divsChild>
        <w:div w:id="260263376">
          <w:marLeft w:val="640"/>
          <w:marRight w:val="0"/>
          <w:marTop w:val="0"/>
          <w:marBottom w:val="0"/>
          <w:divBdr>
            <w:top w:val="none" w:sz="0" w:space="0" w:color="auto"/>
            <w:left w:val="none" w:sz="0" w:space="0" w:color="auto"/>
            <w:bottom w:val="none" w:sz="0" w:space="0" w:color="auto"/>
            <w:right w:val="none" w:sz="0" w:space="0" w:color="auto"/>
          </w:divBdr>
        </w:div>
        <w:div w:id="1040521554">
          <w:marLeft w:val="640"/>
          <w:marRight w:val="0"/>
          <w:marTop w:val="0"/>
          <w:marBottom w:val="0"/>
          <w:divBdr>
            <w:top w:val="none" w:sz="0" w:space="0" w:color="auto"/>
            <w:left w:val="none" w:sz="0" w:space="0" w:color="auto"/>
            <w:bottom w:val="none" w:sz="0" w:space="0" w:color="auto"/>
            <w:right w:val="none" w:sz="0" w:space="0" w:color="auto"/>
          </w:divBdr>
        </w:div>
        <w:div w:id="1901936520">
          <w:marLeft w:val="640"/>
          <w:marRight w:val="0"/>
          <w:marTop w:val="0"/>
          <w:marBottom w:val="0"/>
          <w:divBdr>
            <w:top w:val="none" w:sz="0" w:space="0" w:color="auto"/>
            <w:left w:val="none" w:sz="0" w:space="0" w:color="auto"/>
            <w:bottom w:val="none" w:sz="0" w:space="0" w:color="auto"/>
            <w:right w:val="none" w:sz="0" w:space="0" w:color="auto"/>
          </w:divBdr>
        </w:div>
        <w:div w:id="1914731069">
          <w:marLeft w:val="640"/>
          <w:marRight w:val="0"/>
          <w:marTop w:val="0"/>
          <w:marBottom w:val="0"/>
          <w:divBdr>
            <w:top w:val="none" w:sz="0" w:space="0" w:color="auto"/>
            <w:left w:val="none" w:sz="0" w:space="0" w:color="auto"/>
            <w:bottom w:val="none" w:sz="0" w:space="0" w:color="auto"/>
            <w:right w:val="none" w:sz="0" w:space="0" w:color="auto"/>
          </w:divBdr>
        </w:div>
        <w:div w:id="424762971">
          <w:marLeft w:val="640"/>
          <w:marRight w:val="0"/>
          <w:marTop w:val="0"/>
          <w:marBottom w:val="0"/>
          <w:divBdr>
            <w:top w:val="none" w:sz="0" w:space="0" w:color="auto"/>
            <w:left w:val="none" w:sz="0" w:space="0" w:color="auto"/>
            <w:bottom w:val="none" w:sz="0" w:space="0" w:color="auto"/>
            <w:right w:val="none" w:sz="0" w:space="0" w:color="auto"/>
          </w:divBdr>
        </w:div>
        <w:div w:id="1797526736">
          <w:marLeft w:val="640"/>
          <w:marRight w:val="0"/>
          <w:marTop w:val="0"/>
          <w:marBottom w:val="0"/>
          <w:divBdr>
            <w:top w:val="none" w:sz="0" w:space="0" w:color="auto"/>
            <w:left w:val="none" w:sz="0" w:space="0" w:color="auto"/>
            <w:bottom w:val="none" w:sz="0" w:space="0" w:color="auto"/>
            <w:right w:val="none" w:sz="0" w:space="0" w:color="auto"/>
          </w:divBdr>
        </w:div>
        <w:div w:id="198014770">
          <w:marLeft w:val="640"/>
          <w:marRight w:val="0"/>
          <w:marTop w:val="0"/>
          <w:marBottom w:val="0"/>
          <w:divBdr>
            <w:top w:val="none" w:sz="0" w:space="0" w:color="auto"/>
            <w:left w:val="none" w:sz="0" w:space="0" w:color="auto"/>
            <w:bottom w:val="none" w:sz="0" w:space="0" w:color="auto"/>
            <w:right w:val="none" w:sz="0" w:space="0" w:color="auto"/>
          </w:divBdr>
        </w:div>
        <w:div w:id="1741320289">
          <w:marLeft w:val="640"/>
          <w:marRight w:val="0"/>
          <w:marTop w:val="0"/>
          <w:marBottom w:val="0"/>
          <w:divBdr>
            <w:top w:val="none" w:sz="0" w:space="0" w:color="auto"/>
            <w:left w:val="none" w:sz="0" w:space="0" w:color="auto"/>
            <w:bottom w:val="none" w:sz="0" w:space="0" w:color="auto"/>
            <w:right w:val="none" w:sz="0" w:space="0" w:color="auto"/>
          </w:divBdr>
        </w:div>
        <w:div w:id="1406679600">
          <w:marLeft w:val="640"/>
          <w:marRight w:val="0"/>
          <w:marTop w:val="0"/>
          <w:marBottom w:val="0"/>
          <w:divBdr>
            <w:top w:val="none" w:sz="0" w:space="0" w:color="auto"/>
            <w:left w:val="none" w:sz="0" w:space="0" w:color="auto"/>
            <w:bottom w:val="none" w:sz="0" w:space="0" w:color="auto"/>
            <w:right w:val="none" w:sz="0" w:space="0" w:color="auto"/>
          </w:divBdr>
        </w:div>
        <w:div w:id="1808549287">
          <w:marLeft w:val="640"/>
          <w:marRight w:val="0"/>
          <w:marTop w:val="0"/>
          <w:marBottom w:val="0"/>
          <w:divBdr>
            <w:top w:val="none" w:sz="0" w:space="0" w:color="auto"/>
            <w:left w:val="none" w:sz="0" w:space="0" w:color="auto"/>
            <w:bottom w:val="none" w:sz="0" w:space="0" w:color="auto"/>
            <w:right w:val="none" w:sz="0" w:space="0" w:color="auto"/>
          </w:divBdr>
        </w:div>
        <w:div w:id="970090684">
          <w:marLeft w:val="640"/>
          <w:marRight w:val="0"/>
          <w:marTop w:val="0"/>
          <w:marBottom w:val="0"/>
          <w:divBdr>
            <w:top w:val="none" w:sz="0" w:space="0" w:color="auto"/>
            <w:left w:val="none" w:sz="0" w:space="0" w:color="auto"/>
            <w:bottom w:val="none" w:sz="0" w:space="0" w:color="auto"/>
            <w:right w:val="none" w:sz="0" w:space="0" w:color="auto"/>
          </w:divBdr>
        </w:div>
        <w:div w:id="608780497">
          <w:marLeft w:val="640"/>
          <w:marRight w:val="0"/>
          <w:marTop w:val="0"/>
          <w:marBottom w:val="0"/>
          <w:divBdr>
            <w:top w:val="none" w:sz="0" w:space="0" w:color="auto"/>
            <w:left w:val="none" w:sz="0" w:space="0" w:color="auto"/>
            <w:bottom w:val="none" w:sz="0" w:space="0" w:color="auto"/>
            <w:right w:val="none" w:sz="0" w:space="0" w:color="auto"/>
          </w:divBdr>
        </w:div>
        <w:div w:id="614407276">
          <w:marLeft w:val="640"/>
          <w:marRight w:val="0"/>
          <w:marTop w:val="0"/>
          <w:marBottom w:val="0"/>
          <w:divBdr>
            <w:top w:val="none" w:sz="0" w:space="0" w:color="auto"/>
            <w:left w:val="none" w:sz="0" w:space="0" w:color="auto"/>
            <w:bottom w:val="none" w:sz="0" w:space="0" w:color="auto"/>
            <w:right w:val="none" w:sz="0" w:space="0" w:color="auto"/>
          </w:divBdr>
        </w:div>
        <w:div w:id="2058235122">
          <w:marLeft w:val="640"/>
          <w:marRight w:val="0"/>
          <w:marTop w:val="0"/>
          <w:marBottom w:val="0"/>
          <w:divBdr>
            <w:top w:val="none" w:sz="0" w:space="0" w:color="auto"/>
            <w:left w:val="none" w:sz="0" w:space="0" w:color="auto"/>
            <w:bottom w:val="none" w:sz="0" w:space="0" w:color="auto"/>
            <w:right w:val="none" w:sz="0" w:space="0" w:color="auto"/>
          </w:divBdr>
        </w:div>
        <w:div w:id="1112824083">
          <w:marLeft w:val="640"/>
          <w:marRight w:val="0"/>
          <w:marTop w:val="0"/>
          <w:marBottom w:val="0"/>
          <w:divBdr>
            <w:top w:val="none" w:sz="0" w:space="0" w:color="auto"/>
            <w:left w:val="none" w:sz="0" w:space="0" w:color="auto"/>
            <w:bottom w:val="none" w:sz="0" w:space="0" w:color="auto"/>
            <w:right w:val="none" w:sz="0" w:space="0" w:color="auto"/>
          </w:divBdr>
        </w:div>
      </w:divsChild>
    </w:div>
    <w:div w:id="1497112213">
      <w:bodyDiv w:val="1"/>
      <w:marLeft w:val="0"/>
      <w:marRight w:val="0"/>
      <w:marTop w:val="0"/>
      <w:marBottom w:val="0"/>
      <w:divBdr>
        <w:top w:val="none" w:sz="0" w:space="0" w:color="auto"/>
        <w:left w:val="none" w:sz="0" w:space="0" w:color="auto"/>
        <w:bottom w:val="none" w:sz="0" w:space="0" w:color="auto"/>
        <w:right w:val="none" w:sz="0" w:space="0" w:color="auto"/>
      </w:divBdr>
    </w:div>
    <w:div w:id="1511530228">
      <w:bodyDiv w:val="1"/>
      <w:marLeft w:val="0"/>
      <w:marRight w:val="0"/>
      <w:marTop w:val="0"/>
      <w:marBottom w:val="0"/>
      <w:divBdr>
        <w:top w:val="none" w:sz="0" w:space="0" w:color="auto"/>
        <w:left w:val="none" w:sz="0" w:space="0" w:color="auto"/>
        <w:bottom w:val="none" w:sz="0" w:space="0" w:color="auto"/>
        <w:right w:val="none" w:sz="0" w:space="0" w:color="auto"/>
      </w:divBdr>
    </w:div>
    <w:div w:id="1518040553">
      <w:bodyDiv w:val="1"/>
      <w:marLeft w:val="0"/>
      <w:marRight w:val="0"/>
      <w:marTop w:val="0"/>
      <w:marBottom w:val="0"/>
      <w:divBdr>
        <w:top w:val="none" w:sz="0" w:space="0" w:color="auto"/>
        <w:left w:val="none" w:sz="0" w:space="0" w:color="auto"/>
        <w:bottom w:val="none" w:sz="0" w:space="0" w:color="auto"/>
        <w:right w:val="none" w:sz="0" w:space="0" w:color="auto"/>
      </w:divBdr>
      <w:divsChild>
        <w:div w:id="1583225002">
          <w:marLeft w:val="640"/>
          <w:marRight w:val="0"/>
          <w:marTop w:val="0"/>
          <w:marBottom w:val="0"/>
          <w:divBdr>
            <w:top w:val="none" w:sz="0" w:space="0" w:color="auto"/>
            <w:left w:val="none" w:sz="0" w:space="0" w:color="auto"/>
            <w:bottom w:val="none" w:sz="0" w:space="0" w:color="auto"/>
            <w:right w:val="none" w:sz="0" w:space="0" w:color="auto"/>
          </w:divBdr>
        </w:div>
        <w:div w:id="1141923116">
          <w:marLeft w:val="640"/>
          <w:marRight w:val="0"/>
          <w:marTop w:val="0"/>
          <w:marBottom w:val="0"/>
          <w:divBdr>
            <w:top w:val="none" w:sz="0" w:space="0" w:color="auto"/>
            <w:left w:val="none" w:sz="0" w:space="0" w:color="auto"/>
            <w:bottom w:val="none" w:sz="0" w:space="0" w:color="auto"/>
            <w:right w:val="none" w:sz="0" w:space="0" w:color="auto"/>
          </w:divBdr>
        </w:div>
        <w:div w:id="2034459873">
          <w:marLeft w:val="640"/>
          <w:marRight w:val="0"/>
          <w:marTop w:val="0"/>
          <w:marBottom w:val="0"/>
          <w:divBdr>
            <w:top w:val="none" w:sz="0" w:space="0" w:color="auto"/>
            <w:left w:val="none" w:sz="0" w:space="0" w:color="auto"/>
            <w:bottom w:val="none" w:sz="0" w:space="0" w:color="auto"/>
            <w:right w:val="none" w:sz="0" w:space="0" w:color="auto"/>
          </w:divBdr>
        </w:div>
        <w:div w:id="710766895">
          <w:marLeft w:val="640"/>
          <w:marRight w:val="0"/>
          <w:marTop w:val="0"/>
          <w:marBottom w:val="0"/>
          <w:divBdr>
            <w:top w:val="none" w:sz="0" w:space="0" w:color="auto"/>
            <w:left w:val="none" w:sz="0" w:space="0" w:color="auto"/>
            <w:bottom w:val="none" w:sz="0" w:space="0" w:color="auto"/>
            <w:right w:val="none" w:sz="0" w:space="0" w:color="auto"/>
          </w:divBdr>
        </w:div>
        <w:div w:id="1302921388">
          <w:marLeft w:val="640"/>
          <w:marRight w:val="0"/>
          <w:marTop w:val="0"/>
          <w:marBottom w:val="0"/>
          <w:divBdr>
            <w:top w:val="none" w:sz="0" w:space="0" w:color="auto"/>
            <w:left w:val="none" w:sz="0" w:space="0" w:color="auto"/>
            <w:bottom w:val="none" w:sz="0" w:space="0" w:color="auto"/>
            <w:right w:val="none" w:sz="0" w:space="0" w:color="auto"/>
          </w:divBdr>
        </w:div>
        <w:div w:id="1341619935">
          <w:marLeft w:val="640"/>
          <w:marRight w:val="0"/>
          <w:marTop w:val="0"/>
          <w:marBottom w:val="0"/>
          <w:divBdr>
            <w:top w:val="none" w:sz="0" w:space="0" w:color="auto"/>
            <w:left w:val="none" w:sz="0" w:space="0" w:color="auto"/>
            <w:bottom w:val="none" w:sz="0" w:space="0" w:color="auto"/>
            <w:right w:val="none" w:sz="0" w:space="0" w:color="auto"/>
          </w:divBdr>
        </w:div>
        <w:div w:id="1910655717">
          <w:marLeft w:val="640"/>
          <w:marRight w:val="0"/>
          <w:marTop w:val="0"/>
          <w:marBottom w:val="0"/>
          <w:divBdr>
            <w:top w:val="none" w:sz="0" w:space="0" w:color="auto"/>
            <w:left w:val="none" w:sz="0" w:space="0" w:color="auto"/>
            <w:bottom w:val="none" w:sz="0" w:space="0" w:color="auto"/>
            <w:right w:val="none" w:sz="0" w:space="0" w:color="auto"/>
          </w:divBdr>
        </w:div>
        <w:div w:id="1270040185">
          <w:marLeft w:val="640"/>
          <w:marRight w:val="0"/>
          <w:marTop w:val="0"/>
          <w:marBottom w:val="0"/>
          <w:divBdr>
            <w:top w:val="none" w:sz="0" w:space="0" w:color="auto"/>
            <w:left w:val="none" w:sz="0" w:space="0" w:color="auto"/>
            <w:bottom w:val="none" w:sz="0" w:space="0" w:color="auto"/>
            <w:right w:val="none" w:sz="0" w:space="0" w:color="auto"/>
          </w:divBdr>
        </w:div>
        <w:div w:id="459807841">
          <w:marLeft w:val="640"/>
          <w:marRight w:val="0"/>
          <w:marTop w:val="0"/>
          <w:marBottom w:val="0"/>
          <w:divBdr>
            <w:top w:val="none" w:sz="0" w:space="0" w:color="auto"/>
            <w:left w:val="none" w:sz="0" w:space="0" w:color="auto"/>
            <w:bottom w:val="none" w:sz="0" w:space="0" w:color="auto"/>
            <w:right w:val="none" w:sz="0" w:space="0" w:color="auto"/>
          </w:divBdr>
        </w:div>
        <w:div w:id="1478112367">
          <w:marLeft w:val="640"/>
          <w:marRight w:val="0"/>
          <w:marTop w:val="0"/>
          <w:marBottom w:val="0"/>
          <w:divBdr>
            <w:top w:val="none" w:sz="0" w:space="0" w:color="auto"/>
            <w:left w:val="none" w:sz="0" w:space="0" w:color="auto"/>
            <w:bottom w:val="none" w:sz="0" w:space="0" w:color="auto"/>
            <w:right w:val="none" w:sz="0" w:space="0" w:color="auto"/>
          </w:divBdr>
        </w:div>
        <w:div w:id="512035327">
          <w:marLeft w:val="640"/>
          <w:marRight w:val="0"/>
          <w:marTop w:val="0"/>
          <w:marBottom w:val="0"/>
          <w:divBdr>
            <w:top w:val="none" w:sz="0" w:space="0" w:color="auto"/>
            <w:left w:val="none" w:sz="0" w:space="0" w:color="auto"/>
            <w:bottom w:val="none" w:sz="0" w:space="0" w:color="auto"/>
            <w:right w:val="none" w:sz="0" w:space="0" w:color="auto"/>
          </w:divBdr>
        </w:div>
        <w:div w:id="295264278">
          <w:marLeft w:val="640"/>
          <w:marRight w:val="0"/>
          <w:marTop w:val="0"/>
          <w:marBottom w:val="0"/>
          <w:divBdr>
            <w:top w:val="none" w:sz="0" w:space="0" w:color="auto"/>
            <w:left w:val="none" w:sz="0" w:space="0" w:color="auto"/>
            <w:bottom w:val="none" w:sz="0" w:space="0" w:color="auto"/>
            <w:right w:val="none" w:sz="0" w:space="0" w:color="auto"/>
          </w:divBdr>
        </w:div>
        <w:div w:id="1304313775">
          <w:marLeft w:val="640"/>
          <w:marRight w:val="0"/>
          <w:marTop w:val="0"/>
          <w:marBottom w:val="0"/>
          <w:divBdr>
            <w:top w:val="none" w:sz="0" w:space="0" w:color="auto"/>
            <w:left w:val="none" w:sz="0" w:space="0" w:color="auto"/>
            <w:bottom w:val="none" w:sz="0" w:space="0" w:color="auto"/>
            <w:right w:val="none" w:sz="0" w:space="0" w:color="auto"/>
          </w:divBdr>
        </w:div>
        <w:div w:id="614017538">
          <w:marLeft w:val="640"/>
          <w:marRight w:val="0"/>
          <w:marTop w:val="0"/>
          <w:marBottom w:val="0"/>
          <w:divBdr>
            <w:top w:val="none" w:sz="0" w:space="0" w:color="auto"/>
            <w:left w:val="none" w:sz="0" w:space="0" w:color="auto"/>
            <w:bottom w:val="none" w:sz="0" w:space="0" w:color="auto"/>
            <w:right w:val="none" w:sz="0" w:space="0" w:color="auto"/>
          </w:divBdr>
        </w:div>
        <w:div w:id="272518086">
          <w:marLeft w:val="640"/>
          <w:marRight w:val="0"/>
          <w:marTop w:val="0"/>
          <w:marBottom w:val="0"/>
          <w:divBdr>
            <w:top w:val="none" w:sz="0" w:space="0" w:color="auto"/>
            <w:left w:val="none" w:sz="0" w:space="0" w:color="auto"/>
            <w:bottom w:val="none" w:sz="0" w:space="0" w:color="auto"/>
            <w:right w:val="none" w:sz="0" w:space="0" w:color="auto"/>
          </w:divBdr>
        </w:div>
        <w:div w:id="226114508">
          <w:marLeft w:val="640"/>
          <w:marRight w:val="0"/>
          <w:marTop w:val="0"/>
          <w:marBottom w:val="0"/>
          <w:divBdr>
            <w:top w:val="none" w:sz="0" w:space="0" w:color="auto"/>
            <w:left w:val="none" w:sz="0" w:space="0" w:color="auto"/>
            <w:bottom w:val="none" w:sz="0" w:space="0" w:color="auto"/>
            <w:right w:val="none" w:sz="0" w:space="0" w:color="auto"/>
          </w:divBdr>
        </w:div>
        <w:div w:id="159665210">
          <w:marLeft w:val="640"/>
          <w:marRight w:val="0"/>
          <w:marTop w:val="0"/>
          <w:marBottom w:val="0"/>
          <w:divBdr>
            <w:top w:val="none" w:sz="0" w:space="0" w:color="auto"/>
            <w:left w:val="none" w:sz="0" w:space="0" w:color="auto"/>
            <w:bottom w:val="none" w:sz="0" w:space="0" w:color="auto"/>
            <w:right w:val="none" w:sz="0" w:space="0" w:color="auto"/>
          </w:divBdr>
        </w:div>
        <w:div w:id="2009867932">
          <w:marLeft w:val="640"/>
          <w:marRight w:val="0"/>
          <w:marTop w:val="0"/>
          <w:marBottom w:val="0"/>
          <w:divBdr>
            <w:top w:val="none" w:sz="0" w:space="0" w:color="auto"/>
            <w:left w:val="none" w:sz="0" w:space="0" w:color="auto"/>
            <w:bottom w:val="none" w:sz="0" w:space="0" w:color="auto"/>
            <w:right w:val="none" w:sz="0" w:space="0" w:color="auto"/>
          </w:divBdr>
        </w:div>
        <w:div w:id="840465666">
          <w:marLeft w:val="640"/>
          <w:marRight w:val="0"/>
          <w:marTop w:val="0"/>
          <w:marBottom w:val="0"/>
          <w:divBdr>
            <w:top w:val="none" w:sz="0" w:space="0" w:color="auto"/>
            <w:left w:val="none" w:sz="0" w:space="0" w:color="auto"/>
            <w:bottom w:val="none" w:sz="0" w:space="0" w:color="auto"/>
            <w:right w:val="none" w:sz="0" w:space="0" w:color="auto"/>
          </w:divBdr>
        </w:div>
      </w:divsChild>
    </w:div>
    <w:div w:id="1543129517">
      <w:bodyDiv w:val="1"/>
      <w:marLeft w:val="0"/>
      <w:marRight w:val="0"/>
      <w:marTop w:val="0"/>
      <w:marBottom w:val="0"/>
      <w:divBdr>
        <w:top w:val="none" w:sz="0" w:space="0" w:color="auto"/>
        <w:left w:val="none" w:sz="0" w:space="0" w:color="auto"/>
        <w:bottom w:val="none" w:sz="0" w:space="0" w:color="auto"/>
        <w:right w:val="none" w:sz="0" w:space="0" w:color="auto"/>
      </w:divBdr>
      <w:divsChild>
        <w:div w:id="667712346">
          <w:marLeft w:val="640"/>
          <w:marRight w:val="0"/>
          <w:marTop w:val="0"/>
          <w:marBottom w:val="0"/>
          <w:divBdr>
            <w:top w:val="none" w:sz="0" w:space="0" w:color="auto"/>
            <w:left w:val="none" w:sz="0" w:space="0" w:color="auto"/>
            <w:bottom w:val="none" w:sz="0" w:space="0" w:color="auto"/>
            <w:right w:val="none" w:sz="0" w:space="0" w:color="auto"/>
          </w:divBdr>
        </w:div>
        <w:div w:id="1725833114">
          <w:marLeft w:val="640"/>
          <w:marRight w:val="0"/>
          <w:marTop w:val="0"/>
          <w:marBottom w:val="0"/>
          <w:divBdr>
            <w:top w:val="none" w:sz="0" w:space="0" w:color="auto"/>
            <w:left w:val="none" w:sz="0" w:space="0" w:color="auto"/>
            <w:bottom w:val="none" w:sz="0" w:space="0" w:color="auto"/>
            <w:right w:val="none" w:sz="0" w:space="0" w:color="auto"/>
          </w:divBdr>
        </w:div>
        <w:div w:id="1435326674">
          <w:marLeft w:val="640"/>
          <w:marRight w:val="0"/>
          <w:marTop w:val="0"/>
          <w:marBottom w:val="0"/>
          <w:divBdr>
            <w:top w:val="none" w:sz="0" w:space="0" w:color="auto"/>
            <w:left w:val="none" w:sz="0" w:space="0" w:color="auto"/>
            <w:bottom w:val="none" w:sz="0" w:space="0" w:color="auto"/>
            <w:right w:val="none" w:sz="0" w:space="0" w:color="auto"/>
          </w:divBdr>
        </w:div>
        <w:div w:id="516310662">
          <w:marLeft w:val="640"/>
          <w:marRight w:val="0"/>
          <w:marTop w:val="0"/>
          <w:marBottom w:val="0"/>
          <w:divBdr>
            <w:top w:val="none" w:sz="0" w:space="0" w:color="auto"/>
            <w:left w:val="none" w:sz="0" w:space="0" w:color="auto"/>
            <w:bottom w:val="none" w:sz="0" w:space="0" w:color="auto"/>
            <w:right w:val="none" w:sz="0" w:space="0" w:color="auto"/>
          </w:divBdr>
        </w:div>
        <w:div w:id="667365482">
          <w:marLeft w:val="640"/>
          <w:marRight w:val="0"/>
          <w:marTop w:val="0"/>
          <w:marBottom w:val="0"/>
          <w:divBdr>
            <w:top w:val="none" w:sz="0" w:space="0" w:color="auto"/>
            <w:left w:val="none" w:sz="0" w:space="0" w:color="auto"/>
            <w:bottom w:val="none" w:sz="0" w:space="0" w:color="auto"/>
            <w:right w:val="none" w:sz="0" w:space="0" w:color="auto"/>
          </w:divBdr>
        </w:div>
        <w:div w:id="1609580816">
          <w:marLeft w:val="640"/>
          <w:marRight w:val="0"/>
          <w:marTop w:val="0"/>
          <w:marBottom w:val="0"/>
          <w:divBdr>
            <w:top w:val="none" w:sz="0" w:space="0" w:color="auto"/>
            <w:left w:val="none" w:sz="0" w:space="0" w:color="auto"/>
            <w:bottom w:val="none" w:sz="0" w:space="0" w:color="auto"/>
            <w:right w:val="none" w:sz="0" w:space="0" w:color="auto"/>
          </w:divBdr>
        </w:div>
        <w:div w:id="701705576">
          <w:marLeft w:val="640"/>
          <w:marRight w:val="0"/>
          <w:marTop w:val="0"/>
          <w:marBottom w:val="0"/>
          <w:divBdr>
            <w:top w:val="none" w:sz="0" w:space="0" w:color="auto"/>
            <w:left w:val="none" w:sz="0" w:space="0" w:color="auto"/>
            <w:bottom w:val="none" w:sz="0" w:space="0" w:color="auto"/>
            <w:right w:val="none" w:sz="0" w:space="0" w:color="auto"/>
          </w:divBdr>
        </w:div>
        <w:div w:id="54740594">
          <w:marLeft w:val="640"/>
          <w:marRight w:val="0"/>
          <w:marTop w:val="0"/>
          <w:marBottom w:val="0"/>
          <w:divBdr>
            <w:top w:val="none" w:sz="0" w:space="0" w:color="auto"/>
            <w:left w:val="none" w:sz="0" w:space="0" w:color="auto"/>
            <w:bottom w:val="none" w:sz="0" w:space="0" w:color="auto"/>
            <w:right w:val="none" w:sz="0" w:space="0" w:color="auto"/>
          </w:divBdr>
        </w:div>
        <w:div w:id="452944548">
          <w:marLeft w:val="640"/>
          <w:marRight w:val="0"/>
          <w:marTop w:val="0"/>
          <w:marBottom w:val="0"/>
          <w:divBdr>
            <w:top w:val="none" w:sz="0" w:space="0" w:color="auto"/>
            <w:left w:val="none" w:sz="0" w:space="0" w:color="auto"/>
            <w:bottom w:val="none" w:sz="0" w:space="0" w:color="auto"/>
            <w:right w:val="none" w:sz="0" w:space="0" w:color="auto"/>
          </w:divBdr>
        </w:div>
        <w:div w:id="1455906243">
          <w:marLeft w:val="640"/>
          <w:marRight w:val="0"/>
          <w:marTop w:val="0"/>
          <w:marBottom w:val="0"/>
          <w:divBdr>
            <w:top w:val="none" w:sz="0" w:space="0" w:color="auto"/>
            <w:left w:val="none" w:sz="0" w:space="0" w:color="auto"/>
            <w:bottom w:val="none" w:sz="0" w:space="0" w:color="auto"/>
            <w:right w:val="none" w:sz="0" w:space="0" w:color="auto"/>
          </w:divBdr>
        </w:div>
        <w:div w:id="510072515">
          <w:marLeft w:val="640"/>
          <w:marRight w:val="0"/>
          <w:marTop w:val="0"/>
          <w:marBottom w:val="0"/>
          <w:divBdr>
            <w:top w:val="none" w:sz="0" w:space="0" w:color="auto"/>
            <w:left w:val="none" w:sz="0" w:space="0" w:color="auto"/>
            <w:bottom w:val="none" w:sz="0" w:space="0" w:color="auto"/>
            <w:right w:val="none" w:sz="0" w:space="0" w:color="auto"/>
          </w:divBdr>
        </w:div>
        <w:div w:id="1328677620">
          <w:marLeft w:val="640"/>
          <w:marRight w:val="0"/>
          <w:marTop w:val="0"/>
          <w:marBottom w:val="0"/>
          <w:divBdr>
            <w:top w:val="none" w:sz="0" w:space="0" w:color="auto"/>
            <w:left w:val="none" w:sz="0" w:space="0" w:color="auto"/>
            <w:bottom w:val="none" w:sz="0" w:space="0" w:color="auto"/>
            <w:right w:val="none" w:sz="0" w:space="0" w:color="auto"/>
          </w:divBdr>
        </w:div>
        <w:div w:id="1601135304">
          <w:marLeft w:val="640"/>
          <w:marRight w:val="0"/>
          <w:marTop w:val="0"/>
          <w:marBottom w:val="0"/>
          <w:divBdr>
            <w:top w:val="none" w:sz="0" w:space="0" w:color="auto"/>
            <w:left w:val="none" w:sz="0" w:space="0" w:color="auto"/>
            <w:bottom w:val="none" w:sz="0" w:space="0" w:color="auto"/>
            <w:right w:val="none" w:sz="0" w:space="0" w:color="auto"/>
          </w:divBdr>
        </w:div>
        <w:div w:id="1158961590">
          <w:marLeft w:val="640"/>
          <w:marRight w:val="0"/>
          <w:marTop w:val="0"/>
          <w:marBottom w:val="0"/>
          <w:divBdr>
            <w:top w:val="none" w:sz="0" w:space="0" w:color="auto"/>
            <w:left w:val="none" w:sz="0" w:space="0" w:color="auto"/>
            <w:bottom w:val="none" w:sz="0" w:space="0" w:color="auto"/>
            <w:right w:val="none" w:sz="0" w:space="0" w:color="auto"/>
          </w:divBdr>
        </w:div>
        <w:div w:id="761141275">
          <w:marLeft w:val="640"/>
          <w:marRight w:val="0"/>
          <w:marTop w:val="0"/>
          <w:marBottom w:val="0"/>
          <w:divBdr>
            <w:top w:val="none" w:sz="0" w:space="0" w:color="auto"/>
            <w:left w:val="none" w:sz="0" w:space="0" w:color="auto"/>
            <w:bottom w:val="none" w:sz="0" w:space="0" w:color="auto"/>
            <w:right w:val="none" w:sz="0" w:space="0" w:color="auto"/>
          </w:divBdr>
        </w:div>
        <w:div w:id="1127893987">
          <w:marLeft w:val="640"/>
          <w:marRight w:val="0"/>
          <w:marTop w:val="0"/>
          <w:marBottom w:val="0"/>
          <w:divBdr>
            <w:top w:val="none" w:sz="0" w:space="0" w:color="auto"/>
            <w:left w:val="none" w:sz="0" w:space="0" w:color="auto"/>
            <w:bottom w:val="none" w:sz="0" w:space="0" w:color="auto"/>
            <w:right w:val="none" w:sz="0" w:space="0" w:color="auto"/>
          </w:divBdr>
        </w:div>
        <w:div w:id="1485733101">
          <w:marLeft w:val="640"/>
          <w:marRight w:val="0"/>
          <w:marTop w:val="0"/>
          <w:marBottom w:val="0"/>
          <w:divBdr>
            <w:top w:val="none" w:sz="0" w:space="0" w:color="auto"/>
            <w:left w:val="none" w:sz="0" w:space="0" w:color="auto"/>
            <w:bottom w:val="none" w:sz="0" w:space="0" w:color="auto"/>
            <w:right w:val="none" w:sz="0" w:space="0" w:color="auto"/>
          </w:divBdr>
        </w:div>
        <w:div w:id="765078793">
          <w:marLeft w:val="640"/>
          <w:marRight w:val="0"/>
          <w:marTop w:val="0"/>
          <w:marBottom w:val="0"/>
          <w:divBdr>
            <w:top w:val="none" w:sz="0" w:space="0" w:color="auto"/>
            <w:left w:val="none" w:sz="0" w:space="0" w:color="auto"/>
            <w:bottom w:val="none" w:sz="0" w:space="0" w:color="auto"/>
            <w:right w:val="none" w:sz="0" w:space="0" w:color="auto"/>
          </w:divBdr>
        </w:div>
        <w:div w:id="1230533299">
          <w:marLeft w:val="640"/>
          <w:marRight w:val="0"/>
          <w:marTop w:val="0"/>
          <w:marBottom w:val="0"/>
          <w:divBdr>
            <w:top w:val="none" w:sz="0" w:space="0" w:color="auto"/>
            <w:left w:val="none" w:sz="0" w:space="0" w:color="auto"/>
            <w:bottom w:val="none" w:sz="0" w:space="0" w:color="auto"/>
            <w:right w:val="none" w:sz="0" w:space="0" w:color="auto"/>
          </w:divBdr>
        </w:div>
        <w:div w:id="1954364314">
          <w:marLeft w:val="640"/>
          <w:marRight w:val="0"/>
          <w:marTop w:val="0"/>
          <w:marBottom w:val="0"/>
          <w:divBdr>
            <w:top w:val="none" w:sz="0" w:space="0" w:color="auto"/>
            <w:left w:val="none" w:sz="0" w:space="0" w:color="auto"/>
            <w:bottom w:val="none" w:sz="0" w:space="0" w:color="auto"/>
            <w:right w:val="none" w:sz="0" w:space="0" w:color="auto"/>
          </w:divBdr>
        </w:div>
        <w:div w:id="434519707">
          <w:marLeft w:val="640"/>
          <w:marRight w:val="0"/>
          <w:marTop w:val="0"/>
          <w:marBottom w:val="0"/>
          <w:divBdr>
            <w:top w:val="none" w:sz="0" w:space="0" w:color="auto"/>
            <w:left w:val="none" w:sz="0" w:space="0" w:color="auto"/>
            <w:bottom w:val="none" w:sz="0" w:space="0" w:color="auto"/>
            <w:right w:val="none" w:sz="0" w:space="0" w:color="auto"/>
          </w:divBdr>
        </w:div>
        <w:div w:id="1627392723">
          <w:marLeft w:val="640"/>
          <w:marRight w:val="0"/>
          <w:marTop w:val="0"/>
          <w:marBottom w:val="0"/>
          <w:divBdr>
            <w:top w:val="none" w:sz="0" w:space="0" w:color="auto"/>
            <w:left w:val="none" w:sz="0" w:space="0" w:color="auto"/>
            <w:bottom w:val="none" w:sz="0" w:space="0" w:color="auto"/>
            <w:right w:val="none" w:sz="0" w:space="0" w:color="auto"/>
          </w:divBdr>
        </w:div>
        <w:div w:id="1372028590">
          <w:marLeft w:val="640"/>
          <w:marRight w:val="0"/>
          <w:marTop w:val="0"/>
          <w:marBottom w:val="0"/>
          <w:divBdr>
            <w:top w:val="none" w:sz="0" w:space="0" w:color="auto"/>
            <w:left w:val="none" w:sz="0" w:space="0" w:color="auto"/>
            <w:bottom w:val="none" w:sz="0" w:space="0" w:color="auto"/>
            <w:right w:val="none" w:sz="0" w:space="0" w:color="auto"/>
          </w:divBdr>
        </w:div>
        <w:div w:id="2099935900">
          <w:marLeft w:val="640"/>
          <w:marRight w:val="0"/>
          <w:marTop w:val="0"/>
          <w:marBottom w:val="0"/>
          <w:divBdr>
            <w:top w:val="none" w:sz="0" w:space="0" w:color="auto"/>
            <w:left w:val="none" w:sz="0" w:space="0" w:color="auto"/>
            <w:bottom w:val="none" w:sz="0" w:space="0" w:color="auto"/>
            <w:right w:val="none" w:sz="0" w:space="0" w:color="auto"/>
          </w:divBdr>
        </w:div>
      </w:divsChild>
    </w:div>
    <w:div w:id="1550923585">
      <w:bodyDiv w:val="1"/>
      <w:marLeft w:val="0"/>
      <w:marRight w:val="0"/>
      <w:marTop w:val="0"/>
      <w:marBottom w:val="0"/>
      <w:divBdr>
        <w:top w:val="none" w:sz="0" w:space="0" w:color="auto"/>
        <w:left w:val="none" w:sz="0" w:space="0" w:color="auto"/>
        <w:bottom w:val="none" w:sz="0" w:space="0" w:color="auto"/>
        <w:right w:val="none" w:sz="0" w:space="0" w:color="auto"/>
      </w:divBdr>
      <w:divsChild>
        <w:div w:id="1982540890">
          <w:marLeft w:val="640"/>
          <w:marRight w:val="0"/>
          <w:marTop w:val="0"/>
          <w:marBottom w:val="0"/>
          <w:divBdr>
            <w:top w:val="none" w:sz="0" w:space="0" w:color="auto"/>
            <w:left w:val="none" w:sz="0" w:space="0" w:color="auto"/>
            <w:bottom w:val="none" w:sz="0" w:space="0" w:color="auto"/>
            <w:right w:val="none" w:sz="0" w:space="0" w:color="auto"/>
          </w:divBdr>
        </w:div>
        <w:div w:id="125468138">
          <w:marLeft w:val="640"/>
          <w:marRight w:val="0"/>
          <w:marTop w:val="0"/>
          <w:marBottom w:val="0"/>
          <w:divBdr>
            <w:top w:val="none" w:sz="0" w:space="0" w:color="auto"/>
            <w:left w:val="none" w:sz="0" w:space="0" w:color="auto"/>
            <w:bottom w:val="none" w:sz="0" w:space="0" w:color="auto"/>
            <w:right w:val="none" w:sz="0" w:space="0" w:color="auto"/>
          </w:divBdr>
        </w:div>
        <w:div w:id="523715619">
          <w:marLeft w:val="640"/>
          <w:marRight w:val="0"/>
          <w:marTop w:val="0"/>
          <w:marBottom w:val="0"/>
          <w:divBdr>
            <w:top w:val="none" w:sz="0" w:space="0" w:color="auto"/>
            <w:left w:val="none" w:sz="0" w:space="0" w:color="auto"/>
            <w:bottom w:val="none" w:sz="0" w:space="0" w:color="auto"/>
            <w:right w:val="none" w:sz="0" w:space="0" w:color="auto"/>
          </w:divBdr>
        </w:div>
        <w:div w:id="212271690">
          <w:marLeft w:val="640"/>
          <w:marRight w:val="0"/>
          <w:marTop w:val="0"/>
          <w:marBottom w:val="0"/>
          <w:divBdr>
            <w:top w:val="none" w:sz="0" w:space="0" w:color="auto"/>
            <w:left w:val="none" w:sz="0" w:space="0" w:color="auto"/>
            <w:bottom w:val="none" w:sz="0" w:space="0" w:color="auto"/>
            <w:right w:val="none" w:sz="0" w:space="0" w:color="auto"/>
          </w:divBdr>
        </w:div>
        <w:div w:id="1290093930">
          <w:marLeft w:val="640"/>
          <w:marRight w:val="0"/>
          <w:marTop w:val="0"/>
          <w:marBottom w:val="0"/>
          <w:divBdr>
            <w:top w:val="none" w:sz="0" w:space="0" w:color="auto"/>
            <w:left w:val="none" w:sz="0" w:space="0" w:color="auto"/>
            <w:bottom w:val="none" w:sz="0" w:space="0" w:color="auto"/>
            <w:right w:val="none" w:sz="0" w:space="0" w:color="auto"/>
          </w:divBdr>
        </w:div>
        <w:div w:id="401566488">
          <w:marLeft w:val="640"/>
          <w:marRight w:val="0"/>
          <w:marTop w:val="0"/>
          <w:marBottom w:val="0"/>
          <w:divBdr>
            <w:top w:val="none" w:sz="0" w:space="0" w:color="auto"/>
            <w:left w:val="none" w:sz="0" w:space="0" w:color="auto"/>
            <w:bottom w:val="none" w:sz="0" w:space="0" w:color="auto"/>
            <w:right w:val="none" w:sz="0" w:space="0" w:color="auto"/>
          </w:divBdr>
        </w:div>
        <w:div w:id="697509248">
          <w:marLeft w:val="640"/>
          <w:marRight w:val="0"/>
          <w:marTop w:val="0"/>
          <w:marBottom w:val="0"/>
          <w:divBdr>
            <w:top w:val="none" w:sz="0" w:space="0" w:color="auto"/>
            <w:left w:val="none" w:sz="0" w:space="0" w:color="auto"/>
            <w:bottom w:val="none" w:sz="0" w:space="0" w:color="auto"/>
            <w:right w:val="none" w:sz="0" w:space="0" w:color="auto"/>
          </w:divBdr>
        </w:div>
        <w:div w:id="757485677">
          <w:marLeft w:val="640"/>
          <w:marRight w:val="0"/>
          <w:marTop w:val="0"/>
          <w:marBottom w:val="0"/>
          <w:divBdr>
            <w:top w:val="none" w:sz="0" w:space="0" w:color="auto"/>
            <w:left w:val="none" w:sz="0" w:space="0" w:color="auto"/>
            <w:bottom w:val="none" w:sz="0" w:space="0" w:color="auto"/>
            <w:right w:val="none" w:sz="0" w:space="0" w:color="auto"/>
          </w:divBdr>
        </w:div>
        <w:div w:id="308485689">
          <w:marLeft w:val="640"/>
          <w:marRight w:val="0"/>
          <w:marTop w:val="0"/>
          <w:marBottom w:val="0"/>
          <w:divBdr>
            <w:top w:val="none" w:sz="0" w:space="0" w:color="auto"/>
            <w:left w:val="none" w:sz="0" w:space="0" w:color="auto"/>
            <w:bottom w:val="none" w:sz="0" w:space="0" w:color="auto"/>
            <w:right w:val="none" w:sz="0" w:space="0" w:color="auto"/>
          </w:divBdr>
        </w:div>
        <w:div w:id="138806588">
          <w:marLeft w:val="640"/>
          <w:marRight w:val="0"/>
          <w:marTop w:val="0"/>
          <w:marBottom w:val="0"/>
          <w:divBdr>
            <w:top w:val="none" w:sz="0" w:space="0" w:color="auto"/>
            <w:left w:val="none" w:sz="0" w:space="0" w:color="auto"/>
            <w:bottom w:val="none" w:sz="0" w:space="0" w:color="auto"/>
            <w:right w:val="none" w:sz="0" w:space="0" w:color="auto"/>
          </w:divBdr>
        </w:div>
        <w:div w:id="1365129268">
          <w:marLeft w:val="640"/>
          <w:marRight w:val="0"/>
          <w:marTop w:val="0"/>
          <w:marBottom w:val="0"/>
          <w:divBdr>
            <w:top w:val="none" w:sz="0" w:space="0" w:color="auto"/>
            <w:left w:val="none" w:sz="0" w:space="0" w:color="auto"/>
            <w:bottom w:val="none" w:sz="0" w:space="0" w:color="auto"/>
            <w:right w:val="none" w:sz="0" w:space="0" w:color="auto"/>
          </w:divBdr>
        </w:div>
        <w:div w:id="1284075258">
          <w:marLeft w:val="640"/>
          <w:marRight w:val="0"/>
          <w:marTop w:val="0"/>
          <w:marBottom w:val="0"/>
          <w:divBdr>
            <w:top w:val="none" w:sz="0" w:space="0" w:color="auto"/>
            <w:left w:val="none" w:sz="0" w:space="0" w:color="auto"/>
            <w:bottom w:val="none" w:sz="0" w:space="0" w:color="auto"/>
            <w:right w:val="none" w:sz="0" w:space="0" w:color="auto"/>
          </w:divBdr>
        </w:div>
        <w:div w:id="133837185">
          <w:marLeft w:val="640"/>
          <w:marRight w:val="0"/>
          <w:marTop w:val="0"/>
          <w:marBottom w:val="0"/>
          <w:divBdr>
            <w:top w:val="none" w:sz="0" w:space="0" w:color="auto"/>
            <w:left w:val="none" w:sz="0" w:space="0" w:color="auto"/>
            <w:bottom w:val="none" w:sz="0" w:space="0" w:color="auto"/>
            <w:right w:val="none" w:sz="0" w:space="0" w:color="auto"/>
          </w:divBdr>
        </w:div>
        <w:div w:id="834225185">
          <w:marLeft w:val="640"/>
          <w:marRight w:val="0"/>
          <w:marTop w:val="0"/>
          <w:marBottom w:val="0"/>
          <w:divBdr>
            <w:top w:val="none" w:sz="0" w:space="0" w:color="auto"/>
            <w:left w:val="none" w:sz="0" w:space="0" w:color="auto"/>
            <w:bottom w:val="none" w:sz="0" w:space="0" w:color="auto"/>
            <w:right w:val="none" w:sz="0" w:space="0" w:color="auto"/>
          </w:divBdr>
        </w:div>
        <w:div w:id="1184855501">
          <w:marLeft w:val="640"/>
          <w:marRight w:val="0"/>
          <w:marTop w:val="0"/>
          <w:marBottom w:val="0"/>
          <w:divBdr>
            <w:top w:val="none" w:sz="0" w:space="0" w:color="auto"/>
            <w:left w:val="none" w:sz="0" w:space="0" w:color="auto"/>
            <w:bottom w:val="none" w:sz="0" w:space="0" w:color="auto"/>
            <w:right w:val="none" w:sz="0" w:space="0" w:color="auto"/>
          </w:divBdr>
        </w:div>
        <w:div w:id="2007635553">
          <w:marLeft w:val="640"/>
          <w:marRight w:val="0"/>
          <w:marTop w:val="0"/>
          <w:marBottom w:val="0"/>
          <w:divBdr>
            <w:top w:val="none" w:sz="0" w:space="0" w:color="auto"/>
            <w:left w:val="none" w:sz="0" w:space="0" w:color="auto"/>
            <w:bottom w:val="none" w:sz="0" w:space="0" w:color="auto"/>
            <w:right w:val="none" w:sz="0" w:space="0" w:color="auto"/>
          </w:divBdr>
        </w:div>
        <w:div w:id="581381186">
          <w:marLeft w:val="640"/>
          <w:marRight w:val="0"/>
          <w:marTop w:val="0"/>
          <w:marBottom w:val="0"/>
          <w:divBdr>
            <w:top w:val="none" w:sz="0" w:space="0" w:color="auto"/>
            <w:left w:val="none" w:sz="0" w:space="0" w:color="auto"/>
            <w:bottom w:val="none" w:sz="0" w:space="0" w:color="auto"/>
            <w:right w:val="none" w:sz="0" w:space="0" w:color="auto"/>
          </w:divBdr>
        </w:div>
        <w:div w:id="2007049096">
          <w:marLeft w:val="640"/>
          <w:marRight w:val="0"/>
          <w:marTop w:val="0"/>
          <w:marBottom w:val="0"/>
          <w:divBdr>
            <w:top w:val="none" w:sz="0" w:space="0" w:color="auto"/>
            <w:left w:val="none" w:sz="0" w:space="0" w:color="auto"/>
            <w:bottom w:val="none" w:sz="0" w:space="0" w:color="auto"/>
            <w:right w:val="none" w:sz="0" w:space="0" w:color="auto"/>
          </w:divBdr>
        </w:div>
        <w:div w:id="834033289">
          <w:marLeft w:val="640"/>
          <w:marRight w:val="0"/>
          <w:marTop w:val="0"/>
          <w:marBottom w:val="0"/>
          <w:divBdr>
            <w:top w:val="none" w:sz="0" w:space="0" w:color="auto"/>
            <w:left w:val="none" w:sz="0" w:space="0" w:color="auto"/>
            <w:bottom w:val="none" w:sz="0" w:space="0" w:color="auto"/>
            <w:right w:val="none" w:sz="0" w:space="0" w:color="auto"/>
          </w:divBdr>
        </w:div>
        <w:div w:id="1506289359">
          <w:marLeft w:val="640"/>
          <w:marRight w:val="0"/>
          <w:marTop w:val="0"/>
          <w:marBottom w:val="0"/>
          <w:divBdr>
            <w:top w:val="none" w:sz="0" w:space="0" w:color="auto"/>
            <w:left w:val="none" w:sz="0" w:space="0" w:color="auto"/>
            <w:bottom w:val="none" w:sz="0" w:space="0" w:color="auto"/>
            <w:right w:val="none" w:sz="0" w:space="0" w:color="auto"/>
          </w:divBdr>
        </w:div>
        <w:div w:id="1407218214">
          <w:marLeft w:val="640"/>
          <w:marRight w:val="0"/>
          <w:marTop w:val="0"/>
          <w:marBottom w:val="0"/>
          <w:divBdr>
            <w:top w:val="none" w:sz="0" w:space="0" w:color="auto"/>
            <w:left w:val="none" w:sz="0" w:space="0" w:color="auto"/>
            <w:bottom w:val="none" w:sz="0" w:space="0" w:color="auto"/>
            <w:right w:val="none" w:sz="0" w:space="0" w:color="auto"/>
          </w:divBdr>
        </w:div>
        <w:div w:id="1017464904">
          <w:marLeft w:val="640"/>
          <w:marRight w:val="0"/>
          <w:marTop w:val="0"/>
          <w:marBottom w:val="0"/>
          <w:divBdr>
            <w:top w:val="none" w:sz="0" w:space="0" w:color="auto"/>
            <w:left w:val="none" w:sz="0" w:space="0" w:color="auto"/>
            <w:bottom w:val="none" w:sz="0" w:space="0" w:color="auto"/>
            <w:right w:val="none" w:sz="0" w:space="0" w:color="auto"/>
          </w:divBdr>
        </w:div>
        <w:div w:id="9528306">
          <w:marLeft w:val="640"/>
          <w:marRight w:val="0"/>
          <w:marTop w:val="0"/>
          <w:marBottom w:val="0"/>
          <w:divBdr>
            <w:top w:val="none" w:sz="0" w:space="0" w:color="auto"/>
            <w:left w:val="none" w:sz="0" w:space="0" w:color="auto"/>
            <w:bottom w:val="none" w:sz="0" w:space="0" w:color="auto"/>
            <w:right w:val="none" w:sz="0" w:space="0" w:color="auto"/>
          </w:divBdr>
        </w:div>
      </w:divsChild>
    </w:div>
    <w:div w:id="1581527425">
      <w:bodyDiv w:val="1"/>
      <w:marLeft w:val="0"/>
      <w:marRight w:val="0"/>
      <w:marTop w:val="0"/>
      <w:marBottom w:val="0"/>
      <w:divBdr>
        <w:top w:val="none" w:sz="0" w:space="0" w:color="auto"/>
        <w:left w:val="none" w:sz="0" w:space="0" w:color="auto"/>
        <w:bottom w:val="none" w:sz="0" w:space="0" w:color="auto"/>
        <w:right w:val="none" w:sz="0" w:space="0" w:color="auto"/>
      </w:divBdr>
    </w:div>
    <w:div w:id="1585332822">
      <w:bodyDiv w:val="1"/>
      <w:marLeft w:val="0"/>
      <w:marRight w:val="0"/>
      <w:marTop w:val="0"/>
      <w:marBottom w:val="0"/>
      <w:divBdr>
        <w:top w:val="none" w:sz="0" w:space="0" w:color="auto"/>
        <w:left w:val="none" w:sz="0" w:space="0" w:color="auto"/>
        <w:bottom w:val="none" w:sz="0" w:space="0" w:color="auto"/>
        <w:right w:val="none" w:sz="0" w:space="0" w:color="auto"/>
      </w:divBdr>
      <w:divsChild>
        <w:div w:id="1539780987">
          <w:marLeft w:val="640"/>
          <w:marRight w:val="0"/>
          <w:marTop w:val="0"/>
          <w:marBottom w:val="0"/>
          <w:divBdr>
            <w:top w:val="none" w:sz="0" w:space="0" w:color="auto"/>
            <w:left w:val="none" w:sz="0" w:space="0" w:color="auto"/>
            <w:bottom w:val="none" w:sz="0" w:space="0" w:color="auto"/>
            <w:right w:val="none" w:sz="0" w:space="0" w:color="auto"/>
          </w:divBdr>
        </w:div>
        <w:div w:id="1677226732">
          <w:marLeft w:val="640"/>
          <w:marRight w:val="0"/>
          <w:marTop w:val="0"/>
          <w:marBottom w:val="0"/>
          <w:divBdr>
            <w:top w:val="none" w:sz="0" w:space="0" w:color="auto"/>
            <w:left w:val="none" w:sz="0" w:space="0" w:color="auto"/>
            <w:bottom w:val="none" w:sz="0" w:space="0" w:color="auto"/>
            <w:right w:val="none" w:sz="0" w:space="0" w:color="auto"/>
          </w:divBdr>
        </w:div>
        <w:div w:id="2124614588">
          <w:marLeft w:val="640"/>
          <w:marRight w:val="0"/>
          <w:marTop w:val="0"/>
          <w:marBottom w:val="0"/>
          <w:divBdr>
            <w:top w:val="none" w:sz="0" w:space="0" w:color="auto"/>
            <w:left w:val="none" w:sz="0" w:space="0" w:color="auto"/>
            <w:bottom w:val="none" w:sz="0" w:space="0" w:color="auto"/>
            <w:right w:val="none" w:sz="0" w:space="0" w:color="auto"/>
          </w:divBdr>
        </w:div>
        <w:div w:id="859123358">
          <w:marLeft w:val="640"/>
          <w:marRight w:val="0"/>
          <w:marTop w:val="0"/>
          <w:marBottom w:val="0"/>
          <w:divBdr>
            <w:top w:val="none" w:sz="0" w:space="0" w:color="auto"/>
            <w:left w:val="none" w:sz="0" w:space="0" w:color="auto"/>
            <w:bottom w:val="none" w:sz="0" w:space="0" w:color="auto"/>
            <w:right w:val="none" w:sz="0" w:space="0" w:color="auto"/>
          </w:divBdr>
        </w:div>
        <w:div w:id="1967660903">
          <w:marLeft w:val="640"/>
          <w:marRight w:val="0"/>
          <w:marTop w:val="0"/>
          <w:marBottom w:val="0"/>
          <w:divBdr>
            <w:top w:val="none" w:sz="0" w:space="0" w:color="auto"/>
            <w:left w:val="none" w:sz="0" w:space="0" w:color="auto"/>
            <w:bottom w:val="none" w:sz="0" w:space="0" w:color="auto"/>
            <w:right w:val="none" w:sz="0" w:space="0" w:color="auto"/>
          </w:divBdr>
        </w:div>
        <w:div w:id="1106972174">
          <w:marLeft w:val="640"/>
          <w:marRight w:val="0"/>
          <w:marTop w:val="0"/>
          <w:marBottom w:val="0"/>
          <w:divBdr>
            <w:top w:val="none" w:sz="0" w:space="0" w:color="auto"/>
            <w:left w:val="none" w:sz="0" w:space="0" w:color="auto"/>
            <w:bottom w:val="none" w:sz="0" w:space="0" w:color="auto"/>
            <w:right w:val="none" w:sz="0" w:space="0" w:color="auto"/>
          </w:divBdr>
        </w:div>
        <w:div w:id="1056317807">
          <w:marLeft w:val="640"/>
          <w:marRight w:val="0"/>
          <w:marTop w:val="0"/>
          <w:marBottom w:val="0"/>
          <w:divBdr>
            <w:top w:val="none" w:sz="0" w:space="0" w:color="auto"/>
            <w:left w:val="none" w:sz="0" w:space="0" w:color="auto"/>
            <w:bottom w:val="none" w:sz="0" w:space="0" w:color="auto"/>
            <w:right w:val="none" w:sz="0" w:space="0" w:color="auto"/>
          </w:divBdr>
        </w:div>
        <w:div w:id="567573148">
          <w:marLeft w:val="640"/>
          <w:marRight w:val="0"/>
          <w:marTop w:val="0"/>
          <w:marBottom w:val="0"/>
          <w:divBdr>
            <w:top w:val="none" w:sz="0" w:space="0" w:color="auto"/>
            <w:left w:val="none" w:sz="0" w:space="0" w:color="auto"/>
            <w:bottom w:val="none" w:sz="0" w:space="0" w:color="auto"/>
            <w:right w:val="none" w:sz="0" w:space="0" w:color="auto"/>
          </w:divBdr>
        </w:div>
        <w:div w:id="1585987671">
          <w:marLeft w:val="640"/>
          <w:marRight w:val="0"/>
          <w:marTop w:val="0"/>
          <w:marBottom w:val="0"/>
          <w:divBdr>
            <w:top w:val="none" w:sz="0" w:space="0" w:color="auto"/>
            <w:left w:val="none" w:sz="0" w:space="0" w:color="auto"/>
            <w:bottom w:val="none" w:sz="0" w:space="0" w:color="auto"/>
            <w:right w:val="none" w:sz="0" w:space="0" w:color="auto"/>
          </w:divBdr>
        </w:div>
        <w:div w:id="1727870271">
          <w:marLeft w:val="640"/>
          <w:marRight w:val="0"/>
          <w:marTop w:val="0"/>
          <w:marBottom w:val="0"/>
          <w:divBdr>
            <w:top w:val="none" w:sz="0" w:space="0" w:color="auto"/>
            <w:left w:val="none" w:sz="0" w:space="0" w:color="auto"/>
            <w:bottom w:val="none" w:sz="0" w:space="0" w:color="auto"/>
            <w:right w:val="none" w:sz="0" w:space="0" w:color="auto"/>
          </w:divBdr>
        </w:div>
        <w:div w:id="985822226">
          <w:marLeft w:val="640"/>
          <w:marRight w:val="0"/>
          <w:marTop w:val="0"/>
          <w:marBottom w:val="0"/>
          <w:divBdr>
            <w:top w:val="none" w:sz="0" w:space="0" w:color="auto"/>
            <w:left w:val="none" w:sz="0" w:space="0" w:color="auto"/>
            <w:bottom w:val="none" w:sz="0" w:space="0" w:color="auto"/>
            <w:right w:val="none" w:sz="0" w:space="0" w:color="auto"/>
          </w:divBdr>
        </w:div>
        <w:div w:id="180439667">
          <w:marLeft w:val="640"/>
          <w:marRight w:val="0"/>
          <w:marTop w:val="0"/>
          <w:marBottom w:val="0"/>
          <w:divBdr>
            <w:top w:val="none" w:sz="0" w:space="0" w:color="auto"/>
            <w:left w:val="none" w:sz="0" w:space="0" w:color="auto"/>
            <w:bottom w:val="none" w:sz="0" w:space="0" w:color="auto"/>
            <w:right w:val="none" w:sz="0" w:space="0" w:color="auto"/>
          </w:divBdr>
        </w:div>
        <w:div w:id="714350549">
          <w:marLeft w:val="640"/>
          <w:marRight w:val="0"/>
          <w:marTop w:val="0"/>
          <w:marBottom w:val="0"/>
          <w:divBdr>
            <w:top w:val="none" w:sz="0" w:space="0" w:color="auto"/>
            <w:left w:val="none" w:sz="0" w:space="0" w:color="auto"/>
            <w:bottom w:val="none" w:sz="0" w:space="0" w:color="auto"/>
            <w:right w:val="none" w:sz="0" w:space="0" w:color="auto"/>
          </w:divBdr>
        </w:div>
        <w:div w:id="1375547447">
          <w:marLeft w:val="640"/>
          <w:marRight w:val="0"/>
          <w:marTop w:val="0"/>
          <w:marBottom w:val="0"/>
          <w:divBdr>
            <w:top w:val="none" w:sz="0" w:space="0" w:color="auto"/>
            <w:left w:val="none" w:sz="0" w:space="0" w:color="auto"/>
            <w:bottom w:val="none" w:sz="0" w:space="0" w:color="auto"/>
            <w:right w:val="none" w:sz="0" w:space="0" w:color="auto"/>
          </w:divBdr>
        </w:div>
        <w:div w:id="1245340348">
          <w:marLeft w:val="640"/>
          <w:marRight w:val="0"/>
          <w:marTop w:val="0"/>
          <w:marBottom w:val="0"/>
          <w:divBdr>
            <w:top w:val="none" w:sz="0" w:space="0" w:color="auto"/>
            <w:left w:val="none" w:sz="0" w:space="0" w:color="auto"/>
            <w:bottom w:val="none" w:sz="0" w:space="0" w:color="auto"/>
            <w:right w:val="none" w:sz="0" w:space="0" w:color="auto"/>
          </w:divBdr>
        </w:div>
        <w:div w:id="2094011310">
          <w:marLeft w:val="640"/>
          <w:marRight w:val="0"/>
          <w:marTop w:val="0"/>
          <w:marBottom w:val="0"/>
          <w:divBdr>
            <w:top w:val="none" w:sz="0" w:space="0" w:color="auto"/>
            <w:left w:val="none" w:sz="0" w:space="0" w:color="auto"/>
            <w:bottom w:val="none" w:sz="0" w:space="0" w:color="auto"/>
            <w:right w:val="none" w:sz="0" w:space="0" w:color="auto"/>
          </w:divBdr>
        </w:div>
        <w:div w:id="91173303">
          <w:marLeft w:val="640"/>
          <w:marRight w:val="0"/>
          <w:marTop w:val="0"/>
          <w:marBottom w:val="0"/>
          <w:divBdr>
            <w:top w:val="none" w:sz="0" w:space="0" w:color="auto"/>
            <w:left w:val="none" w:sz="0" w:space="0" w:color="auto"/>
            <w:bottom w:val="none" w:sz="0" w:space="0" w:color="auto"/>
            <w:right w:val="none" w:sz="0" w:space="0" w:color="auto"/>
          </w:divBdr>
        </w:div>
        <w:div w:id="1261068774">
          <w:marLeft w:val="640"/>
          <w:marRight w:val="0"/>
          <w:marTop w:val="0"/>
          <w:marBottom w:val="0"/>
          <w:divBdr>
            <w:top w:val="none" w:sz="0" w:space="0" w:color="auto"/>
            <w:left w:val="none" w:sz="0" w:space="0" w:color="auto"/>
            <w:bottom w:val="none" w:sz="0" w:space="0" w:color="auto"/>
            <w:right w:val="none" w:sz="0" w:space="0" w:color="auto"/>
          </w:divBdr>
        </w:div>
        <w:div w:id="1704669176">
          <w:marLeft w:val="640"/>
          <w:marRight w:val="0"/>
          <w:marTop w:val="0"/>
          <w:marBottom w:val="0"/>
          <w:divBdr>
            <w:top w:val="none" w:sz="0" w:space="0" w:color="auto"/>
            <w:left w:val="none" w:sz="0" w:space="0" w:color="auto"/>
            <w:bottom w:val="none" w:sz="0" w:space="0" w:color="auto"/>
            <w:right w:val="none" w:sz="0" w:space="0" w:color="auto"/>
          </w:divBdr>
        </w:div>
        <w:div w:id="1115296635">
          <w:marLeft w:val="640"/>
          <w:marRight w:val="0"/>
          <w:marTop w:val="0"/>
          <w:marBottom w:val="0"/>
          <w:divBdr>
            <w:top w:val="none" w:sz="0" w:space="0" w:color="auto"/>
            <w:left w:val="none" w:sz="0" w:space="0" w:color="auto"/>
            <w:bottom w:val="none" w:sz="0" w:space="0" w:color="auto"/>
            <w:right w:val="none" w:sz="0" w:space="0" w:color="auto"/>
          </w:divBdr>
        </w:div>
      </w:divsChild>
    </w:div>
    <w:div w:id="1607275801">
      <w:bodyDiv w:val="1"/>
      <w:marLeft w:val="0"/>
      <w:marRight w:val="0"/>
      <w:marTop w:val="0"/>
      <w:marBottom w:val="0"/>
      <w:divBdr>
        <w:top w:val="none" w:sz="0" w:space="0" w:color="auto"/>
        <w:left w:val="none" w:sz="0" w:space="0" w:color="auto"/>
        <w:bottom w:val="none" w:sz="0" w:space="0" w:color="auto"/>
        <w:right w:val="none" w:sz="0" w:space="0" w:color="auto"/>
      </w:divBdr>
      <w:divsChild>
        <w:div w:id="1702826476">
          <w:marLeft w:val="640"/>
          <w:marRight w:val="0"/>
          <w:marTop w:val="0"/>
          <w:marBottom w:val="0"/>
          <w:divBdr>
            <w:top w:val="none" w:sz="0" w:space="0" w:color="auto"/>
            <w:left w:val="none" w:sz="0" w:space="0" w:color="auto"/>
            <w:bottom w:val="none" w:sz="0" w:space="0" w:color="auto"/>
            <w:right w:val="none" w:sz="0" w:space="0" w:color="auto"/>
          </w:divBdr>
        </w:div>
        <w:div w:id="255212950">
          <w:marLeft w:val="640"/>
          <w:marRight w:val="0"/>
          <w:marTop w:val="0"/>
          <w:marBottom w:val="0"/>
          <w:divBdr>
            <w:top w:val="none" w:sz="0" w:space="0" w:color="auto"/>
            <w:left w:val="none" w:sz="0" w:space="0" w:color="auto"/>
            <w:bottom w:val="none" w:sz="0" w:space="0" w:color="auto"/>
            <w:right w:val="none" w:sz="0" w:space="0" w:color="auto"/>
          </w:divBdr>
        </w:div>
        <w:div w:id="929390756">
          <w:marLeft w:val="640"/>
          <w:marRight w:val="0"/>
          <w:marTop w:val="0"/>
          <w:marBottom w:val="0"/>
          <w:divBdr>
            <w:top w:val="none" w:sz="0" w:space="0" w:color="auto"/>
            <w:left w:val="none" w:sz="0" w:space="0" w:color="auto"/>
            <w:bottom w:val="none" w:sz="0" w:space="0" w:color="auto"/>
            <w:right w:val="none" w:sz="0" w:space="0" w:color="auto"/>
          </w:divBdr>
        </w:div>
        <w:div w:id="174153164">
          <w:marLeft w:val="640"/>
          <w:marRight w:val="0"/>
          <w:marTop w:val="0"/>
          <w:marBottom w:val="0"/>
          <w:divBdr>
            <w:top w:val="none" w:sz="0" w:space="0" w:color="auto"/>
            <w:left w:val="none" w:sz="0" w:space="0" w:color="auto"/>
            <w:bottom w:val="none" w:sz="0" w:space="0" w:color="auto"/>
            <w:right w:val="none" w:sz="0" w:space="0" w:color="auto"/>
          </w:divBdr>
        </w:div>
        <w:div w:id="277757090">
          <w:marLeft w:val="640"/>
          <w:marRight w:val="0"/>
          <w:marTop w:val="0"/>
          <w:marBottom w:val="0"/>
          <w:divBdr>
            <w:top w:val="none" w:sz="0" w:space="0" w:color="auto"/>
            <w:left w:val="none" w:sz="0" w:space="0" w:color="auto"/>
            <w:bottom w:val="none" w:sz="0" w:space="0" w:color="auto"/>
            <w:right w:val="none" w:sz="0" w:space="0" w:color="auto"/>
          </w:divBdr>
        </w:div>
        <w:div w:id="520901631">
          <w:marLeft w:val="640"/>
          <w:marRight w:val="0"/>
          <w:marTop w:val="0"/>
          <w:marBottom w:val="0"/>
          <w:divBdr>
            <w:top w:val="none" w:sz="0" w:space="0" w:color="auto"/>
            <w:left w:val="none" w:sz="0" w:space="0" w:color="auto"/>
            <w:bottom w:val="none" w:sz="0" w:space="0" w:color="auto"/>
            <w:right w:val="none" w:sz="0" w:space="0" w:color="auto"/>
          </w:divBdr>
        </w:div>
        <w:div w:id="168252321">
          <w:marLeft w:val="640"/>
          <w:marRight w:val="0"/>
          <w:marTop w:val="0"/>
          <w:marBottom w:val="0"/>
          <w:divBdr>
            <w:top w:val="none" w:sz="0" w:space="0" w:color="auto"/>
            <w:left w:val="none" w:sz="0" w:space="0" w:color="auto"/>
            <w:bottom w:val="none" w:sz="0" w:space="0" w:color="auto"/>
            <w:right w:val="none" w:sz="0" w:space="0" w:color="auto"/>
          </w:divBdr>
        </w:div>
        <w:div w:id="1632638655">
          <w:marLeft w:val="640"/>
          <w:marRight w:val="0"/>
          <w:marTop w:val="0"/>
          <w:marBottom w:val="0"/>
          <w:divBdr>
            <w:top w:val="none" w:sz="0" w:space="0" w:color="auto"/>
            <w:left w:val="none" w:sz="0" w:space="0" w:color="auto"/>
            <w:bottom w:val="none" w:sz="0" w:space="0" w:color="auto"/>
            <w:right w:val="none" w:sz="0" w:space="0" w:color="auto"/>
          </w:divBdr>
        </w:div>
        <w:div w:id="864825707">
          <w:marLeft w:val="640"/>
          <w:marRight w:val="0"/>
          <w:marTop w:val="0"/>
          <w:marBottom w:val="0"/>
          <w:divBdr>
            <w:top w:val="none" w:sz="0" w:space="0" w:color="auto"/>
            <w:left w:val="none" w:sz="0" w:space="0" w:color="auto"/>
            <w:bottom w:val="none" w:sz="0" w:space="0" w:color="auto"/>
            <w:right w:val="none" w:sz="0" w:space="0" w:color="auto"/>
          </w:divBdr>
        </w:div>
        <w:div w:id="1660425337">
          <w:marLeft w:val="640"/>
          <w:marRight w:val="0"/>
          <w:marTop w:val="0"/>
          <w:marBottom w:val="0"/>
          <w:divBdr>
            <w:top w:val="none" w:sz="0" w:space="0" w:color="auto"/>
            <w:left w:val="none" w:sz="0" w:space="0" w:color="auto"/>
            <w:bottom w:val="none" w:sz="0" w:space="0" w:color="auto"/>
            <w:right w:val="none" w:sz="0" w:space="0" w:color="auto"/>
          </w:divBdr>
        </w:div>
        <w:div w:id="1661689918">
          <w:marLeft w:val="640"/>
          <w:marRight w:val="0"/>
          <w:marTop w:val="0"/>
          <w:marBottom w:val="0"/>
          <w:divBdr>
            <w:top w:val="none" w:sz="0" w:space="0" w:color="auto"/>
            <w:left w:val="none" w:sz="0" w:space="0" w:color="auto"/>
            <w:bottom w:val="none" w:sz="0" w:space="0" w:color="auto"/>
            <w:right w:val="none" w:sz="0" w:space="0" w:color="auto"/>
          </w:divBdr>
        </w:div>
        <w:div w:id="1433940574">
          <w:marLeft w:val="640"/>
          <w:marRight w:val="0"/>
          <w:marTop w:val="0"/>
          <w:marBottom w:val="0"/>
          <w:divBdr>
            <w:top w:val="none" w:sz="0" w:space="0" w:color="auto"/>
            <w:left w:val="none" w:sz="0" w:space="0" w:color="auto"/>
            <w:bottom w:val="none" w:sz="0" w:space="0" w:color="auto"/>
            <w:right w:val="none" w:sz="0" w:space="0" w:color="auto"/>
          </w:divBdr>
        </w:div>
        <w:div w:id="1623923335">
          <w:marLeft w:val="640"/>
          <w:marRight w:val="0"/>
          <w:marTop w:val="0"/>
          <w:marBottom w:val="0"/>
          <w:divBdr>
            <w:top w:val="none" w:sz="0" w:space="0" w:color="auto"/>
            <w:left w:val="none" w:sz="0" w:space="0" w:color="auto"/>
            <w:bottom w:val="none" w:sz="0" w:space="0" w:color="auto"/>
            <w:right w:val="none" w:sz="0" w:space="0" w:color="auto"/>
          </w:divBdr>
        </w:div>
        <w:div w:id="990862199">
          <w:marLeft w:val="640"/>
          <w:marRight w:val="0"/>
          <w:marTop w:val="0"/>
          <w:marBottom w:val="0"/>
          <w:divBdr>
            <w:top w:val="none" w:sz="0" w:space="0" w:color="auto"/>
            <w:left w:val="none" w:sz="0" w:space="0" w:color="auto"/>
            <w:bottom w:val="none" w:sz="0" w:space="0" w:color="auto"/>
            <w:right w:val="none" w:sz="0" w:space="0" w:color="auto"/>
          </w:divBdr>
        </w:div>
        <w:div w:id="117264694">
          <w:marLeft w:val="640"/>
          <w:marRight w:val="0"/>
          <w:marTop w:val="0"/>
          <w:marBottom w:val="0"/>
          <w:divBdr>
            <w:top w:val="none" w:sz="0" w:space="0" w:color="auto"/>
            <w:left w:val="none" w:sz="0" w:space="0" w:color="auto"/>
            <w:bottom w:val="none" w:sz="0" w:space="0" w:color="auto"/>
            <w:right w:val="none" w:sz="0" w:space="0" w:color="auto"/>
          </w:divBdr>
        </w:div>
        <w:div w:id="764961220">
          <w:marLeft w:val="640"/>
          <w:marRight w:val="0"/>
          <w:marTop w:val="0"/>
          <w:marBottom w:val="0"/>
          <w:divBdr>
            <w:top w:val="none" w:sz="0" w:space="0" w:color="auto"/>
            <w:left w:val="none" w:sz="0" w:space="0" w:color="auto"/>
            <w:bottom w:val="none" w:sz="0" w:space="0" w:color="auto"/>
            <w:right w:val="none" w:sz="0" w:space="0" w:color="auto"/>
          </w:divBdr>
        </w:div>
        <w:div w:id="899708883">
          <w:marLeft w:val="640"/>
          <w:marRight w:val="0"/>
          <w:marTop w:val="0"/>
          <w:marBottom w:val="0"/>
          <w:divBdr>
            <w:top w:val="none" w:sz="0" w:space="0" w:color="auto"/>
            <w:left w:val="none" w:sz="0" w:space="0" w:color="auto"/>
            <w:bottom w:val="none" w:sz="0" w:space="0" w:color="auto"/>
            <w:right w:val="none" w:sz="0" w:space="0" w:color="auto"/>
          </w:divBdr>
        </w:div>
        <w:div w:id="350381582">
          <w:marLeft w:val="640"/>
          <w:marRight w:val="0"/>
          <w:marTop w:val="0"/>
          <w:marBottom w:val="0"/>
          <w:divBdr>
            <w:top w:val="none" w:sz="0" w:space="0" w:color="auto"/>
            <w:left w:val="none" w:sz="0" w:space="0" w:color="auto"/>
            <w:bottom w:val="none" w:sz="0" w:space="0" w:color="auto"/>
            <w:right w:val="none" w:sz="0" w:space="0" w:color="auto"/>
          </w:divBdr>
        </w:div>
      </w:divsChild>
    </w:div>
    <w:div w:id="1608581419">
      <w:bodyDiv w:val="1"/>
      <w:marLeft w:val="0"/>
      <w:marRight w:val="0"/>
      <w:marTop w:val="0"/>
      <w:marBottom w:val="0"/>
      <w:divBdr>
        <w:top w:val="none" w:sz="0" w:space="0" w:color="auto"/>
        <w:left w:val="none" w:sz="0" w:space="0" w:color="auto"/>
        <w:bottom w:val="none" w:sz="0" w:space="0" w:color="auto"/>
        <w:right w:val="none" w:sz="0" w:space="0" w:color="auto"/>
      </w:divBdr>
      <w:divsChild>
        <w:div w:id="1462263557">
          <w:marLeft w:val="640"/>
          <w:marRight w:val="0"/>
          <w:marTop w:val="0"/>
          <w:marBottom w:val="0"/>
          <w:divBdr>
            <w:top w:val="none" w:sz="0" w:space="0" w:color="auto"/>
            <w:left w:val="none" w:sz="0" w:space="0" w:color="auto"/>
            <w:bottom w:val="none" w:sz="0" w:space="0" w:color="auto"/>
            <w:right w:val="none" w:sz="0" w:space="0" w:color="auto"/>
          </w:divBdr>
        </w:div>
        <w:div w:id="1554152482">
          <w:marLeft w:val="640"/>
          <w:marRight w:val="0"/>
          <w:marTop w:val="0"/>
          <w:marBottom w:val="0"/>
          <w:divBdr>
            <w:top w:val="none" w:sz="0" w:space="0" w:color="auto"/>
            <w:left w:val="none" w:sz="0" w:space="0" w:color="auto"/>
            <w:bottom w:val="none" w:sz="0" w:space="0" w:color="auto"/>
            <w:right w:val="none" w:sz="0" w:space="0" w:color="auto"/>
          </w:divBdr>
        </w:div>
        <w:div w:id="1271164680">
          <w:marLeft w:val="640"/>
          <w:marRight w:val="0"/>
          <w:marTop w:val="0"/>
          <w:marBottom w:val="0"/>
          <w:divBdr>
            <w:top w:val="none" w:sz="0" w:space="0" w:color="auto"/>
            <w:left w:val="none" w:sz="0" w:space="0" w:color="auto"/>
            <w:bottom w:val="none" w:sz="0" w:space="0" w:color="auto"/>
            <w:right w:val="none" w:sz="0" w:space="0" w:color="auto"/>
          </w:divBdr>
        </w:div>
        <w:div w:id="902834694">
          <w:marLeft w:val="640"/>
          <w:marRight w:val="0"/>
          <w:marTop w:val="0"/>
          <w:marBottom w:val="0"/>
          <w:divBdr>
            <w:top w:val="none" w:sz="0" w:space="0" w:color="auto"/>
            <w:left w:val="none" w:sz="0" w:space="0" w:color="auto"/>
            <w:bottom w:val="none" w:sz="0" w:space="0" w:color="auto"/>
            <w:right w:val="none" w:sz="0" w:space="0" w:color="auto"/>
          </w:divBdr>
        </w:div>
        <w:div w:id="871378107">
          <w:marLeft w:val="640"/>
          <w:marRight w:val="0"/>
          <w:marTop w:val="0"/>
          <w:marBottom w:val="0"/>
          <w:divBdr>
            <w:top w:val="none" w:sz="0" w:space="0" w:color="auto"/>
            <w:left w:val="none" w:sz="0" w:space="0" w:color="auto"/>
            <w:bottom w:val="none" w:sz="0" w:space="0" w:color="auto"/>
            <w:right w:val="none" w:sz="0" w:space="0" w:color="auto"/>
          </w:divBdr>
        </w:div>
        <w:div w:id="571548781">
          <w:marLeft w:val="640"/>
          <w:marRight w:val="0"/>
          <w:marTop w:val="0"/>
          <w:marBottom w:val="0"/>
          <w:divBdr>
            <w:top w:val="none" w:sz="0" w:space="0" w:color="auto"/>
            <w:left w:val="none" w:sz="0" w:space="0" w:color="auto"/>
            <w:bottom w:val="none" w:sz="0" w:space="0" w:color="auto"/>
            <w:right w:val="none" w:sz="0" w:space="0" w:color="auto"/>
          </w:divBdr>
        </w:div>
        <w:div w:id="1829176070">
          <w:marLeft w:val="640"/>
          <w:marRight w:val="0"/>
          <w:marTop w:val="0"/>
          <w:marBottom w:val="0"/>
          <w:divBdr>
            <w:top w:val="none" w:sz="0" w:space="0" w:color="auto"/>
            <w:left w:val="none" w:sz="0" w:space="0" w:color="auto"/>
            <w:bottom w:val="none" w:sz="0" w:space="0" w:color="auto"/>
            <w:right w:val="none" w:sz="0" w:space="0" w:color="auto"/>
          </w:divBdr>
        </w:div>
        <w:div w:id="2131045556">
          <w:marLeft w:val="640"/>
          <w:marRight w:val="0"/>
          <w:marTop w:val="0"/>
          <w:marBottom w:val="0"/>
          <w:divBdr>
            <w:top w:val="none" w:sz="0" w:space="0" w:color="auto"/>
            <w:left w:val="none" w:sz="0" w:space="0" w:color="auto"/>
            <w:bottom w:val="none" w:sz="0" w:space="0" w:color="auto"/>
            <w:right w:val="none" w:sz="0" w:space="0" w:color="auto"/>
          </w:divBdr>
        </w:div>
        <w:div w:id="487862223">
          <w:marLeft w:val="640"/>
          <w:marRight w:val="0"/>
          <w:marTop w:val="0"/>
          <w:marBottom w:val="0"/>
          <w:divBdr>
            <w:top w:val="none" w:sz="0" w:space="0" w:color="auto"/>
            <w:left w:val="none" w:sz="0" w:space="0" w:color="auto"/>
            <w:bottom w:val="none" w:sz="0" w:space="0" w:color="auto"/>
            <w:right w:val="none" w:sz="0" w:space="0" w:color="auto"/>
          </w:divBdr>
        </w:div>
        <w:div w:id="831487862">
          <w:marLeft w:val="640"/>
          <w:marRight w:val="0"/>
          <w:marTop w:val="0"/>
          <w:marBottom w:val="0"/>
          <w:divBdr>
            <w:top w:val="none" w:sz="0" w:space="0" w:color="auto"/>
            <w:left w:val="none" w:sz="0" w:space="0" w:color="auto"/>
            <w:bottom w:val="none" w:sz="0" w:space="0" w:color="auto"/>
            <w:right w:val="none" w:sz="0" w:space="0" w:color="auto"/>
          </w:divBdr>
        </w:div>
        <w:div w:id="2054765477">
          <w:marLeft w:val="640"/>
          <w:marRight w:val="0"/>
          <w:marTop w:val="0"/>
          <w:marBottom w:val="0"/>
          <w:divBdr>
            <w:top w:val="none" w:sz="0" w:space="0" w:color="auto"/>
            <w:left w:val="none" w:sz="0" w:space="0" w:color="auto"/>
            <w:bottom w:val="none" w:sz="0" w:space="0" w:color="auto"/>
            <w:right w:val="none" w:sz="0" w:space="0" w:color="auto"/>
          </w:divBdr>
        </w:div>
        <w:div w:id="1398824297">
          <w:marLeft w:val="640"/>
          <w:marRight w:val="0"/>
          <w:marTop w:val="0"/>
          <w:marBottom w:val="0"/>
          <w:divBdr>
            <w:top w:val="none" w:sz="0" w:space="0" w:color="auto"/>
            <w:left w:val="none" w:sz="0" w:space="0" w:color="auto"/>
            <w:bottom w:val="none" w:sz="0" w:space="0" w:color="auto"/>
            <w:right w:val="none" w:sz="0" w:space="0" w:color="auto"/>
          </w:divBdr>
        </w:div>
        <w:div w:id="605775801">
          <w:marLeft w:val="640"/>
          <w:marRight w:val="0"/>
          <w:marTop w:val="0"/>
          <w:marBottom w:val="0"/>
          <w:divBdr>
            <w:top w:val="none" w:sz="0" w:space="0" w:color="auto"/>
            <w:left w:val="none" w:sz="0" w:space="0" w:color="auto"/>
            <w:bottom w:val="none" w:sz="0" w:space="0" w:color="auto"/>
            <w:right w:val="none" w:sz="0" w:space="0" w:color="auto"/>
          </w:divBdr>
        </w:div>
        <w:div w:id="1462261103">
          <w:marLeft w:val="640"/>
          <w:marRight w:val="0"/>
          <w:marTop w:val="0"/>
          <w:marBottom w:val="0"/>
          <w:divBdr>
            <w:top w:val="none" w:sz="0" w:space="0" w:color="auto"/>
            <w:left w:val="none" w:sz="0" w:space="0" w:color="auto"/>
            <w:bottom w:val="none" w:sz="0" w:space="0" w:color="auto"/>
            <w:right w:val="none" w:sz="0" w:space="0" w:color="auto"/>
          </w:divBdr>
        </w:div>
        <w:div w:id="506679484">
          <w:marLeft w:val="640"/>
          <w:marRight w:val="0"/>
          <w:marTop w:val="0"/>
          <w:marBottom w:val="0"/>
          <w:divBdr>
            <w:top w:val="none" w:sz="0" w:space="0" w:color="auto"/>
            <w:left w:val="none" w:sz="0" w:space="0" w:color="auto"/>
            <w:bottom w:val="none" w:sz="0" w:space="0" w:color="auto"/>
            <w:right w:val="none" w:sz="0" w:space="0" w:color="auto"/>
          </w:divBdr>
        </w:div>
        <w:div w:id="1845707845">
          <w:marLeft w:val="640"/>
          <w:marRight w:val="0"/>
          <w:marTop w:val="0"/>
          <w:marBottom w:val="0"/>
          <w:divBdr>
            <w:top w:val="none" w:sz="0" w:space="0" w:color="auto"/>
            <w:left w:val="none" w:sz="0" w:space="0" w:color="auto"/>
            <w:bottom w:val="none" w:sz="0" w:space="0" w:color="auto"/>
            <w:right w:val="none" w:sz="0" w:space="0" w:color="auto"/>
          </w:divBdr>
        </w:div>
        <w:div w:id="963074697">
          <w:marLeft w:val="640"/>
          <w:marRight w:val="0"/>
          <w:marTop w:val="0"/>
          <w:marBottom w:val="0"/>
          <w:divBdr>
            <w:top w:val="none" w:sz="0" w:space="0" w:color="auto"/>
            <w:left w:val="none" w:sz="0" w:space="0" w:color="auto"/>
            <w:bottom w:val="none" w:sz="0" w:space="0" w:color="auto"/>
            <w:right w:val="none" w:sz="0" w:space="0" w:color="auto"/>
          </w:divBdr>
        </w:div>
        <w:div w:id="1845316448">
          <w:marLeft w:val="640"/>
          <w:marRight w:val="0"/>
          <w:marTop w:val="0"/>
          <w:marBottom w:val="0"/>
          <w:divBdr>
            <w:top w:val="none" w:sz="0" w:space="0" w:color="auto"/>
            <w:left w:val="none" w:sz="0" w:space="0" w:color="auto"/>
            <w:bottom w:val="none" w:sz="0" w:space="0" w:color="auto"/>
            <w:right w:val="none" w:sz="0" w:space="0" w:color="auto"/>
          </w:divBdr>
        </w:div>
        <w:div w:id="1171330953">
          <w:marLeft w:val="640"/>
          <w:marRight w:val="0"/>
          <w:marTop w:val="0"/>
          <w:marBottom w:val="0"/>
          <w:divBdr>
            <w:top w:val="none" w:sz="0" w:space="0" w:color="auto"/>
            <w:left w:val="none" w:sz="0" w:space="0" w:color="auto"/>
            <w:bottom w:val="none" w:sz="0" w:space="0" w:color="auto"/>
            <w:right w:val="none" w:sz="0" w:space="0" w:color="auto"/>
          </w:divBdr>
        </w:div>
        <w:div w:id="26226227">
          <w:marLeft w:val="640"/>
          <w:marRight w:val="0"/>
          <w:marTop w:val="0"/>
          <w:marBottom w:val="0"/>
          <w:divBdr>
            <w:top w:val="none" w:sz="0" w:space="0" w:color="auto"/>
            <w:left w:val="none" w:sz="0" w:space="0" w:color="auto"/>
            <w:bottom w:val="none" w:sz="0" w:space="0" w:color="auto"/>
            <w:right w:val="none" w:sz="0" w:space="0" w:color="auto"/>
          </w:divBdr>
        </w:div>
        <w:div w:id="42027504">
          <w:marLeft w:val="640"/>
          <w:marRight w:val="0"/>
          <w:marTop w:val="0"/>
          <w:marBottom w:val="0"/>
          <w:divBdr>
            <w:top w:val="none" w:sz="0" w:space="0" w:color="auto"/>
            <w:left w:val="none" w:sz="0" w:space="0" w:color="auto"/>
            <w:bottom w:val="none" w:sz="0" w:space="0" w:color="auto"/>
            <w:right w:val="none" w:sz="0" w:space="0" w:color="auto"/>
          </w:divBdr>
        </w:div>
        <w:div w:id="646321864">
          <w:marLeft w:val="640"/>
          <w:marRight w:val="0"/>
          <w:marTop w:val="0"/>
          <w:marBottom w:val="0"/>
          <w:divBdr>
            <w:top w:val="none" w:sz="0" w:space="0" w:color="auto"/>
            <w:left w:val="none" w:sz="0" w:space="0" w:color="auto"/>
            <w:bottom w:val="none" w:sz="0" w:space="0" w:color="auto"/>
            <w:right w:val="none" w:sz="0" w:space="0" w:color="auto"/>
          </w:divBdr>
        </w:div>
        <w:div w:id="341052192">
          <w:marLeft w:val="640"/>
          <w:marRight w:val="0"/>
          <w:marTop w:val="0"/>
          <w:marBottom w:val="0"/>
          <w:divBdr>
            <w:top w:val="none" w:sz="0" w:space="0" w:color="auto"/>
            <w:left w:val="none" w:sz="0" w:space="0" w:color="auto"/>
            <w:bottom w:val="none" w:sz="0" w:space="0" w:color="auto"/>
            <w:right w:val="none" w:sz="0" w:space="0" w:color="auto"/>
          </w:divBdr>
        </w:div>
        <w:div w:id="1384063054">
          <w:marLeft w:val="640"/>
          <w:marRight w:val="0"/>
          <w:marTop w:val="0"/>
          <w:marBottom w:val="0"/>
          <w:divBdr>
            <w:top w:val="none" w:sz="0" w:space="0" w:color="auto"/>
            <w:left w:val="none" w:sz="0" w:space="0" w:color="auto"/>
            <w:bottom w:val="none" w:sz="0" w:space="0" w:color="auto"/>
            <w:right w:val="none" w:sz="0" w:space="0" w:color="auto"/>
          </w:divBdr>
        </w:div>
      </w:divsChild>
    </w:div>
    <w:div w:id="1615207396">
      <w:bodyDiv w:val="1"/>
      <w:marLeft w:val="0"/>
      <w:marRight w:val="0"/>
      <w:marTop w:val="0"/>
      <w:marBottom w:val="0"/>
      <w:divBdr>
        <w:top w:val="none" w:sz="0" w:space="0" w:color="auto"/>
        <w:left w:val="none" w:sz="0" w:space="0" w:color="auto"/>
        <w:bottom w:val="none" w:sz="0" w:space="0" w:color="auto"/>
        <w:right w:val="none" w:sz="0" w:space="0" w:color="auto"/>
      </w:divBdr>
      <w:divsChild>
        <w:div w:id="2105874652">
          <w:marLeft w:val="640"/>
          <w:marRight w:val="0"/>
          <w:marTop w:val="0"/>
          <w:marBottom w:val="0"/>
          <w:divBdr>
            <w:top w:val="none" w:sz="0" w:space="0" w:color="auto"/>
            <w:left w:val="none" w:sz="0" w:space="0" w:color="auto"/>
            <w:bottom w:val="none" w:sz="0" w:space="0" w:color="auto"/>
            <w:right w:val="none" w:sz="0" w:space="0" w:color="auto"/>
          </w:divBdr>
        </w:div>
        <w:div w:id="1027753383">
          <w:marLeft w:val="640"/>
          <w:marRight w:val="0"/>
          <w:marTop w:val="0"/>
          <w:marBottom w:val="0"/>
          <w:divBdr>
            <w:top w:val="none" w:sz="0" w:space="0" w:color="auto"/>
            <w:left w:val="none" w:sz="0" w:space="0" w:color="auto"/>
            <w:bottom w:val="none" w:sz="0" w:space="0" w:color="auto"/>
            <w:right w:val="none" w:sz="0" w:space="0" w:color="auto"/>
          </w:divBdr>
        </w:div>
        <w:div w:id="1011490528">
          <w:marLeft w:val="640"/>
          <w:marRight w:val="0"/>
          <w:marTop w:val="0"/>
          <w:marBottom w:val="0"/>
          <w:divBdr>
            <w:top w:val="none" w:sz="0" w:space="0" w:color="auto"/>
            <w:left w:val="none" w:sz="0" w:space="0" w:color="auto"/>
            <w:bottom w:val="none" w:sz="0" w:space="0" w:color="auto"/>
            <w:right w:val="none" w:sz="0" w:space="0" w:color="auto"/>
          </w:divBdr>
        </w:div>
        <w:div w:id="432895352">
          <w:marLeft w:val="640"/>
          <w:marRight w:val="0"/>
          <w:marTop w:val="0"/>
          <w:marBottom w:val="0"/>
          <w:divBdr>
            <w:top w:val="none" w:sz="0" w:space="0" w:color="auto"/>
            <w:left w:val="none" w:sz="0" w:space="0" w:color="auto"/>
            <w:bottom w:val="none" w:sz="0" w:space="0" w:color="auto"/>
            <w:right w:val="none" w:sz="0" w:space="0" w:color="auto"/>
          </w:divBdr>
        </w:div>
        <w:div w:id="944464626">
          <w:marLeft w:val="640"/>
          <w:marRight w:val="0"/>
          <w:marTop w:val="0"/>
          <w:marBottom w:val="0"/>
          <w:divBdr>
            <w:top w:val="none" w:sz="0" w:space="0" w:color="auto"/>
            <w:left w:val="none" w:sz="0" w:space="0" w:color="auto"/>
            <w:bottom w:val="none" w:sz="0" w:space="0" w:color="auto"/>
            <w:right w:val="none" w:sz="0" w:space="0" w:color="auto"/>
          </w:divBdr>
        </w:div>
        <w:div w:id="342441133">
          <w:marLeft w:val="640"/>
          <w:marRight w:val="0"/>
          <w:marTop w:val="0"/>
          <w:marBottom w:val="0"/>
          <w:divBdr>
            <w:top w:val="none" w:sz="0" w:space="0" w:color="auto"/>
            <w:left w:val="none" w:sz="0" w:space="0" w:color="auto"/>
            <w:bottom w:val="none" w:sz="0" w:space="0" w:color="auto"/>
            <w:right w:val="none" w:sz="0" w:space="0" w:color="auto"/>
          </w:divBdr>
        </w:div>
        <w:div w:id="1174881489">
          <w:marLeft w:val="640"/>
          <w:marRight w:val="0"/>
          <w:marTop w:val="0"/>
          <w:marBottom w:val="0"/>
          <w:divBdr>
            <w:top w:val="none" w:sz="0" w:space="0" w:color="auto"/>
            <w:left w:val="none" w:sz="0" w:space="0" w:color="auto"/>
            <w:bottom w:val="none" w:sz="0" w:space="0" w:color="auto"/>
            <w:right w:val="none" w:sz="0" w:space="0" w:color="auto"/>
          </w:divBdr>
        </w:div>
        <w:div w:id="310409280">
          <w:marLeft w:val="640"/>
          <w:marRight w:val="0"/>
          <w:marTop w:val="0"/>
          <w:marBottom w:val="0"/>
          <w:divBdr>
            <w:top w:val="none" w:sz="0" w:space="0" w:color="auto"/>
            <w:left w:val="none" w:sz="0" w:space="0" w:color="auto"/>
            <w:bottom w:val="none" w:sz="0" w:space="0" w:color="auto"/>
            <w:right w:val="none" w:sz="0" w:space="0" w:color="auto"/>
          </w:divBdr>
        </w:div>
        <w:div w:id="1488088895">
          <w:marLeft w:val="640"/>
          <w:marRight w:val="0"/>
          <w:marTop w:val="0"/>
          <w:marBottom w:val="0"/>
          <w:divBdr>
            <w:top w:val="none" w:sz="0" w:space="0" w:color="auto"/>
            <w:left w:val="none" w:sz="0" w:space="0" w:color="auto"/>
            <w:bottom w:val="none" w:sz="0" w:space="0" w:color="auto"/>
            <w:right w:val="none" w:sz="0" w:space="0" w:color="auto"/>
          </w:divBdr>
        </w:div>
        <w:div w:id="2112166562">
          <w:marLeft w:val="640"/>
          <w:marRight w:val="0"/>
          <w:marTop w:val="0"/>
          <w:marBottom w:val="0"/>
          <w:divBdr>
            <w:top w:val="none" w:sz="0" w:space="0" w:color="auto"/>
            <w:left w:val="none" w:sz="0" w:space="0" w:color="auto"/>
            <w:bottom w:val="none" w:sz="0" w:space="0" w:color="auto"/>
            <w:right w:val="none" w:sz="0" w:space="0" w:color="auto"/>
          </w:divBdr>
        </w:div>
        <w:div w:id="1474324523">
          <w:marLeft w:val="640"/>
          <w:marRight w:val="0"/>
          <w:marTop w:val="0"/>
          <w:marBottom w:val="0"/>
          <w:divBdr>
            <w:top w:val="none" w:sz="0" w:space="0" w:color="auto"/>
            <w:left w:val="none" w:sz="0" w:space="0" w:color="auto"/>
            <w:bottom w:val="none" w:sz="0" w:space="0" w:color="auto"/>
            <w:right w:val="none" w:sz="0" w:space="0" w:color="auto"/>
          </w:divBdr>
        </w:div>
      </w:divsChild>
    </w:div>
    <w:div w:id="1620797871">
      <w:bodyDiv w:val="1"/>
      <w:marLeft w:val="0"/>
      <w:marRight w:val="0"/>
      <w:marTop w:val="0"/>
      <w:marBottom w:val="0"/>
      <w:divBdr>
        <w:top w:val="none" w:sz="0" w:space="0" w:color="auto"/>
        <w:left w:val="none" w:sz="0" w:space="0" w:color="auto"/>
        <w:bottom w:val="none" w:sz="0" w:space="0" w:color="auto"/>
        <w:right w:val="none" w:sz="0" w:space="0" w:color="auto"/>
      </w:divBdr>
      <w:divsChild>
        <w:div w:id="1766686605">
          <w:marLeft w:val="0"/>
          <w:marRight w:val="0"/>
          <w:marTop w:val="0"/>
          <w:marBottom w:val="0"/>
          <w:divBdr>
            <w:top w:val="none" w:sz="0" w:space="0" w:color="auto"/>
            <w:left w:val="none" w:sz="0" w:space="0" w:color="auto"/>
            <w:bottom w:val="none" w:sz="0" w:space="0" w:color="auto"/>
            <w:right w:val="none" w:sz="0" w:space="0" w:color="auto"/>
          </w:divBdr>
          <w:divsChild>
            <w:div w:id="549805385">
              <w:marLeft w:val="0"/>
              <w:marRight w:val="0"/>
              <w:marTop w:val="0"/>
              <w:marBottom w:val="0"/>
              <w:divBdr>
                <w:top w:val="none" w:sz="0" w:space="0" w:color="auto"/>
                <w:left w:val="none" w:sz="0" w:space="0" w:color="auto"/>
                <w:bottom w:val="none" w:sz="0" w:space="0" w:color="auto"/>
                <w:right w:val="none" w:sz="0" w:space="0" w:color="auto"/>
              </w:divBdr>
              <w:divsChild>
                <w:div w:id="19805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430458">
      <w:bodyDiv w:val="1"/>
      <w:marLeft w:val="0"/>
      <w:marRight w:val="0"/>
      <w:marTop w:val="0"/>
      <w:marBottom w:val="0"/>
      <w:divBdr>
        <w:top w:val="none" w:sz="0" w:space="0" w:color="auto"/>
        <w:left w:val="none" w:sz="0" w:space="0" w:color="auto"/>
        <w:bottom w:val="none" w:sz="0" w:space="0" w:color="auto"/>
        <w:right w:val="none" w:sz="0" w:space="0" w:color="auto"/>
      </w:divBdr>
    </w:div>
    <w:div w:id="1646473385">
      <w:bodyDiv w:val="1"/>
      <w:marLeft w:val="0"/>
      <w:marRight w:val="0"/>
      <w:marTop w:val="0"/>
      <w:marBottom w:val="0"/>
      <w:divBdr>
        <w:top w:val="none" w:sz="0" w:space="0" w:color="auto"/>
        <w:left w:val="none" w:sz="0" w:space="0" w:color="auto"/>
        <w:bottom w:val="none" w:sz="0" w:space="0" w:color="auto"/>
        <w:right w:val="none" w:sz="0" w:space="0" w:color="auto"/>
      </w:divBdr>
    </w:div>
    <w:div w:id="1664158087">
      <w:bodyDiv w:val="1"/>
      <w:marLeft w:val="0"/>
      <w:marRight w:val="0"/>
      <w:marTop w:val="0"/>
      <w:marBottom w:val="0"/>
      <w:divBdr>
        <w:top w:val="none" w:sz="0" w:space="0" w:color="auto"/>
        <w:left w:val="none" w:sz="0" w:space="0" w:color="auto"/>
        <w:bottom w:val="none" w:sz="0" w:space="0" w:color="auto"/>
        <w:right w:val="none" w:sz="0" w:space="0" w:color="auto"/>
      </w:divBdr>
      <w:divsChild>
        <w:div w:id="1519851988">
          <w:marLeft w:val="0"/>
          <w:marRight w:val="0"/>
          <w:marTop w:val="0"/>
          <w:marBottom w:val="0"/>
          <w:divBdr>
            <w:top w:val="none" w:sz="0" w:space="0" w:color="auto"/>
            <w:left w:val="none" w:sz="0" w:space="0" w:color="auto"/>
            <w:bottom w:val="none" w:sz="0" w:space="0" w:color="auto"/>
            <w:right w:val="none" w:sz="0" w:space="0" w:color="auto"/>
          </w:divBdr>
          <w:divsChild>
            <w:div w:id="715423582">
              <w:marLeft w:val="0"/>
              <w:marRight w:val="0"/>
              <w:marTop w:val="0"/>
              <w:marBottom w:val="0"/>
              <w:divBdr>
                <w:top w:val="none" w:sz="0" w:space="0" w:color="auto"/>
                <w:left w:val="none" w:sz="0" w:space="0" w:color="auto"/>
                <w:bottom w:val="none" w:sz="0" w:space="0" w:color="auto"/>
                <w:right w:val="none" w:sz="0" w:space="0" w:color="auto"/>
              </w:divBdr>
              <w:divsChild>
                <w:div w:id="8839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794684">
      <w:bodyDiv w:val="1"/>
      <w:marLeft w:val="0"/>
      <w:marRight w:val="0"/>
      <w:marTop w:val="0"/>
      <w:marBottom w:val="0"/>
      <w:divBdr>
        <w:top w:val="none" w:sz="0" w:space="0" w:color="auto"/>
        <w:left w:val="none" w:sz="0" w:space="0" w:color="auto"/>
        <w:bottom w:val="none" w:sz="0" w:space="0" w:color="auto"/>
        <w:right w:val="none" w:sz="0" w:space="0" w:color="auto"/>
      </w:divBdr>
      <w:divsChild>
        <w:div w:id="1005479384">
          <w:marLeft w:val="640"/>
          <w:marRight w:val="0"/>
          <w:marTop w:val="0"/>
          <w:marBottom w:val="0"/>
          <w:divBdr>
            <w:top w:val="none" w:sz="0" w:space="0" w:color="auto"/>
            <w:left w:val="none" w:sz="0" w:space="0" w:color="auto"/>
            <w:bottom w:val="none" w:sz="0" w:space="0" w:color="auto"/>
            <w:right w:val="none" w:sz="0" w:space="0" w:color="auto"/>
          </w:divBdr>
        </w:div>
        <w:div w:id="854736446">
          <w:marLeft w:val="640"/>
          <w:marRight w:val="0"/>
          <w:marTop w:val="0"/>
          <w:marBottom w:val="0"/>
          <w:divBdr>
            <w:top w:val="none" w:sz="0" w:space="0" w:color="auto"/>
            <w:left w:val="none" w:sz="0" w:space="0" w:color="auto"/>
            <w:bottom w:val="none" w:sz="0" w:space="0" w:color="auto"/>
            <w:right w:val="none" w:sz="0" w:space="0" w:color="auto"/>
          </w:divBdr>
        </w:div>
        <w:div w:id="1559585116">
          <w:marLeft w:val="640"/>
          <w:marRight w:val="0"/>
          <w:marTop w:val="0"/>
          <w:marBottom w:val="0"/>
          <w:divBdr>
            <w:top w:val="none" w:sz="0" w:space="0" w:color="auto"/>
            <w:left w:val="none" w:sz="0" w:space="0" w:color="auto"/>
            <w:bottom w:val="none" w:sz="0" w:space="0" w:color="auto"/>
            <w:right w:val="none" w:sz="0" w:space="0" w:color="auto"/>
          </w:divBdr>
        </w:div>
        <w:div w:id="448280504">
          <w:marLeft w:val="640"/>
          <w:marRight w:val="0"/>
          <w:marTop w:val="0"/>
          <w:marBottom w:val="0"/>
          <w:divBdr>
            <w:top w:val="none" w:sz="0" w:space="0" w:color="auto"/>
            <w:left w:val="none" w:sz="0" w:space="0" w:color="auto"/>
            <w:bottom w:val="none" w:sz="0" w:space="0" w:color="auto"/>
            <w:right w:val="none" w:sz="0" w:space="0" w:color="auto"/>
          </w:divBdr>
        </w:div>
        <w:div w:id="468548507">
          <w:marLeft w:val="640"/>
          <w:marRight w:val="0"/>
          <w:marTop w:val="0"/>
          <w:marBottom w:val="0"/>
          <w:divBdr>
            <w:top w:val="none" w:sz="0" w:space="0" w:color="auto"/>
            <w:left w:val="none" w:sz="0" w:space="0" w:color="auto"/>
            <w:bottom w:val="none" w:sz="0" w:space="0" w:color="auto"/>
            <w:right w:val="none" w:sz="0" w:space="0" w:color="auto"/>
          </w:divBdr>
        </w:div>
        <w:div w:id="676035290">
          <w:marLeft w:val="640"/>
          <w:marRight w:val="0"/>
          <w:marTop w:val="0"/>
          <w:marBottom w:val="0"/>
          <w:divBdr>
            <w:top w:val="none" w:sz="0" w:space="0" w:color="auto"/>
            <w:left w:val="none" w:sz="0" w:space="0" w:color="auto"/>
            <w:bottom w:val="none" w:sz="0" w:space="0" w:color="auto"/>
            <w:right w:val="none" w:sz="0" w:space="0" w:color="auto"/>
          </w:divBdr>
        </w:div>
        <w:div w:id="639849654">
          <w:marLeft w:val="640"/>
          <w:marRight w:val="0"/>
          <w:marTop w:val="0"/>
          <w:marBottom w:val="0"/>
          <w:divBdr>
            <w:top w:val="none" w:sz="0" w:space="0" w:color="auto"/>
            <w:left w:val="none" w:sz="0" w:space="0" w:color="auto"/>
            <w:bottom w:val="none" w:sz="0" w:space="0" w:color="auto"/>
            <w:right w:val="none" w:sz="0" w:space="0" w:color="auto"/>
          </w:divBdr>
        </w:div>
        <w:div w:id="1746800419">
          <w:marLeft w:val="640"/>
          <w:marRight w:val="0"/>
          <w:marTop w:val="0"/>
          <w:marBottom w:val="0"/>
          <w:divBdr>
            <w:top w:val="none" w:sz="0" w:space="0" w:color="auto"/>
            <w:left w:val="none" w:sz="0" w:space="0" w:color="auto"/>
            <w:bottom w:val="none" w:sz="0" w:space="0" w:color="auto"/>
            <w:right w:val="none" w:sz="0" w:space="0" w:color="auto"/>
          </w:divBdr>
        </w:div>
        <w:div w:id="1338341036">
          <w:marLeft w:val="640"/>
          <w:marRight w:val="0"/>
          <w:marTop w:val="0"/>
          <w:marBottom w:val="0"/>
          <w:divBdr>
            <w:top w:val="none" w:sz="0" w:space="0" w:color="auto"/>
            <w:left w:val="none" w:sz="0" w:space="0" w:color="auto"/>
            <w:bottom w:val="none" w:sz="0" w:space="0" w:color="auto"/>
            <w:right w:val="none" w:sz="0" w:space="0" w:color="auto"/>
          </w:divBdr>
        </w:div>
        <w:div w:id="1143349360">
          <w:marLeft w:val="640"/>
          <w:marRight w:val="0"/>
          <w:marTop w:val="0"/>
          <w:marBottom w:val="0"/>
          <w:divBdr>
            <w:top w:val="none" w:sz="0" w:space="0" w:color="auto"/>
            <w:left w:val="none" w:sz="0" w:space="0" w:color="auto"/>
            <w:bottom w:val="none" w:sz="0" w:space="0" w:color="auto"/>
            <w:right w:val="none" w:sz="0" w:space="0" w:color="auto"/>
          </w:divBdr>
        </w:div>
        <w:div w:id="9374775">
          <w:marLeft w:val="640"/>
          <w:marRight w:val="0"/>
          <w:marTop w:val="0"/>
          <w:marBottom w:val="0"/>
          <w:divBdr>
            <w:top w:val="none" w:sz="0" w:space="0" w:color="auto"/>
            <w:left w:val="none" w:sz="0" w:space="0" w:color="auto"/>
            <w:bottom w:val="none" w:sz="0" w:space="0" w:color="auto"/>
            <w:right w:val="none" w:sz="0" w:space="0" w:color="auto"/>
          </w:divBdr>
        </w:div>
        <w:div w:id="924070683">
          <w:marLeft w:val="640"/>
          <w:marRight w:val="0"/>
          <w:marTop w:val="0"/>
          <w:marBottom w:val="0"/>
          <w:divBdr>
            <w:top w:val="none" w:sz="0" w:space="0" w:color="auto"/>
            <w:left w:val="none" w:sz="0" w:space="0" w:color="auto"/>
            <w:bottom w:val="none" w:sz="0" w:space="0" w:color="auto"/>
            <w:right w:val="none" w:sz="0" w:space="0" w:color="auto"/>
          </w:divBdr>
        </w:div>
        <w:div w:id="943801476">
          <w:marLeft w:val="640"/>
          <w:marRight w:val="0"/>
          <w:marTop w:val="0"/>
          <w:marBottom w:val="0"/>
          <w:divBdr>
            <w:top w:val="none" w:sz="0" w:space="0" w:color="auto"/>
            <w:left w:val="none" w:sz="0" w:space="0" w:color="auto"/>
            <w:bottom w:val="none" w:sz="0" w:space="0" w:color="auto"/>
            <w:right w:val="none" w:sz="0" w:space="0" w:color="auto"/>
          </w:divBdr>
        </w:div>
        <w:div w:id="689111273">
          <w:marLeft w:val="640"/>
          <w:marRight w:val="0"/>
          <w:marTop w:val="0"/>
          <w:marBottom w:val="0"/>
          <w:divBdr>
            <w:top w:val="none" w:sz="0" w:space="0" w:color="auto"/>
            <w:left w:val="none" w:sz="0" w:space="0" w:color="auto"/>
            <w:bottom w:val="none" w:sz="0" w:space="0" w:color="auto"/>
            <w:right w:val="none" w:sz="0" w:space="0" w:color="auto"/>
          </w:divBdr>
        </w:div>
        <w:div w:id="2072996934">
          <w:marLeft w:val="640"/>
          <w:marRight w:val="0"/>
          <w:marTop w:val="0"/>
          <w:marBottom w:val="0"/>
          <w:divBdr>
            <w:top w:val="none" w:sz="0" w:space="0" w:color="auto"/>
            <w:left w:val="none" w:sz="0" w:space="0" w:color="auto"/>
            <w:bottom w:val="none" w:sz="0" w:space="0" w:color="auto"/>
            <w:right w:val="none" w:sz="0" w:space="0" w:color="auto"/>
          </w:divBdr>
        </w:div>
        <w:div w:id="1638604872">
          <w:marLeft w:val="640"/>
          <w:marRight w:val="0"/>
          <w:marTop w:val="0"/>
          <w:marBottom w:val="0"/>
          <w:divBdr>
            <w:top w:val="none" w:sz="0" w:space="0" w:color="auto"/>
            <w:left w:val="none" w:sz="0" w:space="0" w:color="auto"/>
            <w:bottom w:val="none" w:sz="0" w:space="0" w:color="auto"/>
            <w:right w:val="none" w:sz="0" w:space="0" w:color="auto"/>
          </w:divBdr>
        </w:div>
        <w:div w:id="1815485791">
          <w:marLeft w:val="640"/>
          <w:marRight w:val="0"/>
          <w:marTop w:val="0"/>
          <w:marBottom w:val="0"/>
          <w:divBdr>
            <w:top w:val="none" w:sz="0" w:space="0" w:color="auto"/>
            <w:left w:val="none" w:sz="0" w:space="0" w:color="auto"/>
            <w:bottom w:val="none" w:sz="0" w:space="0" w:color="auto"/>
            <w:right w:val="none" w:sz="0" w:space="0" w:color="auto"/>
          </w:divBdr>
        </w:div>
        <w:div w:id="1478910286">
          <w:marLeft w:val="640"/>
          <w:marRight w:val="0"/>
          <w:marTop w:val="0"/>
          <w:marBottom w:val="0"/>
          <w:divBdr>
            <w:top w:val="none" w:sz="0" w:space="0" w:color="auto"/>
            <w:left w:val="none" w:sz="0" w:space="0" w:color="auto"/>
            <w:bottom w:val="none" w:sz="0" w:space="0" w:color="auto"/>
            <w:right w:val="none" w:sz="0" w:space="0" w:color="auto"/>
          </w:divBdr>
        </w:div>
        <w:div w:id="383213830">
          <w:marLeft w:val="640"/>
          <w:marRight w:val="0"/>
          <w:marTop w:val="0"/>
          <w:marBottom w:val="0"/>
          <w:divBdr>
            <w:top w:val="none" w:sz="0" w:space="0" w:color="auto"/>
            <w:left w:val="none" w:sz="0" w:space="0" w:color="auto"/>
            <w:bottom w:val="none" w:sz="0" w:space="0" w:color="auto"/>
            <w:right w:val="none" w:sz="0" w:space="0" w:color="auto"/>
          </w:divBdr>
        </w:div>
        <w:div w:id="1504972836">
          <w:marLeft w:val="640"/>
          <w:marRight w:val="0"/>
          <w:marTop w:val="0"/>
          <w:marBottom w:val="0"/>
          <w:divBdr>
            <w:top w:val="none" w:sz="0" w:space="0" w:color="auto"/>
            <w:left w:val="none" w:sz="0" w:space="0" w:color="auto"/>
            <w:bottom w:val="none" w:sz="0" w:space="0" w:color="auto"/>
            <w:right w:val="none" w:sz="0" w:space="0" w:color="auto"/>
          </w:divBdr>
        </w:div>
        <w:div w:id="1149131287">
          <w:marLeft w:val="640"/>
          <w:marRight w:val="0"/>
          <w:marTop w:val="0"/>
          <w:marBottom w:val="0"/>
          <w:divBdr>
            <w:top w:val="none" w:sz="0" w:space="0" w:color="auto"/>
            <w:left w:val="none" w:sz="0" w:space="0" w:color="auto"/>
            <w:bottom w:val="none" w:sz="0" w:space="0" w:color="auto"/>
            <w:right w:val="none" w:sz="0" w:space="0" w:color="auto"/>
          </w:divBdr>
        </w:div>
        <w:div w:id="1061370726">
          <w:marLeft w:val="640"/>
          <w:marRight w:val="0"/>
          <w:marTop w:val="0"/>
          <w:marBottom w:val="0"/>
          <w:divBdr>
            <w:top w:val="none" w:sz="0" w:space="0" w:color="auto"/>
            <w:left w:val="none" w:sz="0" w:space="0" w:color="auto"/>
            <w:bottom w:val="none" w:sz="0" w:space="0" w:color="auto"/>
            <w:right w:val="none" w:sz="0" w:space="0" w:color="auto"/>
          </w:divBdr>
        </w:div>
      </w:divsChild>
    </w:div>
    <w:div w:id="1671562441">
      <w:bodyDiv w:val="1"/>
      <w:marLeft w:val="0"/>
      <w:marRight w:val="0"/>
      <w:marTop w:val="0"/>
      <w:marBottom w:val="0"/>
      <w:divBdr>
        <w:top w:val="none" w:sz="0" w:space="0" w:color="auto"/>
        <w:left w:val="none" w:sz="0" w:space="0" w:color="auto"/>
        <w:bottom w:val="none" w:sz="0" w:space="0" w:color="auto"/>
        <w:right w:val="none" w:sz="0" w:space="0" w:color="auto"/>
      </w:divBdr>
    </w:div>
    <w:div w:id="1686400734">
      <w:bodyDiv w:val="1"/>
      <w:marLeft w:val="0"/>
      <w:marRight w:val="0"/>
      <w:marTop w:val="0"/>
      <w:marBottom w:val="0"/>
      <w:divBdr>
        <w:top w:val="none" w:sz="0" w:space="0" w:color="auto"/>
        <w:left w:val="none" w:sz="0" w:space="0" w:color="auto"/>
        <w:bottom w:val="none" w:sz="0" w:space="0" w:color="auto"/>
        <w:right w:val="none" w:sz="0" w:space="0" w:color="auto"/>
      </w:divBdr>
    </w:div>
    <w:div w:id="1720739293">
      <w:bodyDiv w:val="1"/>
      <w:marLeft w:val="0"/>
      <w:marRight w:val="0"/>
      <w:marTop w:val="0"/>
      <w:marBottom w:val="0"/>
      <w:divBdr>
        <w:top w:val="none" w:sz="0" w:space="0" w:color="auto"/>
        <w:left w:val="none" w:sz="0" w:space="0" w:color="auto"/>
        <w:bottom w:val="none" w:sz="0" w:space="0" w:color="auto"/>
        <w:right w:val="none" w:sz="0" w:space="0" w:color="auto"/>
      </w:divBdr>
    </w:div>
    <w:div w:id="1752197195">
      <w:bodyDiv w:val="1"/>
      <w:marLeft w:val="0"/>
      <w:marRight w:val="0"/>
      <w:marTop w:val="0"/>
      <w:marBottom w:val="0"/>
      <w:divBdr>
        <w:top w:val="none" w:sz="0" w:space="0" w:color="auto"/>
        <w:left w:val="none" w:sz="0" w:space="0" w:color="auto"/>
        <w:bottom w:val="none" w:sz="0" w:space="0" w:color="auto"/>
        <w:right w:val="none" w:sz="0" w:space="0" w:color="auto"/>
      </w:divBdr>
      <w:divsChild>
        <w:div w:id="1545866428">
          <w:marLeft w:val="640"/>
          <w:marRight w:val="0"/>
          <w:marTop w:val="0"/>
          <w:marBottom w:val="0"/>
          <w:divBdr>
            <w:top w:val="none" w:sz="0" w:space="0" w:color="auto"/>
            <w:left w:val="none" w:sz="0" w:space="0" w:color="auto"/>
            <w:bottom w:val="none" w:sz="0" w:space="0" w:color="auto"/>
            <w:right w:val="none" w:sz="0" w:space="0" w:color="auto"/>
          </w:divBdr>
        </w:div>
        <w:div w:id="184488795">
          <w:marLeft w:val="640"/>
          <w:marRight w:val="0"/>
          <w:marTop w:val="0"/>
          <w:marBottom w:val="0"/>
          <w:divBdr>
            <w:top w:val="none" w:sz="0" w:space="0" w:color="auto"/>
            <w:left w:val="none" w:sz="0" w:space="0" w:color="auto"/>
            <w:bottom w:val="none" w:sz="0" w:space="0" w:color="auto"/>
            <w:right w:val="none" w:sz="0" w:space="0" w:color="auto"/>
          </w:divBdr>
        </w:div>
        <w:div w:id="408885955">
          <w:marLeft w:val="640"/>
          <w:marRight w:val="0"/>
          <w:marTop w:val="0"/>
          <w:marBottom w:val="0"/>
          <w:divBdr>
            <w:top w:val="none" w:sz="0" w:space="0" w:color="auto"/>
            <w:left w:val="none" w:sz="0" w:space="0" w:color="auto"/>
            <w:bottom w:val="none" w:sz="0" w:space="0" w:color="auto"/>
            <w:right w:val="none" w:sz="0" w:space="0" w:color="auto"/>
          </w:divBdr>
        </w:div>
        <w:div w:id="1143424119">
          <w:marLeft w:val="640"/>
          <w:marRight w:val="0"/>
          <w:marTop w:val="0"/>
          <w:marBottom w:val="0"/>
          <w:divBdr>
            <w:top w:val="none" w:sz="0" w:space="0" w:color="auto"/>
            <w:left w:val="none" w:sz="0" w:space="0" w:color="auto"/>
            <w:bottom w:val="none" w:sz="0" w:space="0" w:color="auto"/>
            <w:right w:val="none" w:sz="0" w:space="0" w:color="auto"/>
          </w:divBdr>
        </w:div>
        <w:div w:id="923992516">
          <w:marLeft w:val="640"/>
          <w:marRight w:val="0"/>
          <w:marTop w:val="0"/>
          <w:marBottom w:val="0"/>
          <w:divBdr>
            <w:top w:val="none" w:sz="0" w:space="0" w:color="auto"/>
            <w:left w:val="none" w:sz="0" w:space="0" w:color="auto"/>
            <w:bottom w:val="none" w:sz="0" w:space="0" w:color="auto"/>
            <w:right w:val="none" w:sz="0" w:space="0" w:color="auto"/>
          </w:divBdr>
        </w:div>
        <w:div w:id="1385331954">
          <w:marLeft w:val="640"/>
          <w:marRight w:val="0"/>
          <w:marTop w:val="0"/>
          <w:marBottom w:val="0"/>
          <w:divBdr>
            <w:top w:val="none" w:sz="0" w:space="0" w:color="auto"/>
            <w:left w:val="none" w:sz="0" w:space="0" w:color="auto"/>
            <w:bottom w:val="none" w:sz="0" w:space="0" w:color="auto"/>
            <w:right w:val="none" w:sz="0" w:space="0" w:color="auto"/>
          </w:divBdr>
        </w:div>
        <w:div w:id="1947813533">
          <w:marLeft w:val="640"/>
          <w:marRight w:val="0"/>
          <w:marTop w:val="0"/>
          <w:marBottom w:val="0"/>
          <w:divBdr>
            <w:top w:val="none" w:sz="0" w:space="0" w:color="auto"/>
            <w:left w:val="none" w:sz="0" w:space="0" w:color="auto"/>
            <w:bottom w:val="none" w:sz="0" w:space="0" w:color="auto"/>
            <w:right w:val="none" w:sz="0" w:space="0" w:color="auto"/>
          </w:divBdr>
        </w:div>
        <w:div w:id="253899368">
          <w:marLeft w:val="640"/>
          <w:marRight w:val="0"/>
          <w:marTop w:val="0"/>
          <w:marBottom w:val="0"/>
          <w:divBdr>
            <w:top w:val="none" w:sz="0" w:space="0" w:color="auto"/>
            <w:left w:val="none" w:sz="0" w:space="0" w:color="auto"/>
            <w:bottom w:val="none" w:sz="0" w:space="0" w:color="auto"/>
            <w:right w:val="none" w:sz="0" w:space="0" w:color="auto"/>
          </w:divBdr>
        </w:div>
        <w:div w:id="1662654806">
          <w:marLeft w:val="640"/>
          <w:marRight w:val="0"/>
          <w:marTop w:val="0"/>
          <w:marBottom w:val="0"/>
          <w:divBdr>
            <w:top w:val="none" w:sz="0" w:space="0" w:color="auto"/>
            <w:left w:val="none" w:sz="0" w:space="0" w:color="auto"/>
            <w:bottom w:val="none" w:sz="0" w:space="0" w:color="auto"/>
            <w:right w:val="none" w:sz="0" w:space="0" w:color="auto"/>
          </w:divBdr>
        </w:div>
        <w:div w:id="264657546">
          <w:marLeft w:val="640"/>
          <w:marRight w:val="0"/>
          <w:marTop w:val="0"/>
          <w:marBottom w:val="0"/>
          <w:divBdr>
            <w:top w:val="none" w:sz="0" w:space="0" w:color="auto"/>
            <w:left w:val="none" w:sz="0" w:space="0" w:color="auto"/>
            <w:bottom w:val="none" w:sz="0" w:space="0" w:color="auto"/>
            <w:right w:val="none" w:sz="0" w:space="0" w:color="auto"/>
          </w:divBdr>
        </w:div>
        <w:div w:id="1918510780">
          <w:marLeft w:val="640"/>
          <w:marRight w:val="0"/>
          <w:marTop w:val="0"/>
          <w:marBottom w:val="0"/>
          <w:divBdr>
            <w:top w:val="none" w:sz="0" w:space="0" w:color="auto"/>
            <w:left w:val="none" w:sz="0" w:space="0" w:color="auto"/>
            <w:bottom w:val="none" w:sz="0" w:space="0" w:color="auto"/>
            <w:right w:val="none" w:sz="0" w:space="0" w:color="auto"/>
          </w:divBdr>
        </w:div>
        <w:div w:id="148446956">
          <w:marLeft w:val="640"/>
          <w:marRight w:val="0"/>
          <w:marTop w:val="0"/>
          <w:marBottom w:val="0"/>
          <w:divBdr>
            <w:top w:val="none" w:sz="0" w:space="0" w:color="auto"/>
            <w:left w:val="none" w:sz="0" w:space="0" w:color="auto"/>
            <w:bottom w:val="none" w:sz="0" w:space="0" w:color="auto"/>
            <w:right w:val="none" w:sz="0" w:space="0" w:color="auto"/>
          </w:divBdr>
        </w:div>
        <w:div w:id="1436629125">
          <w:marLeft w:val="640"/>
          <w:marRight w:val="0"/>
          <w:marTop w:val="0"/>
          <w:marBottom w:val="0"/>
          <w:divBdr>
            <w:top w:val="none" w:sz="0" w:space="0" w:color="auto"/>
            <w:left w:val="none" w:sz="0" w:space="0" w:color="auto"/>
            <w:bottom w:val="none" w:sz="0" w:space="0" w:color="auto"/>
            <w:right w:val="none" w:sz="0" w:space="0" w:color="auto"/>
          </w:divBdr>
        </w:div>
        <w:div w:id="1528637336">
          <w:marLeft w:val="640"/>
          <w:marRight w:val="0"/>
          <w:marTop w:val="0"/>
          <w:marBottom w:val="0"/>
          <w:divBdr>
            <w:top w:val="none" w:sz="0" w:space="0" w:color="auto"/>
            <w:left w:val="none" w:sz="0" w:space="0" w:color="auto"/>
            <w:bottom w:val="none" w:sz="0" w:space="0" w:color="auto"/>
            <w:right w:val="none" w:sz="0" w:space="0" w:color="auto"/>
          </w:divBdr>
        </w:div>
        <w:div w:id="72312859">
          <w:marLeft w:val="640"/>
          <w:marRight w:val="0"/>
          <w:marTop w:val="0"/>
          <w:marBottom w:val="0"/>
          <w:divBdr>
            <w:top w:val="none" w:sz="0" w:space="0" w:color="auto"/>
            <w:left w:val="none" w:sz="0" w:space="0" w:color="auto"/>
            <w:bottom w:val="none" w:sz="0" w:space="0" w:color="auto"/>
            <w:right w:val="none" w:sz="0" w:space="0" w:color="auto"/>
          </w:divBdr>
        </w:div>
        <w:div w:id="1982226424">
          <w:marLeft w:val="640"/>
          <w:marRight w:val="0"/>
          <w:marTop w:val="0"/>
          <w:marBottom w:val="0"/>
          <w:divBdr>
            <w:top w:val="none" w:sz="0" w:space="0" w:color="auto"/>
            <w:left w:val="none" w:sz="0" w:space="0" w:color="auto"/>
            <w:bottom w:val="none" w:sz="0" w:space="0" w:color="auto"/>
            <w:right w:val="none" w:sz="0" w:space="0" w:color="auto"/>
          </w:divBdr>
        </w:div>
        <w:div w:id="1542398168">
          <w:marLeft w:val="640"/>
          <w:marRight w:val="0"/>
          <w:marTop w:val="0"/>
          <w:marBottom w:val="0"/>
          <w:divBdr>
            <w:top w:val="none" w:sz="0" w:space="0" w:color="auto"/>
            <w:left w:val="none" w:sz="0" w:space="0" w:color="auto"/>
            <w:bottom w:val="none" w:sz="0" w:space="0" w:color="auto"/>
            <w:right w:val="none" w:sz="0" w:space="0" w:color="auto"/>
          </w:divBdr>
        </w:div>
        <w:div w:id="114300756">
          <w:marLeft w:val="640"/>
          <w:marRight w:val="0"/>
          <w:marTop w:val="0"/>
          <w:marBottom w:val="0"/>
          <w:divBdr>
            <w:top w:val="none" w:sz="0" w:space="0" w:color="auto"/>
            <w:left w:val="none" w:sz="0" w:space="0" w:color="auto"/>
            <w:bottom w:val="none" w:sz="0" w:space="0" w:color="auto"/>
            <w:right w:val="none" w:sz="0" w:space="0" w:color="auto"/>
          </w:divBdr>
        </w:div>
        <w:div w:id="270432663">
          <w:marLeft w:val="640"/>
          <w:marRight w:val="0"/>
          <w:marTop w:val="0"/>
          <w:marBottom w:val="0"/>
          <w:divBdr>
            <w:top w:val="none" w:sz="0" w:space="0" w:color="auto"/>
            <w:left w:val="none" w:sz="0" w:space="0" w:color="auto"/>
            <w:bottom w:val="none" w:sz="0" w:space="0" w:color="auto"/>
            <w:right w:val="none" w:sz="0" w:space="0" w:color="auto"/>
          </w:divBdr>
        </w:div>
        <w:div w:id="807278807">
          <w:marLeft w:val="640"/>
          <w:marRight w:val="0"/>
          <w:marTop w:val="0"/>
          <w:marBottom w:val="0"/>
          <w:divBdr>
            <w:top w:val="none" w:sz="0" w:space="0" w:color="auto"/>
            <w:left w:val="none" w:sz="0" w:space="0" w:color="auto"/>
            <w:bottom w:val="none" w:sz="0" w:space="0" w:color="auto"/>
            <w:right w:val="none" w:sz="0" w:space="0" w:color="auto"/>
          </w:divBdr>
        </w:div>
        <w:div w:id="1912618651">
          <w:marLeft w:val="640"/>
          <w:marRight w:val="0"/>
          <w:marTop w:val="0"/>
          <w:marBottom w:val="0"/>
          <w:divBdr>
            <w:top w:val="none" w:sz="0" w:space="0" w:color="auto"/>
            <w:left w:val="none" w:sz="0" w:space="0" w:color="auto"/>
            <w:bottom w:val="none" w:sz="0" w:space="0" w:color="auto"/>
            <w:right w:val="none" w:sz="0" w:space="0" w:color="auto"/>
          </w:divBdr>
        </w:div>
        <w:div w:id="1731074902">
          <w:marLeft w:val="640"/>
          <w:marRight w:val="0"/>
          <w:marTop w:val="0"/>
          <w:marBottom w:val="0"/>
          <w:divBdr>
            <w:top w:val="none" w:sz="0" w:space="0" w:color="auto"/>
            <w:left w:val="none" w:sz="0" w:space="0" w:color="auto"/>
            <w:bottom w:val="none" w:sz="0" w:space="0" w:color="auto"/>
            <w:right w:val="none" w:sz="0" w:space="0" w:color="auto"/>
          </w:divBdr>
        </w:div>
        <w:div w:id="1338995899">
          <w:marLeft w:val="640"/>
          <w:marRight w:val="0"/>
          <w:marTop w:val="0"/>
          <w:marBottom w:val="0"/>
          <w:divBdr>
            <w:top w:val="none" w:sz="0" w:space="0" w:color="auto"/>
            <w:left w:val="none" w:sz="0" w:space="0" w:color="auto"/>
            <w:bottom w:val="none" w:sz="0" w:space="0" w:color="auto"/>
            <w:right w:val="none" w:sz="0" w:space="0" w:color="auto"/>
          </w:divBdr>
        </w:div>
        <w:div w:id="1682126284">
          <w:marLeft w:val="640"/>
          <w:marRight w:val="0"/>
          <w:marTop w:val="0"/>
          <w:marBottom w:val="0"/>
          <w:divBdr>
            <w:top w:val="none" w:sz="0" w:space="0" w:color="auto"/>
            <w:left w:val="none" w:sz="0" w:space="0" w:color="auto"/>
            <w:bottom w:val="none" w:sz="0" w:space="0" w:color="auto"/>
            <w:right w:val="none" w:sz="0" w:space="0" w:color="auto"/>
          </w:divBdr>
        </w:div>
      </w:divsChild>
    </w:div>
    <w:div w:id="1769502767">
      <w:bodyDiv w:val="1"/>
      <w:marLeft w:val="0"/>
      <w:marRight w:val="0"/>
      <w:marTop w:val="0"/>
      <w:marBottom w:val="0"/>
      <w:divBdr>
        <w:top w:val="none" w:sz="0" w:space="0" w:color="auto"/>
        <w:left w:val="none" w:sz="0" w:space="0" w:color="auto"/>
        <w:bottom w:val="none" w:sz="0" w:space="0" w:color="auto"/>
        <w:right w:val="none" w:sz="0" w:space="0" w:color="auto"/>
      </w:divBdr>
    </w:div>
    <w:div w:id="1788351251">
      <w:bodyDiv w:val="1"/>
      <w:marLeft w:val="0"/>
      <w:marRight w:val="0"/>
      <w:marTop w:val="0"/>
      <w:marBottom w:val="0"/>
      <w:divBdr>
        <w:top w:val="none" w:sz="0" w:space="0" w:color="auto"/>
        <w:left w:val="none" w:sz="0" w:space="0" w:color="auto"/>
        <w:bottom w:val="none" w:sz="0" w:space="0" w:color="auto"/>
        <w:right w:val="none" w:sz="0" w:space="0" w:color="auto"/>
      </w:divBdr>
      <w:divsChild>
        <w:div w:id="77556773">
          <w:marLeft w:val="640"/>
          <w:marRight w:val="0"/>
          <w:marTop w:val="0"/>
          <w:marBottom w:val="0"/>
          <w:divBdr>
            <w:top w:val="none" w:sz="0" w:space="0" w:color="auto"/>
            <w:left w:val="none" w:sz="0" w:space="0" w:color="auto"/>
            <w:bottom w:val="none" w:sz="0" w:space="0" w:color="auto"/>
            <w:right w:val="none" w:sz="0" w:space="0" w:color="auto"/>
          </w:divBdr>
        </w:div>
        <w:div w:id="1781679597">
          <w:marLeft w:val="640"/>
          <w:marRight w:val="0"/>
          <w:marTop w:val="0"/>
          <w:marBottom w:val="0"/>
          <w:divBdr>
            <w:top w:val="none" w:sz="0" w:space="0" w:color="auto"/>
            <w:left w:val="none" w:sz="0" w:space="0" w:color="auto"/>
            <w:bottom w:val="none" w:sz="0" w:space="0" w:color="auto"/>
            <w:right w:val="none" w:sz="0" w:space="0" w:color="auto"/>
          </w:divBdr>
        </w:div>
        <w:div w:id="745687323">
          <w:marLeft w:val="640"/>
          <w:marRight w:val="0"/>
          <w:marTop w:val="0"/>
          <w:marBottom w:val="0"/>
          <w:divBdr>
            <w:top w:val="none" w:sz="0" w:space="0" w:color="auto"/>
            <w:left w:val="none" w:sz="0" w:space="0" w:color="auto"/>
            <w:bottom w:val="none" w:sz="0" w:space="0" w:color="auto"/>
            <w:right w:val="none" w:sz="0" w:space="0" w:color="auto"/>
          </w:divBdr>
        </w:div>
        <w:div w:id="859899717">
          <w:marLeft w:val="640"/>
          <w:marRight w:val="0"/>
          <w:marTop w:val="0"/>
          <w:marBottom w:val="0"/>
          <w:divBdr>
            <w:top w:val="none" w:sz="0" w:space="0" w:color="auto"/>
            <w:left w:val="none" w:sz="0" w:space="0" w:color="auto"/>
            <w:bottom w:val="none" w:sz="0" w:space="0" w:color="auto"/>
            <w:right w:val="none" w:sz="0" w:space="0" w:color="auto"/>
          </w:divBdr>
        </w:div>
        <w:div w:id="2032682297">
          <w:marLeft w:val="640"/>
          <w:marRight w:val="0"/>
          <w:marTop w:val="0"/>
          <w:marBottom w:val="0"/>
          <w:divBdr>
            <w:top w:val="none" w:sz="0" w:space="0" w:color="auto"/>
            <w:left w:val="none" w:sz="0" w:space="0" w:color="auto"/>
            <w:bottom w:val="none" w:sz="0" w:space="0" w:color="auto"/>
            <w:right w:val="none" w:sz="0" w:space="0" w:color="auto"/>
          </w:divBdr>
        </w:div>
        <w:div w:id="1201013360">
          <w:marLeft w:val="640"/>
          <w:marRight w:val="0"/>
          <w:marTop w:val="0"/>
          <w:marBottom w:val="0"/>
          <w:divBdr>
            <w:top w:val="none" w:sz="0" w:space="0" w:color="auto"/>
            <w:left w:val="none" w:sz="0" w:space="0" w:color="auto"/>
            <w:bottom w:val="none" w:sz="0" w:space="0" w:color="auto"/>
            <w:right w:val="none" w:sz="0" w:space="0" w:color="auto"/>
          </w:divBdr>
        </w:div>
        <w:div w:id="16321277">
          <w:marLeft w:val="640"/>
          <w:marRight w:val="0"/>
          <w:marTop w:val="0"/>
          <w:marBottom w:val="0"/>
          <w:divBdr>
            <w:top w:val="none" w:sz="0" w:space="0" w:color="auto"/>
            <w:left w:val="none" w:sz="0" w:space="0" w:color="auto"/>
            <w:bottom w:val="none" w:sz="0" w:space="0" w:color="auto"/>
            <w:right w:val="none" w:sz="0" w:space="0" w:color="auto"/>
          </w:divBdr>
        </w:div>
        <w:div w:id="606011592">
          <w:marLeft w:val="640"/>
          <w:marRight w:val="0"/>
          <w:marTop w:val="0"/>
          <w:marBottom w:val="0"/>
          <w:divBdr>
            <w:top w:val="none" w:sz="0" w:space="0" w:color="auto"/>
            <w:left w:val="none" w:sz="0" w:space="0" w:color="auto"/>
            <w:bottom w:val="none" w:sz="0" w:space="0" w:color="auto"/>
            <w:right w:val="none" w:sz="0" w:space="0" w:color="auto"/>
          </w:divBdr>
        </w:div>
        <w:div w:id="1873884155">
          <w:marLeft w:val="640"/>
          <w:marRight w:val="0"/>
          <w:marTop w:val="0"/>
          <w:marBottom w:val="0"/>
          <w:divBdr>
            <w:top w:val="none" w:sz="0" w:space="0" w:color="auto"/>
            <w:left w:val="none" w:sz="0" w:space="0" w:color="auto"/>
            <w:bottom w:val="none" w:sz="0" w:space="0" w:color="auto"/>
            <w:right w:val="none" w:sz="0" w:space="0" w:color="auto"/>
          </w:divBdr>
        </w:div>
        <w:div w:id="1255169612">
          <w:marLeft w:val="640"/>
          <w:marRight w:val="0"/>
          <w:marTop w:val="0"/>
          <w:marBottom w:val="0"/>
          <w:divBdr>
            <w:top w:val="none" w:sz="0" w:space="0" w:color="auto"/>
            <w:left w:val="none" w:sz="0" w:space="0" w:color="auto"/>
            <w:bottom w:val="none" w:sz="0" w:space="0" w:color="auto"/>
            <w:right w:val="none" w:sz="0" w:space="0" w:color="auto"/>
          </w:divBdr>
        </w:div>
        <w:div w:id="999504838">
          <w:marLeft w:val="640"/>
          <w:marRight w:val="0"/>
          <w:marTop w:val="0"/>
          <w:marBottom w:val="0"/>
          <w:divBdr>
            <w:top w:val="none" w:sz="0" w:space="0" w:color="auto"/>
            <w:left w:val="none" w:sz="0" w:space="0" w:color="auto"/>
            <w:bottom w:val="none" w:sz="0" w:space="0" w:color="auto"/>
            <w:right w:val="none" w:sz="0" w:space="0" w:color="auto"/>
          </w:divBdr>
        </w:div>
        <w:div w:id="918710540">
          <w:marLeft w:val="640"/>
          <w:marRight w:val="0"/>
          <w:marTop w:val="0"/>
          <w:marBottom w:val="0"/>
          <w:divBdr>
            <w:top w:val="none" w:sz="0" w:space="0" w:color="auto"/>
            <w:left w:val="none" w:sz="0" w:space="0" w:color="auto"/>
            <w:bottom w:val="none" w:sz="0" w:space="0" w:color="auto"/>
            <w:right w:val="none" w:sz="0" w:space="0" w:color="auto"/>
          </w:divBdr>
        </w:div>
        <w:div w:id="569655928">
          <w:marLeft w:val="640"/>
          <w:marRight w:val="0"/>
          <w:marTop w:val="0"/>
          <w:marBottom w:val="0"/>
          <w:divBdr>
            <w:top w:val="none" w:sz="0" w:space="0" w:color="auto"/>
            <w:left w:val="none" w:sz="0" w:space="0" w:color="auto"/>
            <w:bottom w:val="none" w:sz="0" w:space="0" w:color="auto"/>
            <w:right w:val="none" w:sz="0" w:space="0" w:color="auto"/>
          </w:divBdr>
        </w:div>
        <w:div w:id="336467091">
          <w:marLeft w:val="640"/>
          <w:marRight w:val="0"/>
          <w:marTop w:val="0"/>
          <w:marBottom w:val="0"/>
          <w:divBdr>
            <w:top w:val="none" w:sz="0" w:space="0" w:color="auto"/>
            <w:left w:val="none" w:sz="0" w:space="0" w:color="auto"/>
            <w:bottom w:val="none" w:sz="0" w:space="0" w:color="auto"/>
            <w:right w:val="none" w:sz="0" w:space="0" w:color="auto"/>
          </w:divBdr>
        </w:div>
        <w:div w:id="1583374721">
          <w:marLeft w:val="640"/>
          <w:marRight w:val="0"/>
          <w:marTop w:val="0"/>
          <w:marBottom w:val="0"/>
          <w:divBdr>
            <w:top w:val="none" w:sz="0" w:space="0" w:color="auto"/>
            <w:left w:val="none" w:sz="0" w:space="0" w:color="auto"/>
            <w:bottom w:val="none" w:sz="0" w:space="0" w:color="auto"/>
            <w:right w:val="none" w:sz="0" w:space="0" w:color="auto"/>
          </w:divBdr>
        </w:div>
        <w:div w:id="882643365">
          <w:marLeft w:val="640"/>
          <w:marRight w:val="0"/>
          <w:marTop w:val="0"/>
          <w:marBottom w:val="0"/>
          <w:divBdr>
            <w:top w:val="none" w:sz="0" w:space="0" w:color="auto"/>
            <w:left w:val="none" w:sz="0" w:space="0" w:color="auto"/>
            <w:bottom w:val="none" w:sz="0" w:space="0" w:color="auto"/>
            <w:right w:val="none" w:sz="0" w:space="0" w:color="auto"/>
          </w:divBdr>
        </w:div>
        <w:div w:id="2120374959">
          <w:marLeft w:val="640"/>
          <w:marRight w:val="0"/>
          <w:marTop w:val="0"/>
          <w:marBottom w:val="0"/>
          <w:divBdr>
            <w:top w:val="none" w:sz="0" w:space="0" w:color="auto"/>
            <w:left w:val="none" w:sz="0" w:space="0" w:color="auto"/>
            <w:bottom w:val="none" w:sz="0" w:space="0" w:color="auto"/>
            <w:right w:val="none" w:sz="0" w:space="0" w:color="auto"/>
          </w:divBdr>
        </w:div>
        <w:div w:id="498424890">
          <w:marLeft w:val="640"/>
          <w:marRight w:val="0"/>
          <w:marTop w:val="0"/>
          <w:marBottom w:val="0"/>
          <w:divBdr>
            <w:top w:val="none" w:sz="0" w:space="0" w:color="auto"/>
            <w:left w:val="none" w:sz="0" w:space="0" w:color="auto"/>
            <w:bottom w:val="none" w:sz="0" w:space="0" w:color="auto"/>
            <w:right w:val="none" w:sz="0" w:space="0" w:color="auto"/>
          </w:divBdr>
        </w:div>
        <w:div w:id="1332640407">
          <w:marLeft w:val="640"/>
          <w:marRight w:val="0"/>
          <w:marTop w:val="0"/>
          <w:marBottom w:val="0"/>
          <w:divBdr>
            <w:top w:val="none" w:sz="0" w:space="0" w:color="auto"/>
            <w:left w:val="none" w:sz="0" w:space="0" w:color="auto"/>
            <w:bottom w:val="none" w:sz="0" w:space="0" w:color="auto"/>
            <w:right w:val="none" w:sz="0" w:space="0" w:color="auto"/>
          </w:divBdr>
        </w:div>
        <w:div w:id="338385263">
          <w:marLeft w:val="640"/>
          <w:marRight w:val="0"/>
          <w:marTop w:val="0"/>
          <w:marBottom w:val="0"/>
          <w:divBdr>
            <w:top w:val="none" w:sz="0" w:space="0" w:color="auto"/>
            <w:left w:val="none" w:sz="0" w:space="0" w:color="auto"/>
            <w:bottom w:val="none" w:sz="0" w:space="0" w:color="auto"/>
            <w:right w:val="none" w:sz="0" w:space="0" w:color="auto"/>
          </w:divBdr>
        </w:div>
        <w:div w:id="275136357">
          <w:marLeft w:val="640"/>
          <w:marRight w:val="0"/>
          <w:marTop w:val="0"/>
          <w:marBottom w:val="0"/>
          <w:divBdr>
            <w:top w:val="none" w:sz="0" w:space="0" w:color="auto"/>
            <w:left w:val="none" w:sz="0" w:space="0" w:color="auto"/>
            <w:bottom w:val="none" w:sz="0" w:space="0" w:color="auto"/>
            <w:right w:val="none" w:sz="0" w:space="0" w:color="auto"/>
          </w:divBdr>
        </w:div>
        <w:div w:id="603078621">
          <w:marLeft w:val="640"/>
          <w:marRight w:val="0"/>
          <w:marTop w:val="0"/>
          <w:marBottom w:val="0"/>
          <w:divBdr>
            <w:top w:val="none" w:sz="0" w:space="0" w:color="auto"/>
            <w:left w:val="none" w:sz="0" w:space="0" w:color="auto"/>
            <w:bottom w:val="none" w:sz="0" w:space="0" w:color="auto"/>
            <w:right w:val="none" w:sz="0" w:space="0" w:color="auto"/>
          </w:divBdr>
        </w:div>
        <w:div w:id="338118831">
          <w:marLeft w:val="640"/>
          <w:marRight w:val="0"/>
          <w:marTop w:val="0"/>
          <w:marBottom w:val="0"/>
          <w:divBdr>
            <w:top w:val="none" w:sz="0" w:space="0" w:color="auto"/>
            <w:left w:val="none" w:sz="0" w:space="0" w:color="auto"/>
            <w:bottom w:val="none" w:sz="0" w:space="0" w:color="auto"/>
            <w:right w:val="none" w:sz="0" w:space="0" w:color="auto"/>
          </w:divBdr>
        </w:div>
        <w:div w:id="2034376144">
          <w:marLeft w:val="640"/>
          <w:marRight w:val="0"/>
          <w:marTop w:val="0"/>
          <w:marBottom w:val="0"/>
          <w:divBdr>
            <w:top w:val="none" w:sz="0" w:space="0" w:color="auto"/>
            <w:left w:val="none" w:sz="0" w:space="0" w:color="auto"/>
            <w:bottom w:val="none" w:sz="0" w:space="0" w:color="auto"/>
            <w:right w:val="none" w:sz="0" w:space="0" w:color="auto"/>
          </w:divBdr>
        </w:div>
        <w:div w:id="959797814">
          <w:marLeft w:val="640"/>
          <w:marRight w:val="0"/>
          <w:marTop w:val="0"/>
          <w:marBottom w:val="0"/>
          <w:divBdr>
            <w:top w:val="none" w:sz="0" w:space="0" w:color="auto"/>
            <w:left w:val="none" w:sz="0" w:space="0" w:color="auto"/>
            <w:bottom w:val="none" w:sz="0" w:space="0" w:color="auto"/>
            <w:right w:val="none" w:sz="0" w:space="0" w:color="auto"/>
          </w:divBdr>
        </w:div>
        <w:div w:id="1882860775">
          <w:marLeft w:val="640"/>
          <w:marRight w:val="0"/>
          <w:marTop w:val="0"/>
          <w:marBottom w:val="0"/>
          <w:divBdr>
            <w:top w:val="none" w:sz="0" w:space="0" w:color="auto"/>
            <w:left w:val="none" w:sz="0" w:space="0" w:color="auto"/>
            <w:bottom w:val="none" w:sz="0" w:space="0" w:color="auto"/>
            <w:right w:val="none" w:sz="0" w:space="0" w:color="auto"/>
          </w:divBdr>
        </w:div>
        <w:div w:id="533428288">
          <w:marLeft w:val="640"/>
          <w:marRight w:val="0"/>
          <w:marTop w:val="0"/>
          <w:marBottom w:val="0"/>
          <w:divBdr>
            <w:top w:val="none" w:sz="0" w:space="0" w:color="auto"/>
            <w:left w:val="none" w:sz="0" w:space="0" w:color="auto"/>
            <w:bottom w:val="none" w:sz="0" w:space="0" w:color="auto"/>
            <w:right w:val="none" w:sz="0" w:space="0" w:color="auto"/>
          </w:divBdr>
        </w:div>
        <w:div w:id="1338850893">
          <w:marLeft w:val="640"/>
          <w:marRight w:val="0"/>
          <w:marTop w:val="0"/>
          <w:marBottom w:val="0"/>
          <w:divBdr>
            <w:top w:val="none" w:sz="0" w:space="0" w:color="auto"/>
            <w:left w:val="none" w:sz="0" w:space="0" w:color="auto"/>
            <w:bottom w:val="none" w:sz="0" w:space="0" w:color="auto"/>
            <w:right w:val="none" w:sz="0" w:space="0" w:color="auto"/>
          </w:divBdr>
        </w:div>
        <w:div w:id="498008848">
          <w:marLeft w:val="640"/>
          <w:marRight w:val="0"/>
          <w:marTop w:val="0"/>
          <w:marBottom w:val="0"/>
          <w:divBdr>
            <w:top w:val="none" w:sz="0" w:space="0" w:color="auto"/>
            <w:left w:val="none" w:sz="0" w:space="0" w:color="auto"/>
            <w:bottom w:val="none" w:sz="0" w:space="0" w:color="auto"/>
            <w:right w:val="none" w:sz="0" w:space="0" w:color="auto"/>
          </w:divBdr>
        </w:div>
        <w:div w:id="1954166765">
          <w:marLeft w:val="640"/>
          <w:marRight w:val="0"/>
          <w:marTop w:val="0"/>
          <w:marBottom w:val="0"/>
          <w:divBdr>
            <w:top w:val="none" w:sz="0" w:space="0" w:color="auto"/>
            <w:left w:val="none" w:sz="0" w:space="0" w:color="auto"/>
            <w:bottom w:val="none" w:sz="0" w:space="0" w:color="auto"/>
            <w:right w:val="none" w:sz="0" w:space="0" w:color="auto"/>
          </w:divBdr>
        </w:div>
        <w:div w:id="338893451">
          <w:marLeft w:val="640"/>
          <w:marRight w:val="0"/>
          <w:marTop w:val="0"/>
          <w:marBottom w:val="0"/>
          <w:divBdr>
            <w:top w:val="none" w:sz="0" w:space="0" w:color="auto"/>
            <w:left w:val="none" w:sz="0" w:space="0" w:color="auto"/>
            <w:bottom w:val="none" w:sz="0" w:space="0" w:color="auto"/>
            <w:right w:val="none" w:sz="0" w:space="0" w:color="auto"/>
          </w:divBdr>
        </w:div>
        <w:div w:id="1167095022">
          <w:marLeft w:val="640"/>
          <w:marRight w:val="0"/>
          <w:marTop w:val="0"/>
          <w:marBottom w:val="0"/>
          <w:divBdr>
            <w:top w:val="none" w:sz="0" w:space="0" w:color="auto"/>
            <w:left w:val="none" w:sz="0" w:space="0" w:color="auto"/>
            <w:bottom w:val="none" w:sz="0" w:space="0" w:color="auto"/>
            <w:right w:val="none" w:sz="0" w:space="0" w:color="auto"/>
          </w:divBdr>
        </w:div>
      </w:divsChild>
    </w:div>
    <w:div w:id="1797137807">
      <w:bodyDiv w:val="1"/>
      <w:marLeft w:val="0"/>
      <w:marRight w:val="0"/>
      <w:marTop w:val="0"/>
      <w:marBottom w:val="0"/>
      <w:divBdr>
        <w:top w:val="none" w:sz="0" w:space="0" w:color="auto"/>
        <w:left w:val="none" w:sz="0" w:space="0" w:color="auto"/>
        <w:bottom w:val="none" w:sz="0" w:space="0" w:color="auto"/>
        <w:right w:val="none" w:sz="0" w:space="0" w:color="auto"/>
      </w:divBdr>
    </w:div>
    <w:div w:id="1827626890">
      <w:bodyDiv w:val="1"/>
      <w:marLeft w:val="0"/>
      <w:marRight w:val="0"/>
      <w:marTop w:val="0"/>
      <w:marBottom w:val="0"/>
      <w:divBdr>
        <w:top w:val="none" w:sz="0" w:space="0" w:color="auto"/>
        <w:left w:val="none" w:sz="0" w:space="0" w:color="auto"/>
        <w:bottom w:val="none" w:sz="0" w:space="0" w:color="auto"/>
        <w:right w:val="none" w:sz="0" w:space="0" w:color="auto"/>
      </w:divBdr>
      <w:divsChild>
        <w:div w:id="1547447525">
          <w:marLeft w:val="640"/>
          <w:marRight w:val="0"/>
          <w:marTop w:val="0"/>
          <w:marBottom w:val="0"/>
          <w:divBdr>
            <w:top w:val="none" w:sz="0" w:space="0" w:color="auto"/>
            <w:left w:val="none" w:sz="0" w:space="0" w:color="auto"/>
            <w:bottom w:val="none" w:sz="0" w:space="0" w:color="auto"/>
            <w:right w:val="none" w:sz="0" w:space="0" w:color="auto"/>
          </w:divBdr>
        </w:div>
        <w:div w:id="1606576318">
          <w:marLeft w:val="640"/>
          <w:marRight w:val="0"/>
          <w:marTop w:val="0"/>
          <w:marBottom w:val="0"/>
          <w:divBdr>
            <w:top w:val="none" w:sz="0" w:space="0" w:color="auto"/>
            <w:left w:val="none" w:sz="0" w:space="0" w:color="auto"/>
            <w:bottom w:val="none" w:sz="0" w:space="0" w:color="auto"/>
            <w:right w:val="none" w:sz="0" w:space="0" w:color="auto"/>
          </w:divBdr>
        </w:div>
        <w:div w:id="1831405017">
          <w:marLeft w:val="640"/>
          <w:marRight w:val="0"/>
          <w:marTop w:val="0"/>
          <w:marBottom w:val="0"/>
          <w:divBdr>
            <w:top w:val="none" w:sz="0" w:space="0" w:color="auto"/>
            <w:left w:val="none" w:sz="0" w:space="0" w:color="auto"/>
            <w:bottom w:val="none" w:sz="0" w:space="0" w:color="auto"/>
            <w:right w:val="none" w:sz="0" w:space="0" w:color="auto"/>
          </w:divBdr>
        </w:div>
        <w:div w:id="1468549579">
          <w:marLeft w:val="640"/>
          <w:marRight w:val="0"/>
          <w:marTop w:val="0"/>
          <w:marBottom w:val="0"/>
          <w:divBdr>
            <w:top w:val="none" w:sz="0" w:space="0" w:color="auto"/>
            <w:left w:val="none" w:sz="0" w:space="0" w:color="auto"/>
            <w:bottom w:val="none" w:sz="0" w:space="0" w:color="auto"/>
            <w:right w:val="none" w:sz="0" w:space="0" w:color="auto"/>
          </w:divBdr>
        </w:div>
        <w:div w:id="235096336">
          <w:marLeft w:val="640"/>
          <w:marRight w:val="0"/>
          <w:marTop w:val="0"/>
          <w:marBottom w:val="0"/>
          <w:divBdr>
            <w:top w:val="none" w:sz="0" w:space="0" w:color="auto"/>
            <w:left w:val="none" w:sz="0" w:space="0" w:color="auto"/>
            <w:bottom w:val="none" w:sz="0" w:space="0" w:color="auto"/>
            <w:right w:val="none" w:sz="0" w:space="0" w:color="auto"/>
          </w:divBdr>
        </w:div>
        <w:div w:id="138501708">
          <w:marLeft w:val="640"/>
          <w:marRight w:val="0"/>
          <w:marTop w:val="0"/>
          <w:marBottom w:val="0"/>
          <w:divBdr>
            <w:top w:val="none" w:sz="0" w:space="0" w:color="auto"/>
            <w:left w:val="none" w:sz="0" w:space="0" w:color="auto"/>
            <w:bottom w:val="none" w:sz="0" w:space="0" w:color="auto"/>
            <w:right w:val="none" w:sz="0" w:space="0" w:color="auto"/>
          </w:divBdr>
        </w:div>
        <w:div w:id="917859574">
          <w:marLeft w:val="640"/>
          <w:marRight w:val="0"/>
          <w:marTop w:val="0"/>
          <w:marBottom w:val="0"/>
          <w:divBdr>
            <w:top w:val="none" w:sz="0" w:space="0" w:color="auto"/>
            <w:left w:val="none" w:sz="0" w:space="0" w:color="auto"/>
            <w:bottom w:val="none" w:sz="0" w:space="0" w:color="auto"/>
            <w:right w:val="none" w:sz="0" w:space="0" w:color="auto"/>
          </w:divBdr>
        </w:div>
        <w:div w:id="787816188">
          <w:marLeft w:val="640"/>
          <w:marRight w:val="0"/>
          <w:marTop w:val="0"/>
          <w:marBottom w:val="0"/>
          <w:divBdr>
            <w:top w:val="none" w:sz="0" w:space="0" w:color="auto"/>
            <w:left w:val="none" w:sz="0" w:space="0" w:color="auto"/>
            <w:bottom w:val="none" w:sz="0" w:space="0" w:color="auto"/>
            <w:right w:val="none" w:sz="0" w:space="0" w:color="auto"/>
          </w:divBdr>
        </w:div>
        <w:div w:id="843865139">
          <w:marLeft w:val="640"/>
          <w:marRight w:val="0"/>
          <w:marTop w:val="0"/>
          <w:marBottom w:val="0"/>
          <w:divBdr>
            <w:top w:val="none" w:sz="0" w:space="0" w:color="auto"/>
            <w:left w:val="none" w:sz="0" w:space="0" w:color="auto"/>
            <w:bottom w:val="none" w:sz="0" w:space="0" w:color="auto"/>
            <w:right w:val="none" w:sz="0" w:space="0" w:color="auto"/>
          </w:divBdr>
        </w:div>
        <w:div w:id="1186168085">
          <w:marLeft w:val="640"/>
          <w:marRight w:val="0"/>
          <w:marTop w:val="0"/>
          <w:marBottom w:val="0"/>
          <w:divBdr>
            <w:top w:val="none" w:sz="0" w:space="0" w:color="auto"/>
            <w:left w:val="none" w:sz="0" w:space="0" w:color="auto"/>
            <w:bottom w:val="none" w:sz="0" w:space="0" w:color="auto"/>
            <w:right w:val="none" w:sz="0" w:space="0" w:color="auto"/>
          </w:divBdr>
        </w:div>
        <w:div w:id="967932697">
          <w:marLeft w:val="640"/>
          <w:marRight w:val="0"/>
          <w:marTop w:val="0"/>
          <w:marBottom w:val="0"/>
          <w:divBdr>
            <w:top w:val="none" w:sz="0" w:space="0" w:color="auto"/>
            <w:left w:val="none" w:sz="0" w:space="0" w:color="auto"/>
            <w:bottom w:val="none" w:sz="0" w:space="0" w:color="auto"/>
            <w:right w:val="none" w:sz="0" w:space="0" w:color="auto"/>
          </w:divBdr>
        </w:div>
        <w:div w:id="623267265">
          <w:marLeft w:val="640"/>
          <w:marRight w:val="0"/>
          <w:marTop w:val="0"/>
          <w:marBottom w:val="0"/>
          <w:divBdr>
            <w:top w:val="none" w:sz="0" w:space="0" w:color="auto"/>
            <w:left w:val="none" w:sz="0" w:space="0" w:color="auto"/>
            <w:bottom w:val="none" w:sz="0" w:space="0" w:color="auto"/>
            <w:right w:val="none" w:sz="0" w:space="0" w:color="auto"/>
          </w:divBdr>
        </w:div>
        <w:div w:id="121655351">
          <w:marLeft w:val="640"/>
          <w:marRight w:val="0"/>
          <w:marTop w:val="0"/>
          <w:marBottom w:val="0"/>
          <w:divBdr>
            <w:top w:val="none" w:sz="0" w:space="0" w:color="auto"/>
            <w:left w:val="none" w:sz="0" w:space="0" w:color="auto"/>
            <w:bottom w:val="none" w:sz="0" w:space="0" w:color="auto"/>
            <w:right w:val="none" w:sz="0" w:space="0" w:color="auto"/>
          </w:divBdr>
        </w:div>
        <w:div w:id="2039696181">
          <w:marLeft w:val="640"/>
          <w:marRight w:val="0"/>
          <w:marTop w:val="0"/>
          <w:marBottom w:val="0"/>
          <w:divBdr>
            <w:top w:val="none" w:sz="0" w:space="0" w:color="auto"/>
            <w:left w:val="none" w:sz="0" w:space="0" w:color="auto"/>
            <w:bottom w:val="none" w:sz="0" w:space="0" w:color="auto"/>
            <w:right w:val="none" w:sz="0" w:space="0" w:color="auto"/>
          </w:divBdr>
        </w:div>
        <w:div w:id="1307933753">
          <w:marLeft w:val="640"/>
          <w:marRight w:val="0"/>
          <w:marTop w:val="0"/>
          <w:marBottom w:val="0"/>
          <w:divBdr>
            <w:top w:val="none" w:sz="0" w:space="0" w:color="auto"/>
            <w:left w:val="none" w:sz="0" w:space="0" w:color="auto"/>
            <w:bottom w:val="none" w:sz="0" w:space="0" w:color="auto"/>
            <w:right w:val="none" w:sz="0" w:space="0" w:color="auto"/>
          </w:divBdr>
        </w:div>
        <w:div w:id="1124276545">
          <w:marLeft w:val="640"/>
          <w:marRight w:val="0"/>
          <w:marTop w:val="0"/>
          <w:marBottom w:val="0"/>
          <w:divBdr>
            <w:top w:val="none" w:sz="0" w:space="0" w:color="auto"/>
            <w:left w:val="none" w:sz="0" w:space="0" w:color="auto"/>
            <w:bottom w:val="none" w:sz="0" w:space="0" w:color="auto"/>
            <w:right w:val="none" w:sz="0" w:space="0" w:color="auto"/>
          </w:divBdr>
        </w:div>
        <w:div w:id="1387535041">
          <w:marLeft w:val="640"/>
          <w:marRight w:val="0"/>
          <w:marTop w:val="0"/>
          <w:marBottom w:val="0"/>
          <w:divBdr>
            <w:top w:val="none" w:sz="0" w:space="0" w:color="auto"/>
            <w:left w:val="none" w:sz="0" w:space="0" w:color="auto"/>
            <w:bottom w:val="none" w:sz="0" w:space="0" w:color="auto"/>
            <w:right w:val="none" w:sz="0" w:space="0" w:color="auto"/>
          </w:divBdr>
        </w:div>
        <w:div w:id="1771504945">
          <w:marLeft w:val="640"/>
          <w:marRight w:val="0"/>
          <w:marTop w:val="0"/>
          <w:marBottom w:val="0"/>
          <w:divBdr>
            <w:top w:val="none" w:sz="0" w:space="0" w:color="auto"/>
            <w:left w:val="none" w:sz="0" w:space="0" w:color="auto"/>
            <w:bottom w:val="none" w:sz="0" w:space="0" w:color="auto"/>
            <w:right w:val="none" w:sz="0" w:space="0" w:color="auto"/>
          </w:divBdr>
        </w:div>
        <w:div w:id="590510319">
          <w:marLeft w:val="640"/>
          <w:marRight w:val="0"/>
          <w:marTop w:val="0"/>
          <w:marBottom w:val="0"/>
          <w:divBdr>
            <w:top w:val="none" w:sz="0" w:space="0" w:color="auto"/>
            <w:left w:val="none" w:sz="0" w:space="0" w:color="auto"/>
            <w:bottom w:val="none" w:sz="0" w:space="0" w:color="auto"/>
            <w:right w:val="none" w:sz="0" w:space="0" w:color="auto"/>
          </w:divBdr>
        </w:div>
        <w:div w:id="371806643">
          <w:marLeft w:val="640"/>
          <w:marRight w:val="0"/>
          <w:marTop w:val="0"/>
          <w:marBottom w:val="0"/>
          <w:divBdr>
            <w:top w:val="none" w:sz="0" w:space="0" w:color="auto"/>
            <w:left w:val="none" w:sz="0" w:space="0" w:color="auto"/>
            <w:bottom w:val="none" w:sz="0" w:space="0" w:color="auto"/>
            <w:right w:val="none" w:sz="0" w:space="0" w:color="auto"/>
          </w:divBdr>
        </w:div>
      </w:divsChild>
    </w:div>
    <w:div w:id="1903979245">
      <w:bodyDiv w:val="1"/>
      <w:marLeft w:val="0"/>
      <w:marRight w:val="0"/>
      <w:marTop w:val="0"/>
      <w:marBottom w:val="0"/>
      <w:divBdr>
        <w:top w:val="none" w:sz="0" w:space="0" w:color="auto"/>
        <w:left w:val="none" w:sz="0" w:space="0" w:color="auto"/>
        <w:bottom w:val="none" w:sz="0" w:space="0" w:color="auto"/>
        <w:right w:val="none" w:sz="0" w:space="0" w:color="auto"/>
      </w:divBdr>
    </w:div>
    <w:div w:id="1914968641">
      <w:bodyDiv w:val="1"/>
      <w:marLeft w:val="0"/>
      <w:marRight w:val="0"/>
      <w:marTop w:val="0"/>
      <w:marBottom w:val="0"/>
      <w:divBdr>
        <w:top w:val="none" w:sz="0" w:space="0" w:color="auto"/>
        <w:left w:val="none" w:sz="0" w:space="0" w:color="auto"/>
        <w:bottom w:val="none" w:sz="0" w:space="0" w:color="auto"/>
        <w:right w:val="none" w:sz="0" w:space="0" w:color="auto"/>
      </w:divBdr>
    </w:div>
    <w:div w:id="1939825449">
      <w:bodyDiv w:val="1"/>
      <w:marLeft w:val="0"/>
      <w:marRight w:val="0"/>
      <w:marTop w:val="0"/>
      <w:marBottom w:val="0"/>
      <w:divBdr>
        <w:top w:val="none" w:sz="0" w:space="0" w:color="auto"/>
        <w:left w:val="none" w:sz="0" w:space="0" w:color="auto"/>
        <w:bottom w:val="none" w:sz="0" w:space="0" w:color="auto"/>
        <w:right w:val="none" w:sz="0" w:space="0" w:color="auto"/>
      </w:divBdr>
      <w:divsChild>
        <w:div w:id="1082869324">
          <w:marLeft w:val="640"/>
          <w:marRight w:val="0"/>
          <w:marTop w:val="0"/>
          <w:marBottom w:val="0"/>
          <w:divBdr>
            <w:top w:val="none" w:sz="0" w:space="0" w:color="auto"/>
            <w:left w:val="none" w:sz="0" w:space="0" w:color="auto"/>
            <w:bottom w:val="none" w:sz="0" w:space="0" w:color="auto"/>
            <w:right w:val="none" w:sz="0" w:space="0" w:color="auto"/>
          </w:divBdr>
        </w:div>
        <w:div w:id="1810777558">
          <w:marLeft w:val="640"/>
          <w:marRight w:val="0"/>
          <w:marTop w:val="0"/>
          <w:marBottom w:val="0"/>
          <w:divBdr>
            <w:top w:val="none" w:sz="0" w:space="0" w:color="auto"/>
            <w:left w:val="none" w:sz="0" w:space="0" w:color="auto"/>
            <w:bottom w:val="none" w:sz="0" w:space="0" w:color="auto"/>
            <w:right w:val="none" w:sz="0" w:space="0" w:color="auto"/>
          </w:divBdr>
        </w:div>
        <w:div w:id="1197353691">
          <w:marLeft w:val="640"/>
          <w:marRight w:val="0"/>
          <w:marTop w:val="0"/>
          <w:marBottom w:val="0"/>
          <w:divBdr>
            <w:top w:val="none" w:sz="0" w:space="0" w:color="auto"/>
            <w:left w:val="none" w:sz="0" w:space="0" w:color="auto"/>
            <w:bottom w:val="none" w:sz="0" w:space="0" w:color="auto"/>
            <w:right w:val="none" w:sz="0" w:space="0" w:color="auto"/>
          </w:divBdr>
        </w:div>
        <w:div w:id="845825389">
          <w:marLeft w:val="640"/>
          <w:marRight w:val="0"/>
          <w:marTop w:val="0"/>
          <w:marBottom w:val="0"/>
          <w:divBdr>
            <w:top w:val="none" w:sz="0" w:space="0" w:color="auto"/>
            <w:left w:val="none" w:sz="0" w:space="0" w:color="auto"/>
            <w:bottom w:val="none" w:sz="0" w:space="0" w:color="auto"/>
            <w:right w:val="none" w:sz="0" w:space="0" w:color="auto"/>
          </w:divBdr>
        </w:div>
        <w:div w:id="2110538810">
          <w:marLeft w:val="640"/>
          <w:marRight w:val="0"/>
          <w:marTop w:val="0"/>
          <w:marBottom w:val="0"/>
          <w:divBdr>
            <w:top w:val="none" w:sz="0" w:space="0" w:color="auto"/>
            <w:left w:val="none" w:sz="0" w:space="0" w:color="auto"/>
            <w:bottom w:val="none" w:sz="0" w:space="0" w:color="auto"/>
            <w:right w:val="none" w:sz="0" w:space="0" w:color="auto"/>
          </w:divBdr>
        </w:div>
        <w:div w:id="2066905593">
          <w:marLeft w:val="640"/>
          <w:marRight w:val="0"/>
          <w:marTop w:val="0"/>
          <w:marBottom w:val="0"/>
          <w:divBdr>
            <w:top w:val="none" w:sz="0" w:space="0" w:color="auto"/>
            <w:left w:val="none" w:sz="0" w:space="0" w:color="auto"/>
            <w:bottom w:val="none" w:sz="0" w:space="0" w:color="auto"/>
            <w:right w:val="none" w:sz="0" w:space="0" w:color="auto"/>
          </w:divBdr>
        </w:div>
        <w:div w:id="21437752">
          <w:marLeft w:val="640"/>
          <w:marRight w:val="0"/>
          <w:marTop w:val="0"/>
          <w:marBottom w:val="0"/>
          <w:divBdr>
            <w:top w:val="none" w:sz="0" w:space="0" w:color="auto"/>
            <w:left w:val="none" w:sz="0" w:space="0" w:color="auto"/>
            <w:bottom w:val="none" w:sz="0" w:space="0" w:color="auto"/>
            <w:right w:val="none" w:sz="0" w:space="0" w:color="auto"/>
          </w:divBdr>
        </w:div>
        <w:div w:id="2080132037">
          <w:marLeft w:val="640"/>
          <w:marRight w:val="0"/>
          <w:marTop w:val="0"/>
          <w:marBottom w:val="0"/>
          <w:divBdr>
            <w:top w:val="none" w:sz="0" w:space="0" w:color="auto"/>
            <w:left w:val="none" w:sz="0" w:space="0" w:color="auto"/>
            <w:bottom w:val="none" w:sz="0" w:space="0" w:color="auto"/>
            <w:right w:val="none" w:sz="0" w:space="0" w:color="auto"/>
          </w:divBdr>
        </w:div>
        <w:div w:id="1586642961">
          <w:marLeft w:val="640"/>
          <w:marRight w:val="0"/>
          <w:marTop w:val="0"/>
          <w:marBottom w:val="0"/>
          <w:divBdr>
            <w:top w:val="none" w:sz="0" w:space="0" w:color="auto"/>
            <w:left w:val="none" w:sz="0" w:space="0" w:color="auto"/>
            <w:bottom w:val="none" w:sz="0" w:space="0" w:color="auto"/>
            <w:right w:val="none" w:sz="0" w:space="0" w:color="auto"/>
          </w:divBdr>
        </w:div>
        <w:div w:id="1462115954">
          <w:marLeft w:val="640"/>
          <w:marRight w:val="0"/>
          <w:marTop w:val="0"/>
          <w:marBottom w:val="0"/>
          <w:divBdr>
            <w:top w:val="none" w:sz="0" w:space="0" w:color="auto"/>
            <w:left w:val="none" w:sz="0" w:space="0" w:color="auto"/>
            <w:bottom w:val="none" w:sz="0" w:space="0" w:color="auto"/>
            <w:right w:val="none" w:sz="0" w:space="0" w:color="auto"/>
          </w:divBdr>
        </w:div>
        <w:div w:id="282687433">
          <w:marLeft w:val="640"/>
          <w:marRight w:val="0"/>
          <w:marTop w:val="0"/>
          <w:marBottom w:val="0"/>
          <w:divBdr>
            <w:top w:val="none" w:sz="0" w:space="0" w:color="auto"/>
            <w:left w:val="none" w:sz="0" w:space="0" w:color="auto"/>
            <w:bottom w:val="none" w:sz="0" w:space="0" w:color="auto"/>
            <w:right w:val="none" w:sz="0" w:space="0" w:color="auto"/>
          </w:divBdr>
        </w:div>
        <w:div w:id="131026926">
          <w:marLeft w:val="640"/>
          <w:marRight w:val="0"/>
          <w:marTop w:val="0"/>
          <w:marBottom w:val="0"/>
          <w:divBdr>
            <w:top w:val="none" w:sz="0" w:space="0" w:color="auto"/>
            <w:left w:val="none" w:sz="0" w:space="0" w:color="auto"/>
            <w:bottom w:val="none" w:sz="0" w:space="0" w:color="auto"/>
            <w:right w:val="none" w:sz="0" w:space="0" w:color="auto"/>
          </w:divBdr>
        </w:div>
        <w:div w:id="108205000">
          <w:marLeft w:val="640"/>
          <w:marRight w:val="0"/>
          <w:marTop w:val="0"/>
          <w:marBottom w:val="0"/>
          <w:divBdr>
            <w:top w:val="none" w:sz="0" w:space="0" w:color="auto"/>
            <w:left w:val="none" w:sz="0" w:space="0" w:color="auto"/>
            <w:bottom w:val="none" w:sz="0" w:space="0" w:color="auto"/>
            <w:right w:val="none" w:sz="0" w:space="0" w:color="auto"/>
          </w:divBdr>
        </w:div>
        <w:div w:id="1874492786">
          <w:marLeft w:val="640"/>
          <w:marRight w:val="0"/>
          <w:marTop w:val="0"/>
          <w:marBottom w:val="0"/>
          <w:divBdr>
            <w:top w:val="none" w:sz="0" w:space="0" w:color="auto"/>
            <w:left w:val="none" w:sz="0" w:space="0" w:color="auto"/>
            <w:bottom w:val="none" w:sz="0" w:space="0" w:color="auto"/>
            <w:right w:val="none" w:sz="0" w:space="0" w:color="auto"/>
          </w:divBdr>
        </w:div>
        <w:div w:id="497354451">
          <w:marLeft w:val="640"/>
          <w:marRight w:val="0"/>
          <w:marTop w:val="0"/>
          <w:marBottom w:val="0"/>
          <w:divBdr>
            <w:top w:val="none" w:sz="0" w:space="0" w:color="auto"/>
            <w:left w:val="none" w:sz="0" w:space="0" w:color="auto"/>
            <w:bottom w:val="none" w:sz="0" w:space="0" w:color="auto"/>
            <w:right w:val="none" w:sz="0" w:space="0" w:color="auto"/>
          </w:divBdr>
        </w:div>
        <w:div w:id="1393037399">
          <w:marLeft w:val="640"/>
          <w:marRight w:val="0"/>
          <w:marTop w:val="0"/>
          <w:marBottom w:val="0"/>
          <w:divBdr>
            <w:top w:val="none" w:sz="0" w:space="0" w:color="auto"/>
            <w:left w:val="none" w:sz="0" w:space="0" w:color="auto"/>
            <w:bottom w:val="none" w:sz="0" w:space="0" w:color="auto"/>
            <w:right w:val="none" w:sz="0" w:space="0" w:color="auto"/>
          </w:divBdr>
        </w:div>
      </w:divsChild>
    </w:div>
    <w:div w:id="1953705305">
      <w:bodyDiv w:val="1"/>
      <w:marLeft w:val="0"/>
      <w:marRight w:val="0"/>
      <w:marTop w:val="0"/>
      <w:marBottom w:val="0"/>
      <w:divBdr>
        <w:top w:val="none" w:sz="0" w:space="0" w:color="auto"/>
        <w:left w:val="none" w:sz="0" w:space="0" w:color="auto"/>
        <w:bottom w:val="none" w:sz="0" w:space="0" w:color="auto"/>
        <w:right w:val="none" w:sz="0" w:space="0" w:color="auto"/>
      </w:divBdr>
    </w:div>
    <w:div w:id="1957906162">
      <w:bodyDiv w:val="1"/>
      <w:marLeft w:val="0"/>
      <w:marRight w:val="0"/>
      <w:marTop w:val="0"/>
      <w:marBottom w:val="0"/>
      <w:divBdr>
        <w:top w:val="none" w:sz="0" w:space="0" w:color="auto"/>
        <w:left w:val="none" w:sz="0" w:space="0" w:color="auto"/>
        <w:bottom w:val="none" w:sz="0" w:space="0" w:color="auto"/>
        <w:right w:val="none" w:sz="0" w:space="0" w:color="auto"/>
      </w:divBdr>
      <w:divsChild>
        <w:div w:id="1667245360">
          <w:marLeft w:val="640"/>
          <w:marRight w:val="0"/>
          <w:marTop w:val="0"/>
          <w:marBottom w:val="0"/>
          <w:divBdr>
            <w:top w:val="none" w:sz="0" w:space="0" w:color="auto"/>
            <w:left w:val="none" w:sz="0" w:space="0" w:color="auto"/>
            <w:bottom w:val="none" w:sz="0" w:space="0" w:color="auto"/>
            <w:right w:val="none" w:sz="0" w:space="0" w:color="auto"/>
          </w:divBdr>
        </w:div>
        <w:div w:id="1169521069">
          <w:marLeft w:val="640"/>
          <w:marRight w:val="0"/>
          <w:marTop w:val="0"/>
          <w:marBottom w:val="0"/>
          <w:divBdr>
            <w:top w:val="none" w:sz="0" w:space="0" w:color="auto"/>
            <w:left w:val="none" w:sz="0" w:space="0" w:color="auto"/>
            <w:bottom w:val="none" w:sz="0" w:space="0" w:color="auto"/>
            <w:right w:val="none" w:sz="0" w:space="0" w:color="auto"/>
          </w:divBdr>
        </w:div>
        <w:div w:id="465968903">
          <w:marLeft w:val="640"/>
          <w:marRight w:val="0"/>
          <w:marTop w:val="0"/>
          <w:marBottom w:val="0"/>
          <w:divBdr>
            <w:top w:val="none" w:sz="0" w:space="0" w:color="auto"/>
            <w:left w:val="none" w:sz="0" w:space="0" w:color="auto"/>
            <w:bottom w:val="none" w:sz="0" w:space="0" w:color="auto"/>
            <w:right w:val="none" w:sz="0" w:space="0" w:color="auto"/>
          </w:divBdr>
        </w:div>
        <w:div w:id="1427384426">
          <w:marLeft w:val="640"/>
          <w:marRight w:val="0"/>
          <w:marTop w:val="0"/>
          <w:marBottom w:val="0"/>
          <w:divBdr>
            <w:top w:val="none" w:sz="0" w:space="0" w:color="auto"/>
            <w:left w:val="none" w:sz="0" w:space="0" w:color="auto"/>
            <w:bottom w:val="none" w:sz="0" w:space="0" w:color="auto"/>
            <w:right w:val="none" w:sz="0" w:space="0" w:color="auto"/>
          </w:divBdr>
        </w:div>
        <w:div w:id="87508807">
          <w:marLeft w:val="640"/>
          <w:marRight w:val="0"/>
          <w:marTop w:val="0"/>
          <w:marBottom w:val="0"/>
          <w:divBdr>
            <w:top w:val="none" w:sz="0" w:space="0" w:color="auto"/>
            <w:left w:val="none" w:sz="0" w:space="0" w:color="auto"/>
            <w:bottom w:val="none" w:sz="0" w:space="0" w:color="auto"/>
            <w:right w:val="none" w:sz="0" w:space="0" w:color="auto"/>
          </w:divBdr>
        </w:div>
        <w:div w:id="2029211893">
          <w:marLeft w:val="640"/>
          <w:marRight w:val="0"/>
          <w:marTop w:val="0"/>
          <w:marBottom w:val="0"/>
          <w:divBdr>
            <w:top w:val="none" w:sz="0" w:space="0" w:color="auto"/>
            <w:left w:val="none" w:sz="0" w:space="0" w:color="auto"/>
            <w:bottom w:val="none" w:sz="0" w:space="0" w:color="auto"/>
            <w:right w:val="none" w:sz="0" w:space="0" w:color="auto"/>
          </w:divBdr>
        </w:div>
        <w:div w:id="1866870804">
          <w:marLeft w:val="640"/>
          <w:marRight w:val="0"/>
          <w:marTop w:val="0"/>
          <w:marBottom w:val="0"/>
          <w:divBdr>
            <w:top w:val="none" w:sz="0" w:space="0" w:color="auto"/>
            <w:left w:val="none" w:sz="0" w:space="0" w:color="auto"/>
            <w:bottom w:val="none" w:sz="0" w:space="0" w:color="auto"/>
            <w:right w:val="none" w:sz="0" w:space="0" w:color="auto"/>
          </w:divBdr>
        </w:div>
        <w:div w:id="2004163886">
          <w:marLeft w:val="640"/>
          <w:marRight w:val="0"/>
          <w:marTop w:val="0"/>
          <w:marBottom w:val="0"/>
          <w:divBdr>
            <w:top w:val="none" w:sz="0" w:space="0" w:color="auto"/>
            <w:left w:val="none" w:sz="0" w:space="0" w:color="auto"/>
            <w:bottom w:val="none" w:sz="0" w:space="0" w:color="auto"/>
            <w:right w:val="none" w:sz="0" w:space="0" w:color="auto"/>
          </w:divBdr>
        </w:div>
        <w:div w:id="1908763546">
          <w:marLeft w:val="640"/>
          <w:marRight w:val="0"/>
          <w:marTop w:val="0"/>
          <w:marBottom w:val="0"/>
          <w:divBdr>
            <w:top w:val="none" w:sz="0" w:space="0" w:color="auto"/>
            <w:left w:val="none" w:sz="0" w:space="0" w:color="auto"/>
            <w:bottom w:val="none" w:sz="0" w:space="0" w:color="auto"/>
            <w:right w:val="none" w:sz="0" w:space="0" w:color="auto"/>
          </w:divBdr>
        </w:div>
        <w:div w:id="255722070">
          <w:marLeft w:val="640"/>
          <w:marRight w:val="0"/>
          <w:marTop w:val="0"/>
          <w:marBottom w:val="0"/>
          <w:divBdr>
            <w:top w:val="none" w:sz="0" w:space="0" w:color="auto"/>
            <w:left w:val="none" w:sz="0" w:space="0" w:color="auto"/>
            <w:bottom w:val="none" w:sz="0" w:space="0" w:color="auto"/>
            <w:right w:val="none" w:sz="0" w:space="0" w:color="auto"/>
          </w:divBdr>
        </w:div>
        <w:div w:id="713889248">
          <w:marLeft w:val="640"/>
          <w:marRight w:val="0"/>
          <w:marTop w:val="0"/>
          <w:marBottom w:val="0"/>
          <w:divBdr>
            <w:top w:val="none" w:sz="0" w:space="0" w:color="auto"/>
            <w:left w:val="none" w:sz="0" w:space="0" w:color="auto"/>
            <w:bottom w:val="none" w:sz="0" w:space="0" w:color="auto"/>
            <w:right w:val="none" w:sz="0" w:space="0" w:color="auto"/>
          </w:divBdr>
        </w:div>
        <w:div w:id="801852548">
          <w:marLeft w:val="640"/>
          <w:marRight w:val="0"/>
          <w:marTop w:val="0"/>
          <w:marBottom w:val="0"/>
          <w:divBdr>
            <w:top w:val="none" w:sz="0" w:space="0" w:color="auto"/>
            <w:left w:val="none" w:sz="0" w:space="0" w:color="auto"/>
            <w:bottom w:val="none" w:sz="0" w:space="0" w:color="auto"/>
            <w:right w:val="none" w:sz="0" w:space="0" w:color="auto"/>
          </w:divBdr>
        </w:div>
      </w:divsChild>
    </w:div>
    <w:div w:id="1968730458">
      <w:bodyDiv w:val="1"/>
      <w:marLeft w:val="0"/>
      <w:marRight w:val="0"/>
      <w:marTop w:val="0"/>
      <w:marBottom w:val="0"/>
      <w:divBdr>
        <w:top w:val="none" w:sz="0" w:space="0" w:color="auto"/>
        <w:left w:val="none" w:sz="0" w:space="0" w:color="auto"/>
        <w:bottom w:val="none" w:sz="0" w:space="0" w:color="auto"/>
        <w:right w:val="none" w:sz="0" w:space="0" w:color="auto"/>
      </w:divBdr>
      <w:divsChild>
        <w:div w:id="710157019">
          <w:marLeft w:val="640"/>
          <w:marRight w:val="0"/>
          <w:marTop w:val="0"/>
          <w:marBottom w:val="0"/>
          <w:divBdr>
            <w:top w:val="none" w:sz="0" w:space="0" w:color="auto"/>
            <w:left w:val="none" w:sz="0" w:space="0" w:color="auto"/>
            <w:bottom w:val="none" w:sz="0" w:space="0" w:color="auto"/>
            <w:right w:val="none" w:sz="0" w:space="0" w:color="auto"/>
          </w:divBdr>
        </w:div>
        <w:div w:id="1277568466">
          <w:marLeft w:val="640"/>
          <w:marRight w:val="0"/>
          <w:marTop w:val="0"/>
          <w:marBottom w:val="0"/>
          <w:divBdr>
            <w:top w:val="none" w:sz="0" w:space="0" w:color="auto"/>
            <w:left w:val="none" w:sz="0" w:space="0" w:color="auto"/>
            <w:bottom w:val="none" w:sz="0" w:space="0" w:color="auto"/>
            <w:right w:val="none" w:sz="0" w:space="0" w:color="auto"/>
          </w:divBdr>
        </w:div>
        <w:div w:id="2000574692">
          <w:marLeft w:val="640"/>
          <w:marRight w:val="0"/>
          <w:marTop w:val="0"/>
          <w:marBottom w:val="0"/>
          <w:divBdr>
            <w:top w:val="none" w:sz="0" w:space="0" w:color="auto"/>
            <w:left w:val="none" w:sz="0" w:space="0" w:color="auto"/>
            <w:bottom w:val="none" w:sz="0" w:space="0" w:color="auto"/>
            <w:right w:val="none" w:sz="0" w:space="0" w:color="auto"/>
          </w:divBdr>
        </w:div>
        <w:div w:id="1257861862">
          <w:marLeft w:val="640"/>
          <w:marRight w:val="0"/>
          <w:marTop w:val="0"/>
          <w:marBottom w:val="0"/>
          <w:divBdr>
            <w:top w:val="none" w:sz="0" w:space="0" w:color="auto"/>
            <w:left w:val="none" w:sz="0" w:space="0" w:color="auto"/>
            <w:bottom w:val="none" w:sz="0" w:space="0" w:color="auto"/>
            <w:right w:val="none" w:sz="0" w:space="0" w:color="auto"/>
          </w:divBdr>
        </w:div>
        <w:div w:id="518548081">
          <w:marLeft w:val="640"/>
          <w:marRight w:val="0"/>
          <w:marTop w:val="0"/>
          <w:marBottom w:val="0"/>
          <w:divBdr>
            <w:top w:val="none" w:sz="0" w:space="0" w:color="auto"/>
            <w:left w:val="none" w:sz="0" w:space="0" w:color="auto"/>
            <w:bottom w:val="none" w:sz="0" w:space="0" w:color="auto"/>
            <w:right w:val="none" w:sz="0" w:space="0" w:color="auto"/>
          </w:divBdr>
        </w:div>
        <w:div w:id="350187753">
          <w:marLeft w:val="640"/>
          <w:marRight w:val="0"/>
          <w:marTop w:val="0"/>
          <w:marBottom w:val="0"/>
          <w:divBdr>
            <w:top w:val="none" w:sz="0" w:space="0" w:color="auto"/>
            <w:left w:val="none" w:sz="0" w:space="0" w:color="auto"/>
            <w:bottom w:val="none" w:sz="0" w:space="0" w:color="auto"/>
            <w:right w:val="none" w:sz="0" w:space="0" w:color="auto"/>
          </w:divBdr>
        </w:div>
        <w:div w:id="1145707749">
          <w:marLeft w:val="640"/>
          <w:marRight w:val="0"/>
          <w:marTop w:val="0"/>
          <w:marBottom w:val="0"/>
          <w:divBdr>
            <w:top w:val="none" w:sz="0" w:space="0" w:color="auto"/>
            <w:left w:val="none" w:sz="0" w:space="0" w:color="auto"/>
            <w:bottom w:val="none" w:sz="0" w:space="0" w:color="auto"/>
            <w:right w:val="none" w:sz="0" w:space="0" w:color="auto"/>
          </w:divBdr>
        </w:div>
        <w:div w:id="372734840">
          <w:marLeft w:val="640"/>
          <w:marRight w:val="0"/>
          <w:marTop w:val="0"/>
          <w:marBottom w:val="0"/>
          <w:divBdr>
            <w:top w:val="none" w:sz="0" w:space="0" w:color="auto"/>
            <w:left w:val="none" w:sz="0" w:space="0" w:color="auto"/>
            <w:bottom w:val="none" w:sz="0" w:space="0" w:color="auto"/>
            <w:right w:val="none" w:sz="0" w:space="0" w:color="auto"/>
          </w:divBdr>
        </w:div>
        <w:div w:id="1419407509">
          <w:marLeft w:val="640"/>
          <w:marRight w:val="0"/>
          <w:marTop w:val="0"/>
          <w:marBottom w:val="0"/>
          <w:divBdr>
            <w:top w:val="none" w:sz="0" w:space="0" w:color="auto"/>
            <w:left w:val="none" w:sz="0" w:space="0" w:color="auto"/>
            <w:bottom w:val="none" w:sz="0" w:space="0" w:color="auto"/>
            <w:right w:val="none" w:sz="0" w:space="0" w:color="auto"/>
          </w:divBdr>
        </w:div>
        <w:div w:id="768307110">
          <w:marLeft w:val="640"/>
          <w:marRight w:val="0"/>
          <w:marTop w:val="0"/>
          <w:marBottom w:val="0"/>
          <w:divBdr>
            <w:top w:val="none" w:sz="0" w:space="0" w:color="auto"/>
            <w:left w:val="none" w:sz="0" w:space="0" w:color="auto"/>
            <w:bottom w:val="none" w:sz="0" w:space="0" w:color="auto"/>
            <w:right w:val="none" w:sz="0" w:space="0" w:color="auto"/>
          </w:divBdr>
        </w:div>
        <w:div w:id="1363943689">
          <w:marLeft w:val="640"/>
          <w:marRight w:val="0"/>
          <w:marTop w:val="0"/>
          <w:marBottom w:val="0"/>
          <w:divBdr>
            <w:top w:val="none" w:sz="0" w:space="0" w:color="auto"/>
            <w:left w:val="none" w:sz="0" w:space="0" w:color="auto"/>
            <w:bottom w:val="none" w:sz="0" w:space="0" w:color="auto"/>
            <w:right w:val="none" w:sz="0" w:space="0" w:color="auto"/>
          </w:divBdr>
        </w:div>
        <w:div w:id="2005745041">
          <w:marLeft w:val="640"/>
          <w:marRight w:val="0"/>
          <w:marTop w:val="0"/>
          <w:marBottom w:val="0"/>
          <w:divBdr>
            <w:top w:val="none" w:sz="0" w:space="0" w:color="auto"/>
            <w:left w:val="none" w:sz="0" w:space="0" w:color="auto"/>
            <w:bottom w:val="none" w:sz="0" w:space="0" w:color="auto"/>
            <w:right w:val="none" w:sz="0" w:space="0" w:color="auto"/>
          </w:divBdr>
        </w:div>
        <w:div w:id="1876887770">
          <w:marLeft w:val="640"/>
          <w:marRight w:val="0"/>
          <w:marTop w:val="0"/>
          <w:marBottom w:val="0"/>
          <w:divBdr>
            <w:top w:val="none" w:sz="0" w:space="0" w:color="auto"/>
            <w:left w:val="none" w:sz="0" w:space="0" w:color="auto"/>
            <w:bottom w:val="none" w:sz="0" w:space="0" w:color="auto"/>
            <w:right w:val="none" w:sz="0" w:space="0" w:color="auto"/>
          </w:divBdr>
        </w:div>
        <w:div w:id="243686477">
          <w:marLeft w:val="640"/>
          <w:marRight w:val="0"/>
          <w:marTop w:val="0"/>
          <w:marBottom w:val="0"/>
          <w:divBdr>
            <w:top w:val="none" w:sz="0" w:space="0" w:color="auto"/>
            <w:left w:val="none" w:sz="0" w:space="0" w:color="auto"/>
            <w:bottom w:val="none" w:sz="0" w:space="0" w:color="auto"/>
            <w:right w:val="none" w:sz="0" w:space="0" w:color="auto"/>
          </w:divBdr>
        </w:div>
        <w:div w:id="224688790">
          <w:marLeft w:val="640"/>
          <w:marRight w:val="0"/>
          <w:marTop w:val="0"/>
          <w:marBottom w:val="0"/>
          <w:divBdr>
            <w:top w:val="none" w:sz="0" w:space="0" w:color="auto"/>
            <w:left w:val="none" w:sz="0" w:space="0" w:color="auto"/>
            <w:bottom w:val="none" w:sz="0" w:space="0" w:color="auto"/>
            <w:right w:val="none" w:sz="0" w:space="0" w:color="auto"/>
          </w:divBdr>
        </w:div>
        <w:div w:id="1826965894">
          <w:marLeft w:val="640"/>
          <w:marRight w:val="0"/>
          <w:marTop w:val="0"/>
          <w:marBottom w:val="0"/>
          <w:divBdr>
            <w:top w:val="none" w:sz="0" w:space="0" w:color="auto"/>
            <w:left w:val="none" w:sz="0" w:space="0" w:color="auto"/>
            <w:bottom w:val="none" w:sz="0" w:space="0" w:color="auto"/>
            <w:right w:val="none" w:sz="0" w:space="0" w:color="auto"/>
          </w:divBdr>
        </w:div>
        <w:div w:id="1207833530">
          <w:marLeft w:val="640"/>
          <w:marRight w:val="0"/>
          <w:marTop w:val="0"/>
          <w:marBottom w:val="0"/>
          <w:divBdr>
            <w:top w:val="none" w:sz="0" w:space="0" w:color="auto"/>
            <w:left w:val="none" w:sz="0" w:space="0" w:color="auto"/>
            <w:bottom w:val="none" w:sz="0" w:space="0" w:color="auto"/>
            <w:right w:val="none" w:sz="0" w:space="0" w:color="auto"/>
          </w:divBdr>
        </w:div>
        <w:div w:id="1256279916">
          <w:marLeft w:val="640"/>
          <w:marRight w:val="0"/>
          <w:marTop w:val="0"/>
          <w:marBottom w:val="0"/>
          <w:divBdr>
            <w:top w:val="none" w:sz="0" w:space="0" w:color="auto"/>
            <w:left w:val="none" w:sz="0" w:space="0" w:color="auto"/>
            <w:bottom w:val="none" w:sz="0" w:space="0" w:color="auto"/>
            <w:right w:val="none" w:sz="0" w:space="0" w:color="auto"/>
          </w:divBdr>
        </w:div>
        <w:div w:id="2043552019">
          <w:marLeft w:val="640"/>
          <w:marRight w:val="0"/>
          <w:marTop w:val="0"/>
          <w:marBottom w:val="0"/>
          <w:divBdr>
            <w:top w:val="none" w:sz="0" w:space="0" w:color="auto"/>
            <w:left w:val="none" w:sz="0" w:space="0" w:color="auto"/>
            <w:bottom w:val="none" w:sz="0" w:space="0" w:color="auto"/>
            <w:right w:val="none" w:sz="0" w:space="0" w:color="auto"/>
          </w:divBdr>
        </w:div>
        <w:div w:id="1712655764">
          <w:marLeft w:val="640"/>
          <w:marRight w:val="0"/>
          <w:marTop w:val="0"/>
          <w:marBottom w:val="0"/>
          <w:divBdr>
            <w:top w:val="none" w:sz="0" w:space="0" w:color="auto"/>
            <w:left w:val="none" w:sz="0" w:space="0" w:color="auto"/>
            <w:bottom w:val="none" w:sz="0" w:space="0" w:color="auto"/>
            <w:right w:val="none" w:sz="0" w:space="0" w:color="auto"/>
          </w:divBdr>
        </w:div>
        <w:div w:id="1681084598">
          <w:marLeft w:val="640"/>
          <w:marRight w:val="0"/>
          <w:marTop w:val="0"/>
          <w:marBottom w:val="0"/>
          <w:divBdr>
            <w:top w:val="none" w:sz="0" w:space="0" w:color="auto"/>
            <w:left w:val="none" w:sz="0" w:space="0" w:color="auto"/>
            <w:bottom w:val="none" w:sz="0" w:space="0" w:color="auto"/>
            <w:right w:val="none" w:sz="0" w:space="0" w:color="auto"/>
          </w:divBdr>
        </w:div>
      </w:divsChild>
    </w:div>
    <w:div w:id="1974092507">
      <w:bodyDiv w:val="1"/>
      <w:marLeft w:val="0"/>
      <w:marRight w:val="0"/>
      <w:marTop w:val="0"/>
      <w:marBottom w:val="0"/>
      <w:divBdr>
        <w:top w:val="none" w:sz="0" w:space="0" w:color="auto"/>
        <w:left w:val="none" w:sz="0" w:space="0" w:color="auto"/>
        <w:bottom w:val="none" w:sz="0" w:space="0" w:color="auto"/>
        <w:right w:val="none" w:sz="0" w:space="0" w:color="auto"/>
      </w:divBdr>
      <w:divsChild>
        <w:div w:id="681666124">
          <w:marLeft w:val="640"/>
          <w:marRight w:val="0"/>
          <w:marTop w:val="0"/>
          <w:marBottom w:val="0"/>
          <w:divBdr>
            <w:top w:val="none" w:sz="0" w:space="0" w:color="auto"/>
            <w:left w:val="none" w:sz="0" w:space="0" w:color="auto"/>
            <w:bottom w:val="none" w:sz="0" w:space="0" w:color="auto"/>
            <w:right w:val="none" w:sz="0" w:space="0" w:color="auto"/>
          </w:divBdr>
        </w:div>
        <w:div w:id="180895967">
          <w:marLeft w:val="640"/>
          <w:marRight w:val="0"/>
          <w:marTop w:val="0"/>
          <w:marBottom w:val="0"/>
          <w:divBdr>
            <w:top w:val="none" w:sz="0" w:space="0" w:color="auto"/>
            <w:left w:val="none" w:sz="0" w:space="0" w:color="auto"/>
            <w:bottom w:val="none" w:sz="0" w:space="0" w:color="auto"/>
            <w:right w:val="none" w:sz="0" w:space="0" w:color="auto"/>
          </w:divBdr>
        </w:div>
        <w:div w:id="1458139678">
          <w:marLeft w:val="640"/>
          <w:marRight w:val="0"/>
          <w:marTop w:val="0"/>
          <w:marBottom w:val="0"/>
          <w:divBdr>
            <w:top w:val="none" w:sz="0" w:space="0" w:color="auto"/>
            <w:left w:val="none" w:sz="0" w:space="0" w:color="auto"/>
            <w:bottom w:val="none" w:sz="0" w:space="0" w:color="auto"/>
            <w:right w:val="none" w:sz="0" w:space="0" w:color="auto"/>
          </w:divBdr>
        </w:div>
        <w:div w:id="183057821">
          <w:marLeft w:val="640"/>
          <w:marRight w:val="0"/>
          <w:marTop w:val="0"/>
          <w:marBottom w:val="0"/>
          <w:divBdr>
            <w:top w:val="none" w:sz="0" w:space="0" w:color="auto"/>
            <w:left w:val="none" w:sz="0" w:space="0" w:color="auto"/>
            <w:bottom w:val="none" w:sz="0" w:space="0" w:color="auto"/>
            <w:right w:val="none" w:sz="0" w:space="0" w:color="auto"/>
          </w:divBdr>
        </w:div>
        <w:div w:id="956377814">
          <w:marLeft w:val="640"/>
          <w:marRight w:val="0"/>
          <w:marTop w:val="0"/>
          <w:marBottom w:val="0"/>
          <w:divBdr>
            <w:top w:val="none" w:sz="0" w:space="0" w:color="auto"/>
            <w:left w:val="none" w:sz="0" w:space="0" w:color="auto"/>
            <w:bottom w:val="none" w:sz="0" w:space="0" w:color="auto"/>
            <w:right w:val="none" w:sz="0" w:space="0" w:color="auto"/>
          </w:divBdr>
        </w:div>
        <w:div w:id="1866283013">
          <w:marLeft w:val="640"/>
          <w:marRight w:val="0"/>
          <w:marTop w:val="0"/>
          <w:marBottom w:val="0"/>
          <w:divBdr>
            <w:top w:val="none" w:sz="0" w:space="0" w:color="auto"/>
            <w:left w:val="none" w:sz="0" w:space="0" w:color="auto"/>
            <w:bottom w:val="none" w:sz="0" w:space="0" w:color="auto"/>
            <w:right w:val="none" w:sz="0" w:space="0" w:color="auto"/>
          </w:divBdr>
        </w:div>
        <w:div w:id="868447326">
          <w:marLeft w:val="640"/>
          <w:marRight w:val="0"/>
          <w:marTop w:val="0"/>
          <w:marBottom w:val="0"/>
          <w:divBdr>
            <w:top w:val="none" w:sz="0" w:space="0" w:color="auto"/>
            <w:left w:val="none" w:sz="0" w:space="0" w:color="auto"/>
            <w:bottom w:val="none" w:sz="0" w:space="0" w:color="auto"/>
            <w:right w:val="none" w:sz="0" w:space="0" w:color="auto"/>
          </w:divBdr>
        </w:div>
        <w:div w:id="1888643102">
          <w:marLeft w:val="640"/>
          <w:marRight w:val="0"/>
          <w:marTop w:val="0"/>
          <w:marBottom w:val="0"/>
          <w:divBdr>
            <w:top w:val="none" w:sz="0" w:space="0" w:color="auto"/>
            <w:left w:val="none" w:sz="0" w:space="0" w:color="auto"/>
            <w:bottom w:val="none" w:sz="0" w:space="0" w:color="auto"/>
            <w:right w:val="none" w:sz="0" w:space="0" w:color="auto"/>
          </w:divBdr>
        </w:div>
        <w:div w:id="1716126950">
          <w:marLeft w:val="640"/>
          <w:marRight w:val="0"/>
          <w:marTop w:val="0"/>
          <w:marBottom w:val="0"/>
          <w:divBdr>
            <w:top w:val="none" w:sz="0" w:space="0" w:color="auto"/>
            <w:left w:val="none" w:sz="0" w:space="0" w:color="auto"/>
            <w:bottom w:val="none" w:sz="0" w:space="0" w:color="auto"/>
            <w:right w:val="none" w:sz="0" w:space="0" w:color="auto"/>
          </w:divBdr>
        </w:div>
        <w:div w:id="1730110259">
          <w:marLeft w:val="640"/>
          <w:marRight w:val="0"/>
          <w:marTop w:val="0"/>
          <w:marBottom w:val="0"/>
          <w:divBdr>
            <w:top w:val="none" w:sz="0" w:space="0" w:color="auto"/>
            <w:left w:val="none" w:sz="0" w:space="0" w:color="auto"/>
            <w:bottom w:val="none" w:sz="0" w:space="0" w:color="auto"/>
            <w:right w:val="none" w:sz="0" w:space="0" w:color="auto"/>
          </w:divBdr>
        </w:div>
        <w:div w:id="1315067010">
          <w:marLeft w:val="640"/>
          <w:marRight w:val="0"/>
          <w:marTop w:val="0"/>
          <w:marBottom w:val="0"/>
          <w:divBdr>
            <w:top w:val="none" w:sz="0" w:space="0" w:color="auto"/>
            <w:left w:val="none" w:sz="0" w:space="0" w:color="auto"/>
            <w:bottom w:val="none" w:sz="0" w:space="0" w:color="auto"/>
            <w:right w:val="none" w:sz="0" w:space="0" w:color="auto"/>
          </w:divBdr>
        </w:div>
        <w:div w:id="321395768">
          <w:marLeft w:val="640"/>
          <w:marRight w:val="0"/>
          <w:marTop w:val="0"/>
          <w:marBottom w:val="0"/>
          <w:divBdr>
            <w:top w:val="none" w:sz="0" w:space="0" w:color="auto"/>
            <w:left w:val="none" w:sz="0" w:space="0" w:color="auto"/>
            <w:bottom w:val="none" w:sz="0" w:space="0" w:color="auto"/>
            <w:right w:val="none" w:sz="0" w:space="0" w:color="auto"/>
          </w:divBdr>
        </w:div>
        <w:div w:id="315495496">
          <w:marLeft w:val="640"/>
          <w:marRight w:val="0"/>
          <w:marTop w:val="0"/>
          <w:marBottom w:val="0"/>
          <w:divBdr>
            <w:top w:val="none" w:sz="0" w:space="0" w:color="auto"/>
            <w:left w:val="none" w:sz="0" w:space="0" w:color="auto"/>
            <w:bottom w:val="none" w:sz="0" w:space="0" w:color="auto"/>
            <w:right w:val="none" w:sz="0" w:space="0" w:color="auto"/>
          </w:divBdr>
        </w:div>
        <w:div w:id="218830571">
          <w:marLeft w:val="640"/>
          <w:marRight w:val="0"/>
          <w:marTop w:val="0"/>
          <w:marBottom w:val="0"/>
          <w:divBdr>
            <w:top w:val="none" w:sz="0" w:space="0" w:color="auto"/>
            <w:left w:val="none" w:sz="0" w:space="0" w:color="auto"/>
            <w:bottom w:val="none" w:sz="0" w:space="0" w:color="auto"/>
            <w:right w:val="none" w:sz="0" w:space="0" w:color="auto"/>
          </w:divBdr>
        </w:div>
        <w:div w:id="1182010365">
          <w:marLeft w:val="640"/>
          <w:marRight w:val="0"/>
          <w:marTop w:val="0"/>
          <w:marBottom w:val="0"/>
          <w:divBdr>
            <w:top w:val="none" w:sz="0" w:space="0" w:color="auto"/>
            <w:left w:val="none" w:sz="0" w:space="0" w:color="auto"/>
            <w:bottom w:val="none" w:sz="0" w:space="0" w:color="auto"/>
            <w:right w:val="none" w:sz="0" w:space="0" w:color="auto"/>
          </w:divBdr>
        </w:div>
      </w:divsChild>
    </w:div>
    <w:div w:id="1994092983">
      <w:bodyDiv w:val="1"/>
      <w:marLeft w:val="0"/>
      <w:marRight w:val="0"/>
      <w:marTop w:val="0"/>
      <w:marBottom w:val="0"/>
      <w:divBdr>
        <w:top w:val="none" w:sz="0" w:space="0" w:color="auto"/>
        <w:left w:val="none" w:sz="0" w:space="0" w:color="auto"/>
        <w:bottom w:val="none" w:sz="0" w:space="0" w:color="auto"/>
        <w:right w:val="none" w:sz="0" w:space="0" w:color="auto"/>
      </w:divBdr>
      <w:divsChild>
        <w:div w:id="1516194089">
          <w:marLeft w:val="640"/>
          <w:marRight w:val="0"/>
          <w:marTop w:val="0"/>
          <w:marBottom w:val="0"/>
          <w:divBdr>
            <w:top w:val="none" w:sz="0" w:space="0" w:color="auto"/>
            <w:left w:val="none" w:sz="0" w:space="0" w:color="auto"/>
            <w:bottom w:val="none" w:sz="0" w:space="0" w:color="auto"/>
            <w:right w:val="none" w:sz="0" w:space="0" w:color="auto"/>
          </w:divBdr>
        </w:div>
        <w:div w:id="1418208799">
          <w:marLeft w:val="640"/>
          <w:marRight w:val="0"/>
          <w:marTop w:val="0"/>
          <w:marBottom w:val="0"/>
          <w:divBdr>
            <w:top w:val="none" w:sz="0" w:space="0" w:color="auto"/>
            <w:left w:val="none" w:sz="0" w:space="0" w:color="auto"/>
            <w:bottom w:val="none" w:sz="0" w:space="0" w:color="auto"/>
            <w:right w:val="none" w:sz="0" w:space="0" w:color="auto"/>
          </w:divBdr>
        </w:div>
        <w:div w:id="125588225">
          <w:marLeft w:val="640"/>
          <w:marRight w:val="0"/>
          <w:marTop w:val="0"/>
          <w:marBottom w:val="0"/>
          <w:divBdr>
            <w:top w:val="none" w:sz="0" w:space="0" w:color="auto"/>
            <w:left w:val="none" w:sz="0" w:space="0" w:color="auto"/>
            <w:bottom w:val="none" w:sz="0" w:space="0" w:color="auto"/>
            <w:right w:val="none" w:sz="0" w:space="0" w:color="auto"/>
          </w:divBdr>
        </w:div>
        <w:div w:id="1720933072">
          <w:marLeft w:val="640"/>
          <w:marRight w:val="0"/>
          <w:marTop w:val="0"/>
          <w:marBottom w:val="0"/>
          <w:divBdr>
            <w:top w:val="none" w:sz="0" w:space="0" w:color="auto"/>
            <w:left w:val="none" w:sz="0" w:space="0" w:color="auto"/>
            <w:bottom w:val="none" w:sz="0" w:space="0" w:color="auto"/>
            <w:right w:val="none" w:sz="0" w:space="0" w:color="auto"/>
          </w:divBdr>
        </w:div>
        <w:div w:id="1879275993">
          <w:marLeft w:val="640"/>
          <w:marRight w:val="0"/>
          <w:marTop w:val="0"/>
          <w:marBottom w:val="0"/>
          <w:divBdr>
            <w:top w:val="none" w:sz="0" w:space="0" w:color="auto"/>
            <w:left w:val="none" w:sz="0" w:space="0" w:color="auto"/>
            <w:bottom w:val="none" w:sz="0" w:space="0" w:color="auto"/>
            <w:right w:val="none" w:sz="0" w:space="0" w:color="auto"/>
          </w:divBdr>
        </w:div>
        <w:div w:id="635572452">
          <w:marLeft w:val="640"/>
          <w:marRight w:val="0"/>
          <w:marTop w:val="0"/>
          <w:marBottom w:val="0"/>
          <w:divBdr>
            <w:top w:val="none" w:sz="0" w:space="0" w:color="auto"/>
            <w:left w:val="none" w:sz="0" w:space="0" w:color="auto"/>
            <w:bottom w:val="none" w:sz="0" w:space="0" w:color="auto"/>
            <w:right w:val="none" w:sz="0" w:space="0" w:color="auto"/>
          </w:divBdr>
        </w:div>
        <w:div w:id="263265244">
          <w:marLeft w:val="640"/>
          <w:marRight w:val="0"/>
          <w:marTop w:val="0"/>
          <w:marBottom w:val="0"/>
          <w:divBdr>
            <w:top w:val="none" w:sz="0" w:space="0" w:color="auto"/>
            <w:left w:val="none" w:sz="0" w:space="0" w:color="auto"/>
            <w:bottom w:val="none" w:sz="0" w:space="0" w:color="auto"/>
            <w:right w:val="none" w:sz="0" w:space="0" w:color="auto"/>
          </w:divBdr>
        </w:div>
        <w:div w:id="1564292796">
          <w:marLeft w:val="640"/>
          <w:marRight w:val="0"/>
          <w:marTop w:val="0"/>
          <w:marBottom w:val="0"/>
          <w:divBdr>
            <w:top w:val="none" w:sz="0" w:space="0" w:color="auto"/>
            <w:left w:val="none" w:sz="0" w:space="0" w:color="auto"/>
            <w:bottom w:val="none" w:sz="0" w:space="0" w:color="auto"/>
            <w:right w:val="none" w:sz="0" w:space="0" w:color="auto"/>
          </w:divBdr>
        </w:div>
        <w:div w:id="1572303158">
          <w:marLeft w:val="640"/>
          <w:marRight w:val="0"/>
          <w:marTop w:val="0"/>
          <w:marBottom w:val="0"/>
          <w:divBdr>
            <w:top w:val="none" w:sz="0" w:space="0" w:color="auto"/>
            <w:left w:val="none" w:sz="0" w:space="0" w:color="auto"/>
            <w:bottom w:val="none" w:sz="0" w:space="0" w:color="auto"/>
            <w:right w:val="none" w:sz="0" w:space="0" w:color="auto"/>
          </w:divBdr>
        </w:div>
        <w:div w:id="1623078197">
          <w:marLeft w:val="640"/>
          <w:marRight w:val="0"/>
          <w:marTop w:val="0"/>
          <w:marBottom w:val="0"/>
          <w:divBdr>
            <w:top w:val="none" w:sz="0" w:space="0" w:color="auto"/>
            <w:left w:val="none" w:sz="0" w:space="0" w:color="auto"/>
            <w:bottom w:val="none" w:sz="0" w:space="0" w:color="auto"/>
            <w:right w:val="none" w:sz="0" w:space="0" w:color="auto"/>
          </w:divBdr>
        </w:div>
        <w:div w:id="1010644669">
          <w:marLeft w:val="640"/>
          <w:marRight w:val="0"/>
          <w:marTop w:val="0"/>
          <w:marBottom w:val="0"/>
          <w:divBdr>
            <w:top w:val="none" w:sz="0" w:space="0" w:color="auto"/>
            <w:left w:val="none" w:sz="0" w:space="0" w:color="auto"/>
            <w:bottom w:val="none" w:sz="0" w:space="0" w:color="auto"/>
            <w:right w:val="none" w:sz="0" w:space="0" w:color="auto"/>
          </w:divBdr>
        </w:div>
        <w:div w:id="294988019">
          <w:marLeft w:val="640"/>
          <w:marRight w:val="0"/>
          <w:marTop w:val="0"/>
          <w:marBottom w:val="0"/>
          <w:divBdr>
            <w:top w:val="none" w:sz="0" w:space="0" w:color="auto"/>
            <w:left w:val="none" w:sz="0" w:space="0" w:color="auto"/>
            <w:bottom w:val="none" w:sz="0" w:space="0" w:color="auto"/>
            <w:right w:val="none" w:sz="0" w:space="0" w:color="auto"/>
          </w:divBdr>
        </w:div>
        <w:div w:id="379593505">
          <w:marLeft w:val="640"/>
          <w:marRight w:val="0"/>
          <w:marTop w:val="0"/>
          <w:marBottom w:val="0"/>
          <w:divBdr>
            <w:top w:val="none" w:sz="0" w:space="0" w:color="auto"/>
            <w:left w:val="none" w:sz="0" w:space="0" w:color="auto"/>
            <w:bottom w:val="none" w:sz="0" w:space="0" w:color="auto"/>
            <w:right w:val="none" w:sz="0" w:space="0" w:color="auto"/>
          </w:divBdr>
        </w:div>
        <w:div w:id="1238855831">
          <w:marLeft w:val="640"/>
          <w:marRight w:val="0"/>
          <w:marTop w:val="0"/>
          <w:marBottom w:val="0"/>
          <w:divBdr>
            <w:top w:val="none" w:sz="0" w:space="0" w:color="auto"/>
            <w:left w:val="none" w:sz="0" w:space="0" w:color="auto"/>
            <w:bottom w:val="none" w:sz="0" w:space="0" w:color="auto"/>
            <w:right w:val="none" w:sz="0" w:space="0" w:color="auto"/>
          </w:divBdr>
        </w:div>
      </w:divsChild>
    </w:div>
    <w:div w:id="2013214586">
      <w:bodyDiv w:val="1"/>
      <w:marLeft w:val="0"/>
      <w:marRight w:val="0"/>
      <w:marTop w:val="0"/>
      <w:marBottom w:val="0"/>
      <w:divBdr>
        <w:top w:val="none" w:sz="0" w:space="0" w:color="auto"/>
        <w:left w:val="none" w:sz="0" w:space="0" w:color="auto"/>
        <w:bottom w:val="none" w:sz="0" w:space="0" w:color="auto"/>
        <w:right w:val="none" w:sz="0" w:space="0" w:color="auto"/>
      </w:divBdr>
    </w:div>
    <w:div w:id="2027974555">
      <w:bodyDiv w:val="1"/>
      <w:marLeft w:val="0"/>
      <w:marRight w:val="0"/>
      <w:marTop w:val="0"/>
      <w:marBottom w:val="0"/>
      <w:divBdr>
        <w:top w:val="none" w:sz="0" w:space="0" w:color="auto"/>
        <w:left w:val="none" w:sz="0" w:space="0" w:color="auto"/>
        <w:bottom w:val="none" w:sz="0" w:space="0" w:color="auto"/>
        <w:right w:val="none" w:sz="0" w:space="0" w:color="auto"/>
      </w:divBdr>
    </w:div>
    <w:div w:id="2044208047">
      <w:bodyDiv w:val="1"/>
      <w:marLeft w:val="0"/>
      <w:marRight w:val="0"/>
      <w:marTop w:val="0"/>
      <w:marBottom w:val="0"/>
      <w:divBdr>
        <w:top w:val="none" w:sz="0" w:space="0" w:color="auto"/>
        <w:left w:val="none" w:sz="0" w:space="0" w:color="auto"/>
        <w:bottom w:val="none" w:sz="0" w:space="0" w:color="auto"/>
        <w:right w:val="none" w:sz="0" w:space="0" w:color="auto"/>
      </w:divBdr>
    </w:div>
    <w:div w:id="2060400290">
      <w:bodyDiv w:val="1"/>
      <w:marLeft w:val="0"/>
      <w:marRight w:val="0"/>
      <w:marTop w:val="0"/>
      <w:marBottom w:val="0"/>
      <w:divBdr>
        <w:top w:val="none" w:sz="0" w:space="0" w:color="auto"/>
        <w:left w:val="none" w:sz="0" w:space="0" w:color="auto"/>
        <w:bottom w:val="none" w:sz="0" w:space="0" w:color="auto"/>
        <w:right w:val="none" w:sz="0" w:space="0" w:color="auto"/>
      </w:divBdr>
      <w:divsChild>
        <w:div w:id="943609747">
          <w:marLeft w:val="640"/>
          <w:marRight w:val="0"/>
          <w:marTop w:val="0"/>
          <w:marBottom w:val="0"/>
          <w:divBdr>
            <w:top w:val="none" w:sz="0" w:space="0" w:color="auto"/>
            <w:left w:val="none" w:sz="0" w:space="0" w:color="auto"/>
            <w:bottom w:val="none" w:sz="0" w:space="0" w:color="auto"/>
            <w:right w:val="none" w:sz="0" w:space="0" w:color="auto"/>
          </w:divBdr>
        </w:div>
        <w:div w:id="1006790328">
          <w:marLeft w:val="640"/>
          <w:marRight w:val="0"/>
          <w:marTop w:val="0"/>
          <w:marBottom w:val="0"/>
          <w:divBdr>
            <w:top w:val="none" w:sz="0" w:space="0" w:color="auto"/>
            <w:left w:val="none" w:sz="0" w:space="0" w:color="auto"/>
            <w:bottom w:val="none" w:sz="0" w:space="0" w:color="auto"/>
            <w:right w:val="none" w:sz="0" w:space="0" w:color="auto"/>
          </w:divBdr>
        </w:div>
        <w:div w:id="965770452">
          <w:marLeft w:val="640"/>
          <w:marRight w:val="0"/>
          <w:marTop w:val="0"/>
          <w:marBottom w:val="0"/>
          <w:divBdr>
            <w:top w:val="none" w:sz="0" w:space="0" w:color="auto"/>
            <w:left w:val="none" w:sz="0" w:space="0" w:color="auto"/>
            <w:bottom w:val="none" w:sz="0" w:space="0" w:color="auto"/>
            <w:right w:val="none" w:sz="0" w:space="0" w:color="auto"/>
          </w:divBdr>
        </w:div>
        <w:div w:id="104009788">
          <w:marLeft w:val="640"/>
          <w:marRight w:val="0"/>
          <w:marTop w:val="0"/>
          <w:marBottom w:val="0"/>
          <w:divBdr>
            <w:top w:val="none" w:sz="0" w:space="0" w:color="auto"/>
            <w:left w:val="none" w:sz="0" w:space="0" w:color="auto"/>
            <w:bottom w:val="none" w:sz="0" w:space="0" w:color="auto"/>
            <w:right w:val="none" w:sz="0" w:space="0" w:color="auto"/>
          </w:divBdr>
        </w:div>
        <w:div w:id="1530756105">
          <w:marLeft w:val="640"/>
          <w:marRight w:val="0"/>
          <w:marTop w:val="0"/>
          <w:marBottom w:val="0"/>
          <w:divBdr>
            <w:top w:val="none" w:sz="0" w:space="0" w:color="auto"/>
            <w:left w:val="none" w:sz="0" w:space="0" w:color="auto"/>
            <w:bottom w:val="none" w:sz="0" w:space="0" w:color="auto"/>
            <w:right w:val="none" w:sz="0" w:space="0" w:color="auto"/>
          </w:divBdr>
        </w:div>
        <w:div w:id="355352173">
          <w:marLeft w:val="640"/>
          <w:marRight w:val="0"/>
          <w:marTop w:val="0"/>
          <w:marBottom w:val="0"/>
          <w:divBdr>
            <w:top w:val="none" w:sz="0" w:space="0" w:color="auto"/>
            <w:left w:val="none" w:sz="0" w:space="0" w:color="auto"/>
            <w:bottom w:val="none" w:sz="0" w:space="0" w:color="auto"/>
            <w:right w:val="none" w:sz="0" w:space="0" w:color="auto"/>
          </w:divBdr>
        </w:div>
        <w:div w:id="1886480257">
          <w:marLeft w:val="640"/>
          <w:marRight w:val="0"/>
          <w:marTop w:val="0"/>
          <w:marBottom w:val="0"/>
          <w:divBdr>
            <w:top w:val="none" w:sz="0" w:space="0" w:color="auto"/>
            <w:left w:val="none" w:sz="0" w:space="0" w:color="auto"/>
            <w:bottom w:val="none" w:sz="0" w:space="0" w:color="auto"/>
            <w:right w:val="none" w:sz="0" w:space="0" w:color="auto"/>
          </w:divBdr>
        </w:div>
        <w:div w:id="1719429185">
          <w:marLeft w:val="640"/>
          <w:marRight w:val="0"/>
          <w:marTop w:val="0"/>
          <w:marBottom w:val="0"/>
          <w:divBdr>
            <w:top w:val="none" w:sz="0" w:space="0" w:color="auto"/>
            <w:left w:val="none" w:sz="0" w:space="0" w:color="auto"/>
            <w:bottom w:val="none" w:sz="0" w:space="0" w:color="auto"/>
            <w:right w:val="none" w:sz="0" w:space="0" w:color="auto"/>
          </w:divBdr>
        </w:div>
        <w:div w:id="591819549">
          <w:marLeft w:val="640"/>
          <w:marRight w:val="0"/>
          <w:marTop w:val="0"/>
          <w:marBottom w:val="0"/>
          <w:divBdr>
            <w:top w:val="none" w:sz="0" w:space="0" w:color="auto"/>
            <w:left w:val="none" w:sz="0" w:space="0" w:color="auto"/>
            <w:bottom w:val="none" w:sz="0" w:space="0" w:color="auto"/>
            <w:right w:val="none" w:sz="0" w:space="0" w:color="auto"/>
          </w:divBdr>
        </w:div>
        <w:div w:id="1333488996">
          <w:marLeft w:val="640"/>
          <w:marRight w:val="0"/>
          <w:marTop w:val="0"/>
          <w:marBottom w:val="0"/>
          <w:divBdr>
            <w:top w:val="none" w:sz="0" w:space="0" w:color="auto"/>
            <w:left w:val="none" w:sz="0" w:space="0" w:color="auto"/>
            <w:bottom w:val="none" w:sz="0" w:space="0" w:color="auto"/>
            <w:right w:val="none" w:sz="0" w:space="0" w:color="auto"/>
          </w:divBdr>
        </w:div>
        <w:div w:id="1020857020">
          <w:marLeft w:val="640"/>
          <w:marRight w:val="0"/>
          <w:marTop w:val="0"/>
          <w:marBottom w:val="0"/>
          <w:divBdr>
            <w:top w:val="none" w:sz="0" w:space="0" w:color="auto"/>
            <w:left w:val="none" w:sz="0" w:space="0" w:color="auto"/>
            <w:bottom w:val="none" w:sz="0" w:space="0" w:color="auto"/>
            <w:right w:val="none" w:sz="0" w:space="0" w:color="auto"/>
          </w:divBdr>
        </w:div>
        <w:div w:id="1267234471">
          <w:marLeft w:val="640"/>
          <w:marRight w:val="0"/>
          <w:marTop w:val="0"/>
          <w:marBottom w:val="0"/>
          <w:divBdr>
            <w:top w:val="none" w:sz="0" w:space="0" w:color="auto"/>
            <w:left w:val="none" w:sz="0" w:space="0" w:color="auto"/>
            <w:bottom w:val="none" w:sz="0" w:space="0" w:color="auto"/>
            <w:right w:val="none" w:sz="0" w:space="0" w:color="auto"/>
          </w:divBdr>
        </w:div>
        <w:div w:id="379331562">
          <w:marLeft w:val="640"/>
          <w:marRight w:val="0"/>
          <w:marTop w:val="0"/>
          <w:marBottom w:val="0"/>
          <w:divBdr>
            <w:top w:val="none" w:sz="0" w:space="0" w:color="auto"/>
            <w:left w:val="none" w:sz="0" w:space="0" w:color="auto"/>
            <w:bottom w:val="none" w:sz="0" w:space="0" w:color="auto"/>
            <w:right w:val="none" w:sz="0" w:space="0" w:color="auto"/>
          </w:divBdr>
        </w:div>
        <w:div w:id="1827285258">
          <w:marLeft w:val="640"/>
          <w:marRight w:val="0"/>
          <w:marTop w:val="0"/>
          <w:marBottom w:val="0"/>
          <w:divBdr>
            <w:top w:val="none" w:sz="0" w:space="0" w:color="auto"/>
            <w:left w:val="none" w:sz="0" w:space="0" w:color="auto"/>
            <w:bottom w:val="none" w:sz="0" w:space="0" w:color="auto"/>
            <w:right w:val="none" w:sz="0" w:space="0" w:color="auto"/>
          </w:divBdr>
        </w:div>
        <w:div w:id="1902860819">
          <w:marLeft w:val="640"/>
          <w:marRight w:val="0"/>
          <w:marTop w:val="0"/>
          <w:marBottom w:val="0"/>
          <w:divBdr>
            <w:top w:val="none" w:sz="0" w:space="0" w:color="auto"/>
            <w:left w:val="none" w:sz="0" w:space="0" w:color="auto"/>
            <w:bottom w:val="none" w:sz="0" w:space="0" w:color="auto"/>
            <w:right w:val="none" w:sz="0" w:space="0" w:color="auto"/>
          </w:divBdr>
        </w:div>
        <w:div w:id="859583530">
          <w:marLeft w:val="640"/>
          <w:marRight w:val="0"/>
          <w:marTop w:val="0"/>
          <w:marBottom w:val="0"/>
          <w:divBdr>
            <w:top w:val="none" w:sz="0" w:space="0" w:color="auto"/>
            <w:left w:val="none" w:sz="0" w:space="0" w:color="auto"/>
            <w:bottom w:val="none" w:sz="0" w:space="0" w:color="auto"/>
            <w:right w:val="none" w:sz="0" w:space="0" w:color="auto"/>
          </w:divBdr>
        </w:div>
        <w:div w:id="1449197751">
          <w:marLeft w:val="640"/>
          <w:marRight w:val="0"/>
          <w:marTop w:val="0"/>
          <w:marBottom w:val="0"/>
          <w:divBdr>
            <w:top w:val="none" w:sz="0" w:space="0" w:color="auto"/>
            <w:left w:val="none" w:sz="0" w:space="0" w:color="auto"/>
            <w:bottom w:val="none" w:sz="0" w:space="0" w:color="auto"/>
            <w:right w:val="none" w:sz="0" w:space="0" w:color="auto"/>
          </w:divBdr>
        </w:div>
      </w:divsChild>
    </w:div>
    <w:div w:id="2072265588">
      <w:bodyDiv w:val="1"/>
      <w:marLeft w:val="0"/>
      <w:marRight w:val="0"/>
      <w:marTop w:val="0"/>
      <w:marBottom w:val="0"/>
      <w:divBdr>
        <w:top w:val="none" w:sz="0" w:space="0" w:color="auto"/>
        <w:left w:val="none" w:sz="0" w:space="0" w:color="auto"/>
        <w:bottom w:val="none" w:sz="0" w:space="0" w:color="auto"/>
        <w:right w:val="none" w:sz="0" w:space="0" w:color="auto"/>
      </w:divBdr>
    </w:div>
    <w:div w:id="2084831956">
      <w:bodyDiv w:val="1"/>
      <w:marLeft w:val="0"/>
      <w:marRight w:val="0"/>
      <w:marTop w:val="0"/>
      <w:marBottom w:val="0"/>
      <w:divBdr>
        <w:top w:val="none" w:sz="0" w:space="0" w:color="auto"/>
        <w:left w:val="none" w:sz="0" w:space="0" w:color="auto"/>
        <w:bottom w:val="none" w:sz="0" w:space="0" w:color="auto"/>
        <w:right w:val="none" w:sz="0" w:space="0" w:color="auto"/>
      </w:divBdr>
    </w:div>
    <w:div w:id="2105758607">
      <w:bodyDiv w:val="1"/>
      <w:marLeft w:val="0"/>
      <w:marRight w:val="0"/>
      <w:marTop w:val="0"/>
      <w:marBottom w:val="0"/>
      <w:divBdr>
        <w:top w:val="none" w:sz="0" w:space="0" w:color="auto"/>
        <w:left w:val="none" w:sz="0" w:space="0" w:color="auto"/>
        <w:bottom w:val="none" w:sz="0" w:space="0" w:color="auto"/>
        <w:right w:val="none" w:sz="0" w:space="0" w:color="auto"/>
      </w:divBdr>
    </w:div>
    <w:div w:id="2110927947">
      <w:bodyDiv w:val="1"/>
      <w:marLeft w:val="0"/>
      <w:marRight w:val="0"/>
      <w:marTop w:val="0"/>
      <w:marBottom w:val="0"/>
      <w:divBdr>
        <w:top w:val="none" w:sz="0" w:space="0" w:color="auto"/>
        <w:left w:val="none" w:sz="0" w:space="0" w:color="auto"/>
        <w:bottom w:val="none" w:sz="0" w:space="0" w:color="auto"/>
        <w:right w:val="none" w:sz="0" w:space="0" w:color="auto"/>
      </w:divBdr>
      <w:divsChild>
        <w:div w:id="2037651691">
          <w:marLeft w:val="640"/>
          <w:marRight w:val="0"/>
          <w:marTop w:val="0"/>
          <w:marBottom w:val="0"/>
          <w:divBdr>
            <w:top w:val="none" w:sz="0" w:space="0" w:color="auto"/>
            <w:left w:val="none" w:sz="0" w:space="0" w:color="auto"/>
            <w:bottom w:val="none" w:sz="0" w:space="0" w:color="auto"/>
            <w:right w:val="none" w:sz="0" w:space="0" w:color="auto"/>
          </w:divBdr>
        </w:div>
        <w:div w:id="2137984766">
          <w:marLeft w:val="640"/>
          <w:marRight w:val="0"/>
          <w:marTop w:val="0"/>
          <w:marBottom w:val="0"/>
          <w:divBdr>
            <w:top w:val="none" w:sz="0" w:space="0" w:color="auto"/>
            <w:left w:val="none" w:sz="0" w:space="0" w:color="auto"/>
            <w:bottom w:val="none" w:sz="0" w:space="0" w:color="auto"/>
            <w:right w:val="none" w:sz="0" w:space="0" w:color="auto"/>
          </w:divBdr>
        </w:div>
        <w:div w:id="607084878">
          <w:marLeft w:val="640"/>
          <w:marRight w:val="0"/>
          <w:marTop w:val="0"/>
          <w:marBottom w:val="0"/>
          <w:divBdr>
            <w:top w:val="none" w:sz="0" w:space="0" w:color="auto"/>
            <w:left w:val="none" w:sz="0" w:space="0" w:color="auto"/>
            <w:bottom w:val="none" w:sz="0" w:space="0" w:color="auto"/>
            <w:right w:val="none" w:sz="0" w:space="0" w:color="auto"/>
          </w:divBdr>
        </w:div>
        <w:div w:id="2143426852">
          <w:marLeft w:val="640"/>
          <w:marRight w:val="0"/>
          <w:marTop w:val="0"/>
          <w:marBottom w:val="0"/>
          <w:divBdr>
            <w:top w:val="none" w:sz="0" w:space="0" w:color="auto"/>
            <w:left w:val="none" w:sz="0" w:space="0" w:color="auto"/>
            <w:bottom w:val="none" w:sz="0" w:space="0" w:color="auto"/>
            <w:right w:val="none" w:sz="0" w:space="0" w:color="auto"/>
          </w:divBdr>
        </w:div>
        <w:div w:id="238370798">
          <w:marLeft w:val="640"/>
          <w:marRight w:val="0"/>
          <w:marTop w:val="0"/>
          <w:marBottom w:val="0"/>
          <w:divBdr>
            <w:top w:val="none" w:sz="0" w:space="0" w:color="auto"/>
            <w:left w:val="none" w:sz="0" w:space="0" w:color="auto"/>
            <w:bottom w:val="none" w:sz="0" w:space="0" w:color="auto"/>
            <w:right w:val="none" w:sz="0" w:space="0" w:color="auto"/>
          </w:divBdr>
        </w:div>
        <w:div w:id="836464159">
          <w:marLeft w:val="640"/>
          <w:marRight w:val="0"/>
          <w:marTop w:val="0"/>
          <w:marBottom w:val="0"/>
          <w:divBdr>
            <w:top w:val="none" w:sz="0" w:space="0" w:color="auto"/>
            <w:left w:val="none" w:sz="0" w:space="0" w:color="auto"/>
            <w:bottom w:val="none" w:sz="0" w:space="0" w:color="auto"/>
            <w:right w:val="none" w:sz="0" w:space="0" w:color="auto"/>
          </w:divBdr>
        </w:div>
        <w:div w:id="859395551">
          <w:marLeft w:val="640"/>
          <w:marRight w:val="0"/>
          <w:marTop w:val="0"/>
          <w:marBottom w:val="0"/>
          <w:divBdr>
            <w:top w:val="none" w:sz="0" w:space="0" w:color="auto"/>
            <w:left w:val="none" w:sz="0" w:space="0" w:color="auto"/>
            <w:bottom w:val="none" w:sz="0" w:space="0" w:color="auto"/>
            <w:right w:val="none" w:sz="0" w:space="0" w:color="auto"/>
          </w:divBdr>
        </w:div>
        <w:div w:id="1745638537">
          <w:marLeft w:val="640"/>
          <w:marRight w:val="0"/>
          <w:marTop w:val="0"/>
          <w:marBottom w:val="0"/>
          <w:divBdr>
            <w:top w:val="none" w:sz="0" w:space="0" w:color="auto"/>
            <w:left w:val="none" w:sz="0" w:space="0" w:color="auto"/>
            <w:bottom w:val="none" w:sz="0" w:space="0" w:color="auto"/>
            <w:right w:val="none" w:sz="0" w:space="0" w:color="auto"/>
          </w:divBdr>
        </w:div>
        <w:div w:id="726416492">
          <w:marLeft w:val="640"/>
          <w:marRight w:val="0"/>
          <w:marTop w:val="0"/>
          <w:marBottom w:val="0"/>
          <w:divBdr>
            <w:top w:val="none" w:sz="0" w:space="0" w:color="auto"/>
            <w:left w:val="none" w:sz="0" w:space="0" w:color="auto"/>
            <w:bottom w:val="none" w:sz="0" w:space="0" w:color="auto"/>
            <w:right w:val="none" w:sz="0" w:space="0" w:color="auto"/>
          </w:divBdr>
        </w:div>
        <w:div w:id="446707041">
          <w:marLeft w:val="640"/>
          <w:marRight w:val="0"/>
          <w:marTop w:val="0"/>
          <w:marBottom w:val="0"/>
          <w:divBdr>
            <w:top w:val="none" w:sz="0" w:space="0" w:color="auto"/>
            <w:left w:val="none" w:sz="0" w:space="0" w:color="auto"/>
            <w:bottom w:val="none" w:sz="0" w:space="0" w:color="auto"/>
            <w:right w:val="none" w:sz="0" w:space="0" w:color="auto"/>
          </w:divBdr>
        </w:div>
        <w:div w:id="1427995554">
          <w:marLeft w:val="640"/>
          <w:marRight w:val="0"/>
          <w:marTop w:val="0"/>
          <w:marBottom w:val="0"/>
          <w:divBdr>
            <w:top w:val="none" w:sz="0" w:space="0" w:color="auto"/>
            <w:left w:val="none" w:sz="0" w:space="0" w:color="auto"/>
            <w:bottom w:val="none" w:sz="0" w:space="0" w:color="auto"/>
            <w:right w:val="none" w:sz="0" w:space="0" w:color="auto"/>
          </w:divBdr>
        </w:div>
        <w:div w:id="655306348">
          <w:marLeft w:val="640"/>
          <w:marRight w:val="0"/>
          <w:marTop w:val="0"/>
          <w:marBottom w:val="0"/>
          <w:divBdr>
            <w:top w:val="none" w:sz="0" w:space="0" w:color="auto"/>
            <w:left w:val="none" w:sz="0" w:space="0" w:color="auto"/>
            <w:bottom w:val="none" w:sz="0" w:space="0" w:color="auto"/>
            <w:right w:val="none" w:sz="0" w:space="0" w:color="auto"/>
          </w:divBdr>
        </w:div>
        <w:div w:id="38172852">
          <w:marLeft w:val="640"/>
          <w:marRight w:val="0"/>
          <w:marTop w:val="0"/>
          <w:marBottom w:val="0"/>
          <w:divBdr>
            <w:top w:val="none" w:sz="0" w:space="0" w:color="auto"/>
            <w:left w:val="none" w:sz="0" w:space="0" w:color="auto"/>
            <w:bottom w:val="none" w:sz="0" w:space="0" w:color="auto"/>
            <w:right w:val="none" w:sz="0" w:space="0" w:color="auto"/>
          </w:divBdr>
        </w:div>
        <w:div w:id="736973355">
          <w:marLeft w:val="640"/>
          <w:marRight w:val="0"/>
          <w:marTop w:val="0"/>
          <w:marBottom w:val="0"/>
          <w:divBdr>
            <w:top w:val="none" w:sz="0" w:space="0" w:color="auto"/>
            <w:left w:val="none" w:sz="0" w:space="0" w:color="auto"/>
            <w:bottom w:val="none" w:sz="0" w:space="0" w:color="auto"/>
            <w:right w:val="none" w:sz="0" w:space="0" w:color="auto"/>
          </w:divBdr>
        </w:div>
        <w:div w:id="1459715548">
          <w:marLeft w:val="640"/>
          <w:marRight w:val="0"/>
          <w:marTop w:val="0"/>
          <w:marBottom w:val="0"/>
          <w:divBdr>
            <w:top w:val="none" w:sz="0" w:space="0" w:color="auto"/>
            <w:left w:val="none" w:sz="0" w:space="0" w:color="auto"/>
            <w:bottom w:val="none" w:sz="0" w:space="0" w:color="auto"/>
            <w:right w:val="none" w:sz="0" w:space="0" w:color="auto"/>
          </w:divBdr>
        </w:div>
        <w:div w:id="2095007198">
          <w:marLeft w:val="640"/>
          <w:marRight w:val="0"/>
          <w:marTop w:val="0"/>
          <w:marBottom w:val="0"/>
          <w:divBdr>
            <w:top w:val="none" w:sz="0" w:space="0" w:color="auto"/>
            <w:left w:val="none" w:sz="0" w:space="0" w:color="auto"/>
            <w:bottom w:val="none" w:sz="0" w:space="0" w:color="auto"/>
            <w:right w:val="none" w:sz="0" w:space="0" w:color="auto"/>
          </w:divBdr>
        </w:div>
        <w:div w:id="1683629569">
          <w:marLeft w:val="640"/>
          <w:marRight w:val="0"/>
          <w:marTop w:val="0"/>
          <w:marBottom w:val="0"/>
          <w:divBdr>
            <w:top w:val="none" w:sz="0" w:space="0" w:color="auto"/>
            <w:left w:val="none" w:sz="0" w:space="0" w:color="auto"/>
            <w:bottom w:val="none" w:sz="0" w:space="0" w:color="auto"/>
            <w:right w:val="none" w:sz="0" w:space="0" w:color="auto"/>
          </w:divBdr>
        </w:div>
        <w:div w:id="170418479">
          <w:marLeft w:val="640"/>
          <w:marRight w:val="0"/>
          <w:marTop w:val="0"/>
          <w:marBottom w:val="0"/>
          <w:divBdr>
            <w:top w:val="none" w:sz="0" w:space="0" w:color="auto"/>
            <w:left w:val="none" w:sz="0" w:space="0" w:color="auto"/>
            <w:bottom w:val="none" w:sz="0" w:space="0" w:color="auto"/>
            <w:right w:val="none" w:sz="0" w:space="0" w:color="auto"/>
          </w:divBdr>
        </w:div>
        <w:div w:id="1573462438">
          <w:marLeft w:val="640"/>
          <w:marRight w:val="0"/>
          <w:marTop w:val="0"/>
          <w:marBottom w:val="0"/>
          <w:divBdr>
            <w:top w:val="none" w:sz="0" w:space="0" w:color="auto"/>
            <w:left w:val="none" w:sz="0" w:space="0" w:color="auto"/>
            <w:bottom w:val="none" w:sz="0" w:space="0" w:color="auto"/>
            <w:right w:val="none" w:sz="0" w:space="0" w:color="auto"/>
          </w:divBdr>
        </w:div>
        <w:div w:id="2130316186">
          <w:marLeft w:val="640"/>
          <w:marRight w:val="0"/>
          <w:marTop w:val="0"/>
          <w:marBottom w:val="0"/>
          <w:divBdr>
            <w:top w:val="none" w:sz="0" w:space="0" w:color="auto"/>
            <w:left w:val="none" w:sz="0" w:space="0" w:color="auto"/>
            <w:bottom w:val="none" w:sz="0" w:space="0" w:color="auto"/>
            <w:right w:val="none" w:sz="0" w:space="0" w:color="auto"/>
          </w:divBdr>
        </w:div>
        <w:div w:id="754521265">
          <w:marLeft w:val="640"/>
          <w:marRight w:val="0"/>
          <w:marTop w:val="0"/>
          <w:marBottom w:val="0"/>
          <w:divBdr>
            <w:top w:val="none" w:sz="0" w:space="0" w:color="auto"/>
            <w:left w:val="none" w:sz="0" w:space="0" w:color="auto"/>
            <w:bottom w:val="none" w:sz="0" w:space="0" w:color="auto"/>
            <w:right w:val="none" w:sz="0" w:space="0" w:color="auto"/>
          </w:divBdr>
        </w:div>
        <w:div w:id="1565752061">
          <w:marLeft w:val="640"/>
          <w:marRight w:val="0"/>
          <w:marTop w:val="0"/>
          <w:marBottom w:val="0"/>
          <w:divBdr>
            <w:top w:val="none" w:sz="0" w:space="0" w:color="auto"/>
            <w:left w:val="none" w:sz="0" w:space="0" w:color="auto"/>
            <w:bottom w:val="none" w:sz="0" w:space="0" w:color="auto"/>
            <w:right w:val="none" w:sz="0" w:space="0" w:color="auto"/>
          </w:divBdr>
        </w:div>
        <w:div w:id="1805274458">
          <w:marLeft w:val="640"/>
          <w:marRight w:val="0"/>
          <w:marTop w:val="0"/>
          <w:marBottom w:val="0"/>
          <w:divBdr>
            <w:top w:val="none" w:sz="0" w:space="0" w:color="auto"/>
            <w:left w:val="none" w:sz="0" w:space="0" w:color="auto"/>
            <w:bottom w:val="none" w:sz="0" w:space="0" w:color="auto"/>
            <w:right w:val="none" w:sz="0" w:space="0" w:color="auto"/>
          </w:divBdr>
        </w:div>
        <w:div w:id="347561816">
          <w:marLeft w:val="640"/>
          <w:marRight w:val="0"/>
          <w:marTop w:val="0"/>
          <w:marBottom w:val="0"/>
          <w:divBdr>
            <w:top w:val="none" w:sz="0" w:space="0" w:color="auto"/>
            <w:left w:val="none" w:sz="0" w:space="0" w:color="auto"/>
            <w:bottom w:val="none" w:sz="0" w:space="0" w:color="auto"/>
            <w:right w:val="none" w:sz="0" w:space="0" w:color="auto"/>
          </w:divBdr>
        </w:div>
        <w:div w:id="1701589605">
          <w:marLeft w:val="640"/>
          <w:marRight w:val="0"/>
          <w:marTop w:val="0"/>
          <w:marBottom w:val="0"/>
          <w:divBdr>
            <w:top w:val="none" w:sz="0" w:space="0" w:color="auto"/>
            <w:left w:val="none" w:sz="0" w:space="0" w:color="auto"/>
            <w:bottom w:val="none" w:sz="0" w:space="0" w:color="auto"/>
            <w:right w:val="none" w:sz="0" w:space="0" w:color="auto"/>
          </w:divBdr>
        </w:div>
        <w:div w:id="1705401324">
          <w:marLeft w:val="640"/>
          <w:marRight w:val="0"/>
          <w:marTop w:val="0"/>
          <w:marBottom w:val="0"/>
          <w:divBdr>
            <w:top w:val="none" w:sz="0" w:space="0" w:color="auto"/>
            <w:left w:val="none" w:sz="0" w:space="0" w:color="auto"/>
            <w:bottom w:val="none" w:sz="0" w:space="0" w:color="auto"/>
            <w:right w:val="none" w:sz="0" w:space="0" w:color="auto"/>
          </w:divBdr>
        </w:div>
        <w:div w:id="520780371">
          <w:marLeft w:val="640"/>
          <w:marRight w:val="0"/>
          <w:marTop w:val="0"/>
          <w:marBottom w:val="0"/>
          <w:divBdr>
            <w:top w:val="none" w:sz="0" w:space="0" w:color="auto"/>
            <w:left w:val="none" w:sz="0" w:space="0" w:color="auto"/>
            <w:bottom w:val="none" w:sz="0" w:space="0" w:color="auto"/>
            <w:right w:val="none" w:sz="0" w:space="0" w:color="auto"/>
          </w:divBdr>
        </w:div>
        <w:div w:id="1707875243">
          <w:marLeft w:val="640"/>
          <w:marRight w:val="0"/>
          <w:marTop w:val="0"/>
          <w:marBottom w:val="0"/>
          <w:divBdr>
            <w:top w:val="none" w:sz="0" w:space="0" w:color="auto"/>
            <w:left w:val="none" w:sz="0" w:space="0" w:color="auto"/>
            <w:bottom w:val="none" w:sz="0" w:space="0" w:color="auto"/>
            <w:right w:val="none" w:sz="0" w:space="0" w:color="auto"/>
          </w:divBdr>
        </w:div>
        <w:div w:id="271134578">
          <w:marLeft w:val="640"/>
          <w:marRight w:val="0"/>
          <w:marTop w:val="0"/>
          <w:marBottom w:val="0"/>
          <w:divBdr>
            <w:top w:val="none" w:sz="0" w:space="0" w:color="auto"/>
            <w:left w:val="none" w:sz="0" w:space="0" w:color="auto"/>
            <w:bottom w:val="none" w:sz="0" w:space="0" w:color="auto"/>
            <w:right w:val="none" w:sz="0" w:space="0" w:color="auto"/>
          </w:divBdr>
        </w:div>
        <w:div w:id="1048070449">
          <w:marLeft w:val="640"/>
          <w:marRight w:val="0"/>
          <w:marTop w:val="0"/>
          <w:marBottom w:val="0"/>
          <w:divBdr>
            <w:top w:val="none" w:sz="0" w:space="0" w:color="auto"/>
            <w:left w:val="none" w:sz="0" w:space="0" w:color="auto"/>
            <w:bottom w:val="none" w:sz="0" w:space="0" w:color="auto"/>
            <w:right w:val="none" w:sz="0" w:space="0" w:color="auto"/>
          </w:divBdr>
        </w:div>
        <w:div w:id="205415889">
          <w:marLeft w:val="640"/>
          <w:marRight w:val="0"/>
          <w:marTop w:val="0"/>
          <w:marBottom w:val="0"/>
          <w:divBdr>
            <w:top w:val="none" w:sz="0" w:space="0" w:color="auto"/>
            <w:left w:val="none" w:sz="0" w:space="0" w:color="auto"/>
            <w:bottom w:val="none" w:sz="0" w:space="0" w:color="auto"/>
            <w:right w:val="none" w:sz="0" w:space="0" w:color="auto"/>
          </w:divBdr>
        </w:div>
        <w:div w:id="767887290">
          <w:marLeft w:val="640"/>
          <w:marRight w:val="0"/>
          <w:marTop w:val="0"/>
          <w:marBottom w:val="0"/>
          <w:divBdr>
            <w:top w:val="none" w:sz="0" w:space="0" w:color="auto"/>
            <w:left w:val="none" w:sz="0" w:space="0" w:color="auto"/>
            <w:bottom w:val="none" w:sz="0" w:space="0" w:color="auto"/>
            <w:right w:val="none" w:sz="0" w:space="0" w:color="auto"/>
          </w:divBdr>
        </w:div>
        <w:div w:id="2019044475">
          <w:marLeft w:val="640"/>
          <w:marRight w:val="0"/>
          <w:marTop w:val="0"/>
          <w:marBottom w:val="0"/>
          <w:divBdr>
            <w:top w:val="none" w:sz="0" w:space="0" w:color="auto"/>
            <w:left w:val="none" w:sz="0" w:space="0" w:color="auto"/>
            <w:bottom w:val="none" w:sz="0" w:space="0" w:color="auto"/>
            <w:right w:val="none" w:sz="0" w:space="0" w:color="auto"/>
          </w:divBdr>
        </w:div>
        <w:div w:id="1980374808">
          <w:marLeft w:val="640"/>
          <w:marRight w:val="0"/>
          <w:marTop w:val="0"/>
          <w:marBottom w:val="0"/>
          <w:divBdr>
            <w:top w:val="none" w:sz="0" w:space="0" w:color="auto"/>
            <w:left w:val="none" w:sz="0" w:space="0" w:color="auto"/>
            <w:bottom w:val="none" w:sz="0" w:space="0" w:color="auto"/>
            <w:right w:val="none" w:sz="0" w:space="0" w:color="auto"/>
          </w:divBdr>
        </w:div>
      </w:divsChild>
    </w:div>
    <w:div w:id="2119138641">
      <w:bodyDiv w:val="1"/>
      <w:marLeft w:val="0"/>
      <w:marRight w:val="0"/>
      <w:marTop w:val="0"/>
      <w:marBottom w:val="0"/>
      <w:divBdr>
        <w:top w:val="none" w:sz="0" w:space="0" w:color="auto"/>
        <w:left w:val="none" w:sz="0" w:space="0" w:color="auto"/>
        <w:bottom w:val="none" w:sz="0" w:space="0" w:color="auto"/>
        <w:right w:val="none" w:sz="0" w:space="0" w:color="auto"/>
      </w:divBdr>
      <w:divsChild>
        <w:div w:id="253319347">
          <w:marLeft w:val="640"/>
          <w:marRight w:val="0"/>
          <w:marTop w:val="0"/>
          <w:marBottom w:val="0"/>
          <w:divBdr>
            <w:top w:val="none" w:sz="0" w:space="0" w:color="auto"/>
            <w:left w:val="none" w:sz="0" w:space="0" w:color="auto"/>
            <w:bottom w:val="none" w:sz="0" w:space="0" w:color="auto"/>
            <w:right w:val="none" w:sz="0" w:space="0" w:color="auto"/>
          </w:divBdr>
        </w:div>
        <w:div w:id="2045207701">
          <w:marLeft w:val="640"/>
          <w:marRight w:val="0"/>
          <w:marTop w:val="0"/>
          <w:marBottom w:val="0"/>
          <w:divBdr>
            <w:top w:val="none" w:sz="0" w:space="0" w:color="auto"/>
            <w:left w:val="none" w:sz="0" w:space="0" w:color="auto"/>
            <w:bottom w:val="none" w:sz="0" w:space="0" w:color="auto"/>
            <w:right w:val="none" w:sz="0" w:space="0" w:color="auto"/>
          </w:divBdr>
        </w:div>
        <w:div w:id="1274750295">
          <w:marLeft w:val="640"/>
          <w:marRight w:val="0"/>
          <w:marTop w:val="0"/>
          <w:marBottom w:val="0"/>
          <w:divBdr>
            <w:top w:val="none" w:sz="0" w:space="0" w:color="auto"/>
            <w:left w:val="none" w:sz="0" w:space="0" w:color="auto"/>
            <w:bottom w:val="none" w:sz="0" w:space="0" w:color="auto"/>
            <w:right w:val="none" w:sz="0" w:space="0" w:color="auto"/>
          </w:divBdr>
        </w:div>
        <w:div w:id="280380874">
          <w:marLeft w:val="640"/>
          <w:marRight w:val="0"/>
          <w:marTop w:val="0"/>
          <w:marBottom w:val="0"/>
          <w:divBdr>
            <w:top w:val="none" w:sz="0" w:space="0" w:color="auto"/>
            <w:left w:val="none" w:sz="0" w:space="0" w:color="auto"/>
            <w:bottom w:val="none" w:sz="0" w:space="0" w:color="auto"/>
            <w:right w:val="none" w:sz="0" w:space="0" w:color="auto"/>
          </w:divBdr>
        </w:div>
        <w:div w:id="106433762">
          <w:marLeft w:val="640"/>
          <w:marRight w:val="0"/>
          <w:marTop w:val="0"/>
          <w:marBottom w:val="0"/>
          <w:divBdr>
            <w:top w:val="none" w:sz="0" w:space="0" w:color="auto"/>
            <w:left w:val="none" w:sz="0" w:space="0" w:color="auto"/>
            <w:bottom w:val="none" w:sz="0" w:space="0" w:color="auto"/>
            <w:right w:val="none" w:sz="0" w:space="0" w:color="auto"/>
          </w:divBdr>
        </w:div>
        <w:div w:id="1406877232">
          <w:marLeft w:val="640"/>
          <w:marRight w:val="0"/>
          <w:marTop w:val="0"/>
          <w:marBottom w:val="0"/>
          <w:divBdr>
            <w:top w:val="none" w:sz="0" w:space="0" w:color="auto"/>
            <w:left w:val="none" w:sz="0" w:space="0" w:color="auto"/>
            <w:bottom w:val="none" w:sz="0" w:space="0" w:color="auto"/>
            <w:right w:val="none" w:sz="0" w:space="0" w:color="auto"/>
          </w:divBdr>
        </w:div>
        <w:div w:id="1369527733">
          <w:marLeft w:val="640"/>
          <w:marRight w:val="0"/>
          <w:marTop w:val="0"/>
          <w:marBottom w:val="0"/>
          <w:divBdr>
            <w:top w:val="none" w:sz="0" w:space="0" w:color="auto"/>
            <w:left w:val="none" w:sz="0" w:space="0" w:color="auto"/>
            <w:bottom w:val="none" w:sz="0" w:space="0" w:color="auto"/>
            <w:right w:val="none" w:sz="0" w:space="0" w:color="auto"/>
          </w:divBdr>
        </w:div>
        <w:div w:id="659313008">
          <w:marLeft w:val="640"/>
          <w:marRight w:val="0"/>
          <w:marTop w:val="0"/>
          <w:marBottom w:val="0"/>
          <w:divBdr>
            <w:top w:val="none" w:sz="0" w:space="0" w:color="auto"/>
            <w:left w:val="none" w:sz="0" w:space="0" w:color="auto"/>
            <w:bottom w:val="none" w:sz="0" w:space="0" w:color="auto"/>
            <w:right w:val="none" w:sz="0" w:space="0" w:color="auto"/>
          </w:divBdr>
        </w:div>
        <w:div w:id="1158301359">
          <w:marLeft w:val="640"/>
          <w:marRight w:val="0"/>
          <w:marTop w:val="0"/>
          <w:marBottom w:val="0"/>
          <w:divBdr>
            <w:top w:val="none" w:sz="0" w:space="0" w:color="auto"/>
            <w:left w:val="none" w:sz="0" w:space="0" w:color="auto"/>
            <w:bottom w:val="none" w:sz="0" w:space="0" w:color="auto"/>
            <w:right w:val="none" w:sz="0" w:space="0" w:color="auto"/>
          </w:divBdr>
        </w:div>
        <w:div w:id="1281260542">
          <w:marLeft w:val="640"/>
          <w:marRight w:val="0"/>
          <w:marTop w:val="0"/>
          <w:marBottom w:val="0"/>
          <w:divBdr>
            <w:top w:val="none" w:sz="0" w:space="0" w:color="auto"/>
            <w:left w:val="none" w:sz="0" w:space="0" w:color="auto"/>
            <w:bottom w:val="none" w:sz="0" w:space="0" w:color="auto"/>
            <w:right w:val="none" w:sz="0" w:space="0" w:color="auto"/>
          </w:divBdr>
        </w:div>
        <w:div w:id="1595942413">
          <w:marLeft w:val="640"/>
          <w:marRight w:val="0"/>
          <w:marTop w:val="0"/>
          <w:marBottom w:val="0"/>
          <w:divBdr>
            <w:top w:val="none" w:sz="0" w:space="0" w:color="auto"/>
            <w:left w:val="none" w:sz="0" w:space="0" w:color="auto"/>
            <w:bottom w:val="none" w:sz="0" w:space="0" w:color="auto"/>
            <w:right w:val="none" w:sz="0" w:space="0" w:color="auto"/>
          </w:divBdr>
        </w:div>
        <w:div w:id="1313557125">
          <w:marLeft w:val="640"/>
          <w:marRight w:val="0"/>
          <w:marTop w:val="0"/>
          <w:marBottom w:val="0"/>
          <w:divBdr>
            <w:top w:val="none" w:sz="0" w:space="0" w:color="auto"/>
            <w:left w:val="none" w:sz="0" w:space="0" w:color="auto"/>
            <w:bottom w:val="none" w:sz="0" w:space="0" w:color="auto"/>
            <w:right w:val="none" w:sz="0" w:space="0" w:color="auto"/>
          </w:divBdr>
        </w:div>
        <w:div w:id="1722711981">
          <w:marLeft w:val="640"/>
          <w:marRight w:val="0"/>
          <w:marTop w:val="0"/>
          <w:marBottom w:val="0"/>
          <w:divBdr>
            <w:top w:val="none" w:sz="0" w:space="0" w:color="auto"/>
            <w:left w:val="none" w:sz="0" w:space="0" w:color="auto"/>
            <w:bottom w:val="none" w:sz="0" w:space="0" w:color="auto"/>
            <w:right w:val="none" w:sz="0" w:space="0" w:color="auto"/>
          </w:divBdr>
        </w:div>
        <w:div w:id="1137456308">
          <w:marLeft w:val="640"/>
          <w:marRight w:val="0"/>
          <w:marTop w:val="0"/>
          <w:marBottom w:val="0"/>
          <w:divBdr>
            <w:top w:val="none" w:sz="0" w:space="0" w:color="auto"/>
            <w:left w:val="none" w:sz="0" w:space="0" w:color="auto"/>
            <w:bottom w:val="none" w:sz="0" w:space="0" w:color="auto"/>
            <w:right w:val="none" w:sz="0" w:space="0" w:color="auto"/>
          </w:divBdr>
        </w:div>
        <w:div w:id="1737699596">
          <w:marLeft w:val="640"/>
          <w:marRight w:val="0"/>
          <w:marTop w:val="0"/>
          <w:marBottom w:val="0"/>
          <w:divBdr>
            <w:top w:val="none" w:sz="0" w:space="0" w:color="auto"/>
            <w:left w:val="none" w:sz="0" w:space="0" w:color="auto"/>
            <w:bottom w:val="none" w:sz="0" w:space="0" w:color="auto"/>
            <w:right w:val="none" w:sz="0" w:space="0" w:color="auto"/>
          </w:divBdr>
        </w:div>
        <w:div w:id="869144755">
          <w:marLeft w:val="640"/>
          <w:marRight w:val="0"/>
          <w:marTop w:val="0"/>
          <w:marBottom w:val="0"/>
          <w:divBdr>
            <w:top w:val="none" w:sz="0" w:space="0" w:color="auto"/>
            <w:left w:val="none" w:sz="0" w:space="0" w:color="auto"/>
            <w:bottom w:val="none" w:sz="0" w:space="0" w:color="auto"/>
            <w:right w:val="none" w:sz="0" w:space="0" w:color="auto"/>
          </w:divBdr>
        </w:div>
        <w:div w:id="603926668">
          <w:marLeft w:val="640"/>
          <w:marRight w:val="0"/>
          <w:marTop w:val="0"/>
          <w:marBottom w:val="0"/>
          <w:divBdr>
            <w:top w:val="none" w:sz="0" w:space="0" w:color="auto"/>
            <w:left w:val="none" w:sz="0" w:space="0" w:color="auto"/>
            <w:bottom w:val="none" w:sz="0" w:space="0" w:color="auto"/>
            <w:right w:val="none" w:sz="0" w:space="0" w:color="auto"/>
          </w:divBdr>
        </w:div>
        <w:div w:id="1860507066">
          <w:marLeft w:val="640"/>
          <w:marRight w:val="0"/>
          <w:marTop w:val="0"/>
          <w:marBottom w:val="0"/>
          <w:divBdr>
            <w:top w:val="none" w:sz="0" w:space="0" w:color="auto"/>
            <w:left w:val="none" w:sz="0" w:space="0" w:color="auto"/>
            <w:bottom w:val="none" w:sz="0" w:space="0" w:color="auto"/>
            <w:right w:val="none" w:sz="0" w:space="0" w:color="auto"/>
          </w:divBdr>
        </w:div>
      </w:divsChild>
    </w:div>
    <w:div w:id="2132436833">
      <w:bodyDiv w:val="1"/>
      <w:marLeft w:val="0"/>
      <w:marRight w:val="0"/>
      <w:marTop w:val="0"/>
      <w:marBottom w:val="0"/>
      <w:divBdr>
        <w:top w:val="none" w:sz="0" w:space="0" w:color="auto"/>
        <w:left w:val="none" w:sz="0" w:space="0" w:color="auto"/>
        <w:bottom w:val="none" w:sz="0" w:space="0" w:color="auto"/>
        <w:right w:val="none" w:sz="0" w:space="0" w:color="auto"/>
      </w:divBdr>
      <w:divsChild>
        <w:div w:id="66003331">
          <w:marLeft w:val="640"/>
          <w:marRight w:val="0"/>
          <w:marTop w:val="0"/>
          <w:marBottom w:val="0"/>
          <w:divBdr>
            <w:top w:val="none" w:sz="0" w:space="0" w:color="auto"/>
            <w:left w:val="none" w:sz="0" w:space="0" w:color="auto"/>
            <w:bottom w:val="none" w:sz="0" w:space="0" w:color="auto"/>
            <w:right w:val="none" w:sz="0" w:space="0" w:color="auto"/>
          </w:divBdr>
        </w:div>
        <w:div w:id="678429923">
          <w:marLeft w:val="640"/>
          <w:marRight w:val="0"/>
          <w:marTop w:val="0"/>
          <w:marBottom w:val="0"/>
          <w:divBdr>
            <w:top w:val="none" w:sz="0" w:space="0" w:color="auto"/>
            <w:left w:val="none" w:sz="0" w:space="0" w:color="auto"/>
            <w:bottom w:val="none" w:sz="0" w:space="0" w:color="auto"/>
            <w:right w:val="none" w:sz="0" w:space="0" w:color="auto"/>
          </w:divBdr>
        </w:div>
        <w:div w:id="95635889">
          <w:marLeft w:val="640"/>
          <w:marRight w:val="0"/>
          <w:marTop w:val="0"/>
          <w:marBottom w:val="0"/>
          <w:divBdr>
            <w:top w:val="none" w:sz="0" w:space="0" w:color="auto"/>
            <w:left w:val="none" w:sz="0" w:space="0" w:color="auto"/>
            <w:bottom w:val="none" w:sz="0" w:space="0" w:color="auto"/>
            <w:right w:val="none" w:sz="0" w:space="0" w:color="auto"/>
          </w:divBdr>
        </w:div>
        <w:div w:id="389767474">
          <w:marLeft w:val="640"/>
          <w:marRight w:val="0"/>
          <w:marTop w:val="0"/>
          <w:marBottom w:val="0"/>
          <w:divBdr>
            <w:top w:val="none" w:sz="0" w:space="0" w:color="auto"/>
            <w:left w:val="none" w:sz="0" w:space="0" w:color="auto"/>
            <w:bottom w:val="none" w:sz="0" w:space="0" w:color="auto"/>
            <w:right w:val="none" w:sz="0" w:space="0" w:color="auto"/>
          </w:divBdr>
        </w:div>
        <w:div w:id="1722435887">
          <w:marLeft w:val="640"/>
          <w:marRight w:val="0"/>
          <w:marTop w:val="0"/>
          <w:marBottom w:val="0"/>
          <w:divBdr>
            <w:top w:val="none" w:sz="0" w:space="0" w:color="auto"/>
            <w:left w:val="none" w:sz="0" w:space="0" w:color="auto"/>
            <w:bottom w:val="none" w:sz="0" w:space="0" w:color="auto"/>
            <w:right w:val="none" w:sz="0" w:space="0" w:color="auto"/>
          </w:divBdr>
        </w:div>
        <w:div w:id="623777099">
          <w:marLeft w:val="640"/>
          <w:marRight w:val="0"/>
          <w:marTop w:val="0"/>
          <w:marBottom w:val="0"/>
          <w:divBdr>
            <w:top w:val="none" w:sz="0" w:space="0" w:color="auto"/>
            <w:left w:val="none" w:sz="0" w:space="0" w:color="auto"/>
            <w:bottom w:val="none" w:sz="0" w:space="0" w:color="auto"/>
            <w:right w:val="none" w:sz="0" w:space="0" w:color="auto"/>
          </w:divBdr>
        </w:div>
        <w:div w:id="1912156037">
          <w:marLeft w:val="640"/>
          <w:marRight w:val="0"/>
          <w:marTop w:val="0"/>
          <w:marBottom w:val="0"/>
          <w:divBdr>
            <w:top w:val="none" w:sz="0" w:space="0" w:color="auto"/>
            <w:left w:val="none" w:sz="0" w:space="0" w:color="auto"/>
            <w:bottom w:val="none" w:sz="0" w:space="0" w:color="auto"/>
            <w:right w:val="none" w:sz="0" w:space="0" w:color="auto"/>
          </w:divBdr>
        </w:div>
        <w:div w:id="478503430">
          <w:marLeft w:val="640"/>
          <w:marRight w:val="0"/>
          <w:marTop w:val="0"/>
          <w:marBottom w:val="0"/>
          <w:divBdr>
            <w:top w:val="none" w:sz="0" w:space="0" w:color="auto"/>
            <w:left w:val="none" w:sz="0" w:space="0" w:color="auto"/>
            <w:bottom w:val="none" w:sz="0" w:space="0" w:color="auto"/>
            <w:right w:val="none" w:sz="0" w:space="0" w:color="auto"/>
          </w:divBdr>
        </w:div>
        <w:div w:id="804276926">
          <w:marLeft w:val="640"/>
          <w:marRight w:val="0"/>
          <w:marTop w:val="0"/>
          <w:marBottom w:val="0"/>
          <w:divBdr>
            <w:top w:val="none" w:sz="0" w:space="0" w:color="auto"/>
            <w:left w:val="none" w:sz="0" w:space="0" w:color="auto"/>
            <w:bottom w:val="none" w:sz="0" w:space="0" w:color="auto"/>
            <w:right w:val="none" w:sz="0" w:space="0" w:color="auto"/>
          </w:divBdr>
        </w:div>
        <w:div w:id="106581596">
          <w:marLeft w:val="640"/>
          <w:marRight w:val="0"/>
          <w:marTop w:val="0"/>
          <w:marBottom w:val="0"/>
          <w:divBdr>
            <w:top w:val="none" w:sz="0" w:space="0" w:color="auto"/>
            <w:left w:val="none" w:sz="0" w:space="0" w:color="auto"/>
            <w:bottom w:val="none" w:sz="0" w:space="0" w:color="auto"/>
            <w:right w:val="none" w:sz="0" w:space="0" w:color="auto"/>
          </w:divBdr>
        </w:div>
        <w:div w:id="821965347">
          <w:marLeft w:val="640"/>
          <w:marRight w:val="0"/>
          <w:marTop w:val="0"/>
          <w:marBottom w:val="0"/>
          <w:divBdr>
            <w:top w:val="none" w:sz="0" w:space="0" w:color="auto"/>
            <w:left w:val="none" w:sz="0" w:space="0" w:color="auto"/>
            <w:bottom w:val="none" w:sz="0" w:space="0" w:color="auto"/>
            <w:right w:val="none" w:sz="0" w:space="0" w:color="auto"/>
          </w:divBdr>
        </w:div>
        <w:div w:id="112795813">
          <w:marLeft w:val="640"/>
          <w:marRight w:val="0"/>
          <w:marTop w:val="0"/>
          <w:marBottom w:val="0"/>
          <w:divBdr>
            <w:top w:val="none" w:sz="0" w:space="0" w:color="auto"/>
            <w:left w:val="none" w:sz="0" w:space="0" w:color="auto"/>
            <w:bottom w:val="none" w:sz="0" w:space="0" w:color="auto"/>
            <w:right w:val="none" w:sz="0" w:space="0" w:color="auto"/>
          </w:divBdr>
        </w:div>
        <w:div w:id="1909531821">
          <w:marLeft w:val="640"/>
          <w:marRight w:val="0"/>
          <w:marTop w:val="0"/>
          <w:marBottom w:val="0"/>
          <w:divBdr>
            <w:top w:val="none" w:sz="0" w:space="0" w:color="auto"/>
            <w:left w:val="none" w:sz="0" w:space="0" w:color="auto"/>
            <w:bottom w:val="none" w:sz="0" w:space="0" w:color="auto"/>
            <w:right w:val="none" w:sz="0" w:space="0" w:color="auto"/>
          </w:divBdr>
        </w:div>
        <w:div w:id="420414239">
          <w:marLeft w:val="640"/>
          <w:marRight w:val="0"/>
          <w:marTop w:val="0"/>
          <w:marBottom w:val="0"/>
          <w:divBdr>
            <w:top w:val="none" w:sz="0" w:space="0" w:color="auto"/>
            <w:left w:val="none" w:sz="0" w:space="0" w:color="auto"/>
            <w:bottom w:val="none" w:sz="0" w:space="0" w:color="auto"/>
            <w:right w:val="none" w:sz="0" w:space="0" w:color="auto"/>
          </w:divBdr>
        </w:div>
        <w:div w:id="839809666">
          <w:marLeft w:val="640"/>
          <w:marRight w:val="0"/>
          <w:marTop w:val="0"/>
          <w:marBottom w:val="0"/>
          <w:divBdr>
            <w:top w:val="none" w:sz="0" w:space="0" w:color="auto"/>
            <w:left w:val="none" w:sz="0" w:space="0" w:color="auto"/>
            <w:bottom w:val="none" w:sz="0" w:space="0" w:color="auto"/>
            <w:right w:val="none" w:sz="0" w:space="0" w:color="auto"/>
          </w:divBdr>
        </w:div>
        <w:div w:id="1832911596">
          <w:marLeft w:val="640"/>
          <w:marRight w:val="0"/>
          <w:marTop w:val="0"/>
          <w:marBottom w:val="0"/>
          <w:divBdr>
            <w:top w:val="none" w:sz="0" w:space="0" w:color="auto"/>
            <w:left w:val="none" w:sz="0" w:space="0" w:color="auto"/>
            <w:bottom w:val="none" w:sz="0" w:space="0" w:color="auto"/>
            <w:right w:val="none" w:sz="0" w:space="0" w:color="auto"/>
          </w:divBdr>
        </w:div>
        <w:div w:id="558589611">
          <w:marLeft w:val="640"/>
          <w:marRight w:val="0"/>
          <w:marTop w:val="0"/>
          <w:marBottom w:val="0"/>
          <w:divBdr>
            <w:top w:val="none" w:sz="0" w:space="0" w:color="auto"/>
            <w:left w:val="none" w:sz="0" w:space="0" w:color="auto"/>
            <w:bottom w:val="none" w:sz="0" w:space="0" w:color="auto"/>
            <w:right w:val="none" w:sz="0" w:space="0" w:color="auto"/>
          </w:divBdr>
        </w:div>
        <w:div w:id="1123576206">
          <w:marLeft w:val="640"/>
          <w:marRight w:val="0"/>
          <w:marTop w:val="0"/>
          <w:marBottom w:val="0"/>
          <w:divBdr>
            <w:top w:val="none" w:sz="0" w:space="0" w:color="auto"/>
            <w:left w:val="none" w:sz="0" w:space="0" w:color="auto"/>
            <w:bottom w:val="none" w:sz="0" w:space="0" w:color="auto"/>
            <w:right w:val="none" w:sz="0" w:space="0" w:color="auto"/>
          </w:divBdr>
        </w:div>
        <w:div w:id="102648287">
          <w:marLeft w:val="640"/>
          <w:marRight w:val="0"/>
          <w:marTop w:val="0"/>
          <w:marBottom w:val="0"/>
          <w:divBdr>
            <w:top w:val="none" w:sz="0" w:space="0" w:color="auto"/>
            <w:left w:val="none" w:sz="0" w:space="0" w:color="auto"/>
            <w:bottom w:val="none" w:sz="0" w:space="0" w:color="auto"/>
            <w:right w:val="none" w:sz="0" w:space="0" w:color="auto"/>
          </w:divBdr>
        </w:div>
        <w:div w:id="226498603">
          <w:marLeft w:val="640"/>
          <w:marRight w:val="0"/>
          <w:marTop w:val="0"/>
          <w:marBottom w:val="0"/>
          <w:divBdr>
            <w:top w:val="none" w:sz="0" w:space="0" w:color="auto"/>
            <w:left w:val="none" w:sz="0" w:space="0" w:color="auto"/>
            <w:bottom w:val="none" w:sz="0" w:space="0" w:color="auto"/>
            <w:right w:val="none" w:sz="0" w:space="0" w:color="auto"/>
          </w:divBdr>
        </w:div>
        <w:div w:id="826629854">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C0B3ED-4D14-F741-A0A6-5AEC434A1EBD}">
  <we:reference id="wa104382081" version="1.46.0.0" store="en-US" storeType="OMEX"/>
  <we:alternateReferences>
    <we:reference id="WA104382081" version="1.46.0.0" store="" storeType="OMEX"/>
  </we:alternateReferences>
  <we:properties>
    <we:property name="MENDELEY_CITATIONS" value="[{&quot;citationID&quot;:&quot;MENDELEY_CITATION_62bdbef3-b60e-4f45-b531-cc58e48b0cca&quot;,&quot;properties&quot;:{&quot;noteIndex&quot;:0},&quot;isEdited&quot;:false,&quot;manualOverride&quot;:{&quot;isManuallyOverridden&quot;:false,&quot;citeprocText&quot;:&quot;[1,2]&quot;,&quot;manualOverrideText&quot;:&quot;&quot;},&quot;citationTag&quot;:&quot;MENDELEY_CITATION_v3_eyJjaXRhdGlvbklEIjoiTUVOREVMRVlfQ0lUQVRJT05fNjJiZGJlZjMtYjYwZS00ZjQ1LWI1MzEtY2M1OGU0OGIwY2NhIiwicHJvcGVydGllcyI6eyJub3RlSW5kZXgiOjB9LCJpc0VkaXRlZCI6ZmFsc2UsIm1hbnVhbE92ZXJyaWRlIjp7ImlzTWFudWFsbHlPdmVycmlkZGVuIjpmYWxzZSwiY2l0ZXByb2NUZXh0IjoiWzEsMl0iLCJtYW51YWxPdmVycmlkZVRleHQiOiIifSwiY2l0YXRpb25JdGVtcyI6W3siaWQiOiJhNTQ4NTNkYy1iNWI3LTNlODMtOTc0OC0wMGM0OTM4N2UyYzMiLCJpdGVtRGF0YSI6eyJ0eXBlIjoiYXJ0aWNsZS1qb3VybmFsIiwiaWQiOiJhNTQ4NTNkYy1iNWI3LTNlODMtOTc0OC0wMGM0OTM4N2UyYzMiLCJ0aXRsZSI6IkRvbmFuZW1hYiBpbiBFYXJseSBTeW1wdG9tYXRpYyBBbHpoZWltZXIgRGlzZWFzZTogVGhlIFRSQUlMQkxBWkVSLUFMWiAyIFJhbmRvbWl6ZWQgQ2xpbmljYWwgVHJpYWwiLCJhdXRob3IiOlt7ImZhbWlseSI6IlNpbXMiLCJnaXZlbiI6IkpvaG4gUi4iLCJwYXJzZS1uYW1lcyI6ZmFsc2UsImRyb3BwaW5nLXBhcnRpY2xlIjoiIiwibm9uLWRyb3BwaW5nLXBhcnRpY2xlIjoiIn0seyJmYW1pbHkiOiJaaW1tZXIiLCJnaXZlbiI6Ikplbm5pZmVyIEEuIiwicGFyc2UtbmFtZXMiOmZhbHNlLCJkcm9wcGluZy1wYXJ0aWNsZSI6IiIsIm5vbi1kcm9wcGluZy1wYXJ0aWNsZSI6IiJ9LHsiZmFtaWx5IjoiRXZhbnMiLCJnaXZlbiI6IkN5bnRoaWEgRC4iLCJwYXJzZS1uYW1lcyI6ZmFsc2UsImRyb3BwaW5nLXBhcnRpY2xlIjoiIiwibm9uLWRyb3BwaW5nLXBhcnRpY2xlIjoiIn0seyJmYW1pbHkiOiJMdSIsImdpdmVuIjoiTWluZyIsInBhcnNlLW5hbWVzIjpmYWxzZSwiZHJvcHBpbmctcGFydGljbGUiOiIiLCJub24tZHJvcHBpbmctcGFydGljbGUiOiIifSx7ImZhbWlseSI6IkFyZGF5ZmlvIiwiZ2l2ZW4iOiJQYXVsIiwicGFyc2UtbmFtZXMiOmZhbHNlLCJkcm9wcGluZy1wYXJ0aWNsZSI6IiIsIm5vbi1kcm9wcGluZy1wYXJ0aWNsZSI6IiJ9LHsiZmFtaWx5IjoiU3BhcmtzIiwiZ2l2ZW4iOiJKb25EYXZpZCIsInBhcnNlLW5hbWVzIjpmYWxzZSwiZHJvcHBpbmctcGFydGljbGUiOiIiLCJub24tZHJvcHBpbmctcGFydGljbGUiOiIifSx7ImZhbWlseSI6Ildlc3NlbHMiLCJnaXZlbiI6IkFsZXR0ZSBNLiIsInBhcnNlLW5hbWVzIjpmYWxzZSwiZHJvcHBpbmctcGFydGljbGUiOiIiLCJub24tZHJvcHBpbmctcGFydGljbGUiOiIifSx7ImZhbWlseSI6IlNoY2hlcmJpbmluIiwiZ2l2ZW4iOiJTZXJnZXkiLCJwYXJzZS1uYW1lcyI6ZmFsc2UsImRyb3BwaW5nLXBhcnRpY2xlIjoiIiwibm9uLWRyb3BwaW5nLXBhcnRpY2xlIjoiIn0seyJmYW1pbHkiOiJXYW5nIiwiZ2l2ZW4iOiJIb25nIiwicGFyc2UtbmFtZXMiOmZhbHNlLCJkcm9wcGluZy1wYXJ0aWNsZSI6IiIsIm5vbi1kcm9wcGluZy1wYXJ0aWNsZSI6IiJ9LHsiZmFtaWx5IjoiTmVyeSIsImdpdmVuIjoiRW1lbCBTZXJhcCBNb25rdWwiLCJwYXJzZS1uYW1lcyI6ZmFsc2UsImRyb3BwaW5nLXBhcnRpY2xlIjoiIiwibm9uLWRyb3BwaW5nLXBhcnRpY2xlIjoiIn0seyJmYW1pbHkiOiJDb2xsaW5zIiwiZ2l2ZW4iOiJFbWlseSBDLiIsInBhcnNlLW5hbWVzIjpmYWxzZSwiZHJvcHBpbmctcGFydGljbGUiOiIiLCJub24tZHJvcHBpbmctcGFydGljbGUiOiIifSx7ImZhbWlseSI6IlNvbG9tb24iLCJnaXZlbiI6IlBhdWwiLCJwYXJzZS1uYW1lcyI6ZmFsc2UsImRyb3BwaW5nLXBhcnRpY2xlIjoiIiwibm9uLWRyb3BwaW5nLXBhcnRpY2xlIjoiIn0seyJmYW1pbHkiOiJTYWxsb3dheSIsImdpdmVuIjoiU3RlcGhlbiIsInBhcnNlLW5hbWVzIjpmYWxzZSwiZHJvcHBpbmctcGFydGljbGUiOiIiLCJub24tZHJvcHBpbmctcGFydGljbGUiOiIifSx7ImZhbWlseSI6IkFwb3N0b2xvdmEiLCJnaXZlbiI6IkxpYW5hIEcuIiwicGFyc2UtbmFtZXMiOmZhbHNlLCJkcm9wcGluZy1wYXJ0aWNsZSI6IiIsIm5vbi1kcm9wcGluZy1wYXJ0aWNsZSI6IiJ9LHsiZmFtaWx5IjoiSGFuc3NvbiIsImdpdmVuIjoiT3NrYXIiLCJwYXJzZS1uYW1lcyI6ZmFsc2UsImRyb3BwaW5nLXBhcnRpY2xlIjoiIiwibm9uLWRyb3BwaW5nLXBhcnRpY2xlIjoiIn0seyJmYW1pbHkiOiJSaXRjaGllIiwiZ2l2ZW4iOiJDcmFpZyIsInBhcnNlLW5hbWVzIjpmYWxzZSwiZHJvcHBpbmctcGFydGljbGUiOiIiLCJub24tZHJvcHBpbmctcGFydGljbGUiOiIifSx7ImZhbWlseSI6IkJyb29rcyIsImdpdmVuIjoiRGF3biBBLiIsInBhcnNlLW5hbWVzIjpmYWxzZSwiZHJvcHBpbmctcGFydGljbGUiOiIiLCJub24tZHJvcHBpbmctcGFydGljbGUiOiIifSx7ImZhbWlseSI6Ik1pbnR1biIsImdpdmVuIjoiTWFyayIsInBhcnNlLW5hbWVzIjpmYWxzZSwiZHJvcHBpbmctcGFydGljbGUiOiIiLCJub24tZHJvcHBpbmctcGFydGljbGUiOiIifSx7ImZhbWlseSI6IlNrb3Zyb25za3kiLCJnaXZlbiI6IkRhbmllbCBNLiIsInBhcnNlLW5hbWVzIjpmYWxzZSwiZHJvcHBpbmctcGFydGljbGUiOiIiLCJub24tZHJvcHBpbmctcGFydGljbGUiOiIifSx7ImZhbWlseSI6IkludmVzdGlnYXRvcnMiLCJnaXZlbiI6IlRSQUlMQkxBWkVSLUFMWiAyIiwicGFyc2UtbmFtZXMiOmZhbHNlLCJkcm9wcGluZy1wYXJ0aWNsZSI6IiIsIm5vbi1kcm9wcGluZy1wYXJ0aWNsZSI6IiJ9LHsiZmFtaWx5IjoiQWJyZXUiLCJnaXZlbiI6IlJhZmFlbCIsInBhcnNlLW5hbWVzIjpmYWxzZSwiZHJvcHBpbmctcGFydGljbGUiOiIiLCJub24tZHJvcHBpbmctcGFydGljbGUiOiIifSx7ImZhbWlseSI6IkFnYXJ3YWwiLCJnaXZlbiI6IlBpbmt5IiwicGFyc2UtbmFtZXMiOmZhbHNlLCJkcm9wcGluZy1wYXJ0aWNsZSI6IiIsIm5vbi1kcm9wcGluZy1wYXJ0aWNsZSI6IiJ9LHsiZmFtaWx5IjoiQWdnYXJ3YWwiLCJnaXZlbiI6IlB1amEiLCJwYXJzZS1uYW1lcyI6ZmFsc2UsImRyb3BwaW5nLXBhcnRpY2xlIjoiIiwibm9uLWRyb3BwaW5nLXBhcnRpY2xlIjoiIn0seyJmYW1pbHkiOiJBZ3JvbmluIiwiZ2l2ZW4iOiJNYXJjIiwicGFyc2UtbmFtZXMiOmZhbHNlLCJkcm9wcGluZy1wYXJ0aWNsZSI6IiIsIm5vbi1kcm9wcGluZy1wYXJ0aWNsZSI6IiJ9LHsiZmFtaWx5IjoiQWxsZW4iLCJnaXZlbiI6IkFsaXNvbiIsInBhcnNlLW5hbWVzIjpmYWxzZSwiZHJvcHBpbmctcGFydGljbGUiOiIiLCJub24tZHJvcHBpbmctcGFydGljbGUiOiIifSx7ImZhbWlseSI6IkFsdGFtaXJhbm8iLCJnaXZlbiI6IkRhcmlvIiwicGFyc2UtbmFtZXMiOmZhbHNlLCJkcm9wcGluZy1wYXJ0aWNsZSI6IiIsIm5vbi1kcm9wcGluZy1wYXJ0aWNsZSI6IiJ9LHsiZmFtaWx5IjoiQWx2YSIsImdpdmVuIjoiR3VzdGF2byIsInBhcnNlLW5hbWVzIjpmYWxzZSwiZHJvcHBpbmctcGFydGljbGUiOiIiLCJub24tZHJvcHBpbmctcGFydGljbGUiOiIifSx7ImZhbWlseSI6IkFuZGVyc2VuIiwiZ2l2ZW4iOiJKYW1lcyIsInBhcnNlLW5hbWVzIjpmYWxzZSwiZHJvcHBpbmctcGFydGljbGUiOiIiLCJub24tZHJvcHBpbmctcGFydGljbGUiOiIifSx7ImZhbWlseSI6IkFuZGVyc29uIiwiZ2l2ZW4iOiJBbGxhbiIsInBhcnNlLW5hbWVzIjpmYWxzZSwiZHJvcHBpbmctcGFydGljbGUiOiIiLCJub24tZHJvcHBpbmctcGFydGljbGUiOiIifSx7ImZhbWlseSI6IkFuZGVyc29uIiwiZ2l2ZW4iOiJEb25hbGQiLCJwYXJzZS1uYW1lcyI6ZmFsc2UsImRyb3BwaW5nLXBhcnRpY2xlIjoiIiwibm9uLWRyb3BwaW5nLXBhcnRpY2xlIjoiIn0seyJmYW1pbHkiOiJBcm5vbGQiLCJnaXZlbiI6Ikplbm5pZmVyIiwicGFyc2UtbmFtZXMiOmZhbHNlLCJkcm9wcGluZy1wYXJ0aWNsZSI6IiIsIm5vbi1kcm9wcGluZy1wYXJ0aWNsZSI6IiJ9LHsiZmFtaWx5IjoiQXNhZGEiLCJnaXZlbiI6IlRha2FzaGkiLCJwYXJzZS1uYW1lcyI6ZmFsc2UsImRyb3BwaW5nLXBhcnRpY2xlIjoiIiwibm9uLWRyb3BwaW5nLXBhcnRpY2xlIjoiIn0seyJmYW1pbHkiOiJBc28iLCJnaXZlbiI6Illhc3VoaXJvIiwicGFyc2UtbmFtZXMiOmZhbHNlLCJkcm9wcGluZy1wYXJ0aWNsZSI6IiIsIm5vbi1kcm9wcGluZy1wYXJ0aWNsZSI6IiJ9LHsiZmFtaWx5IjoiQXRpdCIsImdpdmVuIjoiVmlrcmFtIiwicGFyc2UtbmFtZXMiOmZhbHNlLCJkcm9wcGluZy1wYXJ0aWNsZSI6IiIsIm5vbi1kcm9wcGluZy1wYXJ0aWNsZSI6IiJ9LHsiZmFtaWx5IjoiQXlhbGEiLCJnaXZlbiI6IlJpY2FyZG8iLCJwYXJzZS1uYW1lcyI6ZmFsc2UsImRyb3BwaW5nLXBhcnRpY2xlIjoiIiwibm9uLWRyb3BwaW5nLXBhcnRpY2xlIjoiIn0seyJmYW1pbHkiOiJCYWRydWRkb2phIiwiZ2l2ZW4iOiJNaWNoYWVsIiwicGFyc2UtbmFtZXMiOmZhbHNlLCJkcm9wcGluZy1wYXJ0aWNsZSI6IiIsIm5vbi1kcm9wcGluZy1wYXJ0aWNsZSI6IiJ9LHsiZmFtaWx5IjoiQmFkemlvLWphZ2llbGxvIiwiZ2l2ZW4iOiJIYW5uYSIsInBhcnNlLW5hbWVzIjpmYWxzZSwiZHJvcHBpbmctcGFydGljbGUiOiIiLCJub24tZHJvcHBpbmctcGFydGljbGUiOiIifSx7ImZhbWlseSI6IkJhamFjZWsiLCJnaXZlbiI6Ik1pY2hhbCIsInBhcnNlLW5hbWVzIjpmYWxzZSwiZHJvcHBpbmctcGFydGljbGUiOiIiLCJub24tZHJvcHBpbmctcGFydGljbGUiOiIifSx7ImZhbWlseSI6IkJhcnRvbiIsImdpdmVuIjoiRGF2aWQiLCJwYXJzZS1uYW1lcyI6ZmFsc2UsImRyb3BwaW5nLXBhcnRpY2xlIjoiIiwibm9uLWRyb3BwaW5nLXBhcnRpY2xlIjoiIn0seyJmYW1pbHkiOiJCZWFyIiwiZ2l2ZW4iOiJEYXZpZCIsInBhcnNlLW5hbWVzIjpmYWxzZSwiZHJvcHBpbmctcGFydGljbGUiOiIiLCJub24tZHJvcHBpbmctcGFydGljbGUiOiIifSx7ImZhbWlseSI6IkJlbmphbWluIiwiZ2l2ZW4iOiJTYWJyaW5hIiwicGFyc2UtbmFtZXMiOmZhbHNlLCJkcm9wcGluZy1wYXJ0aWNsZSI6IiIsIm5vbi1kcm9wcGluZy1wYXJ0aWNsZSI6IiJ9LHsiZmFtaWx5IjoiQmVyZ2Vyb24iLCJnaXZlbiI6IlJpY2hhcmQiLCJwYXJzZS1uYW1lcyI6ZmFsc2UsImRyb3BwaW5nLXBhcnRpY2xlIjoiIiwibm9uLWRyb3BwaW5nLXBhcnRpY2xlIjoiIn0seyJmYW1pbHkiOiJCaGF0aWEiLCJnaXZlbiI6IlBlcm1pbmRlciIsInBhcnNlLW5hbWVzIjpmYWxzZSwiZHJvcHBpbmctcGFydGljbGUiOiIiLCJub24tZHJvcHBpbmctcGFydGljbGUiOiIifSx7ImZhbWlseSI6IkJsYWNrIiwiZ2l2ZW4iOiJTYW5kcmEiLCJwYXJzZS1uYW1lcyI6ZmFsc2UsImRyb3BwaW5nLXBhcnRpY2xlIjoiIiwibm9uLWRyb3BwaW5nLXBhcnRpY2xlIjoiIn0seyJmYW1pbHkiOiJCbG9jayIsImdpdmVuIjoiQWxsYW4iLCJwYXJzZS1uYW1lcyI6ZmFsc2UsImRyb3BwaW5nLXBhcnRpY2xlIjoiIiwibm9uLWRyb3BwaW5nLXBhcnRpY2xlIjoiIn0seyJmYW1pbHkiOiJCb2xvdXJpIiwiZ2l2ZW4iOiJNb2hhbW1hZCIsInBhcnNlLW5hbWVzIjpmYWxzZSwiZHJvcHBpbmctcGFydGljbGUiOiIiLCJub24tZHJvcHBpbmctcGFydGljbGUiOiIifSx7ImZhbWlseSI6IkJvbmQiLCJnaXZlbiI6IldlbmR5IiwicGFyc2UtbmFtZXMiOmZhbHNlLCJkcm9wcGluZy1wYXJ0aWNsZSI6IiIsIm5vbi1kcm9wcGluZy1wYXJ0aWNsZSI6IiJ9LHsiZmFtaWx5IjoiQm91dGhpbGxpZXIiLCJnaXZlbiI6IkplYW4iLCJwYXJzZS1uYW1lcyI6ZmFsc2UsImRyb3BwaW5nLXBhcnRpY2xlIjoiIiwibm9uLWRyb3BwaW5nLXBhcnRpY2xlIjoiIn0seyJmYW1pbHkiOiJCcmFuZ21hbiIsImdpdmVuIjoiU2hhcm9uIiwicGFyc2UtbmFtZXMiOmZhbHNlLCJkcm9wcGluZy1wYXJ0aWNsZSI6IiIsIm5vbi1kcm9wcGluZy1wYXJ0aWNsZSI6IiJ9LHsiZmFtaWx5IjoiQnJldyIsImdpdmVuIjoiQnJ1Y2UiLCJwYXJzZS1uYW1lcyI6ZmFsc2UsImRyb3BwaW5nLXBhcnRpY2xlIjoiIiwibm9uLWRyb3BwaW5nLXBhcnRpY2xlIjoiIn0seyJmYW1pbHkiOiJCcmlzYmluIiwiZ2l2ZW4iOiJTYXJhaCIsInBhcnNlLW5hbWVzIjpmYWxzZSwiZHJvcHBpbmctcGFydGljbGUiOiIiLCJub24tZHJvcHBpbmctcGFydGljbGUiOiIifSx7ImZhbWlseSI6IkJyaXNrZW4iLCJnaXZlbiI6IlRvYnkiLCJwYXJzZS1uYW1lcyI6ZmFsc2UsImRyb3BwaW5nLXBhcnRpY2xlIjoiIiwibm9uLWRyb3BwaW5nLXBhcnRpY2xlIjoiIn0seyJmYW1pbHkiOiJCcm9kdG1hbm4iLCJnaXZlbiI6IkFteSIsInBhcnNlLW5hbWVzIjpmYWxzZSwiZHJvcHBpbmctcGFydGljbGUiOiIiLCJub24tZHJvcHBpbmctcGFydGljbGUiOiIifSx7ImZhbWlseSI6IkJyb2R5IiwiZ2l2ZW4iOiJNYXJrIiwicGFyc2UtbmFtZXMiOmZhbHNlLCJkcm9wcGluZy1wYXJ0aWNsZSI6IiIsIm5vbi1kcm9wcGluZy1wYXJ0aWNsZSI6IiJ9LHsiZmFtaWx5IjoiQnJvc2NoIiwiZ2l2ZW4iOiJKYXJlZCIsInBhcnNlLW5hbWVzIjpmYWxzZSwiZHJvcHBpbmctcGFydGljbGUiOiIiLCJub24tZHJvcHBpbmctcGFydGljbGUiOiIifSx7ImZhbWlseSI6IkJyb3duIiwiZ2l2ZW4iOiJDZWxpYSIsInBhcnNlLW5hbWVzIjpmYWxzZSwiZHJvcHBpbmctcGFydGljbGUiOiIiLCJub24tZHJvcHBpbmctcGFydGljbGUiOiIifSx7ImZhbWlseSI6IkJyb3duc3RvbmUiLCJnaXZlbiI6IlBhdWwiLCJwYXJzZS1uYW1lcyI6ZmFsc2UsImRyb3BwaW5nLXBhcnRpY2xlIjoiIiwibm9uLWRyb3BwaW5nLXBhcnRpY2xlIjoiIn0seyJmYW1pbHkiOiJCdWtvd2N6YW4iLCJnaXZlbiI6IlN5bHdpYSIsInBhcnNlLW5hbWVzIjpmYWxzZSwiZHJvcHBpbmctcGFydGljbGUiOiIiLCJub24tZHJvcHBpbmctcGFydGljbGUiOiIifSx7ImZhbWlseSI6IkJ1cm5zIiwiZ2l2ZW4iOiJKZWZmcmV5IiwicGFyc2UtbmFtZXMiOmZhbHNlLCJkcm9wcGluZy1wYXJ0aWNsZSI6IiIsIm5vbi1kcm9wcGluZy1wYXJ0aWNsZSI6IiJ9LHsiZmFtaWx5IjoiQ2FicmVyYSIsImdpdmVuIjoiQWxpY2lhIiwicGFyc2UtbmFtZXMiOmZhbHNlLCJkcm9wcGluZy1wYXJ0aWNsZSI6IiIsIm5vbi1kcm9wcGluZy1wYXJ0aWNsZSI6IiJ9LHsiZmFtaWx5IjoiQ2Fwb3RlIiwiZ2l2ZW4iOiJIb3JhY2UiLCJwYXJzZS1uYW1lcyI6ZmFsc2UsImRyb3BwaW5nLXBhcnRpY2xlIjoiIiwibm9uLWRyb3BwaW5nLXBhcnRpY2xlIjoiIn0seyJmYW1pbHkiOiJDYXJyYXNjbyIsImdpdmVuIjoiQW5nZWwiLCJwYXJzZS1uYW1lcyI6ZmFsc2UsImRyb3BwaW5nLXBhcnRpY2xlIjoiIiwibm9uLWRyb3BwaW5nLXBhcnRpY2xlIjoiIn0seyJmYW1pbHkiOiJZZXBleiIsImdpdmVuIjoiSm9zZSBDZXZhbGxvcyIsInBhcnNlLW5hbWVzIjpmYWxzZSwiZHJvcHBpbmctcGFydGljbGUiOiIiLCJub24tZHJvcHBpbmctcGFydGljbGUiOiIifSx7ImZhbWlseSI6IkNoYXZleiIsImdpdmVuIjoiRXJpYyIsInBhcnNlLW5hbWVzIjpmYWxzZSwiZHJvcHBpbmctcGFydGljbGUiOiIiLCJub24tZHJvcHBpbmctcGFydGljbGUiOiIifSx7ImZhbWlseSI6IkNoZXJ0a293IiwiZ2l2ZW4iOiJIb3dhcmQiLCJwYXJzZS1uYW1lcyI6ZmFsc2UsImRyb3BwaW5nLXBhcnRpY2xlIjoiIiwibm9uLWRyb3BwaW5nLXBhcnRpY2xlIjoiIn0seyJmYW1pbHkiOiJDaHlyY2hlbC1wYXN6a2lld2ljeiIsImdpdmVuIjoiVXJzenVsYSIsInBhcnNlLW5hbWVzIjpmYWxzZSwiZHJvcHBpbmctcGFydGljbGUiOiIiLCJub24tZHJvcHBpbmctcGFydGljbGUiOiIifSx7ImZhbWlseSI6IkNpYWJhcnJhIiwiZ2l2ZW4iOiJBbnRob255IiwicGFyc2UtbmFtZXMiOmZhbHNlLCJkcm9wcGluZy1wYXJ0aWNsZSI6IiIsIm5vbi1kcm9wcGluZy1wYXJ0aWNsZSI6IiJ9LHsiZmFtaWx5IjoiQ2xlbW1vbnMiLCJnaXZlbiI6IkVkd2FyZCIsInBhcnNlLW5hbWVzIjpmYWxzZSwiZHJvcHBpbmctcGFydGljbGUiOiIiLCJub24tZHJvcHBpbmctcGFydGljbGUiOiIifSx7ImZhbWlseSI6IkNvaGVuIiwiZ2l2ZW4iOiJEYW5pZWwiLCJwYXJzZS1uYW1lcyI6ZmFsc2UsImRyb3BwaW5nLXBhcnRpY2xlIjoiIiwibm9uLWRyb3BwaW5nLXBhcnRpY2xlIjoiIn0seyJmYW1pbHkiOiJDb2hlbiIsImdpdmVuIjoiUm9iZXJ0IiwicGFyc2UtbmFtZXMiOmZhbHNlLCJkcm9wcGluZy1wYXJ0aWNsZSI6IiIsIm5vbi1kcm9wcGluZy1wYXJ0aWNsZSI6IiJ9LHsiZmFtaWx5IjoiQ29oZW4iLCJnaXZlbiI6IklhbiIsInBhcnNlLW5hbWVzIjpmYWxzZSwiZHJvcHBpbmctcGFydGljbGUiOiIiLCJub24tZHJvcHBpbmctcGFydGljbGUiOiIifSx7ImZhbWlseSI6IkNvbmNoYSIsImdpdmVuIjoiTWF1cmljaW8iLCJwYXJzZS1uYW1lcyI6ZmFsc2UsImRyb3BwaW5nLXBhcnRpY2xlIjoiIiwibm9uLWRyb3BwaW5nLXBhcnRpY2xlIjoiIn0seyJmYW1pbHkiOiJDb3N0ZWxsIiwiZ2l2ZW4iOiJCcmlhbiIsInBhcnNlLW5hbWVzIjpmYWxzZSwiZHJvcHBpbmctcGFydGljbGUiOiIiLCJub24tZHJvcHBpbmctcGFydGljbGUiOiIifSx7ImZhbWlseSI6IkNyaW1taW5zIiwiZ2l2ZW4iOiJEZW5pcyIsInBhcnNlLW5hbWVzIjpmYWxzZSwiZHJvcHBpbmctcGFydGljbGUiOiIiLCJub24tZHJvcHBpbmctcGFydGljbGUiOiIifSx7ImZhbWlseSI6IkNydXotcGFnYW4iLCJnaXZlbiI6Ill2ZXR0ZSIsInBhcnNlLW5hbWVzIjpmYWxzZSwiZHJvcHBpbmctcGFydGljbGUiOiIiLCJub24tZHJvcHBpbmctcGFydGljbGUiOiIifSx7ImZhbWlseSI6IkN1ZWxpIiwiZ2l2ZW4iOiJBZG9sZm8iLCJwYXJzZS1uYW1lcyI6ZmFsc2UsImRyb3BwaW5nLXBhcnRpY2xlIjoiIiwibm9uLWRyb3BwaW5nLXBhcnRpY2xlIjoiIn0seyJmYW1pbHkiOiJDdXBlbG8iLCJnaXZlbiI6IlJvYmVydCIsInBhcnNlLW5hbWVzIjpmYWxzZSwiZHJvcHBpbmctcGFydGljbGUiOiIiLCJub24tZHJvcHBpbmctcGFydGljbGUiOiIifSx7ImZhbWlseSI6IkN6YXJuZWNraSIsImdpdmVuIjoiTWFjaWVqIiwicGFyc2UtbmFtZXMiOmZhbHNlLCJkcm9wcGluZy1wYXJ0aWNsZSI6IiIsIm5vbi1kcm9wcGluZy1wYXJ0aWNsZSI6IiJ9LHsiZmFtaWx5IjoiRGFyYnkiLCJnaXZlbiI6IkRhdmlkIiwicGFyc2UtbmFtZXMiOmZhbHNlLCJkcm9wcGluZy1wYXJ0aWNsZSI6IiIsIm5vbi1kcm9wcGluZy1wYXJ0aWNsZSI6IiJ9LHsiZmFtaWx5IjoiRGF1dHplbmJlcmciLCJnaXZlbiI6IlAubC5qLiIsInBhcnNlLW5hbWVzIjpmYWxzZSwiZHJvcHBpbmctcGFydGljbGUiOiIiLCJub24tZHJvcHBpbmctcGFydGljbGUiOiIifSx7ImZhbWlseSI6IkRleW4iLCJnaXZlbiI6IlBldGVyIiwicGFyc2UtbmFtZXMiOmZhbHNlLCJkcm9wcGluZy1wYXJ0aWNsZSI6IkRlIiwibm9uLWRyb3BwaW5nLXBhcnRpY2xlIjoiIn0seyJmYW1pbHkiOiJHYW5kYXJhIiwiZ2l2ZW4iOiJKb3NlIERlIiwicGFyc2UtbmFtZXMiOmZhbHNlLCJkcm9wcGluZy1wYXJ0aWNsZSI6IkxhIiwibm9uLWRyb3BwaW5nLXBhcnRpY2xlIjoiIn0seyJmYW1pbHkiOiJEZWNrIiwiZ2l2ZW4iOiJLZW5uZXRoIiwicGFyc2UtbmFtZXMiOmZhbHNlLCJkcm9wcGluZy1wYXJ0aWNsZSI6IiIsIm5vbi1kcm9wcGluZy1wYXJ0aWNsZSI6IiJ9LHsiZmFtaWx5IjoiRGliZW5lZGV0dG8iLCJnaXZlbiI6IkRhdmlkIiwicGFyc2UtbmFtZXMiOmZhbHNlLCJkcm9wcGluZy1wYXJ0aWNsZSI6IiIsIm5vbi1kcm9wcGluZy1wYXJ0aWNsZSI6IiJ9LHsiZmFtaWx5IjoiRGlidW9ubyIsImdpdmVuIjoiTWFyayIsInBhcnNlLW5hbWVzIjpmYWxzZSwiZHJvcHBpbmctcGFydGljbGUiOiIiLCJub24tZHJvcHBpbmctcGFydGljbGUiOiIifSx7ImZhbWlseSI6IkRpbm5lcnN0ZWluIiwiZ2l2ZW4iOiJFcmljIiwicGFyc2UtbmFtZXMiOmZhbHNlLCJkcm9wcGluZy1wYXJ0aWNsZSI6IiIsIm5vbi1kcm9wcGluZy1wYXJ0aWNsZSI6IiJ9LHsiZmFtaWx5IjoiRGlyaWNhbiIsImdpdmVuIjoiQWhtZXQiLCJwYXJzZS1uYW1lcyI6ZmFsc2UsImRyb3BwaW5nLXBhcnRpY2xlIjoiIiwibm9uLWRyb3BwaW5nLXBhcnRpY2xlIjoiIn0seyJmYW1pbHkiOiJEaXhpdCIsImdpdmVuIjoiU2hhbmtlciIsInBhcnNlLW5hbWVzIjpmYWxzZSwiZHJvcHBpbmctcGFydGljbGUiOiIiLCJub24tZHJvcHBpbmctcGFydGljbGUiOiIifSx7ImZhbWlseSI6IkRvYnJ5bmlld3NraSIsImdpdmVuIjoiSmFjZWsiLCJwYXJzZS1uYW1lcyI6ZmFsc2UsImRyb3BwaW5nLXBhcnRpY2xlIjoiIiwibm9uLWRyb3BwaW5nLXBhcnRpY2xlIjoiIn0seyJmYW1pbHkiOiJEcmFrZSIsImdpdmVuIjoiUnlhbiIsInBhcnNlLW5hbWVzIjpmYWxzZSwiZHJvcHBpbmctcGFydGljbGUiOiIiLCJub24tZHJvcHBpbmctcGFydGljbGUiOiIifSx7ImZhbWlseSI6IkRyeXNkYWxlIiwiZ2l2ZW4iOiJQZXRlciIsInBhcnNlLW5hbWVzIjpmYWxzZSwiZHJvcHBpbmctcGFydGljbGUiOiIiLCJub24tZHJvcHBpbmctcGFydGljbGUiOiIifSx7ImZhbWlseSI6IkR1YXJhIiwiZ2l2ZW4iOiJSYW5qYW4iLCJwYXJzZS1uYW1lcyI6ZmFsc2UsImRyb3BwaW5nLXBhcnRpY2xlIjoiIiwibm9uLWRyb3BwaW5nLXBhcnRpY2xlIjoiIn0seyJmYW1pbHkiOiJEdWZmeSIsImdpdmVuIjoiSm9obiIsInBhcnNlLW5hbWVzIjpmYWxzZSwiZHJvcHBpbmctcGFydGljbGUiOiIiLCJub24tZHJvcHBpbmctcGFydGljbGUiOiIifSx7ImZhbWlseSI6IkVsbGVuYm9nZW4iLCJnaXZlbiI6IkFhcm9uIiwicGFyc2UtbmFtZXMiOmZhbHNlLCJkcm9wcGluZy1wYXJ0aWNsZSI6IiIsIm5vbi1kcm9wcGluZy1wYXJ0aWNsZSI6IiJ9LHsiZmFtaWx5IjoiRmFyYWRqaSIsImdpdmVuIjoiVmljdG9yIiwicGFyc2UtbmFtZXMiOmZhbHNlLCJkcm9wcGluZy1wYXJ0aWNsZSI6IiIsIm5vbi1kcm9wcGluZy1wYXJ0aWNsZSI6IiJ9LHsiZmFtaWx5IjoiRmVpbmJlcmciLCJnaXZlbiI6Ik1hcmMiLCJwYXJzZS1uYW1lcyI6ZmFsc2UsImRyb3BwaW5nLXBhcnRpY2xlIjoiIiwibm9uLWRyb3BwaW5nLXBhcnRpY2xlIjoiIn0seyJmYW1pbHkiOiJGZWxkbWFuIiwiZ2l2ZW4iOiJSb2JlcnQiLCJwYXJzZS1uYW1lcyI6ZmFsc2UsImRyb3BwaW5nLXBhcnRpY2xlIjoiIiwibm9uLWRyb3BwaW5nLXBhcnRpY2xlIjoiIn0seyJmYW1pbHkiOiJGaXNobWFuIiwiZ2l2ZW4iOiJTaW1vbiIsInBhcnNlLW5hbWVzIjpmYWxzZSwiZHJvcHBpbmctcGFydGljbGUiOiIiLCJub24tZHJvcHBpbmctcGFydGljbGUiOiIifSx7ImZhbWlseSI6IkZsaXRtYW4iLCJnaXZlbiI6IlN0ZXBoZW4iLCJwYXJzZS1uYW1lcyI6ZmFsc2UsImRyb3BwaW5nLXBhcnRpY2xlIjoiIiwibm9uLWRyb3BwaW5nLXBhcnRpY2xlIjoiIn0seyJmYW1pbHkiOiJGb3JjaGV0dGkiLCJnaXZlbiI6IkNvbmNldHRhIiwicGFyc2UtbmFtZXMiOmZhbHNlLCJkcm9wcGluZy1wYXJ0aWNsZSI6IiIsIm5vbi1kcm9wcGluZy1wYXJ0aWNsZSI6IiJ9LHsiZmFtaWx5IjoiRnJhZ2EiLCJnaXZlbiI6Ikl2b25uZSIsInBhcnNlLW5hbWVzIjpmYWxzZSwiZHJvcHBpbmctcGFydGljbGUiOiIiLCJub24tZHJvcHBpbmctcGFydGljbGUiOiIifSx7ImZhbWlseSI6IkZyYW5rIiwiZ2l2ZW4iOiJBbmRyZXciLCJwYXJzZS1uYW1lcyI6ZmFsc2UsImRyb3BwaW5nLXBhcnRpY2xlIjoiIiwibm9uLWRyb3BwaW5nLXBhcnRpY2xlIjoiIn0seyJmYW1pbHkiOiJGcmlzaGJlcmciLCJnaXZlbiI6IkJlbmphbWluIiwicGFyc2UtbmFtZXMiOmZhbHNlLCJkcm9wcGluZy1wYXJ0aWNsZSI6IiIsIm5vbi1kcm9wcGluZy1wYXJ0aWNsZSI6IiJ9LHsiZmFtaWx5IjoiRnVqaWdhc2FraSIsImdpdmVuIjoiSGlyb3RvIiwicGFyc2UtbmFtZXMiOmZhbHNlLCJkcm9wcGluZy1wYXJ0aWNsZSI6IiIsIm5vbi1kcm9wcGluZy1wYXJ0aWNsZSI6IiJ9LHsiZmFtaWx5IjoiRnVrYXNlIiwiZ2l2ZW4iOiJIaXJveXVraSIsInBhcnNlLW5hbWVzIjpmYWxzZSwiZHJvcHBpbmctcGFydGljbGUiOiIiLCJub24tZHJvcHBpbmctcGFydGljbGUiOiIifSx7ImZhbWlseSI6IkZ1bWVybyIsImdpdmVuIjoiSWxlYW5hIiwicGFyc2UtbmFtZXMiOmZhbHNlLCJkcm9wcGluZy1wYXJ0aWNsZSI6IiIsIm5vbi1kcm9wcGluZy1wYXJ0aWNsZSI6IiJ9LHsiZmFtaWx5IjoiRnVyaWhhdGEiLCJnaXZlbiI6IktlbmljaGkiLCJwYXJzZS1uYW1lcyI6ZmFsc2UsImRyb3BwaW5nLXBhcnRpY2xlIjoiIiwibm9uLWRyb3BwaW5nLXBhcnRpY2xlIjoiIn0seyJmYW1pbHkiOiJHYWxsb3dheSIsImdpdmVuIjoiQ2hyaXN0b3BoZXIiLCJwYXJzZS1uYW1lcyI6ZmFsc2UsImRyb3BwaW5nLXBhcnRpY2xlIjoiIiwibm9uLWRyb3BwaW5nLXBhcnRpY2xlIjoiIn0seyJmYW1pbHkiOiJHYW5kaGkiLCJnaXZlbiI6IlJla2hhIiwicGFyc2UtbmFtZXMiOmZhbHNlLCJkcm9wcGluZy1wYXJ0aWNsZSI6IiIsIm5vbi1kcm9wcGluZy1wYXJ0aWNsZSI6IiJ9LHsiZmFtaWx5IjoiR2VvcmdlIiwiZ2l2ZW4iOiJLcmlzdGkiLCJwYXJzZS1uYW1lcyI6ZmFsc2UsImRyb3BwaW5nLXBhcnRpY2xlIjoiIiwibm9uLWRyb3BwaW5nLXBhcnRpY2xlIjoiIn0seyJmYW1pbHkiOiJHZXJtYWluIiwiZ2l2ZW4iOiJNYXJjZWwiLCJwYXJzZS1uYW1lcyI6ZmFsc2UsImRyb3BwaW5nLXBhcnRpY2xlIjoiIiwibm9uLWRyb3BwaW5nLXBhcnRpY2xlIjoiIn0seyJmYW1pbHkiOiJHaXRlbG1hbiIsImdpdmVuIjoiRGFycmVuIiwicGFyc2UtbmFtZXMiOmZhbHNlLCJkcm9wcGluZy1wYXJ0aWNsZSI6IiIsIm5vbi1kcm9wcGluZy1wYXJ0aWNsZSI6IiJ9LHsiZmFtaWx5IjoiR29ldHNjaCIsImdpdmVuIjoiTmljaG9sYXMiLCJwYXJzZS1uYW1lcyI6ZmFsc2UsImRyb3BwaW5nLXBhcnRpY2xlIjoiIiwibm9uLWRyb3BwaW5nLXBhcnRpY2xlIjoiIn0seyJmYW1pbHkiOiJHb2xkZmFyYiIsImdpdmVuIjoiRGFuaWVsbGUiLCJwYXJzZS1uYW1lcyI6ZmFsc2UsImRyb3BwaW5nLXBhcnRpY2xlIjoiIiwibm9uLWRyb3BwaW5nLXBhcnRpY2xlIjoiIn0seyJmYW1pbHkiOiJHb2xkc3RlaW4iLCJnaXZlbiI6Ik1hcmsiLCJwYXJzZS1uYW1lcyI6ZmFsc2UsImRyb3BwaW5nLXBhcnRpY2xlIjoiIiwibm9uLWRyb3BwaW5nLXBhcnRpY2xlIjoiIn0seyJmYW1pbHkiOiJHb2xkc3RpY2siLCJnaXZlbiI6Ikxhd3JlbmNlIiwicGFyc2UtbmFtZXMiOmZhbHNlLCJkcm9wcGluZy1wYXJ0aWNsZSI6IiIsIm5vbi1kcm9wcGluZy1wYXJ0aWNsZSI6IiJ9LHsiZmFtaWx5IjoiUm9qYXMiLCJnaXZlbiI6IllhbmVpY3kgR29uemFsZXoiLCJwYXJzZS1uYW1lcyI6ZmFsc2UsImRyb3BwaW5nLXBhcnRpY2xlIjoiIiwibm9uLWRyb3BwaW5nLXBhcnRpY2xlIjoiIn0seyJmYW1pbHkiOiJHb29kbWFuIiwiZ2l2ZW4iOiJJcmEiLCJwYXJzZS1uYW1lcyI6ZmFsc2UsImRyb3BwaW5nLXBhcnRpY2xlIjoiIiwibm9uLWRyb3BwaW5nLXBhcnRpY2xlIjoiIn0seyJmYW1pbHkiOiJHcmVlbGV5IiwiZ2l2ZW4iOiJEYXZpZCIsInBhcnNlLW5hbWVzIjpmYWxzZSwiZHJvcHBpbmctcGFydGljbGUiOiIiLCJub24tZHJvcHBpbmctcGFydGljbGUiOiIifSx7ImZhbWlseSI6IkdyaWZmaW4iLCJnaXZlbiI6IkNhcmwiLCJwYXJzZS1uYW1lcyI6ZmFsc2UsImRyb3BwaW5nLXBhcnRpY2xlIjoiIiwibm9uLWRyb3BwaW5nLXBhcnRpY2xlIjoiIn0seyJmYW1pbHkiOiJHcmlnc2J5IiwiZ2l2ZW4iOiJFcmljIiwicGFyc2UtbmFtZXMiOmZhbHNlLCJkcm9wcGluZy1wYXJ0aWNsZSI6IiIsIm5vbi1kcm9wcGluZy1wYXJ0aWNsZSI6IiJ9LHsiZmFtaWx5IjoiR3Jvc3oiLCJnaXZlbiI6IkRhbmllbCIsInBhcnNlLW5hbWVzIjpmYWxzZSwiZHJvcHBpbmctcGFydGljbGUiOiIiLCJub24tZHJvcHBpbmctcGFydGljbGUiOiIifSx7ImZhbWlseSI6IkhhZm5lciIsImdpdmVuIjoiS2FybCIsInBhcnNlLW5hbWVzIjpmYWxzZSwiZHJvcHBpbmctcGFydGljbGUiOiIiLCJub24tZHJvcHBpbmctcGFydGljbGUiOiIifSx7ImZhbWlseSI6IkhhcnQiLCJnaXZlbiI6IkRhdmlkIiwicGFyc2UtbmFtZXMiOmZhbHNlLCJkcm9wcGluZy1wYXJ0aWNsZSI6IiIsIm5vbi1kcm9wcGluZy1wYXJ0aWNsZSI6IiJ9LHsiZmFtaWx5IjoiSGVuZWluIiwiZ2l2ZW4iOiJTYW0iLCJwYXJzZS1uYW1lcyI6ZmFsc2UsImRyb3BwaW5nLXBhcnRpY2xlIjoiIiwibm9uLWRyb3BwaW5nLXBhcnRpY2xlIjoiIn0seyJmYW1pbHkiOiJIZXJza293aXR6IiwiZ2l2ZW4iOiJCcmFkIiwicGFyc2UtbmFtZXMiOmZhbHNlLCJkcm9wcGluZy1wYXJ0aWNsZSI6IiIsIm5vbi1kcm9wcGluZy1wYXJ0aWNsZSI6IiJ9LHsiZmFtaWx5IjoiSGlnYXNoaSIsImdpdmVuIjoiU2hpbmppIiwicGFyc2UtbmFtZXMiOmZhbHNlLCJkcm9wcGluZy1wYXJ0aWNsZSI6IiIsIm5vbi1kcm9wcGluZy1wYXJ0aWNsZSI6IiJ9LHsiZmFtaWx5IjoiSGlnYXNoaSIsImdpdmVuIjoiWWFzdXRvIiwicGFyc2UtbmFtZXMiOmZhbHNlLCJkcm9wcGluZy1wYXJ0aWNsZSI6IiIsIm5vbi1kcm9wcGluZy1wYXJ0aWNsZSI6IiJ9LHsiZmFtaWx5IjoiSG8iLCJnaXZlbiI6IkdpbGJlcnQiLCJwYXJzZS1uYW1lcyI6ZmFsc2UsImRyb3BwaW5nLXBhcnRpY2xlIjoiIiwibm9uLWRyb3BwaW5nLXBhcnRpY2xlIjoiIn0seyJmYW1pbHkiOiJIb2Rnc29uIiwiZ2l2ZW4iOiJKb25hdGhhbiIsInBhcnNlLW5hbWVzIjpmYWxzZSwiZHJvcHBpbmctcGFydGljbGUiOiIiLCJub24tZHJvcHBpbmctcGFydGljbGUiOiIifSx7ImZhbWlseSI6IkhvaGVuYmVyZyIsImdpdmVuIjoiTWFyayIsInBhcnNlLW5hbWVzIjpmYWxzZSwiZHJvcHBpbmctcGFydGljbGUiOiIiLCJub24tZHJvcHBpbmctcGFydGljbGUiOiIifSx7ImZhbWlseSI6IkhvbGxlbmJlY2siLCJnaXZlbiI6IkxhcnJ5IiwicGFyc2UtbmFtZXMiOmZhbHNlLCJkcm9wcGluZy1wYXJ0aWNsZSI6IiIsIm5vbi1kcm9wcGluZy1wYXJ0aWNsZSI6IiJ9LHsiZmFtaWx5IjoiSG9sdWIiLCJnaXZlbiI6IlJpY2hhcmQiLCJwYXJzZS1uYW1lcyI6ZmFsc2UsImRyb3BwaW5nLXBhcnRpY2xlIjoiIiwibm9uLWRyb3BwaW5nLXBhcnRpY2xlIjoiIn0seyJmYW1pbHkiOiJIb3JpIiwiZ2l2ZW4iOiJUb21va2F0c3UiLCJwYXJzZS1uYW1lcyI6ZmFsc2UsImRyb3BwaW5nLXBhcnRpY2xlIjoiIiwibm9uLWRyb3BwaW5nLXBhcnRpY2xlIjoiIn0seyJmYW1pbHkiOiJIb3J0IiwiZ2l2ZW4iOiJKYWt1YiIsInBhcnNlLW5hbWVzIjpmYWxzZSwiZHJvcHBpbmctcGFydGljbGUiOiIiLCJub24tZHJvcHBpbmctcGFydGljbGUiOiIifSx7ImZhbWlseSI6Iklsa293c2tpIiwiZ2l2ZW4iOiJKYW4iLCJwYXJzZS1uYW1lcyI6ZmFsc2UsImRyb3BwaW5nLXBhcnRpY2xlIjoiIiwibm9uLWRyb3BwaW5nLXBhcnRpY2xlIjoiIn0seyJmYW1pbHkiOiJJbmdyYW0iLCJnaXZlbiI6IksuIEplbm5pZmVyIiwicGFyc2UtbmFtZXMiOmZhbHNlLCJkcm9wcGluZy1wYXJ0aWNsZSI6IiIsIm5vbi1kcm9wcGluZy1wYXJ0aWNsZSI6IiJ9LHsiZmFtaWx5IjoiSXNhYWMiLCJnaXZlbiI6Ik1pdGNoZWxsIiwicGFyc2UtbmFtZXMiOmZhbHNlLCJkcm9wcGluZy1wYXJ0aWNsZSI6IiIsIm5vbi1kcm9wcGluZy1wYXJ0aWNsZSI6IiJ9LHsiZmFtaWx5IjoiSXNoaWthd2EiLCJnaXZlbiI6Ik1pdHN1bm9yaSIsInBhcnNlLW5hbWVzIjpmYWxzZSwiZHJvcHBpbmctcGFydGljbGUiOiIiLCJub24tZHJvcHBpbmctcGFydGljbGUiOiIifSx7ImZhbWlseSI6IkphbnUiLCJnaXZlbiI6Ikx1Ym9zIiwicGFyc2UtbmFtZXMiOmZhbHNlLCJkcm9wcGluZy1wYXJ0aWNsZSI6IiIsIm5vbi1kcm9wcGluZy1wYXJ0aWNsZSI6IiJ9LHsiZmFtaWx5IjoiSm9obnN0b24iLCJnaXZlbiI6Ik1hcmsiLCJwYXJzZS1uYW1lcyI6ZmFsc2UsImRyb3BwaW5nLXBhcnRpY2xlIjoiIiwibm9uLWRyb3BwaW5nLXBhcnRpY2xlIjoiIn0seyJmYW1pbHkiOiJKdWxpbyIsImdpdmVuIjoiV2lsbGlhbSIsInBhcnNlLW5hbWVzIjpmYWxzZSwiZHJvcHBpbmctcGFydGljbGUiOiIiLCJub24tZHJvcHBpbmctcGFydGljbGUiOiIifSx7ImZhbWlseSI6Ikp1c3RpeiIsImdpdmVuIjoiV2lsbGlhbSIsInBhcnNlLW5hbWVzIjpmYWxzZSwiZHJvcHBpbmctcGFydGljbGUiOiIiLCJub24tZHJvcHBpbmctcGFydGljbGUiOiIifSx7ImZhbWlseSI6IkthZ2EiLCJnaXZlbiI6IlRvbW90c3VndSIsInBhcnNlLW5hbWVzIjpmYWxzZSwiZHJvcHBpbmctcGFydGljbGUiOiIiLCJub24tZHJvcHBpbmctcGFydGljbGUiOiIifSx7ImZhbWlseSI6Iktha2lnaSIsImdpdmVuIjoiVGF0c3V5YSIsInBhcnNlLW5hbWVzIjpmYWxzZSwiZHJvcHBpbmctcGFydGljbGUiOiIiLCJub24tZHJvcHBpbmctcGFydGljbGUiOiIifSx7ImZhbWlseSI6IkthbGFmZXIiLCJnaXZlbiI6Ik1hcnZpbiIsInBhcnNlLW5hbWVzIjpmYWxzZSwiZHJvcHBpbmctcGFydGljbGUiOiIiLCJub24tZHJvcHBpbmctcGFydGljbGUiOiIifSx7ImZhbWlseSI6IkthbWlqbyIsImdpdmVuIjoiTWlraWtvIiwicGFyc2UtbmFtZXMiOmZhbHNlLCJkcm9wcGluZy1wYXJ0aWNsZSI6IiIsIm5vbi1kcm9wcGluZy1wYXJ0aWNsZSI6IiJ9LHsiZmFtaWx5IjoiS2FwbGFuIiwiZ2l2ZW4iOiJKZWZmcmV5IiwicGFyc2UtbmFtZXMiOmZhbHNlLCJkcm9wcGluZy1wYXJ0aWNsZSI6IiIsIm5vbi1kcm9wcGluZy1wYXJ0aWNsZSI6IiJ9LHsiZmFtaWx5IjoiS2FyYXRoYW5vcyIsImdpdmVuIjoiTWljaGFlbCIsInBhcnNlLW5hbWVzIjpmYWxzZSwiZHJvcHBpbmctcGFydGljbGUiOiIiLCJub24tZHJvcHBpbmctcGFydGljbGUiOiIifSx7ImZhbWlseSI6IkthdGF5YW1hIiwiZ2l2ZW4iOiJTYWRhbyIsInBhcnNlLW5hbWVzIjpmYWxzZSwiZHJvcHBpbmctcGFydGljbGUiOiIiLCJub24tZHJvcHBpbmctcGFydGljbGUiOiIifSx7ImZhbWlseSI6IkthdWwiLCJnaXZlbiI6IlNpZGRoYXJ0aCIsInBhcnNlLW5hbWVzIjpmYWxzZSwiZHJvcHBpbmctcGFydGljbGUiOiIiLCJub24tZHJvcHBpbmctcGFydGljbGUiOiIifSx7ImZhbWlseSI6IktlZWdhbiIsImdpdmVuIjoiQW5kcmV3IiwicGFyc2UtbmFtZXMiOmZhbHNlLCJkcm9wcGluZy1wYXJ0aWNsZSI6IiIsIm5vbi1kcm9wcGluZy1wYXJ0aWNsZSI6IiJ9LHsiZmFtaWx5IjoiS2Vyd2luIiwiZ2l2ZW4iOiJEaWFuYSIsInBhcnNlLW5hbWVzIjpmYWxzZSwiZHJvcHBpbmctcGFydGljbGUiOiIiLCJub24tZHJvcHBpbmctcGFydGljbGUiOiIifSx7ImZhbWlseSI6IktoYW4iLCJnaXZlbiI6IlV6bWEiLCJwYXJzZS1uYW1lcyI6ZmFsc2UsImRyb3BwaW5nLXBhcnRpY2xlIjoiIiwibm9uLWRyb3BwaW5nLXBhcnRpY2xlIjoiIn0seyJmYW1pbHkiOiJLaGFuIiwiZ2l2ZW4iOiJBcmlmdWxsYSIsInBhcnNlLW5hbWVzIjpmYWxzZSwiZHJvcHBpbmctcGFydGljbGUiOiIiLCJub24tZHJvcHBpbmctcGFydGljbGUiOiIifSx7ImZhbWlseSI6IktpbXVyYSIsImdpdmVuIjoiTm9yaXl1a2kiLCJwYXJzZS1uYW1lcyI6ZmFsc2UsImRyb3BwaW5nLXBhcnRpY2xlIjoiIiwibm9uLWRyb3BwaW5nLXBhcnRpY2xlIjoiIn0seyJmYW1pbHkiOiJLaXJrIiwiZ2l2ZW4iOiJHcmVnb3J5IiwicGFyc2UtbmFtZXMiOmZhbHNlLCJkcm9wcGluZy1wYXJ0aWNsZSI6IiIsIm5vbi1kcm9wcGluZy1wYXJ0aWNsZSI6IiJ9LHsiZmFtaWx5IjoiS2xvZG93c2thIiwiZ2l2ZW4iOiJHYWJyaWVsYSIsInBhcnNlLW5hbWVzIjpmYWxzZSwiZHJvcHBpbmctcGFydGljbGUiOiIiLCJub24tZHJvcHBpbmctcGFydGljbGUiOiIifSx7ImZhbWlseSI6Iktvd2EiLCJnaXZlbiI6Ikhpc2F0b21vIiwicGFyc2UtbmFtZXMiOmZhbHNlLCJkcm9wcGluZy1wYXJ0aWNsZSI6IiIsIm5vbi1kcm9wcGluZy1wYXJ0aWNsZSI6IiJ9LHsiZmFtaWx5IjoiS3V0eiIsImdpdmVuIjoiQ2hyaXN0ZW4iLCJwYXJzZS1uYW1lcyI6ZmFsc2UsImRyb3BwaW5nLXBhcnRpY2xlIjoiIiwibm9uLWRyb3BwaW5nLXBhcnRpY2xlIjoiIn0seyJmYW1pbHkiOiJLd2VudHVzIiwiZ2l2ZW4iOiJKb3NlcGgiLCJwYXJzZS1uYW1lcyI6ZmFsc2UsImRyb3BwaW5nLXBhcnRpY2xlIjoiIiwibm9uLWRyb3BwaW5nLXBhcnRpY2xlIjoiIn0seyJmYW1pbHkiOiJMYWkiLCJnaXZlbiI6IlJvc2FseW4iLCJwYXJzZS1uYW1lcyI6ZmFsc2UsImRyb3BwaW5nLXBhcnRpY2xlIjoiIiwibm9uLWRyb3BwaW5nLXBhcnRpY2xlIjoiIn0seyJmYW1pbHkiOiJMYWxsIiwiZ2l2ZW4iOiJBeWVzaGEiLCJwYXJzZS1uYW1lcyI6ZmFsc2UsImRyb3BwaW5nLXBhcnRpY2xlIjoiIiwibm9uLWRyb3BwaW5nLXBhcnRpY2xlIjoiIn0seyJmYW1pbHkiOiJMYXdyZW5jZSIsImdpdmVuIjoiTWFyeSIsInBhcnNlLW5hbWVzIjpmYWxzZSwiZHJvcHBpbmctcGFydGljbGUiOiIiLCJub24tZHJvcHBpbmctcGFydGljbGUiOiIifSx7ImZhbWlseSI6IkxlZSIsImdpdmVuIjoiRWxseSIsInBhcnNlLW5hbWVzIjpmYWxzZSwiZHJvcHBpbmctcGFydGljbGUiOiIiLCJub24tZHJvcHBpbmctcGFydGljbGUiOiIifSx7ImZhbWlseSI6Ikxlb24iLCJnaXZlbiI6IlJhbW9uIiwicGFyc2UtbmFtZXMiOmZhbHNlLCJkcm9wcGluZy1wYXJ0aWNsZSI6IiIsIm5vbi1kcm9wcGluZy1wYXJ0aWNsZSI6IiJ9LHsiZmFtaWx5IjoiTGlua2VyIiwiZ2l2ZW4iOiJHYXJ5IiwicGFyc2UtbmFtZXMiOmZhbHNlLCJkcm9wcGluZy1wYXJ0aWNsZSI6IiIsIm5vbi1kcm9wcGluZy1wYXJ0aWNsZSI6IiJ9LHsiZmFtaWx5IjoiTGlzZXdza2kiLCJnaXZlbiI6IlBhd2VsIiwicGFyc2UtbmFtZXMiOmZhbHNlLCJkcm9wcGluZy1wYXJ0aWNsZSI6IiIsIm5vbi1kcm9wcGluZy1wYXJ0aWNsZSI6IiJ9LHsiZmFtaWx5IjoiTGlzcyIsImdpdmVuIjoiSm9uYXRoYW4iLCJwYXJzZS1uYW1lcyI6ZmFsc2UsImRyb3BwaW5nLXBhcnRpY2xlIjoiIiwibm9uLWRyb3BwaW5nLXBhcnRpY2xlIjoiIn0seyJmYW1pbHkiOiJMaXUiLCJnaXZlbiI6IkNvbGxpbnMiLCJwYXJzZS1uYW1lcyI6ZmFsc2UsImRyb3BwaW5nLXBhcnRpY2xlIjoiIiwibm9uLWRyb3BwaW5nLXBhcnRpY2xlIjoiIn0seyJmYW1pbHkiOiJMb3NrIiwiZ2l2ZW4iOiJTY290dCIsInBhcnNlLW5hbWVzIjpmYWxzZSwiZHJvcHBpbmctcGFydGljbGUiOiIiLCJub24tZHJvcHBpbmctcGFydGljbGUiOiIifSx7ImZhbWlseSI6Ikx1a2FzenlrIiwiZ2l2ZW4iOiJFd2VsaW5hIiwicGFyc2UtbmFtZXMiOmZhbHNlLCJkcm9wcGluZy1wYXJ0aWNsZSI6IiIsIm5vbi1kcm9wcGluZy1wYXJ0aWNsZSI6IiJ9LHsiZmFtaWx5IjoiTHluY2giLCJnaXZlbiI6Ikplbm5pZmVyIiwicGFyc2UtbmFtZXMiOmZhbHNlLCJkcm9wcGluZy1wYXJ0aWNsZSI6IiIsIm5vbi1kcm9wcGluZy1wYXJ0aWNsZSI6IiJ9LHsiZmFtaWx5IjoiTWFjZmFybGFuZSIsImdpdmVuIjoiU3RlcGhlbiIsInBhcnNlLW5hbWVzIjpmYWxzZSwiZHJvcHBpbmctcGFydGljbGUiOiIiLCJub24tZHJvcHBpbmctcGFydGljbGUiOiIifSx7ImZhbWlseSI6Ik1hY3N3ZWVuZXkiLCJnaXZlbiI6Ikpvc2VwaGluZSIsInBhcnNlLW5hbWVzIjpmYWxzZSwiZHJvcHBpbmctcGFydGljbGUiOiIiLCJub24tZHJvcHBpbmctcGFydGljbGUiOiIifSx7ImZhbWlseSI6Ik1hbm5lcmluZyIsImdpdmVuIjoiTmljaG9sYXMiLCJwYXJzZS1uYW1lcyI6ZmFsc2UsImRyb3BwaW5nLXBhcnRpY2xlIjoiIiwibm9uLWRyb3BwaW5nLXBhcnRpY2xlIjoiIn0seyJmYW1pbHkiOiJNYXJrb3ZpYyIsImdpdmVuIjoiT3RvIiwicGFyc2UtbmFtZXMiOmZhbHNlLCJkcm9wcGluZy1wYXJ0aWNsZSI6IiIsIm5vbi1kcm9wcGluZy1wYXJ0aWNsZSI6IiJ9LHsiZmFtaWx5IjoiTWFya3MiLCJnaXZlbiI6IkRvbmFsZCIsInBhcnNlLW5hbWVzIjpmYWxzZSwiZHJvcHBpbmctcGFydGljbGUiOiIiLCJub24tZHJvcHBpbmctcGFydGljbGUiOiIifSx7ImZhbWlseSI6Ik1hc2RldSIsImdpdmVuIjoiSm9zZXBoIiwicGFyc2UtbmFtZXMiOmZhbHNlLCJkcm9wcGluZy1wYXJ0aWNsZSI6IiIsIm5vbi1kcm9wcGluZy1wYXJ0aWNsZSI6IiJ9LHsiZmFtaWx5IjoiTWF0c3VpIiwiZ2l2ZW4iOiJZdXRha2EiLCJwYXJzZS1uYW1lcyI6ZmFsc2UsImRyb3BwaW5nLXBhcnRpY2xlIjoiIiwibm9uLWRyb3BwaW5nLXBhcnRpY2xlIjoiIn0seyJmYW1pbHkiOiJNYXRzdWlzaGkiLCJnaXZlbiI6Ikt1bml0YWthIiwicGFyc2UtbmFtZXMiOmZhbHNlLCJkcm9wcGluZy1wYXJ0aWNsZSI6IiIsIm5vbi1kcm9wcGluZy1wYXJ0aWNsZSI6IiJ9LHsiZmFtaWx5IjoiTWNhbGxpc3RlciIsImdpdmVuIjoiUGV0ZXIiLCJwYXJzZS1uYW1lcyI6ZmFsc2UsImRyb3BwaW5nLXBhcnRpY2xlIjoiIiwibm9uLWRyb3BwaW5nLXBhcnRpY2xlIjoiIn0seyJmYW1pbHkiOiJNY2Nvbm5laGV5IiwiZ2l2ZW4iOiJCcm9jayIsInBhcnNlLW5hbWVzIjpmYWxzZSwiZHJvcHBpbmctcGFydGljbGUiOiIiLCJub24tZHJvcHBpbmctcGFydGljbGUiOiIifSx7ImZhbWlseSI6Ik1jZWx2ZWVuIiwiZ2l2ZW4iOiJBbHZpbiIsInBhcnNlLW5hbWVzIjpmYWxzZSwiZHJvcHBpbmctcGFydGljbGUiOiIiLCJub24tZHJvcHBpbmctcGFydGljbGUiOiIifSx7ImZhbWlseSI6Ik1jZ2lsbCIsImdpdmVuIjoiTG9yYSIsInBhcnNlLW5hbWVzIjpmYWxzZSwiZHJvcHBpbmctcGFydGljbGUiOiIiLCJub24tZHJvcHBpbmctcGFydGljbGUiOiIifSx7ImZhbWlseSI6Ik1lY2NhIiwiZ2l2ZW4iOiJBZGFtIiwicGFyc2UtbmFtZXMiOmZhbHNlLCJkcm9wcGluZy1wYXJ0aWNsZSI6IiIsIm5vbi1kcm9wcGluZy1wYXJ0aWNsZSI6IiJ9LHsiZmFtaWx5IjoiTWVnYSIsImdpdmVuIjoiTWljaGFlbCIsInBhcnNlLW5hbWVzIjpmYWxzZSwiZHJvcHBpbmctcGFydGljbGUiOiIiLCJub24tZHJvcHBpbmctcGFydGljbGUiOiIifSx7ImZhbWlseSI6Ik1lbnNhaCIsImdpdmVuIjoiSmFzb24iLCJwYXJzZS1uYW1lcyI6ZmFsc2UsImRyb3BwaW5nLXBhcnRpY2xlIjoiIiwibm9uLWRyb3BwaW5nLXBhcnRpY2xlIjoiIn0seyJmYW1pbHkiOiJNaWNraWVsZXdpY3oiLCJnaXZlbiI6IkFuYXRvbCIsInBhcnNlLW5hbWVzIjpmYWxzZSwiZHJvcHBpbmctcGFydGljbGUiOiIiLCJub24tZHJvcHBpbmctcGFydGljbGUiOiIifSx7ImZhbWlseSI6Ik1pbmFlaWFuIiwiZ2l2ZW4iOiJBcnRpbiIsInBhcnNlLW5hbWVzIjpmYWxzZSwiZHJvcHBpbmctcGFydGljbGUiOiIiLCJub24tZHJvcHBpbmctcGFydGljbGUiOiIifSx7ImZhbWlseSI6Ik1vY2hlcmxhIiwiZ2l2ZW4iOiJCaGFyYXQiLCJwYXJzZS1uYW1lcyI6ZmFsc2UsImRyb3BwaW5nLXBhcnRpY2xlIjoiIiwibm9uLWRyb3BwaW5nLXBhcnRpY2xlIjoiIn0seyJmYW1pbHkiOiJNdXJwaHkiLCJnaXZlbiI6IkN5bnRoaWEiLCJwYXJzZS1uYW1lcyI6ZmFsc2UsImRyb3BwaW5nLXBhcnRpY2xlIjoiIiwibm9uLWRyb3BwaW5nLXBhcnRpY2xlIjoiIn0seyJmYW1pbHkiOiJNdXJwaHkiLCJnaXZlbiI6IlBhdWwiLCJwYXJzZS1uYW1lcyI6ZmFsc2UsImRyb3BwaW5nLXBhcnRpY2xlIjoiIiwibm9uLWRyb3BwaW5nLXBhcnRpY2xlIjoiIn0seyJmYW1pbHkiOiJOYWdhc2hpbWEiLCJnaXZlbiI6Ikhpcm90YWthIiwicGFyc2UtbmFtZXMiOmZhbHNlLCJkcm9wcGluZy1wYXJ0aWNsZSI6IiIsIm5vbi1kcm9wcGluZy1wYXJ0aWNsZSI6IiJ9LHsiZmFtaWx5IjoiTmFpciIsImdpdmVuIjoiQW5pbCIsInBhcnNlLW5hbWVzIjpmYWxzZSwiZHJvcHBpbmctcGFydGljbGUiOiIiLCJub24tZHJvcHBpbmctcGFydGljbGUiOiIifSx7ImZhbWlseSI6Ik5haXIiLCJnaXZlbiI6Ik1hbGluaSIsInBhcnNlLW5hbWVzIjpmYWxzZSwiZHJvcHBpbmctcGFydGljbGUiOiIiLCJub24tZHJvcHBpbmctcGFydGljbGUiOiIifSx7ImZhbWlseSI6Ik5hcmRhbmRyZWEiLCJnaXZlbiI6IkpvaG4iLCJwYXJzZS1uYW1lcyI6ZmFsc2UsImRyb3BwaW5nLXBhcnRpY2xlIjoiIiwibm9uLWRyb3BwaW5nLXBhcnRpY2xlIjoiIn0seyJmYW1pbHkiOiJOYXNoIiwiZ2l2ZW4iOiJNYXJzaGFsbCIsInBhcnNlLW5hbWVzIjpmYWxzZSwiZHJvcHBpbmctcGFydGljbGUiOiIiLCJub24tZHJvcHBpbmctcGFydGljbGUiOiIifSx7ImZhbWlseSI6Ik5hc3JlZGRpbmUiLCJnaXZlbiI6IlppYWQiLCJwYXJzZS1uYW1lcyI6ZmFsc2UsImRyb3BwaW5nLXBhcnRpY2xlIjoiIiwibm9uLWRyb3BwaW5nLXBhcnRpY2xlIjoiIn0seyJmYW1pbHkiOiJOaXNoaWRhIiwiZ2l2ZW4iOiJZb3NoaWhpa28iLCJwYXJzZS1uYW1lcyI6ZmFsc2UsImRyb3BwaW5nLXBhcnRpY2xlIjoiIiwibm9uLWRyb3BwaW5nLXBhcnRpY2xlIjoiIn0seyJmYW1pbHkiOiJOb3J0b24iLCJnaXZlbiI6IkplZmZyZXkiLCJwYXJzZS1uYW1lcyI6ZmFsc2UsImRyb3BwaW5nLXBhcnRpY2xlIjoiIiwibm9uLWRyb3BwaW5nLXBhcnRpY2xlIjoiIn0seyJmYW1pbHkiOiJOdW5leiIsImdpdmVuIjoiTGF6YXJvIiwicGFyc2UtbmFtZXMiOmZhbHNlLCJkcm9wcGluZy1wYXJ0aWNsZSI6IiIsIm5vbi1kcm9wcGluZy1wYXJ0aWNsZSI6IiJ9LHsiZmFtaWx5IjoiT2NoaWFpIiwiZ2l2ZW4iOiJKdW4iLCJwYXJzZS1uYW1lcyI6ZmFsc2UsImRyb3BwaW5nLXBhcnRpY2xlIjoiIiwibm9uLWRyb3BwaW5nLXBhcnRpY2xlIjoiIn0seyJmYW1pbHkiOiJPaGt1Ym8iLCJnaXZlbiI6IlRha3V5YSIsInBhcnNlLW5hbWVzIjpmYWxzZSwiZHJvcHBpbmctcGFydGljbGUiOiIiLCJub24tZHJvcHBpbmctcGFydGljbGUiOiIifSx7ImZhbWlseSI6Ik9rYW11cmEiLCJnaXZlbiI6Illhc3V5dWtpIiwicGFyc2UtbmFtZXMiOmZhbHNlLCJkcm9wcGluZy1wYXJ0aWNsZSI6IiIsIm5vbi1kcm9wcGluZy1wYXJ0aWNsZSI6IiJ9LHsiZmFtaWx5IjoiT2tvcmllIiwiZ2l2ZW4iOiJFdWdlbmUiLCJwYXJzZS1uYW1lcyI6ZmFsc2UsImRyb3BwaW5nLXBhcnRpY2xlIjoiIiwibm9uLWRyb3BwaW5nLXBhcnRpY2xlIjoiIn0seyJmYW1pbHkiOiJPbGl2ZXJhIiwiZ2l2ZW4iOiJFc3RlYmFuIiwicGFyc2UtbmFtZXMiOmZhbHNlLCJkcm9wcGluZy1wYXJ0aWNsZSI6IiIsIm5vbi1kcm9wcGluZy1wYXJ0aWNsZSI6IiJ9LHsiZmFtaWx5IjoiTydtYWhvbnkiLCJnaXZlbiI6IkpvaG4iLCJwYXJzZS1uYW1lcyI6ZmFsc2UsImRyb3BwaW5nLXBhcnRpY2xlIjoiIiwibm9uLWRyb3BwaW5nLXBhcnRpY2xlIjoiIn0seyJmYW1pbHkiOiJPbWlkdmFyIiwiZ2l2ZW4iOiJPbWlkIiwicGFyc2UtbmFtZXMiOmZhbHNlLCJkcm9wcGluZy1wYXJ0aWNsZSI6IiIsIm5vbi1kcm9wcGluZy1wYXJ0aWNsZSI6IiJ9LHsiZmFtaWx5IjoiT3J0aXotQ3J1eiIsImdpdmVuIjoiRGVzaXJlZSIsInBhcnNlLW5hbWVzIjpmYWxzZSwiZHJvcHBpbmctcGFydGljbGUiOiIiLCJub24tZHJvcHBpbmctcGFydGljbGUiOiIifSx7ImZhbWlseSI6Ik9zb3dhIiwiZ2l2ZW4iOiJBbGV4YW5kZXIiLCJwYXJzZS1uYW1lcyI6ZmFsc2UsImRyb3BwaW5nLXBhcnRpY2xlIjoiIiwibm9uLWRyb3BwaW5nLXBhcnRpY2xlIjoiIn0seyJmYW1pbHkiOiJQYXBrYSIsImdpdmVuIjoiTWljaGVsbGUiLCJwYXJzZS1uYW1lcyI6ZmFsc2UsImRyb3BwaW5nLXBhcnRpY2xlIjoiIiwibm9uLWRyb3BwaW5nLXBhcnRpY2xlIjoiIn0seyJmYW1pbHkiOiJQYXJrZXIiLCJnaXZlbiI6IkFsaWNpYSIsInBhcnNlLW5hbWVzIjpmYWxzZSwiZHJvcHBpbmctcGFydGljbGUiOiIiLCJub24tZHJvcHBpbmctcGFydGljbGUiOiIifSx7ImZhbWlseSI6IlBhdGVsIiwiZ2l2ZW4iOiJQYWF5YWwiLCJwYXJzZS1uYW1lcyI6ZmFsc2UsImRyb3BwaW5nLXBhcnRpY2xlIjoiIiwibm9uLWRyb3BwaW5nLXBhcnRpY2xlIjoiIn0seyJmYW1pbHkiOiJQYXRlbCIsImdpdmVuIjoiQXNob2siLCJwYXJzZS1uYW1lcyI6ZmFsc2UsImRyb3BwaW5nLXBhcnRpY2xlIjoiIiwibm9uLWRyb3BwaW5nLXBhcnRpY2xlIjoiIn0seyJmYW1pbHkiOiJQYXRlbCIsImdpdmVuIjoiTWVlbmFrc2hpIiwicGFyc2UtbmFtZXMiOmZhbHNlLCJkcm9wcGluZy1wYXJ0aWNsZSI6IiIsIm5vbi1kcm9wcGluZy1wYXJ0aWNsZSI6IiJ9LHsiZmFtaWx5IjoiUGF0cnkiLCJnaXZlbiI6IkNsYXVkZSIsInBhcnNlLW5hbWVzIjpmYWxzZSwiZHJvcHBpbmctcGFydGljbGUiOiIiLCJub24tZHJvcHBpbmctcGFydGljbGUiOiIifSx7ImZhbWlseSI6IlBlY2toYW0iLCJnaXZlbiI6IkVsaXphYmV0aCIsInBhcnNlLW5hbWVzIjpmYWxzZSwiZHJvcHBpbmctcGFydGljbGUiOiIiLCJub24tZHJvcHBpbmctcGFydGljbGUiOiIifSx7ImZhbWlseSI6IlBmZWZmZXIiLCJnaXZlbiI6Ik1pY2hhZWwiLCJwYXJzZS1uYW1lcyI6ZmFsc2UsImRyb3BwaW5nLXBhcnRpY2xlIjoiIiwibm9uLWRyb3BwaW5nLXBhcnRpY2xlIjoiIn0seyJmYW1pbHkiOiJQaWV0cmFzIiwiZ2l2ZW4iOiJBbGlzb24iLCJwYXJzZS1uYW1lcyI6ZmFsc2UsImRyb3BwaW5nLXBhcnRpY2xlIjoiIiwibm9uLWRyb3BwaW5nLXBhcnRpY2xlIjoiIn0seyJmYW1pbHkiOiJQbG9wcGVyIiwiZ2l2ZW4iOiJNaWNoYWVsIiwicGFyc2UtbmFtZXMiOmZhbHNlLCJkcm9wcGluZy1wYXJ0aWNsZSI6IiIsIm5vbi1kcm9wcGluZy1wYXJ0aWNsZSI6IiJ9LHsiZmFtaWx5IjoiUG9yc3RlaW5zc29uIiwiZ2l2ZW4iOiJBbnRvbiIsInBhcnNlLW5hbWVzIjpmYWxzZSwiZHJvcHBpbmctcGFydGljbGUiOiIiLCJub24tZHJvcHBpbmctcGFydGljbGUiOiIifSx7ImZhbWlseSI6IlJvYml0YWlsbGUiLCJnaXZlbiI6IlJhcGhhZWwgUG91bGluIiwicGFyc2UtbmFtZXMiOmZhbHNlLCJkcm9wcGluZy1wYXJ0aWNsZSI6IiIsIm5vbi1kcm9wcGluZy1wYXJ0aWNsZSI6IiJ9LHsiZmFtaWx5IjoiUHJpbnMiLCJnaXZlbiI6Ik5pZWxzIiwicGFyc2UtbmFtZXMiOmZhbHNlLCJkcm9wcGluZy1wYXJ0aWNsZSI6IiIsIm5vbi1kcm9wcGluZy1wYXJ0aWNsZSI6IiJ9LHsiZmFtaWx5IjoiUHVlbnRlIiwiZ2l2ZW4iOiJPcmxhbmRvIiwicGFyc2UtbmFtZXMiOmZhbHNlLCJkcm9wcGluZy1wYXJ0aWNsZSI6IiIsIm5vbi1kcm9wcGluZy1wYXJ0aWNsZSI6IiJ9LHsiZmFtaWx5IjoiUmF0YWpjemFrIiwiZ2l2ZW4iOiJNYXJjaW4iLCJwYXJzZS1uYW1lcyI6ZmFsc2UsImRyb3BwaW5nLXBhcnRpY2xlIjoiIiwibm9uLWRyb3BwaW5nLXBhcnRpY2xlIjoiIn0seyJmYW1pbHkiOiJSaGVlIiwiZ2l2ZW4iOiJNYXJnYXJldCIsInBhcnNlLW5hbWVzIjpmYWxzZSwiZHJvcHBpbmctcGFydGljbGUiOiIiLCJub24tZHJvcHBpbmctcGFydGljbGUiOiIifSx7ImZhbWlseSI6IlJpdHRlciIsImdpdmVuIjoiQW5nZWxhIiwicGFyc2UtbmFtZXMiOmZhbHNlLCJkcm9wcGluZy1wYXJ0aWNsZSI6IiIsIm5vbi1kcm9wcGluZy1wYXJ0aWNsZSI6IiJ9LHsiZmFtaWx5IjoiUm9kcmlndWV6IiwiZ2l2ZW4iOiJSYW1vbiIsInBhcnNlLW5hbWVzIjpmYWxzZSwiZHJvcHBpbmctcGFydGljbGUiOiIiLCJub24tZHJvcHBpbmctcGFydGljbGUiOiIifSx7ImZhbWlseSI6IkFibGVzIiwiZ2l2ZW4iOiJMaWxpYSBSb2RyaWd1ZXoiLCJwYXJzZS1uYW1lcyI6ZmFsc2UsImRyb3BwaW5nLXBhcnRpY2xlIjoiIiwibm9uLWRyb3BwaW5nLXBhcnRpY2xlIjoiIn0seyJmYW1pbHkiOiJSb2phcyIsImdpdmVuIjoiSnVsaW8iLCJwYXJzZS1uYW1lcyI6ZmFsc2UsImRyb3BwaW5nLXBhcnRpY2xlIjoiIiwibm9uLWRyb3BwaW5nLXBhcnRpY2xlIjoiIn0seyJmYW1pbHkiOiJSb3NzIiwiZ2l2ZW4iOiJKZWZmcmV5IiwicGFyc2UtbmFtZXMiOmZhbHNlLCJkcm9wcGluZy1wYXJ0aWNsZSI6IiIsIm5vbi1kcm9wcGluZy1wYXJ0aWNsZSI6IiJ9LHsiZmFtaWx5IjoiUm95ZXIiLCJnaXZlbiI6IlBhdWxlIiwicGFyc2UtbmFtZXMiOmZhbHNlLCJkcm9wcGluZy1wYXJ0aWNsZSI6IiIsIm5vbi1kcm9wcGluZy1wYXJ0aWNsZSI6IiJ9LHsiZmFtaWx5IjoiUnViaW4iLCJnaXZlbiI6IkpheSIsInBhcnNlLW5hbWVzIjpmYWxzZSwiZHJvcHBpbmctcGFydGljbGUiOiIiLCJub24tZHJvcHBpbmctcGFydGljbGUiOiIifSx7ImZhbWlseSI6IlJ1c3NlbGwiLCJnaXZlbiI6IkRhdmlkIiwicGFyc2UtbmFtZXMiOmZhbHNlLCJkcm9wcGluZy1wYXJ0aWNsZSI6IiIsIm5vbi1kcm9wcGluZy1wYXJ0aWNsZSI6IiJ9LHsiZmFtaWx5IjoiUnV0Z2VycyIsImdpdmVuIjoiU3RlcnJlIE1hbG91IiwicGFyc2UtbmFtZXMiOmZhbHNlLCJkcm9wcGluZy1wYXJ0aWNsZSI6IiIsIm5vbi1kcm9wcGluZy1wYXJ0aWNsZSI6IiJ9LHsiZmFtaWx5IjoiUnV0cmljayIsImdpdmVuIjoiU3RlcGhhbmllIiwicGFyc2UtbmFtZXMiOmZhbHNlLCJkcm9wcGluZy1wYXJ0aWNsZSI6IiIsIm5vbi1kcm9wcGluZy1wYXJ0aWNsZSI6IiJ9LHsiZmFtaWx5IjoiU2Fkb3dza2kiLCJnaXZlbiI6Ik1hcnRpbiIsInBhcnNlLW5hbWVzIjpmYWxzZSwiZHJvcHBpbmctcGFydGljbGUiOiIiLCJub24tZHJvcHBpbmctcGFydGljbGUiOiIifSx7ImZhbWlseSI6IlNhZmlyc3RlaW4iLCJnaXZlbiI6IkJldGgiLCJwYXJzZS1uYW1lcyI6ZmFsc2UsImRyb3BwaW5nLXBhcnRpY2xlIjoiIiwibm9uLWRyb3BwaW5nLXBhcnRpY2xlIjoiIn0seyJmYW1pbHkiOiJTYWdpc2FrYSIsImdpdmVuIjoiVGFrYWZ1bWkiLCJwYXJzZS1uYW1lcyI6ZmFsc2UsImRyb3BwaW5nLXBhcnRpY2xlIjoiIiwibm9uLWRyb3BwaW5nLXBhcnRpY2xlIjoiIn0seyJmYW1pbHkiOiJTY2hhcnJlIiwiZ2l2ZW4iOiJEb3VnbGFzIiwicGFyc2UtbmFtZXMiOmZhbHNlLCJkcm9wcGluZy1wYXJ0aWNsZSI6IiIsIm5vbi1kcm9wcGluZy1wYXJ0aWNsZSI6IiJ9LHsiZmFtaWx5IjoiU2NobmVpZGVyIiwiZ2l2ZW4iOiJMb24iLCJwYXJzZS1uYW1lcyI6ZmFsc2UsImRyb3BwaW5nLXBhcnRpY2xlIjoiIiwibm9uLWRyb3BwaW5nLXBhcnRpY2xlIjoiIn0seyJmYW1pbHkiOiJTY2hyZWliZXIiLCJnaXZlbiI6IkN1cnRpcyIsInBhcnNlLW5hbWVzIjpmYWxzZSwiZHJvcHBpbmctcGFydGljbGUiOiIiLCJub24tZHJvcHBpbmctcGFydGljbGUiOiIifSx7ImZhbWlseSI6IlNjaHJpZnQiLCJnaXZlbiI6Ik1pY2hhZWwiLCJwYXJzZS1uYW1lcyI6ZmFsc2UsImRyb3BwaW5nLXBhcnRpY2xlIjoiIiwibm9uLWRyb3BwaW5nLXBhcnRpY2xlIjoiIn0seyJmYW1pbHkiOiJTY2h1bHoiLCJnaXZlbiI6IlBhdWwiLCJwYXJzZS1uYW1lcyI6ZmFsc2UsImRyb3BwaW5nLXBhcnRpY2xlIjoiIiwibm9uLWRyb3BwaW5nLXBhcnRpY2xlIjoiIn0seyJmYW1pbHkiOiJTY2h3YXJ0eiIsImdpdmVuIjoiSGFydmV5IiwicGFyc2UtbmFtZXMiOmZhbHNlLCJkcm9wcGluZy1wYXJ0aWNsZSI6IiIsIm5vbi1kcm9wcGluZy1wYXJ0aWNsZSI6IiJ9LHsiZmFtaWx5IjoiU2Nod2FydHpiYXJkIiwiZ2l2ZW4iOiJKdWxpZSIsInBhcnNlLW5hbWVzIjpmYWxzZSwiZHJvcHBpbmctcGFydGljbGUiOiIiLCJub24tZHJvcHBpbmctcGFydGljbGUiOiIifSx7ImZhbWlseSI6IlNjb3R0IiwiZ2l2ZW4iOiJKb2huIiwicGFyc2UtbmFtZXMiOmZhbHNlLCJkcm9wcGluZy1wYXJ0aWNsZSI6IiIsIm5vbi1kcm9wcGluZy1wYXJ0aWNsZSI6IiJ9LHsiZmFtaWx5IjoiU2VsZW0iLCJnaXZlbiI6Ikxpc3NldHRlIiwicGFyc2UtbmFtZXMiOmZhbHNlLCJkcm9wcGluZy1wYXJ0aWNsZSI6IiIsIm5vbi1kcm9wcGluZy1wYXJ0aWNsZSI6IiJ9LHsiZmFtaWx5IjoiU2V0aGkiLCJnaXZlbiI6IlByYW1vZCIsInBhcnNlLW5hbWVzIjpmYWxzZSwiZHJvcHBpbmctcGFydGljbGUiOiIiLCJub24tZHJvcHBpbmctcGFydGljbGUiOiIifSx7ImZhbWlseSI6IlNoYSIsImdpdmVuIjoiU2hhcm9uIiwicGFyc2UtbmFtZXMiOmZhbHNlLCJkcm9wcGluZy1wYXJ0aWNsZSI6IiIsIm5vbi1kcm9wcGluZy1wYXJ0aWNsZSI6IiJ9LHsiZmFtaWx5IjoiU2hhcmxpbiIsImdpdmVuIjoiS2VubmV0aCIsInBhcnNlLW5hbWVzIjpmYWxzZSwiZHJvcHBpbmctcGFydGljbGUiOiIiLCJub24tZHJvcHBpbmctcGFydGljbGUiOiIifSx7ImZhbWlseSI6IlNoYXJtYSIsImdpdmVuIjoiU2Fuaml2IiwicGFyc2UtbmFtZXMiOmZhbHNlLCJkcm9wcGluZy1wYXJ0aWNsZSI6IiIsIm5vbi1kcm9wcGluZy1wYXJ0aWNsZSI6IiJ9LHsiZmFtaWx5IjoiU2hpb3ZpdHoiLCJnaXZlbiI6IlRob21hcyIsInBhcnNlLW5hbWVzIjpmYWxzZSwiZHJvcHBpbmctcGFydGljbGUiOiIiLCJub24tZHJvcHBpbmctcGFydGljbGUiOiIifSx7ImZhbWlseSI6IlNoaXdhY2giLCJnaXZlbiI6IlJhamluZGVyIiwicGFyc2UtbmFtZXMiOmZhbHNlLCJkcm9wcGluZy1wYXJ0aWNsZSI6IiIsIm5vbi1kcm9wcGluZy1wYXJ0aWNsZSI6IiJ9LHsiZmFtaWx5IjoiU2xhZGVrIiwiZ2l2ZW4iOiJNYXJ0aW4iLCJwYXJzZS1uYW1lcyI6ZmFsc2UsImRyb3BwaW5nLXBhcnRpY2xlIjoiIiwibm9uLWRyb3BwaW5nLXBhcnRpY2xlIjoiIn0seyJmYW1pbHkiOiJTbG9hbiIsImdpdmVuIjoiQmFydCIsInBhcnNlLW5hbWVzIjpmYWxzZSwiZHJvcHBpbmctcGFydGljbGUiOiIiLCJub24tZHJvcHBpbmctcGFydGljbGUiOiIifSx7ImZhbWlseSI6IlNtaXRoIiwiZ2l2ZW4iOiJBbWFuZGEiLCJwYXJzZS1uYW1lcyI6ZmFsc2UsImRyb3BwaW5nLXBhcnRpY2xlIjoiIiwibm9uLWRyb3BwaW5nLXBhcnRpY2xlIjoiIn0seyJmYW1pbHkiOiJTb2xvbW9uIiwiZ2l2ZW4iOiJQYXVsIiwicGFyc2UtbmFtZXMiOmZhbHNlLCJkcm9wcGluZy1wYXJ0aWNsZSI6IiIsIm5vbi1kcm9wcGluZy1wYXJ0aWNsZSI6IiJ9LHsiZmFtaWx5IjoiU29yaWFsIiwiZ2l2ZW4iOiJFaGFiIiwicGFyc2UtbmFtZXMiOmZhbHNlLCJkcm9wcGluZy1wYXJ0aWNsZSI6IiIsIm5vbi1kcm9wcGluZy1wYXJ0aWNsZSI6IiJ9LHsiZmFtaWx5IjoiU29zYSIsImdpdmVuIjoiRXZlbGlvIiwicGFyc2UtbmFtZXMiOmZhbHNlLCJkcm9wcGluZy1wYXJ0aWNsZSI6IiIsIm5vbi1kcm9wcGluZy1wYXJ0aWNsZSI6IiJ9LHsiZmFtaWx5IjoiU3RlZG1hbiIsImdpdmVuIjoiTWFyeSIsInBhcnNlLW5hbWVzIjpmYWxzZSwiZHJvcHBpbmctcGFydGljbGUiOiIiLCJub24tZHJvcHBpbmctcGFydGljbGUiOiIifSx7ImZhbWlseSI6IlN0ZWVuIiwiZ2l2ZW4iOiJTdXNhbiIsInBhcnNlLW5hbWVzIjpmYWxzZSwiZHJvcHBpbmctcGFydGljbGUiOiIiLCJub24tZHJvcHBpbmctcGFydGljbGUiOiIifSx7ImZhbWlseSI6IlN0ZWluIiwiZ2l2ZW4iOiJMZWUiLCJwYXJzZS1uYW1lcyI6ZmFsc2UsImRyb3BwaW5nLXBhcnRpY2xlIjoiIiwibm9uLWRyb3BwaW5nLXBhcnRpY2xlIjoiIn0seyJmYW1pbHkiOiJTdG9seWFyIiwiZ2l2ZW4iOiJBcmthZGl5IiwicGFyc2UtbmFtZXMiOmZhbHNlLCJkcm9wcGluZy1wYXJ0aWNsZSI6IiIsIm5vbi1kcm9wcGluZy1wYXJ0aWNsZSI6IiJ9LHsiZmFtaWx5IjoiU3RvdWtpZGVzIiwiZ2l2ZW4iOiJKb2huIiwicGFyc2UtbmFtZXMiOmZhbHNlLCJkcm9wcGluZy1wYXJ0aWNsZSI6IiIsIm5vbi1kcm9wcGluZy1wYXJ0aWNsZSI6IiJ9LHsiZmFtaWx5IjoiU3Vkb2giLCJnaXZlbiI6IlNoaW5qaSIsInBhcnNlLW5hbWVzIjpmYWxzZSwiZHJvcHBpbmctcGFydGljbGUiOiIiLCJub24tZHJvcHBpbmctcGFydGljbGUiOiIifSx7ImZhbWlseSI6IlN1dHRvbiIsImdpdmVuIjoiSmFtZXMiLCJwYXJzZS1uYW1lcyI6ZmFsc2UsImRyb3BwaW5nLXBhcnRpY2xlIjoiIiwibm9uLWRyb3BwaW5nLXBhcnRpY2xlIjoiIn0seyJmYW1pbHkiOiJTeWVkIiwiZ2l2ZW4iOiJKdW5haWQiLCJwYXJzZS1uYW1lcyI6ZmFsc2UsImRyb3BwaW5nLXBhcnRpY2xlIjoiIiwibm9uLWRyb3BwaW5nLXBhcnRpY2xlIjoiIn0seyJmYW1pbHkiOiJTemlnZXRpIiwiZ2l2ZW4iOiJLaW5nYSIsInBhcnNlLW5hbWVzIjpmYWxzZSwiZHJvcHBpbmctcGFydGljbGUiOiIiLCJub24tZHJvcHBpbmctcGFydGljbGUiOiIifSx7ImZhbWlseSI6IlRhY2hpYmFuYSIsImdpdmVuIjoiSGlzYXRzdWd1IiwicGFyc2UtbmFtZXMiOmZhbHNlLCJkcm9wcGluZy1wYXJ0aWNsZSI6IiIsIm5vbi1kcm9wcGluZy1wYXJ0aWNsZSI6IiJ9LHsiZmFtaWx5IjoiVGFrYWhhc2hpIiwiZ2l2ZW4iOiJZdWljaGkiLCJwYXJzZS1uYW1lcyI6ZmFsc2UsImRyb3BwaW5nLXBhcnRpY2xlIjoiIiwibm9uLWRyb3BwaW5nLXBhcnRpY2xlIjoiIn0seyJmYW1pbHkiOiJUYXRlbm8iLCJnaXZlbiI6IkFtYW5lIiwicGFyc2UtbmFtZXMiOmZhbHNlLCJkcm9wcGluZy1wYXJ0aWNsZSI6IiIsIm5vbi1kcm9wcGluZy1wYXJ0aWNsZSI6IiJ9LHsiZmFtaWx5IjoiVGF5bG9yIiwiZ2l2ZW4iOiJKYW1lcyBEYWxlIiwicGFyc2UtbmFtZXMiOmZhbHNlLCJkcm9wcGluZy1wYXJ0aWNsZSI6IiIsIm5vbi1kcm9wcGluZy1wYXJ0aWNsZSI6IiJ9LHsiZmFtaWx5IjoiVGF5bG9yIiwiZ2l2ZW4iOiJLZWxseSIsInBhcnNlLW5hbWVzIjpmYWxzZSwiZHJvcHBpbmctcGFydGljbGUiOiIiLCJub24tZHJvcHBpbmctcGFydGljbGUiOiIifSx7ImZhbWlseSI6IlRjaGVyZW1pc3NpbmUiLCJnaXZlbiI6Ik9sZWciLCJwYXJzZS1uYW1lcyI6ZmFsc2UsImRyb3BwaW5nLXBhcnRpY2xlIjoiIiwibm9uLWRyb3BwaW5nLXBhcnRpY2xlIjoiIn0seyJmYW1pbHkiOiJUaGViYXVkIiwiZ2l2ZW4iOiJBZGx5IiwicGFyc2UtbmFtZXMiOmZhbHNlLCJkcm9wcGluZy1wYXJ0aWNsZSI6IiIsIm5vbi1kcm9wcGluZy1wYXJ0aWNsZSI6IiJ9LHsiZmFtaWx5IjoiVGhlaW4iLCJnaXZlbiI6IlN0ZXBoZW4iLCJwYXJzZS1uYW1lcyI6ZmFsc2UsImRyb3BwaW5nLXBhcnRpY2xlIjoiIiwibm9uLWRyb3BwaW5nLXBhcnRpY2xlIjoiIn0seyJmYW1pbHkiOiJUaHVybWFuIiwiZ2l2ZW4iOiJMb3Vpc2UiLCJwYXJzZS1uYW1lcyI6ZmFsc2UsImRyb3BwaW5nLXBhcnRpY2xlIjoiIiwibm9uLWRyb3BwaW5nLXBhcnRpY2xlIjoiIn0seyJmYW1pbHkiOiJUb2VuamVzIiwiZ2l2ZW4iOiJTdGV2ZW4iLCJwYXJzZS1uYW1lcyI6ZmFsc2UsImRyb3BwaW5nLXBhcnRpY2xlIjoiIiwibm9uLWRyb3BwaW5nLXBhcnRpY2xlIjoiIn0seyJmYW1pbHkiOiJUb2ppIiwiZ2l2ZW4iOiJIaXJvbWFzYSIsInBhcnNlLW5hbWVzIjpmYWxzZSwiZHJvcHBpbmctcGFydGljbGUiOiIiLCJub24tZHJvcHBpbmctcGFydGljbGUiOiIifSx7ImZhbWlseSI6IlRvbWEiLCJnaXZlbiI6Ik1pc2FraSIsInBhcnNlLW5hbWVzIjpmYWxzZSwiZHJvcHBpbmctcGFydGljbGUiOiIiLCJub24tZHJvcHBpbmctcGFydGljbGUiOiIifSx7ImZhbWlseSI6IlRyYW4iLCJnaXZlbiI6IkR1YyIsInBhcnNlLW5hbWVzIjpmYWxzZSwiZHJvcHBpbmctcGFydGljbGUiOiIiLCJub24tZHJvcHBpbmctcGFydGljbGUiOiIifSx7ImZhbWlseSI6IlRydWViYSIsImdpdmVuIjoiUGlsYXIiLCJwYXJzZS1uYW1lcyI6ZmFsc2UsImRyb3BwaW5nLXBhcnRpY2xlIjoiIiwibm9uLWRyb3BwaW5nLXBhcnRpY2xlIjoiIn0seyJmYW1pbHkiOiJUc3VqaW1vdG8iLCJnaXZlbiI6Ik1hc2FzaGkiLCJwYXJzZS1uYW1lcyI6ZmFsc2UsImRyb3BwaW5nLXBhcnRpY2xlIjoiIiwibm9uLWRyb3BwaW5nLXBhcnRpY2xlIjoiIn0seyJmYW1pbHkiOiJUdXJuZXIiLCJnaXZlbiI6IlJheW1vbmQiLCJwYXJzZS1uYW1lcyI6ZmFsc2UsImRyb3BwaW5nLXBhcnRpY2xlIjoiIiwibm9uLWRyb3BwaW5nLXBhcnRpY2xlIjoiIn0seyJmYW1pbHkiOiJVY2hpeWFtYSIsImdpdmVuIjoiQWtpeW9zaGkiLCJwYXJzZS1uYW1lcyI6ZmFsc2UsImRyb3BwaW5nLXBhcnRpY2xlIjoiIiwibm9uLWRyb3BwaW5nLXBhcnRpY2xlIjoiIn0seyJmYW1pbHkiOiJVc3Nvcm93c2thIiwiZ2l2ZW4iOiJEb3JvdGEiLCJwYXJzZS1uYW1lcyI6ZmFsc2UsImRyb3BwaW5nLXBhcnRpY2xlIjoiIiwibm9uLWRyb3BwaW5nLXBhcnRpY2xlIjoiIn0seyJmYW1pbHkiOiJWYWlzaG5hdmkiLCJnaXZlbiI6IlNhbmplZXYiLCJwYXJzZS1uYW1lcyI6ZmFsc2UsImRyb3BwaW5nLXBhcnRpY2xlIjoiIiwibm9uLWRyb3BwaW5nLXBhcnRpY2xlIjoiIn0seyJmYW1pbHkiOiJWYWxvciIsImdpdmVuIjoiRWxlbmEiLCJwYXJzZS1uYW1lcyI6ZmFsc2UsImRyb3BwaW5nLXBhcnRpY2xlIjoiIiwibm9uLWRyb3BwaW5nLXBhcnRpY2xlIjoiIn0seyJmYW1pbHkiOiJWYW5kZXJzbHVpcyIsImdpdmVuIjoiSm9lbCIsInBhcnNlLW5hbWVzIjpmYWxzZSwiZHJvcHBpbmctcGFydGljbGUiOiIiLCJub24tZHJvcHBpbmctcGFydGljbGUiOiIifSx7ImZhbWlseSI6IlZhc3F1ZXoiLCJnaXZlbiI6IkFsYmVydG8iLCJwYXJzZS1uYW1lcyI6ZmFsc2UsImRyb3BwaW5nLXBhcnRpY2xlIjoiIiwibm9uLWRyb3BwaW5nLXBhcnRpY2xlIjoiIn0seyJmYW1pbHkiOiJWZWxleiIsImdpdmVuIjoiSnVhbiIsInBhcnNlLW5hbWVzIjpmYWxzZSwiZHJvcHBpbmctcGFydGljbGUiOiIiLCJub24tZHJvcHBpbmctcGFydGljbGUiOiIifSx7ImZhbWlseSI6IlZlcmdoZXNlIiwiZ2l2ZW4iOiJDaGVyaWFuIiwicGFyc2UtbmFtZXMiOmZhbHNlLCJkcm9wcGluZy1wYXJ0aWNsZSI6IiIsIm5vbi1kcm9wcGluZy1wYXJ0aWNsZSI6IiJ9LHsiZmFtaWx5IjoiVm9kaWNrb3ZhLWJvcnpvdmEiLCJnaXZlbiI6IktsYXVkaWEiLCJwYXJzZS1uYW1lcyI6ZmFsc2UsImRyb3BwaW5nLXBhcnRpY2xlIjoiIiwibm9uLWRyb3BwaW5nLXBhcnRpY2xlIjoiIn0seyJmYW1pbHkiOiJXYXRzb24iLCJnaXZlbiI6IkRhdmlkIiwicGFyc2UtbmFtZXMiOmZhbHNlLCJkcm9wcGluZy1wYXJ0aWNsZSI6IiIsIm5vbi1kcm9wcGluZy1wYXJ0aWNsZSI6IiJ9LHsiZmFtaWx5IjoiV2VpZG1hbiIsImdpdmVuIjoiRGF2aWQiLCJwYXJzZS1uYW1lcyI6ZmFsc2UsImRyb3BwaW5nLXBhcnRpY2xlIjoiIiwibm9uLWRyb3BwaW5nLXBhcnRpY2xlIjoiIn0seyJmYW1pbHkiOiJXZWlzbWFuIiwiZ2l2ZW4iOiJEYXZpZCIsInBhcnNlLW5hbWVzIjpmYWxzZSwiZHJvcHBpbmctcGFydGljbGUiOiIiLCJub24tZHJvcHBpbmctcGFydGljbGUiOiIifSx7ImZhbWlseSI6IldoaXRlIiwiZ2l2ZW4iOiJBbGV4YW5kZXIiLCJwYXJzZS1uYW1lcyI6ZmFsc2UsImRyb3BwaW5nLXBhcnRpY2xlIjoiIiwibm9uLWRyb3BwaW5nLXBhcnRpY2xlIjoiIn0seyJmYW1pbHkiOiJXaWxsaW5naGFtIiwiZ2l2ZW4iOiJLYXRoZXJpbmUiLCJwYXJzZS1uYW1lcyI6ZmFsc2UsImRyb3BwaW5nLXBhcnRpY2xlIjoiIiwibm9uLWRyb3BwaW5nLXBhcnRpY2xlIjoiIn0seyJmYW1pbHkiOiJXaW5rZWwiLCJnaXZlbiI6Ikl6YWJlbGEiLCJwYXJzZS1uYW1lcyI6ZmFsc2UsImRyb3BwaW5nLXBhcnRpY2xlIjoiIiwibm9uLWRyb3BwaW5nLXBhcnRpY2xlIjoiIn0seyJmYW1pbHkiOiJXaW5uZXIiLCJnaXZlbiI6IlBhdWwiLCJwYXJzZS1uYW1lcyI6ZmFsc2UsImRyb3BwaW5nLXBhcnRpY2xlIjoiIiwibm9uLWRyb3BwaW5nLXBhcnRpY2xlIjoiIn0seyJmYW1pbHkiOiJXaW5zdG9uIiwiZ2l2ZW4iOiJKYXJvbiIsInBhcnNlLW5hbWVzIjpmYWxzZSwiZHJvcHBpbmctcGFydGljbGUiOiIiLCJub24tZHJvcHBpbmctcGFydGljbGUiOiIifSx7ImZhbWlseSI6IldvbGZmIiwiZ2l2ZW4iOiJBZGFtIiwicGFyc2UtbmFtZXMiOmZhbHNlLCJkcm9wcGluZy1wYXJ0aWNsZSI6IiIsIm5vbi1kcm9wcGluZy1wYXJ0aWNsZSI6IiJ9LHsiZmFtaWx5IjoiWWFnaSIsImdpdmVuIjoiSGlkZW8iLCJwYXJzZS1uYW1lcyI6ZmFsc2UsImRyb3BwaW5nLXBhcnRpY2xlIjoiIiwibm9uLWRyb3BwaW5nLXBhcnRpY2xlIjoiIn0seyJmYW1pbHkiOiJZYW1hbW90byIsImdpdmVuIjoiSGlkZWtpIiwicGFyc2UtbmFtZXMiOmZhbHNlLCJkcm9wcGluZy1wYXJ0aWNsZSI6IiIsIm5vbi1kcm9wcGluZy1wYXJ0aWNsZSI6IiJ9LHsiZmFtaWx5IjoiWWF0aGlyYWoiLCJnaXZlbiI6IlNhbmpheSIsInBhcnNlLW5hbWVzIjpmYWxzZSwiZHJvcHBpbmctcGFydGljbGUiOiIiLCJub24tZHJvcHBpbmctcGFydGljbGUiOiIifSx7ImZhbWlseSI6Illvc2hpeWFtYSIsImdpdmVuIjoiWWFzdW1hc2EiLCJwYXJzZS1uYW1lcyI6ZmFsc2UsImRyb3BwaW5nLXBhcnRpY2xlIjoiIiwibm9uLWRyb3BwaW5nLXBhcnRpY2xlIjoiIn0seyJmYW1pbHkiOiJaYm9jaCIsImdpdmVuIjoiTWFyemVuYSIsInBhcnNlLW5hbWVzIjpmYWxzZSwiZHJvcHBpbmctcGFydGljbGUiOiIiLCJub24tZHJvcHBpbmctcGFydGljbGUiOiIifV0sImNvbnRhaW5lci10aXRsZSI6IkpBTUEiLCJjb250YWluZXItdGl0bGUtc2hvcnQiOiJKQU1BIiwiYWNjZXNzZWQiOnsiZGF0ZS1wYXJ0cyI6W1syMDI0LDQsMTRdXX0sIkRPSSI6IjEwLjEwMDEvSkFNQS4yMDIzLjEzMjM5IiwiSVNTTiI6IjAwOTgtNzQ4NCIsIlBNSUQiOiIzNzQ1OTE0MSIsIlVSTCI6Imh0dHBzOi8vamFtYW5ldHdvcmsuY29tL2pvdXJuYWxzL2phbWEvZnVsbGFydGljbGUvMjgwNzUzMyIsImlzc3VlZCI6eyJkYXRlLXBhcnRzIjpbWzIwMjMsOCw4XV19LCJwYWdlIjoiNTEyLTUyNyIsImFic3RyYWN0IjoiPGgzPkltcG9ydGFuY2U8L2gzPjxwPlRoZXJlIGFyZSBsaW1pdGVkIGVmZmljYWNpb3VzIHRyZWF0bWVudHMgZm9yIEFsemhlaW1lciBkaXNlYXNlLjwvcD48aDM+T2JqZWN0aXZlPC9oMz48cD5UbyBhc3Nlc3MgZWZmaWNhY3kgYW5kIGFkdmVyc2UgZXZlbnRzIG9mIGRvbmFuZW1hYiwgYW4gYW50aWJvZHkgZGVzaWduZWQgdG8gY2xlYXIgYnJhaW4gYW15bG9pZCBwbGFxdWUuPC9wPjxoMz5EZXNpZ24sIFNldHRpbmcsIGFuZCBQYXJ0aWNpcGFudHM8L2gzPjxwPk11bHRpY2VudGVyICgyNzcgbWVkaWNhbCByZXNlYXJjaCBjZW50ZXJzL2hvc3BpdGFscyBpbiA4IGNvdW50cmllcyksIHJhbmRvbWl6ZWQsIGRvdWJsZS1ibGluZCwgcGxhY2Viby1jb250cm9sbGVkLCAxOC1tb250aCBwaGFzZSAzIHRyaWFsIHRoYXQgZW5yb2xsZWQgMTczNiBwYXJ0aWNpcGFudHMgd2l0aCBlYXJseSBzeW1wdG9tYXRpYyBBbHpoZWltZXIgZGlzZWFzZSAobWlsZCBjb2duaXRpdmUgaW1wYWlybWVudC9taWxkIGRlbWVudGlhKSB3aXRoIGFteWxvaWQgYW5kIGxvdy9tZWRpdW0gb3IgaGlnaCB0YXUgcGF0aG9sb2d5IGJhc2VkIG9uIHBvc2l0cm9uIGVtaXNzaW9uIHRvbW9ncmFwaHkgaW1hZ2luZyBmcm9tIEp1bmUgMjAyMCB0byBOb3ZlbWJlciAyMDIxIChsYXN0IHBhdGllbnQgdmlzaXQgZm9yIHByaW1hcnkgb3V0Y29tZSBpbiBBcHJpbCAyMDIzKS48L3A+PGgzPkludGVydmVudGlvbnM8L2gzPjxwPlBhcnRpY2lwYW50cyB3ZXJlIHJhbmRvbWl6ZWQgaW4gYSAxOjEgcmF0aW8gdG8gcmVjZWl2ZSBkb25hbmVtYWIgKG7igIk94oCJODYwKSBvciBwbGFjZWJvIChu4oCJPeKAiTg3NikgaW50cmF2ZW5vdXNseSBldmVyeSA0IHdlZWtzIGZvciA3MiB3ZWVrcy4gUGFydGljaXBhbnRzIGluIHRoZSBkb25hbmVtYWIgZ3JvdXAgd2VyZSBzd2l0Y2hlZCB0byByZWNlaXZlIHBsYWNlYm8gaW4gYSBibGluZGVkIG1hbm5lciBpZiBkb3NlIGNvbXBsZXRpb24gY3JpdGVyaWEgd2VyZSBtZXQuPC9wPjxoMz5NYWluIE91dGNvbWVzIGFuZCBNZWFzdXJlczwvaDM+PHA+VGhlIHByaW1hcnkgb3V0Y29tZSB3YXMgY2hhbmdlIGluIGludGVncmF0ZWQgQWx6aGVpbWVyIERpc2Vhc2UgUmF0aW5nIFNjYWxlIChpQURSUykgc2NvcmUgZnJvbSBiYXNlbGluZSB0byA3NiB3ZWVrcyAocmFuZ2UsIDAtMTQ0OyBsb3dlciBzY29yZXMgaW5kaWNhdGUgZ3JlYXRlciBpbXBhaXJtZW50KS4gVGhlcmUgd2VyZSAyNCBnYXRlZCBvdXRjb21lcyAocHJpbWFyeSwgc2Vjb25kYXJ5LCBhbmQgZXhwbG9yYXRvcnkpLCBpbmNsdWRpbmcgdGhlIHNlY29uZGFyeSBvdXRjb21lIG9mIGNoYW5nZSBpbiB0aGUgc3VtIG9mIGJveGVzIG9mIHRoZSBDbGluaWNhbCBEZW1lbnRpYSBSYXRpbmcgU2NhbGUgKENEUi1TQikgc2NvcmUgKHJhbmdlLCAwLTE4OyBoaWdoZXIgc2NvcmVzIGluZGljYXRlIGdyZWF0ZXIgaW1wYWlybWVudCkuIFN0YXRpc3RpY2FsIHRlc3RpbmcgYWxsb2NhdGVkIM6xIG9mIC4wNCB0byB0ZXN0aW5nIGxvdy9tZWRpdW0gdGF1IHBvcHVsYXRpb24gb3V0Y29tZXMsIHdpdGggdGhlIHJlbWFpbmRlciAoLjAxKSBmb3IgY29tYmluZWQgcG9wdWxhdGlvbiBvdXRjb21lcy48L3A+PGgzPlJlc3VsdHM8L2gzPjxwPkFtb25nIDE3MzYgcmFuZG9taXplZCBwYXJ0aWNpcGFudHMgKG1lYW4gYWdlLCA3My4wIHllYXJzOyA5OTYgWzU3LjQlXSB3b21lbjsgMTE4MiBbNjguMSVdIHdpdGggbG93L21lZGl1bSB0YXUgcGF0aG9sb2d5IGFuZCA1NTIgWzMxLjglXSB3aXRoIGhpZ2ggdGF1IHBhdGhvbG9neSksIDEzMjAgKDc2JSkgY29tcGxldGVkIHRoZSB0cmlhbC4gT2YgdGhlIDI0IGdhdGVkIG91dGNvbWVzLCAyMyB3ZXJlIHN0YXRpc3RpY2FsbHkgc2lnbmlmaWNhbnQuIFRoZSBsZWFzdC1zcXVhcmVzIG1lYW4gKExTTSkgY2hhbmdlIGluIGlBRFJTIHNjb3JlIGF0IDc2IHdlZWtzIHdhcyDiiJI2LjAyICg5NSUgQ0ksIOKIkjcuMDEgdG8g4oiSNS4wMykgaW4gdGhlIGRvbmFuZW1hYiBncm91cCBhbmQg4oiSOS4yNyAoOTUlIENJLCDiiJIxMC4yMyB0byDiiJI4LjMxKSBpbiB0aGUgcGxhY2VibyBncm91cCAoZGlmZmVyZW5jZSwgMy4yNSBbOTUlIENJLCAxLjg4LTQuNjJdOzxpPlA8L2k+4oCJJmx0O+KAiS4wMDEpIGluIHRoZSBsb3cvbWVkaXVtIHRhdSBwb3B1bGF0aW9uIGFuZCDiiJIxMC4yICg5NSUgQ0ksIOKIkjExLjIyIHRvIOKIkjkuMTYpIHdpdGggZG9uYW5lbWFiIGFuZCDiiJIxMy4xICg5NSUgQ0ksIOKIkjE0LjEwIHRvIOKIkjEyLjEzKSB3aXRoIHBsYWNlYm8gKGRpZmZlcmVuY2UsIDIuOTIgWzk1JSBDSSwgMS41MS00LjMzXTs8aT5QPC9pPuKAiSZsdDvigIkuMDAxKSBpbiB0aGUgY29tYmluZWQgcG9wdWxhdGlvbi4gTFNNIGNoYW5nZSBpbiBDRFItU0Igc2NvcmUgYXQgNzYgd2Vla3Mgd2FzIDEuMjAgKDk1JSBDSSwgMS4wMC0xLjQxKSB3aXRoIGRvbmFuZW1hYiBhbmQgMS44OCAoOTUlIENJLCAxLjY4LTIuMDgpIHdpdGggcGxhY2VibyAoZGlmZmVyZW5jZSwg4oiSMC42NyBbOTUlIENJLCDiiJIwLjk1IHRvIOKIkjAuNDBdOzxpPlA8L2k+4oCJJmx0O+KAiS4wMDEpIGluIHRoZSBsb3cvbWVkaXVtIHRhdSBwb3B1bGF0aW9uIGFuZCAxLjcyICg5NSUgQ0ksIDEuNTMtMS45MSkgd2l0aCBkb25hbmVtYWIgYW5kIDIuNDIgKDk1JSBDSSwgMi4yNC0yLjYwKSB3aXRoIHBsYWNlYm8gKGRpZmZlcmVuY2UsIOKIkjAuNyBbOTUlIENJLCDiiJIwLjk1IHRvIOKIkjAuNDVdOzxpPlA8L2k+4oCJJmx0O+KAiS4wMDEpIGluIHRoZSBjb21iaW5lZCBwb3B1bGF0aW9uLiBBbXlsb2lkLXJlbGF0ZWQgaW1hZ2luZyBhYm5vcm1hbGl0aWVzIG9mIGVkZW1hIG9yIGVmZnVzaW9uIG9jY3VycmVkIGluIDIwNSBwYXJ0aWNpcGFudHMgKDI0LjAlOyA1MiBzeW1wdG9tYXRpYykgaW4gdGhlIGRvbmFuZW1hYiBncm91cCBhbmQgMTggKDIuMSU7IDAgc3ltcHRvbWF0aWMgZHVyaW5nIHN0dWR5KSBpbiB0aGUgcGxhY2VibyBncm91cCBhbmQgaW5mdXNpb24tcmVsYXRlZCByZWFjdGlvbnMgb2NjdXJyZWQgaW4gNzQgcGFydGljaXBhbnRzICg4LjclKSB3aXRoIGRvbmFuZW1hYiBhbmQgNCAoMC41JSkgd2l0aCBwbGFjZWJvLiBUaHJlZSBkZWF0aHMgaW4gdGhlIGRvbmFuZW1hYiBncm91cCBhbmQgMSBpbiB0aGUgcGxhY2VibyBncm91cCB3ZXJlIGNvbnNpZGVyZWQgdHJlYXRtZW50IHJlbGF0ZWQuPC9wPjxoMz5Db25jbHVzaW9ucyBhbmQgUmVsZXZhbmNlPC9oMz48cD5BbW9uZyBwYXJ0aWNpcGFudHMgd2l0aCBlYXJseSBzeW1wdG9tYXRpYyBBbHpoZWltZXIgZGlzZWFzZSBhbmQgYW15bG9pZCBhbmQgdGF1IHBhdGhvbG9neSwgZG9uYW5lbWFiIHNpZ25pZmljYW50bHkgc2xvd2VkIGNsaW5pY2FsIHByb2dyZXNzaW9uIGF0IDc2IHdlZWtzIGluIHRob3NlIHdpdGggbG93L21lZGl1bSB0YXUgYW5kIGluIHRoZSBjb21iaW5lZCBsb3cvbWVkaXVtIGFuZCBoaWdoIHRhdSBwYXRob2xvZ3kgcG9wdWxhdGlvbi48L3A+PGgzPlRyaWFsIFJlZ2lzdHJhdGlvbjwvaDM+PHA+Q2xpbmljYWxUcmlhbHMuZ292IElkZW50aWZpZXI6TkNUMDQ0Mzc1MTE8L3A+IiwicHVibGlzaGVyIjoiQW1lcmljYW4gTWVkaWNhbCBBc3NvY2lhdGlvbiIsImlzc3VlIjoiNiIsInZvbHVtZSI6IjMzMCJ9LCJpc1RlbXBvcmFyeSI6ZmFsc2V9LHsiaWQiOiI2ZDZlZTg2YS0yMWY0LTM3MzItYTM0ZS04MmZiMjFhZmE4ODAiLCJpdGVtRGF0YSI6eyJ0eXBlIjoiYXJ0aWNsZS1qb3VybmFsIiwiaWQiOiI2ZDZlZTg2YS0yMWY0LTM3MzItYTM0ZS04MmZiMjFhZmE4ODAiLCJ0aXRsZSI6IkxlY2FuZW1hYiBpbiBFYXJseSBBbHpoZWltZXIncyBEaXNlYXNlIiwiYXV0aG9yIjpbeyJmYW1pbHkiOiJDSCIsImdpdmVuIjoidmFuIER5Y2siLCJwYXJzZS1uYW1lcyI6ZmFsc2UsImRyb3BwaW5nLXBhcnRpY2xlIjoiIiwibm9uLWRyb3BwaW5nLXBhcnRpY2xlIjoiIn0seyJmYW1pbHkiOiJDSiIsImdpdmVuIjoiU3dhbnNvbiIsInBhcnNlLW5hbWVzIjpmYWxzZSwiZHJvcHBpbmctcGFydGljbGUiOiIiLCJub24tZHJvcHBpbmctcGFydGljbGUiOiIifSx7ImZhbWlseSI6IlAiLCJnaXZlbiI6IkFpc2VuIiwicGFyc2UtbmFtZXMiOmZhbHNlLCJkcm9wcGluZy1wYXJ0aWNsZSI6IiIsIm5vbi1kcm9wcGluZy1wYXJ0aWNsZSI6IiJ9LHsiZmFtaWx5IjoiUkoiLCJnaXZlbiI6IkJhdGVtYW4iLCJwYXJzZS1uYW1lcyI6ZmFsc2UsImRyb3BwaW5nLXBhcnRpY2xlIjoiIiwibm9uLWRyb3BwaW5nLXBhcnRpY2xlIjoiIn0seyJmYW1pbHkiOiJDIiwiZ2l2ZW4iOiJDaGVuIiwicGFyc2UtbmFtZXMiOmZhbHNlLCJkcm9wcGluZy1wYXJ0aWNsZSI6IiIsIm5vbi1kcm9wcGluZy1wYXJ0aWNsZSI6IiJ9LHsiZmFtaWx5IjoiTSIsImdpdmVuIjoiR2VlIiwicGFyc2UtbmFtZXMiOmZhbHNlLCJkcm9wcGluZy1wYXJ0aWNsZSI6IiIsIm5vbi1kcm9wcGluZy1wYXJ0aWNsZSI6IiJ9LHsiZmFtaWx5IjoiTSIsImdpdmVuIjoiS2FuZWtpeW8iLCJwYXJzZS1uYW1lcyI6ZmFsc2UsImRyb3BwaW5nLXBhcnRpY2xlIjoiIiwibm9uLWRyb3BwaW5nLXBhcnRpY2xlIjoiIn0seyJmYW1pbHkiOiJEIiwiZ2l2ZW4iOiJMaSIsInBhcnNlLW5hbWVzIjpmYWxzZSwiZHJvcHBpbmctcGFydGljbGUiOiIiLCJub24tZHJvcHBpbmctcGFydGljbGUiOiIifSx7ImZhbWlseSI6IkwiLCJnaXZlbiI6IlJleWRlcm1hbiIsInBhcnNlLW5hbWVzIjpmYWxzZSwiZHJvcHBpbmctcGFydGljbGUiOiIiLCJub24tZHJvcHBpbmctcGFydGljbGUiOiIifSx7ImZhbWlseSI6IlMiLCJnaXZlbiI6IkNvaGVuIiwicGFyc2UtbmFtZXMiOmZhbHNlLCJkcm9wcGluZy1wYXJ0aWNsZSI6IiIsIm5vbi1kcm9wcGluZy1wYXJ0aWNsZSI6IiJ9LHsiZmFtaWx5IjoiTCIsImdpdmVuIjoiRnJvZWxpY2giLCJwYXJzZS1uYW1lcyI6ZmFsc2UsImRyb3BwaW5nLXBhcnRpY2xlIjoiIiwibm9uLWRyb3BwaW5nLXBhcnRpY2xlIjoiIn0seyJmYW1pbHkiOiJTIiwiZ2l2ZW4iOiJLYXRheWFtYSIsInBhcnNlLW5hbWVzIjpmYWxzZSwiZHJvcHBpbmctcGFydGljbGUiOiIiLCJub24tZHJvcHBpbmctcGFydGljbGUiOiIifSx7ImZhbWlseSI6Ik0iLCJnaXZlbiI6IlNhYmJhZ2giLCJwYXJzZS1uYW1lcyI6ZmFsc2UsImRyb3BwaW5nLXBhcnRpY2xlIjoiIiwibm9uLWRyb3BwaW5nLXBhcnRpY2xlIjoiIn0seyJmYW1pbHkiOiJCIiwiZ2l2ZW4iOiJWZWxsYXMiLCJwYXJzZS1uYW1lcyI6ZmFsc2UsImRyb3BwaW5nLXBhcnRpY2xlIjoiIiwibm9uLWRyb3BwaW5nLXBhcnRpY2xlIjoiIn0seyJmYW1pbHkiOiJEIiwiZ2l2ZW4iOiJXYXRzb24iLCJwYXJzZS1uYW1lcyI6ZmFsc2UsImRyb3BwaW5nLXBhcnRpY2xlIjoiIiwibm9uLWRyb3BwaW5nLXBhcnRpY2xlIjoiIn0seyJmYW1pbHkiOiJTIiwiZ2l2ZW4iOiJEaGFkZGEiLCJwYXJzZS1uYW1lcyI6ZmFsc2UsImRyb3BwaW5nLXBhcnRpY2xlIjoiIiwibm9uLWRyb3BwaW5nLXBhcnRpY2xlIjoiIn0seyJmYW1pbHkiOiJNIiwiZ2l2ZW4iOiJJcml6YXJyeSIsInBhcnNlLW5hbWVzIjpmYWxzZSwiZHJvcHBpbmctcGFydGljbGUiOiIiLCJub24tZHJvcHBpbmctcGFydGljbGUiOiIifSx7ImZhbWlseSI6IkxEIiwiZ2l2ZW4iOiJLcmFtZXIiLCJwYXJzZS1uYW1lcyI6ZmFsc2UsImRyb3BwaW5nLXBhcnRpY2xlIjoiIiwibm9uLWRyb3BwaW5nLXBhcnRpY2xlIjoiIn0seyJmYW1pbHkiOiJUIiwiZ2l2ZW4iOiJJd2F0c3VibyIsInBhcnNlLW5hbWVzIjpmYWxzZSwiZHJvcHBpbmctcGFydGljbGUiOiIiLCJub24tZHJvcHBpbmctcGFydGljbGUiOiIifV0sImNvbnRhaW5lci10aXRsZSI6IlRoZSBOZXcgRW5nbGFuZCBqb3VybmFsIG9mIG1lZGljaW5lIiwiY29udGFpbmVyLXRpdGxlLXNob3J0IjoiTiBFbmdsIEogTWVkIiwiYWNjZXNzZWQiOnsiZGF0ZS1wYXJ0cyI6W1syMDI0LDQsMTRdXX0sIkRPSSI6IjEwLjEwNTYvTkVKTU9BMjIxMjk0OCIsIklTU04iOiIxNTMzLTQ0MDYiLCJQTUlEIjoiMzY0NDk0MTMiLCJVUkwiOiJodHRwczovL3B1Ym1lZC5uY2JpLm5sbS5uaWguZ292LzM2NDQ5NDEzLyIsImlzc3VlZCI6eyJkYXRlLXBhcnRzIjpbWzIwMjNdXX0sInBhZ2UiOiIxNDItMTQzIiwiYWJzdHJhY3QiOiJCYWNrZ3JvdW5kOiBBIGhhbGxtYXJrIG9mIEFsemhlaW1lcidzIGRpc2Vhc2UgaXMgdGhlIGFjY3VtdWxhdGlvbiBvZiBhbXlsb2lkLc6yIChBzrIpIHBlcHRpZGUuIERvbmFuZW1hYiwgYW4gYW50aWJvZHkgdGhhdCB0YXJnZXRzIGEgbW9kaWZpZWQgZm9ybSBvZiBkZXBvc2l0ZWQgQc6yLCBpcyBiZWluZyBpbnZlc3RpZ2F0ZWQgZm9yIHRoZSB0cmVhdG1lbnQgb2YgZWFybHkgQWx6aGVpbWVyJ3MgZGlzZWFzZS4gTWV0aG9kczogV2UgY29uZHVjdGVkIGEgcGhhc2UgMiB0cmlhbCBvZiBkb25hbmVtYWIgaW4gcGF0aWVudHMgd2l0aCBlYXJseSBzeW1wdG9tYXRpYyBBbHpoZWltZXIncyBkaXNlYXNlIHdobyBoYWQgdGF1IGFuZCBhbXlsb2lkIGRlcG9zaXRpb24gb24gcG9zaXRyb24tZW1pc3Npb24gdG9tb2dyYXBoeSAoUEVUKS4gUGF0aWVudHMgd2VyZSByYW5kb21seSBhc3NpZ25lZCBpbiBhIDE6MSByYXRpbyB0byByZWNlaXZlIGRvbmFuZW1hYiAoNzAwIG1nIGZvciB0aGUgZmlyc3QgdGhyZWUgZG9zZXMgYW5kIDE0MDAgbWcgdGhlcmVhZnRlcikgb3IgcGxhY2VibyBpbnRyYXZlbm91c2x5IGV2ZXJ5IDQgd2Vla3MgZm9yIHVwIHRvIDcyIHdlZWtzLiBUaGUgcHJpbWFyeSBvdXRjb21lIHdhcyB0aGUgY2hhbmdlIGZyb20gYmFzZWxpbmUgaW4gdGhlIHNjb3JlIG9uIHRoZSBJbnRlZ3JhdGVkIEFsemhlaW1lcidzIERpc2Vhc2UgUmF0aW5nIFNjYWxlIChpQURSUzsgcmFuZ2UsIDAgdG8gMTQ0LCB3aXRoIGxvd2VyIHNjb3JlcyBpbmRpY2F0aW5nIGdyZWF0ZXIgY29nbml0aXZlIGFuZCBmdW5jdGlvbmFsIGltcGFpcm1lbnQpIGF0IDc2IHdlZWtzLiBTZWNvbmRhcnkgb3V0Y29tZXMgaW5jbHVkZWQgdGhlIGNoYW5nZSBpbiBzY29yZXMgb24gdGhlIENsaW5pY2FsIERlbWVudGlhIFJhdGluZyBTY2FsZS1TdW0gb2YgQm94ZXMgKENEUi1TQiksIHRoZSAxMy1pdGVtIGNvZ25pdGl2ZSBzdWItc2NhbGUgb2YgdGhlIEFsemhlaW1lcidzIERpc2Vhc2UgQXNzZXNzbWVudCBTY2FsZSAoQURBUy1Db2cxMyksIHRoZSBBbHpoZWltZXIncyBEaXNlYXNlIENvb3BlcmF0aXZlIFN0dWR5LUluc3RydW1lbnRhbCBBY3Rpdml0aWVzIG9mIERhaWx5IExpdmluZyBJbnZlbnRvcnkgKEFEQ1MtaUFETCksIGFuZCB0aGUgTWluaS1NZW50YWwgU3RhdGUgRXhhbWluYXRpb24gKE1NU0UpLCBhcyB3ZWxsIGFzIHRoZSBjaGFuZ2UgaW4gdGhlIGFteWxvaWQgYW5kIHRhdSBidXJkZW4gb24gUEVULiBSZXN1bHRzOiBBIHRvdGFsIG9mIDI1NyBwYXRpZW50cyB3ZXJlIGVucm9sbGVkOyAxMzEgd2VyZSBhc3NpZ25lZCB0byByZWNlaXZlIGRvbmFuZW1hYiBhbmQgMTI2IHRvIHJlY2VpdmUgcGxhY2Viby4gVGhlIGJhc2VsaW5lIGlBRFJTIHNjb3JlIHdhcyAxMDYgaW4gYm90aCBncm91cHMuIFRoZSBjaGFuZ2UgZnJvbSBiYXNlbGluZSBpbiB0aGUgaUFEUlMgc2NvcmUgYXQgNzYgd2Vla3Mgd2FzIOKIkjYuODYgd2l0aCBkb25hbmVtYWIgYW5kIOKIkjEwLjA2IHdpdGggcGxhY2VibyAoZGlmZmVyZW5jZSwgMy4yMDsgOTUlIGNvbmZpZGVuY2UgaW50ZXJ2YWwsIDAuMTIgdG8gNi4yNzsgUCA9IDAuMDQpLiBUaGUgcmVzdWx0cyBmb3IgbW9zdCBzZWNvbmRhcnkgb3V0Y29tZXMgc2hvd2VkIG5vIHN1YnN0YW50aWFsIGRpZmZlcmVuY2UuIEF0IDc2IHdlZWtzLCB0aGUgcmVkdWN0aW9ucyBpbiB0aGUgYW15bG9pZCBwbGFxdWUgbGV2ZWwgYW5kIHRoZSBnbG9iYWwgdGF1IGxvYWQgd2VyZSA4NS4wNiBjZW50aWxvaWRzIGFuZCAwLjAxIGdyZWF0ZXIsIHJlc3BlY3RpdmVseSwgd2l0aCBkb25hbmVtYWIgdGhhbiB3aXRoIHBsYWNlYm8uIEFteWxvaWQtcmVsYXRlZCBjZXJlYnJhbCBlZGVtYSBvciBlZmZ1c2lvbnMgKG1vc3RseSBhc3ltcHRvbWF0aWMpIG9jY3VycmVkIHdpdGggZG9uYW5lbWFiLiBDb25jbHVzaW9uczogSW4gcGF0aWVudHMgd2l0aCBlYXJseSBBbHpoZWltZXIncyBkaXNlYXNlLCBkb25hbmVtYWIgcmVzdWx0ZWQgaW4gYSBiZXR0ZXIgY29tcG9zaXRlIHNjb3JlIGZvciBjb2duaXRpb24gYW5kIGZvciB0aGUgYWJpbGl0eSB0byBwZXJmb3JtIGFjdGl2aXRpZXMgb2YgZGFpbHkgbGl2aW5nIHRoYW4gcGxhY2VibyBhdCA3NiB3ZWVrcywgYWx0aG91Z2ggcmVzdWx0cyBmb3Igc2Vjb25kYXJ5IG91dGNvbWVzIHdlcmUgbWl4ZWQuIExvbmdlciBhbmQgbGFyZ2VyIHRyaWFscyBhcmUgbmVjZXNzYXJ5IHRvIHN0dWR5IHRoZSBlZmZpY2FjeSBhbmQgc2FmZXR5IG9mIGRvbmFuZW1hYiBpbiBBbHpoZWltZXIncyBkaXNlYXNlLiIsInB1Ymxpc2hlciI6Ik4gRW5nbCBKIE1lZCIsImlzc3VlIjoiMSIsInZvbHVtZSI6IjM4OCJ9LCJpc1RlbXBvcmFyeSI6ZmFsc2V9XX0=&quot;,&quot;citationItems&quot;:[{&quot;id&quot;:&quot;a54853dc-b5b7-3e83-9748-00c49387e2c3&quot;,&quot;itemData&quot;:{&quot;type&quot;:&quot;article-journal&quot;,&quot;id&quot;:&quot;a54853dc-b5b7-3e83-9748-00c49387e2c3&quot;,&quot;title&quot;:&quot;Donanemab in Early Symptomatic Alzheimer Disease: The TRAILBLAZER-ALZ 2 Randomized Clinical Trial&quot;,&quot;author&quot;:[{&quot;family&quot;:&quot;Sims&quot;,&quot;given&quot;:&quot;John R.&quot;,&quot;parse-names&quot;:false,&quot;dropping-particle&quot;:&quot;&quot;,&quot;non-dropping-particle&quot;:&quot;&quot;},{&quot;family&quot;:&quot;Zimmer&quot;,&quot;given&quot;:&quot;Jennifer A.&quot;,&quot;parse-names&quot;:false,&quot;dropping-particle&quot;:&quot;&quot;,&quot;non-dropping-particle&quot;:&quot;&quot;},{&quot;family&quot;:&quot;Evans&quot;,&quot;given&quot;:&quot;Cynthia D.&quot;,&quot;parse-names&quot;:false,&quot;dropping-particle&quot;:&quot;&quot;,&quot;non-dropping-particle&quot;:&quot;&quot;},{&quot;family&quot;:&quot;Lu&quot;,&quot;given&quot;:&quot;Ming&quot;,&quot;parse-names&quot;:false,&quot;dropping-particle&quot;:&quot;&quot;,&quot;non-dropping-particle&quot;:&quot;&quot;},{&quot;family&quot;:&quot;Ardayfio&quot;,&quot;given&quot;:&quot;Paul&quot;,&quot;parse-names&quot;:false,&quot;dropping-particle&quot;:&quot;&quot;,&quot;non-dropping-particle&quot;:&quot;&quot;},{&quot;family&quot;:&quot;Sparks&quot;,&quot;given&quot;:&quot;JonDavid&quot;,&quot;parse-names&quot;:false,&quot;dropping-particle&quot;:&quot;&quot;,&quot;non-dropping-particle&quot;:&quot;&quot;},{&quot;family&quot;:&quot;Wessels&quot;,&quot;given&quot;:&quot;Alette M.&quot;,&quot;parse-names&quot;:false,&quot;dropping-particle&quot;:&quot;&quot;,&quot;non-dropping-particle&quot;:&quot;&quot;},{&quot;family&quot;:&quot;Shcherbinin&quot;,&quot;given&quot;:&quot;Sergey&quot;,&quot;parse-names&quot;:false,&quot;dropping-particle&quot;:&quot;&quot;,&quot;non-dropping-particle&quot;:&quot;&quot;},{&quot;family&quot;:&quot;Wang&quot;,&quot;given&quot;:&quot;Hong&quot;,&quot;parse-names&quot;:false,&quot;dropping-particle&quot;:&quot;&quot;,&quot;non-dropping-particle&quot;:&quot;&quot;},{&quot;family&quot;:&quot;Nery&quot;,&quot;given&quot;:&quot;Emel Serap Monkul&quot;,&quot;parse-names&quot;:false,&quot;dropping-particle&quot;:&quot;&quot;,&quot;non-dropping-particle&quot;:&quot;&quot;},{&quot;family&quot;:&quot;Collins&quot;,&quot;given&quot;:&quot;Emily C.&quot;,&quot;parse-names&quot;:false,&quot;dropping-particle&quot;:&quot;&quot;,&quot;non-dropping-particle&quot;:&quot;&quot;},{&quot;family&quot;:&quot;Solomon&quot;,&quot;given&quot;:&quot;Paul&quot;,&quot;parse-names&quot;:false,&quot;dropping-particle&quot;:&quot;&quot;,&quot;non-dropping-particle&quot;:&quot;&quot;},{&quot;family&quot;:&quot;Salloway&quot;,&quot;given&quot;:&quot;Stephen&quot;,&quot;parse-names&quot;:false,&quot;dropping-particle&quot;:&quot;&quot;,&quot;non-dropping-particle&quot;:&quot;&quot;},{&quot;family&quot;:&quot;Apostolova&quot;,&quot;given&quot;:&quot;Liana G.&quot;,&quot;parse-names&quot;:false,&quot;dropping-particle&quot;:&quot;&quot;,&quot;non-dropping-particle&quot;:&quot;&quot;},{&quot;family&quot;:&quot;Hansson&quot;,&quot;given&quot;:&quot;Oskar&quot;,&quot;parse-names&quot;:false,&quot;dropping-particle&quot;:&quot;&quot;,&quot;non-dropping-particle&quot;:&quot;&quot;},{&quot;family&quot;:&quot;Ritchie&quot;,&quot;given&quot;:&quot;Craig&quot;,&quot;parse-names&quot;:false,&quot;dropping-particle&quot;:&quot;&quot;,&quot;non-dropping-particle&quot;:&quot;&quot;},{&quot;family&quot;:&quot;Brooks&quot;,&quot;given&quot;:&quot;Dawn A.&quot;,&quot;parse-names&quot;:false,&quot;dropping-particle&quot;:&quot;&quot;,&quot;non-dropping-particle&quot;:&quot;&quot;},{&quot;family&quot;:&quot;Mintun&quot;,&quot;given&quot;:&quot;Mark&quot;,&quot;parse-names&quot;:false,&quot;dropping-particle&quot;:&quot;&quot;,&quot;non-dropping-particle&quot;:&quot;&quot;},{&quot;family&quot;:&quot;Skovronsky&quot;,&quot;given&quot;:&quot;Daniel M.&quot;,&quot;parse-names&quot;:false,&quot;dropping-particle&quot;:&quot;&quot;,&quot;non-dropping-particle&quot;:&quot;&quot;},{&quot;family&quot;:&quot;Investigators&quot;,&quot;given&quot;:&quot;TRAILBLAZER-ALZ 2&quot;,&quot;parse-names&quot;:false,&quot;dropping-particle&quot;:&quot;&quot;,&quot;non-dropping-particle&quot;:&quot;&quot;},{&quot;family&quot;:&quot;Abreu&quot;,&quot;given&quot;:&quot;Rafael&quot;,&quot;parse-names&quot;:false,&quot;dropping-particle&quot;:&quot;&quot;,&quot;non-dropping-particle&quot;:&quot;&quot;},{&quot;family&quot;:&quot;Agarwal&quot;,&quot;given&quot;:&quot;Pinky&quot;,&quot;parse-names&quot;:false,&quot;dropping-particle&quot;:&quot;&quot;,&quot;non-dropping-particle&quot;:&quot;&quot;},{&quot;family&quot;:&quot;Aggarwal&quot;,&quot;given&quot;:&quot;Puja&quot;,&quot;parse-names&quot;:false,&quot;dropping-particle&quot;:&quot;&quot;,&quot;non-dropping-particle&quot;:&quot;&quot;},{&quot;family&quot;:&quot;Agronin&quot;,&quot;given&quot;:&quot;Marc&quot;,&quot;parse-names&quot;:false,&quot;dropping-particle&quot;:&quot;&quot;,&quot;non-dropping-particle&quot;:&quot;&quot;},{&quot;family&quot;:&quot;Allen&quot;,&quot;given&quot;:&quot;Alison&quot;,&quot;parse-names&quot;:false,&quot;dropping-particle&quot;:&quot;&quot;,&quot;non-dropping-particle&quot;:&quot;&quot;},{&quot;family&quot;:&quot;Altamirano&quot;,&quot;given&quot;:&quot;Dario&quot;,&quot;parse-names&quot;:false,&quot;dropping-particle&quot;:&quot;&quot;,&quot;non-dropping-particle&quot;:&quot;&quot;},{&quot;family&quot;:&quot;Alva&quot;,&quot;given&quot;:&quot;Gustavo&quot;,&quot;parse-names&quot;:false,&quot;dropping-particle&quot;:&quot;&quot;,&quot;non-dropping-particle&quot;:&quot;&quot;},{&quot;family&quot;:&quot;Andersen&quot;,&quot;given&quot;:&quot;James&quot;,&quot;parse-names&quot;:false,&quot;dropping-particle&quot;:&quot;&quot;,&quot;non-dropping-particle&quot;:&quot;&quot;},{&quot;family&quot;:&quot;Anderson&quot;,&quot;given&quot;:&quot;Allan&quot;,&quot;parse-names&quot;:false,&quot;dropping-particle&quot;:&quot;&quot;,&quot;non-dropping-particle&quot;:&quot;&quot;},{&quot;family&quot;:&quot;Anderson&quot;,&quot;given&quot;:&quot;Donald&quot;,&quot;parse-names&quot;:false,&quot;dropping-particle&quot;:&quot;&quot;,&quot;non-dropping-particle&quot;:&quot;&quot;},{&quot;family&quot;:&quot;Arnold&quot;,&quot;given&quot;:&quot;Jennifer&quot;,&quot;parse-names&quot;:false,&quot;dropping-particle&quot;:&quot;&quot;,&quot;non-dropping-particle&quot;:&quot;&quot;},{&quot;family&quot;:&quot;Asada&quot;,&quot;given&quot;:&quot;Takashi&quot;,&quot;parse-names&quot;:false,&quot;dropping-particle&quot;:&quot;&quot;,&quot;non-dropping-particle&quot;:&quot;&quot;},{&quot;family&quot;:&quot;Aso&quot;,&quot;given&quot;:&quot;Yasuhiro&quot;,&quot;parse-names&quot;:false,&quot;dropping-particle&quot;:&quot;&quot;,&quot;non-dropping-particle&quot;:&quot;&quot;},{&quot;family&quot;:&quot;Atit&quot;,&quot;given&quot;:&quot;Vikram&quot;,&quot;parse-names&quot;:false,&quot;dropping-particle&quot;:&quot;&quot;,&quot;non-dropping-particle&quot;:&quot;&quot;},{&quot;family&quot;:&quot;Ayala&quot;,&quot;given&quot;:&quot;Ricardo&quot;,&quot;parse-names&quot;:false,&quot;dropping-particle&quot;:&quot;&quot;,&quot;non-dropping-particle&quot;:&quot;&quot;},{&quot;family&quot;:&quot;Badruddoja&quot;,&quot;given&quot;:&quot;Michael&quot;,&quot;parse-names&quot;:false,&quot;dropping-particle&quot;:&quot;&quot;,&quot;non-dropping-particle&quot;:&quot;&quot;},{&quot;family&quot;:&quot;Badzio-jagiello&quot;,&quot;given&quot;:&quot;Hanna&quot;,&quot;parse-names&quot;:false,&quot;dropping-particle&quot;:&quot;&quot;,&quot;non-dropping-particle&quot;:&quot;&quot;},{&quot;family&quot;:&quot;Bajacek&quot;,&quot;given&quot;:&quot;Michal&quot;,&quot;parse-names&quot;:false,&quot;dropping-particle&quot;:&quot;&quot;,&quot;non-dropping-particle&quot;:&quot;&quot;},{&quot;family&quot;:&quot;Barton&quot;,&quot;given&quot;:&quot;David&quot;,&quot;parse-names&quot;:false,&quot;dropping-particle&quot;:&quot;&quot;,&quot;non-dropping-particle&quot;:&quot;&quot;},{&quot;family&quot;:&quot;Bear&quot;,&quot;given&quot;:&quot;David&quot;,&quot;parse-names&quot;:false,&quot;dropping-particle&quot;:&quot;&quot;,&quot;non-dropping-particle&quot;:&quot;&quot;},{&quot;family&quot;:&quot;Benjamin&quot;,&quot;given&quot;:&quot;Sabrina&quot;,&quot;parse-names&quot;:false,&quot;dropping-particle&quot;:&quot;&quot;,&quot;non-dropping-particle&quot;:&quot;&quot;},{&quot;family&quot;:&quot;Bergeron&quot;,&quot;given&quot;:&quot;Richard&quot;,&quot;parse-names&quot;:false,&quot;dropping-particle&quot;:&quot;&quot;,&quot;non-dropping-particle&quot;:&quot;&quot;},{&quot;family&quot;:&quot;Bhatia&quot;,&quot;given&quot;:&quot;Perminder&quot;,&quot;parse-names&quot;:false,&quot;dropping-particle&quot;:&quot;&quot;,&quot;non-dropping-particle&quot;:&quot;&quot;},{&quot;family&quot;:&quot;Black&quot;,&quot;given&quot;:&quot;Sandra&quot;,&quot;parse-names&quot;:false,&quot;dropping-particle&quot;:&quot;&quot;,&quot;non-dropping-particle&quot;:&quot;&quot;},{&quot;family&quot;:&quot;Block&quot;,&quot;given&quot;:&quot;Allan&quot;,&quot;parse-names&quot;:false,&quot;dropping-particle&quot;:&quot;&quot;,&quot;non-dropping-particle&quot;:&quot;&quot;},{&quot;family&quot;:&quot;Bolouri&quot;,&quot;given&quot;:&quot;Mohammad&quot;,&quot;parse-names&quot;:false,&quot;dropping-particle&quot;:&quot;&quot;,&quot;non-dropping-particle&quot;:&quot;&quot;},{&quot;family&quot;:&quot;Bond&quot;,&quot;given&quot;:&quot;Wendy&quot;,&quot;parse-names&quot;:false,&quot;dropping-particle&quot;:&quot;&quot;,&quot;non-dropping-particle&quot;:&quot;&quot;},{&quot;family&quot;:&quot;Bouthillier&quot;,&quot;given&quot;:&quot;Jean&quot;,&quot;parse-names&quot;:false,&quot;dropping-particle&quot;:&quot;&quot;,&quot;non-dropping-particle&quot;:&quot;&quot;},{&quot;family&quot;:&quot;Brangman&quot;,&quot;given&quot;:&quot;Sharon&quot;,&quot;parse-names&quot;:false,&quot;dropping-particle&quot;:&quot;&quot;,&quot;non-dropping-particle&quot;:&quot;&quot;},{&quot;family&quot;:&quot;Brew&quot;,&quot;given&quot;:&quot;Bruce&quot;,&quot;parse-names&quot;:false,&quot;dropping-particle&quot;:&quot;&quot;,&quot;non-dropping-particle&quot;:&quot;&quot;},{&quot;family&quot;:&quot;Brisbin&quot;,&quot;given&quot;:&quot;Sarah&quot;,&quot;parse-names&quot;:false,&quot;dropping-particle&quot;:&quot;&quot;,&quot;non-dropping-particle&quot;:&quot;&quot;},{&quot;family&quot;:&quot;Brisken&quot;,&quot;given&quot;:&quot;Toby&quot;,&quot;parse-names&quot;:false,&quot;dropping-particle&quot;:&quot;&quot;,&quot;non-dropping-particle&quot;:&quot;&quot;},{&quot;family&quot;:&quot;Brodtmann&quot;,&quot;given&quot;:&quot;Amy&quot;,&quot;parse-names&quot;:false,&quot;dropping-particle&quot;:&quot;&quot;,&quot;non-dropping-particle&quot;:&quot;&quot;},{&quot;family&quot;:&quot;Brody&quot;,&quot;given&quot;:&quot;Mark&quot;,&quot;parse-names&quot;:false,&quot;dropping-particle&quot;:&quot;&quot;,&quot;non-dropping-particle&quot;:&quot;&quot;},{&quot;family&quot;:&quot;Brosch&quot;,&quot;given&quot;:&quot;Jared&quot;,&quot;parse-names&quot;:false,&quot;dropping-particle&quot;:&quot;&quot;,&quot;non-dropping-particle&quot;:&quot;&quot;},{&quot;family&quot;:&quot;Brown&quot;,&quot;given&quot;:&quot;Celia&quot;,&quot;parse-names&quot;:false,&quot;dropping-particle&quot;:&quot;&quot;,&quot;non-dropping-particle&quot;:&quot;&quot;},{&quot;family&quot;:&quot;Brownstone&quot;,&quot;given&quot;:&quot;Paul&quot;,&quot;parse-names&quot;:false,&quot;dropping-particle&quot;:&quot;&quot;,&quot;non-dropping-particle&quot;:&quot;&quot;},{&quot;family&quot;:&quot;Bukowczan&quot;,&quot;given&quot;:&quot;Sylwia&quot;,&quot;parse-names&quot;:false,&quot;dropping-particle&quot;:&quot;&quot;,&quot;non-dropping-particle&quot;:&quot;&quot;},{&quot;family&quot;:&quot;Burns&quot;,&quot;given&quot;:&quot;Jeffrey&quot;,&quot;parse-names&quot;:false,&quot;dropping-particle&quot;:&quot;&quot;,&quot;non-dropping-particle&quot;:&quot;&quot;},{&quot;family&quot;:&quot;Cabrera&quot;,&quot;given&quot;:&quot;Alicia&quot;,&quot;parse-names&quot;:false,&quot;dropping-particle&quot;:&quot;&quot;,&quot;non-dropping-particle&quot;:&quot;&quot;},{&quot;family&quot;:&quot;Capote&quot;,&quot;given&quot;:&quot;Horace&quot;,&quot;parse-names&quot;:false,&quot;dropping-particle&quot;:&quot;&quot;,&quot;non-dropping-particle&quot;:&quot;&quot;},{&quot;family&quot;:&quot;Carrasco&quot;,&quot;given&quot;:&quot;Angel&quot;,&quot;parse-names&quot;:false,&quot;dropping-particle&quot;:&quot;&quot;,&quot;non-dropping-particle&quot;:&quot;&quot;},{&quot;family&quot;:&quot;Yepez&quot;,&quot;given&quot;:&quot;Jose Cevallos&quot;,&quot;parse-names&quot;:false,&quot;dropping-particle&quot;:&quot;&quot;,&quot;non-dropping-particle&quot;:&quot;&quot;},{&quot;family&quot;:&quot;Chavez&quot;,&quot;given&quot;:&quot;Eric&quot;,&quot;parse-names&quot;:false,&quot;dropping-particle&quot;:&quot;&quot;,&quot;non-dropping-particle&quot;:&quot;&quot;},{&quot;family&quot;:&quot;Chertkow&quot;,&quot;given&quot;:&quot;Howard&quot;,&quot;parse-names&quot;:false,&quot;dropping-particle&quot;:&quot;&quot;,&quot;non-dropping-particle&quot;:&quot;&quot;},{&quot;family&quot;:&quot;Chyrchel-paszkiewicz&quot;,&quot;given&quot;:&quot;Urszula&quot;,&quot;parse-names&quot;:false,&quot;dropping-particle&quot;:&quot;&quot;,&quot;non-dropping-particle&quot;:&quot;&quot;},{&quot;family&quot;:&quot;Ciabarra&quot;,&quot;given&quot;:&quot;Anthony&quot;,&quot;parse-names&quot;:false,&quot;dropping-particle&quot;:&quot;&quot;,&quot;non-dropping-particle&quot;:&quot;&quot;},{&quot;family&quot;:&quot;Clemmons&quot;,&quot;given&quot;:&quot;Edward&quot;,&quot;parse-names&quot;:false,&quot;dropping-particle&quot;:&quot;&quot;,&quot;non-dropping-particle&quot;:&quot;&quot;},{&quot;family&quot;:&quot;Cohen&quot;,&quot;given&quot;:&quot;Daniel&quot;,&quot;parse-names&quot;:false,&quot;dropping-particle&quot;:&quot;&quot;,&quot;non-dropping-particle&quot;:&quot;&quot;},{&quot;family&quot;:&quot;Cohen&quot;,&quot;given&quot;:&quot;Robert&quot;,&quot;parse-names&quot;:false,&quot;dropping-particle&quot;:&quot;&quot;,&quot;non-dropping-particle&quot;:&quot;&quot;},{&quot;family&quot;:&quot;Cohen&quot;,&quot;given&quot;:&quot;Ian&quot;,&quot;parse-names&quot;:false,&quot;dropping-particle&quot;:&quot;&quot;,&quot;non-dropping-particle&quot;:&quot;&quot;},{&quot;family&quot;:&quot;Concha&quot;,&quot;given&quot;:&quot;Mauricio&quot;,&quot;parse-names&quot;:false,&quot;dropping-particle&quot;:&quot;&quot;,&quot;non-dropping-particle&quot;:&quot;&quot;},{&quot;family&quot;:&quot;Costell&quot;,&quot;given&quot;:&quot;Brian&quot;,&quot;parse-names&quot;:false,&quot;dropping-particle&quot;:&quot;&quot;,&quot;non-dropping-particle&quot;:&quot;&quot;},{&quot;family&quot;:&quot;Crimmins&quot;,&quot;given&quot;:&quot;Denis&quot;,&quot;parse-names&quot;:false,&quot;dropping-particle&quot;:&quot;&quot;,&quot;non-dropping-particle&quot;:&quot;&quot;},{&quot;family&quot;:&quot;Cruz-pagan&quot;,&quot;given&quot;:&quot;Yvette&quot;,&quot;parse-names&quot;:false,&quot;dropping-particle&quot;:&quot;&quot;,&quot;non-dropping-particle&quot;:&quot;&quot;},{&quot;family&quot;:&quot;Cueli&quot;,&quot;given&quot;:&quot;Adolfo&quot;,&quot;parse-names&quot;:false,&quot;dropping-particle&quot;:&quot;&quot;,&quot;non-dropping-particle&quot;:&quot;&quot;},{&quot;family&quot;:&quot;Cupelo&quot;,&quot;given&quot;:&quot;Robert&quot;,&quot;parse-names&quot;:false,&quot;dropping-particle&quot;:&quot;&quot;,&quot;non-dropping-particle&quot;:&quot;&quot;},{&quot;family&quot;:&quot;Czarnecki&quot;,&quot;given&quot;:&quot;Maciej&quot;,&quot;parse-names&quot;:false,&quot;dropping-particle&quot;:&quot;&quot;,&quot;non-dropping-particle&quot;:&quot;&quot;},{&quot;family&quot;:&quot;Darby&quot;,&quot;given&quot;:&quot;David&quot;,&quot;parse-names&quot;:false,&quot;dropping-particle&quot;:&quot;&quot;,&quot;non-dropping-particle&quot;:&quot;&quot;},{&quot;family&quot;:&quot;Dautzenberg&quot;,&quot;given&quot;:&quot;P.l.j.&quot;,&quot;parse-names&quot;:false,&quot;dropping-particle&quot;:&quot;&quot;,&quot;non-dropping-particle&quot;:&quot;&quot;},{&quot;family&quot;:&quot;Deyn&quot;,&quot;given&quot;:&quot;Peter&quot;,&quot;parse-names&quot;:false,&quot;dropping-particle&quot;:&quot;De&quot;,&quot;non-dropping-particle&quot;:&quot;&quot;},{&quot;family&quot;:&quot;Gandara&quot;,&quot;given&quot;:&quot;Jose De&quot;,&quot;parse-names&quot;:false,&quot;dropping-particle&quot;:&quot;La&quot;,&quot;non-dropping-particle&quot;:&quot;&quot;},{&quot;family&quot;:&quot;Deck&quot;,&quot;given&quot;:&quot;Kenneth&quot;,&quot;parse-names&quot;:false,&quot;dropping-particle&quot;:&quot;&quot;,&quot;non-dropping-particle&quot;:&quot;&quot;},{&quot;family&quot;:&quot;Dibenedetto&quot;,&quot;given&quot;:&quot;David&quot;,&quot;parse-names&quot;:false,&quot;dropping-particle&quot;:&quot;&quot;,&quot;non-dropping-particle&quot;:&quot;&quot;},{&quot;family&quot;:&quot;Dibuono&quot;,&quot;given&quot;:&quot;Mark&quot;,&quot;parse-names&quot;:false,&quot;dropping-particle&quot;:&quot;&quot;,&quot;non-dropping-particle&quot;:&quot;&quot;},{&quot;family&quot;:&quot;Dinnerstein&quot;,&quot;given&quot;:&quot;Eric&quot;,&quot;parse-names&quot;:false,&quot;dropping-particle&quot;:&quot;&quot;,&quot;non-dropping-particle&quot;:&quot;&quot;},{&quot;family&quot;:&quot;Dirican&quot;,&quot;given&quot;:&quot;Ahmet&quot;,&quot;parse-names&quot;:false,&quot;dropping-particle&quot;:&quot;&quot;,&quot;non-dropping-particle&quot;:&quot;&quot;},{&quot;family&quot;:&quot;Dixit&quot;,&quot;given&quot;:&quot;Shanker&quot;,&quot;parse-names&quot;:false,&quot;dropping-particle&quot;:&quot;&quot;,&quot;non-dropping-particle&quot;:&quot;&quot;},{&quot;family&quot;:&quot;Dobryniewski&quot;,&quot;given&quot;:&quot;Jacek&quot;,&quot;parse-names&quot;:false,&quot;dropping-particle&quot;:&quot;&quot;,&quot;non-dropping-particle&quot;:&quot;&quot;},{&quot;family&quot;:&quot;Drake&quot;,&quot;given&quot;:&quot;Ryan&quot;,&quot;parse-names&quot;:false,&quot;dropping-particle&quot;:&quot;&quot;,&quot;non-dropping-particle&quot;:&quot;&quot;},{&quot;family&quot;:&quot;Drysdale&quot;,&quot;given&quot;:&quot;Peter&quot;,&quot;parse-names&quot;:false,&quot;dropping-particle&quot;:&quot;&quot;,&quot;non-dropping-particle&quot;:&quot;&quot;},{&quot;family&quot;:&quot;Duara&quot;,&quot;given&quot;:&quot;Ranjan&quot;,&quot;parse-names&quot;:false,&quot;dropping-particle&quot;:&quot;&quot;,&quot;non-dropping-particle&quot;:&quot;&quot;},{&quot;family&quot;:&quot;Duffy&quot;,&quot;given&quot;:&quot;John&quot;,&quot;parse-names&quot;:false,&quot;dropping-particle&quot;:&quot;&quot;,&quot;non-dropping-particle&quot;:&quot;&quot;},{&quot;family&quot;:&quot;Ellenbogen&quot;,&quot;given&quot;:&quot;Aaron&quot;,&quot;parse-names&quot;:false,&quot;dropping-particle&quot;:&quot;&quot;,&quot;non-dropping-particle&quot;:&quot;&quot;},{&quot;family&quot;:&quot;Faradji&quot;,&quot;given&quot;:&quot;Victor&quot;,&quot;parse-names&quot;:false,&quot;dropping-particle&quot;:&quot;&quot;,&quot;non-dropping-particle&quot;:&quot;&quot;},{&quot;family&quot;:&quot;Feinberg&quot;,&quot;given&quot;:&quot;Marc&quot;,&quot;parse-names&quot;:false,&quot;dropping-particle&quot;:&quot;&quot;,&quot;non-dropping-particle&quot;:&quot;&quot;},{&quot;family&quot;:&quot;Feldman&quot;,&quot;given&quot;:&quot;Robert&quot;,&quot;parse-names&quot;:false,&quot;dropping-particle&quot;:&quot;&quot;,&quot;non-dropping-particle&quot;:&quot;&quot;},{&quot;family&quot;:&quot;Fishman&quot;,&quot;given&quot;:&quot;Simon&quot;,&quot;parse-names&quot;:false,&quot;dropping-particle&quot;:&quot;&quot;,&quot;non-dropping-particle&quot;:&quot;&quot;},{&quot;family&quot;:&quot;Flitman&quot;,&quot;given&quot;:&quot;Stephen&quot;,&quot;parse-names&quot;:false,&quot;dropping-particle&quot;:&quot;&quot;,&quot;non-dropping-particle&quot;:&quot;&quot;},{&quot;family&quot;:&quot;Forchetti&quot;,&quot;given&quot;:&quot;Concetta&quot;,&quot;parse-names&quot;:false,&quot;dropping-particle&quot;:&quot;&quot;,&quot;non-dropping-particle&quot;:&quot;&quot;},{&quot;family&quot;:&quot;Fraga&quot;,&quot;given&quot;:&quot;Ivonne&quot;,&quot;parse-names&quot;:false,&quot;dropping-particle&quot;:&quot;&quot;,&quot;non-dropping-particle&quot;:&quot;&quot;},{&quot;family&quot;:&quot;Frank&quot;,&quot;given&quot;:&quot;Andrew&quot;,&quot;parse-names&quot;:false,&quot;dropping-particle&quot;:&quot;&quot;,&quot;non-dropping-particle&quot;:&quot;&quot;},{&quot;family&quot;:&quot;Frishberg&quot;,&quot;given&quot;:&quot;Benjamin&quot;,&quot;parse-names&quot;:false,&quot;dropping-particle&quot;:&quot;&quot;,&quot;non-dropping-particle&quot;:&quot;&quot;},{&quot;family&quot;:&quot;Fujigasaki&quot;,&quot;given&quot;:&quot;Hiroto&quot;,&quot;parse-names&quot;:false,&quot;dropping-particle&quot;:&quot;&quot;,&quot;non-dropping-particle&quot;:&quot;&quot;},{&quot;family&quot;:&quot;Fukase&quot;,&quot;given&quot;:&quot;Hiroyuki&quot;,&quot;parse-names&quot;:false,&quot;dropping-particle&quot;:&quot;&quot;,&quot;non-dropping-particle&quot;:&quot;&quot;},{&quot;family&quot;:&quot;Fumero&quot;,&quot;given&quot;:&quot;Ileana&quot;,&quot;parse-names&quot;:false,&quot;dropping-particle&quot;:&quot;&quot;,&quot;non-dropping-particle&quot;:&quot;&quot;},{&quot;family&quot;:&quot;Furihata&quot;,&quot;given&quot;:&quot;Kenichi&quot;,&quot;parse-names&quot;:false,&quot;dropping-particle&quot;:&quot;&quot;,&quot;non-dropping-particle&quot;:&quot;&quot;},{&quot;family&quot;:&quot;Galloway&quot;,&quot;given&quot;:&quot;Christopher&quot;,&quot;parse-names&quot;:false,&quot;dropping-particle&quot;:&quot;&quot;,&quot;non-dropping-particle&quot;:&quot;&quot;},{&quot;family&quot;:&quot;Gandhi&quot;,&quot;given&quot;:&quot;Rekha&quot;,&quot;parse-names&quot;:false,&quot;dropping-particle&quot;:&quot;&quot;,&quot;non-dropping-particle&quot;:&quot;&quot;},{&quot;family&quot;:&quot;George&quot;,&quot;given&quot;:&quot;Kristi&quot;,&quot;parse-names&quot;:false,&quot;dropping-particle&quot;:&quot;&quot;,&quot;non-dropping-particle&quot;:&quot;&quot;},{&quot;family&quot;:&quot;Germain&quot;,&quot;given&quot;:&quot;Marcel&quot;,&quot;parse-names&quot;:false,&quot;dropping-particle&quot;:&quot;&quot;,&quot;non-dropping-particle&quot;:&quot;&quot;},{&quot;family&quot;:&quot;Gitelman&quot;,&quot;given&quot;:&quot;Darren&quot;,&quot;parse-names&quot;:false,&quot;dropping-particle&quot;:&quot;&quot;,&quot;non-dropping-particle&quot;:&quot;&quot;},{&quot;family&quot;:&quot;Goetsch&quot;,&quot;given&quot;:&quot;Nicholas&quot;,&quot;parse-names&quot;:false,&quot;dropping-particle&quot;:&quot;&quot;,&quot;non-dropping-particle&quot;:&quot;&quot;},{&quot;family&quot;:&quot;Goldfarb&quot;,&quot;given&quot;:&quot;Danielle&quot;,&quot;parse-names&quot;:false,&quot;dropping-particle&quot;:&quot;&quot;,&quot;non-dropping-particle&quot;:&quot;&quot;},{&quot;family&quot;:&quot;Goldstein&quot;,&quot;given&quot;:&quot;Mark&quot;,&quot;parse-names&quot;:false,&quot;dropping-particle&quot;:&quot;&quot;,&quot;non-dropping-particle&quot;:&quot;&quot;},{&quot;family&quot;:&quot;Goldstick&quot;,&quot;given&quot;:&quot;Lawrence&quot;,&quot;parse-names&quot;:false,&quot;dropping-particle&quot;:&quot;&quot;,&quot;non-dropping-particle&quot;:&quot;&quot;},{&quot;family&quot;:&quot;Rojas&quot;,&quot;given&quot;:&quot;Yaneicy Gonzalez&quot;,&quot;parse-names&quot;:false,&quot;dropping-particle&quot;:&quot;&quot;,&quot;non-dropping-particle&quot;:&quot;&quot;},{&quot;family&quot;:&quot;Goodman&quot;,&quot;given&quot;:&quot;Ira&quot;,&quot;parse-names&quot;:false,&quot;dropping-particle&quot;:&quot;&quot;,&quot;non-dropping-particle&quot;:&quot;&quot;},{&quot;family&quot;:&quot;Greeley&quot;,&quot;given&quot;:&quot;David&quot;,&quot;parse-names&quot;:false,&quot;dropping-particle&quot;:&quot;&quot;,&quot;non-dropping-particle&quot;:&quot;&quot;},{&quot;family&quot;:&quot;Griffin&quot;,&quot;given&quot;:&quot;Carl&quot;,&quot;parse-names&quot;:false,&quot;dropping-particle&quot;:&quot;&quot;,&quot;non-dropping-particle&quot;:&quot;&quot;},{&quot;family&quot;:&quot;Grigsby&quot;,&quot;given&quot;:&quot;Eric&quot;,&quot;parse-names&quot;:false,&quot;dropping-particle&quot;:&quot;&quot;,&quot;non-dropping-particle&quot;:&quot;&quot;},{&quot;family&quot;:&quot;Grosz&quot;,&quot;given&quot;:&quot;Daniel&quot;,&quot;parse-names&quot;:false,&quot;dropping-particle&quot;:&quot;&quot;,&quot;non-dropping-particle&quot;:&quot;&quot;},{&quot;family&quot;:&quot;Hafner&quot;,&quot;given&quot;:&quot;Karl&quot;,&quot;parse-names&quot;:false,&quot;dropping-particle&quot;:&quot;&quot;,&quot;non-dropping-particle&quot;:&quot;&quot;},{&quot;family&quot;:&quot;Hart&quot;,&quot;given&quot;:&quot;David&quot;,&quot;parse-names&quot;:false,&quot;dropping-particle&quot;:&quot;&quot;,&quot;non-dropping-particle&quot;:&quot;&quot;},{&quot;family&quot;:&quot;Henein&quot;,&quot;given&quot;:&quot;Sam&quot;,&quot;parse-names&quot;:false,&quot;dropping-particle&quot;:&quot;&quot;,&quot;non-dropping-particle&quot;:&quot;&quot;},{&quot;family&quot;:&quot;Herskowitz&quot;,&quot;given&quot;:&quot;Brad&quot;,&quot;parse-names&quot;:false,&quot;dropping-particle&quot;:&quot;&quot;,&quot;non-dropping-particle&quot;:&quot;&quot;},{&quot;family&quot;:&quot;Higashi&quot;,&quot;given&quot;:&quot;Shinji&quot;,&quot;parse-names&quot;:false,&quot;dropping-particle&quot;:&quot;&quot;,&quot;non-dropping-particle&quot;:&quot;&quot;},{&quot;family&quot;:&quot;Higashi&quot;,&quot;given&quot;:&quot;Yasuto&quot;,&quot;parse-names&quot;:false,&quot;dropping-particle&quot;:&quot;&quot;,&quot;non-dropping-particle&quot;:&quot;&quot;},{&quot;family&quot;:&quot;Ho&quot;,&quot;given&quot;:&quot;Gilbert&quot;,&quot;parse-names&quot;:false,&quot;dropping-particle&quot;:&quot;&quot;,&quot;non-dropping-particle&quot;:&quot;&quot;},{&quot;family&quot;:&quot;Hodgson&quot;,&quot;given&quot;:&quot;Jonathan&quot;,&quot;parse-names&quot;:false,&quot;dropping-particle&quot;:&quot;&quot;,&quot;non-dropping-particle&quot;:&quot;&quot;},{&quot;family&quot;:&quot;Hohenberg&quot;,&quot;given&quot;:&quot;Mark&quot;,&quot;parse-names&quot;:false,&quot;dropping-particle&quot;:&quot;&quot;,&quot;non-dropping-particle&quot;:&quot;&quot;},{&quot;family&quot;:&quot;Hollenbeck&quot;,&quot;given&quot;:&quot;Larry&quot;,&quot;parse-names&quot;:false,&quot;dropping-particle&quot;:&quot;&quot;,&quot;non-dropping-particle&quot;:&quot;&quot;},{&quot;family&quot;:&quot;Holub&quot;,&quot;given&quot;:&quot;Richard&quot;,&quot;parse-names&quot;:false,&quot;dropping-particle&quot;:&quot;&quot;,&quot;non-dropping-particle&quot;:&quot;&quot;},{&quot;family&quot;:&quot;Hori&quot;,&quot;given&quot;:&quot;Tomokatsu&quot;,&quot;parse-names&quot;:false,&quot;dropping-particle&quot;:&quot;&quot;,&quot;non-dropping-particle&quot;:&quot;&quot;},{&quot;family&quot;:&quot;Hort&quot;,&quot;given&quot;:&quot;Jakub&quot;,&quot;parse-names&quot;:false,&quot;dropping-particle&quot;:&quot;&quot;,&quot;non-dropping-particle&quot;:&quot;&quot;},{&quot;family&quot;:&quot;Ilkowski&quot;,&quot;given&quot;:&quot;Jan&quot;,&quot;parse-names&quot;:false,&quot;dropping-particle&quot;:&quot;&quot;,&quot;non-dropping-particle&quot;:&quot;&quot;},{&quot;family&quot;:&quot;Ingram&quot;,&quot;given&quot;:&quot;K. Jennifer&quot;,&quot;parse-names&quot;:false,&quot;dropping-particle&quot;:&quot;&quot;,&quot;non-dropping-particle&quot;:&quot;&quot;},{&quot;family&quot;:&quot;Isaac&quot;,&quot;given&quot;:&quot;Mitchell&quot;,&quot;parse-names&quot;:false,&quot;dropping-particle&quot;:&quot;&quot;,&quot;non-dropping-particle&quot;:&quot;&quot;},{&quot;family&quot;:&quot;Ishikawa&quot;,&quot;given&quot;:&quot;Mitsunori&quot;,&quot;parse-names&quot;:false,&quot;dropping-particle&quot;:&quot;&quot;,&quot;non-dropping-particle&quot;:&quot;&quot;},{&quot;family&quot;:&quot;Janu&quot;,&quot;given&quot;:&quot;Lubos&quot;,&quot;parse-names&quot;:false,&quot;dropping-particle&quot;:&quot;&quot;,&quot;non-dropping-particle&quot;:&quot;&quot;},{&quot;family&quot;:&quot;Johnston&quot;,&quot;given&quot;:&quot;Mark&quot;,&quot;parse-names&quot;:false,&quot;dropping-particle&quot;:&quot;&quot;,&quot;non-dropping-particle&quot;:&quot;&quot;},{&quot;family&quot;:&quot;Julio&quot;,&quot;given&quot;:&quot;William&quot;,&quot;parse-names&quot;:false,&quot;dropping-particle&quot;:&quot;&quot;,&quot;non-dropping-particle&quot;:&quot;&quot;},{&quot;family&quot;:&quot;Justiz&quot;,&quot;given&quot;:&quot;William&quot;,&quot;parse-names&quot;:false,&quot;dropping-particle&quot;:&quot;&quot;,&quot;non-dropping-particle&quot;:&quot;&quot;},{&quot;family&quot;:&quot;Kaga&quot;,&quot;given&quot;:&quot;Tomotsugu&quot;,&quot;parse-names&quot;:false,&quot;dropping-particle&quot;:&quot;&quot;,&quot;non-dropping-particle&quot;:&quot;&quot;},{&quot;family&quot;:&quot;Kakigi&quot;,&quot;given&quot;:&quot;Tatsuya&quot;,&quot;parse-names&quot;:false,&quot;dropping-particle&quot;:&quot;&quot;,&quot;non-dropping-particle&quot;:&quot;&quot;},{&quot;family&quot;:&quot;Kalafer&quot;,&quot;given&quot;:&quot;Marvin&quot;,&quot;parse-names&quot;:false,&quot;dropping-particle&quot;:&quot;&quot;,&quot;non-dropping-particle&quot;:&quot;&quot;},{&quot;family&quot;:&quot;Kamijo&quot;,&quot;given&quot;:&quot;Mikiko&quot;,&quot;parse-names&quot;:false,&quot;dropping-particle&quot;:&quot;&quot;,&quot;non-dropping-particle&quot;:&quot;&quot;},{&quot;family&quot;:&quot;Kaplan&quot;,&quot;given&quot;:&quot;Jeffrey&quot;,&quot;parse-names&quot;:false,&quot;dropping-particle&quot;:&quot;&quot;,&quot;non-dropping-particle&quot;:&quot;&quot;},{&quot;family&quot;:&quot;Karathanos&quot;,&quot;given&quot;:&quot;Michael&quot;,&quot;parse-names&quot;:false,&quot;dropping-particle&quot;:&quot;&quot;,&quot;non-dropping-particle&quot;:&quot;&quot;},{&quot;family&quot;:&quot;Katayama&quot;,&quot;given&quot;:&quot;Sadao&quot;,&quot;parse-names&quot;:false,&quot;dropping-particle&quot;:&quot;&quot;,&quot;non-dropping-particle&quot;:&quot;&quot;},{&quot;family&quot;:&quot;Kaul&quot;,&quot;given&quot;:&quot;Siddharth&quot;,&quot;parse-names&quot;:false,&quot;dropping-particle&quot;:&quot;&quot;,&quot;non-dropping-particle&quot;:&quot;&quot;},{&quot;family&quot;:&quot;Keegan&quot;,&quot;given&quot;:&quot;Andrew&quot;,&quot;parse-names&quot;:false,&quot;dropping-particle&quot;:&quot;&quot;,&quot;non-dropping-particle&quot;:&quot;&quot;},{&quot;family&quot;:&quot;Kerwin&quot;,&quot;given&quot;:&quot;Diana&quot;,&quot;parse-names&quot;:false,&quot;dropping-particle&quot;:&quot;&quot;,&quot;non-dropping-particle&quot;:&quot;&quot;},{&quot;family&quot;:&quot;Khan&quot;,&quot;given&quot;:&quot;Uzma&quot;,&quot;parse-names&quot;:false,&quot;dropping-particle&quot;:&quot;&quot;,&quot;non-dropping-particle&quot;:&quot;&quot;},{&quot;family&quot;:&quot;Khan&quot;,&quot;given&quot;:&quot;Arifulla&quot;,&quot;parse-names&quot;:false,&quot;dropping-particle&quot;:&quot;&quot;,&quot;non-dropping-particle&quot;:&quot;&quot;},{&quot;family&quot;:&quot;Kimura&quot;,&quot;given&quot;:&quot;Noriyuki&quot;,&quot;parse-names&quot;:false,&quot;dropping-particle&quot;:&quot;&quot;,&quot;non-dropping-particle&quot;:&quot;&quot;},{&quot;family&quot;:&quot;Kirk&quot;,&quot;given&quot;:&quot;Gregory&quot;,&quot;parse-names&quot;:false,&quot;dropping-particle&quot;:&quot;&quot;,&quot;non-dropping-particle&quot;:&quot;&quot;},{&quot;family&quot;:&quot;Klodowska&quot;,&quot;given&quot;:&quot;Gabriela&quot;,&quot;parse-names&quot;:false,&quot;dropping-particle&quot;:&quot;&quot;,&quot;non-dropping-particle&quot;:&quot;&quot;},{&quot;family&quot;:&quot;Kowa&quot;,&quot;given&quot;:&quot;Hisatomo&quot;,&quot;parse-names&quot;:false,&quot;dropping-particle&quot;:&quot;&quot;,&quot;non-dropping-particle&quot;:&quot;&quot;},{&quot;family&quot;:&quot;Kutz&quot;,&quot;given&quot;:&quot;Christen&quot;,&quot;parse-names&quot;:false,&quot;dropping-particle&quot;:&quot;&quot;,&quot;non-dropping-particle&quot;:&quot;&quot;},{&quot;family&quot;:&quot;Kwentus&quot;,&quot;given&quot;:&quot;Joseph&quot;,&quot;parse-names&quot;:false,&quot;dropping-particle&quot;:&quot;&quot;,&quot;non-dropping-particle&quot;:&quot;&quot;},{&quot;family&quot;:&quot;Lai&quot;,&quot;given&quot;:&quot;Rosalyn&quot;,&quot;parse-names&quot;:false,&quot;dropping-particle&quot;:&quot;&quot;,&quot;non-dropping-particle&quot;:&quot;&quot;},{&quot;family&quot;:&quot;Lall&quot;,&quot;given&quot;:&quot;Ayesha&quot;,&quot;parse-names&quot;:false,&quot;dropping-particle&quot;:&quot;&quot;,&quot;non-dropping-particle&quot;:&quot;&quot;},{&quot;family&quot;:&quot;Lawrence&quot;,&quot;given&quot;:&quot;Mary&quot;,&quot;parse-names&quot;:false,&quot;dropping-particle&quot;:&quot;&quot;,&quot;non-dropping-particle&quot;:&quot;&quot;},{&quot;family&quot;:&quot;Lee&quot;,&quot;given&quot;:&quot;Elly&quot;,&quot;parse-names&quot;:false,&quot;dropping-particle&quot;:&quot;&quot;,&quot;non-dropping-particle&quot;:&quot;&quot;},{&quot;family&quot;:&quot;Leon&quot;,&quot;given&quot;:&quot;Ramon&quot;,&quot;parse-names&quot;:false,&quot;dropping-particle&quot;:&quot;&quot;,&quot;non-dropping-particle&quot;:&quot;&quot;},{&quot;family&quot;:&quot;Linker&quot;,&quot;given&quot;:&quot;Gary&quot;,&quot;parse-names&quot;:false,&quot;dropping-particle&quot;:&quot;&quot;,&quot;non-dropping-particle&quot;:&quot;&quot;},{&quot;family&quot;:&quot;Lisewski&quot;,&quot;given&quot;:&quot;Pawel&quot;,&quot;parse-names&quot;:false,&quot;dropping-particle&quot;:&quot;&quot;,&quot;non-dropping-particle&quot;:&quot;&quot;},{&quot;family&quot;:&quot;Liss&quot;,&quot;given&quot;:&quot;Jonathan&quot;,&quot;parse-names&quot;:false,&quot;dropping-particle&quot;:&quot;&quot;,&quot;non-dropping-particle&quot;:&quot;&quot;},{&quot;family&quot;:&quot;Liu&quot;,&quot;given&quot;:&quot;Collins&quot;,&quot;parse-names&quot;:false,&quot;dropping-particle&quot;:&quot;&quot;,&quot;non-dropping-particle&quot;:&quot;&quot;},{&quot;family&quot;:&quot;Losk&quot;,&quot;given&quot;:&quot;Scott&quot;,&quot;parse-names&quot;:false,&quot;dropping-particle&quot;:&quot;&quot;,&quot;non-dropping-particle&quot;:&quot;&quot;},{&quot;family&quot;:&quot;Lukaszyk&quot;,&quot;given&quot;:&quot;Ewelina&quot;,&quot;parse-names&quot;:false,&quot;dropping-particle&quot;:&quot;&quot;,&quot;non-dropping-particle&quot;:&quot;&quot;},{&quot;family&quot;:&quot;Lynch&quot;,&quot;given&quot;:&quot;Jennifer&quot;,&quot;parse-names&quot;:false,&quot;dropping-particle&quot;:&quot;&quot;,&quot;non-dropping-particle&quot;:&quot;&quot;},{&quot;family&quot;:&quot;Macfarlane&quot;,&quot;given&quot;:&quot;Stephen&quot;,&quot;parse-names&quot;:false,&quot;dropping-particle&quot;:&quot;&quot;,&quot;non-dropping-particle&quot;:&quot;&quot;},{&quot;family&quot;:&quot;Macsweeney&quot;,&quot;given&quot;:&quot;Josephine&quot;,&quot;parse-names&quot;:false,&quot;dropping-particle&quot;:&quot;&quot;,&quot;non-dropping-particle&quot;:&quot;&quot;},{&quot;family&quot;:&quot;Mannering&quot;,&quot;given&quot;:&quot;Nicholas&quot;,&quot;parse-names&quot;:false,&quot;dropping-particle&quot;:&quot;&quot;,&quot;non-dropping-particle&quot;:&quot;&quot;},{&quot;family&quot;:&quot;Markovic&quot;,&quot;given&quot;:&quot;Oto&quot;,&quot;parse-names&quot;:false,&quot;dropping-particle&quot;:&quot;&quot;,&quot;non-dropping-particle&quot;:&quot;&quot;},{&quot;family&quot;:&quot;Marks&quot;,&quot;given&quot;:&quot;Donald&quot;,&quot;parse-names&quot;:false,&quot;dropping-particle&quot;:&quot;&quot;,&quot;non-dropping-particle&quot;:&quot;&quot;},{&quot;family&quot;:&quot;Masdeu&quot;,&quot;given&quot;:&quot;Joseph&quot;,&quot;parse-names&quot;:false,&quot;dropping-particle&quot;:&quot;&quot;,&quot;non-dropping-particle&quot;:&quot;&quot;},{&quot;family&quot;:&quot;Matsui&quot;,&quot;given&quot;:&quot;Yutaka&quot;,&quot;parse-names&quot;:false,&quot;dropping-particle&quot;:&quot;&quot;,&quot;non-dropping-particle&quot;:&quot;&quot;},{&quot;family&quot;:&quot;Matsuishi&quot;,&quot;given&quot;:&quot;Kunitaka&quot;,&quot;parse-names&quot;:false,&quot;dropping-particle&quot;:&quot;&quot;,&quot;non-dropping-particle&quot;:&quot;&quot;},{&quot;family&quot;:&quot;Mcallister&quot;,&quot;given&quot;:&quot;Peter&quot;,&quot;parse-names&quot;:false,&quot;dropping-particle&quot;:&quot;&quot;,&quot;non-dropping-particle&quot;:&quot;&quot;},{&quot;family&quot;:&quot;Mcconnehey&quot;,&quot;given&quot;:&quot;Brock&quot;,&quot;parse-names&quot;:false,&quot;dropping-particle&quot;:&quot;&quot;,&quot;non-dropping-particle&quot;:&quot;&quot;},{&quot;family&quot;:&quot;Mcelveen&quot;,&quot;given&quot;:&quot;Alvin&quot;,&quot;parse-names&quot;:false,&quot;dropping-particle&quot;:&quot;&quot;,&quot;non-dropping-particle&quot;:&quot;&quot;},{&quot;family&quot;:&quot;Mcgill&quot;,&quot;given&quot;:&quot;Lora&quot;,&quot;parse-names&quot;:false,&quot;dropping-particle&quot;:&quot;&quot;,&quot;non-dropping-particle&quot;:&quot;&quot;},{&quot;family&quot;:&quot;Mecca&quot;,&quot;given&quot;:&quot;Adam&quot;,&quot;parse-names&quot;:false,&quot;dropping-particle&quot;:&quot;&quot;,&quot;non-dropping-particle&quot;:&quot;&quot;},{&quot;family&quot;:&quot;Mega&quot;,&quot;given&quot;:&quot;Michael&quot;,&quot;parse-names&quot;:false,&quot;dropping-particle&quot;:&quot;&quot;,&quot;non-dropping-particle&quot;:&quot;&quot;},{&quot;family&quot;:&quot;Mensah&quot;,&quot;given&quot;:&quot;Jason&quot;,&quot;parse-names&quot;:false,&quot;dropping-particle&quot;:&quot;&quot;,&quot;non-dropping-particle&quot;:&quot;&quot;},{&quot;family&quot;:&quot;Mickielewicz&quot;,&quot;given&quot;:&quot;Anatol&quot;,&quot;parse-names&quot;:false,&quot;dropping-particle&quot;:&quot;&quot;,&quot;non-dropping-particle&quot;:&quot;&quot;},{&quot;family&quot;:&quot;Minaeian&quot;,&quot;given&quot;:&quot;Artin&quot;,&quot;parse-names&quot;:false,&quot;dropping-particle&quot;:&quot;&quot;,&quot;non-dropping-particle&quot;:&quot;&quot;},{&quot;family&quot;:&quot;Mocherla&quot;,&quot;given&quot;:&quot;Bharat&quot;,&quot;parse-names&quot;:false,&quot;dropping-particle&quot;:&quot;&quot;,&quot;non-dropping-particle&quot;:&quot;&quot;},{&quot;family&quot;:&quot;Murphy&quot;,&quot;given&quot;:&quot;Cynthia&quot;,&quot;parse-names&quot;:false,&quot;dropping-particle&quot;:&quot;&quot;,&quot;non-dropping-particle&quot;:&quot;&quot;},{&quot;family&quot;:&quot;Murphy&quot;,&quot;given&quot;:&quot;Paul&quot;,&quot;parse-names&quot;:false,&quot;dropping-particle&quot;:&quot;&quot;,&quot;non-dropping-particle&quot;:&quot;&quot;},{&quot;family&quot;:&quot;Nagashima&quot;,&quot;given&quot;:&quot;Hirotaka&quot;,&quot;parse-names&quot;:false,&quot;dropping-particle&quot;:&quot;&quot;,&quot;non-dropping-particle&quot;:&quot;&quot;},{&quot;family&quot;:&quot;Nair&quot;,&quot;given&quot;:&quot;Anil&quot;,&quot;parse-names&quot;:false,&quot;dropping-particle&quot;:&quot;&quot;,&quot;non-dropping-particle&quot;:&quot;&quot;},{&quot;family&quot;:&quot;Nair&quot;,&quot;given&quot;:&quot;Malini&quot;,&quot;parse-names&quot;:false,&quot;dropping-particle&quot;:&quot;&quot;,&quot;non-dropping-particle&quot;:&quot;&quot;},{&quot;family&quot;:&quot;Nardandrea&quot;,&quot;given&quot;:&quot;John&quot;,&quot;parse-names&quot;:false,&quot;dropping-particle&quot;:&quot;&quot;,&quot;non-dropping-particle&quot;:&quot;&quot;},{&quot;family&quot;:&quot;Nash&quot;,&quot;given&quot;:&quot;Marshall&quot;,&quot;parse-names&quot;:false,&quot;dropping-particle&quot;:&quot;&quot;,&quot;non-dropping-particle&quot;:&quot;&quot;},{&quot;family&quot;:&quot;Nasreddine&quot;,&quot;given&quot;:&quot;Ziad&quot;,&quot;parse-names&quot;:false,&quot;dropping-particle&quot;:&quot;&quot;,&quot;non-dropping-particle&quot;:&quot;&quot;},{&quot;family&quot;:&quot;Nishida&quot;,&quot;given&quot;:&quot;Yoshihiko&quot;,&quot;parse-names&quot;:false,&quot;dropping-particle&quot;:&quot;&quot;,&quot;non-dropping-particle&quot;:&quot;&quot;},{&quot;family&quot;:&quot;Norton&quot;,&quot;given&quot;:&quot;Jeffrey&quot;,&quot;parse-names&quot;:false,&quot;dropping-particle&quot;:&quot;&quot;,&quot;non-dropping-particle&quot;:&quot;&quot;},{&quot;family&quot;:&quot;Nunez&quot;,&quot;given&quot;:&quot;Lazaro&quot;,&quot;parse-names&quot;:false,&quot;dropping-particle&quot;:&quot;&quot;,&quot;non-dropping-particle&quot;:&quot;&quot;},{&quot;family&quot;:&quot;Ochiai&quot;,&quot;given&quot;:&quot;Jun&quot;,&quot;parse-names&quot;:false,&quot;dropping-particle&quot;:&quot;&quot;,&quot;non-dropping-particle&quot;:&quot;&quot;},{&quot;family&quot;:&quot;Ohkubo&quot;,&quot;given&quot;:&quot;Takuya&quot;,&quot;parse-names&quot;:false,&quot;dropping-particle&quot;:&quot;&quot;,&quot;non-dropping-particle&quot;:&quot;&quot;},{&quot;family&quot;:&quot;Okamura&quot;,&quot;given&quot;:&quot;Yasuyuki&quot;,&quot;parse-names&quot;:false,&quot;dropping-particle&quot;:&quot;&quot;,&quot;non-dropping-particle&quot;:&quot;&quot;},{&quot;family&quot;:&quot;Okorie&quot;,&quot;given&quot;:&quot;Eugene&quot;,&quot;parse-names&quot;:false,&quot;dropping-particle&quot;:&quot;&quot;,&quot;non-dropping-particle&quot;:&quot;&quot;},{&quot;family&quot;:&quot;Olivera&quot;,&quot;given&quot;:&quot;Esteban&quot;,&quot;parse-names&quot;:false,&quot;dropping-particle&quot;:&quot;&quot;,&quot;non-dropping-particle&quot;:&quot;&quot;},{&quot;family&quot;:&quot;O'mahony&quot;,&quot;given&quot;:&quot;John&quot;,&quot;parse-names&quot;:false,&quot;dropping-particle&quot;:&quot;&quot;,&quot;non-dropping-particle&quot;:&quot;&quot;},{&quot;family&quot;:&quot;Omidvar&quot;,&quot;given&quot;:&quot;Omid&quot;,&quot;parse-names&quot;:false,&quot;dropping-particle&quot;:&quot;&quot;,&quot;non-dropping-particle&quot;:&quot;&quot;},{&quot;family&quot;:&quot;Ortiz-Cruz&quot;,&quot;given&quot;:&quot;Desiree&quot;,&quot;parse-names&quot;:false,&quot;dropping-particle&quot;:&quot;&quot;,&quot;non-dropping-particle&quot;:&quot;&quot;},{&quot;family&quot;:&quot;Osowa&quot;,&quot;given&quot;:&quot;Alexander&quot;,&quot;parse-names&quot;:false,&quot;dropping-particle&quot;:&quot;&quot;,&quot;non-dropping-particle&quot;:&quot;&quot;},{&quot;family&quot;:&quot;Papka&quot;,&quot;given&quot;:&quot;Michelle&quot;,&quot;parse-names&quot;:false,&quot;dropping-particle&quot;:&quot;&quot;,&quot;non-dropping-particle&quot;:&quot;&quot;},{&quot;family&quot;:&quot;Parker&quot;,&quot;given&quot;:&quot;Alicia&quot;,&quot;parse-names&quot;:false,&quot;dropping-particle&quot;:&quot;&quot;,&quot;non-dropping-particle&quot;:&quot;&quot;},{&quot;family&quot;:&quot;Patel&quot;,&quot;given&quot;:&quot;Paayal&quot;,&quot;parse-names&quot;:false,&quot;dropping-particle&quot;:&quot;&quot;,&quot;non-dropping-particle&quot;:&quot;&quot;},{&quot;family&quot;:&quot;Patel&quot;,&quot;given&quot;:&quot;Ashok&quot;,&quot;parse-names&quot;:false,&quot;dropping-particle&quot;:&quot;&quot;,&quot;non-dropping-particle&quot;:&quot;&quot;},{&quot;family&quot;:&quot;Patel&quot;,&quot;given&quot;:&quot;Meenakshi&quot;,&quot;parse-names&quot;:false,&quot;dropping-particle&quot;:&quot;&quot;,&quot;non-dropping-particle&quot;:&quot;&quot;},{&quot;family&quot;:&quot;Patry&quot;,&quot;given&quot;:&quot;Claude&quot;,&quot;parse-names&quot;:false,&quot;dropping-particle&quot;:&quot;&quot;,&quot;non-dropping-particle&quot;:&quot;&quot;},{&quot;family&quot;:&quot;Peckham&quot;,&quot;given&quot;:&quot;Elizabeth&quot;,&quot;parse-names&quot;:false,&quot;dropping-particle&quot;:&quot;&quot;,&quot;non-dropping-particle&quot;:&quot;&quot;},{&quot;family&quot;:&quot;Pfeffer&quot;,&quot;given&quot;:&quot;Michael&quot;,&quot;parse-names&quot;:false,&quot;dropping-particle&quot;:&quot;&quot;,&quot;non-dropping-particle&quot;:&quot;&quot;},{&quot;family&quot;:&quot;Pietras&quot;,&quot;given&quot;:&quot;Alison&quot;,&quot;parse-names&quot;:false,&quot;dropping-particle&quot;:&quot;&quot;,&quot;non-dropping-particle&quot;:&quot;&quot;},{&quot;family&quot;:&quot;Plopper&quot;,&quot;given&quot;:&quot;Michael&quot;,&quot;parse-names&quot;:false,&quot;dropping-particle&quot;:&quot;&quot;,&quot;non-dropping-particle&quot;:&quot;&quot;},{&quot;family&quot;:&quot;Porsteinsson&quot;,&quot;given&quot;:&quot;Anton&quot;,&quot;parse-names&quot;:false,&quot;dropping-particle&quot;:&quot;&quot;,&quot;non-dropping-particle&quot;:&quot;&quot;},{&quot;family&quot;:&quot;Robitaille&quot;,&quot;given&quot;:&quot;Raphael Poulin&quot;,&quot;parse-names&quot;:false,&quot;dropping-particle&quot;:&quot;&quot;,&quot;non-dropping-particle&quot;:&quot;&quot;},{&quot;family&quot;:&quot;Prins&quot;,&quot;given&quot;:&quot;Niels&quot;,&quot;parse-names&quot;:false,&quot;dropping-particle&quot;:&quot;&quot;,&quot;non-dropping-particle&quot;:&quot;&quot;},{&quot;family&quot;:&quot;Puente&quot;,&quot;given&quot;:&quot;Orlando&quot;,&quot;parse-names&quot;:false,&quot;dropping-particle&quot;:&quot;&quot;,&quot;non-dropping-particle&quot;:&quot;&quot;},{&quot;family&quot;:&quot;Ratajczak&quot;,&quot;given&quot;:&quot;Marcin&quot;,&quot;parse-names&quot;:false,&quot;dropping-particle&quot;:&quot;&quot;,&quot;non-dropping-particle&quot;:&quot;&quot;},{&quot;family&quot;:&quot;Rhee&quot;,&quot;given&quot;:&quot;Margaret&quot;,&quot;parse-names&quot;:false,&quot;dropping-particle&quot;:&quot;&quot;,&quot;non-dropping-particle&quot;:&quot;&quot;},{&quot;family&quot;:&quot;Ritter&quot;,&quot;given&quot;:&quot;Angela&quot;,&quot;parse-names&quot;:false,&quot;dropping-particle&quot;:&quot;&quot;,&quot;non-dropping-particle&quot;:&quot;&quot;},{&quot;family&quot;:&quot;Rodriguez&quot;,&quot;given&quot;:&quot;Ramon&quot;,&quot;parse-names&quot;:false,&quot;dropping-particle&quot;:&quot;&quot;,&quot;non-dropping-particle&quot;:&quot;&quot;},{&quot;family&quot;:&quot;Ables&quot;,&quot;given&quot;:&quot;Lilia Rodriguez&quot;,&quot;parse-names&quot;:false,&quot;dropping-particle&quot;:&quot;&quot;,&quot;non-dropping-particle&quot;:&quot;&quot;},{&quot;family&quot;:&quot;Rojas&quot;,&quot;given&quot;:&quot;Julio&quot;,&quot;parse-names&quot;:false,&quot;dropping-particle&quot;:&quot;&quot;,&quot;non-dropping-particle&quot;:&quot;&quot;},{&quot;family&quot;:&quot;Ross&quot;,&quot;given&quot;:&quot;Jeffrey&quot;,&quot;parse-names&quot;:false,&quot;dropping-particle&quot;:&quot;&quot;,&quot;non-dropping-particle&quot;:&quot;&quot;},{&quot;family&quot;:&quot;Royer&quot;,&quot;given&quot;:&quot;Paule&quot;,&quot;parse-names&quot;:false,&quot;dropping-particle&quot;:&quot;&quot;,&quot;non-dropping-particle&quot;:&quot;&quot;},{&quot;family&quot;:&quot;Rubin&quot;,&quot;given&quot;:&quot;Jay&quot;,&quot;parse-names&quot;:false,&quot;dropping-particle&quot;:&quot;&quot;,&quot;non-dropping-particle&quot;:&quot;&quot;},{&quot;family&quot;:&quot;Russell&quot;,&quot;given&quot;:&quot;David&quot;,&quot;parse-names&quot;:false,&quot;dropping-particle&quot;:&quot;&quot;,&quot;non-dropping-particle&quot;:&quot;&quot;},{&quot;family&quot;:&quot;Rutgers&quot;,&quot;given&quot;:&quot;Sterre Malou&quot;,&quot;parse-names&quot;:false,&quot;dropping-particle&quot;:&quot;&quot;,&quot;non-dropping-particle&quot;:&quot;&quot;},{&quot;family&quot;:&quot;Rutrick&quot;,&quot;given&quot;:&quot;Stephanie&quot;,&quot;parse-names&quot;:false,&quot;dropping-particle&quot;:&quot;&quot;,&quot;non-dropping-particle&quot;:&quot;&quot;},{&quot;family&quot;:&quot;Sadowski&quot;,&quot;given&quot;:&quot;Martin&quot;,&quot;parse-names&quot;:false,&quot;dropping-particle&quot;:&quot;&quot;,&quot;non-dropping-particle&quot;:&quot;&quot;},{&quot;family&quot;:&quot;Safirstein&quot;,&quot;given&quot;:&quot;Beth&quot;,&quot;parse-names&quot;:false,&quot;dropping-particle&quot;:&quot;&quot;,&quot;non-dropping-particle&quot;:&quot;&quot;},{&quot;family&quot;:&quot;Sagisaka&quot;,&quot;given&quot;:&quot;Takafumi&quot;,&quot;parse-names&quot;:false,&quot;dropping-particle&quot;:&quot;&quot;,&quot;non-dropping-particle&quot;:&quot;&quot;},{&quot;family&quot;:&quot;Scharre&quot;,&quot;given&quot;:&quot;Douglas&quot;,&quot;parse-names&quot;:false,&quot;dropping-particle&quot;:&quot;&quot;,&quot;non-dropping-particle&quot;:&quot;&quot;},{&quot;family&quot;:&quot;Schneider&quot;,&quot;given&quot;:&quot;Lon&quot;,&quot;parse-names&quot;:false,&quot;dropping-particle&quot;:&quot;&quot;,&quot;non-dropping-particle&quot;:&quot;&quot;},{&quot;family&quot;:&quot;Schreiber&quot;,&quot;given&quot;:&quot;Curtis&quot;,&quot;parse-names&quot;:false,&quot;dropping-particle&quot;:&quot;&quot;,&quot;non-dropping-particle&quot;:&quot;&quot;},{&quot;family&quot;:&quot;Schrift&quot;,&quot;given&quot;:&quot;Michael&quot;,&quot;parse-names&quot;:false,&quot;dropping-particle&quot;:&quot;&quot;,&quot;non-dropping-particle&quot;:&quot;&quot;},{&quot;family&quot;:&quot;Schulz&quot;,&quot;given&quot;:&quot;Paul&quot;,&quot;parse-names&quot;:false,&quot;dropping-particle&quot;:&quot;&quot;,&quot;non-dropping-particle&quot;:&quot;&quot;},{&quot;family&quot;:&quot;Schwartz&quot;,&quot;given&quot;:&quot;Harvey&quot;,&quot;parse-names&quot;:false,&quot;dropping-particle&quot;:&quot;&quot;,&quot;non-dropping-particle&quot;:&quot;&quot;},{&quot;family&quot;:&quot;Schwartzbard&quot;,&quot;given&quot;:&quot;Julie&quot;,&quot;parse-names&quot;:false,&quot;dropping-particle&quot;:&quot;&quot;,&quot;non-dropping-particle&quot;:&quot;&quot;},{&quot;family&quot;:&quot;Scott&quot;,&quot;given&quot;:&quot;John&quot;,&quot;parse-names&quot;:false,&quot;dropping-particle&quot;:&quot;&quot;,&quot;non-dropping-particle&quot;:&quot;&quot;},{&quot;family&quot;:&quot;Selem&quot;,&quot;given&quot;:&quot;Lissette&quot;,&quot;parse-names&quot;:false,&quot;dropping-particle&quot;:&quot;&quot;,&quot;non-dropping-particle&quot;:&quot;&quot;},{&quot;family&quot;:&quot;Sethi&quot;,&quot;given&quot;:&quot;Pramod&quot;,&quot;parse-names&quot;:false,&quot;dropping-particle&quot;:&quot;&quot;,&quot;non-dropping-particle&quot;:&quot;&quot;},{&quot;family&quot;:&quot;Sha&quot;,&quot;given&quot;:&quot;Sharon&quot;,&quot;parse-names&quot;:false,&quot;dropping-particle&quot;:&quot;&quot;,&quot;non-dropping-particle&quot;:&quot;&quot;},{&quot;family&quot;:&quot;Sharlin&quot;,&quot;given&quot;:&quot;Kenneth&quot;,&quot;parse-names&quot;:false,&quot;dropping-particle&quot;:&quot;&quot;,&quot;non-dropping-particle&quot;:&quot;&quot;},{&quot;family&quot;:&quot;Sharma&quot;,&quot;given&quot;:&quot;Sanjiv&quot;,&quot;parse-names&quot;:false,&quot;dropping-particle&quot;:&quot;&quot;,&quot;non-dropping-particle&quot;:&quot;&quot;},{&quot;family&quot;:&quot;Shiovitz&quot;,&quot;given&quot;:&quot;Thomas&quot;,&quot;parse-names&quot;:false,&quot;dropping-particle&quot;:&quot;&quot;,&quot;non-dropping-particle&quot;:&quot;&quot;},{&quot;family&quot;:&quot;Shiwach&quot;,&quot;given&quot;:&quot;Rajinder&quot;,&quot;parse-names&quot;:false,&quot;dropping-particle&quot;:&quot;&quot;,&quot;non-dropping-particle&quot;:&quot;&quot;},{&quot;family&quot;:&quot;Sladek&quot;,&quot;given&quot;:&quot;Martin&quot;,&quot;parse-names&quot;:false,&quot;dropping-particle&quot;:&quot;&quot;,&quot;non-dropping-particle&quot;:&quot;&quot;},{&quot;family&quot;:&quot;Sloan&quot;,&quot;given&quot;:&quot;Bart&quot;,&quot;parse-names&quot;:false,&quot;dropping-particle&quot;:&quot;&quot;,&quot;non-dropping-particle&quot;:&quot;&quot;},{&quot;family&quot;:&quot;Smith&quot;,&quot;given&quot;:&quot;Amanda&quot;,&quot;parse-names&quot;:false,&quot;dropping-particle&quot;:&quot;&quot;,&quot;non-dropping-particle&quot;:&quot;&quot;},{&quot;family&quot;:&quot;Solomon&quot;,&quot;given&quot;:&quot;Paul&quot;,&quot;parse-names&quot;:false,&quot;dropping-particle&quot;:&quot;&quot;,&quot;non-dropping-particle&quot;:&quot;&quot;},{&quot;family&quot;:&quot;Sorial&quot;,&quot;given&quot;:&quot;Ehab&quot;,&quot;parse-names&quot;:false,&quot;dropping-particle&quot;:&quot;&quot;,&quot;non-dropping-particle&quot;:&quot;&quot;},{&quot;family&quot;:&quot;Sosa&quot;,&quot;given&quot;:&quot;Evelio&quot;,&quot;parse-names&quot;:false,&quot;dropping-particle&quot;:&quot;&quot;,&quot;non-dropping-particle&quot;:&quot;&quot;},{&quot;family&quot;:&quot;Stedman&quot;,&quot;given&quot;:&quot;Mary&quot;,&quot;parse-names&quot;:false,&quot;dropping-particle&quot;:&quot;&quot;,&quot;non-dropping-particle&quot;:&quot;&quot;},{&quot;family&quot;:&quot;Steen&quot;,&quot;given&quot;:&quot;Susan&quot;,&quot;parse-names&quot;:false,&quot;dropping-particle&quot;:&quot;&quot;,&quot;non-dropping-particle&quot;:&quot;&quot;},{&quot;family&quot;:&quot;Stein&quot;,&quot;given&quot;:&quot;Lee&quot;,&quot;parse-names&quot;:false,&quot;dropping-particle&quot;:&quot;&quot;,&quot;non-dropping-particle&quot;:&quot;&quot;},{&quot;family&quot;:&quot;Stolyar&quot;,&quot;given&quot;:&quot;Arkadiy&quot;,&quot;parse-names&quot;:false,&quot;dropping-particle&quot;:&quot;&quot;,&quot;non-dropping-particle&quot;:&quot;&quot;},{&quot;family&quot;:&quot;Stoukides&quot;,&quot;given&quot;:&quot;John&quot;,&quot;parse-names&quot;:false,&quot;dropping-particle&quot;:&quot;&quot;,&quot;non-dropping-particle&quot;:&quot;&quot;},{&quot;family&quot;:&quot;Sudoh&quot;,&quot;given&quot;:&quot;Shinji&quot;,&quot;parse-names&quot;:false,&quot;dropping-particle&quot;:&quot;&quot;,&quot;non-dropping-particle&quot;:&quot;&quot;},{&quot;family&quot;:&quot;Sutton&quot;,&quot;given&quot;:&quot;James&quot;,&quot;parse-names&quot;:false,&quot;dropping-particle&quot;:&quot;&quot;,&quot;non-dropping-particle&quot;:&quot;&quot;},{&quot;family&quot;:&quot;Syed&quot;,&quot;given&quot;:&quot;Junaid&quot;,&quot;parse-names&quot;:false,&quot;dropping-particle&quot;:&quot;&quot;,&quot;non-dropping-particle&quot;:&quot;&quot;},{&quot;family&quot;:&quot;Szigeti&quot;,&quot;given&quot;:&quot;Kinga&quot;,&quot;parse-names&quot;:false,&quot;dropping-particle&quot;:&quot;&quot;,&quot;non-dropping-particle&quot;:&quot;&quot;},{&quot;family&quot;:&quot;Tachibana&quot;,&quot;given&quot;:&quot;Hisatsugu&quot;,&quot;parse-names&quot;:false,&quot;dropping-particle&quot;:&quot;&quot;,&quot;non-dropping-particle&quot;:&quot;&quot;},{&quot;family&quot;:&quot;Takahashi&quot;,&quot;given&quot;:&quot;Yuichi&quot;,&quot;parse-names&quot;:false,&quot;dropping-particle&quot;:&quot;&quot;,&quot;non-dropping-particle&quot;:&quot;&quot;},{&quot;family&quot;:&quot;Tateno&quot;,&quot;given&quot;:&quot;Amane&quot;,&quot;parse-names&quot;:false,&quot;dropping-particle&quot;:&quot;&quot;,&quot;non-dropping-particle&quot;:&quot;&quot;},{&quot;family&quot;:&quot;Taylor&quot;,&quot;given&quot;:&quot;James Dale&quot;,&quot;parse-names&quot;:false,&quot;dropping-particle&quot;:&quot;&quot;,&quot;non-dropping-particle&quot;:&quot;&quot;},{&quot;family&quot;:&quot;Taylor&quot;,&quot;given&quot;:&quot;Kelly&quot;,&quot;parse-names&quot;:false,&quot;dropping-particle&quot;:&quot;&quot;,&quot;non-dropping-particle&quot;:&quot;&quot;},{&quot;family&quot;:&quot;Tcheremissine&quot;,&quot;given&quot;:&quot;Oleg&quot;,&quot;parse-names&quot;:false,&quot;dropping-particle&quot;:&quot;&quot;,&quot;non-dropping-particle&quot;:&quot;&quot;},{&quot;family&quot;:&quot;Thebaud&quot;,&quot;given&quot;:&quot;Adly&quot;,&quot;parse-names&quot;:false,&quot;dropping-particle&quot;:&quot;&quot;,&quot;non-dropping-particle&quot;:&quot;&quot;},{&quot;family&quot;:&quot;Thein&quot;,&quot;given&quot;:&quot;Stephen&quot;,&quot;parse-names&quot;:false,&quot;dropping-particle&quot;:&quot;&quot;,&quot;non-dropping-particle&quot;:&quot;&quot;},{&quot;family&quot;:&quot;Thurman&quot;,&quot;given&quot;:&quot;Louise&quot;,&quot;parse-names&quot;:false,&quot;dropping-particle&quot;:&quot;&quot;,&quot;non-dropping-particle&quot;:&quot;&quot;},{&quot;family&quot;:&quot;Toenjes&quot;,&quot;given&quot;:&quot;Steven&quot;,&quot;parse-names&quot;:false,&quot;dropping-particle&quot;:&quot;&quot;,&quot;non-dropping-particle&quot;:&quot;&quot;},{&quot;family&quot;:&quot;Toji&quot;,&quot;given&quot;:&quot;Hiromasa&quot;,&quot;parse-names&quot;:false,&quot;dropping-particle&quot;:&quot;&quot;,&quot;non-dropping-particle&quot;:&quot;&quot;},{&quot;family&quot;:&quot;Toma&quot;,&quot;given&quot;:&quot;Misaki&quot;,&quot;parse-names&quot;:false,&quot;dropping-particle&quot;:&quot;&quot;,&quot;non-dropping-particle&quot;:&quot;&quot;},{&quot;family&quot;:&quot;Tran&quot;,&quot;given&quot;:&quot;Duc&quot;,&quot;parse-names&quot;:false,&quot;dropping-particle&quot;:&quot;&quot;,&quot;non-dropping-particle&quot;:&quot;&quot;},{&quot;family&quot;:&quot;Trueba&quot;,&quot;given&quot;:&quot;Pilar&quot;,&quot;parse-names&quot;:false,&quot;dropping-particle&quot;:&quot;&quot;,&quot;non-dropping-particle&quot;:&quot;&quot;},{&quot;family&quot;:&quot;Tsujimoto&quot;,&quot;given&quot;:&quot;Masashi&quot;,&quot;parse-names&quot;:false,&quot;dropping-particle&quot;:&quot;&quot;,&quot;non-dropping-particle&quot;:&quot;&quot;},{&quot;family&quot;:&quot;Turner&quot;,&quot;given&quot;:&quot;Raymond&quot;,&quot;parse-names&quot;:false,&quot;dropping-particle&quot;:&quot;&quot;,&quot;non-dropping-particle&quot;:&quot;&quot;},{&quot;family&quot;:&quot;Uchiyama&quot;,&quot;given&quot;:&quot;Akiyoshi&quot;,&quot;parse-names&quot;:false,&quot;dropping-particle&quot;:&quot;&quot;,&quot;non-dropping-particle&quot;:&quot;&quot;},{&quot;family&quot;:&quot;Ussorowska&quot;,&quot;given&quot;:&quot;Dorota&quot;,&quot;parse-names&quot;:false,&quot;dropping-particle&quot;:&quot;&quot;,&quot;non-dropping-particle&quot;:&quot;&quot;},{&quot;family&quot;:&quot;Vaishnavi&quot;,&quot;given&quot;:&quot;Sanjeev&quot;,&quot;parse-names&quot;:false,&quot;dropping-particle&quot;:&quot;&quot;,&quot;non-dropping-particle&quot;:&quot;&quot;},{&quot;family&quot;:&quot;Valor&quot;,&quot;given&quot;:&quot;Elena&quot;,&quot;parse-names&quot;:false,&quot;dropping-particle&quot;:&quot;&quot;,&quot;non-dropping-particle&quot;:&quot;&quot;},{&quot;family&quot;:&quot;Vandersluis&quot;,&quot;given&quot;:&quot;Joel&quot;,&quot;parse-names&quot;:false,&quot;dropping-particle&quot;:&quot;&quot;,&quot;non-dropping-particle&quot;:&quot;&quot;},{&quot;family&quot;:&quot;Vasquez&quot;,&quot;given&quot;:&quot;Alberto&quot;,&quot;parse-names&quot;:false,&quot;dropping-particle&quot;:&quot;&quot;,&quot;non-dropping-particle&quot;:&quot;&quot;},{&quot;family&quot;:&quot;Velez&quot;,&quot;given&quot;:&quot;Juan&quot;,&quot;parse-names&quot;:false,&quot;dropping-particle&quot;:&quot;&quot;,&quot;non-dropping-particle&quot;:&quot;&quot;},{&quot;family&quot;:&quot;Verghese&quot;,&quot;given&quot;:&quot;Cherian&quot;,&quot;parse-names&quot;:false,&quot;dropping-particle&quot;:&quot;&quot;,&quot;non-dropping-particle&quot;:&quot;&quot;},{&quot;family&quot;:&quot;Vodickova-borzova&quot;,&quot;given&quot;:&quot;Klaudia&quot;,&quot;parse-names&quot;:false,&quot;dropping-particle&quot;:&quot;&quot;,&quot;non-dropping-particle&quot;:&quot;&quot;},{&quot;family&quot;:&quot;Watson&quot;,&quot;given&quot;:&quot;David&quot;,&quot;parse-names&quot;:false,&quot;dropping-particle&quot;:&quot;&quot;,&quot;non-dropping-particle&quot;:&quot;&quot;},{&quot;family&quot;:&quot;Weidman&quot;,&quot;given&quot;:&quot;David&quot;,&quot;parse-names&quot;:false,&quot;dropping-particle&quot;:&quot;&quot;,&quot;non-dropping-particle&quot;:&quot;&quot;},{&quot;family&quot;:&quot;Weisman&quot;,&quot;given&quot;:&quot;David&quot;,&quot;parse-names&quot;:false,&quot;dropping-particle&quot;:&quot;&quot;,&quot;non-dropping-particle&quot;:&quot;&quot;},{&quot;family&quot;:&quot;White&quot;,&quot;given&quot;:&quot;Alexander&quot;,&quot;parse-names&quot;:false,&quot;dropping-particle&quot;:&quot;&quot;,&quot;non-dropping-particle&quot;:&quot;&quot;},{&quot;family&quot;:&quot;Willingham&quot;,&quot;given&quot;:&quot;Katherine&quot;,&quot;parse-names&quot;:false,&quot;dropping-particle&quot;:&quot;&quot;,&quot;non-dropping-particle&quot;:&quot;&quot;},{&quot;family&quot;:&quot;Winkel&quot;,&quot;given&quot;:&quot;Izabela&quot;,&quot;parse-names&quot;:false,&quot;dropping-particle&quot;:&quot;&quot;,&quot;non-dropping-particle&quot;:&quot;&quot;},{&quot;family&quot;:&quot;Winner&quot;,&quot;given&quot;:&quot;Paul&quot;,&quot;parse-names&quot;:false,&quot;dropping-particle&quot;:&quot;&quot;,&quot;non-dropping-particle&quot;:&quot;&quot;},{&quot;family&quot;:&quot;Winston&quot;,&quot;given&quot;:&quot;Jaron&quot;,&quot;parse-names&quot;:false,&quot;dropping-particle&quot;:&quot;&quot;,&quot;non-dropping-particle&quot;:&quot;&quot;},{&quot;family&quot;:&quot;Wolff&quot;,&quot;given&quot;:&quot;Adam&quot;,&quot;parse-names&quot;:false,&quot;dropping-particle&quot;:&quot;&quot;,&quot;non-dropping-particle&quot;:&quot;&quot;},{&quot;family&quot;:&quot;Yagi&quot;,&quot;given&quot;:&quot;Hideo&quot;,&quot;parse-names&quot;:false,&quot;dropping-particle&quot;:&quot;&quot;,&quot;non-dropping-particle&quot;:&quot;&quot;},{&quot;family&quot;:&quot;Yamamoto&quot;,&quot;given&quot;:&quot;Hideki&quot;,&quot;parse-names&quot;:false,&quot;dropping-particle&quot;:&quot;&quot;,&quot;non-dropping-particle&quot;:&quot;&quot;},{&quot;family&quot;:&quot;Yathiraj&quot;,&quot;given&quot;:&quot;Sanjay&quot;,&quot;parse-names&quot;:false,&quot;dropping-particle&quot;:&quot;&quot;,&quot;non-dropping-particle&quot;:&quot;&quot;},{&quot;family&quot;:&quot;Yoshiyama&quot;,&quot;given&quot;:&quot;Yasumasa&quot;,&quot;parse-names&quot;:false,&quot;dropping-particle&quot;:&quot;&quot;,&quot;non-dropping-particle&quot;:&quot;&quot;},{&quot;family&quot;:&quot;Zboch&quot;,&quot;given&quot;:&quot;Marzena&quot;,&quot;parse-names&quot;:false,&quot;dropping-particle&quot;:&quot;&quot;,&quot;non-dropping-particle&quot;:&quot;&quot;}],&quot;container-title&quot;:&quot;JAMA&quot;,&quot;container-title-short&quot;:&quot;JAMA&quot;,&quot;accessed&quot;:{&quot;date-parts&quot;:[[2024,4,14]]},&quot;DOI&quot;:&quot;10.1001/JAMA.2023.13239&quot;,&quot;ISSN&quot;:&quot;0098-7484&quot;,&quot;PMID&quot;:&quot;37459141&quot;,&quot;URL&quot;:&quot;https://jamanetwork.com/journals/jama/fullarticle/2807533&quot;,&quot;issued&quot;:{&quot;date-parts&quot;:[[2023,8,8]]},&quot;page&quot;:&quot;512-527&quot;,&quot;abstract&quot;:&quot;&lt;h3&gt;Importance&lt;/h3&gt;&lt;p&gt;There are limited efficacious treatments for Alzheimer disease.&lt;/p&gt;&lt;h3&gt;Objective&lt;/h3&gt;&lt;p&gt;To assess efficacy and adverse events of donanemab, an antibody designed to clear brain amyloid plaque.&lt;/p&gt;&lt;h3&gt;Design, Setting, and Participants&lt;/h3&gt;&lt;p&gt;Multicenter (277 medical research centers/hospitals in 8 countries), randomized, double-blind, placebo-controlled, 18-month phase 3 trial that enrolled 1736 participants with early symptomatic Alzheimer disease (mild cognitive impairment/mild dementia) with amyloid and low/medium or high tau pathology based on positron emission tomography imaging from June 2020 to November 2021 (last patient visit for primary outcome in April 2023).&lt;/p&gt;&lt;h3&gt;Interventions&lt;/h3&gt;&lt;p&gt;Participants were randomized in a 1:1 ratio to receive donanemab (n = 860) or placebo (n = 876) intravenously every 4 weeks for 72 weeks. Participants in the donanemab group were switched to receive placebo in a blinded manner if dose completion criteria were met.&lt;/p&gt;&lt;h3&gt;Main Outcomes and Measures&lt;/h3&gt;&lt;p&gt;The primary outcome was change in integrated Alzheimer Disease Rating Scale (iADRS) score from baseline to 76 weeks (range, 0-144; lower scores indicate greater impairment). There were 24 gated outcomes (primary, secondary, and exploratory), including the secondary outcome of change in the sum of boxes of the Clinical Dementia Rating Scale (CDR-SB) score (range, 0-18; higher scores indicate greater impairment). Statistical testing allocated α of .04 to testing low/medium tau population outcomes, with the remainder (.01) for combined population outcomes.&lt;/p&gt;&lt;h3&gt;Results&lt;/h3&gt;&lt;p&gt;Among 1736 randomized participants (mean age, 73.0 years; 996 [57.4%] women; 1182 [68.1%] with low/medium tau pathology and 552 [31.8%] with high tau pathology), 1320 (76%) completed the trial. Of the 24 gated outcomes, 23 were statistically significant. The least-squares mean (LSM) change in iADRS score at 76 weeks was −6.02 (95% CI, −7.01 to −5.03) in the donanemab group and −9.27 (95% CI, −10.23 to −8.31) in the placebo group (difference, 3.25 [95% CI, 1.88-4.62];&lt;i&gt;P&lt;/i&gt; &amp;lt; .001) in the low/medium tau population and −10.2 (95% CI, −11.22 to −9.16) with donanemab and −13.1 (95% CI, −14.10 to −12.13) with placebo (difference, 2.92 [95% CI, 1.51-4.33];&lt;i&gt;P&lt;/i&gt; &amp;lt; .001) in the combined population. LSM change in CDR-SB score at 76 weeks was 1.20 (95% CI, 1.00-1.41) with donanemab and 1.88 (95% CI, 1.68-2.08) with placebo (difference, −0.67 [95% CI, −0.95 to −0.40];&lt;i&gt;P&lt;/i&gt; &amp;lt; .001) in the low/medium tau population and 1.72 (95% CI, 1.53-1.91) with donanemab and 2.42 (95% CI, 2.24-2.60) with placebo (difference, −0.7 [95% CI, −0.95 to −0.45];&lt;i&gt;P&lt;/i&gt; &amp;lt; .001) in the combined population. Amyloid-related imaging abnormalities of edema or effusion occurred in 205 participants (24.0%; 52 symptomatic) in the donanemab group and 18 (2.1%; 0 symptomatic during study) in the placebo group and infusion-related reactions occurred in 74 participants (8.7%) with donanemab and 4 (0.5%) with placebo. Three deaths in the donanemab group and 1 in the placebo group were considered treatment related.&lt;/p&gt;&lt;h3&gt;Conclusions and Relevance&lt;/h3&gt;&lt;p&gt;Among participants with early symptomatic Alzheimer disease and amyloid and tau pathology, donanemab significantly slowed clinical progression at 76 weeks in those with low/medium tau and in the combined low/medium and high tau pathology population.&lt;/p&gt;&lt;h3&gt;Trial Registration&lt;/h3&gt;&lt;p&gt;ClinicalTrials.gov Identifier:NCT04437511&lt;/p&gt;&quot;,&quot;publisher&quot;:&quot;American Medical Association&quot;,&quot;issue&quot;:&quot;6&quot;,&quot;volume&quot;:&quot;330&quot;},&quot;isTemporary&quot;:false},{&quot;id&quot;:&quot;6d6ee86a-21f4-3732-a34e-82fb21afa880&quot;,&quot;itemData&quot;:{&quot;type&quot;:&quot;article-journal&quot;,&quot;id&quot;:&quot;6d6ee86a-21f4-3732-a34e-82fb21afa880&quot;,&quot;title&quot;:&quot;Lecanemab in Early Alzheimer's Disease&quot;,&quot;author&quot;:[{&quot;family&quot;:&quot;CH&quot;,&quot;given&quot;:&quot;van Dyck&quot;,&quot;parse-names&quot;:false,&quot;dropping-particle&quot;:&quot;&quot;,&quot;non-dropping-particle&quot;:&quot;&quot;},{&quot;family&quot;:&quot;CJ&quot;,&quot;given&quot;:&quot;Swanson&quot;,&quot;parse-names&quot;:false,&quot;dropping-particle&quot;:&quot;&quot;,&quot;non-dropping-particle&quot;:&quot;&quot;},{&quot;family&quot;:&quot;P&quot;,&quot;given&quot;:&quot;Aisen&quot;,&quot;parse-names&quot;:false,&quot;dropping-particle&quot;:&quot;&quot;,&quot;non-dropping-particle&quot;:&quot;&quot;},{&quot;family&quot;:&quot;RJ&quot;,&quot;given&quot;:&quot;Bateman&quot;,&quot;parse-names&quot;:false,&quot;dropping-particle&quot;:&quot;&quot;,&quot;non-dropping-particle&quot;:&quot;&quot;},{&quot;family&quot;:&quot;C&quot;,&quot;given&quot;:&quot;Chen&quot;,&quot;parse-names&quot;:false,&quot;dropping-particle&quot;:&quot;&quot;,&quot;non-dropping-particle&quot;:&quot;&quot;},{&quot;family&quot;:&quot;M&quot;,&quot;given&quot;:&quot;Gee&quot;,&quot;parse-names&quot;:false,&quot;dropping-particle&quot;:&quot;&quot;,&quot;non-dropping-particle&quot;:&quot;&quot;},{&quot;family&quot;:&quot;M&quot;,&quot;given&quot;:&quot;Kanekiyo&quot;,&quot;parse-names&quot;:false,&quot;dropping-particle&quot;:&quot;&quot;,&quot;non-dropping-particle&quot;:&quot;&quot;},{&quot;family&quot;:&quot;D&quot;,&quot;given&quot;:&quot;Li&quot;,&quot;parse-names&quot;:false,&quot;dropping-particle&quot;:&quot;&quot;,&quot;non-dropping-particle&quot;:&quot;&quot;},{&quot;family&quot;:&quot;L&quot;,&quot;given&quot;:&quot;Reyderman&quot;,&quot;parse-names&quot;:false,&quot;dropping-particle&quot;:&quot;&quot;,&quot;non-dropping-particle&quot;:&quot;&quot;},{&quot;family&quot;:&quot;S&quot;,&quot;given&quot;:&quot;Cohen&quot;,&quot;parse-names&quot;:false,&quot;dropping-particle&quot;:&quot;&quot;,&quot;non-dropping-particle&quot;:&quot;&quot;},{&quot;family&quot;:&quot;L&quot;,&quot;given&quot;:&quot;Froelich&quot;,&quot;parse-names&quot;:false,&quot;dropping-particle&quot;:&quot;&quot;,&quot;non-dropping-particle&quot;:&quot;&quot;},{&quot;family&quot;:&quot;S&quot;,&quot;given&quot;:&quot;Katayama&quot;,&quot;parse-names&quot;:false,&quot;dropping-particle&quot;:&quot;&quot;,&quot;non-dropping-particle&quot;:&quot;&quot;},{&quot;family&quot;:&quot;M&quot;,&quot;given&quot;:&quot;Sabbagh&quot;,&quot;parse-names&quot;:false,&quot;dropping-particle&quot;:&quot;&quot;,&quot;non-dropping-particle&quot;:&quot;&quot;},{&quot;family&quot;:&quot;B&quot;,&quot;given&quot;:&quot;Vellas&quot;,&quot;parse-names&quot;:false,&quot;dropping-particle&quot;:&quot;&quot;,&quot;non-dropping-particle&quot;:&quot;&quot;},{&quot;family&quot;:&quot;D&quot;,&quot;given&quot;:&quot;Watson&quot;,&quot;parse-names&quot;:false,&quot;dropping-particle&quot;:&quot;&quot;,&quot;non-dropping-particle&quot;:&quot;&quot;},{&quot;family&quot;:&quot;S&quot;,&quot;given&quot;:&quot;Dhadda&quot;,&quot;parse-names&quot;:false,&quot;dropping-particle&quot;:&quot;&quot;,&quot;non-dropping-particle&quot;:&quot;&quot;},{&quot;family&quot;:&quot;M&quot;,&quot;given&quot;:&quot;Irizarry&quot;,&quot;parse-names&quot;:false,&quot;dropping-particle&quot;:&quot;&quot;,&quot;non-dropping-particle&quot;:&quot;&quot;},{&quot;family&quot;:&quot;LD&quot;,&quot;given&quot;:&quot;Kramer&quot;,&quot;parse-names&quot;:false,&quot;dropping-particle&quot;:&quot;&quot;,&quot;non-dropping-particle&quot;:&quot;&quot;},{&quot;family&quot;:&quot;T&quot;,&quot;given&quot;:&quot;Iwatsubo&quot;,&quot;parse-names&quot;:false,&quot;dropping-particle&quot;:&quot;&quot;,&quot;non-dropping-particle&quot;:&quot;&quot;}],&quot;container-title&quot;:&quot;The New England journal of medicine&quot;,&quot;container-title-short&quot;:&quot;N Engl J Med&quot;,&quot;accessed&quot;:{&quot;date-parts&quot;:[[2024,4,14]]},&quot;DOI&quot;:&quot;10.1056/NEJMOA2212948&quot;,&quot;ISSN&quot;:&quot;1533-4406&quot;,&quot;PMID&quot;:&quot;36449413&quot;,&quot;URL&quot;:&quot;https://pubmed.ncbi.nlm.nih.gov/36449413/&quot;,&quot;issued&quot;:{&quot;date-parts&quot;:[[2023]]},&quot;page&quot;:&quot;142-143&quot;,&quot;abstract&quot;:&quot;Background: A hallmark of Alzheimer's disease is the accumulation of amyloid-β (Aβ) peptide. Donanemab, an antibody that targets a modified form of deposited Aβ, is being investigated for the treatment of early Alzheimer's disease. Methods: We conducted a phase 2 trial of donanemab in patients with early symptomatic Alzheimer's disease who had tau and amyloid deposition on positron-emission tomography (PET). Patients were randomly assigned in a 1:1 ratio to receive donanemab (700 mg for the first three doses and 1400 mg thereafter) or placebo intravenously every 4 weeks for up to 72 weeks. The primary outcome was the change from baseline in the score on the Integrated Alzheimer's Disease Rating Scale (iADRS; range, 0 to 144, with lower scores indicating greater cognitive and functional impairment) at 76 weeks. Secondary outcomes included the change in scores on the Clinical Dementia Rating Scale-Sum of Boxes (CDR-SB), the 13-item cognitive sub-scale of the Alzheimer's Disease Assessment Scale (ADAS-Cog13), the Alzheimer's Disease Cooperative Study-Instrumental Activities of Daily Living Inventory (ADCS-iADL), and the Mini-Mental State Examination (MMSE), as well as the change in the amyloid and tau burden on PET. Results: A total of 257 patients were enrolled; 131 were assigned to receive donanemab and 126 to receive placebo. The baseline iADRS score was 106 in both groups. The change from baseline in the iADRS score at 76 weeks was −6.86 with donanemab and −10.06 with placebo (difference, 3.20; 95% confidence interval, 0.12 to 6.27; P = 0.04). The results for most secondary outcomes showed no substantial difference. At 76 weeks, the reductions in the amyloid plaque level and the global tau load were 85.06 centiloids and 0.01 greater, respectively, with donanemab than with placebo. Amyloid-related cerebral edema or effusions (mostly asymptomatic) occurred with donanemab. Conclusions: In patients with early Alzheimer's disease, donanemab resulted in a better composite score for cognition and for the ability to perform activities of daily living than placebo at 76 weeks, although results for secondary outcomes were mixed. Longer and larger trials are necessary to study the efficacy and safety of donanemab in Alzheimer's disease.&quot;,&quot;publisher&quot;:&quot;N Engl J Med&quot;,&quot;issue&quot;:&quot;1&quot;,&quot;volume&quot;:&quot;388&quot;},&quot;isTemporary&quot;:false}]},{&quot;citationID&quot;:&quot;MENDELEY_CITATION_71346d8d-7769-4b6e-8246-87b2daba109d&quot;,&quot;properties&quot;:{&quot;noteIndex&quot;:0},&quot;isEdited&quot;:false,&quot;manualOverride&quot;:{&quot;isManuallyOverridden&quot;:false,&quot;citeprocText&quot;:&quot;[3]&quot;,&quot;manualOverrideText&quot;:&quot;&quot;},&quot;citationTag&quot;:&quot;MENDELEY_CITATION_v3_eyJjaXRhdGlvbklEIjoiTUVOREVMRVlfQ0lUQVRJT05fNzEzNDZkOGQtNzc2OS00YjZlLTgyNDYtODdiMmRhYmExMDlkIiwicHJvcGVydGllcyI6eyJub3RlSW5kZXgiOjB9LCJpc0VkaXRlZCI6ZmFsc2UsIm1hbnVhbE92ZXJyaWRlIjp7ImlzTWFudWFsbHlPdmVycmlkZGVuIjpmYWxzZSwiY2l0ZXByb2NUZXh0IjoiWzNdIiwibWFudWFsT3ZlcnJpZGVUZXh0IjoiIn0sImNpdGF0aW9uSXRlbXMiOlt7ImlkIjoiOTk2NTc4OWItYzEyNy0zMTM5LTliZmYtYzMwNmFjNTY4YTJiIiwiaXRlbURhdGEiOnsidHlwZSI6ImFydGljbGUtam91cm5hbCIsImlkIjoiOTk2NTc4OWItYzEyNy0zMTM5LTliZmYtYzMwNmFjNTY4YTJiIiwidGl0bGUiOiJUcmlhbCBvZiBTb2xhbmV6dW1hYiBpbiBQcmVjbGluaWNhbCBBbHpoZWltZXLigJlzIERpc2Vhc2UiLCJhdXRob3IiOlt7ImZhbWlseSI6IlNwZXJsaW5nIiwiZ2l2ZW4iOiJSZWlzYSBBLiIsInBhcnNlLW5hbWVzIjpmYWxzZSwiZHJvcHBpbmctcGFydGljbGUiOiIiLCJub24tZHJvcHBpbmctcGFydGljbGUiOiIifSx7ImZhbWlseSI6IkRvbm9odWUiLCJnaXZlbiI6Ik1pY2hhZWwgQy4iLCJwYXJzZS1uYW1lcyI6ZmFsc2UsImRyb3BwaW5nLXBhcnRpY2xlIjoiIiwibm9uLWRyb3BwaW5nLXBhcnRpY2xlIjoiIn0seyJmYW1pbHkiOiJSYW1hbiIsImdpdmVuIjoiUmVtYSIsInBhcnNlLW5hbWVzIjpmYWxzZSwiZHJvcHBpbmctcGFydGljbGUiOiIiLCJub24tZHJvcHBpbmctcGFydGljbGUiOiIifSx7ImZhbWlseSI6IlJhZmlpIiwiZ2l2ZW4iOiJNaWNoYWVsIFMuIiwicGFyc2UtbmFtZXMiOmZhbHNlLCJkcm9wcGluZy1wYXJ0aWNsZSI6IiIsIm5vbi1kcm9wcGluZy1wYXJ0aWNsZSI6IiJ9LHsiZmFtaWx5IjoiSm9obnNvbiIsImdpdmVuIjoiS2VpdGgiLCJwYXJzZS1uYW1lcyI6ZmFsc2UsImRyb3BwaW5nLXBhcnRpY2xlIjoiIiwibm9uLWRyb3BwaW5nLXBhcnRpY2xlIjoiIn0seyJmYW1pbHkiOiJNYXN0ZXJzIiwiZ2l2ZW4iOiJDb2xpbiBMLiIsInBhcnNlLW5hbWVzIjpmYWxzZSwiZHJvcHBpbmctcGFydGljbGUiOiIiLCJub24tZHJvcHBpbmctcGFydGljbGUiOiIifSx7ImZhbWlseSI6IkR5Y2siLCJnaXZlbiI6IkNocmlzdG9waGVyIEguIiwicGFyc2UtbmFtZXMiOmZhbHNlLCJkcm9wcGluZy1wYXJ0aWNsZSI6IiIsIm5vbi1kcm9wcGluZy1wYXJ0aWNsZSI6InZhbiJ9LHsiZmFtaWx5IjoiSXdhdHN1Ym8iLCJnaXZlbiI6IlRha2VzaGkiLCJwYXJzZS1uYW1lcyI6ZmFsc2UsImRyb3BwaW5nLXBhcnRpY2xlIjoiIiwibm9uLWRyb3BwaW5nLXBhcnRpY2xlIjoiIn0seyJmYW1pbHkiOiJNYXJzaGFsbCIsImdpdmVuIjoiR2FkIEEuIiwicGFyc2UtbmFtZXMiOmZhbHNlLCJkcm9wcGluZy1wYXJ0aWNsZSI6IiIsIm5vbi1kcm9wcGluZy1wYXJ0aWNsZSI6IiJ9LHsiZmFtaWx5IjoiWWFhcmkiLCJnaXZlbiI6IlJveSIsInBhcnNlLW5hbWVzIjpmYWxzZSwiZHJvcHBpbmctcGFydGljbGUiOiIiLCJub24tZHJvcHBpbmctcGFydGljbGUiOiIifSx7ImZhbWlseSI6Ik1hbmNpbmkiLCJnaXZlbiI6Ik1pY2hlbGUiLCJwYXJzZS1uYW1lcyI6ZmFsc2UsImRyb3BwaW5nLXBhcnRpY2xlIjoiIiwibm9uLWRyb3BwaW5nLXBhcnRpY2xlIjoiIn0seyJmYW1pbHkiOiJIb2xkcmlkZ2UiLCJnaXZlbiI6IkthcmVuIEMuIiwicGFyc2UtbmFtZXMiOmZhbHNlLCJkcm9wcGluZy1wYXJ0aWNsZSI6IiIsIm5vbi1kcm9wcGluZy1wYXJ0aWNsZSI6IiJ9LHsiZmFtaWx5IjoiQ2FzZSIsImdpdmVuIjoiTWljaGFlbCIsInBhcnNlLW5hbWVzIjpmYWxzZSwiZHJvcHBpbmctcGFydGljbGUiOiIiLCJub24tZHJvcHBpbmctcGFydGljbGUiOiIifSx7ImZhbWlseSI6IlNpbXMiLCJnaXZlbiI6IkpvaG4gUi4iLCJwYXJzZS1uYW1lcyI6ZmFsc2UsImRyb3BwaW5nLXBhcnRpY2xlIjoiIiwibm9uLWRyb3BwaW5nLXBhcnRpY2xlIjoiIn0seyJmYW1pbHkiOiJBaXNlbiIsImdpdmVuIjoiUGF1bCBTLiIsInBhcnNlLW5hbWVzIjpmYWxzZSwiZHJvcHBpbmctcGFydGljbGUiOiIiLCJub24tZHJvcHBpbmctcGFydGljbGUiOiIifV0sImNvbnRhaW5lci10aXRsZSI6Ik5ldyBFbmdsYW5kIEpvdXJuYWwgb2YgTWVkaWNpbmUiLCJhY2Nlc3NlZCI6eyJkYXRlLXBhcnRzIjpbWzIwMjQsNCwxNF1dfSwiRE9JIjoiMTAuMTA1Ni9ORUpNT0EyMzA1MDMyL1NVUFBMX0ZJTEUvTkVKTU9BMjMwNTAzMl9EQVRBLVNIQVJJTkcuUERGIiwiSVNTTiI6IjAwMjgtNDc5MyIsIlBNSUQiOiIzNzQ1ODI3MiIsIlVSTCI6Imh0dHBzOi8vd3d3Lm5lam0ub3JnL2RvaS9mdWxsLzEwLjEwNTYvTkVKTW9hMjMwNTAzMiIsImlzc3VlZCI6eyJkYXRlLXBhcnRzIjpbWzIwMjMsOSwyMV1dfSwicGFnZSI6IjEwOTYtMTEwNyIsImFic3RyYWN0IjoiQkFDS0dST1VORCBUcmlhbHMgb2YgbW9ub2Nsb25hbCBhbnRpYm9kaWVzIHRoYXQgdGFyZ2V0IHZhcmlvdXMgZm9ybXMgb2YgYW15bG9pZCBhdCBkaWZmZXJlbnQgc3RhZ2VzIG9mIEFsemhlaW1lcidzIGRpc2Vhc2UgaGF2ZSBoYWQgbWl4ZWQgcmVzdWx0cy4gTUVUSE9EUyBXZSB0ZXN0ZWQgc29sYW5lenVtYWIsIHdoaWNoIHRhcmdldHMgbW9ub21lcmljIGFteWxvaWQsIGluIGEgcGhhc2UgMyB0cmlhbCBpbnZvbHZpbmcgcGVyc29ucyB3aXRoIHByZWNsaW5pY2FsIEFsemhlaW1lcidzIGRpc2Vhc2UuIFBlcnNvbnMgNjUgdG8gODUgeWVhcnMgb2YgYWdlIHdpdGggYSBnbG9iYWwgQ2xpbmljYWwgRGVtZW50aWEgUmF0aW5nIHNjb3JlIG9mIDAgKHJhbmdlLCAwIHRvIDMsIHdpdGggMCBpbmRpY2F0aW5nIG5vIGNvZ25pdGl2ZSBpbXBhaXJtZW50IGFuZCAzIHNldmVyZSBkZW1lbnRpYSksIGEgc2NvcmUgb24gdGhlIE1pbmktTWVudGFsIFN0YXRlIEV4YW1pbmF0aW9uIG9mIDI1IG9yIG1vcmUgKHJhbmdlLCAwIHRvIDMwLCB3aXRoIGxvd2VyIHNjb3JlcyBpbmRpY2F0aW5nIHBvb3JlciBjb2duaXRpb24pLCBhbmQgZWxldmF0ZWQgYnJhaW4gYW15bG9pZCBsZXZlbHMgb24gMThGLWZsb3JiZXRhcGlyIHBvc2l0cm9uLWVtaXNzaW9uIHRvbW9ncmFwaHkgKFBFVCkgd2VyZSBlbnJvbGxlZC4gUGFydGljaXBhbnRzIHdlcmUgcmFuZG9tbHkgYXNzaWduZWQgaW4gYSAxOjEgcmF0aW8gdG8gcmVjZWl2ZSBzb2xhbmV6dW1hYiBhdCBhIGRvc2Ugb2YgdXAgdG8gMTYwMCBtZyBpbnRyYXZlbm91c2x5IGV2ZXJ5IDQgd2Vla3Mgb3IgcGxhY2Viby4gVGhlIHByaW1hcnkgZW5kIHBvaW50IHdhcyB0aGUgY2hhbmdlIGluIHRoZSBQcmVjbGluaWNhbCBBbHpoZWltZXIgQ29nbml0aXZlIENvbXBvc2l0ZSAoUEFDQykgc2NvcmUgKGNhbGN1bGF0ZWQgYXMgdGhlIHN1bSBvZiBmb3VyIHogc2NvcmVzLCB3aXRoIGhpZ2hlciBzY29yZXMgaW5kaWNhdGluZyBiZXR0ZXIgY29nbml0aXZlIHBlcmZvcm1hbmNlKSBvdmVyIGEgcGVyaW9kIG9mIDI0MCB3ZWVrcy4gUkVTVUxUUyBBIHRvdGFsIG9mIDExNjkgcGVyc29ucyB1bmRlcndlbnQgcmFuZG9taXphdGlvbjogNTc4IHdlcmUgYXNzaWduZWQgdG8gdGhlIHNvbGFuZXp1bWFiIGdyb3VwIGFuZCA1OTEgdG8gdGhlIHBsYWNlYm8gZ3JvdXAuIFRoZSBtZWFuIGFnZSBvZiB0aGUgcGFydGljaXBhbnRzIHdhcyA3MiB5ZWFycywgYXBwcm94aW1hdGVseSA2MCUgd2VyZSB3b21lbiwgYW5kIDc1JSBoYWQgYSBmYW1pbHkgaGlzdG9yeSBvZiBkZW1lbnRpYS4gQXQgMjQwIHdlZWtzLCB0aGUgbWVhbiBjaGFuZ2UgaW4gUEFDQyBzY29yZSB3YXMgLTEuNDMgaW4gdGhlIHNvbGFuZXp1bWFiIGdyb3VwIGFuZCAtMS4xMyBpbiB0aGUgcGxhY2VibyBncm91cCAoZGlmZmVyZW5jZSwgLTAuMzA7IDk1JSBjb25maWRlbmNlIGludGVydmFsLCAtMC44MiB0byAwLjIyOyBQ4oCJPeKAiTAuMjYpLiBBbXlsb2lkIGxldmVscyBvbiBicmFpbiBQRVQgaW5jcmVhc2VkIGJ5IGEgbWVhbiBvZiAxMS42IGNlbnRpbG9pZHMgaW4gdGhlIHNvbGFuZXp1bWFiIGdyb3VwIGFuZCAxOS4zIGNlbnRpbG9pZHMgaW4gdGhlIHBsYWNlYm8gZ3JvdXAuIEFteWxvaWQtcmVsYXRlZCBpbWFnaW5nIGFibm9ybWFsaXRpZXMgKEFSSUEpIHdpdGggZWRlbWEgb2NjdXJyZWQgaW4gbGVzcyB0aGFuIDElIG9mIHRoZSBwYXJ0aWNpcGFudHMgaW4gZWFjaCBncm91cC4gQVJJQSB3aXRoIG1pY3JvaGVtb3JyaGFnZSBvciBoZW1vc2lkZXJvc2lzIG9jY3VycmVkIGluIDI5LjIlIG9mIHRoZSBwYXJ0aWNpcGFudHMgaW4gdGhlIHNvbGFuZXp1bWFiIGdyb3VwIGFuZCAzMi44JSBvZiB0aG9zZSBpbiB0aGUgcGxhY2VibyBncm91cC4gQ09OQ0xVU0lPTlMgU29sYW5lenVtYWIsIHdoaWNoIHRhcmdldHMgbW9ub21lcmljIGFteWxvaWQgaW4gcGVyc29ucyB3aXRoIGVsZXZhdGVkIGJyYWluIGFteWxvaWQgbGV2ZWxzLCBkaWQgbm90IHNsb3cgY29nbml0aXZlIGRlY2xpbmUgYXMgY29tcGFyZWQgd2l0aCBwbGFjZWJvIG92ZXIgYSBwZXJpb2Qgb2YgMjQwIHdlZWtzIGluIHBlcnNvbnMgd2l0aCBwcmVjbGluaWNhbCBBbHpoZWltZXIncyBkaXNlYXNlLiAoRnVuZGVkIGJ5IHRoZSBOYXRpb25hbCBJbnN0aXR1dGUgb24gQWdpbmcgYW5kIG90aGVyczsgQTQgQ2xpbmljYWxUcmlhbHMuZ292IG51bWJlciwgTkNUMDIwMDgzNTcuKS4iLCJwdWJsaXNoZXIiOiJNYXNzYWNodXNldHRzIE1lZGljYWwgU29jaWV0eSIsImlzc3VlIjoiMTIiLCJ2b2x1bWUiOiIzODkiLCJjb250YWluZXItdGl0bGUtc2hvcnQiOiIifSwiaXNUZW1wb3JhcnkiOmZhbHNlfV19&quot;,&quot;citationItems&quot;:[{&quot;id&quot;:&quot;9965789b-c127-3139-9bff-c306ac568a2b&quot;,&quot;itemData&quot;:{&quot;type&quot;:&quot;article-journal&quot;,&quot;id&quot;:&quot;9965789b-c127-3139-9bff-c306ac568a2b&quot;,&quot;title&quot;:&quot;Trial of Solanezumab in Preclinical Alzheimer’s Disease&quot;,&quot;author&quot;:[{&quot;family&quot;:&quot;Sperling&quot;,&quot;given&quot;:&quot;Reisa A.&quot;,&quot;parse-names&quot;:false,&quot;dropping-particle&quot;:&quot;&quot;,&quot;non-dropping-particle&quot;:&quot;&quot;},{&quot;family&quot;:&quot;Donohue&quot;,&quot;given&quot;:&quot;Michael C.&quot;,&quot;parse-names&quot;:false,&quot;dropping-particle&quot;:&quot;&quot;,&quot;non-dropping-particle&quot;:&quot;&quot;},{&quot;family&quot;:&quot;Raman&quot;,&quot;given&quot;:&quot;Rema&quot;,&quot;parse-names&quot;:false,&quot;dropping-particle&quot;:&quot;&quot;,&quot;non-dropping-particle&quot;:&quot;&quot;},{&quot;family&quot;:&quot;Rafii&quot;,&quot;given&quot;:&quot;Michael S.&quot;,&quot;parse-names&quot;:false,&quot;dropping-particle&quot;:&quot;&quot;,&quot;non-dropping-particle&quot;:&quot;&quot;},{&quot;family&quot;:&quot;Johnson&quot;,&quot;given&quot;:&quot;Keith&quot;,&quot;parse-names&quot;:false,&quot;dropping-particle&quot;:&quot;&quot;,&quot;non-dropping-particle&quot;:&quot;&quot;},{&quot;family&quot;:&quot;Masters&quot;,&quot;given&quot;:&quot;Colin L.&quot;,&quot;parse-names&quot;:false,&quot;dropping-particle&quot;:&quot;&quot;,&quot;non-dropping-particle&quot;:&quot;&quot;},{&quot;family&quot;:&quot;Dyck&quot;,&quot;given&quot;:&quot;Christopher H.&quot;,&quot;parse-names&quot;:false,&quot;dropping-particle&quot;:&quot;&quot;,&quot;non-dropping-particle&quot;:&quot;van&quot;},{&quot;family&quot;:&quot;Iwatsubo&quot;,&quot;given&quot;:&quot;Takeshi&quot;,&quot;parse-names&quot;:false,&quot;dropping-particle&quot;:&quot;&quot;,&quot;non-dropping-particle&quot;:&quot;&quot;},{&quot;family&quot;:&quot;Marshall&quot;,&quot;given&quot;:&quot;Gad A.&quot;,&quot;parse-names&quot;:false,&quot;dropping-particle&quot;:&quot;&quot;,&quot;non-dropping-particle&quot;:&quot;&quot;},{&quot;family&quot;:&quot;Yaari&quot;,&quot;given&quot;:&quot;Roy&quot;,&quot;parse-names&quot;:false,&quot;dropping-particle&quot;:&quot;&quot;,&quot;non-dropping-particle&quot;:&quot;&quot;},{&quot;family&quot;:&quot;Mancini&quot;,&quot;given&quot;:&quot;Michele&quot;,&quot;parse-names&quot;:false,&quot;dropping-particle&quot;:&quot;&quot;,&quot;non-dropping-particle&quot;:&quot;&quot;},{&quot;family&quot;:&quot;Holdridge&quot;,&quot;given&quot;:&quot;Karen C.&quot;,&quot;parse-names&quot;:false,&quot;dropping-particle&quot;:&quot;&quot;,&quot;non-dropping-particle&quot;:&quot;&quot;},{&quot;family&quot;:&quot;Case&quot;,&quot;given&quot;:&quot;Michael&quot;,&quot;parse-names&quot;:false,&quot;dropping-particle&quot;:&quot;&quot;,&quot;non-dropping-particle&quot;:&quot;&quot;},{&quot;family&quot;:&quot;Sims&quot;,&quot;given&quot;:&quot;John R.&quot;,&quot;parse-names&quot;:false,&quot;dropping-particle&quot;:&quot;&quot;,&quot;non-dropping-particle&quot;:&quot;&quot;},{&quot;family&quot;:&quot;Aisen&quot;,&quot;given&quot;:&quot;Paul S.&quot;,&quot;parse-names&quot;:false,&quot;dropping-particle&quot;:&quot;&quot;,&quot;non-dropping-particle&quot;:&quot;&quot;}],&quot;container-title&quot;:&quot;New England Journal of Medicine&quot;,&quot;accessed&quot;:{&quot;date-parts&quot;:[[2024,4,14]]},&quot;DOI&quot;:&quot;10.1056/NEJMOA2305032/SUPPL_FILE/NEJMOA2305032_DATA-SHARING.PDF&quot;,&quot;ISSN&quot;:&quot;0028-4793&quot;,&quot;PMID&quot;:&quot;37458272&quot;,&quot;URL&quot;:&quot;https://www.nejm.org/doi/full/10.1056/NEJMoa2305032&quot;,&quot;issued&quot;:{&quot;date-parts&quot;:[[2023,9,21]]},&quot;page&quot;:&quot;1096-1107&quot;,&quot;abstract&quot;:&quot;BACKGROUND Trials of monoclonal antibodies that target various forms of amyloid at different stages of Alzheimer's disease have had mixed results. METHODS We tested solanezumab, which targets monomeric amyloid, in a phase 3 trial involving persons with preclinical Alzheimer's disease. Persons 65 to 85 years of age with a global Clinical Dementia Rating score of 0 (range, 0 to 3, with 0 indicating no cognitive impairment and 3 severe dementia), a score on the Mini-Mental State Examination of 25 or more (range, 0 to 30, with lower scores indicating poorer cognition), and elevated brain amyloid levels on 18F-florbetapir positron-emission tomography (PET) were enrolled. Participants were randomly assigned in a 1:1 ratio to receive solanezumab at a dose of up to 1600 mg intravenously every 4 weeks or placebo. The primary end point was the change in the Preclinical Alzheimer Cognitive Composite (PACC) score (calculated as the sum of four z scores, with higher scores indicating better cognitive performance) over a period of 240 weeks. RESULTS A total of 1169 persons underwent randomization: 578 were assigned to the solanezumab group and 591 to the placebo group. The mean age of the participants was 72 years, approximately 60% were women, and 75% had a family history of dementia. At 240 weeks, the mean change in PACC score was -1.43 in the solanezumab group and -1.13 in the placebo group (difference, -0.30; 95% confidence interval, -0.82 to 0.22; P = 0.26). Amyloid levels on brain PET increased by a mean of 11.6 centiloids in the solanezumab group and 19.3 centiloids in the placebo group. Amyloid-related imaging abnormalities (ARIA) with edema occurred in less than 1% of the participants in each group. ARIA with microhemorrhage or hemosiderosis occurred in 29.2% of the participants in the solanezumab group and 32.8% of those in the placebo group. CONCLUSIONS Solanezumab, which targets monomeric amyloid in persons with elevated brain amyloid levels, did not slow cognitive decline as compared with placebo over a period of 240 weeks in persons with preclinical Alzheimer's disease. (Funded by the National Institute on Aging and others; A4 ClinicalTrials.gov number, NCT02008357.).&quot;,&quot;publisher&quot;:&quot;Massachusetts Medical Society&quot;,&quot;issue&quot;:&quot;12&quot;,&quot;volume&quot;:&quot;389&quot;,&quot;container-title-short&quot;:&quot;&quot;},&quot;isTemporary&quot;:false}]},{&quot;citationID&quot;:&quot;MENDELEY_CITATION_eb200069-9c86-4411-afe2-624e2552e6e6&quot;,&quot;properties&quot;:{&quot;noteIndex&quot;:0},&quot;isEdited&quot;:false,&quot;manualOverride&quot;:{&quot;isManuallyOverridden&quot;:false,&quot;citeprocText&quot;:&quot;[4]&quot;,&quot;manualOverrideText&quot;:&quot;&quot;},&quot;citationTag&quot;:&quot;MENDELEY_CITATION_v3_eyJjaXRhdGlvbklEIjoiTUVOREVMRVlfQ0lUQVRJT05fZWIyMDAwNjktOWM4Ni00NDExLWFmZTItNjI0ZTI1NTJlNmU2IiwicHJvcGVydGllcyI6eyJub3RlSW5kZXgiOjB9LCJpc0VkaXRlZCI6ZmFsc2UsIm1hbnVhbE92ZXJyaWRlIjp7ImlzTWFudWFsbHlPdmVycmlkZGVuIjpmYWxzZSwiY2l0ZXByb2NUZXh0IjoiWzRdIiwibWFudWFsT3ZlcnJpZGVUZXh0IjoiIn0sImNpdGF0aW9uSXRlbXMiOlt7ImlkIjoiMzMyZmU3MTQtZWUzMS0zMWUzLWEyZmUtOGJmNjJhMWY4NjU1IiwiaXRlbURhdGEiOnsidHlwZSI6ImFydGljbGUtam91cm5hbCIsImlkIjoiMzMyZmU3MTQtZWUzMS0zMWUzLWEyZmUtOGJmNjJhMWY4NjU1IiwidGl0bGUiOiJMb25naXR1ZGluYWwgYXRyb3BoeSBpbiBlYXJseSBCcmFhayByZWdpb25zIGluIHByZWNsaW5pY2FsIEFsemhlaW1lcidzIGRpc2Vhc2UiLCJhdXRob3IiOlt7ImZhbWlseSI6IlhpZSIsImdpdmVuIjoiTG9uZyIsInBhcnNlLW5hbWVzIjpmYWxzZSwiZHJvcHBpbmctcGFydGljbGUiOiIiLCJub24tZHJvcHBpbmctcGFydGljbGUiOiIifSx7ImZhbWlseSI6Ildpc3NlIiwiZ2l2ZW4iOiJMYXVyYSBFLiBNLiIsInBhcnNlLW5hbWVzIjpmYWxzZSwiZHJvcHBpbmctcGFydGljbGUiOiIiLCJub24tZHJvcHBpbmctcGFydGljbGUiOiIifSx7ImZhbWlseSI6IkRhcyIsImdpdmVuIjoiU2FuZGhpdHN1IFIuIiwicGFyc2UtbmFtZXMiOmZhbHNlLCJkcm9wcGluZy1wYXJ0aWNsZSI6IiIsIm5vbi1kcm9wcGluZy1wYXJ0aWNsZSI6IiJ9LHsiZmFtaWx5IjoiVmVyZ25ldCIsImdpdmVuIjoiTmljb2xhcyIsInBhcnNlLW5hbWVzIjpmYWxzZSwiZHJvcHBpbmctcGFydGljbGUiOiIiLCJub24tZHJvcHBpbmctcGFydGljbGUiOiIifSx7ImZhbWlseSI6IkRvbmciLCJnaXZlbiI6Ik1lbmdqaW4iLCJwYXJzZS1uYW1lcyI6ZmFsc2UsImRyb3BwaW5nLXBhcnRpY2xlIjoiIiwibm9uLWRyb3BwaW5nLXBhcnRpY2xlIjoiIn0seyJmYW1pbHkiOiJJdHR5ZXJhaCIsImdpdmVuIjoiUmFuaml0IiwicGFyc2UtbmFtZXMiOmZhbHNlLCJkcm9wcGluZy1wYXJ0aWNsZSI6IiIsIm5vbi1kcm9wcGluZy1wYXJ0aWNsZSI6IiJ9LHsiZmFtaWx5IjoiRmxvcmVzIiwiZ2l2ZW4iOiJSb2JpbiIsInBhcnNlLW5hbWVzIjpmYWxzZSwiZHJvcHBpbmctcGFydGljbGUiOiIiLCJub24tZHJvcHBpbmctcGFydGljbGUiOiIifSx7ImZhbWlseSI6Ill1c2hrZXZpY2giLCJnaXZlbiI6IlBhdWwgQS4iLCJwYXJzZS1uYW1lcyI6ZmFsc2UsImRyb3BwaW5nLXBhcnRpY2xlIjoiIiwibm9uLWRyb3BwaW5nLXBhcnRpY2xlIjoiIn0seyJmYW1pbHkiOiJXb2xrIiwiZ2l2ZW4iOiJEYXZpZCBBLiIsInBhcnNlLW5hbWVzIjpmYWxzZSwiZHJvcHBpbmctcGFydGljbGUiOiIiLCJub24tZHJvcHBpbmctcGFydGljbGUiOiIifV0sImNvbnRhaW5lci10aXRsZSI6Ikh1bWFuIEJyYWluIE1hcHBpbmciLCJjb250YWluZXItdGl0bGUtc2hvcnQiOiJIdW0gQnJhaW4gTWFwcCIsImFjY2Vzc2VkIjp7ImRhdGUtcGFydHMiOltbMjAyMCw5LDIzXV19LCJET0kiOiIxMC4xMDAyL2hibS4yNTE1MSIsIklTU04iOiIxMDY1LTk0NzEiLCJVUkwiOiJodHRwczovL29ubGluZWxpYnJhcnkud2lsZXkuY29tL2RvaS9hYnMvMTAuMTAwMi9oYm0uMjUxNTEiLCJpc3N1ZWQiOnsiZGF0ZS1wYXJ0cyI6W1syMDIwLDgsMjZdXX0sInBhZ2UiOiJoYm0uMjUxNTEiLCJhYnN0cmFjdCI6IkEgbWFqb3IgZm9jdXMgb2YgQWx6aGVpbWVyJ3MgZGlzZWFzZSAoQUQpIHJlc2VhcmNoIGhhcyBiZWVuIGZpbmRpbmcgc2Vuc2l0aXZlIG91dGNvbWUgbWVhc3VyZXMgdG8gZGlzZWFzZSBwcm9ncmVzc2lvbiBpbiBwcmVjbGluaWNhbCBBRCwgYXMgaW50ZXJ2ZW50aW9uIHN0dWRpZXMgYmVnaW4gdG8gdGFyZ2V0IHRoaXMgcG9wdWxhdGlvbi4gV2UgaHlwb3RoZXNpemUgdGhhdCB0YWlsb3JlZCBtZWFzdXJlcyBvZiBsb25naXR1ZGluYWwgY2hhbmdlIG9mIHRoZSBtZWRpYWwgdGVtcG9yYWwgbG9iZSAoTVRMKSBzdWJyZWdpb25zICh0aGUgc2l0ZXMgb2YgZWFybGllc3QgY29ydGljYWwgdGFuZ2xlIHBhdGhvbG9neSkgYXJlIG1vcmUgc2Vuc2l0aXZlIHRvIGRpc2Vhc2UgcHJvZ3Jlc3Npb24gaW4gcHJlY2xpbmljYWwgQUQgY29tcGFyZWQgdG8gc3RhbmRhcmQgY29nbml0aXZlIGFuZCBwbGFzbWEgTmZMIG1lYXN1cmVzLiBMb25naXR1ZGluYWwgVDEtd2VpZ2h0ZWQgTVJJIG9mIDMzNyBwYXJ0aWNpcGFudHMgd2VyZSBpbmNsdWRlZCwgZGl2aWRlZCBpbnRvIGFteWxvaWQtzrIgbmVnYXRpdmUgKEHOsuKIkikgY29udHJvbHMsIGNlcmVicmFsIHNwaW5hbCBmbHVpZCBwLXRhdSBwb3NpdGl2ZSAoVCspIGFuZCBuZWdhdGl2ZSAoVOKIkikgcHJlY2xpbmljYWwgQUQgKEHOsisgY29udHJvbHMpLCBhbmQgZWFybHkgcHJvZHJvbWFsIEFELiBBbnRlcmlvci9wb3N0ZXJpb3IgaGlwcG9jYW1wdXMsIGVudG9yaGluYWwgY29ydGV4LCBCcm9kbWFubiBhcmVhcyAoQkEpIDM1IGFuZCAzNiwgYW5kIHBhcmFoaXBwb2NhbXBhbCBjb3J0ZXggd2VyZSBzZWdtZW50ZWQgaW4gYmFzZWxpbmUgTVJJIHVzaW5nIGEgbm92ZWwgcGlwZWxpbmUuIFVuYmlhc2VkIGNoYW5nZSByYXRlcyBvZiBzdWJyZWdpb25zIHdlcmUgZXN0aW1hdGVkIHVzaW5nIE1SSSBzY2FucyB3aXRoaW4gYSAyLXllYXItZm9sbG93LXVwIHBlcmlvZC4gRXhwZXJpbWVudGFsIHJlc3VsdHMgc2hvd2VkIHRoYXQgbG9uZ2l0dWRpbmFsIGF0cm9waHkgcmF0ZXMgb2YgYWxsIE1UTCBzdWJyZWdpb25zIHdlcmUgc2lnbmlmaWNhbnRseSBoaWdoZXIgZm9yIFQrIHByZWNsaW5pY2FsIEFEIGFuZCBlYXJseSBwcm9kcm9tYWwgQUQgdGhhbiBjb250cm9scywgYnV0IG5vdCBmb3IgVOKIkiBwcmVjbGluaWNhbCBBRC4gUG9zdGVyaW9yIGhpcHBvY2FtcHVzIGFuZCBCQTM1IGRlbW9uc3RyYXRlZCB0aGUgbGFyZ2VzdCBncm91cCBkaWZmZXJlbmNlcyBhbW9uZyBoaXBwb2NhbXB1cyBhbmQgTVRMIGNvcnRleCByZXNwZWN0aXZlbHkuIE5vbmUgb2YgdGhlIGNyb3NzLXNlY3Rpb25hbCBNVEwgbWVhc3VyZXMsIGxvbmdpdHVkaW5hbCBjb2duaXRpdmUgbWVhc3VyZXMgKFBBQ0MsIEFEQVMtQ29nKSBhbmQgY3Jvc3Mtc2VjdGlvbmFsIG9yIGxvbmdpdHVkaW5hbCBwbGFzbWEgTmZMIHJlYWNoZWQgc2lnbmlmaWNhbmNlIGluIHByZWNsaW5pY2FsIEFELiBJbiBjb25jbHVzaW9uLCBsb25naXR1ZGluYWwgYXRyb3BoeSBtZWFzdXJlbWVudHMgcmVmbGVjdCBhY3RpdmUgbmV1cm9kZWdlbmVyYXRpb24gYW5kIHRodXMgYXJlIG1vcmUgZGlyZWN0bHkgbGlua2VkIHRvIGFjdGl2ZSBkaXNlYXNlIHByb2dyZXNzaW9uIHRoYW4gY3Jvc3Mtc2VjdGlvbmFsIG1lYXN1cmVtZW50cy4gTW9yZW92ZXIsIGFjY2VsZXJhdGVkIGF0cm9waHkgaW4gcHJlY2xpbmljYWwgQUQgc2VlbXMgdG8gb2NjdXIgb25seSBpbiB0aGUgcHJlc2VuY2Ugb2YgY29uY29taXRhbnQgdGF1IHBhdGhvbG9neS4gVGhlIHByb3Bvc2VkIGxvbmdpdHVkaW5hbCBtZWFzdXJlbWVudHMgbWF5IHNlcnZlIGFzIGVmZmljaWVudCBvdXRjb21lIG1lYXN1cmVzIGluIGNsaW5pY2FsIHRyaWFscy4iLCJwdWJsaXNoZXIiOiJKb2huIFdpbGV5IGFuZCBTb25zIEluYy4ifSwiaXNUZW1wb3JhcnkiOmZhbHNlfV19&quot;,&quot;citationItems&quot;:[{&quot;id&quot;:&quot;332fe714-ee31-31e3-a2fe-8bf62a1f8655&quot;,&quot;itemData&quot;:{&quot;type&quot;:&quot;article-journal&quot;,&quot;id&quot;:&quot;332fe714-ee31-31e3-a2fe-8bf62a1f8655&quot;,&quot;title&quot;:&quot;Longitudinal atrophy in early Braak regions in preclinical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Das&quot;,&quot;given&quot;:&quot;Sandhitsu R.&quot;,&quot;parse-names&quot;:false,&quot;dropping-particle&quot;:&quot;&quot;,&quot;non-dropping-particle&quot;:&quot;&quot;},{&quot;family&quot;:&quot;Vergnet&quot;,&quot;given&quot;:&quot;Nicolas&quot;,&quot;parse-names&quot;:false,&quot;dropping-particle&quot;:&quot;&quot;,&quot;non-dropping-particle&quot;:&quot;&quot;},{&quot;family&quot;:&quot;Dong&quot;,&quot;given&quot;:&quot;Mengjin&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quot;},{&quot;family&quot;:&quot;Yushkevich&quot;,&quot;given&quot;:&quot;Paul A.&quot;,&quot;parse-names&quot;:false,&quot;dropping-particle&quot;:&quot;&quot;,&quot;non-dropping-particle&quot;:&quot;&quot;},{&quot;family&quot;:&quot;Wolk&quot;,&quot;given&quot;:&quot;David A.&quot;,&quot;parse-names&quot;:false,&quot;dropping-particle&quot;:&quot;&quot;,&quot;non-dropping-particle&quot;:&quot;&quot;}],&quot;container-title&quot;:&quot;Human Brain Mapping&quot;,&quot;container-title-short&quot;:&quot;Hum Brain Mapp&quot;,&quot;accessed&quot;:{&quot;date-parts&quot;:[[2020,9,23]]},&quot;DOI&quot;:&quot;10.1002/hbm.25151&quot;,&quot;ISSN&quot;:&quot;1065-9471&quot;,&quot;URL&quot;:&quot;https://onlinelibrary.wiley.com/doi/abs/10.1002/hbm.25151&quot;,&quot;issued&quot;:{&quot;date-parts&quot;:[[2020,8,26]]},&quot;page&quot;:&quot;hbm.2515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publisher&quot;:&quot;John Wiley and Sons Inc.&quot;},&quot;isTemporary&quot;:false}]},{&quot;citationID&quot;:&quot;MENDELEY_CITATION_b364b6d4-ddea-4974-a7a4-0d186dad0f23&quot;,&quot;properties&quot;:{&quot;noteIndex&quot;:0},&quot;isEdited&quot;:false,&quot;manualOverride&quot;:{&quot;isManuallyOverridden&quot;:false,&quot;citeprocText&quot;:&quot;[5]&quot;,&quot;manualOverrideText&quot;:&quot;&quot;},&quot;citationTag&quot;:&quot;MENDELEY_CITATION_v3_eyJjaXRhdGlvbklEIjoiTUVOREVMRVlfQ0lUQVRJT05fYjM2NGI2ZDQtZGRlYS00OTc0LWE3YTQtMGQxODZkYWQwZjIzIiwicHJvcGVydGllcyI6eyJub3RlSW5kZXgiOjB9LCJpc0VkaXRlZCI6ZmFsc2UsIm1hbnVhbE92ZXJyaWRlIjp7ImlzTWFudWFsbHlPdmVycmlkZGVuIjpmYWxzZSwiY2l0ZXByb2NUZXh0IjoiWzVdIiwibWFudWFsT3ZlcnJpZGVUZXh0IjoiIn0sImNpdGF0aW9uSXRlbXMiOlt7ImlkIjoiYzZlNTEzMzUtNjAwOS0zZDdhLTgwNTAtN2NkMjM2YzRlYzhiIiwiaXRlbURhdGEiOnsidHlwZSI6ImFydGljbGUtam91cm5hbCIsImlkIjoiYzZlNTEzMzUtNjAwOS0zZDdhLTgwNTAtN2NkMjM2YzRlYzhiIiwidGl0bGUiOiJTdGFnaW5nIG9mIEFsemhlaW1lcidzIGRpc2Vhc2UtcmVsYXRlZCBuZXVyb2ZpYnJpbGxhcnkgY2hhbmdlcyIsImF1dGhvciI6W3siZmFtaWx5IjoiQnJhYWsiLCJnaXZlbiI6IkgiLCJwYXJzZS1uYW1lcyI6ZmFsc2UsImRyb3BwaW5nLXBhcnRpY2xlIjoiIiwibm9uLWRyb3BwaW5nLXBhcnRpY2xlIjoiIn0seyJmYW1pbHkiOiJCcmFhayIsImdpdmVuIjoiRSIsInBhcnNlLW5hbWVzIjpmYWxzZSwiZHJvcHBpbmctcGFydGljbGUiOiIiLCJub24tZHJvcHBpbmctcGFydGljbGUiOiIifV0sImNvbnRhaW5lci10aXRsZSI6Ik5ldXJvYmlvbG9neSBvZiBhZ2luZyIsImNvbnRhaW5lci10aXRsZS1zaG9ydCI6Ik5ldXJvYmlvbCBBZ2luZyIsImFjY2Vzc2VkIjp7ImRhdGUtcGFydHMiOltbMjAxNCw5LDIzXV19LCJVUkwiOiJodHRwOi8vd3d3LnNjaWVuY2VkaXJlY3QuY29tL3NjaWVuY2UvYXJ0aWNsZS9waWkvMDE5NzQ1ODA5NTAwMDIxNiIsImlzc3VlZCI6eyJkYXRlLXBhcnRzIjpbWzE5OTVdXX0sInBhZ2UiOiIyNzEtMjc4IiwiaXNzdWUiOiIzIiwidm9sdW1lIjoiMTYifSwiaXNUZW1wb3JhcnkiOmZhbHNlfV19&quot;,&quot;citationItems&quot;:[{&quot;id&quot;:&quot;c6e51335-6009-3d7a-8050-7cd236c4ec8b&quot;,&quot;itemData&quot;:{&quot;type&quot;:&quot;article-journal&quot;,&quot;id&quot;:&quot;c6e51335-6009-3d7a-8050-7cd236c4ec8b&quot;,&quot;title&quot;:&quot;Staging of Alzheimer's disease-related neurofibrillary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Neurobiology of aging&quot;,&quot;container-title-short&quot;:&quot;Neurobiol Aging&quot;,&quot;accessed&quot;:{&quot;date-parts&quot;:[[2014,9,23]]},&quot;URL&quot;:&quot;http://www.sciencedirect.com/science/article/pii/0197458095000216&quot;,&quot;issued&quot;:{&quot;date-parts&quot;:[[1995]]},&quot;page&quot;:&quot;271-278&quot;,&quot;issue&quot;:&quot;3&quot;,&quot;volume&quot;:&quot;16&quot;},&quot;isTemporary&quot;:false}]},{&quot;citationID&quot;:&quot;MENDELEY_CITATION_daf9fb33-84ee-4779-8ff4-2163fefb749e&quot;,&quot;properties&quot;:{&quot;noteIndex&quot;:0},&quot;isEdited&quot;:false,&quot;manualOverride&quot;:{&quot;isManuallyOverridden&quot;:false,&quot;citeprocText&quot;:&quot;[6]&quot;,&quot;manualOverrideText&quot;:&quot;&quot;},&quot;citationTag&quot;:&quot;MENDELEY_CITATION_v3_eyJjaXRhdGlvbklEIjoiTUVOREVMRVlfQ0lUQVRJT05fZGFmOWZiMzMtODRlZS00Nzc5LThmZjQtMjE2M2ZlZmI3NDllIiwicHJvcGVydGllcyI6eyJub3RlSW5kZXgiOjB9LCJpc0VkaXRlZCI6ZmFsc2UsIm1hbnVhbE92ZXJyaWRlIjp7ImlzTWFudWFsbHlPdmVycmlkZGVuIjpmYWxzZSwiY2l0ZXByb2NUZXh0IjoiWzZdIiwibWFudWFsT3ZlcnJpZGVUZXh0IjoiIn0sImNpdGF0aW9uSXRlbXMiOlt7ImlkIjoiZDFkMTgxNDAtNmM2Mi0zNTY2LWIwMjgtODBkOTE5ZGZhMTdkIiwiaXRlbURhdGEiOnsidHlwZSI6ImFydGljbGUtam91cm5hbCIsImlkIjoiZDFkMTgxNDAtNmM2Mi0zNTY2LWIwMjgtODBkOTE5ZGZhMTdkIiwidGl0bGUiOiJSZWdpb25hbCBhZ2UtcmVsYXRlZCBhdHJvcGh5IGFmdGVyIHNjcmVlbmluZyBmb3IgcHJlY2xpbmljYWwgYWx6aGVpbWVyIGRpc2Vhc2UiLCJhdXRob3IiOlt7ImZhbWlseSI6IktvZW5pZyIsImdpdmVuIjoiTGF1cmVuIE4uIiwicGFyc2UtbmFtZXMiOmZhbHNlLCJkcm9wcGluZy1wYXJ0aWNsZSI6IiIsIm5vbi1kcm9wcGluZy1wYXJ0aWNsZSI6IiJ9LHsiZmFtaWx5IjoiTGFNb250YWduZSIsImdpdmVuIjoiUGFtZWxhIiwicGFyc2UtbmFtZXMiOmZhbHNlLCJkcm9wcGluZy1wYXJ0aWNsZSI6IiIsIm5vbi1kcm9wcGluZy1wYXJ0aWNsZSI6IiJ9LHsiZmFtaWx5IjoiR2xhc3NlciIsImdpdmVuIjoiTWF0dGhldyBGLiIsInBhcnNlLW5hbWVzIjpmYWxzZSwiZHJvcHBpbmctcGFydGljbGUiOiIiLCJub24tZHJvcHBpbmctcGFydGljbGUiOiIifSx7ImZhbWlseSI6IkJhdGVtYW4iLCJnaXZlbiI6IlJhbmRhbGwiLCJwYXJzZS1uYW1lcyI6ZmFsc2UsImRyb3BwaW5nLXBhcnRpY2xlIjoiIiwibm9uLWRyb3BwaW5nLXBhcnRpY2xlIjoiIn0seyJmYW1pbHkiOiJIb2x0em1hbiIsImdpdmVuIjoiRGF2aWQiLCJwYXJzZS1uYW1lcyI6ZmFsc2UsImRyb3BwaW5nLXBhcnRpY2xlIjoiIiwibm9uLWRyb3BwaW5nLXBhcnRpY2xlIjoiIn0seyJmYW1pbHkiOiJZYWt1c2hldiIsImdpdmVuIjoiSWdvciIsInBhcnNlLW5hbWVzIjpmYWxzZSwiZHJvcHBpbmctcGFydGljbGUiOiIiLCJub24tZHJvcHBpbmctcGFydGljbGUiOiIifSx7ImZhbWlseSI6IkNoaGF0d2FsIiwiZ2l2ZW4iOiJKYXNtZWVyIiwicGFyc2UtbmFtZXMiOmZhbHNlLCJkcm9wcGluZy1wYXJ0aWNsZSI6IiIsIm5vbi1kcm9wcGluZy1wYXJ0aWNsZSI6IiJ9LHsiZmFtaWx5IjoiRGF5IiwiZ2l2ZW4iOiJHcmVnb3J5IFMuIiwicGFyc2UtbmFtZXMiOmZhbHNlLCJkcm9wcGluZy1wYXJ0aWNsZSI6IiIsIm5vbi1kcm9wcGluZy1wYXJ0aWNsZSI6IiJ9LHsiZmFtaWx5IjoiSmFjayIsImdpdmVuIjoiQ2xpZmZvcmQiLCJwYXJzZS1uYW1lcyI6ZmFsc2UsImRyb3BwaW5nLXBhcnRpY2xlIjoiIiwibm9uLWRyb3BwaW5nLXBhcnRpY2xlIjoiIn0seyJmYW1pbHkiOiJNdW1tZXJ5IiwiZ2l2ZW4iOiJDYXRoZXJpbmUiLCJwYXJzZS1uYW1lcyI6ZmFsc2UsImRyb3BwaW5nLXBhcnRpY2xlIjoiIiwibm9uLWRyb3BwaW5nLXBhcnRpY2xlIjoiIn0seyJmYW1pbHkiOiJQZXJyaW4iLCJnaXZlbiI6IlJpY2hhcmQgSi4iLCJwYXJzZS1uYW1lcyI6ZmFsc2UsImRyb3BwaW5nLXBhcnRpY2xlIjoiIiwibm9uLWRyb3BwaW5nLXBhcnRpY2xlIjoiIn0seyJmYW1pbHkiOiJHb3Jkb24iLCJnaXZlbiI6IkJyaWFuIEEuIiwicGFyc2UtbmFtZXMiOmZhbHNlLCJkcm9wcGluZy1wYXJ0aWNsZSI6IiIsIm5vbi1kcm9wcGluZy1wYXJ0aWNsZSI6IiJ9LHsiZmFtaWx5IjoiTW9ycmlzIiwiZ2l2ZW4iOiJKb2huIEMuIiwicGFyc2UtbmFtZXMiOmZhbHNlLCJkcm9wcGluZy1wYXJ0aWNsZSI6IiIsIm5vbi1kcm9wcGluZy1wYXJ0aWNsZSI6IiJ9LHsiZmFtaWx5IjoiU2hpbW9ueSIsImdpdmVuIjoiSm9zaHVhIFMuIiwicGFyc2UtbmFtZXMiOmZhbHNlLCJkcm9wcGluZy1wYXJ0aWNsZSI6IiIsIm5vbi1kcm9wcGluZy1wYXJ0aWNsZSI6IiJ9LHsiZmFtaWx5IjoiQmVuemluZ2VyIiwiZ2l2ZW4iOiJUYW1taWUgTC5TLiIsInBhcnNlLW5hbWVzIjpmYWxzZSwiZHJvcHBpbmctcGFydGljbGUiOiIiLCJub24tZHJvcHBpbmctcGFydGljbGUiOiIifV0sImNvbnRhaW5lci10aXRsZSI6Ik5ldXJvYmlvbG9neSBvZiBBZ2luZyIsImNvbnRhaW5lci10aXRsZS1zaG9ydCI6Ik5ldXJvYmlvbCBBZ2luZyIsImFjY2Vzc2VkIjp7ImRhdGUtcGFydHMiOltbMjAyNCw0LDE0XV19LCJET0kiOiIxMC4xMDE2L0ouTkVVUk9CSU9MQUdJTkcuMjAyMS4wOS4wMTAiLCJJU1NOIjoiMDE5Ny00NTgwIiwiUE1JRCI6IjM0NjU1OTgwIiwiaXNzdWVkIjp7ImRhdGUtcGFydHMiOltbMjAyMiwxLDFdXX0sInBhZ2UiOiI0My01MSIsImFic3RyYWN0IjoiQnJhaW4gYXRyb3BoeSBvY2N1cnMgaW4gYWdpbmcgZXZlbiBpbiB0aGUgYWJzZW5jZSBvZiBkZW1lbnRpYSwgYnV0IGl0IGlzIHVuY2xlYXIgdG8gd2hhdCBleHRlbnQgdGhpcyBpcyBkdWUgdG8gdW5kZXRlY3RlZCBwcmVjbGluaWNhbCBBbHpoZWltZXIgZGlzZWFzZS4gSGVyZSB3ZSBleGFtaW5lIGEgY3Jvc3Mtc2VjdGlvbmFsIGNvaG9ydCAoYWdlcyAxOC04OCkgZnJlZSBmcm9tIGNvbmZvdW5kaW5nIGluZmx1ZW5jZSBvZiBwcmVjbGluaWNhbCBBbHpoZWltZXIgZGlzZWFzZSwgYXMgZGV0ZXJtaW5lZCBieSBhbXlsb2lkIFBFVCBzY2FucyBhbmQgdGhyZWUgeWVhcnMgb2YgY2xpbmljYWwgZXZhbHVhdGlvbiBwb3N0LWltYWdpbmcuIFdlIGRldGVybWluZSB0aGUgcmVnaW9uYWwgc3RyZW5ndGggb2YgYWdlLXJlbGF0ZWQgYXRyb3BoeSB1c2luZyBsaW5lYXIgbW9kZWxpbmcgb2YgYnJhaW4gdm9sdW1lcyBhbmQgY29ydGljYWwgdGhpY2tuZXNzZXMgd2l0aCBhZ2UuIEFnZS1yZWxhdGVkIGF0cm9waHkgd2FzIHNlZW4gaW4gbmVhcmx5IGFsbCByZWdpb25zLCB3aXRoIGdyZWF0ZXN0IGVmZmVjdHMgaW4gdGhlIHRlbXBvcmFsIGxvYmUgYW5kIHN1YmNvcnRpY2FsIHJlZ2lvbnMuIFdoZW4gbW9kZWxpbmcgYWdlIHdpdGggdGhlIGVzdGltYXRlZCBkZXJpdmF0aXZlIG9mIHNtb290aGVkIGFnaW5nIGN1cnZlcywgd2UgZm91bmQgdGhhdCB0aGUgdGVtcG9yYWwgbG9iZSBkZWNsaW5lZCBsaW5lYXJseSB3aXRoIGFnZSwgc3ViY29ydGljYWwgcmVnaW9ucyBkZWNsaW5lZCBmYXN0ZXIgYXQgbGF0ZXIgYWdlcywgYW5kIGZyb250YWwgcmVnaW9ucyBkZWNsaW5lZCBzbG93ZXIgYXQgbGF0ZXIgYWdlcyB0aGFuIGR1cmluZyBtaWRsaWZlLiBUaGlzIGFnZS1kZXJpdmF0aXZlIHBhdHRlcm4gd2FzIGRpc3RpbmN0IGZyb20gdGhlIGxpbmVhciBtZWFzdXJlIG9mIGFnZS1yZWxhdGVkIGF0cm9waHkgYW5kIHNpZ25pZmljYW50bHkgYXNzb2NpYXRlZCB3aXRoIGEgbWVhc3VyZSBvZiBteWVsaW4uIEF0cm9waHkgZGlkIG5vdCBkZXRlY3RhYmx5IGRpZmZlciBmcm9tIGEgcHJlY2xpbmljYWwgQWx6aGVpbWVyIGRpc2Vhc2UgY29ob3J0IHdoZW4gYWdlIHJhbmdlcyB3ZXJlIG1hdGNoZWQuIiwicHVibGlzaGVyIjoiRWxzZXZpZXIiLCJ2b2x1bWUiOiIxMDkifSwiaXNUZW1wb3JhcnkiOmZhbHNlfV19&quot;,&quot;citationItems&quot;:[{&quot;id&quot;:&quot;d1d18140-6c62-3566-b028-80d919dfa17d&quot;,&quot;itemData&quot;:{&quot;type&quot;:&quot;article-journal&quot;,&quot;id&quot;:&quot;d1d18140-6c62-3566-b028-80d919dfa17d&quot;,&quot;title&quot;:&quot;Regional age-related atrophy after screening for preclinical alzheimer disease&quot;,&quot;author&quot;:[{&quot;family&quot;:&quot;Koenig&quot;,&quot;given&quot;:&quot;Lauren N.&quot;,&quot;parse-names&quot;:false,&quot;dropping-particle&quot;:&quot;&quot;,&quot;non-dropping-particle&quot;:&quot;&quot;},{&quot;family&quot;:&quot;LaMontagne&quot;,&quot;given&quot;:&quot;Pamela&quot;,&quot;parse-names&quot;:false,&quot;dropping-particle&quot;:&quot;&quot;,&quot;non-dropping-particle&quot;:&quot;&quot;},{&quot;family&quot;:&quot;Glasser&quot;,&quot;given&quot;:&quot;Matthew F.&quot;,&quot;parse-names&quot;:false,&quot;dropping-particle&quot;:&quot;&quot;,&quot;non-dropping-particle&quot;:&quot;&quot;},{&quot;family&quot;:&quot;Bateman&quot;,&quot;given&quot;:&quot;Randall&quot;,&quot;parse-names&quot;:false,&quot;dropping-particle&quot;:&quot;&quot;,&quot;non-dropping-particle&quot;:&quot;&quot;},{&quot;family&quot;:&quot;Holtzman&quot;,&quot;given&quot;:&quot;David&quot;,&quot;parse-names&quot;:false,&quot;dropping-particle&quot;:&quot;&quot;,&quot;non-dropping-particle&quot;:&quot;&quot;},{&quot;family&quot;:&quot;Yakushev&quot;,&quot;given&quot;:&quot;Igor&quot;,&quot;parse-names&quot;:false,&quot;dropping-particle&quot;:&quot;&quot;,&quot;non-dropping-particle&quot;:&quot;&quot;},{&quot;family&quot;:&quot;Chhatwal&quot;,&quot;given&quot;:&quot;Jasmeer&quot;,&quot;parse-names&quot;:false,&quot;dropping-particle&quot;:&quot;&quot;,&quot;non-dropping-particle&quot;:&quot;&quot;},{&quot;family&quot;:&quot;Day&quot;,&quot;given&quot;:&quot;Gregory S.&quot;,&quot;parse-names&quot;:false,&quot;dropping-particle&quot;:&quot;&quot;,&quot;non-dropping-particle&quot;:&quot;&quot;},{&quot;family&quot;:&quot;Jack&quot;,&quot;given&quot;:&quot;Clifford&quot;,&quot;parse-names&quot;:false,&quot;dropping-particle&quot;:&quot;&quot;,&quot;non-dropping-particle&quot;:&quot;&quot;},{&quot;family&quot;:&quot;Mummery&quot;,&quot;given&quot;:&quot;Catherine&quot;,&quot;parse-names&quot;:false,&quot;dropping-particle&quot;:&quot;&quot;,&quot;non-dropping-particle&quot;:&quot;&quot;},{&quot;family&quot;:&quot;Perrin&quot;,&quot;given&quot;:&quot;Richard J.&quot;,&quot;parse-names&quot;:false,&quot;dropping-particle&quot;:&quot;&quot;,&quot;non-dropping-particle&quot;:&quot;&quot;},{&quot;family&quot;:&quot;Gordon&quot;,&quot;given&quot;:&quot;Brian A.&quot;,&quot;parse-names&quot;:false,&quot;dropping-particle&quot;:&quot;&quot;,&quot;non-dropping-particle&quot;:&quot;&quot;},{&quot;family&quot;:&quot;Morris&quot;,&quot;given&quot;:&quot;John C.&quot;,&quot;parse-names&quot;:false,&quot;dropping-particle&quot;:&quot;&quot;,&quot;non-dropping-particle&quot;:&quot;&quot;},{&quot;family&quot;:&quot;Shimony&quot;,&quot;given&quot;:&quot;Joshua S.&quot;,&quot;parse-names&quot;:false,&quot;dropping-particle&quot;:&quot;&quot;,&quot;non-dropping-particle&quot;:&quot;&quot;},{&quot;family&quot;:&quot;Benzinger&quot;,&quot;given&quot;:&quot;Tammie L.S.&quot;,&quot;parse-names&quot;:false,&quot;dropping-particle&quot;:&quot;&quot;,&quot;non-dropping-particle&quot;:&quot;&quot;}],&quot;container-title&quot;:&quot;Neurobiology of Aging&quot;,&quot;container-title-short&quot;:&quot;Neurobiol Aging&quot;,&quot;accessed&quot;:{&quot;date-parts&quot;:[[2024,4,14]]},&quot;DOI&quot;:&quot;10.1016/J.NEUROBIOLAGING.2021.09.010&quot;,&quot;ISSN&quot;:&quot;0197-4580&quot;,&quot;PMID&quot;:&quot;34655980&quot;,&quot;issued&quot;:{&quot;date-parts&quot;:[[2022,1,1]]},&quot;page&quot;:&quot;43-51&quot;,&quot;abstract&quot;:&quot;Brain atrophy occurs in aging even in the absence of dementia, but it is unclear to what extent this is due to undetected preclinical Alzheimer disease. Here we examine a cross-sectional cohort (ages 18-88) free from confounding influence of preclinical Alzheimer disease, as determined by amyloid PET scans and three years of clinical evaluation post-imaging. We determine the regional strength of age-related atrophy using linear modeling of brain volumes and cortical thicknesses with age. Age-related atrophy was seen in nearly all regions, with greatest effects in the temporal lobe and subcortical regions. When modeling age with the estimated derivative of smoothed aging curves, we found that the temporal lobe declined linearly with age, subcortical regions declined faster at later ages, and frontal regions declined slower at later ages than during midlife. This age-derivative pattern was distinct from the linear measure of age-related atrophy and significantly associated with a measure of myelin. Atrophy did not detectably differ from a preclinical Alzheimer disease cohort when age ranges were matched.&quot;,&quot;publisher&quot;:&quot;Elsevier&quot;,&quot;volume&quot;:&quot;109&quot;},&quot;isTemporary&quot;:false}]},{&quot;citationID&quot;:&quot;MENDELEY_CITATION_c77a2201-43c9-4eaf-99bc-7bf81bde2a76&quot;,&quot;properties&quot;:{&quot;noteIndex&quot;:0},&quot;isEdited&quot;:false,&quot;manualOverride&quot;:{&quot;isManuallyOverridden&quot;:false,&quot;citeprocText&quot;:&quot;[7–10]&quot;,&quot;manualOverrideText&quot;:&quot;&quot;},&quot;citationTag&quot;:&quot;MENDELEY_CITATION_v3_eyJjaXRhdGlvbklEIjoiTUVOREVMRVlfQ0lUQVRJT05fYzc3YTIyMDEtNDNjOS00ZWFmLTk5YmMtN2JmODFiZGUyYTc2IiwicHJvcGVydGllcyI6eyJub3RlSW5kZXgiOjB9LCJpc0VkaXRlZCI6ZmFsc2UsIm1hbnVhbE92ZXJyaWRlIjp7ImlzTWFudWFsbHlPdmVycmlkZGVuIjpmYWxzZSwiY2l0ZXByb2NUZXh0IjoiWzfigJMxMF0iLCJtYW51YWxPdmVycmlkZVRleHQiOiIifSwiY2l0YXRpb25JdGVtcyI6W3siaWQiOiJiMWFkYWE4Yy1jZWNkLTMxY2EtYjAyMy1mMGQ0NzI4MTJkOWYiLCJpdGVtRGF0YSI6eyJ0eXBlIjoiYXJ0aWNsZS1qb3VybmFsIiwiaWQiOiJiMWFkYWE4Yy1jZWNkLTMxY2EtYjAyMy1mMGQ0NzI4MTJkOWYiLCJ0aXRsZSI6IkVhcmx5IHN0YWdlcyBvZiB0YXUgcGF0aG9sb2d5IGFuZCBpdHMgYXNzb2NpYXRpb25zIHdpdGggZnVuY3Rpb25hbCBjb25uZWN0aXZpdHksIGF0cm9waHkgYW5kIG1lbW9yeSIsImF1dGhvciI6W3siZmFtaWx5IjoiQmVycm9uIiwiZ2l2ZW4iOiJEYXZpZCIsInBhcnNlLW5hbWVzIjpmYWxzZSwiZHJvcHBpbmctcGFydGljbGUiOiIiLCJub24tZHJvcHBpbmctcGFydGljbGUiOiIifSx7ImZhbWlseSI6IlZvZ2VsIiwiZ2l2ZW4iOiJKYWNvYiBXIiwicGFyc2UtbmFtZXMiOmZhbHNlLCJkcm9wcGluZy1wYXJ0aWNsZSI6IiIsIm5vbi1kcm9wcGluZy1wYXJ0aWNsZSI6IiJ9LHsiZmFtaWx5IjoiSW5zZWwiLCJnaXZlbiI6IlBoaWxpcCBTIiwicGFyc2UtbmFtZXMiOmZhbHNlLCJkcm9wcGluZy1wYXJ0aWNsZSI6IiIsIm5vbi1kcm9wcGluZy1wYXJ0aWNsZSI6IiJ9LHsiZmFtaWx5IjoiUGVyZWlyYSIsImdpdmVuIjoiSm9hbmEgQiIsInBhcnNlLW5hbWVzIjpmYWxzZSwiZHJvcHBpbmctcGFydGljbGUiOiIiLCJub24tZHJvcHBpbmctcGFydGljbGUiOiIifSx7ImZhbWlseSI6IlhpZSIsImdpdmVuIjoiTG9uZyIsInBhcnNlLW5hbWVzIjpmYWxzZSwiZHJvcHBpbmctcGFydGljbGUiOiIiLCJub24tZHJvcHBpbmctcGFydGljbGUiOiIifSx7ImZhbWlseSI6Ildpc3NlIiwiZ2l2ZW4iOiJMYXVyYSBFIE0iLCJwYXJzZS1uYW1lcyI6ZmFsc2UsImRyb3BwaW5nLXBhcnRpY2xlIjoiIiwibm9uLWRyb3BwaW5nLXBhcnRpY2xlIjoiIn0seyJmYW1pbHkiOiJZdXNoa2V2aWNoIiwiZ2l2ZW4iOiJQYXVsIEEiLCJwYXJzZS1uYW1lcyI6ZmFsc2UsImRyb3BwaW5nLXBhcnRpY2xlIjoiIiwibm9uLWRyb3BwaW5nLXBhcnRpY2xlIjoiIn0seyJmYW1pbHkiOiJQYWxtcXZpc3QiLCJnaXZlbiI6IlNlYmFzdGlhbiIsInBhcnNlLW5hbWVzIjpmYWxzZSwiZHJvcHBpbmctcGFydGljbGUiOiIiLCJub24tZHJvcHBpbmctcGFydGljbGUiOiIifSx7ImZhbWlseSI6Ik1hdHRzc29uLUNhcmxncmVuIiwiZ2l2ZW4iOiJOaWtsYXMiLCJwYXJzZS1uYW1lcyI6ZmFsc2UsImRyb3BwaW5nLXBhcnRpY2xlIjoiIiwibm9uLWRyb3BwaW5nLXBhcnRpY2xlIjoiIn0seyJmYW1pbHkiOiJTdG9tcnVkIiwiZ2l2ZW4iOiJFcmlrIiwicGFyc2UtbmFtZXMiOmZhbHNlLCJkcm9wcGluZy1wYXJ0aWNsZSI6IiIsIm5vbi1kcm9wcGluZy1wYXJ0aWNsZSI6IiJ9LHsiZmFtaWx5IjoiU21pdGgiLCJnaXZlbiI6IlJ1YmVuIiwicGFyc2UtbmFtZXMiOmZhbHNlLCJkcm9wcGluZy1wYXJ0aWNsZSI6IiIsIm5vbi1kcm9wcGluZy1wYXJ0aWNsZSI6IiJ9LHsiZmFtaWx5IjoiU3RyYW5kYmVyZyIsImdpdmVuIjoiT2xvZiIsInBhcnNlLW5hbWVzIjpmYWxzZSwiZHJvcHBpbmctcGFydGljbGUiOiIiLCJub24tZHJvcHBpbmctcGFydGljbGUiOiIifSx7ImZhbWlseSI6IkhhbnNzb24iLCJnaXZlbiI6Ik9za2FyIiwicGFyc2UtbmFtZXMiOmZhbHNlLCJkcm9wcGluZy1wYXJ0aWNsZSI6IiIsIm5vbi1kcm9wcGluZy1wYXJ0aWNsZSI6IiJ9XSwiY29udGFpbmVyLXRpdGxlIjoiQnJhaW4iLCJET0kiOiIxMC4xMDkzL2JyYWluL2F3YWIxMTQiLCJJU1NOIjoiMDAwNi04OTUwIiwiaXNzdWVkIjp7ImRhdGUtcGFydHMiOltbMjAyMV1dfSwiYWJzdHJhY3QiOiJJbiBBbHpoZWltZXLigJlzIGRpc2Vhc2UsIHBvc3Rtb3J0ZW0gc3R1ZGllcyBoYXZlIHNob3duIHRoYXQgdGhlIGZpcnN0IGNvcnRpY2FsIHNpdGUgd2hlcmUgbmV1cm9maWJyaWxsYXJ5IHRhbmdsZXMgYXBwZWFyIGlzIHRoZSB0cmFuc2VudG9yaGluYWwgcmVnaW9uLCBhIHN1YnJlZ2lvbiB3aXRoaW4gdGhlIG1lZGlhbCB0ZW1wb3JhbCBsb2JlIHRoYXQgbGFyZ2VseSBvdmVybGFwcyB3aXRoIGFyZWEgMzUsIGFuZCB0aGUgZW50b3JoaW5hbCBjb3J0ZXguIEhlcmUgd2UgdXNlZCB0YXUtUEVUIGltYWdpbmcgdG8gaW52ZXN0aWdhdGUgdGhlIHNlcXVlbmNlIG9mIHRhdSBwYXRob2xvZ3kgcHJvZ3Jlc3Npb24gd2l0aGluIHRoZSBodW1hbiBtZWRpYWwgdGVtcG9yYWwgbG9iZSBhbmQgYWNyb3NzIHJlZ2lvbnMgaW4gdGhlIHBvc3Rlcmlvci1tZWRpYWwgc3lzdGVtLiBPdXIgb2JqZWN0aXZlIHdhcyB0byBzdHVkeSBob3cgbWVkaWFsIHRlbXBvcmFsIHRhdSBpcyByZWxhdGVkIHRvIGZ1bmN0aW9uYWwgY29ubmVjdGl2aXR5LCByZWdpb25hbCBhdHJvcGh5LCBhbmQgbWVtb3J5IHBlcmZvcm1hbmNlLiBXZSBpbmNsdWRlZCAyMTUgzrItYW15bG9pZCBuZWdhdGl2ZSBjb2duaXRpdmVseSB1bmltcGFpcmVkLCA4MSDOsi1hbXlsb2lkIHBvc2l0aXZlIGNvZ25pdGl2ZWx5IHVuaW1wYWlyZWQgYW5kIDg3IM6yLWFteWxvaWQgcG9zaXRpdmUgaW5kaXZpZHVhbHMgd2l0aCBtaWxkIGNvZ25pdGl2ZSBpbXBhaXJtZW50LCB3aG8gZWFjaCB1bmRlcndlbnQgWzE4XUYtUk85NDggdGF1IGFuZCBbMThdRi1mbHV0ZW1ldGFtb2wgYW15bG9pZCBQRVQgaW1hZ2luZywgc3RydWN0dXJhbCBUMS1NUkkgYW5kIG1lbW9yeSBhc3Nlc3NtZW50cyBhcyBwYXJ0IG9mIHRoZSBTd2VkaXNoIEJpb0ZJTkRFUi0yIHN0dWR5LiBGaXJzdCwgZXZlbnQtYmFzZWQgbW9kZWxsaW5nIHJldmVhbGVkIHRoYXQgdGhlIGVudG9yaGluYWwgY29ydGV4IGFuZCBhcmVhIDM1IHNob3cgdGhlIGVhcmxpZXN0IHNpZ25zIG9mIHRhdSBhY2N1bXVsYXRpb24gZm9sbG93ZWQgYnkgdGhlIGFudGVyaW9yIGFuZCBwb3N0ZXJpb3IgaGlwcG9jYW1wdXMsIGFyZWEgMzYgYW5kIHRoZSBwYXJhaGlwcG9jYW1wYWwgY29ydGV4LiBJbiBsYXRlciBzdGFnZXMsIHRhdSBhY2N1bXVsYXRpb24gYmVjYW1lIGFibm9ybWFsIGluIG5lb2NvcnRpY2FsIHRlbXBvcmFsIGFuZCBmaW5hbGx5IHBhcmlldGFsIGJyYWluIHJlZ2lvbnMuIFNlY29uZCwgaW4gY29nbml0aXZlbHkgdW5pbXBhaXJlZCBpbmRpdmlkdWFscywgaW5jcmVhc2VkIHRhdSBsb2FkIHdhcyByZWxhdGVkIHRvIGxvY2FsIGF0cm9waHkgaW4gdGhlIGVudG9yaGluYWwgY29ydGV4LCBhcmVhIDM1IGFuZCB0aGUgYW50ZXJpb3IgaGlwcG9jYW1wdXMgYW5kIHRhdSBsb2FkIGluIHNldmVyYWwgYW50ZXJpb3IgbWVkaWFsIHRlbXBvcmFsIGxvYmUgc3VicmVnaW9ucyB3YXMgYXNzb2NpYXRlZCB3aXRoIGRpc3RhbnQgYXRyb3BoeSBvZiB0aGUgcG9zdGVyaW9yIGhpcHBvY2FtcHVzLiBUYXUgbG9hZCwgYnV0IG5vdCBhdHJvcGh5LCBpbiB0aGVzZSByZWdpb25zIHdhcyBhc3NvY2lhdGVkIHdpdGggbG93ZXIgbWVtb3J5IHBlcmZvcm1hbmNlLiBGdXJ0aGVyLCB0YXUtcmVsYXRlZCByZWR1Y3Rpb25zIGluIGZ1bmN0aW9uYWwgY29ubmVjdGl2aXR5IGluIGNyaXRpY2FsIG5ldHdvcmtzIGJldHdlZW4gdGhlIG1lZGlhbCB0ZW1wb3JhbCBsb2JlIGFuZCByZWdpb25zIGluIHRoZSBwb3N0ZXJpb3ItbWVkaWFsIHN5c3RlbSB3ZXJlIGFzc29jaWF0ZWQgd2l0aCB0aGlzIGVhcmx5IG1lbW9yeSBpbXBhaXJtZW50LiBGaW5hbGx5LCBpbiBwYXRpZW50cyB3aXRoIG1pbGQgY29nbml0aXZlIGltcGFpcm1lbnQsIHRoZSBhc3NvY2lhdGlvbiBvZiB0YXUgbG9hZCBpbiB0aGUgaGlwcG9jYW1wdXMgd2l0aCBtZW1vcnkgcGVyZm9ybWFuY2Ugd2FzIHBhcnRpYWxseSBtZWRpYXRlZCBieSBwb3N0ZXJpb3IgaGlwcG9jYW1wYWwgYXRyb3BoeS4gSW4gc3VtbWFyeSwgb3VyIGZpbmRpbmdzIGhpZ2hsaWdodCB0aGUgcHJvZ3Jlc3Npb24gb2YgdGF1IHBhdGhvbG9neSBhY3Jvc3MgbWVkaWFsIHRlbXBvcmFsIGxvYmUgc3VicmVnaW9ucyBhbmQgaXRzIGRpc2Vhc2Utc3RhZ2Ugc3BlY2lmaWMgYXNzb2NpYXRpb24gd2l0aCBtZW1vcnkgcGVyZm9ybWFuY2UuIFdoaWxlIHRhdSBwYXRob2xvZ3kgbWlnaHQgYWZmZWN0IG1lbW9yeSBwZXJmb3JtYW5jZSBpbiBjb2duaXRpdmVseSB1bmltcGFpcmVkIGluZGl2aWR1YWxzIHZpYSByZWR1Y2VkIGZ1bmN0aW9uYWwgY29ubmVjdGl2aXR5IGluIGNyaXRpY2FsIG1lZGlhbCB0ZW1wb3JhbCBsb2JlLWNvcnRpY2FsIG5ldHdvcmtzLCBtZW1vcnkgaW1wYWlybWVudCBpbiBtaWxkIGNvZ25pdGl2ZWx5IGltcGFpcmVkIHBhdGllbnRzIGlzIGFzc29jaWF0ZWQgd2l0aCBwb3N0ZXJpb3IgaGlwcG9jYW1wYWwgYXRyb3BoeS4iLCJpc3N1ZSI6IjIwMjEiLCJjb250YWluZXItdGl0bGUtc2hvcnQiOiIifSwiaXNUZW1wb3JhcnkiOmZhbHNlfSx7ImlkIjoiNmM5MDU3MzEtYWI4MC0zNDNjLWJjZWQtNTlhZmIyMzk0NTZhIiwiaXRlbURhdGEiOnsidHlwZSI6ImFydGljbGUtam91cm5hbCIsImlkIjoiNmM5MDU3MzEtYWI4MC0zNDNjLWJjZWQtNTlhZmIyMzk0NTZhIiwidGl0bGUiOiJFbnRvcmhpbmFsIHRhdSBwYXRob2xvZ3ksIGVwaXNvZGljIG1lbW9yeSBkZWNsaW5lIGFuZCBuZXVyb2RlZ2VuZXJhdGlvbiBpbiBhZ2luZyIsImF1dGhvciI6W3siZmFtaWx5IjoiTWFhc3MiLCJnaXZlbiI6IkFubmUiLCJwYXJzZS1uYW1lcyI6ZmFsc2UsImRyb3BwaW5nLXBhcnRpY2xlIjoiIiwibm9uLWRyb3BwaW5nLXBhcnRpY2xlIjoiIn0seyJmYW1pbHkiOiJMb2NraGFydCIsImdpdmVuIjoiU2FtdWVsIE4uIiwicGFyc2UtbmFtZXMiOmZhbHNlLCJkcm9wcGluZy1wYXJ0aWNsZSI6IiIsIm5vbi1kcm9wcGluZy1wYXJ0aWNsZSI6IiJ9LHsiZmFtaWx5IjoiSGFycmlzb24iLCJnaXZlbiI6IlRoZXJlc2EgTSIsInBhcnNlLW5hbWVzIjpmYWxzZSwiZHJvcHBpbmctcGFydGljbGUiOiIiLCJub24tZHJvcHBpbmctcGFydGljbGUiOiIifSx7ImZhbWlseSI6IkJlbGwiLCJnaXZlbiI6IlJhY2hlbCBLLiIsInBhcnNlLW5hbWVzIjpmYWxzZSwiZHJvcHBpbmctcGFydGljbGUiOiIiLCJub24tZHJvcHBpbmctcGFydGljbGUiOiIifSx7ImZhbWlseSI6Ik1lbGxpbmdlciIsImdpdmVuIjoiVGF5bG9yIiwicGFyc2UtbmFtZXMiOmZhbHNlLCJkcm9wcGluZy1wYXJ0aWNsZSI6IiIsIm5vbi1kcm9wcGluZy1wYXJ0aWNsZSI6IiJ9LHsiZmFtaWx5IjoiU3dpbm5lcnRvbiIsImdpdmVuIjoiS2FpdGxpbiIsInBhcnNlLW5hbWVzIjpmYWxzZSwiZHJvcHBpbmctcGFydGljbGUiOiIiLCJub24tZHJvcHBpbmctcGFydGljbGUiOiIifSx7ImZhbWlseSI6IkJha2VyIiwiZ2l2ZW4iOiJTdXphbm5lIEwuIiwicGFyc2UtbmFtZXMiOmZhbHNlLCJkcm9wcGluZy1wYXJ0aWNsZSI6IiIsIm5vbi1kcm9wcGluZy1wYXJ0aWNsZSI6IiJ9LHsiZmFtaWx5IjoiUmFiaW5vdmljaSIsImdpdmVuIjoiR2lsIEQuIiwicGFyc2UtbmFtZXMiOmZhbHNlLCJkcm9wcGluZy1wYXJ0aWNsZSI6IiIsIm5vbi1kcm9wcGluZy1wYXJ0aWNsZSI6IiJ9LHsiZmFtaWx5IjoiSmFndXN0IiwiZ2l2ZW4iOiJXaWxsaWFtIEouIiwicGFyc2UtbmFtZXMiOmZhbHNlLCJkcm9wcGluZy1wYXJ0aWNsZSI6IiIsIm5vbi1kcm9wcGluZy1wYXJ0aWNsZSI6IiJ9XSwiY29udGFpbmVyLXRpdGxlIjoiVGhlIEpvdXJuYWwgb2YgTmV1cm9zY2llbmNlIiwiRE9JIjoiMTAuMTUyMy9KTkVVUk9TQ0kuMjAyOC0xNy4yMDE3IiwiSVNTTiI6IjAyNzAtNjQ3NCIsIlBNSUQiOiIyOTE5MjEyNiIsIlVSTCI6Imh0dHA6Ly93d3cuam5ldXJvc2NpLm9yZy9sb29rdXAvZG9pLzEwLjE1MjMvSk5FVVJPU0NJLjIwMjgtMTcuMjAxNyIsImlzc3VlZCI6eyJkYXRlLXBhcnRzIjpbWzIwMTddXX0sInBhZ2UiOiIyMDI4LTE3IiwiYWJzdHJhY3QiOiJUaGUgbWVkaWFsIHRlbXBvcmFsIGxvYmUgKE1UTCkgaXMgYW4gZWFybHkgc2l0ZSBvZiB0YXUgYWNjdW11bGF0aW9uIGFuZCBNVEwgZHlzZnVuY3Rpb24gbWF5IHVuZGVybGllIGVwaXNvZGljIG1lbW9yeSBkZWNsaW5lIGluIGFnaW5nIGFuZCBkZW1lbnRpYS4gUG9zdG1vcnRlbSBkYXRhIGluZGljYXRlIHRoYXQgdGF1IHBhdGhvbG9neSBpbiB0aGUgdHJhbnNlbnRvcmhpbmFsIGNvcnRleCBpcyBjb21tb24gYnkgYWdlIDYwLCB3aGVyZWFzIHNwcmVhZCB0byBuZW9jb3J0aWNhbCByZWdpb25zIGFuZCB3b3JzZW5pbmcgb2YgY29nbml0aW9uIGlzIGFzc29jaWF0ZWQgd2l0aCBiZXRhLWFteWxvaWQgKEHOsikuIFdlIHVzZWQgWzE4Rl1BVi0xNDUxIGFuZCBbMTFDXVBpQiBQRVQsIHN0cnVjdHVyYWwgTVJJLCBhbmQgbmV1cm9wc3ljaG9sb2dpY2FsIGFzc2Vzc21lbnQgdG8gaW52ZXN0aWdhdGUgaG93IGluIHZpdm8gdGF1IGFjY3VtdWxhdGlvbiBpbiB0ZW1wb3JhbCBsb2JlIHJlZ2lvbnMsIEHOsiwgYW5kIE1UTCBhdHJvcGh5IGNvbnRyaWJ1dGUgdG8gZXBpc29kaWMgbWVtb3J5IGluIGNvZ25pdGl2ZWx5IG5vcm1hbCBvbGRlciBhZHVsdHMgKG49ODM7IGFnZT03N8KxNnlycywgNTglIGZlbWFsZSkuIFN0ZXB3aXNlIHJlZ3Jlc3Npb25zIGlkZW50aWZpZWQgdGF1IGluIE1UTCByZWdpb25zIGtub3duIHRvIGJlIGFmZmVjdGVkIGluIG9sZCBhZ2UgYXMgdGhlIGJlc3QgcHJlZGljdG9yIG9mIGVwaXNvZGljIG1lbW9yeSBwZXJmb3JtYW5jZSBpbmRlcGVuZGVudCBvZiBBzrIgc3RhdHVzLiBUaGVyZSB3YXMgbm8gaW50ZXJhY3RpdmUgZWZmZWN0IG9mIE1UTCB0YXUgd2l0aCBBzrIgb24gbWVtb3J5LiBIaWdoZXIgTVRMIHRhdSB3YXMgcmVsYXRlZCB0byBoaWdoZXIgYWdlIGluIHRoZSBzdWJqZWN0cyB3aXRob3V0IGV2aWRlbmNlIG9mIEHOsi4gQW1vbmcgdGVtcG9yYWwgbG9iZSBzdWJyZWdpb25zLCBlcGlzb2RpYyBtZW1vcnkgd2FzIG1vc3Qgc3Ryb25nbHkgcmVsYXRlZCB0byB0YXUgdHJhY2VyIHVwdGFrZSBpbiB0aGUgcGFyYWhpcHBvY2FtcGFsIGd5cnVzLCBwYXJ0aWN1bGFybHkgdGhlIHBvc3RlcmlvciBlbnRvcmhpbmFsIGNvcnRleCwgd2hpY2ggaW4gb3VyIHBhcmNlbGxhdGlvbiBpbmNsdWRlcyB0cmFuc2VudG9yaGluYWwgY29ydGV4LiBJbiBzdWJqZWN0cyB3aXRoIGxvbmdpdHVkaW5hbCBNUkkgYW5kIGNvZ25pdGl2ZSBkYXRhIChuPTU3KSwgZW50b3JoaW5hbCBhdHJvcGh5IG1pcnJvcmVkIHBhdHRlcm5zIG9mIHRhdSBwYXRob2xvZ3kgYW5kIHRoZWlyIHJlbGF0aW9uc2hpcCB3aXRoIG1lbW9yeSBkZWNsaW5lLiBPdXIgZGF0YSBhcmUgY29uc2lzdGVudCB3aXRoIG5ldXJvcGF0aG9sb2dpY2FsIHN0dWRpZXMgYW5kIGZ1cnRoZXIgc3VnZ2VzdCB0aGF0IGVudG9yaGluYWwgdGF1IHBhdGhvbG9neSB1bmRlcmxpZXMgbWVtb3J5IGRlY2xpbmUgaW4gb2xkIGFnZSBldmVuIHdpdGhvdXQgQc6yLlNJR05JRklDQU5DRSBTVEFURU1FTlRUYXUgdGFuZ2xlcyBhbmQgYmV0YS1hbXlsb2lkIChBzrIpIHBsYXF1ZXMgYXJlIGtleSBsZXNpb25zIGluIEFsemhlaW1lcidzIGRpc2Vhc2UgKEFEKSBidXQgYm90aCBwYXRob2xvZ2llcyBhbHNvIG9jY3VyIGluIGNvZ25pdGl2ZWx5IG5vcm1hbCBvbGRlciBwZW9wbGUuIE5ldXJvcGF0aG9sb2dpY2FsIGRhdGEgaW5kaWNhdGUgdGhhdCB0YXUgdGFuZ2xlcyBpbiB0aGUgbWVkaWFsIHRlbXBvcmFsIGxvYmUgKE1UTCkgdW5kZXJsaWUgZXBpc29kaWMgbWVtb3J5IGltcGFpcm1lbnRzIGluIEFEIGRlbWVudGlhLiBIb3dldmVyLCBpdCByZW1haW5zIHVuY2xlYXIgd2hldGhlciBNVEwgdGF1IHBhdGhvbG9neSBhbHNvIGFjY291bnRzIGZvciBtZW1vcnkgaW1wYWlybWVudHMgb2Z0ZW4gc2VlbiBpbiBlbGRlcmx5IHBlb3BsZSBhbmQgaG93IEHOsiBhZmZlY3RzIHRoaXMgcmVsYXRpb25zaGlwLiBVc2luZyB0YXUgYW5kIEHOsi1zcGVjaWZpYyBQRVQgdHJhY2Vycywgd2Ugc2hvdyB0aGF0IGluIHZpdm8gTVRMIHRhdSBwYXRob2xvZ3kgaXMgYXNzb2NpYXRlZCB3aXRoIGVwaXNvZGljIG1lbW9yeSBwZXJmb3JtYW5jZSBhbmQgTVRMIGF0cm9waHkgaW4gY29nbml0aXZlbHkgbm9ybWFsIGFkdWx0cywgaW5kZXBlbmRlbnQgb2YgQc6yLiBPdXIgZGF0YSBwb2ludCB0byBNVEwgdGF1IHBhdGhvbG9neSwgcGFydGljdWxhcmx5IGluIHRoZSBlbnRvcmhpbmFsIGNvcnRleCwgYXMgYSBzdWJzdHJhdGUgb2YgYWdlLXJlbGF0ZWQgZXBpc29kaWMgbWVtb3J5IGxvc3MuIiwiaXNzdWUiOiIzIiwidm9sdW1lIjoiMzgiLCJjb250YWluZXItdGl0bGUtc2hvcnQiOiIifSwiaXNUZW1wb3JhcnkiOmZhbHNlfSx7ImlkIjoiODIyYmI0ZWMtMGRmYy0zMjBkLTg5ZjEtZmE2MjgyN2JlNjBmIiwiaXRlbURhdGEiOnsidHlwZSI6ImFydGljbGUtam91cm5hbCIsImlkIjoiODIyYmI0ZWMtMGRmYy0zMjBkLTg5ZjEtZmE2MjgyN2JlNjBmIiwidGl0bGUiOiJJbiB2aXZvIHRhdSBpcyBhc3NvY2lhdGVkIHdpdGggY2hhbmdlIGluIG1lbW9yeSBhbmQgcHJvY2Vzc2luZyBzcGVlZCwgYnV0IG5vdCByZWFzb25pbmcsIGluIGNvZ25pdGl2ZWx5IHVuaW1wYWlyZWQgb2xkZXIgYWR1bHRzIiwiYXV0aG9yIjpbeyJmYW1pbHkiOiJTaW1vbiIsImdpdmVuIjoiU2hhcm9uIFNhbnoiLCJwYXJzZS1uYW1lcyI6ZmFsc2UsImRyb3BwaW5nLXBhcnRpY2xlIjoiIiwibm9uLWRyb3BwaW5nLXBhcnRpY2xlIjoiIn0seyJmYW1pbHkiOiJWYXJhbmdpcyIsImdpdmVuIjoiRWxlYW5uYSIsInBhcnNlLW5hbWVzIjpmYWxzZSwiZHJvcHBpbmctcGFydGljbGUiOiIiLCJub24tZHJvcHBpbmctcGFydGljbGUiOiIifSx7ImZhbWlseSI6IkxlZSIsImdpdmVuIjoiU2VvbmpvbyIsInBhcnNlLW5hbWVzIjpmYWxzZSwiZHJvcHBpbmctcGFydGljbGUiOiIiLCJub24tZHJvcHBpbmctcGFydGljbGUiOiIifSx7ImZhbWlseSI6Ikd1IiwiZ2l2ZW4iOiJZaWFuIiwicGFyc2UtbmFtZXMiOmZhbHNlLCJkcm9wcGluZy1wYXJ0aWNsZSI6IiIsIm5vbi1kcm9wcGluZy1wYXJ0aWNsZSI6IiJ9LHsiZmFtaWx5IjoiR2F6ZXMiLCJnaXZlbiI6Ill1bmdsaW4iLCJwYXJzZS1uYW1lcyI6ZmFsc2UsImRyb3BwaW5nLXBhcnRpY2xlIjoiIiwibm9uLWRyb3BwaW5nLXBhcnRpY2xlIjoiIn0seyJmYW1pbHkiOiJSYXpsaWdoaSIsImdpdmVuIjoiUW9sYW1yZXphIFIuIiwicGFyc2UtbmFtZXMiOmZhbHNlLCJkcm9wcGluZy1wYXJ0aWNsZSI6IiIsIm5vbi1kcm9wcGluZy1wYXJ0aWNsZSI6IiJ9LHsiZmFtaWx5IjoiSGFiZWNrIiwiZ2l2ZW4iOiJDaHJpc3RpYW4iLCJwYXJzZS1uYW1lcyI6ZmFsc2UsImRyb3BwaW5nLXBhcnRpY2xlIjoiIiwibm9uLWRyb3BwaW5nLXBhcnRpY2xlIjoiIn0seyJmYW1pbHkiOiJTdGVybiIsImdpdmVuIjoiWWFha292IiwicGFyc2UtbmFtZXMiOmZhbHNlLCJkcm9wcGluZy1wYXJ0aWNsZSI6IiIsIm5vbi1kcm9wcGluZy1wYXJ0aWNsZSI6IiJ9XSwiY29udGFpbmVyLXRpdGxlIjoiTmV1cm9iaW9sb2d5IG9mIEFnaW5nIiwiY29udGFpbmVyLXRpdGxlLXNob3J0IjoiTmV1cm9iaW9sIEFnaW5nIiwiYWNjZXNzZWQiOnsiZGF0ZS1wYXJ0cyI6W1syMDI0LDQsMjNdXX0sIkRPSSI6IjEwLjEwMTYvSi5ORVVST0JJT0xBR0lORy4yMDIzLjEwLjAwMSIsIklTU04iOiIwMTk3LTQ1ODAiLCJQTUlEIjoiMzgzNzY4ODUiLCJpc3N1ZWQiOnsiZGF0ZS1wYXJ0cyI6W1syMDI0LDEsMV1dfSwicGFnZSI6IjI4LTM4IiwiYWJzdHJhY3QiOiJUaGUgcmVsYXRpb25zaGlwIGJldHdlZW4gdGF1IGRlcG9zaXRpb24gYW5kIGNvZ25pdGl2ZSBkZWNsaW5lIGluIGNvZ25pdGl2ZWx5IGhlYWx0aHkgb2xkZXIgYWR1bHRzIGlzIHN0aWxsIHVuY2xlYXIuIFRoZSB0YXUgUEVUIHRyYWNlciAxOEYtTUstNjI0MCBoYXMgc2hvd24gZmF2b3JhYmxlIGltYWdpbmcgY2hhcmFjdGVyaXN0aWNzIHRvIGlkZW50aWZ5IGVhcmx5IHRhdSBkZXBvc2l0aW9uIGluIGFnaW5nLiBXZSBldmFsdWF0ZWQgdGhlIHJlbGF0aW9uc2hpcCBiZXR3ZWVuIGluIHZpdm8gdGF1IGxldmVscyAoMThGLU1LLTYyNDApIGFuZCByZXRyb3NwZWN0aXZlIGNvZ25pdGl2ZSBjaGFuZ2Ugb3ZlciA1IHllYXJzIGluIGVwaXNvZGljIG1lbW9yeSwgcHJvY2Vzc2luZyBzcGVlZCwgYW5kIHJlYXNvbmluZy4gRm9yIHRhdSBxdWFudGlmaWNhdGlvbiwgYSBzZXQgb2YgcmVnaW9ucyBvZiBpbnRlcmVzdCAoUk9Jcykgd2FzIHNlbGVjdGVkIGEgcHJpb3JpIGJhc2VkIG9uIHByZXZpb3VzIGxpdGVyYXR1cmU6ICgxKSB0b3RhbC1ST0kgY29tcHJpc2luZyBzZWxlY3RlZCBhcmVhcywgKDIpIG1lZGlhbCB0ZW1wb3JhbCBsb2JlLVJPSSwgYW5kICgzKSBsYXRlcmFsIHRlbXBvcmFsIGxvYmUtUk9JIGFuZCBjaW5ndWxhdGUvcGFyaWV0YWwgbG9iZS1ST0kuIEhpZ2hlciB0YXUgYnVyZGVuIGluIG1vc3QgUk9JcyB3YXMgYXNzb2NpYXRlZCB3aXRoIGEgc3RlZXBlciBkZWNsaW5lIGluIG1lbW9yeSBhbmQgc3BlZWQuIFRoZXJlIHdlcmUgbm8gYXNzb2NpYXRpb25zIGJldHdlZW4gdGF1IGFuZCByZWFzb25pbmcgY2hhbmdlLiBUaGUgbm92ZWx0eSBvZiB0aGlzIGZpbmRpbmcgaXMgdGhhdCB0YXUgYnVyZGVuIG1heSBhZmZlY3Qgbm90IG9ubHkgZXBpc29kaWMgbWVtb3J5LCBhIHdlbGwtZXN0YWJsaXNoZWQgZmluZGluZyBidXQgYWxzbyBwcm9jZXNzaW5nIHNwZWVkLiBPdXIgZmluZGluZyByZWluZm9yY2VzIHRoZSBub3Rpb24gdGhhdCBlYXJseSB0YXUgZGVwb3NpdGlvbiBpbiBhcmVhcyByZWxhdGVkIHRvIEFsemhlaW1lcidzIGRpc2Vhc2UgaXMgYXNzb2NpYXRlZCB3aXRoIGNvZ25pdGl2ZSBkZWNsaW5lIGluIGNvZ25pdGl2ZWx5IHVuaW1wYWlyZWQgaW5kaXZpZHVhbHMsIGV2ZW4gaW4gYSBzYW1wbGUgd2l0aCBsb3cgYW15bG9pZC3OsiBwYXRob2xvZ3kuIiwicHVibGlzaGVyIjoiRWxzZXZpZXIiLCJ2b2x1bWUiOiIxMzMifSwiaXNUZW1wb3JhcnkiOmZhbHNlfSx7ImlkIjoiYjY4NmI1YjEtZGRiNC0zMmU2LWIyNzQtZDRjMGJjYTNlMDhkIiwiaXRlbURhdGEiOnsidHlwZSI6ImFydGljbGUtam91cm5hbCIsImlkIjoiYjY4NmI1YjEtZGRiNC0zMmU2LWIyNzQtZDRjMGJjYTNlMDhkIiwidGl0bGUiOiJUYXUgUEVUIGJ1cmRlbiBpbiBCcm9kbWFubiBhcmVhcyAzNSBhbmQgMzYgaXMgYXNzb2NpYXRlZCB3aXRoIGluZGl2aWR1YWwgZGlmZmVyZW5jZXMgaW4gY29nbml0aW9uIGluIG5vbi1kZW1lbnRlZCBvbGRlciBhZHVsdHMiLCJhdXRob3IiOlt7ImZhbWlseSI6IlJhbmkiLCJnaXZlbiI6Ik5pc2hhIiwicGFyc2UtbmFtZXMiOmZhbHNlLCJkcm9wcGluZy1wYXJ0aWNsZSI6IiIsIm5vbi1kcm9wcGluZy1wYXJ0aWNsZSI6IiJ9LHsiZmFtaWx5IjoiQWxtIiwiZ2l2ZW4iOiJLeWxpZSBILiIsInBhcnNlLW5hbWVzIjpmYWxzZSwiZHJvcHBpbmctcGFydGljbGUiOiIiLCJub24tZHJvcHBpbmctcGFydGljbGUiOiIifSx7ImZhbWlseSI6IkNvcm9uYS1Mb25nIiwiZ2l2ZW4iOiJDYWl0bGluIEEuIiwicGFyc2UtbmFtZXMiOmZhbHNlLCJkcm9wcGluZy1wYXJ0aWNsZSI6IiIsIm5vbi1kcm9wcGluZy1wYXJ0aWNsZSI6IiJ9LHsiZmFtaWx5IjoiU3BlY2siLCJnaXZlbiI6IkNhcm9saW5lIEwuIiwicGFyc2UtbmFtZXMiOmZhbHNlLCJkcm9wcGluZy1wYXJ0aWNsZSI6IiIsIm5vbi1kcm9wcGluZy1wYXJ0aWNsZSI6IiJ9LHsiZmFtaWx5IjoiU29sZGFuIiwiZ2l2ZW4iOiJBbmphIiwicGFyc2UtbmFtZXMiOmZhbHNlLCJkcm9wcGluZy1wYXJ0aWNsZSI6IiIsIm5vbi1kcm9wcGluZy1wYXJ0aWNsZSI6IiJ9LHsiZmFtaWx5IjoiUGV0dGlncmV3IiwiZ2l2ZW4iOiJDb3Jpbm5lIiwicGFyc2UtbmFtZXMiOmZhbHNlLCJkcm9wcGluZy1wYXJ0aWNsZSI6IiIsIm5vbi1kcm9wcGluZy1wYXJ0aWNsZSI6IiJ9LHsiZmFtaWx5IjoiWmh1IiwiZ2l2ZW4iOiJZdXhpbiIsInBhcnNlLW5hbWVzIjpmYWxzZSwiZHJvcHBpbmctcGFydGljbGUiOiIiLCJub24tZHJvcHBpbmctcGFydGljbGUiOiIifSx7ImZhbWlseSI6IkFsYmVydCIsImdpdmVuIjoiTWFyaWx5biIsInBhcnNlLW5hbWVzIjpmYWxzZSwiZHJvcHBpbmctcGFydGljbGUiOiIiLCJub24tZHJvcHBpbmctcGFydGljbGUiOiIifSx7ImZhbWlseSI6IkJha2tlciIsImdpdmVuIjoiQXJub2xkIiwicGFyc2UtbmFtZXMiOmZhbHNlLCJkcm9wcGluZy1wYXJ0aWNsZSI6IiIsIm5vbi1kcm9wcGluZy1wYXJ0aWNsZSI6IiJ9XSwiY29udGFpbmVyLXRpdGxlIjoiRnJvbnRpZXJzIGluIEFnaW5nIE5ldXJvc2NpZW5jZSIsImNvbnRhaW5lci10aXRsZS1zaG9ydCI6IkZyb250IEFnaW5nIE5ldXJvc2NpIiwiYWNjZXNzZWQiOnsiZGF0ZS1wYXJ0cyI6W1syMDI0LDQsMjNdXX0sIkRPSSI6IjEwLjMzODkvRk5BR0kuMjAyMy4xMjcyOTQ2L0ZVTEwiLCJJU1NOIjoiMTY2MzQzNjUiLCJVUkwiOiIvcG1jL2FydGljbGVzL1BNQzEwNzU3NjIzLyIsImlzc3VlZCI6eyJkYXRlLXBhcnRzIjpbWzIwMjNdXX0sInBhZ2UiOiIxMjcyOTQ2IiwiYWJzdHJhY3QiOiJJbnRyb2R1Y3Rpb246IFRoZSBhY2N1bXVsYXRpb24gb2YgbmV1cm9maWJyaWxsYXJ5IHRhdSB0YW5nbGVzLCBhIG5ldXJvcGF0aG9sb2dpY2FsIGhhbGxtYXJrIG9mIEFsemhlaW1lcuKAmXMgZGlzZWFzZSAoQUQpLCBvY2N1cnMgaW4gbWVkaWFsIHRlbXBvcmFsIGxvYmUgKE1UTCkgcmVnaW9ucyBlYXJseSBpbiB0aGUgZGlzZWFzZSBwcm9jZXNzLCB3aXRoIHNvbWUgb2YgdGhlIGVhcmxpZXN0IGRlcG9zaXRzIGxvY2FsaXplZCB0byBzdWJyZWdpb25zIG9mIHRoZSBlbnRvcmhpbmFsIGNvcnRleC4gQWx0aG91Z2ggZnVuY3Rpb25hbCBzcGVjaWFsaXphdGlvbiBvZiBlbnRvcmhpbmFsIGNvcnRleCBzdWJyZWdpb25zIGhhcyBiZWVuIHJlcG9ydGVkLCBmZXcgc3R1ZGllcyBoYXZlIGNvbnNpZGVyZWQgZnVuY3Rpb25hbCBhc3NvY2lhdGlvbnMgd2l0aCBsb2NhbGl6ZWQgdGF1IGFjY3VtdWxhdGlvbi4gTWV0aG9kczogSW4gdGhpcyBzdHVkeSwgc3RlcHdpc2UgbGluZWFyIHJlZ3Jlc3Npb25zIHdlcmUgdXNlZCB0byBleGFtaW5lIHRoZSBjb250cmlidXRpb25zIG9mIHJlZ2lvbmFsIHRhdSBidXJkZW4gaW4gc3BlY2lmaWMgTVRMIHN1YnJlZ2lvbnMsIGFzIG1lYXN1cmVkIGJ5IDE4Ri1NSzYyNDAgUEVULCB0byBpbmRpdmlkdWFsIHZhcmlhYmlsaXR5IGluIGNvZ25pdGlvbi4gRGVwZW5kZW50IG1lYXN1cmVzIG9mIGludGVyZXN0IGluY2x1ZGVkIHRoZSBDbGluaWNhbCBEZW1lbnRpYSBSYXRpbmcgU3VtIG9mIEJveGVzIChDRFItU0IpLCBNaW5pIE1lbnRhbCBTdGF0ZSBFeGFtaW5hdGlvbiAoTU1TRSksIGFuZCBjb21wb3NpdGUgc2NvcmVzIG9mIGRlbGF5ZWQgZXBpc29kaWMgbWVtb3J5IGFuZCBsYW5ndWFnZS4gT3RoZXIgbW9kZWwgdmFyaWFibGVzIGluY2x1ZGVkIGFnZSwgc2V4LCBlZHVjYXRpb24sIEFQT0U0IHN0YXR1cywgYW5kIGdsb2JhbCBhbXlsb2lkIGJ1cmRlbiwgaW5kZXhlZCBieSAxMUMtUGlCLiBSZXN1bHRzOiBUYXUgYnVyZGVuIGluIHJpZ2h0IEJyb2RtYW5uIGFyZWEgMzUgKEJBMzUpLCBsZWZ0IGFuZCByaWdodCBCcm9kbWFubiBhcmVhIDM2IChCQTM2KSwgYW5kIGFnZSBlYWNoIHVuaXF1ZWx5IGNvbnRyaWJ1dGVkIHRvIHRoZSBwcm9wb3J0aW9uIG9mIGV4cGxhaW5lZCB2YXJpYW5jZSBpbiBDRFItU0Igc2NvcmVzLCB3aGlsZSByaWdodCBCQTM2IGFuZCBhZ2Ugd2VyZSBhbHNvIHNpZ25pZmljYW50IHByZWRpY3RvcnMgb2YgTU1TRSBzY29yZXMsIGFuZCByaWdodCBCQTM2IHdhcyBzaWduaWZpY2FudGx5IGFzc29jaWF0ZWQgd2l0aCBkZWxheWVkIGVwaXNvZGljIG1lbW9yeSBwZXJmb3JtYW5jZS4gVGF1IGJ1cmRlbiBpbiBib3RoIGxlZnQgYW5kIHJpZ2h0IEJBMzYsIGFsb25nIHdpdGggZWR1Y2F0aW9uLCB1bmlxdWVseSBjb250cmlidXRlZCB0byB0aGUgcHJvcG9ydGlvbiBvZiBleHBsYWluZWQgdmFyaWFuY2UgaW4gbGFuZ3VhZ2UgY29tcG9zaXRlIHNjb3Jlcy4gSW1wb3J0YW50bHksIHRoZSBhZGRpdGlvbiBvZiBtb3JlIGluY2x1c2l2ZSBST0lzLCBlbmNvbXBhc3NpbmcgbGVzcyBncmFudWxhciBzZWdtZW50YXRpb24gb2YgdGhlIGVudG9yaGluYWwgY29ydGV4LCBkaWQgbm90IHNpZ25pZmljYW50bHkgY29udHJpYnV0ZSB0byBleHBsYWluZWQgdmFyaWFuY2UgaW4gY29nbml0aW9uIGFjcm9zcyBhbnkgb2YgdGhlIG1vZGVscy4gRGlzY3Vzc2lvbjogVGhlc2UgZmluZGluZ3Mgc3VnZ2VzdCB0aGF0IHRoZSBhYmlsaXR5IHRvIHF1YW50aWZ5IHRhdSBidXJkZW4gaW4gbW9yZSByZWZpbmVkIE1UTCBzdWJyZWdpb25zIG1heSBiZXR0ZXIgYWNjb3VudCBmb3IgaW5kaXZpZHVhbCBkaWZmZXJlbmNlcyBpbiBjb2duaXRpb24sIHdoaWNoIG1heSBpbXByb3ZlIHRoZSBpZGVudGlmaWNhdGlvbiBvZiBub24tZGVtZW50ZWQgb2xkZXIgYWR1bHRzIHdobyBhcmUgb24gYSB0cmFqZWN0b3J5IG9mIGRlY2xpbmUgZHVlIHRvIEFELiIsInB1Ymxpc2hlciI6IkZyb250aWVycyBNZWRpYSBTQSIsInZvbHVtZSI6IjE1In0sImlzVGVtcG9yYXJ5IjpmYWxzZX1dfQ==&quot;,&quot;citationItems&quot;:[{&quot;id&quot;:&quot;b1adaa8c-cecd-31ca-b023-f0d472812d9f&quot;,&quot;itemData&quot;:{&quot;type&quot;:&quot;article-journal&quot;,&quot;id&quot;:&quot;b1adaa8c-cecd-31ca-b023-f0d472812d9f&quot;,&quot;title&quot;:&quot;Early stages of tau pathology and its associations with functional connectivity, atrophy and memory&quot;,&quot;author&quot;:[{&quot;family&quot;:&quot;Berron&quot;,&quot;given&quot;:&quot;David&quot;,&quot;parse-names&quot;:false,&quot;dropping-particle&quot;:&quot;&quot;,&quot;non-dropping-particle&quot;:&quot;&quot;},{&quot;family&quot;:&quot;Vogel&quot;,&quot;given&quot;:&quot;Jacob W&quot;,&quot;parse-names&quot;:false,&quot;dropping-particle&quot;:&quot;&quot;,&quot;non-dropping-particle&quot;:&quot;&quot;},{&quot;family&quot;:&quot;Insel&quot;,&quot;given&quot;:&quot;Philip S&quot;,&quot;parse-names&quot;:false,&quot;dropping-particle&quot;:&quot;&quot;,&quot;non-dropping-particle&quot;:&quot;&quot;},{&quot;family&quot;:&quot;Pereira&quot;,&quot;given&quot;:&quot;Joana B&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Yushkevich&quot;,&quot;given&quot;:&quot;Paul A&quot;,&quot;parse-names&quot;:false,&quot;dropping-particle&quot;:&quot;&quot;,&quot;non-dropping-particle&quot;:&quot;&quot;},{&quot;family&quot;:&quot;Palmqvist&quot;,&quot;given&quot;:&quot;Sebastian&quot;,&quot;parse-names&quot;:false,&quot;dropping-particle&quot;:&quot;&quot;,&quot;non-dropping-particle&quot;:&quot;&quot;},{&quot;family&quot;:&quot;Mattsson-Carlgre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Hansson&quot;,&quot;given&quot;:&quot;Oskar&quot;,&quot;parse-names&quot;:false,&quot;dropping-particle&quot;:&quot;&quot;,&quot;non-dropping-particle&quot;:&quot;&quot;}],&quot;container-title&quot;:&quot;Brain&quot;,&quot;DOI&quot;:&quot;10.1093/brain/awab114&quot;,&quot;ISSN&quot;:&quot;0006-8950&quot;,&quot;issued&quot;:{&quot;date-parts&quot;:[[2021]]},&quot;abstract&quot;:&quot;In Alzheimer’s disease, postmortem studies have shown that the first cortical site where neurofibrillary tangles appear is the transentorhinal region, a subregion within the medial temporal lobe that largely overlaps with area 35, and the entorhinal cortex. Here we used tau-PET imaging to investigate the sequence of tau pathology progression within the human medial temporal lobe and across regions in the posterior-medial system. Our objective was to study how medial temporal tau is related to functional connectivity, regional atrophy, and memory performance. We included 215 β-amyloid negative cognitively unimpaired, 81 β-amyloid positive cognitively unimpaired and 87 β-amyloid positive individuals with mild cognitive impairment, who each underwent [18]F-RO948 tau and [18]F-flutemetamol amyloid PET imaging, structural T1-MRI and memory assessments as part of the Swedish BioFINDER-2 study. First, event-based modelling revealed that the entorhinal cortex and area 35 show the earliest signs of tau accumulation followed by the anterior and posterior hippocampus, area 36 and the parahippocampal cortex. In later stages, tau accumulation became abnormal in neocortical temporal and finally parietal brain regions. Second, in cognitively unimpaired individuals, increased tau load was related to local atrophy in the entorhinal cortex, area 35 and the anterior hippocampus and tau load in several anterior medial temporal lobe subregions was associated with distant atrophy of the posterior hippocampus. Tau load, but not atrophy, in these regions was associated with lower memory performance. Further, tau-related reductions in functional connectivity in critical networks between the medial temporal lobe and regions in the posterior-medial system were associated with this early memory impairment. Finally, in patients with mild cognitive impairment, the association of tau load in the hippocampus with memory performance was partially mediated by posterior hippocampal atrophy. In summary, our findings highlight the progression of tau pathology across medial temporal lobe subregions and its disease-stage specific association with memory performance. While tau pathology might affect memory performance in cognitively unimpaired individuals via reduced functional connectivity in critical medial temporal lobe-cortical networks, memory impairment in mild cognitively impaired patients is associated with posterior hippocampal atrophy.&quot;,&quot;issue&quot;:&quot;2021&quot;,&quot;container-title-short&quot;:&quot;&quot;},&quot;isTemporary&quot;:false},{&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id&quot;:&quot;822bb4ec-0dfc-320d-89f1-fa62827be60f&quot;,&quot;itemData&quot;:{&quot;type&quot;:&quot;article-journal&quot;,&quot;id&quot;:&quot;822bb4ec-0dfc-320d-89f1-fa62827be60f&quot;,&quot;title&quot;:&quot;In vivo tau is associated with change in memory and processing speed, but not reasoning, in cognitively unimpaired older adults&quot;,&quot;author&quot;:[{&quot;family&quot;:&quot;Simon&quot;,&quot;given&quot;:&quot;Sharon Sanz&quot;,&quot;parse-names&quot;:false,&quot;dropping-particle&quot;:&quot;&quot;,&quot;non-dropping-particle&quot;:&quot;&quot;},{&quot;family&quot;:&quot;Varangis&quot;,&quot;given&quot;:&quot;Eleanna&quot;,&quot;parse-names&quot;:false,&quot;dropping-particle&quot;:&quot;&quot;,&quot;non-dropping-particle&quot;:&quot;&quot;},{&quot;family&quot;:&quot;Lee&quot;,&quot;given&quot;:&quot;Seonjoo&quot;,&quot;parse-names&quot;:false,&quot;dropping-particle&quot;:&quot;&quot;,&quot;non-dropping-particle&quot;:&quot;&quot;},{&quot;family&quot;:&quot;Gu&quot;,&quot;given&quot;:&quot;Yian&quot;,&quot;parse-names&quot;:false,&quot;dropping-particle&quot;:&quot;&quot;,&quot;non-dropping-particle&quot;:&quot;&quot;},{&quot;family&quot;:&quot;Gazes&quot;,&quot;given&quot;:&quot;Yunglin&quot;,&quot;parse-names&quot;:false,&quot;dropping-particle&quot;:&quot;&quot;,&quot;non-dropping-particle&quot;:&quot;&quot;},{&quot;family&quot;:&quot;Razlighi&quot;,&quot;given&quot;:&quot;Qolamreza R.&quot;,&quot;parse-names&quot;:false,&quot;dropping-particle&quot;:&quot;&quot;,&quot;non-dropping-particle&quot;:&quot;&quot;},{&quot;family&quot;:&quot;Habeck&quot;,&quot;given&quot;:&quot;Christian&quot;,&quot;parse-names&quot;:false,&quot;dropping-particle&quot;:&quot;&quot;,&quot;non-dropping-particle&quot;:&quot;&quot;},{&quot;family&quot;:&quot;Stern&quot;,&quot;given&quot;:&quot;Yaakov&quot;,&quot;parse-names&quot;:false,&quot;dropping-particle&quot;:&quot;&quot;,&quot;non-dropping-particle&quot;:&quot;&quot;}],&quot;container-title&quot;:&quot;Neurobiology of Aging&quot;,&quot;container-title-short&quot;:&quot;Neurobiol Aging&quot;,&quot;accessed&quot;:{&quot;date-parts&quot;:[[2024,4,23]]},&quot;DOI&quot;:&quot;10.1016/J.NEUROBIOLAGING.2023.10.001&quot;,&quot;ISSN&quot;:&quot;0197-4580&quot;,&quot;PMID&quot;:&quot;38376885&quot;,&quot;issued&quot;:{&quot;date-parts&quot;:[[2024,1,1]]},&quot;page&quot;:&quot;28-38&quot;,&quot;abstract&quot;:&quot;The relationship between tau deposition and cognitive decline in cognitively healthy older adults is still unclear. The tau PET tracer 18F-MK-6240 has shown favorable imaging characteristics to identify early tau deposition in aging. We evaluated the relationship between in vivo tau levels (18F-MK-6240) and retrospective cognitive change over 5 years in episodic memory, processing speed, and reasoning. For tau quantification, a set of regions of interest (ROIs) was selected a priori based on previous literature: (1) total-ROI comprising selected areas, (2) medial temporal lobe-ROI, and (3) lateral temporal lobe-ROI and cingulate/parietal lobe-ROI. Higher tau burden in most ROIs was associated with a steeper decline in memory and speed. There were no associations between tau and reasoning change. The novelty of this finding is that tau burden may affect not only episodic memory, a well-established finding but also processing speed. Our finding reinforces the notion that early tau deposition in areas related to Alzheimer's disease is associated with cognitive decline in cognitively unimpaired individuals, even in a sample with low amyloid-β pathology.&quot;,&quot;publisher&quot;:&quot;Elsevier&quot;,&quot;volume&quot;:&quot;133&quot;},&quot;isTemporary&quot;:false},{&quot;id&quot;:&quot;b686b5b1-ddb4-32e6-b274-d4c0bca3e08d&quot;,&quot;itemData&quot;:{&quot;type&quot;:&quot;article-journal&quot;,&quot;id&quot;:&quot;b686b5b1-ddb4-32e6-b274-d4c0bca3e08d&quot;,&quot;title&quot;:&quot;Tau PET burden in Brodmann areas 35 and 36 is associated with individual differences in cognition in non-demented older adults&quot;,&quot;author&quot;:[{&quot;family&quot;:&quot;Rani&quot;,&quot;given&quot;:&quot;Nisha&quot;,&quot;parse-names&quot;:false,&quot;dropping-particle&quot;:&quot;&quot;,&quot;non-dropping-particle&quot;:&quot;&quot;},{&quot;family&quot;:&quot;Alm&quot;,&quot;given&quot;:&quot;Kylie H.&quot;,&quot;parse-names&quot;:false,&quot;dropping-particle&quot;:&quot;&quot;,&quot;non-dropping-particle&quot;:&quot;&quot;},{&quot;family&quot;:&quot;Corona-Long&quot;,&quot;given&quot;:&quot;Caitlin A.&quot;,&quot;parse-names&quot;:false,&quot;dropping-particle&quot;:&quot;&quot;,&quot;non-dropping-particle&quot;:&quot;&quot;},{&quot;family&quot;:&quot;Speck&quot;,&quot;given&quot;:&quot;Caroline L.&quot;,&quot;parse-names&quot;:false,&quot;dropping-particle&quot;:&quot;&quot;,&quot;non-dropping-particle&quot;:&quot;&quot;},{&quot;family&quot;:&quot;Soldan&quot;,&quot;given&quot;:&quot;Anja&quot;,&quot;parse-names&quot;:false,&quot;dropping-particle&quot;:&quot;&quot;,&quot;non-dropping-particle&quot;:&quot;&quot;},{&quot;family&quot;:&quot;Pettigrew&quot;,&quot;given&quot;:&quot;Corinne&quot;,&quot;parse-names&quot;:false,&quot;dropping-particle&quot;:&quot;&quot;,&quot;non-dropping-particle&quot;:&quot;&quot;},{&quot;family&quot;:&quot;Zhu&quot;,&quot;given&quot;:&quot;Yuxin&quot;,&quot;parse-names&quot;:false,&quot;dropping-particle&quot;:&quot;&quot;,&quot;non-dropping-particle&quot;:&quot;&quot;},{&quot;family&quot;:&quot;Albert&quot;,&quot;given&quot;:&quot;Marilyn&quot;,&quot;parse-names&quot;:false,&quot;dropping-particle&quot;:&quot;&quot;,&quot;non-dropping-particle&quot;:&quot;&quot;},{&quot;family&quot;:&quot;Bakker&quot;,&quot;given&quot;:&quot;Arnold&quot;,&quot;parse-names&quot;:false,&quot;dropping-particle&quot;:&quot;&quot;,&quot;non-dropping-particle&quot;:&quot;&quot;}],&quot;container-title&quot;:&quot;Frontiers in Aging Neuroscience&quot;,&quot;container-title-short&quot;:&quot;Front Aging Neurosci&quot;,&quot;accessed&quot;:{&quot;date-parts&quot;:[[2024,4,23]]},&quot;DOI&quot;:&quot;10.3389/FNAGI.2023.1272946/FULL&quot;,&quot;ISSN&quot;:&quot;16634365&quot;,&quot;URL&quot;:&quot;/pmc/articles/PMC10757623/&quot;,&quot;issued&quot;:{&quot;date-parts&quot;:[[2023]]},&quot;page&quot;:&quot;1272946&quot;,&quot;abstract&quot;:&quot;Introduction: The accumulation of neurofibrillary tau tangles, a neuropathological hallmark of Alzheimer’s disease (AD), occurs in medial temporal lobe (MTL) regions early in the disease process, with some of the earliest deposits localized to subregions of the entorhinal cortex. Although functional specialization of entorhinal cortex subregions has been reported, few studies have considered functional associations with localized tau accumulation. Methods: In this study, stepwise linear regressions were used to examine the contributions of regional tau burden in specific MTL subregions, as measured by 18F-MK6240 PET, to individual variability in cognition. Dependent measures of interest included the Clinical Dementia Rating Sum of Boxes (CDR-SB), Mini Mental State Examination (MMSE), and composite scores of delayed episodic memory and language. Other model variables included age, sex, education, APOE4 status, and global amyloid burden, indexed by 11C-PiB. Results: Tau burden in right Brodmann area 35 (BA35), left and right Brodmann area 36 (BA36), and age each uniquely contributed to the proportion of explained variance in CDR-SB scores, while right BA36 and age were also significant predictors of MMSE scores, and right BA36 was significantly associated with delayed episodic memory performance. Tau burden in both left and right BA36, along with education, uniquely contributed to the proportion of explained variance in language composite scores. Importantly, the addition of more inclusive ROIs, encompassing less granular segmentation of the entorhinal cortex, did not significantly contribute to explained variance in cognition across any of the models. Discussion: These findings suggest that the ability to quantify tau burden in more refined MTL subregions may better account for individual differences in cognition, which may improve the identification of non-demented older adults who are on a trajectory of decline due to AD.&quot;,&quot;publisher&quot;:&quot;Frontiers Media SA&quot;,&quot;volume&quot;:&quot;15&quot;},&quot;isTemporary&quot;:false}]},{&quot;citationID&quot;:&quot;MENDELEY_CITATION_d03072e7-1410-41ef-9e24-5d90b20deec8&quot;,&quot;properties&quot;:{&quot;noteIndex&quot;:0},&quot;isEdited&quot;:false,&quot;manualOverride&quot;:{&quot;isManuallyOverridden&quot;:false,&quot;citeprocText&quot;:&quot;[7]&quot;,&quot;manualOverrideText&quot;:&quot;&quot;},&quot;citationTag&quot;:&quot;MENDELEY_CITATION_v3_eyJjaXRhdGlvbklEIjoiTUVOREVMRVlfQ0lUQVRJT05fZDAzMDcyZTctMTQxMC00MWVmLTllMjQtNWQ5MGIyMGRlZWM4IiwicHJvcGVydGllcyI6eyJub3RlSW5kZXgiOjB9LCJpc0VkaXRlZCI6ZmFsc2UsIm1hbnVhbE92ZXJyaWRlIjp7ImlzTWFudWFsbHlPdmVycmlkZGVuIjpmYWxzZSwiY2l0ZXByb2NUZXh0IjoiWzddIiwibWFudWFsT3ZlcnJpZGVUZXh0IjoiIn0sImNpdGF0aW9uSXRlbXMiOlt7ImlkIjoiYjFhZGFhOGMtY2VjZC0zMWNhLWIwMjMtZjBkNDcyODEyZDlmIiwiaXRlbURhdGEiOnsidHlwZSI6ImFydGljbGUtam91cm5hbCIsImlkIjoiYjFhZGFhOGMtY2VjZC0zMWNhLWIwMjMtZjBkNDcyODEyZDlmIiwidGl0bGUiOiJFYXJseSBzdGFnZXMgb2YgdGF1IHBhdGhvbG9neSBhbmQgaXRzIGFzc29jaWF0aW9ucyB3aXRoIGZ1bmN0aW9uYWwgY29ubmVjdGl2aXR5LCBhdHJvcGh5IGFuZCBtZW1vcnkiLCJhdXRob3IiOlt7ImZhbWlseSI6IkJlcnJvbiIsImdpdmVuIjoiRGF2aWQiLCJwYXJzZS1uYW1lcyI6ZmFsc2UsImRyb3BwaW5nLXBhcnRpY2xlIjoiIiwibm9uLWRyb3BwaW5nLXBhcnRpY2xlIjoiIn0seyJmYW1pbHkiOiJWb2dlbCIsImdpdmVuIjoiSmFjb2IgVyIsInBhcnNlLW5hbWVzIjpmYWxzZSwiZHJvcHBpbmctcGFydGljbGUiOiIiLCJub24tZHJvcHBpbmctcGFydGljbGUiOiIifSx7ImZhbWlseSI6Ikluc2VsIiwiZ2l2ZW4iOiJQaGlsaXAgUyIsInBhcnNlLW5hbWVzIjpmYWxzZSwiZHJvcHBpbmctcGFydGljbGUiOiIiLCJub24tZHJvcHBpbmctcGFydGljbGUiOiIifSx7ImZhbWlseSI6IlBlcmVpcmEiLCJnaXZlbiI6IkpvYW5hIEIiLCJwYXJzZS1uYW1lcyI6ZmFsc2UsImRyb3BwaW5nLXBhcnRpY2xlIjoiIiwibm9uLWRyb3BwaW5nLXBhcnRpY2xlIjoiIn0seyJmYW1pbHkiOiJYaWUiLCJnaXZlbiI6IkxvbmciLCJwYXJzZS1uYW1lcyI6ZmFsc2UsImRyb3BwaW5nLXBhcnRpY2xlIjoiIiwibm9uLWRyb3BwaW5nLXBhcnRpY2xlIjoiIn0seyJmYW1pbHkiOiJXaXNzZSIsImdpdmVuIjoiTGF1cmEgRSBNIiwicGFyc2UtbmFtZXMiOmZhbHNlLCJkcm9wcGluZy1wYXJ0aWNsZSI6IiIsIm5vbi1kcm9wcGluZy1wYXJ0aWNsZSI6IiJ9LHsiZmFtaWx5IjoiWXVzaGtldmljaCIsImdpdmVuIjoiUGF1bCBBIiwicGFyc2UtbmFtZXMiOmZhbHNlLCJkcm9wcGluZy1wYXJ0aWNsZSI6IiIsIm5vbi1kcm9wcGluZy1wYXJ0aWNsZSI6IiJ9LHsiZmFtaWx5IjoiUGFsbXF2aXN0IiwiZ2l2ZW4iOiJTZWJhc3RpYW4iLCJwYXJzZS1uYW1lcyI6ZmFsc2UsImRyb3BwaW5nLXBhcnRpY2xlIjoiIiwibm9uLWRyb3BwaW5nLXBhcnRpY2xlIjoiIn0seyJmYW1pbHkiOiJNYXR0c3Nvbi1DYXJsZ3JlbiIsImdpdmVuIjoiTmlrbGFzIiwicGFyc2UtbmFtZXMiOmZhbHNlLCJkcm9wcGluZy1wYXJ0aWNsZSI6IiIsIm5vbi1kcm9wcGluZy1wYXJ0aWNsZSI6IiJ9LHsiZmFtaWx5IjoiU3RvbXJ1ZCIsImdpdmVuIjoiRXJpayIsInBhcnNlLW5hbWVzIjpmYWxzZSwiZHJvcHBpbmctcGFydGljbGUiOiIiLCJub24tZHJvcHBpbmctcGFydGljbGUiOiIifSx7ImZhbWlseSI6IlNtaXRoIiwiZ2l2ZW4iOiJSdWJlbiIsInBhcnNlLW5hbWVzIjpmYWxzZSwiZHJvcHBpbmctcGFydGljbGUiOiIiLCJub24tZHJvcHBpbmctcGFydGljbGUiOiIifSx7ImZhbWlseSI6IlN0cmFuZGJlcmciLCJnaXZlbiI6Ik9sb2YiLCJwYXJzZS1uYW1lcyI6ZmFsc2UsImRyb3BwaW5nLXBhcnRpY2xlIjoiIiwibm9uLWRyb3BwaW5nLXBhcnRpY2xlIjoiIn0seyJmYW1pbHkiOiJIYW5zc29uIiwiZ2l2ZW4iOiJPc2thciIsInBhcnNlLW5hbWVzIjpmYWxzZSwiZHJvcHBpbmctcGFydGljbGUiOiIiLCJub24tZHJvcHBpbmctcGFydGljbGUiOiIifV0sImNvbnRhaW5lci10aXRsZSI6IkJyYWluIiwiRE9JIjoiMTAuMTA5My9icmFpbi9hd2FiMTE0IiwiSVNTTiI6IjAwMDYtODk1MCIsImlzc3VlZCI6eyJkYXRlLXBhcnRzIjpbWzIwMjFdXX0sImFic3RyYWN0IjoiSW4gQWx6aGVpbWVy4oCZcyBkaXNlYXNlLCBwb3N0bW9ydGVtIHN0dWRpZXMgaGF2ZSBzaG93biB0aGF0IHRoZSBmaXJzdCBjb3J0aWNhbCBzaXRlIHdoZXJlIG5ldXJvZmlicmlsbGFyeSB0YW5nbGVzIGFwcGVhciBpcyB0aGUgdHJhbnNlbnRvcmhpbmFsIHJlZ2lvbiwgYSBzdWJyZWdpb24gd2l0aGluIHRoZSBtZWRpYWwgdGVtcG9yYWwgbG9iZSB0aGF0IGxhcmdlbHkgb3ZlcmxhcHMgd2l0aCBhcmVhIDM1LCBhbmQgdGhlIGVudG9yaGluYWwgY29ydGV4LiBIZXJlIHdlIHVzZWQgdGF1LVBFVCBpbWFnaW5nIHRvIGludmVzdGlnYXRlIHRoZSBzZXF1ZW5jZSBvZiB0YXUgcGF0aG9sb2d5IHByb2dyZXNzaW9uIHdpdGhpbiB0aGUgaHVtYW4gbWVkaWFsIHRlbXBvcmFsIGxvYmUgYW5kIGFjcm9zcyByZWdpb25zIGluIHRoZSBwb3N0ZXJpb3ItbWVkaWFsIHN5c3RlbS4gT3VyIG9iamVjdGl2ZSB3YXMgdG8gc3R1ZHkgaG93IG1lZGlhbCB0ZW1wb3JhbCB0YXUgaXMgcmVsYXRlZCB0byBmdW5jdGlvbmFsIGNvbm5lY3Rpdml0eSwgcmVnaW9uYWwgYXRyb3BoeSwgYW5kIG1lbW9yeSBwZXJmb3JtYW5jZS4gV2UgaW5jbHVkZWQgMjE1IM6yLWFteWxvaWQgbmVnYXRpdmUgY29nbml0aXZlbHkgdW5pbXBhaXJlZCwgODEgzrItYW15bG9pZCBwb3NpdGl2ZSBjb2duaXRpdmVseSB1bmltcGFpcmVkIGFuZCA4NyDOsi1hbXlsb2lkIHBvc2l0aXZlIGluZGl2aWR1YWxzIHdpdGggbWlsZCBjb2duaXRpdmUgaW1wYWlybWVudCwgd2hvIGVhY2ggdW5kZXJ3ZW50IFsxOF1GLVJPOTQ4IHRhdSBhbmQgWzE4XUYtZmx1dGVtZXRhbW9sIGFteWxvaWQgUEVUIGltYWdpbmcsIHN0cnVjdHVyYWwgVDEtTVJJIGFuZCBtZW1vcnkgYXNzZXNzbWVudHMgYXMgcGFydCBvZiB0aGUgU3dlZGlzaCBCaW9GSU5ERVItMiBzdHVkeS4gRmlyc3QsIGV2ZW50LWJhc2VkIG1vZGVsbGluZyByZXZlYWxlZCB0aGF0IHRoZSBlbnRvcmhpbmFsIGNvcnRleCBhbmQgYXJlYSAzNSBzaG93IHRoZSBlYXJsaWVzdCBzaWducyBvZiB0YXUgYWNjdW11bGF0aW9uIGZvbGxvd2VkIGJ5IHRoZSBhbnRlcmlvciBhbmQgcG9zdGVyaW9yIGhpcHBvY2FtcHVzLCBhcmVhIDM2IGFuZCB0aGUgcGFyYWhpcHBvY2FtcGFsIGNvcnRleC4gSW4gbGF0ZXIgc3RhZ2VzLCB0YXUgYWNjdW11bGF0aW9uIGJlY2FtZSBhYm5vcm1hbCBpbiBuZW9jb3J0aWNhbCB0ZW1wb3JhbCBhbmQgZmluYWxseSBwYXJpZXRhbCBicmFpbiByZWdpb25zLiBTZWNvbmQsIGluIGNvZ25pdGl2ZWx5IHVuaW1wYWlyZWQgaW5kaXZpZHVhbHMsIGluY3JlYXNlZCB0YXUgbG9hZCB3YXMgcmVsYXRlZCB0byBsb2NhbCBhdHJvcGh5IGluIHRoZSBlbnRvcmhpbmFsIGNvcnRleCwgYXJlYSAzNSBhbmQgdGhlIGFudGVyaW9yIGhpcHBvY2FtcHVzIGFuZCB0YXUgbG9hZCBpbiBzZXZlcmFsIGFudGVyaW9yIG1lZGlhbCB0ZW1wb3JhbCBsb2JlIHN1YnJlZ2lvbnMgd2FzIGFzc29jaWF0ZWQgd2l0aCBkaXN0YW50IGF0cm9waHkgb2YgdGhlIHBvc3RlcmlvciBoaXBwb2NhbXB1cy4gVGF1IGxvYWQsIGJ1dCBub3QgYXRyb3BoeSwgaW4gdGhlc2UgcmVnaW9ucyB3YXMgYXNzb2NpYXRlZCB3aXRoIGxvd2VyIG1lbW9yeSBwZXJmb3JtYW5jZS4gRnVydGhlciwgdGF1LXJlbGF0ZWQgcmVkdWN0aW9ucyBpbiBmdW5jdGlvbmFsIGNvbm5lY3Rpdml0eSBpbiBjcml0aWNhbCBuZXR3b3JrcyBiZXR3ZWVuIHRoZSBtZWRpYWwgdGVtcG9yYWwgbG9iZSBhbmQgcmVnaW9ucyBpbiB0aGUgcG9zdGVyaW9yLW1lZGlhbCBzeXN0ZW0gd2VyZSBhc3NvY2lhdGVkIHdpdGggdGhpcyBlYXJseSBtZW1vcnkgaW1wYWlybWVudC4gRmluYWxseSwgaW4gcGF0aWVudHMgd2l0aCBtaWxkIGNvZ25pdGl2ZSBpbXBhaXJtZW50LCB0aGUgYXNzb2NpYXRpb24gb2YgdGF1IGxvYWQgaW4gdGhlIGhpcHBvY2FtcHVzIHdpdGggbWVtb3J5IHBlcmZvcm1hbmNlIHdhcyBwYXJ0aWFsbHkgbWVkaWF0ZWQgYnkgcG9zdGVyaW9yIGhpcHBvY2FtcGFsIGF0cm9waHkuIEluIHN1bW1hcnksIG91ciBmaW5kaW5ncyBoaWdobGlnaHQgdGhlIHByb2dyZXNzaW9uIG9mIHRhdSBwYXRob2xvZ3kgYWNyb3NzIG1lZGlhbCB0ZW1wb3JhbCBsb2JlIHN1YnJlZ2lvbnMgYW5kIGl0cyBkaXNlYXNlLXN0YWdlIHNwZWNpZmljIGFzc29jaWF0aW9uIHdpdGggbWVtb3J5IHBlcmZvcm1hbmNlLiBXaGlsZSB0YXUgcGF0aG9sb2d5IG1pZ2h0IGFmZmVjdCBtZW1vcnkgcGVyZm9ybWFuY2UgaW4gY29nbml0aXZlbHkgdW5pbXBhaXJlZCBpbmRpdmlkdWFscyB2aWEgcmVkdWNlZCBmdW5jdGlvbmFsIGNvbm5lY3Rpdml0eSBpbiBjcml0aWNhbCBtZWRpYWwgdGVtcG9yYWwgbG9iZS1jb3J0aWNhbCBuZXR3b3JrcywgbWVtb3J5IGltcGFpcm1lbnQgaW4gbWlsZCBjb2duaXRpdmVseSBpbXBhaXJlZCBwYXRpZW50cyBpcyBhc3NvY2lhdGVkIHdpdGggcG9zdGVyaW9yIGhpcHBvY2FtcGFsIGF0cm9waHkuIiwiaXNzdWUiOiIyMDIxIiwiY29udGFpbmVyLXRpdGxlLXNob3J0IjoiIn0sImlzVGVtcG9yYXJ5IjpmYWxzZX1dfQ==&quot;,&quot;citationItems&quot;:[{&quot;id&quot;:&quot;b1adaa8c-cecd-31ca-b023-f0d472812d9f&quot;,&quot;itemData&quot;:{&quot;type&quot;:&quot;article-journal&quot;,&quot;id&quot;:&quot;b1adaa8c-cecd-31ca-b023-f0d472812d9f&quot;,&quot;title&quot;:&quot;Early stages of tau pathology and its associations with functional connectivity, atrophy and memory&quot;,&quot;author&quot;:[{&quot;family&quot;:&quot;Berron&quot;,&quot;given&quot;:&quot;David&quot;,&quot;parse-names&quot;:false,&quot;dropping-particle&quot;:&quot;&quot;,&quot;non-dropping-particle&quot;:&quot;&quot;},{&quot;family&quot;:&quot;Vogel&quot;,&quot;given&quot;:&quot;Jacob W&quot;,&quot;parse-names&quot;:false,&quot;dropping-particle&quot;:&quot;&quot;,&quot;non-dropping-particle&quot;:&quot;&quot;},{&quot;family&quot;:&quot;Insel&quot;,&quot;given&quot;:&quot;Philip S&quot;,&quot;parse-names&quot;:false,&quot;dropping-particle&quot;:&quot;&quot;,&quot;non-dropping-particle&quot;:&quot;&quot;},{&quot;family&quot;:&quot;Pereira&quot;,&quot;given&quot;:&quot;Joana B&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Yushkevich&quot;,&quot;given&quot;:&quot;Paul A&quot;,&quot;parse-names&quot;:false,&quot;dropping-particle&quot;:&quot;&quot;,&quot;non-dropping-particle&quot;:&quot;&quot;},{&quot;family&quot;:&quot;Palmqvist&quot;,&quot;given&quot;:&quot;Sebastian&quot;,&quot;parse-names&quot;:false,&quot;dropping-particle&quot;:&quot;&quot;,&quot;non-dropping-particle&quot;:&quot;&quot;},{&quot;family&quot;:&quot;Mattsson-Carlgre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Hansson&quot;,&quot;given&quot;:&quot;Oskar&quot;,&quot;parse-names&quot;:false,&quot;dropping-particle&quot;:&quot;&quot;,&quot;non-dropping-particle&quot;:&quot;&quot;}],&quot;container-title&quot;:&quot;Brain&quot;,&quot;DOI&quot;:&quot;10.1093/brain/awab114&quot;,&quot;ISSN&quot;:&quot;0006-8950&quot;,&quot;issued&quot;:{&quot;date-parts&quot;:[[2021]]},&quot;abstract&quot;:&quot;In Alzheimer’s disease, postmortem studies have shown that the first cortical site where neurofibrillary tangles appear is the transentorhinal region, a subregion within the medial temporal lobe that largely overlaps with area 35, and the entorhinal cortex. Here we used tau-PET imaging to investigate the sequence of tau pathology progression within the human medial temporal lobe and across regions in the posterior-medial system. Our objective was to study how medial temporal tau is related to functional connectivity, regional atrophy, and memory performance. We included 215 β-amyloid negative cognitively unimpaired, 81 β-amyloid positive cognitively unimpaired and 87 β-amyloid positive individuals with mild cognitive impairment, who each underwent [18]F-RO948 tau and [18]F-flutemetamol amyloid PET imaging, structural T1-MRI and memory assessments as part of the Swedish BioFINDER-2 study. First, event-based modelling revealed that the entorhinal cortex and area 35 show the earliest signs of tau accumulation followed by the anterior and posterior hippocampus, area 36 and the parahippocampal cortex. In later stages, tau accumulation became abnormal in neocortical temporal and finally parietal brain regions. Second, in cognitively unimpaired individuals, increased tau load was related to local atrophy in the entorhinal cortex, area 35 and the anterior hippocampus and tau load in several anterior medial temporal lobe subregions was associated with distant atrophy of the posterior hippocampus. Tau load, but not atrophy, in these regions was associated with lower memory performance. Further, tau-related reductions in functional connectivity in critical networks between the medial temporal lobe and regions in the posterior-medial system were associated with this early memory impairment. Finally, in patients with mild cognitive impairment, the association of tau load in the hippocampus with memory performance was partially mediated by posterior hippocampal atrophy. In summary, our findings highlight the progression of tau pathology across medial temporal lobe subregions and its disease-stage specific association with memory performance. While tau pathology might affect memory performance in cognitively unimpaired individuals via reduced functional connectivity in critical medial temporal lobe-cortical networks, memory impairment in mild cognitively impaired patients is associated with posterior hippocampal atrophy.&quot;,&quot;issue&quot;:&quot;2021&quot;,&quot;container-title-short&quot;:&quot;&quot;},&quot;isTemporary&quot;:false}]},{&quot;citationID&quot;:&quot;MENDELEY_CITATION_a228dfbe-d6ea-4d4b-82b3-6e499c0282ab&quot;,&quot;properties&quot;:{&quot;noteIndex&quot;:0},&quot;isEdited&quot;:false,&quot;manualOverride&quot;:{&quot;isManuallyOverridden&quot;:false,&quot;citeprocText&quot;:&quot;[8]&quot;,&quot;manualOverrideText&quot;:&quot;&quot;},&quot;citationTag&quot;:&quot;MENDELEY_CITATION_v3_eyJjaXRhdGlvbklEIjoiTUVOREVMRVlfQ0lUQVRJT05fYTIyOGRmYmUtZDZlYS00ZDRiLTgyYjMtNmU0OTljMDI4MmFiIiwicHJvcGVydGllcyI6eyJub3RlSW5kZXgiOjB9LCJpc0VkaXRlZCI6ZmFsc2UsIm1hbnVhbE92ZXJyaWRlIjp7ImlzTWFudWFsbHlPdmVycmlkZGVuIjpmYWxzZSwiY2l0ZXByb2NUZXh0IjoiWzhdIiwibWFudWFsT3ZlcnJpZGVUZXh0IjoiIn0sImNpdGF0aW9uSXRlbXMiOlt7ImlkIjoiNmM5MDU3MzEtYWI4MC0zNDNjLWJjZWQtNTlhZmIyMzk0NTZhIiwiaXRlbURhdGEiOnsidHlwZSI6ImFydGljbGUtam91cm5hbCIsImlkIjoiNmM5MDU3MzEtYWI4MC0zNDNjLWJjZWQtNTlhZmIyMzk0NTZhIiwidGl0bGUiOiJFbnRvcmhpbmFsIHRhdSBwYXRob2xvZ3ksIGVwaXNvZGljIG1lbW9yeSBkZWNsaW5lIGFuZCBuZXVyb2RlZ2VuZXJhdGlvbiBpbiBhZ2luZyIsImF1dGhvciI6W3siZmFtaWx5IjoiTWFhc3MiLCJnaXZlbiI6IkFubmUiLCJwYXJzZS1uYW1lcyI6ZmFsc2UsImRyb3BwaW5nLXBhcnRpY2xlIjoiIiwibm9uLWRyb3BwaW5nLXBhcnRpY2xlIjoiIn0seyJmYW1pbHkiOiJMb2NraGFydCIsImdpdmVuIjoiU2FtdWVsIE4uIiwicGFyc2UtbmFtZXMiOmZhbHNlLCJkcm9wcGluZy1wYXJ0aWNsZSI6IiIsIm5vbi1kcm9wcGluZy1wYXJ0aWNsZSI6IiJ9LHsiZmFtaWx5IjoiSGFycmlzb24iLCJnaXZlbiI6IlRoZXJlc2EgTSIsInBhcnNlLW5hbWVzIjpmYWxzZSwiZHJvcHBpbmctcGFydGljbGUiOiIiLCJub24tZHJvcHBpbmctcGFydGljbGUiOiIifSx7ImZhbWlseSI6IkJlbGwiLCJnaXZlbiI6IlJhY2hlbCBLLiIsInBhcnNlLW5hbWVzIjpmYWxzZSwiZHJvcHBpbmctcGFydGljbGUiOiIiLCJub24tZHJvcHBpbmctcGFydGljbGUiOiIifSx7ImZhbWlseSI6Ik1lbGxpbmdlciIsImdpdmVuIjoiVGF5bG9yIiwicGFyc2UtbmFtZXMiOmZhbHNlLCJkcm9wcGluZy1wYXJ0aWNsZSI6IiIsIm5vbi1kcm9wcGluZy1wYXJ0aWNsZSI6IiJ9LHsiZmFtaWx5IjoiU3dpbm5lcnRvbiIsImdpdmVuIjoiS2FpdGxpbiIsInBhcnNlLW5hbWVzIjpmYWxzZSwiZHJvcHBpbmctcGFydGljbGUiOiIiLCJub24tZHJvcHBpbmctcGFydGljbGUiOiIifSx7ImZhbWlseSI6IkJha2VyIiwiZ2l2ZW4iOiJTdXphbm5lIEwuIiwicGFyc2UtbmFtZXMiOmZhbHNlLCJkcm9wcGluZy1wYXJ0aWNsZSI6IiIsIm5vbi1kcm9wcGluZy1wYXJ0aWNsZSI6IiJ9LHsiZmFtaWx5IjoiUmFiaW5vdmljaSIsImdpdmVuIjoiR2lsIEQuIiwicGFyc2UtbmFtZXMiOmZhbHNlLCJkcm9wcGluZy1wYXJ0aWNsZSI6IiIsIm5vbi1kcm9wcGluZy1wYXJ0aWNsZSI6IiJ9LHsiZmFtaWx5IjoiSmFndXN0IiwiZ2l2ZW4iOiJXaWxsaWFtIEouIiwicGFyc2UtbmFtZXMiOmZhbHNlLCJkcm9wcGluZy1wYXJ0aWNsZSI6IiIsIm5vbi1kcm9wcGluZy1wYXJ0aWNsZSI6IiJ9XSwiY29udGFpbmVyLXRpdGxlIjoiVGhlIEpvdXJuYWwgb2YgTmV1cm9zY2llbmNlIiwiRE9JIjoiMTAuMTUyMy9KTkVVUk9TQ0kuMjAyOC0xNy4yMDE3IiwiSVNTTiI6IjAyNzAtNjQ3NCIsIlBNSUQiOiIyOTE5MjEyNiIsIlVSTCI6Imh0dHA6Ly93d3cuam5ldXJvc2NpLm9yZy9sb29rdXAvZG9pLzEwLjE1MjMvSk5FVVJPU0NJLjIwMjgtMTcuMjAxNyIsImlzc3VlZCI6eyJkYXRlLXBhcnRzIjpbWzIwMTddXX0sInBhZ2UiOiIyMDI4LTE3IiwiYWJzdHJhY3QiOiJUaGUgbWVkaWFsIHRlbXBvcmFsIGxvYmUgKE1UTCkgaXMgYW4gZWFybHkgc2l0ZSBvZiB0YXUgYWNjdW11bGF0aW9uIGFuZCBNVEwgZHlzZnVuY3Rpb24gbWF5IHVuZGVybGllIGVwaXNvZGljIG1lbW9yeSBkZWNsaW5lIGluIGFnaW5nIGFuZCBkZW1lbnRpYS4gUG9zdG1vcnRlbSBkYXRhIGluZGljYXRlIHRoYXQgdGF1IHBhdGhvbG9neSBpbiB0aGUgdHJhbnNlbnRvcmhpbmFsIGNvcnRleCBpcyBjb21tb24gYnkgYWdlIDYwLCB3aGVyZWFzIHNwcmVhZCB0byBuZW9jb3J0aWNhbCByZWdpb25zIGFuZCB3b3JzZW5pbmcgb2YgY29nbml0aW9uIGlzIGFzc29jaWF0ZWQgd2l0aCBiZXRhLWFteWxvaWQgKEHOsikuIFdlIHVzZWQgWzE4Rl1BVi0xNDUxIGFuZCBbMTFDXVBpQiBQRVQsIHN0cnVjdHVyYWwgTVJJLCBhbmQgbmV1cm9wc3ljaG9sb2dpY2FsIGFzc2Vzc21lbnQgdG8gaW52ZXN0aWdhdGUgaG93IGluIHZpdm8gdGF1IGFjY3VtdWxhdGlvbiBpbiB0ZW1wb3JhbCBsb2JlIHJlZ2lvbnMsIEHOsiwgYW5kIE1UTCBhdHJvcGh5IGNvbnRyaWJ1dGUgdG8gZXBpc29kaWMgbWVtb3J5IGluIGNvZ25pdGl2ZWx5IG5vcm1hbCBvbGRlciBhZHVsdHMgKG49ODM7IGFnZT03N8KxNnlycywgNTglIGZlbWFsZSkuIFN0ZXB3aXNlIHJlZ3Jlc3Npb25zIGlkZW50aWZpZWQgdGF1IGluIE1UTCByZWdpb25zIGtub3duIHRvIGJlIGFmZmVjdGVkIGluIG9sZCBhZ2UgYXMgdGhlIGJlc3QgcHJlZGljdG9yIG9mIGVwaXNvZGljIG1lbW9yeSBwZXJmb3JtYW5jZSBpbmRlcGVuZGVudCBvZiBBzrIgc3RhdHVzLiBUaGVyZSB3YXMgbm8gaW50ZXJhY3RpdmUgZWZmZWN0IG9mIE1UTCB0YXUgd2l0aCBBzrIgb24gbWVtb3J5LiBIaWdoZXIgTVRMIHRhdSB3YXMgcmVsYXRlZCB0byBoaWdoZXIgYWdlIGluIHRoZSBzdWJqZWN0cyB3aXRob3V0IGV2aWRlbmNlIG9mIEHOsi4gQW1vbmcgdGVtcG9yYWwgbG9iZSBzdWJyZWdpb25zLCBlcGlzb2RpYyBtZW1vcnkgd2FzIG1vc3Qgc3Ryb25nbHkgcmVsYXRlZCB0byB0YXUgdHJhY2VyIHVwdGFrZSBpbiB0aGUgcGFyYWhpcHBvY2FtcGFsIGd5cnVzLCBwYXJ0aWN1bGFybHkgdGhlIHBvc3RlcmlvciBlbnRvcmhpbmFsIGNvcnRleCwgd2hpY2ggaW4gb3VyIHBhcmNlbGxhdGlvbiBpbmNsdWRlcyB0cmFuc2VudG9yaGluYWwgY29ydGV4LiBJbiBzdWJqZWN0cyB3aXRoIGxvbmdpdHVkaW5hbCBNUkkgYW5kIGNvZ25pdGl2ZSBkYXRhIChuPTU3KSwgZW50b3JoaW5hbCBhdHJvcGh5IG1pcnJvcmVkIHBhdHRlcm5zIG9mIHRhdSBwYXRob2xvZ3kgYW5kIHRoZWlyIHJlbGF0aW9uc2hpcCB3aXRoIG1lbW9yeSBkZWNsaW5lLiBPdXIgZGF0YSBhcmUgY29uc2lzdGVudCB3aXRoIG5ldXJvcGF0aG9sb2dpY2FsIHN0dWRpZXMgYW5kIGZ1cnRoZXIgc3VnZ2VzdCB0aGF0IGVudG9yaGluYWwgdGF1IHBhdGhvbG9neSB1bmRlcmxpZXMgbWVtb3J5IGRlY2xpbmUgaW4gb2xkIGFnZSBldmVuIHdpdGhvdXQgQc6yLlNJR05JRklDQU5DRSBTVEFURU1FTlRUYXUgdGFuZ2xlcyBhbmQgYmV0YS1hbXlsb2lkIChBzrIpIHBsYXF1ZXMgYXJlIGtleSBsZXNpb25zIGluIEFsemhlaW1lcidzIGRpc2Vhc2UgKEFEKSBidXQgYm90aCBwYXRob2xvZ2llcyBhbHNvIG9jY3VyIGluIGNvZ25pdGl2ZWx5IG5vcm1hbCBvbGRlciBwZW9wbGUuIE5ldXJvcGF0aG9sb2dpY2FsIGRhdGEgaW5kaWNhdGUgdGhhdCB0YXUgdGFuZ2xlcyBpbiB0aGUgbWVkaWFsIHRlbXBvcmFsIGxvYmUgKE1UTCkgdW5kZXJsaWUgZXBpc29kaWMgbWVtb3J5IGltcGFpcm1lbnRzIGluIEFEIGRlbWVudGlhLiBIb3dldmVyLCBpdCByZW1haW5zIHVuY2xlYXIgd2hldGhlciBNVEwgdGF1IHBhdGhvbG9neSBhbHNvIGFjY291bnRzIGZvciBtZW1vcnkgaW1wYWlybWVudHMgb2Z0ZW4gc2VlbiBpbiBlbGRlcmx5IHBlb3BsZSBhbmQgaG93IEHOsiBhZmZlY3RzIHRoaXMgcmVsYXRpb25zaGlwLiBVc2luZyB0YXUgYW5kIEHOsi1zcGVjaWZpYyBQRVQgdHJhY2Vycywgd2Ugc2hvdyB0aGF0IGluIHZpdm8gTVRMIHRhdSBwYXRob2xvZ3kgaXMgYXNzb2NpYXRlZCB3aXRoIGVwaXNvZGljIG1lbW9yeSBwZXJmb3JtYW5jZSBhbmQgTVRMIGF0cm9waHkgaW4gY29nbml0aXZlbHkgbm9ybWFsIGFkdWx0cywgaW5kZXBlbmRlbnQgb2YgQc6yLiBPdXIgZGF0YSBwb2ludCB0byBNVEwgdGF1IHBhdGhvbG9neSwgcGFydGljdWxhcmx5IGluIHRoZSBlbnRvcmhpbmFsIGNvcnRleCwgYXMgYSBzdWJzdHJhdGUgb2YgYWdlLXJlbGF0ZWQgZXBpc29kaWMgbWVtb3J5IGxvc3MuIiwiaXNzdWUiOiIzIiwidm9sdW1lIjoiMzgiLCJjb250YWluZXItdGl0bGUtc2hvcnQiOiIifSwiaXNUZW1wb3JhcnkiOmZhbHNlfV19&quot;,&quot;citationItems&quot;:[{&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citationID&quot;:&quot;MENDELEY_CITATION_399ed740-aef9-4b34-835d-003fc5e2fb5f&quot;,&quot;properties&quot;:{&quot;noteIndex&quot;:0},&quot;isEdited&quot;:false,&quot;manualOverride&quot;:{&quot;isManuallyOverridden&quot;:false,&quot;citeprocText&quot;:&quot;[7]&quot;,&quot;manualOverrideText&quot;:&quot;&quot;},&quot;citationTag&quot;:&quot;MENDELEY_CITATION_v3_eyJjaXRhdGlvbklEIjoiTUVOREVMRVlfQ0lUQVRJT05fMzk5ZWQ3NDAtYWVmOS00YjM0LTgzNWQtMDAzZmM1ZTJmYjVmIiwicHJvcGVydGllcyI6eyJub3RlSW5kZXgiOjB9LCJpc0VkaXRlZCI6ZmFsc2UsIm1hbnVhbE92ZXJyaWRlIjp7ImlzTWFudWFsbHlPdmVycmlkZGVuIjpmYWxzZSwiY2l0ZXByb2NUZXh0IjoiWzddIiwibWFudWFsT3ZlcnJpZGVUZXh0IjoiIn0sImNpdGF0aW9uSXRlbXMiOlt7ImlkIjoiYjFhZGFhOGMtY2VjZC0zMWNhLWIwMjMtZjBkNDcyODEyZDlmIiwiaXRlbURhdGEiOnsidHlwZSI6ImFydGljbGUtam91cm5hbCIsImlkIjoiYjFhZGFhOGMtY2VjZC0zMWNhLWIwMjMtZjBkNDcyODEyZDlmIiwidGl0bGUiOiJFYXJseSBzdGFnZXMgb2YgdGF1IHBhdGhvbG9neSBhbmQgaXRzIGFzc29jaWF0aW9ucyB3aXRoIGZ1bmN0aW9uYWwgY29ubmVjdGl2aXR5LCBhdHJvcGh5IGFuZCBtZW1vcnkiLCJhdXRob3IiOlt7ImZhbWlseSI6IkJlcnJvbiIsImdpdmVuIjoiRGF2aWQiLCJwYXJzZS1uYW1lcyI6ZmFsc2UsImRyb3BwaW5nLXBhcnRpY2xlIjoiIiwibm9uLWRyb3BwaW5nLXBhcnRpY2xlIjoiIn0seyJmYW1pbHkiOiJWb2dlbCIsImdpdmVuIjoiSmFjb2IgVyIsInBhcnNlLW5hbWVzIjpmYWxzZSwiZHJvcHBpbmctcGFydGljbGUiOiIiLCJub24tZHJvcHBpbmctcGFydGljbGUiOiIifSx7ImZhbWlseSI6Ikluc2VsIiwiZ2l2ZW4iOiJQaGlsaXAgUyIsInBhcnNlLW5hbWVzIjpmYWxzZSwiZHJvcHBpbmctcGFydGljbGUiOiIiLCJub24tZHJvcHBpbmctcGFydGljbGUiOiIifSx7ImZhbWlseSI6IlBlcmVpcmEiLCJnaXZlbiI6IkpvYW5hIEIiLCJwYXJzZS1uYW1lcyI6ZmFsc2UsImRyb3BwaW5nLXBhcnRpY2xlIjoiIiwibm9uLWRyb3BwaW5nLXBhcnRpY2xlIjoiIn0seyJmYW1pbHkiOiJYaWUiLCJnaXZlbiI6IkxvbmciLCJwYXJzZS1uYW1lcyI6ZmFsc2UsImRyb3BwaW5nLXBhcnRpY2xlIjoiIiwibm9uLWRyb3BwaW5nLXBhcnRpY2xlIjoiIn0seyJmYW1pbHkiOiJXaXNzZSIsImdpdmVuIjoiTGF1cmEgRSBNIiwicGFyc2UtbmFtZXMiOmZhbHNlLCJkcm9wcGluZy1wYXJ0aWNsZSI6IiIsIm5vbi1kcm9wcGluZy1wYXJ0aWNsZSI6IiJ9LHsiZmFtaWx5IjoiWXVzaGtldmljaCIsImdpdmVuIjoiUGF1bCBBIiwicGFyc2UtbmFtZXMiOmZhbHNlLCJkcm9wcGluZy1wYXJ0aWNsZSI6IiIsIm5vbi1kcm9wcGluZy1wYXJ0aWNsZSI6IiJ9LHsiZmFtaWx5IjoiUGFsbXF2aXN0IiwiZ2l2ZW4iOiJTZWJhc3RpYW4iLCJwYXJzZS1uYW1lcyI6ZmFsc2UsImRyb3BwaW5nLXBhcnRpY2xlIjoiIiwibm9uLWRyb3BwaW5nLXBhcnRpY2xlIjoiIn0seyJmYW1pbHkiOiJNYXR0c3Nvbi1DYXJsZ3JlbiIsImdpdmVuIjoiTmlrbGFzIiwicGFyc2UtbmFtZXMiOmZhbHNlLCJkcm9wcGluZy1wYXJ0aWNsZSI6IiIsIm5vbi1kcm9wcGluZy1wYXJ0aWNsZSI6IiJ9LHsiZmFtaWx5IjoiU3RvbXJ1ZCIsImdpdmVuIjoiRXJpayIsInBhcnNlLW5hbWVzIjpmYWxzZSwiZHJvcHBpbmctcGFydGljbGUiOiIiLCJub24tZHJvcHBpbmctcGFydGljbGUiOiIifSx7ImZhbWlseSI6IlNtaXRoIiwiZ2l2ZW4iOiJSdWJlbiIsInBhcnNlLW5hbWVzIjpmYWxzZSwiZHJvcHBpbmctcGFydGljbGUiOiIiLCJub24tZHJvcHBpbmctcGFydGljbGUiOiIifSx7ImZhbWlseSI6IlN0cmFuZGJlcmciLCJnaXZlbiI6Ik9sb2YiLCJwYXJzZS1uYW1lcyI6ZmFsc2UsImRyb3BwaW5nLXBhcnRpY2xlIjoiIiwibm9uLWRyb3BwaW5nLXBhcnRpY2xlIjoiIn0seyJmYW1pbHkiOiJIYW5zc29uIiwiZ2l2ZW4iOiJPc2thciIsInBhcnNlLW5hbWVzIjpmYWxzZSwiZHJvcHBpbmctcGFydGljbGUiOiIiLCJub24tZHJvcHBpbmctcGFydGljbGUiOiIifV0sImNvbnRhaW5lci10aXRsZSI6IkJyYWluIiwiRE9JIjoiMTAuMTA5My9icmFpbi9hd2FiMTE0IiwiSVNTTiI6IjAwMDYtODk1MCIsImlzc3VlZCI6eyJkYXRlLXBhcnRzIjpbWzIwMjFdXX0sImFic3RyYWN0IjoiSW4gQWx6aGVpbWVy4oCZcyBkaXNlYXNlLCBwb3N0bW9ydGVtIHN0dWRpZXMgaGF2ZSBzaG93biB0aGF0IHRoZSBmaXJzdCBjb3J0aWNhbCBzaXRlIHdoZXJlIG5ldXJvZmlicmlsbGFyeSB0YW5nbGVzIGFwcGVhciBpcyB0aGUgdHJhbnNlbnRvcmhpbmFsIHJlZ2lvbiwgYSBzdWJyZWdpb24gd2l0aGluIHRoZSBtZWRpYWwgdGVtcG9yYWwgbG9iZSB0aGF0IGxhcmdlbHkgb3ZlcmxhcHMgd2l0aCBhcmVhIDM1LCBhbmQgdGhlIGVudG9yaGluYWwgY29ydGV4LiBIZXJlIHdlIHVzZWQgdGF1LVBFVCBpbWFnaW5nIHRvIGludmVzdGlnYXRlIHRoZSBzZXF1ZW5jZSBvZiB0YXUgcGF0aG9sb2d5IHByb2dyZXNzaW9uIHdpdGhpbiB0aGUgaHVtYW4gbWVkaWFsIHRlbXBvcmFsIGxvYmUgYW5kIGFjcm9zcyByZWdpb25zIGluIHRoZSBwb3N0ZXJpb3ItbWVkaWFsIHN5c3RlbS4gT3VyIG9iamVjdGl2ZSB3YXMgdG8gc3R1ZHkgaG93IG1lZGlhbCB0ZW1wb3JhbCB0YXUgaXMgcmVsYXRlZCB0byBmdW5jdGlvbmFsIGNvbm5lY3Rpdml0eSwgcmVnaW9uYWwgYXRyb3BoeSwgYW5kIG1lbW9yeSBwZXJmb3JtYW5jZS4gV2UgaW5jbHVkZWQgMjE1IM6yLWFteWxvaWQgbmVnYXRpdmUgY29nbml0aXZlbHkgdW5pbXBhaXJlZCwgODEgzrItYW15bG9pZCBwb3NpdGl2ZSBjb2duaXRpdmVseSB1bmltcGFpcmVkIGFuZCA4NyDOsi1hbXlsb2lkIHBvc2l0aXZlIGluZGl2aWR1YWxzIHdpdGggbWlsZCBjb2duaXRpdmUgaW1wYWlybWVudCwgd2hvIGVhY2ggdW5kZXJ3ZW50IFsxOF1GLVJPOTQ4IHRhdSBhbmQgWzE4XUYtZmx1dGVtZXRhbW9sIGFteWxvaWQgUEVUIGltYWdpbmcsIHN0cnVjdHVyYWwgVDEtTVJJIGFuZCBtZW1vcnkgYXNzZXNzbWVudHMgYXMgcGFydCBvZiB0aGUgU3dlZGlzaCBCaW9GSU5ERVItMiBzdHVkeS4gRmlyc3QsIGV2ZW50LWJhc2VkIG1vZGVsbGluZyByZXZlYWxlZCB0aGF0IHRoZSBlbnRvcmhpbmFsIGNvcnRleCBhbmQgYXJlYSAzNSBzaG93IHRoZSBlYXJsaWVzdCBzaWducyBvZiB0YXUgYWNjdW11bGF0aW9uIGZvbGxvd2VkIGJ5IHRoZSBhbnRlcmlvciBhbmQgcG9zdGVyaW9yIGhpcHBvY2FtcHVzLCBhcmVhIDM2IGFuZCB0aGUgcGFyYWhpcHBvY2FtcGFsIGNvcnRleC4gSW4gbGF0ZXIgc3RhZ2VzLCB0YXUgYWNjdW11bGF0aW9uIGJlY2FtZSBhYm5vcm1hbCBpbiBuZW9jb3J0aWNhbCB0ZW1wb3JhbCBhbmQgZmluYWxseSBwYXJpZXRhbCBicmFpbiByZWdpb25zLiBTZWNvbmQsIGluIGNvZ25pdGl2ZWx5IHVuaW1wYWlyZWQgaW5kaXZpZHVhbHMsIGluY3JlYXNlZCB0YXUgbG9hZCB3YXMgcmVsYXRlZCB0byBsb2NhbCBhdHJvcGh5IGluIHRoZSBlbnRvcmhpbmFsIGNvcnRleCwgYXJlYSAzNSBhbmQgdGhlIGFudGVyaW9yIGhpcHBvY2FtcHVzIGFuZCB0YXUgbG9hZCBpbiBzZXZlcmFsIGFudGVyaW9yIG1lZGlhbCB0ZW1wb3JhbCBsb2JlIHN1YnJlZ2lvbnMgd2FzIGFzc29jaWF0ZWQgd2l0aCBkaXN0YW50IGF0cm9waHkgb2YgdGhlIHBvc3RlcmlvciBoaXBwb2NhbXB1cy4gVGF1IGxvYWQsIGJ1dCBub3QgYXRyb3BoeSwgaW4gdGhlc2UgcmVnaW9ucyB3YXMgYXNzb2NpYXRlZCB3aXRoIGxvd2VyIG1lbW9yeSBwZXJmb3JtYW5jZS4gRnVydGhlciwgdGF1LXJlbGF0ZWQgcmVkdWN0aW9ucyBpbiBmdW5jdGlvbmFsIGNvbm5lY3Rpdml0eSBpbiBjcml0aWNhbCBuZXR3b3JrcyBiZXR3ZWVuIHRoZSBtZWRpYWwgdGVtcG9yYWwgbG9iZSBhbmQgcmVnaW9ucyBpbiB0aGUgcG9zdGVyaW9yLW1lZGlhbCBzeXN0ZW0gd2VyZSBhc3NvY2lhdGVkIHdpdGggdGhpcyBlYXJseSBtZW1vcnkgaW1wYWlybWVudC4gRmluYWxseSwgaW4gcGF0aWVudHMgd2l0aCBtaWxkIGNvZ25pdGl2ZSBpbXBhaXJtZW50LCB0aGUgYXNzb2NpYXRpb24gb2YgdGF1IGxvYWQgaW4gdGhlIGhpcHBvY2FtcHVzIHdpdGggbWVtb3J5IHBlcmZvcm1hbmNlIHdhcyBwYXJ0aWFsbHkgbWVkaWF0ZWQgYnkgcG9zdGVyaW9yIGhpcHBvY2FtcGFsIGF0cm9waHkuIEluIHN1bW1hcnksIG91ciBmaW5kaW5ncyBoaWdobGlnaHQgdGhlIHByb2dyZXNzaW9uIG9mIHRhdSBwYXRob2xvZ3kgYWNyb3NzIG1lZGlhbCB0ZW1wb3JhbCBsb2JlIHN1YnJlZ2lvbnMgYW5kIGl0cyBkaXNlYXNlLXN0YWdlIHNwZWNpZmljIGFzc29jaWF0aW9uIHdpdGggbWVtb3J5IHBlcmZvcm1hbmNlLiBXaGlsZSB0YXUgcGF0aG9sb2d5IG1pZ2h0IGFmZmVjdCBtZW1vcnkgcGVyZm9ybWFuY2UgaW4gY29nbml0aXZlbHkgdW5pbXBhaXJlZCBpbmRpdmlkdWFscyB2aWEgcmVkdWNlZCBmdW5jdGlvbmFsIGNvbm5lY3Rpdml0eSBpbiBjcml0aWNhbCBtZWRpYWwgdGVtcG9yYWwgbG9iZS1jb3J0aWNhbCBuZXR3b3JrcywgbWVtb3J5IGltcGFpcm1lbnQgaW4gbWlsZCBjb2duaXRpdmVseSBpbXBhaXJlZCBwYXRpZW50cyBpcyBhc3NvY2lhdGVkIHdpdGggcG9zdGVyaW9yIGhpcHBvY2FtcGFsIGF0cm9waHkuIiwiaXNzdWUiOiIyMDIxIiwiY29udGFpbmVyLXRpdGxlLXNob3J0IjoiIn0sImlzVGVtcG9yYXJ5IjpmYWxzZX1dfQ==&quot;,&quot;citationItems&quot;:[{&quot;id&quot;:&quot;b1adaa8c-cecd-31ca-b023-f0d472812d9f&quot;,&quot;itemData&quot;:{&quot;type&quot;:&quot;article-journal&quot;,&quot;id&quot;:&quot;b1adaa8c-cecd-31ca-b023-f0d472812d9f&quot;,&quot;title&quot;:&quot;Early stages of tau pathology and its associations with functional connectivity, atrophy and memory&quot;,&quot;author&quot;:[{&quot;family&quot;:&quot;Berron&quot;,&quot;given&quot;:&quot;David&quot;,&quot;parse-names&quot;:false,&quot;dropping-particle&quot;:&quot;&quot;,&quot;non-dropping-particle&quot;:&quot;&quot;},{&quot;family&quot;:&quot;Vogel&quot;,&quot;given&quot;:&quot;Jacob W&quot;,&quot;parse-names&quot;:false,&quot;dropping-particle&quot;:&quot;&quot;,&quot;non-dropping-particle&quot;:&quot;&quot;},{&quot;family&quot;:&quot;Insel&quot;,&quot;given&quot;:&quot;Philip S&quot;,&quot;parse-names&quot;:false,&quot;dropping-particle&quot;:&quot;&quot;,&quot;non-dropping-particle&quot;:&quot;&quot;},{&quot;family&quot;:&quot;Pereira&quot;,&quot;given&quot;:&quot;Joana B&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Yushkevich&quot;,&quot;given&quot;:&quot;Paul A&quot;,&quot;parse-names&quot;:false,&quot;dropping-particle&quot;:&quot;&quot;,&quot;non-dropping-particle&quot;:&quot;&quot;},{&quot;family&quot;:&quot;Palmqvist&quot;,&quot;given&quot;:&quot;Sebastian&quot;,&quot;parse-names&quot;:false,&quot;dropping-particle&quot;:&quot;&quot;,&quot;non-dropping-particle&quot;:&quot;&quot;},{&quot;family&quot;:&quot;Mattsson-Carlgre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Hansson&quot;,&quot;given&quot;:&quot;Oskar&quot;,&quot;parse-names&quot;:false,&quot;dropping-particle&quot;:&quot;&quot;,&quot;non-dropping-particle&quot;:&quot;&quot;}],&quot;container-title&quot;:&quot;Brain&quot;,&quot;DOI&quot;:&quot;10.1093/brain/awab114&quot;,&quot;ISSN&quot;:&quot;0006-8950&quot;,&quot;issued&quot;:{&quot;date-parts&quot;:[[2021]]},&quot;abstract&quot;:&quot;In Alzheimer’s disease, postmortem studies have shown that the first cortical site where neurofibrillary tangles appear is the transentorhinal region, a subregion within the medial temporal lobe that largely overlaps with area 35, and the entorhinal cortex. Here we used tau-PET imaging to investigate the sequence of tau pathology progression within the human medial temporal lobe and across regions in the posterior-medial system. Our objective was to study how medial temporal tau is related to functional connectivity, regional atrophy, and memory performance. We included 215 β-amyloid negative cognitively unimpaired, 81 β-amyloid positive cognitively unimpaired and 87 β-amyloid positive individuals with mild cognitive impairment, who each underwent [18]F-RO948 tau and [18]F-flutemetamol amyloid PET imaging, structural T1-MRI and memory assessments as part of the Swedish BioFINDER-2 study. First, event-based modelling revealed that the entorhinal cortex and area 35 show the earliest signs of tau accumulation followed by the anterior and posterior hippocampus, area 36 and the parahippocampal cortex. In later stages, tau accumulation became abnormal in neocortical temporal and finally parietal brain regions. Second, in cognitively unimpaired individuals, increased tau load was related to local atrophy in the entorhinal cortex, area 35 and the anterior hippocampus and tau load in several anterior medial temporal lobe subregions was associated with distant atrophy of the posterior hippocampus. Tau load, but not atrophy, in these regions was associated with lower memory performance. Further, tau-related reductions in functional connectivity in critical networks between the medial temporal lobe and regions in the posterior-medial system were associated with this early memory impairment. Finally, in patients with mild cognitive impairment, the association of tau load in the hippocampus with memory performance was partially mediated by posterior hippocampal atrophy. In summary, our findings highlight the progression of tau pathology across medial temporal lobe subregions and its disease-stage specific association with memory performance. While tau pathology might affect memory performance in cognitively unimpaired individuals via reduced functional connectivity in critical medial temporal lobe-cortical networks, memory impairment in mild cognitively impaired patients is associated with posterior hippocampal atrophy.&quot;,&quot;issue&quot;:&quot;2021&quot;,&quot;container-title-short&quot;:&quot;&quot;},&quot;isTemporary&quot;:false}]},{&quot;citationID&quot;:&quot;MENDELEY_CITATION_ec070664-32b6-438e-ace8-99ef978b12c6&quot;,&quot;properties&quot;:{&quot;noteIndex&quot;:0},&quot;isEdited&quot;:false,&quot;manualOverride&quot;:{&quot;isManuallyOverridden&quot;:false,&quot;citeprocText&quot;:&quot;[8]&quot;,&quot;manualOverrideText&quot;:&quot;&quot;},&quot;citationTag&quot;:&quot;MENDELEY_CITATION_v3_eyJjaXRhdGlvbklEIjoiTUVOREVMRVlfQ0lUQVRJT05fZWMwNzA2NjQtMzJiNi00MzhlLWFjZTgtOTllZjk3OGIxMmM2IiwicHJvcGVydGllcyI6eyJub3RlSW5kZXgiOjB9LCJpc0VkaXRlZCI6ZmFsc2UsIm1hbnVhbE92ZXJyaWRlIjp7ImlzTWFudWFsbHlPdmVycmlkZGVuIjpmYWxzZSwiY2l0ZXByb2NUZXh0IjoiWzhdIiwibWFudWFsT3ZlcnJpZGVUZXh0IjoiIn0sImNpdGF0aW9uSXRlbXMiOlt7ImlkIjoiNmM5MDU3MzEtYWI4MC0zNDNjLWJjZWQtNTlhZmIyMzk0NTZhIiwiaXRlbURhdGEiOnsidHlwZSI6ImFydGljbGUtam91cm5hbCIsImlkIjoiNmM5MDU3MzEtYWI4MC0zNDNjLWJjZWQtNTlhZmIyMzk0NTZhIiwidGl0bGUiOiJFbnRvcmhpbmFsIHRhdSBwYXRob2xvZ3ksIGVwaXNvZGljIG1lbW9yeSBkZWNsaW5lIGFuZCBuZXVyb2RlZ2VuZXJhdGlvbiBpbiBhZ2luZyIsImF1dGhvciI6W3siZmFtaWx5IjoiTWFhc3MiLCJnaXZlbiI6IkFubmUiLCJwYXJzZS1uYW1lcyI6ZmFsc2UsImRyb3BwaW5nLXBhcnRpY2xlIjoiIiwibm9uLWRyb3BwaW5nLXBhcnRpY2xlIjoiIn0seyJmYW1pbHkiOiJMb2NraGFydCIsImdpdmVuIjoiU2FtdWVsIE4uIiwicGFyc2UtbmFtZXMiOmZhbHNlLCJkcm9wcGluZy1wYXJ0aWNsZSI6IiIsIm5vbi1kcm9wcGluZy1wYXJ0aWNsZSI6IiJ9LHsiZmFtaWx5IjoiSGFycmlzb24iLCJnaXZlbiI6IlRoZXJlc2EgTSIsInBhcnNlLW5hbWVzIjpmYWxzZSwiZHJvcHBpbmctcGFydGljbGUiOiIiLCJub24tZHJvcHBpbmctcGFydGljbGUiOiIifSx7ImZhbWlseSI6IkJlbGwiLCJnaXZlbiI6IlJhY2hlbCBLLiIsInBhcnNlLW5hbWVzIjpmYWxzZSwiZHJvcHBpbmctcGFydGljbGUiOiIiLCJub24tZHJvcHBpbmctcGFydGljbGUiOiIifSx7ImZhbWlseSI6Ik1lbGxpbmdlciIsImdpdmVuIjoiVGF5bG9yIiwicGFyc2UtbmFtZXMiOmZhbHNlLCJkcm9wcGluZy1wYXJ0aWNsZSI6IiIsIm5vbi1kcm9wcGluZy1wYXJ0aWNsZSI6IiJ9LHsiZmFtaWx5IjoiU3dpbm5lcnRvbiIsImdpdmVuIjoiS2FpdGxpbiIsInBhcnNlLW5hbWVzIjpmYWxzZSwiZHJvcHBpbmctcGFydGljbGUiOiIiLCJub24tZHJvcHBpbmctcGFydGljbGUiOiIifSx7ImZhbWlseSI6IkJha2VyIiwiZ2l2ZW4iOiJTdXphbm5lIEwuIiwicGFyc2UtbmFtZXMiOmZhbHNlLCJkcm9wcGluZy1wYXJ0aWNsZSI6IiIsIm5vbi1kcm9wcGluZy1wYXJ0aWNsZSI6IiJ9LHsiZmFtaWx5IjoiUmFiaW5vdmljaSIsImdpdmVuIjoiR2lsIEQuIiwicGFyc2UtbmFtZXMiOmZhbHNlLCJkcm9wcGluZy1wYXJ0aWNsZSI6IiIsIm5vbi1kcm9wcGluZy1wYXJ0aWNsZSI6IiJ9LHsiZmFtaWx5IjoiSmFndXN0IiwiZ2l2ZW4iOiJXaWxsaWFtIEouIiwicGFyc2UtbmFtZXMiOmZhbHNlLCJkcm9wcGluZy1wYXJ0aWNsZSI6IiIsIm5vbi1kcm9wcGluZy1wYXJ0aWNsZSI6IiJ9XSwiY29udGFpbmVyLXRpdGxlIjoiVGhlIEpvdXJuYWwgb2YgTmV1cm9zY2llbmNlIiwiRE9JIjoiMTAuMTUyMy9KTkVVUk9TQ0kuMjAyOC0xNy4yMDE3IiwiSVNTTiI6IjAyNzAtNjQ3NCIsIlBNSUQiOiIyOTE5MjEyNiIsIlVSTCI6Imh0dHA6Ly93d3cuam5ldXJvc2NpLm9yZy9sb29rdXAvZG9pLzEwLjE1MjMvSk5FVVJPU0NJLjIwMjgtMTcuMjAxNyIsImlzc3VlZCI6eyJkYXRlLXBhcnRzIjpbWzIwMTddXX0sInBhZ2UiOiIyMDI4LTE3IiwiYWJzdHJhY3QiOiJUaGUgbWVkaWFsIHRlbXBvcmFsIGxvYmUgKE1UTCkgaXMgYW4gZWFybHkgc2l0ZSBvZiB0YXUgYWNjdW11bGF0aW9uIGFuZCBNVEwgZHlzZnVuY3Rpb24gbWF5IHVuZGVybGllIGVwaXNvZGljIG1lbW9yeSBkZWNsaW5lIGluIGFnaW5nIGFuZCBkZW1lbnRpYS4gUG9zdG1vcnRlbSBkYXRhIGluZGljYXRlIHRoYXQgdGF1IHBhdGhvbG9neSBpbiB0aGUgdHJhbnNlbnRvcmhpbmFsIGNvcnRleCBpcyBjb21tb24gYnkgYWdlIDYwLCB3aGVyZWFzIHNwcmVhZCB0byBuZW9jb3J0aWNhbCByZWdpb25zIGFuZCB3b3JzZW5pbmcgb2YgY29nbml0aW9uIGlzIGFzc29jaWF0ZWQgd2l0aCBiZXRhLWFteWxvaWQgKEHOsikuIFdlIHVzZWQgWzE4Rl1BVi0xNDUxIGFuZCBbMTFDXVBpQiBQRVQsIHN0cnVjdHVyYWwgTVJJLCBhbmQgbmV1cm9wc3ljaG9sb2dpY2FsIGFzc2Vzc21lbnQgdG8gaW52ZXN0aWdhdGUgaG93IGluIHZpdm8gdGF1IGFjY3VtdWxhdGlvbiBpbiB0ZW1wb3JhbCBsb2JlIHJlZ2lvbnMsIEHOsiwgYW5kIE1UTCBhdHJvcGh5IGNvbnRyaWJ1dGUgdG8gZXBpc29kaWMgbWVtb3J5IGluIGNvZ25pdGl2ZWx5IG5vcm1hbCBvbGRlciBhZHVsdHMgKG49ODM7IGFnZT03N8KxNnlycywgNTglIGZlbWFsZSkuIFN0ZXB3aXNlIHJlZ3Jlc3Npb25zIGlkZW50aWZpZWQgdGF1IGluIE1UTCByZWdpb25zIGtub3duIHRvIGJlIGFmZmVjdGVkIGluIG9sZCBhZ2UgYXMgdGhlIGJlc3QgcHJlZGljdG9yIG9mIGVwaXNvZGljIG1lbW9yeSBwZXJmb3JtYW5jZSBpbmRlcGVuZGVudCBvZiBBzrIgc3RhdHVzLiBUaGVyZSB3YXMgbm8gaW50ZXJhY3RpdmUgZWZmZWN0IG9mIE1UTCB0YXUgd2l0aCBBzrIgb24gbWVtb3J5LiBIaWdoZXIgTVRMIHRhdSB3YXMgcmVsYXRlZCB0byBoaWdoZXIgYWdlIGluIHRoZSBzdWJqZWN0cyB3aXRob3V0IGV2aWRlbmNlIG9mIEHOsi4gQW1vbmcgdGVtcG9yYWwgbG9iZSBzdWJyZWdpb25zLCBlcGlzb2RpYyBtZW1vcnkgd2FzIG1vc3Qgc3Ryb25nbHkgcmVsYXRlZCB0byB0YXUgdHJhY2VyIHVwdGFrZSBpbiB0aGUgcGFyYWhpcHBvY2FtcGFsIGd5cnVzLCBwYXJ0aWN1bGFybHkgdGhlIHBvc3RlcmlvciBlbnRvcmhpbmFsIGNvcnRleCwgd2hpY2ggaW4gb3VyIHBhcmNlbGxhdGlvbiBpbmNsdWRlcyB0cmFuc2VudG9yaGluYWwgY29ydGV4LiBJbiBzdWJqZWN0cyB3aXRoIGxvbmdpdHVkaW5hbCBNUkkgYW5kIGNvZ25pdGl2ZSBkYXRhIChuPTU3KSwgZW50b3JoaW5hbCBhdHJvcGh5IG1pcnJvcmVkIHBhdHRlcm5zIG9mIHRhdSBwYXRob2xvZ3kgYW5kIHRoZWlyIHJlbGF0aW9uc2hpcCB3aXRoIG1lbW9yeSBkZWNsaW5lLiBPdXIgZGF0YSBhcmUgY29uc2lzdGVudCB3aXRoIG5ldXJvcGF0aG9sb2dpY2FsIHN0dWRpZXMgYW5kIGZ1cnRoZXIgc3VnZ2VzdCB0aGF0IGVudG9yaGluYWwgdGF1IHBhdGhvbG9neSB1bmRlcmxpZXMgbWVtb3J5IGRlY2xpbmUgaW4gb2xkIGFnZSBldmVuIHdpdGhvdXQgQc6yLlNJR05JRklDQU5DRSBTVEFURU1FTlRUYXUgdGFuZ2xlcyBhbmQgYmV0YS1hbXlsb2lkIChBzrIpIHBsYXF1ZXMgYXJlIGtleSBsZXNpb25zIGluIEFsemhlaW1lcidzIGRpc2Vhc2UgKEFEKSBidXQgYm90aCBwYXRob2xvZ2llcyBhbHNvIG9jY3VyIGluIGNvZ25pdGl2ZWx5IG5vcm1hbCBvbGRlciBwZW9wbGUuIE5ldXJvcGF0aG9sb2dpY2FsIGRhdGEgaW5kaWNhdGUgdGhhdCB0YXUgdGFuZ2xlcyBpbiB0aGUgbWVkaWFsIHRlbXBvcmFsIGxvYmUgKE1UTCkgdW5kZXJsaWUgZXBpc29kaWMgbWVtb3J5IGltcGFpcm1lbnRzIGluIEFEIGRlbWVudGlhLiBIb3dldmVyLCBpdCByZW1haW5zIHVuY2xlYXIgd2hldGhlciBNVEwgdGF1IHBhdGhvbG9neSBhbHNvIGFjY291bnRzIGZvciBtZW1vcnkgaW1wYWlybWVudHMgb2Z0ZW4gc2VlbiBpbiBlbGRlcmx5IHBlb3BsZSBhbmQgaG93IEHOsiBhZmZlY3RzIHRoaXMgcmVsYXRpb25zaGlwLiBVc2luZyB0YXUgYW5kIEHOsi1zcGVjaWZpYyBQRVQgdHJhY2Vycywgd2Ugc2hvdyB0aGF0IGluIHZpdm8gTVRMIHRhdSBwYXRob2xvZ3kgaXMgYXNzb2NpYXRlZCB3aXRoIGVwaXNvZGljIG1lbW9yeSBwZXJmb3JtYW5jZSBhbmQgTVRMIGF0cm9waHkgaW4gY29nbml0aXZlbHkgbm9ybWFsIGFkdWx0cywgaW5kZXBlbmRlbnQgb2YgQc6yLiBPdXIgZGF0YSBwb2ludCB0byBNVEwgdGF1IHBhdGhvbG9neSwgcGFydGljdWxhcmx5IGluIHRoZSBlbnRvcmhpbmFsIGNvcnRleCwgYXMgYSBzdWJzdHJhdGUgb2YgYWdlLXJlbGF0ZWQgZXBpc29kaWMgbWVtb3J5IGxvc3MuIiwiaXNzdWUiOiIzIiwidm9sdW1lIjoiMzgiLCJjb250YWluZXItdGl0bGUtc2hvcnQiOiIifSwiaXNUZW1wb3JhcnkiOmZhbHNlfV19&quot;,&quot;citationItems&quot;:[{&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citationID&quot;:&quot;MENDELEY_CITATION_36391765-4315-4477-9e90-ff2727b4d1a7&quot;,&quot;properties&quot;:{&quot;noteIndex&quot;:0},&quot;isEdited&quot;:false,&quot;manualOverride&quot;:{&quot;isManuallyOverridden&quot;:false,&quot;citeprocText&quot;:&quot;[8]&quot;,&quot;manualOverrideText&quot;:&quot;&quot;},&quot;citationTag&quot;:&quot;MENDELEY_CITATION_v3_eyJjaXRhdGlvbklEIjoiTUVOREVMRVlfQ0lUQVRJT05fMzYzOTE3NjUtNDMxNS00NDc3LTllOTAtZmYyNzI3YjRkMWE3IiwicHJvcGVydGllcyI6eyJub3RlSW5kZXgiOjB9LCJpc0VkaXRlZCI6ZmFsc2UsIm1hbnVhbE92ZXJyaWRlIjp7ImlzTWFudWFsbHlPdmVycmlkZGVuIjpmYWxzZSwiY2l0ZXByb2NUZXh0IjoiWzhdIiwibWFudWFsT3ZlcnJpZGVUZXh0IjoiIn0sImNpdGF0aW9uSXRlbXMiOlt7ImlkIjoiNmM5MDU3MzEtYWI4MC0zNDNjLWJjZWQtNTlhZmIyMzk0NTZhIiwiaXRlbURhdGEiOnsidHlwZSI6ImFydGljbGUtam91cm5hbCIsImlkIjoiNmM5MDU3MzEtYWI4MC0zNDNjLWJjZWQtNTlhZmIyMzk0NTZhIiwidGl0bGUiOiJFbnRvcmhpbmFsIHRhdSBwYXRob2xvZ3ksIGVwaXNvZGljIG1lbW9yeSBkZWNsaW5lIGFuZCBuZXVyb2RlZ2VuZXJhdGlvbiBpbiBhZ2luZyIsImF1dGhvciI6W3siZmFtaWx5IjoiTWFhc3MiLCJnaXZlbiI6IkFubmUiLCJwYXJzZS1uYW1lcyI6ZmFsc2UsImRyb3BwaW5nLXBhcnRpY2xlIjoiIiwibm9uLWRyb3BwaW5nLXBhcnRpY2xlIjoiIn0seyJmYW1pbHkiOiJMb2NraGFydCIsImdpdmVuIjoiU2FtdWVsIE4uIiwicGFyc2UtbmFtZXMiOmZhbHNlLCJkcm9wcGluZy1wYXJ0aWNsZSI6IiIsIm5vbi1kcm9wcGluZy1wYXJ0aWNsZSI6IiJ9LHsiZmFtaWx5IjoiSGFycmlzb24iLCJnaXZlbiI6IlRoZXJlc2EgTSIsInBhcnNlLW5hbWVzIjpmYWxzZSwiZHJvcHBpbmctcGFydGljbGUiOiIiLCJub24tZHJvcHBpbmctcGFydGljbGUiOiIifSx7ImZhbWlseSI6IkJlbGwiLCJnaXZlbiI6IlJhY2hlbCBLLiIsInBhcnNlLW5hbWVzIjpmYWxzZSwiZHJvcHBpbmctcGFydGljbGUiOiIiLCJub24tZHJvcHBpbmctcGFydGljbGUiOiIifSx7ImZhbWlseSI6Ik1lbGxpbmdlciIsImdpdmVuIjoiVGF5bG9yIiwicGFyc2UtbmFtZXMiOmZhbHNlLCJkcm9wcGluZy1wYXJ0aWNsZSI6IiIsIm5vbi1kcm9wcGluZy1wYXJ0aWNsZSI6IiJ9LHsiZmFtaWx5IjoiU3dpbm5lcnRvbiIsImdpdmVuIjoiS2FpdGxpbiIsInBhcnNlLW5hbWVzIjpmYWxzZSwiZHJvcHBpbmctcGFydGljbGUiOiIiLCJub24tZHJvcHBpbmctcGFydGljbGUiOiIifSx7ImZhbWlseSI6IkJha2VyIiwiZ2l2ZW4iOiJTdXphbm5lIEwuIiwicGFyc2UtbmFtZXMiOmZhbHNlLCJkcm9wcGluZy1wYXJ0aWNsZSI6IiIsIm5vbi1kcm9wcGluZy1wYXJ0aWNsZSI6IiJ9LHsiZmFtaWx5IjoiUmFiaW5vdmljaSIsImdpdmVuIjoiR2lsIEQuIiwicGFyc2UtbmFtZXMiOmZhbHNlLCJkcm9wcGluZy1wYXJ0aWNsZSI6IiIsIm5vbi1kcm9wcGluZy1wYXJ0aWNsZSI6IiJ9LHsiZmFtaWx5IjoiSmFndXN0IiwiZ2l2ZW4iOiJXaWxsaWFtIEouIiwicGFyc2UtbmFtZXMiOmZhbHNlLCJkcm9wcGluZy1wYXJ0aWNsZSI6IiIsIm5vbi1kcm9wcGluZy1wYXJ0aWNsZSI6IiJ9XSwiY29udGFpbmVyLXRpdGxlIjoiVGhlIEpvdXJuYWwgb2YgTmV1cm9zY2llbmNlIiwiRE9JIjoiMTAuMTUyMy9KTkVVUk9TQ0kuMjAyOC0xNy4yMDE3IiwiSVNTTiI6IjAyNzAtNjQ3NCIsIlBNSUQiOiIyOTE5MjEyNiIsIlVSTCI6Imh0dHA6Ly93d3cuam5ldXJvc2NpLm9yZy9sb29rdXAvZG9pLzEwLjE1MjMvSk5FVVJPU0NJLjIwMjgtMTcuMjAxNyIsImlzc3VlZCI6eyJkYXRlLXBhcnRzIjpbWzIwMTddXX0sInBhZ2UiOiIyMDI4LTE3IiwiYWJzdHJhY3QiOiJUaGUgbWVkaWFsIHRlbXBvcmFsIGxvYmUgKE1UTCkgaXMgYW4gZWFybHkgc2l0ZSBvZiB0YXUgYWNjdW11bGF0aW9uIGFuZCBNVEwgZHlzZnVuY3Rpb24gbWF5IHVuZGVybGllIGVwaXNvZGljIG1lbW9yeSBkZWNsaW5lIGluIGFnaW5nIGFuZCBkZW1lbnRpYS4gUG9zdG1vcnRlbSBkYXRhIGluZGljYXRlIHRoYXQgdGF1IHBhdGhvbG9neSBpbiB0aGUgdHJhbnNlbnRvcmhpbmFsIGNvcnRleCBpcyBjb21tb24gYnkgYWdlIDYwLCB3aGVyZWFzIHNwcmVhZCB0byBuZW9jb3J0aWNhbCByZWdpb25zIGFuZCB3b3JzZW5pbmcgb2YgY29nbml0aW9uIGlzIGFzc29jaWF0ZWQgd2l0aCBiZXRhLWFteWxvaWQgKEHOsikuIFdlIHVzZWQgWzE4Rl1BVi0xNDUxIGFuZCBbMTFDXVBpQiBQRVQsIHN0cnVjdHVyYWwgTVJJLCBhbmQgbmV1cm9wc3ljaG9sb2dpY2FsIGFzc2Vzc21lbnQgdG8gaW52ZXN0aWdhdGUgaG93IGluIHZpdm8gdGF1IGFjY3VtdWxhdGlvbiBpbiB0ZW1wb3JhbCBsb2JlIHJlZ2lvbnMsIEHOsiwgYW5kIE1UTCBhdHJvcGh5IGNvbnRyaWJ1dGUgdG8gZXBpc29kaWMgbWVtb3J5IGluIGNvZ25pdGl2ZWx5IG5vcm1hbCBvbGRlciBhZHVsdHMgKG49ODM7IGFnZT03N8KxNnlycywgNTglIGZlbWFsZSkuIFN0ZXB3aXNlIHJlZ3Jlc3Npb25zIGlkZW50aWZpZWQgdGF1IGluIE1UTCByZWdpb25zIGtub3duIHRvIGJlIGFmZmVjdGVkIGluIG9sZCBhZ2UgYXMgdGhlIGJlc3QgcHJlZGljdG9yIG9mIGVwaXNvZGljIG1lbW9yeSBwZXJmb3JtYW5jZSBpbmRlcGVuZGVudCBvZiBBzrIgc3RhdHVzLiBUaGVyZSB3YXMgbm8gaW50ZXJhY3RpdmUgZWZmZWN0IG9mIE1UTCB0YXUgd2l0aCBBzrIgb24gbWVtb3J5LiBIaWdoZXIgTVRMIHRhdSB3YXMgcmVsYXRlZCB0byBoaWdoZXIgYWdlIGluIHRoZSBzdWJqZWN0cyB3aXRob3V0IGV2aWRlbmNlIG9mIEHOsi4gQW1vbmcgdGVtcG9yYWwgbG9iZSBzdWJyZWdpb25zLCBlcGlzb2RpYyBtZW1vcnkgd2FzIG1vc3Qgc3Ryb25nbHkgcmVsYXRlZCB0byB0YXUgdHJhY2VyIHVwdGFrZSBpbiB0aGUgcGFyYWhpcHBvY2FtcGFsIGd5cnVzLCBwYXJ0aWN1bGFybHkgdGhlIHBvc3RlcmlvciBlbnRvcmhpbmFsIGNvcnRleCwgd2hpY2ggaW4gb3VyIHBhcmNlbGxhdGlvbiBpbmNsdWRlcyB0cmFuc2VudG9yaGluYWwgY29ydGV4LiBJbiBzdWJqZWN0cyB3aXRoIGxvbmdpdHVkaW5hbCBNUkkgYW5kIGNvZ25pdGl2ZSBkYXRhIChuPTU3KSwgZW50b3JoaW5hbCBhdHJvcGh5IG1pcnJvcmVkIHBhdHRlcm5zIG9mIHRhdSBwYXRob2xvZ3kgYW5kIHRoZWlyIHJlbGF0aW9uc2hpcCB3aXRoIG1lbW9yeSBkZWNsaW5lLiBPdXIgZGF0YSBhcmUgY29uc2lzdGVudCB3aXRoIG5ldXJvcGF0aG9sb2dpY2FsIHN0dWRpZXMgYW5kIGZ1cnRoZXIgc3VnZ2VzdCB0aGF0IGVudG9yaGluYWwgdGF1IHBhdGhvbG9neSB1bmRlcmxpZXMgbWVtb3J5IGRlY2xpbmUgaW4gb2xkIGFnZSBldmVuIHdpdGhvdXQgQc6yLlNJR05JRklDQU5DRSBTVEFURU1FTlRUYXUgdGFuZ2xlcyBhbmQgYmV0YS1hbXlsb2lkIChBzrIpIHBsYXF1ZXMgYXJlIGtleSBsZXNpb25zIGluIEFsemhlaW1lcidzIGRpc2Vhc2UgKEFEKSBidXQgYm90aCBwYXRob2xvZ2llcyBhbHNvIG9jY3VyIGluIGNvZ25pdGl2ZWx5IG5vcm1hbCBvbGRlciBwZW9wbGUuIE5ldXJvcGF0aG9sb2dpY2FsIGRhdGEgaW5kaWNhdGUgdGhhdCB0YXUgdGFuZ2xlcyBpbiB0aGUgbWVkaWFsIHRlbXBvcmFsIGxvYmUgKE1UTCkgdW5kZXJsaWUgZXBpc29kaWMgbWVtb3J5IGltcGFpcm1lbnRzIGluIEFEIGRlbWVudGlhLiBIb3dldmVyLCBpdCByZW1haW5zIHVuY2xlYXIgd2hldGhlciBNVEwgdGF1IHBhdGhvbG9neSBhbHNvIGFjY291bnRzIGZvciBtZW1vcnkgaW1wYWlybWVudHMgb2Z0ZW4gc2VlbiBpbiBlbGRlcmx5IHBlb3BsZSBhbmQgaG93IEHOsiBhZmZlY3RzIHRoaXMgcmVsYXRpb25zaGlwLiBVc2luZyB0YXUgYW5kIEHOsi1zcGVjaWZpYyBQRVQgdHJhY2Vycywgd2Ugc2hvdyB0aGF0IGluIHZpdm8gTVRMIHRhdSBwYXRob2xvZ3kgaXMgYXNzb2NpYXRlZCB3aXRoIGVwaXNvZGljIG1lbW9yeSBwZXJmb3JtYW5jZSBhbmQgTVRMIGF0cm9waHkgaW4gY29nbml0aXZlbHkgbm9ybWFsIGFkdWx0cywgaW5kZXBlbmRlbnQgb2YgQc6yLiBPdXIgZGF0YSBwb2ludCB0byBNVEwgdGF1IHBhdGhvbG9neSwgcGFydGljdWxhcmx5IGluIHRoZSBlbnRvcmhpbmFsIGNvcnRleCwgYXMgYSBzdWJzdHJhdGUgb2YgYWdlLXJlbGF0ZWQgZXBpc29kaWMgbWVtb3J5IGxvc3MuIiwiaXNzdWUiOiIzIiwidm9sdW1lIjoiMzgiLCJjb250YWluZXItdGl0bGUtc2hvcnQiOiIifSwiaXNUZW1wb3JhcnkiOmZhbHNlfV19&quot;,&quot;citationItems&quot;:[{&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citationID&quot;:&quot;MENDELEY_CITATION_3492b994-e9df-43f0-b2b4-c2d25b26753f&quot;,&quot;properties&quot;:{&quot;noteIndex&quot;:0},&quot;isEdited&quot;:false,&quot;manualOverride&quot;:{&quot;isManuallyOverridden&quot;:false,&quot;citeprocText&quot;:&quot;[11,12]&quot;,&quot;manualOverrideText&quot;:&quot;&quot;},&quot;citationTag&quot;:&quot;MENDELEY_CITATION_v3_eyJjaXRhdGlvbklEIjoiTUVOREVMRVlfQ0lUQVRJT05fMzQ5MmI5OTQtZTlkZi00M2YwLWIyYjQtYzJkMjViMjY3NTNmIiwicHJvcGVydGllcyI6eyJub3RlSW5kZXgiOjB9LCJpc0VkaXRlZCI6ZmFsc2UsIm1hbnVhbE92ZXJyaWRlIjp7ImlzTWFudWFsbHlPdmVycmlkZGVuIjpmYWxzZSwiY2l0ZXByb2NUZXh0IjoiWzExLDEyXSIsIm1hbnVhbE92ZXJyaWRlVGV4dCI6IiJ9LCJjaXRhdGlvbkl0ZW1zIjpbeyJpZCI6IjI3MTE4YjE2LWZhYmQtMzk3NC05OTdkLWYxMWNhZDAwN2ZiZiIsIml0ZW1EYXRhIjp7InR5cGUiOiJhcnRpY2xlLWpvdXJuYWwiLCJpZCI6IjI3MTE4YjE2LWZhYmQtMzk3NC05OTdkLWYxMWNhZDAwN2ZiZiIsInRpdGxlIjoiSW1wYWN0IG9mIGFteWxvaWQgYW5kIHRhdSBwb3NpdGl2aXR5IG9uIGxvbmdpdHVkaW5hbCBicmFpbiBhdHJvcGh5IGluIGNvZ25pdGl2ZWx5IG5vcm1hbCBpbmRpdmlkdWFscyIsImF1dGhvciI6W3siZmFtaWx5IjoiRnVqaXNoaW1hIiwiZ2l2ZW4iOiJNb3Rvbm9idSIsInBhcnNlLW5hbWVzIjpmYWxzZSwiZHJvcHBpbmctcGFydGljbGUiOiIiLCJub24tZHJvcHBpbmctcGFydGljbGUiOiIifSx7ImZhbWlseSI6Ikthd2FzYWtpIiwiZ2l2ZW4iOiJZb2hlaSIsInBhcnNlLW5hbWVzIjpmYWxzZSwiZHJvcHBpbmctcGFydGljbGUiOiIiLCJub24tZHJvcHBpbmctcGFydGljbGUiOiIifSx7ImZhbWlseSI6Ik1pdHN1aGFzaGkiLCJnaXZlbiI6IlRvc2hpaGFydSIsInBhcnNlLW5hbWVzIjpmYWxzZSwiZHJvcHBpbmctcGFydGljbGUiOiIiLCJub24tZHJvcHBpbmctcGFydGljbGUiOiIifSx7ImZhbWlseSI6Ik1hdHN1ZGEiLCJnaXZlbiI6Ikhpcm9zaGkiLCJwYXJzZS1uYW1lcyI6ZmFsc2UsImRyb3BwaW5nLXBhcnRpY2xlIjoiIiwibm9uLWRyb3BwaW5nLXBhcnRpY2xlIjoiIn1dLCJjb250YWluZXItdGl0bGUiOiJBbHpoZWltZXIncyBSZXNlYXJjaCBhbmQgVGhlcmFweSIsImNvbnRhaW5lci10aXRsZS1zaG9ydCI6IkFsemhlaW1lcnMgUmVzIFRoZXIiLCJhY2Nlc3NlZCI6eyJkYXRlLXBhcnRzIjpbWzIwMjQsNCwyM11dfSwiRE9JIjoiMTAuMTE4Ni9TMTMxOTUtMDI0LTAxNDUwLTcvVEFCTEVTLzMiLCJJU1NOIjoiMTc1ODkxOTMiLCJVUkwiOiJodHRwczovL2xpbmsuc3ByaW5nZXIuY29tL2FydGljbGVzLzEwLjExODYvczEzMTk1LTAyNC0wMTQ1MC03IiwiaXNzdWVkIjp7ImRhdGUtcGFydHMiOltbMjAyNCwxMiwxXV19LCJwYWdlIjoiMS0xNiIsImFic3RyYWN0IjoiQmFja2dyb3VuZDogSW5kaXZpZHVhbHMgb24gdGhlIHByZWNsaW5pY2FsIEFsemhlaW1lcidzIGNvbnRpbnV1bSwgcGFydGljdWxhcmx5IHRob3NlIHdpdGggYm90aCBhbXlsb2lkIGFuZCB0YXUgcG9zaXRpdml0eSAoQSArIFQgKyksIGRpc3BsYXkgYSByYXBpZCBjb2duaXRpdmUgZGVjbGluZSBhbmQgZWxldmF0ZWQgZGlzZWFzZSBwcm9ncmVzc2lvbiByaXNrLiBIb3dldmVyLCBsaW1pdGVkIHN0dWRpZXMgZXhpc3Qgb24gYnJhaW4gYXRyb3BoeSB0cmFqZWN0b3JpZXMgd2l0aGluIHRoaXMgY29udGludXVtIG92ZXIgZXh0ZW5kZWQgcGVyaW9kcy4gTWV0aG9kczogVGhpcyBzdHVkeSBpbnZvbHZlZCAzNjcgQUROSSBwYXJ0aWNpcGFudHMgZ3JvdXBlZCBiYXNlZCBvbiBjb21iaW5hdGlvbnMgb2YgYW15bG9pZCBhbmQgdGF1IHN0YXR1c2VzIGRldGVybWluZWQgdGhyb3VnaCBjZXJlYnJvc3BpbmFsIGZsdWlkIHRlc3RzLiBVc2luZyBsb25naXR1ZGluYWwgTVJJIHNjYW5zLCBicmFpbiBhdHJvcGh5IHdhcyBkZXRlcm1pbmVkIGFjY29yZGluZyB0byB0aGUgd2hvbGUgYnJhaW4sIGxhdGVyYWwgdmVudHJpY2xlLCBhbmQgaGlwcG9jYW1wYWwgdm9sdW1lcyBhbmQgY29ydGljYWwgdGhpY2tuZXNzIGluIEFELXNpZ25hdHVyZSByZWdpb25zLiBDb2duaXRpdmUgcGVyZm9ybWFuY2Ugd2FzIGV2YWx1YXRlZCB3aXRoIHRoZSBQcmVjbGluaWNhbCBBbHpoZWltZXIncyBDb2duaXRpdmUgQ29tcG9zaXRlIChQQUNDKS4gQSBnZW5lcmFsaXplZCBsaW5lYXIgbWl4ZWQtZWZmZWN0cyBtb2RlbCB3YXMgdXNlZCB0byBleGFtaW5lIGdyb3VwIMOXIHRpbWUgaW50ZXJhY3Rpb25zIGZvciB0aGVzZSBtZWFzdXJlcy4gSW4gYWRkaXRpb24sIHByb2dyZXNzaW9uIHJpc2tzIHRvIG1pbGQgY29nbml0aXZlIGltcGFpcm1lbnQgKE1DSSkgb3IgZGVtZW50aWEgd2VyZSBjb21wYXJlZCBhbW9uZyB0aGUgZ3JvdXBzIHVzaW5nIENveCBwcm9wb3J0aW9uYWwgaGF6YXJkcyBtb2RlbHMuIFJlc3VsdHM6IEEgdG90YWwgb2YgMzY3IHBhcnRpY2lwYW50cyAoNDggQSArIFQgKywgODYgQSArIFQg4oiSLCA2MyBBIOKIkiBUICssIGFuZCAxNzAgQSDiiJIgVCDiiJIgOyBtZWFuIGFnZSA3My44wqB5ZWFycywgbWVhbiBmb2xsb3ctdXAgNS4xwqB5ZWFycywgYW5kIDQ3LjQlIG1lbikgd2VyZSBpbmNsdWRlZC4gRm9yIHRoZSBsYXRlcmFsIHZlbnRyaWNsZSBhbmQgUEFDQyBzY29yZSwgdGhlIEEgKyBUIOKIkiBhbmQgQSArIFQgKyBncm91cHMgZGVtb25zdHJhdGVkIHN0YXRpc3RpY2FsbHkgc2lnbmlmaWNhbnRseSBncmVhdGVyIHZvbHVtZSBleHBhbnNpb24gYW5kIGNvZ25pdGl2ZSBkZWNsaW5lIG92ZXIgdGltZSB0aGFuIHRoZSBBIOKIkiBUIOKIkiBncm91cCAobGF0ZXJhbCB2ZW50cmljbGU6IM6yID0gMC43NTcgY20zL3llYXIgWzk1JSBjb25maWRlbmNlIGludGVydmFsIDAuNDYzIHRvIDEuMDUwXSwgUCA8LjAwMSBmb3IgQSArIFQg4oiSLCBhbmQgzrIgPSAwLjg4OSBjbTMveWVhciBbMC41MjMgdG8gMS4yNTVdLCBQIDwuMDAxIGZvciBBICsgVCArIDsgUEFDQzogzrIgPSDiiJIgMC4xOSAveWVhciBb4oiSIDAuMzYgdG8g4oiSIDAuMDJdLCBQID0uMDI5IGZvciBBICsgVCDiiJIsIGFuZCDOsiA9IOKIkiAwLjU5IC95ZWFyIFviiJIgMC44MCB0byDiiJIgMC4zN10sIFAgPC4wMDEgZm9yIEEgKyBUICspLiBOb3RhYmx5LCB0aGUgQSArIFQgKyBncm91cCBleGhpYml0ZWQgYWRkaXRpb25hbCBicmFpbiBhdHJvcGh5IGluY2x1ZGluZyB0aGUgd2hvbGUgYnJhaW4gKM6yID0g4oiSIDIuNzgyIGNtMy95ZWFyIFviiJIgNC4wNjAgdG8g4oiSIDEuNTA0XSwgUCA8LjAwMSksIGhpcHBvY2FtcHVzICjOsiA9IOKIkiAwLjA1NyBjbTMveWVhciBb4oiSIDAuMDg1IHRvIOKIkiAwLjAyOV0sIFAgPC4wMDEpLCBhbmQgQUQtc2lnbmF0dXJlIHJlZ2lvbnMgKM6yID0g4oiSIDAuMDLCoG1tL3llYXIgW+KIkiAwLjAzIHRvIOKIkiAwLjAxXSwgUCA8LjAwMSkuIENveCBwcm9wb3J0aW9uYWwgaGF6YXJkcyBtb2RlbHMgc3VnZ2VzdGVkIGFuIGluY3JlYXNlZCByaXNrIG9mIHByb2dyZXNzaW5nIHRvIE1DSSBvciBkZW1lbnRpYSBpbiB0aGUgQSArIFQgKyBncm91cCB2ZXJzdXMgdGhlIEEg4oiSIFQg4oiSIGdyb3VwIChhZGp1c3RlZCBoYXphcmQgcmF0aW8gPSAzLjM1IFsxLjc2IHRvIDYuMzldKS4gQ29uY2x1c2lvbnM6IEluIGNvZ25pdGl2ZWx5IG5vcm1hbCBpbmRpdmlkdWFscywgQSArIFQgKyBjb21wb3VuZHMgYnJhaW4gYXRyb3BoeSBhbmQgY29nbml0aXZlIGRldGVyaW9yYXRpb24sIGFtcGxpZnlpbmcgdGhlIGxpa2VsaWhvb2Qgb2YgZGlzZWFzZSBwcm9ncmVzc2lvbi4gVGhlcmFwZXV0aWMgaW50ZXJ2ZW50aW9ucyB0YXJnZXRpbmcgQSArIFQgKyBpbmRpdmlkdWFscyBjb3VsZCBiZSBwaXZvdGFsIGluIGN1cmJpbmcgYnJhaW4gYXRyb3BoeSwgY29nbml0aXZlIGRlY2xpbmUsIGFuZCBkaXNlYXNlIHByb2dyZXNzaW9uLiIsInB1Ymxpc2hlciI6IkJpb01lZCBDZW50cmFsIEx0ZCIsImlzc3VlIjoiMSIsInZvbHVtZSI6IjE2In0sImlzVGVtcG9yYXJ5IjpmYWxzZX0seyJpZCI6IjEyNGI0OTdkLTUwZDctMzUzNi1hMzc0LTdkOTU5ZTkyYWRmMCIsIml0ZW1EYXRhIjp7InR5cGUiOiJhcnRpY2xlLWpvdXJuYWwiLCJpZCI6IjEyNGI0OTdkLTUwZDctMzUzNi1hMzc0LTdkOTU5ZTkyYWRmMCIsInRpdGxlIjoiQW15bG9pZCBhbmQgdGF1IFBFVC1wb3NpdGl2ZSBjb2duaXRpdmVseSB1bmltcGFpcmVkIGluZGl2aWR1YWxzIGFyZSBhdCBoaWdoIHJpc2sgZm9yIGZ1dHVyZSBjb2duaXRpdmUgZGVjbGluZSIsImF1dGhvciI6W3siZmFtaWx5IjoiT3NzZW5rb3BwZWxlIiwiZ2l2ZW4iOiJSaWsiLCJwYXJzZS1uYW1lcyI6ZmFsc2UsImRyb3BwaW5nLXBhcnRpY2xlIjoiIiwibm9uLWRyb3BwaW5nLXBhcnRpY2xlIjoiIn0seyJmYW1pbHkiOiJQaWNoZXQgQmluZXR0ZSIsImdpdmVuIjoiQWxleGEiLCJwYXJzZS1uYW1lcyI6ZmFsc2UsImRyb3BwaW5nLXBhcnRpY2xlIjoiIiwibm9uLWRyb3BwaW5nLXBhcnRpY2xlIjoiIn0seyJmYW1pbHkiOiJHcm9vdCIsImdpdmVuIjoiQ29saW4iLCJwYXJzZS1uYW1lcyI6ZmFsc2UsImRyb3BwaW5nLXBhcnRpY2xlIjoiIiwibm9uLWRyb3BwaW5nLXBhcnRpY2xlIjoiIn0seyJmYW1pbHkiOiJTbWl0aCIsImdpdmVuIjoiUnViZW4iLCJwYXJzZS1uYW1lcyI6ZmFsc2UsImRyb3BwaW5nLXBhcnRpY2xlIjoiIiwibm9uLWRyb3BwaW5nLXBhcnRpY2xlIjoiIn0seyJmYW1pbHkiOiJTdHJh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TdG9tcnVkIiwiZ2l2ZW4iOiJFcmlrIiwicGFyc2UtbmFtZXMiOmZhbHNlLCJkcm9wcGluZy1wYXJ0aWNsZSI6IiIsIm5vbi1kcm9wcGluZy1wYXJ0aWNsZSI6IiJ9LHsiZmFtaWx5IjoiVGlkZW1hbiIsImdpdmVuIjoiUG9udHVzIiwicGFyc2UtbmFtZXMiOmZhbHNlLCJkcm9wcGluZy1wYXJ0aWNsZSI6IiIsIm5vbi1kcm9wcGluZy1wYXJ0aWNsZSI6IiJ9LHsiZmFtaWx5IjoiT2hsc3NvbiIsImdpdmVuIjoiVG9tYXMiLCJwYXJzZS1uYW1lcyI6ZmFsc2UsImRyb3BwaW5nLXBhcnRpY2xlIjoiIiwibm9uLWRyb3BwaW5nLXBhcnRpY2xlIjoiIn0seyJmYW1pbHkiOiJKw7ZnaSIsImdpdmVuIjoiSm9uYXMiLCJwYXJzZS1uYW1lcyI6ZmFsc2UsImRyb3BwaW5nLXBhcnRpY2xlIjoiIiwibm9uLWRyb3BwaW5nLXBhcnRpY2xlIjoiIn0seyJmYW1pbHkiOiJKb2huc29uIiwiZ2l2ZW4iOiJLZWl0aCIsInBhcnNlLW5hbWVzIjpmYWxzZSwiZHJvcHBpbmctcGFydGljbGUiOiIiLCJub24tZHJvcHBpbmctcGFydGljbGUiOiIifSx7ImZhbWlseSI6IlNwZXJsaW5nIiwiZ2l2ZW4iOiJSZWlzYSIsInBhcnNlLW5hbWVzIjpmYWxzZSwiZHJvcHBpbmctcGFydGljbGUiOiIiLCJub24tZHJvcHBpbmctcGFydGljbGUiOiIifSx7ImZhbWlseSI6IkRvcmUiLCJnaXZlbiI6IlZpbmNlbnQiLCJwYXJzZS1uYW1lcyI6ZmFsc2UsImRyb3BwaW5nLXBhcnRpY2xlIjoiIiwibm9uLWRyb3BwaW5nLXBhcnRpY2xlIjoiIn0seyJmYW1pbHkiOiJNYXN0ZXJzIiwiZ2l2ZW4iOiJDb2xpbiBMLiIsInBhcnNlLW5hbWVzIjpmYWxzZSwiZHJvcHBpbmctcGFydGljbGUiOiIiLCJub24tZHJvcHBpbmctcGFydGljbGUiOiIifSx7ImZhbWlseSI6IlJvd2UiLCJnaXZlbiI6IkNocmlzdG9waGVyIiwicGFyc2UtbmFtZXMiOmZhbHNlLCJkcm9wcGluZy1wYXJ0aWNsZSI6IiIsIm5vbi1kcm9wcGluZy1wYXJ0aWNsZSI6IiJ9LHsiZmFtaWx5IjoiVmlzc2VyIiwiZ2l2ZW4iOiJEZW5pc2UiLCJwYXJzZS1uYW1lcyI6ZmFsc2UsImRyb3BwaW5nLXBhcnRpY2xlIjoiIiwibm9uLWRyb3BwaW5nLXBhcnRpY2xlIjoiIn0seyJmYW1pbHkiOiJCZXJja2VsIiwiZ2l2ZW4iOiJCYXJ0IE4uTS4iLCJwYXJzZS1uYW1lcyI6ZmFsc2UsImRyb3BwaW5nLXBhcnRpY2xlIjoiIiwibm9uLWRyb3BwaW5nLXBhcnRpY2xlIjoidmFuIn0seyJmYW1pbHkiOiJGbGllciIsImdpdmVuIjoiV2llc2plIE0uIiwicGFyc2UtbmFtZXMiOmZhbHNlLCJkcm9wcGluZy1wYXJ0aWNsZSI6IiIsIm5vbi1kcm9wcGluZy1wYXJ0aWNsZSI6InZhbiBkZXIifSx7ImZhbWlseSI6IkJha2VyIiwiZ2l2ZW4iOiJTdXphbm5lIiwicGFyc2UtbmFtZXMiOmZhbHNlLCJkcm9wcGluZy1wYXJ0aWNsZSI6IiIsIm5vbi1kcm9wcGluZy1wYXJ0aWNsZSI6IiJ9LHsiZmFtaWx5IjoiSmFndXN0IiwiZ2l2ZW4iOiJXaWxsaWFtIEouIiwicGFyc2UtbmFtZXMiOmZhbHNlLCJkcm9wcGluZy1wYXJ0aWNsZSI6IiIsIm5vbi1kcm9wcGluZy1wYXJ0aWNsZSI6IiJ9LHsiZmFtaWx5IjoiV2lzdGUiLCJnaXZlbiI6IkhlYXRoZXIgSi4iLCJwYXJzZS1uYW1lcyI6ZmFsc2UsImRyb3BwaW5nLXBhcnRpY2xlIjoiIiwibm9uLWRyb3BwaW5nLXBhcnRpY2xlIjoiIn0seyJmYW1pbHkiOiJQZXRlcnNlbiIsImdpdmVuIjoiUm9uYWxkIEMuIiwicGFyc2UtbmFtZXMiOmZhbHNlLCJkcm9wcGluZy1wYXJ0aWNsZSI6IiIsIm5vbi1kcm9wcGluZy1wYXJ0aWNsZSI6IiJ9LHsiZmFtaWx5IjoiSmFjayIsImdpdmVuIjoiQ2xpZmZvcmQgUi4iLCJwYXJzZS1uYW1lcyI6ZmFsc2UsImRyb3BwaW5nLXBhcnRpY2xlIjoiIiwibm9uLWRyb3BwaW5nLXBhcnRpY2xlIjoiIn0seyJmYW1pbHkiOiJIYW5zc29uIiwiZ2l2ZW4iOiJPc2thciIsInBhcnNlLW5hbWVzIjpmYWxzZSwiZHJvcHBpbmctcGFydGljbGUiOiIiLCJub24tZHJvcHBpbmctcGFydGljbGUiOiIifV0sImNvbnRhaW5lci10aXRsZSI6Ik5hdHVyZSBNZWRpY2luZSAyMDIyIDI4OjExIiwiYWNjZXNzZWQiOnsiZGF0ZS1wYXJ0cyI6W1syMDI0LDQsMjNdXX0sIkRPSSI6IjEwLjEwMzgvczQxNTkxLTAyMi0wMjA0OS14IiwiSVNTTiI6IjE1NDYtMTcwWCIsIlBNSUQiOiIzNjM1NzY4MSIsIlVSTCI6Imh0dHBzOi8vd3d3Lm5hdHVyZS5jb20vYXJ0aWNsZXMvczQxNTkxLTAyMi0wMjA0OS14IiwiaXNzdWVkIjp7ImRhdGUtcGFydHMiOltbMjAyMiwxMSwxMF1dfSwicGFnZSI6IjIzODEtMjM4NyIsImFic3RyYWN0IjoiQSBtYWpvciB1bmFuc3dlcmVkIHF1ZXN0aW9uIGluIHRoZSBkZW1lbnRpYSBmaWVsZCBpcyB3aGV0aGVyIGNvZ25pdGl2ZWx5IHVuaW1wYWlyZWQgaW5kaXZpZHVhbHMgd2hvIGhhcmJvciBib3RoIEFsemhlaW1lcuKAmXMgZGlzZWFzZSBuZXVyb3BhdGhvbG9naWNhbCBoYWxsbWFya3MgKHRoYXQgaXMsIGFteWxvaWQtzrIgcGxhcXVlcyBhbmQgdGF1IG5ldXJvZmlicmlsbGFyeSB0YW5nbGVzKSBjYW4gcHJlc2VydmUgdGhlaXIgY29nbml0aW9uIG92ZXIgdGltZSBvciBhcmUgZGVzdGluZWQgdG8gZGVjbGluZS4gSW4gdGhpcyBsYXJnZSBtdWx0aWNlbnRlciBhbXlsb2lkIGFuZCB0YXUgcG9zaXRyb24gZW1pc3Npb24gdG9tb2dyYXBoeSAoUEVUKSBzdHVkeSAobuKAiT3igIkxLDMyNSksIHdlIGV4YW1pbmVkIHRoZSByaXNrIGZvciBmdXR1cmUgcHJvZ3Jlc3Npb24gdG8gbWlsZCBjb2duaXRpdmUgaW1wYWlybWVudCBhbmQgdGhlIHJhdGUgb2YgY29nbml0aXZlIGRlY2xpbmUgb3ZlciB0aW1lIGFtb25nIGNvZ25pdGl2ZWx5IHVuaW1wYWlyZWQgaW5kaXZpZHVhbHMgd2hvIHdlcmUgYW15bG9pZCBQRVQtcG9zaXRpdmUgKEErKSBhbmQgdGF1IFBFVC1wb3NpdGl2ZSAoVCspIGluIHRoZSBtZWRpYWwgdGVtcG9yYWwgbG9iZSAoQStUTVRMKykgYW5kL29yIGluIHRoZSB0ZW1wb3JhbCBuZW9jb3J0ZXggKEErVE5FTy1UKykgYW5kIGNvbXBhcmVkIHRoZW0gd2l0aCBBK1TiiJIgYW5kIEHiiJJU4oiSIGdyb3Vwcy4gQ294IHByb3BvcnRpb25hbC1oYXphcmRzIG1vZGVscyBzaG93ZWQgYSBzdWJzdGFudGlhbGx5IGluY3JlYXNlZCByaXNrIGZvciBwcm9ncmVzc2lvbiB0byBtaWxkIGNvZ25pdGl2ZSBpbXBhaXJtZW50IGluIHRoZSBBK1RORU8tVCsgKGhhemFyZCByYXRpbyAoSFIp4oCJPeKAiTE5LjIsIDk1JSBjb25maWRlbmNlIGludGVydmFsIChDSSnigIk94oCJMTAuOeKAkzMzLjcpLCBBK1RNVEwrIChIUuKAiT3igIkxNC42LCA5NSUgQ0nigIk94oCJOC4x4oCTMjYuNCkgYW5kIEErVOKIkiAoSFLigIk94oCJMi40LCA5NSUgQ0nigIk94oCJMS404oCTNC4zKSBncm91cHMgdmVyc3VzIHRoZSBB4oiSVOKIkiAocmVmZXJlbmNlKSBncm91cC4gQm90aCBBK1RNVEwrIChIUuKAiT3igIk2LjAsIDk1JSBDSeKAiT3igIkzLjTigJMxMC42KSBhbmQgQStUTkVPLVQrIChIUuKAiT3igIk3LjksIDk1JSBDSeKAiT3igIk0LjfigJMxMy41KSBncm91cHMgYWxzbyBzaG93ZWQgZmFzdGVyIGNsaW5pY2FsIHByb2dyZXNzaW9uIHRvIG1pbGQgY29nbml0aXZlIGltcGFpcm1lbnQgdGhhbiB0aGUgQStU4oiSIGdyb3VwLiBMaW5lYXIgbWl4ZWQtZWZmZWN0IG1vZGVscyBpbmRpY2F0ZWQgdGhhdCB0aGUgQStUTkVPLVQrICjOsuKAiT3igIniiJIwLjA1NuKAicKx4oCJMC4wMDUsIFTigIk94oCJ4oiSMTEuNTUsIFDigIkmbHQ74oCJMC4wMDEpLCBBK1RNVEwrICjOsuKAiT3igIniiJIwLjAyNOKAicKx4oCJMC4wMDUsIFTigIk94oCJ4oiSNC43MiwgUOKAiSZsdDvigIkwLjAwMSkgYW5kIEErVOKIkiAozrLigIk94oCJ4oiSMC4wMDjigInCseKAiTAuMDAyLCBU4oCJPeKAieKIkjMuNDYsIFDigIkmbHQ74oCJMC4wMDEpIGdyb3VwcyBzaG93ZWQgc2lnbmlmaWNhbnRseSBmYXN0ZXIgbG9uZ2l0dWRpbmFsIGdsb2JhbCBjb2duaXRpdmUgZGVjbGluZSBjb21wYXJlZCB0byB0aGUgQeKIklTiiJIgKHJlZmVyZW5jZSkgZ3JvdXAgKGFsbCBQ4oCJJmx0O+KAiTAuMDAxKS4gQm90aCBBK1RORU8tVCsgKFDigIkmbHQ74oCJMC4wMDEpIGFuZCBBK1RNVEwrIChQ4oCJPeKAiTAuMDAyKSBncm91cHMgYWxzbyBwcm9ncmVzc2VkIGZhc3RlciB0aGFuIHRoZSBBK1TiiJIgZ3JvdXAuIEluIHN1bW1hcnksIGV2aWRlbmNlIG9mIGFkdmFuY2VkIEFsemhlaW1lcuKAmXMgZGlzZWFzZSBwYXRob2xvZ2ljYWwgY2hhbmdlcyBwcm92aWRlZCBieSBhIGNvbWJpbmF0aW9uIG9mIGFibm9ybWFsIGFteWxvaWQgYW5kIHRhdSBQRVQgZXhhbWluYXRpb25zIGlzIHN0cm9uZ2x5IGFzc29jaWF0ZWQgd2l0aCBzaG9ydC10ZXJtICh0aGF0IGlzLCAz4oCTNSB5ZWFycykgY29nbml0aXZlIGRlY2xpbmUgaW4gY29nbml0aXZlbHkgdW5pbXBhaXJlZCBpbmRpdmlkdWFscyBhbmQgaXMgdGhlcmVmb3JlIG9mIGhpZ2ggY2xpbmljYWwgcmVsZXZhbmNlLiBBYm5vcm1hbCBhbXlsb2lkIGFuZCB0YXUgUEVUIGluIGNvZ25pdGl2ZWx5IHVuaW1wYWlyZWQgaW5kaXZpZHVhbHMgaXMgc3Ryb25nbHkgYXNzb2NpYXRlZCB3aXRoIHNob3J0LXRlcm0gY29nbml0aXZlIGRlY2xpbmUgYW5kIHN1YnNlcXVlbnQgZGV2ZWxvcG1lbnQgb2YgZGVtZW50aWEuIiwicHVibGlzaGVyIjoiTmF0dXJlIFB1Ymxpc2hpbmcgR3JvdXAiLCJpc3N1ZSI6IjExIiwidm9sdW1lIjoiMjgiLCJjb250YWluZXItdGl0bGUtc2hvcnQiOiIifSwiaXNUZW1wb3JhcnkiOmZhbHNlfV19&quot;,&quot;citationItems&quot;:[{&quot;id&quot;:&quot;27118b16-fabd-3974-997d-f11cad007fbf&quot;,&quot;itemData&quot;:{&quot;type&quot;:&quot;article-journal&quot;,&quot;id&quot;:&quot;27118b16-fabd-3974-997d-f11cad007fbf&quot;,&quot;title&quot;:&quot;Impact of amyloid and tau positivity on longitudinal brain atrophy in cognitively normal individuals&quot;,&quot;author&quot;:[{&quot;family&quot;:&quot;Fujishima&quot;,&quot;given&quot;:&quot;Motonobu&quot;,&quot;parse-names&quot;:false,&quot;dropping-particle&quot;:&quot;&quot;,&quot;non-dropping-particle&quot;:&quot;&quot;},{&quot;family&quot;:&quot;Kawasaki&quot;,&quot;given&quot;:&quot;Yohei&quot;,&quot;parse-names&quot;:false,&quot;dropping-particle&quot;:&quot;&quot;,&quot;non-dropping-particle&quot;:&quot;&quot;},{&quot;family&quot;:&quot;Mitsuhashi&quot;,&quot;given&quot;:&quot;Toshiharu&quot;,&quot;parse-names&quot;:false,&quot;dropping-particle&quot;:&quot;&quot;,&quot;non-dropping-particle&quot;:&quot;&quot;},{&quot;family&quot;:&quot;Matsuda&quot;,&quot;given&quot;:&quot;Hiroshi&quot;,&quot;parse-names&quot;:false,&quot;dropping-particle&quot;:&quot;&quot;,&quot;non-dropping-particle&quot;:&quot;&quot;}],&quot;container-title&quot;:&quot;Alzheimer's Research and Therapy&quot;,&quot;container-title-short&quot;:&quot;Alzheimers Res Ther&quot;,&quot;accessed&quot;:{&quot;date-parts&quot;:[[2024,4,23]]},&quot;DOI&quot;:&quot;10.1186/S13195-024-01450-7/TABLES/3&quot;,&quot;ISSN&quot;:&quot;17589193&quot;,&quot;URL&quot;:&quot;https://link.springer.com/articles/10.1186/s13195-024-01450-7&quot;,&quot;issued&quot;:{&quot;date-parts&quot;:[[2024,12,1]]},&quot;page&quot;:&quot;1-16&quot;,&quot;abstract&quot;:&quot;Background: Individuals on the preclinical Alzheimer's continuum, particularly those with both amyloid and tau positivity (A + T +), display a rapid cognitive decline and elevated disease progression risk. However, limited studies exist on brain atrophy trajectories within this continuum over extended periods. Methods: This study involved 367 ADNI participants grouped based on combinations of amyloid and tau statuses determined through cerebrospinal fluid tests. Using longitudinal MRI scans, brain atrophy was determined according to the whole brain, lateral ventricle, and hippocampal volumes and cortical thickness in AD-signature regions. Cognitive performance was evaluated with the Preclinical Alzheimer's Cognitive Composite (PACC). A generalized linear mixed-effects model was used to examine group × time interactions for these measures. In addition, progression risks to mild cognitive impairment (MCI) or dementia were compared among the groups using Cox proportional hazards models. Results: A total of 367 participants (48 A + T +, 86 A + T −, 63 A − T +, and 170 A − T − ; mean age 73.8 years, mean follow-up 5.1 years, and 47.4% men) were included. For the lateral ventricle and PACC score, the A + T − and A + T + groups demonstrated statistically significantly greater volume expansion and cognitive decline over time than the A − T − group (lateral ventricle: β = 0.757 cm3/year [95% confidence interval 0.463 to 1.050], P &lt;.001 for A + T −, and β = 0.889 cm3/year [0.523 to 1.255], P &lt;.001 for A + T + ; PACC: β = − 0.19 /year [− 0.36 to − 0.02], P =.029 for A + T −, and β = − 0.59 /year [− 0.80 to − 0.37], P &lt;.001 for A + T +). Notably, the A + T + group exhibited additional brain atrophy including the whole brain (β = − 2.782 cm3/year [− 4.060 to − 1.504], P &lt;.001), hippocampus (β = − 0.057 cm3/year [− 0.085 to − 0.029], P &lt;.001), and AD-signature regions (β = − 0.02 mm/year [− 0.03 to − 0.01], P &lt;.001). Cox proportional hazards models suggested an increased risk of progressing to MCI or dementia in the A + T + group versus the A − T − group (adjusted hazard ratio = 3.35 [1.76 to 6.39]). Conclusions: In cognitively normal individuals, A + T + compounds brain atrophy and cognitive deterioration, amplifying the likelihood of disease progression. Therapeutic interventions targeting A + T + individuals could be pivotal in curbing brain atrophy, cognitive decline, and disease progression.&quot;,&quot;publisher&quot;:&quot;BioMed Central Ltd&quot;,&quot;issue&quot;:&quot;1&quot;,&quot;volume&quot;:&quot;16&quot;},&quot;isTemporary&quot;:false},{&quot;id&quot;:&quot;124b497d-50d7-3536-a374-7d959e92adf0&quot;,&quot;itemData&quot;:{&quot;type&quot;:&quot;article-journal&quot;,&quot;id&quot;:&quot;124b497d-50d7-3536-a374-7d959e92adf0&quot;,&quot;title&quot;:&quot;Amyloid and tau PET-positive cognitively unimpaired individuals are at high risk for future cognitive decline&quot;,&quot;author&quot;:[{&quot;family&quot;:&quot;Ossenkoppele&quot;,&quot;given&quot;:&quot;Rik&quot;,&quot;parse-names&quot;:false,&quot;dropping-particle&quot;:&quot;&quot;,&quot;non-dropping-particle&quot;:&quot;&quot;},{&quot;family&quot;:&quot;Pichet Binette&quot;,&quot;given&quot;:&quot;Alexa&quot;,&quot;parse-names&quot;:false,&quot;dropping-particle&quot;:&quot;&quot;,&quot;non-dropping-particle&quot;:&quot;&quot;},{&quot;family&quot;:&quot;Groot&quot;,&quot;given&quot;:&quot;Colin&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Palmqvist&quot;,&quot;given&quot;:&quot;Sebastian&quot;,&quot;parse-names&quot;:false,&quot;dropping-particle&quot;:&quot;&quot;,&quot;non-dropping-particle&quot;:&quot;&quot;},{&quot;family&quot;:&quot;Stomrud&quot;,&quot;given&quot;:&quot;Erik&quot;,&quot;parse-names&quot;:false,&quot;dropping-particle&quot;:&quot;&quot;,&quot;non-dropping-particle&quot;:&quot;&quot;},{&quot;family&quot;:&quot;Tideman&quot;,&quot;given&quot;:&quot;Pontus&quot;,&quot;parse-names&quot;:false,&quot;dropping-particle&quot;:&quot;&quot;,&quot;non-dropping-particle&quot;:&quot;&quot;},{&quot;family&quot;:&quot;Ohlsson&quot;,&quot;given&quot;:&quot;Tomas&quot;,&quot;parse-names&quot;:false,&quot;dropping-particle&quot;:&quot;&quot;,&quot;non-dropping-particle&quot;:&quot;&quot;},{&quot;family&quot;:&quot;Jögi&quot;,&quot;given&quot;:&quot;Jonas&quot;,&quot;parse-names&quot;:false,&quot;dropping-particle&quot;:&quot;&quot;,&quot;non-dropping-particle&quot;:&quot;&quot;},{&quot;family&quot;:&quot;Johnson&quot;,&quot;given&quot;:&quot;Keith&quot;,&quot;parse-names&quot;:false,&quot;dropping-particle&quot;:&quot;&quot;,&quot;non-dropping-particle&quot;:&quot;&quot;},{&quot;family&quot;:&quot;Sperling&quot;,&quot;given&quot;:&quot;Reisa&quot;,&quot;parse-names&quot;:false,&quot;dropping-particle&quot;:&quot;&quot;,&quot;non-dropping-particle&quot;:&quot;&quot;},{&quot;family&quot;:&quot;Dore&quot;,&quot;given&quot;:&quot;Vincent&quot;,&quot;parse-names&quot;:false,&quot;dropping-particle&quot;:&quot;&quot;,&quot;non-dropping-particle&quot;:&quot;&quot;},{&quot;family&quot;:&quot;Masters&quot;,&quot;given&quot;:&quot;Colin L.&quot;,&quot;parse-names&quot;:false,&quot;dropping-particle&quot;:&quot;&quot;,&quot;non-dropping-particle&quot;:&quot;&quot;},{&quot;family&quot;:&quot;Rowe&quot;,&quot;given&quot;:&quot;Christopher&quot;,&quot;parse-names&quot;:false,&quot;dropping-particle&quot;:&quot;&quot;,&quot;non-dropping-particle&quot;:&quot;&quot;},{&quot;family&quot;:&quot;Visser&quot;,&quot;given&quot;:&quot;Denise&quot;,&quot;parse-names&quot;:false,&quot;dropping-particle&quot;:&quot;&quot;,&quot;non-dropping-particle&quot;:&quot;&quot;},{&quot;family&quot;:&quot;Berckel&quot;,&quot;given&quot;:&quot;Bart N.M.&quot;,&quot;parse-names&quot;:false,&quot;dropping-particle&quot;:&quot;&quot;,&quot;non-dropping-particle&quot;:&quot;van&quot;},{&quot;family&quot;:&quot;Flier&quot;,&quot;given&quot;:&quot;Wiesje M.&quot;,&quot;parse-names&quot;:false,&quot;dropping-particle&quot;:&quot;&quot;,&quot;non-dropping-particle&quot;:&quot;van der&quot;},{&quot;family&quot;:&quot;Baker&quot;,&quot;given&quot;:&quot;Suzanne&quot;,&quot;parse-names&quot;:false,&quot;dropping-particle&quot;:&quot;&quot;,&quot;non-dropping-particle&quot;:&quot;&quot;},{&quot;family&quot;:&quot;Jagust&quot;,&quot;given&quot;:&quot;William J.&quot;,&quot;parse-names&quot;:false,&quot;dropping-particle&quot;:&quot;&quot;,&quot;non-dropping-particle&quot;:&quot;&quot;},{&quot;family&quot;:&quot;Wiste&quot;,&quot;given&quot;:&quot;Heather J.&quot;,&quot;parse-names&quot;:false,&quot;dropping-particle&quot;:&quot;&quot;,&quot;non-dropping-particle&quot;:&quot;&quot;},{&quot;family&quot;:&quot;Petersen&quot;,&quot;given&quot;:&quot;Ronald C.&quot;,&quot;parse-names&quot;:false,&quot;dropping-particle&quot;:&quot;&quot;,&quot;non-dropping-particle&quot;:&quot;&quot;},{&quot;family&quot;:&quot;Jack&quot;,&quot;given&quot;:&quot;Clifford R.&quot;,&quot;parse-names&quot;:false,&quot;dropping-particle&quot;:&quot;&quot;,&quot;non-dropping-particle&quot;:&quot;&quot;},{&quot;family&quot;:&quot;Hansson&quot;,&quot;given&quot;:&quot;Oskar&quot;,&quot;parse-names&quot;:false,&quot;dropping-particle&quot;:&quot;&quot;,&quot;non-dropping-particle&quot;:&quot;&quot;}],&quot;container-title&quot;:&quot;Nature Medicine 2022 28:11&quot;,&quot;accessed&quot;:{&quot;date-parts&quot;:[[2024,4,23]]},&quot;DOI&quot;:&quot;10.1038/s41591-022-02049-x&quot;,&quot;ISSN&quot;:&quot;1546-170X&quot;,&quot;PMID&quot;:&quot;36357681&quot;,&quot;URL&quot;:&quot;https://www.nature.com/articles/s41591-022-02049-x&quot;,&quot;issued&quot;:{&quot;date-parts&quot;:[[2022,11,10]]},&quot;page&quot;:&quot;2381-2387&quot;,&quot;abstract&quot;:&quot;A major unanswered question in the dementia field is whether cognitively unimpaired individuals who harbor both Alzheimer’s disease neuropathological hallmarks (that is, amyloid-β plaques and tau neurofibrillary tangles) can preserve their cognition over time or are destined to decline. In this large multicenter amyloid and tau positron emission tomography (PET) study (n = 1,325), we examined the risk for future progression to mild cognitive impairment and the rate of cognitive decline over time among cognitively unimpaired individuals who were amyloid PET-positive (A+) and tau PET-positive (T+) in the medial temporal lobe (A+TMTL+) and/or in the temporal neocortex (A+TNEO-T+) and compared them with A+T− and A−T− groups. Cox proportional-hazards models showed a substantially increased risk for progression to mild cognitive impairment in the A+TNEO-T+ (hazard ratio (HR) = 19.2, 95% confidence interval (CI) = 10.9–33.7), A+TMTL+ (HR = 14.6, 95% CI = 8.1–26.4) and A+T− (HR = 2.4, 95% CI = 1.4–4.3) groups versus the A−T− (reference) group. Both A+TMTL+ (HR = 6.0, 95% CI = 3.4–10.6) and A+TNEO-T+ (HR = 7.9, 95% CI = 4.7–13.5) groups also showed faster clinical progression to mild cognitive impairment than the A+T− group. Linear mixed-effect models indicated that the A+TNEO-T+ (β = −0.056 ± 0.005, T = −11.55, P &amp;lt; 0.001), A+TMTL+ (β = −0.024 ± 0.005, T = −4.72, P &amp;lt; 0.001) and A+T− (β = −0.008 ± 0.002, T = −3.46, P &amp;lt; 0.001) groups showed significantly faster longitudinal global cognitive decline compared to the A−T− (reference) group (all P &amp;lt; 0.001). Both A+TNEO-T+ (P &amp;lt; 0.001) and A+TMTL+ (P = 0.002) groups also progressed faster than the A+T− group. In summary, evidence of advanced Alzheimer’s disease pathological changes provided by a combination of abnormal amyloid and tau PET examinations is strongly associated with short-term (that is, 3–5 years) cognitive decline in cognitively unimpaired individuals and is therefore of high clinical relevance. Abnormal amyloid and tau PET in cognitively unimpaired individuals is strongly associated with short-term cognitive decline and subsequent development of dementia.&quot;,&quot;publisher&quot;:&quot;Nature Publishing Group&quot;,&quot;issue&quot;:&quot;11&quot;,&quot;volume&quot;:&quot;28&quot;,&quot;container-title-short&quot;:&quot;&quot;},&quot;isTemporary&quot;:false}]},{&quot;citationID&quot;:&quot;MENDELEY_CITATION_b5ac37b6-6876-40ea-9ef6-cfeedc91608d&quot;,&quot;properties&quot;:{&quot;noteIndex&quot;:0},&quot;isEdited&quot;:false,&quot;manualOverride&quot;:{&quot;isManuallyOverridden&quot;:false,&quot;citeprocText&quot;:&quot;[13]&quot;,&quot;manualOverrideText&quot;:&quot;&quot;},&quot;citationTag&quot;:&quot;MENDELEY_CITATION_v3_eyJjaXRhdGlvbklEIjoiTUVOREVMRVlfQ0lUQVRJT05fYjVhYzM3YjYtNjg3Ni00MGVhLTllZjYtY2ZlZWRjOTE2MDhkIiwicHJvcGVydGllcyI6eyJub3RlSW5kZXgiOjB9LCJpc0VkaXRlZCI6ZmFsc2UsIm1hbnVhbE92ZXJyaWRlIjp7ImlzTWFudWFsbHlPdmVycmlkZGVuIjpmYWxzZSwiY2l0ZXByb2NUZXh0IjoiWzEzXSIsIm1hbnVhbE92ZXJyaWRlVGV4dCI6IiJ9LCJjaXRhdGlvbkl0ZW1zIjpbeyJpZCI6ImFmOTc3MWU2LWJhMTMtM2UxNS04MDg1LWNiZjI2MTcwMTQ1NSIsIml0ZW1EYXRhIjp7InR5cGUiOiJhcnRpY2xlLWpvdXJuYWwiLCJpZCI6ImFmOTc3MWU2LWJhMTMtM2UxNS04MDg1LWNiZjI2MTcwMTQ1NSIsInRpdGxlIjoiVGhlIEE0IHN0dWR5OiDOsi1hbXlsb2lkIGFuZCBjb2duaXRpb24gaW4gNDQzMiBjb2duaXRpdmVseSB1bmltcGFpcmVkIGFkdWx0cyIsImF1dGhvciI6W3siZmFtaWx5IjoiSW5zZWwiLCJnaXZlbiI6IlBoaWxpcCBTLiIsInBhcnNlLW5hbWVzIjpmYWxzZSwiZHJvcHBpbmctcGFydGljbGUiOiIiLCJub24tZHJvcHBpbmctcGFydGljbGUiOiIifSx7ImZhbWlseSI6IkRvbm9odWUiLCJnaXZlbiI6Ik1pY2hhZWwgQy4iLCJwYXJzZS1uYW1lcyI6ZmFsc2UsImRyb3BwaW5nLXBhcnRpY2xlIjoiIiwibm9uLWRyb3BwaW5nLXBhcnRpY2xlIjoiIn0seyJmYW1pbHkiOiJTcGVybGluZyIsImdpdmVuIjoiUmVpc2EiLCJwYXJzZS1uYW1lcyI6ZmFsc2UsImRyb3BwaW5nLXBhcnRpY2xlIjoiIiwibm9uLWRyb3BwaW5nLXBhcnRpY2xlIjoiIn0seyJmYW1pbHkiOiJIYW5zc29uIiwiZ2l2ZW4iOiJPc2thciIsInBhcnNlLW5hbWVzIjpmYWxzZSwiZHJvcHBpbmctcGFydGljbGUiOiIiLCJub24tZHJvcHBpbmctcGFydGljbGUiOiIifSx7ImZhbWlseSI6Ik1hdHRzc29uLUNhcmxncmVuIiwiZ2l2ZW4iOiJOaWtsYXMiLCJwYXJzZS1uYW1lcyI6ZmFsc2UsImRyb3BwaW5nLXBhcnRpY2xlIjoiIiwibm9uLWRyb3BwaW5nLXBhcnRpY2xlIjoiIn1dLCJjb250YWluZXItdGl0bGUiOiJBbm5hbHMgb2YgQ2xpbmljYWwgYW5kIFRyYW5zbGF0aW9uYWwgTmV1cm9sb2d5IiwiY29udGFpbmVyLXRpdGxlLXNob3J0IjoiQW5uIENsaW4gVHJhbnNsIE5ldXJvbCIsImFjY2Vzc2VkIjp7ImRhdGUtcGFydHMiOltbMjAyNCw0LDE0XV19LCJET0kiOiIxMC4xMDAyL0FDTjMuNTEwNDgiLCJJU0JOIjoiNDE1NDc2NzA0NiIsIklTU04iOiIyMzI4LTk1MDMiLCJQTUlEIjoiMzIzMTUxMTgiLCJVUkwiOiJodHRwczovL29ubGluZWxpYnJhcnkud2lsZXkuY29tL2RvaS9mdWxsLzEwLjEwMDIvYWNuMy41MTA0OCIsImlzc3VlZCI6eyJkYXRlLXBhcnRzIjpbWzIwMjAsNSwxXV19LCJwYWdlIjoiNzc2LTc4NSIsImFic3RyYWN0IjoiT2JqZWN0aXZlOiBUbyBjbGFyaWZ5IHRoZSBwcmVjbGluaWNhbCBzdGFnZSBvZiBBbHpoZWltZXLigJlzIGRpc2Vhc2UgYnkgZXN0aW1hdGluZyB3aGVuIM6yLWFteWxvaWQgYWNjdW11bGF0aW9uIGZpcnN0IGJlY29tZXMgYXNzb2NpYXRlZCB3aXRoIGNoYW5nZXMgaW4gY29nbml0aW9uLiBNZXRob2RzOiBIZXJlIHdlIHN0dWRpZWQgYSBsYXJnZSBncm91cCAoTsKgPcKgNDQzMikgb2YgY29nbml0aXZlbHkgdW5pbXBhaXJlZCBpbmRpdmlkdWFscyB3aG8gd2VyZSBzY3JlZW5lZCBmb3IgaW5jbHVzaW9uIGluIHRoZSBBNCB0cmlhbCAoYWdlIDY14oCTODUpIHRvIGFzc2VzcyB0aGUgZWZmZWN0IG9mIHN1YnRocmVzaG9sZCBsZXZlbHMgb2YgzrItYW15bG9pZCBvbiBjb2duaXRpb24gYW5kIHRvIGlkZW50aWZ5IHdoaWNoIGNvZ25pdGl2ZSBkb21haW5zIGZpcnN0IGJlY29tZSBhZmZlY3RlZC4gUmVzdWx0czogzrItYW15bG9pZCBhY2N1bXVsYXRpb24gd2FzIGxpbmtlZCB0byBzaWduaWZpY2FudCBjb2duaXRpdmUgZHlzZnVuY3Rpb24gaW4gY29nbml0aXZlbHkgdW5pbXBhaXJlZCBwYXJ0aWNpcGFudHMgd2l0aCBzdWJ0aHJlc2hvbGQgbGV2ZWxzIG9mIM6yLWFteWxvaWQgaW4gbXVsdGlwbGUgbWVhc3VyZXMgb2YgbWVtb3J5IChMb2dpY2FsIE1lbW9yeSBEZWxheWVkIFJlY2FsbCwgUMKgPcKgMC4wMzsgRnJlZSBhbmQgQ3VlZCBTZWxlY3RpdmUgUmVtaW5kaW5nIFRlc3QsIFDCoDzCoDAuMDAxKSwgdGhlIFByZWNsaW5pY2FsIEFsemhlaW1lcuKAmXMgQ29nbml0aXZlIENvbXBvc2l0ZSAoUMKgPcKgMC4wMSksIGFuZCB3YXMgbWFyZ2luYWxseSBhc3NvY2lhdGVkIHdpdGggZGVjcmVhc2VkIGV4ZWN1dGl2ZSBmdW5jdGlvbiAoRGlnaXQgU3ltYm9sIFN1YnN0aXR1dGlvbiwgUMKgPcKgMC4wNykuIFNpZ25pZmljYW50bHksIGRlY3JlYXNlZCBjb2duaXRpdmUgc2NvcmVzIHdlcmUgYXNzb2NpYXRlZCB3aXRoIHN1cHJhdGhyZXNob2xkIGxldmVscyBvZiDOsi1hbXlsb2lkLCBhY3Jvc3MgYWxsIG1lYXN1cmVzIChQwqA8wqAwLjA1KS4gVGhlIEZyZWUgYW5kIEN1ZWQgU2VsZWN0aXZlIFJlbWluZGluZyBUZXN0LCBhIGxpc3QgcmVjYWxsIG1lbW9yeSB0ZXN0LCBhcHBlYXJlZCBtb3N0IHNlbnNpdGl2ZSB0byDOsi1hbXlsb2lkIC1yZWxhdGVkIGRlY3JlYXNlcyBpbiBhdmVyYWdlIGNvZ25pdGl2ZSBzY29yZXMsIG91dHBlcmZvcm1pbmcgYWxsIG90aGVyIGNvZ25pdGl2ZSBkb21haW5zLCBpbmNsdWRpbmcgdGhlIG5hcnJhdGl2ZSByZWNhbGwgbWVtb3J5IHRlc3QsIExvZ2ljYWwgTWVtb3J5LiBJbnRlcnByZXRhdGlvbjogQ2xpbmljYWwgdHJpYWxzIGZvciBjb2duaXRpdmVseSB1bmltcGFpcmVkIM6yLWFteWxvaWQtcG9zaXRpdmUgaW5kaXZpZHVhbHMgd2lsbCBpbmNsdWRlIGEgbGFyZ2UgbnVtYmVyIG9mIGluZGl2aWR1YWxzIHdoZXJlIG1lY2hhbmlzbXMgZG93bnN0cmVhbSBmcm9tIM6yLWFteWxvaWQgcGF0aG9sb2d5IGFyZSBhbHJlYWR5IGFjdGl2YXRlZC4gVGhlc2UgZmluZGluZ3MgaGF2ZSBpbXBsaWNhdGlvbnMgZm9yIHByaW1hcnkgYW5kIHNlY29uZGFyeSBwcmV2ZW50aW9uIG9mIEFsemhlaW1lcuKAmXMgZGlzZWFzZS4iLCJwdWJsaXNoZXIiOiJKb2huIFdpbGV5ICYgU29ucywgTHRkIiwiaXNzdWUiOiI1Iiwidm9sdW1lIjoiNyJ9LCJpc1RlbXBvcmFyeSI6ZmFsc2V9XX0=&quot;,&quot;citationItems&quot;:[{&quot;id&quot;:&quot;af9771e6-ba13-3e15-8085-cbf261701455&quot;,&quot;itemData&quot;:{&quot;type&quot;:&quot;article-journal&quot;,&quot;id&quot;:&quot;af9771e6-ba13-3e15-8085-cbf261701455&quot;,&quot;title&quot;:&quot;The A4 study: β-amyloid and cognition in 4432 cognitively unimpaired adults&quot;,&quot;author&quot;:[{&quot;family&quot;:&quot;Insel&quot;,&quot;given&quot;:&quot;Philip S.&quot;,&quot;parse-names&quot;:false,&quot;dropping-particle&quot;:&quot;&quot;,&quot;non-dropping-particle&quot;:&quot;&quot;},{&quot;family&quot;:&quot;Donohue&quot;,&quot;given&quot;:&quot;Michael C.&quot;,&quot;parse-names&quot;:false,&quot;dropping-particle&quot;:&quot;&quot;,&quot;non-dropping-particle&quot;:&quot;&quot;},{&quot;family&quot;:&quot;Sperling&quot;,&quot;given&quot;:&quot;Reisa&quot;,&quot;parse-names&quot;:false,&quot;dropping-particle&quot;:&quot;&quot;,&quot;non-dropping-particle&quot;:&quot;&quot;},{&quot;family&quot;:&quot;Hansson&quot;,&quot;given&quot;:&quot;Oskar&quot;,&quot;parse-names&quot;:false,&quot;dropping-particle&quot;:&quot;&quot;,&quot;non-dropping-particle&quot;:&quot;&quot;},{&quot;family&quot;:&quot;Mattsson-Carlgren&quot;,&quot;given&quot;:&quot;Niklas&quot;,&quot;parse-names&quot;:false,&quot;dropping-particle&quot;:&quot;&quot;,&quot;non-dropping-particle&quot;:&quot;&quot;}],&quot;container-title&quot;:&quot;Annals of Clinical and Translational Neurology&quot;,&quot;container-title-short&quot;:&quot;Ann Clin Transl Neurol&quot;,&quot;accessed&quot;:{&quot;date-parts&quot;:[[2024,4,14]]},&quot;DOI&quot;:&quot;10.1002/ACN3.51048&quot;,&quot;ISBN&quot;:&quot;4154767046&quot;,&quot;ISSN&quot;:&quot;2328-9503&quot;,&quot;PMID&quot;:&quot;32315118&quot;,&quot;URL&quot;:&quot;https://onlinelibrary.wiley.com/doi/full/10.1002/acn3.51048&quot;,&quot;issued&quot;:{&quot;date-parts&quot;:[[2020,5,1]]},&quot;page&quot;:&quot;776-785&quot;,&quot;abstract&quot;:&quot;Objective: To clarify the preclinical stage of Alzheimer’s disease by estimating when β-amyloid accumulation first becomes associated with changes in cognition. Methods: Here we studied a large group (N = 4432) of cognitively unimpaired individuals who were screened for inclusion in the A4 trial (age 65–85) to assess the effect of subthreshold levels of β-amyloid on cognition and to identify which cognitive domains first become affected. Results: β-amyloid accumulation was linked to significant cognitive dysfunction in cognitively unimpaired participants with subthreshold levels of β-amyloid in multiple measures of memory (Logical Memory Delayed Recall, P = 0.03; Free and Cued Selective Reminding Test, P &lt; 0.001), the Preclinical Alzheimer’s Cognitive Composite (P = 0.01), and was marginally associated with decreased executive function (Digit Symbol Substitution, P = 0.07). Significantly, decreased cognitive scores were associated with suprathreshold levels of β-amyloid, across all measures (P &lt; 0.05). The Free and Cued Selective Reminding Test, a list recall memory test, appeared most sensitive to β-amyloid -related decreases in average cognitive scores, outperforming all other cognitive domains, including the narrative recall memory test, Logical Memory. Interpretation: Clinical trials for cognitively unimpaired β-amyloid-positive individuals will include a large number of individuals where mechanisms downstream from β-amyloid pathology are already activated. These findings have implications for primary and secondary prevention of Alzheimer’s disease.&quot;,&quot;publisher&quot;:&quot;John Wiley &amp; Sons, Ltd&quot;,&quot;issue&quot;:&quot;5&quot;,&quot;volume&quot;:&quot;7&quot;},&quot;isTemporary&quot;:false}]},{&quot;citationID&quot;:&quot;MENDELEY_CITATION_d53c5354-0dab-4d30-9295-f704979cc1a8&quot;,&quot;properties&quot;:{&quot;noteIndex&quot;:0},&quot;isEdited&quot;:false,&quot;manualOverride&quot;:{&quot;isManuallyOverridden&quot;:false,&quot;citeprocText&quot;:&quot;[14]&quot;,&quot;manualOverrideText&quot;:&quot;&quot;},&quot;citationTag&quot;:&quot;MENDELEY_CITATION_v3_eyJjaXRhdGlvbklEIjoiTUVOREVMRVlfQ0lUQVRJT05fZDUzYzUzNTQtMGRhYi00ZDMwLTkyOTUtZjcwNDk3OWNjMWE4IiwicHJvcGVydGllcyI6eyJub3RlSW5kZXgiOjB9LCJpc0VkaXRlZCI6ZmFsc2UsIm1hbnVhbE92ZXJyaWRlIjp7ImlzTWFudWFsbHlPdmVycmlkZGVuIjpmYWxzZSwiY2l0ZXByb2NUZXh0IjoiWzE0XSIsIm1hbnVhbE92ZXJyaWRlVGV4dCI6IiJ9LCJjaXRhdGlvbkl0ZW1zIjpbeyJpZCI6IjM5MzkxMDhkLWEzZDUtMzI2Ni1iOTBiLWE4YTQ5MTkxN2RmNSIsIml0ZW1EYXRhIjp7InR5cGUiOiJhcnRpY2xlLWpvdXJuYWwiLCJpZCI6IjM5MzkxMDhkLWEzZDUtMzI2Ni1iOTBiLWE4YTQ5MTkxN2RmNSIsInRpdGxlIjoiSGFydmFyZCBBZ2luZyBCcmFpbiBTdHVkeTogRGF0YXNldCBhbmQgYWNjZXNzaWJpbGl0eSIsImF1dGhvciI6W3siZmFtaWx5IjoiRGFnbGV5IiwiZ2l2ZW4iOiJBbGV4YW5kZXIiLCJwYXJzZS1uYW1lcyI6ZmFsc2UsImRyb3BwaW5nLXBhcnRpY2xlIjoiIiwibm9uLWRyb3BwaW5nLXBhcnRpY2xlIjoiIn0seyJmYW1pbHkiOiJMYVBvaW50IiwiZ2l2ZW4iOiJNb2xseSIsInBhcnNlLW5hbWVzIjpmYWxzZSwiZHJvcHBpbmctcGFydGljbGUiOiIiLCJub24tZHJvcHBpbmctcGFydGljbGUiOiIifSx7ImZhbWlseSI6Ikh1aWpiZXJzIiwiZ2l2ZW4iOiJXaWxsZW0iLCJwYXJzZS1uYW1lcyI6ZmFsc2UsImRyb3BwaW5nLXBhcnRpY2xlIjoiIiwibm9uLWRyb3BwaW5nLXBhcnRpY2xlIjoiIn0seyJmYW1pbHkiOiJIZWRkZW4iLCJnaXZlbiI6IlRyZXkiLCJwYXJzZS1uYW1lcyI6ZmFsc2UsImRyb3BwaW5nLXBhcnRpY2xlIjoiIiwibm9uLWRyb3BwaW5nLXBhcnRpY2xlIjoiIn0seyJmYW1pbHkiOiJNY0xhcmVuIiwiZ2l2ZW4iOiJEb25hbGQgRy4iLCJwYXJzZS1uYW1lcyI6ZmFsc2UsImRyb3BwaW5nLXBhcnRpY2xlIjoiIiwibm9uLWRyb3BwaW5nLXBhcnRpY2xlIjoiIn0seyJmYW1pbHkiOiJDaGF0d2FsIiwiZ2l2ZW4iOiJKYXNtZWVyIFAuIiwicGFyc2UtbmFtZXMiOmZhbHNlLCJkcm9wcGluZy1wYXJ0aWNsZSI6IiIsIm5vbi1kcm9wcGluZy1wYXJ0aWNsZSI6IiJ9LHsiZmFtaWx5IjoiUGFwcCIsImdpdmVuIjoiS2F0aHJ5biIsInBhcnNlLW5hbWVzIjpmYWxzZSwiZHJvcHBpbmctcGFydGljbGUiOiJWLiIsIm5vbi1kcm9wcGluZy1wYXJ0aWNsZSI6IiJ9LHsiZmFtaWx5IjoiQW1hcmlnbGlvIiwiZ2l2ZW4iOiJSZWJlY2NhIEUuIiwicGFyc2UtbmFtZXMiOmZhbHNlLCJkcm9wcGluZy1wYXJ0aWNsZSI6IiIsIm5vbi1kcm9wcGluZy1wYXJ0aWNsZSI6IiJ9LHsiZmFtaWx5IjoiQmxhY2tlciIsImdpdmVuIjoiRGVib3JhaCIsInBhcnNlLW5hbWVzIjpmYWxzZSwiZHJvcHBpbmctcGFydGljbGUiOiIiLCJub24tZHJvcHBpbmctcGFydGljbGUiOiIifSx7ImZhbWlseSI6IlJlbnR6IiwiZ2l2ZW4iOiJEb3JlbmUgTS4iLCJwYXJzZS1uYW1lcyI6ZmFsc2UsImRyb3BwaW5nLXBhcnRpY2xlIjoiIiwibm9uLWRyb3BwaW5nLXBhcnRpY2xlIjoiIn0seyJmYW1pbHkiOiJKb2huc29uIiwiZ2l2ZW4iOiJLZWl0aCBBLiIsInBhcnNlLW5hbWVzIjpmYWxzZSwiZHJvcHBpbmctcGFydGljbGUiOiIiLCJub24tZHJvcHBpbmctcGFydGljbGUiOiIifSx7ImZhbWlseSI6IlNwZXJsaW5nIiwiZ2l2ZW4iOiJSZWlzYSBBLiIsInBhcnNlLW5hbWVzIjpmYWxzZSwiZHJvcHBpbmctcGFydGljbGUiOiIiLCJub24tZHJvcHBpbmctcGFydGljbGUiOiIifSx7ImZhbWlseSI6IlNjaHVsdHoiLCJnaXZlbiI6IkFhcm9uIFAuIiwicGFyc2UtbmFtZXMiOmZhbHNlLCJkcm9wcGluZy1wYXJ0aWNsZSI6IiIsIm5vbi1kcm9wcGluZy1wYXJ0aWNsZSI6IiJ9XSwiY29udGFpbmVyLXRpdGxlIjoiTmV1cm9JbWFnZSIsImNvbnRhaW5lci10aXRsZS1zaG9ydCI6Ik5ldXJvaW1hZ2UiLCJhY2Nlc3NlZCI6eyJkYXRlLXBhcnRzIjpbWzIwMjQsNCwxNF1dfSwiRE9JIjoiMTAuMTAxNi9KLk5FVVJPSU1BR0UuMjAxNS4wMy4wNjkiLCJJU1NOIjoiMTA1My04MTE5IiwiUE1JRCI6IjI1ODQzMDE5IiwiaXNzdWVkIjp7ImRhdGUtcGFydHMiOltbMjAxNywxLDFdXX0sInBhZ2UiOiIyNTUtMjU4IiwiYWJzdHJhY3QiOiJUaGUgSGFydmFyZCBBZ2luZyBCcmFpbiBTdHVkeSBpcyBzaGFyaW5nIGl0cyBkYXRhIHdpdGggdGhlIGdsb2JhbCByZXNlYXJjaCBjb21tdW5pdHkuIFRoZSBsb25naXR1ZGluYWwgZGF0YXNldCBjb25zaXN0cyBvZiBhIDI4NC1zdWJqZWN0IGNvaG9ydCB3aXRoIHRoZSBmb2xsb3dpbmcgbW9kYWxpdGllcyBhY3F1aXJlZDogZGVtb2dyYXBoaWNzLCBjbGluaWNhbCBhc3Nlc3NtZW50LCBjb21wcmVoZW5zaXZlIG5ldXJvcHN5Y2hvbG9naWNhbCB0ZXN0aW5nLCBjbGluaWNhbCBiaW9tYXJrZXJzLCBhbmQgbmV1cm9pbWFnaW5nLiBUbyBwcm9tb3RlIG1vcmUgZXh0ZW5zaXZlIGFuYWx5c2VzLCBpbWFnaW5nIGRhdGEgd2FzIGRlc2lnbmVkIHRvIGJlIGNvbXBhdGlibGUgd2l0aCBvdGhlciBwdWJsaWNseSBhdmFpbGFibGUgZGF0YXNldHMuIEEgY2xvdWQtYmFzZWQgc3lzdGVtIGVuYWJsZXMgYWNjZXNzIHRvIGludGVyZXN0ZWQgcmVzZWFyY2hlcnMgd2l0aCBibGluZGVkIGRhdGEgYXZhaWxhYmxlIGNvbnRpbmdlbnQgdXBvbiBjb21wbGV0aW9uIG9mIGEgZGF0YSB1c2FnZSBhZ3JlZW1lbnQgYW5kIGFkbWluaXN0cmF0aXZlIGFwcHJvdmFsLiBEYXRhIGNvbGxlY3Rpb24gaXMgb25nb2luZyBhbmQgY3VycmVudGx5IGluIGl0cyBmaWZ0aCB5ZWFyLiIsInB1Ymxpc2hlciI6IkFjYWRlbWljIFByZXNzIiwidm9sdW1lIjoiMTQ0In0sImlzVGVtcG9yYXJ5IjpmYWxzZX1dfQ==&quot;,&quot;citationItems&quot;:[{&quot;id&quot;:&quot;3939108d-a3d5-3266-b90b-a8a491917df5&quot;,&quot;itemData&quot;:{&quot;type&quot;:&quot;article-journal&quot;,&quot;id&quot;:&quot;3939108d-a3d5-3266-b90b-a8a491917df5&quot;,&quot;title&quot;:&quot;Harvard Aging Brain Study: Dataset and accessibility&quot;,&quot;author&quot;:[{&quot;family&quot;:&quot;Dagley&quot;,&quot;given&quot;:&quot;Alexander&quot;,&quot;parse-names&quot;:false,&quot;dropping-particle&quot;:&quot;&quot;,&quot;non-dropping-particle&quot;:&quot;&quot;},{&quot;family&quot;:&quot;LaPoint&quot;,&quot;given&quot;:&quot;Molly&quot;,&quot;parse-names&quot;:false,&quot;dropping-particle&quot;:&quot;&quot;,&quot;non-dropping-particle&quot;:&quot;&quot;},{&quot;family&quot;:&quot;Huijbers&quot;,&quot;given&quot;:&quot;Willem&quot;,&quot;parse-names&quot;:false,&quot;dropping-particle&quot;:&quot;&quot;,&quot;non-dropping-particle&quot;:&quot;&quot;},{&quot;family&quot;:&quot;Hedden&quot;,&quot;given&quot;:&quot;Trey&quot;,&quot;parse-names&quot;:false,&quot;dropping-particle&quot;:&quot;&quot;,&quot;non-dropping-particle&quot;:&quot;&quot;},{&quot;family&quot;:&quot;McLaren&quot;,&quot;given&quot;:&quot;Donald G.&quot;,&quot;parse-names&quot;:false,&quot;dropping-particle&quot;:&quot;&quot;,&quot;non-dropping-particle&quot;:&quot;&quot;},{&quot;family&quot;:&quot;Chatwal&quot;,&quot;given&quot;:&quot;Jasmeer P.&quot;,&quot;parse-names&quot;:false,&quot;dropping-particle&quot;:&quot;&quot;,&quot;non-dropping-particle&quot;:&quot;&quot;},{&quot;family&quot;:&quot;Papp&quot;,&quot;given&quot;:&quot;Kathryn&quot;,&quot;parse-names&quot;:false,&quot;dropping-particle&quot;:&quot;V.&quot;,&quot;non-dropping-particle&quot;:&quot;&quot;},{&quot;family&quot;:&quot;Amariglio&quot;,&quot;given&quot;:&quot;Rebecca E.&quot;,&quot;parse-names&quot;:false,&quot;dropping-particle&quot;:&quot;&quot;,&quot;non-dropping-particle&quot;:&quot;&quot;},{&quot;family&quot;:&quot;Blacker&quot;,&quot;given&quot;:&quot;Deborah&quot;,&quot;parse-names&quot;:false,&quot;dropping-particle&quot;:&quot;&quot;,&quot;non-dropping-particle&quot;:&quot;&quot;},{&quot;family&quot;:&quot;Rentz&quot;,&quot;given&quot;:&quot;Dorene M.&quot;,&quot;parse-names&quot;:false,&quot;dropping-particle&quot;:&quot;&quot;,&quot;non-dropping-particle&quot;:&quot;&quot;},{&quot;family&quot;:&quot;Johnson&quot;,&quot;given&quot;:&quot;Keith A.&quot;,&quot;parse-names&quot;:false,&quot;dropping-particle&quot;:&quot;&quot;,&quot;non-dropping-particle&quot;:&quot;&quot;},{&quot;family&quot;:&quot;Sperling&quot;,&quot;given&quot;:&quot;Reisa A.&quot;,&quot;parse-names&quot;:false,&quot;dropping-particle&quot;:&quot;&quot;,&quot;non-dropping-particle&quot;:&quot;&quot;},{&quot;family&quot;:&quot;Schultz&quot;,&quot;given&quot;:&quot;Aaron P.&quot;,&quot;parse-names&quot;:false,&quot;dropping-particle&quot;:&quot;&quot;,&quot;non-dropping-particle&quot;:&quot;&quot;}],&quot;container-title&quot;:&quot;NeuroImage&quot;,&quot;container-title-short&quot;:&quot;Neuroimage&quot;,&quot;accessed&quot;:{&quot;date-parts&quot;:[[2024,4,14]]},&quot;DOI&quot;:&quot;10.1016/J.NEUROIMAGE.2015.03.069&quot;,&quot;ISSN&quot;:&quot;1053-8119&quot;,&quot;PMID&quot;:&quot;25843019&quot;,&quot;issued&quot;:{&quot;date-parts&quot;:[[2017,1,1]]},&quot;page&quot;:&quot;255-258&quot;,&quot;abstract&quot;:&quot;The Harvard Aging Brain Study is sharing its data with the global research community. The longitudinal dataset consists of a 284-subject cohort with the following modalities acquired: demographics, clinical assessment, comprehensive neuropsychological testing, clinical biomarkers, and neuroimaging. To promote more extensive analyses, imaging data was designed to be compatible with other publicly available datasets. A cloud-based system enables access to interested researchers with blinded data available contingent upon completion of a data usage agreement and administrative approval. Data collection is ongoing and currently in its fifth year.&quot;,&quot;publisher&quot;:&quot;Academic Press&quot;,&quot;volume&quot;:&quot;144&quot;},&quot;isTemporary&quot;:false}]},{&quot;citationID&quot;:&quot;MENDELEY_CITATION_11a3baa4-f892-4266-aac1-8b0b2f7c9e82&quot;,&quot;properties&quot;:{&quot;noteIndex&quot;:0},&quot;isEdited&quot;:false,&quot;manualOverride&quot;:{&quot;isManuallyOverridden&quot;:false,&quot;citeprocText&quot;:&quot;[13]&quot;,&quot;manualOverrideText&quot;:&quot;&quot;},&quot;citationTag&quot;:&quot;MENDELEY_CITATION_v3_eyJjaXRhdGlvbklEIjoiTUVOREVMRVlfQ0lUQVRJT05fMTFhM2JhYTQtZjg5Mi00MjY2LWFhYzEtOGIwYjJmN2M5ZTgyIiwicHJvcGVydGllcyI6eyJub3RlSW5kZXgiOjB9LCJpc0VkaXRlZCI6ZmFsc2UsIm1hbnVhbE92ZXJyaWRlIjp7ImlzTWFudWFsbHlPdmVycmlkZGVuIjpmYWxzZSwiY2l0ZXByb2NUZXh0IjoiWzEzXSIsIm1hbnVhbE92ZXJyaWRlVGV4dCI6IiJ9LCJjaXRhdGlvbkl0ZW1zIjpbeyJpZCI6ImFmOTc3MWU2LWJhMTMtM2UxNS04MDg1LWNiZjI2MTcwMTQ1NSIsIml0ZW1EYXRhIjp7InR5cGUiOiJhcnRpY2xlLWpvdXJuYWwiLCJpZCI6ImFmOTc3MWU2LWJhMTMtM2UxNS04MDg1LWNiZjI2MTcwMTQ1NSIsInRpdGxlIjoiVGhlIEE0IHN0dWR5OiDOsi1hbXlsb2lkIGFuZCBjb2duaXRpb24gaW4gNDQzMiBjb2duaXRpdmVseSB1bmltcGFpcmVkIGFkdWx0cyIsImF1dGhvciI6W3siZmFtaWx5IjoiSW5zZWwiLCJnaXZlbiI6IlBoaWxpcCBTLiIsInBhcnNlLW5hbWVzIjpmYWxzZSwiZHJvcHBpbmctcGFydGljbGUiOiIiLCJub24tZHJvcHBpbmctcGFydGljbGUiOiIifSx7ImZhbWlseSI6IkRvbm9odWUiLCJnaXZlbiI6Ik1pY2hhZWwgQy4iLCJwYXJzZS1uYW1lcyI6ZmFsc2UsImRyb3BwaW5nLXBhcnRpY2xlIjoiIiwibm9uLWRyb3BwaW5nLXBhcnRpY2xlIjoiIn0seyJmYW1pbHkiOiJTcGVybGluZyIsImdpdmVuIjoiUmVpc2EiLCJwYXJzZS1uYW1lcyI6ZmFsc2UsImRyb3BwaW5nLXBhcnRpY2xlIjoiIiwibm9uLWRyb3BwaW5nLXBhcnRpY2xlIjoiIn0seyJmYW1pbHkiOiJIYW5zc29uIiwiZ2l2ZW4iOiJPc2thciIsInBhcnNlLW5hbWVzIjpmYWxzZSwiZHJvcHBpbmctcGFydGljbGUiOiIiLCJub24tZHJvcHBpbmctcGFydGljbGUiOiIifSx7ImZhbWlseSI6Ik1hdHRzc29uLUNhcmxncmVuIiwiZ2l2ZW4iOiJOaWtsYXMiLCJwYXJzZS1uYW1lcyI6ZmFsc2UsImRyb3BwaW5nLXBhcnRpY2xlIjoiIiwibm9uLWRyb3BwaW5nLXBhcnRpY2xlIjoiIn1dLCJjb250YWluZXItdGl0bGUiOiJBbm5hbHMgb2YgQ2xpbmljYWwgYW5kIFRyYW5zbGF0aW9uYWwgTmV1cm9sb2d5IiwiY29udGFpbmVyLXRpdGxlLXNob3J0IjoiQW5uIENsaW4gVHJhbnNsIE5ldXJvbCIsImFjY2Vzc2VkIjp7ImRhdGUtcGFydHMiOltbMjAyNCw0LDE0XV19LCJET0kiOiIxMC4xMDAyL0FDTjMuNTEwNDgiLCJJU0JOIjoiNDE1NDc2NzA0NiIsIklTU04iOiIyMzI4LTk1MDMiLCJQTUlEIjoiMzIzMTUxMTgiLCJVUkwiOiJodHRwczovL29ubGluZWxpYnJhcnkud2lsZXkuY29tL2RvaS9mdWxsLzEwLjEwMDIvYWNuMy41MTA0OCIsImlzc3VlZCI6eyJkYXRlLXBhcnRzIjpbWzIwMjAsNSwxXV19LCJwYWdlIjoiNzc2LTc4NSIsImFic3RyYWN0IjoiT2JqZWN0aXZlOiBUbyBjbGFyaWZ5IHRoZSBwcmVjbGluaWNhbCBzdGFnZSBvZiBBbHpoZWltZXLigJlzIGRpc2Vhc2UgYnkgZXN0aW1hdGluZyB3aGVuIM6yLWFteWxvaWQgYWNjdW11bGF0aW9uIGZpcnN0IGJlY29tZXMgYXNzb2NpYXRlZCB3aXRoIGNoYW5nZXMgaW4gY29nbml0aW9uLiBNZXRob2RzOiBIZXJlIHdlIHN0dWRpZWQgYSBsYXJnZSBncm91cCAoTsKgPcKgNDQzMikgb2YgY29nbml0aXZlbHkgdW5pbXBhaXJlZCBpbmRpdmlkdWFscyB3aG8gd2VyZSBzY3JlZW5lZCBmb3IgaW5jbHVzaW9uIGluIHRoZSBBNCB0cmlhbCAoYWdlIDY14oCTODUpIHRvIGFzc2VzcyB0aGUgZWZmZWN0IG9mIHN1YnRocmVzaG9sZCBsZXZlbHMgb2YgzrItYW15bG9pZCBvbiBjb2duaXRpb24gYW5kIHRvIGlkZW50aWZ5IHdoaWNoIGNvZ25pdGl2ZSBkb21haW5zIGZpcnN0IGJlY29tZSBhZmZlY3RlZC4gUmVzdWx0czogzrItYW15bG9pZCBhY2N1bXVsYXRpb24gd2FzIGxpbmtlZCB0byBzaWduaWZpY2FudCBjb2duaXRpdmUgZHlzZnVuY3Rpb24gaW4gY29nbml0aXZlbHkgdW5pbXBhaXJlZCBwYXJ0aWNpcGFudHMgd2l0aCBzdWJ0aHJlc2hvbGQgbGV2ZWxzIG9mIM6yLWFteWxvaWQgaW4gbXVsdGlwbGUgbWVhc3VyZXMgb2YgbWVtb3J5IChMb2dpY2FsIE1lbW9yeSBEZWxheWVkIFJlY2FsbCwgUMKgPcKgMC4wMzsgRnJlZSBhbmQgQ3VlZCBTZWxlY3RpdmUgUmVtaW5kaW5nIFRlc3QsIFDCoDzCoDAuMDAxKSwgdGhlIFByZWNsaW5pY2FsIEFsemhlaW1lcuKAmXMgQ29nbml0aXZlIENvbXBvc2l0ZSAoUMKgPcKgMC4wMSksIGFuZCB3YXMgbWFyZ2luYWxseSBhc3NvY2lhdGVkIHdpdGggZGVjcmVhc2VkIGV4ZWN1dGl2ZSBmdW5jdGlvbiAoRGlnaXQgU3ltYm9sIFN1YnN0aXR1dGlvbiwgUMKgPcKgMC4wNykuIFNpZ25pZmljYW50bHksIGRlY3JlYXNlZCBjb2duaXRpdmUgc2NvcmVzIHdlcmUgYXNzb2NpYXRlZCB3aXRoIHN1cHJhdGhyZXNob2xkIGxldmVscyBvZiDOsi1hbXlsb2lkLCBhY3Jvc3MgYWxsIG1lYXN1cmVzIChQwqA8wqAwLjA1KS4gVGhlIEZyZWUgYW5kIEN1ZWQgU2VsZWN0aXZlIFJlbWluZGluZyBUZXN0LCBhIGxpc3QgcmVjYWxsIG1lbW9yeSB0ZXN0LCBhcHBlYXJlZCBtb3N0IHNlbnNpdGl2ZSB0byDOsi1hbXlsb2lkIC1yZWxhdGVkIGRlY3JlYXNlcyBpbiBhdmVyYWdlIGNvZ25pdGl2ZSBzY29yZXMsIG91dHBlcmZvcm1pbmcgYWxsIG90aGVyIGNvZ25pdGl2ZSBkb21haW5zLCBpbmNsdWRpbmcgdGhlIG5hcnJhdGl2ZSByZWNhbGwgbWVtb3J5IHRlc3QsIExvZ2ljYWwgTWVtb3J5LiBJbnRlcnByZXRhdGlvbjogQ2xpbmljYWwgdHJpYWxzIGZvciBjb2duaXRpdmVseSB1bmltcGFpcmVkIM6yLWFteWxvaWQtcG9zaXRpdmUgaW5kaXZpZHVhbHMgd2lsbCBpbmNsdWRlIGEgbGFyZ2UgbnVtYmVyIG9mIGluZGl2aWR1YWxzIHdoZXJlIG1lY2hhbmlzbXMgZG93bnN0cmVhbSBmcm9tIM6yLWFteWxvaWQgcGF0aG9sb2d5IGFyZSBhbHJlYWR5IGFjdGl2YXRlZC4gVGhlc2UgZmluZGluZ3MgaGF2ZSBpbXBsaWNhdGlvbnMgZm9yIHByaW1hcnkgYW5kIHNlY29uZGFyeSBwcmV2ZW50aW9uIG9mIEFsemhlaW1lcuKAmXMgZGlzZWFzZS4iLCJwdWJsaXNoZXIiOiJKb2huIFdpbGV5ICYgU29ucywgTHRkIiwiaXNzdWUiOiI1Iiwidm9sdW1lIjoiNyJ9LCJpc1RlbXBvcmFyeSI6ZmFsc2V9XX0=&quot;,&quot;citationItems&quot;:[{&quot;id&quot;:&quot;af9771e6-ba13-3e15-8085-cbf261701455&quot;,&quot;itemData&quot;:{&quot;type&quot;:&quot;article-journal&quot;,&quot;id&quot;:&quot;af9771e6-ba13-3e15-8085-cbf261701455&quot;,&quot;title&quot;:&quot;The A4 study: β-amyloid and cognition in 4432 cognitively unimpaired adults&quot;,&quot;author&quot;:[{&quot;family&quot;:&quot;Insel&quot;,&quot;given&quot;:&quot;Philip S.&quot;,&quot;parse-names&quot;:false,&quot;dropping-particle&quot;:&quot;&quot;,&quot;non-dropping-particle&quot;:&quot;&quot;},{&quot;family&quot;:&quot;Donohue&quot;,&quot;given&quot;:&quot;Michael C.&quot;,&quot;parse-names&quot;:false,&quot;dropping-particle&quot;:&quot;&quot;,&quot;non-dropping-particle&quot;:&quot;&quot;},{&quot;family&quot;:&quot;Sperling&quot;,&quot;given&quot;:&quot;Reisa&quot;,&quot;parse-names&quot;:false,&quot;dropping-particle&quot;:&quot;&quot;,&quot;non-dropping-particle&quot;:&quot;&quot;},{&quot;family&quot;:&quot;Hansson&quot;,&quot;given&quot;:&quot;Oskar&quot;,&quot;parse-names&quot;:false,&quot;dropping-particle&quot;:&quot;&quot;,&quot;non-dropping-particle&quot;:&quot;&quot;},{&quot;family&quot;:&quot;Mattsson-Carlgren&quot;,&quot;given&quot;:&quot;Niklas&quot;,&quot;parse-names&quot;:false,&quot;dropping-particle&quot;:&quot;&quot;,&quot;non-dropping-particle&quot;:&quot;&quot;}],&quot;container-title&quot;:&quot;Annals of Clinical and Translational Neurology&quot;,&quot;container-title-short&quot;:&quot;Ann Clin Transl Neurol&quot;,&quot;accessed&quot;:{&quot;date-parts&quot;:[[2024,4,14]]},&quot;DOI&quot;:&quot;10.1002/ACN3.51048&quot;,&quot;ISBN&quot;:&quot;4154767046&quot;,&quot;ISSN&quot;:&quot;2328-9503&quot;,&quot;PMID&quot;:&quot;32315118&quot;,&quot;URL&quot;:&quot;https://onlinelibrary.wiley.com/doi/full/10.1002/acn3.51048&quot;,&quot;issued&quot;:{&quot;date-parts&quot;:[[2020,5,1]]},&quot;page&quot;:&quot;776-785&quot;,&quot;abstract&quot;:&quot;Objective: To clarify the preclinical stage of Alzheimer’s disease by estimating when β-amyloid accumulation first becomes associated with changes in cognition. Methods: Here we studied a large group (N = 4432) of cognitively unimpaired individuals who were screened for inclusion in the A4 trial (age 65–85) to assess the effect of subthreshold levels of β-amyloid on cognition and to identify which cognitive domains first become affected. Results: β-amyloid accumulation was linked to significant cognitive dysfunction in cognitively unimpaired participants with subthreshold levels of β-amyloid in multiple measures of memory (Logical Memory Delayed Recall, P = 0.03; Free and Cued Selective Reminding Test, P &lt; 0.001), the Preclinical Alzheimer’s Cognitive Composite (P = 0.01), and was marginally associated with decreased executive function (Digit Symbol Substitution, P = 0.07). Significantly, decreased cognitive scores were associated with suprathreshold levels of β-amyloid, across all measures (P &lt; 0.05). The Free and Cued Selective Reminding Test, a list recall memory test, appeared most sensitive to β-amyloid -related decreases in average cognitive scores, outperforming all other cognitive domains, including the narrative recall memory test, Logical Memory. Interpretation: Clinical trials for cognitively unimpaired β-amyloid-positive individuals will include a large number of individuals where mechanisms downstream from β-amyloid pathology are already activated. These findings have implications for primary and secondary prevention of Alzheimer’s disease.&quot;,&quot;publisher&quot;:&quot;John Wiley &amp; Sons, Ltd&quot;,&quot;issue&quot;:&quot;5&quot;,&quot;volume&quot;:&quot;7&quot;},&quot;isTemporary&quot;:false}]},{&quot;citationID&quot;:&quot;MENDELEY_CITATION_a3504f46-aeb1-46b2-99a9-ef5a4ce514d4&quot;,&quot;properties&quot;:{&quot;noteIndex&quot;:0},&quot;isEdited&quot;:false,&quot;manualOverride&quot;:{&quot;isManuallyOverridden&quot;:false,&quot;citeprocText&quot;:&quot;[13]&quot;,&quot;manualOverrideText&quot;:&quot;&quot;},&quot;citationTag&quot;:&quot;MENDELEY_CITATION_v3_eyJjaXRhdGlvbklEIjoiTUVOREVMRVlfQ0lUQVRJT05fYTM1MDRmNDYtYWViMS00NmIyLTk5YTktZWY1YTRjZTUxNGQ0IiwicHJvcGVydGllcyI6eyJub3RlSW5kZXgiOjB9LCJpc0VkaXRlZCI6ZmFsc2UsIm1hbnVhbE92ZXJyaWRlIjp7ImlzTWFudWFsbHlPdmVycmlkZGVuIjpmYWxzZSwiY2l0ZXByb2NUZXh0IjoiWzEzXSIsIm1hbnVhbE92ZXJyaWRlVGV4dCI6IiJ9LCJjaXRhdGlvbkl0ZW1zIjpbeyJpZCI6ImFmOTc3MWU2LWJhMTMtM2UxNS04MDg1LWNiZjI2MTcwMTQ1NSIsIml0ZW1EYXRhIjp7InR5cGUiOiJhcnRpY2xlLWpvdXJuYWwiLCJpZCI6ImFmOTc3MWU2LWJhMTMtM2UxNS04MDg1LWNiZjI2MTcwMTQ1NSIsInRpdGxlIjoiVGhlIEE0IHN0dWR5OiDOsi1hbXlsb2lkIGFuZCBjb2duaXRpb24gaW4gNDQzMiBjb2duaXRpdmVseSB1bmltcGFpcmVkIGFkdWx0cyIsImF1dGhvciI6W3siZmFtaWx5IjoiSW5zZWwiLCJnaXZlbiI6IlBoaWxpcCBTLiIsInBhcnNlLW5hbWVzIjpmYWxzZSwiZHJvcHBpbmctcGFydGljbGUiOiIiLCJub24tZHJvcHBpbmctcGFydGljbGUiOiIifSx7ImZhbWlseSI6IkRvbm9odWUiLCJnaXZlbiI6Ik1pY2hhZWwgQy4iLCJwYXJzZS1uYW1lcyI6ZmFsc2UsImRyb3BwaW5nLXBhcnRpY2xlIjoiIiwibm9uLWRyb3BwaW5nLXBhcnRpY2xlIjoiIn0seyJmYW1pbHkiOiJTcGVybGluZyIsImdpdmVuIjoiUmVpc2EiLCJwYXJzZS1uYW1lcyI6ZmFsc2UsImRyb3BwaW5nLXBhcnRpY2xlIjoiIiwibm9uLWRyb3BwaW5nLXBhcnRpY2xlIjoiIn0seyJmYW1pbHkiOiJIYW5zc29uIiwiZ2l2ZW4iOiJPc2thciIsInBhcnNlLW5hbWVzIjpmYWxzZSwiZHJvcHBpbmctcGFydGljbGUiOiIiLCJub24tZHJvcHBpbmctcGFydGljbGUiOiIifSx7ImZhbWlseSI6Ik1hdHRzc29uLUNhcmxncmVuIiwiZ2l2ZW4iOiJOaWtsYXMiLCJwYXJzZS1uYW1lcyI6ZmFsc2UsImRyb3BwaW5nLXBhcnRpY2xlIjoiIiwibm9uLWRyb3BwaW5nLXBhcnRpY2xlIjoiIn1dLCJjb250YWluZXItdGl0bGUiOiJBbm5hbHMgb2YgQ2xpbmljYWwgYW5kIFRyYW5zbGF0aW9uYWwgTmV1cm9sb2d5IiwiY29udGFpbmVyLXRpdGxlLXNob3J0IjoiQW5uIENsaW4gVHJhbnNsIE5ldXJvbCIsImFjY2Vzc2VkIjp7ImRhdGUtcGFydHMiOltbMjAyNCw0LDE0XV19LCJET0kiOiIxMC4xMDAyL0FDTjMuNTEwNDgiLCJJU0JOIjoiNDE1NDc2NzA0NiIsIklTU04iOiIyMzI4LTk1MDMiLCJQTUlEIjoiMzIzMTUxMTgiLCJVUkwiOiJodHRwczovL29ubGluZWxpYnJhcnkud2lsZXkuY29tL2RvaS9mdWxsLzEwLjEwMDIvYWNuMy41MTA0OCIsImlzc3VlZCI6eyJkYXRlLXBhcnRzIjpbWzIwMjAsNSwxXV19LCJwYWdlIjoiNzc2LTc4NSIsImFic3RyYWN0IjoiT2JqZWN0aXZlOiBUbyBjbGFyaWZ5IHRoZSBwcmVjbGluaWNhbCBzdGFnZSBvZiBBbHpoZWltZXLigJlzIGRpc2Vhc2UgYnkgZXN0aW1hdGluZyB3aGVuIM6yLWFteWxvaWQgYWNjdW11bGF0aW9uIGZpcnN0IGJlY29tZXMgYXNzb2NpYXRlZCB3aXRoIGNoYW5nZXMgaW4gY29nbml0aW9uLiBNZXRob2RzOiBIZXJlIHdlIHN0dWRpZWQgYSBsYXJnZSBncm91cCAoTsKgPcKgNDQzMikgb2YgY29nbml0aXZlbHkgdW5pbXBhaXJlZCBpbmRpdmlkdWFscyB3aG8gd2VyZSBzY3JlZW5lZCBmb3IgaW5jbHVzaW9uIGluIHRoZSBBNCB0cmlhbCAoYWdlIDY14oCTODUpIHRvIGFzc2VzcyB0aGUgZWZmZWN0IG9mIHN1YnRocmVzaG9sZCBsZXZlbHMgb2YgzrItYW15bG9pZCBvbiBjb2duaXRpb24gYW5kIHRvIGlkZW50aWZ5IHdoaWNoIGNvZ25pdGl2ZSBkb21haW5zIGZpcnN0IGJlY29tZSBhZmZlY3RlZC4gUmVzdWx0czogzrItYW15bG9pZCBhY2N1bXVsYXRpb24gd2FzIGxpbmtlZCB0byBzaWduaWZpY2FudCBjb2duaXRpdmUgZHlzZnVuY3Rpb24gaW4gY29nbml0aXZlbHkgdW5pbXBhaXJlZCBwYXJ0aWNpcGFudHMgd2l0aCBzdWJ0aHJlc2hvbGQgbGV2ZWxzIG9mIM6yLWFteWxvaWQgaW4gbXVsdGlwbGUgbWVhc3VyZXMgb2YgbWVtb3J5IChMb2dpY2FsIE1lbW9yeSBEZWxheWVkIFJlY2FsbCwgUMKgPcKgMC4wMzsgRnJlZSBhbmQgQ3VlZCBTZWxlY3RpdmUgUmVtaW5kaW5nIFRlc3QsIFDCoDzCoDAuMDAxKSwgdGhlIFByZWNsaW5pY2FsIEFsemhlaW1lcuKAmXMgQ29nbml0aXZlIENvbXBvc2l0ZSAoUMKgPcKgMC4wMSksIGFuZCB3YXMgbWFyZ2luYWxseSBhc3NvY2lhdGVkIHdpdGggZGVjcmVhc2VkIGV4ZWN1dGl2ZSBmdW5jdGlvbiAoRGlnaXQgU3ltYm9sIFN1YnN0aXR1dGlvbiwgUMKgPcKgMC4wNykuIFNpZ25pZmljYW50bHksIGRlY3JlYXNlZCBjb2duaXRpdmUgc2NvcmVzIHdlcmUgYXNzb2NpYXRlZCB3aXRoIHN1cHJhdGhyZXNob2xkIGxldmVscyBvZiDOsi1hbXlsb2lkLCBhY3Jvc3MgYWxsIG1lYXN1cmVzIChQwqA8wqAwLjA1KS4gVGhlIEZyZWUgYW5kIEN1ZWQgU2VsZWN0aXZlIFJlbWluZGluZyBUZXN0LCBhIGxpc3QgcmVjYWxsIG1lbW9yeSB0ZXN0LCBhcHBlYXJlZCBtb3N0IHNlbnNpdGl2ZSB0byDOsi1hbXlsb2lkIC1yZWxhdGVkIGRlY3JlYXNlcyBpbiBhdmVyYWdlIGNvZ25pdGl2ZSBzY29yZXMsIG91dHBlcmZvcm1pbmcgYWxsIG90aGVyIGNvZ25pdGl2ZSBkb21haW5zLCBpbmNsdWRpbmcgdGhlIG5hcnJhdGl2ZSByZWNhbGwgbWVtb3J5IHRlc3QsIExvZ2ljYWwgTWVtb3J5LiBJbnRlcnByZXRhdGlvbjogQ2xpbmljYWwgdHJpYWxzIGZvciBjb2duaXRpdmVseSB1bmltcGFpcmVkIM6yLWFteWxvaWQtcG9zaXRpdmUgaW5kaXZpZHVhbHMgd2lsbCBpbmNsdWRlIGEgbGFyZ2UgbnVtYmVyIG9mIGluZGl2aWR1YWxzIHdoZXJlIG1lY2hhbmlzbXMgZG93bnN0cmVhbSBmcm9tIM6yLWFteWxvaWQgcGF0aG9sb2d5IGFyZSBhbHJlYWR5IGFjdGl2YXRlZC4gVGhlc2UgZmluZGluZ3MgaGF2ZSBpbXBsaWNhdGlvbnMgZm9yIHByaW1hcnkgYW5kIHNlY29uZGFyeSBwcmV2ZW50aW9uIG9mIEFsemhlaW1lcuKAmXMgZGlzZWFzZS4iLCJwdWJsaXNoZXIiOiJKb2huIFdpbGV5ICYgU29ucywgTHRkIiwiaXNzdWUiOiI1Iiwidm9sdW1lIjoiNyJ9LCJpc1RlbXBvcmFyeSI6ZmFsc2V9XX0=&quot;,&quot;citationItems&quot;:[{&quot;id&quot;:&quot;af9771e6-ba13-3e15-8085-cbf261701455&quot;,&quot;itemData&quot;:{&quot;type&quot;:&quot;article-journal&quot;,&quot;id&quot;:&quot;af9771e6-ba13-3e15-8085-cbf261701455&quot;,&quot;title&quot;:&quot;The A4 study: β-amyloid and cognition in 4432 cognitively unimpaired adults&quot;,&quot;author&quot;:[{&quot;family&quot;:&quot;Insel&quot;,&quot;given&quot;:&quot;Philip S.&quot;,&quot;parse-names&quot;:false,&quot;dropping-particle&quot;:&quot;&quot;,&quot;non-dropping-particle&quot;:&quot;&quot;},{&quot;family&quot;:&quot;Donohue&quot;,&quot;given&quot;:&quot;Michael C.&quot;,&quot;parse-names&quot;:false,&quot;dropping-particle&quot;:&quot;&quot;,&quot;non-dropping-particle&quot;:&quot;&quot;},{&quot;family&quot;:&quot;Sperling&quot;,&quot;given&quot;:&quot;Reisa&quot;,&quot;parse-names&quot;:false,&quot;dropping-particle&quot;:&quot;&quot;,&quot;non-dropping-particle&quot;:&quot;&quot;},{&quot;family&quot;:&quot;Hansson&quot;,&quot;given&quot;:&quot;Oskar&quot;,&quot;parse-names&quot;:false,&quot;dropping-particle&quot;:&quot;&quot;,&quot;non-dropping-particle&quot;:&quot;&quot;},{&quot;family&quot;:&quot;Mattsson-Carlgren&quot;,&quot;given&quot;:&quot;Niklas&quot;,&quot;parse-names&quot;:false,&quot;dropping-particle&quot;:&quot;&quot;,&quot;non-dropping-particle&quot;:&quot;&quot;}],&quot;container-title&quot;:&quot;Annals of Clinical and Translational Neurology&quot;,&quot;container-title-short&quot;:&quot;Ann Clin Transl Neurol&quot;,&quot;accessed&quot;:{&quot;date-parts&quot;:[[2024,4,14]]},&quot;DOI&quot;:&quot;10.1002/ACN3.51048&quot;,&quot;ISBN&quot;:&quot;4154767046&quot;,&quot;ISSN&quot;:&quot;2328-9503&quot;,&quot;PMID&quot;:&quot;32315118&quot;,&quot;URL&quot;:&quot;https://onlinelibrary.wiley.com/doi/full/10.1002/acn3.51048&quot;,&quot;issued&quot;:{&quot;date-parts&quot;:[[2020,5,1]]},&quot;page&quot;:&quot;776-785&quot;,&quot;abstract&quot;:&quot;Objective: To clarify the preclinical stage of Alzheimer’s disease by estimating when β-amyloid accumulation first becomes associated with changes in cognition. Methods: Here we studied a large group (N = 4432) of cognitively unimpaired individuals who were screened for inclusion in the A4 trial (age 65–85) to assess the effect of subthreshold levels of β-amyloid on cognition and to identify which cognitive domains first become affected. Results: β-amyloid accumulation was linked to significant cognitive dysfunction in cognitively unimpaired participants with subthreshold levels of β-amyloid in multiple measures of memory (Logical Memory Delayed Recall, P = 0.03; Free and Cued Selective Reminding Test, P &lt; 0.001), the Preclinical Alzheimer’s Cognitive Composite (P = 0.01), and was marginally associated with decreased executive function (Digit Symbol Substitution, P = 0.07). Significantly, decreased cognitive scores were associated with suprathreshold levels of β-amyloid, across all measures (P &lt; 0.05). The Free and Cued Selective Reminding Test, a list recall memory test, appeared most sensitive to β-amyloid -related decreases in average cognitive scores, outperforming all other cognitive domains, including the narrative recall memory test, Logical Memory. Interpretation: Clinical trials for cognitively unimpaired β-amyloid-positive individuals will include a large number of individuals where mechanisms downstream from β-amyloid pathology are already activated. These findings have implications for primary and secondary prevention of Alzheimer’s disease.&quot;,&quot;publisher&quot;:&quot;John Wiley &amp; Sons, Ltd&quot;,&quot;issue&quot;:&quot;5&quot;,&quot;volume&quot;:&quot;7&quot;},&quot;isTemporary&quot;:false}]},{&quot;citationID&quot;:&quot;MENDELEY_CITATION_37ebc6bc-84e9-48ae-9d4e-1cdc5b7bf819&quot;,&quot;properties&quot;:{&quot;noteIndex&quot;:0},&quot;isEdited&quot;:false,&quot;manualOverride&quot;:{&quot;isManuallyOverridden&quot;:false,&quot;citeprocText&quot;:&quot;[14]&quot;,&quot;manualOverrideText&quot;:&quot;&quot;},&quot;citationTag&quot;:&quot;MENDELEY_CITATION_v3_eyJjaXRhdGlvbklEIjoiTUVOREVMRVlfQ0lUQVRJT05fMzdlYmM2YmMtODRlOS00OGFlLTlkNGUtMWNkYzViN2JmODE5IiwicHJvcGVydGllcyI6eyJub3RlSW5kZXgiOjB9LCJpc0VkaXRlZCI6ZmFsc2UsIm1hbnVhbE92ZXJyaWRlIjp7ImlzTWFudWFsbHlPdmVycmlkZGVuIjpmYWxzZSwiY2l0ZXByb2NUZXh0IjoiWzE0XSIsIm1hbnVhbE92ZXJyaWRlVGV4dCI6IiJ9LCJjaXRhdGlvbkl0ZW1zIjpbeyJpZCI6IjM5MzkxMDhkLWEzZDUtMzI2Ni1iOTBiLWE4YTQ5MTkxN2RmNSIsIml0ZW1EYXRhIjp7InR5cGUiOiJhcnRpY2xlLWpvdXJuYWwiLCJpZCI6IjM5MzkxMDhkLWEzZDUtMzI2Ni1iOTBiLWE4YTQ5MTkxN2RmNSIsInRpdGxlIjoiSGFydmFyZCBBZ2luZyBCcmFpbiBTdHVkeTogRGF0YXNldCBhbmQgYWNjZXNzaWJpbGl0eSIsImF1dGhvciI6W3siZmFtaWx5IjoiRGFnbGV5IiwiZ2l2ZW4iOiJBbGV4YW5kZXIiLCJwYXJzZS1uYW1lcyI6ZmFsc2UsImRyb3BwaW5nLXBhcnRpY2xlIjoiIiwibm9uLWRyb3BwaW5nLXBhcnRpY2xlIjoiIn0seyJmYW1pbHkiOiJMYVBvaW50IiwiZ2l2ZW4iOiJNb2xseSIsInBhcnNlLW5hbWVzIjpmYWxzZSwiZHJvcHBpbmctcGFydGljbGUiOiIiLCJub24tZHJvcHBpbmctcGFydGljbGUiOiIifSx7ImZhbWlseSI6Ikh1aWpiZXJzIiwiZ2l2ZW4iOiJXaWxsZW0iLCJwYXJzZS1uYW1lcyI6ZmFsc2UsImRyb3BwaW5nLXBhcnRpY2xlIjoiIiwibm9uLWRyb3BwaW5nLXBhcnRpY2xlIjoiIn0seyJmYW1pbHkiOiJIZWRkZW4iLCJnaXZlbiI6IlRyZXkiLCJwYXJzZS1uYW1lcyI6ZmFsc2UsImRyb3BwaW5nLXBhcnRpY2xlIjoiIiwibm9uLWRyb3BwaW5nLXBhcnRpY2xlIjoiIn0seyJmYW1pbHkiOiJNY0xhcmVuIiwiZ2l2ZW4iOiJEb25hbGQgRy4iLCJwYXJzZS1uYW1lcyI6ZmFsc2UsImRyb3BwaW5nLXBhcnRpY2xlIjoiIiwibm9uLWRyb3BwaW5nLXBhcnRpY2xlIjoiIn0seyJmYW1pbHkiOiJDaGF0d2FsIiwiZ2l2ZW4iOiJKYXNtZWVyIFAuIiwicGFyc2UtbmFtZXMiOmZhbHNlLCJkcm9wcGluZy1wYXJ0aWNsZSI6IiIsIm5vbi1kcm9wcGluZy1wYXJ0aWNsZSI6IiJ9LHsiZmFtaWx5IjoiUGFwcCIsImdpdmVuIjoiS2F0aHJ5biIsInBhcnNlLW5hbWVzIjpmYWxzZSwiZHJvcHBpbmctcGFydGljbGUiOiJWLiIsIm5vbi1kcm9wcGluZy1wYXJ0aWNsZSI6IiJ9LHsiZmFtaWx5IjoiQW1hcmlnbGlvIiwiZ2l2ZW4iOiJSZWJlY2NhIEUuIiwicGFyc2UtbmFtZXMiOmZhbHNlLCJkcm9wcGluZy1wYXJ0aWNsZSI6IiIsIm5vbi1kcm9wcGluZy1wYXJ0aWNsZSI6IiJ9LHsiZmFtaWx5IjoiQmxhY2tlciIsImdpdmVuIjoiRGVib3JhaCIsInBhcnNlLW5hbWVzIjpmYWxzZSwiZHJvcHBpbmctcGFydGljbGUiOiIiLCJub24tZHJvcHBpbmctcGFydGljbGUiOiIifSx7ImZhbWlseSI6IlJlbnR6IiwiZ2l2ZW4iOiJEb3JlbmUgTS4iLCJwYXJzZS1uYW1lcyI6ZmFsc2UsImRyb3BwaW5nLXBhcnRpY2xlIjoiIiwibm9uLWRyb3BwaW5nLXBhcnRpY2xlIjoiIn0seyJmYW1pbHkiOiJKb2huc29uIiwiZ2l2ZW4iOiJLZWl0aCBBLiIsInBhcnNlLW5hbWVzIjpmYWxzZSwiZHJvcHBpbmctcGFydGljbGUiOiIiLCJub24tZHJvcHBpbmctcGFydGljbGUiOiIifSx7ImZhbWlseSI6IlNwZXJsaW5nIiwiZ2l2ZW4iOiJSZWlzYSBBLiIsInBhcnNlLW5hbWVzIjpmYWxzZSwiZHJvcHBpbmctcGFydGljbGUiOiIiLCJub24tZHJvcHBpbmctcGFydGljbGUiOiIifSx7ImZhbWlseSI6IlNjaHVsdHoiLCJnaXZlbiI6IkFhcm9uIFAuIiwicGFyc2UtbmFtZXMiOmZhbHNlLCJkcm9wcGluZy1wYXJ0aWNsZSI6IiIsIm5vbi1kcm9wcGluZy1wYXJ0aWNsZSI6IiJ9XSwiY29udGFpbmVyLXRpdGxlIjoiTmV1cm9JbWFnZSIsImNvbnRhaW5lci10aXRsZS1zaG9ydCI6Ik5ldXJvaW1hZ2UiLCJhY2Nlc3NlZCI6eyJkYXRlLXBhcnRzIjpbWzIwMjQsNCwxNF1dfSwiRE9JIjoiMTAuMTAxNi9KLk5FVVJPSU1BR0UuMjAxNS4wMy4wNjkiLCJJU1NOIjoiMTA1My04MTE5IiwiUE1JRCI6IjI1ODQzMDE5IiwiaXNzdWVkIjp7ImRhdGUtcGFydHMiOltbMjAxNywxLDFdXX0sInBhZ2UiOiIyNTUtMjU4IiwiYWJzdHJhY3QiOiJUaGUgSGFydmFyZCBBZ2luZyBCcmFpbiBTdHVkeSBpcyBzaGFyaW5nIGl0cyBkYXRhIHdpdGggdGhlIGdsb2JhbCByZXNlYXJjaCBjb21tdW5pdHkuIFRoZSBsb25naXR1ZGluYWwgZGF0YXNldCBjb25zaXN0cyBvZiBhIDI4NC1zdWJqZWN0IGNvaG9ydCB3aXRoIHRoZSBmb2xsb3dpbmcgbW9kYWxpdGllcyBhY3F1aXJlZDogZGVtb2dyYXBoaWNzLCBjbGluaWNhbCBhc3Nlc3NtZW50LCBjb21wcmVoZW5zaXZlIG5ldXJvcHN5Y2hvbG9naWNhbCB0ZXN0aW5nLCBjbGluaWNhbCBiaW9tYXJrZXJzLCBhbmQgbmV1cm9pbWFnaW5nLiBUbyBwcm9tb3RlIG1vcmUgZXh0ZW5zaXZlIGFuYWx5c2VzLCBpbWFnaW5nIGRhdGEgd2FzIGRlc2lnbmVkIHRvIGJlIGNvbXBhdGlibGUgd2l0aCBvdGhlciBwdWJsaWNseSBhdmFpbGFibGUgZGF0YXNldHMuIEEgY2xvdWQtYmFzZWQgc3lzdGVtIGVuYWJsZXMgYWNjZXNzIHRvIGludGVyZXN0ZWQgcmVzZWFyY2hlcnMgd2l0aCBibGluZGVkIGRhdGEgYXZhaWxhYmxlIGNvbnRpbmdlbnQgdXBvbiBjb21wbGV0aW9uIG9mIGEgZGF0YSB1c2FnZSBhZ3JlZW1lbnQgYW5kIGFkbWluaXN0cmF0aXZlIGFwcHJvdmFsLiBEYXRhIGNvbGxlY3Rpb24gaXMgb25nb2luZyBhbmQgY3VycmVudGx5IGluIGl0cyBmaWZ0aCB5ZWFyLiIsInB1Ymxpc2hlciI6IkFjYWRlbWljIFByZXNzIiwidm9sdW1lIjoiMTQ0In0sImlzVGVtcG9yYXJ5IjpmYWxzZX1dfQ==&quot;,&quot;citationItems&quot;:[{&quot;id&quot;:&quot;3939108d-a3d5-3266-b90b-a8a491917df5&quot;,&quot;itemData&quot;:{&quot;type&quot;:&quot;article-journal&quot;,&quot;id&quot;:&quot;3939108d-a3d5-3266-b90b-a8a491917df5&quot;,&quot;title&quot;:&quot;Harvard Aging Brain Study: Dataset and accessibility&quot;,&quot;author&quot;:[{&quot;family&quot;:&quot;Dagley&quot;,&quot;given&quot;:&quot;Alexander&quot;,&quot;parse-names&quot;:false,&quot;dropping-particle&quot;:&quot;&quot;,&quot;non-dropping-particle&quot;:&quot;&quot;},{&quot;family&quot;:&quot;LaPoint&quot;,&quot;given&quot;:&quot;Molly&quot;,&quot;parse-names&quot;:false,&quot;dropping-particle&quot;:&quot;&quot;,&quot;non-dropping-particle&quot;:&quot;&quot;},{&quot;family&quot;:&quot;Huijbers&quot;,&quot;given&quot;:&quot;Willem&quot;,&quot;parse-names&quot;:false,&quot;dropping-particle&quot;:&quot;&quot;,&quot;non-dropping-particle&quot;:&quot;&quot;},{&quot;family&quot;:&quot;Hedden&quot;,&quot;given&quot;:&quot;Trey&quot;,&quot;parse-names&quot;:false,&quot;dropping-particle&quot;:&quot;&quot;,&quot;non-dropping-particle&quot;:&quot;&quot;},{&quot;family&quot;:&quot;McLaren&quot;,&quot;given&quot;:&quot;Donald G.&quot;,&quot;parse-names&quot;:false,&quot;dropping-particle&quot;:&quot;&quot;,&quot;non-dropping-particle&quot;:&quot;&quot;},{&quot;family&quot;:&quot;Chatwal&quot;,&quot;given&quot;:&quot;Jasmeer P.&quot;,&quot;parse-names&quot;:false,&quot;dropping-particle&quot;:&quot;&quot;,&quot;non-dropping-particle&quot;:&quot;&quot;},{&quot;family&quot;:&quot;Papp&quot;,&quot;given&quot;:&quot;Kathryn&quot;,&quot;parse-names&quot;:false,&quot;dropping-particle&quot;:&quot;V.&quot;,&quot;non-dropping-particle&quot;:&quot;&quot;},{&quot;family&quot;:&quot;Amariglio&quot;,&quot;given&quot;:&quot;Rebecca E.&quot;,&quot;parse-names&quot;:false,&quot;dropping-particle&quot;:&quot;&quot;,&quot;non-dropping-particle&quot;:&quot;&quot;},{&quot;family&quot;:&quot;Blacker&quot;,&quot;given&quot;:&quot;Deborah&quot;,&quot;parse-names&quot;:false,&quot;dropping-particle&quot;:&quot;&quot;,&quot;non-dropping-particle&quot;:&quot;&quot;},{&quot;family&quot;:&quot;Rentz&quot;,&quot;given&quot;:&quot;Dorene M.&quot;,&quot;parse-names&quot;:false,&quot;dropping-particle&quot;:&quot;&quot;,&quot;non-dropping-particle&quot;:&quot;&quot;},{&quot;family&quot;:&quot;Johnson&quot;,&quot;given&quot;:&quot;Keith A.&quot;,&quot;parse-names&quot;:false,&quot;dropping-particle&quot;:&quot;&quot;,&quot;non-dropping-particle&quot;:&quot;&quot;},{&quot;family&quot;:&quot;Sperling&quot;,&quot;given&quot;:&quot;Reisa A.&quot;,&quot;parse-names&quot;:false,&quot;dropping-particle&quot;:&quot;&quot;,&quot;non-dropping-particle&quot;:&quot;&quot;},{&quot;family&quot;:&quot;Schultz&quot;,&quot;given&quot;:&quot;Aaron P.&quot;,&quot;parse-names&quot;:false,&quot;dropping-particle&quot;:&quot;&quot;,&quot;non-dropping-particle&quot;:&quot;&quot;}],&quot;container-title&quot;:&quot;NeuroImage&quot;,&quot;container-title-short&quot;:&quot;Neuroimage&quot;,&quot;accessed&quot;:{&quot;date-parts&quot;:[[2024,4,14]]},&quot;DOI&quot;:&quot;10.1016/J.NEUROIMAGE.2015.03.069&quot;,&quot;ISSN&quot;:&quot;1053-8119&quot;,&quot;PMID&quot;:&quot;25843019&quot;,&quot;issued&quot;:{&quot;date-parts&quot;:[[2017,1,1]]},&quot;page&quot;:&quot;255-258&quot;,&quot;abstract&quot;:&quot;The Harvard Aging Brain Study is sharing its data with the global research community. The longitudinal dataset consists of a 284-subject cohort with the following modalities acquired: demographics, clinical assessment, comprehensive neuropsychological testing, clinical biomarkers, and neuroimaging. To promote more extensive analyses, imaging data was designed to be compatible with other publicly available datasets. A cloud-based system enables access to interested researchers with blinded data available contingent upon completion of a data usage agreement and administrative approval. Data collection is ongoing and currently in its fifth year.&quot;,&quot;publisher&quot;:&quot;Academic Press&quot;,&quot;volume&quot;:&quot;144&quot;},&quot;isTemporary&quot;:false}]},{&quot;citationID&quot;:&quot;MENDELEY_CITATION_1efb3f45-4b9a-41f1-a417-233bae8b4e50&quot;,&quot;properties&quot;:{&quot;noteIndex&quot;:0},&quot;isEdited&quot;:false,&quot;manualOverride&quot;:{&quot;isManuallyOverridden&quot;:false,&quot;citeprocText&quot;:&quot;[3]&quot;,&quot;manualOverrideText&quot;:&quot;&quot;},&quot;citationTag&quot;:&quot;MENDELEY_CITATION_v3_eyJjaXRhdGlvbklEIjoiTUVOREVMRVlfQ0lUQVRJT05fMWVmYjNmNDUtNGI5YS00MWYxLWE0MTctMjMzYmFlOGI0ZTUwIiwicHJvcGVydGllcyI6eyJub3RlSW5kZXgiOjB9LCJpc0VkaXRlZCI6ZmFsc2UsIm1hbnVhbE92ZXJyaWRlIjp7ImlzTWFudWFsbHlPdmVycmlkZGVuIjpmYWxzZSwiY2l0ZXByb2NUZXh0IjoiWzNdIiwibWFudWFsT3ZlcnJpZGVUZXh0IjoiIn0sImNpdGF0aW9uSXRlbXMiOlt7ImlkIjoiOTk2NTc4OWItYzEyNy0zMTM5LTliZmYtYzMwNmFjNTY4YTJiIiwiaXRlbURhdGEiOnsidHlwZSI6ImFydGljbGUtam91cm5hbCIsImlkIjoiOTk2NTc4OWItYzEyNy0zMTM5LTliZmYtYzMwNmFjNTY4YTJiIiwidGl0bGUiOiJUcmlhbCBvZiBTb2xhbmV6dW1hYiBpbiBQcmVjbGluaWNhbCBBbHpoZWltZXLigJlzIERpc2Vhc2UiLCJhdXRob3IiOlt7ImZhbWlseSI6IlNwZXJsaW5nIiwiZ2l2ZW4iOiJSZWlzYSBBLiIsInBhcnNlLW5hbWVzIjpmYWxzZSwiZHJvcHBpbmctcGFydGljbGUiOiIiLCJub24tZHJvcHBpbmctcGFydGljbGUiOiIifSx7ImZhbWlseSI6IkRvbm9odWUiLCJnaXZlbiI6Ik1pY2hhZWwgQy4iLCJwYXJzZS1uYW1lcyI6ZmFsc2UsImRyb3BwaW5nLXBhcnRpY2xlIjoiIiwibm9uLWRyb3BwaW5nLXBhcnRpY2xlIjoiIn0seyJmYW1pbHkiOiJSYW1hbiIsImdpdmVuIjoiUmVtYSIsInBhcnNlLW5hbWVzIjpmYWxzZSwiZHJvcHBpbmctcGFydGljbGUiOiIiLCJub24tZHJvcHBpbmctcGFydGljbGUiOiIifSx7ImZhbWlseSI6IlJhZmlpIiwiZ2l2ZW4iOiJNaWNoYWVsIFMuIiwicGFyc2UtbmFtZXMiOmZhbHNlLCJkcm9wcGluZy1wYXJ0aWNsZSI6IiIsIm5vbi1kcm9wcGluZy1wYXJ0aWNsZSI6IiJ9LHsiZmFtaWx5IjoiSm9obnNvbiIsImdpdmVuIjoiS2VpdGgiLCJwYXJzZS1uYW1lcyI6ZmFsc2UsImRyb3BwaW5nLXBhcnRpY2xlIjoiIiwibm9uLWRyb3BwaW5nLXBhcnRpY2xlIjoiIn0seyJmYW1pbHkiOiJNYXN0ZXJzIiwiZ2l2ZW4iOiJDb2xpbiBMLiIsInBhcnNlLW5hbWVzIjpmYWxzZSwiZHJvcHBpbmctcGFydGljbGUiOiIiLCJub24tZHJvcHBpbmctcGFydGljbGUiOiIifSx7ImZhbWlseSI6IkR5Y2siLCJnaXZlbiI6IkNocmlzdG9waGVyIEguIiwicGFyc2UtbmFtZXMiOmZhbHNlLCJkcm9wcGluZy1wYXJ0aWNsZSI6IiIsIm5vbi1kcm9wcGluZy1wYXJ0aWNsZSI6InZhbiJ9LHsiZmFtaWx5IjoiSXdhdHN1Ym8iLCJnaXZlbiI6IlRha2VzaGkiLCJwYXJzZS1uYW1lcyI6ZmFsc2UsImRyb3BwaW5nLXBhcnRpY2xlIjoiIiwibm9uLWRyb3BwaW5nLXBhcnRpY2xlIjoiIn0seyJmYW1pbHkiOiJNYXJzaGFsbCIsImdpdmVuIjoiR2FkIEEuIiwicGFyc2UtbmFtZXMiOmZhbHNlLCJkcm9wcGluZy1wYXJ0aWNsZSI6IiIsIm5vbi1kcm9wcGluZy1wYXJ0aWNsZSI6IiJ9LHsiZmFtaWx5IjoiWWFhcmkiLCJnaXZlbiI6IlJveSIsInBhcnNlLW5hbWVzIjpmYWxzZSwiZHJvcHBpbmctcGFydGljbGUiOiIiLCJub24tZHJvcHBpbmctcGFydGljbGUiOiIifSx7ImZhbWlseSI6Ik1hbmNpbmkiLCJnaXZlbiI6Ik1pY2hlbGUiLCJwYXJzZS1uYW1lcyI6ZmFsc2UsImRyb3BwaW5nLXBhcnRpY2xlIjoiIiwibm9uLWRyb3BwaW5nLXBhcnRpY2xlIjoiIn0seyJmYW1pbHkiOiJIb2xkcmlkZ2UiLCJnaXZlbiI6IkthcmVuIEMuIiwicGFyc2UtbmFtZXMiOmZhbHNlLCJkcm9wcGluZy1wYXJ0aWNsZSI6IiIsIm5vbi1kcm9wcGluZy1wYXJ0aWNsZSI6IiJ9LHsiZmFtaWx5IjoiQ2FzZSIsImdpdmVuIjoiTWljaGFlbCIsInBhcnNlLW5hbWVzIjpmYWxzZSwiZHJvcHBpbmctcGFydGljbGUiOiIiLCJub24tZHJvcHBpbmctcGFydGljbGUiOiIifSx7ImZhbWlseSI6IlNpbXMiLCJnaXZlbiI6IkpvaG4gUi4iLCJwYXJzZS1uYW1lcyI6ZmFsc2UsImRyb3BwaW5nLXBhcnRpY2xlIjoiIiwibm9uLWRyb3BwaW5nLXBhcnRpY2xlIjoiIn0seyJmYW1pbHkiOiJBaXNlbiIsImdpdmVuIjoiUGF1bCBTLiIsInBhcnNlLW5hbWVzIjpmYWxzZSwiZHJvcHBpbmctcGFydGljbGUiOiIiLCJub24tZHJvcHBpbmctcGFydGljbGUiOiIifV0sImNvbnRhaW5lci10aXRsZSI6Ik5ldyBFbmdsYW5kIEpvdXJuYWwgb2YgTWVkaWNpbmUiLCJhY2Nlc3NlZCI6eyJkYXRlLXBhcnRzIjpbWzIwMjQsNCwxNF1dfSwiRE9JIjoiMTAuMTA1Ni9ORUpNT0EyMzA1MDMyL1NVUFBMX0ZJTEUvTkVKTU9BMjMwNTAzMl9EQVRBLVNIQVJJTkcuUERGIiwiSVNTTiI6IjAwMjgtNDc5MyIsIlBNSUQiOiIzNzQ1ODI3MiIsIlVSTCI6Imh0dHBzOi8vd3d3Lm5lam0ub3JnL2RvaS9mdWxsLzEwLjEwNTYvTkVKTW9hMjMwNTAzMiIsImlzc3VlZCI6eyJkYXRlLXBhcnRzIjpbWzIwMjMsOSwyMV1dfSwicGFnZSI6IjEwOTYtMTEwNyIsImFic3RyYWN0IjoiQkFDS0dST1VORCBUcmlhbHMgb2YgbW9ub2Nsb25hbCBhbnRpYm9kaWVzIHRoYXQgdGFyZ2V0IHZhcmlvdXMgZm9ybXMgb2YgYW15bG9pZCBhdCBkaWZmZXJlbnQgc3RhZ2VzIG9mIEFsemhlaW1lcidzIGRpc2Vhc2UgaGF2ZSBoYWQgbWl4ZWQgcmVzdWx0cy4gTUVUSE9EUyBXZSB0ZXN0ZWQgc29sYW5lenVtYWIsIHdoaWNoIHRhcmdldHMgbW9ub21lcmljIGFteWxvaWQsIGluIGEgcGhhc2UgMyB0cmlhbCBpbnZvbHZpbmcgcGVyc29ucyB3aXRoIHByZWNsaW5pY2FsIEFsemhlaW1lcidzIGRpc2Vhc2UuIFBlcnNvbnMgNjUgdG8gODUgeWVhcnMgb2YgYWdlIHdpdGggYSBnbG9iYWwgQ2xpbmljYWwgRGVtZW50aWEgUmF0aW5nIHNjb3JlIG9mIDAgKHJhbmdlLCAwIHRvIDMsIHdpdGggMCBpbmRpY2F0aW5nIG5vIGNvZ25pdGl2ZSBpbXBhaXJtZW50IGFuZCAzIHNldmVyZSBkZW1lbnRpYSksIGEgc2NvcmUgb24gdGhlIE1pbmktTWVudGFsIFN0YXRlIEV4YW1pbmF0aW9uIG9mIDI1IG9yIG1vcmUgKHJhbmdlLCAwIHRvIDMwLCB3aXRoIGxvd2VyIHNjb3JlcyBpbmRpY2F0aW5nIHBvb3JlciBjb2duaXRpb24pLCBhbmQgZWxldmF0ZWQgYnJhaW4gYW15bG9pZCBsZXZlbHMgb24gMThGLWZsb3JiZXRhcGlyIHBvc2l0cm9uLWVtaXNzaW9uIHRvbW9ncmFwaHkgKFBFVCkgd2VyZSBlbnJvbGxlZC4gUGFydGljaXBhbnRzIHdlcmUgcmFuZG9tbHkgYXNzaWduZWQgaW4gYSAxOjEgcmF0aW8gdG8gcmVjZWl2ZSBzb2xhbmV6dW1hYiBhdCBhIGRvc2Ugb2YgdXAgdG8gMTYwMCBtZyBpbnRyYXZlbm91c2x5IGV2ZXJ5IDQgd2Vla3Mgb3IgcGxhY2Viby4gVGhlIHByaW1hcnkgZW5kIHBvaW50IHdhcyB0aGUgY2hhbmdlIGluIHRoZSBQcmVjbGluaWNhbCBBbHpoZWltZXIgQ29nbml0aXZlIENvbXBvc2l0ZSAoUEFDQykgc2NvcmUgKGNhbGN1bGF0ZWQgYXMgdGhlIHN1bSBvZiBmb3VyIHogc2NvcmVzLCB3aXRoIGhpZ2hlciBzY29yZXMgaW5kaWNhdGluZyBiZXR0ZXIgY29nbml0aXZlIHBlcmZvcm1hbmNlKSBvdmVyIGEgcGVyaW9kIG9mIDI0MCB3ZWVrcy4gUkVTVUxUUyBBIHRvdGFsIG9mIDExNjkgcGVyc29ucyB1bmRlcndlbnQgcmFuZG9taXphdGlvbjogNTc4IHdlcmUgYXNzaWduZWQgdG8gdGhlIHNvbGFuZXp1bWFiIGdyb3VwIGFuZCA1OTEgdG8gdGhlIHBsYWNlYm8gZ3JvdXAuIFRoZSBtZWFuIGFnZSBvZiB0aGUgcGFydGljaXBhbnRzIHdhcyA3MiB5ZWFycywgYXBwcm94aW1hdGVseSA2MCUgd2VyZSB3b21lbiwgYW5kIDc1JSBoYWQgYSBmYW1pbHkgaGlzdG9yeSBvZiBkZW1lbnRpYS4gQXQgMjQwIHdlZWtzLCB0aGUgbWVhbiBjaGFuZ2UgaW4gUEFDQyBzY29yZSB3YXMgLTEuNDMgaW4gdGhlIHNvbGFuZXp1bWFiIGdyb3VwIGFuZCAtMS4xMyBpbiB0aGUgcGxhY2VibyBncm91cCAoZGlmZmVyZW5jZSwgLTAuMzA7IDk1JSBjb25maWRlbmNlIGludGVydmFsLCAtMC44MiB0byAwLjIyOyBQ4oCJPeKAiTAuMjYpLiBBbXlsb2lkIGxldmVscyBvbiBicmFpbiBQRVQgaW5jcmVhc2VkIGJ5IGEgbWVhbiBvZiAxMS42IGNlbnRpbG9pZHMgaW4gdGhlIHNvbGFuZXp1bWFiIGdyb3VwIGFuZCAxOS4zIGNlbnRpbG9pZHMgaW4gdGhlIHBsYWNlYm8gZ3JvdXAuIEFteWxvaWQtcmVsYXRlZCBpbWFnaW5nIGFibm9ybWFsaXRpZXMgKEFSSUEpIHdpdGggZWRlbWEgb2NjdXJyZWQgaW4gbGVzcyB0aGFuIDElIG9mIHRoZSBwYXJ0aWNpcGFudHMgaW4gZWFjaCBncm91cC4gQVJJQSB3aXRoIG1pY3JvaGVtb3JyaGFnZSBvciBoZW1vc2lkZXJvc2lzIG9jY3VycmVkIGluIDI5LjIlIG9mIHRoZSBwYXJ0aWNpcGFudHMgaW4gdGhlIHNvbGFuZXp1bWFiIGdyb3VwIGFuZCAzMi44JSBvZiB0aG9zZSBpbiB0aGUgcGxhY2VibyBncm91cC4gQ09OQ0xVU0lPTlMgU29sYW5lenVtYWIsIHdoaWNoIHRhcmdldHMgbW9ub21lcmljIGFteWxvaWQgaW4gcGVyc29ucyB3aXRoIGVsZXZhdGVkIGJyYWluIGFteWxvaWQgbGV2ZWxzLCBkaWQgbm90IHNsb3cgY29nbml0aXZlIGRlY2xpbmUgYXMgY29tcGFyZWQgd2l0aCBwbGFjZWJvIG92ZXIgYSBwZXJpb2Qgb2YgMjQwIHdlZWtzIGluIHBlcnNvbnMgd2l0aCBwcmVjbGluaWNhbCBBbHpoZWltZXIncyBkaXNlYXNlLiAoRnVuZGVkIGJ5IHRoZSBOYXRpb25hbCBJbnN0aXR1dGUgb24gQWdpbmcgYW5kIG90aGVyczsgQTQgQ2xpbmljYWxUcmlhbHMuZ292IG51bWJlciwgTkNUMDIwMDgzNTcuKS4iLCJwdWJsaXNoZXIiOiJNYXNzYWNodXNldHRzIE1lZGljYWwgU29jaWV0eSIsImlzc3VlIjoiMTIiLCJ2b2x1bWUiOiIzODkiLCJjb250YWluZXItdGl0bGUtc2hvcnQiOiIifSwiaXNUZW1wb3JhcnkiOmZhbHNlfV19&quot;,&quot;citationItems&quot;:[{&quot;id&quot;:&quot;9965789b-c127-3139-9bff-c306ac568a2b&quot;,&quot;itemData&quot;:{&quot;type&quot;:&quot;article-journal&quot;,&quot;id&quot;:&quot;9965789b-c127-3139-9bff-c306ac568a2b&quot;,&quot;title&quot;:&quot;Trial of Solanezumab in Preclinical Alzheimer’s Disease&quot;,&quot;author&quot;:[{&quot;family&quot;:&quot;Sperling&quot;,&quot;given&quot;:&quot;Reisa A.&quot;,&quot;parse-names&quot;:false,&quot;dropping-particle&quot;:&quot;&quot;,&quot;non-dropping-particle&quot;:&quot;&quot;},{&quot;family&quot;:&quot;Donohue&quot;,&quot;given&quot;:&quot;Michael C.&quot;,&quot;parse-names&quot;:false,&quot;dropping-particle&quot;:&quot;&quot;,&quot;non-dropping-particle&quot;:&quot;&quot;},{&quot;family&quot;:&quot;Raman&quot;,&quot;given&quot;:&quot;Rema&quot;,&quot;parse-names&quot;:false,&quot;dropping-particle&quot;:&quot;&quot;,&quot;non-dropping-particle&quot;:&quot;&quot;},{&quot;family&quot;:&quot;Rafii&quot;,&quot;given&quot;:&quot;Michael S.&quot;,&quot;parse-names&quot;:false,&quot;dropping-particle&quot;:&quot;&quot;,&quot;non-dropping-particle&quot;:&quot;&quot;},{&quot;family&quot;:&quot;Johnson&quot;,&quot;given&quot;:&quot;Keith&quot;,&quot;parse-names&quot;:false,&quot;dropping-particle&quot;:&quot;&quot;,&quot;non-dropping-particle&quot;:&quot;&quot;},{&quot;family&quot;:&quot;Masters&quot;,&quot;given&quot;:&quot;Colin L.&quot;,&quot;parse-names&quot;:false,&quot;dropping-particle&quot;:&quot;&quot;,&quot;non-dropping-particle&quot;:&quot;&quot;},{&quot;family&quot;:&quot;Dyck&quot;,&quot;given&quot;:&quot;Christopher H.&quot;,&quot;parse-names&quot;:false,&quot;dropping-particle&quot;:&quot;&quot;,&quot;non-dropping-particle&quot;:&quot;van&quot;},{&quot;family&quot;:&quot;Iwatsubo&quot;,&quot;given&quot;:&quot;Takeshi&quot;,&quot;parse-names&quot;:false,&quot;dropping-particle&quot;:&quot;&quot;,&quot;non-dropping-particle&quot;:&quot;&quot;},{&quot;family&quot;:&quot;Marshall&quot;,&quot;given&quot;:&quot;Gad A.&quot;,&quot;parse-names&quot;:false,&quot;dropping-particle&quot;:&quot;&quot;,&quot;non-dropping-particle&quot;:&quot;&quot;},{&quot;family&quot;:&quot;Yaari&quot;,&quot;given&quot;:&quot;Roy&quot;,&quot;parse-names&quot;:false,&quot;dropping-particle&quot;:&quot;&quot;,&quot;non-dropping-particle&quot;:&quot;&quot;},{&quot;family&quot;:&quot;Mancini&quot;,&quot;given&quot;:&quot;Michele&quot;,&quot;parse-names&quot;:false,&quot;dropping-particle&quot;:&quot;&quot;,&quot;non-dropping-particle&quot;:&quot;&quot;},{&quot;family&quot;:&quot;Holdridge&quot;,&quot;given&quot;:&quot;Karen C.&quot;,&quot;parse-names&quot;:false,&quot;dropping-particle&quot;:&quot;&quot;,&quot;non-dropping-particle&quot;:&quot;&quot;},{&quot;family&quot;:&quot;Case&quot;,&quot;given&quot;:&quot;Michael&quot;,&quot;parse-names&quot;:false,&quot;dropping-particle&quot;:&quot;&quot;,&quot;non-dropping-particle&quot;:&quot;&quot;},{&quot;family&quot;:&quot;Sims&quot;,&quot;given&quot;:&quot;John R.&quot;,&quot;parse-names&quot;:false,&quot;dropping-particle&quot;:&quot;&quot;,&quot;non-dropping-particle&quot;:&quot;&quot;},{&quot;family&quot;:&quot;Aisen&quot;,&quot;given&quot;:&quot;Paul S.&quot;,&quot;parse-names&quot;:false,&quot;dropping-particle&quot;:&quot;&quot;,&quot;non-dropping-particle&quot;:&quot;&quot;}],&quot;container-title&quot;:&quot;New England Journal of Medicine&quot;,&quot;accessed&quot;:{&quot;date-parts&quot;:[[2024,4,14]]},&quot;DOI&quot;:&quot;10.1056/NEJMOA2305032/SUPPL_FILE/NEJMOA2305032_DATA-SHARING.PDF&quot;,&quot;ISSN&quot;:&quot;0028-4793&quot;,&quot;PMID&quot;:&quot;37458272&quot;,&quot;URL&quot;:&quot;https://www.nejm.org/doi/full/10.1056/NEJMoa2305032&quot;,&quot;issued&quot;:{&quot;date-parts&quot;:[[2023,9,21]]},&quot;page&quot;:&quot;1096-1107&quot;,&quot;abstract&quot;:&quot;BACKGROUND Trials of monoclonal antibodies that target various forms of amyloid at different stages of Alzheimer's disease have had mixed results. METHODS We tested solanezumab, which targets monomeric amyloid, in a phase 3 trial involving persons with preclinical Alzheimer's disease. Persons 65 to 85 years of age with a global Clinical Dementia Rating score of 0 (range, 0 to 3, with 0 indicating no cognitive impairment and 3 severe dementia), a score on the Mini-Mental State Examination of 25 or more (range, 0 to 30, with lower scores indicating poorer cognition), and elevated brain amyloid levels on 18F-florbetapir positron-emission tomography (PET) were enrolled. Participants were randomly assigned in a 1:1 ratio to receive solanezumab at a dose of up to 1600 mg intravenously every 4 weeks or placebo. The primary end point was the change in the Preclinical Alzheimer Cognitive Composite (PACC) score (calculated as the sum of four z scores, with higher scores indicating better cognitive performance) over a period of 240 weeks. RESULTS A total of 1169 persons underwent randomization: 578 were assigned to the solanezumab group and 591 to the placebo group. The mean age of the participants was 72 years, approximately 60% were women, and 75% had a family history of dementia. At 240 weeks, the mean change in PACC score was -1.43 in the solanezumab group and -1.13 in the placebo group (difference, -0.30; 95% confidence interval, -0.82 to 0.22; P = 0.26). Amyloid levels on brain PET increased by a mean of 11.6 centiloids in the solanezumab group and 19.3 centiloids in the placebo group. Amyloid-related imaging abnormalities (ARIA) with edema occurred in less than 1% of the participants in each group. ARIA with microhemorrhage or hemosiderosis occurred in 29.2% of the participants in the solanezumab group and 32.8% of those in the placebo group. CONCLUSIONS Solanezumab, which targets monomeric amyloid in persons with elevated brain amyloid levels, did not slow cognitive decline as compared with placebo over a period of 240 weeks in persons with preclinical Alzheimer's disease. (Funded by the National Institute on Aging and others; A4 ClinicalTrials.gov number, NCT02008357.).&quot;,&quot;publisher&quot;:&quot;Massachusetts Medical Society&quot;,&quot;issue&quot;:&quot;12&quot;,&quot;volume&quot;:&quot;389&quot;,&quot;container-title-short&quot;:&quot;&quot;},&quot;isTemporary&quot;:false}]},{&quot;citationID&quot;:&quot;MENDELEY_CITATION_1981887f-344e-4d6a-9b2c-d4563613226b&quot;,&quot;properties&quot;:{&quot;noteIndex&quot;:0},&quot;isEdited&quot;:false,&quot;manualOverride&quot;:{&quot;isManuallyOverridden&quot;:false,&quot;citeprocText&quot;:&quot;[15]&quot;,&quot;manualOverrideText&quot;:&quot;&quot;},&quot;citationTag&quot;:&quot;MENDELEY_CITATION_v3_eyJjaXRhdGlvbklEIjoiTUVOREVMRVlfQ0lUQVRJT05fMTk4MTg4N2YtMzQ0ZS00ZDZhLTliMmMtZDQ1NjM2MTMyMjZiIiwicHJvcGVydGllcyI6eyJub3RlSW5kZXgiOjB9LCJpc0VkaXRlZCI6ZmFsc2UsIm1hbnVhbE92ZXJyaWRlIjp7ImlzTWFudWFsbHlPdmVycmlkZGVuIjpmYWxzZSwiY2l0ZXByb2NUZXh0IjoiWzE1XSIsIm1hbnVhbE92ZXJyaWRlVGV4dCI6IiJ9LCJjaXRhdGlvbkl0ZW1zIjpbeyJpZCI6IjFjY2ZiMTNmLTBlY2ItMzgzYy1iMjljLTZhMGIyOWExNzJjNyIsIml0ZW1EYXRhIjp7InR5cGUiOiJwYXBlci1jb25mZXJlbmNlIiwiaWQiOiIxY2NmYjEzZi0wZWNiLTM4M2MtYjI5Yy02YTBiMjlhMTcyYzciLCJ0aXRsZSI6IkFjY291bnRpbmcgZm9yIHRoZSBDb25mb3VuZCBvZiBNZW5pbmdlcyBpbiBTZWdtZW50aW5nIEVudG9yaGluYWwgYW5kIFBlcmlyaGluYWwgQ29ydGljZXMgaW4gVDEtV2VpZ2h0ZWQgTVJJIiwiYXV0aG9yIjpbeyJmYW1pbHkiOiJYaWUiLCJnaXZlbiI6IkxvbmciLCJwYXJzZS1uYW1lcyI6ZmFsc2UsImRyb3BwaW5nLXBhcnRpY2xlIjoiIiwibm9uLWRyb3BwaW5nLXBhcnRpY2xlIjoiIn0seyJmYW1pbHkiOiJXaXNzZSIsImdpdmVuIjoiTGF1cmEgRS4gTS4iLCJwYXJzZS1uYW1lcyI6ZmFsc2UsImRyb3BwaW5nLXBhcnRpY2xlIjoiIiwibm9uLWRyb3BwaW5nLXBhcnRpY2xlIjoiIn0seyJmYW1pbHkiOiJEYXMiLCJnaXZlbiI6IlNhbmRoaXRzdSBSLiIsInBhcnNlLW5hbWVzIjpmYWxzZSwiZHJvcHBpbmctcGFydGljbGUiOiIiLCJub24tZHJvcHBpbmctcGFydGljbGUiOiIifSx7ImZhbWlseSI6IldhbmciLCJnaXZlbiI6Ikhvbmd6aGkiLCJwYXJzZS1uYW1lcyI6ZmFsc2UsImRyb3BwaW5nLXBhcnRpY2xlIjoiIiwibm9uLWRyb3BwaW5nLXBhcnRpY2xlIjoiIn0seyJmYW1pbHkiOiJXb2xrIiwiZ2l2ZW4iOiJEYXZpZCBBLiIsInBhcnNlLW5hbWVzIjpmYWxzZSwiZHJvcHBpbmctcGFydGljbGUiOiIiLCJub24tZHJvcHBpbmctcGFydGljbGUiOiIifSx7ImZhbWlseSI6Ik1hbmrDs24iLCJnaXZlbiI6Ikpvc2UiLCJwYXJzZS1uYW1lcyI6ZmFsc2UsImRyb3BwaW5nLXBhcnRpY2xlIjoiVi4iLCJub24tZHJvcHBpbmctcGFydGljbGUiOiIifSx7ImZhbWlseSI6Ill1c2hrZXZpY2giLCJnaXZlbiI6IlBhdWwgQS4iLCJwYXJzZS1uYW1lcyI6ZmFsc2UsImRyb3BwaW5nLXBhcnRpY2xlIjoiIiwibm9uLWRyb3BwaW5nLXBhcnRpY2xlIjoiIn1dLCJjb250YWluZXItdGl0bGUiOiJNZWRpY2FsIEltYWdlIENvbXB1dGluZyBhbmQgQ29tcHV0ZXItQXNzaXN0ZWQgSW50ZXJ2ZW50aW9u4oCTTUlDQ0FJIDIwMTYiLCJhY2Nlc3NlZCI6eyJkYXRlLXBhcnRzIjpbWzIwMTcsNiwxNV1dfSwiRE9JIjoiMTAuMTAwNy85NzgtMy0zMTktNDY3MjMtOF82NSIsIlVSTCI6Imh0dHA6Ly9saW5rLnNwcmluZ2VyLmNvbS8xMC4xMDA3Lzk3OC0zLTMxOS00NjcyMy04XzY1IiwiaXNzdWVkIjp7ImRhdGUtcGFydHMiOltbMjAxNiwxMCwxN11dfSwicGFnZSI6IjU2NC01NzEiLCJjb250YWluZXItdGl0bGUtc2hvcnQiOiIifSwiaXNUZW1wb3JhcnkiOmZhbHNlfV19&quot;,&quot;citationItems&quot;:[{&quot;id&quot;:&quot;1ccfb13f-0ecb-383c-b29c-6a0b29a172c7&quot;,&quot;itemData&quot;:{&quot;type&quot;:&quot;paper-conference&quot;,&quot;id&quot;:&quot;1ccfb13f-0ecb-383c-b29c-6a0b29a172c7&quot;,&quot;title&quot;:&quot;Accounting for the Confound of Meninges in Segmenting Entorhinal and Perirhinal Cortices in T1-Weighted MRI&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Das&quot;,&quot;given&quot;:&quot;Sandhitsu R.&quot;,&quot;parse-names&quot;:false,&quot;dropping-particle&quot;:&quot;&quot;,&quot;non-dropping-particle&quot;:&quot;&quot;},{&quot;family&quot;:&quot;Wang&quot;,&quot;given&quot;:&quot;Hongzhi&quot;,&quot;parse-names&quot;:false,&quot;dropping-particle&quot;:&quot;&quot;,&quot;non-dropping-particle&quot;:&quot;&quot;},{&quot;family&quot;:&quot;Wolk&quot;,&quot;given&quot;:&quot;David A.&quot;,&quot;parse-names&quot;:false,&quot;dropping-particle&quot;:&quot;&quot;,&quot;non-dropping-particle&quot;:&quot;&quot;},{&quot;family&quot;:&quot;Manjón&quot;,&quot;given&quot;:&quot;Jose&quot;,&quot;parse-names&quot;:false,&quot;dropping-particle&quot;:&quot;V.&quot;,&quot;non-dropping-particle&quot;:&quot;&quot;},{&quot;family&quot;:&quot;Yushkevich&quot;,&quot;given&quot;:&quot;Paul A.&quot;,&quot;parse-names&quot;:false,&quot;dropping-particle&quot;:&quot;&quot;,&quot;non-dropping-particle&quot;:&quot;&quot;}],&quot;container-title&quot;:&quot;Medical Image Computing and Computer-Assisted Intervention–MICCAI 2016&quot;,&quot;accessed&quot;:{&quot;date-parts&quot;:[[2017,6,15]]},&quot;DOI&quot;:&quot;10.1007/978-3-319-46723-8_65&quot;,&quot;URL&quot;:&quot;http://link.springer.com/10.1007/978-3-319-46723-8_65&quot;,&quot;issued&quot;:{&quot;date-parts&quot;:[[2016,10,17]]},&quot;page&quot;:&quot;564-571&quot;,&quot;container-title-short&quot;:&quot;&quot;},&quot;isTemporary&quot;:false}]},{&quot;citationID&quot;:&quot;MENDELEY_CITATION_eda7d174-4166-41e0-b91b-311d715193a3&quot;,&quot;properties&quot;:{&quot;noteIndex&quot;:0},&quot;isEdited&quot;:false,&quot;manualOverride&quot;:{&quot;isManuallyOverridden&quot;:false,&quot;citeprocText&quot;:&quot;[16]&quot;,&quot;manualOverrideText&quot;:&quot;&quot;},&quot;citationTag&quot;:&quot;MENDELEY_CITATION_v3_eyJjaXRhdGlvbklEIjoiTUVOREVMRVlfQ0lUQVRJT05fZWRhN2QxNzQtNDE2Ni00MWUwLWI5MWItMzExZDcxNTE5M2EzIiwicHJvcGVydGllcyI6eyJub3RlSW5kZXgiOjB9LCJpc0VkaXRlZCI6ZmFsc2UsIm1hbnVhbE92ZXJyaWRlIjp7ImlzTWFudWFsbHlPdmVycmlkZGVuIjpmYWxzZSwiY2l0ZXByb2NUZXh0IjoiWzE2XSIsIm1hbnVhbE92ZXJyaWRlVGV4dCI6IiJ9LCJjaXRhdGlvbkl0ZW1zIjpbeyJpZCI6ImU5NTZjYmMyLTdjODYtM2Q0Ny1iMzJhLWMxMDgyZWYzZDE1YiIsIml0ZW1EYXRhIjp7InR5cGUiOiJhcnRpY2xlLWpvdXJuYWwiLCJpZCI6ImU5NTZjYmMyLTdjODYtM2Q0Ny1iMzJhLWMxMDgyZWYzZDE1YiIsInRpdGxlIjoiQXV0b21hdGVkIHNlZ21lbnRhdGlvbiBvZiBtZWRpYWwgdGVtcG9yYWwgbG9iZSBzdWJyZWdpb25zIG9uIGluIHZpdm8gVDEtd2VpZ2h0ZWQgTVJJIGluIGVhcmx5IHN0YWdlcyBvZiBBbHpoZWltZXIncyBkaXNlYXNlIiwiYXV0aG9yIjpbeyJmYW1pbHkiOiJYaWUiLCJnaXZlbiI6IkxvbmciLCJwYXJzZS1uYW1lcyI6ZmFsc2UsImRyb3BwaW5nLXBhcnRpY2xlIjoiIiwibm9uLWRyb3BwaW5nLXBhcnRpY2xlIjoiIn0seyJmYW1pbHkiOiJXaXNzZSIsImdpdmVuIjoiTGF1cmEgRS4gTS4iLCJwYXJzZS1uYW1lcyI6ZmFsc2UsImRyb3BwaW5nLXBhcnRpY2xlIjoiIiwibm9uLWRyb3BwaW5nLXBhcnRpY2xlIjoiIn0seyJmYW1pbHkiOiJQbHV0YSIsImdpdmVuIjoiSm9obiIsInBhcnNlLW5hbWVzIjpmYWxzZSwiZHJvcHBpbmctcGFydGljbGUiOiIiLCJub24tZHJvcHBpbmctcGFydGljbGUiOiIifSx7ImZhbWlseSI6IkZsb3JlcyIsImdpdmVuIjoiUm9iaW4iLCJwYXJzZS1uYW1lcyI6ZmFsc2UsImRyb3BwaW5nLXBhcnRpY2xlIjoiIiwibm9uLWRyb3BwaW5nLXBhcnRpY2xlIjoiZGUifSx7ImZhbWlseSI6IlBpc2tpbiIsImdpdmVuIjoiVmlyZ2luZSIsInBhcnNlLW5hbWVzIjpmYWxzZSwiZHJvcHBpbmctcGFydGljbGUiOiIiLCJub24tZHJvcHBpbmctcGFydGljbGUiOiIifSx7ImZhbWlseSI6Ik1hbmrDs24iLCJnaXZlbiI6Ikpvc2UiLCJwYXJzZS1uYW1lcyI6ZmFsc2UsImRyb3BwaW5nLXBhcnRpY2xlIjoiVi4iLCJub24tZHJvcHBpbmctcGFydGljbGUiOiIifSx7ImZhbWlseSI6IldhbmciLCJnaXZlbiI6Ikhvbmd6aGkiLCJwYXJzZS1uYW1lcyI6ZmFsc2UsImRyb3BwaW5nLXBhcnRpY2xlIjoiIiwibm9uLWRyb3BwaW5nLXBhcnRpY2xlIjoiIn0seyJmYW1pbHkiOiJEYXMiLCJnaXZlbiI6IlNhbmRoaXRzdSBSLiIsInBhcnNlLW5hbWVzIjpmYWxzZSwiZHJvcHBpbmctcGFydGljbGUiOiIiLCJub24tZHJvcHBpbmctcGFydGljbGUiOiIifSx7ImZhbWlseSI6IkRpbmciLCJnaXZlbiI6IlNvbmctTGluIiwicGFyc2UtbmFtZXMiOmZhbHNlLCJkcm9wcGluZy1wYXJ0aWNsZSI6IiIsIm5vbi1kcm9wcGluZy1wYXJ0aWNsZSI6IiJ9LHsiZmFtaWx5IjoiV29sayIsImdpdmVuIjoiRGF2aWQgQS4iLCJwYXJzZS1uYW1lcyI6ZmFsc2UsImRyb3BwaW5nLXBhcnRpY2xlIjoiIiwibm9uLWRyb3BwaW5nLXBhcnRpY2xlIjoiIn0seyJmYW1pbHkiOiJZdXNoa2V2aWNoIiwiZ2l2ZW4iOiJQYXVsIEEuIiwicGFyc2UtbmFtZXMiOmZhbHNlLCJkcm9wcGluZy1wYXJ0aWNsZSI6IiIsIm5vbi1kcm9wcGluZy1wYXJ0aWNsZSI6IiJ9XSwiY29udGFpbmVyLXRpdGxlIjoiSHVtYW4gQnJhaW4gTWFwcGluZyIsImNvbnRhaW5lci10aXRsZS1zaG9ydCI6Ikh1bSBCcmFpbiBNYXBwIiwiYWNjZXNzZWQiOnsiZGF0ZS1wYXJ0cyI6W1syMDE5LDEwLDE1XV19LCJET0kiOiIxMC4xMDAyL2hibS4yNDYwNyIsIklTU04iOiIxMDY1OTQ3MSIsIlVSTCI6Imh0dHA6Ly9kb2kud2lsZXkuY29tLzEwLjEwMDIvaGJtLjI0NjA3IiwiaXNzdWVkIjp7ImRhdGUtcGFydHMiOltbMjAxOSw4LDE1XV19LCJwYWdlIjoiMzQzMS0zNDUxIiwicHVibGlzaGVyIjoiSm9obiBXaWxleSAmIFNvbnMsIEx0ZCIsImlzc3VlIjoiMTIiLCJ2b2x1bWUiOiI0MCJ9LCJpc1RlbXBvcmFyeSI6ZmFsc2V9XX0=&quot;,&quot;citationItems&quot;:[{&quot;id&quot;:&quot;e956cbc2-7c86-3d47-b32a-c1082ef3d15b&quot;,&quot;itemData&quot;:{&quot;type&quot;:&quot;article-journal&quot;,&quot;id&quot;:&quot;e956cbc2-7c86-3d47-b32a-c1082ef3d15b&quot;,&quot;title&quot;:&quot;Automated segmentation of medial temporal lobe subregions on in vivo T1-weighted MRI in early stages of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Pluta&quot;,&quot;given&quot;:&quot;John&quot;,&quot;parse-names&quot;:false,&quot;dropping-particle&quot;:&quot;&quot;,&quot;non-dropping-particle&quot;:&quot;&quot;},{&quot;family&quot;:&quot;Flores&quot;,&quot;given&quot;:&quot;Robin&quot;,&quot;parse-names&quot;:false,&quot;dropping-particle&quot;:&quot;&quot;,&quot;non-dropping-particle&quot;:&quot;de&quot;},{&quot;family&quot;:&quot;Piskin&quot;,&quot;given&quot;:&quot;Virgine&quot;,&quot;parse-names&quot;:false,&quot;dropping-particle&quot;:&quot;&quot;,&quot;non-dropping-particle&quot;:&quot;&quot;},{&quot;family&quot;:&quot;Manjón&quot;,&quot;given&quot;:&quot;Jose&quot;,&quot;parse-names&quot;:false,&quot;dropping-particle&quot;:&quot;V.&quot;,&quot;non-dropping-particle&quot;:&quot;&quot;},{&quot;family&quot;:&quot;Wang&quot;,&quot;given&quot;:&quot;Hongzhi&quot;,&quot;parse-names&quot;:false,&quot;dropping-particle&quot;:&quot;&quot;,&quot;non-dropping-particle&quot;:&quot;&quot;},{&quot;family&quot;:&quot;Das&quot;,&quot;given&quot;:&quot;Sandhitsu R.&quot;,&quot;parse-names&quot;:false,&quot;dropping-particle&quot;:&quot;&quot;,&quot;non-dropping-particle&quot;:&quot;&quot;},{&quot;family&quot;:&quot;Ding&quot;,&quot;given&quot;:&quot;Song-Lin&quot;,&quot;parse-names&quot;:false,&quot;dropping-particle&quot;:&quot;&quot;,&quot;non-dropping-particle&quot;:&quot;&quot;},{&quot;family&quot;:&quot;Wolk&quot;,&quot;given&quot;:&quot;David A.&quot;,&quot;parse-names&quot;:false,&quot;dropping-particle&quot;:&quot;&quot;,&quot;non-dropping-particle&quot;:&quot;&quot;},{&quot;family&quot;:&quot;Yushkevich&quot;,&quot;given&quot;:&quot;Paul A.&quot;,&quot;parse-names&quot;:false,&quot;dropping-particle&quot;:&quot;&quot;,&quot;non-dropping-particle&quot;:&quot;&quot;}],&quot;container-title&quot;:&quot;Human Brain Mapping&quot;,&quot;container-title-short&quot;:&quot;Hum Brain Mapp&quot;,&quot;accessed&quot;:{&quot;date-parts&quot;:[[2019,10,15]]},&quot;DOI&quot;:&quot;10.1002/hbm.24607&quot;,&quot;ISSN&quot;:&quot;10659471&quot;,&quot;URL&quot;:&quot;http://doi.wiley.com/10.1002/hbm.24607&quot;,&quot;issued&quot;:{&quot;date-parts&quot;:[[2019,8,15]]},&quot;page&quot;:&quot;3431-3451&quot;,&quot;publisher&quot;:&quot;John Wiley &amp; Sons, Ltd&quot;,&quot;issue&quot;:&quot;12&quot;,&quot;volume&quot;:&quot;40&quot;},&quot;isTemporary&quot;:false}]},{&quot;citationID&quot;:&quot;MENDELEY_CITATION_fc2c59da-4b61-446a-87d2-6c4067088c10&quot;,&quot;properties&quot;:{&quot;noteIndex&quot;:0},&quot;isEdited&quot;:false,&quot;manualOverride&quot;:{&quot;isManuallyOverridden&quot;:false,&quot;citeprocText&quot;:&quot;[17]&quot;,&quot;manualOverrideText&quot;:&quot;&quot;},&quot;citationTag&quot;:&quot;MENDELEY_CITATION_v3_eyJjaXRhdGlvbklEIjoiTUVOREVMRVlfQ0lUQVRJT05fZmMyYzU5ZGEtNGI2MS00NDZhLTg3ZDItNmM0MDY3MDg4YzEwIiwicHJvcGVydGllcyI6eyJub3RlSW5kZXgiOjB9LCJpc0VkaXRlZCI6ZmFsc2UsIm1hbnVhbE92ZXJyaWRlIjp7ImlzTWFudWFsbHlPdmVycmlkZGVuIjpmYWxzZSwiY2l0ZXByb2NUZXh0IjoiWzE3XSIsIm1hbnVhbE92ZXJyaWRlVGV4dCI6IiJ9LCJjaXRhdGlvbkl0ZW1zIjpbeyJpZCI6IjAzZWIyZTEyLWYyMmQtM2JlNC1hNjdhLTNlOTc4ZmY2YzllOCIsIml0ZW1EYXRhIjp7InR5cGUiOiJhcnRpY2xlLWpvdXJuYWwiLCJpZCI6IjAzZWIyZTEyLWYyMmQtM2JlNC1hNjdhLTNlOTc4ZmY2YzllOCIsInRpdGxlIjoiTXVsdGktdGVtcGxhdGUgYW5hbHlzaXMgb2YgaHVtYW4gcGVyaXJoaW5hbCBjb3J0ZXggaW4gYnJhaW4gTVJJOiBFeHBsaWNpdGx5IGFjY291bnRpbmcgZm9yIGFuYXRvbWljYWwgdmFyaWFiaWxpdHkiLCJhdXRob3IiOlt7ImZhbWlseSI6IlhpZSIsImdpdmVuIjoiTG9uZyIsInBhcnNlLW5hbWVzIjpmYWxzZSwiZHJvcHBpbmctcGFydGljbGUiOiIiLCJub24tZHJvcHBpbmctcGFydGljbGUiOiIifSx7ImZhbWlseSI6IlBsdXRhIiwiZ2l2ZW4iOiJKb2huIEIuIiwicGFyc2UtbmFtZXMiOmZhbHNlLCJkcm9wcGluZy1wYXJ0aWNsZSI6IiIsIm5vbi1kcm9wcGluZy1wYXJ0aWNsZSI6IiJ9LHsiZmFtaWx5IjoiRGFzIiwiZ2l2ZW4iOiJTYW5kaGl0c3UgUi4iLCJwYXJzZS1uYW1lcyI6ZmFsc2UsImRyb3BwaW5nLXBhcnRpY2xlIjoiIiwibm9uLWRyb3BwaW5nLXBhcnRpY2xlIjoiIn0seyJmYW1pbHkiOiJXaXNzZSIsImdpdmVuIjoiTGF1cmEgRS5NLiIsInBhcnNlLW5hbWVzIjpmYWxzZSwiZHJvcHBpbmctcGFydGljbGUiOiIiLCJub24tZHJvcHBpbmctcGFydGljbGUiOiIifSx7ImZhbWlseSI6IldhbmciLCJnaXZlbiI6Ikhvbmd6aGkiLCJwYXJzZS1uYW1lcyI6ZmFsc2UsImRyb3BwaW5nLXBhcnRpY2xlIjoiIiwibm9uLWRyb3BwaW5nLXBhcnRpY2xlIjoiIn0seyJmYW1pbHkiOiJNYW5jdXNvIiwiZ2l2ZW4iOiJMYXVyZW4iLCJwYXJzZS1uYW1lcyI6ZmFsc2UsImRyb3BwaW5nLXBhcnRpY2xlIjoiIiwibm9uLWRyb3BwaW5nLXBhcnRpY2xlIjoiIn0seyJmYW1pbHkiOiJLbGlvdCIsImdpdmVuIjoiRGFzaGEiLCJwYXJzZS1uYW1lcyI6ZmFsc2UsImRyb3BwaW5nLXBhcnRpY2xlIjoiIiwibm9uLWRyb3BwaW5nLXBhcnRpY2xlIjoiIn0seyJmYW1pbHkiOiJBdmFudHMiLCJnaXZlbiI6IkJyaWFuIEIuIiwicGFyc2UtbmFtZXMiOmZhbHNlLCJkcm9wcGluZy1wYXJ0aWNsZSI6IiIsIm5vbi1kcm9wcGluZy1wYXJ0aWNsZSI6IiJ9LHsiZmFtaWx5IjoiRGluZyIsImdpdmVuIjoiU29uZy1MaW4iLCJwYXJzZS1uYW1lcyI6ZmFsc2UsImRyb3BwaW5nLXBhcnRpY2xlIjoiIiwibm9uLWRyb3BwaW5nLXBhcnRpY2xlIjoiIn0seyJmYW1pbHkiOiJNYW5qw7NuIiwiZ2l2ZW4iOiJKb3PDqSIsInBhcnNlLW5hbWVzIjpmYWxzZSwiZHJvcHBpbmctcGFydGljbGUiOiJWLiIsIm5vbi1kcm9wcGluZy1wYXJ0aWNsZSI6IiJ9LHsiZmFtaWx5IjoiV29sayIsImdpdmVuIjoiRGF2aWQgQS4iLCJwYXJzZS1uYW1lcyI6ZmFsc2UsImRyb3BwaW5nLXBhcnRpY2xlIjoiIiwibm9uLWRyb3BwaW5nLXBhcnRpY2xlIjoiIn0seyJmYW1pbHkiOiJZdXNoa2V2aWNoIiwiZ2l2ZW4iOiJQYXVsIEEuIiwicGFyc2UtbmFtZXMiOmZhbHNlLCJkcm9wcGluZy1wYXJ0aWNsZSI6IiIsIm5vbi1kcm9wcGluZy1wYXJ0aWNsZSI6IiJ9XSwiY29udGFpbmVyLXRpdGxlIjoiTmV1cm9JbWFnZSIsImNvbnRhaW5lci10aXRsZS1zaG9ydCI6Ik5ldXJvaW1hZ2UiLCJhY2Nlc3NlZCI6eyJkYXRlLXBhcnRzIjpbWzIwMTcsMywzMV1dfSwiRE9JIjoiMTAuMTAxNi9qLm5ldXJvaW1hZ2UuMjAxNi4wOS4wNzAiLCJJU1NOIjoiMTA1MzgxMTkiLCJVUkwiOiJodHRwOi8vd3d3LnNjaWVuY2VkaXJlY3QuY29tL3NjaWVuY2UvYXJ0aWNsZS9waWkvUzEwNTM4MTE5MTYzMDU0N1giLCJpc3N1ZWQiOnsiZGF0ZS1wYXJ0cyI6W1syMDE3XV19LCJwYWdlIjoiMTgzLTIwMiIsImFic3RyYWN0IjoiUkFUSU9OQUwgVGhlIGh1bWFuIHBlcmlyaGluYWwgY29ydGV4IChQUkMpIHBsYXlzIGNyaXRpY2FsIHJvbGVzIGluIGVwaXNvZGljIGFuZCBzZW1hbnRpYyBtZW1vcnkgYW5kIHZpc3VhbCBwZXJjZXB0aW9uLiBUaGUgUFJDIGNvbnNpc3RzIG9mIEJyb2RtYW5uIGFyZWFzIDM1IGFuZCAzNiAoQkEzNSwgQkEzNikuIEluIEFsemhlaW1lcidzIGRpc2Vhc2UgKEFEKSwgQkEzNSBpcyB0aGUgZmlyc3QgY29ydGljYWwgc2l0ZSBhZmZlY3RlZCBieSBuZXVyb2ZpYnJpbGxhcnkgdGFuZ2xlIHBhdGhvbG9neSwgd2hpY2ggaXMgY2xvc2VseSBsaW5rZWQgdG8gbmV1cmFsIGluanVyeSBpbiBBRC4gTGFyZ2UgYW5hdG9taWNhbCB2YXJpYWJpbGl0eSwgbWFuaWZlc3RlZCBpbiB0aGUgZm9ybSBvZiBkaWZmZXJlbnQgY29ydGljYWwgZm9sZGluZyBhbmQgYnJhbmNoaW5nIHBhdHRlcm5zLCBtYWtlcyBpdCBkaWZmaWN1bHQgdG8gc2VnbWVudCB0aGUgUFJDIGluIE1SSSBzY2Fucy4gUGF0aG9sb2d5IHN0dWRpZXMgaGF2ZSBmb3VuZCB0aGF0IGluIH45NyUgb2Ygc3BlY2ltZW5zLCB0aGUgUFJDIGZhbGxzIGludG8gb25lIG9mIHRocmVlIGRpc2NyZXRlIGFuYXRvbWljYWwgdmFyaWFudHMuIEhvd2V2ZXIsIGN1cnJlbnQgbWV0aG9kcyBmb3IgUFJDIHNlZ21lbnRhdGlvbiBhbmQgbW9ycGhvbWV0cnkgaW4gTVJJIGFyZSBiYXNlZCBvbiBzaW5nbGUtdGVtcGxhdGUgYXBwcm9hY2hlcywgd2hpY2ggbWF5IG5vdCBiZSBhYmxlIHRvIGFjY3VyYXRlbHkgbW9kZWwgdGhlc2UgZGlzY3JldGUgdmFyaWFudHMgTUVUSE9EUyBBIG11bHRpLXRlbXBsYXRlIGFuYWx5c2lzIHBpcGVsaW5lIHRoYXQgZXhwbGljaXRseSBhY2NvdW50cyBmb3IgYW5hdG9taWNhbCB2YXJpYWJpbGl0eSBpcyB1c2VkIHRvIGF1dG9tYXRpY2FsbHkgbGFiZWwgdGhlIFBSQyBhbmQgbWVhc3VyZSBpdHMgdGhpY2tuZXNzIGluIFQyLXdlaWdodGVkIE1SSSBzY2Fucy4gVGhlIHBpcGVsaW5lIHVzZXMgbXVsdGktYXRsYXMgc2VnbWVudGF0aW9uIHRvIGF1dG9tYXRpY2FsbHkgbGFiZWwgbWVkaWFsIHRlbXBvcmFsIGxvYmUgY29ydGljZXMgaW5jbHVkaW5nIGVudG9yaGluYWwgY29ydGV4LCBQUkMgYW5kIHRoZSBwYXJhaGlwcG9jYW1wYWwgY29ydGV4LiBQYWlyd2lzZSByZWdpc3RyYXRpb24gYmV0d2VlbiBsYWJlbCBtYXBzIGFuZCBjbHVzdGVyaW5nIGJhc2VkIG9uIHJlc2lkdWFsIGRpc3NpbWlsYXJpdHkgYWZ0ZXIgcmVnaXN0cmF0aW9uIGFyZSB1c2VkIHRvIGNvbnN0cnVjdCBzZXBhcmF0ZSB0ZW1wbGF0ZXMgZm9yIHRoZSBhbmF0b21pY2FsIHZhcmlhbnRzIG9mIHRoZSBQUkMuIEFuIG9wdGltYWwgcGF0aCBvZiBkZWZvcm1hdGlvbnMgbGlua2luZyB0aGVzZSB0ZW1wbGF0ZXMgaXMgdXNlZCB0byBlc3RhYmxpc2ggY29ycmVzcG9uZGVuY2VzIGJldHdlZW4gYWxsIHRoZSBzdWJqZWN0cy4gRXhwZXJpbWVudGFsIGV2YWx1YXRpb24gZm9jdXNlcyBvbiB0aGUgYWJpbGl0eSBvZiBzaW5nbGUtdGVtcGxhdGUgYW5kIG11bHRpLXRlbXBsYXRlIGFuYWx5c2VzIHRvIGRldGVjdCBkaWZmZXJlbmNlcyBpbiB0aGUgdGhpY2tuZXNzIG9mIG1lZGlhbCB0ZW1wb3JhbCBsb2JlIGNvcnRpY2VzIGJldHdlZW4gcGF0aWVudHMgd2l0aCBhbW5lc3RpYyBtaWxkIGNvZ25pdGl2ZSBpbXBhaXJtZW50IChhTUNJLCBuPTQxKSBhbmQgYWdlLW1hdGNoZWQgY29udHJvbHMgKG49NDQpLiBSRVNVTFRTIFRoZSBwcm9wb3NlZCB0ZWNobmlxdWUgaXMgYWJsZSB0byBnZW5lcmF0ZSB0ZW1wbGF0ZXMgdGhhdCByZWNvdmVyIHRoZSB0aHJlZSBkb21pbmFudCBkaXNjcmV0ZSB2YXJpYW50cyBvZiBQUkMgYW5kIGVzdGFibGlzaCBtb3JlIG1lYW5pbmdmdWwgY29ycmVzcG9uZGVuY2VzIGJldHdlZW4gc3ViamVjdHMgdGhhbiBhIHNpbmdsZS10ZW1wbGF0ZSBhcHByb2FjaC4gVGhlIGxhcmdlc3QgcmVkdWN0aW9uIGluIHRoaWNrbmVzcyBhc3NvY2lhdGVkIHdpdGggYU1DSSwgaW4gYWJzb2x1dGUgdGVybXMsIHdhcyBmb3VuZCBpbiBsZWZ0IEJBMzUgdXNpbmcgYm90aCByZWdpb25hbCBhbmQgc3VtbWFyeSB0aGlja25lc3MgbWVhc3VyZXMuIEZ1cnRoZXIsIHN0YXRpc3RpY2FsIG1hcHMgb2YgcmVnaW9uYWwgdGhpY2tuZXNzIGRpZmZlcmVuY2UgYmV0d2VlbiBhTUNJIGFuZCBjb250cm9scyByZXZlYWxlZCBkaWZmZXJlbnQgcGF0dGVybnMgZm9yIHRoZSB0aHJlZSBhbmF0b21pY2FsIHZhcmlhbnRzLiIsInZvbHVtZSI6IjE0NCJ9LCJpc1RlbXBvcmFyeSI6ZmFsc2V9XX0=&quot;,&quot;citationItems&quot;:[{&quot;id&quot;:&quot;03eb2e12-f22d-3be4-a67a-3e978ff6c9e8&quot;,&quot;itemData&quot;:{&quot;type&quot;:&quot;article-journal&quot;,&quot;id&quot;:&quot;03eb2e12-f22d-3be4-a67a-3e978ff6c9e8&quot;,&quot;title&quot;:&quot;Multi-template analysis of human perirhinal cortex in brain MRI: Explicitly accounting for anatomical variability&quot;,&quot;author&quot;:[{&quot;family&quot;:&quot;Xie&quot;,&quot;given&quot;:&quot;Long&quot;,&quot;parse-names&quot;:false,&quot;dropping-particle&quot;:&quot;&quot;,&quot;non-dropping-particle&quot;:&quot;&quot;},{&quot;family&quot;:&quot;Pluta&quot;,&quot;given&quot;:&quot;John B.&quot;,&quot;parse-names&quot;:false,&quot;dropping-particle&quot;:&quot;&quot;,&quot;non-dropping-particle&quot;:&quot;&quot;},{&quot;family&quot;:&quot;Das&quot;,&quot;given&quot;:&quot;Sandhitsu R.&quot;,&quot;parse-names&quot;:false,&quot;dropping-particle&quot;:&quot;&quot;,&quot;non-dropping-particle&quot;:&quot;&quot;},{&quot;family&quot;:&quot;Wisse&quot;,&quot;given&quot;:&quot;Laura E.M.&quot;,&quot;parse-names&quot;:false,&quot;dropping-particle&quot;:&quot;&quot;,&quot;non-dropping-particle&quot;:&quot;&quot;},{&quot;family&quot;:&quot;Wang&quot;,&quot;given&quot;:&quot;Hongzhi&quot;,&quot;parse-names&quot;:false,&quot;dropping-particle&quot;:&quot;&quot;,&quot;non-dropping-particle&quot;:&quot;&quot;},{&quot;family&quot;:&quot;Mancuso&quot;,&quot;given&quot;:&quot;Lauren&quot;,&quot;parse-names&quot;:false,&quot;dropping-particle&quot;:&quot;&quot;,&quot;non-dropping-particle&quot;:&quot;&quot;},{&quot;family&quot;:&quot;Kliot&quot;,&quot;given&quot;:&quot;Dasha&quot;,&quot;parse-names&quot;:false,&quot;dropping-particle&quot;:&quot;&quot;,&quot;non-dropping-particle&quot;:&quot;&quot;},{&quot;family&quot;:&quot;Avants&quot;,&quot;given&quot;:&quot;Brian B.&quot;,&quot;parse-names&quot;:false,&quot;dropping-particle&quot;:&quot;&quot;,&quot;non-dropping-particle&quot;:&quot;&quot;},{&quot;family&quot;:&quot;Ding&quot;,&quot;given&quot;:&quot;Song-Lin&quot;,&quot;parse-names&quot;:false,&quot;dropping-particle&quot;:&quot;&quot;,&quot;non-dropping-particle&quot;:&quot;&quot;},{&quot;family&quot;:&quot;Manjón&quot;,&quot;given&quot;:&quot;José&quot;,&quot;parse-names&quot;:false,&quot;dropping-particle&quot;:&quot;V.&quot;,&quot;non-dropping-particle&quot;:&quot;&quot;},{&quot;family&quot;:&quot;Wolk&quot;,&quot;given&quot;:&quot;David A.&quot;,&quot;parse-names&quot;:false,&quot;dropping-particle&quot;:&quot;&quot;,&quot;non-dropping-particle&quot;:&quot;&quot;},{&quot;family&quot;:&quot;Yushkevich&quot;,&quot;given&quot;:&quot;Paul A.&quot;,&quot;parse-names&quot;:false,&quot;dropping-particle&quot;:&quot;&quot;,&quot;non-dropping-particle&quot;:&quot;&quot;}],&quot;container-title&quot;:&quot;NeuroImage&quot;,&quot;container-title-short&quot;:&quot;Neuroimage&quot;,&quot;accessed&quot;:{&quot;date-parts&quot;:[[2017,3,31]]},&quot;DOI&quot;:&quot;10.1016/j.neuroimage.2016.09.070&quot;,&quot;ISSN&quot;:&quot;10538119&quot;,&quot;URL&quot;:&quot;http://www.sciencedirect.com/science/article/pii/S105381191630547X&quot;,&quot;issued&quot;:{&quot;date-parts&quot;:[[2017]]},&quot;page&quot;:&quot;183-202&quot;,&quot;abstract&quot;:&quot;RATIONAL The human perirhinal cortex (PRC) plays critical roles in episodic and semantic memory and visual perception. The PRC consists of Brodmann areas 35 and 36 (BA35, BA36). In Alzheimer's disease (AD), BA35 is the first cortical site affected by neurofibrillary tangle pathology, which is closely linked to neural injury in AD. Large anatomical variability, manifested in the form of different cortical folding and branching patterns, makes it difficult to segment the PRC in MRI scans. Pathology studies have found that in ~97% of specimens, the PRC falls into one of three discrete anatomical variants. However, current methods for PRC segmentation and morphometry in MRI are based on single-template approaches, which may not be able to accurately model these discrete variants METHODS A multi-template analysis pipeline that explicitly accounts for anatomical variability is used to automatically label the PRC and measure its thickness in T2-weighted MRI scans. The pipeline uses multi-atlas segmentation to automatically label medial temporal lobe cortices including entorhinal cortex, PRC and the parahippocampal cortex. Pairwise registration between label maps and clustering based on residual dissimilarity after registration are used to construct separate templates for the anatomical variants of the PRC. An optimal path of deformations linking these templates is used to establish correspondences between all the subjects. Experimental evaluation focuses on the ability of single-template and multi-template analyses to detect differences in the thickness of medial temporal lobe cortices between patients with amnestic mild cognitive impairment (aMCI, n=41) and age-matched controls (n=44). RESULTS The proposed technique is able to generate templates that recover the three dominant discrete variants of PRC and establish more meaningful correspondences between subjects than a single-template approach. The largest reduction in thickness associated with aMCI, in absolute terms, was found in left BA35 using both regional and summary thickness measures. Further, statistical maps of regional thickness difference between aMCI and controls revealed different patterns for the three anatomical variants.&quot;,&quot;volume&quot;:&quot;144&quot;},&quot;isTemporary&quot;:false}]},{&quot;citationID&quot;:&quot;MENDELEY_CITATION_cc5512ed-7839-47a0-a38c-96c96bc5d512&quot;,&quot;properties&quot;:{&quot;noteIndex&quot;:0},&quot;isEdited&quot;:false,&quot;manualOverride&quot;:{&quot;isManuallyOverridden&quot;:false,&quot;citeprocText&quot;:&quot;[18]&quot;,&quot;manualOverrideText&quot;:&quot;&quot;},&quot;citationTag&quot;:&quot;MENDELEY_CITATION_v3_eyJjaXRhdGlvbklEIjoiTUVOREVMRVlfQ0lUQVRJT05fY2M1NTEyZWQtNzgzOS00N2EwLWEzOGMtOTZjOTZiYzVkNTEyIiwicHJvcGVydGllcyI6eyJub3RlSW5kZXgiOjB9LCJpc0VkaXRlZCI6ZmFsc2UsIm1hbnVhbE92ZXJyaWRlIjp7ImlzTWFudWFsbHlPdmVycmlkZGVuIjpmYWxzZSwiY2l0ZXByb2NUZXh0IjoiWzE4XSIsIm1hbnVhbE92ZXJyaWRlVGV4dCI6IiJ9LCJjaXRhdGlvbkl0ZW1zIjpbeyJpZCI6Ijk0Yjg0NWNkLTBiNmEtMzA3YS04NGQ4LTNiOWUzMjI5NTA1NSIsIml0ZW1EYXRhIjp7InR5cGUiOiJhcnRpY2xlLWpvdXJuYWwiLCJpZCI6Ijk0Yjg0NWNkLTBiNmEtMzA3YS04NGQ4LTNiOWUzMjI5NTA1NSIsInRpdGxlIjoiTWFwcGluZyBNZWRpYWwgVGVtcG9yYWwgTG9iZSBMb25naXR1ZGluYWwgQ2hhbmdlIGluIFByZWNsaW5pY2FsIEFsemhlaW1lcuKAmXMgRGlzZWFzZSIsImF1dGhvciI6W3siZmFtaWx5IjoiWXVzaGtldmljaCIsImdpdmVuIjoiUGF1bCBBIiwicGFyc2UtbmFtZXMiOmZhbHNlLCJkcm9wcGluZy1wYXJ0aWNsZSI6IiIsIm5vbi1kcm9wcGluZy1wYXJ0aWNsZSI6IiJ9LHsiZmFtaWx5IjoiWGllIiwiZ2l2ZW4iOiJMb25nIiwicGFyc2UtbmFtZXMiOmZhbHNlLCJkcm9wcGluZy1wYXJ0aWNsZSI6IiIsIm5vbi1kcm9wcGluZy1wYXJ0aWNsZSI6IiJ9LHsiZmFtaWx5IjoiV2lzc2UiLCJnaXZlbiI6IkxhdXJhIEVNIiwicGFyc2UtbmFtZXMiOmZhbHNlLCJkcm9wcGluZy1wYXJ0aWNsZSI6IiIsIm5vbi1kcm9wcGluZy1wYXJ0aWNsZSI6IiJ9LHsiZmFtaWx5IjoiRG9uZyIsImdpdmVuIjoiTWVuZ2ppbiIsInBhcnNlLW5hbWVzIjpmYWxzZSwiZHJvcHBpbmctcGFydGljbGUiOiIiLCJub24tZHJvcHBpbmctcGFydGljbGUiOiIifSx7ImZhbWlseSI6IlJhdmlrdW1hciIsImdpdmVuIjoiU2FkaGFuYSIsInBhcnNlLW5hbWVzIjpmYWxzZSwiZHJvcHBpbmctcGFydGljbGUiOiIiLCJub24tZHJvcHBpbmctcGFydGljbGUiOiIifSx7ImZhbWlseSI6Ikl0dHllcmFoIiwiZ2l2ZW4iOiJSYW5qaXQiLCJwYXJzZS1uYW1lcyI6ZmFsc2UsImRyb3BwaW5nLXBhcnRpY2xlIjoiIiwibm9uLWRyb3BwaW5nLXBhcnRpY2xlIjoiIn0seyJmYW1pbHkiOiJGbG9yZXMiLCJnaXZlbiI6IlJvYmluIiwicGFyc2UtbmFtZXMiOmZhbHNlLCJkcm9wcGluZy1wYXJ0aWNsZSI6IiIsIm5vbi1kcm9wcGluZy1wYXJ0aWNsZSI6ImRlIn0seyJmYW1pbHkiOiJEYXMiLCJnaXZlbiI6IlNhbmRoaXRzdSBSIiwicGFyc2UtbmFtZXMiOmZhbHNlLCJkcm9wcGluZy1wYXJ0aWNsZSI6IiIsIm5vbi1kcm9wcGluZy1wYXJ0aWNsZSI6IiJ9LHsiZmFtaWx5IjoiV29sayIsImdpdmVuIjoiRGF2aWQgQSIsInBhcnNlLW5hbWVzIjpmYWxzZSwiZHJvcHBpbmctcGFydGljbGUiOiIiLCJub24tZHJvcHBpbmctcGFydGljbGUiOiIifSx7ImZhbWlseSI6IlBhdWwgWXVzaGtldmljaCIsImdpdmVuIjoiQ29ycmVzcG9uZGVuY2UgQSIsInBhcnNlLW5hbWVzIjpmYWxzZSwiZHJvcHBpbmctcGFydGljbGUiOiIiLCJub24tZHJvcHBpbmctcGFydGljbGUiOiIifV0sImNvbnRhaW5lci10aXRsZSI6IkFsemhlaW1lcidzICYgRGVtZW50aWEiLCJhY2Nlc3NlZCI6eyJkYXRlLXBhcnRzIjpbWzIwMjQsNCwxNF1dfSwiRE9JIjoiMTAuMTAwMi9BTFouMDgxODk4IiwiSVNTTiI6IjE1NTItNTI3OSIsIlVSTCI6Imh0dHBzOi8vb25saW5lbGlicmFyeS53aWxleS5jb20vZG9pL2Z1bGwvMTAuMTAwMi9hbHouMDgxODk4IiwiaXNzdWVkIjp7ImRhdGUtcGFydHMiOltbMjAyMywxMl1dfSwicGFnZSI6ImUwODE4OTgiLCJhYnN0cmFjdCI6IkJhY2tncm91bmQ6IFRoZSBtZWRpYWwgdGVtcG9yYWwgbG9iZSAoTVRMKSBpcyBhIHNpdGUgb2YgZWFybHkgdGF1IHBhdGhvbG9neSBhbmQgbmV1IiwicHVibGlzaGVyIjoiSm9obiBXaWxleSAmIFNvbnMsIEx0ZCIsImlzc3VlIjoiUzEwIiwidm9sdW1lIjoiMTkiLCJjb250YWluZXItdGl0bGUtc2hvcnQiOiIifSwiaXNUZW1wb3JhcnkiOmZhbHNlfV19&quot;,&quot;citationItems&quot;:[{&quot;id&quot;:&quot;94b845cd-0b6a-307a-84d8-3b9e32295055&quot;,&quot;itemData&quot;:{&quot;type&quot;:&quot;article-journal&quot;,&quot;id&quot;:&quot;94b845cd-0b6a-307a-84d8-3b9e32295055&quot;,&quot;title&quot;:&quot;Mapping Medial Temporal Lobe Longitudinal Change in Preclinical Alzheimer’s Disease&quot;,&quot;author&quot;:[{&quot;family&quot;:&quot;Yushkevich&quot;,&quot;given&quot;:&quot;Paul A&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M&quot;,&quot;parse-names&quot;:false,&quot;dropping-particle&quot;:&quot;&quot;,&quot;non-dropping-particle&quot;:&quot;&quot;},{&quot;family&quot;:&quot;Dong&quot;,&quot;given&quot;:&quot;Mengjin&quot;,&quot;parse-names&quot;:false,&quot;dropping-particle&quot;:&quot;&quot;,&quot;non-dropping-particle&quot;:&quot;&quot;},{&quot;family&quot;:&quot;Ravikumar&quot;,&quot;given&quot;:&quot;Sadhana&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de&quot;},{&quot;family&quot;:&quot;Das&quot;,&quot;given&quot;:&quot;Sandhitsu R&quot;,&quot;parse-names&quot;:false,&quot;dropping-particle&quot;:&quot;&quot;,&quot;non-dropping-particle&quot;:&quot;&quot;},{&quot;family&quot;:&quot;Wolk&quot;,&quot;given&quot;:&quot;David A&quot;,&quot;parse-names&quot;:false,&quot;dropping-particle&quot;:&quot;&quot;,&quot;non-dropping-particle&quot;:&quot;&quot;},{&quot;family&quot;:&quot;Paul Yushkevich&quot;,&quot;given&quot;:&quot;Correspondence A&quot;,&quot;parse-names&quot;:false,&quot;dropping-particle&quot;:&quot;&quot;,&quot;non-dropping-particle&quot;:&quot;&quot;}],&quot;container-title&quot;:&quot;Alzheimer's &amp; Dementia&quot;,&quot;accessed&quot;:{&quot;date-parts&quot;:[[2024,4,14]]},&quot;DOI&quot;:&quot;10.1002/ALZ.081898&quot;,&quot;ISSN&quot;:&quot;1552-5279&quot;,&quot;URL&quot;:&quot;https://onlinelibrary.wiley.com/doi/full/10.1002/alz.081898&quot;,&quot;issued&quot;:{&quot;date-parts&quot;:[[2023,12]]},&quot;page&quot;:&quot;e081898&quot;,&quot;abstract&quot;:&quot;Background: The medial temporal lobe (MTL) is a site of early tau pathology and neu&quot;,&quot;publisher&quot;:&quot;John Wiley &amp; Sons, Ltd&quot;,&quot;issue&quot;:&quot;S10&quot;,&quot;volume&quot;:&quot;19&quot;,&quot;container-title-short&quot;:&quot;&quot;},&quot;isTemporary&quot;:false}]},{&quot;citationID&quot;:&quot;MENDELEY_CITATION_47bc9345-1420-452c-ac48-498090679d0d&quot;,&quot;properties&quot;:{&quot;noteIndex&quot;:0},&quot;isEdited&quot;:false,&quot;manualOverride&quot;:{&quot;isManuallyOverridden&quot;:false,&quot;citeprocText&quot;:&quot;[16]&quot;,&quot;manualOverrideText&quot;:&quot;&quot;},&quot;citationTag&quot;:&quot;MENDELEY_CITATION_v3_eyJjaXRhdGlvbklEIjoiTUVOREVMRVlfQ0lUQVRJT05fNDdiYzkzNDUtMTQyMC00NTJjLWFjNDgtNDk4MDkwNjc5ZDBkIiwicHJvcGVydGllcyI6eyJub3RlSW5kZXgiOjB9LCJpc0VkaXRlZCI6ZmFsc2UsIm1hbnVhbE92ZXJyaWRlIjp7ImlzTWFudWFsbHlPdmVycmlkZGVuIjpmYWxzZSwiY2l0ZXByb2NUZXh0IjoiWzE2XSIsIm1hbnVhbE92ZXJyaWRlVGV4dCI6IiJ9LCJjaXRhdGlvbkl0ZW1zIjpbeyJpZCI6ImU5NTZjYmMyLTdjODYtM2Q0Ny1iMzJhLWMxMDgyZWYzZDE1YiIsIml0ZW1EYXRhIjp7InR5cGUiOiJhcnRpY2xlLWpvdXJuYWwiLCJpZCI6ImU5NTZjYmMyLTdjODYtM2Q0Ny1iMzJhLWMxMDgyZWYzZDE1YiIsInRpdGxlIjoiQXV0b21hdGVkIHNlZ21lbnRhdGlvbiBvZiBtZWRpYWwgdGVtcG9yYWwgbG9iZSBzdWJyZWdpb25zIG9uIGluIHZpdm8gVDEtd2VpZ2h0ZWQgTVJJIGluIGVhcmx5IHN0YWdlcyBvZiBBbHpoZWltZXIncyBkaXNlYXNlIiwiYXV0aG9yIjpbeyJmYW1pbHkiOiJYaWUiLCJnaXZlbiI6IkxvbmciLCJwYXJzZS1uYW1lcyI6ZmFsc2UsImRyb3BwaW5nLXBhcnRpY2xlIjoiIiwibm9uLWRyb3BwaW5nLXBhcnRpY2xlIjoiIn0seyJmYW1pbHkiOiJXaXNzZSIsImdpdmVuIjoiTGF1cmEgRS4gTS4iLCJwYXJzZS1uYW1lcyI6ZmFsc2UsImRyb3BwaW5nLXBhcnRpY2xlIjoiIiwibm9uLWRyb3BwaW5nLXBhcnRpY2xlIjoiIn0seyJmYW1pbHkiOiJQbHV0YSIsImdpdmVuIjoiSm9obiIsInBhcnNlLW5hbWVzIjpmYWxzZSwiZHJvcHBpbmctcGFydGljbGUiOiIiLCJub24tZHJvcHBpbmctcGFydGljbGUiOiIifSx7ImZhbWlseSI6IkZsb3JlcyIsImdpdmVuIjoiUm9iaW4iLCJwYXJzZS1uYW1lcyI6ZmFsc2UsImRyb3BwaW5nLXBhcnRpY2xlIjoiIiwibm9uLWRyb3BwaW5nLXBhcnRpY2xlIjoiZGUifSx7ImZhbWlseSI6IlBpc2tpbiIsImdpdmVuIjoiVmlyZ2luZSIsInBhcnNlLW5hbWVzIjpmYWxzZSwiZHJvcHBpbmctcGFydGljbGUiOiIiLCJub24tZHJvcHBpbmctcGFydGljbGUiOiIifSx7ImZhbWlseSI6Ik1hbmrDs24iLCJnaXZlbiI6Ikpvc2UiLCJwYXJzZS1uYW1lcyI6ZmFsc2UsImRyb3BwaW5nLXBhcnRpY2xlIjoiVi4iLCJub24tZHJvcHBpbmctcGFydGljbGUiOiIifSx7ImZhbWlseSI6IldhbmciLCJnaXZlbiI6Ikhvbmd6aGkiLCJwYXJzZS1uYW1lcyI6ZmFsc2UsImRyb3BwaW5nLXBhcnRpY2xlIjoiIiwibm9uLWRyb3BwaW5nLXBhcnRpY2xlIjoiIn0seyJmYW1pbHkiOiJEYXMiLCJnaXZlbiI6IlNhbmRoaXRzdSBSLiIsInBhcnNlLW5hbWVzIjpmYWxzZSwiZHJvcHBpbmctcGFydGljbGUiOiIiLCJub24tZHJvcHBpbmctcGFydGljbGUiOiIifSx7ImZhbWlseSI6IkRpbmciLCJnaXZlbiI6IlNvbmctTGluIiwicGFyc2UtbmFtZXMiOmZhbHNlLCJkcm9wcGluZy1wYXJ0aWNsZSI6IiIsIm5vbi1kcm9wcGluZy1wYXJ0aWNsZSI6IiJ9LHsiZmFtaWx5IjoiV29sayIsImdpdmVuIjoiRGF2aWQgQS4iLCJwYXJzZS1uYW1lcyI6ZmFsc2UsImRyb3BwaW5nLXBhcnRpY2xlIjoiIiwibm9uLWRyb3BwaW5nLXBhcnRpY2xlIjoiIn0seyJmYW1pbHkiOiJZdXNoa2V2aWNoIiwiZ2l2ZW4iOiJQYXVsIEEuIiwicGFyc2UtbmFtZXMiOmZhbHNlLCJkcm9wcGluZy1wYXJ0aWNsZSI6IiIsIm5vbi1kcm9wcGluZy1wYXJ0aWNsZSI6IiJ9XSwiY29udGFpbmVyLXRpdGxlIjoiSHVtYW4gQnJhaW4gTWFwcGluZyIsImNvbnRhaW5lci10aXRsZS1zaG9ydCI6Ikh1bSBCcmFpbiBNYXBwIiwiYWNjZXNzZWQiOnsiZGF0ZS1wYXJ0cyI6W1syMDE5LDEwLDE1XV19LCJET0kiOiIxMC4xMDAyL2hibS4yNDYwNyIsIklTU04iOiIxMDY1OTQ3MSIsIlVSTCI6Imh0dHA6Ly9kb2kud2lsZXkuY29tLzEwLjEwMDIvaGJtLjI0NjA3IiwiaXNzdWVkIjp7ImRhdGUtcGFydHMiOltbMjAxOSw4LDE1XV19LCJwYWdlIjoiMzQzMS0zNDUxIiwicHVibGlzaGVyIjoiSm9obiBXaWxleSAmIFNvbnMsIEx0ZCIsImlzc3VlIjoiMTIiLCJ2b2x1bWUiOiI0MCJ9LCJpc1RlbXBvcmFyeSI6ZmFsc2V9XX0=&quot;,&quot;citationItems&quot;:[{&quot;id&quot;:&quot;e956cbc2-7c86-3d47-b32a-c1082ef3d15b&quot;,&quot;itemData&quot;:{&quot;type&quot;:&quot;article-journal&quot;,&quot;id&quot;:&quot;e956cbc2-7c86-3d47-b32a-c1082ef3d15b&quot;,&quot;title&quot;:&quot;Automated segmentation of medial temporal lobe subregions on in vivo T1-weighted MRI in early stages of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Pluta&quot;,&quot;given&quot;:&quot;John&quot;,&quot;parse-names&quot;:false,&quot;dropping-particle&quot;:&quot;&quot;,&quot;non-dropping-particle&quot;:&quot;&quot;},{&quot;family&quot;:&quot;Flores&quot;,&quot;given&quot;:&quot;Robin&quot;,&quot;parse-names&quot;:false,&quot;dropping-particle&quot;:&quot;&quot;,&quot;non-dropping-particle&quot;:&quot;de&quot;},{&quot;family&quot;:&quot;Piskin&quot;,&quot;given&quot;:&quot;Virgine&quot;,&quot;parse-names&quot;:false,&quot;dropping-particle&quot;:&quot;&quot;,&quot;non-dropping-particle&quot;:&quot;&quot;},{&quot;family&quot;:&quot;Manjón&quot;,&quot;given&quot;:&quot;Jose&quot;,&quot;parse-names&quot;:false,&quot;dropping-particle&quot;:&quot;V.&quot;,&quot;non-dropping-particle&quot;:&quot;&quot;},{&quot;family&quot;:&quot;Wang&quot;,&quot;given&quot;:&quot;Hongzhi&quot;,&quot;parse-names&quot;:false,&quot;dropping-particle&quot;:&quot;&quot;,&quot;non-dropping-particle&quot;:&quot;&quot;},{&quot;family&quot;:&quot;Das&quot;,&quot;given&quot;:&quot;Sandhitsu R.&quot;,&quot;parse-names&quot;:false,&quot;dropping-particle&quot;:&quot;&quot;,&quot;non-dropping-particle&quot;:&quot;&quot;},{&quot;family&quot;:&quot;Ding&quot;,&quot;given&quot;:&quot;Song-Lin&quot;,&quot;parse-names&quot;:false,&quot;dropping-particle&quot;:&quot;&quot;,&quot;non-dropping-particle&quot;:&quot;&quot;},{&quot;family&quot;:&quot;Wolk&quot;,&quot;given&quot;:&quot;David A.&quot;,&quot;parse-names&quot;:false,&quot;dropping-particle&quot;:&quot;&quot;,&quot;non-dropping-particle&quot;:&quot;&quot;},{&quot;family&quot;:&quot;Yushkevich&quot;,&quot;given&quot;:&quot;Paul A.&quot;,&quot;parse-names&quot;:false,&quot;dropping-particle&quot;:&quot;&quot;,&quot;non-dropping-particle&quot;:&quot;&quot;}],&quot;container-title&quot;:&quot;Human Brain Mapping&quot;,&quot;container-title-short&quot;:&quot;Hum Brain Mapp&quot;,&quot;accessed&quot;:{&quot;date-parts&quot;:[[2019,10,15]]},&quot;DOI&quot;:&quot;10.1002/hbm.24607&quot;,&quot;ISSN&quot;:&quot;10659471&quot;,&quot;URL&quot;:&quot;http://doi.wiley.com/10.1002/hbm.24607&quot;,&quot;issued&quot;:{&quot;date-parts&quot;:[[2019,8,15]]},&quot;page&quot;:&quot;3431-3451&quot;,&quot;publisher&quot;:&quot;John Wiley &amp; Sons, Ltd&quot;,&quot;issue&quot;:&quot;12&quot;,&quot;volume&quot;:&quot;40&quot;},&quot;isTemporary&quot;:false}]},{&quot;citationID&quot;:&quot;MENDELEY_CITATION_b2602c54-55e5-4847-aae5-ca6a7f08b70a&quot;,&quot;properties&quot;:{&quot;noteIndex&quot;:0},&quot;isEdited&quot;:false,&quot;manualOverride&quot;:{&quot;isManuallyOverridden&quot;:false,&quot;citeprocText&quot;:&quot;[4]&quot;,&quot;manualOverrideText&quot;:&quot;&quot;},&quot;citationTag&quot;:&quot;MENDELEY_CITATION_v3_eyJjaXRhdGlvbklEIjoiTUVOREVMRVlfQ0lUQVRJT05fYjI2MDJjNTQtNTVlNS00ODQ3LWFhZTUtY2E2YTdmMDhiNzBhIiwicHJvcGVydGllcyI6eyJub3RlSW5kZXgiOjB9LCJpc0VkaXRlZCI6ZmFsc2UsIm1hbnVhbE92ZXJyaWRlIjp7ImlzTWFudWFsbHlPdmVycmlkZGVuIjpmYWxzZSwiY2l0ZXByb2NUZXh0IjoiWzRdIiwibWFudWFsT3ZlcnJpZGVUZXh0IjoiIn0sImNpdGF0aW9uSXRlbXMiOlt7ImlkIjoiMzMyZmU3MTQtZWUzMS0zMWUzLWEyZmUtOGJmNjJhMWY4NjU1IiwiaXRlbURhdGEiOnsidHlwZSI6ImFydGljbGUtam91cm5hbCIsImlkIjoiMzMyZmU3MTQtZWUzMS0zMWUzLWEyZmUtOGJmNjJhMWY4NjU1IiwidGl0bGUiOiJMb25naXR1ZGluYWwgYXRyb3BoeSBpbiBlYXJseSBCcmFhayByZWdpb25zIGluIHByZWNsaW5pY2FsIEFsemhlaW1lcidzIGRpc2Vhc2UiLCJhdXRob3IiOlt7ImZhbWlseSI6IlhpZSIsImdpdmVuIjoiTG9uZyIsInBhcnNlLW5hbWVzIjpmYWxzZSwiZHJvcHBpbmctcGFydGljbGUiOiIiLCJub24tZHJvcHBpbmctcGFydGljbGUiOiIifSx7ImZhbWlseSI6Ildpc3NlIiwiZ2l2ZW4iOiJMYXVyYSBFLiBNLiIsInBhcnNlLW5hbWVzIjpmYWxzZSwiZHJvcHBpbmctcGFydGljbGUiOiIiLCJub24tZHJvcHBpbmctcGFydGljbGUiOiIifSx7ImZhbWlseSI6IkRhcyIsImdpdmVuIjoiU2FuZGhpdHN1IFIuIiwicGFyc2UtbmFtZXMiOmZhbHNlLCJkcm9wcGluZy1wYXJ0aWNsZSI6IiIsIm5vbi1kcm9wcGluZy1wYXJ0aWNsZSI6IiJ9LHsiZmFtaWx5IjoiVmVyZ25ldCIsImdpdmVuIjoiTmljb2xhcyIsInBhcnNlLW5hbWVzIjpmYWxzZSwiZHJvcHBpbmctcGFydGljbGUiOiIiLCJub24tZHJvcHBpbmctcGFydGljbGUiOiIifSx7ImZhbWlseSI6IkRvbmciLCJnaXZlbiI6Ik1lbmdqaW4iLCJwYXJzZS1uYW1lcyI6ZmFsc2UsImRyb3BwaW5nLXBhcnRpY2xlIjoiIiwibm9uLWRyb3BwaW5nLXBhcnRpY2xlIjoiIn0seyJmYW1pbHkiOiJJdHR5ZXJhaCIsImdpdmVuIjoiUmFuaml0IiwicGFyc2UtbmFtZXMiOmZhbHNlLCJkcm9wcGluZy1wYXJ0aWNsZSI6IiIsIm5vbi1kcm9wcGluZy1wYXJ0aWNsZSI6IiJ9LHsiZmFtaWx5IjoiRmxvcmVzIiwiZ2l2ZW4iOiJSb2JpbiIsInBhcnNlLW5hbWVzIjpmYWxzZSwiZHJvcHBpbmctcGFydGljbGUiOiIiLCJub24tZHJvcHBpbmctcGFydGljbGUiOiIifSx7ImZhbWlseSI6Ill1c2hrZXZpY2giLCJnaXZlbiI6IlBhdWwgQS4iLCJwYXJzZS1uYW1lcyI6ZmFsc2UsImRyb3BwaW5nLXBhcnRpY2xlIjoiIiwibm9uLWRyb3BwaW5nLXBhcnRpY2xlIjoiIn0seyJmYW1pbHkiOiJXb2xrIiwiZ2l2ZW4iOiJEYXZpZCBBLiIsInBhcnNlLW5hbWVzIjpmYWxzZSwiZHJvcHBpbmctcGFydGljbGUiOiIiLCJub24tZHJvcHBpbmctcGFydGljbGUiOiIifV0sImNvbnRhaW5lci10aXRsZSI6Ikh1bWFuIEJyYWluIE1hcHBpbmciLCJjb250YWluZXItdGl0bGUtc2hvcnQiOiJIdW0gQnJhaW4gTWFwcCIsImFjY2Vzc2VkIjp7ImRhdGUtcGFydHMiOltbMjAyMCw5LDIzXV19LCJET0kiOiIxMC4xMDAyL2hibS4yNTE1MSIsIklTU04iOiIxMDY1LTk0NzEiLCJVUkwiOiJodHRwczovL29ubGluZWxpYnJhcnkud2lsZXkuY29tL2RvaS9hYnMvMTAuMTAwMi9oYm0uMjUxNTEiLCJpc3N1ZWQiOnsiZGF0ZS1wYXJ0cyI6W1syMDIwLDgsMjZdXX0sInBhZ2UiOiJoYm0uMjUxNTEiLCJhYnN0cmFjdCI6IkEgbWFqb3IgZm9jdXMgb2YgQWx6aGVpbWVyJ3MgZGlzZWFzZSAoQUQpIHJlc2VhcmNoIGhhcyBiZWVuIGZpbmRpbmcgc2Vuc2l0aXZlIG91dGNvbWUgbWVhc3VyZXMgdG8gZGlzZWFzZSBwcm9ncmVzc2lvbiBpbiBwcmVjbGluaWNhbCBBRCwgYXMgaW50ZXJ2ZW50aW9uIHN0dWRpZXMgYmVnaW4gdG8gdGFyZ2V0IHRoaXMgcG9wdWxhdGlvbi4gV2UgaHlwb3RoZXNpemUgdGhhdCB0YWlsb3JlZCBtZWFzdXJlcyBvZiBsb25naXR1ZGluYWwgY2hhbmdlIG9mIHRoZSBtZWRpYWwgdGVtcG9yYWwgbG9iZSAoTVRMKSBzdWJyZWdpb25zICh0aGUgc2l0ZXMgb2YgZWFybGllc3QgY29ydGljYWwgdGFuZ2xlIHBhdGhvbG9neSkgYXJlIG1vcmUgc2Vuc2l0aXZlIHRvIGRpc2Vhc2UgcHJvZ3Jlc3Npb24gaW4gcHJlY2xpbmljYWwgQUQgY29tcGFyZWQgdG8gc3RhbmRhcmQgY29nbml0aXZlIGFuZCBwbGFzbWEgTmZMIG1lYXN1cmVzLiBMb25naXR1ZGluYWwgVDEtd2VpZ2h0ZWQgTVJJIG9mIDMzNyBwYXJ0aWNpcGFudHMgd2VyZSBpbmNsdWRlZCwgZGl2aWRlZCBpbnRvIGFteWxvaWQtzrIgbmVnYXRpdmUgKEHOsuKIkikgY29udHJvbHMsIGNlcmVicmFsIHNwaW5hbCBmbHVpZCBwLXRhdSBwb3NpdGl2ZSAoVCspIGFuZCBuZWdhdGl2ZSAoVOKIkikgcHJlY2xpbmljYWwgQUQgKEHOsisgY29udHJvbHMpLCBhbmQgZWFybHkgcHJvZHJvbWFsIEFELiBBbnRlcmlvci9wb3N0ZXJpb3IgaGlwcG9jYW1wdXMsIGVudG9yaGluYWwgY29ydGV4LCBCcm9kbWFubiBhcmVhcyAoQkEpIDM1IGFuZCAzNiwgYW5kIHBhcmFoaXBwb2NhbXBhbCBjb3J0ZXggd2VyZSBzZWdtZW50ZWQgaW4gYmFzZWxpbmUgTVJJIHVzaW5nIGEgbm92ZWwgcGlwZWxpbmUuIFVuYmlhc2VkIGNoYW5nZSByYXRlcyBvZiBzdWJyZWdpb25zIHdlcmUgZXN0aW1hdGVkIHVzaW5nIE1SSSBzY2FucyB3aXRoaW4gYSAyLXllYXItZm9sbG93LXVwIHBlcmlvZC4gRXhwZXJpbWVudGFsIHJlc3VsdHMgc2hvd2VkIHRoYXQgbG9uZ2l0dWRpbmFsIGF0cm9waHkgcmF0ZXMgb2YgYWxsIE1UTCBzdWJyZWdpb25zIHdlcmUgc2lnbmlmaWNhbnRseSBoaWdoZXIgZm9yIFQrIHByZWNsaW5pY2FsIEFEIGFuZCBlYXJseSBwcm9kcm9tYWwgQUQgdGhhbiBjb250cm9scywgYnV0IG5vdCBmb3IgVOKIkiBwcmVjbGluaWNhbCBBRC4gUG9zdGVyaW9yIGhpcHBvY2FtcHVzIGFuZCBCQTM1IGRlbW9uc3RyYXRlZCB0aGUgbGFyZ2VzdCBncm91cCBkaWZmZXJlbmNlcyBhbW9uZyBoaXBwb2NhbXB1cyBhbmQgTVRMIGNvcnRleCByZXNwZWN0aXZlbHkuIE5vbmUgb2YgdGhlIGNyb3NzLXNlY3Rpb25hbCBNVEwgbWVhc3VyZXMsIGxvbmdpdHVkaW5hbCBjb2duaXRpdmUgbWVhc3VyZXMgKFBBQ0MsIEFEQVMtQ29nKSBhbmQgY3Jvc3Mtc2VjdGlvbmFsIG9yIGxvbmdpdHVkaW5hbCBwbGFzbWEgTmZMIHJlYWNoZWQgc2lnbmlmaWNhbmNlIGluIHByZWNsaW5pY2FsIEFELiBJbiBjb25jbHVzaW9uLCBsb25naXR1ZGluYWwgYXRyb3BoeSBtZWFzdXJlbWVudHMgcmVmbGVjdCBhY3RpdmUgbmV1cm9kZWdlbmVyYXRpb24gYW5kIHRodXMgYXJlIG1vcmUgZGlyZWN0bHkgbGlua2VkIHRvIGFjdGl2ZSBkaXNlYXNlIHByb2dyZXNzaW9uIHRoYW4gY3Jvc3Mtc2VjdGlvbmFsIG1lYXN1cmVtZW50cy4gTW9yZW92ZXIsIGFjY2VsZXJhdGVkIGF0cm9waHkgaW4gcHJlY2xpbmljYWwgQUQgc2VlbXMgdG8gb2NjdXIgb25seSBpbiB0aGUgcHJlc2VuY2Ugb2YgY29uY29taXRhbnQgdGF1IHBhdGhvbG9neS4gVGhlIHByb3Bvc2VkIGxvbmdpdHVkaW5hbCBtZWFzdXJlbWVudHMgbWF5IHNlcnZlIGFzIGVmZmljaWVudCBvdXRjb21lIG1lYXN1cmVzIGluIGNsaW5pY2FsIHRyaWFscy4iLCJwdWJsaXNoZXIiOiJKb2huIFdpbGV5IGFuZCBTb25zIEluYy4ifSwiaXNUZW1wb3JhcnkiOmZhbHNlfV19&quot;,&quot;citationItems&quot;:[{&quot;id&quot;:&quot;332fe714-ee31-31e3-a2fe-8bf62a1f8655&quot;,&quot;itemData&quot;:{&quot;type&quot;:&quot;article-journal&quot;,&quot;id&quot;:&quot;332fe714-ee31-31e3-a2fe-8bf62a1f8655&quot;,&quot;title&quot;:&quot;Longitudinal atrophy in early Braak regions in preclinical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Das&quot;,&quot;given&quot;:&quot;Sandhitsu R.&quot;,&quot;parse-names&quot;:false,&quot;dropping-particle&quot;:&quot;&quot;,&quot;non-dropping-particle&quot;:&quot;&quot;},{&quot;family&quot;:&quot;Vergnet&quot;,&quot;given&quot;:&quot;Nicolas&quot;,&quot;parse-names&quot;:false,&quot;dropping-particle&quot;:&quot;&quot;,&quot;non-dropping-particle&quot;:&quot;&quot;},{&quot;family&quot;:&quot;Dong&quot;,&quot;given&quot;:&quot;Mengjin&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quot;},{&quot;family&quot;:&quot;Yushkevich&quot;,&quot;given&quot;:&quot;Paul A.&quot;,&quot;parse-names&quot;:false,&quot;dropping-particle&quot;:&quot;&quot;,&quot;non-dropping-particle&quot;:&quot;&quot;},{&quot;family&quot;:&quot;Wolk&quot;,&quot;given&quot;:&quot;David A.&quot;,&quot;parse-names&quot;:false,&quot;dropping-particle&quot;:&quot;&quot;,&quot;non-dropping-particle&quot;:&quot;&quot;}],&quot;container-title&quot;:&quot;Human Brain Mapping&quot;,&quot;container-title-short&quot;:&quot;Hum Brain Mapp&quot;,&quot;accessed&quot;:{&quot;date-parts&quot;:[[2020,9,23]]},&quot;DOI&quot;:&quot;10.1002/hbm.25151&quot;,&quot;ISSN&quot;:&quot;1065-9471&quot;,&quot;URL&quot;:&quot;https://onlinelibrary.wiley.com/doi/abs/10.1002/hbm.25151&quot;,&quot;issued&quot;:{&quot;date-parts&quot;:[[2020,8,26]]},&quot;page&quot;:&quot;hbm.2515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publisher&quot;:&quot;John Wiley and Sons Inc.&quot;},&quot;isTemporary&quot;:false}]},{&quot;citationID&quot;:&quot;MENDELEY_CITATION_2163df4f-3c34-49ef-a65e-d3612e5c0e3d&quot;,&quot;properties&quot;:{&quot;noteIndex&quot;:0},&quot;isEdited&quot;:false,&quot;manualOverride&quot;:{&quot;isManuallyOverridden&quot;:false,&quot;citeprocText&quot;:&quot;[19]&quot;,&quot;manualOverrideText&quot;:&quot;&quot;},&quot;citationTag&quot;:&quot;MENDELEY_CITATION_v3_eyJjaXRhdGlvbklEIjoiTUVOREVMRVlfQ0lUQVRJT05fMjE2M2RmNGYtM2MzNC00OWVmLWE2NWUtZDM2MTJlNWMwZTNkIiwicHJvcGVydGllcyI6eyJub3RlSW5kZXgiOjB9LCJpc0VkaXRlZCI6ZmFsc2UsIm1hbnVhbE92ZXJyaWRlIjp7ImlzTWFudWFsbHlPdmVycmlkZGVuIjpmYWxzZSwiY2l0ZXByb2NUZXh0IjoiWzE5XSIsIm1hbnVhbE92ZXJyaWRlVGV4dCI6IiJ9LCJjaXRhdGlvbkl0ZW1zIjpbeyJpZCI6ImFjMWE2ZDliLWVhOWItMzBmZC05MWQ3LTYyMzE5NjUyMzQ3MiIsIml0ZW1EYXRhIjp7InR5cGUiOiJhcnRpY2xlLWpvdXJuYWwiLCJpZCI6ImFjMWE2ZDliLWVhOWItMzBmZC05MWQ3LTYyMzE5NjUyMzQ3MiIsInRpdGxlIjoiTWVhc3VyaW5nIGxvbmdpdHVkaW5hbCBjaGFuZ2UgaW4gdGhlIGhpcHBvY2FtcGFsIGZvcm1hdGlvbiBmcm9tIGluIHZpdm8gaGlnaC1yZXNvbHV0aW9uIFQyLXdlaWdodGVkIE1SSSIsImF1dGhvciI6W3siZmFtaWx5IjoiRGFzIiwiZ2l2ZW4iOiJTYW5kaGl0c3UgUi4iLCJwYXJzZS1uYW1lcyI6ZmFsc2UsImRyb3BwaW5nLXBhcnRpY2xlIjoiIiwibm9uLWRyb3BwaW5nLXBhcnRpY2xlIjoiIn0seyJmYW1pbHkiOiJBdmFudHMiLCJnaXZlbiI6IkJyaWFuIEIuIiwicGFyc2UtbmFtZXMiOmZhbHNlLCJkcm9wcGluZy1wYXJ0aWNsZSI6IiIsIm5vbi1kcm9wcGluZy1wYXJ0aWNsZSI6IiJ9LHsiZmFtaWx5IjoiUGx1dGEiLCJnaXZlbiI6IkpvaG4iLCJwYXJzZS1uYW1lcyI6ZmFsc2UsImRyb3BwaW5nLXBhcnRpY2xlIjoiIiwibm9uLWRyb3BwaW5nLXBhcnRpY2xlIjoiIn0seyJmYW1pbHkiOiJXYW5nIiwiZ2l2ZW4iOiJIb25nemhpIiwicGFyc2UtbmFtZXMiOmZhbHNlLCJkcm9wcGluZy1wYXJ0aWNsZSI6IiIsIm5vbi1kcm9wcGluZy1wYXJ0aWNsZSI6IiJ9LHsiZmFtaWx5IjoiU3VoIiwiZ2l2ZW4iOiJKdW5nIFcuIiwicGFyc2UtbmFtZXMiOmZhbHNlLCJkcm9wcGluZy1wYXJ0aWNsZSI6IiIsIm5vbi1kcm9wcGluZy1wYXJ0aWNsZSI6IiJ9LHsiZmFtaWx5IjoiV2VpbmVyIiwiZ2l2ZW4iOiJNaWNoYWVsIFcuIiwicGFyc2UtbmFtZXMiOmZhbHNlLCJkcm9wcGluZy1wYXJ0aWNsZSI6IiIsIm5vbi1kcm9wcGluZy1wYXJ0aWNsZSI6IiJ9LHsiZmFtaWx5IjoiTXVlbGxlciIsImdpdmVuIjoiU3VzYW5uZSBHLiIsInBhcnNlLW5hbWVzIjpmYWxzZSwiZHJvcHBpbmctcGFydGljbGUiOiIiLCJub24tZHJvcHBpbmctcGFydGljbGUiOiIifSx7ImZhbWlseSI6Ill1c2hrZXZpY2giLCJnaXZlbiI6IlBhdWwgQS4iLCJwYXJzZS1uYW1lcyI6ZmFsc2UsImRyb3BwaW5nLXBhcnRpY2xlIjoiIiwibm9uLWRyb3BwaW5nLXBhcnRpY2xlIjoiIn1dLCJjb250YWluZXItdGl0bGUiOiJOZXVyb0ltYWdlIiwiY29udGFpbmVyLXRpdGxlLXNob3J0IjoiTmV1cm9pbWFnZSIsImFjY2Vzc2VkIjp7ImRhdGUtcGFydHMiOltbMjAxOSwxMCwyOV1dfSwiRE9JIjoiMTAuMTAxNi9qLm5ldXJvaW1hZ2UuMjAxMi4wMS4wOTgiLCJJU1NOIjoiMTA1MzgxMTkiLCJpc3N1ZWQiOnsiZGF0ZS1wYXJ0cyI6W1syMDEyLDQsMl1dfSwicGFnZSI6IjEyNjYtMTI3OSIsImFic3RyYWN0IjoiVGhlIGhpcHBvY2FtcGFsIGZvcm1hdGlvbiAoSEYpIGlzIGEgYnJhaW4gc3RydWN0dXJlIG9mIGdyZWF0IGludGVyZXN0IGJlY2F1c2Ugb2YgaXRzIGNlbnRyYWwgcm9sZSBpbiBsZWFybmluZyBhbmQgbWVtb3J5LCBhbmQgaXRzIGFzc29jaWF0ZWQgdnVsbmVyYWJpbGl0eSB0byBzZXZlcmFsIG5ldXJvbG9naWNhbCBkaXNvcmRlcnMuIEluIHZpdm8gb2JsaXF1ZSBjb3JvbmFsIFQyLXdlaWdodGVkIE1SSSB3aXRoIGhpZ2ggaW4tcGxhbmUgcmVzb2x1dGlvbiAofjAuNW1tw5cwLjVtbSksIHRoaWNrIHNsaWNlcyAofjIuMG1tKSwgYW5kIGEgZmllbGQgb2YgdmlldyB0YWlsb3JlZCB0byBpbWFnaW5nIHRoZSBoaXBwb2NhbXBhbCBmb3JtYXRpb24gKGRlbm90ZWQgSEYtTVJJIGluIHRoaXMgcGFwZXIpIGhhcyBiZWVuIGFkdmFuY2VkIGFzIGEgdXNlZnVsIGltYWdpbmcgbW9kYWxpdHkgZm9yIGRldGFpbGVkIGhpcHBvY2FtcGFsIG1vcnBob21ldHJ5LiBDcm9zcy1zZWN0aW9uYWwgYW5hbHlzaXMgb2Ygdm9sdW1lIG1lYXN1cmVtZW50cyBkZXJpdmVkIGZyb20gSEYtTVJJIGhhcyBzaG93biB0aGUgbW9kYWxpdHkncyBwcm9taXNlIHRvIHlpZWxkIHNlbnNpdGl2ZSBpbWFnaW5nLWJhc2VkIGJpb21hcmtlciBmb3IgbmV1cm9sb2dpY2FsIGRpc29yZGVycyBzdWNoIGFzIEFsemhlaW1lcidzIGRpc2Vhc2UuIEhvd2V2ZXIsIHRoZSB1dGlsaXR5IG9mIHRoaXMgbW9kYWxpdHkgZm9yIG1ha2luZyBtZWFzdXJlbWVudHMgb2YgbG9uZ2l0dWRpbmFsIGNoYW5nZSBoYXMgbm90IHlldCBiZWVuIGRlbW9uc3RyYXRlZC4gSW4gdGhpcyBwYXBlciwgdXNpbmcgYW4gdW5iaWFzZWQgZGVmb3JtYXRpb24tYmFzZWQgbW9ycGhvbWV0cnkgKERCTSkgcGlwZWxpbmUsIHdlIGV4YW1pbmUgdGhlIHN1aXRhYmlsaXR5IG9mIEhGLU1SSSBmb3IgZXN0aW1hdGluZyBsb25naXR1ZGluYWwgY2hhbmdlIGJ5IGNvbXBhcmluZyBhdHJvcGh5IHJhdGVzIG1lYXN1cmVkIGluIHRoZSB3aG9sZSBoaXBwb2NhbXB1cyBmcm9tIHRoaXMgbW9kYWxpdHkgd2l0aCB0aG9zZSBtZWFzdXJlZCBmcm9tIG1vcmUgY29tbW9uIGlzb3Ryb3BpYyAofjFtbSAzKSBUMS13ZWlnaHRlZCBNUkkgaW4gdGhlIHNhbWUgc2V0IG9mIGluZGl2aWR1YWxzLCBpbiBhIGNvaG9ydCBvZiBoZWFsdGh5IGNvbnRyb2xzIGFuZCBwYXRpZW50cyB3aXRoIGNvZ25pdGl2ZSBpbXBhaXJtZW50LiBXaGlsZSBtZWFzdXJlbWVudHMgb2J0YWluZWQgZnJvbSBIRi1NUkkgd2VyZSBsYXJnZWx5IGNvbnNpc3RlbnQgd2l0aCB0aG9zZSBvYnRhaW5lZCBmcm9tIFQxLU1SSSwgSEYtTVJJIHlpZWxkZWQgc2xpZ2h0bHkgbGFyZ2VyIGdyb3VwIGVmZmVjdCBvZiBncmVhdGVyIGF0cm9waHkgcmF0ZXMgaW4gcGF0aWVudHMgdGhhbiBpbiBjb250cm9scy4gVGhlIGVzdGltYXRlZCBtaW5pbXVtIHNhbXBsZSBzaXplIHJlcXVpcmVkIGZvciBkZXRlY3RpbmcgYSAyNSUgY2hhbmdlIGluIHBhdGllbnRzJyBhdHJvcGh5IHJhdGUgaW4gdGhlIGhpcHBvY2FtcHVzIGNvbXBhcmVkIHRvIHRoZSBjb250cm9sIGdyb3VwIHdpdGggYSBzdGF0aXN0aWNhbCBwb3dlciDOsj0wLjggd2FzIE49MjY5LiBGb3IgVDEtTVJJLCB0aGUgZXF1aXZhbGVudCBzYW1wbGUgc2l6ZSB3YXMgTj0zMjUuIFVzaW5nIGEgZGF0YXNldCBvZiB0ZXN0LXJldGVzdCBzY2Fucywgd2Ugc2hvdyB0aGF0IHRoZSBtZWFzdXJlbWVudHMgd2VyZSBmcmVlIG9mIGFkZGl0aXZlIGJpYXMuIFdlIGFsc28gZGVtb25zdHJhdGUgdGhhdCB0aGVzZSByZXN1bHRzIHdlcmUgbm90IGEgY29uZm91bmQgb2YgY2VydGFpbiBtZXRob2RvbG9naWNhbCBjaG9pY2VzIG1hZGUgaW4gdGhlIERCTSBwaXBlbGluZSB0byBhZGRyZXNzIHRoZSBjaGFsbGVuZ2VzIG9mIG1ha2luZyBsb25naXR1ZGluYWwgbWVhc3VyZW1lbnRzIGZyb20gSEYtTVJJLCB1c2luZyBhIHJlZ2lvbiBvZiBpbnRlcmVzdCAoUk9JKSBhcm91bmQgdGhlIEhGIHRvIGdsb2JhbGx5IGFsaWduIHNlcmlhbCBpbWFnZXMsIGZvbGxvd2VkIGJ5IHNsaWNlLWJ5LXNsaWNlIGRlZm9ybWFibGUgcmVnaXN0cmF0aW9uIHRvIG1lYXN1cmUgbG9jYWwgdm9sdW1lIGNoYW5nZS4gQWRkaXRpb25hbGx5LCB3ZSBwcmVzZW50IGEgcHJlbGltaW5hcnkgc3R1ZHkgb2YgYXRyb3BoeSByYXRlIG1lYXN1cmVtZW50cyB3aXRoaW4gaGlwcG9jYW1wYWwgc3ViZmllbGRzIHVzaW5nIEhGLU1SSS4gQ3Jvc3Mtc2VjdGlvbmFsIGRpZmZlcmVuY2VzIGluIGF0cm9waHkgcmF0ZXMgd2VyZSBkZXRlY3RlZCBpbiBzZXZlcmFsIHN1YmZpZWxkcy4gwqkgMjAxMiBFbHNldmllciBJbmMuIiwiaXNzdWUiOiIyIiwidm9sdW1lIjoiNjAifSwiaXNUZW1wb3JhcnkiOmZhbHNlfV19&quot;,&quot;citationItems&quot;:[{&quot;id&quot;:&quot;ac1a6d9b-ea9b-30fd-91d7-623196523472&quot;,&quot;itemData&quot;:{&quot;type&quot;:&quot;article-journal&quot;,&quot;id&quot;:&quot;ac1a6d9b-ea9b-30fd-91d7-623196523472&quot;,&quot;title&quot;:&quot;Measuring longitudinal change in the hippocampal formation from in vivo high-resolution T2-weighted MRI&quot;,&quot;author&quot;:[{&quot;family&quot;:&quot;Das&quot;,&quot;given&quot;:&quot;Sandhitsu R.&quot;,&quot;parse-names&quot;:false,&quot;dropping-particle&quot;:&quot;&quot;,&quot;non-dropping-particle&quot;:&quot;&quot;},{&quot;family&quot;:&quot;Avants&quot;,&quot;given&quot;:&quot;Brian B.&quot;,&quot;parse-names&quot;:false,&quot;dropping-particle&quot;:&quot;&quot;,&quot;non-dropping-particle&quot;:&quot;&quot;},{&quot;family&quot;:&quot;Pluta&quot;,&quot;given&quot;:&quot;John&quot;,&quot;parse-names&quot;:false,&quot;dropping-particle&quot;:&quot;&quot;,&quot;non-dropping-particle&quot;:&quot;&quot;},{&quot;family&quot;:&quot;Wang&quot;,&quot;given&quot;:&quot;Hongzhi&quot;,&quot;parse-names&quot;:false,&quot;dropping-particle&quot;:&quot;&quot;,&quot;non-dropping-particle&quot;:&quot;&quot;},{&quot;family&quot;:&quot;Suh&quot;,&quot;given&quot;:&quot;Jung W.&quot;,&quot;parse-names&quot;:false,&quot;dropping-particle&quot;:&quot;&quot;,&quot;non-dropping-particle&quot;:&quot;&quot;},{&quot;family&quot;:&quot;Weiner&quot;,&quot;given&quot;:&quot;Michael W.&quot;,&quot;parse-names&quot;:false,&quot;dropping-particle&quot;:&quot;&quot;,&quot;non-dropping-particle&quot;:&quot;&quot;},{&quot;family&quot;:&quot;Mueller&quot;,&quot;given&quot;:&quot;Susanne G.&quot;,&quot;parse-names&quot;:false,&quot;dropping-particle&quot;:&quot;&quot;,&quot;non-dropping-particle&quot;:&quot;&quot;},{&quot;family&quot;:&quot;Yushkevich&quot;,&quot;given&quot;:&quot;Paul A.&quot;,&quot;parse-names&quot;:false,&quot;dropping-particle&quot;:&quot;&quot;,&quot;non-dropping-particle&quot;:&quot;&quot;}],&quot;container-title&quot;:&quot;NeuroImage&quot;,&quot;container-title-short&quot;:&quot;Neuroimage&quot;,&quot;accessed&quot;:{&quot;date-parts&quot;:[[2019,10,29]]},&quot;DOI&quot;:&quot;10.1016/j.neuroimage.2012.01.098&quot;,&quot;ISSN&quot;:&quot;10538119&quot;,&quot;issued&quot;:{&quot;date-parts&quot;:[[2012,4,2]]},&quot;page&quot;:&quot;1266-1279&quot;,&quot;abstract&quot;:&quot;The hippocampal formation (HF) is a brain structure of great interest because of its central role in learning and memory, and its associated vulnerability to several neurological disorders. In vivo oblique coronal T2-weighted MRI with high in-plane resolution (~0.5mm×0.5mm), thick slices (~2.0mm), and a field of view tailored to imaging the hippocampal formation (denoted HF-MRI in this paper) has been advanced as a useful imaging modality for detailed hippocampal morphometry. Cross-sectional analysis of volume measurements derived from HF-MRI has shown the modality's promise to yield sensitive imaging-based biomarker for neurological disorders such as Alzheimer's disease. However, the utility of this modality for making measurements of longitudinal change has not yet been demonstrated. In this paper, using an unbiased deformation-based morphometry (DBM) pipeline, we examine the suitability of HF-MRI for estimating longitudinal change by comparing atrophy rates measured in the whole hippocampus from this modality with those measured from more common isotropic (~1mm 3) T1-weighted MRI in the same set of individuals, in a cohort of healthy controls and patients with cognitive impairment. While measurements obtained from HF-MRI were largely consistent with those obtained from T1-MRI, HF-MRI yielded slightly larger group effect of greater atrophy rates in patients than in controls. The estimated minimum sample size required for detecting a 25% change in patients' atrophy rate in the hippocampus compared to the control group with a statistical power β=0.8 was N=269. For T1-MRI, the equivalent sample size was N=325. Using a dataset of test-retest scans, we show that the measurements were free of additive bias. We also demonstrate that these results were not a confound of certain methodological choices made in the DBM pipeline to address the challenges of making longitudinal measurements from HF-MRI, using a region of interest (ROI) around the HF to globally align serial images, followed by slice-by-slice deformable registration to measure local volume change. Additionally, we present a preliminary study of atrophy rate measurements within hippocampal subfields using HF-MRI. Cross-sectional differences in atrophy rates were detected in several subfields. © 2012 Elsevier Inc.&quot;,&quot;issue&quot;:&quot;2&quot;,&quot;volume&quot;:&quot;60&quot;},&quot;isTemporary&quot;:false}]},{&quot;citationID&quot;:&quot;MENDELEY_CITATION_e37044ff-d358-46f0-a8f9-7d7e629a32a1&quot;,&quot;properties&quot;:{&quot;noteIndex&quot;:0},&quot;isEdited&quot;:false,&quot;manualOverride&quot;:{&quot;isManuallyOverridden&quot;:false,&quot;citeprocText&quot;:&quot;[18]&quot;,&quot;manualOverrideText&quot;:&quot;&quot;},&quot;citationTag&quot;:&quot;MENDELEY_CITATION_v3_eyJjaXRhdGlvbklEIjoiTUVOREVMRVlfQ0lUQVRJT05fZTM3MDQ0ZmYtZDM1OC00NmYwLWE4ZjktN2Q3ZTYyOWEzMmExIiwicHJvcGVydGllcyI6eyJub3RlSW5kZXgiOjB9LCJpc0VkaXRlZCI6ZmFsc2UsIm1hbnVhbE92ZXJyaWRlIjp7ImlzTWFudWFsbHlPdmVycmlkZGVuIjpmYWxzZSwiY2l0ZXByb2NUZXh0IjoiWzE4XSIsIm1hbnVhbE92ZXJyaWRlVGV4dCI6IiJ9LCJjaXRhdGlvbkl0ZW1zIjpbeyJpZCI6Ijk0Yjg0NWNkLTBiNmEtMzA3YS04NGQ4LTNiOWUzMjI5NTA1NSIsIml0ZW1EYXRhIjp7InR5cGUiOiJhcnRpY2xlLWpvdXJuYWwiLCJpZCI6Ijk0Yjg0NWNkLTBiNmEtMzA3YS04NGQ4LTNiOWUzMjI5NTA1NSIsInRpdGxlIjoiTWFwcGluZyBNZWRpYWwgVGVtcG9yYWwgTG9iZSBMb25naXR1ZGluYWwgQ2hhbmdlIGluIFByZWNsaW5pY2FsIEFsemhlaW1lcuKAmXMgRGlzZWFzZSIsImF1dGhvciI6W3siZmFtaWx5IjoiWXVzaGtldmljaCIsImdpdmVuIjoiUGF1bCBBIiwicGFyc2UtbmFtZXMiOmZhbHNlLCJkcm9wcGluZy1wYXJ0aWNsZSI6IiIsIm5vbi1kcm9wcGluZy1wYXJ0aWNsZSI6IiJ9LHsiZmFtaWx5IjoiWGllIiwiZ2l2ZW4iOiJMb25nIiwicGFyc2UtbmFtZXMiOmZhbHNlLCJkcm9wcGluZy1wYXJ0aWNsZSI6IiIsIm5vbi1kcm9wcGluZy1wYXJ0aWNsZSI6IiJ9LHsiZmFtaWx5IjoiV2lzc2UiLCJnaXZlbiI6IkxhdXJhIEVNIiwicGFyc2UtbmFtZXMiOmZhbHNlLCJkcm9wcGluZy1wYXJ0aWNsZSI6IiIsIm5vbi1kcm9wcGluZy1wYXJ0aWNsZSI6IiJ9LHsiZmFtaWx5IjoiRG9uZyIsImdpdmVuIjoiTWVuZ2ppbiIsInBhcnNlLW5hbWVzIjpmYWxzZSwiZHJvcHBpbmctcGFydGljbGUiOiIiLCJub24tZHJvcHBpbmctcGFydGljbGUiOiIifSx7ImZhbWlseSI6IlJhdmlrdW1hciIsImdpdmVuIjoiU2FkaGFuYSIsInBhcnNlLW5hbWVzIjpmYWxzZSwiZHJvcHBpbmctcGFydGljbGUiOiIiLCJub24tZHJvcHBpbmctcGFydGljbGUiOiIifSx7ImZhbWlseSI6Ikl0dHllcmFoIiwiZ2l2ZW4iOiJSYW5qaXQiLCJwYXJzZS1uYW1lcyI6ZmFsc2UsImRyb3BwaW5nLXBhcnRpY2xlIjoiIiwibm9uLWRyb3BwaW5nLXBhcnRpY2xlIjoiIn0seyJmYW1pbHkiOiJGbG9yZXMiLCJnaXZlbiI6IlJvYmluIiwicGFyc2UtbmFtZXMiOmZhbHNlLCJkcm9wcGluZy1wYXJ0aWNsZSI6IiIsIm5vbi1kcm9wcGluZy1wYXJ0aWNsZSI6ImRlIn0seyJmYW1pbHkiOiJEYXMiLCJnaXZlbiI6IlNhbmRoaXRzdSBSIiwicGFyc2UtbmFtZXMiOmZhbHNlLCJkcm9wcGluZy1wYXJ0aWNsZSI6IiIsIm5vbi1kcm9wcGluZy1wYXJ0aWNsZSI6IiJ9LHsiZmFtaWx5IjoiV29sayIsImdpdmVuIjoiRGF2aWQgQSIsInBhcnNlLW5hbWVzIjpmYWxzZSwiZHJvcHBpbmctcGFydGljbGUiOiIiLCJub24tZHJvcHBpbmctcGFydGljbGUiOiIifSx7ImZhbWlseSI6IlBhdWwgWXVzaGtldmljaCIsImdpdmVuIjoiQ29ycmVzcG9uZGVuY2UgQSIsInBhcnNlLW5hbWVzIjpmYWxzZSwiZHJvcHBpbmctcGFydGljbGUiOiIiLCJub24tZHJvcHBpbmctcGFydGljbGUiOiIifV0sImNvbnRhaW5lci10aXRsZSI6IkFsemhlaW1lcidzICYgRGVtZW50aWEiLCJhY2Nlc3NlZCI6eyJkYXRlLXBhcnRzIjpbWzIwMjQsNCwxNF1dfSwiRE9JIjoiMTAuMTAwMi9BTFouMDgxODk4IiwiSVNTTiI6IjE1NTItNTI3OSIsIlVSTCI6Imh0dHBzOi8vb25saW5lbGlicmFyeS53aWxleS5jb20vZG9pL2Z1bGwvMTAuMTAwMi9hbHouMDgxODk4IiwiaXNzdWVkIjp7ImRhdGUtcGFydHMiOltbMjAyMywxMl1dfSwicGFnZSI6ImUwODE4OTgiLCJhYnN0cmFjdCI6IkJhY2tncm91bmQ6IFRoZSBtZWRpYWwgdGVtcG9yYWwgbG9iZSAoTVRMKSBpcyBhIHNpdGUgb2YgZWFybHkgdGF1IHBhdGhvbG9neSBhbmQgbmV1IiwicHVibGlzaGVyIjoiSm9obiBXaWxleSAmIFNvbnMsIEx0ZCIsImlzc3VlIjoiUzEwIiwidm9sdW1lIjoiMTkiLCJjb250YWluZXItdGl0bGUtc2hvcnQiOiIifSwiaXNUZW1wb3JhcnkiOmZhbHNlfV19&quot;,&quot;citationItems&quot;:[{&quot;id&quot;:&quot;94b845cd-0b6a-307a-84d8-3b9e32295055&quot;,&quot;itemData&quot;:{&quot;type&quot;:&quot;article-journal&quot;,&quot;id&quot;:&quot;94b845cd-0b6a-307a-84d8-3b9e32295055&quot;,&quot;title&quot;:&quot;Mapping Medial Temporal Lobe Longitudinal Change in Preclinical Alzheimer’s Disease&quot;,&quot;author&quot;:[{&quot;family&quot;:&quot;Yushkevich&quot;,&quot;given&quot;:&quot;Paul A&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M&quot;,&quot;parse-names&quot;:false,&quot;dropping-particle&quot;:&quot;&quot;,&quot;non-dropping-particle&quot;:&quot;&quot;},{&quot;family&quot;:&quot;Dong&quot;,&quot;given&quot;:&quot;Mengjin&quot;,&quot;parse-names&quot;:false,&quot;dropping-particle&quot;:&quot;&quot;,&quot;non-dropping-particle&quot;:&quot;&quot;},{&quot;family&quot;:&quot;Ravikumar&quot;,&quot;given&quot;:&quot;Sadhana&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de&quot;},{&quot;family&quot;:&quot;Das&quot;,&quot;given&quot;:&quot;Sandhitsu R&quot;,&quot;parse-names&quot;:false,&quot;dropping-particle&quot;:&quot;&quot;,&quot;non-dropping-particle&quot;:&quot;&quot;},{&quot;family&quot;:&quot;Wolk&quot;,&quot;given&quot;:&quot;David A&quot;,&quot;parse-names&quot;:false,&quot;dropping-particle&quot;:&quot;&quot;,&quot;non-dropping-particle&quot;:&quot;&quot;},{&quot;family&quot;:&quot;Paul Yushkevich&quot;,&quot;given&quot;:&quot;Correspondence A&quot;,&quot;parse-names&quot;:false,&quot;dropping-particle&quot;:&quot;&quot;,&quot;non-dropping-particle&quot;:&quot;&quot;}],&quot;container-title&quot;:&quot;Alzheimer's &amp; Dementia&quot;,&quot;accessed&quot;:{&quot;date-parts&quot;:[[2024,4,14]]},&quot;DOI&quot;:&quot;10.1002/ALZ.081898&quot;,&quot;ISSN&quot;:&quot;1552-5279&quot;,&quot;URL&quot;:&quot;https://onlinelibrary.wiley.com/doi/full/10.1002/alz.081898&quot;,&quot;issued&quot;:{&quot;date-parts&quot;:[[2023,12]]},&quot;page&quot;:&quot;e081898&quot;,&quot;abstract&quot;:&quot;Background: The medial temporal lobe (MTL) is a site of early tau pathology and neu&quot;,&quot;publisher&quot;:&quot;John Wiley &amp; Sons, Ltd&quot;,&quot;issue&quot;:&quot;S10&quot;,&quot;volume&quot;:&quot;19&quot;,&quot;container-title-short&quot;:&quot;&quot;},&quot;isTemporary&quot;:false}]},{&quot;citationID&quot;:&quot;MENDELEY_CITATION_626509b4-5210-4114-93d9-74e2b9d2752d&quot;,&quot;properties&quot;:{&quot;noteIndex&quot;:0},&quot;isEdited&quot;:false,&quot;manualOverride&quot;:{&quot;isManuallyOverridden&quot;:false,&quot;citeprocText&quot;:&quot;[20]&quot;,&quot;manualOverrideText&quot;:&quot;&quot;},&quot;citationTag&quot;:&quot;MENDELEY_CITATION_v3_eyJjaXRhdGlvbklEIjoiTUVOREVMRVlfQ0lUQVRJT05fNjI2NTA5YjQtNTIxMC00MTE0LTkzZDktNzRlMmI5ZDI3NTJkIiwicHJvcGVydGllcyI6eyJub3RlSW5kZXgiOjB9LCJpc0VkaXRlZCI6ZmFsc2UsIm1hbnVhbE92ZXJyaWRlIjp7ImlzTWFudWFsbHlPdmVycmlkZGVuIjpmYWxzZSwiY2l0ZXByb2NUZXh0IjoiWzIwXSIsIm1hbnVhbE92ZXJyaWRlVGV4dCI6IiJ9LCJjaXRhdGlvbkl0ZW1zIjpbeyJpZCI6ImZmMDAzMzllLTI0YTgtMzAyMC04NjZhLWYwYTI2ZDhmMWM0MiIsIml0ZW1EYXRhIjp7InR5cGUiOiJhcnRpY2xlLWpvdXJuYWwiLCJpZCI6ImZmMDAzMzllLTI0YTgtMzAyMC04NjZhLWYwYTI2ZDhmMWM0MiIsInRpdGxlIjoiRkFTVCBBVVRPTUFUSUMgU0VHTUVOVEFUSU9OIE9GIEhJUFBPQ0FNUEFMIFNVQkZJRUxEUyBBTkQgTUVESUFMIFRFTVBPUkFMIExPQkUgU1VCUkVHSU9OUyBJTiAzIFRFU0xBIEFORCA3IFRFU0xBIFQyLVdFSUdIVEVEIE1SSSIsImF1dGhvciI6W3siZmFtaWx5IjoiWXVzaGtldmljaCIsImdpdmVuIjoiUGF1bCBBLiIsInBhcnNlLW5hbWVzIjpmYWxzZSwiZHJvcHBpbmctcGFydGljbGUiOiIiLCJub24tZHJvcHBpbmctcGFydGljbGUiOiIifSx7ImZhbWlseSI6IlBsdXRhIiwiZ2l2ZW4iOiJKb2huIiwicGFyc2UtbmFtZXMiOmZhbHNlLCJkcm9wcGluZy1wYXJ0aWNsZSI6IiIsIm5vbi1kcm9wcGluZy1wYXJ0aWNsZSI6IiJ9LHsiZmFtaWx5IjoiV2FuZyIsImdpdmVuIjoiSG9uZ3poaSIsInBhcnNlLW5hbWVzIjpmYWxzZSwiZHJvcHBpbmctcGFydGljbGUiOiIiLCJub24tZHJvcHBpbmctcGFydGljbGUiOiIifSx7ImZhbWlseSI6Ildpc3NlIiwiZ2l2ZW4iOiJMYXVyYSBFLk0uIiwicGFyc2UtbmFtZXMiOmZhbHNlLCJkcm9wcGluZy1wYXJ0aWNsZSI6IiIsIm5vbi1kcm9wcGluZy1wYXJ0aWNsZSI6IiJ9LHsiZmFtaWx5IjoiRGFzIiwiZ2l2ZW4iOiJTYW5kaGl0c3UiLCJwYXJzZS1uYW1lcyI6ZmFsc2UsImRyb3BwaW5nLXBhcnRpY2xlIjoiIiwibm9uLWRyb3BwaW5nLXBhcnRpY2xlIjoiIn0seyJmYW1pbHkiOiJXb2xrIiwiZ2l2ZW4iOiJEYXZpZCIsInBhcnNlLW5hbWVzIjpmYWxzZSwiZHJvcHBpbmctcGFydGljbGUiOiIiLCJub24tZHJvcHBpbmctcGFydGljbGUiOiIifV0sImNvbnRhaW5lci10aXRsZSI6IkFsemhlaW1lcidzICYgRGVtZW50aWEiLCJhY2Nlc3NlZCI6eyJkYXRlLXBhcnRzIjpbWzIwMTksNCwxXV19LCJET0kiOiIxMC4xMDE2L2ouamFsei4yMDE2LjA2LjIwNSIsIklTU04iOiIxNTUyNTI2MCIsIlVSTCI6Imh0dHBzOi8vbGlua2luZ2h1Yi5lbHNldmllci5jb20vcmV0cmlldmUvcGlpL1MxNTUyNTI2MDE2MzA1MDc2IiwiaXNzdWVkIjp7ImRhdGUtcGFydHMiOltbMjAxNiw3LDFdXX0sInBhZ2UiOiJQMTI2LVAxMjciLCJwdWJsaXNoZXIiOiJFbHNldmllciIsImlzc3VlIjoiNyIsInZvbHVtZSI6IjEyIiwiY29udGFpbmVyLXRpdGxlLXNob3J0IjoiIn0sImlzVGVtcG9yYXJ5IjpmYWxzZX1dfQ==&quot;,&quot;citationItems&quot;:[{&quot;id&quot;:&quot;ff00339e-24a8-3020-866a-f0a26d8f1c42&quot;,&quot;itemData&quot;:{&quot;type&quot;:&quot;article-journal&quot;,&quot;id&quot;:&quot;ff00339e-24a8-3020-866a-f0a26d8f1c42&quot;,&quot;title&quot;:&quot;FAST AUTOMATIC SEGMENTATION OF HIPPOCAMPAL SUBFIELDS AND MEDIAL TEMPORAL LOBE SUBREGIONS IN 3 TESLA AND 7 TESLA T2-WEIGHTED MRI&quot;,&quot;author&quot;:[{&quot;family&quot;:&quot;Yushkevich&quot;,&quot;given&quot;:&quot;Paul A.&quot;,&quot;parse-names&quot;:false,&quot;dropping-particle&quot;:&quot;&quot;,&quot;non-dropping-particle&quot;:&quot;&quot;},{&quot;family&quot;:&quot;Pluta&quot;,&quot;given&quot;:&quot;John&quot;,&quot;parse-names&quot;:false,&quot;dropping-particle&quot;:&quot;&quot;,&quot;non-dropping-particle&quot;:&quot;&quot;},{&quot;family&quot;:&quot;Wang&quot;,&quot;given&quot;:&quot;Hongzhi&quot;,&quot;parse-names&quot;:false,&quot;dropping-particle&quot;:&quot;&quot;,&quot;non-dropping-particle&quot;:&quot;&quot;},{&quot;family&quot;:&quot;Wisse&quot;,&quot;given&quot;:&quot;Laura E.M.&quot;,&quot;parse-names&quot;:false,&quot;dropping-particle&quot;:&quot;&quot;,&quot;non-dropping-particle&quot;:&quot;&quot;},{&quot;family&quot;:&quot;Das&quot;,&quot;given&quot;:&quot;Sandhitsu&quot;,&quot;parse-names&quot;:false,&quot;dropping-particle&quot;:&quot;&quot;,&quot;non-dropping-particle&quot;:&quot;&quot;},{&quot;family&quot;:&quot;Wolk&quot;,&quot;given&quot;:&quot;David&quot;,&quot;parse-names&quot;:false,&quot;dropping-particle&quot;:&quot;&quot;,&quot;non-dropping-particle&quot;:&quot;&quot;}],&quot;container-title&quot;:&quot;Alzheimer's &amp; Dementia&quot;,&quot;accessed&quot;:{&quot;date-parts&quot;:[[2019,4,1]]},&quot;DOI&quot;:&quot;10.1016/j.jalz.2016.06.205&quot;,&quot;ISSN&quot;:&quot;15525260&quot;,&quot;URL&quot;:&quot;https://linkinghub.elsevier.com/retrieve/pii/S1552526016305076&quot;,&quot;issued&quot;:{&quot;date-parts&quot;:[[2016,7,1]]},&quot;page&quot;:&quot;P126-P127&quot;,&quot;publisher&quot;:&quot;Elsevier&quot;,&quot;issue&quot;:&quot;7&quot;,&quot;volume&quot;:&quot;12&quot;,&quot;container-title-short&quot;:&quot;&quot;},&quot;isTemporary&quot;:false}]},{&quot;citationID&quot;:&quot;MENDELEY_CITATION_5c1de13e-07d3-4511-bf9e-9ba2ee064809&quot;,&quot;properties&quot;:{&quot;noteIndex&quot;:0},&quot;isEdited&quot;:false,&quot;manualOverride&quot;:{&quot;isManuallyOverridden&quot;:false,&quot;citeprocText&quot;:&quot;[21]&quot;,&quot;manualOverrideText&quot;:&quot;&quot;},&quot;citationTag&quot;:&quot;MENDELEY_CITATION_v3_eyJjaXRhdGlvbklEIjoiTUVOREVMRVlfQ0lUQVRJT05fNWMxZGUxM2UtMDdkMy00NTExLWJmOWUtOWJhMmVlMDY0ODA5IiwicHJvcGVydGllcyI6eyJub3RlSW5kZXgiOjB9LCJpc0VkaXRlZCI6ZmFsc2UsIm1hbnVhbE92ZXJyaWRlIjp7ImlzTWFudWFsbHlPdmVycmlkZGVuIjpmYWxzZSwiY2l0ZXByb2NUZXh0IjoiWzIxXSIsIm1hbnVhbE92ZXJyaWRlVGV4dCI6IiJ9LCJjaXRhdGlvbkl0ZW1zIjpbeyJpZCI6IjZhZmY0ODMzLWMyMDgtM2VmMC1hODg2LWUwNWIxMTMyNWRmZSIsIml0ZW1EYXRhIjp7InR5cGUiOiJhcnRpY2xlLWpvdXJuYWwiLCJpZCI6IjZhZmY0ODMzLWMyMDgtM2VmMC1hODg2LWUwNWIxMTMyNWRmZSIsInRpdGxlIjoiR2F1c3NpYW4gTWl4dHVyZSBNb2RlbHMiLCJhdXRob3IiOlt7ImZhbWlseSI6IlJleW5vbGRzIiwiZ2l2ZW4iOiJEb3VnbGFzIiwicGFyc2UtbmFtZXMiOmZhbHNlLCJkcm9wcGluZy1wYXJ0aWNsZSI6IiIsIm5vbi1kcm9wcGluZy1wYXJ0aWNsZSI6IiJ9XSwiY29udGFpbmVyLXRpdGxlIjoiRW5jeWNsb3BlZGlhIG9mIEJpb21ldHJpY3MiLCJhY2Nlc3NlZCI6eyJkYXRlLXBhcnRzIjpbWzIwMjQsNCwxNF1dfSwiRE9JIjoiMTAuMTAwNy85NzgtMC0zODctNzMwMDMtNV8xOTYiLCJJU0JOIjoiOTc4LTAtMzg3LTczMDAzLTUiLCJVUkwiOiJodHRwczovL2xpbmsuc3ByaW5nZXIuY29tL3JlZmVyZW5jZXdvcmtlbnRyeS8xMC4xMDA3Lzk3OC0wLTM4Ny03MzAwMy01XzE5NiIsImlzc3VlZCI6eyJkYXRlLXBhcnRzIjpbWzIwMDldXX0sInBhZ2UiOiI2NTktNjYzIiwiYWJzdHJhY3QiOiJTeW5vbnltc0dhdXNzaWFuIG1peHR1cmUgZGVuc2l0eTsgR01NRGVmaW5pdGlvbkEgR2F1c3NpYW4gTWl4dHVyZSBNb2RlbCAoR01NKSBpcyBhIHBhcmFtZXRyaWMgcHJvYmFiaWxpdHkgZGVuc2l0eSBmdW5jdGlvbiByZXByZXNlbnRlZCBhcyBhIHdlaWdodGVkIHN1bSBvZiBHYXVzc2lhbiBjb21wb25lbnQgZGVuc2l0aWVzLiBHTU1zIGFyZSBjb21tb25seSB1c2VkIGFzIGEgcGFyYW1ldHJpYyBtb2RlbCBvZiB0aGUgcHJvYmFiaWxpdHkgZGlzdHJpYnV0aW9uIG9mIGNvbnRpbnVvdXMgbWVhc3VyZW1lbnRzIG9yIGZlYXR1cmVzIGluIGEgYmlvbWV0cmljIHN5c3RlbSwgc3VjaCBhcyB2b2NhbC10cmFjdCByZWxhdGVkIHNwZWN0cmFsIGZlYXR1cmVzIGluIGEgc3BlYWtlciByZWNvZ25pdGlvbiBzeXN0ZW0uIEdNTSBwYXJhbWV0ZXJzIGFyZSBlc3RpbWF0ZWQgZnJvbSB0cmFpbmluZyBkYXRhIHVzaW5nIHRoZSBpdGVyYXRpdmUgRXhwZWN0YXRpb24tTWF4aW1pemF0aW9uIChFTSkgYWxnb3JpdGhtIG9yIE1heGltdW0gQSBQb3N0ZXJpb3JpIChNQVApIGVzdGltYXRpb24gZnJvbSBhIHdlbGwtdHJhaW5lZCBwcmlvciBtb2RlbC5JbnRyb2R1Y3Rpb25BIEdhdXNzaWFuIG1peHR1cmUgbW9kZWwgaXMgYSB3ZWlnaHRlZCBzdW0gb2YgTSBjb21wb25lbnQgR2F1c3NpYW4gZGVuc2l0aWVzIGFzIGdpdmVuIGJ5IHRoZSBlcXVhdGlvbiwoMSkkJHAoe1xcYmYgeH1cXHZlcnQgXFxsYW1iZGEpID0gXFxzdW0gXFxsaW1pdHMgX3tpPTF9XntNfVxcO3t7d19pfVxcO2coe1xcYmYgeH1cXHZlcnQge1xcYmYge1xcbXV9fV97aX0sXFwsIHtcXGJme1xcU2lnbWF9fV97aX0pLH0kJHdoZXJlIHggaXMgYSBELWRpbWVuc2lvbmFsIGNvbnRpbnVvdXMtdmFsdWVkIGRhdGEgdmVjdG9yIChpLmUuIG1lYXN1cmVtZW50IG9yIGZlYXR1cmVzKSwgd2ksIGkgPSAxLCDigKYsIE0sIGFyZSB0aGUgbWl4dHVyZSB3ZWlnaHRzLCBhbmQiLCJwdWJsaXNoZXIiOiJTcHJpbmdlciwgQm9zdG9uLCBNQSIsImNvbnRhaW5lci10aXRsZS1zaG9ydCI6IiJ9LCJpc1RlbXBvcmFyeSI6ZmFsc2V9XX0=&quot;,&quot;citationItems&quot;:[{&quot;id&quot;:&quot;6aff4833-c208-3ef0-a886-e05b11325dfe&quot;,&quot;itemData&quot;:{&quot;type&quot;:&quot;article-journal&quot;,&quot;id&quot;:&quot;6aff4833-c208-3ef0-a886-e05b11325dfe&quot;,&quot;title&quot;:&quot;Gaussian Mixture Models&quot;,&quot;author&quot;:[{&quot;family&quot;:&quot;Reynolds&quot;,&quot;given&quot;:&quot;Douglas&quot;,&quot;parse-names&quot;:false,&quot;dropping-particle&quot;:&quot;&quot;,&quot;non-dropping-particle&quot;:&quot;&quot;}],&quot;container-title&quot;:&quot;Encyclopedia of Biometrics&quot;,&quot;accessed&quot;:{&quot;date-parts&quot;:[[2024,4,14]]},&quot;DOI&quot;:&quot;10.1007/978-0-387-73003-5_196&quot;,&quot;ISBN&quot;:&quot;978-0-387-73003-5&quot;,&quot;URL&quot;:&quot;https://link.springer.com/referenceworkentry/10.1007/978-0-387-73003-5_196&quot;,&quot;issued&quot;:{&quot;date-parts&quot;:[[2009]]},&quot;page&quot;:&quot;659-663&quot;,&quot;abstract&quot;:&quot;SynonymsGaussian mixture density; GMMDefinitionA Gaussian Mixture Model (GMM) is a parametric probability density function represented as a weighted sum of Gaussian component densities. GMMs are commonly used as a parametric model of the probability distribution of continuous measurements or features in a biometric system, such as vocal-tract related spectral features in a speaker recognition system. GMM parameters are estimated from training data using the iterative Expectation-Maximization (EM) algorithm or Maximum A Posteriori (MAP) estimation from a well-trained prior model.IntroductionA Gaussian mixture model is a weighted sum of M component Gaussian densities as given by the equation,(1)$$p({\\bf x}\\vert \\lambda) = \\sum \\limits _{i=1}^{M}\\;{{w_i}\\;g({\\bf x}\\vert {\\bf {\\mu}}_{i},\\, {\\bf{\\Sigma}}_{i}),}$$where x is a D-dimensional continuous-valued data vector (i.e. measurement or features), wi, i = 1, …, M, are the mixture weights, and&quot;,&quot;publisher&quot;:&quot;Springer, Boston, MA&quot;,&quot;container-title-short&quot;:&quot;&quot;},&quot;isTemporary&quot;:false}]},{&quot;citationID&quot;:&quot;MENDELEY_CITATION_2fb65c6a-aed9-493a-9cdd-96536f87cd9a&quot;,&quot;properties&quot;:{&quot;noteIndex&quot;:0},&quot;isEdited&quot;:false,&quot;manualOverride&quot;:{&quot;citeprocText&quot;:&quot;[4]&quot;,&quot;isManuallyOverridden&quot;:false,&quot;manualOverrideText&quot;:&quot;&quot;},&quot;citationTag&quot;:&quot;MENDELEY_CITATION_v3_eyJjaXRhdGlvbklEIjoiTUVOREVMRVlfQ0lUQVRJT05fMmZiNjVjNmEtYWVkOS00OTNhLTljZGQtOTY1MzZmODdjZDlhIiwicHJvcGVydGllcyI6eyJub3RlSW5kZXgiOjB9LCJpc0VkaXRlZCI6ZmFsc2UsIm1hbnVhbE92ZXJyaWRlIjp7ImNpdGVwcm9jVGV4dCI6Ils0XSIsImlzTWFudWFsbHlPdmVycmlkZGVuIjpmYWxzZSwibWFudWFsT3ZlcnJpZGVUZXh0IjoiIn0sImNpdGF0aW9uSXRlbXMiOlt7ImlkIjoiMzMyZmU3MTQtZWUzMS0zMWUzLWEyZmUtOGJmNjJhMWY4NjU1IiwiaXRlbURhdGEiOnsiRE9JIjoiMTAuMTAwMi9oYm0uMjUxNTEiLCJJU1NOIjoiMTA2NS05NDcxIiwiYWJzdHJhY3QiOiJBIG1ham9yIGZvY3VzIG9mIEFsemhlaW1lcidzIGRpc2Vhc2UgKEFEKSByZXNlYXJjaCBoYXMgYmVlbiBmaW5kaW5nIHNlbnNpdGl2ZSBvdXRjb21lIG1lYXN1cmVzIHRvIGRpc2Vhc2UgcHJvZ3Jlc3Npb24gaW4gcHJlY2xpbmljYWwgQUQsIGFzIGludGVydmVudGlvbiBzdHVkaWVzIGJlZ2luIHRvIHRhcmdldCB0aGlzIHBvcHVsYXRpb24uIFdlIGh5cG90aGVzaXplIHRoYXQgdGFpbG9yZWQgbWVhc3VyZXMgb2YgbG9uZ2l0dWRpbmFsIGNoYW5nZSBvZiB0aGUgbWVkaWFsIHRlbXBvcmFsIGxvYmUgKE1UTCkgc3VicmVnaW9ucyAodGhlIHNpdGVzIG9mIGVhcmxpZXN0IGNvcnRpY2FsIHRhbmdsZSBwYXRob2xvZ3kpIGFyZSBtb3JlIHNlbnNpdGl2ZSB0byBkaXNlYXNlIHByb2dyZXNzaW9uIGluIHByZWNsaW5pY2FsIEFEIGNvbXBhcmVkIHRvIHN0YW5kYXJkIGNvZ25pdGl2ZSBhbmQgcGxhc21hIE5mTCBtZWFzdXJlcy4gTG9uZ2l0dWRpbmFsIFQxLXdlaWdodGVkIE1SSSBvZiAzMzcgcGFydGljaXBhbnRzIHdlcmUgaW5jbHVkZWQsIGRpdmlkZWQgaW50byBhbXlsb2lkLc6yIG5lZ2F0aXZlIChBzrLiiJIpIGNvbnRyb2xzLCBjZXJlYnJhbCBzcGluYWwgZmx1aWQgcC10YXUgcG9zaXRpdmUgKFQrKSBhbmQgbmVnYXRpdmUgKFTiiJIpIHByZWNsaW5pY2FsIEFEIChBzrIrIGNvbnRyb2xzKSwgYW5kIGVhcmx5IHByb2Ryb21hbCBBRC4gQW50ZXJpb3IvcG9zdGVyaW9yIGhpcHBvY2FtcHVzLCBlbnRvcmhpbmFsIGNvcnRleCwgQnJvZG1hbm4gYXJlYXMgKEJBKSAzNSBhbmQgMzYsIGFuZCBwYXJhaGlwcG9jYW1wYWwgY29ydGV4IHdlcmUgc2VnbWVudGVkIGluIGJhc2VsaW5lIE1SSSB1c2luZyBhIG5vdmVsIHBpcGVsaW5lLiBVbmJpYXNlZCBjaGFuZ2UgcmF0ZXMgb2Ygc3VicmVnaW9ucyB3ZXJlIGVzdGltYXRlZCB1c2luZyBNUkkgc2NhbnMgd2l0aGluIGEgMi15ZWFyLWZvbGxvdy11cCBwZXJpb2QuIEV4cGVyaW1lbnRhbCByZXN1bHRzIHNob3dlZCB0aGF0IGxvbmdpdHVkaW5hbCBhdHJvcGh5IHJhdGVzIG9mIGFsbCBNVEwgc3VicmVnaW9ucyB3ZXJlIHNpZ25pZmljYW50bHkgaGlnaGVyIGZvciBUKyBwcmVjbGluaWNhbCBBRCBhbmQgZWFybHkgcHJvZHJvbWFsIEFEIHRoYW4gY29udHJvbHMsIGJ1dCBub3QgZm9yIFTiiJIgcHJlY2xpbmljYWwgQUQuIFBvc3RlcmlvciBoaXBwb2NhbXB1cyBhbmQgQkEzNSBkZW1vbnN0cmF0ZWQgdGhlIGxhcmdlc3QgZ3JvdXAgZGlmZmVyZW5jZXMgYW1vbmcgaGlwcG9jYW1wdXMgYW5kIE1UTCBjb3J0ZXggcmVzcGVjdGl2ZWx5LiBOb25lIG9mIHRoZSBjcm9zcy1zZWN0aW9uYWwgTVRMIG1lYXN1cmVzLCBsb25naXR1ZGluYWwgY29nbml0aXZlIG1lYXN1cmVzIChQQUNDLCBBREFTLUNvZykgYW5kIGNyb3NzLXNlY3Rpb25hbCBvciBsb25naXR1ZGluYWwgcGxhc21hIE5mTCByZWFjaGVkIHNpZ25pZmljYW5jZSBpbiBwcmVjbGluaWNhbCBBRC4gSW4gY29uY2x1c2lvbiwgbG9uZ2l0dWRpbmFsIGF0cm9waHkgbWVhc3VyZW1lbnRzIHJlZmxlY3QgYWN0aXZlIG5ldXJvZGVnZW5lcmF0aW9uIGFuZCB0aHVzIGFyZSBtb3JlIGRpcmVjdGx5IGxpbmtlZCB0byBhY3RpdmUgZGlzZWFzZSBwcm9ncmVzc2lvbiB0aGFuIGNyb3NzLXNlY3Rpb25hbCBtZWFzdXJlbWVudHMuIE1vcmVvdmVyLCBhY2NlbGVyYXRlZCBhdHJvcGh5IGluIHByZWNsaW5pY2FsIEFEIHNlZW1zIHRvIG9jY3VyIG9ubHkgaW4gdGhlIHByZXNlbmNlIG9mIGNvbmNvbWl0YW50IHRhdSBwYXRob2xvZ3kuIFRoZSBwcm9wb3NlZCBsb25naXR1ZGluYWwgbWVhc3VyZW1lbnRzIG1heSBzZXJ2ZSBhcyBlZmZpY2llbnQgb3V0Y29tZSBtZWFzdXJlcyBpbiBjbGluaWNhbCB0cmlhbHMuIiwiYXV0aG9yIjpbeyJkcm9wcGluZy1wYXJ0aWNsZSI6IiIsImZhbWlseSI6IlhpZSIsImdpdmVuIjoiTG9uZyIsIm5vbi1kcm9wcGluZy1wYXJ0aWNsZSI6IiIsInBhcnNlLW5hbWVzIjpmYWxzZSwic3VmZml4IjoiIn0seyJkcm9wcGluZy1wYXJ0aWNsZSI6IiIsImZhbWlseSI6Ildpc3NlIiwiZ2l2ZW4iOiJMYXVyYSBFLiBNLiIsIm5vbi1kcm9wcGluZy1wYXJ0aWNsZSI6IiIsInBhcnNlLW5hbWVzIjpmYWxzZSwic3VmZml4IjoiIn0seyJkcm9wcGluZy1wYXJ0aWNsZSI6IiIsImZhbWlseSI6IkRhcyIsImdpdmVuIjoiU2FuZGhpdHN1IFIuIiwibm9uLWRyb3BwaW5nLXBhcnRpY2xlIjoiIiwicGFyc2UtbmFtZXMiOmZhbHNlLCJzdWZmaXgiOiIifSx7ImRyb3BwaW5nLXBhcnRpY2xlIjoiIiwiZmFtaWx5IjoiVmVyZ25ldCIsImdpdmVuIjoiTmljb2xhcyIsIm5vbi1kcm9wcGluZy1wYXJ0aWNsZSI6IiIsInBhcnNlLW5hbWVzIjpmYWxzZSwic3VmZml4IjoiIn0seyJkcm9wcGluZy1wYXJ0aWNsZSI6IiIsImZhbWlseSI6IkRvbmciLCJnaXZlbiI6Ik1lbmdqaW4iLCJub24tZHJvcHBpbmctcGFydGljbGUiOiIiLCJwYXJzZS1uYW1lcyI6ZmFsc2UsInN1ZmZpeCI6IiJ9LHsiZHJvcHBpbmctcGFydGljbGUiOiIiLCJmYW1pbHkiOiJJdHR5ZXJhaCIsImdpdmVuIjoiUmFuaml0Iiwibm9uLWRyb3BwaW5nLXBhcnRpY2xlIjoiIiwicGFyc2UtbmFtZXMiOmZhbHNlLCJzdWZmaXgiOiIifSx7ImRyb3BwaW5nLXBhcnRpY2xlIjoiIiwiZmFtaWx5IjoiRmxvcmVzIiwiZ2l2ZW4iOiJSb2JpbiIsIm5vbi1kcm9wcGluZy1wYXJ0aWNsZSI6IiIsInBhcnNlLW5hbWVzIjpmYWxzZSwic3VmZml4IjoiIn0seyJkcm9wcGluZy1wYXJ0aWNsZSI6IiIsImZhbWlseSI6Ill1c2hrZXZpY2giLCJnaXZlbiI6IlBhdWwgQS4iLCJub24tZHJvcHBpbmctcGFydGljbGUiOiIiLCJwYXJzZS1uYW1lcyI6ZmFsc2UsInN1ZmZpeCI6IiJ9LHsiZHJvcHBpbmctcGFydGljbGUiOiIiLCJmYW1pbHkiOiJXb2xrIiwiZ2l2ZW4iOiJEYXZpZCBBLiIsIm5vbi1kcm9wcGluZy1wYXJ0aWNsZSI6IiIsInBhcnNlLW5hbWVzIjpmYWxzZSwic3VmZml4IjoiIn1dLCJjb250YWluZXItdGl0bGUiOiJIdW1hbiBCcmFpbiBNYXBwaW5nIiwiaWQiOiIzMzJmZTcxNC1lZTMxLTMxZTMtYTJmZS04YmY2MmExZjg2NTUiLCJpc3N1ZWQiOnsiZGF0ZS1wYXJ0cyI6W1siMjAyMCIsIjgiLCIyNiJdXX0sInBhZ2UiOiJoYm0uMjUxNTEiLCJwdWJsaXNoZXIiOiJKb2huIFdpbGV5IGFuZCBTb25zIEluYy4iLCJ0aXRsZSI6IkxvbmdpdHVkaW5hbCBhdHJvcGh5IGluIGVhcmx5IEJyYWFrIHJlZ2lvbnMgaW4gcHJlY2xpbmljYWwgQWx6aGVpbWVyJ3MgZGlzZWFzZSIsInR5cGUiOiJhcnRpY2xlLWpvdXJuYWwiLCJjb250YWluZXItdGl0bGUtc2hvcnQiOiJIdW0gQnJhaW4gTWFwcCJ9LCJ1cmlzIjpbImh0dHA6Ly93d3cubWVuZGVsZXkuY29tL2RvY3VtZW50cy8/dXVpZD0zMzJmZTcxNC1lZTMxLTMxZTMtYTJmZS04YmY2MmExZjg2NTUiXSwiaXNUZW1wb3JhcnkiOmZhbHNlLCJsZWdhY3lEZXNrdG9wSWQiOiIzMzJmZTcxNC1lZTMxLTMxZTMtYTJmZS04YmY2MmExZjg2NTUifV19&quot;,&quot;citationItems&quot;:[{&quot;id&quot;:&quot;332fe714-ee31-31e3-a2fe-8bf62a1f8655&quot;,&quot;itemData&quot;:{&quot;DOI&quot;:&quot;10.1002/hbm.25151&quot;,&quot;ISSN&quot;:&quot;1065-947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author&quot;:[{&quot;dropping-particle&quot;:&quot;&quot;,&quot;family&quot;:&quot;Xie&quot;,&quot;given&quot;:&quot;Long&quot;,&quot;non-dropping-particle&quot;:&quot;&quot;,&quot;parse-names&quot;:false,&quot;suffix&quot;:&quot;&quot;},{&quot;dropping-particle&quot;:&quot;&quot;,&quot;family&quot;:&quot;Wisse&quot;,&quot;given&quot;:&quot;Laura E. M.&quot;,&quot;non-dropping-particle&quot;:&quot;&quot;,&quot;parse-names&quot;:false,&quot;suffix&quot;:&quot;&quot;},{&quot;dropping-particle&quot;:&quot;&quot;,&quot;family&quot;:&quot;Das&quot;,&quot;given&quot;:&quot;Sandhitsu R.&quot;,&quot;non-dropping-particle&quot;:&quot;&quot;,&quot;parse-names&quot;:false,&quot;suffix&quot;:&quot;&quot;},{&quot;dropping-particle&quot;:&quot;&quot;,&quot;family&quot;:&quot;Vergnet&quot;,&quot;given&quot;:&quot;Nicolas&quot;,&quot;non-dropping-particle&quot;:&quot;&quot;,&quot;parse-names&quot;:false,&quot;suffix&quot;:&quot;&quot;},{&quot;dropping-particle&quot;:&quot;&quot;,&quot;family&quot;:&quot;Dong&quot;,&quot;given&quot;:&quot;Mengjin&quot;,&quot;non-dropping-particle&quot;:&quot;&quot;,&quot;parse-names&quot;:false,&quot;suffix&quot;:&quot;&quot;},{&quot;dropping-particle&quot;:&quot;&quot;,&quot;family&quot;:&quot;Ittyerah&quot;,&quot;given&quot;:&quot;Ranjit&quot;,&quot;non-dropping-particle&quot;:&quot;&quot;,&quot;parse-names&quot;:false,&quot;suffix&quot;:&quot;&quot;},{&quot;dropping-particle&quot;:&quot;&quot;,&quot;family&quot;:&quot;Flores&quot;,&quot;given&quot;:&quot;Robin&quot;,&quot;non-dropping-particle&quot;:&quot;&quot;,&quot;parse-names&quot;:false,&quot;suffix&quot;:&quot;&quot;},{&quot;dropping-particle&quot;:&quot;&quot;,&quot;family&quot;:&quot;Yushkevich&quot;,&quot;given&quot;:&quot;Paul A.&quot;,&quot;non-dropping-particle&quot;:&quot;&quot;,&quot;parse-names&quot;:false,&quot;suffix&quot;:&quot;&quot;},{&quot;dropping-particle&quot;:&quot;&quot;,&quot;family&quot;:&quot;Wolk&quot;,&quot;given&quot;:&quot;David A.&quot;,&quot;non-dropping-particle&quot;:&quot;&quot;,&quot;parse-names&quot;:false,&quot;suffix&quot;:&quot;&quot;}],&quot;container-title&quot;:&quot;Human Brain Mapping&quot;,&quot;id&quot;:&quot;332fe714-ee31-31e3-a2fe-8bf62a1f8655&quot;,&quot;issued&quot;:{&quot;date-parts&quot;:[[&quot;2020&quot;,&quot;8&quot;,&quot;26&quot;]]},&quot;page&quot;:&quot;hbm.25151&quot;,&quot;publisher&quot;:&quot;John Wiley and Sons Inc.&quot;,&quot;title&quot;:&quot;Longitudinal atrophy in early Braak regions in preclinical Alzheimer's disease&quot;,&quot;type&quot;:&quot;article-journal&quot;,&quot;container-title-short&quot;:&quot;Hum Brain Mapp&quot;},&quot;uris&quot;:[&quot;http://www.mendeley.com/documents/?uuid=332fe714-ee31-31e3-a2fe-8bf62a1f8655&quot;],&quot;isTemporary&quot;:false,&quot;legacyDesktopId&quot;:&quot;332fe714-ee31-31e3-a2fe-8bf62a1f8655&quot;}]},{&quot;citationID&quot;:&quot;MENDELEY_CITATION_0dfb50a7-63e5-4e1e-81f3-852dcef22e37&quot;,&quot;properties&quot;:{&quot;noteIndex&quot;:0},&quot;isEdited&quot;:false,&quot;manualOverride&quot;:{&quot;isManuallyOverridden&quot;:false,&quot;citeprocText&quot;:&quot;[22]&quot;,&quot;manualOverrideText&quot;:&quot;&quot;},&quot;citationTag&quot;:&quot;MENDELEY_CITATION_v3_eyJjaXRhdGlvbklEIjoiTUVOREVMRVlfQ0lUQVRJT05fMGRmYjUwYTctNjNlNS00ZTFlLTgxZjMtODUyZGNlZjIyZTM3IiwicHJvcGVydGllcyI6eyJub3RlSW5kZXgiOjB9LCJpc0VkaXRlZCI6ZmFsc2UsIm1hbnVhbE92ZXJyaWRlIjp7ImlzTWFudWFsbHlPdmVycmlkZGVuIjpmYWxzZSwiY2l0ZXByb2NUZXh0IjoiWzIyXSIsIm1hbnVhbE92ZXJyaWRlVGV4dCI6IiJ9LCJjaXRhdGlvbkl0ZW1zIjpbeyJpZCI6ImM5ZTc1MDZjLTFjMmMtMzQyMS05MTI5LTUwNGM5MWQ4OGU5YiIsIml0ZW1EYXRhIjp7InR5cGUiOiJhcnRpY2xlLWpvdXJuYWwiLCJpZCI6ImM5ZTc1MDZjLTFjMmMtMzQyMS05MTI5LTUwNGM5MWQ4OGU5YiIsInRpdGxlIjoiVmVyc2lvbiAzIG9mIHRoZSBBbHpoZWltZXIgRGlzZWFzZSBDZW50ZXJzJyBOZXVyb3BzeWNob2xvZ2ljYWwgVGVzdCBCYXR0ZXJ5IGluIHRoZSBVbmlmb3JtIERhdGEgU2V0IChVRFMpIiwiYXV0aG9yIjpbeyJmYW1pbHkiOiJXZWludHJhdWIiLCJnaXZlbiI6IlNhbmRyYSIsInBhcnNlLW5hbWVzIjpmYWxzZSwiZHJvcHBpbmctcGFydGljbGUiOiIiLCJub24tZHJvcHBpbmctcGFydGljbGUiOiIifSx7ImZhbWlseSI6IkJlc3NlciIsImdpdmVuIjoiTGlsYWgiLCJwYXJzZS1uYW1lcyI6ZmFsc2UsImRyb3BwaW5nLXBhcnRpY2xlIjoiIiwibm9uLWRyb3BwaW5nLXBhcnRpY2xlIjoiIn0seyJmYW1pbHkiOiJEb2RnZSIsImdpdmVuIjoiSGlyb2tvIEguIiwicGFyc2UtbmFtZXMiOmZhbHNlLCJkcm9wcGluZy1wYXJ0aWNsZSI6IiIsIm5vbi1kcm9wcGluZy1wYXJ0aWNsZSI6IiJ9LHsiZmFtaWx5IjoiVGV5bGFuIiwiZ2l2ZW4iOiJNZXJpbGVlIiwicGFyc2UtbmFtZXMiOmZhbHNlLCJkcm9wcGluZy1wYXJ0aWNsZSI6IiIsIm5vbi1kcm9wcGluZy1wYXJ0aWNsZSI6IiJ9LHsiZmFtaWx5IjoiRmVycmlzIiwiZ2l2ZW4iOiJTdGV2ZW4iLCJwYXJzZS1uYW1lcyI6ZmFsc2UsImRyb3BwaW5nLXBhcnRpY2xlIjoiIiwibm9uLWRyb3BwaW5nLXBhcnRpY2xlIjoiIn0seyJmYW1pbHkiOiJHb2xkc3RlaW4iLCJnaXZlbiI6IkZlbGljaWEgQy4iLCJwYXJzZS1uYW1lcyI6ZmFsc2UsImRyb3BwaW5nLXBhcnRpY2xlIjoiIiwibm9uLWRyb3BwaW5nLXBhcnRpY2xlIjoiIn0seyJmYW1pbHkiOiJHaW9yZGFuaSIsImdpdmVuIjoiQnJ1bm8iLCJwYXJzZS1uYW1lcyI6ZmFsc2UsImRyb3BwaW5nLXBhcnRpY2xlIjoiIiwibm9uLWRyb3BwaW5nLXBhcnRpY2xlIjoiIn0seyJmYW1pbHkiOiJLcmFtZXIiLCJnaXZlbiI6IkpvZWwiLCJwYXJzZS1uYW1lcyI6ZmFsc2UsImRyb3BwaW5nLXBhcnRpY2xlIjoiIiwibm9uLWRyb3BwaW5nLXBhcnRpY2xlIjoiIn0seyJmYW1pbHkiOiJMb2V3ZW5zdGVpbiIsImdpdmVuIjoiRGF2aWQiLCJwYXJzZS1uYW1lcyI6ZmFsc2UsImRyb3BwaW5nLXBhcnRpY2xlIjoiIiwibm9uLWRyb3BwaW5nLXBhcnRpY2xlIjoiIn0seyJmYW1pbHkiOiJNYXJzb24iLCJnaXZlbiI6IkRhbiIsInBhcnNlLW5hbWVzIjpmYWxzZSwiZHJvcHBpbmctcGFydGljbGUiOiIiLCJub24tZHJvcHBpbmctcGFydGljbGUiOiIifSx7ImZhbWlseSI6Ik11bmdhcyIsImdpdmVuIjoiRGFuIiwicGFyc2UtbmFtZXMiOmZhbHNlLCJkcm9wcGluZy1wYXJ0aWNsZSI6IiIsIm5vbi1kcm9wcGluZy1wYXJ0aWNsZSI6IiJ9LHsiZmFtaWx5IjoiU2FsbW9uIiwiZ2l2ZW4iOiJEYXZpZCIsInBhcnNlLW5hbWVzIjpmYWxzZSwiZHJvcHBpbmctcGFydGljbGUiOiIiLCJub24tZHJvcHBpbmctcGFydGljbGUiOiIifSx7ImZhbWlseSI6IldlbHNoLUJvaG1lciIsImdpdmVuIjoiS2F0aGxlZW4iLCJwYXJzZS1uYW1lcyI6ZmFsc2UsImRyb3BwaW5nLXBhcnRpY2xlIjoiIiwibm9uLWRyb3BwaW5nLXBhcnRpY2xlIjoiIn0seyJmYW1pbHkiOiJaaG91IiwiZ2l2ZW4iOiJYaWFvIEh1YSIsInBhcnNlLW5hbWVzIjpmYWxzZSwiZHJvcHBpbmctcGFydGljbGUiOiIiLCJub24tZHJvcHBpbmctcGFydGljbGUiOiIifSx7ImZhbWlseSI6IlNoaXJrIiwiZ2l2ZW4iOiJTdGV2ZW4gRC4iLCJwYXJzZS1uYW1lcyI6ZmFsc2UsImRyb3BwaW5nLXBhcnRpY2xlIjoiIiwibm9uLWRyb3BwaW5nLXBhcnRpY2xlIjoiIn0seyJmYW1pbHkiOiJBdHJpIiwiZ2l2ZW4iOiJBbGlyZXphIiwicGFyc2UtbmFtZXMiOmZhbHNlLCJkcm9wcGluZy1wYXJ0aWNsZSI6IiIsIm5vbi1kcm9wcGluZy1wYXJ0aWNsZSI6IiJ9LHsiZmFtaWx5IjoiS3VrdWxsIiwiZ2l2ZW4iOiJXYWx0ZXIgQS4iLCJwYXJzZS1uYW1lcyI6ZmFsc2UsImRyb3BwaW5nLXBhcnRpY2xlIjoiIiwibm9uLWRyb3BwaW5nLXBhcnRpY2xlIjoiIn0seyJmYW1pbHkiOiJQaGVscHMiLCJnaXZlbiI6IkNyZWlnaHRvbiIsInBhcnNlLW5hbWVzIjpmYWxzZSwiZHJvcHBpbmctcGFydGljbGUiOiIiLCJub24tZHJvcHBpbmctcGFydGljbGUiOiIifSx7ImZhbWlseSI6Ik1vcnJpcyIsImdpdmVuIjoiSm9obiBDLiIsInBhcnNlLW5hbWVzIjpmYWxzZSwiZHJvcHBpbmctcGFydGljbGUiOiIiLCJub24tZHJvcHBpbmctcGFydGljbGUiOiIifV0sImNvbnRhaW5lci10aXRsZSI6IkFsemhlaW1lciBEaXNlYXNlIGFuZCBBc3NvY2lhdGVkIERpc29yZGVycyIsImNvbnRhaW5lci10aXRsZS1zaG9ydCI6IkFsemhlaW1lciBEaXMgQXNzb2MgRGlzb3JkIiwiYWNjZXNzZWQiOnsiZGF0ZS1wYXJ0cyI6W1syMDI0LDQsMTZdXX0sIkRPSSI6IjEwLjEwOTcvV0FELjAwMDAwMDAwMDAwMDAyMjMiLCJJU1NOIjoiMDg5MzAzNDEiLCJQTUlEIjoiMjkyNDA1NjEiLCJVUkwiOiJodHRwczovL2pvdXJuYWxzLmx3dy5jb20vYWx6aGVpbWVyam91cm5hbC9mdWxsdGV4dC8yMDE4LzAxMDAwL3ZlcnNpb25fM19vZl90aGVfYWx6aGVpbWVyX2Rpc2Vhc2VfY2VudGVyc18uMi5hc3B4IiwiaXNzdWVkIjp7ImRhdGUtcGFydHMiOltbMjAxOF1dfSwicGFnZSI6IjEwLTE3IiwiYWJzdHJhY3QiOiJJbnRyb2R1Y3Rpb246IFRoZSBuZXVyb3BzeWNob2xvZ2ljYWwgYmF0dGVyeSBvZiB0aGUgVW5pZm9ybSBEYXRhIFNldCAoVURTTkIpIHdhcyBpbXBsZW1lbnRlZCBpbiAyMDA1IGJ5IHRoZSBOYXRpb25hbCBJbnN0aXR1dGUgb24gQWdpbmcgKE5JQSkgQWx6aGVpbWVyIERpc2Vhc2UgQ2VudGVycyBwcm9ncmFtIHRvIG1lYXN1cmUgY29nbml0aXZlIHBlcmZvcm1hbmNlIGluIGRlbWVudGlhIGFuZCBtaWxkIGNvZ25pdGl2ZSBpbXBhaXJtZW50IGR1ZSB0byBBbHpoZWltZXIgRGlzZWFzZS4gVGhpcyBwYXBlciBkZXNjcmliZXMgYSByZXZpc2lvbiwgdGhlIFVEU05CIDMuMC4gTWV0aG9kczogVGhlIE5ldXJvcHN5Y2hvbG9neSBXb3JrIEdyb3VwIG9mIHRoZSBOSUEgQ2xpbmljYWwgVGFzayBGb3JjZSByZWNvbW1lbmRlZCByZXZpc2lvbnMgdGhyb3VnaCBhIHByb2Nlc3Mgb2YgZHVlIGRpbGlnZW5jZSB0byBhZGRyZXNzIHNob3J0Y29taW5ncyBvZiB0aGUgb3JpZ2luYWwgYmF0dGVyeS4gVGhlIFVEU05CIDMuMCBjb3ZlcnMgZXBpc29kaWMgbWVtb3J5LCBwcm9jZXNzaW5nIHNwZWVkLCBleGVjdXRpdmUgZnVuY3Rpb24sIGxhbmd1YWdlLCBhbmQgY29uc3RydWN0aW9uYWwgYWJpbGl0eS4gRGF0YSBmcm9tIDM2MDIgY29nbml0aXZlbHkgbm9ybWFsIHBhcnRpY2lwYW50cyBpbiB0aGUgTmF0aW9uYWwgQWx6aGVpbWVyIENvb3JkaW5hdGluZyBDZW50ZXIgZGF0YWJhc2Ugd2VyZSBhbmFseXplZC4gUmVzdWx0czogRGVzY3JpcHRpdmUgc3RhdGlzdGljcyBhcmUgcHJlc2VudGVkLiBNdWx0aXZhcmlhYmxlIGxpbmVhciByZWdyZXNzaW9uIGFuYWx5c2VzIGRlbW9uc3RyYXRlZCBzY29yZSBkaWZmZXJlbmNlcyBieSBhZ2UsIHNleCwgYW5kIGVkdWNhdGlvbiBhbmQgd2VyZSBhbHNvIHVzZWQgdG8gY3JlYXRlIGEgbm9ybWF0aXZlIGNhbGN1bGF0b3IgYXZhaWxhYmxlIG9ubGluZS4gRGlzY3Vzc2lvbjogVGhlIFVEU05CIDMuMCBuZXVyb3BzeWNob2xvZ2ljYWwgYmF0dGVyeSBwcm92aWRlcyBhIHZhbHVhYmxlIG5vbiBwcm9wcmlldGFyeSByZXNvdXJjZSBmb3IgY29uZHVjdGluZyByZXNlYXJjaCBvbiBjb2duaXRpdmUgYWdpbmcgYW5kIGRlbWVudGlhLiIsInB1Ymxpc2hlciI6IkxpcHBpbmNvdHQgV2lsbGlhbXMgYW5kIFdpbGtpbnMiLCJpc3N1ZSI6IjEiLCJ2b2x1bWUiOiIzMiJ9LCJpc1RlbXBvcmFyeSI6ZmFsc2V9XX0=&quot;,&quot;citationItems&quot;:[{&quot;id&quot;:&quot;c9e7506c-1c2c-3421-9129-504c91d88e9b&quot;,&quot;itemData&quot;:{&quot;type&quot;:&quot;article-journal&quot;,&quot;id&quot;:&quot;c9e7506c-1c2c-3421-9129-504c91d88e9b&quot;,&quot;title&quot;:&quot;Version 3 of the Alzheimer Disease Centers' Neuropsychological Test Battery in the Uniform Data Set (UDS)&quot;,&quot;author&quot;:[{&quot;family&quot;:&quot;Weintraub&quot;,&quot;given&quot;:&quot;Sandra&quot;,&quot;parse-names&quot;:false,&quot;dropping-particle&quot;:&quot;&quot;,&quot;non-dropping-particle&quot;:&quot;&quot;},{&quot;family&quot;:&quot;Besser&quot;,&quot;given&quot;:&quot;Lilah&quot;,&quot;parse-names&quot;:false,&quot;dropping-particle&quot;:&quot;&quot;,&quot;non-dropping-particle&quot;:&quot;&quot;},{&quot;family&quot;:&quot;Dodge&quot;,&quot;given&quot;:&quot;Hiroko H.&quot;,&quot;parse-names&quot;:false,&quot;dropping-particle&quot;:&quot;&quot;,&quot;non-dropping-particle&quot;:&quot;&quot;},{&quot;family&quot;:&quot;Teylan&quot;,&quot;given&quot;:&quot;Merilee&quot;,&quot;parse-names&quot;:false,&quot;dropping-particle&quot;:&quot;&quot;,&quot;non-dropping-particle&quot;:&quot;&quot;},{&quot;family&quot;:&quot;Ferris&quot;,&quot;given&quot;:&quot;Steven&quot;,&quot;parse-names&quot;:false,&quot;dropping-particle&quot;:&quot;&quot;,&quot;non-dropping-particle&quot;:&quot;&quot;},{&quot;family&quot;:&quot;Goldstein&quot;,&quot;given&quot;:&quot;Felicia C.&quot;,&quot;parse-names&quot;:false,&quot;dropping-particle&quot;:&quot;&quot;,&quot;non-dropping-particle&quot;:&quot;&quot;},{&quot;family&quot;:&quot;Giordani&quot;,&quot;given&quot;:&quot;Bruno&quot;,&quot;parse-names&quot;:false,&quot;dropping-particle&quot;:&quot;&quot;,&quot;non-dropping-particle&quot;:&quot;&quot;},{&quot;family&quot;:&quot;Kramer&quot;,&quot;given&quot;:&quot;Joel&quot;,&quot;parse-names&quot;:false,&quot;dropping-particle&quot;:&quot;&quot;,&quot;non-dropping-particle&quot;:&quot;&quot;},{&quot;family&quot;:&quot;Loewenstein&quot;,&quot;given&quot;:&quot;David&quot;,&quot;parse-names&quot;:false,&quot;dropping-particle&quot;:&quot;&quot;,&quot;non-dropping-particle&quot;:&quot;&quot;},{&quot;family&quot;:&quot;Marson&quot;,&quot;given&quot;:&quot;Dan&quot;,&quot;parse-names&quot;:false,&quot;dropping-particle&quot;:&quot;&quot;,&quot;non-dropping-particle&quot;:&quot;&quot;},{&quot;family&quot;:&quot;Mungas&quot;,&quot;given&quot;:&quot;Dan&quot;,&quot;parse-names&quot;:false,&quot;dropping-particle&quot;:&quot;&quot;,&quot;non-dropping-particle&quot;:&quot;&quot;},{&quot;family&quot;:&quot;Salmon&quot;,&quot;given&quot;:&quot;David&quot;,&quot;parse-names&quot;:false,&quot;dropping-particle&quot;:&quot;&quot;,&quot;non-dropping-particle&quot;:&quot;&quot;},{&quot;family&quot;:&quot;Welsh-Bohmer&quot;,&quot;given&quot;:&quot;Kathleen&quot;,&quot;parse-names&quot;:false,&quot;dropping-particle&quot;:&quot;&quot;,&quot;non-dropping-particle&quot;:&quot;&quot;},{&quot;family&quot;:&quot;Zhou&quot;,&quot;given&quot;:&quot;Xiao Hua&quot;,&quot;parse-names&quot;:false,&quot;dropping-particle&quot;:&quot;&quot;,&quot;non-dropping-particle&quot;:&quot;&quot;},{&quot;family&quot;:&quot;Shirk&quot;,&quot;given&quot;:&quot;Steven D.&quot;,&quot;parse-names&quot;:false,&quot;dropping-particle&quot;:&quot;&quot;,&quot;non-dropping-particle&quot;:&quot;&quot;},{&quot;family&quot;:&quot;Atri&quot;,&quot;given&quot;:&quot;Alireza&quot;,&quot;parse-names&quot;:false,&quot;dropping-particle&quot;:&quot;&quot;,&quot;non-dropping-particle&quot;:&quot;&quot;},{&quot;family&quot;:&quot;Kukull&quot;,&quot;given&quot;:&quot;Walter A.&quot;,&quot;parse-names&quot;:false,&quot;dropping-particle&quot;:&quot;&quot;,&quot;non-dropping-particle&quot;:&quot;&quot;},{&quot;family&quot;:&quot;Phelps&quot;,&quot;given&quot;:&quot;Creighton&quot;,&quot;parse-names&quot;:false,&quot;dropping-particle&quot;:&quot;&quot;,&quot;non-dropping-particle&quot;:&quot;&quot;},{&quot;family&quot;:&quot;Morris&quot;,&quot;given&quot;:&quot;John C.&quot;,&quot;parse-names&quot;:false,&quot;dropping-particle&quot;:&quot;&quot;,&quot;non-dropping-particle&quot;:&quot;&quot;}],&quot;container-title&quot;:&quot;Alzheimer Disease and Associated Disorders&quot;,&quot;container-title-short&quot;:&quot;Alzheimer Dis Assoc Disord&quot;,&quot;accessed&quot;:{&quot;date-parts&quot;:[[2024,4,16]]},&quot;DOI&quot;:&quot;10.1097/WAD.0000000000000223&quot;,&quot;ISSN&quot;:&quot;08930341&quot;,&quot;PMID&quot;:&quot;29240561&quot;,&quot;URL&quot;:&quot;https://journals.lww.com/alzheimerjournal/fulltext/2018/01000/version_3_of_the_alzheimer_disease_centers_.2.aspx&quot;,&quot;issued&quot;:{&quot;date-parts&quot;:[[2018]]},&quot;page&quot;:&quot;10-17&quot;,&quot;abstract&quot;:&quot;Introduction: The neuropsychological battery of the Uniform Data Set (UDSNB) was implemented in 2005 by the National Institute on Aging (NIA) Alzheimer Disease Centers program to measure cognitive performance in dementia and mild cognitive impairment due to Alzheimer Disease. This paper describes a revision, the UDSNB 3.0. Methods: The Neuropsychology Work Group of the NIA Clinical Task Force recommended revisions through a process of due diligence to address shortcomings of the original battery. The UDSNB 3.0 covers episodic memory, processing speed, executive function, language, and constructional ability. Data from 3602 cognitively normal participants in the National Alzheimer Coordinating Center database were analyzed. Results: Descriptive statistics are presented. Multivariable linear regression analyses demonstrated score differences by age, sex, and education and were also used to create a normative calculator available online. Discussion: The UDSNB 3.0 neuropsychological battery provides a valuable non proprietary resource for conducting research on cognitive aging and dementia.&quot;,&quot;publisher&quot;:&quot;Lippincott Williams and Wilkins&quot;,&quot;issue&quot;:&quot;1&quot;,&quot;volume&quot;:&quot;32&quot;},&quot;isTemporary&quot;:false}]},{&quot;citationID&quot;:&quot;MENDELEY_CITATION_e724f908-dbf2-45ba-a1dc-2de3df67dae4&quot;,&quot;properties&quot;:{&quot;noteIndex&quot;:0},&quot;isEdited&quot;:false,&quot;manualOverride&quot;:{&quot;citeprocText&quot;:&quot;[4]&quot;,&quot;isManuallyOverridden&quot;:false,&quot;manualOverrideText&quot;:&quot;&quot;},&quot;citationTag&quot;:&quot;MENDELEY_CITATION_v3_eyJjaXRhdGlvbklEIjoiTUVOREVMRVlfQ0lUQVRJT05fZTcyNGY5MDgtZGJmMi00NWJhLWExZGMtMmRlM2RmNjdkYWU0IiwicHJvcGVydGllcyI6eyJub3RlSW5kZXgiOjB9LCJpc0VkaXRlZCI6ZmFsc2UsIm1hbnVhbE92ZXJyaWRlIjp7ImNpdGVwcm9jVGV4dCI6Ils0XSIsImlzTWFudWFsbHlPdmVycmlkZGVuIjpmYWxzZSwibWFudWFsT3ZlcnJpZGVUZXh0IjoiIn0sImNpdGF0aW9uSXRlbXMiOlt7ImlkIjoiMzMyZmU3MTQtZWUzMS0zMWUzLWEyZmUtOGJmNjJhMWY4NjU1IiwiaXRlbURhdGEiOnsiRE9JIjoiMTAuMTAwMi9oYm0uMjUxNTEiLCJJU1NOIjoiMTA2NS05NDcxIiwiYWJzdHJhY3QiOiJBIG1ham9yIGZvY3VzIG9mIEFsemhlaW1lcidzIGRpc2Vhc2UgKEFEKSByZXNlYXJjaCBoYXMgYmVlbiBmaW5kaW5nIHNlbnNpdGl2ZSBvdXRjb21lIG1lYXN1cmVzIHRvIGRpc2Vhc2UgcHJvZ3Jlc3Npb24gaW4gcHJlY2xpbmljYWwgQUQsIGFzIGludGVydmVudGlvbiBzdHVkaWVzIGJlZ2luIHRvIHRhcmdldCB0aGlzIHBvcHVsYXRpb24uIFdlIGh5cG90aGVzaXplIHRoYXQgdGFpbG9yZWQgbWVhc3VyZXMgb2YgbG9uZ2l0dWRpbmFsIGNoYW5nZSBvZiB0aGUgbWVkaWFsIHRlbXBvcmFsIGxvYmUgKE1UTCkgc3VicmVnaW9ucyAodGhlIHNpdGVzIG9mIGVhcmxpZXN0IGNvcnRpY2FsIHRhbmdsZSBwYXRob2xvZ3kpIGFyZSBtb3JlIHNlbnNpdGl2ZSB0byBkaXNlYXNlIHByb2dyZXNzaW9uIGluIHByZWNsaW5pY2FsIEFEIGNvbXBhcmVkIHRvIHN0YW5kYXJkIGNvZ25pdGl2ZSBhbmQgcGxhc21hIE5mTCBtZWFzdXJlcy4gTG9uZ2l0dWRpbmFsIFQxLXdlaWdodGVkIE1SSSBvZiAzMzcgcGFydGljaXBhbnRzIHdlcmUgaW5jbHVkZWQsIGRpdmlkZWQgaW50byBhbXlsb2lkLc6yIG5lZ2F0aXZlIChBzrLiiJIpIGNvbnRyb2xzLCBjZXJlYnJhbCBzcGluYWwgZmx1aWQgcC10YXUgcG9zaXRpdmUgKFQrKSBhbmQgbmVnYXRpdmUgKFTiiJIpIHByZWNsaW5pY2FsIEFEIChBzrIrIGNvbnRyb2xzKSwgYW5kIGVhcmx5IHByb2Ryb21hbCBBRC4gQW50ZXJpb3IvcG9zdGVyaW9yIGhpcHBvY2FtcHVzLCBlbnRvcmhpbmFsIGNvcnRleCwgQnJvZG1hbm4gYXJlYXMgKEJBKSAzNSBhbmQgMzYsIGFuZCBwYXJhaGlwcG9jYW1wYWwgY29ydGV4IHdlcmUgc2VnbWVudGVkIGluIGJhc2VsaW5lIE1SSSB1c2luZyBhIG5vdmVsIHBpcGVsaW5lLiBVbmJpYXNlZCBjaGFuZ2UgcmF0ZXMgb2Ygc3VicmVnaW9ucyB3ZXJlIGVzdGltYXRlZCB1c2luZyBNUkkgc2NhbnMgd2l0aGluIGEgMi15ZWFyLWZvbGxvdy11cCBwZXJpb2QuIEV4cGVyaW1lbnRhbCByZXN1bHRzIHNob3dlZCB0aGF0IGxvbmdpdHVkaW5hbCBhdHJvcGh5IHJhdGVzIG9mIGFsbCBNVEwgc3VicmVnaW9ucyB3ZXJlIHNpZ25pZmljYW50bHkgaGlnaGVyIGZvciBUKyBwcmVjbGluaWNhbCBBRCBhbmQgZWFybHkgcHJvZHJvbWFsIEFEIHRoYW4gY29udHJvbHMsIGJ1dCBub3QgZm9yIFTiiJIgcHJlY2xpbmljYWwgQUQuIFBvc3RlcmlvciBoaXBwb2NhbXB1cyBhbmQgQkEzNSBkZW1vbnN0cmF0ZWQgdGhlIGxhcmdlc3QgZ3JvdXAgZGlmZmVyZW5jZXMgYW1vbmcgaGlwcG9jYW1wdXMgYW5kIE1UTCBjb3J0ZXggcmVzcGVjdGl2ZWx5LiBOb25lIG9mIHRoZSBjcm9zcy1zZWN0aW9uYWwgTVRMIG1lYXN1cmVzLCBsb25naXR1ZGluYWwgY29nbml0aXZlIG1lYXN1cmVzIChQQUNDLCBBREFTLUNvZykgYW5kIGNyb3NzLXNlY3Rpb25hbCBvciBsb25naXR1ZGluYWwgcGxhc21hIE5mTCByZWFjaGVkIHNpZ25pZmljYW5jZSBpbiBwcmVjbGluaWNhbCBBRC4gSW4gY29uY2x1c2lvbiwgbG9uZ2l0dWRpbmFsIGF0cm9waHkgbWVhc3VyZW1lbnRzIHJlZmxlY3QgYWN0aXZlIG5ldXJvZGVnZW5lcmF0aW9uIGFuZCB0aHVzIGFyZSBtb3JlIGRpcmVjdGx5IGxpbmtlZCB0byBhY3RpdmUgZGlzZWFzZSBwcm9ncmVzc2lvbiB0aGFuIGNyb3NzLXNlY3Rpb25hbCBtZWFzdXJlbWVudHMuIE1vcmVvdmVyLCBhY2NlbGVyYXRlZCBhdHJvcGh5IGluIHByZWNsaW5pY2FsIEFEIHNlZW1zIHRvIG9jY3VyIG9ubHkgaW4gdGhlIHByZXNlbmNlIG9mIGNvbmNvbWl0YW50IHRhdSBwYXRob2xvZ3kuIFRoZSBwcm9wb3NlZCBsb25naXR1ZGluYWwgbWVhc3VyZW1lbnRzIG1heSBzZXJ2ZSBhcyBlZmZpY2llbnQgb3V0Y29tZSBtZWFzdXJlcyBpbiBjbGluaWNhbCB0cmlhbHMuIiwiYXV0aG9yIjpbeyJkcm9wcGluZy1wYXJ0aWNsZSI6IiIsImZhbWlseSI6IlhpZSIsImdpdmVuIjoiTG9uZyIsIm5vbi1kcm9wcGluZy1wYXJ0aWNsZSI6IiIsInBhcnNlLW5hbWVzIjpmYWxzZSwic3VmZml4IjoiIn0seyJkcm9wcGluZy1wYXJ0aWNsZSI6IiIsImZhbWlseSI6Ildpc3NlIiwiZ2l2ZW4iOiJMYXVyYSBFLiBNLiIsIm5vbi1kcm9wcGluZy1wYXJ0aWNsZSI6IiIsInBhcnNlLW5hbWVzIjpmYWxzZSwic3VmZml4IjoiIn0seyJkcm9wcGluZy1wYXJ0aWNsZSI6IiIsImZhbWlseSI6IkRhcyIsImdpdmVuIjoiU2FuZGhpdHN1IFIuIiwibm9uLWRyb3BwaW5nLXBhcnRpY2xlIjoiIiwicGFyc2UtbmFtZXMiOmZhbHNlLCJzdWZmaXgiOiIifSx7ImRyb3BwaW5nLXBhcnRpY2xlIjoiIiwiZmFtaWx5IjoiVmVyZ25ldCIsImdpdmVuIjoiTmljb2xhcyIsIm5vbi1kcm9wcGluZy1wYXJ0aWNsZSI6IiIsInBhcnNlLW5hbWVzIjpmYWxzZSwic3VmZml4IjoiIn0seyJkcm9wcGluZy1wYXJ0aWNsZSI6IiIsImZhbWlseSI6IkRvbmciLCJnaXZlbiI6Ik1lbmdqaW4iLCJub24tZHJvcHBpbmctcGFydGljbGUiOiIiLCJwYXJzZS1uYW1lcyI6ZmFsc2UsInN1ZmZpeCI6IiJ9LHsiZHJvcHBpbmctcGFydGljbGUiOiIiLCJmYW1pbHkiOiJJdHR5ZXJhaCIsImdpdmVuIjoiUmFuaml0Iiwibm9uLWRyb3BwaW5nLXBhcnRpY2xlIjoiIiwicGFyc2UtbmFtZXMiOmZhbHNlLCJzdWZmaXgiOiIifSx7ImRyb3BwaW5nLXBhcnRpY2xlIjoiIiwiZmFtaWx5IjoiRmxvcmVzIiwiZ2l2ZW4iOiJSb2JpbiIsIm5vbi1kcm9wcGluZy1wYXJ0aWNsZSI6IiIsInBhcnNlLW5hbWVzIjpmYWxzZSwic3VmZml4IjoiIn0seyJkcm9wcGluZy1wYXJ0aWNsZSI6IiIsImZhbWlseSI6Ill1c2hrZXZpY2giLCJnaXZlbiI6IlBhdWwgQS4iLCJub24tZHJvcHBpbmctcGFydGljbGUiOiIiLCJwYXJzZS1uYW1lcyI6ZmFsc2UsInN1ZmZpeCI6IiJ9LHsiZHJvcHBpbmctcGFydGljbGUiOiIiLCJmYW1pbHkiOiJXb2xrIiwiZ2l2ZW4iOiJEYXZpZCBBLiIsIm5vbi1kcm9wcGluZy1wYXJ0aWNsZSI6IiIsInBhcnNlLW5hbWVzIjpmYWxzZSwic3VmZml4IjoiIn1dLCJjb250YWluZXItdGl0bGUiOiJIdW1hbiBCcmFpbiBNYXBwaW5nIiwiaWQiOiIzMzJmZTcxNC1lZTMxLTMxZTMtYTJmZS04YmY2MmExZjg2NTUiLCJpc3N1ZWQiOnsiZGF0ZS1wYXJ0cyI6W1siMjAyMCIsIjgiLCIyNiJdXX0sInBhZ2UiOiJoYm0uMjUxNTEiLCJwdWJsaXNoZXIiOiJKb2huIFdpbGV5IGFuZCBTb25zIEluYy4iLCJ0aXRsZSI6IkxvbmdpdHVkaW5hbCBhdHJvcGh5IGluIGVhcmx5IEJyYWFrIHJlZ2lvbnMgaW4gcHJlY2xpbmljYWwgQWx6aGVpbWVyJ3MgZGlzZWFzZSIsInR5cGUiOiJhcnRpY2xlLWpvdXJuYWwiLCJjb250YWluZXItdGl0bGUtc2hvcnQiOiJIdW0gQnJhaW4gTWFwcCJ9LCJ1cmlzIjpbImh0dHA6Ly93d3cubWVuZGVsZXkuY29tL2RvY3VtZW50cy8/dXVpZD0zMzJmZTcxNC1lZTMxLTMxZTMtYTJmZS04YmY2MmExZjg2NTUiXSwiaXNUZW1wb3JhcnkiOmZhbHNlLCJsZWdhY3lEZXNrdG9wSWQiOiIzMzJmZTcxNC1lZTMxLTMxZTMtYTJmZS04YmY2MmExZjg2NTUifV19&quot;,&quot;citationItems&quot;:[{&quot;id&quot;:&quot;332fe714-ee31-31e3-a2fe-8bf62a1f8655&quot;,&quot;itemData&quot;:{&quot;DOI&quot;:&quot;10.1002/hbm.25151&quot;,&quot;ISSN&quot;:&quot;1065-947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author&quot;:[{&quot;dropping-particle&quot;:&quot;&quot;,&quot;family&quot;:&quot;Xie&quot;,&quot;given&quot;:&quot;Long&quot;,&quot;non-dropping-particle&quot;:&quot;&quot;,&quot;parse-names&quot;:false,&quot;suffix&quot;:&quot;&quot;},{&quot;dropping-particle&quot;:&quot;&quot;,&quot;family&quot;:&quot;Wisse&quot;,&quot;given&quot;:&quot;Laura E. M.&quot;,&quot;non-dropping-particle&quot;:&quot;&quot;,&quot;parse-names&quot;:false,&quot;suffix&quot;:&quot;&quot;},{&quot;dropping-particle&quot;:&quot;&quot;,&quot;family&quot;:&quot;Das&quot;,&quot;given&quot;:&quot;Sandhitsu R.&quot;,&quot;non-dropping-particle&quot;:&quot;&quot;,&quot;parse-names&quot;:false,&quot;suffix&quot;:&quot;&quot;},{&quot;dropping-particle&quot;:&quot;&quot;,&quot;family&quot;:&quot;Vergnet&quot;,&quot;given&quot;:&quot;Nicolas&quot;,&quot;non-dropping-particle&quot;:&quot;&quot;,&quot;parse-names&quot;:false,&quot;suffix&quot;:&quot;&quot;},{&quot;dropping-particle&quot;:&quot;&quot;,&quot;family&quot;:&quot;Dong&quot;,&quot;given&quot;:&quot;Mengjin&quot;,&quot;non-dropping-particle&quot;:&quot;&quot;,&quot;parse-names&quot;:false,&quot;suffix&quot;:&quot;&quot;},{&quot;dropping-particle&quot;:&quot;&quot;,&quot;family&quot;:&quot;Ittyerah&quot;,&quot;given&quot;:&quot;Ranjit&quot;,&quot;non-dropping-particle&quot;:&quot;&quot;,&quot;parse-names&quot;:false,&quot;suffix&quot;:&quot;&quot;},{&quot;dropping-particle&quot;:&quot;&quot;,&quot;family&quot;:&quot;Flores&quot;,&quot;given&quot;:&quot;Robin&quot;,&quot;non-dropping-particle&quot;:&quot;&quot;,&quot;parse-names&quot;:false,&quot;suffix&quot;:&quot;&quot;},{&quot;dropping-particle&quot;:&quot;&quot;,&quot;family&quot;:&quot;Yushkevich&quot;,&quot;given&quot;:&quot;Paul A.&quot;,&quot;non-dropping-particle&quot;:&quot;&quot;,&quot;parse-names&quot;:false,&quot;suffix&quot;:&quot;&quot;},{&quot;dropping-particle&quot;:&quot;&quot;,&quot;family&quot;:&quot;Wolk&quot;,&quot;given&quot;:&quot;David A.&quot;,&quot;non-dropping-particle&quot;:&quot;&quot;,&quot;parse-names&quot;:false,&quot;suffix&quot;:&quot;&quot;}],&quot;container-title&quot;:&quot;Human Brain Mapping&quot;,&quot;id&quot;:&quot;332fe714-ee31-31e3-a2fe-8bf62a1f8655&quot;,&quot;issued&quot;:{&quot;date-parts&quot;:[[&quot;2020&quot;,&quot;8&quot;,&quot;26&quot;]]},&quot;page&quot;:&quot;hbm.25151&quot;,&quot;publisher&quot;:&quot;John Wiley and Sons Inc.&quot;,&quot;title&quot;:&quot;Longitudinal atrophy in early Braak regions in preclinical Alzheimer's disease&quot;,&quot;type&quot;:&quot;article-journal&quot;,&quot;container-title-short&quot;:&quot;Hum Brain Mapp&quot;},&quot;uris&quot;:[&quot;http://www.mendeley.com/documents/?uuid=332fe714-ee31-31e3-a2fe-8bf62a1f8655&quot;],&quot;isTemporary&quot;:false,&quot;legacyDesktopId&quot;:&quot;332fe714-ee31-31e3-a2fe-8bf62a1f8655&quot;}]},{&quot;citationID&quot;:&quot;MENDELEY_CITATION_f2f58b53-07e1-4ecf-b85b-3d8571028069&quot;,&quot;properties&quot;:{&quot;noteIndex&quot;:0},&quot;isEdited&quot;:false,&quot;manualOverride&quot;:{&quot;isManuallyOverridden&quot;:false,&quot;citeprocText&quot;:&quot;[23]&quot;,&quot;manualOverrideText&quot;:&quot;&quot;},&quot;citationTag&quot;:&quot;MENDELEY_CITATION_v3_eyJjaXRhdGlvbklEIjoiTUVOREVMRVlfQ0lUQVRJT05fZjJmNThiNTMtMDdlMS00ZWNmLWI4NWItM2Q4NTcxMDI4MDY5IiwicHJvcGVydGllcyI6eyJub3RlSW5kZXgiOjB9LCJpc0VkaXRlZCI6ZmFsc2UsIm1hbnVhbE92ZXJyaWRlIjp7ImlzTWFudWFsbHlPdmVycmlkZGVuIjpmYWxzZSwiY2l0ZXByb2NUZXh0IjoiWzIzXSIsIm1hbnVhbE92ZXJyaWRlVGV4dCI6IiJ9LCJjaXRhdGlvbkl0ZW1zIjpbeyJpZCI6ImU3ZWUxNGEyLWM2ZjctM2QwZS1hYzM4LTNmNzYzYWNmOWJmMCIsIml0ZW1EYXRhIjp7InR5cGUiOiJhcnRpY2xlLWpvdXJuYWwiLCJpZCI6ImU3ZWUxNGEyLWM2ZjctM2QwZS1hYzM4LTNmNzYzYWNmOWJmMCIsInRpdGxlIjoiSGFybW9uaXphdGlvbiBvZiBjb3J0aWNhbCB0aGlja25lc3MgbWVhc3VyZW1lbnRzIGFjcm9zcyBzY2FubmVycyBhbmQgc2l0ZXMiLCJhdXRob3IiOlt7ImZhbWlseSI6IkZvcnRpbiIsImdpdmVuIjoiSmVhbiBQaGlsaXBwZSIsInBhcnNlLW5hbWVzIjpmYWxzZSwiZHJvcHBpbmctcGFydGljbGUiOiIiLCJub24tZHJvcHBpbmctcGFydGljbGUiOiIifSx7ImZhbWlseSI6IkN1bGxlbiIsImdpdmVuIjoiTmljaG9sYXMiLCJwYXJzZS1uYW1lcyI6ZmFsc2UsImRyb3BwaW5nLXBhcnRpY2xlIjoiIiwibm9uLWRyb3BwaW5nLXBhcnRpY2xlIjoiIn0seyJmYW1pbHkiOiJTaGVsaW5lIiwiZ2l2ZW4iOiJZdmV0dGUgSS4iLCJwYXJzZS1uYW1lcyI6ZmFsc2UsImRyb3BwaW5nLXBhcnRpY2xlIjoiIiwibm9uLWRyb3BwaW5nLXBhcnRpY2xlIjoiIn0seyJmYW1pbHkiOiJUYXlsb3IiLCJnaXZlbiI6IldhcnJlbiBELiIsInBhcnNlLW5hbWVzIjpmYWxzZSwiZHJvcHBpbmctcGFydGljbGUiOiIiLCJub24tZHJvcHBpbmctcGFydGljbGUiOiIifSx7ImZhbWlseSI6IkFzZWxjaW9nbHUiLCJnaXZlbiI6IklyZW0iLCJwYXJzZS1uYW1lcyI6ZmFsc2UsImRyb3BwaW5nLXBhcnRpY2xlIjoiIiwibm9uLWRyb3BwaW5nLXBhcnRpY2xlIjoiIn0seyJmYW1pbHkiOiJDb29rIiwiZ2l2ZW4iOiJQaGlsaXAgQS4iLCJwYXJzZS1uYW1lcyI6ZmFsc2UsImRyb3BwaW5nLXBhcnRpY2xlIjoiIiwibm9uLWRyb3BwaW5nLXBhcnRpY2xlIjoiIn0seyJmYW1pbHkiOiJBZGFtcyIsImdpdmVuIjoiUGhpbCIsInBhcnNlLW5hbWVzIjpmYWxzZSwiZHJvcHBpbmctcGFydGljbGUiOiIiLCJub24tZHJvcHBpbmctcGFydGljbGUiOiIifSx7ImZhbWlseSI6IkNvb3BlciIsImdpdmVuIjoiQ3J5c3RhbCIsInBhcnNlLW5hbWVzIjpmYWxzZSwiZHJvcHBpbmctcGFydGljbGUiOiIiLCJub24tZHJvcHBpbmctcGFydGljbGUiOiIifSx7ImZhbWlseSI6IkZhdmEiLCJnaXZlbiI6Ik1hdXJpemlvIiwicGFyc2UtbmFtZXMiOmZhbHNlLCJkcm9wcGluZy1wYXJ0aWNsZSI6IiIsIm5vbi1kcm9wcGluZy1wYXJ0aWNsZSI6IiJ9LHsiZmFtaWx5IjoiTWNHcmF0aCIsImdpdmVuIjoiUGF0cmljayBKLiIsInBhcnNlLW5hbWVzIjpmYWxzZSwiZHJvcHBpbmctcGFydGljbGUiOiIiLCJub24tZHJvcHBpbmctcGFydGljbGUiOiIifSx7ImZhbWlseSI6Ik1jSW5uaXMiLCJnaXZlbiI6Ik1lbHZpbiIsInBhcnNlLW5hbWVzIjpmYWxzZSwiZHJvcHBpbmctcGFydGljbGUiOiIiLCJub24tZHJvcHBpbmctcGFydGljbGUiOiIifSx7ImZhbWlseSI6IlBoaWxsaXBzIiwiZ2l2ZW4iOiJNYXJ5IEwuIiwicGFyc2UtbmFtZXMiOmZhbHNlLCJkcm9wcGluZy1wYXJ0aWNsZSI6IiIsIm5vbi1kcm9wcGluZy1wYXJ0aWNsZSI6IiJ9LHsiZmFtaWx5IjoiVHJpdmVkaSIsImdpdmVuIjoiTWFkaHVrYXIgSC4iLCJwYXJzZS1uYW1lcyI6ZmFsc2UsImRyb3BwaW5nLXBhcnRpY2xlIjoiIiwibm9uLWRyb3BwaW5nLXBhcnRpY2xlIjoiIn0seyJmYW1pbHkiOiJXZWlzc21hbiIsImdpdmVuIjoiTXlybmEgTS4iLCJwYXJzZS1uYW1lcyI6ZmFsc2UsImRyb3BwaW5nLXBhcnRpY2xlIjoiIiwibm9uLWRyb3BwaW5nLXBhcnRpY2xlIjoiIn0seyJmYW1pbHkiOiJTaGlub2hhcmEiLCJnaXZlbiI6IlJ1c3NlbGwgVC4iLCJwYXJzZS1uYW1lcyI6ZmFsc2UsImRyb3BwaW5nLXBhcnRpY2xlIjoiIiwibm9uLWRyb3BwaW5nLXBhcnRpY2xlIjoiIn1dLCJjb250YWluZXItdGl0bGUiOiJOZXVyb0ltYWdlIiwiY29udGFpbmVyLXRpdGxlLXNob3J0IjoiTmV1cm9pbWFnZSIsImFjY2Vzc2VkIjp7ImRhdGUtcGFydHMiOltbMjAyNCw0LDE0XV19LCJET0kiOiIxMC4xMDE2L0ouTkVVUk9JTUFHRS4yMDE3LjExLjAyNCIsIklTU04iOiIxMDk1OTU3MiIsIlBNSUQiOiIyOTE1NTE4NCIsIlVSTCI6Ii9wbWMvYXJ0aWNsZXMvUE1DNTg0NTg0OC8iLCJpc3N1ZWQiOnsiZGF0ZS1wYXJ0cyI6W1syMDE4LDIsMl1dfSwicGFnZSI6IjEwNCIsImFic3RyYWN0IjoiV2l0aCB0aGUgcHJvbGlmZXJhdGlvbiBvZiBtdWx0aS1zaXRlIG5ldXJvaW1hZ2luZyBzdHVkaWVzLCB0aGVyZSBpcyBhIGdyZWF0ZXIgbmVlZCBmb3IgaGFuZGxpbmcgbm9uLWJpb2xvZ2ljYWwgdmFyaWFuY2UgaW50cm9kdWNlZCBieSBkaWZmZXJlbmNlcyBpbiBNUkkgc2Nhbm5lcnMgYW5kIGFjcXVpc2l0aW9uIHByb3RvY29scy4gU3VjaCB1bndhbnRlZCBzb3VyY2VzIG9mIHZhcmlhdGlvbiwgd2hpY2ggd2UgcmVmZXIgdG8gYXMg4oCcc2Nhbm5lciBlZmZlY3Rz4oCdLCBjYW4gaGluZGVyIHRoZSBkZXRlY3Rpb24gb2YgaW1hZ2luZyBmZWF0dXJlcyBhc3NvY2lhdGVkIHdpdGggY2xpbmljYWwgY292YXJpYXRlcyBvZiBpbnRlcmVzdCBhbmQgY2F1c2Ugc3B1cmlvdXMgZmluZGluZ3MuIEluIHRoaXMgcGFwZXIsIHdlIGludmVzdGlnYXRlIHNjYW5uZXIgZWZmZWN0cyBpbiB0d28gbGFyZ2UgbXVsdGktc2l0ZSBzdHVkaWVzIG9uIGNvcnRpY2FsIHRoaWNrbmVzcyBtZWFzdXJlbWVudHMgYWNyb3NzIGEgdG90YWwgb2YgMTEgc2Nhbm5lcnMuIFdlIHByb3Bvc2UgYSBzZXQgb2YgdG9vbHMgZm9yIHZpc3VhbGl6aW5nIGFuZCBpZGVudGlmeWluZyBzY2FubmVyIGVmZmVjdHMgdGhhdCBhcmUgZ2VuZXJhbGl6YWJsZSB0byBvdGhlciBtb2RhbGl0aWVzLiBXZSB0aGVuIHByb3Bvc2UgdG8gdXNlIENvbUJhdCwgYSB0ZWNobmlxdWUgYWRvcHRlZCBmcm9tIHRoZSBnZW5vbWljcyBsaXRlcmF0dXJlIGFuZCByZWNlbnRseSBhcHBsaWVkIHRvIGRpZmZ1c2lvbiB0ZW5zb3IgaW1hZ2luZyBkYXRhLCB0byBjb21iaW5lIGFuZCBoYXJtb25pemUgY29ydGljYWwgdGhpY2tuZXNzIHZhbHVlcyBhY3Jvc3Mgc2Nhbm5lcnMuIFdlIHNob3cgdGhhdCBDb21CYXQgcmVtb3ZlcyB1bndhbnRlZCBzb3VyY2VzIG9mIHNjYW4gdmFyaWFiaWxpdHkgd2hpbGUgc2ltdWx0YW5lb3VzbHkgaW5jcmVhc2luZyB0aGUgcG93ZXIgYW5kIHJlcHJvZHVjaWJpbGl0eSBvZiBzdWJzZXF1ZW50IHN0YXRpc3RpY2FsIGFuYWx5c2VzLiBXZSBhbHNvIHNob3cgdGhhdCBDb21CYXQgaXMgdXNlZnVsIGZvciBjb21iaW5pbmcgaW1hZ2luZyBkYXRhIHdpdGggdGhlIGdvYWwgb2Ygc3R1ZHlpbmcgbGlmZS1zcGFuIHRyYWplY3RvcmllcyBpbiB0aGUgYnJhaW4uIiwicHVibGlzaGVyIjoiTklIIFB1YmxpYyBBY2Nlc3MiLCJ2b2x1bWUiOiIxNjcifSwiaXNUZW1wb3JhcnkiOmZhbHNlfV19&quot;,&quot;citationItems&quot;:[{&quot;id&quot;:&quot;e7ee14a2-c6f7-3d0e-ac38-3f763acf9bf0&quot;,&quot;itemData&quot;:{&quot;type&quot;:&quot;article-journal&quot;,&quot;id&quot;:&quot;e7ee14a2-c6f7-3d0e-ac38-3f763acf9bf0&quot;,&quot;title&quot;:&quot;Harmonization of cortical thickness measurements across scanners and sites&quot;,&quot;author&quot;:[{&quot;family&quot;:&quot;Fortin&quot;,&quot;given&quot;:&quot;Jean Philippe&quot;,&quot;parse-names&quot;:false,&quot;dropping-particle&quot;:&quot;&quot;,&quot;non-dropping-particle&quot;:&quot;&quot;},{&quot;family&quot;:&quot;Cullen&quot;,&quot;given&quot;:&quot;Nicholas&quot;,&quot;parse-names&quot;:false,&quot;dropping-particle&quot;:&quot;&quot;,&quot;non-dropping-particle&quot;:&quot;&quot;},{&quot;family&quot;:&quot;Sheline&quot;,&quot;given&quot;:&quot;Yvette I.&quot;,&quot;parse-names&quot;:false,&quot;dropping-particle&quot;:&quot;&quot;,&quot;non-dropping-particle&quot;:&quot;&quot;},{&quot;family&quot;:&quot;Taylor&quot;,&quot;given&quot;:&quot;Warren D.&quot;,&quot;parse-names&quot;:false,&quot;dropping-particle&quot;:&quot;&quot;,&quot;non-dropping-particle&quot;:&quot;&quot;},{&quot;family&quot;:&quot;Aselcioglu&quot;,&quot;given&quot;:&quot;Irem&quot;,&quot;parse-names&quot;:false,&quot;dropping-particle&quot;:&quot;&quot;,&quot;non-dropping-particle&quot;:&quot;&quot;},{&quot;family&quot;:&quot;Cook&quot;,&quot;given&quot;:&quot;Philip A.&quot;,&quot;parse-names&quot;:false,&quot;dropping-particle&quot;:&quot;&quot;,&quot;non-dropping-particle&quot;:&quot;&quot;},{&quot;family&quot;:&quot;Adams&quot;,&quot;given&quot;:&quot;Phil&quot;,&quot;parse-names&quot;:false,&quot;dropping-particle&quot;:&quot;&quot;,&quot;non-dropping-particle&quot;:&quot;&quot;},{&quot;family&quot;:&quot;Cooper&quot;,&quot;given&quot;:&quot;Crystal&quot;,&quot;parse-names&quot;:false,&quot;dropping-particle&quot;:&quot;&quot;,&quot;non-dropping-particle&quot;:&quot;&quot;},{&quot;family&quot;:&quot;Fava&quot;,&quot;given&quot;:&quot;Maurizio&quot;,&quot;parse-names&quot;:false,&quot;dropping-particle&quot;:&quot;&quot;,&quot;non-dropping-particle&quot;:&quot;&quot;},{&quot;family&quot;:&quot;McGrath&quot;,&quot;given&quot;:&quot;Patrick J.&quot;,&quot;parse-names&quot;:false,&quot;dropping-particle&quot;:&quot;&quot;,&quot;non-dropping-particle&quot;:&quot;&quot;},{&quot;family&quot;:&quot;McInnis&quot;,&quot;given&quot;:&quot;Melvin&quot;,&quot;parse-names&quot;:false,&quot;dropping-particle&quot;:&quot;&quot;,&quot;non-dropping-particle&quot;:&quot;&quot;},{&quot;family&quot;:&quot;Phillips&quot;,&quot;given&quot;:&quot;Mary L.&quot;,&quot;parse-names&quot;:false,&quot;dropping-particle&quot;:&quot;&quot;,&quot;non-dropping-particle&quot;:&quot;&quot;},{&quot;family&quot;:&quot;Trivedi&quot;,&quot;given&quot;:&quot;Madhukar H.&quot;,&quot;parse-names&quot;:false,&quot;dropping-particle&quot;:&quot;&quot;,&quot;non-dropping-particle&quot;:&quot;&quot;},{&quot;family&quot;:&quot;Weissman&quot;,&quot;given&quot;:&quot;Myrna M.&quot;,&quot;parse-names&quot;:false,&quot;dropping-particle&quot;:&quot;&quot;,&quot;non-dropping-particle&quot;:&quot;&quot;},{&quot;family&quot;:&quot;Shinohara&quot;,&quot;given&quot;:&quot;Russell T.&quot;,&quot;parse-names&quot;:false,&quot;dropping-particle&quot;:&quot;&quot;,&quot;non-dropping-particle&quot;:&quot;&quot;}],&quot;container-title&quot;:&quot;NeuroImage&quot;,&quot;container-title-short&quot;:&quot;Neuroimage&quot;,&quot;accessed&quot;:{&quot;date-parts&quot;:[[2024,4,14]]},&quot;DOI&quot;:&quot;10.1016/J.NEUROIMAGE.2017.11.024&quot;,&quot;ISSN&quot;:&quot;10959572&quot;,&quot;PMID&quot;:&quot;29155184&quot;,&quot;URL&quot;:&quot;/pmc/articles/PMC5845848/&quot;,&quot;issued&quot;:{&quot;date-parts&quot;:[[2018,2,2]]},&quot;page&quot;:&quot;104&quot;,&quot;abstract&quot;:&quot;With the proliferation of multi-site neuroimaging studies, there is a greater need for handling non-biological variance introduced by differences in MRI scanners and acquisition protocols. Such unwanted sources of variation, which we refer to as “scanner effects”, can hinder the detection of imaging features associated with clinical covariates of interest and cause spurious findings. In this paper, we investigate scanner effects in two large multi-site studies on cortical thickness measurements across a total of 11 scanners. We propose a set of tools for visualizing and identifying scanner effects that are generalizable to other modalities. We then propose to use ComBat, a technique adopted from the genomics literature and recently applied to diffusion tensor imaging data, to combine and harmonize cortical thickness values across scanners. We show that ComBat removes unwanted sources of scan variability while simultaneously increasing the power and reproducibility of subsequent statistical analyses. We also show that ComBat is useful for combining imaging data with the goal of studying life-span trajectories in the brain.&quot;,&quot;publisher&quot;:&quot;NIH Public Access&quot;,&quot;volume&quot;:&quot;167&quot;},&quot;isTemporary&quot;:false}]},{&quot;citationID&quot;:&quot;MENDELEY_CITATION_05efe685-914c-4cdc-a453-d9a6c6c432fe&quot;,&quot;properties&quot;:{&quot;noteIndex&quot;:0},&quot;isEdited&quot;:false,&quot;manualOverride&quot;:{&quot;isManuallyOverridden&quot;:false,&quot;citeprocText&quot;:&quot;[24]&quot;,&quot;manualOverrideText&quot;:&quot;&quot;},&quot;citationTag&quot;:&quot;MENDELEY_CITATION_v3_eyJjaXRhdGlvbklEIjoiTUVOREVMRVlfQ0lUQVRJT05fMDVlZmU2ODUtOTE0Yy00Y2RjLWE0NTMtZDlhNmM2YzQzMmZlIiwicHJvcGVydGllcyI6eyJub3RlSW5kZXgiOjB9LCJpc0VkaXRlZCI6ZmFsc2UsIm1hbnVhbE92ZXJyaWRlIjp7ImlzTWFudWFsbHlPdmVycmlkZGVuIjpmYWxzZSwiY2l0ZXByb2NUZXh0IjoiWzI0XSIsIm1hbnVhbE92ZXJyaWRlVGV4dCI6IiJ9LCJjaXRhdGlvbkl0ZW1zIjpbeyJpZCI6IjQyNmM2NTcxLTQxZjUtMzAxMy1iZDUwLTg0YWZkNDBjODJlMCIsIml0ZW1EYXRhIjp7InR5cGUiOiJhcnRpY2xlLWpvdXJuYWwiLCJpZCI6IjQyNmM2NTcxLTQxZjUtMzAxMy1iZDUwLTg0YWZkNDBjODJlMCIsInRpdGxlIjoiQ29udHJvbGxpbmcgdGhlIGZhbWlseXdpc2UgZXJyb3IgcmF0ZSBpbiBmdW5jdGlvbmFsIG5ldXJvaW1hZ2luZzogYSBjb21wYXJhdGl2ZSByZXZpZXcuIiwiYXV0aG9yIjpbeyJmYW1pbHkiOiJOaWNob2xzIiwiZ2l2ZW4iOiJUaG9tYXMiLCJwYXJzZS1uYW1lcyI6ZmFsc2UsImRyb3BwaW5nLXBhcnRpY2xlIjoiIiwibm9uLWRyb3BwaW5nLXBhcnRpY2xlIjoiIn0seyJmYW1pbHkiOiJIYXlhc2FrYSIsImdpdmVuIjoiU2F0b3J1IiwicGFyc2UtbmFtZXMiOmZhbHNlLCJkcm9wcGluZy1wYXJ0aWNsZSI6IiIsIm5vbi1kcm9wcGluZy1wYXJ0aWNsZSI6IiJ9XSwiY29udGFpbmVyLXRpdGxlIjoiU3RhdGlzdGljYWwgbWV0aG9kcyBpbiBtZWRpY2FsIHJlc2VhcmNoIiwiY29udGFpbmVyLXRpdGxlLXNob3J0IjoiU3RhdCBNZXRob2RzIE1lZCBSZXMiLCJhY2Nlc3NlZCI6eyJkYXRlLXBhcnRzIjpbWzIwMTYsMiwyNV1dfSwiSVNTTiI6IjA5NjItMjgwMiIsIlBNSUQiOiIxNDU5OTAwNCIsIlVSTCI6Imh0dHA6Ly93d3cubmNiaS5ubG0ubmloLmdvdi9wdWJtZWQvMTQ1OTkwMDQiLCJpc3N1ZWQiOnsiZGF0ZS1wYXJ0cyI6W1syMDAzLDEwXV19LCJwYWdlIjoiNDE5LTQ2IiwiYWJzdHJhY3QiOiJGdW5jdGlvbmFsIG5ldXJvaW1hZ2luZyBkYXRhIGVtYm9kaWVzIGEgbWFzc2l2ZSBtdWx0aXBsZSB0ZXN0aW5nIHByb2JsZW0sIHdoZXJlIDEwMCwwMDAgY29ycmVsYXRlZCB0ZXN0IHN0YXRpc3RpY3MgbXVzdCBiZSBhc3Nlc3NlZC4gVGhlIGZhbWlseXdpc2UgZXJyb3IgcmF0ZSwgdGhlIGNoYW5jZSBvZiBhbnkgZmFsc2UgcG9zaXRpdmVzIGlzIHRoZSBzdGFuZGFyZCBtZWFzdXJlIG9mIFR5cGUgSSBlcnJvcnMgaW4gbXVsdGlwbGUgdGVzdGluZy4gSW4gdGhpcyBwYXBlciB3ZSByZXZpZXcgYW5kIGV2YWx1YXRlIHRocmVlIGFwcHJvYWNoZXMgdG8gdGhyZXNob2xkaW5nIGltYWdlcyBvZiB0ZXN0IHN0YXRpc3RpY3M6IEJvbmZlcnJvbmksIHJhbmRvbSBmaWVsZCBhbmQgdGhlIHBlcm11dGF0aW9uIHRlc3QuIE93aW5nIHRvIHJlY2VudCBkZXZlbG9wbWVudHMsIGltcHJvdmVkIEJvbmZlcnJvbmkgcHJvY2VkdXJlcywgc3VjaCBhcyBIb2NoYmVyZydzIG1ldGhvZHMsIGFyZSBub3cgYXBwbGljYWJsZSB0byBkZXBlbmRlbnQgZGF0YS4gQ29udGludW91cyByYW5kb20gZmllbGQgbWV0aG9kcyB1c2UgdGhlIHNtb290aG5lc3Mgb2YgdGhlIGltYWdlIHRvIGFkYXB0IHRvIHRoZSBzZXZlcml0eSBvZiB0aGUgbXVsdGlwbGUgdGVzdGluZyBwcm9ibGVtLiBBbHNvLCBpbmNyZWFzZWQgY29tcHV0aW5nIHBvd2VyIGhhcyBtYWRlIGJvdGggcGVybXV0YXRpb24gYW5kIGJvb3RzdHJhcCBtZXRob2RzIGFwcGxpY2FibGUgdG8gZnVuY3Rpb25hbCBuZXVyb2ltYWdpbmcuIFdlIGV2YWx1YXRlIHRoZXNlIGFwcHJvYWNoZXMgb24gdCBpbWFnZXMgdXNpbmcgc2ltdWxhdGlvbnMgYW5kIGEgY29sbGVjdGlvbiBvZiByZWFsIGRhdGFzZXRzLiBXZSBmaW5kIHRoYXQgQm9uZmVycm9uaS1yZWxhdGVkIHRlc3RzIG9mZmVyIGxpdHRsZSBpbXByb3ZlbWVudCBvdmVyIEJvbmZlcnJvbmksIHdoaWxlIHRoZSBwZXJtdXRhdGlvbiBtZXRob2Qgb2ZmZXJzIHN1YnN0YW50aWFsIGltcHJvdmVtZW50IG92ZXIgdGhlIHJhbmRvbSBmaWVsZCBtZXRob2QgZm9yIGxvdyBzbW9vdGhuZXNzIGFuZCBsb3cgZGVncmVlcyBvZiBmcmVlZG9tLiBXZSBhbHNvIHNob3cgdGhlIGxpbWl0YXRpb25zIG9mIHRyeWluZyB0byBmaW5kIGFuIGVxdWl2YWxlbnQgbnVtYmVyIG9mIGluZGVwZW5kZW50IHRlc3RzIGZvciBhbiBpbWFnZSBvZiBjb3JyZWxhdGVkIHRlc3Qgc3RhdGlzdGljcy4iLCJpc3N1ZSI6IjUiLCJ2b2x1bWUiOiIxMiJ9LCJpc1RlbXBvcmFyeSI6ZmFsc2V9XX0=&quot;,&quot;citationItems&quot;:[{&quot;id&quot;:&quot;426c6571-41f5-3013-bd50-84afd40c82e0&quot;,&quot;itemData&quot;:{&quot;type&quot;:&quot;article-journal&quot;,&quot;id&quot;:&quot;426c6571-41f5-3013-bd50-84afd40c82e0&quot;,&quot;title&quot;:&quot;Controlling the familywise error rate in functional neuroimaging: a comparative review.&quot;,&quot;author&quot;:[{&quot;family&quot;:&quot;Nichols&quot;,&quot;given&quot;:&quot;Thomas&quot;,&quot;parse-names&quot;:false,&quot;dropping-particle&quot;:&quot;&quot;,&quot;non-dropping-particle&quot;:&quot;&quot;},{&quot;family&quot;:&quot;Hayasaka&quot;,&quot;given&quot;:&quot;Satoru&quot;,&quot;parse-names&quot;:false,&quot;dropping-particle&quot;:&quot;&quot;,&quot;non-dropping-particle&quot;:&quot;&quot;}],&quot;container-title&quot;:&quot;Statistical methods in medical research&quot;,&quot;container-title-short&quot;:&quot;Stat Methods Med Res&quot;,&quot;accessed&quot;:{&quot;date-parts&quot;:[[2016,2,25]]},&quot;ISSN&quot;:&quot;0962-2802&quot;,&quot;PMID&quot;:&quot;14599004&quot;,&quot;URL&quot;:&quot;http://www.ncbi.nlm.nih.gov/pubmed/14599004&quot;,&quot;issued&quot;:{&quot;date-parts&quot;:[[2003,10]]},&quot;page&quot;:&quot;419-46&quot;,&quot;abstract&quot;:&quot;Functional neuroimaging data embodies a massive multiple testing problem, where 100,000 correlated test statistics must be assessed. The familywise error rate, the chance of any false positives is the standard measure of Type I errors in multiple testing. In this paper we review and evaluate three approaches to thresholding images of test statistics: Bonferroni, random field and the permutation test. Owing to recent developments, improved Bonferroni procedures, such as Hochberg's methods, are now applicable to dependent data. Continuous random field methods use the smoothness of the image to adapt to the severity of the multiple testing problem. Also, increased computing power has made both permutation and bootstrap methods applicable to functional neuroimaging. We evaluate these approaches on t images using simulations and a collection of real datasets. We find that Bonferroni-related tests offer little improvement over Bonferroni, while the permutation method offers substantial improvement over the random field method for low smoothness and low degrees of freedom. We also show the limitations of trying to find an equivalent number of independent tests for an image of correlated test statistics.&quot;,&quot;issue&quot;:&quot;5&quot;,&quot;volume&quot;:&quot;12&quot;},&quot;isTemporary&quot;:false}]},{&quot;citationID&quot;:&quot;MENDELEY_CITATION_a8e50839-70d4-4518-a463-07bd44b0eaf6&quot;,&quot;properties&quot;:{&quot;noteIndex&quot;:0},&quot;isEdited&quot;:false,&quot;manualOverride&quot;:{&quot;isManuallyOverridden&quot;:false,&quot;citeprocText&quot;:&quot;[12]&quot;,&quot;manualOverrideText&quot;:&quot;&quot;},&quot;citationTag&quot;:&quot;MENDELEY_CITATION_v3_eyJjaXRhdGlvbklEIjoiTUVOREVMRVlfQ0lUQVRJT05fYThlNTA4MzktNzBkNC00NTE4LWE0NjMtMDdiZDQ0YjBlYWY2IiwicHJvcGVydGllcyI6eyJub3RlSW5kZXgiOjB9LCJpc0VkaXRlZCI6ZmFsc2UsIm1hbnVhbE92ZXJyaWRlIjp7ImlzTWFudWFsbHlPdmVycmlkZGVuIjpmYWxzZSwiY2l0ZXByb2NUZXh0IjoiWzEyXSIsIm1hbnVhbE92ZXJyaWRlVGV4dCI6IiJ9LCJjaXRhdGlvbkl0ZW1zIjpbeyJpZCI6IjEyNGI0OTdkLTUwZDctMzUzNi1hMzc0LTdkOTU5ZTkyYWRmMCIsIml0ZW1EYXRhIjp7InR5cGUiOiJhcnRpY2xlLWpvdXJuYWwiLCJpZCI6IjEyNGI0OTdkLTUwZDctMzUzNi1hMzc0LTdkOTU5ZTkyYWRmMCIsInRpdGxlIjoiQW15bG9pZCBhbmQgdGF1IFBFVC1wb3NpdGl2ZSBjb2duaXRpdmVseSB1bmltcGFpcmVkIGluZGl2aWR1YWxzIGFyZSBhdCBoaWdoIHJpc2sgZm9yIGZ1dHVyZSBjb2duaXRpdmUgZGVjbGluZSIsImF1dGhvciI6W3siZmFtaWx5IjoiT3NzZW5rb3BwZWxlIiwiZ2l2ZW4iOiJSaWsiLCJwYXJzZS1uYW1lcyI6ZmFsc2UsImRyb3BwaW5nLXBhcnRpY2xlIjoiIiwibm9uLWRyb3BwaW5nLXBhcnRpY2xlIjoiIn0seyJmYW1pbHkiOiJQaWNoZXQgQmluZXR0ZSIsImdpdmVuIjoiQWxleGEiLCJwYXJzZS1uYW1lcyI6ZmFsc2UsImRyb3BwaW5nLXBhcnRpY2xlIjoiIiwibm9uLWRyb3BwaW5nLXBhcnRpY2xlIjoiIn0seyJmYW1pbHkiOiJHcm9vdCIsImdpdmVuIjoiQ29saW4iLCJwYXJzZS1uYW1lcyI6ZmFsc2UsImRyb3BwaW5nLXBhcnRpY2xlIjoiIiwibm9uLWRyb3BwaW5nLXBhcnRpY2xlIjoiIn0seyJmYW1pbHkiOiJTbWl0aCIsImdpdmVuIjoiUnViZW4iLCJwYXJzZS1uYW1lcyI6ZmFsc2UsImRyb3BwaW5nLXBhcnRpY2xlIjoiIiwibm9uLWRyb3BwaW5nLXBhcnRpY2xlIjoiIn0seyJmYW1pbHkiOiJTdHJh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TdG9tcnVkIiwiZ2l2ZW4iOiJFcmlrIiwicGFyc2UtbmFtZXMiOmZhbHNlLCJkcm9wcGluZy1wYXJ0aWNsZSI6IiIsIm5vbi1kcm9wcGluZy1wYXJ0aWNsZSI6IiJ9LHsiZmFtaWx5IjoiVGlkZW1hbiIsImdpdmVuIjoiUG9udHVzIiwicGFyc2UtbmFtZXMiOmZhbHNlLCJkcm9wcGluZy1wYXJ0aWNsZSI6IiIsIm5vbi1kcm9wcGluZy1wYXJ0aWNsZSI6IiJ9LHsiZmFtaWx5IjoiT2hsc3NvbiIsImdpdmVuIjoiVG9tYXMiLCJwYXJzZS1uYW1lcyI6ZmFsc2UsImRyb3BwaW5nLXBhcnRpY2xlIjoiIiwibm9uLWRyb3BwaW5nLXBhcnRpY2xlIjoiIn0seyJmYW1pbHkiOiJKw7ZnaSIsImdpdmVuIjoiSm9uYXMiLCJwYXJzZS1uYW1lcyI6ZmFsc2UsImRyb3BwaW5nLXBhcnRpY2xlIjoiIiwibm9uLWRyb3BwaW5nLXBhcnRpY2xlIjoiIn0seyJmYW1pbHkiOiJKb2huc29uIiwiZ2l2ZW4iOiJLZWl0aCIsInBhcnNlLW5hbWVzIjpmYWxzZSwiZHJvcHBpbmctcGFydGljbGUiOiIiLCJub24tZHJvcHBpbmctcGFydGljbGUiOiIifSx7ImZhbWlseSI6IlNwZXJsaW5nIiwiZ2l2ZW4iOiJSZWlzYSIsInBhcnNlLW5hbWVzIjpmYWxzZSwiZHJvcHBpbmctcGFydGljbGUiOiIiLCJub24tZHJvcHBpbmctcGFydGljbGUiOiIifSx7ImZhbWlseSI6IkRvcmUiLCJnaXZlbiI6IlZpbmNlbnQiLCJwYXJzZS1uYW1lcyI6ZmFsc2UsImRyb3BwaW5nLXBhcnRpY2xlIjoiIiwibm9uLWRyb3BwaW5nLXBhcnRpY2xlIjoiIn0seyJmYW1pbHkiOiJNYXN0ZXJzIiwiZ2l2ZW4iOiJDb2xpbiBMLiIsInBhcnNlLW5hbWVzIjpmYWxzZSwiZHJvcHBpbmctcGFydGljbGUiOiIiLCJub24tZHJvcHBpbmctcGFydGljbGUiOiIifSx7ImZhbWlseSI6IlJvd2UiLCJnaXZlbiI6IkNocmlzdG9waGVyIiwicGFyc2UtbmFtZXMiOmZhbHNlLCJkcm9wcGluZy1wYXJ0aWNsZSI6IiIsIm5vbi1kcm9wcGluZy1wYXJ0aWNsZSI6IiJ9LHsiZmFtaWx5IjoiVmlzc2VyIiwiZ2l2ZW4iOiJEZW5pc2UiLCJwYXJzZS1uYW1lcyI6ZmFsc2UsImRyb3BwaW5nLXBhcnRpY2xlIjoiIiwibm9uLWRyb3BwaW5nLXBhcnRpY2xlIjoiIn0seyJmYW1pbHkiOiJCZXJja2VsIiwiZ2l2ZW4iOiJCYXJ0IE4uTS4iLCJwYXJzZS1uYW1lcyI6ZmFsc2UsImRyb3BwaW5nLXBhcnRpY2xlIjoiIiwibm9uLWRyb3BwaW5nLXBhcnRpY2xlIjoidmFuIn0seyJmYW1pbHkiOiJGbGllciIsImdpdmVuIjoiV2llc2plIE0uIiwicGFyc2UtbmFtZXMiOmZhbHNlLCJkcm9wcGluZy1wYXJ0aWNsZSI6IiIsIm5vbi1kcm9wcGluZy1wYXJ0aWNsZSI6InZhbiBkZXIifSx7ImZhbWlseSI6IkJha2VyIiwiZ2l2ZW4iOiJTdXphbm5lIiwicGFyc2UtbmFtZXMiOmZhbHNlLCJkcm9wcGluZy1wYXJ0aWNsZSI6IiIsIm5vbi1kcm9wcGluZy1wYXJ0aWNsZSI6IiJ9LHsiZmFtaWx5IjoiSmFndXN0IiwiZ2l2ZW4iOiJXaWxsaWFtIEouIiwicGFyc2UtbmFtZXMiOmZhbHNlLCJkcm9wcGluZy1wYXJ0aWNsZSI6IiIsIm5vbi1kcm9wcGluZy1wYXJ0aWNsZSI6IiJ9LHsiZmFtaWx5IjoiV2lzdGUiLCJnaXZlbiI6IkhlYXRoZXIgSi4iLCJwYXJzZS1uYW1lcyI6ZmFsc2UsImRyb3BwaW5nLXBhcnRpY2xlIjoiIiwibm9uLWRyb3BwaW5nLXBhcnRpY2xlIjoiIn0seyJmYW1pbHkiOiJQZXRlcnNlbiIsImdpdmVuIjoiUm9uYWxkIEMuIiwicGFyc2UtbmFtZXMiOmZhbHNlLCJkcm9wcGluZy1wYXJ0aWNsZSI6IiIsIm5vbi1kcm9wcGluZy1wYXJ0aWNsZSI6IiJ9LHsiZmFtaWx5IjoiSmFjayIsImdpdmVuIjoiQ2xpZmZvcmQgUi4iLCJwYXJzZS1uYW1lcyI6ZmFsc2UsImRyb3BwaW5nLXBhcnRpY2xlIjoiIiwibm9uLWRyb3BwaW5nLXBhcnRpY2xlIjoiIn0seyJmYW1pbHkiOiJIYW5zc29uIiwiZ2l2ZW4iOiJPc2thciIsInBhcnNlLW5hbWVzIjpmYWxzZSwiZHJvcHBpbmctcGFydGljbGUiOiIiLCJub24tZHJvcHBpbmctcGFydGljbGUiOiIifV0sImNvbnRhaW5lci10aXRsZSI6Ik5hdHVyZSBNZWRpY2luZSAyMDIyIDI4OjExIiwiYWNjZXNzZWQiOnsiZGF0ZS1wYXJ0cyI6W1syMDI0LDQsMjNdXX0sIkRPSSI6IjEwLjEwMzgvczQxNTkxLTAyMi0wMjA0OS14IiwiSVNTTiI6IjE1NDYtMTcwWCIsIlBNSUQiOiIzNjM1NzY4MSIsIlVSTCI6Imh0dHBzOi8vd3d3Lm5hdHVyZS5jb20vYXJ0aWNsZXMvczQxNTkxLTAyMi0wMjA0OS14IiwiaXNzdWVkIjp7ImRhdGUtcGFydHMiOltbMjAyMiwxMSwxMF1dfSwicGFnZSI6IjIzODEtMjM4NyIsImFic3RyYWN0IjoiQSBtYWpvciB1bmFuc3dlcmVkIHF1ZXN0aW9uIGluIHRoZSBkZW1lbnRpYSBmaWVsZCBpcyB3aGV0aGVyIGNvZ25pdGl2ZWx5IHVuaW1wYWlyZWQgaW5kaXZpZHVhbHMgd2hvIGhhcmJvciBib3RoIEFsemhlaW1lcuKAmXMgZGlzZWFzZSBuZXVyb3BhdGhvbG9naWNhbCBoYWxsbWFya3MgKHRoYXQgaXMsIGFteWxvaWQtzrIgcGxhcXVlcyBhbmQgdGF1IG5ldXJvZmlicmlsbGFyeSB0YW5nbGVzKSBjYW4gcHJlc2VydmUgdGhlaXIgY29nbml0aW9uIG92ZXIgdGltZSBvciBhcmUgZGVzdGluZWQgdG8gZGVjbGluZS4gSW4gdGhpcyBsYXJnZSBtdWx0aWNlbnRlciBhbXlsb2lkIGFuZCB0YXUgcG9zaXRyb24gZW1pc3Npb24gdG9tb2dyYXBoeSAoUEVUKSBzdHVkeSAobuKAiT3igIkxLDMyNSksIHdlIGV4YW1pbmVkIHRoZSByaXNrIGZvciBmdXR1cmUgcHJvZ3Jlc3Npb24gdG8gbWlsZCBjb2duaXRpdmUgaW1wYWlybWVudCBhbmQgdGhlIHJhdGUgb2YgY29nbml0aXZlIGRlY2xpbmUgb3ZlciB0aW1lIGFtb25nIGNvZ25pdGl2ZWx5IHVuaW1wYWlyZWQgaW5kaXZpZHVhbHMgd2hvIHdlcmUgYW15bG9pZCBQRVQtcG9zaXRpdmUgKEErKSBhbmQgdGF1IFBFVC1wb3NpdGl2ZSAoVCspIGluIHRoZSBtZWRpYWwgdGVtcG9yYWwgbG9iZSAoQStUTVRMKykgYW5kL29yIGluIHRoZSB0ZW1wb3JhbCBuZW9jb3J0ZXggKEErVE5FTy1UKykgYW5kIGNvbXBhcmVkIHRoZW0gd2l0aCBBK1TiiJIgYW5kIEHiiJJU4oiSIGdyb3Vwcy4gQ294IHByb3BvcnRpb25hbC1oYXphcmRzIG1vZGVscyBzaG93ZWQgYSBzdWJzdGFudGlhbGx5IGluY3JlYXNlZCByaXNrIGZvciBwcm9ncmVzc2lvbiB0byBtaWxkIGNvZ25pdGl2ZSBpbXBhaXJtZW50IGluIHRoZSBBK1RORU8tVCsgKGhhemFyZCByYXRpbyAoSFIp4oCJPeKAiTE5LjIsIDk1JSBjb25maWRlbmNlIGludGVydmFsIChDSSnigIk94oCJMTAuOeKAkzMzLjcpLCBBK1RNVEwrIChIUuKAiT3igIkxNC42LCA5NSUgQ0nigIk94oCJOC4x4oCTMjYuNCkgYW5kIEErVOKIkiAoSFLigIk94oCJMi40LCA5NSUgQ0nigIk94oCJMS404oCTNC4zKSBncm91cHMgdmVyc3VzIHRoZSBB4oiSVOKIkiAocmVmZXJlbmNlKSBncm91cC4gQm90aCBBK1RNVEwrIChIUuKAiT3igIk2LjAsIDk1JSBDSeKAiT3igIkzLjTigJMxMC42KSBhbmQgQStUTkVPLVQrIChIUuKAiT3igIk3LjksIDk1JSBDSeKAiT3igIk0LjfigJMxMy41KSBncm91cHMgYWxzbyBzaG93ZWQgZmFzdGVyIGNsaW5pY2FsIHByb2dyZXNzaW9uIHRvIG1pbGQgY29nbml0aXZlIGltcGFpcm1lbnQgdGhhbiB0aGUgQStU4oiSIGdyb3VwLiBMaW5lYXIgbWl4ZWQtZWZmZWN0IG1vZGVscyBpbmRpY2F0ZWQgdGhhdCB0aGUgQStUTkVPLVQrICjOsuKAiT3igIniiJIwLjA1NuKAicKx4oCJMC4wMDUsIFTigIk94oCJ4oiSMTEuNTUsIFDigIkmbHQ74oCJMC4wMDEpLCBBK1RNVEwrICjOsuKAiT3igIniiJIwLjAyNOKAicKx4oCJMC4wMDUsIFTigIk94oCJ4oiSNC43MiwgUOKAiSZsdDvigIkwLjAwMSkgYW5kIEErVOKIkiAozrLigIk94oCJ4oiSMC4wMDjigInCseKAiTAuMDAyLCBU4oCJPeKAieKIkjMuNDYsIFDigIkmbHQ74oCJMC4wMDEpIGdyb3VwcyBzaG93ZWQgc2lnbmlmaWNhbnRseSBmYXN0ZXIgbG9uZ2l0dWRpbmFsIGdsb2JhbCBjb2duaXRpdmUgZGVjbGluZSBjb21wYXJlZCB0byB0aGUgQeKIklTiiJIgKHJlZmVyZW5jZSkgZ3JvdXAgKGFsbCBQ4oCJJmx0O+KAiTAuMDAxKS4gQm90aCBBK1RORU8tVCsgKFDigIkmbHQ74oCJMC4wMDEpIGFuZCBBK1RNVEwrIChQ4oCJPeKAiTAuMDAyKSBncm91cHMgYWxzbyBwcm9ncmVzc2VkIGZhc3RlciB0aGFuIHRoZSBBK1TiiJIgZ3JvdXAuIEluIHN1bW1hcnksIGV2aWRlbmNlIG9mIGFkdmFuY2VkIEFsemhlaW1lcuKAmXMgZGlzZWFzZSBwYXRob2xvZ2ljYWwgY2hhbmdlcyBwcm92aWRlZCBieSBhIGNvbWJpbmF0aW9uIG9mIGFibm9ybWFsIGFteWxvaWQgYW5kIHRhdSBQRVQgZXhhbWluYXRpb25zIGlzIHN0cm9uZ2x5IGFzc29jaWF0ZWQgd2l0aCBzaG9ydC10ZXJtICh0aGF0IGlzLCAz4oCTNSB5ZWFycykgY29nbml0aXZlIGRlY2xpbmUgaW4gY29nbml0aXZlbHkgdW5pbXBhaXJlZCBpbmRpdmlkdWFscyBhbmQgaXMgdGhlcmVmb3JlIG9mIGhpZ2ggY2xpbmljYWwgcmVsZXZhbmNlLiBBYm5vcm1hbCBhbXlsb2lkIGFuZCB0YXUgUEVUIGluIGNvZ25pdGl2ZWx5IHVuaW1wYWlyZWQgaW5kaXZpZHVhbHMgaXMgc3Ryb25nbHkgYXNzb2NpYXRlZCB3aXRoIHNob3J0LXRlcm0gY29nbml0aXZlIGRlY2xpbmUgYW5kIHN1YnNlcXVlbnQgZGV2ZWxvcG1lbnQgb2YgZGVtZW50aWEuIiwicHVibGlzaGVyIjoiTmF0dXJlIFB1Ymxpc2hpbmcgR3JvdXAiLCJpc3N1ZSI6IjExIiwidm9sdW1lIjoiMjgiLCJjb250YWluZXItdGl0bGUtc2hvcnQiOiIifSwiaXNUZW1wb3JhcnkiOmZhbHNlfV19&quot;,&quot;citationItems&quot;:[{&quot;id&quot;:&quot;124b497d-50d7-3536-a374-7d959e92adf0&quot;,&quot;itemData&quot;:{&quot;type&quot;:&quot;article-journal&quot;,&quot;id&quot;:&quot;124b497d-50d7-3536-a374-7d959e92adf0&quot;,&quot;title&quot;:&quot;Amyloid and tau PET-positive cognitively unimpaired individuals are at high risk for future cognitive decline&quot;,&quot;author&quot;:[{&quot;family&quot;:&quot;Ossenkoppele&quot;,&quot;given&quot;:&quot;Rik&quot;,&quot;parse-names&quot;:false,&quot;dropping-particle&quot;:&quot;&quot;,&quot;non-dropping-particle&quot;:&quot;&quot;},{&quot;family&quot;:&quot;Pichet Binette&quot;,&quot;given&quot;:&quot;Alexa&quot;,&quot;parse-names&quot;:false,&quot;dropping-particle&quot;:&quot;&quot;,&quot;non-dropping-particle&quot;:&quot;&quot;},{&quot;family&quot;:&quot;Groot&quot;,&quot;given&quot;:&quot;Colin&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Palmqvist&quot;,&quot;given&quot;:&quot;Sebastian&quot;,&quot;parse-names&quot;:false,&quot;dropping-particle&quot;:&quot;&quot;,&quot;non-dropping-particle&quot;:&quot;&quot;},{&quot;family&quot;:&quot;Stomrud&quot;,&quot;given&quot;:&quot;Erik&quot;,&quot;parse-names&quot;:false,&quot;dropping-particle&quot;:&quot;&quot;,&quot;non-dropping-particle&quot;:&quot;&quot;},{&quot;family&quot;:&quot;Tideman&quot;,&quot;given&quot;:&quot;Pontus&quot;,&quot;parse-names&quot;:false,&quot;dropping-particle&quot;:&quot;&quot;,&quot;non-dropping-particle&quot;:&quot;&quot;},{&quot;family&quot;:&quot;Ohlsson&quot;,&quot;given&quot;:&quot;Tomas&quot;,&quot;parse-names&quot;:false,&quot;dropping-particle&quot;:&quot;&quot;,&quot;non-dropping-particle&quot;:&quot;&quot;},{&quot;family&quot;:&quot;Jögi&quot;,&quot;given&quot;:&quot;Jonas&quot;,&quot;parse-names&quot;:false,&quot;dropping-particle&quot;:&quot;&quot;,&quot;non-dropping-particle&quot;:&quot;&quot;},{&quot;family&quot;:&quot;Johnson&quot;,&quot;given&quot;:&quot;Keith&quot;,&quot;parse-names&quot;:false,&quot;dropping-particle&quot;:&quot;&quot;,&quot;non-dropping-particle&quot;:&quot;&quot;},{&quot;family&quot;:&quot;Sperling&quot;,&quot;given&quot;:&quot;Reisa&quot;,&quot;parse-names&quot;:false,&quot;dropping-particle&quot;:&quot;&quot;,&quot;non-dropping-particle&quot;:&quot;&quot;},{&quot;family&quot;:&quot;Dore&quot;,&quot;given&quot;:&quot;Vincent&quot;,&quot;parse-names&quot;:false,&quot;dropping-particle&quot;:&quot;&quot;,&quot;non-dropping-particle&quot;:&quot;&quot;},{&quot;family&quot;:&quot;Masters&quot;,&quot;given&quot;:&quot;Colin L.&quot;,&quot;parse-names&quot;:false,&quot;dropping-particle&quot;:&quot;&quot;,&quot;non-dropping-particle&quot;:&quot;&quot;},{&quot;family&quot;:&quot;Rowe&quot;,&quot;given&quot;:&quot;Christopher&quot;,&quot;parse-names&quot;:false,&quot;dropping-particle&quot;:&quot;&quot;,&quot;non-dropping-particle&quot;:&quot;&quot;},{&quot;family&quot;:&quot;Visser&quot;,&quot;given&quot;:&quot;Denise&quot;,&quot;parse-names&quot;:false,&quot;dropping-particle&quot;:&quot;&quot;,&quot;non-dropping-particle&quot;:&quot;&quot;},{&quot;family&quot;:&quot;Berckel&quot;,&quot;given&quot;:&quot;Bart N.M.&quot;,&quot;parse-names&quot;:false,&quot;dropping-particle&quot;:&quot;&quot;,&quot;non-dropping-particle&quot;:&quot;van&quot;},{&quot;family&quot;:&quot;Flier&quot;,&quot;given&quot;:&quot;Wiesje M.&quot;,&quot;parse-names&quot;:false,&quot;dropping-particle&quot;:&quot;&quot;,&quot;non-dropping-particle&quot;:&quot;van der&quot;},{&quot;family&quot;:&quot;Baker&quot;,&quot;given&quot;:&quot;Suzanne&quot;,&quot;parse-names&quot;:false,&quot;dropping-particle&quot;:&quot;&quot;,&quot;non-dropping-particle&quot;:&quot;&quot;},{&quot;family&quot;:&quot;Jagust&quot;,&quot;given&quot;:&quot;William J.&quot;,&quot;parse-names&quot;:false,&quot;dropping-particle&quot;:&quot;&quot;,&quot;non-dropping-particle&quot;:&quot;&quot;},{&quot;family&quot;:&quot;Wiste&quot;,&quot;given&quot;:&quot;Heather J.&quot;,&quot;parse-names&quot;:false,&quot;dropping-particle&quot;:&quot;&quot;,&quot;non-dropping-particle&quot;:&quot;&quot;},{&quot;family&quot;:&quot;Petersen&quot;,&quot;given&quot;:&quot;Ronald C.&quot;,&quot;parse-names&quot;:false,&quot;dropping-particle&quot;:&quot;&quot;,&quot;non-dropping-particle&quot;:&quot;&quot;},{&quot;family&quot;:&quot;Jack&quot;,&quot;given&quot;:&quot;Clifford R.&quot;,&quot;parse-names&quot;:false,&quot;dropping-particle&quot;:&quot;&quot;,&quot;non-dropping-particle&quot;:&quot;&quot;},{&quot;family&quot;:&quot;Hansson&quot;,&quot;given&quot;:&quot;Oskar&quot;,&quot;parse-names&quot;:false,&quot;dropping-particle&quot;:&quot;&quot;,&quot;non-dropping-particle&quot;:&quot;&quot;}],&quot;container-title&quot;:&quot;Nature Medicine 2022 28:11&quot;,&quot;accessed&quot;:{&quot;date-parts&quot;:[[2024,4,23]]},&quot;DOI&quot;:&quot;10.1038/s41591-022-02049-x&quot;,&quot;ISSN&quot;:&quot;1546-170X&quot;,&quot;PMID&quot;:&quot;36357681&quot;,&quot;URL&quot;:&quot;https://www.nature.com/articles/s41591-022-02049-x&quot;,&quot;issued&quot;:{&quot;date-parts&quot;:[[2022,11,10]]},&quot;page&quot;:&quot;2381-2387&quot;,&quot;abstract&quot;:&quot;A major unanswered question in the dementia field is whether cognitively unimpaired individuals who harbor both Alzheimer’s disease neuropathological hallmarks (that is, amyloid-β plaques and tau neurofibrillary tangles) can preserve their cognition over time or are destined to decline. In this large multicenter amyloid and tau positron emission tomography (PET) study (n = 1,325), we examined the risk for future progression to mild cognitive impairment and the rate of cognitive decline over time among cognitively unimpaired individuals who were amyloid PET-positive (A+) and tau PET-positive (T+) in the medial temporal lobe (A+TMTL+) and/or in the temporal neocortex (A+TNEO-T+) and compared them with A+T− and A−T− groups. Cox proportional-hazards models showed a substantially increased risk for progression to mild cognitive impairment in the A+TNEO-T+ (hazard ratio (HR) = 19.2, 95% confidence interval (CI) = 10.9–33.7), A+TMTL+ (HR = 14.6, 95% CI = 8.1–26.4) and A+T− (HR = 2.4, 95% CI = 1.4–4.3) groups versus the A−T− (reference) group. Both A+TMTL+ (HR = 6.0, 95% CI = 3.4–10.6) and A+TNEO-T+ (HR = 7.9, 95% CI = 4.7–13.5) groups also showed faster clinical progression to mild cognitive impairment than the A+T− group. Linear mixed-effect models indicated that the A+TNEO-T+ (β = −0.056 ± 0.005, T = −11.55, P &amp;lt; 0.001), A+TMTL+ (β = −0.024 ± 0.005, T = −4.72, P &amp;lt; 0.001) and A+T− (β = −0.008 ± 0.002, T = −3.46, P &amp;lt; 0.001) groups showed significantly faster longitudinal global cognitive decline compared to the A−T− (reference) group (all P &amp;lt; 0.001). Both A+TNEO-T+ (P &amp;lt; 0.001) and A+TMTL+ (P = 0.002) groups also progressed faster than the A+T− group. In summary, evidence of advanced Alzheimer’s disease pathological changes provided by a combination of abnormal amyloid and tau PET examinations is strongly associated with short-term (that is, 3–5 years) cognitive decline in cognitively unimpaired individuals and is therefore of high clinical relevance. Abnormal amyloid and tau PET in cognitively unimpaired individuals is strongly associated with short-term cognitive decline and subsequent development of dementia.&quot;,&quot;publisher&quot;:&quot;Nature Publishing Group&quot;,&quot;issue&quot;:&quot;11&quot;,&quot;volume&quot;:&quot;28&quot;,&quot;container-title-short&quot;:&quot;&quot;},&quot;isTemporary&quot;:false}]},{&quot;citationID&quot;:&quot;MENDELEY_CITATION_9b42470b-c361-492f-86de-4fa97506d862&quot;,&quot;properties&quot;:{&quot;noteIndex&quot;:0},&quot;isEdited&quot;:false,&quot;manualOverride&quot;:{&quot;isManuallyOverridden&quot;:false,&quot;citeprocText&quot;:&quot;[4]&quot;,&quot;manualOverrideText&quot;:&quot;&quot;},&quot;citationTag&quot;:&quot;MENDELEY_CITATION_v3_eyJjaXRhdGlvbklEIjoiTUVOREVMRVlfQ0lUQVRJT05fOWI0MjQ3MGItYzM2MS00OTJmLTg2ZGUtNGZhOTc1MDZkODYyIiwicHJvcGVydGllcyI6eyJub3RlSW5kZXgiOjB9LCJpc0VkaXRlZCI6ZmFsc2UsIm1hbnVhbE92ZXJyaWRlIjp7ImlzTWFudWFsbHlPdmVycmlkZGVuIjpmYWxzZSwiY2l0ZXByb2NUZXh0IjoiWzRdIiwibWFudWFsT3ZlcnJpZGVUZXh0IjoiIn0sImNpdGF0aW9uSXRlbXMiOlt7ImlkIjoiMzMyZmU3MTQtZWUzMS0zMWUzLWEyZmUtOGJmNjJhMWY4NjU1IiwiaXRlbURhdGEiOnsidHlwZSI6ImFydGljbGUtam91cm5hbCIsImlkIjoiMzMyZmU3MTQtZWUzMS0zMWUzLWEyZmUtOGJmNjJhMWY4NjU1IiwidGl0bGUiOiJMb25naXR1ZGluYWwgYXRyb3BoeSBpbiBlYXJseSBCcmFhayByZWdpb25zIGluIHByZWNsaW5pY2FsIEFsemhlaW1lcidzIGRpc2Vhc2UiLCJhdXRob3IiOlt7ImZhbWlseSI6IlhpZSIsImdpdmVuIjoiTG9uZyIsInBhcnNlLW5hbWVzIjpmYWxzZSwiZHJvcHBpbmctcGFydGljbGUiOiIiLCJub24tZHJvcHBpbmctcGFydGljbGUiOiIifSx7ImZhbWlseSI6Ildpc3NlIiwiZ2l2ZW4iOiJMYXVyYSBFLiBNLiIsInBhcnNlLW5hbWVzIjpmYWxzZSwiZHJvcHBpbmctcGFydGljbGUiOiIiLCJub24tZHJvcHBpbmctcGFydGljbGUiOiIifSx7ImZhbWlseSI6IkRhcyIsImdpdmVuIjoiU2FuZGhpdHN1IFIuIiwicGFyc2UtbmFtZXMiOmZhbHNlLCJkcm9wcGluZy1wYXJ0aWNsZSI6IiIsIm5vbi1kcm9wcGluZy1wYXJ0aWNsZSI6IiJ9LHsiZmFtaWx5IjoiVmVyZ25ldCIsImdpdmVuIjoiTmljb2xhcyIsInBhcnNlLW5hbWVzIjpmYWxzZSwiZHJvcHBpbmctcGFydGljbGUiOiIiLCJub24tZHJvcHBpbmctcGFydGljbGUiOiIifSx7ImZhbWlseSI6IkRvbmciLCJnaXZlbiI6Ik1lbmdqaW4iLCJwYXJzZS1uYW1lcyI6ZmFsc2UsImRyb3BwaW5nLXBhcnRpY2xlIjoiIiwibm9uLWRyb3BwaW5nLXBhcnRpY2xlIjoiIn0seyJmYW1pbHkiOiJJdHR5ZXJhaCIsImdpdmVuIjoiUmFuaml0IiwicGFyc2UtbmFtZXMiOmZhbHNlLCJkcm9wcGluZy1wYXJ0aWNsZSI6IiIsIm5vbi1kcm9wcGluZy1wYXJ0aWNsZSI6IiJ9LHsiZmFtaWx5IjoiRmxvcmVzIiwiZ2l2ZW4iOiJSb2JpbiIsInBhcnNlLW5hbWVzIjpmYWxzZSwiZHJvcHBpbmctcGFydGljbGUiOiIiLCJub24tZHJvcHBpbmctcGFydGljbGUiOiIifSx7ImZhbWlseSI6Ill1c2hrZXZpY2giLCJnaXZlbiI6IlBhdWwgQS4iLCJwYXJzZS1uYW1lcyI6ZmFsc2UsImRyb3BwaW5nLXBhcnRpY2xlIjoiIiwibm9uLWRyb3BwaW5nLXBhcnRpY2xlIjoiIn0seyJmYW1pbHkiOiJXb2xrIiwiZ2l2ZW4iOiJEYXZpZCBBLiIsInBhcnNlLW5hbWVzIjpmYWxzZSwiZHJvcHBpbmctcGFydGljbGUiOiIiLCJub24tZHJvcHBpbmctcGFydGljbGUiOiIifV0sImNvbnRhaW5lci10aXRsZSI6Ikh1bWFuIEJyYWluIE1hcHBpbmciLCJjb250YWluZXItdGl0bGUtc2hvcnQiOiJIdW0gQnJhaW4gTWFwcCIsImFjY2Vzc2VkIjp7ImRhdGUtcGFydHMiOltbMjAyMCw5LDIzXV19LCJET0kiOiIxMC4xMDAyL2hibS4yNTE1MSIsIklTU04iOiIxMDY1LTk0NzEiLCJVUkwiOiJodHRwczovL29ubGluZWxpYnJhcnkud2lsZXkuY29tL2RvaS9hYnMvMTAuMTAwMi9oYm0uMjUxNTEiLCJpc3N1ZWQiOnsiZGF0ZS1wYXJ0cyI6W1syMDIwLDgsMjZdXX0sInBhZ2UiOiJoYm0uMjUxNTEiLCJhYnN0cmFjdCI6IkEgbWFqb3IgZm9jdXMgb2YgQWx6aGVpbWVyJ3MgZGlzZWFzZSAoQUQpIHJlc2VhcmNoIGhhcyBiZWVuIGZpbmRpbmcgc2Vuc2l0aXZlIG91dGNvbWUgbWVhc3VyZXMgdG8gZGlzZWFzZSBwcm9ncmVzc2lvbiBpbiBwcmVjbGluaWNhbCBBRCwgYXMgaW50ZXJ2ZW50aW9uIHN0dWRpZXMgYmVnaW4gdG8gdGFyZ2V0IHRoaXMgcG9wdWxhdGlvbi4gV2UgaHlwb3RoZXNpemUgdGhhdCB0YWlsb3JlZCBtZWFzdXJlcyBvZiBsb25naXR1ZGluYWwgY2hhbmdlIG9mIHRoZSBtZWRpYWwgdGVtcG9yYWwgbG9iZSAoTVRMKSBzdWJyZWdpb25zICh0aGUgc2l0ZXMgb2YgZWFybGllc3QgY29ydGljYWwgdGFuZ2xlIHBhdGhvbG9neSkgYXJlIG1vcmUgc2Vuc2l0aXZlIHRvIGRpc2Vhc2UgcHJvZ3Jlc3Npb24gaW4gcHJlY2xpbmljYWwgQUQgY29tcGFyZWQgdG8gc3RhbmRhcmQgY29nbml0aXZlIGFuZCBwbGFzbWEgTmZMIG1lYXN1cmVzLiBMb25naXR1ZGluYWwgVDEtd2VpZ2h0ZWQgTVJJIG9mIDMzNyBwYXJ0aWNpcGFudHMgd2VyZSBpbmNsdWRlZCwgZGl2aWRlZCBpbnRvIGFteWxvaWQtzrIgbmVnYXRpdmUgKEHOsuKIkikgY29udHJvbHMsIGNlcmVicmFsIHNwaW5hbCBmbHVpZCBwLXRhdSBwb3NpdGl2ZSAoVCspIGFuZCBuZWdhdGl2ZSAoVOKIkikgcHJlY2xpbmljYWwgQUQgKEHOsisgY29udHJvbHMpLCBhbmQgZWFybHkgcHJvZHJvbWFsIEFELiBBbnRlcmlvci9wb3N0ZXJpb3IgaGlwcG9jYW1wdXMsIGVudG9yaGluYWwgY29ydGV4LCBCcm9kbWFubiBhcmVhcyAoQkEpIDM1IGFuZCAzNiwgYW5kIHBhcmFoaXBwb2NhbXBhbCBjb3J0ZXggd2VyZSBzZWdtZW50ZWQgaW4gYmFzZWxpbmUgTVJJIHVzaW5nIGEgbm92ZWwgcGlwZWxpbmUuIFVuYmlhc2VkIGNoYW5nZSByYXRlcyBvZiBzdWJyZWdpb25zIHdlcmUgZXN0aW1hdGVkIHVzaW5nIE1SSSBzY2FucyB3aXRoaW4gYSAyLXllYXItZm9sbG93LXVwIHBlcmlvZC4gRXhwZXJpbWVudGFsIHJlc3VsdHMgc2hvd2VkIHRoYXQgbG9uZ2l0dWRpbmFsIGF0cm9waHkgcmF0ZXMgb2YgYWxsIE1UTCBzdWJyZWdpb25zIHdlcmUgc2lnbmlmaWNhbnRseSBoaWdoZXIgZm9yIFQrIHByZWNsaW5pY2FsIEFEIGFuZCBlYXJseSBwcm9kcm9tYWwgQUQgdGhhbiBjb250cm9scywgYnV0IG5vdCBmb3IgVOKIkiBwcmVjbGluaWNhbCBBRC4gUG9zdGVyaW9yIGhpcHBvY2FtcHVzIGFuZCBCQTM1IGRlbW9uc3RyYXRlZCB0aGUgbGFyZ2VzdCBncm91cCBkaWZmZXJlbmNlcyBhbW9uZyBoaXBwb2NhbXB1cyBhbmQgTVRMIGNvcnRleCByZXNwZWN0aXZlbHkuIE5vbmUgb2YgdGhlIGNyb3NzLXNlY3Rpb25hbCBNVEwgbWVhc3VyZXMsIGxvbmdpdHVkaW5hbCBjb2duaXRpdmUgbWVhc3VyZXMgKFBBQ0MsIEFEQVMtQ29nKSBhbmQgY3Jvc3Mtc2VjdGlvbmFsIG9yIGxvbmdpdHVkaW5hbCBwbGFzbWEgTmZMIHJlYWNoZWQgc2lnbmlmaWNhbmNlIGluIHByZWNsaW5pY2FsIEFELiBJbiBjb25jbHVzaW9uLCBsb25naXR1ZGluYWwgYXRyb3BoeSBtZWFzdXJlbWVudHMgcmVmbGVjdCBhY3RpdmUgbmV1cm9kZWdlbmVyYXRpb24gYW5kIHRodXMgYXJlIG1vcmUgZGlyZWN0bHkgbGlua2VkIHRvIGFjdGl2ZSBkaXNlYXNlIHByb2dyZXNzaW9uIHRoYW4gY3Jvc3Mtc2VjdGlvbmFsIG1lYXN1cmVtZW50cy4gTW9yZW92ZXIsIGFjY2VsZXJhdGVkIGF0cm9waHkgaW4gcHJlY2xpbmljYWwgQUQgc2VlbXMgdG8gb2NjdXIgb25seSBpbiB0aGUgcHJlc2VuY2Ugb2YgY29uY29taXRhbnQgdGF1IHBhdGhvbG9neS4gVGhlIHByb3Bvc2VkIGxvbmdpdHVkaW5hbCBtZWFzdXJlbWVudHMgbWF5IHNlcnZlIGFzIGVmZmljaWVudCBvdXRjb21lIG1lYXN1cmVzIGluIGNsaW5pY2FsIHRyaWFscy4iLCJwdWJsaXNoZXIiOiJKb2huIFdpbGV5IGFuZCBTb25zIEluYy4ifSwiaXNUZW1wb3JhcnkiOmZhbHNlfV19&quot;,&quot;citationItems&quot;:[{&quot;id&quot;:&quot;332fe714-ee31-31e3-a2fe-8bf62a1f8655&quot;,&quot;itemData&quot;:{&quot;type&quot;:&quot;article-journal&quot;,&quot;id&quot;:&quot;332fe714-ee31-31e3-a2fe-8bf62a1f8655&quot;,&quot;title&quot;:&quot;Longitudinal atrophy in early Braak regions in preclinical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Das&quot;,&quot;given&quot;:&quot;Sandhitsu R.&quot;,&quot;parse-names&quot;:false,&quot;dropping-particle&quot;:&quot;&quot;,&quot;non-dropping-particle&quot;:&quot;&quot;},{&quot;family&quot;:&quot;Vergnet&quot;,&quot;given&quot;:&quot;Nicolas&quot;,&quot;parse-names&quot;:false,&quot;dropping-particle&quot;:&quot;&quot;,&quot;non-dropping-particle&quot;:&quot;&quot;},{&quot;family&quot;:&quot;Dong&quot;,&quot;given&quot;:&quot;Mengjin&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quot;},{&quot;family&quot;:&quot;Yushkevich&quot;,&quot;given&quot;:&quot;Paul A.&quot;,&quot;parse-names&quot;:false,&quot;dropping-particle&quot;:&quot;&quot;,&quot;non-dropping-particle&quot;:&quot;&quot;},{&quot;family&quot;:&quot;Wolk&quot;,&quot;given&quot;:&quot;David A.&quot;,&quot;parse-names&quot;:false,&quot;dropping-particle&quot;:&quot;&quot;,&quot;non-dropping-particle&quot;:&quot;&quot;}],&quot;container-title&quot;:&quot;Human Brain Mapping&quot;,&quot;container-title-short&quot;:&quot;Hum Brain Mapp&quot;,&quot;accessed&quot;:{&quot;date-parts&quot;:[[2020,9,23]]},&quot;DOI&quot;:&quot;10.1002/hbm.25151&quot;,&quot;ISSN&quot;:&quot;1065-9471&quot;,&quot;URL&quot;:&quot;https://onlinelibrary.wiley.com/doi/abs/10.1002/hbm.25151&quot;,&quot;issued&quot;:{&quot;date-parts&quot;:[[2020,8,26]]},&quot;page&quot;:&quot;hbm.2515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publisher&quot;:&quot;John Wiley and Sons Inc.&quot;},&quot;isTemporary&quot;:false}]},{&quot;citationID&quot;:&quot;MENDELEY_CITATION_ff90f10b-6f72-437b-82b8-db7e41e20e68&quot;,&quot;properties&quot;:{&quot;noteIndex&quot;:0},&quot;isEdited&quot;:false,&quot;manualOverride&quot;:{&quot;isManuallyOverridden&quot;:false,&quot;citeprocText&quot;:&quot;[6]&quot;,&quot;manualOverrideText&quot;:&quot;&quot;},&quot;citationTag&quot;:&quot;MENDELEY_CITATION_v3_eyJjaXRhdGlvbklEIjoiTUVOREVMRVlfQ0lUQVRJT05fZmY5MGYxMGItNmY3Mi00MzdiLTgyYjgtZGI3ZTQxZTIwZTY4IiwicHJvcGVydGllcyI6eyJub3RlSW5kZXgiOjB9LCJpc0VkaXRlZCI6ZmFsc2UsIm1hbnVhbE92ZXJyaWRlIjp7ImlzTWFudWFsbHlPdmVycmlkZGVuIjpmYWxzZSwiY2l0ZXByb2NUZXh0IjoiWzZdIiwibWFudWFsT3ZlcnJpZGVUZXh0IjoiIn0sImNpdGF0aW9uSXRlbXMiOlt7ImlkIjoiZDFkMTgxNDAtNmM2Mi0zNTY2LWIwMjgtODBkOTE5ZGZhMTdkIiwiaXRlbURhdGEiOnsidHlwZSI6ImFydGljbGUtam91cm5hbCIsImlkIjoiZDFkMTgxNDAtNmM2Mi0zNTY2LWIwMjgtODBkOTE5ZGZhMTdkIiwidGl0bGUiOiJSZWdpb25hbCBhZ2UtcmVsYXRlZCBhdHJvcGh5IGFmdGVyIHNjcmVlbmluZyBmb3IgcHJlY2xpbmljYWwgYWx6aGVpbWVyIGRpc2Vhc2UiLCJhdXRob3IiOlt7ImZhbWlseSI6IktvZW5pZyIsImdpdmVuIjoiTGF1cmVuIE4uIiwicGFyc2UtbmFtZXMiOmZhbHNlLCJkcm9wcGluZy1wYXJ0aWNsZSI6IiIsIm5vbi1kcm9wcGluZy1wYXJ0aWNsZSI6IiJ9LHsiZmFtaWx5IjoiTGFNb250YWduZSIsImdpdmVuIjoiUGFtZWxhIiwicGFyc2UtbmFtZXMiOmZhbHNlLCJkcm9wcGluZy1wYXJ0aWNsZSI6IiIsIm5vbi1kcm9wcGluZy1wYXJ0aWNsZSI6IiJ9LHsiZmFtaWx5IjoiR2xhc3NlciIsImdpdmVuIjoiTWF0dGhldyBGLiIsInBhcnNlLW5hbWVzIjpmYWxzZSwiZHJvcHBpbmctcGFydGljbGUiOiIiLCJub24tZHJvcHBpbmctcGFydGljbGUiOiIifSx7ImZhbWlseSI6IkJhdGVtYW4iLCJnaXZlbiI6IlJhbmRhbGwiLCJwYXJzZS1uYW1lcyI6ZmFsc2UsImRyb3BwaW5nLXBhcnRpY2xlIjoiIiwibm9uLWRyb3BwaW5nLXBhcnRpY2xlIjoiIn0seyJmYW1pbHkiOiJIb2x0em1hbiIsImdpdmVuIjoiRGF2aWQiLCJwYXJzZS1uYW1lcyI6ZmFsc2UsImRyb3BwaW5nLXBhcnRpY2xlIjoiIiwibm9uLWRyb3BwaW5nLXBhcnRpY2xlIjoiIn0seyJmYW1pbHkiOiJZYWt1c2hldiIsImdpdmVuIjoiSWdvciIsInBhcnNlLW5hbWVzIjpmYWxzZSwiZHJvcHBpbmctcGFydGljbGUiOiIiLCJub24tZHJvcHBpbmctcGFydGljbGUiOiIifSx7ImZhbWlseSI6IkNoaGF0d2FsIiwiZ2l2ZW4iOiJKYXNtZWVyIiwicGFyc2UtbmFtZXMiOmZhbHNlLCJkcm9wcGluZy1wYXJ0aWNsZSI6IiIsIm5vbi1kcm9wcGluZy1wYXJ0aWNsZSI6IiJ9LHsiZmFtaWx5IjoiRGF5IiwiZ2l2ZW4iOiJHcmVnb3J5IFMuIiwicGFyc2UtbmFtZXMiOmZhbHNlLCJkcm9wcGluZy1wYXJ0aWNsZSI6IiIsIm5vbi1kcm9wcGluZy1wYXJ0aWNsZSI6IiJ9LHsiZmFtaWx5IjoiSmFjayIsImdpdmVuIjoiQ2xpZmZvcmQiLCJwYXJzZS1uYW1lcyI6ZmFsc2UsImRyb3BwaW5nLXBhcnRpY2xlIjoiIiwibm9uLWRyb3BwaW5nLXBhcnRpY2xlIjoiIn0seyJmYW1pbHkiOiJNdW1tZXJ5IiwiZ2l2ZW4iOiJDYXRoZXJpbmUiLCJwYXJzZS1uYW1lcyI6ZmFsc2UsImRyb3BwaW5nLXBhcnRpY2xlIjoiIiwibm9uLWRyb3BwaW5nLXBhcnRpY2xlIjoiIn0seyJmYW1pbHkiOiJQZXJyaW4iLCJnaXZlbiI6IlJpY2hhcmQgSi4iLCJwYXJzZS1uYW1lcyI6ZmFsc2UsImRyb3BwaW5nLXBhcnRpY2xlIjoiIiwibm9uLWRyb3BwaW5nLXBhcnRpY2xlIjoiIn0seyJmYW1pbHkiOiJHb3Jkb24iLCJnaXZlbiI6IkJyaWFuIEEuIiwicGFyc2UtbmFtZXMiOmZhbHNlLCJkcm9wcGluZy1wYXJ0aWNsZSI6IiIsIm5vbi1kcm9wcGluZy1wYXJ0aWNsZSI6IiJ9LHsiZmFtaWx5IjoiTW9ycmlzIiwiZ2l2ZW4iOiJKb2huIEMuIiwicGFyc2UtbmFtZXMiOmZhbHNlLCJkcm9wcGluZy1wYXJ0aWNsZSI6IiIsIm5vbi1kcm9wcGluZy1wYXJ0aWNsZSI6IiJ9LHsiZmFtaWx5IjoiU2hpbW9ueSIsImdpdmVuIjoiSm9zaHVhIFMuIiwicGFyc2UtbmFtZXMiOmZhbHNlLCJkcm9wcGluZy1wYXJ0aWNsZSI6IiIsIm5vbi1kcm9wcGluZy1wYXJ0aWNsZSI6IiJ9LHsiZmFtaWx5IjoiQmVuemluZ2VyIiwiZ2l2ZW4iOiJUYW1taWUgTC5TLiIsInBhcnNlLW5hbWVzIjpmYWxzZSwiZHJvcHBpbmctcGFydGljbGUiOiIiLCJub24tZHJvcHBpbmctcGFydGljbGUiOiIifV0sImNvbnRhaW5lci10aXRsZSI6Ik5ldXJvYmlvbG9neSBvZiBBZ2luZyIsImNvbnRhaW5lci10aXRsZS1zaG9ydCI6Ik5ldXJvYmlvbCBBZ2luZyIsImFjY2Vzc2VkIjp7ImRhdGUtcGFydHMiOltbMjAyNCw0LDE0XV19LCJET0kiOiIxMC4xMDE2L0ouTkVVUk9CSU9MQUdJTkcuMjAyMS4wOS4wMTAiLCJJU1NOIjoiMDE5Ny00NTgwIiwiUE1JRCI6IjM0NjU1OTgwIiwiaXNzdWVkIjp7ImRhdGUtcGFydHMiOltbMjAyMiwxLDFdXX0sInBhZ2UiOiI0My01MSIsImFic3RyYWN0IjoiQnJhaW4gYXRyb3BoeSBvY2N1cnMgaW4gYWdpbmcgZXZlbiBpbiB0aGUgYWJzZW5jZSBvZiBkZW1lbnRpYSwgYnV0IGl0IGlzIHVuY2xlYXIgdG8gd2hhdCBleHRlbnQgdGhpcyBpcyBkdWUgdG8gdW5kZXRlY3RlZCBwcmVjbGluaWNhbCBBbHpoZWltZXIgZGlzZWFzZS4gSGVyZSB3ZSBleGFtaW5lIGEgY3Jvc3Mtc2VjdGlvbmFsIGNvaG9ydCAoYWdlcyAxOC04OCkgZnJlZSBmcm9tIGNvbmZvdW5kaW5nIGluZmx1ZW5jZSBvZiBwcmVjbGluaWNhbCBBbHpoZWltZXIgZGlzZWFzZSwgYXMgZGV0ZXJtaW5lZCBieSBhbXlsb2lkIFBFVCBzY2FucyBhbmQgdGhyZWUgeWVhcnMgb2YgY2xpbmljYWwgZXZhbHVhdGlvbiBwb3N0LWltYWdpbmcuIFdlIGRldGVybWluZSB0aGUgcmVnaW9uYWwgc3RyZW5ndGggb2YgYWdlLXJlbGF0ZWQgYXRyb3BoeSB1c2luZyBsaW5lYXIgbW9kZWxpbmcgb2YgYnJhaW4gdm9sdW1lcyBhbmQgY29ydGljYWwgdGhpY2tuZXNzZXMgd2l0aCBhZ2UuIEFnZS1yZWxhdGVkIGF0cm9waHkgd2FzIHNlZW4gaW4gbmVhcmx5IGFsbCByZWdpb25zLCB3aXRoIGdyZWF0ZXN0IGVmZmVjdHMgaW4gdGhlIHRlbXBvcmFsIGxvYmUgYW5kIHN1YmNvcnRpY2FsIHJlZ2lvbnMuIFdoZW4gbW9kZWxpbmcgYWdlIHdpdGggdGhlIGVzdGltYXRlZCBkZXJpdmF0aXZlIG9mIHNtb290aGVkIGFnaW5nIGN1cnZlcywgd2UgZm91bmQgdGhhdCB0aGUgdGVtcG9yYWwgbG9iZSBkZWNsaW5lZCBsaW5lYXJseSB3aXRoIGFnZSwgc3ViY29ydGljYWwgcmVnaW9ucyBkZWNsaW5lZCBmYXN0ZXIgYXQgbGF0ZXIgYWdlcywgYW5kIGZyb250YWwgcmVnaW9ucyBkZWNsaW5lZCBzbG93ZXIgYXQgbGF0ZXIgYWdlcyB0aGFuIGR1cmluZyBtaWRsaWZlLiBUaGlzIGFnZS1kZXJpdmF0aXZlIHBhdHRlcm4gd2FzIGRpc3RpbmN0IGZyb20gdGhlIGxpbmVhciBtZWFzdXJlIG9mIGFnZS1yZWxhdGVkIGF0cm9waHkgYW5kIHNpZ25pZmljYW50bHkgYXNzb2NpYXRlZCB3aXRoIGEgbWVhc3VyZSBvZiBteWVsaW4uIEF0cm9waHkgZGlkIG5vdCBkZXRlY3RhYmx5IGRpZmZlciBmcm9tIGEgcHJlY2xpbmljYWwgQWx6aGVpbWVyIGRpc2Vhc2UgY29ob3J0IHdoZW4gYWdlIHJhbmdlcyB3ZXJlIG1hdGNoZWQuIiwicHVibGlzaGVyIjoiRWxzZXZpZXIiLCJ2b2x1bWUiOiIxMDkifSwiaXNUZW1wb3JhcnkiOmZhbHNlfV19&quot;,&quot;citationItems&quot;:[{&quot;id&quot;:&quot;d1d18140-6c62-3566-b028-80d919dfa17d&quot;,&quot;itemData&quot;:{&quot;type&quot;:&quot;article-journal&quot;,&quot;id&quot;:&quot;d1d18140-6c62-3566-b028-80d919dfa17d&quot;,&quot;title&quot;:&quot;Regional age-related atrophy after screening for preclinical alzheimer disease&quot;,&quot;author&quot;:[{&quot;family&quot;:&quot;Koenig&quot;,&quot;given&quot;:&quot;Lauren N.&quot;,&quot;parse-names&quot;:false,&quot;dropping-particle&quot;:&quot;&quot;,&quot;non-dropping-particle&quot;:&quot;&quot;},{&quot;family&quot;:&quot;LaMontagne&quot;,&quot;given&quot;:&quot;Pamela&quot;,&quot;parse-names&quot;:false,&quot;dropping-particle&quot;:&quot;&quot;,&quot;non-dropping-particle&quot;:&quot;&quot;},{&quot;family&quot;:&quot;Glasser&quot;,&quot;given&quot;:&quot;Matthew F.&quot;,&quot;parse-names&quot;:false,&quot;dropping-particle&quot;:&quot;&quot;,&quot;non-dropping-particle&quot;:&quot;&quot;},{&quot;family&quot;:&quot;Bateman&quot;,&quot;given&quot;:&quot;Randall&quot;,&quot;parse-names&quot;:false,&quot;dropping-particle&quot;:&quot;&quot;,&quot;non-dropping-particle&quot;:&quot;&quot;},{&quot;family&quot;:&quot;Holtzman&quot;,&quot;given&quot;:&quot;David&quot;,&quot;parse-names&quot;:false,&quot;dropping-particle&quot;:&quot;&quot;,&quot;non-dropping-particle&quot;:&quot;&quot;},{&quot;family&quot;:&quot;Yakushev&quot;,&quot;given&quot;:&quot;Igor&quot;,&quot;parse-names&quot;:false,&quot;dropping-particle&quot;:&quot;&quot;,&quot;non-dropping-particle&quot;:&quot;&quot;},{&quot;family&quot;:&quot;Chhatwal&quot;,&quot;given&quot;:&quot;Jasmeer&quot;,&quot;parse-names&quot;:false,&quot;dropping-particle&quot;:&quot;&quot;,&quot;non-dropping-particle&quot;:&quot;&quot;},{&quot;family&quot;:&quot;Day&quot;,&quot;given&quot;:&quot;Gregory S.&quot;,&quot;parse-names&quot;:false,&quot;dropping-particle&quot;:&quot;&quot;,&quot;non-dropping-particle&quot;:&quot;&quot;},{&quot;family&quot;:&quot;Jack&quot;,&quot;given&quot;:&quot;Clifford&quot;,&quot;parse-names&quot;:false,&quot;dropping-particle&quot;:&quot;&quot;,&quot;non-dropping-particle&quot;:&quot;&quot;},{&quot;family&quot;:&quot;Mummery&quot;,&quot;given&quot;:&quot;Catherine&quot;,&quot;parse-names&quot;:false,&quot;dropping-particle&quot;:&quot;&quot;,&quot;non-dropping-particle&quot;:&quot;&quot;},{&quot;family&quot;:&quot;Perrin&quot;,&quot;given&quot;:&quot;Richard J.&quot;,&quot;parse-names&quot;:false,&quot;dropping-particle&quot;:&quot;&quot;,&quot;non-dropping-particle&quot;:&quot;&quot;},{&quot;family&quot;:&quot;Gordon&quot;,&quot;given&quot;:&quot;Brian A.&quot;,&quot;parse-names&quot;:false,&quot;dropping-particle&quot;:&quot;&quot;,&quot;non-dropping-particle&quot;:&quot;&quot;},{&quot;family&quot;:&quot;Morris&quot;,&quot;given&quot;:&quot;John C.&quot;,&quot;parse-names&quot;:false,&quot;dropping-particle&quot;:&quot;&quot;,&quot;non-dropping-particle&quot;:&quot;&quot;},{&quot;family&quot;:&quot;Shimony&quot;,&quot;given&quot;:&quot;Joshua S.&quot;,&quot;parse-names&quot;:false,&quot;dropping-particle&quot;:&quot;&quot;,&quot;non-dropping-particle&quot;:&quot;&quot;},{&quot;family&quot;:&quot;Benzinger&quot;,&quot;given&quot;:&quot;Tammie L.S.&quot;,&quot;parse-names&quot;:false,&quot;dropping-particle&quot;:&quot;&quot;,&quot;non-dropping-particle&quot;:&quot;&quot;}],&quot;container-title&quot;:&quot;Neurobiology of Aging&quot;,&quot;container-title-short&quot;:&quot;Neurobiol Aging&quot;,&quot;accessed&quot;:{&quot;date-parts&quot;:[[2024,4,14]]},&quot;DOI&quot;:&quot;10.1016/J.NEUROBIOLAGING.2021.09.010&quot;,&quot;ISSN&quot;:&quot;0197-4580&quot;,&quot;PMID&quot;:&quot;34655980&quot;,&quot;issued&quot;:{&quot;date-parts&quot;:[[2022,1,1]]},&quot;page&quot;:&quot;43-51&quot;,&quot;abstract&quot;:&quot;Brain atrophy occurs in aging even in the absence of dementia, but it is unclear to what extent this is due to undetected preclinical Alzheimer disease. Here we examine a cross-sectional cohort (ages 18-88) free from confounding influence of preclinical Alzheimer disease, as determined by amyloid PET scans and three years of clinical evaluation post-imaging. We determine the regional strength of age-related atrophy using linear modeling of brain volumes and cortical thicknesses with age. Age-related atrophy was seen in nearly all regions, with greatest effects in the temporal lobe and subcortical regions. When modeling age with the estimated derivative of smoothed aging curves, we found that the temporal lobe declined linearly with age, subcortical regions declined faster at later ages, and frontal regions declined slower at later ages than during midlife. This age-derivative pattern was distinct from the linear measure of age-related atrophy and significantly associated with a measure of myelin. Atrophy did not detectably differ from a preclinical Alzheimer disease cohort when age ranges were matched.&quot;,&quot;publisher&quot;:&quot;Elsevier&quot;,&quot;volume&quot;:&quot;109&quot;},&quot;isTemporary&quot;:false}]},{&quot;citationID&quot;:&quot;MENDELEY_CITATION_80289560-06e0-486a-a8f4-2f83149d8ad1&quot;,&quot;properties&quot;:{&quot;noteIndex&quot;:0},&quot;isEdited&quot;:false,&quot;manualOverride&quot;:{&quot;isManuallyOverridden&quot;:false,&quot;citeprocText&quot;:&quot;[4]&quot;,&quot;manualOverrideText&quot;:&quot;&quot;},&quot;citationTag&quot;:&quot;MENDELEY_CITATION_v3_eyJjaXRhdGlvbklEIjoiTUVOREVMRVlfQ0lUQVRJT05fODAyODk1NjAtMDZlMC00ODZhLWE4ZjQtMmY4MzE0OWQ4YWQxIiwicHJvcGVydGllcyI6eyJub3RlSW5kZXgiOjB9LCJpc0VkaXRlZCI6ZmFsc2UsIm1hbnVhbE92ZXJyaWRlIjp7ImlzTWFudWFsbHlPdmVycmlkZGVuIjpmYWxzZSwiY2l0ZXByb2NUZXh0IjoiWzRdIiwibWFudWFsT3ZlcnJpZGVUZXh0IjoiIn0sImNpdGF0aW9uSXRlbXMiOlt7ImlkIjoiMzMyZmU3MTQtZWUzMS0zMWUzLWEyZmUtOGJmNjJhMWY4NjU1IiwiaXRlbURhdGEiOnsidHlwZSI6ImFydGljbGUtam91cm5hbCIsImlkIjoiMzMyZmU3MTQtZWUzMS0zMWUzLWEyZmUtOGJmNjJhMWY4NjU1IiwidGl0bGUiOiJMb25naXR1ZGluYWwgYXRyb3BoeSBpbiBlYXJseSBCcmFhayByZWdpb25zIGluIHByZWNsaW5pY2FsIEFsemhlaW1lcidzIGRpc2Vhc2UiLCJhdXRob3IiOlt7ImZhbWlseSI6IlhpZSIsImdpdmVuIjoiTG9uZyIsInBhcnNlLW5hbWVzIjpmYWxzZSwiZHJvcHBpbmctcGFydGljbGUiOiIiLCJub24tZHJvcHBpbmctcGFydGljbGUiOiIifSx7ImZhbWlseSI6Ildpc3NlIiwiZ2l2ZW4iOiJMYXVyYSBFLiBNLiIsInBhcnNlLW5hbWVzIjpmYWxzZSwiZHJvcHBpbmctcGFydGljbGUiOiIiLCJub24tZHJvcHBpbmctcGFydGljbGUiOiIifSx7ImZhbWlseSI6IkRhcyIsImdpdmVuIjoiU2FuZGhpdHN1IFIuIiwicGFyc2UtbmFtZXMiOmZhbHNlLCJkcm9wcGluZy1wYXJ0aWNsZSI6IiIsIm5vbi1kcm9wcGluZy1wYXJ0aWNsZSI6IiJ9LHsiZmFtaWx5IjoiVmVyZ25ldCIsImdpdmVuIjoiTmljb2xhcyIsInBhcnNlLW5hbWVzIjpmYWxzZSwiZHJvcHBpbmctcGFydGljbGUiOiIiLCJub24tZHJvcHBpbmctcGFydGljbGUiOiIifSx7ImZhbWlseSI6IkRvbmciLCJnaXZlbiI6Ik1lbmdqaW4iLCJwYXJzZS1uYW1lcyI6ZmFsc2UsImRyb3BwaW5nLXBhcnRpY2xlIjoiIiwibm9uLWRyb3BwaW5nLXBhcnRpY2xlIjoiIn0seyJmYW1pbHkiOiJJdHR5ZXJhaCIsImdpdmVuIjoiUmFuaml0IiwicGFyc2UtbmFtZXMiOmZhbHNlLCJkcm9wcGluZy1wYXJ0aWNsZSI6IiIsIm5vbi1kcm9wcGluZy1wYXJ0aWNsZSI6IiJ9LHsiZmFtaWx5IjoiRmxvcmVzIiwiZ2l2ZW4iOiJSb2JpbiIsInBhcnNlLW5hbWVzIjpmYWxzZSwiZHJvcHBpbmctcGFydGljbGUiOiIiLCJub24tZHJvcHBpbmctcGFydGljbGUiOiIifSx7ImZhbWlseSI6Ill1c2hrZXZpY2giLCJnaXZlbiI6IlBhdWwgQS4iLCJwYXJzZS1uYW1lcyI6ZmFsc2UsImRyb3BwaW5nLXBhcnRpY2xlIjoiIiwibm9uLWRyb3BwaW5nLXBhcnRpY2xlIjoiIn0seyJmYW1pbHkiOiJXb2xrIiwiZ2l2ZW4iOiJEYXZpZCBBLiIsInBhcnNlLW5hbWVzIjpmYWxzZSwiZHJvcHBpbmctcGFydGljbGUiOiIiLCJub24tZHJvcHBpbmctcGFydGljbGUiOiIifV0sImNvbnRhaW5lci10aXRsZSI6Ikh1bWFuIEJyYWluIE1hcHBpbmciLCJjb250YWluZXItdGl0bGUtc2hvcnQiOiJIdW0gQnJhaW4gTWFwcCIsImFjY2Vzc2VkIjp7ImRhdGUtcGFydHMiOltbMjAyMCw5LDIzXV19LCJET0kiOiIxMC4xMDAyL2hibS4yNTE1MSIsIklTU04iOiIxMDY1LTk0NzEiLCJVUkwiOiJodHRwczovL29ubGluZWxpYnJhcnkud2lsZXkuY29tL2RvaS9hYnMvMTAuMTAwMi9oYm0uMjUxNTEiLCJpc3N1ZWQiOnsiZGF0ZS1wYXJ0cyI6W1syMDIwLDgsMjZdXX0sInBhZ2UiOiJoYm0uMjUxNTEiLCJhYnN0cmFjdCI6IkEgbWFqb3IgZm9jdXMgb2YgQWx6aGVpbWVyJ3MgZGlzZWFzZSAoQUQpIHJlc2VhcmNoIGhhcyBiZWVuIGZpbmRpbmcgc2Vuc2l0aXZlIG91dGNvbWUgbWVhc3VyZXMgdG8gZGlzZWFzZSBwcm9ncmVzc2lvbiBpbiBwcmVjbGluaWNhbCBBRCwgYXMgaW50ZXJ2ZW50aW9uIHN0dWRpZXMgYmVnaW4gdG8gdGFyZ2V0IHRoaXMgcG9wdWxhdGlvbi4gV2UgaHlwb3RoZXNpemUgdGhhdCB0YWlsb3JlZCBtZWFzdXJlcyBvZiBsb25naXR1ZGluYWwgY2hhbmdlIG9mIHRoZSBtZWRpYWwgdGVtcG9yYWwgbG9iZSAoTVRMKSBzdWJyZWdpb25zICh0aGUgc2l0ZXMgb2YgZWFybGllc3QgY29ydGljYWwgdGFuZ2xlIHBhdGhvbG9neSkgYXJlIG1vcmUgc2Vuc2l0aXZlIHRvIGRpc2Vhc2UgcHJvZ3Jlc3Npb24gaW4gcHJlY2xpbmljYWwgQUQgY29tcGFyZWQgdG8gc3RhbmRhcmQgY29nbml0aXZlIGFuZCBwbGFzbWEgTmZMIG1lYXN1cmVzLiBMb25naXR1ZGluYWwgVDEtd2VpZ2h0ZWQgTVJJIG9mIDMzNyBwYXJ0aWNpcGFudHMgd2VyZSBpbmNsdWRlZCwgZGl2aWRlZCBpbnRvIGFteWxvaWQtzrIgbmVnYXRpdmUgKEHOsuKIkikgY29udHJvbHMsIGNlcmVicmFsIHNwaW5hbCBmbHVpZCBwLXRhdSBwb3NpdGl2ZSAoVCspIGFuZCBuZWdhdGl2ZSAoVOKIkikgcHJlY2xpbmljYWwgQUQgKEHOsisgY29udHJvbHMpLCBhbmQgZWFybHkgcHJvZHJvbWFsIEFELiBBbnRlcmlvci9wb3N0ZXJpb3IgaGlwcG9jYW1wdXMsIGVudG9yaGluYWwgY29ydGV4LCBCcm9kbWFubiBhcmVhcyAoQkEpIDM1IGFuZCAzNiwgYW5kIHBhcmFoaXBwb2NhbXBhbCBjb3J0ZXggd2VyZSBzZWdtZW50ZWQgaW4gYmFzZWxpbmUgTVJJIHVzaW5nIGEgbm92ZWwgcGlwZWxpbmUuIFVuYmlhc2VkIGNoYW5nZSByYXRlcyBvZiBzdWJyZWdpb25zIHdlcmUgZXN0aW1hdGVkIHVzaW5nIE1SSSBzY2FucyB3aXRoaW4gYSAyLXllYXItZm9sbG93LXVwIHBlcmlvZC4gRXhwZXJpbWVudGFsIHJlc3VsdHMgc2hvd2VkIHRoYXQgbG9uZ2l0dWRpbmFsIGF0cm9waHkgcmF0ZXMgb2YgYWxsIE1UTCBzdWJyZWdpb25zIHdlcmUgc2lnbmlmaWNhbnRseSBoaWdoZXIgZm9yIFQrIHByZWNsaW5pY2FsIEFEIGFuZCBlYXJseSBwcm9kcm9tYWwgQUQgdGhhbiBjb250cm9scywgYnV0IG5vdCBmb3IgVOKIkiBwcmVjbGluaWNhbCBBRC4gUG9zdGVyaW9yIGhpcHBvY2FtcHVzIGFuZCBCQTM1IGRlbW9uc3RyYXRlZCB0aGUgbGFyZ2VzdCBncm91cCBkaWZmZXJlbmNlcyBhbW9uZyBoaXBwb2NhbXB1cyBhbmQgTVRMIGNvcnRleCByZXNwZWN0aXZlbHkuIE5vbmUgb2YgdGhlIGNyb3NzLXNlY3Rpb25hbCBNVEwgbWVhc3VyZXMsIGxvbmdpdHVkaW5hbCBjb2duaXRpdmUgbWVhc3VyZXMgKFBBQ0MsIEFEQVMtQ29nKSBhbmQgY3Jvc3Mtc2VjdGlvbmFsIG9yIGxvbmdpdHVkaW5hbCBwbGFzbWEgTmZMIHJlYWNoZWQgc2lnbmlmaWNhbmNlIGluIHByZWNsaW5pY2FsIEFELiBJbiBjb25jbHVzaW9uLCBsb25naXR1ZGluYWwgYXRyb3BoeSBtZWFzdXJlbWVudHMgcmVmbGVjdCBhY3RpdmUgbmV1cm9kZWdlbmVyYXRpb24gYW5kIHRodXMgYXJlIG1vcmUgZGlyZWN0bHkgbGlua2VkIHRvIGFjdGl2ZSBkaXNlYXNlIHByb2dyZXNzaW9uIHRoYW4gY3Jvc3Mtc2VjdGlvbmFsIG1lYXN1cmVtZW50cy4gTW9yZW92ZXIsIGFjY2VsZXJhdGVkIGF0cm9waHkgaW4gcHJlY2xpbmljYWwgQUQgc2VlbXMgdG8gb2NjdXIgb25seSBpbiB0aGUgcHJlc2VuY2Ugb2YgY29uY29taXRhbnQgdGF1IHBhdGhvbG9neS4gVGhlIHByb3Bvc2VkIGxvbmdpdHVkaW5hbCBtZWFzdXJlbWVudHMgbWF5IHNlcnZlIGFzIGVmZmljaWVudCBvdXRjb21lIG1lYXN1cmVzIGluIGNsaW5pY2FsIHRyaWFscy4iLCJwdWJsaXNoZXIiOiJKb2huIFdpbGV5IGFuZCBTb25zIEluYy4ifSwiaXNUZW1wb3JhcnkiOmZhbHNlfV19&quot;,&quot;citationItems&quot;:[{&quot;id&quot;:&quot;332fe714-ee31-31e3-a2fe-8bf62a1f8655&quot;,&quot;itemData&quot;:{&quot;type&quot;:&quot;article-journal&quot;,&quot;id&quot;:&quot;332fe714-ee31-31e3-a2fe-8bf62a1f8655&quot;,&quot;title&quot;:&quot;Longitudinal atrophy in early Braak regions in preclinical Alzheimer's disease&quot;,&quot;author&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Das&quot;,&quot;given&quot;:&quot;Sandhitsu R.&quot;,&quot;parse-names&quot;:false,&quot;dropping-particle&quot;:&quot;&quot;,&quot;non-dropping-particle&quot;:&quot;&quot;},{&quot;family&quot;:&quot;Vergnet&quot;,&quot;given&quot;:&quot;Nicolas&quot;,&quot;parse-names&quot;:false,&quot;dropping-particle&quot;:&quot;&quot;,&quot;non-dropping-particle&quot;:&quot;&quot;},{&quot;family&quot;:&quot;Dong&quot;,&quot;given&quot;:&quot;Mengjin&quot;,&quot;parse-names&quot;:false,&quot;dropping-particle&quot;:&quot;&quot;,&quot;non-dropping-particle&quot;:&quot;&quot;},{&quot;family&quot;:&quot;Ittyerah&quot;,&quot;given&quot;:&quot;Ranjit&quot;,&quot;parse-names&quot;:false,&quot;dropping-particle&quot;:&quot;&quot;,&quot;non-dropping-particle&quot;:&quot;&quot;},{&quot;family&quot;:&quot;Flores&quot;,&quot;given&quot;:&quot;Robin&quot;,&quot;parse-names&quot;:false,&quot;dropping-particle&quot;:&quot;&quot;,&quot;non-dropping-particle&quot;:&quot;&quot;},{&quot;family&quot;:&quot;Yushkevich&quot;,&quot;given&quot;:&quot;Paul A.&quot;,&quot;parse-names&quot;:false,&quot;dropping-particle&quot;:&quot;&quot;,&quot;non-dropping-particle&quot;:&quot;&quot;},{&quot;family&quot;:&quot;Wolk&quot;,&quot;given&quot;:&quot;David A.&quot;,&quot;parse-names&quot;:false,&quot;dropping-particle&quot;:&quot;&quot;,&quot;non-dropping-particle&quot;:&quot;&quot;}],&quot;container-title&quot;:&quot;Human Brain Mapping&quot;,&quot;container-title-short&quot;:&quot;Hum Brain Mapp&quot;,&quot;accessed&quot;:{&quot;date-parts&quot;:[[2020,9,23]]},&quot;DOI&quot;:&quot;10.1002/hbm.25151&quot;,&quot;ISSN&quot;:&quot;1065-9471&quot;,&quot;URL&quot;:&quot;https://onlinelibrary.wiley.com/doi/abs/10.1002/hbm.25151&quot;,&quot;issued&quot;:{&quot;date-parts&quot;:[[2020,8,26]]},&quot;page&quot;:&quot;hbm.25151&quot;,&quot;abstract&quot;:&quot;A major focus of Alzheimer's disease (AD) research has been finding sensitive outcome measures to disease progression in preclinical AD, as intervention studies begin to target this population. We hypothesize that tailored measures of longitudinal change of the medial temporal lobe (MTL) subregions (the sites of earliest cortical tangle pathology) are more sensitive to disease progression in preclinical AD compared to standard cognitive and plasma NfL measures. Longitudinal T1-weighted MRI of 337 participants were included, divided into amyloid-β negative (Aβ−) controls, cerebral spinal fluid p-tau positive (T+) and negative (T−) preclinical AD (Aβ+ controls), and early prodromal AD. Anterior/posterior hippocampus, entorhinal cortex, Brodmann areas (BA) 35 and 36, and parahippocampal cortex were segmented in baseline MRI using a novel pipeline. Unbiased change rates of subregions were estimated using MRI scans within a 2-year-follow-up period. Experimental results showed that longitudinal atrophy rates of all MTL subregions were significantly higher for T+ preclinical AD and early prodromal AD than controls, but not for T− preclinical AD. Posterior hippocampus and BA35 demonstrated the largest group differences among hippocampus and MTL cortex respectively. None of the cross-sectional MTL measures, longitudinal cognitive measures (PACC, ADAS-Cog) and cross-sectional or longitudinal plasma NfL reached significance in preclinical AD. In conclusion, longitudinal atrophy measurements reflect active neurodegeneration and thus are more directly linked to active disease progression than cross-sectional measurements. Moreover, accelerated atrophy in preclinical AD seems to occur only in the presence of concomitant tau pathology. The proposed longitudinal measurements may serve as efficient outcome measures in clinical trials.&quot;,&quot;publisher&quot;:&quot;John Wiley and Sons Inc.&quot;},&quot;isTemporary&quot;:false}]},{&quot;citationID&quot;:&quot;MENDELEY_CITATION_e8d74c0d-26ee-45b0-ade4-a61660de0129&quot;,&quot;properties&quot;:{&quot;noteIndex&quot;:0},&quot;isEdited&quot;:false,&quot;manualOverride&quot;:{&quot;isManuallyOverridden&quot;:false,&quot;citeprocText&quot;:&quot;[5]&quot;,&quot;manualOverrideText&quot;:&quot;&quot;},&quot;citationTag&quot;:&quot;MENDELEY_CITATION_v3_eyJjaXRhdGlvbklEIjoiTUVOREVMRVlfQ0lUQVRJT05fZThkNzRjMGQtMjZlZS00NWIwLWFkZTQtYTYxNjYwZGUwMTI5IiwicHJvcGVydGllcyI6eyJub3RlSW5kZXgiOjB9LCJpc0VkaXRlZCI6ZmFsc2UsIm1hbnVhbE92ZXJyaWRlIjp7ImlzTWFudWFsbHlPdmVycmlkZGVuIjpmYWxzZSwiY2l0ZXByb2NUZXh0IjoiWzVdIiwibWFudWFsT3ZlcnJpZGVUZXh0IjoiIn0sImNpdGF0aW9uSXRlbXMiOlt7ImlkIjoiYzZlNTEzMzUtNjAwOS0zZDdhLTgwNTAtN2NkMjM2YzRlYzhiIiwiaXRlbURhdGEiOnsidHlwZSI6ImFydGljbGUtam91cm5hbCIsImlkIjoiYzZlNTEzMzUtNjAwOS0zZDdhLTgwNTAtN2NkMjM2YzRlYzhiIiwidGl0bGUiOiJTdGFnaW5nIG9mIEFsemhlaW1lcidzIGRpc2Vhc2UtcmVsYXRlZCBuZXVyb2ZpYnJpbGxhcnkgY2hhbmdlcyIsImF1dGhvciI6W3siZmFtaWx5IjoiQnJhYWsiLCJnaXZlbiI6IkgiLCJwYXJzZS1uYW1lcyI6ZmFsc2UsImRyb3BwaW5nLXBhcnRpY2xlIjoiIiwibm9uLWRyb3BwaW5nLXBhcnRpY2xlIjoiIn0seyJmYW1pbHkiOiJCcmFhayIsImdpdmVuIjoiRSIsInBhcnNlLW5hbWVzIjpmYWxzZSwiZHJvcHBpbmctcGFydGljbGUiOiIiLCJub24tZHJvcHBpbmctcGFydGljbGUiOiIifV0sImNvbnRhaW5lci10aXRsZSI6Ik5ldXJvYmlvbG9neSBvZiBhZ2luZyIsImNvbnRhaW5lci10aXRsZS1zaG9ydCI6Ik5ldXJvYmlvbCBBZ2luZyIsImFjY2Vzc2VkIjp7ImRhdGUtcGFydHMiOltbMjAxNCw5LDIzXV19LCJVUkwiOiJodHRwOi8vd3d3LnNjaWVuY2VkaXJlY3QuY29tL3NjaWVuY2UvYXJ0aWNsZS9waWkvMDE5NzQ1ODA5NTAwMDIxNiIsImlzc3VlZCI6eyJkYXRlLXBhcnRzIjpbWzE5OTVdXX0sInBhZ2UiOiIyNzEtMjc4IiwiaXNzdWUiOiIzIiwidm9sdW1lIjoiMTYifSwiaXNUZW1wb3JhcnkiOmZhbHNlfV19&quot;,&quot;citationItems&quot;:[{&quot;id&quot;:&quot;c6e51335-6009-3d7a-8050-7cd236c4ec8b&quot;,&quot;itemData&quot;:{&quot;type&quot;:&quot;article-journal&quot;,&quot;id&quot;:&quot;c6e51335-6009-3d7a-8050-7cd236c4ec8b&quot;,&quot;title&quot;:&quot;Staging of Alzheimer's disease-related neurofibrillary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Neurobiology of aging&quot;,&quot;container-title-short&quot;:&quot;Neurobiol Aging&quot;,&quot;accessed&quot;:{&quot;date-parts&quot;:[[2014,9,23]]},&quot;URL&quot;:&quot;http://www.sciencedirect.com/science/article/pii/0197458095000216&quot;,&quot;issued&quot;:{&quot;date-parts&quot;:[[1995]]},&quot;page&quot;:&quot;271-278&quot;,&quot;issue&quot;:&quot;3&quot;,&quot;volume&quot;:&quot;16&quot;},&quot;isTemporary&quot;:false}]},{&quot;citationID&quot;:&quot;MENDELEY_CITATION_530bf10e-3346-4180-8b79-4f81d5caba50&quot;,&quot;properties&quot;:{&quot;noteIndex&quot;:0},&quot;isEdited&quot;:false,&quot;manualOverride&quot;:{&quot;isManuallyOverridden&quot;:false,&quot;citeprocText&quot;:&quot;[25]&quot;,&quot;manualOverrideText&quot;:&quot;&quot;},&quot;citationItems&quot;:[{&quot;id&quot;:&quot;b1205af0-8bc6-35db-b576-c985094b21e1&quot;,&quot;itemData&quot;:{&quot;type&quot;:&quot;article-journal&quot;,&quot;id&quot;:&quot;b1205af0-8bc6-35db-b576-c985094b21e1&quot;,&quot;title&quot;:&quot;The ATN Framework—Moving Preclinical Alzheimer Disease to Clinical Relevance&quot;,&quot;author&quot;:[{&quot;family&quot;:&quot;Flier&quot;,&quot;given&quot;:&quot;Wiesje M.&quot;,&quot;parse-names&quot;:false,&quot;dropping-particle&quot;:&quot;&quot;,&quot;non-dropping-particle&quot;:&quot;Van Der&quot;},{&quot;family&quot;:&quot;Scheltens&quot;,&quot;given&quot;:&quot;Philip&quot;,&quot;parse-names&quot;:false,&quot;dropping-particle&quot;:&quot;&quot;,&quot;non-dropping-particle&quot;:&quot;&quot;}],&quot;container-title&quot;:&quot;JAMA Neurology&quot;,&quot;container-title-short&quot;:&quot;JAMA Neurol&quot;,&quot;accessed&quot;:{&quot;date-parts&quot;:[[2024,4,14]]},&quot;DOI&quot;:&quot;10.1001/JAMANEUROL.2022.2967&quot;,&quot;ISSN&quot;:&quot;2168-6149&quot;,&quot;PMID&quot;:&quot;36214803&quot;,&quot;URL&quot;:&quot;https://jamanetwork.com/journals/jamaneurology/fullarticle/2796885&quot;,&quot;issued&quot;:{&quot;date-parts&quot;:[[2022,10,1]]},&quot;page&quot;:&quot;968-970&quot;,&quot;publisher&quot;:&quot;American Medical Association&quot;,&quot;issue&quot;:&quot;10&quot;,&quot;volume&quot;:&quot;79&quot;},&quot;isTemporary&quot;:false}],&quot;citationTag&quot;:&quot;MENDELEY_CITATION_v3_eyJjaXRhdGlvbklEIjoiTUVOREVMRVlfQ0lUQVRJT05fNTMwYmYxMGUtMzM0Ni00MTgwLThiNzktNGY4MWQ1Y2FiYTUwIiwicHJvcGVydGllcyI6eyJub3RlSW5kZXgiOjB9LCJpc0VkaXRlZCI6ZmFsc2UsIm1hbnVhbE92ZXJyaWRlIjp7ImlzTWFudWFsbHlPdmVycmlkZGVuIjpmYWxzZSwiY2l0ZXByb2NUZXh0IjoiWzI1XSIsIm1hbnVhbE92ZXJyaWRlVGV4dCI6IiJ9LCJjaXRhdGlvbkl0ZW1zIjpbeyJpZCI6ImIxMjA1YWYwLThiYzYtMzVkYi1iNTc2LWM5ODUwOTRiMjFlMSIsIml0ZW1EYXRhIjp7InR5cGUiOiJhcnRpY2xlLWpvdXJuYWwiLCJpZCI6ImIxMjA1YWYwLThiYzYtMzVkYi1iNTc2LWM5ODUwOTRiMjFlMSIsInRpdGxlIjoiVGhlIEFUTiBGcmFtZXdvcmvigJRNb3ZpbmcgUHJlY2xpbmljYWwgQWx6aGVpbWVyIERpc2Vhc2UgdG8gQ2xpbmljYWwgUmVsZXZhbmNlIiwiYXV0aG9yIjpbeyJmYW1pbHkiOiJGbGllciIsImdpdmVuIjoiV2llc2plIE0uIiwicGFyc2UtbmFtZXMiOmZhbHNlLCJkcm9wcGluZy1wYXJ0aWNsZSI6IiIsIm5vbi1kcm9wcGluZy1wYXJ0aWNsZSI6IlZhbiBEZXIifSx7ImZhbWlseSI6IlNjaGVsdGVucyIsImdpdmVuIjoiUGhpbGlwIiwicGFyc2UtbmFtZXMiOmZhbHNlLCJkcm9wcGluZy1wYXJ0aWNsZSI6IiIsIm5vbi1kcm9wcGluZy1wYXJ0aWNsZSI6IiJ9XSwiY29udGFpbmVyLXRpdGxlIjoiSkFNQSBOZXVyb2xvZ3kiLCJjb250YWluZXItdGl0bGUtc2hvcnQiOiJKQU1BIE5ldXJvbCIsImFjY2Vzc2VkIjp7ImRhdGUtcGFydHMiOltbMjAyNCw0LDE0XV19LCJET0kiOiIxMC4xMDAxL0pBTUFORVVST0wuMjAyMi4yOTY3IiwiSVNTTiI6IjIxNjgtNjE0OSIsIlBNSUQiOiIzNjIxNDgwMyIsIlVSTCI6Imh0dHBzOi8vamFtYW5ldHdvcmsuY29tL2pvdXJuYWxzL2phbWFuZXVyb2xvZ3kvZnVsbGFydGljbGUvMjc5Njg4NSIsImlzc3VlZCI6eyJkYXRlLXBhcnRzIjpbWzIwMjIsMTAsMV1dfSwicGFnZSI6Ijk2OC05NzAiLCJwdWJsaXNoZXIiOiJBbWVyaWNhbiBNZWRpY2FsIEFzc29jaWF0aW9uIiwiaXNzdWUiOiIxMCIsInZvbHVtZSI6Ijc5In0sImlzVGVtcG9yYXJ5IjpmYWxzZX1dfQ==&quot;},{&quot;citationID&quot;:&quot;MENDELEY_CITATION_b2d21f95-0b09-4d41-bda9-252298ccbcf1&quot;,&quot;properties&quot;:{&quot;noteIndex&quot;:0},&quot;isEdited&quot;:false,&quot;manualOverride&quot;:{&quot;isManuallyOverridden&quot;:false,&quot;citeprocText&quot;:&quot;[26]&quot;,&quot;manualOverrideText&quot;:&quot;&quot;},&quot;citationTag&quot;:&quot;MENDELEY_CITATION_v3_eyJjaXRhdGlvbklEIjoiTUVOREVMRVlfQ0lUQVRJT05fYjJkMjFmOTUtMGIwOS00ZDQxLWJkYTktMjUyMjk4Y2NiY2YxIiwicHJvcGVydGllcyI6eyJub3RlSW5kZXgiOjB9LCJpc0VkaXRlZCI6ZmFsc2UsIm1hbnVhbE92ZXJyaWRlIjp7ImlzTWFudWFsbHlPdmVycmlkZGVuIjpmYWxzZSwiY2l0ZXByb2NUZXh0IjoiWzI2XSIsIm1hbnVhbE92ZXJyaWRlVGV4dCI6IiJ9LCJjaXRhdGlvbkl0ZW1zIjpbeyJpZCI6ImU0ODM1MWYxLTU3YWItM2MwOC1hZjllLWM0OWNlYWRhZjk3MiIsIml0ZW1EYXRhIjp7InR5cGUiOiJhcnRpY2xlLWpvdXJuYWwiLCJpZCI6ImU0ODM1MWYxLTU3YWItM2MwOC1hZjllLWM0OWNlYWRhZjk3MiIsInRpdGxlIjoiSHlwb3RoZXRpY2FsIG1vZGVsIG9mIGR5bmFtaWMgYmlvbWFya2VycyBvZiB0aGUgQWx6aGVpbWVyJ3MgcGF0aG9sb2dpY2FsIGNhc2NhZGUuIiwiYXV0aG9yIjpbeyJmYW1pbHkiOiJKYWNrIiwiZ2l2ZW4iOiJDbGlmZm9yZCBSIiwicGFyc2UtbmFtZXMiOmZhbHNlLCJkcm9wcGluZy1wYXJ0aWNsZSI6IiIsIm5vbi1kcm9wcGluZy1wYXJ0aWNsZSI6IiJ9LHsiZmFtaWx5IjoiS25vcG1hbiIsImdpdmVuIjoiRGF2aWQgUyIsInBhcnNlLW5hbWVzIjpmYWxzZSwiZHJvcHBpbmctcGFydGljbGUiOiIiLCJub24tZHJvcHBpbmctcGFydGljbGUiOiIifSx7ImZhbWlseSI6IkphZ3VzdCIsImdpdmVuIjoiV2lsbGlhbSBKIiwicGFyc2UtbmFtZXMiOmZhbHNlLCJkcm9wcGluZy1wYXJ0aWNsZSI6IiIsIm5vbi1kcm9wcGluZy1wYXJ0aWNsZSI6IiJ9LHsiZmFtaWx5IjoiU2hhdyIsImdpdmVuIjoiTGVzbGllIE0iLCJwYXJzZS1uYW1lcyI6ZmFsc2UsImRyb3BwaW5nLXBhcnRpY2xlIjoiIiwibm9uLWRyb3BwaW5nLXBhcnRpY2xlIjoiIn0seyJmYW1pbHkiOiJBaXNlbiIsImdpdmVuIjoiUGF1bCBTIiwicGFyc2UtbmFtZXMiOmZhbHNlLCJkcm9wcGluZy1wYXJ0aWNsZSI6IiIsIm5vbi1kcm9wcGluZy1wYXJ0aWNsZSI6IiJ9LHsiZmFtaWx5IjoiV2VpbmVyIiwiZ2l2ZW4iOiJNaWNoYWVsIFciLCJwYXJzZS1uYW1lcyI6ZmFsc2UsImRyb3BwaW5nLXBhcnRpY2xlIjoiIiwibm9uLWRyb3BwaW5nLXBhcnRpY2xlIjoiIn0seyJmYW1pbHkiOiJQZXRlcnNlbiIsImdpdmVuIjoiUm9uYWxkIEMiLCJwYXJzZS1uYW1lcyI6ZmFsc2UsImRyb3BwaW5nLXBhcnRpY2xlIjoiIiwibm9uLWRyb3BwaW5nLXBhcnRpY2xlIjoiIn0seyJmYW1pbHkiOiJUcm9qYW5vd3NraSIsImdpdmVuIjoiSm9obiBRIiwicGFyc2UtbmFtZXMiOmZhbHNlLCJkcm9wcGluZy1wYXJ0aWNsZSI6IiIsIm5vbi1kcm9wcGluZy1wYXJ0aWNsZSI6IiJ9XSwiY29udGFpbmVyLXRpdGxlIjoiTGFuY2V0IG5ldXJvbG9neSIsImFjY2Vzc2VkIjp7ImRhdGUtcGFydHMiOltbMjAxNCw3LDE2XV19LCJET0kiOiIxMC4xMDE2L1MxNDc0LTQ0MjIoMDkpNzAyOTktNiIsIklTU04iOiIxNDc0LTQ0NjUiLCJQTUlEIjoiMjAwODMwNDIiLCJVUkwiOiJodHRwOi8vd3d3LnB1Ym1lZGNlbnRyYWwubmloLmdvdi9hcnRpY2xlcmVuZGVyLmZjZ2k/YXJ0aWQ9MjgxOTg0MCZ0b29sPXBtY2VudHJleiZyZW5kZXJ0eXBlPWFic3RyYWN0IiwiaXNzdWVkIjp7ImRhdGUtcGFydHMiOltbMjAxMCwxXV19LCJwYWdlIjoiMTE5LTI4IiwiYWJzdHJhY3QiOiJDdXJyZW50bHkgYXZhaWxhYmxlIGV2aWRlbmNlIHN0cm9uZ2x5IHN1cHBvcnRzIHRoZSBwb3NpdGlvbiB0aGF0IHRoZSBpbml0aWF0aW5nIGV2ZW50IGluIEFsemhlaW1lcidzIGRpc2Vhc2UgKEFEKSBpcyByZWxhdGVkIHRvIGFibm9ybWFsIHByb2Nlc3Npbmcgb2YgYmV0YS1hbXlsb2lkIChBYmV0YSkgcGVwdGlkZSwgdWx0aW1hdGVseSBsZWFkaW5nIHRvIGZvcm1hdGlvbiBvZiBBYmV0YSBwbGFxdWVzIGluIHRoZSBicmFpbi4gVGhpcyBwcm9jZXNzIG9jY3VycyB3aGlsZSBpbmRpdmlkdWFscyBhcmUgc3RpbGwgY29nbml0aXZlbHkgbm9ybWFsLiBCaW9tYXJrZXJzIG9mIGJyYWluIGJldGEtYW15bG9pZG9zaXMgYXJlIHJlZHVjdGlvbnMgaW4gQ1NGIEFiZXRhKDQyKSBhbmQgaW5jcmVhc2VkIGFteWxvaWQgUEVUIHRyYWNlciByZXRlbnRpb24uIEFmdGVyIGEgbGFnIHBlcmlvZCwgd2hpY2ggdmFyaWVzIGZyb20gcGF0aWVudCB0byBwYXRpZW50LCBuZXVyb25hbCBkeXNmdW5jdGlvbiBhbmQgbmV1cm9kZWdlbmVyYXRpb24gYmVjb21lIHRoZSBkb21pbmFudCBwYXRob2xvZ2ljYWwgcHJvY2Vzc2VzLiBCaW9tYXJrZXJzIG9mIG5ldXJvbmFsIGluanVyeSBhbmQgbmV1cm9kZWdlbmVyYXRpb24gYXJlIGluY3JlYXNlZCBDU0YgdGF1IGFuZCBzdHJ1Y3R1cmFsIE1SSSBtZWFzdXJlcyBvZiBjZXJlYnJhbCBhdHJvcGh5LiBOZXVyb2RlZ2VuZXJhdGlvbiBpcyBhY2NvbXBhbmllZCBieSBzeW5hcHRpYyBkeXNmdW5jdGlvbiwgd2hpY2ggaXMgaW5kaWNhdGVkIGJ5IGRlY3JlYXNlZCBmbHVvcm9kZW94eWdsdWNvc2UgdXB0YWtlIG9uIFBFVC4gV2UgcHJvcG9zZSBhIG1vZGVsIHRoYXQgcmVsYXRlcyBkaXNlYXNlIHN0YWdlIHRvIEFEIGJpb21hcmtlcnMgaW4gd2hpY2ggQWJldGEgYmlvbWFya2VycyBiZWNvbWUgYWJub3JtYWwgZmlyc3QsIGJlZm9yZSBuZXVyb2RlZ2VuZXJhdGl2ZSBiaW9tYXJrZXJzIGFuZCBjb2duaXRpdmUgc3ltcHRvbXMsIGFuZCBuZXVyb2RlZ2VuZXJhdGl2ZSBiaW9tYXJrZXJzIGJlY29tZSBhYm5vcm1hbCBsYXRlciwgYW5kIGNvcnJlbGF0ZSB3aXRoIGNsaW5pY2FsIHN5bXB0b20gc2V2ZXJpdHkuIiwiaXNzdWUiOiIxIiwidm9sdW1lIjoiOSIsImNvbnRhaW5lci10aXRsZS1zaG9ydCI6IiJ9LCJpc1RlbXBvcmFyeSI6ZmFsc2V9XX0=&quot;,&quot;citationItems&quot;:[{&quot;id&quot;:&quot;e48351f1-57ab-3c08-af9e-c49ceadaf972&quot;,&quot;itemData&quot;:{&quot;type&quot;:&quot;article-journal&quot;,&quot;id&quot;:&quot;e48351f1-57ab-3c08-af9e-c49ceadaf972&quot;,&quot;title&quot;:&quot;Hypothetical model of dynamic biomarkers of the Alzheimer's pathological cascade.&quot;,&quot;author&quot;:[{&quot;family&quot;:&quot;Jack&quot;,&quot;given&quot;:&quot;Clifford R&quot;,&quot;parse-names&quot;:false,&quot;dropping-particle&quot;:&quot;&quot;,&quot;non-dropping-particle&quot;:&quot;&quot;},{&quot;family&quot;:&quot;Knopman&quot;,&quot;given&quot;:&quot;David S&quot;,&quot;parse-names&quot;:false,&quot;dropping-particle&quot;:&quot;&quot;,&quot;non-dropping-particle&quot;:&quot;&quot;},{&quot;family&quot;:&quot;Jagust&quot;,&quot;given&quot;:&quot;William J&quot;,&quot;parse-names&quot;:false,&quot;dropping-particle&quot;:&quot;&quot;,&quot;non-dropping-particle&quot;:&quot;&quot;},{&quot;family&quot;:&quot;Shaw&quot;,&quot;given&quot;:&quot;Leslie M&quot;,&quot;parse-names&quot;:false,&quot;dropping-particle&quot;:&quot;&quot;,&quot;non-dropping-particle&quot;:&quot;&quot;},{&quot;family&quot;:&quot;Aisen&quot;,&quot;given&quot;:&quot;Paul S&quot;,&quot;parse-names&quot;:false,&quot;dropping-particle&quot;:&quot;&quot;,&quot;non-dropping-particle&quot;:&quot;&quot;},{&quot;family&quot;:&quot;Weiner&quot;,&quot;given&quot;:&quot;Michael W&quot;,&quot;parse-names&quot;:false,&quot;dropping-particle&quot;:&quot;&quot;,&quot;non-dropping-particle&quot;:&quot;&quot;},{&quot;family&quot;:&quot;Petersen&quot;,&quot;given&quot;:&quot;Ronald C&quot;,&quot;parse-names&quot;:false,&quot;dropping-particle&quot;:&quot;&quot;,&quot;non-dropping-particle&quot;:&quot;&quot;},{&quot;family&quot;:&quot;Trojanowski&quot;,&quot;given&quot;:&quot;John Q&quot;,&quot;parse-names&quot;:false,&quot;dropping-particle&quot;:&quot;&quot;,&quot;non-dropping-particle&quot;:&quot;&quot;}],&quot;container-title&quot;:&quot;Lancet neurology&quot;,&quot;accessed&quot;:{&quot;date-parts&quot;:[[2014,7,16]]},&quot;DOI&quot;:&quot;10.1016/S1474-4422(09)70299-6&quot;,&quot;ISSN&quot;:&quot;1474-4465&quot;,&quot;PMID&quot;:&quot;20083042&quot;,&quot;URL&quot;:&quot;http://www.pubmedcentral.nih.gov/articlerender.fcgi?artid=2819840&amp;tool=pmcentrez&amp;rendertype=abstract&quot;,&quot;issued&quot;:{&quot;date-parts&quot;:[[2010,1]]},&quot;page&quot;:&quot;119-28&quot;,&quot;abstract&quot;:&quot;Currently available evidence strongly supports the position that the initiating event in Alzheimer's disease (AD) is related to abnormal processing of beta-amyloid (Abeta) peptide, ultimately leading to formation of Abeta plaques in the brain. This process occurs while individuals are still cognitively normal. Biomarkers of brain beta-amyloidosis are reductions in CSF Abeta(42) and increased amyloid PET tracer retention. After a lag period, which varies from patient to patient, neuronal dysfunction and neurodegeneration become the dominant pathological processes. Biomarkers of neuronal injury and neurodegeneration are increased CSF tau and structural MRI measures of cerebral atrophy. Neurodegeneration is accompanied by synaptic dysfunction, which is indicated by decreased fluorodeoxyglucose uptake on PET. We propose a model that relates disease stage to AD biomarkers in which Abeta biomarkers become abnormal first, before neurodegenerative biomarkers and cognitive symptoms, and neurodegenerative biomarkers become abnormal later, and correlate with clinical symptom severity.&quot;,&quot;issue&quot;:&quot;1&quot;,&quot;volume&quot;:&quot;9&quot;,&quot;container-title-short&quot;:&quot;&quot;},&quot;isTemporary&quot;:false}]},{&quot;citationID&quot;:&quot;MENDELEY_CITATION_d4ac72d1-86a3-408c-9999-e6005ca4108b&quot;,&quot;properties&quot;:{&quot;noteIndex&quot;:0},&quot;isEdited&quot;:false,&quot;manualOverride&quot;:{&quot;isManuallyOverridden&quot;:false,&quot;citeprocText&quot;:&quot;[7,8]&quot;,&quot;manualOverrideText&quot;:&quot;&quot;},&quot;citationTag&quot;:&quot;MENDELEY_CITATION_v3_eyJjaXRhdGlvbklEIjoiTUVOREVMRVlfQ0lUQVRJT05fZDRhYzcyZDEtODZhMy00MDhjLTk5OTktZTYwMDVjYTQxMDhiIiwicHJvcGVydGllcyI6eyJub3RlSW5kZXgiOjB9LCJpc0VkaXRlZCI6ZmFsc2UsIm1hbnVhbE92ZXJyaWRlIjp7ImlzTWFudWFsbHlPdmVycmlkZGVuIjpmYWxzZSwiY2l0ZXByb2NUZXh0IjoiWzcsOF0iLCJtYW51YWxPdmVycmlkZVRleHQiOiIifSwiY2l0YXRpb25JdGVtcyI6W3siaWQiOiI2YzkwNTczMS1hYjgwLTM0M2MtYmNlZC01OWFmYjIzOTQ1NmEiLCJpdGVtRGF0YSI6eyJ0eXBlIjoiYXJ0aWNsZS1qb3VybmFsIiwiaWQiOiI2YzkwNTczMS1hYjgwLTM0M2MtYmNlZC01OWFmYjIzOTQ1NmEiLCJ0aXRsZSI6IkVudG9yaGluYWwgdGF1IHBhdGhvbG9neSwgZXBpc29kaWMgbWVtb3J5IGRlY2xpbmUgYW5kIG5ldXJvZGVnZW5lcmF0aW9uIGluIGFnaW5nIiwiYXV0aG9yIjpbeyJmYW1pbHkiOiJNYWFzcyIsImdpdmVuIjoiQW5uZSIsInBhcnNlLW5hbWVzIjpmYWxzZSwiZHJvcHBpbmctcGFydGljbGUiOiIiLCJub24tZHJvcHBpbmctcGFydGljbGUiOiIifSx7ImZhbWlseSI6IkxvY2toYXJ0IiwiZ2l2ZW4iOiJTYW11ZWwgTi4iLCJwYXJzZS1uYW1lcyI6ZmFsc2UsImRyb3BwaW5nLXBhcnRpY2xlIjoiIiwibm9uLWRyb3BwaW5nLXBhcnRpY2xlIjoiIn0seyJmYW1pbHkiOiJIYXJyaXNvbiIsImdpdmVuIjoiVGhlcmVzYSBNIiwicGFyc2UtbmFtZXMiOmZhbHNlLCJkcm9wcGluZy1wYXJ0aWNsZSI6IiIsIm5vbi1kcm9wcGluZy1wYXJ0aWNsZSI6IiJ9LHsiZmFtaWx5IjoiQmVsbCIsImdpdmVuIjoiUmFjaGVsIEsuIiwicGFyc2UtbmFtZXMiOmZhbHNlLCJkcm9wcGluZy1wYXJ0aWNsZSI6IiIsIm5vbi1kcm9wcGluZy1wYXJ0aWNsZSI6IiJ9LHsiZmFtaWx5IjoiTWVsbGluZ2VyIiwiZ2l2ZW4iOiJUYXlsb3IiLCJwYXJzZS1uYW1lcyI6ZmFsc2UsImRyb3BwaW5nLXBhcnRpY2xlIjoiIiwibm9uLWRyb3BwaW5nLXBhcnRpY2xlIjoiIn0seyJmYW1pbHkiOiJTd2lubmVydG9uIiwiZ2l2ZW4iOiJLYWl0bGluIiwicGFyc2UtbmFtZXMiOmZhbHNlLCJkcm9wcGluZy1wYXJ0aWNsZSI6IiIsIm5vbi1kcm9wcGluZy1wYXJ0aWNsZSI6IiJ9LHsiZmFtaWx5IjoiQmFrZXIiLCJnaXZlbiI6IlN1emFubmUgTC4iLCJwYXJzZS1uYW1lcyI6ZmFsc2UsImRyb3BwaW5nLXBhcnRpY2xlIjoiIiwibm9uLWRyb3BwaW5nLXBhcnRpY2xlIjoiIn0seyJmYW1pbHkiOiJSYWJpbm92aWNpIiwiZ2l2ZW4iOiJHaWwgRC4iLCJwYXJzZS1uYW1lcyI6ZmFsc2UsImRyb3BwaW5nLXBhcnRpY2xlIjoiIiwibm9uLWRyb3BwaW5nLXBhcnRpY2xlIjoiIn0seyJmYW1pbHkiOiJKYWd1c3QiLCJnaXZlbiI6IldpbGxpYW0gSi4iLCJwYXJzZS1uYW1lcyI6ZmFsc2UsImRyb3BwaW5nLXBhcnRpY2xlIjoiIiwibm9uLWRyb3BwaW5nLXBhcnRpY2xlIjoiIn1dLCJjb250YWluZXItdGl0bGUiOiJUaGUgSm91cm5hbCBvZiBOZXVyb3NjaWVuY2UiLCJET0kiOiIxMC4xNTIzL0pORVVST1NDSS4yMDI4LTE3LjIwMTciLCJJU1NOIjoiMDI3MC02NDc0IiwiUE1JRCI6IjI5MTkyMTI2IiwiVVJMIjoiaHR0cDovL3d3dy5qbmV1cm9zY2kub3JnL2xvb2t1cC9kb2kvMTAuMTUyMy9KTkVVUk9TQ0kuMjAyOC0xNy4yMDE3IiwiaXNzdWVkIjp7ImRhdGUtcGFydHMiOltbMjAxN11dfSwicGFnZSI6IjIwMjgtMTciLCJhYnN0cmFjdCI6IlRoZSBtZWRpYWwgdGVtcG9yYWwgbG9iZSAoTVRMKSBpcyBhbiBlYXJseSBzaXRlIG9mIHRhdSBhY2N1bXVsYXRpb24gYW5kIE1UTCBkeXNmdW5jdGlvbiBtYXkgdW5kZXJsaWUgZXBpc29kaWMgbWVtb3J5IGRlY2xpbmUgaW4gYWdpbmcgYW5kIGRlbWVudGlhLiBQb3N0bW9ydGVtIGRhdGEgaW5kaWNhdGUgdGhhdCB0YXUgcGF0aG9sb2d5IGluIHRoZSB0cmFuc2VudG9yaGluYWwgY29ydGV4IGlzIGNvbW1vbiBieSBhZ2UgNjAsIHdoZXJlYXMgc3ByZWFkIHRvIG5lb2NvcnRpY2FsIHJlZ2lvbnMgYW5kIHdvcnNlbmluZyBvZiBjb2duaXRpb24gaXMgYXNzb2NpYXRlZCB3aXRoIGJldGEtYW15bG9pZCAoQc6yKS4gV2UgdXNlZCBbMThGXUFWLTE0NTEgYW5kIFsxMUNdUGlCIFBFVCwgc3RydWN0dXJhbCBNUkksIGFuZCBuZXVyb3BzeWNob2xvZ2ljYWwgYXNzZXNzbWVudCB0byBpbnZlc3RpZ2F0ZSBob3cgaW4gdml2byB0YXUgYWNjdW11bGF0aW9uIGluIHRlbXBvcmFsIGxvYmUgcmVnaW9ucywgQc6yLCBhbmQgTVRMIGF0cm9waHkgY29udHJpYnV0ZSB0byBlcGlzb2RpYyBtZW1vcnkgaW4gY29nbml0aXZlbHkgbm9ybWFsIG9sZGVyIGFkdWx0cyAobj04MzsgYWdlPTc3wrE2eXJzLCA1OCUgZmVtYWxlKS4gU3RlcHdpc2UgcmVncmVzc2lvbnMgaWRlbnRpZmllZCB0YXUgaW4gTVRMIHJlZ2lvbnMga25vd24gdG8gYmUgYWZmZWN0ZWQgaW4gb2xkIGFnZSBhcyB0aGUgYmVzdCBwcmVkaWN0b3Igb2YgZXBpc29kaWMgbWVtb3J5IHBlcmZvcm1hbmNlIGluZGVwZW5kZW50IG9mIEHOsiBzdGF0dXMuIFRoZXJlIHdhcyBubyBpbnRlcmFjdGl2ZSBlZmZlY3Qgb2YgTVRMIHRhdSB3aXRoIEHOsiBvbiBtZW1vcnkuIEhpZ2hlciBNVEwgdGF1IHdhcyByZWxhdGVkIHRvIGhpZ2hlciBhZ2UgaW4gdGhlIHN1YmplY3RzIHdpdGhvdXQgZXZpZGVuY2Ugb2YgQc6yLiBBbW9uZyB0ZW1wb3JhbCBsb2JlIHN1YnJlZ2lvbnMsIGVwaXNvZGljIG1lbW9yeSB3YXMgbW9zdCBzdHJvbmdseSByZWxhdGVkIHRvIHRhdSB0cmFjZXIgdXB0YWtlIGluIHRoZSBwYXJhaGlwcG9jYW1wYWwgZ3lydXMsIHBhcnRpY3VsYXJseSB0aGUgcG9zdGVyaW9yIGVudG9yaGluYWwgY29ydGV4LCB3aGljaCBpbiBvdXIgcGFyY2VsbGF0aW9uIGluY2x1ZGVzIHRyYW5zZW50b3JoaW5hbCBjb3J0ZXguIEluIHN1YmplY3RzIHdpdGggbG9uZ2l0dWRpbmFsIE1SSSBhbmQgY29nbml0aXZlIGRhdGEgKG49NTcpLCBlbnRvcmhpbmFsIGF0cm9waHkgbWlycm9yZWQgcGF0dGVybnMgb2YgdGF1IHBhdGhvbG9neSBhbmQgdGhlaXIgcmVsYXRpb25zaGlwIHdpdGggbWVtb3J5IGRlY2xpbmUuIE91ciBkYXRhIGFyZSBjb25zaXN0ZW50IHdpdGggbmV1cm9wYXRob2xvZ2ljYWwgc3R1ZGllcyBhbmQgZnVydGhlciBzdWdnZXN0IHRoYXQgZW50b3JoaW5hbCB0YXUgcGF0aG9sb2d5IHVuZGVybGllcyBtZW1vcnkgZGVjbGluZSBpbiBvbGQgYWdlIGV2ZW4gd2l0aG91dCBBzrIuU0lHTklGSUNBTkNFIFNUQVRFTUVOVFRhdSB0YW5nbGVzIGFuZCBiZXRhLWFteWxvaWQgKEHOsikgcGxhcXVlcyBhcmUga2V5IGxlc2lvbnMgaW4gQWx6aGVpbWVyJ3MgZGlzZWFzZSAoQUQpIGJ1dCBib3RoIHBhdGhvbG9naWVzIGFsc28gb2NjdXIgaW4gY29nbml0aXZlbHkgbm9ybWFsIG9sZGVyIHBlb3BsZS4gTmV1cm9wYXRob2xvZ2ljYWwgZGF0YSBpbmRpY2F0ZSB0aGF0IHRhdSB0YW5nbGVzIGluIHRoZSBtZWRpYWwgdGVtcG9yYWwgbG9iZSAoTVRMKSB1bmRlcmxpZSBlcGlzb2RpYyBtZW1vcnkgaW1wYWlybWVudHMgaW4gQUQgZGVtZW50aWEuIEhvd2V2ZXIsIGl0IHJlbWFpbnMgdW5jbGVhciB3aGV0aGVyIE1UTCB0YXUgcGF0aG9sb2d5IGFsc28gYWNjb3VudHMgZm9yIG1lbW9yeSBpbXBhaXJtZW50cyBvZnRlbiBzZWVuIGluIGVsZGVybHkgcGVvcGxlIGFuZCBob3cgQc6yIGFmZmVjdHMgdGhpcyByZWxhdGlvbnNoaXAuIFVzaW5nIHRhdSBhbmQgQc6yLXNwZWNpZmljIFBFVCB0cmFjZXJzLCB3ZSBzaG93IHRoYXQgaW4gdml2byBNVEwgdGF1IHBhdGhvbG9neSBpcyBhc3NvY2lhdGVkIHdpdGggZXBpc29kaWMgbWVtb3J5IHBlcmZvcm1hbmNlIGFuZCBNVEwgYXRyb3BoeSBpbiBjb2duaXRpdmVseSBub3JtYWwgYWR1bHRzLCBpbmRlcGVuZGVudCBvZiBBzrIuIE91ciBkYXRhIHBvaW50IHRvIE1UTCB0YXUgcGF0aG9sb2d5LCBwYXJ0aWN1bGFybHkgaW4gdGhlIGVudG9yaGluYWwgY29ydGV4LCBhcyBhIHN1YnN0cmF0ZSBvZiBhZ2UtcmVsYXRlZCBlcGlzb2RpYyBtZW1vcnkgbG9zcy4iLCJpc3N1ZSI6IjMiLCJ2b2x1bWUiOiIzOCIsImNvbnRhaW5lci10aXRsZS1zaG9ydCI6IiJ9LCJpc1RlbXBvcmFyeSI6ZmFsc2V9LHsiaWQiOiJiMWFkYWE4Yy1jZWNkLTMxY2EtYjAyMy1mMGQ0NzI4MTJkOWYiLCJpdGVtRGF0YSI6eyJ0eXBlIjoiYXJ0aWNsZS1qb3VybmFsIiwiaWQiOiJiMWFkYWE4Yy1jZWNkLTMxY2EtYjAyMy1mMGQ0NzI4MTJkOWYiLCJ0aXRsZSI6IkVhcmx5IHN0YWdlcyBvZiB0YXUgcGF0aG9sb2d5IGFuZCBpdHMgYXNzb2NpYXRpb25zIHdpdGggZnVuY3Rpb25hbCBjb25uZWN0aXZpdHksIGF0cm9waHkgYW5kIG1lbW9yeSIsImF1dGhvciI6W3siZmFtaWx5IjoiQmVycm9uIiwiZ2l2ZW4iOiJEYXZpZCIsInBhcnNlLW5hbWVzIjpmYWxzZSwiZHJvcHBpbmctcGFydGljbGUiOiIiLCJub24tZHJvcHBpbmctcGFydGljbGUiOiIifSx7ImZhbWlseSI6IlZvZ2VsIiwiZ2l2ZW4iOiJKYWNvYiBXIiwicGFyc2UtbmFtZXMiOmZhbHNlLCJkcm9wcGluZy1wYXJ0aWNsZSI6IiIsIm5vbi1kcm9wcGluZy1wYXJ0aWNsZSI6IiJ9LHsiZmFtaWx5IjoiSW5zZWwiLCJnaXZlbiI6IlBoaWxpcCBTIiwicGFyc2UtbmFtZXMiOmZhbHNlLCJkcm9wcGluZy1wYXJ0aWNsZSI6IiIsIm5vbi1kcm9wcGluZy1wYXJ0aWNsZSI6IiJ9LHsiZmFtaWx5IjoiUGVyZWlyYSIsImdpdmVuIjoiSm9hbmEgQiIsInBhcnNlLW5hbWVzIjpmYWxzZSwiZHJvcHBpbmctcGFydGljbGUiOiIiLCJub24tZHJvcHBpbmctcGFydGljbGUiOiIifSx7ImZhbWlseSI6IlhpZSIsImdpdmVuIjoiTG9uZyIsInBhcnNlLW5hbWVzIjpmYWxzZSwiZHJvcHBpbmctcGFydGljbGUiOiIiLCJub24tZHJvcHBpbmctcGFydGljbGUiOiIifSx7ImZhbWlseSI6Ildpc3NlIiwiZ2l2ZW4iOiJMYXVyYSBFIE0iLCJwYXJzZS1uYW1lcyI6ZmFsc2UsImRyb3BwaW5nLXBhcnRpY2xlIjoiIiwibm9uLWRyb3BwaW5nLXBhcnRpY2xlIjoiIn0seyJmYW1pbHkiOiJZdXNoa2V2aWNoIiwiZ2l2ZW4iOiJQYXVsIEEiLCJwYXJzZS1uYW1lcyI6ZmFsc2UsImRyb3BwaW5nLXBhcnRpY2xlIjoiIiwibm9uLWRyb3BwaW5nLXBhcnRpY2xlIjoiIn0seyJmYW1pbHkiOiJQYWxtcXZpc3QiLCJnaXZlbiI6IlNlYmFzdGlhbiIsInBhcnNlLW5hbWVzIjpmYWxzZSwiZHJvcHBpbmctcGFydGljbGUiOiIiLCJub24tZHJvcHBpbmctcGFydGljbGUiOiIifSx7ImZhbWlseSI6Ik1hdHRzc29uLUNhcmxncmVuIiwiZ2l2ZW4iOiJOaWtsYXMiLCJwYXJzZS1uYW1lcyI6ZmFsc2UsImRyb3BwaW5nLXBhcnRpY2xlIjoiIiwibm9uLWRyb3BwaW5nLXBhcnRpY2xlIjoiIn0seyJmYW1pbHkiOiJTdG9tcnVkIiwiZ2l2ZW4iOiJFcmlrIiwicGFyc2UtbmFtZXMiOmZhbHNlLCJkcm9wcGluZy1wYXJ0aWNsZSI6IiIsIm5vbi1kcm9wcGluZy1wYXJ0aWNsZSI6IiJ9LHsiZmFtaWx5IjoiU21pdGgiLCJnaXZlbiI6IlJ1YmVuIiwicGFyc2UtbmFtZXMiOmZhbHNlLCJkcm9wcGluZy1wYXJ0aWNsZSI6IiIsIm5vbi1kcm9wcGluZy1wYXJ0aWNsZSI6IiJ9LHsiZmFtaWx5IjoiU3RyYW5kYmVyZyIsImdpdmVuIjoiT2xvZiIsInBhcnNlLW5hbWVzIjpmYWxzZSwiZHJvcHBpbmctcGFydGljbGUiOiIiLCJub24tZHJvcHBpbmctcGFydGljbGUiOiIifSx7ImZhbWlseSI6IkhhbnNzb24iLCJnaXZlbiI6Ik9za2FyIiwicGFyc2UtbmFtZXMiOmZhbHNlLCJkcm9wcGluZy1wYXJ0aWNsZSI6IiIsIm5vbi1kcm9wcGluZy1wYXJ0aWNsZSI6IiJ9XSwiY29udGFpbmVyLXRpdGxlIjoiQnJhaW4iLCJET0kiOiIxMC4xMDkzL2JyYWluL2F3YWIxMTQiLCJJU1NOIjoiMDAwNi04OTUwIiwiaXNzdWVkIjp7ImRhdGUtcGFydHMiOltbMjAyMV1dfSwiYWJzdHJhY3QiOiJJbiBBbHpoZWltZXLigJlzIGRpc2Vhc2UsIHBvc3Rtb3J0ZW0gc3R1ZGllcyBoYXZlIHNob3duIHRoYXQgdGhlIGZpcnN0IGNvcnRpY2FsIHNpdGUgd2hlcmUgbmV1cm9maWJyaWxsYXJ5IHRhbmdsZXMgYXBwZWFyIGlzIHRoZSB0cmFuc2VudG9yaGluYWwgcmVnaW9uLCBhIHN1YnJlZ2lvbiB3aXRoaW4gdGhlIG1lZGlhbCB0ZW1wb3JhbCBsb2JlIHRoYXQgbGFyZ2VseSBvdmVybGFwcyB3aXRoIGFyZWEgMzUsIGFuZCB0aGUgZW50b3JoaW5hbCBjb3J0ZXguIEhlcmUgd2UgdXNlZCB0YXUtUEVUIGltYWdpbmcgdG8gaW52ZXN0aWdhdGUgdGhlIHNlcXVlbmNlIG9mIHRhdSBwYXRob2xvZ3kgcHJvZ3Jlc3Npb24gd2l0aGluIHRoZSBodW1hbiBtZWRpYWwgdGVtcG9yYWwgbG9iZSBhbmQgYWNyb3NzIHJlZ2lvbnMgaW4gdGhlIHBvc3Rlcmlvci1tZWRpYWwgc3lzdGVtLiBPdXIgb2JqZWN0aXZlIHdhcyB0byBzdHVkeSBob3cgbWVkaWFsIHRlbXBvcmFsIHRhdSBpcyByZWxhdGVkIHRvIGZ1bmN0aW9uYWwgY29ubmVjdGl2aXR5LCByZWdpb25hbCBhdHJvcGh5LCBhbmQgbWVtb3J5IHBlcmZvcm1hbmNlLiBXZSBpbmNsdWRlZCAyMTUgzrItYW15bG9pZCBuZWdhdGl2ZSBjb2duaXRpdmVseSB1bmltcGFpcmVkLCA4MSDOsi1hbXlsb2lkIHBvc2l0aXZlIGNvZ25pdGl2ZWx5IHVuaW1wYWlyZWQgYW5kIDg3IM6yLWFteWxvaWQgcG9zaXRpdmUgaW5kaXZpZHVhbHMgd2l0aCBtaWxkIGNvZ25pdGl2ZSBpbXBhaXJtZW50LCB3aG8gZWFjaCB1bmRlcndlbnQgWzE4XUYtUk85NDggdGF1IGFuZCBbMThdRi1mbHV0ZW1ldGFtb2wgYW15bG9pZCBQRVQgaW1hZ2luZywgc3RydWN0dXJhbCBUMS1NUkkgYW5kIG1lbW9yeSBhc3Nlc3NtZW50cyBhcyBwYXJ0IG9mIHRoZSBTd2VkaXNoIEJpb0ZJTkRFUi0yIHN0dWR5LiBGaXJzdCwgZXZlbnQtYmFzZWQgbW9kZWxsaW5nIHJldmVhbGVkIHRoYXQgdGhlIGVudG9yaGluYWwgY29ydGV4IGFuZCBhcmVhIDM1IHNob3cgdGhlIGVhcmxpZXN0IHNpZ25zIG9mIHRhdSBhY2N1bXVsYXRpb24gZm9sbG93ZWQgYnkgdGhlIGFudGVyaW9yIGFuZCBwb3N0ZXJpb3IgaGlwcG9jYW1wdXMsIGFyZWEgMzYgYW5kIHRoZSBwYXJhaGlwcG9jYW1wYWwgY29ydGV4LiBJbiBsYXRlciBzdGFnZXMsIHRhdSBhY2N1bXVsYXRpb24gYmVjYW1lIGFibm9ybWFsIGluIG5lb2NvcnRpY2FsIHRlbXBvcmFsIGFuZCBmaW5hbGx5IHBhcmlldGFsIGJyYWluIHJlZ2lvbnMuIFNlY29uZCwgaW4gY29nbml0aXZlbHkgdW5pbXBhaXJlZCBpbmRpdmlkdWFscywgaW5jcmVhc2VkIHRhdSBsb2FkIHdhcyByZWxhdGVkIHRvIGxvY2FsIGF0cm9waHkgaW4gdGhlIGVudG9yaGluYWwgY29ydGV4LCBhcmVhIDM1IGFuZCB0aGUgYW50ZXJpb3IgaGlwcG9jYW1wdXMgYW5kIHRhdSBsb2FkIGluIHNldmVyYWwgYW50ZXJpb3IgbWVkaWFsIHRlbXBvcmFsIGxvYmUgc3VicmVnaW9ucyB3YXMgYXNzb2NpYXRlZCB3aXRoIGRpc3RhbnQgYXRyb3BoeSBvZiB0aGUgcG9zdGVyaW9yIGhpcHBvY2FtcHVzLiBUYXUgbG9hZCwgYnV0IG5vdCBhdHJvcGh5LCBpbiB0aGVzZSByZWdpb25zIHdhcyBhc3NvY2lhdGVkIHdpdGggbG93ZXIgbWVtb3J5IHBlcmZvcm1hbmNlLiBGdXJ0aGVyLCB0YXUtcmVsYXRlZCByZWR1Y3Rpb25zIGluIGZ1bmN0aW9uYWwgY29ubmVjdGl2aXR5IGluIGNyaXRpY2FsIG5ldHdvcmtzIGJldHdlZW4gdGhlIG1lZGlhbCB0ZW1wb3JhbCBsb2JlIGFuZCByZWdpb25zIGluIHRoZSBwb3N0ZXJpb3ItbWVkaWFsIHN5c3RlbSB3ZXJlIGFzc29jaWF0ZWQgd2l0aCB0aGlzIGVhcmx5IG1lbW9yeSBpbXBhaXJtZW50LiBGaW5hbGx5LCBpbiBwYXRpZW50cyB3aXRoIG1pbGQgY29nbml0aXZlIGltcGFpcm1lbnQsIHRoZSBhc3NvY2lhdGlvbiBvZiB0YXUgbG9hZCBpbiB0aGUgaGlwcG9jYW1wdXMgd2l0aCBtZW1vcnkgcGVyZm9ybWFuY2Ugd2FzIHBhcnRpYWxseSBtZWRpYXRlZCBieSBwb3N0ZXJpb3IgaGlwcG9jYW1wYWwgYXRyb3BoeS4gSW4gc3VtbWFyeSwgb3VyIGZpbmRpbmdzIGhpZ2hsaWdodCB0aGUgcHJvZ3Jlc3Npb24gb2YgdGF1IHBhdGhvbG9neSBhY3Jvc3MgbWVkaWFsIHRlbXBvcmFsIGxvYmUgc3VicmVnaW9ucyBhbmQgaXRzIGRpc2Vhc2Utc3RhZ2Ugc3BlY2lmaWMgYXNzb2NpYXRpb24gd2l0aCBtZW1vcnkgcGVyZm9ybWFuY2UuIFdoaWxlIHRhdSBwYXRob2xvZ3kgbWlnaHQgYWZmZWN0IG1lbW9yeSBwZXJmb3JtYW5jZSBpbiBjb2duaXRpdmVseSB1bmltcGFpcmVkIGluZGl2aWR1YWxzIHZpYSByZWR1Y2VkIGZ1bmN0aW9uYWwgY29ubmVjdGl2aXR5IGluIGNyaXRpY2FsIG1lZGlhbCB0ZW1wb3JhbCBsb2JlLWNvcnRpY2FsIG5ldHdvcmtzLCBtZW1vcnkgaW1wYWlybWVudCBpbiBtaWxkIGNvZ25pdGl2ZWx5IGltcGFpcmVkIHBhdGllbnRzIGlzIGFzc29jaWF0ZWQgd2l0aCBwb3N0ZXJpb3IgaGlwcG9jYW1wYWwgYXRyb3BoeS4iLCJpc3N1ZSI6IjIwMjEiLCJjb250YWluZXItdGl0bGUtc2hvcnQiOiIifSwiaXNUZW1wb3JhcnkiOmZhbHNlfV19&quot;,&quot;citationItems&quot;:[{&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id&quot;:&quot;b1adaa8c-cecd-31ca-b023-f0d472812d9f&quot;,&quot;itemData&quot;:{&quot;type&quot;:&quot;article-journal&quot;,&quot;id&quot;:&quot;b1adaa8c-cecd-31ca-b023-f0d472812d9f&quot;,&quot;title&quot;:&quot;Early stages of tau pathology and its associations with functional connectivity, atrophy and memory&quot;,&quot;author&quot;:[{&quot;family&quot;:&quot;Berron&quot;,&quot;given&quot;:&quot;David&quot;,&quot;parse-names&quot;:false,&quot;dropping-particle&quot;:&quot;&quot;,&quot;non-dropping-particle&quot;:&quot;&quot;},{&quot;family&quot;:&quot;Vogel&quot;,&quot;given&quot;:&quot;Jacob W&quot;,&quot;parse-names&quot;:false,&quot;dropping-particle&quot;:&quot;&quot;,&quot;non-dropping-particle&quot;:&quot;&quot;},{&quot;family&quot;:&quot;Insel&quot;,&quot;given&quot;:&quot;Philip S&quot;,&quot;parse-names&quot;:false,&quot;dropping-particle&quot;:&quot;&quot;,&quot;non-dropping-particle&quot;:&quot;&quot;},{&quot;family&quot;:&quot;Pereira&quot;,&quot;given&quot;:&quot;Joana B&quot;,&quot;parse-names&quot;:false,&quot;dropping-particle&quot;:&quot;&quot;,&quot;non-dropping-particle&quot;:&quot;&quot;},{&quot;family&quot;:&quot;Xie&quot;,&quot;given&quot;:&quot;Long&quot;,&quot;parse-names&quot;:false,&quot;dropping-particle&quot;:&quot;&quot;,&quot;non-dropping-particle&quot;:&quot;&quot;},{&quot;family&quot;:&quot;Wisse&quot;,&quot;given&quot;:&quot;Laura E M&quot;,&quot;parse-names&quot;:false,&quot;dropping-particle&quot;:&quot;&quot;,&quot;non-dropping-particle&quot;:&quot;&quot;},{&quot;family&quot;:&quot;Yushkevich&quot;,&quot;given&quot;:&quot;Paul A&quot;,&quot;parse-names&quot;:false,&quot;dropping-particle&quot;:&quot;&quot;,&quot;non-dropping-particle&quot;:&quot;&quot;},{&quot;family&quot;:&quot;Palmqvist&quot;,&quot;given&quot;:&quot;Sebastian&quot;,&quot;parse-names&quot;:false,&quot;dropping-particle&quot;:&quot;&quot;,&quot;non-dropping-particle&quot;:&quot;&quot;},{&quot;family&quot;:&quot;Mattsson-Carlgre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Hansson&quot;,&quot;given&quot;:&quot;Oskar&quot;,&quot;parse-names&quot;:false,&quot;dropping-particle&quot;:&quot;&quot;,&quot;non-dropping-particle&quot;:&quot;&quot;}],&quot;container-title&quot;:&quot;Brain&quot;,&quot;DOI&quot;:&quot;10.1093/brain/awab114&quot;,&quot;ISSN&quot;:&quot;0006-8950&quot;,&quot;issued&quot;:{&quot;date-parts&quot;:[[2021]]},&quot;abstract&quot;:&quot;In Alzheimer’s disease, postmortem studies have shown that the first cortical site where neurofibrillary tangles appear is the transentorhinal region, a subregion within the medial temporal lobe that largely overlaps with area 35, and the entorhinal cortex. Here we used tau-PET imaging to investigate the sequence of tau pathology progression within the human medial temporal lobe and across regions in the posterior-medial system. Our objective was to study how medial temporal tau is related to functional connectivity, regional atrophy, and memory performance. We included 215 β-amyloid negative cognitively unimpaired, 81 β-amyloid positive cognitively unimpaired and 87 β-amyloid positive individuals with mild cognitive impairment, who each underwent [18]F-RO948 tau and [18]F-flutemetamol amyloid PET imaging, structural T1-MRI and memory assessments as part of the Swedish BioFINDER-2 study. First, event-based modelling revealed that the entorhinal cortex and area 35 show the earliest signs of tau accumulation followed by the anterior and posterior hippocampus, area 36 and the parahippocampal cortex. In later stages, tau accumulation became abnormal in neocortical temporal and finally parietal brain regions. Second, in cognitively unimpaired individuals, increased tau load was related to local atrophy in the entorhinal cortex, area 35 and the anterior hippocampus and tau load in several anterior medial temporal lobe subregions was associated with distant atrophy of the posterior hippocampus. Tau load, but not atrophy, in these regions was associated with lower memory performance. Further, tau-related reductions in functional connectivity in critical networks between the medial temporal lobe and regions in the posterior-medial system were associated with this early memory impairment. Finally, in patients with mild cognitive impairment, the association of tau load in the hippocampus with memory performance was partially mediated by posterior hippocampal atrophy. In summary, our findings highlight the progression of tau pathology across medial temporal lobe subregions and its disease-stage specific association with memory performance. While tau pathology might affect memory performance in cognitively unimpaired individuals via reduced functional connectivity in critical medial temporal lobe-cortical networks, memory impairment in mild cognitively impaired patients is associated with posterior hippocampal atrophy.&quot;,&quot;issue&quot;:&quot;2021&quot;,&quot;container-title-short&quot;:&quot;&quot;},&quot;isTemporary&quot;:false}]},{&quot;citationID&quot;:&quot;MENDELEY_CITATION_d34c5521-0258-4413-8425-c9ba02ad6fd4&quot;,&quot;properties&quot;:{&quot;noteIndex&quot;:0},&quot;isEdited&quot;:false,&quot;manualOverride&quot;:{&quot;isManuallyOverridden&quot;:false,&quot;citeprocText&quot;:&quot;[8]&quot;,&quot;manualOverrideText&quot;:&quot;&quot;},&quot;citationTag&quot;:&quot;MENDELEY_CITATION_v3_eyJjaXRhdGlvbklEIjoiTUVOREVMRVlfQ0lUQVRJT05fZDM0YzU1MjEtMDI1OC00NDEzLTg0MjUtYzliYTAyYWQ2ZmQ0IiwicHJvcGVydGllcyI6eyJub3RlSW5kZXgiOjB9LCJpc0VkaXRlZCI6ZmFsc2UsIm1hbnVhbE92ZXJyaWRlIjp7ImlzTWFudWFsbHlPdmVycmlkZGVuIjpmYWxzZSwiY2l0ZXByb2NUZXh0IjoiWzhdIiwibWFudWFsT3ZlcnJpZGVUZXh0IjoiIn0sImNpdGF0aW9uSXRlbXMiOlt7ImlkIjoiNmM5MDU3MzEtYWI4MC0zNDNjLWJjZWQtNTlhZmIyMzk0NTZhIiwiaXRlbURhdGEiOnsidHlwZSI6ImFydGljbGUtam91cm5hbCIsImlkIjoiNmM5MDU3MzEtYWI4MC0zNDNjLWJjZWQtNTlhZmIyMzk0NTZhIiwidGl0bGUiOiJFbnRvcmhpbmFsIHRhdSBwYXRob2xvZ3ksIGVwaXNvZGljIG1lbW9yeSBkZWNsaW5lIGFuZCBuZXVyb2RlZ2VuZXJhdGlvbiBpbiBhZ2luZyIsImF1dGhvciI6W3siZmFtaWx5IjoiTWFhc3MiLCJnaXZlbiI6IkFubmUiLCJwYXJzZS1uYW1lcyI6ZmFsc2UsImRyb3BwaW5nLXBhcnRpY2xlIjoiIiwibm9uLWRyb3BwaW5nLXBhcnRpY2xlIjoiIn0seyJmYW1pbHkiOiJMb2NraGFydCIsImdpdmVuIjoiU2FtdWVsIE4uIiwicGFyc2UtbmFtZXMiOmZhbHNlLCJkcm9wcGluZy1wYXJ0aWNsZSI6IiIsIm5vbi1kcm9wcGluZy1wYXJ0aWNsZSI6IiJ9LHsiZmFtaWx5IjoiSGFycmlzb24iLCJnaXZlbiI6IlRoZXJlc2EgTSIsInBhcnNlLW5hbWVzIjpmYWxzZSwiZHJvcHBpbmctcGFydGljbGUiOiIiLCJub24tZHJvcHBpbmctcGFydGljbGUiOiIifSx7ImZhbWlseSI6IkJlbGwiLCJnaXZlbiI6IlJhY2hlbCBLLiIsInBhcnNlLW5hbWVzIjpmYWxzZSwiZHJvcHBpbmctcGFydGljbGUiOiIiLCJub24tZHJvcHBpbmctcGFydGljbGUiOiIifSx7ImZhbWlseSI6Ik1lbGxpbmdlciIsImdpdmVuIjoiVGF5bG9yIiwicGFyc2UtbmFtZXMiOmZhbHNlLCJkcm9wcGluZy1wYXJ0aWNsZSI6IiIsIm5vbi1kcm9wcGluZy1wYXJ0aWNsZSI6IiJ9LHsiZmFtaWx5IjoiU3dpbm5lcnRvbiIsImdpdmVuIjoiS2FpdGxpbiIsInBhcnNlLW5hbWVzIjpmYWxzZSwiZHJvcHBpbmctcGFydGljbGUiOiIiLCJub24tZHJvcHBpbmctcGFydGljbGUiOiIifSx7ImZhbWlseSI6IkJha2VyIiwiZ2l2ZW4iOiJTdXphbm5lIEwuIiwicGFyc2UtbmFtZXMiOmZhbHNlLCJkcm9wcGluZy1wYXJ0aWNsZSI6IiIsIm5vbi1kcm9wcGluZy1wYXJ0aWNsZSI6IiJ9LHsiZmFtaWx5IjoiUmFiaW5vdmljaSIsImdpdmVuIjoiR2lsIEQuIiwicGFyc2UtbmFtZXMiOmZhbHNlLCJkcm9wcGluZy1wYXJ0aWNsZSI6IiIsIm5vbi1kcm9wcGluZy1wYXJ0aWNsZSI6IiJ9LHsiZmFtaWx5IjoiSmFndXN0IiwiZ2l2ZW4iOiJXaWxsaWFtIEouIiwicGFyc2UtbmFtZXMiOmZhbHNlLCJkcm9wcGluZy1wYXJ0aWNsZSI6IiIsIm5vbi1kcm9wcGluZy1wYXJ0aWNsZSI6IiJ9XSwiY29udGFpbmVyLXRpdGxlIjoiVGhlIEpvdXJuYWwgb2YgTmV1cm9zY2llbmNlIiwiRE9JIjoiMTAuMTUyMy9KTkVVUk9TQ0kuMjAyOC0xNy4yMDE3IiwiSVNTTiI6IjAyNzAtNjQ3NCIsIlBNSUQiOiIyOTE5MjEyNiIsIlVSTCI6Imh0dHA6Ly93d3cuam5ldXJvc2NpLm9yZy9sb29rdXAvZG9pLzEwLjE1MjMvSk5FVVJPU0NJLjIwMjgtMTcuMjAxNyIsImlzc3VlZCI6eyJkYXRlLXBhcnRzIjpbWzIwMTddXX0sInBhZ2UiOiIyMDI4LTE3IiwiYWJzdHJhY3QiOiJUaGUgbWVkaWFsIHRlbXBvcmFsIGxvYmUgKE1UTCkgaXMgYW4gZWFybHkgc2l0ZSBvZiB0YXUgYWNjdW11bGF0aW9uIGFuZCBNVEwgZHlzZnVuY3Rpb24gbWF5IHVuZGVybGllIGVwaXNvZGljIG1lbW9yeSBkZWNsaW5lIGluIGFnaW5nIGFuZCBkZW1lbnRpYS4gUG9zdG1vcnRlbSBkYXRhIGluZGljYXRlIHRoYXQgdGF1IHBhdGhvbG9neSBpbiB0aGUgdHJhbnNlbnRvcmhpbmFsIGNvcnRleCBpcyBjb21tb24gYnkgYWdlIDYwLCB3aGVyZWFzIHNwcmVhZCB0byBuZW9jb3J0aWNhbCByZWdpb25zIGFuZCB3b3JzZW5pbmcgb2YgY29nbml0aW9uIGlzIGFzc29jaWF0ZWQgd2l0aCBiZXRhLWFteWxvaWQgKEHOsikuIFdlIHVzZWQgWzE4Rl1BVi0xNDUxIGFuZCBbMTFDXVBpQiBQRVQsIHN0cnVjdHVyYWwgTVJJLCBhbmQgbmV1cm9wc3ljaG9sb2dpY2FsIGFzc2Vzc21lbnQgdG8gaW52ZXN0aWdhdGUgaG93IGluIHZpdm8gdGF1IGFjY3VtdWxhdGlvbiBpbiB0ZW1wb3JhbCBsb2JlIHJlZ2lvbnMsIEHOsiwgYW5kIE1UTCBhdHJvcGh5IGNvbnRyaWJ1dGUgdG8gZXBpc29kaWMgbWVtb3J5IGluIGNvZ25pdGl2ZWx5IG5vcm1hbCBvbGRlciBhZHVsdHMgKG49ODM7IGFnZT03N8KxNnlycywgNTglIGZlbWFsZSkuIFN0ZXB3aXNlIHJlZ3Jlc3Npb25zIGlkZW50aWZpZWQgdGF1IGluIE1UTCByZWdpb25zIGtub3duIHRvIGJlIGFmZmVjdGVkIGluIG9sZCBhZ2UgYXMgdGhlIGJlc3QgcHJlZGljdG9yIG9mIGVwaXNvZGljIG1lbW9yeSBwZXJmb3JtYW5jZSBpbmRlcGVuZGVudCBvZiBBzrIgc3RhdHVzLiBUaGVyZSB3YXMgbm8gaW50ZXJhY3RpdmUgZWZmZWN0IG9mIE1UTCB0YXUgd2l0aCBBzrIgb24gbWVtb3J5LiBIaWdoZXIgTVRMIHRhdSB3YXMgcmVsYXRlZCB0byBoaWdoZXIgYWdlIGluIHRoZSBzdWJqZWN0cyB3aXRob3V0IGV2aWRlbmNlIG9mIEHOsi4gQW1vbmcgdGVtcG9yYWwgbG9iZSBzdWJyZWdpb25zLCBlcGlzb2RpYyBtZW1vcnkgd2FzIG1vc3Qgc3Ryb25nbHkgcmVsYXRlZCB0byB0YXUgdHJhY2VyIHVwdGFrZSBpbiB0aGUgcGFyYWhpcHBvY2FtcGFsIGd5cnVzLCBwYXJ0aWN1bGFybHkgdGhlIHBvc3RlcmlvciBlbnRvcmhpbmFsIGNvcnRleCwgd2hpY2ggaW4gb3VyIHBhcmNlbGxhdGlvbiBpbmNsdWRlcyB0cmFuc2VudG9yaGluYWwgY29ydGV4LiBJbiBzdWJqZWN0cyB3aXRoIGxvbmdpdHVkaW5hbCBNUkkgYW5kIGNvZ25pdGl2ZSBkYXRhIChuPTU3KSwgZW50b3JoaW5hbCBhdHJvcGh5IG1pcnJvcmVkIHBhdHRlcm5zIG9mIHRhdSBwYXRob2xvZ3kgYW5kIHRoZWlyIHJlbGF0aW9uc2hpcCB3aXRoIG1lbW9yeSBkZWNsaW5lLiBPdXIgZGF0YSBhcmUgY29uc2lzdGVudCB3aXRoIG5ldXJvcGF0aG9sb2dpY2FsIHN0dWRpZXMgYW5kIGZ1cnRoZXIgc3VnZ2VzdCB0aGF0IGVudG9yaGluYWwgdGF1IHBhdGhvbG9neSB1bmRlcmxpZXMgbWVtb3J5IGRlY2xpbmUgaW4gb2xkIGFnZSBldmVuIHdpdGhvdXQgQc6yLlNJR05JRklDQU5DRSBTVEFURU1FTlRUYXUgdGFuZ2xlcyBhbmQgYmV0YS1hbXlsb2lkIChBzrIpIHBsYXF1ZXMgYXJlIGtleSBsZXNpb25zIGluIEFsemhlaW1lcidzIGRpc2Vhc2UgKEFEKSBidXQgYm90aCBwYXRob2xvZ2llcyBhbHNvIG9jY3VyIGluIGNvZ25pdGl2ZWx5IG5vcm1hbCBvbGRlciBwZW9wbGUuIE5ldXJvcGF0aG9sb2dpY2FsIGRhdGEgaW5kaWNhdGUgdGhhdCB0YXUgdGFuZ2xlcyBpbiB0aGUgbWVkaWFsIHRlbXBvcmFsIGxvYmUgKE1UTCkgdW5kZXJsaWUgZXBpc29kaWMgbWVtb3J5IGltcGFpcm1lbnRzIGluIEFEIGRlbWVudGlhLiBIb3dldmVyLCBpdCByZW1haW5zIHVuY2xlYXIgd2hldGhlciBNVEwgdGF1IHBhdGhvbG9neSBhbHNvIGFjY291bnRzIGZvciBtZW1vcnkgaW1wYWlybWVudHMgb2Z0ZW4gc2VlbiBpbiBlbGRlcmx5IHBlb3BsZSBhbmQgaG93IEHOsiBhZmZlY3RzIHRoaXMgcmVsYXRpb25zaGlwLiBVc2luZyB0YXUgYW5kIEHOsi1zcGVjaWZpYyBQRVQgdHJhY2Vycywgd2Ugc2hvdyB0aGF0IGluIHZpdm8gTVRMIHRhdSBwYXRob2xvZ3kgaXMgYXNzb2NpYXRlZCB3aXRoIGVwaXNvZGljIG1lbW9yeSBwZXJmb3JtYW5jZSBhbmQgTVRMIGF0cm9waHkgaW4gY29nbml0aXZlbHkgbm9ybWFsIGFkdWx0cywgaW5kZXBlbmRlbnQgb2YgQc6yLiBPdXIgZGF0YSBwb2ludCB0byBNVEwgdGF1IHBhdGhvbG9neSwgcGFydGljdWxhcmx5IGluIHRoZSBlbnRvcmhpbmFsIGNvcnRleCwgYXMgYSBzdWJzdHJhdGUgb2YgYWdlLXJlbGF0ZWQgZXBpc29kaWMgbWVtb3J5IGxvc3MuIiwiaXNzdWUiOiIzIiwidm9sdW1lIjoiMzgiLCJjb250YWluZXItdGl0bGUtc2hvcnQiOiIifSwiaXNUZW1wb3JhcnkiOmZhbHNlfV19&quot;,&quot;citationItems&quot;:[{&quot;id&quot;:&quot;6c905731-ab80-343c-bced-59afb239456a&quot;,&quot;itemData&quot;:{&quot;type&quot;:&quot;article-journal&quot;,&quot;id&quot;:&quot;6c905731-ab80-343c-bced-59afb239456a&quot;,&quot;title&quot;:&quot;Entorhinal tau pathology, episodic memory decline and neurodegeneration in aging&quot;,&quot;author&quot;:[{&quot;family&quot;:&quot;Maass&quot;,&quot;given&quot;:&quot;Anne&quot;,&quot;parse-names&quot;:false,&quot;dropping-particle&quot;:&quot;&quot;,&quot;non-dropping-particle&quot;:&quot;&quot;},{&quot;family&quot;:&quot;Lockhart&quot;,&quot;given&quot;:&quot;Samuel N.&quot;,&quot;parse-names&quot;:false,&quot;dropping-particle&quot;:&quot;&quot;,&quot;non-dropping-particle&quot;:&quot;&quot;},{&quot;family&quot;:&quot;Harrison&quot;,&quot;given&quot;:&quot;Theresa M&quot;,&quot;parse-names&quot;:false,&quot;dropping-particle&quot;:&quot;&quot;,&quot;non-dropping-particle&quot;:&quot;&quot;},{&quot;family&quot;:&quot;Bell&quot;,&quot;given&quot;:&quot;Rachel K.&quot;,&quot;parse-names&quot;:false,&quot;dropping-particle&quot;:&quot;&quot;,&quot;non-dropping-particle&quot;:&quot;&quot;},{&quot;family&quot;:&quot;Mellinger&quot;,&quot;given&quot;:&quot;Taylor&quot;,&quot;parse-names&quot;:false,&quot;dropping-particle&quot;:&quot;&quot;,&quot;non-dropping-particle&quot;:&quot;&quot;},{&quot;family&quot;:&quot;Swinnerton&quot;,&quot;given&quot;:&quot;Kaitlin&quot;,&quot;parse-names&quot;:false,&quot;dropping-particle&quot;:&quot;&quot;,&quot;non-dropping-particle&quot;:&quot;&quot;},{&quot;family&quot;:&quot;Baker&quot;,&quot;given&quot;:&quot;Suzanne L.&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container-title&quot;:&quot;The Journal of Neuroscience&quot;,&quot;DOI&quot;:&quot;10.1523/JNEUROSCI.2028-17.2017&quot;,&quot;ISSN&quot;:&quot;0270-6474&quot;,&quot;PMID&quot;:&quot;29192126&quot;,&quot;URL&quot;:&quot;http://www.jneurosci.org/lookup/doi/10.1523/JNEUROSCI.2028-17.2017&quot;,&quot;issued&quot;:{&quot;date-parts&quot;:[[2017]]},&quot;page&quot;:&quot;2028-17&quot;,&quot;abstract&quot;:&quot;The medial temporal lobe (MTL) is an early site of tau accumulation and MTL dysfunction may underlie episodic memory decline in aging and dementia. Postmortem data indicate that tau pathology in the transentorhinal cortex is common by age 60, whereas spread to neocortical regions and worsening of cognition is associated with beta-amyloid (Aβ). We used [18F]AV-1451 and [11C]PiB PET, structural MRI, and neuropsychological assessment to investigate how in vivo tau accumulation in temporal lobe regions, Aβ, and MTL atrophy contribute to episodic memory in cognitively normal older adults (n=83; age=77±6yrs, 58% female). Stepwise regressions identified tau in MTL regions known to be affected in old age as the best predictor of episodic memory performance independent of Aβ status. There was no interactive effect of MTL tau with Aβ on memory. Higher MTL tau was related to higher age in the subjects without evidence of Aβ. Among temporal lobe subregions, episodic memory was most strongly related to tau tracer uptake in the parahippocampal gyrus, particularly the posterior entorhinal cortex, which in our parcellation includes transentorhinal cortex. In subjects with longitudinal MRI and cognitive data (n=57), entorhinal atrophy mirrored patterns of tau pathology and their relationship with memory decline. Our data are consistent with neuropathological studies and further suggest that entorhinal tau pathology underlies memory decline in old age even without Aβ.SIGNIFICANCE STATEMENTTau tangles and beta-amyloid (Aβ) plaques are key lesions in Alzheimer's disease (AD) but both pathologies also occur in cognitively normal older people. Neuropathological data indicate that tau tangles in the medial temporal lobe (MTL) underlie episodic memory impairments in AD dementia. However, it remains unclear whether MTL tau pathology also accounts for memory impairments often seen in elderly people and how Aβ affects this relationship. Using tau and Aβ-specific PET tracers, we show that in vivo MTL tau pathology is associated with episodic memory performance and MTL atrophy in cognitively normal adults, independent of Aβ. Our data point to MTL tau pathology, particularly in the entorhinal cortex, as a substrate of age-related episodic memory loss.&quot;,&quot;issue&quot;:&quot;3&quot;,&quot;volume&quot;:&quot;38&quot;,&quot;container-title-short&quot;:&quot;&quot;},&quot;isTemporary&quot;:false}]},{&quot;citationID&quot;:&quot;MENDELEY_CITATION_30807469-190b-4a8c-ab0e-7837218a08eb&quot;,&quot;properties&quot;:{&quot;noteIndex&quot;:0},&quot;isEdited&quot;:false,&quot;manualOverride&quot;:{&quot;isManuallyOverridden&quot;:false,&quot;citeprocText&quot;:&quot;[5]&quot;,&quot;manualOverrideText&quot;:&quot;&quot;},&quot;citationTag&quot;:&quot;MENDELEY_CITATION_v3_eyJjaXRhdGlvbklEIjoiTUVOREVMRVlfQ0lUQVRJT05fMzA4MDc0NjktMTkwYi00YThjLWFiMGUtNzgzNzIxOGEwOGViIiwicHJvcGVydGllcyI6eyJub3RlSW5kZXgiOjB9LCJpc0VkaXRlZCI6ZmFsc2UsIm1hbnVhbE92ZXJyaWRlIjp7ImlzTWFudWFsbHlPdmVycmlkZGVuIjpmYWxzZSwiY2l0ZXByb2NUZXh0IjoiWzVdIiwibWFudWFsT3ZlcnJpZGVUZXh0IjoiIn0sImNpdGF0aW9uSXRlbXMiOlt7ImlkIjoiYzZlNTEzMzUtNjAwOS0zZDdhLTgwNTAtN2NkMjM2YzRlYzhiIiwiaXRlbURhdGEiOnsidHlwZSI6ImFydGljbGUtam91cm5hbCIsImlkIjoiYzZlNTEzMzUtNjAwOS0zZDdhLTgwNTAtN2NkMjM2YzRlYzhiIiwidGl0bGUiOiJTdGFnaW5nIG9mIEFsemhlaW1lcidzIGRpc2Vhc2UtcmVsYXRlZCBuZXVyb2ZpYnJpbGxhcnkgY2hhbmdlcyIsImF1dGhvciI6W3siZmFtaWx5IjoiQnJhYWsiLCJnaXZlbiI6IkgiLCJwYXJzZS1uYW1lcyI6ZmFsc2UsImRyb3BwaW5nLXBhcnRpY2xlIjoiIiwibm9uLWRyb3BwaW5nLXBhcnRpY2xlIjoiIn0seyJmYW1pbHkiOiJCcmFhayIsImdpdmVuIjoiRSIsInBhcnNlLW5hbWVzIjpmYWxzZSwiZHJvcHBpbmctcGFydGljbGUiOiIiLCJub24tZHJvcHBpbmctcGFydGljbGUiOiIifV0sImNvbnRhaW5lci10aXRsZSI6Ik5ldXJvYmlvbG9neSBvZiBhZ2luZyIsImNvbnRhaW5lci10aXRsZS1zaG9ydCI6Ik5ldXJvYmlvbCBBZ2luZyIsImFjY2Vzc2VkIjp7ImRhdGUtcGFydHMiOltbMjAxNCw5LDIzXV19LCJVUkwiOiJodHRwOi8vd3d3LnNjaWVuY2VkaXJlY3QuY29tL3NjaWVuY2UvYXJ0aWNsZS9waWkvMDE5NzQ1ODA5NTAwMDIxNiIsImlzc3VlZCI6eyJkYXRlLXBhcnRzIjpbWzE5OTVdXX0sInBhZ2UiOiIyNzEtMjc4IiwiaXNzdWUiOiIzIiwidm9sdW1lIjoiMTYifSwiaXNUZW1wb3JhcnkiOmZhbHNlfV19&quot;,&quot;citationItems&quot;:[{&quot;id&quot;:&quot;c6e51335-6009-3d7a-8050-7cd236c4ec8b&quot;,&quot;itemData&quot;:{&quot;type&quot;:&quot;article-journal&quot;,&quot;id&quot;:&quot;c6e51335-6009-3d7a-8050-7cd236c4ec8b&quot;,&quot;title&quot;:&quot;Staging of Alzheimer's disease-related neurofibrillary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Neurobiology of aging&quot;,&quot;container-title-short&quot;:&quot;Neurobiol Aging&quot;,&quot;accessed&quot;:{&quot;date-parts&quot;:[[2014,9,23]]},&quot;URL&quot;:&quot;http://www.sciencedirect.com/science/article/pii/0197458095000216&quot;,&quot;issued&quot;:{&quot;date-parts&quot;:[[1995]]},&quot;page&quot;:&quot;271-278&quot;,&quot;issue&quot;:&quot;3&quot;,&quot;volume&quot;:&quot;16&quot;},&quot;isTemporary&quot;:false}]},{&quot;citationID&quot;:&quot;MENDELEY_CITATION_9213e346-e3f8-458c-96d7-7a5db79d7bc7&quot;,&quot;properties&quot;:{&quot;noteIndex&quot;:0},&quot;isEdited&quot;:false,&quot;manualOverride&quot;:{&quot;isManuallyOverridden&quot;:false,&quot;citeprocText&quot;:&quot;[27]&quot;,&quot;manualOverrideText&quot;:&quot;&quot;},&quot;citationTag&quot;:&quot;MENDELEY_CITATION_v3_eyJjaXRhdGlvbklEIjoiTUVOREVMRVlfQ0lUQVRJT05fOTIxM2UzNDYtZTNmOC00NThjLTk2ZDctN2E1ZGI3OWQ3YmM3IiwicHJvcGVydGllcyI6eyJub3RlSW5kZXgiOjB9LCJpc0VkaXRlZCI6ZmFsc2UsIm1hbnVhbE92ZXJyaWRlIjp7ImlzTWFudWFsbHlPdmVycmlkZGVuIjpmYWxzZSwiY2l0ZXByb2NUZXh0IjoiWzI3XSIsIm1hbnVhbE92ZXJyaWRlVGV4dCI6IiJ9LCJjaXRhdGlvbkl0ZW1zIjpbeyJpZCI6ImM0M2ZlNWY3LTc2Y2EtMzRlNC05NGMyLWJmODNhZWM4NWQ2NSIsIml0ZW1EYXRhIjp7InR5cGUiOiJhcnRpY2xlLWpvdXJuYWwiLCJpZCI6ImM0M2ZlNWY3LTc2Y2EtMzRlNC05NGMyLWJmODNhZWM4NWQ2NSIsInRpdGxlIjoiQWdlLXJlbGF0ZWQgYW5kIGFteWxvaWQtYmV0YS1pbmRlcGVuZGVudCB0YXUgZGVwb3NpdGlvbiBhbmQgaXRzIGRvd25zdHJlYW0gZWZmZWN0cyIsImF1dGhvciI6W3siZmFtaWx5IjoiV3Vlc3RlZmVsZCIsImdpdmVuIjoiQW5pa2EiLCJwYXJzZS1uYW1lcyI6ZmFsc2UsImRyb3BwaW5nLXBhcnRpY2xlIjoiIiwibm9uLWRyb3BwaW5nLXBhcnRpY2xlIjoiIn0seyJmYW1pbHkiOiJQaWNoZXQgQmluZXR0ZSIsImdpdmVuIjoiQWxleGEiLCJwYXJzZS1uYW1lcyI6ZmFsc2UsImRyb3BwaW5nLXBhcnRpY2xlIjoiIiwibm9uLWRyb3BwaW5nLXBhcnRpY2xlIjoiIn0seyJmYW1pbHkiOiJCZXJyb24iLCJnaXZlbiI6IkRhdmlkIiwicGFyc2UtbmFtZXMiOmZhbHNlLCJkcm9wcGluZy1wYXJ0aWNsZSI6IiIsIm5vbi1kcm9wcGluZy1wYXJ0aWNsZSI6IiJ9LHsiZmFtaWx5IjoiU3BvdG9ybm8iLCJnaXZlbiI6Ik5pY29sYSIsInBhcnNlLW5hbWVzIjpmYWxzZSwiZHJvcHBpbmctcGFydGljbGUiOiIiLCJub24tZHJvcHBpbmctcGFydGljbGUiOiIifSx7ImZhbWlseSI6Ildlc3RlbiIsImdpdmVuIjoiRGFuaWVsbGUiLCJwYXJzZS1uYW1lcyI6ZmFsc2UsImRyb3BwaW5nLXBhcnRpY2xlIjoiIiwibm9uLWRyb3BwaW5nLXBhcnRpY2xlIjoiVmFuIn0seyJmYW1pbHkiOiJTdG9tcnVkIiwiZ2l2ZW4iOiJFcmlrIiwicGFyc2UtbmFtZXMiOmZhbHNlLCJkcm9wcGluZy1wYXJ0aWNsZSI6IiIsIm5vbi1kcm9wcGluZy1wYXJ0aWNsZSI6IiJ9LHsiZmFtaWx5IjoiTWF0dHNzb24tQ2FybGdyZW4iLCJnaXZlbiI6Ik5pa2xhcyIsInBhcnNlLW5hbWVzIjpmYWxzZSwiZHJvcHBpbmctcGFydGljbGUiOiIiLCJub24tZHJvcHBpbmctcGFydGljbGUiOiIifSx7ImZhbWlseSI6IlN0cmFuZGJlcmciLCJnaXZlbiI6Ik9sb2YiLCJwYXJzZS1uYW1lcyI6ZmFsc2UsImRyb3BwaW5nLXBhcnRpY2xlIjoiIiwibm9uLWRyb3BwaW5nLXBhcnRpY2xlIjoiIn0seyJmYW1pbHkiOiJTbWl0aCIsImdpdmVuIjoiUnViZW4iLCJwYXJzZS1uYW1lcyI6ZmFsc2UsImRyb3BwaW5nLXBhcnRpY2xlIjoiIiwibm9uLWRyb3BwaW5nLXBhcnRpY2xlIjoiIn0seyJmYW1pbHkiOiJQYWxtcXZpc3QiLCJnaXZlbiI6IlNlYmFzdGlhbiIsInBhcnNlLW5hbWVzIjpmYWxzZSwiZHJvcHBpbmctcGFydGljbGUiOiIiLCJub24tZHJvcHBpbmctcGFydGljbGUiOiIifSx7ImZhbWlseSI6IkdsZW5uIiwiZ2l2ZW4iOiJUcmV2b3IiLCJwYXJzZS1uYW1lcyI6ZmFsc2UsImRyb3BwaW5nLXBhcnRpY2xlIjoiIiwibm9uLWRyb3BwaW5nLXBhcnRpY2xlIjoiIn0seyJmYW1pbHkiOiJNb2VzIiwiZ2l2ZW4iOiJTdmVuamEiLCJwYXJzZS1uYW1lcyI6ZmFsc2UsImRyb3BwaW5nLXBhcnRpY2xlIjoiIiwibm9uLWRyb3BwaW5nLXBhcnRpY2xlIjoiIn0seyJmYW1pbHkiOiJIb25lciIsImdpdmVuIjoiTWljaGFlbCIsInBhcnNlLW5hbWVzIjpmYWxzZSwiZHJvcHBpbmctcGFydGljbGUiOiIiLCJub24tZHJvcHBpbmctcGFydGljbGUiOiIifSx7ImZhbWlseSI6IkFyZmFuYWtpcyIsImdpdmVuIjoiS29uc3RhbnRpbm9zIiwicGFyc2UtbmFtZXMiOmZhbHNlLCJkcm9wcGluZy1wYXJ0aWNsZSI6IiIsIm5vbi1kcm9wcGluZy1wYXJ0aWNsZSI6IiJ9LHsiZmFtaWx5IjoiQmFybmVzIiwiZ2l2ZW4iOiJMaXNhIEwuIiwicGFyc2UtbmFtZXMiOmZhbHNlLCJkcm9wcGluZy1wYXJ0aWNsZSI6IiIsIm5vbi1kcm9wcGluZy1wYXJ0aWNsZSI6IiJ9LHsiZmFtaWx5IjoiQmVubmV0dCIsImdpdmVuIjoiRGF2aWQgQS4iLCJwYXJzZS1uYW1lcyI6ZmFsc2UsImRyb3BwaW5nLXBhcnRpY2xlIjoiIiwibm9uLWRyb3BwaW5nLXBhcnRpY2xlIjoiIn0seyJmYW1pbHkiOiJTY2huZWlkZXIiLCJnaXZlbiI6Ikp1bGllIEEuIiwicGFyc2UtbmFtZXMiOmZhbHNlLCJkcm9wcGluZy1wYXJ0aWNsZSI6IiIsIm5vbi1kcm9wcGluZy1wYXJ0aWNsZSI6IiJ9LHsiZmFtaWx5IjoiV2lzc2UiLCJnaXZlbiI6IkxhdXJhIEUuTS4iLCJwYXJzZS1uYW1lcyI6ZmFsc2UsImRyb3BwaW5nLXBhcnRpY2xlIjoiIiwibm9uLWRyb3BwaW5nLXBhcnRpY2xlIjoiIn0seyJmYW1pbHkiOiJIYW5zc29uIiwiZ2l2ZW4iOiJPc2thciIsInBhcnNlLW5hbWVzIjpmYWxzZSwiZHJvcHBpbmctcGFydGljbGUiOiIiLCJub24tZHJvcHBpbmctcGFydGljbGUiOiIifV0sImNvbnRhaW5lci10aXRsZSI6IkJyYWluIiwiYWNjZXNzZWQiOnsiZGF0ZS1wYXJ0cyI6W1syMDI0LDQsMjNdXX0sIkRPSSI6IjEwLjEwOTMvQlJBSU4vQVdBRDEzNSIsIklTU04iOiIwMDA2LTg5NTAiLCJQTUlEIjoiMzcwODI5NTkiLCJVUkwiOiJodHRwczovL2R4LmRvaS5vcmcvMTAuMTA5My9icmFpbi9hd2FkMTM1IiwiaXNzdWVkIjp7ImRhdGUtcGFydHMiOltbMjAyMyw4LDFdXX0sInBhZ2UiOiIzMTkyLTMyMDUiLCJhYnN0cmFjdCI6IkFteWxvaWQtzrIgKEHOsikgaXMgaHlwb3RoZXNpemVkIHRvIGZhY2lsaXRhdGUgdGhlIHNwcmVhZCBvZiB0YXUgcGF0aG9sb2d5IGJleW9uZCB0aGUgbWVkaWFsIHRlbXBvcmFsIGxvYmUuIEhvd2V2ZXIsIHRoZXJlIGlzIGV2aWRlbmNlIHRoYXQsIGluZGVwZW5kZW50bHkgb2YgQc6yLCBhZ2UtcmVsYXRlZCB0YXUgcGF0aG9sb2d5IG1pZ2h0IGJlIHByZXNlbnQgb3V0c2lkZSBvZiB0aGUgbWVkaWFsIHRlbXBvcmFsIGxvYmUuIFdlIHRoZXJlZm9yZSBhaW1lZCB0byBzdHVkeSBhZ2UtcmVsYXRlZCBBzrItaW5kZXBlbmRlbnQgdGF1IGRlcG9zaXRpb24gb3V0c2lkZSB0aGUgbWVkaWFsIHRlbXBvcmFsIGxvYmUgaW4gdHdvIGxhcmdlIGNvaG9ydHMgYW5kIHRvIGludmVzdGlnYXRlIHBvdGVudGlhbCBkb3duc3RyZWFtIGVmZmVjdHMgb2YgdGhpcyBvbiBjb2duaXRpb24gYW5kIHN0cnVjdHVyYWwgbWVhc3VyZXMuIFdlIGluY2x1ZGVkIDU0NSBjb2duaXRpdmVseSB1bmltcGFpcmVkIGFkdWx0cyAoNDAtOTIgeWVhcnMpIGZyb20gdGhlIEJpb0ZJTkRFUi0yIHN0dWR5IChpbiB2aXZvKSBhbmQgNjM5ICg2NC0xMDggeWVhcnMpIGZyb20gdGhlIFJ1c2ggQWx6aGVpbWVyJ3MgRGlzZWFzZSBDZW50ZXIgY29ob3J0cyAoZXggdml2bykuIDE4Ri1STzk0OC0gYW5kIDE4Ri1mbHV0ZW1ldGFtb2wtUEVUIHN0YW5kYXJkaXplZCB1cHRha2UgdmFsdWUgcmF0aW9zIHdlcmUgY2FsY3VsYXRlZCBmb3IgcmVnaW9uYWwgdGF1IGFuZCBnbG9iYWwvcmVnaW9uYWwgQc6yIGluIHZpdm8uIEltbXVub2hpc3RvY2hlbWlzdHJ5IHdhcyB1c2VkIHRvIGVzdGltYXRlIEHOsiBsb2FkIGFuZCB0YW5nbGUgZGVuc2l0eSBleCB2aXZvLiBJbiB2aXZvIG1lZGlhbCB0ZW1wb3JhbCBsb2JlIHZvbHVtZXMgKHN1YmljdWx1bSwgY29ybnUgYW1tb25pcyAxKSBhbmQgY29ydGljYWwgdGhpY2tuZXNzIChlbnRvcmhpbmFsIGNvcnRleCwgQnJvZG1hbm4gYXJlYSAzNSkgd2VyZSBvYnRhaW5lZCB1c2luZyBBdXRvbWF0ZWQgU2VnbWVudGF0aW9uIGZvciBIaXBwb2NhbXBhbCBTdWJmaWVsZHMgcGFja2FnZXMuIFRoaWNrbmVzcyBvZiBlYXJseSBhbmQgbGF0ZSBuZW9jb3J0aWNhbCBBbHpoZWltZXIncyBkaXNlYXNlIHJlZ2lvbnMgd2FzIGRldGVybWluZWQgdXNpbmcgRnJlZVN1cmZlci4gR2xvYmFsIGNvZ25pdGlvbiBhbmQgZXBpc29kaWMgbWVtb3J5IHdlcmUgZXN0aW1hdGVkIHRvIHF1YW50aWZ5IGNvZ25pdGl2ZSBmdW5jdGlvbmluZy4gSW4gdml2byBhZ2UtcmVsYXRlZCB0YXUgZGVwb3NpdGlvbiB3YXMgb2JzZXJ2ZWQgaW4gdGhlIG1lZGlhbCB0ZW1wb3JhbCBsb2JlIGFuZCBpbiBmcm9udGFsIGFuZCBwYXJpZXRhbCBjb3J0aWNhbCByZWdpb25zLCB3aGljaCB3YXMgc3RhdGlzdGljYWxseSBzaWduaWZpY2FudCB3aGVuIGFkanVzdGluZyBmb3IgQc6yLiBUaGlzIHdhcyBhbHNvIG9ic2VydmVkIGluIGluZGl2aWR1YWxzIHdpdGggbG93IEHOsiBsb2FkLiBUYXUgZGVwb3NpdGlvbiB3YXMgbmVnYXRpdmVseSBhc3NvY2lhdGVkIHdpdGggY29ydGljYWwgdm9sdW1lcyBhbmQgdGhpY2tuZXNzIGluIHRlbXBvcmFsIGFuZCBwYXJpZXRhbCByZWdpb25zIGluZGVwZW5kZW50bHkgb2YgQc6yLiBUaGUgYXNzb2NpYXRpb25zIGJldHdlZW4gYWdlIGFuZCBjb3J0aWNhbCB2b2x1bWUgb3IgdGhpY2tuZXNzIHdlcmUgcGFydGlhbGx5IG1lZGlhdGVkIHZpYSB0YXUgaW4gcmVnaW9ucyB3aXRoIGVhcmx5IEFsemhlaW1lcidzIGRpc2Vhc2UgcGF0aG9sb2d5LCBpLmUuIGVhcmx5IHRhdSBhbmQvb3IgQc6yIHBhdGhvbG9neSAoc3ViaWN1bHVtL0Jyb2RtYW5uIGFyZWEgMzUvcHJlY3VuZXVzL3Bvc3RlcmlvciBjaW5ndWxhdGUpLiBGaW5hbGx5LCB0aGUgYXNzb2NpYXRpb25zIGJldHdlZW4gYWdlIGFuZCBjb2duaXRpb24gd2VyZSBwYXJ0aWFsbHkgbWVkaWF0ZWQgdmlhIHRhdSBpbiBCcm9kbWFubiBhcmVhIDM1LCBldmVuIHdoZW4gaW5jbHVkaW5nIEHOsi1QRVQgYXMgY292YXJpYXRlLiBSZXN1bHRzIHdlcmUgdmFsaWRhdGVkIGluIHRoZSBleCB2aXZvIGNvaG9ydCBzaG93aW5nIGFnZS1yZWxhdGVkIGFuZCBBzrItaW5kZXBlbmRlbnQgaW5jcmVhc2VzIGluIHRhdSBhZ2dyZWdhdGVzIGluIGFuZCBvdXRzaWRlIHRoZSBtZWRpYWwgdGVtcG9yYWwgbG9iZS4gRXggdml2byBhZ2UtY29nbml0aW9uIGFzc29jaWF0aW9ucyB3ZXJlIG1lZGlhdGVkIGJ5IG1lZGlhbCBhbmQgaW5mZXJpb3IgdGVtcG9yYWwgdGF1IHRhbmdsZSBkZW5zaXR5LCB3aGlsZSBjb3JyZWN0aW5nIGZvciBBzrIgZGVuc2l0eS4gVGFrZW4gdG9nZXRoZXIsIG91ciBzdHVkeSBwcm92aWRlcyBzdXBwb3J0IGZvciBwcmltYXJ5IGFnZS1yZWxhdGVkIHRhdW9wYXRoeSBldmVuIG91dHNpZGUgdGhlIG1lZGlhbCB0ZW1wb3JhbCBsb2JlIGluIHZpdm8gYW5kIGV4IHZpdm8sIHdpdGggZG93bnN0cmVhbSBlZmZlY3RzIG9uIHN0cnVjdHVyZSBhbmQgY29nbml0aW9uLiBUaGVzZSByZXN1bHRzIGhhdmUgaW1wbGljYXRpb25zIGZvciBvdXIgdW5kZXJzdGFuZGluZyBvZiB0aGUgc3ByZWFkaW5nIG9mIHRhdSBvdXRzaWRlIHRoZSBtZWRpYWwgdGVtcG9yYWwgbG9iZSwgYWxzbyBpbiB0aGUgY29udGV4dCBvZiBBbHpoZWltZXIncyBkaXNlYXNlLiBNb3Jlb3ZlciwgdGhpcyBzdHVkeSBzdWdnZXN0cyB0aGUgcG90ZW50aWFsIHV0aWxpdHkgb2YgdGF1LXRhcmdldGluZyB0cmVhdG1lbnRzIGluIHByaW1hcnkgYWdlLXJlbGF0ZWQgdGF1b3BhdGh5LCBsaWtlbHkgYWxyZWFkeSBpbiBwcmVjbGluaWNhbCBzdGFnZXMgaW4gaW5kaXZpZHVhbHMgd2l0aCBsb3cgQc6yIHBhdGhvbG9neS4iLCJwdWJsaXNoZXIiOiJPeGZvcmQgQWNhZGVtaWMiLCJpc3N1ZSI6IjgiLCJ2b2x1bWUiOiIxNDYiLCJjb250YWluZXItdGl0bGUtc2hvcnQiOiIifSwiaXNUZW1wb3JhcnkiOmZhbHNlfV19&quot;,&quot;citationItems&quot;:[{&quot;id&quot;:&quot;c43fe5f7-76ca-34e4-94c2-bf83aec85d65&quot;,&quot;itemData&quot;:{&quot;type&quot;:&quot;article-journal&quot;,&quot;id&quot;:&quot;c43fe5f7-76ca-34e4-94c2-bf83aec85d65&quot;,&quot;title&quot;:&quot;Age-related and amyloid-beta-independent tau deposition and its downstream effects&quot;,&quot;author&quot;:[{&quot;family&quot;:&quot;Wuestefeld&quot;,&quot;given&quot;:&quot;Anika&quot;,&quot;parse-names&quot;:false,&quot;dropping-particle&quot;:&quot;&quot;,&quot;non-dropping-particle&quot;:&quot;&quot;},{&quot;family&quot;:&quot;Pichet Binette&quot;,&quot;given&quot;:&quot;Alexa&quot;,&quot;parse-names&quot;:false,&quot;dropping-particle&quot;:&quot;&quot;,&quot;non-dropping-particle&quot;:&quot;&quot;},{&quot;family&quot;:&quot;Berron&quot;,&quot;given&quot;:&quot;David&quot;,&quot;parse-names&quot;:false,&quot;dropping-particle&quot;:&quot;&quot;,&quot;non-dropping-particle&quot;:&quot;&quot;},{&quot;family&quot;:&quot;Spotorno&quot;,&quot;given&quot;:&quot;Nicola&quot;,&quot;parse-names&quot;:false,&quot;dropping-particle&quot;:&quot;&quot;,&quot;non-dropping-particle&quot;:&quot;&quot;},{&quot;family&quot;:&quot;Westen&quot;,&quot;given&quot;:&quot;Danielle&quot;,&quot;parse-names&quot;:false,&quot;dropping-particle&quot;:&quot;&quot;,&quot;non-dropping-particle&quot;:&quot;Van&quot;},{&quot;family&quot;:&quot;Stomrud&quot;,&quot;given&quot;:&quot;Erik&quot;,&quot;parse-names&quot;:false,&quot;dropping-particle&quot;:&quot;&quot;,&quot;non-dropping-particle&quot;:&quot;&quot;},{&quot;family&quot;:&quot;Mattsson-Carlgren&quot;,&quot;given&quot;:&quot;Niklas&quot;,&quot;parse-names&quot;:false,&quot;dropping-particle&quot;:&quot;&quot;,&quot;non-dropping-particle&quot;:&quot;&quot;},{&quot;family&quot;:&quot;Strandberg&quot;,&quot;given&quot;:&quot;Olof&quot;,&quot;parse-names&quot;:false,&quot;dropping-particle&quot;:&quot;&quot;,&quot;non-dropping-particle&quot;:&quot;&quot;},{&quot;family&quot;:&quot;Smith&quot;,&quot;given&quot;:&quot;Ruben&quot;,&quot;parse-names&quot;:false,&quot;dropping-particle&quot;:&quot;&quot;,&quot;non-dropping-particle&quot;:&quot;&quot;},{&quot;family&quot;:&quot;Palmqvist&quot;,&quot;given&quot;:&quot;Sebastian&quot;,&quot;parse-names&quot;:false,&quot;dropping-particle&quot;:&quot;&quot;,&quot;non-dropping-particle&quot;:&quot;&quot;},{&quot;family&quot;:&quot;Glenn&quot;,&quot;given&quot;:&quot;Trevor&quot;,&quot;parse-names&quot;:false,&quot;dropping-particle&quot;:&quot;&quot;,&quot;non-dropping-particle&quot;:&quot;&quot;},{&quot;family&quot;:&quot;Moes&quot;,&quot;given&quot;:&quot;Svenja&quot;,&quot;parse-names&quot;:false,&quot;dropping-particle&quot;:&quot;&quot;,&quot;non-dropping-particle&quot;:&quot;&quot;},{&quot;family&quot;:&quot;Honer&quot;,&quot;given&quot;:&quot;Michael&quot;,&quot;parse-names&quot;:false,&quot;dropping-particle&quot;:&quot;&quot;,&quot;non-dropping-particle&quot;:&quot;&quot;},{&quot;family&quot;:&quot;Arfanakis&quot;,&quot;given&quot;:&quot;Konstantinos&quot;,&quot;parse-names&quot;:false,&quot;dropping-particle&quot;:&quot;&quot;,&quot;non-dropping-particle&quot;:&quot;&quot;},{&quot;family&quot;:&quot;Barnes&quot;,&quot;given&quot;:&quot;Lisa L.&quot;,&quot;parse-names&quot;:false,&quot;dropping-particle&quot;:&quot;&quot;,&quot;non-dropping-particle&quot;:&quot;&quot;},{&quot;family&quot;:&quot;Bennett&quot;,&quot;given&quot;:&quot;David A.&quot;,&quot;parse-names&quot;:false,&quot;dropping-particle&quot;:&quot;&quot;,&quot;non-dropping-particle&quot;:&quot;&quot;},{&quot;family&quot;:&quot;Schneider&quot;,&quot;given&quot;:&quot;Julie A.&quot;,&quot;parse-names&quot;:false,&quot;dropping-particle&quot;:&quot;&quot;,&quot;non-dropping-particle&quot;:&quot;&quot;},{&quot;family&quot;:&quot;Wisse&quot;,&quot;given&quot;:&quot;Laura E.M.&quot;,&quot;parse-names&quot;:false,&quot;dropping-particle&quot;:&quot;&quot;,&quot;non-dropping-particle&quot;:&quot;&quot;},{&quot;family&quot;:&quot;Hansson&quot;,&quot;given&quot;:&quot;Oskar&quot;,&quot;parse-names&quot;:false,&quot;dropping-particle&quot;:&quot;&quot;,&quot;non-dropping-particle&quot;:&quot;&quot;}],&quot;container-title&quot;:&quot;Brain&quot;,&quot;accessed&quot;:{&quot;date-parts&quot;:[[2024,4,23]]},&quot;DOI&quot;:&quot;10.1093/BRAIN/AWAD135&quot;,&quot;ISSN&quot;:&quot;0006-8950&quot;,&quot;PMID&quot;:&quot;37082959&quot;,&quot;URL&quot;:&quot;https://dx.doi.org/10.1093/brain/awad135&quot;,&quot;issued&quot;:{&quot;date-parts&quot;:[[2023,8,1]]},&quot;page&quot;:&quot;3192-3205&quot;,&quot;abstract&quot;:&quot;Amyloid-β (Aβ) is hypothesized to facilitate the spread of tau pathology beyond the medial temporal lobe. However, there is evidence that, independently of Aβ, age-related tau pathology might be present outside of the medial temporal lobe. We therefore aimed to study age-related Aβ-independent tau deposition outside the medial temporal lobe in two large cohorts and to investigate potential downstream effects of this on cognition and structural measures. We included 545 cognitively unimpaired adults (40-92 years) from the BioFINDER-2 study (in vivo) and 639 (64-108 years) from the Rush Alzheimer's Disease Center cohorts (ex vivo). 18F-RO948- and 18F-flutemetamol-PET standardized uptake value ratios were calculated for regional tau and global/regional Aβ in vivo. Immunohistochemistry was used to estimate Aβ load and tangle density ex vivo. In vivo medial temporal lobe volumes (subiculum, cornu ammonis 1) and cortical thickness (entorhinal cortex, Brodmann area 35) were obtained using Automated Segmentation for Hippocampal Subfields packages. Thickness of early and late neocortical Alzheimer's disease regions was determined using FreeSurfer. Global cognition and episodic memory were estimated to quantify cognitive functioning. In vivo age-related tau deposition was observed in the medial temporal lobe and in frontal and parietal cortical regions, which was statistically significant when adjusting for Aβ. This was also observed in individuals with low Aβ load. Tau deposition was negatively associated with cortical volumes and thickness in temporal and parietal regions independently of Aβ. The associations between age and cortical volume or thickness were partially mediated via tau in regions with early Alzheimer's disease pathology, i.e. early tau and/or Aβ pathology (subiculum/Brodmann area 35/precuneus/posterior cingulate). Finally, the associations between age and cognition were partially mediated via tau in Brodmann area 35, even when including Aβ-PET as covariate. Results were validated in the ex vivo cohort showing age-related and Aβ-independent increases in tau aggregates in and outside the medial temporal lobe. Ex vivo age-cognition associations were mediated by medial and inferior temporal tau tangle density, while correcting for Aβ density. Taken together, our study provides support for primary age-related tauopathy even outside the medial temporal lobe in vivo and ex vivo, with downstream effects on structure and cognition. These results have implications for our understanding of the spreading of tau outside the medial temporal lobe, also in the context of Alzheimer's disease. Moreover, this study suggests the potential utility of tau-targeting treatments in primary age-related tauopathy, likely already in preclinical stages in individuals with low Aβ pathology.&quot;,&quot;publisher&quot;:&quot;Oxford Academic&quot;,&quot;issue&quot;:&quot;8&quot;,&quot;volume&quot;:&quot;146&quot;,&quot;container-title-short&quot;:&quot;&quot;},&quot;isTemporary&quot;:false}]},{&quot;citationID&quot;:&quot;MENDELEY_CITATION_111d7d5e-646a-465e-870c-a1b2f3b2b105&quot;,&quot;properties&quot;:{&quot;noteIndex&quot;:0},&quot;isEdited&quot;:false,&quot;manualOverride&quot;:{&quot;isManuallyOverridden&quot;:false,&quot;citeprocText&quot;:&quot;[28,29]&quot;,&quot;manualOverrideText&quot;:&quot;&quot;},&quot;citationTag&quot;:&quot;MENDELEY_CITATION_v3_eyJjaXRhdGlvbklEIjoiTUVOREVMRVlfQ0lUQVRJT05fMTExZDdkNWUtNjQ2YS00NjVlLTg3MGMtYTFiMmYzYjJiMTA1IiwicHJvcGVydGllcyI6eyJub3RlSW5kZXgiOjB9LCJpc0VkaXRlZCI6ZmFsc2UsIm1hbnVhbE92ZXJyaWRlIjp7ImlzTWFudWFsbHlPdmVycmlkZGVuIjpmYWxzZSwiY2l0ZXByb2NUZXh0IjoiWzI4LDI5XSIsIm1hbnVhbE92ZXJyaWRlVGV4dCI6IiJ9LCJjaXRhdGlvbkl0ZW1zIjpbeyJpZCI6ImE3NzEyZTk3LWExNjktM2E5OS05OGJkLWI3NmZiODM4YWEwOSIsIml0ZW1EYXRhIjp7InR5cGUiOiJhcnRpY2xlLWpvdXJuYWwiLCJpZCI6ImE3NzEyZTk3LWExNjktM2E5OS05OGJkLWI3NmZiODM4YWEwOSIsInRpdGxlIjoiV2hlbiBBbHpoZWltZXIncyBpcyBMQVRFOiBXaHkgRG9lcyBpdCBNYXR0ZXI/IiwiYXV0aG9yIjpbeyJmYW1pbHkiOiJOZWxzb24iLCJnaXZlbiI6IlBldGVyIFQuIiwicGFyc2UtbmFtZXMiOmZhbHNlLCJkcm9wcGluZy1wYXJ0aWNsZSI6IiIsIm5vbi1kcm9wcGluZy1wYXJ0aWNsZSI6IiJ9LHsiZmFtaWx5IjoiU2NobmVpZGVyIiwiZ2l2ZW4iOiJKdWxpZSBBLiIsInBhcnNlLW5hbWVzIjpmYWxzZSwiZHJvcHBpbmctcGFydGljbGUiOiIiLCJub24tZHJvcHBpbmctcGFydGljbGUiOiIifSx7ImZhbWlseSI6IkppY2hhIiwiZ2l2ZW4iOiJHcmVnb3J5IEEuIiwicGFyc2UtbmFtZXMiOmZhbHNlLCJkcm9wcGluZy1wYXJ0aWNsZSI6IiIsIm5vbi1kcm9wcGluZy1wYXJ0aWNsZSI6IiJ9LHsiZmFtaWx5IjoiRHVvbmciLCJnaXZlbiI6Ik1pY2hhZWwgVHJhbiIsInBhcnNlLW5hbWVzIjpmYWxzZSwiZHJvcHBpbmctcGFydGljbGUiOiIiLCJub24tZHJvcHBpbmctcGFydGljbGUiOiIifSx7ImZhbWlseSI6IldvbGsiLCJnaXZlbiI6IkRhdmlkIEEuIiwicGFyc2UtbmFtZXMiOmZhbHNlLCJkcm9wcGluZy1wYXJ0aWNsZSI6IiIsIm5vbi1kcm9wcGluZy1wYXJ0aWNsZSI6IiJ9XSwiY29udGFpbmVyLXRpdGxlIjoiQW5uYWxzIG9mIE5ldXJvbG9neSIsImNvbnRhaW5lci10aXRsZS1zaG9ydCI6IkFubiBOZXVyb2wiLCJhY2Nlc3NlZCI6eyJkYXRlLXBhcnRzIjpbWzIwMjQsNCwyNV1dfSwiRE9JIjoiMTAuMTAwMi9BTkEuMjY3MTEiLCJJU1NOIjoiMTUzMS04MjQ5IiwiUE1JRCI6IjM3MjQ1MDg0IiwiVVJMIjoiaHR0cHM6Ly9vbmxpbmVsaWJyYXJ5LndpbGV5LmNvbS9kb2kvZnVsbC8xMC4xMDAyL2FuYS4yNjcxMSIsImlzc3VlZCI6eyJkYXRlLXBhcnRzIjpbWzIwMjMsOCwxXV19LCJwYWdlIjoiMjExLTIyMiIsImFic3RyYWN0IjoiUmVjZW50IHRoZXJhcGV1dGljIGFkdmFuY2VzIHByb3ZpZGUgaGVpZ2h0ZW5lZCBtb3RpdmF0aW9uIGZvciBhY2N1cmF0ZSBkaWFnbm9zaXMgb2YgdGhlIHVuZGVybHlpbmcgYmlvbG9naWMgY2F1c2VzIG9mIGRlbWVudGlhLiBUaGlzIHJldmlldyBmb2N1c2VzIG9uIHRoZSBpbXBvcnRhbmNlIG9mIGNsaW5pY2FsIHJlY29nbml0aW9uIG9mIGxpbWJpYy1wcmVkb21pbmFudCBhZ2UtcmVsYXRlZCBURFAtNDMgZW5jZXBoYWxvcGF0aHkgKExBVEUpLiBMQVRFIGFmZmVjdHMgYXBwcm94aW1hdGVseSBvbmUtcXVhcnRlciBvZiBvbGRlciBhZHVsdHMgYW5kIHByb2R1Y2VzIGFuIGFtbmVzdGljIHN5bmRyb21lIHRoYXQgaXMgY29tbW9ubHkgbWlzdGFrZW4gZm9yIEFsemhlaW1lcidzIGRpc2Vhc2UgKEFEKS4gQWx0aG91Z2ggQUQgYW5kIExBVEUgb2Z0ZW4gY28tb2NjdXIgaW4gdGhlIHNhbWUgcGF0aWVudHMsIHRoZXNlIGRpc2Vhc2VzIGRpZmZlciBpbiB0aGUgcHJvdGVpbiBhZ2dyZWdhdGVzIGRyaXZpbmcgbmV1cm9wYXRob2xvZ3kgKEHOsiBhbXlsb2lkL3RhdSB2cyBURFAtNDMpLiBUaGlzIHJldmlldyBkaXNjdXNzZXMgc2lnbnMgYW5kIHN5bXB0b21zLCByZWxldmFudCBkaWFnbm9zdGljIHRlc3RpbmcsIGFuZCBwb3RlbnRpYWwgdHJlYXRtZW50IGltcGxpY2F0aW9ucyBmb3IgTEFURSB0aGF0IG1heSBiZSBoZWxwZnVsIGZvciBwaHlzaWNpYW5zLCBwYXRpZW50cywgYW5kIGZhbWlsaWVzLiBBTk4gTkVVUk9MIDIwMjM7OTQ6MjEx4oCTMjIyLiIsInB1Ymxpc2hlciI6IkpvaG4gV2lsZXkgJiBTb25zLCBMdGQiLCJpc3N1ZSI6IjIiLCJ2b2x1bWUiOiI5NCJ9LCJpc1RlbXBvcmFyeSI6ZmFsc2V9LHsiaWQiOiI2MzZhZjdjYy1mYzEyLTMzN2UtYmMxYi1mOTEwN2UwMWViZDYiLCJpdGVtRGF0YSI6eyJ0eXBlIjoiYXJ0aWNsZS1qb3VybmFsIiwiaWQiOiI2MzZhZjdjYy1mYzEyLTMzN2UtYmMxYi1mOTEwN2UwMWViZDYiLCJ0aXRsZSI6IkxpbWJpYy1wcmVkb21pbmFudCBhZ2UtcmVsYXRlZCBURFAtNDMgZW5jZXBoYWxvcGF0aHkgKExBVEUpOiBjb25zZW5zdXMgd29ya2luZyBncm91cCByZXBvcnQiLCJhdXRob3IiOlt7ImZhbWlseSI6Ik5lbHNvbiIsImdpdmVuIjoiUGV0ZXIgVC4iLCJwYXJzZS1uYW1lcyI6ZmFsc2UsImRyb3BwaW5nLXBhcnRpY2xlIjoiIiwibm9uLWRyb3BwaW5nLXBhcnRpY2xlIjoiIn0seyJmYW1pbHkiOiJEaWNrc29uIiwiZ2l2ZW4iOiJEZW5uaXMgVy4iLCJwYXJzZS1uYW1lcyI6ZmFsc2UsImRyb3BwaW5nLXBhcnRpY2xlIjoiIiwibm9uLWRyb3BwaW5nLXBhcnRpY2xlIjoiIn0seyJmYW1pbHkiOiJUcm9qYW5vd3NraSIsImdpdmVuIjoiSm9obiBRLiIsInBhcnNlLW5hbWVzIjpmYWxzZSwiZHJvcHBpbmctcGFydGljbGUiOiIiLCJub24tZHJvcHBpbmctcGFydGljbGUiOiIifSx7ImZhbWlseSI6IkphY2siLCJnaXZlbiI6IkNsaWZmb3JkIFIuIiwicGFyc2UtbmFtZXMiOmZhbHNlLCJkcm9wcGluZy1wYXJ0aWNsZSI6IiIsIm5vbi1kcm9wcGluZy1wYXJ0aWNsZSI6IiJ9LHsiZmFtaWx5IjoiQm95bGUiLCJnaXZlbiI6IlBhdHJpY2lhIEEuIiwicGFyc2UtbmFtZXMiOmZhbHNlLCJkcm9wcGluZy1wYXJ0aWNsZSI6IiIsIm5vbi1kcm9wcGluZy1wYXJ0aWNsZSI6IiJ9LHsiZmFtaWx5IjoiQXJmYW5ha2lzIiwiZ2l2ZW4iOiJLb25zdGFudGlub3MiLCJwYXJzZS1uYW1lcyI6ZmFsc2UsImRyb3BwaW5nLXBhcnRpY2xlIjoiIiwibm9uLWRyb3BwaW5nLXBhcnRpY2xlIjoiIn0seyJmYW1pbHkiOiJSYWRlbWFrZXJzIiwiZ2l2ZW4iOiJSb3NhIiwicGFyc2UtbmFtZXMiOmZhbHNlLCJkcm9wcGluZy1wYXJ0aWNsZSI6IiIsIm5vbi1kcm9wcGluZy1wYXJ0aWNsZSI6IiJ9LHsiZmFtaWx5IjoiQWxhZnV6b2ZmIiwiZ2l2ZW4iOiJJcmluYSIsInBhcnNlLW5hbWVzIjpmYWxzZSwiZHJvcHBpbmctcGFydGljbGUiOiIiLCJub24tZHJvcHBpbmctcGFydGljbGUiOiIifSx7ImZhbWlseSI6IkF0dGVtcyIsImdpdmVuIjoiSm9oYW5uZXMiLCJwYXJzZS1uYW1lcyI6ZmFsc2UsImRyb3BwaW5nLXBhcnRpY2xlIjoiIiwibm9uLWRyb3BwaW5nLXBhcnRpY2xlIjoiIn0seyJmYW1pbHkiOiJCcmF5bmUiLCJnaXZlbiI6IkNhcm9sIiwicGFyc2UtbmFtZXMiOmZhbHNlLCJkcm9wcGluZy1wYXJ0aWNsZSI6IiIsIm5vbi1kcm9wcGluZy1wYXJ0aWNsZSI6IiJ9LHsiZmFtaWx5IjoiQ295bGUtR2lsY2hyaXN0IiwiZ2l2ZW4iOiJJYW4gVC5TLiIsInBhcnNlLW5hbWVzIjpmYWxzZSwiZHJvcHBpbmctcGFydGljbGUiOiIiLCJub24tZHJvcHBpbmctcGFydGljbGUiOiIifSx7ImZhbWlseSI6IkNodWkiLCJnaXZlbiI6IkhlbGVuYSBDLiIsInBhcnNlLW5hbWVzIjpmYWxzZSwiZHJvcHBpbmctcGFydGljbGUiOiIiLCJub24tZHJvcHBpbmctcGFydGljbGUiOiIifSx7ImZhbWlseSI6IkZhcmRvIiwiZ2l2ZW4iOiJEYXZpZCBXLiIsInBhcnNlLW5hbWVzIjpmYWxzZSwiZHJvcHBpbmctcGFydGljbGUiOiIiLCJub24tZHJvcHBpbmctcGFydGljbGUiOiIifSx7ImZhbWlseSI6IkZsYW5hZ2FuIiwiZ2l2ZW4iOiJNYXJnYXJldCBFLiIsInBhcnNlLW5hbWVzIjpmYWxzZSwiZHJvcHBpbmctcGFydGljbGUiOiIiLCJub24tZHJvcHBpbmctcGFydGljbGUiOiIifSx7ImZhbWlseSI6IkhhbGxpZGF5IiwiZ2l2ZW4iOiJHbGVuZGEiLCJwYXJzZS1uYW1lcyI6ZmFsc2UsImRyb3BwaW5nLXBhcnRpY2xlIjoiIiwibm9uLWRyb3BwaW5nLXBhcnRpY2xlIjoiIn0seyJmYW1pbHkiOiJIb2trYW5lbiIsImdpdmVuIjoiU3V2aSBSLksuIiwicGFyc2UtbmFtZXMiOmZhbHNlLCJkcm9wcGluZy1wYXJ0aWNsZSI6IiIsIm5vbi1kcm9wcGluZy1wYXJ0aWNsZSI6IiJ9LHsiZmFtaWx5IjoiSHVudGVyIiwiZ2l2ZW4iOiJTYWxseSIsInBhcnNlLW5hbWVzIjpmYWxzZSwiZHJvcHBpbmctcGFydGljbGUiOiIiLCJub24tZHJvcHBpbmctcGFydGljbGUiOiIifSx7ImZhbWlseSI6IkppY2hhIiwiZ2l2ZW4iOiJHcmVnb3J5IEEuIiwicGFyc2UtbmFtZXMiOmZhbHNlLCJkcm9wcGluZy1wYXJ0aWNsZSI6IiIsIm5vbi1kcm9wcGluZy1wYXJ0aWNsZSI6IiJ9LHsiZmFtaWx5IjoiS2F0c3VtYXRhIiwiZ2l2ZW4iOiJZdXJpa28iLCJwYXJzZS1uYW1lcyI6ZmFsc2UsImRyb3BwaW5nLXBhcnRpY2xlIjoiIiwibm9uLWRyb3BwaW5nLXBhcnRpY2xlIjoiIn0seyJmYW1pbHkiOiJLYXdhcyIsImdpdmVuIjoiQ2xhdWRpYSBILiIsInBhcnNlLW5hbWVzIjpmYWxzZSwiZHJvcHBpbmctcGFydGljbGUiOiIiLCJub24tZHJvcHBpbmctcGFydGljbGUiOiIifSx7ImZhbWlseSI6IktlZW5lIiwiZ2l2ZW4iOiJDLiBEaXJrIiwicGFyc2UtbmFtZXMiOmZhbHNlLCJkcm9wcGluZy1wYXJ0aWNsZSI6IiIsIm5vbi1kcm9wcGluZy1wYXJ0aWNsZSI6IiJ9LHsiZmFtaWx5IjoiS292YWNzIiwiZ2l2ZW4iOiJHYWJvciBHLiIsInBhcnNlLW5hbWVzIjpmYWxzZSwiZHJvcHBpbmctcGFydGljbGUiOiIiLCJub24tZHJvcHBpbmctcGFydGljbGUiOiIifSx7ImZhbWlseSI6Ikt1a3VsbCIsImdpdmVuIjoiV2FsdGVyIEEuIiwicGFyc2UtbmFtZXMiOmZhbHNlLCJkcm9wcGluZy1wYXJ0aWNsZSI6IiIsIm5vbi1kcm9wcGluZy1wYXJ0aWNsZSI6IiJ9LHsiZmFtaWx5IjoiTGV2ZXkiLCJnaXZlbiI6IkFsbGFuIEkuIiwicGFyc2UtbmFtZXMiOmZhbHNlLCJkcm9wcGluZy1wYXJ0aWNsZSI6IiIsIm5vbi1kcm9wcGluZy1wYXJ0aWNsZSI6IiJ9LHsiZmFtaWx5IjoiTWFra2luZWphZCIsImdpdmVuIjoiTmF6YW5pbiIsInBhcnNlLW5hbWVzIjpmYWxzZSwiZHJvcHBpbmctcGFydGljbGUiOiIiLCJub24tZHJvcHBpbmctcGFydGljbGUiOiIifSx7ImZhbWlseSI6Ik1vbnRpbmUiLCJnaXZlbiI6IlRob21hcyBKLiIsInBhcnNlLW5hbWVzIjpmYWxzZSwiZHJvcHBpbmctcGFydGljbGUiOiIiLCJub24tZHJvcHBpbmctcGFydGljbGUiOiIifSx7ImZhbWlseSI6Ik11cmF5YW1hIiwiZ2l2ZW4iOiJTaGlnZW8iLCJwYXJzZS1uYW1lcyI6ZmFsc2UsImRyb3BwaW5nLXBhcnRpY2xlIjoiIiwibm9uLWRyb3BwaW5nLXBhcnRpY2xlIjoiIn0seyJmYW1pbHkiOiJNdXJyYXkiLCJnaXZlbiI6Ik1lbGlzc2EgRS4iLCJwYXJzZS1uYW1lcyI6ZmFsc2UsImRyb3BwaW5nLXBhcnRpY2xlIjoiIiwibm9uLWRyb3BwaW5nLXBhcnRpY2xlIjoiIn0seyJmYW1pbHkiOiJOYWciLCJnaXZlbiI6IlN1a3JpdGkiLCJwYXJzZS1uYW1lcyI6ZmFsc2UsImRyb3BwaW5nLXBhcnRpY2xlIjoiIiwibm9uLWRyb3BwaW5nLXBhcnRpY2xlIjoiIn0seyJmYW1pbHkiOiJSaXNzbWFuIiwiZ2l2ZW4iOiJSb2JlcnQgQS4iLCJwYXJzZS1uYW1lcyI6ZmFsc2UsImRyb3BwaW5nLXBhcnRpY2xlIjoiIiwibm9uLWRyb3BwaW5nLXBhcnRpY2xlIjoiIn0seyJmYW1pbHkiOiJTZWVsZXkiLCJnaXZlbiI6IldpbGxpYW0gVy4iLCJwYXJzZS1uYW1lcyI6ZmFsc2UsImRyb3BwaW5nLXBhcnRpY2xlIjoiIiwibm9uLWRyb3BwaW5nLXBhcnRpY2xlIjoiIn0seyJmYW1pbHkiOiJTcGVybGluZyIsImdpdmVuIjoiUmVpc2EgQS4iLCJwYXJzZS1uYW1lcyI6ZmFsc2UsImRyb3BwaW5nLXBhcnRpY2xlIjoiIiwibm9uLWRyb3BwaW5nLXBhcnRpY2xlIjoiIn0seyJmYW1pbHkiOiJXaGl0ZSIsImdpdmVuIjoiQ2hhcmxlcyBMLiIsInBhcnNlLW5hbWVzIjpmYWxzZSwiZHJvcHBpbmctcGFydGljbGUiOiIiLCJub24tZHJvcHBpbmctcGFydGljbGUiOiIifSx7ImZhbWlseSI6Ill1IiwiZ2l2ZW4iOiJMZWkiLCJwYXJzZS1uYW1lcyI6ZmFsc2UsImRyb3BwaW5nLXBhcnRpY2xlIjoiIiwibm9uLWRyb3BwaW5nLXBhcnRpY2xlIjoiIn0seyJmYW1pbHkiOiJTY2huZWlkZXIiLCJnaXZlbiI6Ikp1bGllIEEuIiwicGFyc2UtbmFtZXMiOmZhbHNlLCJkcm9wcGluZy1wYXJ0aWNsZSI6IiIsIm5vbi1kcm9wcGluZy1wYXJ0aWNsZSI6IiJ9XSwiY29udGFpbmVyLXRpdGxlIjoiQnJhaW4iLCJhY2Nlc3NlZCI6eyJkYXRlLXBhcnRzIjpbWzIwMjQsNCwyNV1dfSwiRE9JIjoiMTAuMTA5My9CUkFJTi9BV1owOTkiLCJJU1NOIjoiMDAwNi04OTUwIiwiUE1JRCI6IjMxMDM5MjU2IiwiVVJMIjoiaHR0cHM6Ly9keC5kb2kub3JnLzEwLjEwOTMvYnJhaW4vYXd6MDk5IiwiaXNzdWVkIjp7ImRhdGUtcGFydHMiOltbMjAxOSw2LDFdXX0sInBhZ2UiOiIxNTAzLTE1MjciLCJhYnN0cmFjdCI6IldlIGRlc2NyaWJlIGEgcmVjZW50bHkgcmVjb2duaXplZCBkaXNlYXNlIGVudGl0eSwgbGltYmljLXByZWRvbWluYW50IGFnZS1yZWxhdGVkIFREUC00MyBlbmNlcGhhbG9wYXRoeSAoTEFURSkuIExBVEUgbmV1cm9wYXRob2xvZ2ljYWwgY2hhbmdlIChMQVRFLU5DKSBpcyBkZWZpbmVkIGJ5IGEgc3RlcmVvdHlwaWNhbCBURFAtNDMgcHJvdGVpbm9wYXRoeSBpbiBvbGRlciBhZHVsdHMsIHdpdGggb3Igd2l0aG91dCBjb2V4aXN0aW5nIGhpcHBvY2FtcGFsIHNjbGVyb3NpcyBwYXRob2xvZ3kuIExBVEUtTkMgaXMgYSBjb21tb24gVERQLTQzIHByb3RlaW5vcGF0aHksIGFzc29jaWF0ZWQgd2l0aCBhbiBhbW5lc3RpYyBkZW1lbnRpYSBzeW5kcm9tZSB0aGF0IG1pbWlja2VkIEFsemhlaW1lcidzLXR5cGUgZGVtZW50aWEgaW4gcmV0cm9zcGVjdGl2ZSBhdXRvcHN5IHN0dWRpZXMuIExBVEUgaXMgZGlzdGluZ3Vpc2hlZCBmcm9tIGZyb250b3RlbXBvcmFsIGxvYmFyIGRlZ2VuZXJhdGlvbiB3aXRoIFREUC00MyBwYXRob2xvZ3kgYmFzZWQgb24gaXRzIGVwaWRlbWlvbG9neSAoTEFURSBnZW5lcmFsbHkgYWZmZWN0cyBvbGRlciBzdWJqZWN0cyksIGFuZCByZWxhdGl2ZWx5IHJlc3RyaWN0ZWQgbmV1cm9hbmF0b21pY2FsIGRpc3RyaWJ1dGlvbiBvZiBURFAtNDMgcHJvdGVpbm9wYXRoeS4gSW4gY29tbXVuaXR5LWJhc2VkIGF1dG9wc3kgY29ob3J0cywg4oi8MjUlIG9mIGJyYWlucyBoYWQgc3VmZmljaWVudCBidXJkZW4gb2YgTEFURS1OQyB0byBiZSBhc3NvY2lhdGVkIHdpdGggZGlzY2VybmlibGUgY29nbml0aXZlIGltcGFpcm1lbnQuIE1hbnkgc3ViamVjdHMgd2l0aCBMQVRFLU5DIGhhdmUgY29tb3JiaWQgYnJhaW4gcGF0aG9sb2dpZXMsIG9mdGVuIGluY2x1ZGluZyBhbXlsb2lkLc6yIHBsYXF1ZXMgYW5kIHRhdW9wYXRoeS4gR2l2ZW4gdGhhdCB0aGUgJ29sZGVzdC1vbGQnIGFyZSBhdCBncmVhdGVzdCByaXNrIGZvciBMQVRFLU5DLCBhbmQgc3ViamVjdHMgb2YgYWR2YW5jZWQgYWdlIGNvbnN0aXR1dGUgYSByYXBpZGx5IGdyb3dpbmcgZGVtb2dyYXBoaWMgZ3JvdXAgaW4gbWFueSBjb3VudHJpZXMsIExBVEUgaGFzIGFuIGV4cGFuZGluZyBidXQgdW5kZXItcmVjb2duaXplZCBpbXBhY3Qgb24gcHVibGljIGhlYWx0aC4gRm9yIHRoZXNlIHJlYXNvbnMsIGEgd29ya2luZyBncm91cCB3YXMgY29udmVuZWQgdG8gZGV2ZWxvcCBkaWFnbm9zdGljIGNyaXRlcmlhIGZvciBMQVRFLCBhaW1pbmcgYm90aCB0byBzdGltdWxhdGUgcmVzZWFyY2ggYW5kIHRvIHByb21vdGUgYXdhcmVuZXNzIG9mIHRoaXMgcGF0aHdheSB0byBkZW1lbnRpYS4gV2UgcmVwb3J0IGNvbnNlbnN1cy1iYXNlZCByZWNvbW1lbmRhdGlvbnMgaW5jbHVkaW5nIGd1aWRlbGluZXMgZm9yIGRpYWdub3NpcyBhbmQgc3RhZ2luZyBvZiBMQVRFLU5DLiBGb3Igcm91dGluZSBhdXRvcHN5IHdvcmt1cCBvZiBMQVRFLU5DLCBhbiBhbmF0b21pY2FsbHktYmFzZWQgcHJlbGltaW5hcnkgc3RhZ2luZyBzY2hlbWUgaXMgcHJvcG9zZWQgd2l0aCBURFAtNDMgaW1tdW5vaGlzdG9jaGVtaXN0cnkgb24gdGlzc3VlIGZyb20gdGhyZWUgYnJhaW4gYXJlYXMsIHJlZmxlY3RpbmcgYSBoaWVyYXJjaGljYWwgcGF0dGVybiBvZiBicmFpbiBpbnZvbHZlbWVudDogYW15Z2RhbGEsIGhpcHBvY2FtcHVzLCBhbmQgbWlkZGxlIGZyb250YWwgZ3lydXMuIExBVEUtTkMgYXBwZWFycyB0byBhZmZlY3QgdGhlIG1lZGlhbCB0ZW1wb3JhbCBsb2JlIHN0cnVjdHVyZXMgcHJlZmVyZW50aWFsbHksIGJ1dCBvdGhlciBhcmVhcyBhbHNvIGFyZSBpbXBhY3RlZC4gTmV1cm9pbWFnaW5nIHN0dWRpZXMgZGVtb25zdHJhdGVkIHRoYXQgc3ViamVjdHMgd2l0aCBMQVRFLU5DIGFsc28gaGFkIGF0cm9waHkgaW4gdGhlIG1lZGlhbCB0ZW1wb3JhbCBsb2JlcywgZnJvbnRhbCBjb3J0ZXgsIGFuZCBvdGhlciBicmFpbiByZWdpb25zLiBHZW5ldGljIHN0dWRpZXMgaGF2ZSB0aHVzIGZhciBpbmRpY2F0ZWQgZml2ZSBnZW5lcyB3aXRoIHJpc2sgYWxsZWxlcyBmb3IgTEFURS1OQzogR1JOLCBUTUVNMTA2QiwgQUJDQzksIEtDTk1CMiwgYW5kIEFQT0UuIFRoZSBkaXNjb3Zlcnkgb2YgdGhlc2UgZ2VuZXRpYyByaXNrIHZhcmlhbnRzIGluZGljYXRlIHRoYXQgTEFURSBzaGFyZXMgcGF0aG9nZW5ldGljIG1lY2hhbmlzbXMgd2l0aCBib3RoIGZyb250b3RlbXBvcmFsIGxvYmFyIGRlZ2VuZXJhdGlvbiBhbmQgQWx6aGVpbWVyJ3MgZGlzZWFzZSwgYnV0IGFsc28gc3VnZ2VzdHMgZGlzZWFzZS1zcGVjaWZpYyB1bmRlcmx5aW5nIG1lY2hhbmlzbXMuIExhcmdlIGdhcHMgcmVtYWluIGluIG91ciB1bmRlcnN0YW5kaW5nIG9mIExBVEUuIEZvciBhZHZhbmNlcyBpbiBwcmV2ZW50aW9uLCBkaWFnbm9zaXMsIGFuZCB0cmVhdG1lbnQsIHRoZXJlIGlzIGFuIHVyZ2VudCBuZWVkIGZvciByZXNlYXJjaCBmb2N1c2VkIG9uIExBVEUsIGluY2x1ZGluZyBpbiB2aXRybyBhbmQgYW5pbWFsIG1vZGVscy4gQW4gb2JzdGFjbGUgdG8gY2xpbmljYWwgcHJvZ3Jlc3MgaXMgbGFjayBvZiBkaWFnbm9zdGljIHRvb2xzLCBzdWNoIGFzIGJpb2ZsdWlkIG9yIG5ldXJvaW1hZ2luZyBiaW9tYXJrZXJzLCBmb3IgYW50ZS1tb3J0ZW0gZGV0ZWN0aW9uIG9mIExBVEUuIERldmVsb3BtZW50IG9mIGEgZGlzZWFzZSBiaW9tYXJrZXIgd291bGQgYXVnbWVudCBvYnNlcnZhdGlvbmFsIHN0dWRpZXMgc2Vla2luZyB0byBmdXJ0aGVyIGRlZmluZSB0aGUgcmlzayBmYWN0b3JzLCBuYXR1cmFsIGhpc3RvcnksIGFuZCBjbGluaWNhbCBmZWF0dXJlcyBvZiBMQVRFLCBhcyB3ZWxsIGFzIGV2ZW50dWFsIHN1YmplY3QgcmVjcnVpdG1lbnQgZm9yIHRhcmdldGVkIHRoZXJhcGllcyBpbiBjbGluaWNhbCB0cmlhbHMuIiwicHVibGlzaGVyIjoiT3hmb3JkIEFjYWRlbWljIiwiaXNzdWUiOiI2Iiwidm9sdW1lIjoiMTQyIiwiY29udGFpbmVyLXRpdGxlLXNob3J0IjoiIn0sImlzVGVtcG9yYXJ5IjpmYWxzZX1dfQ==&quot;,&quot;citationItems&quot;:[{&quot;id&quot;:&quot;a7712e97-a169-3a99-98bd-b76fb838aa09&quot;,&quot;itemData&quot;:{&quot;type&quot;:&quot;article-journal&quot;,&quot;id&quot;:&quot;a7712e97-a169-3a99-98bd-b76fb838aa09&quot;,&quot;title&quot;:&quot;When Alzheimer's is LATE: Why Does it Matter?&quot;,&quot;author&quot;:[{&quot;family&quot;:&quot;Nelson&quot;,&quot;given&quot;:&quot;Peter T.&quot;,&quot;parse-names&quot;:false,&quot;dropping-particle&quot;:&quot;&quot;,&quot;non-dropping-particle&quot;:&quot;&quot;},{&quot;family&quot;:&quot;Schneider&quot;,&quot;given&quot;:&quot;Julie A.&quot;,&quot;parse-names&quot;:false,&quot;dropping-particle&quot;:&quot;&quot;,&quot;non-dropping-particle&quot;:&quot;&quot;},{&quot;family&quot;:&quot;Jicha&quot;,&quot;given&quot;:&quot;Gregory A.&quot;,&quot;parse-names&quot;:false,&quot;dropping-particle&quot;:&quot;&quot;,&quot;non-dropping-particle&quot;:&quot;&quot;},{&quot;family&quot;:&quot;Duong&quot;,&quot;given&quot;:&quot;Michael Tran&quot;,&quot;parse-names&quot;:false,&quot;dropping-particle&quot;:&quot;&quot;,&quot;non-dropping-particle&quot;:&quot;&quot;},{&quot;family&quot;:&quot;Wolk&quot;,&quot;given&quot;:&quot;David A.&quot;,&quot;parse-names&quot;:false,&quot;dropping-particle&quot;:&quot;&quot;,&quot;non-dropping-particle&quot;:&quot;&quot;}],&quot;container-title&quot;:&quot;Annals of Neurology&quot;,&quot;container-title-short&quot;:&quot;Ann Neurol&quot;,&quot;accessed&quot;:{&quot;date-parts&quot;:[[2024,4,25]]},&quot;DOI&quot;:&quot;10.1002/ANA.26711&quot;,&quot;ISSN&quot;:&quot;1531-8249&quot;,&quot;PMID&quot;:&quot;37245084&quot;,&quot;URL&quot;:&quot;https://onlinelibrary.wiley.com/doi/full/10.1002/ana.26711&quot;,&quot;issued&quot;:{&quot;date-parts&quot;:[[2023,8,1]]},&quot;page&quot;:&quot;211-222&quot;,&quot;abstract&quot;:&quot;Recent therapeutic advances provide heightened motivation for accurate diagnosis of the underlying biologic causes of dementia. This review focuses on the importance of clinical recognition of limbic-predominant age-related TDP-43 encephalopathy (LATE). LATE affects approximately one-quarter of older adults and produces an amnestic syndrome that is commonly mistaken for Alzheimer's disease (AD). Although AD and LATE often co-occur in the same patients, these diseases differ in the protein aggregates driving neuropathology (Aβ amyloid/tau vs TDP-43). This review discusses signs and symptoms, relevant diagnostic testing, and potential treatment implications for LATE that may be helpful for physicians, patients, and families. ANN NEUROL 2023;94:211–222.&quot;,&quot;publisher&quot;:&quot;John Wiley &amp; Sons, Ltd&quot;,&quot;issue&quot;:&quot;2&quot;,&quot;volume&quot;:&quot;94&quot;},&quot;isTemporary&quot;:false},{&quot;id&quot;:&quot;636af7cc-fc12-337e-bc1b-f9107e01ebd6&quot;,&quot;itemData&quot;:{&quot;type&quot;:&quot;article-journal&quot;,&quot;id&quot;:&quot;636af7cc-fc12-337e-bc1b-f9107e01ebd6&quot;,&quot;title&quot;:&quot;Limbic-predominant age-related TDP-43 encephalopathy (LATE): consensus working group report&quot;,&quot;author&quot;:[{&quot;family&quot;:&quot;Nelson&quot;,&quot;given&quot;:&quot;Peter T.&quot;,&quot;parse-names&quot;:false,&quot;dropping-particle&quot;:&quot;&quot;,&quot;non-dropping-particle&quot;:&quot;&quot;},{&quot;family&quot;:&quot;Dickson&quot;,&quot;given&quot;:&quot;Dennis W.&quot;,&quot;parse-names&quot;:false,&quot;dropping-particle&quot;:&quot;&quot;,&quot;non-dropping-particle&quot;:&quot;&quot;},{&quot;family&quot;:&quot;Trojanowski&quot;,&quot;given&quot;:&quot;John Q.&quot;,&quot;parse-names&quot;:false,&quot;dropping-particle&quot;:&quot;&quot;,&quot;non-dropping-particle&quot;:&quot;&quot;},{&quot;family&quot;:&quot;Jack&quot;,&quot;given&quot;:&quot;Clifford R.&quot;,&quot;parse-names&quot;:false,&quot;dropping-particle&quot;:&quot;&quot;,&quot;non-dropping-particle&quot;:&quot;&quot;},{&quot;family&quot;:&quot;Boyle&quot;,&quot;given&quot;:&quot;Patricia A.&quot;,&quot;parse-names&quot;:false,&quot;dropping-particle&quot;:&quot;&quot;,&quot;non-dropping-particle&quot;:&quot;&quot;},{&quot;family&quot;:&quot;Arfanakis&quot;,&quot;given&quot;:&quot;Konstantinos&quot;,&quot;parse-names&quot;:false,&quot;dropping-particle&quot;:&quot;&quot;,&quot;non-dropping-particle&quot;:&quot;&quot;},{&quot;family&quot;:&quot;Rademakers&quot;,&quot;given&quot;:&quot;Rosa&quot;,&quot;parse-names&quot;:false,&quot;dropping-particle&quot;:&quot;&quot;,&quot;non-dropping-particle&quot;:&quot;&quot;},{&quot;family&quot;:&quot;Alafuzoff&quot;,&quot;given&quot;:&quot;Irina&quot;,&quot;parse-names&quot;:false,&quot;dropping-particle&quot;:&quot;&quot;,&quot;non-dropping-particle&quot;:&quot;&quot;},{&quot;family&quot;:&quot;Attems&quot;,&quot;given&quot;:&quot;Johannes&quot;,&quot;parse-names&quot;:false,&quot;dropping-particle&quot;:&quot;&quot;,&quot;non-dropping-particle&quot;:&quot;&quot;},{&quot;family&quot;:&quot;Brayne&quot;,&quot;given&quot;:&quot;Carol&quot;,&quot;parse-names&quot;:false,&quot;dropping-particle&quot;:&quot;&quot;,&quot;non-dropping-particle&quot;:&quot;&quot;},{&quot;family&quot;:&quot;Coyle-Gilchrist&quot;,&quot;given&quot;:&quot;Ian T.S.&quot;,&quot;parse-names&quot;:false,&quot;dropping-particle&quot;:&quot;&quot;,&quot;non-dropping-particle&quot;:&quot;&quot;},{&quot;family&quot;:&quot;Chui&quot;,&quot;given&quot;:&quot;Helena C.&quot;,&quot;parse-names&quot;:false,&quot;dropping-particle&quot;:&quot;&quot;,&quot;non-dropping-particle&quot;:&quot;&quot;},{&quot;family&quot;:&quot;Fardo&quot;,&quot;given&quot;:&quot;David W.&quot;,&quot;parse-names&quot;:false,&quot;dropping-particle&quot;:&quot;&quot;,&quot;non-dropping-particle&quot;:&quot;&quot;},{&quot;family&quot;:&quot;Flanagan&quot;,&quot;given&quot;:&quot;Margaret E.&quot;,&quot;parse-names&quot;:false,&quot;dropping-particle&quot;:&quot;&quot;,&quot;non-dropping-particle&quot;:&quot;&quot;},{&quot;family&quot;:&quot;Halliday&quot;,&quot;given&quot;:&quot;Glenda&quot;,&quot;parse-names&quot;:false,&quot;dropping-particle&quot;:&quot;&quot;,&quot;non-dropping-particle&quot;:&quot;&quot;},{&quot;family&quot;:&quot;Hokkanen&quot;,&quot;given&quot;:&quot;Suvi R.K.&quot;,&quot;parse-names&quot;:false,&quot;dropping-particle&quot;:&quot;&quot;,&quot;non-dropping-particle&quot;:&quot;&quot;},{&quot;family&quot;:&quot;Hunter&quot;,&quot;given&quot;:&quot;Sally&quot;,&quot;parse-names&quot;:false,&quot;dropping-particle&quot;:&quot;&quot;,&quot;non-dropping-particle&quot;:&quot;&quot;},{&quot;family&quot;:&quot;Jicha&quot;,&quot;given&quot;:&quot;Gregory A.&quot;,&quot;parse-names&quot;:false,&quot;dropping-particle&quot;:&quot;&quot;,&quot;non-dropping-particle&quot;:&quot;&quot;},{&quot;family&quot;:&quot;Katsumata&quot;,&quot;given&quot;:&quot;Yuriko&quot;,&quot;parse-names&quot;:false,&quot;dropping-particle&quot;:&quot;&quot;,&quot;non-dropping-particle&quot;:&quot;&quot;},{&quot;family&quot;:&quot;Kawas&quot;,&quot;given&quot;:&quot;Claudia H.&quot;,&quot;parse-names&quot;:false,&quot;dropping-particle&quot;:&quot;&quot;,&quot;non-dropping-particle&quot;:&quot;&quot;},{&quot;family&quot;:&quot;Keene&quot;,&quot;given&quot;:&quot;C. Dirk&quot;,&quot;parse-names&quot;:false,&quot;dropping-particle&quot;:&quot;&quot;,&quot;non-dropping-particle&quot;:&quot;&quot;},{&quot;family&quot;:&quot;Kovacs&quot;,&quot;given&quot;:&quot;Gabor G.&quot;,&quot;parse-names&quot;:false,&quot;dropping-particle&quot;:&quot;&quot;,&quot;non-dropping-particle&quot;:&quot;&quot;},{&quot;family&quot;:&quot;Kukull&quot;,&quot;given&quot;:&quot;Walter A.&quot;,&quot;parse-names&quot;:false,&quot;dropping-particle&quot;:&quot;&quot;,&quot;non-dropping-particle&quot;:&quot;&quot;},{&quot;family&quot;:&quot;Levey&quot;,&quot;given&quot;:&quot;Allan I.&quot;,&quot;parse-names&quot;:false,&quot;dropping-particle&quot;:&quot;&quot;,&quot;non-dropping-particle&quot;:&quot;&quot;},{&quot;family&quot;:&quot;Makkinejad&quot;,&quot;given&quot;:&quot;Nazanin&quot;,&quot;parse-names&quot;:false,&quot;dropping-particle&quot;:&quot;&quot;,&quot;non-dropping-particle&quot;:&quot;&quot;},{&quot;family&quot;:&quot;Montine&quot;,&quot;given&quot;:&quot;Thomas J.&quot;,&quot;parse-names&quot;:false,&quot;dropping-particle&quot;:&quot;&quot;,&quot;non-dropping-particle&quot;:&quot;&quot;},{&quot;family&quot;:&quot;Murayama&quot;,&quot;given&quot;:&quot;Shigeo&quot;,&quot;parse-names&quot;:false,&quot;dropping-particle&quot;:&quot;&quot;,&quot;non-dropping-particle&quot;:&quot;&quot;},{&quot;family&quot;:&quot;Murray&quot;,&quot;given&quot;:&quot;Melissa E.&quot;,&quot;parse-names&quot;:false,&quot;dropping-particle&quot;:&quot;&quot;,&quot;non-dropping-particle&quot;:&quot;&quot;},{&quot;family&quot;:&quot;Nag&quot;,&quot;given&quot;:&quot;Sukriti&quot;,&quot;parse-names&quot;:false,&quot;dropping-particle&quot;:&quot;&quot;,&quot;non-dropping-particle&quot;:&quot;&quot;},{&quot;family&quot;:&quot;Rissman&quot;,&quot;given&quot;:&quot;Robert A.&quot;,&quot;parse-names&quot;:false,&quot;dropping-particle&quot;:&quot;&quot;,&quot;non-dropping-particle&quot;:&quot;&quot;},{&quot;family&quot;:&quot;Seeley&quot;,&quot;given&quot;:&quot;William W.&quot;,&quot;parse-names&quot;:false,&quot;dropping-particle&quot;:&quot;&quot;,&quot;non-dropping-particle&quot;:&quot;&quot;},{&quot;family&quot;:&quot;Sperling&quot;,&quot;given&quot;:&quot;Reisa A.&quot;,&quot;parse-names&quot;:false,&quot;dropping-particle&quot;:&quot;&quot;,&quot;non-dropping-particle&quot;:&quot;&quot;},{&quot;family&quot;:&quot;White&quot;,&quot;given&quot;:&quot;Charles L.&quot;,&quot;parse-names&quot;:false,&quot;dropping-particle&quot;:&quot;&quot;,&quot;non-dropping-particle&quot;:&quot;&quot;},{&quot;family&quot;:&quot;Yu&quot;,&quot;given&quot;:&quot;Lei&quot;,&quot;parse-names&quot;:false,&quot;dropping-particle&quot;:&quot;&quot;,&quot;non-dropping-particle&quot;:&quot;&quot;},{&quot;family&quot;:&quot;Schneider&quot;,&quot;given&quot;:&quot;Julie A.&quot;,&quot;parse-names&quot;:false,&quot;dropping-particle&quot;:&quot;&quot;,&quot;non-dropping-particle&quot;:&quot;&quot;}],&quot;container-title&quot;:&quot;Brain&quot;,&quot;accessed&quot;:{&quot;date-parts&quot;:[[2024,4,25]]},&quot;DOI&quot;:&quot;10.1093/BRAIN/AWZ099&quot;,&quot;ISSN&quot;:&quot;0006-8950&quot;,&quot;PMID&quot;:&quot;31039256&quot;,&quot;URL&quot;:&quot;https://dx.doi.org/10.1093/brain/awz099&quot;,&quot;issued&quot;:{&quot;date-parts&quot;:[[2019,6,1]]},&quot;page&quot;:&quot;1503-1527&quot;,&quot;abstract&quot;:&quot;We describe a recently recognized disease entity, limbic-predominant age-related TDP-43 encephalopathy (LATE). LATE neuropathological change (LATE-NC) is defined by a stereotypical TDP-43 proteinopathy in older adults, with or without coexisting hippocampal sclerosis pathology. LATE-NC is a common TDP-43 proteinopathy, associated with an amnestic dementia syndrome that mimicked Alzheimer's-type dementia in retrospective autopsy studies. LATE is distinguished from frontotemporal lobar degeneration with TDP-43 pathology based on its epidemiology (LATE generally affects older subjects), and relatively restricted neuroanatomical distribution of TDP-43 proteinopathy. In community-based autopsy cohorts, ∼25% of brains had sufficient burden of LATE-NC to be associated with discernible cognitive impairment. Many subjects with LATE-NC have comorbid brain pathologies, often including amyloid-β plaques and tauopathy. Given that the 'oldest-old' are at greatest risk for LATE-NC, and subjects of advanced age constitute a rapidly growing demographic group in many countries, LATE has an expanding but under-recognized impact on public health. For these reasons, a working group was convened to develop diagnostic criteria for LATE, aiming both to stimulate research and to promote awareness of this pathway to dementia. We report consensus-based recommendations including guidelines for diagnosis and staging of LATE-NC. For routine autopsy workup of LATE-NC, an anatomically-based preliminary staging scheme is proposed with TDP-43 immunohistochemistry on tissue from three brain areas, reflecting a hierarchical pattern of brain involvement: amygdala, hippocampus, and middle frontal gyrus. LATE-NC appears to affect the medial temporal lobe structures preferentially, but other areas also are impacted. Neuroimaging studies demonstrated that subjects with LATE-NC also had atrophy in the medial temporal lobes, frontal cortex, and other brain regions. Genetic studies have thus far indicated five genes with risk alleles for LATE-NC: GRN, TMEM106B, ABCC9, KCNMB2, and APOE. The discovery of these genetic risk variants indicate that LATE shares pathogenetic mechanisms with both frontotemporal lobar degeneration and Alzheimer's disease, but also suggests disease-specific underlying mechanisms. Large gaps remain in our understanding of LATE. For advances in prevention, diagnosis, and treatment, there is an urgent need for research focused on LATE, including in vitro and animal models. An obstacle to clinical progress is lack of diagnostic tools, such as biofluid or neuroimaging biomarkers, for ante-mortem detection of LATE. Development of a disease biomarker would augment observational studies seeking to further define the risk factors, natural history, and clinical features of LATE, as well as eventual subject recruitment for targeted therapies in clinical trials.&quot;,&quot;publisher&quot;:&quot;Oxford Academic&quot;,&quot;issue&quot;:&quot;6&quot;,&quot;volume&quot;:&quot;142&quot;,&quot;container-title-short&quot;:&quot;&quot;},&quot;isTemporary&quot;:false}]},{&quot;citationID&quot;:&quot;MENDELEY_CITATION_29f494cd-21c2-4635-b4cc-d4504e3af7a0&quot;,&quot;properties&quot;:{&quot;noteIndex&quot;:0},&quot;isEdited&quot;:false,&quot;manualOverride&quot;:{&quot;isManuallyOverridden&quot;:false,&quot;citeprocText&quot;:&quot;[30]&quot;,&quot;manualOverrideText&quot;:&quot;&quot;},&quot;citationTag&quot;:&quot;MENDELEY_CITATION_v3_eyJjaXRhdGlvbklEIjoiTUVOREVMRVlfQ0lUQVRJT05fMjlmNDk0Y2QtMjFjMi00NjM1LWI0Y2MtZDQ1MDRlM2FmN2EwIiwicHJvcGVydGllcyI6eyJub3RlSW5kZXgiOjB9LCJpc0VkaXRlZCI6ZmFsc2UsIm1hbnVhbE92ZXJyaWRlIjp7ImlzTWFudWFsbHlPdmVycmlkZGVuIjpmYWxzZSwiY2l0ZXByb2NUZXh0IjoiWzMwXSIsIm1hbnVhbE92ZXJyaWRlVGV4dCI6IiJ9LCJjaXRhdGlvbkl0ZW1zIjpbeyJpZCI6IjY5NjMwYTk3LTZiZmQtM2I3OS04ZWUxLTY4ZDAyZGIyYzdmNCIsIml0ZW1EYXRhIjp7InR5cGUiOiJhcnRpY2xlLWpvdXJuYWwiLCJpZCI6IjY5NjMwYTk3LTZiZmQtM2I3OS04ZWUxLTY4ZDAyZGIyYzdmNCIsInRpdGxlIjoiQ2F1c2FsIGxpbmtzIGFtb25nIGFteWxvaWQsIHRhdSwgYW5kIG5ldXJvZGVnZW5lcmF0aW9uIiwiYXV0aG9yIjpbeyJmYW1pbHkiOiJCaWxnZWwiLCJnaXZlbiI6Ik11cmF0IiwicGFyc2UtbmFtZXMiOmZhbHNlLCJkcm9wcGluZy1wYXJ0aWNsZSI6IiIsIm5vbi1kcm9wcGluZy1wYXJ0aWNsZSI6IiJ9LHsiZmFtaWx5IjoiV29uZyIsImdpdmVuIjoiRGVhbiBGLiIsInBhcnNlLW5hbWVzIjpmYWxzZSwiZHJvcHBpbmctcGFydGljbGUiOiIiLCJub24tZHJvcHBpbmctcGFydGljbGUiOiIifSx7ImZhbWlseSI6Ik1vZ2hla2FyIiwiZ2l2ZW4iOiJBYmhheSBSLiIsInBhcnNlLW5hbWVzIjpmYWxzZSwiZHJvcHBpbmctcGFydGljbGUiOiIiLCJub24tZHJvcHBpbmctcGFydGljbGUiOiIifSx7ImZhbWlseSI6IkZlcnJ1Y2NpIiwiZ2l2ZW4iOiJMdWlnaSIsInBhcnNlLW5hbWVzIjpmYWxzZSwiZHJvcHBpbmctcGFydGljbGUiOiIiLCJub24tZHJvcHBpbmctcGFydGljbGUiOiIifSx7ImZhbWlseSI6IlJlc25pY2siLCJnaXZlbiI6IlN1c2FuIE0uIiwicGFyc2UtbmFtZXMiOmZhbHNlLCJkcm9wcGluZy1wYXJ0aWNsZSI6IiIsIm5vbi1kcm9wcGluZy1wYXJ0aWNsZSI6IiJ9XSwiY29udGFpbmVyLXRpdGxlIjoiQnJhaW4gQ29tbXVuaWNhdGlvbnMiLCJjb250YWluZXItdGl0bGUtc2hvcnQiOiJCcmFpbiBDb21tdW4iLCJhY2Nlc3NlZCI6eyJkYXRlLXBhcnRzIjpbWzIwMjQsNCwyM11dfSwiRE9JIjoiMTAuMTA5My9CUkFJTkNPTU1TL0ZDQUMxOTMiLCJJU1NOIjoiMjYzMjEyOTciLCJVUkwiOiJodHRwczovL2R4LmRvaS5vcmcvMTAuMTA5My9icmFpbmNvbW1zL2ZjYWMxOTMiLCJpc3N1ZWQiOnsiZGF0ZS1wYXJ0cyI6W1syMDIyLDcsNF1dfSwiYWJzdHJhY3QiOiJBbXlsb2lkLc6yIHBhdGhvbG9neSBpcyBhc3NvY2lhdGVkIHdpdGggZ3JlYXRlciB0YXUgcGF0aG9sb2d5IGFuZCBmYWNpbGl0YXRlcyB0YXUgcHJvcGFnYXRpb24gZnJvbSB0aGUgbWVkaWFsIHRlbXBvcmFsIGxvYmUgdG8gdGhlIG5lb2NvcnRleCwgd2hlcmUgdGF1IGlzIGNsb3NlbHkgYXNzb2NpYXRlZCB3aXRoIGxvY2FsIG5ldXJvZGVnZW5lcmF0aW9uLiBUaGUgZGVncmVlIG9mIHRoZSBpbnZvbHZlbWVudCBvZiBhbXlsb2lkLc6yIHZlcnN1cyBleGlzdGluZyB0YXUgcGF0aG9sb2d5IGluIHRhdSBwcm9wYWdhdGlvbiBhbmQgbmV1cm9kZWdlbmVyYXRpb24gaGFzIG5vdCBiZWVuIGZ1bGx5IGVsdWNpZGF0ZWQgaW4gaHVtYW4gc3R1ZGllcy4gQ2FyZWZ1bCBxdWFudGlmaWNhdGlvbiBvZiB0aGVzZSBlZmZlY3RzIGNhbiBpbmZvcm0gdGhlIGRldmVsb3BtZW50IGFuZCB0aW1pbmcgb2YgdGhlcmFwZXV0aWMgaW50ZXJ2ZW50aW9ucy4gV2UgY29uZHVjdGVkIGNhdXNhbCBtZWRpYXRpb24gYW5hbHlzZXMgdG8gaW52ZXN0aWdhdGUgdGhlIHJlbGF0aXZlIGNvbnRyaWJ1dGlvbnMgb2YgYW15bG9pZC3OsiBhbmQgZXhpc3RpbmcgdGF1IHRvIHRhdSBwcm9wYWdhdGlvbiBhbmQgbmV1cm9kZWdlbmVyYXRpb24gaW4gdHdvIGxvbmdpdHVkaW5hbCBzdHVkaWVzIG9mIGluZGl2aWR1YWxzIHdpdGhvdXQgZGVtZW50aWE6IHRoZSBCYWx0aW1vcmUgTG9uZ2l0dWRpbmFsIFN0dWR5IG9mIEFnaW5nIChOID0gMTAzLCBhZ2UgcmFuZ2UgNTctOTYpIGFuZCB0aGUgQWx6aGVpbWVyJ3MgRGlzZWFzZSBOZXVyb2ltYWdpbmcgSW5pdGlhdGl2ZSAoTiA9IDEyMiwgYWdlIHJhbmdlIDU2LTkyKS4gQXMgcHJveGllcyBvZiBuZXVyb2RlZ2VuZXJhdGlvbiwgd2UgaW52ZXN0aWdhdGVkIGNlcmVicmFsIGJsb29kIGZsb3csIGdsdWNvc2UgbWV0YWJvbGlzbSwgYW5kIHJlZ2lvbmFsIHZvbHVtZS4gV2UgZmlyc3QgY29uZmlybWVkIHRoYXQgYW15bG9pZC3OsiBtb2RlcmF0ZXMgdGhlIGFzc29jaWF0aW9uIGJldHdlZW4gdGF1IGluIHRoZSBlbnRvcmhpbmFsIGNvcnRleCBhbmQgaW4gdGhlIGluZmVyaW9yIHRlbXBvcmFsIGd5cnVzLCBhIG5lb2NvcnRpY2FsIHJlZ2lvbiBleGhpYml0aW5nIGVhcmx5IHRhdSBwYXRob2xvZ3kgKGFteWxvaWQgZ3JvdXAgw5cgZW50b3JoaW5hbCB0YXUgaW50ZXJhY3Rpb24gdGVybSDOsiA9IDAuNDg4LCBzdGFuZGFyZCBlcnJvciBbU0VdID0gMC4xMjYsIFAgPCAwLjAwMSBpbiB0aGUgQmFsdGltb3JlIExvbmdpdHVkaW5hbCBTdHVkeSBvZiBBZ2luZzsgzrIgPSAwLjYxOSwgU0UgPSAwLjE0NSwgUCA8IDAuMDAxIGluIHRoZSBBbHpoZWltZXIncyBEaXNlYXNlIE5ldXJvaW1hZ2luZyBJbml0aWF0aXZlKS4gSW4gY2F1c2FsIG1lZGlhdGlvbiBhbmFseXNlcyBhY2NvdW50aW5nIGZvciB0aGlzIGZhY2lsaXRhdGluZyBlZmZlY3Qgb2YgYW15bG9pZCwgYW15bG9pZCBwb3NpdGl2aXR5IGhhZCBhIHN0YXRpc3RpY2FsbHkgc2lnbmlmaWNhbnQgZGlyZWN0IGVmZmVjdCBvbiBpbmZlcmlvciB0ZW1wb3JhbCB0YXUgYXMgd2VsbCBhcyBhbiBpbmRpcmVjdCBlZmZlY3QgdmlhIGVudG9yaGluYWwgdGF1IChhdmVyYWdlIGRpcmVjdCBlZmZlY3QgPTAuNDcsIFAgPCAwLjAwMSBhbmQgYXZlcmFnZSBjYXVzYWwgbWVkaWF0aW9uIGVmZmVjdCA9MC40NCwgUCA9IDAuMDAyOCBpbiBCYWx0aW1vcmUgTG9uZ2l0dWRpbmFsIFN0dWR5IG9mIEFnaW5nOyBhdmVyYWdlIGRpcmVjdCBlZmZlY3QgPTAuNDMsIFAgPSAwLjAwNCBhbmQgYXZlcmFnZSBjYXVzYWwgbWVkaWF0aW9uIGVmZmVjdCA9MC4yNjcsIFAgPSAwLjAwODggaW4gQWx6aGVpbWVyJ3MgRGlzZWFzZSBOZXVyb2ltYWdpbmcgSW5pdGlhdGl2ZSkuIEVudG9yaGluYWwgdGF1IG1lZGlhdGVkIHVwIHRvIDQ4JSBvZiB0aGUgdG90YWwgZWZmZWN0IG9mIGFteWxvaWQgb24gaW5mZXJpb3IgdGVtcG9yYWwgdGF1LiBIaWdoZXIgaW5mZXJpb3IgdGVtcG9yYWwgdGF1IHdhcyBhc3NvY2lhdGVkIHdpdGggbG93ZXIgY29sb2NhbGl6ZWQgY2VyZWJyYWwgYmxvb2QgZmxvdywgZ2x1Y29zZSBtZXRhYm9saXNtLCBhbmQgcmVnaW9uYWwgdm9sdW1lLCB3aGVyZWFzIGFteWxvaWQgaGFkIG9ubHkgYW4gaW5kaXJlY3QgZWZmZWN0IG9uIHRoZXNlIG1lYXN1cmVzIHZpYSB0YXUsIGltcGx5aW5nIHRhdSBhcyB0aGUgcHJpbWFyeSBkcml2ZXIgb2YgbmV1cm9kZWdlbmVyYXRpb24gKGFteWxvaWQtY2VyZWJyYWwgYmxvb2QgZmxvdyBhdmVyYWdlIGNhdXNhbCBtZWRpYXRpb24gZWZmZWN0ID0tMC4yOCwgUCA9IDAuMDIxIGluIEJhbHRpbW9yZSBMb25naXR1ZGluYWwgU3R1ZHkgb2YgQWdpbmc7IGFteWxvaWQtdm9sdW1lIGF2ZXJhZ2UgY2F1c2FsIG1lZGlhdGlvbiBlZmZlY3QgPS0wLjI0LCBQIDwgMC4wMDEgaW4gQWx6aGVpbWVyJ3MgRGlzZWFzZSBOZXVyb2ltYWdpbmcgSW5pdGlhdGl2ZSkuIE91ciBmaW5kaW5ncyBzdWdnZXN0IHRhcmdldGluZyBhbXlsb2lkIG9yIG1lZGlhbCB0ZW1wb3JhbCBsb2JlIHRhdSBtaWdodCBzbG93IGRvd24gbmVvY29ydGljYWwgc3ByZWFkIG9mIHRhdSBhbmQgc3Vic2VxdWVudCBuZXVyb2RlZ2VuZXJhdGlvbiwgYnV0IGEgY29tYmluYXRpb24gdGhlcmFweSBtYXkgeWllbGQgYmV0dGVyIG91dGNvbWVzLiIsInB1Ymxpc2hlciI6Ik94Zm9yZCBBY2FkZW1pYyIsImlzc3VlIjoiNCIsInZvbHVtZSI6IjQifSwiaXNUZW1wb3JhcnkiOmZhbHNlfV19&quot;,&quot;citationItems&quot;:[{&quot;id&quot;:&quot;69630a97-6bfd-3b79-8ee1-68d02db2c7f4&quot;,&quot;itemData&quot;:{&quot;type&quot;:&quot;article-journal&quot;,&quot;id&quot;:&quot;69630a97-6bfd-3b79-8ee1-68d02db2c7f4&quot;,&quot;title&quot;:&quot;Causal links among amyloid, tau, and neurodegeneration&quot;,&quot;author&quot;:[{&quot;family&quot;:&quot;Bilgel&quot;,&quot;given&quot;:&quot;Murat&quot;,&quot;parse-names&quot;:false,&quot;dropping-particle&quot;:&quot;&quot;,&quot;non-dropping-particle&quot;:&quot;&quot;},{&quot;family&quot;:&quot;Wong&quot;,&quot;given&quot;:&quot;Dean F.&quot;,&quot;parse-names&quot;:false,&quot;dropping-particle&quot;:&quot;&quot;,&quot;non-dropping-particle&quot;:&quot;&quot;},{&quot;family&quot;:&quot;Moghekar&quot;,&quot;given&quot;:&quot;Abhay R.&quot;,&quot;parse-names&quot;:false,&quot;dropping-particle&quot;:&quot;&quot;,&quot;non-dropping-particle&quot;:&quot;&quot;},{&quot;family&quot;:&quot;Ferrucci&quot;,&quot;given&quot;:&quot;Luigi&quot;,&quot;parse-names&quot;:false,&quot;dropping-particle&quot;:&quot;&quot;,&quot;non-dropping-particle&quot;:&quot;&quot;},{&quot;family&quot;:&quot;Resnick&quot;,&quot;given&quot;:&quot;Susan M.&quot;,&quot;parse-names&quot;:false,&quot;dropping-particle&quot;:&quot;&quot;,&quot;non-dropping-particle&quot;:&quot;&quot;}],&quot;container-title&quot;:&quot;Brain Communications&quot;,&quot;container-title-short&quot;:&quot;Brain Commun&quot;,&quot;accessed&quot;:{&quot;date-parts&quot;:[[2024,4,23]]},&quot;DOI&quot;:&quot;10.1093/BRAINCOMMS/FCAC193&quot;,&quot;ISSN&quot;:&quot;26321297&quot;,&quot;URL&quot;:&quot;https://dx.doi.org/10.1093/braincomms/fcac193&quot;,&quot;issued&quot;:{&quot;date-parts&quot;:[[2022,7,4]]},&quot;abstract&quot;:&quot;Amyloid-β pathology is associated with greater tau pathology and facilitates tau propagation from the medial temporal lobe to the neocortex, where tau is closely associated with local neurodegeneration. The degree of the involvement of amyloid-β versus existing tau pathology in tau propagation and neurodegeneration has not been fully elucidated in human studies. Careful quantification of these effects can inform the development and timing of therapeutic interventions. We conducted causal mediation analyses to investigate the relative contributions of amyloid-β and existing tau to tau propagation and neurodegeneration in two longitudinal studies of individuals without dementia: the Baltimore Longitudinal Study of Aging (N = 103, age range 57-96) and the Alzheimer's Disease Neuroimaging Initiative (N = 122, age range 56-92). As proxies of neurodegeneration, we investigated cerebral blood flow, glucose metabolism, and regional volume. We first confirmed that amyloid-β moderates the association between tau in the entorhinal cortex and in the inferior temporal gyrus, a neocortical region exhibiting early tau pathology (amyloid group × entorhinal tau interaction term β = 0.488, standard error [SE] = 0.126, P &lt; 0.001 in the Baltimore Longitudinal Study of Aging; β = 0.619, SE = 0.145, P &lt; 0.001 in the Alzheimer's Disease Neuroimaging Initiative). In causal mediation analyses accounting for this facilitating effect of amyloid, amyloid positivity had a statistically significant direct effect on inferior temporal tau as well as an indirect effect via entorhinal tau (average direct effect =0.47, P &lt; 0.001 and average causal mediation effect =0.44, P = 0.0028 in Baltimore Longitudinal Study of Aging; average direct effect =0.43, P = 0.004 and average causal mediation effect =0.267, P = 0.0088 in Alzheimer's Disease Neuroimaging Initiative). Entorhinal tau mediated up to 48% of the total effect of amyloid on inferior temporal tau. Higher inferior temporal tau was associated with lower colocalized cerebral blood flow, glucose metabolism, and regional volume, whereas amyloid had only an indirect effect on these measures via tau, implying tau as the primary driver of neurodegeneration (amyloid-cerebral blood flow average causal mediation effect =-0.28, P = 0.021 in Baltimore Longitudinal Study of Aging; amyloid-volume average causal mediation effect =-0.24, P &lt; 0.001 in Alzheimer's Disease Neuroimaging Initiative). Our findings suggest targeting amyloid or medial temporal lobe tau might slow down neocortical spread of tau and subsequent neurodegeneration, but a combination therapy may yield better outcomes.&quot;,&quot;publisher&quot;:&quot;Oxford Academic&quot;,&quot;issue&quot;:&quot;4&quot;,&quot;volume&quot;:&quot;4&quot;},&quot;isTemporary&quot;:false}]},{&quot;citationID&quot;:&quot;MENDELEY_CITATION_ce1c745a-6d27-4b4c-a72a-3fdc3a91f268&quot;,&quot;properties&quot;:{&quot;noteIndex&quot;:0},&quot;isEdited&quot;:false,&quot;manualOverride&quot;:{&quot;isManuallyOverridden&quot;:false,&quot;citeprocText&quot;:&quot;[12,31]&quot;,&quot;manualOverrideText&quot;:&quot;&quot;},&quot;citationItems&quot;:[{&quot;id&quot;:&quot;1567e208-983f-3b08-86c1-64dd12bd6c88&quot;,&quot;itemData&quot;:{&quot;type&quot;:&quot;article-journal&quot;,&quot;id&quot;:&quot;1567e208-983f-3b08-86c1-64dd12bd6c88&quot;,&quot;title&quot;:&quot;Impact of amyloid and tau positivity on longitudinal brain atrophy in cognitively normal individuals&quot;,&quot;author&quot;:[{&quot;family&quot;:&quot;Fujishima&quot;,&quot;given&quot;:&quot;Motonobu&quot;,&quot;parse-names&quot;:false,&quot;dropping-particle&quot;:&quot;&quot;,&quot;non-dropping-particle&quot;:&quot;&quot;},{&quot;family&quot;:&quot;Kawasaki&quot;,&quot;given&quot;:&quot;Yohei&quot;,&quot;parse-names&quot;:false,&quot;dropping-particle&quot;:&quot;&quot;,&quot;non-dropping-particle&quot;:&quot;&quot;},{&quot;family&quot;:&quot;Mitsuhashi&quot;,&quot;given&quot;:&quot;Toshiharu&quot;,&quot;parse-names&quot;:false,&quot;dropping-particle&quot;:&quot;&quot;,&quot;non-dropping-particle&quot;:&quot;&quot;},{&quot;family&quot;:&quot;Matsuda&quot;,&quot;given&quot;:&quot;Hiroshi&quot;,&quot;parse-names&quot;:false,&quot;dropping-particle&quot;:&quot;&quot;,&quot;non-dropping-particle&quot;:&quot;&quot;}],&quot;container-title&quot;:&quot;Alzheimer's Research and Therapy&quot;,&quot;container-title-short&quot;:&quot;Alzheimers Res Ther&quot;,&quot;accessed&quot;:{&quot;date-parts&quot;:[[2024,4,14]]},&quot;DOI&quot;:&quot;10.1186/S13195-024-01450-7/TABLES/3&quot;,&quot;ISSN&quot;:&quot;17589193&quot;,&quot;URL&quot;:&quot;https://link.springer.com/articles/10.1186/s13195-024-01450-7&quot;,&quot;issued&quot;:{&quot;date-parts&quot;:[[2024,12,1]]},&quot;page&quot;:&quot;1-16&quot;,&quot;abstract&quot;:&quot;Background: Individuals on the preclinical Alzheimer's continuum, particularly those with both amyloid and tau positivity (A + T +), display a rapid cognitive decline and elevated disease progression risk. However, limited studies exist on brain atrophy trajectories within this continuum over extended periods. Methods: This study involved 367 ADNI participants grouped based on combinations of amyloid and tau statuses determined through cerebrospinal fluid tests. Using longitudinal MRI scans, brain atrophy was determined according to the whole brain, lateral ventricle, and hippocampal volumes and cortical thickness in AD-signature regions. Cognitive performance was evaluated with the Preclinical Alzheimer's Cognitive Composite (PACC). A generalized linear mixed-effects model was used to examine group × time interactions for these measures. In addition, progression risks to mild cognitive impairment (MCI) or dementia were compared among the groups using Cox proportional hazards models. Results: A total of 367 participants (48 A + T +, 86 A + T −, 63 A − T +, and 170 A − T − ; mean age 73.8 years, mean follow-up 5.1 years, and 47.4% men) were included. For the lateral ventricle and PACC score, the A + T − and A + T + groups demonstrated statistically significantly greater volume expansion and cognitive decline over time than the A − T − group (lateral ventricle: β = 0.757 cm3/year [95% confidence interval 0.463 to 1.050], P &lt;.001 for A + T −, and β = 0.889 cm3/year [0.523 to 1.255], P &lt;.001 for A + T + ; PACC: β = − 0.19 /year [− 0.36 to − 0.02], P =.029 for A + T −, and β = − 0.59 /year [− 0.80 to − 0.37], P &lt;.001 for A + T +). Notably, the A + T + group exhibited additional brain atrophy including the whole brain (β = − 2.782 cm3/year [− 4.060 to − 1.504], P &lt;.001), hippocampus (β = − 0.057 cm3/year [− 0.085 to − 0.029], P &lt;.001), and AD-signature regions (β = − 0.02 mm/year [− 0.03 to − 0.01], P &lt;.001). Cox proportional hazards models suggested an increased risk of progressing to MCI or dementia in the A + T + group versus the A − T − group (adjusted hazard ratio = 3.35 [1.76 to 6.39]). Conclusions: In cognitively normal individuals, A + T + compounds brain atrophy and cognitive deterioration, amplifying the likelihood of disease progression. Therapeutic interventions targeting A + T + individuals could be pivotal in curbing brain atrophy, cognitive decline, and disease progression.&quot;,&quot;publisher&quot;:&quot;BioMed Central Ltd&quot;,&quot;issue&quot;:&quot;1&quot;,&quot;volume&quot;:&quot;16&quot;},&quot;isTemporary&quot;:false},{&quot;id&quot;:&quot;124b497d-50d7-3536-a374-7d959e92adf0&quot;,&quot;itemData&quot;:{&quot;type&quot;:&quot;article-journal&quot;,&quot;id&quot;:&quot;124b497d-50d7-3536-a374-7d959e92adf0&quot;,&quot;title&quot;:&quot;Amyloid and tau PET-positive cognitively unimpaired individuals are at high risk for future cognitive decline&quot;,&quot;author&quot;:[{&quot;family&quot;:&quot;Ossenkoppele&quot;,&quot;given&quot;:&quot;Rik&quot;,&quot;parse-names&quot;:false,&quot;dropping-particle&quot;:&quot;&quot;,&quot;non-dropping-particle&quot;:&quot;&quot;},{&quot;family&quot;:&quot;Pichet Binette&quot;,&quot;given&quot;:&quot;Alexa&quot;,&quot;parse-names&quot;:false,&quot;dropping-particle&quot;:&quot;&quot;,&quot;non-dropping-particle&quot;:&quot;&quot;},{&quot;family&quot;:&quot;Groot&quot;,&quot;given&quot;:&quot;Colin&quot;,&quot;parse-names&quot;:false,&quot;dropping-particle&quot;:&quot;&quot;,&quot;non-dropping-particle&quot;:&quot;&quot;},{&quot;family&quot;:&quot;Smith&quot;,&quot;given&quot;:&quot;Ruben&quot;,&quot;parse-names&quot;:false,&quot;dropping-particle&quot;:&quot;&quot;,&quot;non-dropping-particle&quot;:&quot;&quot;},{&quot;family&quot;:&quot;Strandberg&quot;,&quot;given&quot;:&quot;Olof&quot;,&quot;parse-names&quot;:false,&quot;dropping-particle&quot;:&quot;&quot;,&quot;non-dropping-particle&quot;:&quot;&quot;},{&quot;family&quot;:&quot;Palmqvist&quot;,&quot;given&quot;:&quot;Sebastian&quot;,&quot;parse-names&quot;:false,&quot;dropping-particle&quot;:&quot;&quot;,&quot;non-dropping-particle&quot;:&quot;&quot;},{&quot;family&quot;:&quot;Stomrud&quot;,&quot;given&quot;:&quot;Erik&quot;,&quot;parse-names&quot;:false,&quot;dropping-particle&quot;:&quot;&quot;,&quot;non-dropping-particle&quot;:&quot;&quot;},{&quot;family&quot;:&quot;Tideman&quot;,&quot;given&quot;:&quot;Pontus&quot;,&quot;parse-names&quot;:false,&quot;dropping-particle&quot;:&quot;&quot;,&quot;non-dropping-particle&quot;:&quot;&quot;},{&quot;family&quot;:&quot;Ohlsson&quot;,&quot;given&quot;:&quot;Tomas&quot;,&quot;parse-names&quot;:false,&quot;dropping-particle&quot;:&quot;&quot;,&quot;non-dropping-particle&quot;:&quot;&quot;},{&quot;family&quot;:&quot;Jögi&quot;,&quot;given&quot;:&quot;Jonas&quot;,&quot;parse-names&quot;:false,&quot;dropping-particle&quot;:&quot;&quot;,&quot;non-dropping-particle&quot;:&quot;&quot;},{&quot;family&quot;:&quot;Johnson&quot;,&quot;given&quot;:&quot;Keith&quot;,&quot;parse-names&quot;:false,&quot;dropping-particle&quot;:&quot;&quot;,&quot;non-dropping-particle&quot;:&quot;&quot;},{&quot;family&quot;:&quot;Sperling&quot;,&quot;given&quot;:&quot;Reisa&quot;,&quot;parse-names&quot;:false,&quot;dropping-particle&quot;:&quot;&quot;,&quot;non-dropping-particle&quot;:&quot;&quot;},{&quot;family&quot;:&quot;Dore&quot;,&quot;given&quot;:&quot;Vincent&quot;,&quot;parse-names&quot;:false,&quot;dropping-particle&quot;:&quot;&quot;,&quot;non-dropping-particle&quot;:&quot;&quot;},{&quot;family&quot;:&quot;Masters&quot;,&quot;given&quot;:&quot;Colin L.&quot;,&quot;parse-names&quot;:false,&quot;dropping-particle&quot;:&quot;&quot;,&quot;non-dropping-particle&quot;:&quot;&quot;},{&quot;family&quot;:&quot;Rowe&quot;,&quot;given&quot;:&quot;Christopher&quot;,&quot;parse-names&quot;:false,&quot;dropping-particle&quot;:&quot;&quot;,&quot;non-dropping-particle&quot;:&quot;&quot;},{&quot;family&quot;:&quot;Visser&quot;,&quot;given&quot;:&quot;Denise&quot;,&quot;parse-names&quot;:false,&quot;dropping-particle&quot;:&quot;&quot;,&quot;non-dropping-particle&quot;:&quot;&quot;},{&quot;family&quot;:&quot;Berckel&quot;,&quot;given&quot;:&quot;Bart N.M.&quot;,&quot;parse-names&quot;:false,&quot;dropping-particle&quot;:&quot;&quot;,&quot;non-dropping-particle&quot;:&quot;van&quot;},{&quot;family&quot;:&quot;Flier&quot;,&quot;given&quot;:&quot;Wiesje M.&quot;,&quot;parse-names&quot;:false,&quot;dropping-particle&quot;:&quot;&quot;,&quot;non-dropping-particle&quot;:&quot;van der&quot;},{&quot;family&quot;:&quot;Baker&quot;,&quot;given&quot;:&quot;Suzanne&quot;,&quot;parse-names&quot;:false,&quot;dropping-particle&quot;:&quot;&quot;,&quot;non-dropping-particle&quot;:&quot;&quot;},{&quot;family&quot;:&quot;Jagust&quot;,&quot;given&quot;:&quot;William J.&quot;,&quot;parse-names&quot;:false,&quot;dropping-particle&quot;:&quot;&quot;,&quot;non-dropping-particle&quot;:&quot;&quot;},{&quot;family&quot;:&quot;Wiste&quot;,&quot;given&quot;:&quot;Heather J.&quot;,&quot;parse-names&quot;:false,&quot;dropping-particle&quot;:&quot;&quot;,&quot;non-dropping-particle&quot;:&quot;&quot;},{&quot;family&quot;:&quot;Petersen&quot;,&quot;given&quot;:&quot;Ronald C.&quot;,&quot;parse-names&quot;:false,&quot;dropping-particle&quot;:&quot;&quot;,&quot;non-dropping-particle&quot;:&quot;&quot;},{&quot;family&quot;:&quot;Jack&quot;,&quot;given&quot;:&quot;Clifford R.&quot;,&quot;parse-names&quot;:false,&quot;dropping-particle&quot;:&quot;&quot;,&quot;non-dropping-particle&quot;:&quot;&quot;},{&quot;family&quot;:&quot;Hansson&quot;,&quot;given&quot;:&quot;Oskar&quot;,&quot;parse-names&quot;:false,&quot;dropping-particle&quot;:&quot;&quot;,&quot;non-dropping-particle&quot;:&quot;&quot;}],&quot;container-title&quot;:&quot;Nature Medicine 2022 28:11&quot;,&quot;accessed&quot;:{&quot;date-parts&quot;:[[2024,4,23]]},&quot;DOI&quot;:&quot;10.1038/s41591-022-02049-x&quot;,&quot;ISSN&quot;:&quot;1546-170X&quot;,&quot;PMID&quot;:&quot;36357681&quot;,&quot;URL&quot;:&quot;https://www.nature.com/articles/s41591-022-02049-x&quot;,&quot;issued&quot;:{&quot;date-parts&quot;:[[2022,11,10]]},&quot;page&quot;:&quot;2381-2387&quot;,&quot;abstract&quot;:&quot;A major unanswered question in the dementia field is whether cognitively unimpaired individuals who harbor both Alzheimer’s disease neuropathological hallmarks (that is, amyloid-β plaques and tau neurofibrillary tangles) can preserve their cognition over time or are destined to decline. In this large multicenter amyloid and tau positron emission tomography (PET) study (n = 1,325), we examined the risk for future progression to mild cognitive impairment and the rate of cognitive decline over time among cognitively unimpaired individuals who were amyloid PET-positive (A+) and tau PET-positive (T+) in the medial temporal lobe (A+TMTL+) and/or in the temporal neocortex (A+TNEO-T+) and compared them with A+T− and A−T− groups. Cox proportional-hazards models showed a substantially increased risk for progression to mild cognitive impairment in the A+TNEO-T+ (hazard ratio (HR) = 19.2, 95% confidence interval (CI) = 10.9–33.7), A+TMTL+ (HR = 14.6, 95% CI = 8.1–26.4) and A+T− (HR = 2.4, 95% CI = 1.4–4.3) groups versus the A−T− (reference) group. Both A+TMTL+ (HR = 6.0, 95% CI = 3.4–10.6) and A+TNEO-T+ (HR = 7.9, 95% CI = 4.7–13.5) groups also showed faster clinical progression to mild cognitive impairment than the A+T− group. Linear mixed-effect models indicated that the A+TNEO-T+ (β = −0.056 ± 0.005, T = −11.55, P &amp;lt; 0.001), A+TMTL+ (β = −0.024 ± 0.005, T = −4.72, P &amp;lt; 0.001) and A+T− (β = −0.008 ± 0.002, T = −3.46, P &amp;lt; 0.001) groups showed significantly faster longitudinal global cognitive decline compared to the A−T− (reference) group (all P &amp;lt; 0.001). Both A+TNEO-T+ (P &amp;lt; 0.001) and A+TMTL+ (P = 0.002) groups also progressed faster than the A+T− group. In summary, evidence of advanced Alzheimer’s disease pathological changes provided by a combination of abnormal amyloid and tau PET examinations is strongly associated with short-term (that is, 3–5 years) cognitive decline in cognitively unimpaired individuals and is therefore of high clinical relevance. Abnormal amyloid and tau PET in cognitively unimpaired individuals is strongly associated with short-term cognitive decline and subsequent development of dementia.&quot;,&quot;publisher&quot;:&quot;Nature Publishing Group&quot;,&quot;issue&quot;:&quot;11&quot;,&quot;volume&quot;:&quot;28&quot;},&quot;isTemporary&quot;:false}],&quot;citationTag&quot;:&quot;MENDELEY_CITATION_v3_eyJjaXRhdGlvbklEIjoiTUVOREVMRVlfQ0lUQVRJT05fY2UxYzc0NWEtNmQyNy00YjRjLWE3MmEtM2ZkYzNhOTFmMjY4IiwicHJvcGVydGllcyI6eyJub3RlSW5kZXgiOjB9LCJpc0VkaXRlZCI6ZmFsc2UsIm1hbnVhbE92ZXJyaWRlIjp7ImlzTWFudWFsbHlPdmVycmlkZGVuIjpmYWxzZSwiY2l0ZXByb2NUZXh0IjoiWzEyLDMxXSIsIm1hbnVhbE92ZXJyaWRlVGV4dCI6IiJ9LCJjaXRhdGlvbkl0ZW1zIjpbeyJpZCI6IjE1NjdlMjA4LTk4M2YtM2IwOC04NmMxLTY0ZGQxMmJkNmM4OCIsIml0ZW1EYXRhIjp7InR5cGUiOiJhcnRpY2xlLWpvdXJuYWwiLCJpZCI6IjE1NjdlMjA4LTk4M2YtM2IwOC04NmMxLTY0ZGQxMmJkNmM4OCIsInRpdGxlIjoiSW1wYWN0IG9mIGFteWxvaWQgYW5kIHRhdSBwb3NpdGl2aXR5IG9uIGxvbmdpdHVkaW5hbCBicmFpbiBhdHJvcGh5IGluIGNvZ25pdGl2ZWx5IG5vcm1hbCBpbmRpdmlkdWFscyIsImF1dGhvciI6W3siZmFtaWx5IjoiRnVqaXNoaW1hIiwiZ2l2ZW4iOiJNb3Rvbm9idSIsInBhcnNlLW5hbWVzIjpmYWxzZSwiZHJvcHBpbmctcGFydGljbGUiOiIiLCJub24tZHJvcHBpbmctcGFydGljbGUiOiIifSx7ImZhbWlseSI6Ikthd2FzYWtpIiwiZ2l2ZW4iOiJZb2hlaSIsInBhcnNlLW5hbWVzIjpmYWxzZSwiZHJvcHBpbmctcGFydGljbGUiOiIiLCJub24tZHJvcHBpbmctcGFydGljbGUiOiIifSx7ImZhbWlseSI6Ik1pdHN1aGFzaGkiLCJnaXZlbiI6IlRvc2hpaGFydSIsInBhcnNlLW5hbWVzIjpmYWxzZSwiZHJvcHBpbmctcGFydGljbGUiOiIiLCJub24tZHJvcHBpbmctcGFydGljbGUiOiIifSx7ImZhbWlseSI6Ik1hdHN1ZGEiLCJnaXZlbiI6Ikhpcm9zaGkiLCJwYXJzZS1uYW1lcyI6ZmFsc2UsImRyb3BwaW5nLXBhcnRpY2xlIjoiIiwibm9uLWRyb3BwaW5nLXBhcnRpY2xlIjoiIn1dLCJjb250YWluZXItdGl0bGUiOiJBbHpoZWltZXIncyBSZXNlYXJjaCBhbmQgVGhlcmFweSIsImNvbnRhaW5lci10aXRsZS1zaG9ydCI6IkFsemhlaW1lcnMgUmVzIFRoZXIiLCJhY2Nlc3NlZCI6eyJkYXRlLXBhcnRzIjpbWzIwMjQsNCwxNF1dfSwiRE9JIjoiMTAuMTE4Ni9TMTMxOTUtMDI0LTAxNDUwLTcvVEFCTEVTLzMiLCJJU1NOIjoiMTc1ODkxOTMiLCJVUkwiOiJodHRwczovL2xpbmsuc3ByaW5nZXIuY29tL2FydGljbGVzLzEwLjExODYvczEzMTk1LTAyNC0wMTQ1MC03IiwiaXNzdWVkIjp7ImRhdGUtcGFydHMiOltbMjAyNCwxMiwxXV19LCJwYWdlIjoiMS0xNiIsImFic3RyYWN0IjoiQmFja2dyb3VuZDogSW5kaXZpZHVhbHMgb24gdGhlIHByZWNsaW5pY2FsIEFsemhlaW1lcidzIGNvbnRpbnV1bSwgcGFydGljdWxhcmx5IHRob3NlIHdpdGggYm90aCBhbXlsb2lkIGFuZCB0YXUgcG9zaXRpdml0eSAoQSArIFQgKyksIGRpc3BsYXkgYSByYXBpZCBjb2duaXRpdmUgZGVjbGluZSBhbmQgZWxldmF0ZWQgZGlzZWFzZSBwcm9ncmVzc2lvbiByaXNrLiBIb3dldmVyLCBsaW1pdGVkIHN0dWRpZXMgZXhpc3Qgb24gYnJhaW4gYXRyb3BoeSB0cmFqZWN0b3JpZXMgd2l0aGluIHRoaXMgY29udGludXVtIG92ZXIgZXh0ZW5kZWQgcGVyaW9kcy4gTWV0aG9kczogVGhpcyBzdHVkeSBpbnZvbHZlZCAzNjcgQUROSSBwYXJ0aWNpcGFudHMgZ3JvdXBlZCBiYXNlZCBvbiBjb21iaW5hdGlvbnMgb2YgYW15bG9pZCBhbmQgdGF1IHN0YXR1c2VzIGRldGVybWluZWQgdGhyb3VnaCBjZXJlYnJvc3BpbmFsIGZsdWlkIHRlc3RzLiBVc2luZyBsb25naXR1ZGluYWwgTVJJIHNjYW5zLCBicmFpbiBhdHJvcGh5IHdhcyBkZXRlcm1pbmVkIGFjY29yZGluZyB0byB0aGUgd2hvbGUgYnJhaW4sIGxhdGVyYWwgdmVudHJpY2xlLCBhbmQgaGlwcG9jYW1wYWwgdm9sdW1lcyBhbmQgY29ydGljYWwgdGhpY2tuZXNzIGluIEFELXNpZ25hdHVyZSByZWdpb25zLiBDb2duaXRpdmUgcGVyZm9ybWFuY2Ugd2FzIGV2YWx1YXRlZCB3aXRoIHRoZSBQcmVjbGluaWNhbCBBbHpoZWltZXIncyBDb2duaXRpdmUgQ29tcG9zaXRlIChQQUNDKS4gQSBnZW5lcmFsaXplZCBsaW5lYXIgbWl4ZWQtZWZmZWN0cyBtb2RlbCB3YXMgdXNlZCB0byBleGFtaW5lIGdyb3VwIMOXIHRpbWUgaW50ZXJhY3Rpb25zIGZvciB0aGVzZSBtZWFzdXJlcy4gSW4gYWRkaXRpb24sIHByb2dyZXNzaW9uIHJpc2tzIHRvIG1pbGQgY29nbml0aXZlIGltcGFpcm1lbnQgKE1DSSkgb3IgZGVtZW50aWEgd2VyZSBjb21wYXJlZCBhbW9uZyB0aGUgZ3JvdXBzIHVzaW5nIENveCBwcm9wb3J0aW9uYWwgaGF6YXJkcyBtb2RlbHMuIFJlc3VsdHM6IEEgdG90YWwgb2YgMzY3IHBhcnRpY2lwYW50cyAoNDggQSArIFQgKywgODYgQSArIFQg4oiSLCA2MyBBIOKIkiBUICssIGFuZCAxNzAgQSDiiJIgVCDiiJIgOyBtZWFuIGFnZSA3My44wqB5ZWFycywgbWVhbiBmb2xsb3ctdXAgNS4xwqB5ZWFycywgYW5kIDQ3LjQlIG1lbikgd2VyZSBpbmNsdWRlZC4gRm9yIHRoZSBsYXRlcmFsIHZlbnRyaWNsZSBhbmQgUEFDQyBzY29yZSwgdGhlIEEgKyBUIOKIkiBhbmQgQSArIFQgKyBncm91cHMgZGVtb25zdHJhdGVkIHN0YXRpc3RpY2FsbHkgc2lnbmlmaWNhbnRseSBncmVhdGVyIHZvbHVtZSBleHBhbnNpb24gYW5kIGNvZ25pdGl2ZSBkZWNsaW5lIG92ZXIgdGltZSB0aGFuIHRoZSBBIOKIkiBUIOKIkiBncm91cCAobGF0ZXJhbCB2ZW50cmljbGU6IM6yID0gMC43NTcgY20zL3llYXIgWzk1JSBjb25maWRlbmNlIGludGVydmFsIDAuNDYzIHRvIDEuMDUwXSwgUCA8LjAwMSBmb3IgQSArIFQg4oiSLCBhbmQgzrIgPSAwLjg4OSBjbTMveWVhciBbMC41MjMgdG8gMS4yNTVdLCBQIDwuMDAxIGZvciBBICsgVCArIDsgUEFDQzogzrIgPSDiiJIgMC4xOSAveWVhciBb4oiSIDAuMzYgdG8g4oiSIDAuMDJdLCBQID0uMDI5IGZvciBBICsgVCDiiJIsIGFuZCDOsiA9IOKIkiAwLjU5IC95ZWFyIFviiJIgMC44MCB0byDiiJIgMC4zN10sIFAgPC4wMDEgZm9yIEEgKyBUICspLiBOb3RhYmx5LCB0aGUgQSArIFQgKyBncm91cCBleGhpYml0ZWQgYWRkaXRpb25hbCBicmFpbiBhdHJvcGh5IGluY2x1ZGluZyB0aGUgd2hvbGUgYnJhaW4gKM6yID0g4oiSIDIuNzgyIGNtMy95ZWFyIFviiJIgNC4wNjAgdG8g4oiSIDEuNTA0XSwgUCA8LjAwMSksIGhpcHBvY2FtcHVzICjOsiA9IOKIkiAwLjA1NyBjbTMveWVhciBb4oiSIDAuMDg1IHRvIOKIkiAwLjAyOV0sIFAgPC4wMDEpLCBhbmQgQUQtc2lnbmF0dXJlIHJlZ2lvbnMgKM6yID0g4oiSIDAuMDLCoG1tL3llYXIgW+KIkiAwLjAzIHRvIOKIkiAwLjAxXSwgUCA8LjAwMSkuIENveCBwcm9wb3J0aW9uYWwgaGF6YXJkcyBtb2RlbHMgc3VnZ2VzdGVkIGFuIGluY3JlYXNlZCByaXNrIG9mIHByb2dyZXNzaW5nIHRvIE1DSSBvciBkZW1lbnRpYSBpbiB0aGUgQSArIFQgKyBncm91cCB2ZXJzdXMgdGhlIEEg4oiSIFQg4oiSIGdyb3VwIChhZGp1c3RlZCBoYXphcmQgcmF0aW8gPSAzLjM1IFsxLjc2IHRvIDYuMzldKS4gQ29uY2x1c2lvbnM6IEluIGNvZ25pdGl2ZWx5IG5vcm1hbCBpbmRpdmlkdWFscywgQSArIFQgKyBjb21wb3VuZHMgYnJhaW4gYXRyb3BoeSBhbmQgY29nbml0aXZlIGRldGVyaW9yYXRpb24sIGFtcGxpZnlpbmcgdGhlIGxpa2VsaWhvb2Qgb2YgZGlzZWFzZSBwcm9ncmVzc2lvbi4gVGhlcmFwZXV0aWMgaW50ZXJ2ZW50aW9ucyB0YXJnZXRpbmcgQSArIFQgKyBpbmRpdmlkdWFscyBjb3VsZCBiZSBwaXZvdGFsIGluIGN1cmJpbmcgYnJhaW4gYXRyb3BoeSwgY29nbml0aXZlIGRlY2xpbmUsIGFuZCBkaXNlYXNlIHByb2dyZXNzaW9uLiIsInB1Ymxpc2hlciI6IkJpb01lZCBDZW50cmFsIEx0ZCIsImlzc3VlIjoiMSIsInZvbHVtZSI6IjE2In0sImlzVGVtcG9yYXJ5IjpmYWxzZX0seyJpZCI6IjEyNGI0OTdkLTUwZDctMzUzNi1hMzc0LTdkOTU5ZTkyYWRmMCIsIml0ZW1EYXRhIjp7InR5cGUiOiJhcnRpY2xlLWpvdXJuYWwiLCJpZCI6IjEyNGI0OTdkLTUwZDctMzUzNi1hMzc0LTdkOTU5ZTkyYWRmMCIsInRpdGxlIjoiQW15bG9pZCBhbmQgdGF1IFBFVC1wb3NpdGl2ZSBjb2duaXRpdmVseSB1bmltcGFpcmVkIGluZGl2aWR1YWxzIGFyZSBhdCBoaWdoIHJpc2sgZm9yIGZ1dHVyZSBjb2duaXRpdmUgZGVjbGluZSIsImF1dGhvciI6W3siZmFtaWx5IjoiT3NzZW5rb3BwZWxlIiwiZ2l2ZW4iOiJSaWsiLCJwYXJzZS1uYW1lcyI6ZmFsc2UsImRyb3BwaW5nLXBhcnRpY2xlIjoiIiwibm9uLWRyb3BwaW5nLXBhcnRpY2xlIjoiIn0seyJmYW1pbHkiOiJQaWNoZXQgQmluZXR0ZSIsImdpdmVuIjoiQWxleGEiLCJwYXJzZS1uYW1lcyI6ZmFsc2UsImRyb3BwaW5nLXBhcnRpY2xlIjoiIiwibm9uLWRyb3BwaW5nLXBhcnRpY2xlIjoiIn0seyJmYW1pbHkiOiJHcm9vdCIsImdpdmVuIjoiQ29saW4iLCJwYXJzZS1uYW1lcyI6ZmFsc2UsImRyb3BwaW5nLXBhcnRpY2xlIjoiIiwibm9uLWRyb3BwaW5nLXBhcnRpY2xlIjoiIn0seyJmYW1pbHkiOiJTbWl0aCIsImdpdmVuIjoiUnViZW4iLCJwYXJzZS1uYW1lcyI6ZmFsc2UsImRyb3BwaW5nLXBhcnRpY2xlIjoiIiwibm9uLWRyb3BwaW5nLXBhcnRpY2xlIjoiIn0seyJmYW1pbHkiOiJTdHJh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TdG9tcnVkIiwiZ2l2ZW4iOiJFcmlrIiwicGFyc2UtbmFtZXMiOmZhbHNlLCJkcm9wcGluZy1wYXJ0aWNsZSI6IiIsIm5vbi1kcm9wcGluZy1wYXJ0aWNsZSI6IiJ9LHsiZmFtaWx5IjoiVGlkZW1hbiIsImdpdmVuIjoiUG9udHVzIiwicGFyc2UtbmFtZXMiOmZhbHNlLCJkcm9wcGluZy1wYXJ0aWNsZSI6IiIsIm5vbi1kcm9wcGluZy1wYXJ0aWNsZSI6IiJ9LHsiZmFtaWx5IjoiT2hsc3NvbiIsImdpdmVuIjoiVG9tYXMiLCJwYXJzZS1uYW1lcyI6ZmFsc2UsImRyb3BwaW5nLXBhcnRpY2xlIjoiIiwibm9uLWRyb3BwaW5nLXBhcnRpY2xlIjoiIn0seyJmYW1pbHkiOiJKw7ZnaSIsImdpdmVuIjoiSm9uYXMiLCJwYXJzZS1uYW1lcyI6ZmFsc2UsImRyb3BwaW5nLXBhcnRpY2xlIjoiIiwibm9uLWRyb3BwaW5nLXBhcnRpY2xlIjoiIn0seyJmYW1pbHkiOiJKb2huc29uIiwiZ2l2ZW4iOiJLZWl0aCIsInBhcnNlLW5hbWVzIjpmYWxzZSwiZHJvcHBpbmctcGFydGljbGUiOiIiLCJub24tZHJvcHBpbmctcGFydGljbGUiOiIifSx7ImZhbWlseSI6IlNwZXJsaW5nIiwiZ2l2ZW4iOiJSZWlzYSIsInBhcnNlLW5hbWVzIjpmYWxzZSwiZHJvcHBpbmctcGFydGljbGUiOiIiLCJub24tZHJvcHBpbmctcGFydGljbGUiOiIifSx7ImZhbWlseSI6IkRvcmUiLCJnaXZlbiI6IlZpbmNlbnQiLCJwYXJzZS1uYW1lcyI6ZmFsc2UsImRyb3BwaW5nLXBhcnRpY2xlIjoiIiwibm9uLWRyb3BwaW5nLXBhcnRpY2xlIjoiIn0seyJmYW1pbHkiOiJNYXN0ZXJzIiwiZ2l2ZW4iOiJDb2xpbiBMLiIsInBhcnNlLW5hbWVzIjpmYWxzZSwiZHJvcHBpbmctcGFydGljbGUiOiIiLCJub24tZHJvcHBpbmctcGFydGljbGUiOiIifSx7ImZhbWlseSI6IlJvd2UiLCJnaXZlbiI6IkNocmlzdG9waGVyIiwicGFyc2UtbmFtZXMiOmZhbHNlLCJkcm9wcGluZy1wYXJ0aWNsZSI6IiIsIm5vbi1kcm9wcGluZy1wYXJ0aWNsZSI6IiJ9LHsiZmFtaWx5IjoiVmlzc2VyIiwiZ2l2ZW4iOiJEZW5pc2UiLCJwYXJzZS1uYW1lcyI6ZmFsc2UsImRyb3BwaW5nLXBhcnRpY2xlIjoiIiwibm9uLWRyb3BwaW5nLXBhcnRpY2xlIjoiIn0seyJmYW1pbHkiOiJCZXJja2VsIiwiZ2l2ZW4iOiJCYXJ0IE4uTS4iLCJwYXJzZS1uYW1lcyI6ZmFsc2UsImRyb3BwaW5nLXBhcnRpY2xlIjoiIiwibm9uLWRyb3BwaW5nLXBhcnRpY2xlIjoidmFuIn0seyJmYW1pbHkiOiJGbGllciIsImdpdmVuIjoiV2llc2plIE0uIiwicGFyc2UtbmFtZXMiOmZhbHNlLCJkcm9wcGluZy1wYXJ0aWNsZSI6IiIsIm5vbi1kcm9wcGluZy1wYXJ0aWNsZSI6InZhbiBkZXIifSx7ImZhbWlseSI6IkJha2VyIiwiZ2l2ZW4iOiJTdXphbm5lIiwicGFyc2UtbmFtZXMiOmZhbHNlLCJkcm9wcGluZy1wYXJ0aWNsZSI6IiIsIm5vbi1kcm9wcGluZy1wYXJ0aWNsZSI6IiJ9LHsiZmFtaWx5IjoiSmFndXN0IiwiZ2l2ZW4iOiJXaWxsaWFtIEouIiwicGFyc2UtbmFtZXMiOmZhbHNlLCJkcm9wcGluZy1wYXJ0aWNsZSI6IiIsIm5vbi1kcm9wcGluZy1wYXJ0aWNsZSI6IiJ9LHsiZmFtaWx5IjoiV2lzdGUiLCJnaXZlbiI6IkhlYXRoZXIgSi4iLCJwYXJzZS1uYW1lcyI6ZmFsc2UsImRyb3BwaW5nLXBhcnRpY2xlIjoiIiwibm9uLWRyb3BwaW5nLXBhcnRpY2xlIjoiIn0seyJmYW1pbHkiOiJQZXRlcnNlbiIsImdpdmVuIjoiUm9uYWxkIEMuIiwicGFyc2UtbmFtZXMiOmZhbHNlLCJkcm9wcGluZy1wYXJ0aWNsZSI6IiIsIm5vbi1kcm9wcGluZy1wYXJ0aWNsZSI6IiJ9LHsiZmFtaWx5IjoiSmFjayIsImdpdmVuIjoiQ2xpZmZvcmQgUi4iLCJwYXJzZS1uYW1lcyI6ZmFsc2UsImRyb3BwaW5nLXBhcnRpY2xlIjoiIiwibm9uLWRyb3BwaW5nLXBhcnRpY2xlIjoiIn0seyJmYW1pbHkiOiJIYW5zc29uIiwiZ2l2ZW4iOiJPc2thciIsInBhcnNlLW5hbWVzIjpmYWxzZSwiZHJvcHBpbmctcGFydGljbGUiOiIiLCJub24tZHJvcHBpbmctcGFydGljbGUiOiIifV0sImNvbnRhaW5lci10aXRsZSI6Ik5hdHVyZSBNZWRpY2luZSAyMDIyIDI4OjExIiwiYWNjZXNzZWQiOnsiZGF0ZS1wYXJ0cyI6W1syMDI0LDQsMjNdXX0sIkRPSSI6IjEwLjEwMzgvczQxNTkxLTAyMi0wMjA0OS14IiwiSVNTTiI6IjE1NDYtMTcwWCIsIlBNSUQiOiIzNjM1NzY4MSIsIlVSTCI6Imh0dHBzOi8vd3d3Lm5hdHVyZS5jb20vYXJ0aWNsZXMvczQxNTkxLTAyMi0wMjA0OS14IiwiaXNzdWVkIjp7ImRhdGUtcGFydHMiOltbMjAyMiwxMSwxMF1dfSwicGFnZSI6IjIzODEtMjM4NyIsImFic3RyYWN0IjoiQSBtYWpvciB1bmFuc3dlcmVkIHF1ZXN0aW9uIGluIHRoZSBkZW1lbnRpYSBmaWVsZCBpcyB3aGV0aGVyIGNvZ25pdGl2ZWx5IHVuaW1wYWlyZWQgaW5kaXZpZHVhbHMgd2hvIGhhcmJvciBib3RoIEFsemhlaW1lcuKAmXMgZGlzZWFzZSBuZXVyb3BhdGhvbG9naWNhbCBoYWxsbWFya3MgKHRoYXQgaXMsIGFteWxvaWQtzrIgcGxhcXVlcyBhbmQgdGF1IG5ldXJvZmlicmlsbGFyeSB0YW5nbGVzKSBjYW4gcHJlc2VydmUgdGhlaXIgY29nbml0aW9uIG92ZXIgdGltZSBvciBhcmUgZGVzdGluZWQgdG8gZGVjbGluZS4gSW4gdGhpcyBsYXJnZSBtdWx0aWNlbnRlciBhbXlsb2lkIGFuZCB0YXUgcG9zaXRyb24gZW1pc3Npb24gdG9tb2dyYXBoeSAoUEVUKSBzdHVkeSAobuKAiT3igIkxLDMyNSksIHdlIGV4YW1pbmVkIHRoZSByaXNrIGZvciBmdXR1cmUgcHJvZ3Jlc3Npb24gdG8gbWlsZCBjb2duaXRpdmUgaW1wYWlybWVudCBhbmQgdGhlIHJhdGUgb2YgY29nbml0aXZlIGRlY2xpbmUgb3ZlciB0aW1lIGFtb25nIGNvZ25pdGl2ZWx5IHVuaW1wYWlyZWQgaW5kaXZpZHVhbHMgd2hvIHdlcmUgYW15bG9pZCBQRVQtcG9zaXRpdmUgKEErKSBhbmQgdGF1IFBFVC1wb3NpdGl2ZSAoVCspIGluIHRoZSBtZWRpYWwgdGVtcG9yYWwgbG9iZSAoQStUTVRMKykgYW5kL29yIGluIHRoZSB0ZW1wb3JhbCBuZW9jb3J0ZXggKEErVE5FTy1UKykgYW5kIGNvbXBhcmVkIHRoZW0gd2l0aCBBK1TiiJIgYW5kIEHiiJJU4oiSIGdyb3Vwcy4gQ294IHByb3BvcnRpb25hbC1oYXphcmRzIG1vZGVscyBzaG93ZWQgYSBzdWJzdGFudGlhbGx5IGluY3JlYXNlZCByaXNrIGZvciBwcm9ncmVzc2lvbiB0byBtaWxkIGNvZ25pdGl2ZSBpbXBhaXJtZW50IGluIHRoZSBBK1RORU8tVCsgKGhhemFyZCByYXRpbyAoSFIp4oCJPeKAiTE5LjIsIDk1JSBjb25maWRlbmNlIGludGVydmFsIChDSSnigIk94oCJMTAuOeKAkzMzLjcpLCBBK1RNVEwrIChIUuKAiT3igIkxNC42LCA5NSUgQ0nigIk94oCJOC4x4oCTMjYuNCkgYW5kIEErVOKIkiAoSFLigIk94oCJMi40LCA5NSUgQ0nigIk94oCJMS404oCTNC4zKSBncm91cHMgdmVyc3VzIHRoZSBB4oiSVOKIkiAocmVmZXJlbmNlKSBncm91cC4gQm90aCBBK1RNVEwrIChIUuKAiT3igIk2LjAsIDk1JSBDSeKAiT3igIkzLjTigJMxMC42KSBhbmQgQStUTkVPLVQrIChIUuKAiT3igIk3LjksIDk1JSBDSeKAiT3igIk0LjfigJMxMy41KSBncm91cHMgYWxzbyBzaG93ZWQgZmFzdGVyIGNsaW5pY2FsIHByb2dyZXNzaW9uIHRvIG1pbGQgY29nbml0aXZlIGltcGFpcm1lbnQgdGhhbiB0aGUgQStU4oiSIGdyb3VwLiBMaW5lYXIgbWl4ZWQtZWZmZWN0IG1vZGVscyBpbmRpY2F0ZWQgdGhhdCB0aGUgQStUTkVPLVQrICjOsuKAiT3igIniiJIwLjA1NuKAicKx4oCJMC4wMDUsIFTigIk94oCJ4oiSMTEuNTUsIFDigIkmbHQ74oCJMC4wMDEpLCBBK1RNVEwrICjOsuKAiT3igIniiJIwLjAyNOKAicKx4oCJMC4wMDUsIFTigIk94oCJ4oiSNC43MiwgUOKAiSZsdDvigIkwLjAwMSkgYW5kIEErVOKIkiAozrLigIk94oCJ4oiSMC4wMDjigInCseKAiTAuMDAyLCBU4oCJPeKAieKIkjMuNDYsIFDigIkmbHQ74oCJMC4wMDEpIGdyb3VwcyBzaG93ZWQgc2lnbmlmaWNhbnRseSBmYXN0ZXIgbG9uZ2l0dWRpbmFsIGdsb2JhbCBjb2duaXRpdmUgZGVjbGluZSBjb21wYXJlZCB0byB0aGUgQeKIklTiiJIgKHJlZmVyZW5jZSkgZ3JvdXAgKGFsbCBQ4oCJJmx0O+KAiTAuMDAxKS4gQm90aCBBK1RORU8tVCsgKFDigIkmbHQ74oCJMC4wMDEpIGFuZCBBK1RNVEwrIChQ4oCJPeKAiTAuMDAyKSBncm91cHMgYWxzbyBwcm9ncmVzc2VkIGZhc3RlciB0aGFuIHRoZSBBK1TiiJIgZ3JvdXAuIEluIHN1bW1hcnksIGV2aWRlbmNlIG9mIGFkdmFuY2VkIEFsemhlaW1lcuKAmXMgZGlzZWFzZSBwYXRob2xvZ2ljYWwgY2hhbmdlcyBwcm92aWRlZCBieSBhIGNvbWJpbmF0aW9uIG9mIGFibm9ybWFsIGFteWxvaWQgYW5kIHRhdSBQRVQgZXhhbWluYXRpb25zIGlzIHN0cm9uZ2x5IGFzc29jaWF0ZWQgd2l0aCBzaG9ydC10ZXJtICh0aGF0IGlzLCAz4oCTNSB5ZWFycykgY29nbml0aXZlIGRlY2xpbmUgaW4gY29nbml0aXZlbHkgdW5pbXBhaXJlZCBpbmRpdmlkdWFscyBhbmQgaXMgdGhlcmVmb3JlIG9mIGhpZ2ggY2xpbmljYWwgcmVsZXZhbmNlLiBBYm5vcm1hbCBhbXlsb2lkIGFuZCB0YXUgUEVUIGluIGNvZ25pdGl2ZWx5IHVuaW1wYWlyZWQgaW5kaXZpZHVhbHMgaXMgc3Ryb25nbHkgYXNzb2NpYXRlZCB3aXRoIHNob3J0LXRlcm0gY29nbml0aXZlIGRlY2xpbmUgYW5kIHN1YnNlcXVlbnQgZGV2ZWxvcG1lbnQgb2YgZGVtZW50aWEuIiwicHVibGlzaGVyIjoiTmF0dXJlIFB1Ymxpc2hpbmcgR3JvdXAiLCJpc3N1ZSI6IjExIiwidm9sdW1lIjoiMjgifSwiaXNUZW1wb3JhcnkiOmZhbHNlfV19&quot;},{&quot;citationID&quot;:&quot;MENDELEY_CITATION_d05c33c1-df6d-4e13-83fb-e7dce2ceb493&quot;,&quot;properties&quot;:{&quot;noteIndex&quot;:0},&quot;isEdited&quot;:false,&quot;manualOverride&quot;:{&quot;isManuallyOverridden&quot;:false,&quot;citeprocText&quot;:&quot;[32]&quot;,&quot;manualOverrideText&quot;:&quot;&quot;},&quot;citationTag&quot;:&quot;MENDELEY_CITATION_v3_eyJjaXRhdGlvbklEIjoiTUVOREVMRVlfQ0lUQVRJT05fZDA1YzMzYzEtZGY2ZC00ZTEzLTgzZmItZTdkY2UyY2ViNDkzIiwicHJvcGVydGllcyI6eyJub3RlSW5kZXgiOjB9LCJpc0VkaXRlZCI6ZmFsc2UsIm1hbnVhbE92ZXJyaWRlIjp7ImlzTWFudWFsbHlPdmVycmlkZGVuIjpmYWxzZSwiY2l0ZXByb2NUZXh0IjoiWzMyXSIsIm1hbnVhbE92ZXJyaWRlVGV4dCI6IiJ9LCJjaXRhdGlvbkl0ZW1zIjpbeyJpZCI6IjMxMTE1NmQyLTQ1MjgtMzkxNS1hMjE1LWI0NDUzMmZjYmNkNSIsIml0ZW1EYXRhIjp7InR5cGUiOiJhcnRpY2xlLWpvdXJuYWwiLCJpZCI6IjMxMTE1NmQyLTQ1MjgtMzkxNS1hMjE1LWI0NDUzMmZjYmNkNSIsInRpdGxlIjoiQ29tcGFyaXNvbiBvZiBwbGFzbWEgYW5kIENTRiBiaW9tYXJrZXJzIGluIHByZWRpY3RpbmcgY29nbml0aXZlIGRlY2xpbmUiLCJhdXRob3IiOlt7ImZhbWlseSI6IkFzY2hlbmJyZW5uZXIiLCJnaXZlbiI6IkFuZHJldyBKLiIsInBhcnNlLW5hbWVzIjpmYWxzZSwiZHJvcHBpbmctcGFydGljbGUiOiIiLCJub24tZHJvcHBpbmctcGFydGljbGUiOiIifSx7ImZhbWlseSI6IkxpIiwiZ2l2ZW4iOiJZYW4iLCJwYXJzZS1uYW1lcyI6ZmFsc2UsImRyb3BwaW5nLXBhcnRpY2xlIjoiIiwibm9uLWRyb3BwaW5nLXBhcnRpY2xlIjoiIn0seyJmYW1pbHkiOiJIZW5zb24iLCJnaXZlbiI6IlJhY2hlbCBMLiIsInBhcnNlLW5hbWVzIjpmYWxzZSwiZHJvcHBpbmctcGFydGljbGUiOiIiLCJub24tZHJvcHBpbmctcGFydGljbGUiOiIifSx7ImZhbWlseSI6IlZvbGx1eiIsImdpdmVuIjoiS2F0aGVyaW5lIiwicGFyc2UtbmFtZXMiOmZhbHNlLCJkcm9wcGluZy1wYXJ0aWNsZSI6IiIsIm5vbi1kcm9wcGluZy1wYXJ0aWNsZSI6IiJ9LHsiZmFtaWx5IjoiSGFzc2Vuc3RhYiIsImdpdmVuIjoiSmFzb24iLCJwYXJzZS1uYW1lcyI6ZmFsc2UsImRyb3BwaW5nLXBhcnRpY2xlIjoiIiwibm9uLWRyb3BwaW5nLXBhcnRpY2xlIjoiIn0seyJmYW1pbHkiOiJWZXJnaGVzZSIsImdpdmVuIjoiUGhpbGlwIiwicGFyc2UtbmFtZXMiOmZhbHNlLCJkcm9wcGluZy1wYXJ0aWNsZSI6IiIsIm5vbi1kcm9wcGluZy1wYXJ0aWNsZSI6IiJ9LHsiZmFtaWx5IjoiV2VzdCIsImdpdmVuIjoiVGltIiwicGFyc2UtbmFtZXMiOmZhbHNlLCJkcm9wcGluZy1wYXJ0aWNsZSI6IiIsIm5vbi1kcm9wcGluZy1wYXJ0aWNsZSI6IiJ9LHsiZmFtaWx5IjoiTWV5ZXIiLCJnaXZlbiI6Ik1hdHRoZXcgUi4iLCJwYXJzZS1uYW1lcyI6ZmFsc2UsImRyb3BwaW5nLXBhcnRpY2xlIjoiIiwibm9uLWRyb3BwaW5nLXBhcnRpY2xlIjoiIn0seyJmYW1pbHkiOiJLaXJtZXNzIiwiZ2l2ZW4iOiJLcmlzdG9waGVyIE0uIiwicGFyc2UtbmFtZXMiOmZhbHNlLCJkcm9wcGluZy1wYXJ0aWNsZSI6IiIsIm5vbi1kcm9wcGluZy1wYXJ0aWNsZSI6IiJ9LHsiZmFtaWx5IjoiRmFnYW4iLCJnaXZlbiI6IkFubmUgTS4iLCJwYXJzZS1uYW1lcyI6ZmFsc2UsImRyb3BwaW5nLXBhcnRpY2xlIjoiIiwibm9uLWRyb3BwaW5nLXBhcnRpY2xlIjoiIn0seyJmYW1pbHkiOiJYaW9uZyIsImdpdmVuIjoiQ2hlbmdqaWUiLCJwYXJzZS1uYW1lcyI6ZmFsc2UsImRyb3BwaW5nLXBhcnRpY2xlIjoiIiwibm9uLWRyb3BwaW5nLXBhcnRpY2xlIjoiIn0seyJmYW1pbHkiOiJIb2x0em1hbiIsImdpdmVuIjoiRGF2aWQiLCJwYXJzZS1uYW1lcyI6ZmFsc2UsImRyb3BwaW5nLXBhcnRpY2xlIjoiIiwibm9uLWRyb3BwaW5nLXBhcnRpY2xlIjoiIn0seyJmYW1pbHkiOiJNb3JyaXMiLCJnaXZlbiI6IkpvaG4gQy4iLCJwYXJzZS1uYW1lcyI6ZmFsc2UsImRyb3BwaW5nLXBhcnRpY2xlIjoiIiwibm9uLWRyb3BwaW5nLXBhcnRpY2xlIjoiIn0seyJmYW1pbHkiOiJCYXRlbWFuIiwiZ2l2ZW4iOiJSYW5kYWxsIEouIiwicGFyc2UtbmFtZXMiOmZhbHNlLCJkcm9wcGluZy1wYXJ0aWNsZSI6IiIsIm5vbi1kcm9wcGluZy1wYXJ0aWNsZSI6IiJ9LHsiZmFtaWx5IjoiU2NoaW5kbGVyIiwiZ2l2ZW4iOiJTdXphbm5lIEUuIiwicGFyc2UtbmFtZXMiOmZhbHNlLCJkcm9wcGluZy1wYXJ0aWNsZSI6IiIsIm5vbi1kcm9wcGluZy1wYXJ0aWNsZSI6IiJ9XSwiY29udGFpbmVyLXRpdGxlIjoiQW5uYWxzIG9mIENsaW5pY2FsIGFuZCBUcmFuc2xhdGlvbmFsIE5ldXJvbG9neSIsImNvbnRhaW5lci10aXRsZS1zaG9ydCI6IkFubiBDbGluIFRyYW5zbCBOZXVyb2wiLCJhY2Nlc3NlZCI6eyJkYXRlLXBhcnRzIjpbWzIwMjQsNCwxNF1dfSwiRE9JIjoiMTAuMTAwMi9BQ04zLjUxNjcwIiwiSVNTTiI6IjIzMjgtOTUwMyIsIlBNSUQiOiIzNjE4MzE5NSIsIlVSTCI6Imh0dHBzOi8vb25saW5lbGlicmFyeS53aWxleS5jb20vZG9pL2Z1bGwvMTAuMTAwMi9hY24zLjUxNjcwIiwiaXNzdWVkIjp7ImRhdGUtcGFydHMiOltbMjAyMiwxMSwxXV19LCJwYWdlIjoiMTczOS0xNzUxIiwiYWJzdHJhY3QiOiJPYmplY3RpdmVzOiBDb25jZW50cmF0aW9ucyBvZiBhbXlsb2lkLc6yIHBlcHRpZGVzIChBzrI0Mi9BzrI0MCkgYW5kIG5ldXJvZmlsYW1lbnQgbGlnaHQgKE5mTCkgY2FuIGJlIG1lYXN1cmVkIGluIHBsYXNtYSBvciBjZXJlYnJvc3BpbmFsIGZsdWlkIChDU0YpIGFuZCBhcmUgYXNzb2NpYXRlZCB3aXRoIEFsemhlaW1lcuKAmXMgZGlzZWFzZSBicmFpbiBwYXRob2xvZ3kgYW5kIGNvZ25pdGl2ZSBpbXBhaXJtZW50LiBUaGlzIHN0dWR5IGRpcmVjdGx5IGNvbXBhcmVkIHBsYXNtYSBhbmQgQ1NGIG1lYXN1cmVzIG9mIEHOsjQyL0HOsjQwIGFuZCBOZkwgYXMgcHJlZGljdG9ycyBvZiBjb2duaXRpdmUgZGVjbGluZS4gTWV0aG9kczogUGFydGljaXBhbnRzIHdlcmUgNjUgeWVhcnMgb3Igb2xkZXIgYW5kIGNvZ25pdGl2ZWx5IG5vcm1hbCBhdCBiYXNlbGluZSB3aXRoIGF0IGxlYXN0IG9uZSBmb2xsb3ctdXAgY29nbml0aXZlIGFzc2Vzc21lbnQuIEFuYWx5dGVzIHdlcmUgbWVhc3VyZWQgd2l0aCB0aGUgZm9sbG93aW5nIHR5cGVzIG9mIGFzc2F5czogcGxhc21hIEHOsjQyL0HOsjQwLCBpbW11bm9wcmVjaXBpdGF0aW9uLW1hc3Mgc3BlY3Ryb21ldHJ5OyBwbGFzbWEgTmZMLCBTaW1vYTsgQ1NGIEHOsjQyL0HOsjQwLCBhdXRvbWF0ZWQgaW1tdW5vYXNzYXk7IENTRiBOZkwgcGxhdGUtYmFzZWQgaW1tdW5vYXNzYXkuIE1peGVkIGVmZmVjdHMgbW9kZWxzIGV2YWx1YXRlZCB0aGUgZ2xvYmFsIGNvZ25pdGl2ZSBjb21wb3NpdGUgc2NvcmUgb3ZlciBhIG1heGltdW0gb2YgNiB5ZWFycyBhcyBwcmVkaWN0ZWQgYnkgdGhlIGZsdWlkIGJpb21hcmtlcnMuIFJlc3VsdHM6IEFuYWx5c2VzIGluY2x1ZGVkIDM3MSBjb2duaXRpdmVseSBub3JtYWwgcGFydGljaXBhbnRzLCBhZ2VkIDcyLjcgwrEgNS4yIHllYXJzIChtZWFuIMKxIHN0YW5kYXJkIGRldmlhdGlvbikgd2l0aCBhbiBhdmVyYWdlIGxlbmd0aCBvZiBmb2xsb3ctdXAgb2YgMy45IMKxIDEuNiB5ZWFycy4gU3RhbmRhcmRpemVkIGNvbmNlbnRyYXRpb25zIG9mIGJpb21hcmtlcnMgd2VyZSBhc3NvY2lhdGVkIHdpdGggYW5udWFsaXplZCBjb2duaXRpdmUgY2hhbmdlOiBwbGFzbWEgQc6yNDIvQc6yNDAsIDAuMDE0IHN0YW5kYXJkIGRldmlhdGlvbnMgKDk1JSBjb25maWRlbmNlIGludGVydmFscyAwLjAwMiB0byAwLjAyNik7IENTRiBBzrI0Mi9BzrI0MCwgMC4wMjAgKDAuMDA4IHRvIDAuMDMyKTsgcGxhc21hIE5mbCwg4oiSMC4wMTggKOKIkjAuMDMwIHRvIOKIkjAuMDA1KTsgYW5kIENTRiBOZkwsIOKIkjAuMDI0ICjiiJIwLjAzNiB0byDiiJIwLjAxMikuIFBvd2VyIGFuYWx5c2VzIGVzdGltYXRlZCB0aGF0IDI2NiBpbmRpdmlkdWFscyBpbiBlYWNoIHRyZWF0bWVudCBhcm0gd291bGQgYmUgbmVlZGVkIHRvIGRldGVjdCBhIDUwJSBzbG93aW5nIG9mIGRlY2xpbmUgaWYgaWRlbnRpZmllZCBieSBhYm5vcm1hbCBwbGFzbWEgbWVhc3VyZXMgdmVyc3VzIDIyOSBmb3IgQ1NGIG1lYXN1cmVzLiBJbnRlcnByZXRhdGlvbjogQm90aCBwbGFzbWEgYW5kIENTRiBtZWFzdXJlcyBvZiBBzrI0Mi9BzrI0MCBhbmQgTmZMIHByZWRpY3RlZCBjb2duaXRpdmUgZGVjbGluZS4gQSBjbGluaWNhbCB0cmlhbCB0aGF0IGVucm9sbGVkIGluZGl2aWR1YWxzIGJhc2VkIG9uIGFibm9ybWFsIHBsYXNtYSBBzrI0Mi9BzrI0MCBhbmQgTmZMIGxldmVscyB3b3VsZCByZXF1aXJlIG9ubHkgYSBtYXJnaW5hbGx5IGxhcmdlciBjb2hvcnQgdGhhbiBpZiBDU0YgbWVhc3VyZXMgd2VyZSB1c2VkLiIsInB1Ymxpc2hlciI6IkpvaG4gV2lsZXkgJiBTb25zLCBMdGQiLCJpc3N1ZSI6IjExIiwidm9sdW1lIjoiOSJ9LCJpc1RlbXBvcmFyeSI6ZmFsc2V9XX0=&quot;,&quot;citationItems&quot;:[{&quot;id&quot;:&quot;311156d2-4528-3915-a215-b44532fcbcd5&quot;,&quot;itemData&quot;:{&quot;type&quot;:&quot;article-journal&quot;,&quot;id&quot;:&quot;311156d2-4528-3915-a215-b44532fcbcd5&quot;,&quot;title&quot;:&quot;Comparison of plasma and CSF biomarkers in predicting cognitive decline&quot;,&quot;author&quot;:[{&quot;family&quot;:&quot;Aschenbrenner&quot;,&quot;given&quot;:&quot;Andrew J.&quot;,&quot;parse-names&quot;:false,&quot;dropping-particle&quot;:&quot;&quot;,&quot;non-dropping-particle&quot;:&quot;&quot;},{&quot;family&quot;:&quot;Li&quot;,&quot;given&quot;:&quot;Yan&quot;,&quot;parse-names&quot;:false,&quot;dropping-particle&quot;:&quot;&quot;,&quot;non-dropping-particle&quot;:&quot;&quot;},{&quot;family&quot;:&quot;Henson&quot;,&quot;given&quot;:&quot;Rachel L.&quot;,&quot;parse-names&quot;:false,&quot;dropping-particle&quot;:&quot;&quot;,&quot;non-dropping-particle&quot;:&quot;&quot;},{&quot;family&quot;:&quot;Volluz&quot;,&quot;given&quot;:&quot;Katherine&quot;,&quot;parse-names&quot;:false,&quot;dropping-particle&quot;:&quot;&quot;,&quot;non-dropping-particle&quot;:&quot;&quot;},{&quot;family&quot;:&quot;Hassenstab&quot;,&quot;given&quot;:&quot;Jason&quot;,&quot;parse-names&quot;:false,&quot;dropping-particle&quot;:&quot;&quot;,&quot;non-dropping-particle&quot;:&quot;&quot;},{&quot;family&quot;:&quot;Verghese&quot;,&quot;given&quot;:&quot;Philip&quot;,&quot;parse-names&quot;:false,&quot;dropping-particle&quot;:&quot;&quot;,&quot;non-dropping-particle&quot;:&quot;&quot;},{&quot;family&quot;:&quot;West&quot;,&quot;given&quot;:&quot;Tim&quot;,&quot;parse-names&quot;:false,&quot;dropping-particle&quot;:&quot;&quot;,&quot;non-dropping-particle&quot;:&quot;&quot;},{&quot;family&quot;:&quot;Meyer&quot;,&quot;given&quot;:&quot;Matthew R.&quot;,&quot;parse-names&quot;:false,&quot;dropping-particle&quot;:&quot;&quot;,&quot;non-dropping-particle&quot;:&quot;&quot;},{&quot;family&quot;:&quot;Kirmess&quot;,&quot;given&quot;:&quot;Kristopher M.&quot;,&quot;parse-names&quot;:false,&quot;dropping-particle&quot;:&quot;&quot;,&quot;non-dropping-particle&quot;:&quot;&quot;},{&quot;family&quot;:&quot;Fagan&quot;,&quot;given&quot;:&quot;Anne M.&quot;,&quot;parse-names&quot;:false,&quot;dropping-particle&quot;:&quot;&quot;,&quot;non-dropping-particle&quot;:&quot;&quot;},{&quot;family&quot;:&quot;Xiong&quot;,&quot;given&quot;:&quot;Chengjie&quot;,&quot;parse-names&quot;:false,&quot;dropping-particle&quot;:&quot;&quot;,&quot;non-dropping-particle&quot;:&quot;&quot;},{&quot;family&quot;:&quot;Holtzman&quot;,&quot;given&quot;:&quot;David&quot;,&quot;parse-names&quot;:false,&quot;dropping-particle&quot;:&quot;&quot;,&quot;non-dropping-particle&quot;:&quot;&quot;},{&quot;family&quot;:&quot;Morris&quot;,&quot;given&quot;:&quot;John C.&quot;,&quot;parse-names&quot;:false,&quot;dropping-particle&quot;:&quot;&quot;,&quot;non-dropping-particle&quot;:&quot;&quot;},{&quot;family&quot;:&quot;Bateman&quot;,&quot;given&quot;:&quot;Randall J.&quot;,&quot;parse-names&quot;:false,&quot;dropping-particle&quot;:&quot;&quot;,&quot;non-dropping-particle&quot;:&quot;&quot;},{&quot;family&quot;:&quot;Schindler&quot;,&quot;given&quot;:&quot;Suzanne E.&quot;,&quot;parse-names&quot;:false,&quot;dropping-particle&quot;:&quot;&quot;,&quot;non-dropping-particle&quot;:&quot;&quot;}],&quot;container-title&quot;:&quot;Annals of Clinical and Translational Neurology&quot;,&quot;container-title-short&quot;:&quot;Ann Clin Transl Neurol&quot;,&quot;accessed&quot;:{&quot;date-parts&quot;:[[2024,4,14]]},&quot;DOI&quot;:&quot;10.1002/ACN3.51670&quot;,&quot;ISSN&quot;:&quot;2328-9503&quot;,&quot;PMID&quot;:&quot;36183195&quot;,&quot;URL&quot;:&quot;https://onlinelibrary.wiley.com/doi/full/10.1002/acn3.51670&quot;,&quot;issued&quot;:{&quot;date-parts&quot;:[[2022,11,1]]},&quot;page&quot;:&quot;1739-1751&quot;,&quot;abstract&quot;:&quot;Objectives: Concentrations of amyloid-β peptides (Aβ42/Aβ40) and neurofilament light (NfL) can be measured in plasma or cerebrospinal fluid (CSF) and are associated with Alzheimer’s disease brain pathology and cognitive impairment. This study directly compared plasma and CSF measures of Aβ42/Aβ40 and NfL as predictors of cognitive decline. Methods: Participants were 65 years or older and cognitively normal at baseline with at least one follow-up cognitive assessment. Analytes were measured with the following types of assays: plasma Aβ42/Aβ40, immunoprecipitation-mass spectrometry; plasma NfL, Simoa; CSF Aβ42/Aβ40, automated immunoassay; CSF NfL plate-based immunoassay. Mixed effects models evaluated the global cognitive composite score over a maximum of 6 years as predicted by the fluid biomarkers. Results: Analyses included 371 cognitively normal participants, aged 72.7 ± 5.2 years (mean ± standard deviation) with an average length of follow-up of 3.9 ± 1.6 years. Standardized concentrations of biomarkers were associated with annualized cognitive change: plasma Aβ42/Aβ40, 0.014 standard deviations (95% confidence intervals 0.002 to 0.026); CSF Aβ42/Aβ40, 0.020 (0.008 to 0.032); plasma Nfl, −0.018 (−0.030 to −0.005); and CSF NfL, −0.024 (−0.036 to −0.012). Power analyses estimated that 266 individuals in each treatment arm would be needed to detect a 50% slowing of decline if identified by abnormal plasma measures versus 229 for CSF measures. Interpretation: Both plasma and CSF measures of Aβ42/Aβ40 and NfL predicted cognitive decline. A clinical trial that enrolled individuals based on abnormal plasma Aβ42/Aβ40 and NfL levels would require only a marginally larger cohort than if CSF measures were used.&quot;,&quot;publisher&quot;:&quot;John Wiley &amp; Sons, Ltd&quot;,&quot;issue&quot;:&quot;11&quot;,&quot;volume&quot;:&quot;9&quot;},&quot;isTemporary&quot;:false}]},{&quot;citationID&quot;:&quot;MENDELEY_CITATION_c02a6378-5bed-48e8-bb26-06d98a693a6e&quot;,&quot;properties&quot;:{&quot;noteIndex&quot;:0},&quot;isEdited&quot;:false,&quot;manualOverride&quot;:{&quot;isManuallyOverridden&quot;:false,&quot;citeprocText&quot;:&quot;[33]&quot;,&quot;manualOverrideText&quot;:&quot;&quot;},&quot;citationTag&quot;:&quot;MENDELEY_CITATION_v3_eyJjaXRhdGlvbklEIjoiTUVOREVMRVlfQ0lUQVRJT05fYzAyYTYzNzgtNWJlZC00OGU4LWJiMjYtMDZkOThhNjkzYTZlIiwicHJvcGVydGllcyI6eyJub3RlSW5kZXgiOjB9LCJpc0VkaXRlZCI6ZmFsc2UsIm1hbnVhbE92ZXJyaWRlIjp7ImlzTWFudWFsbHlPdmVycmlkZGVuIjpmYWxzZSwiY2l0ZXByb2NUZXh0IjoiWzMzXSIsIm1hbnVhbE92ZXJyaWRlVGV4dCI6IiJ9LCJjaXRhdGlvbkl0ZW1zIjpbeyJpZCI6ImIxOTU1ZDhlLWE0Y2UtMzIxZC1iMGQ0LWZkOTVlMWE3NWVmZSIsIml0ZW1EYXRhIjp7InR5cGUiOiJhcnRpY2xlLWpvdXJuYWwiLCJpZCI6ImIxOTU1ZDhlLWE0Y2UtMzIxZC1iMGQ0LWZkOTVlMWE3NWVmZSIsInRpdGxlIjoiUmVwcmVzZW50YXRpdmVuZXNzIG9mIHNhbXBsZXMgZW5yb2xsZWQgaW4gQWx6aGVpbWVyJ3MgZGlzZWFzZSByZXNlYXJjaCBjZW50ZXJzIiwiYXV0aG9yIjpbeyJmYW1pbHkiOiJSZW50ZXLDrWEiLCJnaXZlbiI6Ik1pZ3VlbCBBcmNlIiwicGFyc2UtbmFtZXMiOmZhbHNlLCJkcm9wcGluZy1wYXJ0aWNsZSI6IiIsIm5vbi1kcm9wcGluZy1wYXJ0aWNsZSI6IiJ9LHsiZmFtaWx5IjoiTW9ibGV5IiwiZ2l2ZW4iOiJUYXlsb3IgTS4iLCJwYXJzZS1uYW1lcyI6ZmFsc2UsImRyb3BwaW5nLXBhcnRpY2xlIjoiIiwibm9uLWRyb3BwaW5nLXBhcnRpY2xlIjoiIn0seyJmYW1pbHkiOiJFdmFuZ2VsaXN0YSIsImdpdmVuIjoiTmljb2xlIEQuIiwicGFyc2UtbmFtZXMiOmZhbHNlLCJkcm9wcGluZy1wYXJ0aWNsZSI6IiIsIm5vbi1kcm9wcGluZy1wYXJ0aWNsZSI6IiJ9LHsiZmFtaWx5IjoiTWVkaW5hIiwiZ2l2ZW4iOiJMdWlzIEQuIiwicGFyc2UtbmFtZXMiOmZhbHNlLCJkcm9wcGluZy1wYXJ0aWNsZSI6IiIsIm5vbi1kcm9wcGluZy1wYXJ0aWNsZSI6IiJ9LHsiZmFtaWx5IjoiRGV0ZXJzIiwiZ2l2ZW4iOiJLYWNpZSBELiIsInBhcnNlLW5hbWVzIjpmYWxzZSwiZHJvcHBpbmctcGFydGljbGUiOiIiLCJub24tZHJvcHBpbmctcGFydGljbGUiOiIifSx7ImZhbWlseSI6IkZveOKAkEZ1bGxlciIsImdpdmVuIjoiSm9zaHVhIFQuIiwicGFyc2UtbmFtZXMiOmZhbHNlLCJkcm9wcGluZy1wYXJ0aWNsZSI6IiIsIm5vbi1kcm9wcGluZy1wYXJ0aWNsZSI6IiJ9LHsiZmFtaWx5IjoiTWludG8iLCJnaXZlbiI6IkxleCBSLiIsInBhcnNlLW5hbWVzIjpmYWxzZSwiZHJvcHBpbmctcGFydGljbGUiOiIiLCJub24tZHJvcHBpbmctcGFydGljbGUiOiIifSx7ImZhbWlseSI6IkF2aWxh4oCQUmllZ2VyIiwiZ2l2ZW4iOiJKdXN0aW5hIiwicGFyc2UtbmFtZXMiOmZhbHNlLCJkcm9wcGluZy1wYXJ0aWNsZSI6IiIsIm5vbi1kcm9wcGluZy1wYXJ0aWNsZSI6IiJ9LHsiZmFtaWx5IjoiQmV0dGNoZXIiLCJnaXZlbiI6IkJyaWFubmUgTS4iLCJwYXJzZS1uYW1lcyI6ZmFsc2UsImRyb3BwaW5nLXBhcnRpY2xlIjoiIiwibm9uLWRyb3BwaW5nLXBhcnRpY2xlIjoiIn1dLCJjb250YWluZXItdGl0bGUiOiJBbHpoZWltZXIncyAmIERlbWVudGlhIDogRGlhZ25vc2lzLCBBc3Nlc3NtZW50ICYgRGlzZWFzZSBNb25pdG9yaW5nIiwiYWNjZXNzZWQiOnsiZGF0ZS1wYXJ0cyI6W1syMDI0LDQsMTRdXX0sIkRPSSI6IjEwLjEwMDIvREFEMi4xMjQ1MCIsIklTU04iOiIyMzUyLTg3MjkiLCJQTUlEIjoiMzcyODc2NTAiLCJVUkwiOiIvcG1jL2FydGljbGVzL1BNQzEwMjQyMjAyLyIsImlzc3VlZCI6eyJkYXRlLXBhcnRzIjpbWzIwMjMsNF1dfSwiYWJzdHJhY3QiOiJUbyBnZW5lcmFsaXplIGZpbmRpbmdzIG9uIHRoZSBtZWNoYW5pc21zIGFuZCBwcm9nbm9zaXMgaW4gQWx6aGVpbWVyJ3MgZGlzZWFzZSBhbmQgcmVsYXRlZCBkZW1lbnRpYXMgKEFEUkQpLCBpdCBpcyBjcml0aWNhbCBmb3IgQURSRCByZXNlYXJjaCB0byBiZSByZXByZXNlbnRhdGl2ZSBvZiB0aGUgcG9wdWxhdGlvbi4gU29jaW9kZW1vZ3JhcGhpYyBhbmQgaGVhbHRoIGNoYXJhY3RlcmlzdGljcyBhY3Jvc3MgZXRobm9yYWNpYWwgZ3JvdXBzIGluY2x1ZGVkIGluIHRoZSBOYXRpb25hbCBBbHpoZWltZXIncyBDb29yZGluYXRpbmcgQ2VudGVyIHNhbXBsZSAoTkFDQykgd2VyZSBjb21wYXJlZCB0byB0aGUgbmF0aW9uYWxseSByZXByZXNlbnRhdGl2ZSBIZWFsdGggYW5kIFJldGlyZW1lbnQgU3R1ZHkgKEhSUykuIEJhc2VsaW5lIE5BQ0MgZGF0YSAobiA9IDM2LDYzOSkgYW5kIHRoZSB3ZWlnaHRlZCAyMDEwIEhSUyB3YXZlIChOID0gNTIsMDcxLDg0MCkgd2VyZSBpbmNsdWRlZC4gV2UgYXNzZXNzZWQgY292YXJpYXRlIGJhbGFuY2UgYnkgY2FsY3VsYXRpbmcgc3RhbmRhcmRpemVkIG1lYW4gZGlmZmVyZW5jZXMgYWNyb3NzIGhhcm1vbml6ZWQgY292YXJpYXRlcyAoaS5lLiwgc29jaW9kZW1vZ3JhcGhpYywgaGVhbHRoKS4gTkFDQyBwYXJ0aWNpcGFudHMgd2VyZSBvbGRlciwgbW9yZSBlZHVjYXRlZCwgd2l0aCB3b3JzZSBzdWJqZWN0aXZlIG1lbW9yeSBhbmQgaGVhcmluZywgYnV0IGVuZG9yc2VkIGZld2VyIGRlcHJlc3NpdmUgc3ltcHRvbXMgY29tcGFyZWQgdG8gSFJTIHBhcnRpY2lwYW50cy4gV2hpbGUgYWxsIHJhY2lhbCBhbmQgZXRobmljIGdyb3VwcyBpbiBOQUNDIGRpZmZlcmVkIGZyb20gSFJTIHBhcnRpY2lwYW50cyBpbiB0aGUgc2FtZSB3YXkgb3ZlcmFsbCwgdGhlc2UgZGlmZmVyZW5jZXMgd2VyZSBmdXJ0aGVyIGFtcGxpZmllZCBiZXR3ZWVuIHJhY2lhbCBhbmQgZXRobmljIGdyb3Vwcy4gTkFDQyBwYXJ0aWNpcGFudHMgZG8gbm90IHJlcHJlc2VudCB0aGUgVS5TLiBwb3B1bGF0aW9uIGluIGtleSBkZW1vZ3JhcGhpYyBhbmQgaGVhbHRoIGZhY3RvcnMsIHdoaWNoIGRpZmZlcmVkIGJ5IHJhY2UgYW5kIGV0aG5pY2l0eS4gSyBFIFkgVyBPIFIgRCBTIEFsemhlaW1lcidzIGRpc2Vhc2UgY2VudGVycywgZ2VuZXJhbGl6YWJpbGl0eSwgcmFjaWFsL2V0aG5pYyBkaXNwYXJpdGllcywgcmVjcnVpdG1lbnQgVGhpcyBpcyBhbiBvcGVuIGFjY2VzcyBhcnRpY2xlIHVuZGVyIHRoZSB0ZXJtcyBvZiB0aGUgQ3JlYXRpdmUgQ29tbW9ucyBBdHRyaWJ1dGlvbi1Ob25Db21tZXJjaWFsLU5vRGVyaXZzIExpY2Vuc2UsIHdoaWNoIHBlcm1pdHMgdXNlIGFuZCBkaXN0cmlidXRpb24gaW4gYW55IG1lZGl1bSwgcHJvdmlkZWQgdGhlIG9yaWdpbmFsIHdvcmsgaXMgcHJvcGVybHkgY2l0ZWQsIHRoZSB1c2UgaXMgbm9uLWNvbW1lcmNpYWwgYW5kIG5vIG1vZGlmaWNhdGlvbnMgb3IgYWRhcHRhdGlvbnMgYXJlIG1hZGUuIiwicHVibGlzaGVyIjoiV2lsZXktQmxhY2t3ZWxsIiwiaXNzdWUiOiIyIiwidm9sdW1lIjoiMTUiLCJjb250YWluZXItdGl0bGUtc2hvcnQiOiIifSwiaXNUZW1wb3JhcnkiOmZhbHNlfV19&quot;,&quot;citationItems&quot;:[{&quot;id&quot;:&quot;b1955d8e-a4ce-321d-b0d4-fd95e1a75efe&quot;,&quot;itemData&quot;:{&quot;type&quot;:&quot;article-journal&quot;,&quot;id&quot;:&quot;b1955d8e-a4ce-321d-b0d4-fd95e1a75efe&quot;,&quot;title&quot;:&quot;Representativeness of samples enrolled in Alzheimer's disease research centers&quot;,&quot;author&quot;:[{&quot;family&quot;:&quot;Rentería&quot;,&quot;given&quot;:&quot;Miguel Arce&quot;,&quot;parse-names&quot;:false,&quot;dropping-particle&quot;:&quot;&quot;,&quot;non-dropping-particle&quot;:&quot;&quot;},{&quot;family&quot;:&quot;Mobley&quot;,&quot;given&quot;:&quot;Taylor M.&quot;,&quot;parse-names&quot;:false,&quot;dropping-particle&quot;:&quot;&quot;,&quot;non-dropping-particle&quot;:&quot;&quot;},{&quot;family&quot;:&quot;Evangelista&quot;,&quot;given&quot;:&quot;Nicole D.&quot;,&quot;parse-names&quot;:false,&quot;dropping-particle&quot;:&quot;&quot;,&quot;non-dropping-particle&quot;:&quot;&quot;},{&quot;family&quot;:&quot;Medina&quot;,&quot;given&quot;:&quot;Luis D.&quot;,&quot;parse-names&quot;:false,&quot;dropping-particle&quot;:&quot;&quot;,&quot;non-dropping-particle&quot;:&quot;&quot;},{&quot;family&quot;:&quot;Deters&quot;,&quot;given&quot;:&quot;Kacie D.&quot;,&quot;parse-names&quot;:false,&quot;dropping-particle&quot;:&quot;&quot;,&quot;non-dropping-particle&quot;:&quot;&quot;},{&quot;family&quot;:&quot;Fox‐Fuller&quot;,&quot;given&quot;:&quot;Joshua T.&quot;,&quot;parse-names&quot;:false,&quot;dropping-particle&quot;:&quot;&quot;,&quot;non-dropping-particle&quot;:&quot;&quot;},{&quot;family&quot;:&quot;Minto&quot;,&quot;given&quot;:&quot;Lex R.&quot;,&quot;parse-names&quot;:false,&quot;dropping-particle&quot;:&quot;&quot;,&quot;non-dropping-particle&quot;:&quot;&quot;},{&quot;family&quot;:&quot;Avila‐Rieger&quot;,&quot;given&quot;:&quot;Justina&quot;,&quot;parse-names&quot;:false,&quot;dropping-particle&quot;:&quot;&quot;,&quot;non-dropping-particle&quot;:&quot;&quot;},{&quot;family&quot;:&quot;Bettcher&quot;,&quot;given&quot;:&quot;Brianne M.&quot;,&quot;parse-names&quot;:false,&quot;dropping-particle&quot;:&quot;&quot;,&quot;non-dropping-particle&quot;:&quot;&quot;}],&quot;container-title&quot;:&quot;Alzheimer's &amp; Dementia : Diagnosis, Assessment &amp; Disease Monitoring&quot;,&quot;accessed&quot;:{&quot;date-parts&quot;:[[2024,4,14]]},&quot;DOI&quot;:&quot;10.1002/DAD2.12450&quot;,&quot;ISSN&quot;:&quot;2352-8729&quot;,&quot;PMID&quot;:&quot;37287650&quot;,&quot;URL&quot;:&quot;/pmc/articles/PMC10242202/&quot;,&quot;issued&quot;:{&quot;date-parts&quot;:[[2023,4]]},&quot;abstract&quot;:&quot;To generalize findings on the mechanisms and prognosis in Alzheimer's disease and related dementias (ADRD), it is critical for ADRD research to be representative of the population. Sociodemographic and health characteristics across ethnoracial groups included in the National Alzheimer's Coordinating Center sample (NACC) were compared to the nationally representative Health and Retirement Study (HRS). Baseline NACC data (n = 36,639) and the weighted 2010 HRS wave (N = 52,071,840) were included. We assessed covariate balance by calculating standardized mean differences across harmonized covariates (i.e., sociodemographic, health). NACC participants were older, more educated, with worse subjective memory and hearing, but endorsed fewer depressive symptoms compared to HRS participants. While all racial and ethnic groups in NACC differed from HRS participants in the same way overall, these differences were further amplified between racial and ethnic groups. NACC participants do not represent the U.S. population in key demographic and health factors, which differed by race and ethnicity. K E Y W O R D S Alzheimer's disease centers, generalizability, racial/ethnic disparities, recruitment This is an open access article under the terms of the Creative Commons Attribution-NonCommercial-NoDerivs License, which permits use and distribution in any medium, provided the original work is properly cited, the use is non-commercial and no modifications or adaptations are made.&quot;,&quot;publisher&quot;:&quot;Wiley-Blackwell&quot;,&quot;issue&quot;:&quot;2&quot;,&quot;volume&quot;:&quot;15&quot;,&quot;container-title-short&quot;:&quot;&quot;},&quot;isTemporary&quot;:false}]},{&quot;citationID&quot;:&quot;MENDELEY_CITATION_d4418002-7d40-471b-9170-e1576a718340&quot;,&quot;properties&quot;:{&quot;noteIndex&quot;:0},&quot;isEdited&quot;:false,&quot;manualOverride&quot;:{&quot;isManuallyOverridden&quot;:false,&quot;citeprocText&quot;:&quot;[34]&quot;,&quot;manualOverrideText&quot;:&quot;&quot;},&quot;citationTag&quot;:&quot;MENDELEY_CITATION_v3_eyJjaXRhdGlvbklEIjoiTUVOREVMRVlfQ0lUQVRJT05fZDQ0MTgwMDItN2Q0MC00NzFiLTkxNzAtZTE1NzZhNzE4MzQwIiwicHJvcGVydGllcyI6eyJub3RlSW5kZXgiOjB9LCJpc0VkaXRlZCI6ZmFsc2UsIm1hbnVhbE92ZXJyaWRlIjp7ImlzTWFudWFsbHlPdmVycmlkZGVuIjpmYWxzZSwiY2l0ZXByb2NUZXh0IjoiWzM0XSIsIm1hbnVhbE92ZXJyaWRlVGV4dCI6IiJ9LCJjaXRhdGlvbkl0ZW1zIjpbeyJpZCI6ImZhMjY1OWEzLWFjZjAtMzZjNS04MWY0LWVkMGIxOGE5MmQ5MCIsIml0ZW1EYXRhIjp7InR5cGUiOiJhcnRpY2xlLWpvdXJuYWwiLCJpZCI6ImZhMjY1OWEzLWFjZjAtMzZjNS04MWY0LWVkMGIxOGE5MmQ5MCIsInRpdGxlIjoiQWNjZWxlcmF0ZWQgQnJhaW4gVm9sdW1lIExvc3MgQ2F1c2VkIGJ5IEFudGnigJPOsi1BbXlsb2lkIERydWdzIEEgU3lzdGVtYXRpYyBSZXZpZXcgYW5kIE1ldGEtYW5hbHlzaXMiLCJhdXRob3IiOlt7ImZhbWlseSI6IkFsdmVzIiwiZ2l2ZW4iOiJGcmFuY2VzY2EiLCJwYXJzZS1uYW1lcyI6ZmFsc2UsImRyb3BwaW5nLXBhcnRpY2xlIjoiIiwibm9uLWRyb3BwaW5nLXBhcnRpY2xlIjoiIn0seyJmYW1pbHkiOiJLYWxpbm93c2tpIiwiZ2l2ZW4iOiJQYXdlbCIsInBhcnNlLW5hbWVzIjpmYWxzZSwiZHJvcHBpbmctcGFydGljbGUiOiIiLCJub24tZHJvcHBpbmctcGFydGljbGUiOiIifSx7ImZhbWlseSI6IkF5dG9uIiwiZ2l2ZW4iOiJTY290dCIsInBhcnNlLW5hbWVzIjpmYWxzZSwiZHJvcHBpbmctcGFydGljbGUiOiIiLCJub24tZHJvcHBpbmctcGFydGljbGUiOiIifV0sImNvbnRhaW5lci10aXRsZSI6Ik5ldXJvbG9neSIsImNvbnRhaW5lci10aXRsZS1zaG9ydCI6Ik5ldXJvbG9neSIsImFjY2Vzc2VkIjp7ImRhdGUtcGFydHMiOltbMjAyNCw0LDI1XV19LCJET0kiOiIxMC4xMjEyL1dOTC4wMDAwMDAwMDAwMjA3MTU2L0FTU0VULzA0NUEzNkZFLTkzNDEtNDI3OC1CMkU5LTJBMDE3NDc2NkNCQy9BU1NFVFMvSU1BR0VTL0xBUkdFLzEwVFRVMS5KUEciLCJJU1NOIjoiMTUyNjYzMlgiLCJQTUlEIjoiMzY5NzMwNDQiLCJpc3N1ZWQiOnsiZGF0ZS1wYXJ0cyI6W1syMDIzLDUsMTZdXX0sInBhZ2UiOiJFMjExNC1FMjEyNCIsImFic3RyYWN0IjoiQmFja2dyb3VuZCBhbmQgT2JqZWN0aXZlcyBUbyBldmFsdWF0ZSBicmFpbiB2b2x1bWUgY2hhbmdlcyBjYXVzZWQgYnkgZGlmZmVyZW50IHN1YmNsYXNzZXMgb2YgYW50aeKAk86yLWFteWxvaWQgKEHOsikgZHJ1Z3MgdHJhaWxlZCBpbiBwYXRpZW50cyB3aXRoIEFsemhlaW1lciBkaXNlYXNlLiBNZXRob2RzIFB1Yk1lZCwgRW1iYXNlLCBhbmQgQ2xpbmljYWxUcmlhbHMuZ292IGRhdGFiYXNlcyB3ZXJlIHNlYXJjaGVkIGZvciBjbGluaWNhbCB0cmlhbHMgb2YgYW50aS1BzrIgZHJ1Z3MuIFRoaXMgc3lzdGVtYXRpYyByZXZpZXcgYW5kIG1ldGEtYW5hbHlzaXMgaW5jbHVkZWQgYWR1bHRzIGVucm9sbGVkIGluIHJhbmRvbWl6ZWQgY29udHJvbGxlZCB0cmlhbHMgb2YgYW50aS1BzrIgZHJ1Z3MgKG4gPSA4LDA2MuKAkzEwLDI3OSkuIFRoZSBpbmNsdXNpb24gY3JpdGVyaWEgd2VyZSBhcyBmb2xsb3dzOiAoMSkgcmFuZG9taXplZCBjb250cm9sbGVkIHRyaWFscyBvZiBwYXRpZW50cyB0cmVhdGVkIHdpdGggYW50aS1BzrIgZHJ1Z3MgdGhhdCBoYXZlIGRlbW9uc3RyYXRlZCB0byBmYXZvcmFibHkgY2hhbmdlIGF0IGxlYXN0IG9uZSBiaW9tYXJrZXIgb2YgcGF0aG9sb2dpYyBBzrIgYW5kICgyKSBkZXRhaWxlZCBNUkkgZGF0YSBzdWZmaWNpZW50IHRvIGFzc2VzcyB0aGUgdm9sdW1ldHJpYyBjaGFuZ2VzIGluIGF0IGxlYXN0IG9uZSBicmFpbiByZWdpb24uIE1SSSBicmFpbiB2b2x1bWVzIHdlcmUgdXNlZCBhcyB0aGUgcHJpbWFyeSBvdXRjb21lIG1lYXN1cmU7IGJyYWluIHJlZ2lvbnMgY29tbW9ubHkgcmVwb3J0ZWQgaW5jbHVkZSBoaXBwb2NhbXB1cywgbGF0ZXJhbCB2ZW50cmljbGUsIGFuZCB3aG9sZSBicmFpbi4gQW15bG9pZC1yZWxhdGVkIGltYWdpbmcgYWJub3JtYWxpdGllcyAoQVJJQXMpIHdlcmUgaW52ZXN0aWdhdGVkIHdoZW4gcmVwb3J0ZWQgaW4gY2xpbmljYWwgdHJpYWxzLiBPZiB0aGUgMTQ1IHRyaWFscyByZXZpZXdlZCwgMzEgd2VyZSBpbmNsdWRlZCBpbiB0aGUgZmluYWwgYW5hbHlzZXMuIFJlc3VsdHMgQSBtZXRhLWFuYWx5c2lzIG9uIHRoZSBoaWdoZXN0IGRvc2Ugb2YgZWFjaCB0cmlhbCBvbiBoaXBwb2NhbXB1cywgdmVudHJpY2xlLCBhbmQgd2hvbGUgYnJhaW4gcmV2ZWFsZWQgZHJ1Zy1pbmR1Y2VkIGFjY2VsZXJhdGlvbiBvZiB2b2x1bWUgY2hhbmdlcyB0aGF0IHZhcmllZCBieSBhbnRpLUHOsiBkcnVnIGNsYXNzLiBTZWNyZXRhc2UgaW5oaWJpdG9ycyBhY2NlbGVyYXRlZCBhdHJvcGh5IHRvIHRoZSBoaXBwb2NhbXB1cyAoRCBwbGFjZWJvIC0gRCBkcnVnOiDiiJIzNy4xIM68TCBbMTkuNiUgbW9yZSB0aGFuIHBsYWNlYm9dOyA5NSUgQ0kg4oiSNDcuMCB0byDiiJIyNy4xKSBhbmQgd2hvbGUgYnJhaW4gKEQgcGxhY2VibyAtIEQgZHJ1Zzog4oiSMy4zIG1MIFsyMS44JSBtb3JlIHRoYW4gcGxhY2Vib107IDk1JSBDSSDiiJI0LjEgdG8gMi41KS4gQ29udmVyc2VseSwgQVJJQS1pbmR1Y2luZyBtb25vY2xvbmFsIGFudGlib2RpZXMgYWNjZWxlcmF0ZWQgdmVudHJpY3VsYXIgZW5sYXJnZW1lbnQgKEQgcGxhY2VibyAtIEQgZHJ1ZzogKzIuMSBtTCBbMzguNyUgbW9yZSB0aGFuIHBsYWNlYm9dOyA5NSUgQ0kgMS414oCTMi44KSB3aGVyZSBhIHN0cmlraW5nIGNvcnJlbGF0aW9uIGJldHdlZW4gdmVudHJpY3VsYXIgdm9sdW1lIGFuZCBBUklBIGZyZXF1ZW5jeSB3YXMgb2JzZXJ2ZWQgKHIgPSAwLjg2LCBwID0gNi4yMiDDlyAxMOKIkjcpLiBNaWxkIGNvZ25pdGl2ZWx5IGltcGFpcmVkIHBhcnRpY2lwYW50cyB0cmVhdGVkIHdpdGggYW50aS1BzrIgZHJ1Z3Mgd2VyZSBwcm9qZWN0ZWQgdG8gaGF2ZSBhIG1hdGVyaWFsIHJlZ3Jlc3Npb24gdG93YXJkIGJyYWluIHZvbHVtZXMgdHlwaWNhbCBvZiBBbHpoZWltZXIgZGVtZW50aWE7OCBtb250aHMgZWFybGllciB0aGFuIGlmIHRoZXkgd2VyZSB1bnRyZWF0ZWQuIERpc2N1c3Npb24gVGhlc2UgZmluZGluZ3MgcmV2ZWFsIHRoZSBwb3RlbnRpYWwgZm9yIGFudGktQc6yIHRoZXJhcGllcyB0byBjb21wcm9taXNlIGxvbmctdGVybSBicmFpbiBoZWFsdGggYnkgYWNjZWxlcmF0aW5nIGJyYWluIGF0cm9waHkgYW5kIHByb3ZpZGUgbmV3IGluc2lnaHQgaW50byB0aGUgYWR2ZXJzZSBpbXBhY3Qgb2YgQVJJQS4gU2l4IHJlY29tbWVuZGF0aW9ucyBlbWVyZ2UgZnJvbSB0aGVzZSBmaW5kaW5ncy4iLCJwdWJsaXNoZXIiOiJMaXBwaW5jb3R0IFdpbGxpYW1zIGFuZCBXaWxraW5zIiwiaXNzdWUiOiIyMCIsInZvbHVtZSI6IjEwMCJ9LCJpc1RlbXBvcmFyeSI6ZmFsc2V9XX0=&quot;,&quot;citationItems&quot;:[{&quot;id&quot;:&quot;fa2659a3-acf0-36c5-81f4-ed0b18a92d90&quot;,&quot;itemData&quot;:{&quot;type&quot;:&quot;article-journal&quot;,&quot;id&quot;:&quot;fa2659a3-acf0-36c5-81f4-ed0b18a92d90&quot;,&quot;title&quot;:&quot;Accelerated Brain Volume Loss Caused by Anti–β-Amyloid Drugs A Systematic Review and Meta-analysis&quot;,&quot;author&quot;:[{&quot;family&quot;:&quot;Alves&quot;,&quot;given&quot;:&quot;Francesca&quot;,&quot;parse-names&quot;:false,&quot;dropping-particle&quot;:&quot;&quot;,&quot;non-dropping-particle&quot;:&quot;&quot;},{&quot;family&quot;:&quot;Kalinowski&quot;,&quot;given&quot;:&quot;Pawel&quot;,&quot;parse-names&quot;:false,&quot;dropping-particle&quot;:&quot;&quot;,&quot;non-dropping-particle&quot;:&quot;&quot;},{&quot;family&quot;:&quot;Ayton&quot;,&quot;given&quot;:&quot;Scott&quot;,&quot;parse-names&quot;:false,&quot;dropping-particle&quot;:&quot;&quot;,&quot;non-dropping-particle&quot;:&quot;&quot;}],&quot;container-title&quot;:&quot;Neurology&quot;,&quot;container-title-short&quot;:&quot;Neurology&quot;,&quot;accessed&quot;:{&quot;date-parts&quot;:[[2024,4,25]]},&quot;DOI&quot;:&quot;10.1212/WNL.0000000000207156/ASSET/045A36FE-9341-4278-B2E9-2A0174766CBC/ASSETS/IMAGES/LARGE/10TTU1.JPG&quot;,&quot;ISSN&quot;:&quot;1526632X&quot;,&quot;PMID&quot;:&quot;36973044&quot;,&quot;issued&quot;:{&quot;date-parts&quot;:[[2023,5,16]]},&quot;page&quot;:&quot;E2114-E2124&quot;,&quot;abstract&quot;:&quot;Background and Objectives To evaluate brain volume changes caused by different subclasses of anti–β-amyloid (Aβ) drugs trailed in patients with Alzheimer disease. Methods PubMed, Embase, and ClinicalTrials.gov databases were searched for clinical trials of anti-Aβ drugs. This systematic review and meta-analysis included adults enrolled in randomized controlled trials of anti-Aβ drugs (n = 8,062–10,279). The inclusion criteria were as follows: (1) randomized controlled trials of patients treated with anti-Aβ drugs that have demonstrated to favorably change at least one biomarker of pathologic Aβ and (2) detailed MRI data sufficient to assess the volumetric changes in at least one brain region. MRI brain volumes were used as the primary outcome measure; brain regions commonly reported include hippocampus, lateral ventricle, and whole brain. Amyloid-related imaging abnormalities (ARIAs) were investigated when reported in clinical trials. Of the 145 trials reviewed, 31 were included in the final analyses. Results A meta-analysis on the highest dose of each trial on hippocampus, ventricle, and whole brain revealed drug-induced acceleration of volume changes that varied by anti-Aβ drug class. Secretase inhibitors accelerated atrophy to the hippocampus (D placebo - D drug: −37.1 μL [19.6% more than placebo]; 95% CI −47.0 to −27.1) and whole brain (D placebo - D drug: −3.3 mL [21.8% more than placebo]; 95% CI −4.1 to 2.5). Conversely, ARIA-inducing monoclonal antibodies accelerated ventricular enlargement (D placebo - D drug: +2.1 mL [38.7% more than placebo]; 95% CI 1.5–2.8) where a striking correlation between ventricular volume and ARIA frequency was observed (r = 0.86, p = 6.22 × 10−7). Mild cognitively impaired participants treated with anti-Aβ drugs were projected to have a material regression toward brain volumes typical of Alzheimer dementia;8 months earlier than if they were untreated. Discussion These findings reveal the potential for anti-Aβ therapies to compromise long-term brain health by accelerating brain atrophy and provide new insight into the adverse impact of ARIA. Six recommendations emerge from these findings.&quot;,&quot;publisher&quot;:&quot;Lippincott Williams and Wilkins&quot;,&quot;issue&quot;:&quot;20&quot;,&quot;volume&quot;:&quot;100&quot;},&quot;isTemporary&quot;:false}]}]"/>
    <we:property name="MENDELEY_CITATIONS_LOCALE_CODE" value="&quot;en-US&quot;"/>
    <we:property name="MENDELEY_CITATIONS_STYLE" value="{&quot;id&quot;:&quot;https://www.zotero.org/styles/alzheimers-and-dementia-the-journal-of-the-alzheimers-association&quot;,&quot;title&quot;:&quot;Alzheimer's &amp; Dementia: The Journal of the Alzheimer's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E9716CB-1F7B-4E4A-AFE2-FC09B0144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60</Words>
  <Characters>34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penn</Company>
  <LinksUpToDate>false</LinksUpToDate>
  <CharactersWithSpaces>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Xie</dc:creator>
  <cp:lastModifiedBy>Xie, Long</cp:lastModifiedBy>
  <cp:revision>7</cp:revision>
  <cp:lastPrinted>2017-10-16T19:34:00Z</cp:lastPrinted>
  <dcterms:created xsi:type="dcterms:W3CDTF">2024-05-01T20:06:00Z</dcterms:created>
  <dcterms:modified xsi:type="dcterms:W3CDTF">2024-05-0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9bedda-6f89-3a9b-a63f-1826ad32949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csl.mendeley.com/styles/23254371/the-new-england-journal-of-medicine-3</vt:lpwstr>
  </property>
  <property fmtid="{D5CDD505-2E9C-101B-9397-08002B2CF9AE}" pid="21" name="Mendeley Recent Style Name 8_1">
    <vt:lpwstr>The New England Journal of Medicine - Sandhitsu Das, PhD</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nnals-of-neurology</vt:lpwstr>
  </property>
  <property fmtid="{D5CDD505-2E9C-101B-9397-08002B2CF9AE}" pid="25" name="MSIP_Label_ff6dbec8-95a8-4638-9f5f-bd076536645c_Enabled">
    <vt:lpwstr>true</vt:lpwstr>
  </property>
  <property fmtid="{D5CDD505-2E9C-101B-9397-08002B2CF9AE}" pid="26" name="MSIP_Label_ff6dbec8-95a8-4638-9f5f-bd076536645c_SetDate">
    <vt:lpwstr>2022-07-11T03:57:00Z</vt:lpwstr>
  </property>
  <property fmtid="{D5CDD505-2E9C-101B-9397-08002B2CF9AE}" pid="27" name="MSIP_Label_ff6dbec8-95a8-4638-9f5f-bd076536645c_Method">
    <vt:lpwstr>Standard</vt:lpwstr>
  </property>
  <property fmtid="{D5CDD505-2E9C-101B-9397-08002B2CF9AE}" pid="28" name="MSIP_Label_ff6dbec8-95a8-4638-9f5f-bd076536645c_Name">
    <vt:lpwstr>Restricted - Default</vt:lpwstr>
  </property>
  <property fmtid="{D5CDD505-2E9C-101B-9397-08002B2CF9AE}" pid="29" name="MSIP_Label_ff6dbec8-95a8-4638-9f5f-bd076536645c_SiteId">
    <vt:lpwstr>5dbf1add-202a-4b8d-815b-bf0fb024e033</vt:lpwstr>
  </property>
  <property fmtid="{D5CDD505-2E9C-101B-9397-08002B2CF9AE}" pid="30" name="MSIP_Label_ff6dbec8-95a8-4638-9f5f-bd076536645c_ActionId">
    <vt:lpwstr>1c33e9a8-300d-4671-a94b-e39ba5afc0ea</vt:lpwstr>
  </property>
  <property fmtid="{D5CDD505-2E9C-101B-9397-08002B2CF9AE}" pid="31" name="MSIP_Label_ff6dbec8-95a8-4638-9f5f-bd076536645c_ContentBits">
    <vt:lpwstr>0</vt:lpwstr>
  </property>
</Properties>
</file>